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789" w:rsidRDefault="00E40789" w:rsidP="00E40789">
      <w:r>
        <w:t>&gt;DENV1_AHI43749_Puerto_Rico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AEAEPDDVDCWCNATDTWVTYGTCSQTGEHRREKRSVALAPHVGLGLETRTETWMSSEGAWKQIQRVETWALRHPGFTVIAF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RGSSIGKMFEATARGARRMAILGDTAWDFGSIGGVFTSVGKLVHQIFGTAYGVLFSGVSWTMKIGIGILLTWLGLNSRSTSLSMTCIAVGMVTLYLGVMVQADSGCVINWKGRELKCGSGIFVTNEVHTWTEQYKFQADSPKRLSAAIGKAWEEGVCGIRSATRLENIMWKQISNELNHILLENDMKFTVVVGDANGILAQGKKMIRPQPMEHKYSWKSWGKAKIIGADIQNTTFIIDGPDTPECPDGQRAWNIWEVEDYGFGV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ALSIVSLFPLCLSTTSQKTTWLPVLLGSFGCKPLTMFLITENKIWGRKSWPLNEGIMAIGIVSILLSSLLKNDVPLAGPLIAGGMLIACYVISGSSADLSLEKAAEVSWEQEAEHSGASHSILVEVQDDGTMKIKDEERDDTLTILLKATLLAVSGVYPMSIPATLFVWYFWQKKKQRSGVLWDTPSPPEVERAVLDN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SDWDYVVTTDISEMGANFRADRVIDPRRCLKPVILKDGPERVILAGPMPVTA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YVAAENHQHVTMLDVDLHPASAWTLYAVATTVITPMMRHTIENA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VEEGRTLRVLKMVEPWLRGNQFCIKILNPYMPSVVETLERMQRKHGGMLVRNPLSRNSTHEMYWVSCGTGNIVSAVNMTSRMLLNRFTMAHRKPTYERDVDLGAGTRHVAVEPEVANLDIIGQRIENIKNEHKSTWHYDEDNPYKTWAYHGSYEVKPSGSASSMVNGVVRLLTKPWDVIPMVTQIAMTDTTPFGQQRVFKEKVDTRTPRAKRGTTQIMEVTAKWLWGFLSRNKKPRICTREEFTRKVRSNAAVGAVFVDENQWNSAKEAVEDERFWDLVHRERELHKQGKCATCVYNMMGKREKKLGEFGKAKGSRAIWYMWLGARFLEFEALGFMNEDHWFSRENSLSGVEGEGLHKLGYILRDISKIPGGNMYADDTAGWDTRVTEDDLQNEAKITDIMEPEHALLATSIFKLTYQNKVVRVQRPAKNGTVMDVISRRDQRGSGQVGTYGLNTFTNMEVQLIRQMESEGIFLPSELETPNLAERALDWLEKHGAERLKRMAISGDDCVVKPIDDRFATALTALNDMGKVRKDIPQWEPSKGWNDWQQVPFCSHHFHQLIMKDGREIVVPCRNQDELVGRARVSQGAGWSLRETACLGKSYAQMWQLMYFHRRDLRLA</w:t>
      </w:r>
      <w:r>
        <w:lastRenderedPageBreak/>
        <w:t>ANAICSAVPVDWVPTSRTTWSIHAHHQWMTTEDMLSVWNRVWIEENPWMENKTHVSSWEEVPYLGKREDQWCGSLIGLTARATWATNIQVAINQVRRLIGNENYLDYMTSMKRFKNESDSEGALW</w:t>
      </w:r>
    </w:p>
    <w:p w:rsidR="00E40789" w:rsidRDefault="00E40789" w:rsidP="00E40789">
      <w:r>
        <w:t>&gt;DENV1_AHI43750_Puerto_Rico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EKRSVALAPHVGLGLETRTETWMSSEGAWKQIQRVETWALRHPGFTVIAF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RGSSIGKMFEATARGARRMAILGDTAWDFGSIGGVFTSVGKLVHQIFGTAYGVLFSGVSWTMKIGIGILLTWLGLNSRSTSLSMTCIVVGMVTLYLGVMVQADSGCVINWKGRELKCGSGIFVTNEVHTWTEQYKFQADSPKRLSAAIGKAWEEGVCGIRSATRLENIMWKQISNELNHILLENDMKFTVVVGDANGILAQGKKMIRPQPMEHKYSWKSWGKAKIIGADIQNTTFIIDGPDTPECPDGQRAWNIWEVEDYGFGV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ALSIVSLFPLCLSTTSQKTTWLPVLLGSFGCKPLTMFLITENKIWGRKSWPLNEGIMAIGIVSILLSSLLKNDVPLAGPLIAGGMLIACYVISGSSADLSLEKAAEVSWEQEAEHSGASHSILVEVQDDGTMKIKDEERDDTLTILLKATLLAVSGVYPMSIPATLFVWYFWQKKKQRSGVLWDTPSPPEVERAVLDN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A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H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R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VTEDDLQNEAKITDIMEPEHALLATSIFKLTYQNKVVRVQRPAKNGTVMDVISRRDQRGSGQVGTYGLNTFTNMEVQLIRQMESEGIFLPSELETPNLAE</w:t>
      </w:r>
      <w:r>
        <w:lastRenderedPageBreak/>
        <w:t>RALDWLEKHGAERLKRMAISGDDCVVKPIDDRFATALTALNDMGKVRKDIPQWEPSKGWNDWQQVPFCSHHFHQLIMKDGREIVVPCRNQDELVGRARVSQGAGWSLRETACLGKSYAQMWQLMYFHRRDLRLAANAICSAVPVDWVPTSRTTWSIHAHHQWMTTEDMLSVWNRVWIDENPWMENKTHVSSWEEVPYLGKREDQWCGSLIGLTARATWATNIQVAINQVRRLIGNENYLDYMTSMKRFKNESDSEGALW</w:t>
      </w:r>
    </w:p>
    <w:p w:rsidR="00E40789" w:rsidRDefault="00E40789" w:rsidP="00E40789">
      <w:r>
        <w:t>&gt;DENV1_AHI43748_Puerto_Rico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EKRSVALAPHVGLGLETRTETWMSSEGAWKQIQRVETWALRHPGFTVIAF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RGSSIGKMFEATARGARRMAILGDTAWDFGSIGGVFTSVGKLVHQIFGTAYGVLFSGVSWTMKIGIGILLTWLGLNSRSTSLSMTCIVVGMVTLYLGVMVQADSGCVINWKGRELKCGSGIFVTNEVHTWTEQYKFQADSPKRLSAAIGKAWEEGVCGIRSATRLENIMWKQISNELNHILLENDMKFTVVVGDANGILAQGKKMIRPQPMEHKYSWKSWGKAKIIGADIQNTTFIIDGPDTPECPDGQRAWNIWEVEDYGFGV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ALSIVSLFPLCLSTTSQKTTWLPVLLGSFGCKPLTMFLITENKIWGRKSWPLNEGIMAIGIVSILLSSLLKNDVPLAGPLIAGGMLIACYVISGSSADLSLEKAAEVSWEQEAEHSGASHSILVEVQDDGTMKIKDEERDDTLTILLKATLLAVSGVYPMSIPATLFVWYFWQKKKQRSGVLWDTPSPPEVERAVLDN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A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H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R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</w:t>
      </w:r>
      <w:r>
        <w:lastRenderedPageBreak/>
        <w:t>SRENSLSGVEGEGLHKLGYILRDISKIPGGNMYADDTAGWDTRVTEDDLQNEAKITDIMEPEHALLATSIFKLTYQNKVVRVQRPAKNGTVMDVISRRDQRGSGQVGTYGLNTFTNMEVQLIRQMESEGIFLPSELETPNLAERALDWLEKHGAERLKRMAISGDDCVVKPIDDRFATALTALNDMGKVRKDIPQWEPSKGWNDWQQVPFCSHHFHQLIMKDGREIVVPCRNQDELVGRARVSQGAGWSLRETACLGKSYAQMWQLMYFHRRDLRLAANAICSAVPVDWVPTSRTTWSIHAHHQWMTTEDMLSVWNRVWIDENPWMENKTHVSSWEEVPYLGKREDQWCGSLIGLTARATWATNIQVAINQVRRLIGNENYLDYMTSMKRFKNESDSEGALW</w:t>
      </w:r>
    </w:p>
    <w:p w:rsidR="00E40789" w:rsidRDefault="00E40789" w:rsidP="00E40789">
      <w:r>
        <w:t>&gt;DENV1_AHI43747_Puerto_Rico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EKRSVALAPHVGLGLETRTETWMSSEGAWKQIQRVETWALRHPGFTVIAF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MTQNGRLITANPIVTDKEKPVNIETEPPFGESYIVVGAGEKALKLSWFKRGSSIGKMFEATARGARRMAILGDTAWDFGSIGGVFTSVGKLVHQIFGTAYGVLFSGVSWTMKIGIGILLTWLGLNSRSTSLSMTCIAVGMVTLYLGVMVQADSGCVINWKGRELKCGSGIFVTNEVHTWTEQYKFQADSPKRLSAAIGKAWEEGVCGIRSATRLENIMWKQISNELNHILLENDMKFTVVVGDANGILAQGKKMIRPQPMEHKYSWKSWGKAKIIGADIQNTTFIIDGPDTPECPDGQRAWNIWEVEDYGFGV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RTTLSLDYAWKTTAMALSIVSLFPLCLSTTSQKTTWLPVLLGSFGCKPLTMFLITENKIWGRKSWPLNEGIMAIGIVSILLSSLLKNDVPLAGPLIAGGMLIACYVISGSSADLSLEKAAEVSWEQEAEHSGASHSILVEVQDDGTMKIKDEERDDTLTILLKATLLAVSGVYPMSIPATLFVWYFWQKKKQRSGVLWDTPSPPEVERAVLDN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A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H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RMQRKHGGMLVRNPLSRNSTHEMYWVSCGTGNIVSAVNMTSRMLLNRFTMAHRKPTYERDVDLGAGTRHVAVEPEVANLDIIGQRIENIKNEHKSTWHYDEDNPYKTWAYHGSYEVKPSGSASSMVNGVVRLLTKPWDVIPMVTQIAMTDTTPFGQQRVFKEKVDT</w:t>
      </w:r>
      <w:r>
        <w:lastRenderedPageBreak/>
        <w:t>RTPRAKRGTTQIMEVTAKWLWSFLSRNKKPRICTREEFTRKVRSNAAIGAVFVDENQWNSAKEAVEDERFWDLVHRERELHKQGKCATCVYNMMGKREKKLGEFGKAKGSRAIWYMWLGARFLEFEALGFMNEDHWFSRENSLSGVEGEGLHKLGYILRDISKIPGGNMYADDTAGWDTRVTEDDLQNEAKITDIMEPEHALLATSIFKLTYQNKVVRVQRPAKNGTVMDVISRRDQRGSGQVGTYGLNTFTNMEVQLIRQMESEGIFLPSELETPNLAERALDWLEKHGAERLKRMAISGDDCVVKPIDDRFATALTALNDMGKVRKDIPQWEPSKGWNDWQQVPFCSHHFHQLIMKDGREIVVPCRNQDELVGRARVSQGAGWSLRETACLGKSYAQMWQLMYFHRRDLRLAANAICSAVPVDWVPTSRTTWSIHAHHQWMTTEDMLSVWNRVWIEENPWMENKTHVSSWEEVPYLGKREDQWCGSLIGLTARATWATNIQVAINQVRRLIGNENYLDYMTSMKRFKNESDSEGALW</w:t>
      </w:r>
    </w:p>
    <w:p w:rsidR="00E40789" w:rsidRDefault="00E40789" w:rsidP="00E40789">
      <w:r>
        <w:t>&gt;DENV1_AHC98446_Nicaragua</w:t>
      </w:r>
    </w:p>
    <w:p w:rsidR="00E40789" w:rsidRDefault="00E40789" w:rsidP="00E40789">
      <w:r>
        <w:t>MNNQRKKTGRPSFNMLKRARNRVSTGSQLAKRFSKGLLSGQGPMKLVMAFIAFLRFLAIPPTAGILARWSSFKKNGAIKVLRGFKKEISSMLNIMNRRKRSVTMLLMLMPTALAFHLTTRGGEPHMIVSKHERGKALLFKTSTGVNMCTLIAMDLGELCEDTMTYKCPRITEAEPDDVDCWCNATDTWVTYGTCSQTGEHRRDKRSVALAPHVGLGLETRTETWMSSEGAWKQIQRVETWALRHPGFTVIAL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GMKFTVVVGDANGILAQGKKMIRPQPMEHKYSWKSWGKAKIIGADIQNTTFIIDGPDTPECPDDQRAWNIWEVEDYGFGI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ILFRRLTSREVLLLTIGLSLVASVELPNSLEELGDGLAMGIMMLKLLTEFQPHQLWTTLLSLTFIKTTLSLDYAWKTTAMALSIVSLFPLCLSTTSQKTTWLPVLLGSFGCKPLTMFLITENKIWGRKSWPINEGIMAIGIVSILLSSLLKNDVPLAGPLIAGGMLIACYVISGSSADLSLEKAAEVSWEQEAEHSGTSHNILVEVQDDGTMRIKDEEKDDTLTILLKATLLAVSGVYPMSIPATLFVWYFWQKKKQRSGVLWDTPSPPEVERAVLDDGIYRILQRGLLGRSQVGVGVFQDGVFHTMWHVTRGAVLMYQGKRLEPSWASVKKDLISYGGGWRFQGSWNTGEEVQVIAVEPGKNPKNVQTTPGTFKTSEGEVGAIALDFKPGTSGSPIVNREGKIVGLYGNGVVTTSGTYVSAIAQAKT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RDLGIGHVAAENHQHATMLDVDLRPASAWTLYAVATTVITPMMRHTIENTTANISLTAIANQAAILMGLDKGWPISKMDIGVPLLALGCYSQVNPLTLTAAVLMLVAHYAIIGPGLQAKATREAQKRTAAGIMKNPTVDGIVAIDLDPVVYDAKFEKQLGQIMLLILCTSQILLMRTTWALCESITLATGPLTTLWEGSPGKFWNTTIAVSMANIFRGSYLAGAGLAFSLMKSLGGGRRGTGAQGETLGEKWKRQLNQLSKPEFNTYKRSGIMEVDRSEAKEGLKRGETTKHAVSRGTAKLRWFVERNLVKPEGKVIDLGCGRGGWSYYCAGLKKVTEVKGYTKGGPGHEEPIPMATYGWNLVKLHSGKDVFFMPPEKCDTLLCDIGESSPNPTIEEGRTLRVLKMVEPWLRGNQFCIKILNPYMPSVVETLEQMQRKHGGMLVRNPLSRNSTHEMY</w:t>
      </w:r>
      <w:r>
        <w:lastRenderedPageBreak/>
        <w:t>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C98445_Nicaragua</w:t>
      </w:r>
    </w:p>
    <w:p w:rsidR="00E40789" w:rsidRDefault="00E40789" w:rsidP="00E40789">
      <w:r>
        <w:t>MNNQRKKTGRPSFNMLKRARNRVSTGSQLAKRFSKGLLSGQGPMKLVMAFIAFLRFLAIPPTAGILARWSSFKKNGAIKVLRGFKKEISSMLNIMNRRKRSVTMLLMLLPTALAFHLTTRGGEPHMIVSKHERGKSLLFKTSTGVNMCTLIAMDLGELCEDTMTYKCPRITEAEPDDVDCWCNATDTWVTYGTCSQTGEHRRDKRSVALAPHVGLGLETRTETWMSSEGAWKQIQRVETWALRHPGFTVIALFLAHAIGTSITQKGIIFILLMLVTPSMAMRCVGIGNRDFVEGLSGATWVDVVLEHGSCVTTMAKNKPTLDIELLKTEVTNPAVLRKLCIEAKISNTTTDSRCPTQGEATLVEEQDANFVCRRTLVDRGWGNGCGLFGKGSLLTCAKFKCVTKLEGKIVQYENLKYSVIVTVHTGDQHQVGNETTEHGTIATITPQAPTSEIQLTDYGALA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DQRAWNIWEVEDYGFGIFTTNIWLKLRDSYTQMCDHRLMSAAIKDSKAVHADMGYWIESEKNETWKLARASFIEVKTCTWPKSHTLWSNGVLESEMIIPKIYGGPISQHNYRPGYFTQTAGPWHLGKLELDFDLCEGTTVVVDEHCGNRGPSLRTTTVTGKIIHEWCCRSCTLPPLRFRGEDGCWYGMEIRPVKEKEENLVRSMVSAGSGEVDSFSLGILCVSIMIEEVMRSRWSRKMLMTGTLAVFLLLIMGQLTWNDLIRLCIMVGANASDRMGMGTTYLALMATFKLRPMFAVGILFRRLTSREVLLLTIGLSLVASVELPNSLEELGDGLAMGIMMLKLLTEFQPHQLWTTLLSLTFIKTTLSLDYAWKTTAMALSIVSLFPLCLSTTSQKTTWLPVLLGSFGCKPLTMYLITENKIWGRKSWPINEGIMAIGIVSILLSSLLKNDVPLAGPLIAGGMLIACYVISGSSADLSLEKAAEVSWEQEAEHSGTSHNILVEVQDDGTMRIKDEEKDDTLTILLKATLLAVSGVYPMSIPATLFVWYFWQKKKQRSGVLWDTPSPPEVERAVLDDGIYRILQRGLLGRSQVGVGVFQDGVFHTMWHVTRGAVLMYQGKRLEPSWASVKKDLISYGGGWRFQGSWNTGEEVQVIAVEPGKNPKNVQTTPGTFKTPEGEVGAIALDFKPGTSGSPIVNREGKIVGLYGNGVVTTSGTYVSAIAQAKASQEGPLPEIEDEVFKKRNLTIMDLHPGSGKTRRYLPAIVREAIKRKLRTLILAPTRVVASEMAEALKGMPV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RDLGIGHVAAENHQHATMLDVDLRPASAWTLYAVATTVITPMMRHTIENTTANISLTAIANQAAILMGLDKGWPISKMDIGVPLLALGCYSQVNPLTLTAAVLMLVAHYAIIGPGLQAKATREAQKRTAAGIMKNPTVDGIVAIDLDPVVYDAKFEKQLGQIMLLILCTSQILLMRTTWALCESITLATGPLTTLWEGSPGKFWNTTIAVSMANIFRGSYLAGAGLAFSLMKSLGGGRRGTGAQGETLGEKWKRQLNQLSKPEFNTYKRSGIMEVDRSEAKEGLKRGETTKHAVSRGTAKLRWFVERNLVKPEGKVIDLGCG</w:t>
      </w:r>
      <w:r>
        <w:lastRenderedPageBreak/>
        <w:t>RGGWSYYCAGLKKVTEVKGYTKGGPGHEEPIPMATYGWNLVKLHSGKDVFFMPPEKCDTLLCDIGESSPNPTIEEGRTLRVLKMVEPWLRGNQFCIKILNPYMPSVVETLEQMQRKHGGMLVRNPLSRNSTHEMYWVSCGTGNIVSAVNMTSRMLLNRFTMAHRKPTYERDVDLGAGTRHVT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C98444_Nicaragua</w:t>
      </w:r>
    </w:p>
    <w:p w:rsidR="00E40789" w:rsidRDefault="00E40789" w:rsidP="00E40789">
      <w:r>
        <w:t>MNNQRKKTGRPSFNMLKRARNRVSTGSQLAKRFSKGLLSGQGPMKLVMAFIAFLRFLAIPPTAGILARWSSFKKNGAIKVLRGFKKEISSMLNIMNRRKRSVTMLLMLMPTALAFHLTTRGGEPHMIVSKHERGKALLFKTSTGVNMCTLIAMDLGELCEDTMTYKCPRITEAEPDDVDCWCNATDTWVTYGTCSQTGEHRRDKRSVALAPHVGLGLETRTETWMSSEGAWKQIQRVETWALRHPGFTVIAL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DQRAWNIWEVEDYGFGI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ILFRRLTSREVLLLTIGLSLVASVELPNSLEELGDGLAMGIMMLKLLTEFQPHQLWTTLLSLTFIKTTLSLDYAWKTTAMALSIVSLFPLCLSTTSQKTTWLPVLLGSFGCKPLTMFLITENKIWGRKSWPINEGIMAIGIVSILLSSLLKNDVPLAGPLIAGGMLIACYVISGSSADLSLEKAAEVSWEQEAEHSGTSHNILVEVQDDGTMRIKDEEKDDTLTILLKATLLAVSGVYPMSIPATLFVWYFWQKKKQRSGVLWDTPSPPEVERAVLDDGIYRILQRGLLGRSQVGVGVFQDGVFHTMWHVTRGAVLMYQGKRLEPSWASVKKDLISYGGGWRFQGSWNTGEEVQVIAVEPGKNPKNVQTTPGTFKTSEGEVGAIALDFKPGTSGSPIVNREGKIVGLYGNGVVTTSGTYVSAIAQAKT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RDLGIGHVAAENHQHATMLDVDLRPASAWTLYAVATTVITPMMRHTIENTTANISLTAIANQAAILMGLDKGWPISKMDIGVPLLALGCYSQVNPLTLTAAVLMLVAHYAIIGPGLQAKATREAQKRTAAGIMKNPTVDGIVAIDLDPVVYDAKFEKQLGQIMLLILCTSQILLMR</w:t>
      </w:r>
      <w:r>
        <w:lastRenderedPageBreak/>
        <w:t>TTWALCESITLATGPLTTLWEGSPGKFWNTTIAVSMANIFRGSYLAGAGLAFSLMKSLGGGRRGTGAQGETLGEKWKRQLNQLSKP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C98443_Nicaragua</w:t>
      </w:r>
    </w:p>
    <w:p w:rsidR="00E40789" w:rsidRDefault="00E40789" w:rsidP="00E40789">
      <w:r>
        <w:t>MNNQRKKTGRPSFNMLKRARNRVSTGSQLAKRFSKGLLSGQGPMKLVMAFIAFLRFLAIPPTAGILARWSSFKKNGAIKVLRGFKKEISSMLNIMNRRKRSVTMLLMLLPTALAFHLTTRGGEPHMIVSKHERGKSLLFKTSTGVNMCTLIAMDLGELCEDTMTYKCPRITEAEPDDVDCWCNATDTWVTYGTCSQTGEHRRDKRSVALAPHVGLGLETRTETWMSSEGAWKQIQRVETWALRHPGFTVIALFLAHAIGTSITQKGIIFILLMLVTPSMAMRCVGIGNRDFVEGLSGATWVDVVLEHGSCVTTMAKNKPTLDIELLKTEVTNPAVLRKLCIEAKISNTTTDSRCPTQGEATLVEEQDANFVCRRTLVDRGWGNGCGLFGKGSLLTCAKFKCVTKLEGKIVQYENLKYSVIVTVHTGDQHQVGNETTEHGTIATITPQAPTSEIQLTDYGALA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VTCIAVGMVTLYLGVMVQADSGCVINWKGRELKCGSGIFVTNEVHTWTEQYKFQADSPKRLSAAIGKAWEEGVCGIRSATRLENIMWKQISNELNHILLENDMKFTVVVGDANGILAQGKKMIRPQPMEHKYSWKSWGKAKIIGADIQNTTFIIDGPDTPECPDDQRAWNIWEVEDYGFGIFTTNIWLKLRDSYTQMCDHRLMSAAIKDSKAVHADMGYWIESEKNETWKLARASFIEVKTCTWPKSHTLWSNGVLESEMIIPKIYGGPISQHNYRPGYFTQTAGPWHLGKLELDFDLCEGTTVVVDEHCGNRGPSLRTTTVTGKIIHEWCCRSCTLPPLRFRGEDGCWYGMEIRPVKEKEENLVRSMVSAGSGEVDSFSLGILCVSIMIEEVMRSRWSRKMLMTGTLAVFLLLIMGQLTWNDLIRLCIMVGANASDRMGMGTTYLALMATFKLRPMFAVGILFRRLTSREVLLLTIGLSLVASVELPNSLEELGDGLAMGIMMLKLLTEFQPHQLWTTLLSLTFIRTTLSLDYAWKTTAMALSIVSLFPLCLSTTSQKTTWLPVLLGSFGCKPLTMYFITENKIWGRKSWPINEGIMAIGIVSILLSSLLKNDVPLAGPLIAGGMLIACYVISGSSADLSLEKAAEVSWEQEAEHSGTSHNILVEVRDDGTMRIKDEEK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RDLGIGHVAAENHQHATMLDVDLRPASAWTLYAVA</w:t>
      </w:r>
      <w:r>
        <w:lastRenderedPageBreak/>
        <w:t>TTVITPMMRHTIENTTANISLTAIANQAAILMGLDKGWPISKMDIGVPLLALGCYSQVNPLTLTAAVLMLVAHYAIIGPGLQAKATREAQKRTAAGIMKNPTVDGIVAIDLDPVVYDAKFEKQLGQIMLLILCTSQILLMRTTWALCESITLATGPLTTLWEGSPGKFWNTTIAVSMANIFRGSYLAGAGLAFSLMKSLGGGRRGTGAQGETLGEKWKRQLNQLSKP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SYLDYMTSMKRFKNESDPEGALW</w:t>
      </w:r>
    </w:p>
    <w:p w:rsidR="00E40789" w:rsidRDefault="00E40789" w:rsidP="00E40789">
      <w:r>
        <w:t>&gt;DENV1_AET43248_El_Salvador</w:t>
      </w:r>
    </w:p>
    <w:p w:rsidR="00E40789" w:rsidRDefault="00E40789" w:rsidP="00E40789">
      <w:r>
        <w:t>MNNQRKKTGRPSFNMLKRARNRVSTGSQLAKRFSKGLLSGQGPMKLVMAFIAFLRFLAIPPTAGILARWSSFKKNGAIKVLRGFKKEISSMLYIMNRRKRSVTMLLMLLPTALAFHLTTRGGEPHMVVSKQERGKSLLFKTSAGVNMCTLIAMDLGELCEDTMTYKCPRITEAEPDDVDCWCNATDTWVTYGTCSQTGEHRRDKRSVALAPHVGLGLETRTETWMSSEGAWKQIQKVETWALRHPGFTVIALFLAHAIGTSITQKGIIFILLMLVTPSMAMRCVGIGNRDFVEGLSGATWVDVVLEHGSCVTTMAKNKPTLDIELLKTEVTNPAILRKLCIEAKISNTTTDSRCPTQGEATLVEEQDANFVCRRTFVDRGWGNGCGLFGKGSLLTCAKFKCVTKLEGKIVQHENLKYSVIVTVHTGDQHQVGNETTEHGTIATITPQAPTSEIQLTDYGALTLDCSPRTGLDFNEMVLLTMKEKSWLVHKQWFLDLPLPWTSGASTSHETWNRQDLLVTFKTAHAKKQEVVVLGSQEGAMHTALTGATEIQTSGTTTIFAGHLKCRLKMDKLTLKGM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SGILAQGKKMIRPQPMEHKYSWKSWGKAKIIGADTQNTTFIIDGPDTPECPDDQRAWNIWEVEDYGFGIFTTNIWLKLRDSYTQMCDHRLMSAAIKDSKAVHADMGYWIESEKNETWKLARASFIEVKTCIWPKSHTLWSNGVLESEMIIPKIYGGPISQHNYRPGYFTQTAGPWHLGKLELDFDLCEGTTVVVDEHCGNRGPSLRTTTVTGKIIHEWCCRSCTLPPLRFRGEDGCWYGMEIRPVKEKEENLVRSMVSAGSGEVDSFSLGILCVSIMIEEVMRSRWSRKMLMTGTLAVFLLLIMGQLTWNDLIRLCIMVGANASDRMGMGTTYLALMGTFKMRPMFAVGLLFRRLTSREVLLLTIGLSLVASVELPNSLEELGDGLAMGIMMLKLLTEFQPHQLWTTLLSLTFIKTTLSLDYAWKTMAMVLSIVSLFPLCLSTTSQKTTWLPVLLGSFGCKPLTMFLITENKIWGRKSWPLNEGIMAIGIVSILLSSLLKNDVPLAGPLIAGGMLIACYVISGSSADLSLEKAAEISWEEEAEHSGT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IWFVPSIKSGNDIANCLRKNGKRVIQLSRKTFDTEYQKTKNNDWDYVVTTDISEMGANFRADRVIDPRRCLKPVILKDGPERVILAGPMPVTVASAAQRRGRIGRNQNKEGDQYVYMGQPLNNDEDHAHWTEAKMLLDNINTPEGIIPALFEPEREKSAAIDGEYRLRGEARKTFVELMRRGDLPVWLSYKVASEGFQYSDRRWCFDGERNNQVLEENMDVEIWTKEGERKKLRPRWLDARTYSDPLALREFKEFAAGRRSISGDLILEIGKLPQHLTLRAQNALDNLVMLHNSEQGGKAYRHAMEE</w:t>
      </w:r>
      <w:r>
        <w:lastRenderedPageBreak/>
        <w:t>LPDTIETLMLLALIAVLTGGVTLFFLSGKGLGKTSIGLLCVMASSALLWMANVEPHWIAASIILEFFLMVLLIPEPDRQRTPQDNQLAYVVIGLLFMILTVAANEMGLLETTKKDLGIGHVAAENHH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TPPEKCDTLLCDIGESSPNPTIEEGRTLRVLKMVEPWLRGNQFCIKILNPYMPSVVETLEQMQRKHGGMLVRNPLSRNSTHEMYWVSCGTGNIVSAVNMTSRMLLNRFTMAHRKPTYEKDVDLGAGTRHVAVEPEVANLDIIGQRIENIKNEHKSTWHYDEDNPYKTWAYHGSYEVKPSGSASSMVNGVVRLLTKPWDVIPMVTQIAMTDTTPFGQQRVFKEKVDTRTPRAKRGTAQIMEVTAKWLWGFLSRNKKPRICTREEFTKKVRSNAAIGAVFVDENQWNSAKEAVEDERFWDLVHRERELHKQGKCATCVYNMMGKREKKLGEFGKAKGSRAIWYMWLGARFLEFEALGFMNEDHWFSRENSLSGVEGEGLHKLGYILRDISKIPGGNMYADDTAGWDTRITEDDLQNEAKITDIMEPEHALLATSIFKLTYQNKVVRVQRPAKNGNVMDVISRRDQRGSGQVGTYGLNTFTNMEVQLIRQMESEGIFLPSELETPNLAERVLDWLEKHGAERLKRMAISGDDCVVKPIDDRFATALI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LJ53459_Haiti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EKRSVALAPHVGLGLETRTETWMSSEGAWKQIQRVETWALRHPGFTVIAF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RGSSIGKMFEATARGARRMAILGDTAWDFGSIGGVFTSVGKLVHQIFGTAYGVLFSGVSWTMKIGIGILLTWLGLNSRSTSLSMTCIAVGMVTLYLGVMVQADSGCVINWKGRELKCGSGIFVTNEVHTWTEQYKFQADSPKRLSAAIGKAWEEGVCGIRSATRLENIMWKQISNELNHILLENDMKFTVVVGDANGILAQGKKMIRPQPMEHKYSWKSWGKAKIIGADIQNTTFIIDGPDTPECPDGQRAWNIWEVEDYGFGV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ALSIVSLFPLCLSTTSQKTTWLPVLLGSFGCKPLTMFLITENKIWGRKSWPLNEGIMAIGIVSILLSSLLKNDVPLAGPLIAGGMLIACYVISGSSADLSLEKAAEVSWEQEAEHSGASHSILVEVQDDGTMKIKDEERDDTLTILLKATLLAVSGVYPMSIPATLFVWYFWQKKKQRSGVLWDTPSPPEVERAVLDN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AASAAQRRGRIGRNQNKEGDQYVYMGQPLNNDEDHAHWTEAKMLLDNINTPEGIIPALFEPEREKSAAIDGEYR</w:t>
      </w:r>
      <w:r>
        <w:lastRenderedPageBreak/>
        <w:t>LRGEARKTFVELMRRGDLPVWLSYKVASEGFQYSDRRWCFDGERNNQVLEENMDVEIWTKEGERKKLRPRWLDARTYSDPLALREFKEFAAGRRSVSGDLILEIGKLPQHLTLRAQNALDNLVMLHNSEQGGKAYRHAMEELPDTIETLMLLALIAVLTGGVTLFFLSGKGLGKTSIGLLCVTASSALLWMASVEPHWIAASIILEFFLMVLLIPEPDRQRTPQDNQLAYVVIGLLFMILTVAANEMGLLETTKKDLGIGYVAAENHQHATMLDVDLH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R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VTEDDLQNEAKITDIMEPEHALLATSIFKLTYQNKVVRVQRPAKNGTVMDVISRRDQRGSGQVGTYGLNTFTNMEVQLIRQMESEGIFLPSELETPNLAERALDWLEKHGAERLKRMAISGDDCVVKPIDDRFATALTALNDMGKVRKDIPQWEPSKGWNDWQQVPFCSHHFHQLIMKDGREIVVPCRNQDELVGRARVSQGAGWSLRETACLGKSYAQMWQLMYFHRRDLRLAANAICSAVPVDWVPTSRTTWSIHAHHQWMTTEDMLSVWNRVWIEENPWMENKTHVSSWEEVPYLGKREDQWCGSLIGLTARATWATNIQVAINQVRRLIGNENYLDYMTSMKRFKNESDSEGALW</w:t>
      </w:r>
    </w:p>
    <w:p w:rsidR="00E40789" w:rsidRDefault="00E40789" w:rsidP="00E40789">
      <w:r>
        <w:t>&gt;DENV1_AGN94879_Brazil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KVETWALRHPGFTVIAL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IKFTVVVGNANGILAQGKKMIRPQPMEHKYSWKSWGKAKIIGADIQNTTFIIDGPDTPECPDEQRAWNIWEVEDYGFGIFTTNIWLKLRDSYTQMCDHRLMSAAIKDSKAVHADMGYWIESEKNETWKLARASFIEVKTCIWPKSHTLWSNGVLESEMIIPKMYGGPISQHNYRPGYFTQTAGPWHLGKLELDFDLCEGTTVVVDEHCGSRGPSLRTTTVTGKIIHEWCCRSCTLPPLRFRGEDGCWYGMEIRPVKEKEENLVRSMVSAGSGEVDSFSLGILCVSIMIEEVMRSRWSRKMLMTGTLAVFLLLIMGQLTWNDLIRLCIMVGANASDKMGMGTTYLALMATFKMRPMFAVGLSFRRLTSREVLLLTIGLSLVASVELPNSLEELGDGLAMGIMMLKLLTEFQPHQLWTTLLSLTFIKTTLSLDYAWKTTAMVLSIVSLFPLCLSTTSQKTTWLPVLLGSFGCKPLTMFLITENEIWGRKSWPLNEGIMAIGIVSILLSSLLKNDVPLAGPLIAGGMLIACYVISGSSADLSLEKAAEVSWEEEAEHSGTSHNILVEVQDDGTMKIKDEERDDTLTILLKATLLAVSGVYPMSIPATLFVWYFWQKKKQRSGVLWDTPSPPEVERAVLDDGIYRILQRGLLGRSQVGVGVFQDGVFHTMWHVTRGAVLMYQGKRLEPSWASVKKDLISYGGGWRFQGSWNTGEEVQVIAVEPGKNPKNVQTTPGTFKTPEGEVGAIALDFKPGTSGSPIVNREGKIVGLYGNGVVTTSGTYVSAIAQAKASQEGPLPEIEDEVFRKRNLTIMDLHPGSGKTRRYLPAIVREAIKRKLRTLILAPTRVVASEMAEALKGMPIRYQTTAVKSEHTGREIVDLMCHATFTMRLLSPVRVPNYNMIIMDEAHFTDPASIAARGYISTRVGMGEAAAIFMTATPPGSVEAFPQSNAVIQDEERDIPERSWNSGYDWITDFPGKTVWFVPSIKSGNDIANCLRKNGKRVIQLSR</w:t>
      </w:r>
      <w:r>
        <w:lastRenderedPageBreak/>
        <w:t>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HPASAWTLYAVATTVITPMMRHTIENTTANISLTAIANQAAILMGLDKGWPISKMDL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AQIMEVTAKWLWGFLSRNKKPRICTREEFTRKVRSNAAIGAVFVDENQWNSAKEAVEDERFWDLVHRERELHKQGKCATCVYNMMGKREKKLGEFGKAKGSRAIWYMWLGARFLEFEALGFMNEDHWFSRENSLSGVEGEGLHKLGYILRDISKIPGGNMYADDTAGWDTRITEDDLQNEAKITDIMEPEHALLATSIFKLTYQNKVVRVQRPAKNGTVMDVISRRDQRGSGQVGTYGLNTFTNMEVQLIRQMESEGIFFPSELESPNLAERVLDWLEKHGAERLKRMAISGDDCVVKPIDDRFATALI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GN94878_Brazil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KVETWALRHPGFTVIAL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KGSSIGKMFEATARGARRMAILGDTAWDFGSIGGVFTSVGKLVHQVFGTAYGVLFSGVSWTMKIGIGILLTWLGLNSRSTSLSMTCIAVGMVTLYLGVMVQADSGCVINWKGRELKCGSGIFVTNEVHTWTEQYKFQADSPKRLSAAIGRAWEEGVCGIRSATRLENIMWKQISNELNHILLENDMKFTVVVGNANGILAQGKKMIKPQPMEHKYSWKSWGKAKIIGADIQNATFIIDGPDTPECPDEQRAWNIWEVEDYGFGIFTTNIWLKLRDSYTQMCDHRLMSAAIKDSKAVHADMGYWIESEKNETWKLARASFIEVKTCIWPKSHTLWSNGVLESEMIIPKMYGGPTSQHNYRPGYFTQTAGPWHLGKLELDFDLCEGTTVVVDEHCGSRGPSLRTTTVTGKIIHEWCCRSCTLPPLRFRGEDGCWYGMEIRPVKEKEENLVRSMVSAGSGEVDSFSLGILCVSIMIEEVMRSRWSRKMLMTGTLAVFLLLIMGQLTWNDLIRLCIMVGANASDKMGMGTTYLALMATFKMRPMFAVGLLFRRLTSREVLLLTIGLSLVASVELPNSLEELGDGLAMGIMMLKLLTEFQPHQLWTTLLSLTFIKTTLSLDYAWKTTATVLSIVSLFPLCLSTTSQKTTWLPVLLGSFGCKPLTMFLITENEIWGRKSWPLNEGIMAIGIVSILLSSLLKNDVPLAGPLIAGGMLIACYVISGSSADLSLEKAAEVSWEEEAEHSGTSHNILVEVQDDGTMKIKDEERDDTLTILLKATLLAISGVYPMSIPATLFVWYFWQKKKQRSGVLWDTPSPPEVERAVLDDGIYRILQRGLLGRSQVGVGVFQDGVFHTMWHVTRGAVLMYQGKRLEPSWASVKKDLISYGGGWRFQGSWNTGEEVQVIAVEPGKNPKNVQTTPGTFKTPEGEVGAIALDFKPGTSGSPIVNREGKIVGLYGNGVVTTSGTYVSAIAQAKASQEGPLPEIEDEVFKKRNLTIMDLHPGSGKTRRYLPAIVREAIKRKLRTLILAPTRVVASEMAEALKGMPIRY</w:t>
      </w:r>
      <w:r>
        <w:lastRenderedPageBreak/>
        <w:t>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HPASAWTLYAVATTVITPMMRHTIENTTANISLTAIANQAAILMGLDKGWPISKMDL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AQIMEVTAKWLWGFLSRNKKPRICTREEFTRKVRSNAAIGAVFVDENQWNSAKEAVEDERFWDLVHRERELHKQGKCATCVYNMMGKREKKLGEFGKAKGSRAIWYMWLGARFLEFEALGFMNEDHWFSRENSLSGVEGEGLHKLGYILRDISKIPGGNMYADDTAGWDTRITEDDLQNEAKITDIMEPEHALLATSIFKLTYQNKVVRVQRPAKNGTVMDVISRRDQRGSGQVGTYGLNTFTNMEVQLIRQMESEGIFFPSELESPNLAERVLDWLEKHGAERLKRMAISGDDCVVKPIDDRFATALI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GN94877_Brazil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KVETWALRHPGFTVIALFLAHAIGTSITQKGIIFILLMLVTPSMAMRCVGIGNRDFVEGLSGATWVDVVLEHGSCVTTMAKNKPTLDIELLKTEVTNPAVLRKLCIEAKISNTTTDSRCPTQGEATLVEEQDANFVCRRTFVDRGWGNGCGLFGKGSLLTCAKFKCVTKLEGKIVQYENLKYSVIVTVHTGDQHQVGNETTEHGTIATITPQAPS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RAWEEGVCGIRSATRLENIMWKQISNELNHILLENDMKFTVVVGNANGILAQGKKMIKPQPMEHKYSWKSWGKAKIIGADIQNATFIIDGPDTPECPDEQRAWNIWEVEDYGFGIFTTNIWLKLRDSYTQMCDHRLMSAAIKDSKAVHADMGYWIESEKNETWKLARASFIEVKTCIWPKSHTLWSNGVLESEMIIPKMYGGPISQHNYRPGYFTQTAGPWHLGKLELDFDLCEGTTVVVDEHCGSRGPSLRTTTVTGKIIHEWCCRSCTLPPLRFRGEDGCWYGMEIRPVKEKEENLVRSMVSAGSGEVDSFSLGILCVSIMIEEVMRSRWSRKMLMTGTLAVFLLLIMGQLTWNDLIRLCIMVGANASDKMGMGTTYLALMATFKMRPMFAVGLLFRRLTSREVLLLTIGLSLVASVELPNSLEELGDGLAMGIMMLKLLTEFQPHQLWTTLLSLTFIKTTLSLDYAWKTTATVLSIVSLFPLCLSTTSQKTTWLPVLLGSFGCKPLTMFLITENKIWGRKSWPLNEGIMAIGIVSILLSSLLKNDVPLAGPLIAGGMLIACYVISGSSADLSLEKAAEVSWEEEAEHSGTSHNILVEVQDDGTMKIKDEERDDTLTILLKATLLAVSGVYPMSIPATLFVWYFWQKKKQRSGVLWDTPSPPEVERAVLDDGIYRILQRGLLGRSQVGVGVFQDGVFHTMWHVTRGAVLMYQGKRLEPSWASVKKDLISYGGGWRFQGSWNTGEEVQ</w:t>
      </w:r>
      <w:r>
        <w:lastRenderedPageBreak/>
        <w:t>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HPASAWTLYAVATTVITPMMRHTIENTTANISLTAIANQAAILMGLDKGWPISKMDL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AQIMEVTAKWLWGFLSRNKKPRICTREEFTRKVRSNAAIGAVFVDENQWNSAKEAVEDERFWDLVHRERELHKQGKCATCVYNMMGKREKKLGEFGKAKGSRAIWYMWLGARFLEFEALGFMNEDHWFSRENSLSGVEGEGLHKLGYILRDISKIPGGNMYADDTAGWDTRITEDDLQNEAKITDIMEPEHALLATSIFKLTYQNKVVRVQRPAKNGTVMDVISRRDQRGSGQVGTYGLNTFTNMEVQLIRQMESEGIFFPSELESPNLAERVLDWLEKHGAERLKRMAISGDDCVVKPIDDRFATALI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ET43246_Venezuel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RVETWALRHPGFTVTAL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DQRAWNIWEVEDYGFGIFTTNIWLKLRDSYTQMCDHRLMSAAIKDSKAVHADMGYWIESEKNETWKLARASFIEVKTCTWPKSHTLWSNGVLESEMIIPKIYGGPISQHNYRPGYFTQTAGPWHLGKLELDFNLCEGTTVVVDEHCGNRGPSLRTTTVTGKIIHEWCCRSCTLPPLRFRGEDGCWYGMEIRPVKEKEENLVRSMVSAGSGEVDSFSLGILCVSIMIEEVMRSRWSRKMLMTGTLAVFLLLIMGQLTWNDLIRLCIMVGANASDRMGMGTTYLALMATFKMRPMFAVGLLFRRLTSREVLLLTIGLSLVASVELPNSLEELGDGLAMGIMMLKLLTEFQPHQLWTTLLSLTFIKTTLSLDYAWKTTAMALSIVSLFPLCLSTTSQKTTWLPVLLGSFGCKPLTMFLITENKIWGRKSWPLNEGIMAIGIVSILLSSLLKNDVPLAGPLIAGGMLIACYVISGSSADLSLEKAAEVSWEQEAEHSGTSHNILVEVQDDG</w:t>
      </w:r>
      <w:r>
        <w:lastRenderedPageBreak/>
        <w:t>TMKIKDEEK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RDLGIGH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I43687_Colombi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RVETWALRHPGFTVIALFLAHV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TQNTTFIIDGPDTPECPDGQRAWNIWEVEDYGFGIFTTNIWLKLRDSYTQMCDHRLMSAAIKDSKAVHADMGYWIESEKNETWKLARASFIEVKTCTWPKSHTLWSNGVLESEMIIPKIYGGPISQHNYRPGYFTQTAGPWHLGKLELDFDLCEGTTVVVDEHCGNRGPSLRTTTVTGKIIHEWCCRSCTLPPLRFRGEDGCWYGMEIRPVKEKEENLVRSMVSAGSGEVDSFSLGILCVSIMIEEVMRSRWSRKMLMTGTLAVFLLLIMGQLTWNDLTRLCIMVGANASDRMGMGTTYLALMATFKMRPMFAVGLLFRRLTSREVLLLTIGLSLVASVELPNSLEELGDGLAMGIMMLKLLTEFQPHQLWTTLLSLTF</w:t>
      </w:r>
      <w:r>
        <w:lastRenderedPageBreak/>
        <w:t>VKTTLSLDYAWKTTAMVLSIVSLFPLCLSTTSQKTTWLPVLLGSFGCKPLTMFLITENKIWGRKSWPLNEGIMAIGIVSILLSSLLKNDVPLAGPLIAGGMLIACYVISGSSADLSLEKAAEVSWEQEAEHSGA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V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EWVPTSRTTWSIHAHHQWMTTEDMLSVWNRVWIEENPWMEDKTHVSSWEEVPYLGKREDQWCGSLIGLTARATWATNIQVAINQVRRLIGNENYLDYMTSMKRFKNESDPEGALW</w:t>
      </w:r>
    </w:p>
    <w:p w:rsidR="00E40789" w:rsidRDefault="00E40789" w:rsidP="00E40789">
      <w:r>
        <w:t>&gt;DENV1_AHI43686_Colombi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RVETWALRHPGFTVIALFLAHV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TQNTTFIIDGPDTPECPDGQRAWNIWEVEDYGFGIFTTNIWLKLRDSYTQMCDHRLMSAAIKDSKAVHADMGYWIESEKNETWKLARASFIEVKTCTWPKSHTLWSNGVLESEMIIPKIYGGPISQHNYRPGYFTQTAGPWHLGKLELDFDLCEGTTVVVDEHCGNRGPSLRTTTVTGKIIHEWCCRSCTLPPLRFRGEDGCWYGMEIRPVKEKEENLVRSMVSAGSGEVDSFSLGI</w:t>
      </w:r>
      <w:r>
        <w:lastRenderedPageBreak/>
        <w:t>LCVSIMIEEVMRSRWSRKMLMTGTLAVFLLLIMGQLTWNDLTRLCIMVGANASDRMGMGTTYLALMATFKMRPMFAVGLLFRRLTSREVLLLTIGLSLVASVELPNSLEELGDGLAMGIMMLKLLTEFQPHQLWTTLLSLTFVKTTLSLDYAWKTTAMVLSIVSLFPLCLSTTSQKTTWLPVLLGSFGCKPLTMFLITENKIWGRKSWPLNEGIMAIGIVSILLSSLLKNDVPLAGPLIAGGMLIACYVISGSSADLSLEKAAEVSWEQEAEHSGA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V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EWVPTSRTTWSIHAHHQWMTTEDMLSVWNRVWIEENPWMEDKTHVSSWEEVPYLGKREDQWCGSLIGLTARATWATNIQVAINQVRRLIGNENYLDYMTSMKRFKNESDPEGALW</w:t>
      </w:r>
    </w:p>
    <w:p w:rsidR="00E40789" w:rsidRDefault="00E40789" w:rsidP="00E40789">
      <w:r>
        <w:t>&gt;DENV1_AHF50492_Argentin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RVETWALRHPGFTVIALFLAHAIGTSITQKGIIFILLMLVTPSMAMRCVGIGNRDFVEGLSGATWVDVVLEHGSCVTTMAKNKPTLDIELLKTEVTNPAVLRKLCIEAKISNTTTDSRCPTQGEATLVEEQDANFVCRRTFVDRGWGNGCGLFGKGSLLTCAKFKCVTKLEGKIVQYENLKYSVIVTVHTGDQHQVGNETIEHGTIATITPQAPTSEIQLTDYGALTLDCSPRTGLDFNEMVLLTMKEKSWLVHKQWFLDLPLPWTSGASTPQETWNRQDLLVTFKTAHAKKQEVVVLGSQEGAMHTALTGATEIQTSGTTTIFAGHLKCRLKMDKLTLKGMSYVMCTGSFKLEKEVAETQHGTVLVQVKYEGTDAPCKIPFSTQDEKGVTQNGRLITANPIVTDKEKSVNIETEPPFGESYIVVGVGEKALKLSWFKKGSSIGKMFEATARGARRMAILGDTAWDFGSIGGVFTSVGKLVHQVFGTAYGVLFSGVSWTMKIGIGILLTWLGLNSRSTSLSMTCIAVGMVTLYLGVMVQADSGCVINWKGRELKCGSGIFVTNEVHTWTEQYKFQADSPKRLSAAIGKAWEEGVCGIRSATRLENIMWKQISNELNHILLENDMKFTVVVGDANGILAQGKKMIRPQPMEHKYSWKSWGKAKIIGADIQNTTFIIDGPDTPECPDGQRAWNIWEVEDYGFGIFTTNIWLKLRDSYTQMCDHRLMSAAIKDSKAVHADMGYWIESEKNETWKLARASFIEVKT</w:t>
      </w:r>
      <w:r>
        <w:lastRenderedPageBreak/>
        <w:t>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VLSIVSLFPLCLSTTSQKTTWLPVLLGSFGCNPLTMFLITENKIWGRKSWPLNEGIMAIGIVSILLSSLLKNDVPLAGPLIAGGMLIACYVISGSSADLSLEKAAEVSWEQEAEHSGASHNILVEVQDDGTMKIKDEERDDTLTILLKATLLAVSGVYPMSIPATLFVWYFWQKKKQRSGVLWDTPSPPK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VRQMESEGIFLPSELETPNLAERVLDWLEKHGV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F50491_Argentin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EKRSVALAPHVGLGLETRTETWMSSEGAWKQIQRVETWALRHPGFTVIAF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RGSSIGKMFEATARGARRMAILGDTAWDFGSIGGVFTSVGKLVHQVFGTAYGVLFSGVSWTMKIGIGILLTWLGLNSRSTSLSMTCIAVGMVTLYLGVMVQADSGCVINWKGRELKCGSGIFVTNEVHTWTEQYKFQADSPKRLSAAIGKAWEEGVCGIRSATRLENIMWKQISNELNHILLEN</w:t>
      </w:r>
      <w:r>
        <w:lastRenderedPageBreak/>
        <w:t>DMKFTVVVGDANGILAQGKKMIRPQPMEHKYSWKSWGKAKIIGADIQNTTFIIDGPDTPECPDGQRAWNIWEVEDYGFGIFTTNIWLKLRDSYTQMCDHRLMSAAIKDSKAVHADMGYWIESEKNETWKLARASFIEVKTCTWPKSHTLWSNGVLESEMIIPKIYGGPISQHNYRPGYFTQTAGPWHLGKLELDFDLCEGTTVVVDEHCGNRGPSLRTTTVTGKIIHEWCCRSCTLPPLRFRGEDGCWYGMEIRPVKEKEENLVRSMVSAGSGEVDNFSLGILCVSIMIEEVMRSRWSRKMLMTGTLAVFLLLIMGQLTWNDLIRLCIMVGANASDRMGMGTTYLALMATFKMRPMFAVGLLFRRLTSREVLLLTIGLSLVASLELPNSLEELGDGLAMGIMMLKLLTEFQPHQLWTTLLSLTFVKTTLSLDYAWKTTAMVLSIVSLFPLCLSTTSQKTTWLPVLLGSFGCKPLTMFLITENKIWGRKSWPLNEGIMAIGIVSILLSSLLKNDVPLAGPLIAGGMLIACYVISGSSADLSLEKAAEVSWEQEAEHSGASHNILVEVQDDGTMKIKDEERDDTLTILLKATLLAVSGVYPMSIPATLFVWYFWQKKKQRSGVLWDTPSPPEVERAVLDDGIYRILQRGLLGRSQVGVGVFQDGVFHTMWHVTRGAVLMYQGKRLEPSWACVKKDLISYGGGWRFQGL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H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RGTGNIVSAVNMTSRMLLNRFTMAHRKPTYERDVDLGAGTRHVAVEPEVANLDIIGQRIENIKNEHKSTWHYDEDNPYKTWAYHGSYEVKPSGSASSMVNGVVRLLTKPWDVIPMVTQIAMTDTTPFGQQRVFKEKVDTRTPRAKRGTTQIMEVTAKWLWGFLSRNKKPRICTREEFTRKVRSNAAIGAVFVDEK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ET43256_Venezuel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EKRSVALAPHVGLGLETRTETWMSSEGAWKQIQRVETWALRHPGFTVIAF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MSYVMCTGSFKLEKEVAETQHGTVLVQVKYEGTDAPCKIPFSTQDEKGVTQNGRLITANPIVTDKEKPVNIETEPPFGESYIVVGAGEKALKLSWFKRGSSIGKMFEATARGARRMAILGDTAWDFGSIGGVFTSVGKL</w:t>
      </w:r>
      <w:r>
        <w:lastRenderedPageBreak/>
        <w:t>VHQVFGTAYGVLFSGVSWTMKIGIGILLTWLGLNSRSTSLSMTCIAVGMVTLYLGVMVQADSGCVINWKGRELKCGSGIFVTNEVHTWTEQYKFQADSPKRLSAAIGKAWEEGVCGIRSATRLENIMWKQISNELNHILLENDMKFTVVVGDANGILAQGKKMIRPQPMEHKYSWKSWGKAKIIGADIQNTTFIIDGPDTPECPDGQRAWNIWEVEDYGFGV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VLSIVSLFPLCLSTTSQKTTWLPVLLGSFGCKPLTMFLITENKIWGRKSWPLNEGIMAIGIVSILLSSLLKNDVPLAGPLIAGGMLIACYVISGSSADLSLEKAVKISWEQEAEHSGA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H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A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FJ91714_US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QITEAEPDDVDCWCNATDTWVTYGTCSQT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RSWLVHKQWFLDLPLPWTSGASTSQETWNRQDLLVTFKTAHAKKQEVVVLGSQEGAMHTALTGATEIQTSGTTTIFAGHLKCRLKMDKLT</w:t>
      </w:r>
      <w:r>
        <w:lastRenderedPageBreak/>
        <w:t>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NQRAWNIWEVEDYGFGIFTTNIWLKLRDSYTQMCDHRLMSAAIKDSKAVHADMGYWIESEKNETWKLARASFIEVKTCTWPKSHTLWSNGVLESEMIIPKTYGGPISQHNYRPGYFTQTAGPWHLGKLELDFDLCEGTTVVVDEHCGNRGPSLRTTTVTGKIIHEWCCRSCTLPPLRFRGEDGCWYGMEIRPVKEKEENLVRSMVSAGSGEVDSFSLGILCASIMIEEVMRSRWSRKMLMTGTLAVFLLLIMGQLTWNDLIRLCIMVGANASDRMGMGTTYLALMATFKMRPMFAVGLLFRRLTSREVLLLTIGLSLVASVELPNSLEELGDGLAMGIMMLKLLTEFQPHQLWTTLLSLTFIKTTLSLDYAWKTTAMALSIVSLFPLCLSTTSQKTTWLPVLLGSFGCKPLTMFLITENKIWGRKSWPLNEGIMAIGIVSLLLSSLLKNDVPLAGPLIAGGMLIACYVISGSSADLSLEKAAEVSWEQEAEHSGTSHNILVEVQDDGTMKIKDEERDDTLTILVKATLLAVSGVYPMSIPATLFVWYFWQKKKQRSGVLWDTPSPPEVERAVLDDGIYRILQRGLLGRSQVGVGVFQDGVFHTMWHVTRGAVLMYQGKRLEPSWASVKKDLISYGGGWRFQGSWNTGEEVQVIAVEPR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TKFEKQLGQIMLLILCTSQILLMRTTWALCESITLATGPLTTLWEGSPGKFWNTTIAVSMANIFRGSYLAGAGLAFSLMKSVGGGRRGM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H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_ALJ53459_EUA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EKRSVALAPHVGLGLETRTETWMSSEGAWKQIQRVETWALRHPGFTVIAFFLAHAIGTSITQKGIIFILLMLVTPSMAMRCVGIGNRDFVEGLSGATWVDVVLEHGSCVTTMAKNKPTLDIELLKTEVTNPAVLRKLCIEAKISNTTTDSRCPTQGEATLVEEQDANFVCRRTFVDRGWGNGCGLFGKGSLLTCAKFKCVTKLEGKIVQYENLKYSVIVTVHTGDQH</w:t>
      </w:r>
      <w:r>
        <w:lastRenderedPageBreak/>
        <w:t>QVGNETTEHGTIATITPQAPTSEIQLTDYGALTLDCSPRTGLDFNEMVLLTMKEKSWLVHKQWFLDLPLPWTSGASTSQETWNRQDLLVTFKTAHAKKQEVVVLGSQEGAMHTALTGATEIQTSGTTTIFAGHLKCRLKMDKLTLKGMSYVMCTGSFKLEKEVAETQHGTVLVQVKYEGTDAPCKIPFSTQDEKGVTQNGRLITANPIVTDKEKPVNIETEPPFGESYIVVGAGEKALKLSWFKRGSSIGKMFEATARGARRMAILGDTAWDFGSIGGVFTSVGKLVHQIFGTAYGVLFSGVSWTMKIGIGILLTWLGLNSRSTSLSMTCIAVGMVTLYLGVMVQADSGCVINWKGRELKCGSGIFVTNEVHTWTEQYKFQADSPKRLSAAIGKAWEEGVCGIRSATRLENIMWKQISNELNHILLENDMKFTVVVGDANGILAQGKKMIRPQPMEHKYSWKSWGKAKIIGADIQNTTFIIDGPDTPECPDGQRAWNIWEVEDYGFGV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ALSIVSLFPLCLSTTSQKTTWLPVLLGSFGCKPLTMFLITENKIWGRKSWPLNEGIMAIGIVSILLSSLLKNDVPLAGPLIAGGMLIACYVISGSSADLSLEKAAEVSWEQEAEHSGASHSILVEVQDDGTMKIKDEERDDTLTILLKATLLAVSGVYPMSIPATLFVWYFWQKKKQRSGVLWDTPSPPEVERAVLDN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A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YVAAENHQHATMLDVDLH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R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VTEDDLQNEAKITDIMEPEHALLATSIFKLTYQNKVVRVQRPAKNGTVMDVISRRDQRGSGQVGTYGLNTFTNMEVQLIRQMESEGIFLPSELETPNLAERALDWLEKHGAERLKRMAISGDDCVVKPIDDRFATALTALNDMGKVRKDIPQWEPSKGWNDWQQVPFCSHHFHQLIMKDGREIVVPCRNQDELVGRARVSQGAGWSLRETACLGKSYAQMWQLMYFHRRDLRLAANAICSAVPVDWVPTSRTTWSIHAHHQWMTTEDMLSVWNRVWIEENPWMENKTHVSSWEEVPYLGKREDQWCGSLIGLTARATWATNIQVAINQVRRLIGNENYLDYMTSMKRFKNESDSEGALW</w:t>
      </w:r>
    </w:p>
    <w:p w:rsidR="00E40789" w:rsidRDefault="00E40789" w:rsidP="00E40789">
      <w:r>
        <w:t>&gt;DENV1_ACF49259_USA</w:t>
      </w:r>
    </w:p>
    <w:p w:rsidR="00E40789" w:rsidRDefault="00E40789" w:rsidP="00E40789">
      <w:r>
        <w:t>MNNQRKKTGRPSFNMLKRARNRVSTVSQLAKRFSKGLLSGQGPMKLVMAFMAFLRFLAIPPTAGILARWGSLKKNGAIKVLRGFKKEISNMLSIMNRRKRSVTMLLMLLPTALAFHLTTRGGEPHMIVSKQERGKSLLFKTSAGVNMCTIIAMDLGELCEDTMTYKCPRITKAEPDDVDCWCNATDTWVTYGTCSRTGEHRRDKRSVALAPHVGLGLETRAETWMSSEGAWKQIQKVETWALRHPGFTVIALFLAHAIGTSITQKGIIFILLMLVTPSMAMRC</w:t>
      </w:r>
      <w:r>
        <w:lastRenderedPageBreak/>
        <w:t>VGIGNRDFVEGLSGATWVDVVLEHGSCVTTMAKDKPTLDIELLKTEVTKPAVLRKLCIEAKISNTTTDSRCPTQGEATLVEEQDANFVCRRTFVDRGWGNGCGLFGKGSLITCAKFKCVTKLEGKIVQYENLKYSVIVTVHTGDQHQVGNETTEHGTIATITPQAPTSEIQLTDYGALTLDCSPRTGLDFNEMVLLTMKEKSWLVHKQWFLDLPLPWTSGASTPQETWNREDLLVTFKTAHAKKQEVVVLGSQEGAMHTALTGATEIQTSGTTKIFAGHLKCRLKMNKLTLKGMSYVMCTGSFKLEKEVAETQHGTVLVQVKYEGTDAPCKIPFSTQDEKGVTQNGRLITANPIVTDKEKPVNIEAEPPFGESYIVVGAGEKALKLSWFKKGSSIGKMLEATARGARRMAILGDTAWDFGSIGGVFTSVGKLVHQIFGTAYGVLFSGVSWTMKIGIGILLTWLGLNSRSASLSMTCIAVGMVTLYLGVMVQADSGCVINWKGRELKCGSGIFVTNEVHTWTEQYKFQADSPKRLSAAIGKAWEEGVCGIRSATRLENIMWKQISNELNHILLENDMKFTVVVGDVSGILTQGRKMIGPQPMEHKYSWKSWGKAKIIGADVQNTTFIIDGPNTPECPDDQRAWNIWEVEDYGFGIFTTNIWLKLRDSYTQVCDPRLMSAAIKDSKAVHADMGYWIESEKNETWKLARASFIEVKTCVWPKSHTLWSNGVLESEMIIPKIYGGPISQHNYRPGYSTQTAGPWHLGKLELDFDLCEGTTVVVDEHCGNRGPSLRTTTVTGKIIHEWCCRSCTLPPLRFKGEDGCWYGMEIRPVKDKEENLVKSLVSAGSGEVDSFSLGLLCISIMIEEVMRSRWSRKMLMTGTLAVFLLLIMGQLTWNDLIRLCIMVGANASDRMGMGTTYLALMATFKMRPMFAVGLLFRRLTSREVLLLTIGLSLVASVELPNSLEELGDGLAMGIMILKLLTDFQSHQLWAALLSLTFIKTTFSLHYAWKTVAMVLSIVSLFPLCLSTTSQKTTWLPVLLGSLGCKPLTMFLIAENKIWGRKSWPLNEGIMAVGIVSILLSSLLKNDVPLAGPLIAGGMLIACYVISGSSADLSLEKAAEISWEEEAEHSGASHNILVEVQDDGTMKIKDEERDDTLTILLKATLLAVSGVYPISIPATLFVWYFWQKKKQRSGVLWDTPSPPEVERAVLDDGIYRILQRGLLGRSQVGVGVFQEGVFHTMWHVTRGAVLMYQGKRLEPSWASVKKDLISYGGGWRFQGSWNTGEEVQVIAVEPGKNPKNVQTAPGTFKTPEGEVGAIALDFKPGTSGSPIVNREGKIVGLYGNGVVTTSGTYVSAIAQAKASQEGPLPEIEDEVFR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IYMGQPLNNDEDHAHWTEAKMLLDNINTPEGIIPALFEPERGKSAAIDGEYRLRGEARKTFVELMRRGDLPVWLSYKVASEGFQYSDRKWCFDGERNNQVLEENMDVEIWTKEGERKKLRPRWLDARTYSDPQALREFKEFAAGRRSVSGDLILEIGKLPQHLTQRAQNALDNLVMLHNSEQGGKAYRHAMEELPDTIETLMLLALIAVLTGGVTLFFLSGRGLGKTSIGLLCVMASSVLLWVASVEPHWIAASIILEFFLMVLLIPEPDRQRTPQDNQLAYVVIGLLFMILTVAANEMGLLETTKKDLGIGHVAVENHHHATMLDVDLRPASAWTLYAVATTIITPMMRHTIENTTANISLTAIANQAAILMGLDKGWPISKMDIGVPLLALGCYSQVNPLTLIAAVLMLVAHYAIIGPGLQAKATREAQKRTAAGIMKNPTVDGIVAIDLDPVVYDAKFEKQLGQIMLLILCTSQILLMRTTWALCESITLATGPLTTLWEGSPGKFWNTTIAVSMANIFRGSYLAGAGLAFSLMKSLGGGRRGTGAQGETLGEKWKRQLNQLSKSEFNTYKRSGIMEVDRSEAKEGLKRGETTKHAVSRGTAKLRWFVERNLVKPEGKVIDLGCGRGGWSYYCAGLKKVTEVKGYTKGGPGHEEPIPMATYGWNLVKLHSGKDVFFTPPEKCDTLLCDIGESSPNPTIEEGRTLRVLKMVEPWLRGNQFCIKILNPYMPSVVETLEQMQRKHGGMLVRNPLSRNSTHEMYWVSCGTGNIVSAVNMTSRMLLNRFTMAHRKPTYERDVDLGAGTRHVAVEPEVANLDIIGQRIENIKNEHKSTWHYDEDNPYKTWAYHGSYEVKPSGSASSMVNGVVRLLTKPWDVIPMVTQIAMTDTTPFGQQRVFKEKVDTRTPKAKRGTAQIMEVTARWLWGFLSRNKKPRICTREEFTRKVRSNAAIGAVFVDENQWNSAKEAVEDERFWDLVHRERELHKQGKCATCVYNMMGKREKKLGEFGKAKGSRAIWYMWLGARFLEFEALGFMNEDHWFSRENSLSGVEGEGLHKLGYILRDISKIPGGNMYADDTAGWDTRITEDDLQNEAKITDIMEPEHALLATSIFKLTYQNKVVRVQRPAKNGTVMDVISRRDQRGSGQVGTYGLNTFTNMEVQLIRQMESEGIFSPSELETPNLAERVLDWLEKHGVERLKRMAISGDDCVVKPTDDRFATALTALNDMGKVRKDIPQWEPSKGWNDWQQVPFCSHHFHQLIMKDGREIVVPCRNQDELVGRARVSQGAGWSLRETACLGKSYAQMWQLMYFHRRDLRLAANAICSAVPIDWVPTSRTTWSIHAHHQWMTTEDMLSVWNRVWIEENPWMEDKTHVSSWEDVPYLGKREDQWCGSLIGLTARATWATNIQVAINQVRRLIGNENYLDYMTSMKRFKNESDLEGALW</w:t>
      </w:r>
    </w:p>
    <w:p w:rsidR="00E40789" w:rsidRDefault="00E40789" w:rsidP="00E40789">
      <w:r>
        <w:t>&gt;DENV1_AEA50936_Venezuela</w:t>
      </w:r>
    </w:p>
    <w:p w:rsidR="00E40789" w:rsidRDefault="00E40789" w:rsidP="00E40789">
      <w:r>
        <w:t>MNNQRKKTGRPSFNMLKRARNRVSTGSQLAKRFSKGLLSGQGPMKLVMAFIAFLRFLAIPPTAGILARWSSFKKNGAIKVLRGFKKEISSMLNIMNRRKRSVTMLLMLLPTALAFHLTTRGGEPHMIVSKQERGKSLLFKTSAG</w:t>
      </w:r>
      <w:r>
        <w:lastRenderedPageBreak/>
        <w:t>VNMCTLIAMDLGELCEDTMTYKCPRITEAEPDDVDCWCNATDTWVTYGTCSQTGEHRRDKRSVALAPHVGLGLETRTETWMSSEGAWKQIQRVETWALRHPGFTVIAL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DQRAWNIWEVEDYGFGI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IKTTLSLDYAWKTTAMALSIVSLFPLCLSTTSQKTTWLPVLLGSFGCKPLTMFLITENKIWGRKSWPINEGIMAIGIVSILLSSLLKNDVPLAGPLIAGGMLIACYVISGSSADLSLEKAAEVSWEQEAEHSGTSHNILVEVQDDGTMRIKDEEK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VLLWMASVEPHWIAASIILEFFLMVLLIPEPDRQRTPQDNQLAYVVIGLLFMILTVAANEMGLLETTKRDLGIGHVAAENHQHATMLDVDLRPASAWTLYAVATTVITPMMRHTIENTTANISLTAIANQAAILMGLDKGWPISKMDIGVPLLALGCYSQVNPLTLTAAVLMLVAHYAIIGPGLQAKATREAQKRTAAGIMKNPTVDGIVAIDLDPVVYDAKFEKQLGQIMLLILCASQV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V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I43752_Mexico</w:t>
      </w:r>
    </w:p>
    <w:p w:rsidR="00E40789" w:rsidRDefault="00E40789" w:rsidP="00E40789">
      <w:r>
        <w:lastRenderedPageBreak/>
        <w:t>MNNQRKKTGRPSFNMLKRARNRVSTGSQLAKRFSKGLLSGQGPMKLVMAFIAFLRFLAIPPTAGILARWSSFKKNGAIKVLRGFKKEISSMLNIMNRRKRSVTMLLMLLPTALAFHLTTRGGEPHMIVSKQERGKSLLFKTSAGVNMCTLIAMDLGELCEDTMTYKCPQITEAEPDDVDCWCNATDTWVTYGTCSQT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NQRAWNIWEVEDYGFGIFTTNIWLKLRDSYTQMCDHRLMSAAIKDSKAVHADMGYWIESEKNETWKLARASFIEVKTCTWPKSHTLWSNGVLESEMIIPKIYGGPISQHNYRPGYFTQTAGPWHLGKLELDFDLCEGTTVVVDEHCGNRGPSLRTTTVTGKIIHEWCCRSCTLPPLRFRGEDGCWYGMEIRPVKEKEENLVRSMVSAGSGEVDSFSLGILCVSIMIEEVMRSRWSRKMLMTGTLAVFLLLVMGQLTWNDLIRLCIMVGANASDRMGMGTTYLALMATFKMRPMFAVGLLFRRLTSREVLLLTIGLSLVASVELPNSLEELGDGLAMGIMMLKLLTEFQPHQLWTTLLSLTFIKTTLSLDYAWKTTAMALSIVSLFPLCLSTTSQKTTWLPVLLGSFGCKPLTMFLITENKIWGRKSWPLNEGIMAIGIVSILLSSLLKNDVPLAGPLIAGGMLIACYVISGSSADLSLEKAAEVSWEQEAEHSGT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N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E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lastRenderedPageBreak/>
        <w:t>&gt;DENV1_AHI43751_Mexico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QITEAEPDDVDCWCNATDTWVTYGTCSQN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KSWLVHKQWFLDLPLPWTSGASTSQETWNRQDLLVTFKTAHAKKQEVVVLGSQEGAMHTALTGATEIQTSGTTTIFAGHLKCRLKMDKLTLKGTSYVMCTGP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NQRAWNIWEVEDYGFGIFTTNIWLKLRDSYTQMCDHRLMSAAIKDSKAVHADMGYWIESEKNETWKLARASFIEVKTCTWPKSHTLWSNGVLESEMIIPKIYGGPISQHNYRPGYFTQTAGPWHLGKLELDFDLCEGTTVVVDEHCGNRGPSLRTTTVTGKIIHEWCCRSCTLPPLRFRGEDGCWYGMEIRPVKEKEENLVRSMVSAGSGEVDSFSLGILCVSIMIEEVMRSRWSRKMLMTGTLAVFLLLVMGQLTWNDLIRLCIMVGANASDRMGMGTTYLALMATFKMRPMFAVGLLFRRLTSREVLLLTIGLSLVASVELPNSLEELGDGLAMGIMMLKLLTEFQPHQLWTTLLSLTFIKTTLSLDYAWKTTAMALSIVSLFPLCLSTTSQKTTWLPVLLGSFGCKPLTMFLITENKIWGRKSWPLNEGIMAIGIVSILLSSLLKNDVPLAGPLIAGGMLIACYVISGSSADLSLEKAAEVSWEQEAEHSGT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ISGDLILEIGKLPQHLTL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EFMEPEHALLATSIFKLTYQNKVVRVQRPAKNGTVMDVISRRDQRGSGQVGTYGLNTFTNMEVQLIRQMESEGIFLPSELETPNLAERVFDWLEKHGAERLKRMAISGDDCVVKPIDDRFATALTALNDMGKVRKDIPQWEPSKGWNDWQQVPFCSHHFHQLIMKDGREIVVPCRNQDELVGRARVSQGAGWSLRETACLGKSYAQMWQLMYFHRRDLRLAAN</w:t>
      </w:r>
      <w:r>
        <w:lastRenderedPageBreak/>
        <w:t>AICSAVPVDWVPTSRTTWSIHAHHQWMTTEDMLSVWNRVWIEENPWMEDKTHVSSWEEVPYLGKREDQWCGSLIGLTARATWATNIQVAINQVRRLIGNENYLDYMTSMKRFKNESDPEGALW</w:t>
      </w:r>
    </w:p>
    <w:p w:rsidR="00E40789" w:rsidRDefault="00E40789" w:rsidP="00E40789">
      <w:r>
        <w:t>&gt;DENV1_AHG23208_Mexico</w:t>
      </w:r>
    </w:p>
    <w:p w:rsidR="00E40789" w:rsidRDefault="00E40789" w:rsidP="00E40789">
      <w:r>
        <w:t>MNNQRKKTGQPSFNMLKRARNRVSTGSQLAKRFSKGLLSGQGPMKLVMAFIAFLRFLAIPPTAGILARWSSFKKNGAIKVLRGFKKEISSMLNIMNRRKRSVTMLLMLLPTALAFHLTTRGGEPHMIVSKQERGKSLLFKTSAGVNMCTLIAMDLGELCEDTMTYKCPQITEAEPDDVDCWCNATDTWVTYGTCSQT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NQRAWNIWEVEDYGFGIFTTNIWLKLRDSYTQMCDHRLMSAAIKDSKAVHADMGYWIESEKNETWKLARASFIEVKTCTWPKSHTLWSNGVLESEMIIPKIYGGPISQHNYRPGYFTQTAGPWHLGKLELDFDLCDGTTVVVDEHCGNRGPSLRTTTVTGKIIHEWCCRSCTLPPLRFRGEDGCWYGMEIRPVKEKEENLVRSMVSAGSGEVDSFSLGILCASIMIEEVMRSRWSRKMLMTGTLAVFLLLIMGQLTWNDLIRLCIMVGANASDRMGMGTTYLALMATFKMRPMFAVGLLFRRLTSREVLLLTIGLSLVASVELPNSLEELGDGLAMGIMMLKLLTEFQPHQLWTTLLSLTFIKTTLSLDYAWKTTAMALSIVSLFPLCLSTTSQKTTWLPVLLGSFGCKPLTMFLITENKIWGRKSWPLNEGIMAIGIVSILLSSLLKNDVPLAGPLIAGGMLIACYVISGSSADLSLEKAAEVSWEQEAEHSGT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F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</w:t>
      </w:r>
      <w:r>
        <w:lastRenderedPageBreak/>
        <w:t>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_AHG23209_Mexico</w:t>
      </w:r>
    </w:p>
    <w:p w:rsidR="00E40789" w:rsidRDefault="00E40789" w:rsidP="00E40789">
      <w:r>
        <w:t>MNNQRKKTGQPSFNMLKRARNRVSTGSQLAKRFSKGLLSGQGPMKLVMAFIAFLRFLAIPPTAGILARWSSFKKNGAIKVLRGFKKEISSMLNIMNRRKRSVTMLLMLLPTALAFHLTTRGGEPHMIVSKQERGKSLLFKTSAGVNMCTLIAMDLGELCEDTMTYKCPQITEAEPDDVDCWCNATDTWVTYGTCSQT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KSWLVHKQWFLDLPLPWTSGASTSQETWNRQDLLVTFKTAHAKKQEVVVLGSQEGAMHTALTGATEIQM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VTRLENIMWKQISNELNHILLENDMKFTVVVGDANGILAQGKKMIRPQPMEHKYSWKSWGKAKIIGADIQNTTFIIDGPDTPECPDNQRAWNIWEVEDYGFGIFTTNIWLKLRDSYTQMCDHRLMSAAIKDSKAVHADMGYWIESEKNETWKLARASFIEVKTCTWPKSHTLWSNGVLESEMIIPKIYGGPISQHNYRPGYFTQTAGPWHLGKLELDFDLCEGTTVVVDEHCGNRGPSLRTTTVTGKIIHEWCCRSCTLPPLRFRGEDGCWYGMEIRPVKEKEENLVRSMVSAGSGEVDSFSLGILCASIMIEEVMRSRWSRKMLMTGTLAVFLLLIMGQLTWNDLIRLCIMVGANASDRMGMGTTYLALMATFKMRPMFAVGLLFRRLTSREVLLLTIGLSLVASVELPNSLEELGDGLAMGIMMLKLLTEFQPHQLWTTLLSLTFIKTTLSLDYAWKTTAMALSIVSLFPLCLSTTSQKTTWLPVLLGSFGCKPLTMFLITENKIWGRKSWPLNEGIMAIGIVSILLSSLLKNDVPLAGPLIAGGMLIACYVISGSSADLSLEKAAEVSWEQEAEHSGTSHNILVEVQDDGTMKIKDEERDDTLTILLKATLLAVSGVYPMSIPATLFL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TLVKLHSGKDVFFMPPEKCDTLLCDIGESSPNPTIEEGRTLRVLKMVEPWLRGNQFCIKILNPYMPSVVETLEQMQRKHGGMLVRNPLSRNSTHEMYWVSCGTGNIVSAVNMTSRMLLNRFTMAHRKPTFERDVDLGAGTRHVAVEPEVANLDIIGQRIENIKNEHKSTWHYDEDNPYKTWAYHGSYEVKPSGSASSMVNGVVRLLTKPWDVIPMVTQIAMTDTTPFGQQRVFKEKVDTRTPRAKRGTTQIMEVTAKWLWGFLSRNKKPRICTREEFTRKVRSNAAIGAVFVDENQWNSAKEAVEDERFWDLVHRERELHKQGKCATCVYNMMGKREKKLGEFGKAKGSRAIWYMWLGARFLEFEALGFMNEDH</w:t>
      </w:r>
      <w:r>
        <w:lastRenderedPageBreak/>
        <w:t>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G23193_Mexico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QITEAEPDDVDCWCNATDTWVTYGTCSQT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KSWLVHKQWFLDLPLPWTSGASTSQETWNRQDLLVTFKTAHAKKQEVVVLGSQEGAMHTAWTGATEIQTSGTTTIFAGHLKWRLKMDKLTLKGTSYVMCTGSFKLEKEVAETQHGTGLVQVKYEGTDAPCKIPFSA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NQRAWNIWEVEDYGFGIFTTNIWLKLRDSYTQMCDHRLMSAAIKDSKAVHADMGYWIESEKNETWKLARASFIEVKTCTWPKSHTLWSNGVLESEMIIPKIYGGPISQHNYRPGYFTQTAGPWHLGKLELDFDLCEGTTVVVDEHCGNRGPSLRTTTVTGKIIHEWCCRSCTLPPLRFRGEDGCWYGMEIRPVKEKEENLVRSMVSAGSGEVDSFSLGILCASIMIEEVMRSRWSRKMLMTGTLAVFLLLVMGQLTWNDLIRLCIMVGANASDRMGMGTTYLALMATFKMRPMFAVGLLFRRLTSREVLLLTIGLSLVASVELPNSLEELGDGLAMGIMMLKLLTEFQPHQLWTTLLSLTFIKTTLSLDYAWKTTAMALSIVSLFPLCLSTTSQKTTWLPVLLGSFGCKPLTMFLITENKIWGRKSWPLNEGIMAIGIVSILLSSLLKNDVPLPDPLIAGGILIACYVISGSSADLSLEKAAEMSWEQEAEHSGTSHNILVEVQDDGPMKIKDEERDDTLTILLKATLLAVSGVYPMSIPGTLFVWYFWQKKKQRSGVLWDTPSPPK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ISGDLILEIGKLPQHLTL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</w:t>
      </w:r>
      <w:r>
        <w:lastRenderedPageBreak/>
        <w:t>RTPRAKRGTTQIMEVTAKWLWGFLSRNKKPRICTREEFTRKVRSNAAIGAVFVDENQWNSAKEAVEDERFWDLVHRERELHKQGKCATCVYNMMGKREKKLGEFGKAKGSRAIWYMWLGARFLEFEALGFMNEDHWFSRENSLSGVEGEGLHKLGYILRDISKIPGGNMYADDTAGWDTRITEDDLQNEAKITE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HI43732_Mexico</w:t>
      </w:r>
    </w:p>
    <w:p w:rsidR="00E40789" w:rsidRDefault="00E40789" w:rsidP="00E40789">
      <w:r>
        <w:t>MNNQRKKTGRPSFNMLKRARNRVSTGSQLAKRFSKGLLSGQGPMKLVMAFIAFLRFLAIPPTAGILARWSSFKKNGAIKVLRGFKREISSMLNIMNRRKRSVTMLLMLLPTALAFHLTTRGGEPHMIVSKHERGKSLLFKTSAGVNMCTLIAMDLGELCEDTMTYKCPRITEAEPDDVDCWCNATDTWVTYGTCSQTGEHRRDKRSVALAPHVGLGLETRTETWMSSEGAWKQIQRVETWALRHPGFTVIALFLAHA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TSYVMCTGSFKLEKEVAETQHGTVLVQVKYEGTDAPCKIPFSTQDEKGVTQNGRLITANPIVTDKEKPVNIETEPPFGESYIVVGAGEKALKLSWFKKGSSIGKMFEATARGARRMAILGDTAWDFGSIGGVFTSVGKLVHQVFGTAYGVLFSGVSWTMKIGIGILLTWLGLNSRSTSFSMTCIAVGMVTLYLGVMVQADSGCVINWKGRELKCGSGIFVTNEVHTWTEQYKFQADSPKRLSAAIGKAWEEGVCGIRSATRLENIMWKQISNELNHILLENDMKFTVVVGDANGILAQGKKMIRPQPMEHKYSWKSWGKAKIIGADIQNTTFIIDGPDTPECPDDQRAWNIWEVEDYGFGI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ILFRRLTSREVLLLTIGLSLVASVELPNSLEELGDGLAMGIMMLKLLTEFQPHQLWTTLLSLTFIKTTLSLDYAWKTTAMALSIVSLFPLCLSTTSQKTTWLPVLLGSFGCKPLTMFLITENKIWGRKSWPINEGIMAIGIVSILLSSLLKNDVPLAGPLIAGGMLIACYVISGSSADLSLEKAAEVSWEQEAEHSGTSHNILVEVQDDGTMRIKDEEK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RDLGIGHVAAENHQHATMLDVDLRPASAWTLYAVATTVITPMMRHTIENTTANISLTAIANQAAILMGLDKGWPISKMDIGVPLLALGCYSQVNPLTLTAAVLMLVAHYAIIGPGLQAKATREAQKRTAAGIMKNPTVDGIVAIDLDPVVYDAKFEKQLGQIMLLILCTSQILLMRTTWALCESITLATGPLTTLWEGSPGKFWNTTIAVSMANIFRGSYLAGAGLAFSLMKSLGGGRRGTGAQGETLGEKWKRQLNQLSKPEFNTYKRSGIMEVDRSEAKEGLKRGETTKHAVSRGTAKLRWFVERNLVKPEGKVIDLGCGRGGWSYYCAGLKKVTEVKGYTKGGPGHEEPIPMATYGWNLVKLHSGKDVFFMPPEKCDTLLCDIGESSPNPTIEEGRTLRVLKMVEPWLRGNQFCIKILNPYMPSVVETLEQMQRKHGGMLVRNPLSRNSTHEMYW</w:t>
      </w:r>
      <w:r>
        <w:lastRenderedPageBreak/>
        <w:t>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N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_AHI43729_Mexico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QITEAEPDDVDCWCNATDTWVTYGTCSQT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KSWLVHKQWFLDLPLPWTSGASTSQETWNRQDLLVTFKTAHAKKQEVVVLGSQEGAMHTALTGATEIQMSGTTTIFAGHLKCRLKMDKLT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NGILAQGKKMIRPQPMEHKYSWKSWGKAKIIGADIQNTTFIIDGPDTPECPDNQRAWNIWEVEDYGFGIFTTNIWLKLRDSYTQMCDHRLMSAAIKDSKAVHADMGYWIESEKNETWKLARASFIEVKTCTWPKSHTLWSNGVMESEMIIPKIYGGPISQHNYRPGYFTQTAGPWHLGKLELDFDLCEGTTVVVDEHCGNRGPSLRTTTVTGKIIHEWCCRSCTLPPLRFRGEDGCWYGMEIRPVKEKEENLVRSMVSAGSGEVDSFSLGILCASIMIEEVMRSRWSRKMLMTGTLAVFLLLVMGQLTWNDLIRLCIMVGANASDRMGMGTTYLALMATFKMRPMFAVGLLFRRLTSREVLLLTIGLSLVASVELPNSLEELGDGLAMGIMMLKLLTEFQPHQLWTTLLSLTFIKTTLSLDYAWKTTAMALSIVSLFPLCLSTTSQKTTWLPVLLGSFGCKPLTMFLITENKIWGRKSWPLNEGIMAIGIVSILLSSLLKNDVPLAGPLIAGGMLIACYVISGSSADLSLEKAAEVSWEQEAEHSGTSHNILVEVQDDGTMKIKDEERDDTLTILLKATLLAVSGVYPMSIPATLFL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S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</w:t>
      </w:r>
      <w:r>
        <w:lastRenderedPageBreak/>
        <w:t>GCGRGGWSYYCAGLKKVTEVKGYTKGGPGHEEPIPMATYGWNLAKLHSGKDVFFMPPEKCDTLLCDIGESSPNPTIEEGRTLRVLKMVEPWLRGNQFCIKILNPYMPSVVETLEQMQRKHGGMLVRNPLSRNSTHEMYWVSCGTGNIVSAVNMTSRMLLNRFTT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EIMEPEHALLATSIFKLTYQNKVVRVQRPAKNGTVMDVISRRDQRGSGQVGTYGLNTFTNMEVQLIRQMESEGIFLPSELETPNLAERVLDWLEKHGAERLKRMAISGDDCVVKPIDDRFATALTALNDMGKVRKDIL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MN88557_Australia</w:t>
      </w:r>
    </w:p>
    <w:p w:rsidR="00E40789" w:rsidRDefault="00E40789" w:rsidP="00E40789">
      <w:r>
        <w:t>MNNQRKKTARPSFNMLKRARNRVSTVSQLAKRFSKGLLSGQGPMKLVMAFIAFLRFLAIPPTAGILARWGSFKKNGAIKVLRGFKKEISNMLNIMNRRKRSVTMLLMLMPTALAFHLTTRGGEPHMIVSKQERGKSLLFKTSAGVNMCTLIAMDLGELCEDTLTYKCPRITEAEPDDVDCWCNATDTWVTYGTCSQTGEHRRDKRSVALAPHVGLGLETRTETWMSSEGAWKQIQRVETWALRHPGFTVIALFLAHAIGTSITQKGIIFILLMLVTPSMAMRCVGIGSRDFVEGLSGATWVDVVLEHGSCVTTMAKDKPTLDIELLKTEVTNPAVLRKLCIEAKISNTTTDSRCPTQGEATLVEEQDANFVCRRTFVDRGWGNGCGLFGKGSLITCAKFKCVTKLEGKIVQYENLKYSVIVTVHTGDQHQVGNESTEHGTTATITPQAPTTEIQLTDYGALTLDCSPRTGLNFNEMVLLTMKEKSWLVHKQWFLDLPLPWTSGASTTQET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RRLSAAIGKAWEEGVCGIRSATRLENIMWKQISNELNHILLENDMKFTVVVGDVAGILAQGKKMIRPQPMEHKYSWKSWGKAKIIGADVQNTTFIIDGPNTPECPDDQRAWNIWEVEDYGFGIFTTNIWLKLRDSYTQVCDHRLMSAAIKDSKAVHADMGYWIESEKNETWKLARASFIEVKTCIWPKSHTLWSNGVLESEMIIPKIYGGPISQHNYRPGYFTQTAGPWHLGKLELDFDLCEGTTVVVDEHCGNRGPSLRTTTVTGKIIHEWCCRSCTLPPLRFRGEDGCWYGMEIRPVKEKEENLVKSMVSAGSGEVDSFSLGLLCISIMIEEVMRSRWSRKMLITGTLAVFFLLIMGQVTWNDLIRLCIMVGANASDRMGMGTTYLALMATFKMRPMFAVGLLFRRLTSREVLLLTIGLSLVASVELPNSLEELGDGLAMGIMILKLLTDFQPHQLWATLLSLTFIKTTFSLHYAWKTMAMVLSIVSLFPLCLSTTSQKTTWLPVLLGSLGCKPLTMFLIAENKIWGRKSWPLNEGIMAVGIVSILLSSLLKNDVPLAGPLIAGGMLIACYVISGSSADLSLEKAAEVSWEEEAEHSGASHNILVEVQDDGTMKIKDEERDDTLTILLKATLLAVSGVYPLSIPATLFVWYFWQKKKQRSGVLWDTPSPPEVERAV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EWITDFPGKTVWFVPSIKS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DTIETLMLLALIAVLTGGVTLFFLSGRGLGKTSIGLLCVMASSVLLWMASVEPHWIAASIILEFFLMVLLIPEPDRQRTPQDNQLAYVVIGLLFMILTVAANEMGLLETTKKDLGIGHVAVENHHHAAMLDVDLHPASAWTLYAVATTIITPMMRHTIENTTANISLTAIANQAAILMGLDKGWPISKMDIGVPLLALGCYSQVNPLTLTAAVLMLVAHYAIIGPGLQAKATREAQKRTAAGIMKNPTVDGIVAIDLDPVVYDAKFEKQLGQIMLLILCTSQILLMRT</w:t>
      </w:r>
      <w:r>
        <w:lastRenderedPageBreak/>
        <w:t>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RDVDLGAGTRHVAVEPEVANLDIIGQRIENIKHEHKSTWHYDEDNPYKTWAYHGSYEVKPSGSASSMVNGVVKLLTKPWDVIPMVTQIAMTDTTPFGQQRVFKEKVDTRTPKAKRGTAQIMEVTARWLWGFLSRNKKPRICTREEFTRKVRSNAAIGAVFVDENQWNSAKEAVEDERFWDLVHRERELHKQGKCATCVYNMMGKREKKLGEFGKAKGSRAIWYMWLGARFLEFEALGFMNEDHWFSRENSLSGVEGEGLHKLGYILRDISKIPGGNMYADDTAGWDTRITEDDLQNEAKITDIMEPEHALLAKAIFKLTYQNKVVRVQRPAKNGTVMDVISRRDQRGSGQVGTYGLNTFTNMEAQLIRQMESEGIFSPSELETPNLAERVLYWLEKYGVERLKRMAISGDDCVVKPIDDRFATALTALNDMGKVRKDIPQWEPSKGWNDWQQVPFCSHHFHQLIMKDGREIVVPCRNQDELVGRARVSQGAGWSLRETACLGKSYAQMWQLMYFHRRDLRLAANAICSAVPVDWVPTSRTTWSIHAHHQWMTTEDMLSVWNRVWIEENPWMEDKTHISSWEDVPYLGKREDQWCGSLIGLTARATWATNIQVAINQVRRLIGNENYLDYMTSMKRFKNESDPEGALW</w:t>
      </w:r>
    </w:p>
    <w:p w:rsidR="00E40789" w:rsidRDefault="00E40789" w:rsidP="00E40789">
      <w:r>
        <w:t>&gt;DENV1_AIE17470_Sri_Lanka</w:t>
      </w:r>
    </w:p>
    <w:p w:rsidR="00E40789" w:rsidRDefault="00E40789" w:rsidP="00E40789">
      <w:r>
        <w:t>MNNQRKKTARPSFNMLKRARNRVSTVSQLAKRFSKGLLSGQGPMKLVMAFIAFLRFLAIPPTAGILARWGSFKKNGAIKVLRGFKKEISNMLNIMNRRRKSVTMLLMLMPTALAFHLTTRGGEPHMIVSKQERGKSLLFKTSAGVNMCTLIAMDLGELCEDTMTYKCPRITEAEPDDVDCWCNATDTWVTYGTCSQTGEHRRDKRSVALAPHVGLGLETRTETWMSSEGAWKQIQRVETWALRHPGFTVIALFLAHAIGTSITQKGIIFILLMLVTPSMAMRCVGIGSRDFVEGLSGATWVDVVLEHGSCVTTMAKDKPTLDIELLKTEVTNPAVLRKLCIEAKISNTTTDSRCPTQGEATLVEEQDANFVCRRTFVDRGWGNGCGLFGKGSLLTCAKFKCVTKLEGKIVQYENLKYSVIVTVHTGDQHQVGNESTEHGTTATITPQAPTTEIQLTDYGALTLDCSPRTGLDFNEMVLLTMKEKSWLVHKQWFLDLPLPWTSGASTSQETWNRQDLLVTFKTAHAKKQEVVVLGSQEGAMHTALTGATEIQMSGTTTIFAGHLKCRLKMDKLTLKGMSYVMCTGSFKLEKEVAETQHGTVLVQIKYEGTDAPCKIPFSTQDEKGVTQNGRLITANPIVTDKEKPVNIEAEPPFGESYIVIGAGEKALKLSWFKKGSSIGKMFEATARGARRMAILGDTAWDFGSIGGVFTSVGKLVHQIFGTAYGVLFSGVSWTMKIGIGVLLTWLGLNSRSTSLSMTCIVVGLVTLYLGVMVQADSGCVINWKGRELKCGSGIFVTNEVHTWTEQYKFQADSPKRLSAAIGKAWEEGVCGIRSATRLENIMWKQISNELNHILLENDMKFTVVVGDVAGILAQGKKMIRPQPMEHKYSWKNWGKAKIIGADVQNSTFIIDGPNTPECSDDQRAWNIWEVEDYGFGIFTTNIWLKLRDSYTQVCDHRLMSAAIKDSKAVHADMGYWIESEKNDTWKLARASFIEVKTCIWPKSHTLWSNGVLESEMIIPKIYGGPISQHNYRPGYFTQTAGPWHLGKLELDFDLCEGTTVVVDEHCGNRGPSLRTTTVTGKIIHEWCCRSCTLPPLRFRGEDGCWYGMEIRPVKEKEENLVKSMVSAGSGEVDSFSLGLLCISIMIEEVMRSRWSRKMLMTGTLAVFFLLIMGQLTWNDLIRLCIMVGANASDRMGMGTTYLALMATFKMRPMFAVGLLFRRLTSREVLLLTIGLSLVASVELPNSLEELGDGLAMGIMILKLLTDFQSHQLWATLLSMTFIKTTFSLHYAWKTMAMVLSIVSLFPLCLSTTSQKTTWLPVLLGSLGCKPLTMFLIAENKIWGRKSWPLNEGIMAVGIVSILLSSLLKNDVPLAGPLIAGGMLIACYVISGSSADLSLEKAAEVSWEEEAEHSGASHNILVEVQDDGTMKIKDEERDDTLTILLKATLLAVSGVYPLSIPATLFVWYFWQKKKQRSGVLWDTPSPPKVEKAVLDDGIYRIMQRGLLGRSQVGVGVFQENVFHTMWHVTRGAVLMYQGKRLEPSWASVKKDLISYGGGWRLQGSWNTGEEVQVIAVEPGKNPKNVQTAPGTFKTPEGEVGAIALDFKPGTSGSPIVNREGKIVGLYGNGVVTTSGTYVSAIAQAKASQEGPLPEIEDEVFRKRNLTIMDLHPGSGKTRRYLPAIVREAIKRKMRTLILAPTRVVASEMAEALKGMPIRYQTTAVKSEHTGKEIVDLMCHATFTMRLLSPVRVPNYNMIIMDEAHFTDPSSIAARGYISTRVGMGEAAAIFMTATPPGSVEAFPQSNAVIQDEERDIPERSWNSGYEWITDFPGKTVWFVPSIKA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DTIETLMLLALIAVLTGGVTLFFLSGKGLGKTSIGLLCVMASSTLLWMASVEPHWIAASIILEFFLMVLLIPEPDRQRTPQDNQLAYVVIGLLFMILTVAANEMGLLETTKKDLGIGHVAVENHHHAAMLDIDLHPASAWTL</w:t>
      </w:r>
      <w:r>
        <w:lastRenderedPageBreak/>
        <w:t>YAVATTIITPMMRHTIENTTANISLTAIANQAAILMGLDKGWPISKMDIGVPLLALGCYSQVNPLTLTAAVLMLVAHYAIIGPGLQAKATREAQKRTAAGIMKNPTI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RDVDLGAGTRHVAVEPEVANLDIIGQRIENIKHEHKSTWHYDEDNPYKTWAYHGSYEVKPSGSASSMVNGVVKLLTKPWDVIPMVTQIAMTDTTPFGQQRVFKEKVDTRTPKAKRGTAQIMEVTARWLWSFLSRNKKPRICTKEEFTRKVRSNAAIGAVFVDENQWNSAKEAVEDDRFWDLVHRERELHKQGKCATCVYNMMGKREKKLGEFGKAKGSRAIWYMWLGARFLEFEALGFMNEDHWFSRENSLSGVEGEGLHKLGYILRDISKIPGGNMYADDTAGWDTRITEDDLQNEAKITDIMEPEHALLAKSIFKLTYQNKVVRVQRPAKNGTVMDVISRRDQRGSGQVGTYGLNTFTNMEAQLIRQMESEEIFSPNELETPNLAERVLDWLEKYGVERLKRMAISGDDCVVKPIDDRFATALTALNDMGKVRKDIPQWEPSKGWNDWQQVPFCSHHFHQLIMKDGREIVVPCRNQDELVGRARVSQGAGWSLRETACLGKSYAQMWQLMYFHRRDLRLAANAICSAVPVDWVPTSRTTWSIHAHHQWMTTEDMLSVWNRVWIEENPWMEDKTRVSSWEDVPYLGKREDQWCGSLIGLTARATWATNIQVAINQVRRLIGNENYSDYMTSMKRFKNESEPEGALW</w:t>
      </w:r>
    </w:p>
    <w:p w:rsidR="00E40789" w:rsidRDefault="00E40789" w:rsidP="00E40789">
      <w:r>
        <w:t>&gt;DENV1_AKC32653_Sri_Lanka</w:t>
      </w:r>
    </w:p>
    <w:p w:rsidR="00E40789" w:rsidRDefault="00E40789" w:rsidP="00E40789">
      <w:r>
        <w:t>MNNQRKKTARPSFNMLKRARNRVSTVSQLAKRFSKGLLSGQGPMKLVMAFIAFLRFLAIPPTAGILARWGSFKKNGAIKVLRGFKKEISNMLNIMNRRRKSVTMLLMLMPTALAFHLTTRGGEPHMIVSKQERGKSLLFKTSAGVNMCTLIAMDLGELCEDTMTYKCPRITEAEPDDVDCWCNATDTWVTYGTCSQTGEHRRDKRSVALAPHVGLGLETRTETWMSSEGAWKQIQRVETWALRHPGFTVIALFLAHAIGTSITQKGIIFILLMLVTPSMAMRCVGIGSRDFVEGLSGATWVDVVLEHGSCVTTMAKDKPTLDIELLKTEVTSPAVLRKLCIEAKISNTTTDSRCPTQGEATLVEEQDANFVCRRTFVDRGWGNGCGLFGKGSLLTCAKFKCVTKLEGKIVQYENLKYSVIVTVHTGDQHQVGNESTEHGTTATITPQAPTTEIQLTDYGALTLDCSPRTGLDFNEMVLLTMKEKSWLVHKQWFLDLPLPWTSGASTSQETWNRQDLLVTFKTAHAKKQEVVVLGSQEGAMHTALTGATEIQM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HKYSWKNWGKAKIIGADVQNSTFIIDGPNTPECSDDQRAWNIWEVEDYGFGIFTTNIWLKLRDSYTQVCDHRLMSAAIKDSKAVHADMGYWIESEKNDTWKLARASFIEVKTCIWPKSHTLWSNGVLESEMIIPKIYGGPISQHNYRPGYFTQTAGPWHLGKLELDFDLCEGTTVVVDEHCGNRGPSLRTTTVTGKIIHEWCCRSCTLPPLRFRGEDGCWYGMEIRPVKEKEENLVKSMVSAGPGEVDSFSLGLLCISIMIEEVMRSRWSRKMLMTGTLAVFFLLIMGQLTWNDLIRLCIMVGANASDRMGMGTTYLALMATFKMRPMFAVGLLFRRLTSREVLLLTIGLSLVASVELPNSLEELGDGLAMGIMILKLLTDFQSHQLWATLLSMTFIKTTLSLHYAWKTMAMVLSIVSLFPLCLSTTSQKTTWLPVLLGSLGCKPLTMFLIAENKIWGRKSWPLNEGIMAVGIVSILLSSLLKNDVPLAGPLIAGGMLIACYVISGSSADLSLEKAAEVSWEEEAEHSGASHNILVEVQDDGTMKIKDEERDDTLTILLKATLLAVSGVYPLSIPATLFVWYFWQKKKQRSGVLWDTPSPPKVEKAVLDDGIYRIMQRGLLGRSQVGVGVFQENVFHTMWHVTRGAVLMYQGKRLEPSWASVKKDLISYGGGWRLQGSWNTGEEVQVIAVEPGKNPKNVQTAPGTFKTPEGEVGAIALDFKPGTSGSPIVNREGKIVGLYGNGVVTTSGTYVSAIAQAKASQEGPLPEIEDEVFRKRNLTIMDLHPGSGKTRRYLPAIVREAIKRKMRTLILAPTRVVASEMAEALKGMPIRYQTTAVKSEHTGKEIVDLMCHATFTMRLLSPVRVPNYNMIIMDEAHFTDPSSIAARGYISTRVGMGEAAAIFMTATPPGSVEAFPQSNAVIQDEERDIPERSWNSGYEWITDFPGKTVWFVPSIKAGNDIANCLRKNGKRVIQLSRKTFDTEYQKTKNNDWDYVVTTDISEMGANFRADRVIDPRRCLKPVILKDGPERVILAGPMSVTVASAAQRRGRIGRNHNKEGDQYIYMGQPLNNDEDHAHWTEAKMLLDNINTPEGIIPALFEPEREKSAAIDGEYRLRGEARKTFVELMRRGDLPVWLSYKVASEGFQYSDRRWCFDGERNNQVLEENMDVEIWTKEGERKKLRPRWLDARTYSDPLALREFKEFAAGRRSVSGDLILEIGKLPQHLTQRAQNALDNLVMLHNSEQGGRAYRHAM</w:t>
      </w:r>
      <w:r>
        <w:lastRenderedPageBreak/>
        <w:t>EELPDTIETLMLLALIAVLTGGVTLFFLSGKGLGKTSIGLLCVMASSALLWMASVEPHWIAASIILEFFLMVLLIPEPDRQRTPQDNQLAYVVIGLLFMILTVAANEMGLLETTKKDLGIGHVAVENHHHAAMLDIDLHPASAWTLYAVATTIITPMMRHTIENTTANISLTAIANQAAILMGLDKGWPISKMDIGVPLLALGCYSQVNPLTLTAAVLMLVAHYAIIGPGLQAKATREAQKRTAAGIMKNPTIDGIVAIDLDPVVYDAKFEKQLGQIMLLILCTSQILLMRTTWALCESITLATGPLTTLWEGSPGKFWNTTIAVSMANIFRGSYLAGAGLAFSLMKSLGGGRRGTGAQGETLGEKWKRQLNQLSKSEFNTYKRSGIMEVDRSEAKEGLKRGETTKHAVSRGTAKLRWFVERNLVKPEGKVIDLGCGRGGWSYYCAGLKKVTEVKGYTKGGPGHEEPIPMATYGWNLVKLHSGKDVFFTPPEKCDTLLCDIGESSPNPTIEEGRTLRVLKMVEPWLRGNQFCIKILNPYMPSVVETLEQMQRKHGGMLVRNPLSRNSTHEMYWVSCGTGNIVSAVNMTSRMLLNRFTMAHRKPTYERDVDLGAGTRHVAVEPEVANLDIIGQRIENIKHEHKSTWHYDEDNPYKTWAYHGSYEVKPSGSASSMVNGVVKLLTKPWDVIPMVTQIAMTDTTPFGQQRVFKEKVDTRTPKAKRGTAQIMEVTARWLWSFLSRNKKPRICTREEFTRKVRSNAAIGAVFVDENQWNSAKEAVEDDRFWDLVHRERELHKQGKCATCVYNMMGKREKKLGEFGKAKGSRAIWYMWLGARFLEFEALGFMNEDHWFSRENSLSGVEGEGLHKLGYILRDISKIPGGNMYADDTAGWDTRITEDDLQNEAKITDIMEPEHALLAKSIFKLTYQNKVVRVQRPAKNGTVMDVISRRDQRGSGQVGTYGLNTFTNMEAQLIRQMESEEIFSPNELETPNLAERVLDWLEKYGVERLKRMAISGDDCVVKPIDDRFATALTALNDMGKVRKDIPQWEPSKGWNDWQQVPFCSHHFHQLIMKDGREIVVPCRNQDELVGRARVSQGAGWSLRETACLGKSYAQMWQLMYFHRRDLRLAANAICSAVPVDWVPTSRTTWSIHAHHQWMTTEDMLSVWNRVWIEENPWMEDKTRVSSWEDVPYLGKREDQWCGSLIGLTARATWATNIQVAINQVRRLIGNENYSDYMTSMKRFKNESEPEGALW</w:t>
      </w:r>
    </w:p>
    <w:p w:rsidR="00E40789" w:rsidRDefault="00E40789" w:rsidP="00E40789">
      <w:r>
        <w:t>&gt;DENV1_AHG23212_Vietnam</w:t>
      </w:r>
    </w:p>
    <w:p w:rsidR="00E40789" w:rsidRDefault="00E40789" w:rsidP="00E40789">
      <w:r>
        <w:t>MNNQRKKTARPSFNMLKRARNRVSTVSQLAKRFSKGLLSGQGPMKLVMAFIAFLRFLAIPPTAGILARWGSFKKSGAIKVLRGFKKEISNMLNIMNRRKRSVTMFLMLMPTALAFHLTTRGGEPHMIVSKQERGKSLLFKTSAGVNMCTLIAMDLGELCEDTMTYKCPRITETEPDDVDCWCNATDTWVTYGTCSQTGEHRRDKRSVALAPHVGLGLETRTETWMSSEGAWKQIQRVETWALRHPGFTVIALFLAHAIGTSITQKGIIFILLMLVTPSMAMRCVGIGSRDFVEGLSGATWVDVVLEHGSCVTTMAKDKPTLDIELLKTEVTNPAVLRKLCIEAKISNTTTDSRCPTQGEATLVEEQDANFVCRRTFVDRGWGNGCGLFGKGSLITCAKFKCVTKLEGKIVQYENLKYSVIVTVHTGDQHQVGNESTEHGTTATITPQAPTTEIQLTDYGALTLDCSPRTGLDFNEMVLLTMKEKSWLVHKQWFLDLPLPWTSGASTSQETWNRQDLLVTFKTAHAKKQEVVVLGSQEGAMHTALTGATEIQTSGTTTIFAGHLKCRLKMDKLTLKGMSYVMCTGSFKLEKEL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YKYSWKSWGKAKIIGADVQNTTFIIDGPNTPECPDDQRAWNIWEVEDYGFGIFTTNIWLKLRDSYTQVCDHRLMSAAIKDSKAVHADMGYWIESEKNETWKLARASFIEVKTCIWPKSHTLWSNGVLESEMIIPKIYGGPISQHNYRPGYFTQTAGPWHLGKLELDFDLCEGTTVVVDEHCGNRGPSLRTTTVTGKIIHEWCCRSCTLPPLRFRGEDGCWYGMEIRPVKEKEENLVKSMVSAGSGEVDSFSLGLLCISIMIEEVMRSRWSRKMLMTGTLAVFFLLIMGQLTWNDLIRLCIMVGANASDRMGMGTTYLALMATFKMRPMFAVGLLFRRLTSREVLLLTIGLSLVASVELPNSLEELGDGLAMGIMILKLLTDFQSHQLWATLLSLTFIKTTFSLHYAWKTMAMVLSIVSLFPLCLSTTSQKTTWLPVLLGSLGCKPLTMFLIAENKIWGRRSWPLNEGIMAVGIVSILLSSLLKNDVPLAGPLIAGGMLIACYVISGSSADLSLEKAAEVSWEEEAEHSGASHNILVEVQDDGTMKIKDEERDDTLTILLKATLLAVSGVYPLSIPATLFVWYFWQKKKQRSGVLWDTPSPPEVERAVLDDGIYRIMQRGLLGRSQVGVGVFQENVFHTMWHVTRGAVLMYQGKRLEPSWASVKKDLISYGGGWRLQGSWNTGEEVQVIAVEPGKNPKNVQTAPGTFKTPEGEVGAIALDFKPGTSGSPIVNREGKIVGLYGNGVVTTSGTYVSAIAQARASQEGPLPEIEAEVFRKRNLTIMDLHPGSGKTRRYLPAIVREAIKRKLRTLILAPTRVGASEMAEALKGMPIRYQTTAVKSEHTGKEIVDLMGHATFTMGLLAPGRVPNYNMVIMDEAHFTDPSRIAARGYISTRVGMGEAAAIFMTATPPGSVEAFPQSNAVIQDEERDIPERSWNSGYEWITDFPGKTVWFVPSIKSGNDIANCLRKNGKRVIQLSRKTFDTEYQKTKNNDWDYVVTTDISEMGANFRADRVIDPRRCLNPVILKDGPERVILAGPMPVTVASAAQRRGRIGRNHNKEGDQYIYMGQPLNNDEDHAPWTEAKMLLDNINTPEGIIPALFEPEREKSAAIDGESR</w:t>
      </w:r>
      <w:r>
        <w:lastRenderedPageBreak/>
        <w:t>LRGEARKTFVELMRRGDLPVWLSYKVASEGFQYSDRRWCFDGERTNQVLEENMAVEIWPKEGERKKLRPRCLDARTYSDPLALREFKEFPPGRRSVSGDLILEIGKLPHPLTQRPQNALATLVMSHTSEQGGRAYRHAMEELPATIETLMLLALIAVLTGGVTLFFLSGRGLGKTSIGLLCVMASSVLLWMASVEPHWIAASIILEFFLMVLLIPEPDSNATRQDNQLAYVVIGLLFMILTVAANEMGLLETTKKDLGIGHVAVENHHHAAMLDVDLHPASAWTLYAVATTIITPMMRHTIENTTANISLTAIANQAAILMGLAKGWPISKMDIGVPLLALGCYSQVNPLTLTAPVLMLVPHYPIIGPGLQAKATREAQKRTAAGIMKNPTVDGIVAIDLDPVVYDAKFEKQLGQIMLLILCTSQILLMRTTWALCESITLATGPLTTLWEGSPGKFWNTTIAVSMANIFRGSYLAGAGLAFSLMKSLGGGRRGTGAQGETLGEKWKRQLNQLTKSEFNTYKRSGIMEVDRSEAKEGLKRGETTKHPVSRGTAKLRWFVERTLVKPEGKVIDLGCGRGGWSYYCAGLKKVTEVKGYTKGGPGHEDPIPMGTYGWNLVKLRSGKDVFFIPPEKCDTLLCDIGESSPNPTIEEGRTLRVLKMVEPWLRGNQFCIKILNPYMASVVETLEQMQRKHGGMLVRNPLSRNSTHEMYWVSWGTGNIVSAVNMTSRMLLNRFTMAHRKPTYERDVDLGAGTRHVAVEPEVANLDIIGQRIENIKHEHKSTWHYDEDNPYKTWAYHGSYEGKPSGSASSMVNGGVKLLTKPWDGIPMVTQIAMTDTTPFGQQRVFKEKVDTRTPKAKRGTAQIMEVTAKWLWGFLSRNKKPRICTREEFTRKVRSNAAIGAVFVDENQWNSAKEAVEDERFWDLVHRERELHKQGKCATCVYNMMGKREKKLGEFGKAKGSRAIWYMWLGARFLEFEALGFMNEDHWFSRENSLSGVEGEGLHKLGYILRDISKIPGGNMYADDTAGWDTRITEDDLQNEARITDIMEPEHALLAKSIFKLTYQNKVVRVQRPAKNGTVMDVISRRDQRGSGQVGTYGLNTFTNMEAQLIRQMESGGIFSPRELETPNLAERVLDWVEKYGVERLERMAISGDDCLGEPIYDRFATALTALNDMGKVRKDIPQWEPSKGWNDWQQGPFCSHHFHQLIMKDGREIVVPCRNQDELVGRARVSQGAGWSLRETACLGKSYAQMWQLMDFHRRDLRLAANAIWSAGPGDWIPTRRTTWSIHAHHQWMTTEDMLSVWNRVWIEENPWMEDKTHISSWGDVPYLGKREDQWCGSLIGLTARATWATNIQVAINQVRRLIGNENYLDYMASMKRFKNESDPEGALW</w:t>
      </w:r>
    </w:p>
    <w:p w:rsidR="00E40789" w:rsidRDefault="00E40789" w:rsidP="00E40789">
      <w:r>
        <w:t>&gt;DENV1_AGT63075_Laos</w:t>
      </w:r>
    </w:p>
    <w:p w:rsidR="00E40789" w:rsidRDefault="00E40789" w:rsidP="00E40789">
      <w:r>
        <w:t>MNNQRKKTARPSFNMLKRARNRVSTVSQLAKRFSKGLLSGQGPMKLVMAFIAFLRFLAIPPTAGILARWGSFKKNGAIKVLRGFKKEISNMLNIMNRRKRSVTMLLMLMPTALAFHLTTRGGEPHMIVSKQERGKSLLFKTSAGVNMCTLIAMDLGELCEDTMTYKCPRITEAEPDDVDCWCNATDTWVTYGTCSQTGEHRRDKRSVALAPHVGLGLETRTETWMSSEGAWKQIQRVETWALRHPGFTVIALFLAHAIGTSITQKGIIFILLMLVTPSMAMRCVGIGSRDFVEGLSGATWVDVVLEHGSCVTTMAKDKPTLDIELLKTEVTNPAVLRKLCIEAKISNTTTDSRCPTQGEATLVEEQDANFVCRRTFVDRGWGNGCGLFGKGSLITCAKFKCVTKLEGKIVQYENLKYSVIVTVHTGDQHQVGNESTEHGTTATITPQAPTTEIQLTDYGALTLDCSPRTGLDFNEMVLLTMKEKSWLVHKQWFLDLPLPWTSGASTSQETWNRQDLLVTFKTAHAKKQEVVVLGSQEGAMHTALTGATEIQTSGTTTIFAGHLKCRLKMDKLTLKGMSYVMCTGSFKLEKEVAETQHGTVLVQIKYEGTDAPCKIPFSTQDEKGVTQNGRLITANPIVTDKEKPVNIEAEPPFGESYIVIGAGEKALKLSWFKKGSSIGKMFEATARGARRMAILGDTAWDFGSIGGVFTSVGKLVHQIFGTAYGVLFSGVSWTMKIGIGVLLTWLGLNSRSTSLSMTCIAVGLVTLYLGVMVQADSGCVVNWKGRELKCGSGIFVTNEVHTWTEQYKFQADSPKRLSAAIGKAWEEGVCGIRSATRLENVMWKQISNELNHILLENDMKFTVVVGDVAGILAQGKKMIRPQPMEYKYSWKSWGKAKIIGADVQNTTFIIDGPNTPECPDDQRAWNIWEVEDYGFGIFTTNIWLRLRDSYTQVCDHRLMSAAIKDSKAVHADMGYWIESEKNETWKLARASFIEVKTCIWPKSHTLWSNGVLESEMIIPKIYGGPISQHNYRPGYFTQTAGPWHLGKLELDFDLCEGTTVVVDEHCGNRGPSLRTTTVTGKTIHEWCCRSCTLPPLRFRGEDGCWYGMEIRPVKEKEENLVKSMVSAGSGEVDSFSLGLLCISIMIEEVMRSRWSRKMLMTGTLAVFFLLIIGQLTWNDLIRLSIMVGANASDKMGMGTTYLALMATFKMRPMFAVGLLFRRLTSREVLLLTIGLSLVASVELPNSLEELGDGLAMGIMILKLLTDFQPHQLWATLLSLTFIKTTFSLHYAWKTMAMVLSIVSLFPLCLSTTSQKTTWLPVLLGSLGCKPLTMFLITENKIWGRKSWPLNEGIMAVGIVSILLSSLLKNDVPLAGPLIAGGMLIACYVISGSSADLSLEKAAEVSWEEEAEHSGASHNILVEVQDDGTMKIKDEERDDTLTILLKATLLAVSGVYPLSIPATLFVWYFWQKKKQRSGVLWDTPSPPEVERAA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EWITDFPGKTVWFVPSIKSGNDIANCLRKNGKR</w:t>
      </w:r>
      <w:r>
        <w:lastRenderedPageBreak/>
        <w:t>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DTIETLMLLALIAVLTGGVTLFFLSGRGLGKTSIGLLCVMASSVLLWMASVEPHWIAASIILEFFLMVLLIPEPDRQRTPQDNQLAYVVIGLLFMILTVAANEMGLLETTKKDLGIGHVADENHHHAAMLDVDLHPASAWTLYAVATTI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VHRKPTYERDVDLGAGTRHVAVEPEVANLDIIGQRIENIKHEHKSTWHYDEDNPYKTWAYHGSYEVKPSGSASSMVNGVVKLLTKPWDVIPMVTQIAMTDTTPFGQQRVFKEKVDTRTPKAKRGTAQIMEVTARWLWGFLSRNKKPRICTREEFTRKVRSNAAIGAVFIDENQWNSAKEAVEDERFWDLVHRERELHKQGKCATCVYNMMGKREKKLGEFGKAKGSRAIWYMWLGARFLEFEALGFMNEDHWFSRENSLSGVEGEGLHKLGYILRDISKIPGGNMYADDTAGWDTRITEDDLQNEAKITDIMESEHALLAKSIFKLTYQNKVVRVQRPAKNGTVMDVISRRDQRGSGQVGTYGLNTFTNMEAQLIRQMESEGIFSPSELETPNLAERALDWLEKHGVERLKRMAISGDDCVVKPIDDRFATALTALNDMGKVRKDIPQWEPSKGWNDWQQVPFCSHHFHQLIMKDGREIVVPCRNQDELVGRARVSQGAGWSLRETACLGKSYAQMWQLMYFHRRDLRLAANAICSAVPVDWVPTSRTTWSIHAHHQWMTTEDMLSVWNRVWIEENPWMEDKTHISSWEDVPYLGKREDQWCGSLIGLTARATWATNIQVAISQVRRLIGNENYLDYMTSMKRFKNESDPEGALW</w:t>
      </w:r>
    </w:p>
    <w:p w:rsidR="00E40789" w:rsidRDefault="00E40789" w:rsidP="00E40789">
      <w:r>
        <w:t>&gt;DENV1_AGT63074_Laos</w:t>
      </w:r>
    </w:p>
    <w:p w:rsidR="00E40789" w:rsidRDefault="00E40789" w:rsidP="00E40789">
      <w:r>
        <w:t>MNNQRKKTARPSFNMLKRARNRVSTVSQLAKRFSKGLLSGQGPMKLVMAFIAFLRFLAIPPTAGILARWGSFKKNGAIKVLRGFKKEISNMLNIMNRRKRSVTMLLMLMPTALAFHLTTRGGEPHMIVSKQERGKSLLFKTSAGVNMCTLIAMDLGELCEDTMTYKCPRITEAEPDDVDCWCNATDTWVTYGTCSQAGEHRRDKRSVALAPHVGLGLETRTETWMSSEGAWKQIQRVETWALRHPGFTVIALFLAHAIGTSITQKGIIFILLMLVTPSMAMRCVGIGSRDFVEGLSGATWVDVVLEHGSCVTTMAKDKPTLDIELLKTEVTNPAVLRKLCIEAKISNTTTDSRCPTQGEATLVEEQDANFVCRRTFVDRGWGNGCGLFGKGSLLTCAKFKCVTKLEGKIVQYENLKYSVIVTVHTGDQHQVGNESTEHGTTATITPQAPTTEIQLTDYGALTLDCSPRTGLDFNEMVLLTMKEKSWLVHKQWFLDLPLPWTSGASTSQET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YKYSWKSWGKAKIIGADVQNSTFIIDGPNTPECPDDQRAWNIWEVEDYGFGIFTTNIWLKLRDSYTQVCDHRLMSAAIKDSKAVHADMGYWIESEKNETWKLARASFIEVKTCIWPKSHTLWSNGVLESEMIIPKIYGGPISQHNYRPGYFTQTAGPWHLGKLELDFDLCEGTTVVVDEHCGNRGPSLRTTTVTGKIIHEWCCRSCTLPPLRFRGEDGCWYGMEIRPVKEKEENLVKSMVSAGSGEVDSFSLGLLCISIMIEEVMRSRWSRKMLMTGTLAVFFLLIMGQLTWNDLIRLCIMVGANASDRMGMGTTYLALMATFKMRPMFAVGLLFRRLTSREVLLLTIGLSLVASVELPNSLEELGDGLAMGIMILKLLTDFQSHQLWATLLSLTFIKTTFSLHYAWKTMAMVLSIVSLFPLCLSTTSQKTTWLPVLLGSLGCKPLTMFLIAENKIWGRKSWPLNEGIMAVGIVSILLSSLLKNDVPLAGPLIAGGMLIACYVISGSSADLSLEKAAEVSWEEEAEHSGASHNILVEVQDDGTMKIKDEERDDTLTILLKATLLAVSGVYPLSIPATLFVWYFWQKKKQRSGVLWDTPSPPEVERAVLDDGIYRIMQRGLLGRSQVGVGVFQENVFHTMWHVTRGAVLMYQGKRLEPSWASVKKDLISYGGGWRFQGSWNTGEEVQVIAVEPGKNPKNVQTAPGTFKTPEGEVGAIALDFKPGTSGSPIVNREGKIVGLYGNGVVTTSGTYVSAIAQAKASQEGPLPEIEDEVFRKRNLTIMDLHPGSGKTRRYLPAIVREAIKRKLRTLILAPTRVVASEMAEALKGMPI</w:t>
      </w:r>
      <w:r>
        <w:lastRenderedPageBreak/>
        <w:t>RYQTTAVKSEHTGKEIVDLMCHATFTMRLLSPVRVPNYNMIIMDEAHFTDPSSIAARGYISTRVGMGEAAAIFMTATPPGSMEAFPQSNAVIQDEERDIPERSWNLGHEWITDFPGKTVWFVPSIKA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ILHNSEQGGRAYRHAMEELPDTIETLMLLALIAVLTGGVTLFFLSGKGLGKTSIGLLCVMASSVLLWMASVEPHWIAASIILEFFLMVLLIPEPDRQRTPQDNQLAYVVIGLLFMILTVAANEMGLLETTKKDLGIGHVAVENHHHAAMLDVDLHPASAWTLYAVATTIITPMMRHTIENTTANISLTAIANQAAILMGLDKGWPISKMDIGVPLLALGCYSQVNPLTLTAAVLMLVAHYAIIGPGLQAKATREAQKRTAAGIMKNPTIDGIVAIDLDPVVYDAKFEKQLGQIMLLILCTSQILLMRTTWALCESITLATGPLTTLWEGSPGKFWNTTIAVSMANIFRGSYLAGAGLAFSLMKSLGGGRRGTGAQGETLGEKWKRQLNQLSKSEFNTYKRSGIMEVDRSEAKEGLKRGETTKHAVSRGTAKLRWFVERNLVKPEGKVIDLGCGRGGWSYYCAGLKKVTEVKGYTKGGPGHEEPIPMATYGWNLVKLHSGKDVFFVPPEKCDTLLCDIGESSPNPTIEEGRTLRVLKMVEPWLRGNQFCIKILNPYMPSVVETLEQMQRKHGGMLVRNPLSRNSTHEMYWVSCGTGNIVSAVNMTSRMLLNRFTMAHRKPTYERDVDLGAGTRHVAVEPEVANLDIIGQRIENIKHEHKSTWHYDEDNPYKTWAYHGSYEVKPSGSASSMVNGVVKLLTKPWDVIPMVTQIAMTDTTPFGQQRVFKEKVDTRTPKAKRGTAQIMEVTARWLWGFLSRNKKPRICTREEFTRKVRSNAAIGAVFVDENQWNSAKEAVEDDRFWDLVHRERELHKQGKCATCVYNMMGKREKKLGEFGKAKGSRAIWYMWLGARFLEFEALGFMNEDHWFSRENSLSGVEGEGLHKLGYILRDISKIPGGNMYADDTAGWDTRITEDDLQNEAKITDIMEPEHALLAKSIFKLTYQNKVVRVQRPAKNGTVMDVISRRDQRGSGQVGTYGLNTFTNMEAQLIRQMESEGIFSPNELETPNLAERVLDWLEKYGVERLKRMAISGDDCVVKPIDDRFATALTALNDMGKVRKDIPQWEPSKGWNDWQQVPFCSHHFHQLIMKDGREIVVPCRNQDELVGRARVSQGAGWGLRETACLGKSYAQMWQLMYFHRRDLRLAANAICSAVPVDWVPTSRTTWSIHAHHQWMTTEDMLSVWNRVWIEENPWMEDKTRISSWEDVPYLGKREDQWCGSLIGLTARATWATNIQVAINQVRRLIGNENYSDYMTSMKRFKNESEPEGALW</w:t>
      </w:r>
    </w:p>
    <w:p w:rsidR="00E40789" w:rsidRDefault="00E40789" w:rsidP="00E40789">
      <w:r>
        <w:t>&gt;DENV1_ACO06148_Thailand</w:t>
      </w:r>
    </w:p>
    <w:p w:rsidR="00E40789" w:rsidRDefault="00E40789" w:rsidP="00E40789">
      <w:r>
        <w:t>MNNQRKKTARPSFNMLKRARNRVSTVSQLAKRFSKGLLSGQGPMKLVMAFIAFLRFLAIPPTAGILARWGSFKKNGAIKVLRGFKKEVSNMLNIMNRRKRSVTMLLMLMPTALAFHLTTRGGEPHMIVSKQERGKSLLFKTSAGVNMCTLIAMDLGELCEDTMTYKCPRITEAEPDDVDCWCNATDTWVTYGTCSQTGEHRRDKRSVALAPHVGLGLETRTETWMSSEGAWKQIQRVETWALRHPGFTVIALFLAHAIGTSITQKGIIFILLMLVTPSMAMRCVGIGSRDFVEGLSGATWVDVVLEHGSCVTTMAKDKPTLDIELLKTEVTNPAVLRKLCIEAKISNTTTDSRCPTQGEATLVEEQDANFVCRRTFVDRGWGNGCGLFGKGSLLTCAKFKCVTKLEGKIVQYENLKYSVIVTVHTGDQHQVGNESTEHGTTATITPQAPTTEIQLTDYGALTLDCSPRTGLDFNEMVLLTMKEKSWLVHKQWFLDLPLPWTSGASTSQET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YKYSWKSWGKAKIIGADVQNSTFIIDGPNTPECPDDQRAWNIWEVEDYGFGIFTTNIWLKLRDSYTQVCDHRLMSAAIKDSKAVHADMGYWIESEKNETWKLAGASFIEVKTCIWPKSHTLWSNGVLESEMIIPKIYGGPISQHNYRPGYFTQTAGPWHLGKLELDFDLCEGTTVVVDEHCGNRGPSLRTTTVTGKIIHEWCCRSCTLPPLRFRGEDGCWYGMEIRPVKEKEENLVKSMVSAGSGEVDSFSLGLLCISIMIEEVMRSRWSRKMLMTGTLAVFFLLIMGQLTWNDLIRLCIMVGANASDRMGMGTTYLALMATFKMRPMFAVGLLFRRLTSREVLLLTIGLSLVASVELPNSLEELGDGLAMGIMILKLLTDFQSHQLWATLLSLTFIKTTFSLHYAWKTMAMVLSIVSLFPLCLSTTSQKTTWLPVLLGSLGCKPLTMFLIAENKIWGRKSWPLNEGIMAVGIVSILLSSLLKNDVPLAGPLIAGGMLIACYVISGSSADLSLEKAAEVSWEEEAEHSGASHNILVEVQDDGTMKIKDEERDDTLTILLKATLLAVSGVYPLSIPATLFVWYFWQKKKQRSGVLWDTPSPPEVERAVLDDGIYRIMQRGLLGRSQVGVGVFQENVFHTMWHVTRGAVLMYQGKRLEPSWASVKKDLISYGGGWRLQGSWNTGEE</w:t>
      </w:r>
      <w:r>
        <w:lastRenderedPageBreak/>
        <w:t>VQVIAVEPGKNPKNVQTAPGTFKTPEGEVGAIALDFKPGTSGSPIVNREGKIVGLYGNGVVTTSGTYVSAIAQAKASQEGPLPEIEDEVFRKRNLTIMDLHPGSGKTRRYLPAIVREAIKRKLRTLILAPTRVVASEMAEALKGMPIRYQTTAVKSEHTGKEIVDLMCHATFTMRLLSPVRVPNYNMIIMDEAHFTDPSSIAARGYISTRVGMGEAAAIFMTATPPGSVEAFPQSNAVIQDEERDIPERSWNSGYEWITDFPGKTVWFVPSIKA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DTIETLMLLALIAVLTGGVTLFFLSGKGLGKTSIGLLCVMASSVLLWMASVEPHWIAASIILEFFLMVLLIPEPDRQRTPQDNQLAYVVIGLLFMILTVAANEMGLLETTKKDLGIGHVAVENHHHAAMLDVDLHPASAWTLYAVATTIITPMMRHTIENTTANISLTAIANQAAILMGLDKGWPISKMDIGVPLLALGCYSQVNPLTLTAAVLMLVAHYAIIGPGLQAKATREAQKRTAAGIMKNPTI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RDVDLGAGTRHVAVEPEVANLDIIGQRIENIKHEHKSTWHYDEDNPYKTWAYHGSYEVKPSGSASSMVNGVVKLLTKPWDVIPMVTQIAMTDTTPFGQQRVFKEKVDTRTPKAKRGTAQIMEVTARWLWGFLSRNKKPRICTREEFTRKVRSNAAIGAVFVDENQWNSAKEAVEDDRFWDLVHRERELHKQGKCATCVYNMMGKREKKLGEFGKAKGSRAIWYMWLGARFLEFEALGFMNEDHWFSRENSLSGVEGEGLHKLGYILRDISKIPGGNMYADDTAGWDTRITEDDLQNEAKITDIMEPEHALLAKSIFKLTYQNKVVRVQRPAKNGTVMDVISRRDQRGSGQVGTYGLNTFTNMEAQLIRQMESEGIFSPNELETPNLAERVLDWLEKYGVERLKRMAISGDDCVVKPIDDRFATALTALNDMGKVRKDIPQWEPSKGWNDWQQVPFCSHHFHQLIMKDGREIVVPCRNQDELVGRARVSQGAGWSLRETACLGKSYAQMWQLMYFHRRDLRLAANAICSAVPVDWVPTSRTTWSIHAHHQWMTTEDMLSVWNRVWIEENPWMEDKTRISSWEDVPYLGKREDQWCGSLIGLTARATWATNIQVAINQVRRLIGNENYSDYMTSMKRFKNESEPEGALW</w:t>
      </w:r>
    </w:p>
    <w:p w:rsidR="00E40789" w:rsidRDefault="00E40789" w:rsidP="00E40789">
      <w:r>
        <w:t>&gt;DENV1_AMN88556_Brunei</w:t>
      </w:r>
    </w:p>
    <w:p w:rsidR="00E40789" w:rsidRDefault="00E40789" w:rsidP="00E40789">
      <w:r>
        <w:t>MNNQRKKTGRPSFNMLKRARNRVSTVSQLAKRFSKGLLTGQGPMKLVMAFIAFLRFLAIPPTAGILARWGSFKKNGAIKVLRGFKKEISNMLNIMNRRRRTVVALLMLLPMVFSFHLTTRGGEPHMIVNKQERGKSLLFKTSGGINMCTLIAMDLGDLCEDTMTYKCPRITEAEPDDVDCWCNATDTWVTYGICSPTGEHRREKRSVALAPHVGLGLETRAETWMSSEGAWKQIQRVETWALRHPGFTVIALFLAHIIGTSITQKGVIFILLMLVTPSMAMRCVGVGNRDFVEGLSGATWVDVVLEHGSCVTTMAKNKPTLDIELLKTEVSNPAVLRKLCIEARISNTTTDSRCPTQGEASLSEEQDTNFVCRRTLVDRGWGNGCGLFGKGSLITCAKFECLTKMEGKIVQYENLKYSVIVTVHTGDQHQVGNETTGHGTTATITPQAPTSEIQLTDYGALTLDCSPRTGLDFNEMVLLTMKEKSWLVHKQWFLDLPLPWASGASSPQETWNRQDLLVTFKTAHAKKQEVVVLGSQEGAMHTALTGATEIQTSGTTTIFAGHLKCRLKMDKLTLKGMSYVMCTGSFKLKKEVAETQHGTVLVQVEYEGTDAPCKIPFTTQDEKGVIQNGRLITANPIVTDKEKPVNIEAEPPFGESYMVIGVGDKALKLSWFKKGSSLGKMFEATARGARRMAILGDTAWDFGSVGGVFTSMGKLVHQIFGTAYGVLFSGVSWTMKIGIGLLLTWLGLNSRSTSLSMTCIAVGIITLYLGVMVQADTGCVVNWKGRELKCGSGIFVTNEVHTWTEQYKFQADSPKRLSAAIGKAWEDGVCGIRSATRLENIMWKQIANELNYILLENDMKFTVVVGDVKGILTQGKKGIRPQPMEHKYSWKSWGKAKIIGADVQNTTFIIDGPDTPECPDSQRAWNIWEVEDYGFGIFTTNIWLKLRDSYTQVCDHRLMSAAIKDSRAVHADMGYWIESEKNETWKLSRASFIEVKTCTWPKSHTLWSNGVLESEMIIPKIYGGPISQHNYRPGYFTQTAGPWHLGKLELDFDLCEGTTVVVDEQCGNRGPSLRTTTVTGKIIHEWCCRSCTLPPLRFKGEDGCWYGMEIRPVKEKEENLVKSMVSAGSGKVDNFSLGLLCISIMVEEVMRSRWSGKMLMTGTMAVFLLLVMGQLTWNDLIRVCIMVGAHALDSMGMGTTYLALMATFKIRPMLAVGLLFRKLTSREILLLTIGLSLITPVELPNSIEELGDGLAMGIMMLKLLTDFQPYQLWATLLSLTFVKTTLSLHYAWKTAAMVLSIVSLLPLCLSTTSQKTTWLPILLGSLGCKPLTMFLISENKIWGRRSWPINEGIMAVGIVSILMSSLLKNDVPLAGPLIAGGMLVACYVISGSSADLTLEKTAEVSWEEEAEHSGTAHNILVEVQD</w:t>
      </w:r>
      <w:r>
        <w:lastRenderedPageBreak/>
        <w:t>DGTMKIKDEEREDTLTILLKAALLALSGVYPMSIPATLFVWYFWQKKKQRSGVLWDIPSPPEVEKAVLDDGIYRILQRGVFGRSQVGVGVFQEGVFHTMWHVTRGAVLTYQGKRLEPSWASVKKDLISYGGGWRLQGSWNVGEEVQVIAVEPGKNPKNVQTVPGTFKTHEGEVGAIALDFKPGTSGSPIVNRDGKVVGLYGNGVVTTSGTYVSAIAQSKVSQEGPLPEIEDEVFKKKNLTIMDLHPGSGKTRRYLPAIVRESIKRRLRTLILAPTRVVASEMAEALKGLPIRYQTTAVRNEHTGREIVDLMCHATFTMRLLSPVRVPNYNMIIMDEAHFTDPASIAARGYISTRVGMGEAAAIFMTATPPGSAEAFPQSNSVIYDEEKDIPERSWNSGYDWITDFQGKTVWFVPSIKTGNDIANCLRKNGKRVIQLSRKTFDTEYQKTKNSDWDFVVTTDISEMGANFRADRVIDPRRCLKPVILRDGPERVILAGPMPVTVASAAQRRGRIGRNQSKEGDQYIYMGQPLNNDEDHAHWTEAKMLLDNINTPEGIIPALFEPEREKSAAIDGEYRLRGEARKTFVELMRRGDLPVWLSYKVASEGIQYADRKWCFDGERNNQILEENMDVEIWTKEGERKKLRPRWLDARTYSDPLALREFKEFAAGRRSVSGDLILEIGKLPHHLTQRAQNALDNLVMLHNSEQGGRAYRHAMEELPDTIETLMLLAMIATLTGGVALFFLSGKGLGKTSIGLLCVMASSTLLWMASVEPHWIAASIVLEFFLMVLLIPEPDRQRTPQDNQLAYVVIGLLVLILTVAANEMGLLETTKKDLGIGSAAAEIQHHTTILDVDLHPASAWTLYAVATTVITPMLRHTIENTTANMSLTAIANQAAILMGLDKGWPISKMDIGVPLLALGCYSQVNPMTLTAAVLMLVAHYAIIGPGLQAKATRDAQKRTAAGIMKNPTVDGIVAIDLDPVVYDTKFEKQLGQIMLLILCTSQILLMRTTWAFCESITLATGPLTTLWEGSPGKFWNTTIAVSMANIFRGSYLAGAGLAFSLMKSLGGNRRGTGAQGETLGEKWKRQLNQLSKLEFNTYKRSGIMEVDRTEAKEGLKRGETTRHAVSRGTAKLRWFVERNLVKPEGKVIDLGCGRGGWSYYCAGLKKVTEVKGYTKGGPGHEEPIPMATYGWNLVKLHSGKDVFFIPPEKCDTLLCDIGESSPNPTIEEGRTLRVLKMVEPWLRGNQFCIKVLNPYMPSVVETLERMQRKHGGMLVRNPLSRNSTHEMYWVSCGTGNIVSAVNMTSRMLLNRFTMTHRKPTYEKDVDLGAGTRHVAVEPEVANLDIIGQRIENIKNEHKSTWHYDEDNPYKTWAYHGSYEVKPSGSASSMVNGVVRLLTKPWDVIPMVTQIAMTDTTPFGQQRVFKEKVDTRTPKAKRGTAQVMEITAGWLWKFLSRKKKPRICTREEFTRKVRSNAAIGAVFVDENQWNSAKEAVDDERFWDLVNRERELHKQGKCATCVYNMMGKREKKLGEFGKAKGSRAIWYMWLGARFLEFEALGFMNEDHWFSRDNSLSGVEGEGLHKLGYILRDIARIPGGNMYADDTAGWDTRITEEDLQNEARVTELMEPDHAQLATSIFRLTYQNKVVRVQRPGKNGTVMDVISRRDQRGSGQVGTYGLNTFTNMEAQLIRQMESEGVFSPSELETPNLANRVLDWLEKYGVERLKRMAISGDDCVVKPIDDRFATALTALNDMGKVRKDIPQWEPSRGWNDWQQVPFCSHHFHQLIMKDGREIVVPCRNQDELVGRARVSQGAGWSLRETACLGKSYAQMWQLMYFHRRDLRLAANAICSAVPVDWVPTSRTTWSIHAHHQWMTTEDMLSVWNRVWIEENPWMEDKTHVTSWEDVPYLGKREDQWCGSLIGLSARATWAINIQVAINQVRKLIGNEHYQDYMTSMRRFKNESEPEGALW</w:t>
      </w:r>
    </w:p>
    <w:p w:rsidR="00E40789" w:rsidRDefault="00E40789" w:rsidP="00E40789">
      <w:r>
        <w:t>&gt;DENV1_AET43254_Cambodia</w:t>
      </w:r>
    </w:p>
    <w:p w:rsidR="00E40789" w:rsidRDefault="00E40789" w:rsidP="00E40789">
      <w:r>
        <w:t>MNNQRKKTARPSFNMLKRARNRVSTVSQLAKRFSKGLLSGQGPMKLVMAFIAFLRFLAIPPTAGILARWGSFKKNGAIKVLRGFKKEISNMLNIMNRRKRSVTMLLMLMPTALAFHLTTRGGEPHMIVSKQERGKSLLFKTSAGVNMCTLIAMDLGELCEDTLTYKCPRITEVEPDDVDCWCNTTDTWVTYGTCSQTGEHRRDKRSVALAPHVGLGLETRAETWMSSEGAWKQIQRVETWALRHPGFTVIALFLAHAIGTSITQKGIIFILLMLVTPSMAMRCVGIGSRDFVEGLSGATWVDVVLEHGSCVTTMAKDKPTLDIELLKTEVTNPAVLRKLCIEAKISNTTTDSRCPTQGEATLVEEQDANFVCRRTFVDRGWGNGCGLFGKGSLITCAKFKCVTKLEGKIVQYENLKYSVIVTVHTGDQHQVGNESTEHGTTATITPQAPTSEIQLTDYGALTLDCSPRTGLDFNEMVLLTMKEKSWLVHKQWFLDLPLPWTSGASTSQETWNRQDLLVTFKTAHAKKQEVVVLGSQEGAMHTALTGATEIQTSGTTTIFAGHLKCRLKMDKLTLKGMSYVMCTGSFKLEKEVAETQHGTVLVQIKYEGTDAPCKIPFSTQDGKGVTQNGRLITANPIVTDKEKPVNIEAEPPFGESYIVIGAGEKALKLSWFKKGSSIGKMFEATARGARRMAILGDTAWDFGSVGGVFTSVGKLVHQIFGTAYGVLFSGVSWTMKIGIGVLLTWLGLNSRSTSLSMTCIAVGLVTLYLGVMVQADSGCVINWKGRELKCGSGIFVTNEVHTWTEQYKFQADSPKRLSAAIGKAWEEGVCGIRSATRLENVMWRQISNELNHILLENDMKFTVVVGDVVGILAQGKKMIRPQPMEHKYSWKSWGKAKIIGADVQNTTFIIDGPNTSECPDDQRAWNIWEVEDYGFGIFTTNIWLKLRDSYTQVCDHRLMSAAIKDSRAVHADMGYWIESEKNETWKLARASFIEVKTCIWPKSHTLWSNGVLESEMIIPKIYGGPISQHNYRPGYFTQTAGPWHLGKLELDFDLCEGTTVVVDEHCGNRGPSLRTTTVTGKIIHEWCCRSCTLPPLRFKGEDGCWYGMEIRPVKEKEENLVKSMVSAGSGEVDSFSLGLLCISIMIEEVMRSRWSRKMLMTGTLAVFFLLIMGQLTWNDLIRLCIMVGANASDRMGMGTTYLALMATFKMRPMFAVGLLFRRLTSREVLLLTIGLSLVASVELPNSLEELGDGLAMGIMILKLLTDFQSYQLWATLLSLTFIKT</w:t>
      </w:r>
      <w:r>
        <w:lastRenderedPageBreak/>
        <w:t>TFSLHYAWKTMAMVLSIVSLLPLCLSTTSQKTTWLPVLLGSLGCKPLTMFLIAENKIWGRKSWPLNEGIMAVGIVSILLSSLLKNDVPLAGPLIAGGMLIACYVISGSSADLSLEKAAEVSWEEEAEHSGASHNILVEVQDDGTMKIKDEERDDTLTILLKATLLAVSGVYPLSIPATLFVWYFWQKKKQRSGVLWDTPSPPEVERAVLDDGIYRIMQRGLLGRSQVGVGVFQENVFHTMWHVTRGAVLMYQGKRLEPSWASVKKDLISYGGGWRLQGSWNTGEEVQVIAVEPGKNPKNVQTAPGTFKTPEGEVGAIALDFKPGTSGSPIVNREGKIVGLYGNGVVTTSGTYVSAIAQAKASQEGPLPEIEDEVFRKRNLTIMDLHPGSGKTRRYLPAIVREAIKRKLRTLILAPTRVVASEMAEALKGMPIRYQTTAVKSEHTGREIVDLMCHATFTMRLLSPVRVPNYNMIIMDEAHFTDPSSIAARGYISTRVGMGEAAAIFMTATPPGSVEAFPQSNAVIQDEERDIPERSWNSGYEWITDFPGKTVWFVPSIKS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ETIETLMLLALIAVLTGGVTLFFLSGRGLGKTSIGLLCVMASSALLWMASVEPHWIAASIILEFFLMVLLIPEPDRQRTPQDNQLAYVVIGLLFMILTVAANEMGLLETTKKDLGIGHVAVENHHHATMLDVDLHPASAWTLYAVATTIITPMMRHTIENTTANISLTAIANQAAILMGLDKGWPISKMDIGVPLLALGCYSQVNPLTLTAAVLMLVAHYAIIGPGLQAKATREAQKRTAAGIMKNPTVDGIVAIDLDPVVYDAKFEKQLGQIMLLILCTSQILLMRTTWALCESITLATGPLTTLWEGSPGKFWNTTIAVSMANIFRGSYLAGAGLAFSLMKSLGGGRRGTGAQGETLGEKWKRQLNQLSKSEFNTYKRSGIMEVDRSEAKEGLRRGETTKHAVSRGTAKLRWFVERNLVKPEGKVIDLGCGRGGWSYYCAGLKKVTEVKGYTKGGPGHEEPIPMATYGWNLVKLHSGKDVFFIPPEKCDTLLCDIGESSPNPTIEEGRTLRVLKMVEPWLRGNQFCIKILNPYMPSVVETLEQMQRKHGGMLVRNPLSRNSTHEMYWVSCGTGNIVSAVNMTSRMLLNRFTMAHRKPTYERDVDLGAGTRHVAVEPEVANLDIIGQRIENIKHEHKSTWHYDEDNPYKTWAYHGSYEVKPSGSASSMVNGVVKLLTKPWDVIPMVTQIAMTDTTPFGQQRVFKEKVDTRTPKAKRGTAQIMEVTARWLWGFLSRNKKPRICTREEFTRKVRSNAAIGAVFVDENQWNSAKEAVEDERFWDLVHRERELHKQGKCATCVYNMMGKREKKLGEFGKAKGSRAIWYMWLGARFLEFEALGFMNEDHWFSRENSLSGVEGEGLHKLGYILRDISKIPGGNMYADDTAGWDTRITEDDLQNEAKITDIMEPEHALLATSIFKLTYQNKVVRVQRPAKNGTVMDVISRRDQRGSGQVGTYGLNTFTNMEAQLIRQMESEGIFSPSELETPNLAERVLDWLEKYGVERLKRMAISGDDCVVKPIDDRFATALTALNDMGKVRKDIPQWEPSKGWNDWQQVPFCSHHFHQLIMKDGREIVVPCRNQDELVGRARVSQGAGWSLRETACLGKSYAQMWQLMYFHRRDLRLAANAICSAVPVDWVPTSRTTWSIHAHQQWMTTEDMLSVWNRVWIEENPWMEDKTHISSWGDVPYLGKREDQWCGSLIGLTARATWATNIQVAINQVRRLIGNENYLDYMTSMKRFKNESDPEGALW</w:t>
      </w:r>
    </w:p>
    <w:p w:rsidR="00E40789" w:rsidRDefault="00E40789" w:rsidP="00E40789">
      <w:r>
        <w:t>&gt;DENV1_ARO84721_Malaysia</w:t>
      </w:r>
    </w:p>
    <w:p w:rsidR="00E40789" w:rsidRDefault="00E40789" w:rsidP="00E40789">
      <w:r>
        <w:t>MNNQRKKTARPSFNMLKRARNRVSTVSQLAKRFSKGLLSGQGPMKLVMAFIAFLRFLAIPPTAGILARWGSFKKNGAIKVLRGFKKEISNMLNIMNRRKRSVTMLLMLMPTALAFHLTTRGGEPHMIVSKQERGKSLLFKTSAGVNMCTLIAMDLGELCEDTMTYKCPRITEAEPDDVDCWCNATDTWVTYGTCSQTGEHRRDKRSVALAPHVGLGLETRTETWMSSEGAWKQIQRVETWALRHPGFTVIALFLAHAIGTSITQKGIIFILLMLVTPSMAMRCVGIGSRDFVEGLSGATWVDVVLEHGSCVTTMAKDKPTLDIELLKTEVTNPAVLRKLCIEAKISNTTTDSRCPTQGEATLVEEQDANFVCRRTFVDRGWGNGCGLFGKGSLITCAKFKCVTKLEGKIVQYENLKYSVIVTVHTGDQHQVGNESTEHGTTATITPQAPTTEIQLTDYGALTLDCSPRTGLDFNEMVLLTMKEKSWLVHKQWFLDLPLPWTSGASTSQET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HKYSWKSWGKAKIIGADVQNTTFIIDGPNTPECPDDQRAWNIWEVEDYGFGIFTTNIWLKLRDSYTQVCDHRLMSAAIKDSKAVHADMGYWIESEKNETWKLARASFIEVKTCIWPKSHTLWSNGVLEGEMIIPKIYGGPISQHNYRPGYFTQTAGPWHLGKLELDFDLCEGTTVVVDEHCGNRGPSLRTTTVTGKIIHEWCCRSCTLPPLRYRGEDGCWYGMEIRPVKEKEENLVKSMVSAGSGEVDSFSL</w:t>
      </w:r>
      <w:r>
        <w:lastRenderedPageBreak/>
        <w:t>GLLCISIMIEEVMRSRWSRKMLMTGTLAVFFLLIMGQLTWNDLIRLCIMVGANASDRMGMGTTYLALMATFKMRPMFAVGLLFRRLTSREVLLLTIGLSLVASVELPNSLEELGDGLAMGIMILKLLTDFQSHQLWATLLSLTFIKTTFSLHYAWKTIAMVLSIVSLFPLCLSTTSQKTTWLPVLLGSLGCKPLTMFLIAENKIWGRKSWPLNEGIMAVGIVSILLSSFLKNDVPLAGPLIAGGMLIACYVISGSSADLSLEKAAEVSWEEEAEHSGASHNILVEVQDDGTMKIKDEERDDTLTILLKATLLAVSGVYPLSIPATLFVWYFWQKKKQRSGVLWDTPSPPEVERAV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EWITDFPGKTVWFVPSIKS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DTIETLMLLALIAVLTGGVTLFFLSGKGLGKTSIGLLCVMASSVLLWMASVEPHWIAASIILEFFLMVLLIPEPDRQRTPQDNQLAYVVIGLLFMILTVAANEMGLLETTKKDLGIGHVAVENHHHAAMLDVDLHPASAWTLYAVATTI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VPMATYGWNLVKLHSGKDVFFIPPEKCDTLLCDIGESSPNPTIEEGRTLRVLKMVEPWLRGNQFCIKILNPYMPSVVETLEQMQRKHGGMLVRNPLSRNSTHEMYWVSCGTGNIVSAINMTSRMLLNRFTMAHRKPTYERDVDLGAGTRHVAVEPEVANLDIIGQRIENIKCEHKSTWHYDEDNPYKTWAYHGSYEVKPSGSASSMVNGVVKLLTKPWDVIPMVTQIAMTDTTPFGQQRVFKEKVDTRTPKAKRGTAQIMEVTARWLWGFLSRNKKPRICTREEFTRKVRSNAAIGAVFVDENQWNSAKEAVEDERFWDLVHRERELHKQGKCATCVYNMMGKREKKLGEFGKAKGSRAIWYMWLGARFLEFEALGFMNEDHWFSRENSLSGVEGEGLHKLGYILRDISKISGGNMYADDTAGWDTRITEDDLQNEAKITEIMEPEHAQLAKAIFKLTYQNKVVRVQRPAKNGTVMDVISRRDQRGSGQVGTYGLNTFTNMEAQLIRQMESEGIFSPSELETPNLAERVLDWLEKYGVERLKRMAISGDDCVVKPIDDRFATALTALNDMGKVRKDIPQWEPSKGWNDWQQVPFCSHHFHQLIMKDGREIVVPCRNQDELVGRARVSQGAGWSLRETACLGKSYAQMWQLMYFHRRDLRLAANAICSAVPVDWVPTSRTTWSIHAHHQWMTTEDMLSVWNRVWIEENPWMKDKTHISSWEDVPYLGKREDQWCGSLIGLTARATWATNIQVAINQVRRLIGNENYLDYMTSMKRFKNESDPEGALW</w:t>
      </w:r>
    </w:p>
    <w:p w:rsidR="00E40789" w:rsidRDefault="00E40789" w:rsidP="00E40789">
      <w:r>
        <w:t>&gt;DENV1__AUA17938__Taiwan</w:t>
      </w:r>
    </w:p>
    <w:p w:rsidR="00E40789" w:rsidRDefault="00E40789" w:rsidP="00E40789">
      <w:r>
        <w:t>MNNQRKKTARPSFNMLKRARNRVSTVSQLAKRFSKGLLSGQGPMKLVMAFIAFLRFLAIPPTAGILARWGSFKKNGAIKVLRGFKKEISNMLNIMNRRKRSVTMLLMLMPTALAFHLTTRGGEPHMIVSKQERGKSLLFKTSAGVNMCTLIAMDLGELCEDTMTYKCPRITEAEPDDVDCWCNATDTWVTYGTCSQTGEHRRDKRSVALAPHVGLGLETRTETWMSSEGAWKQIQRVETWALRHPGFTVIALFLAHAIGTSITQKGIIFILLMLVTPSMAMRCVGIGSRDFVEGLSGATWVDVVLEHGSCVTTMAKDKPTLDIELLKTEVTNPAILRKLCIEAKISNTTTDSRCPTQGEATLVEEQDANFVCRRTFVDRGWGNGCGLFGKGSLITCAKFKCVTKLEGKIVQYENLKYSVIVTVHTGDQHQVGNESTEHGTTATITPQAPTTEIQLTDYGALTLDCSPRTGLDFNEMVLLTMKEKSWLVHKQWFLDLPLPWTSGASTSQET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YKYSWKSWGKAKIIGADVQNTTFIIDGPNTPECPDDQRAWNIWEVEDYGFGIFTTNIWLKLRDSYTQVCDHRLMSAAIKDSKAVHADMGYWIESEKNETWKLARASFIEVKTC</w:t>
      </w:r>
      <w:r>
        <w:lastRenderedPageBreak/>
        <w:t>IWPKSHTLWSNGVLESEMIIPKIYGGPISQHNYRPGYFTQTAGPWHLGKLELDFDLCEGTTVVVDEHCGNRGPSLRTTTVTGKIIHEWCCRSCTLPPLRFRGEDGCWYGMEIRPVKEKEENLVKSMVSAGSGEVDSFSLGLLCISIMIEEVMRSRWSRKMLMTGTLAVFFLLIMGQLTWNDLIRLCIMVGANASDRMGMGTTYLALMATFKMRPMFAVGLLFRRLTSREVLLLTIGLSLVASVELPNSLEELGDGLAMGIMILKLLTDFQSHQLWATLLSLTFIKTTFSLHYAWKTMAMVLSIVSLFPLCLSTTSQKTTWLPVLLGSLGCKPLTMFLIAENKIWGRKSWPLNEGIMAVGIVSILLSSLLKNDVPLAGPLIAGGMLIACYVISGSSADLSLEKAAEVSWEEEAEHSGASHNILVEVQDDGTMKIKDEERDDTLTILLKATLLAVSGVYPLSIPATLFLWYFWQKKKQRSGVLWDTPSPPEVERAV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EWITDFPGKTVWFVPSIKS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DTIETLMLLALIAVLTGGVTLFFLSGRGLGKTSIGLLCVMASSVLLWMASVEPHWIAASIILEFFLMVLLIPEPDRQRTPQDNQLAYVVIGLLFMILTVAANEMGLLETTKKDLGIGHVAVENHHHAAMLDVDLHPASAWTLYAVATTI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RDVDLGAGTRHVAVEPEVANLDIIGQRMKNIKHEHKSTWHYDEDNPYKTWAYHGSYEVKPSGSASSMVNGVVKLLTKPWDVIPMVTQIAMTDTTPFGQQRVFKEKVDTRTPKAKRGTAQIMEVTARWLWGFLSRNKKPRICTREEFTRKVRSNAAIGAVFVDENQWNSAKEAVEDERFWDLVHRERELHKQGKCATCVYNMMGKREKKLGEFGKAKGSRAIWYMWLGARFLEFEALGFMNEDHWFSRENSLSGVEGEGLHKLGYILRDISKIPGGNMYADDTAGWDTRITEDDLQNEAKITDIMEPEHALLANSIFKLTYQNKVVRVQRPAKNGTVMDVISRRDQRGSGQVGTYGLNTFTNMEAQLIRQMESEGIFLPSELETPNLAERVLDWLEKYGVERLKRMAISGDDCVVKPIDDRFATALTALNDMGKVRKDIPQWEPSKGWNDWQQVPFCSHHFHQLIMKDGREIVVPCRNQDELVGRARVSQGAGWSLRETACLGKSYAQMWQLMYFHRRDLRLAANAICSAVPVDWVPTSRTTWSIHAHHQWMTTEDMLSVWNRVWIEENPWMEDKTHISSWGDVPYLGKREDQWCGSLIGLTARATWATNIQVAINQVRRLIGNENYLDYMTSMKRFKNESDPEGALW</w:t>
      </w:r>
    </w:p>
    <w:p w:rsidR="00E40789" w:rsidRDefault="00E40789" w:rsidP="00E40789">
      <w:r>
        <w:t>&gt;DENV1_AHL19966_China</w:t>
      </w:r>
    </w:p>
    <w:p w:rsidR="00E40789" w:rsidRDefault="00E40789" w:rsidP="00E40789">
      <w:r>
        <w:t>MNNQRKKTARPSFNMLKRARNRVSTVSQLAKRFSKGLLSGQGPMKLVMAFIAFLRFLAIPPTAGILARWGSFKKNGAIKVLRGFKKEISNMLNIMNRRKRSVTMLLMLMPTALAFHLTTRGGEPHMMVSKQERGKSLLFKTSAGVNMCTLIAMDLGELCEDTMTYKCPRITEAEPDDVDCWCNATDTWVTYGTCSQTGEHRRDKRSVALAPHVGLGLETRTETWMSSEGAWKQIQRVETWALRHPGFTVIALFLAHAIGTSITQKGIIFILLMLVTPSMAMRCVGIGSRDFVEGLSGATWVDVVLEHGSCVTTMAKDKPTLDIELLKTEVTNPAVLRKLCIEAKISNTTTDSRCPTQGEATLVEEQDANFVCRRTFVDRGWGNGCGLFGKGSLITCAKFKCVTKLEGKIVQYENLKYSVIVTVHTGDQHQVGNESTEHGTTATITPQAPTTEIQLTDYGALTLDCSPRTGLDFNEMVLLTMKEKSWLVHKQWFLDLPLPWTSGASTSQET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</w:t>
      </w:r>
      <w:r>
        <w:lastRenderedPageBreak/>
        <w:t>ENDMKFTVVVGDVAGILAQGKKMIRPQPMEYKYSWKSWGKAKIIGADVQNTTFIIDGPNTPECPDDQRAWNIWEVEDYGFGIFTTNIWLKLRDSYTQVCDHRLMSAAIKDSKAVHADMGYWIESEKNDTWKLARASFIEVKTCIWPKSHTLWSNGVLESEMIIPKIYGGPISQHNYRPGYFTQTAGPWHLGKLELDFDLCEGTTVVVDEHCGNRGPSLRTTTVTGKIIHEWCCRSCTLPPLRFRGEDGCWYGMEIRPVKEKEENLVKSMVSAGSGEVDSFSLGLLCISIMIEEVMRSRWSRKMLMIGTLAVFFLLIMGQLTWNDLIRLCIMVGANASDRMGMGTTYLALMATFKMRPMFAVGLLFRRLTSREVLLLTIGLSLVASAELPNSLEELGDGLAMGIMILKLLTDFQSHQLWATLLSLTFIKTTFSLHYAWKTMAMVLSIVSLFPLCLSTTSQKTTWLPVLLGSLGCKPLTMFLIAENKIWGRKSWPLNEGIMAVGIVSILLSSLLKNDVPLAGPLIAGGMLIACYVISGSSADLSLEKAAEVSWEEEAEHSGASHNILVEVQDDGTMKIKDEERDDTLTILLKATLLAVSGVFPLSIPATLFVWYFWQKKKQRSGVLWDTPSPPEVERAV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EWITDFPGKTVWFVPSIKSGNDIANCLRKNGKRVIQLSRKTFDTEYQKTKNNDWDYVVTTDISEMGANFRADRVIDPRRCLKPVILKDGPERVILAGPMPVTVASAAQRRGRIGRNHNKEGDQYIYMGQPLNNDEDHAHWTEAKMLLDNINTPEGIIPALFEPEREKSAAIDGEYRLRGEARKTFVELMRRGDLPVWLSYKVASEGFQYSDRRWCFDGERNNQVLEENMDVEIWTKEGERKKLRPRWLGARTYSDPLALREFKEFAAGRRSVSGDLILEIGKLPQHLTQRAQNALDNLVMLHNSEQGGRAYRHAMEELPDTIETLMLLALIAVLTGGVTLFFLSGRGLGKTSIGLLCVMASSVLLWMASVEPHWIAASIILEFFLMVLLIPEPDRQRTPQDNQLAYVVIGLLFMILTVAANEMGLLETTKKDLGIGHVAVENHHHAAMLDVDLHPASAWTLYAVATTIITPMMRHTIENTTANISLTAIANQAAILMGLDKGWPISKMDIGVPLLALGCYSQVNPLTLTAAVLMLVAHYAIIGPGLQAKATREAQKRTAAGIMKNPTVDGIVAIDLDPVVYDAKFEKQLGQIMLLILCTSQILLMRTTWALCESITLATGPLTTLWEGSPGKFWNTTIAVSMANIFRGSYLAGAGLAFSLMKSLGGGRRGTGAQGETLGEKWKRRLNQLSKSEFNTYKRSGIMEVDRSEAKEGLKRGETTKHAVSRGTAKLRWFVERNLVKPEGKVIDLGCGRGGWSYYCAGLKKVTEVKGYTKGGPGHEEPIPMATYGWNLVKLHSGKDVFFIPPEKCDTLLCDIGESSPNPTIEEGRTLRVLKMVEPWLRGNQFCIKILNPYMPSVVETLEQMQRKHGGMLVRNPLSRNSTHEMYWVSCGTGNIVSAVNMTSRMLLNRFTMAHRKPTYERDVDLGAGTRHVAVEPEVANLDIIGQRIENIKHEHKSTWHYDEDNPYKTWAYHGSYEVKPSGSASSMVNGVVKLLTKPWDVIPMVTQIAMTDTTPFGQQRVFKEKVDTRTPKAKRGTAQIMEVTARWLWGFLSRNKKPRICTREEFTRKVRSNAAIGAVFIDENQWNSAKEAVEDERFWDLVHRERELHKQGKCATCVYNMMGKREKKLGEFGKAKGSRAIWYMWLGARFLEFEALGFMNEDHWFSRENSLSGVEGEGLHKLGYILRDISKIPGGNMYADDTAGWDTRITEDDLQNEAKITDIMEPEHALLAKAIFKLTYQNKVVRVQRPAKNGTVMDVISRRDQRGSGQVGTYGLNTFTNMEAQLIRQMESEGIFSPSELETPNLAERVLDWLGKYGVERLKRMAISGDDCVVKPIDDRFATALTALNDMGKVRKDIPQWEPSKGWNDWQQVPFCSHHFHQLIMKDGREIVVPCRNQDELVGRARVSQGAGWSLRETACLGKSYAQMWQLMYFHRRDLRLAANAICSAVPVDWVPTSRTTWSIHAHHQWMTTEDMLSVWNRVWIEENPWMEDKTHISNWEDVPYLGKREDQWCGSLIGLTARATWATNIQVAINQVRRLIGNENYLDYMTSMKRFKNESDPEGALW</w:t>
      </w:r>
    </w:p>
    <w:p w:rsidR="00E40789" w:rsidRDefault="00E40789" w:rsidP="00E40789">
      <w:r>
        <w:t>&gt;DENV1_ATJ00092_Ecuador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KQIQRVETWALRHPGFTVIALFLAHAIGTSITQKGIIFILLMLVTPSMAMRCVGIGNRDFVEGLSGATWVDVVLEHGSCVTTMAKNKPTLDIELLKTEVTNPAVLRKLCIEAKISNTTTDSRCPTQGEATLVEEQDANFVCRRTFVDRGWGNGCGLFGKGSLLTCAKFKCVTKLEGKIVQYENLKYSVIVTVHTGDQHQVGNETTEHGTIATITPQAPTSEIQLTDYGALTLDCSPRTGLDFNEMVLLTMKEKSWLVHKQWFLDLPLPWTSGATTSQETWNRQDLLVTFKTAHAKKQEVVVLGSQEGAMHTALTGATEIQTSGTTTIFAGHLKCRLKMDKLTLKGMSYVMCTGSFKLEKEVAETQHGTVLVQVKYEGTDAPCKIPFLTQDEKGVTQNGRLITANPIVTDKEKPVNIETEPPFGESYIVVGAGEKALKLSWFKKGSSIGKMFEATARGARRMAILGDTAWDFGSIGGVFTSVGKL</w:t>
      </w:r>
      <w:r>
        <w:lastRenderedPageBreak/>
        <w:t>VHQVFGTAYGVLFSGVSWTMKIGIGILLTWLGLNSRSTSLSMTCIAVGMVTLYLGVMVQADSGCVINWKGRELKCGSGIFVTNEVHTWTEQYKFQADSPKRLSAAIGKAWEEGVCGIRSVTRLENIMWKQISNELNHILLENDMKLTVVVGDANGILAQGKKMIRPQPMEHKYSWKSWGKAKIIGADTQNTTFIIDGPDTPECPDGQRAWNIWEVEDYGFGIFTTNIWLKLRDSYTQMCDHRLMSAAIKDSKAVHADMGYWIESEKNETWKLARASFIEVKTCT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VKTTLSLDYAWKTTAMVLSIVSLFPLCLSTTSQKTTWLPVLLGSFGCKPLTMFLITENKIWGRKSWPLNEGIMAIGIVSILLSSLLKNDVPLAGPLIAGGMLIACYVISGSSADLSLEKAAEVSWEQEAEHSGASHNILVEVQDDGTMKIKDEERDDTLTILLKATLLAVSGVYPMSIPATLFVWYFWQKKKQRSGVLWDTPSPPEVEK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GVEPHWIAASIILEFFLMVLLIPEPDRQRTPQDNQLAYVVIGLLFMILTVAANEMGLLETTKKDLGIGYVATENHQHATMLDVDLRPASAWTLYAVATTVITPMMRHTIENTTANISLTAIANQAAILMGLDKGWPISKMDIGVPLLALGCYSQVNPLTLTAAVLMLVAHYAIIGPGLQAKATREAQKRTAAGIMKNPTVDGIVAIDLDPVVYDAKFEKQLGQIMLLILCTSQILLMRTTWALCESITLATGPLTTLWEGSPGKFWNTTIAVSMANIFRGSYLAGAGLAFSLMKSLGGGRRGTGAQGETLGEKWKRQLNQLSKSEFNIYKRSGIMEVDRSEAKEGLKRGETTKHAVSRGTAKLRWFVERNLVKPEGKVIDLGCGRGGWSYYCAGLKKVTEVKGYTKGGPGHEEPIPMATYGWNLVKLHSGKDVFFMPPEKCDTLLCDIGESSPNPTIEEGRTLRVLKMVEPWLRGNQFCIKILNPYMPSVVETLEQMQRKHGGMLVRNPLSRNSTHEMYWVSCGTGNIVSAVNMTSRMLLNRFTMAHRKPTYERDVDLGAGTRHVAVEPEVANLDIIGQRIENIKNEHKSTWHYDEDNPYKTWAYHGSYEVKPSGSASSMVNGVVRLLTKPWDVIP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A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RQ80406__Saint_Barthelemy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QITEAEPDDVDCWCNATDTWVTYGTCSQTGEHRRDKRSVALAPHVGLGLETRTETWMSSEGAWKQIQRVETWALRHPGFTVIALFLAHAIGTSITQKGIIFILLMLVTPSMAMRCVGIGNRDFVEGLSGATWVDVVLEHGSCVTTMAKNKPTLDIELLKTEVTNPAILRKLCIEAKISNTTTDSRCPTQGEATLVEEQDANFVCRRTFVDRGWGNGCGLFGKGSLLTCAKFKCVTKLEGKIVQYENLKYSVIVTVHTGDQHQVGNETTEHGTIATITPQAPTSEIQLTDYGALTLDCSPRTGLDFNEMVLLTMKEKSWLVHKQWFLDLPLPWTSGASTSQETWNRQDLLVTFKTAHAKKQEVVVLGSQEGAMHTALTGATEIQTSGTTTIFAGHLKCRLKMDKLT</w:t>
      </w:r>
      <w:r>
        <w:lastRenderedPageBreak/>
        <w:t>LKGTSYVMCTGSFKLEKEVAETQHGTVLVQVKYEGTDAPCKIPFSTQDEKGVTQNGRLITANPIVTDKEKPVNIETEPPFGESYIVVGAGEKALKLSWFKKGSSIGKMFEATARGARRMAILGDTAWDFGSIGGVFTSVGKLVHQVFGTAYGVLFSGVSWTMKIGIGILLTWLGLNSRSTSLSMTCIAVGMVTLYLGVMVQADSGCVINWKGRELKCGSGIFVTNEVHTWTEQYKFQADSPKRLSAAIGKAWEEGVCGIRSATRLENIMWKQISNELNHILLENDMKFTVVVGDATGILAQGKKMIRPQPMEHKYSWKSWGKAKIIGADIQNTTFIIDGPDTPECPDNQRAWNIWEVEDYGFGIFTTNIWLKLRDSYTQMCDHRLMSAAIKDSKAVHADMGYWIESEKNETWKLARASFIEVKTCTWPKSHTLWSNGVLESEMIIPKIYGGPISQHNYRPGYFTQTAGPWHLGKLELDFDLCEGTTVVVDEHCGNRGPSLRTTTVTGKIIHEWCCRSCTLPPLRFRGEDGCWYGMEIRPVKEKEENLVRSMVSAGSGEVDSFSLGILCASIMIEEVMRSRWSRKMLMTGTLAVFLLLIMGQLTWNDLIRLCIMVGANASDRMGMGTTYLALMATFKMRPMFAVGLLFRRLTSREVLLLTIGLSLVASVELPNSLEELGDGLAMGIMMLKLLTEFQPHQLWTTLLSLTFIKTTLSLDYAWKTTAMALSIVSLFPLCLSTTSQKTTWLPVLLGSFGCKPLTMFLITENKIWGRKSWPLNEGIMAIGIVSILLSSLLKNDVPLAGPLIAGGMLIACYVISGSSADLSLEKAAEVSWEQEAEHSGTSHNILVEVQDDGTMKIKDEERDDTLTILLKATLLAVSGVYPMSIPATLFVWYFWQKKKQRSGVLWDTPSPPEVERAVLDDGIYRILQRGLLGRSQVGVGVFQDGVFHTMWHVTRGAVLMYQGKRLEPSWASIKKDLISYGGGWRFQGSWNTGEEVQVIAI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RAQNALDNLVMLHNSEQGGKAYRHAMEELPDTIETLMLLALIAVLTGGVTLFFLSGKGLGKTSIGLLCVTASSALLWMASVEPHWIAASIILEFFLMVLLIPEPDRQRTPQDNQLAYVVIGLLFMILTVAANEMGLLETTKKDLGIGHVAAENHQHATMLDVDLRPASAWTLYAVATTVITPMMRHTIENTTANISLTAIANQAAILMGLDKGWPISKMDIGVPLLALGCYSQVNPLTLTAAVLMLVAHYAIIGPGLQAKATREAQKRTAAGIMKNPTVDGIVAIDLDPVVYDTKFEKQLGQIMLLILCTSQILLMRTTWALCESITLATGPLTTLWEGSPGKFWNTTIAVSMANIFRGSYLAGAGLAFSLMKSLGGGRRGTGAQGETLGEKWKRQLNQLSKSEFNIYKRSGIMEVDRSEAKEGLKRGETTKHAVSRGTAKLRWFVERNLVKPEGKVIDLGCGRGGWSYYCAGLKKVTEVKGYTKGGPGHEEPIPMATYGWNLVKLHSGKDVFFMPPEKCDTLLCDIGESSPNPTIEEGRTLRVLKMVEPWLRGNQFCIKILNPYMPSVVETLEQMQRKYGGMLVRNPLSRNSTHEMYWVSCGTGNIVSAVNMTSRMLLNRFTMAHRKPTYERDVDLGAGTRHVAVEPEVANLDIIGQRIENIKNEHKSTWHYDEDNPYKTWAYHGSYEVKPSGSASSMVNGVVRLLTKPWDVISMVTQIAMTDTTPFGQQRVFKEKVDTRTPRAKRGTTQIMEVTAKWLWGFLSRNKKPRICTREEFTRKVRSNAAIGAVFVDENQWNSAKEAVEDERFWDLVHRERELHKQGKCATCVYNMMGKREKKLGEFGKAKGSRAIWYMWLGARFLEFEALGFMNEDHWFSRENSLSGVEGEGLHKLGYILRDISKIPGGNMYADDTAGWDTRITEDDLQNEAKITDIMEPEHALLATSIFKLTYQNKVVRVQRPAKNGTVMDVISRRDQRGSGQVGTYGLNTFTNMEVQLIRQMESEGIFLPSELETPNLAERVLDWLEKHGAERLKRMAISGDDCVVKPIDDRFATALT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ARM59244_Singapore</w:t>
      </w:r>
    </w:p>
    <w:p w:rsidR="00E40789" w:rsidRDefault="00E40789" w:rsidP="00E40789">
      <w:r>
        <w:t>MNNQRKKTGRPSFNMLKRARNRVSTGSQLAKRFSKGLLSGQGPMKMVMAFIAFLRFLAIPPTAGILARWSSFKKNGAIKVLRGFKKEISSMLNIMNRRKRSVTMLLMLLPTALAFHLTTRGGEPHMIVSKQERGKSLLFKTSAGVNMCTLIAMDLGELCEDTMTYKCPRITEAEPDDVDCWCNATDTWVTYGTCSQTGEHRRDKRSVALAPHVGLGLETRTETWMSSEGAWRQIQKVETWALRHPGFTVIALFLAHAIGTSITQKGIIFILLMLVTPSMAMRCVGIGNRDFVEGLSGATWVDVVLEHGSCVTTMAKNKPTLDIELLKTEVTNPAVLRKLCIEAKISNTTTDSRCPTQGEATLVEEQDANFVCRRTFVDRGWGNGCGLFGKGSLLTCAKFKCVTKLEGKIVQYENLKYSVIVTVHTGDQ</w:t>
      </w:r>
      <w:r>
        <w:lastRenderedPageBreak/>
        <w:t>HQVGNETTEHGTIATITPQAPTSEIQLTDYGALTLDCSPRTGLDFNEMVLLTMKEKSWLVHKQWFLDLPLPWTSGASTSQETWNRQDLLVTFKTAHAKKQEVVVLGSQEGAMHTALTGATEIQTSGTTTIFAGHLKCRLKMDKLTLKGVSYVMCTGSFKLEKEVAETQHGTVLVQVKYEGTDAPCKIPISTQDEKGVTQNGRLITANPIVTDKEKPVNIETEPPFGESYIVIGAGEKALKLSWFKKGSSIGKMFEATARGARRMAILGDTAWDFGSIGGVFTSVGKLVHQVFGTAYGVLFSGVSWTMKIGIGILLTWLGLNSRSTSLSMTCIAVGMVTLYLGVMVQADSGCVINWKGRELKCGSGIFVTNEVHTWTEQYKFQADSPKRLSAAIGKAWEEGVCGIRSATRLENIMWKQISNELNHILLENDMKFTVVVGDANGILTQGKKMIRPQPMEHKYSWKSWGKAKIIGADTQNTTFIIDGPDTPECPDDQRAWNIWEVEDYGFGVFTTNIWLKLRDSYTQMCDHRLMSAAIKDSKAVHADMGYWIESEKNETWKLARASFIEVKTCIWPRSHTLWSNGVLESEMIIPKIYGGPISQHNYRPGYFTQTAGPWHLGKLELDFNLCEGTTVVVDEHCGNRGPSLRTTTVTGKIIHEWCCRSCTLPPLRFRGEDGCWYGMEIRPVKEKEENLVRSMVSAGSGEVDSFSLGLLCVSIMIEEVMRSRWSRKMLMTGTLAVFFLLIMGQLTWNDLIRLCIMVGANVSDRMGMGTTYLALMATFKMRPMFAVGLLFRRLTSREVLLLTIGLSLVASVELPNSLEELGDGLAMGIMMLKLLTDFQSHQLWTTLLSLTFIKTTLSLDYAWKTMAMVLSIVSLFPLCLSTTSQKTTWLPVLLGSFGCKPLTMFLITENKIWGRKSWPLNEGIMAVGIVSILLSSLLKNDVPLAGPLIAGGMLIACYVISGSSADLSLERAAEVSWEEEAEHSGA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KEIVDLMCHATFTMRLLSPVRVPNYNMIIMDEAHFTDPASIAARGYISTRVGMGEAAAIFMTATPPGSVESFPQSNAVIQDEERDIPERSWNSGYDWITDFPGKTVWFVPSIKSGNDIANCLRKNGKRVIQLSRKTFDTEYQKTKNNDWDYVVTTDISEMGANFRADRVIDPRRCLKPVILKDGPERVILAGPMPVTAASAAQRRGRIGRNQNKEGDQYIYMGQPLNNDEDHAHWTEAKMLLDNINTPEGIIPALFEPEREKSAAIDGEYRLRGEARKTFVELMRRGDLPVWLSYKVASEGFQYSDRRWCFDGERNNQVLEENMDVEIWTKEGERKKLRPRWLDARTYSDPLALREFKEFAAGRRSVSGDLILEIGKLPQHLTLRAQNALDNLVMLHNSEQGGKAYRHAMEELPDTIETLMLLALIAVLTGGVTLFFLSGKGLGKTSIGLLCVMASSVLLWMASVEPHWIAASIILEFFLMVLLIPEPDRQRTPQDNQLAYVVIGLLFMILTVAANEMGLLETTKKDLGIGHVVAENHHHATMLDIDLHPASAWTLYAVATTIITPMMRHTIENTTANISLTAIANQAAILMGLDKGWPISKMDIGVPLLALGCYSQVNPLTLTAAVLMLVAHYAIIGPGLQAKATREAQKRTAAGIMKNPTVDGIVAIDLDPVVYDAKFEKQLGQIMLLILCTSQILLMRTTWALCESITLATGPLTTLWEGSPGKFWNTTIAVSMANIFRGSYLAGAGLAFSLMKSLGGGRRGTGAQGETLGEKWKRQLNQLSKSEFNTYKRSGIIEVDRSEAKEGLKRGETTKHAVSRGTAKLRWFVERNLVKPEGKVIDLGCGRGGWSYYCAGLKKVTEVKGYTKGGPGHEEPIPMATYGWNIVKLHSGRDVFFTPPEKCDTLLCDIGESSPNPTIEEGRTLRVLKMVEPWLRGNQFCIKILNPYMPSVVETLEQMQRKHGGMLVRNPLSRNSTHEMYWVSCGTGNIVSAVNMTSRMLLNRFTMAHRKPTYERDVDLGAGTRHVAVEPEIANLDIIGQRIENIKNEHKSTWHYDEDNPYKTWAYHGSYEVKPSGSASSMVNGVVRLLTKPWDVIPMVTQIAMTDTTPFGQQRVFKEKVDTRTPRPKRGTAQIMEVTAKWLWGFLSRNKKPRICTREEFTRKVRSNAAIGAVFVDENQWNSAKEAVEDERFWDLVHRERELHKQGKCATCVYNMMGKREKKLGEFGKAKGSRAIWYMWLGARFLEFEALGFMNEDHWFSRENSLSGVEGEGLHKLGYILRDISKIPGGNMYADDTAGWDTRITEDDLQNEAKITDIMEPEHALLATSIFKLTYQNKVVRVQRPAKSGTVMDVISRRDQRGSGQVGTYGLNTFTNMEVQLIRQMESEGIFSPSELENSNLAERVLDWLEKHGVERLKRMAISGDDCVVKPTDDRFATALTALNDMGKVRKDIPQWEPSKGWNDWQQVPFCSHHFHQLIMKDGREIVVPCRNQDELVGRARVSQGAGWSLRETACLGKSYAQMWQLMYFHRRDLRLAANAICSAVPVNWVPTSRTTWSIHAHHQWMTTEDMLSVWNRVWIEENPWMEDKTHVSSWEDVPYLGKREDQWCGSLIGLTARATWATNIQVAINQVRRLIGNENYLDYMTSMKRFKNESDPEGALW</w:t>
      </w:r>
    </w:p>
    <w:p w:rsidR="00E40789" w:rsidRDefault="00E40789" w:rsidP="00E40789">
      <w:r>
        <w:t>&gt;DENV1_BAQ08293_Japan</w:t>
      </w:r>
    </w:p>
    <w:p w:rsidR="00E40789" w:rsidRDefault="00E40789" w:rsidP="00E40789">
      <w:r>
        <w:t>MNNQRKKTARPSFNMLKRARNRVSTVSQLAKRFSKGLLSGQGPMKLVMAFIAFLRFLAIPPTAGILARWGSFKKNGAIKVLRGFKKEISNMLNIMNRRKRSVTMLLMLMPTALAFHLTTRGGEPHMIVSKQERGKSLLFKTSAGVNMCTLIAMDLGELCEDTMTYKCPRITEAEPDDVDCWCNATDTWVTYGTCSQTGEHRRDKRSVALAPHVGLGLETRTETWMSSEGAWKQIQRVETWALRHPGFTVIALFLAHAIGTSITQKGIIFILLMLVTPSMAMRCV</w:t>
      </w:r>
      <w:r>
        <w:lastRenderedPageBreak/>
        <w:t>GIGSRDFVEGLSGATWVDVVLEHGSCVTTMAKDKPTLDIELLKTEVTNPAVLRKLCIEAKISNTTTDSRCPTQGEATLVEEQDANFVCRRTFVDRGWGNGCGLFGKGSLITCAKFKCVTKLEGKIVQYENLKYSVIVTVHTGDQHQVGNESTEHGTTATITPQAPTTEIQLTDYGALTLDCSPRTGLDFNEMVLLTMKEKSWLVHKQWFLDLPLPWTSGASTSQET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HKYSWKSWGKAKIIGADVQNTTFIIDGPNTPECPDDQRAWNIWEVEDYGFGIFTTNIWLKLRDSYTQVCDHRLMSAAIKDSKAVHADMGYWIESEKNETWKLARASFIEVKTCIWPKSHTLWSNGVLESEMIIPKIYGGPISQHNYRPGYFTQTAGPWHLGKLELDFDLCEGTTVVVDEHCGNRGPSLRTTTVTGKIIHEWCCRSCTLPPLRYRGEDGCWYGMEIRPVKEKEENLVKSMVSAGSGEVDSFSLGLLCISIMIEEVMRSRWSRKMLMTGTLAVFFLLIMGQLTWNDLIRLCIMVGANASDRMGMGTTYLALMATFKMRPMFAVGLLFRRLTSREVLLLTIGLSLVASVELPNSLEELGDGLAMGIMILKLLTDFQSHQLWATLLSLTFIKTTFSLHYAWKTIAMVLSIVSLFPLCLSTTSQKTTWLPVLLGSLGCKPLTMFLIAENKIWGRKSWPLNEGIMAVGIVSILLSSLLKNDVPLAGPLIAGGMLIACYVISGSSADLSLEKAAEVSWEEEAEHSGASHNILVEVQDDGTMKIKDEERDDTLTILLKATLLAVSGVYPLSIPATLFVWYFWQKKKQRSGVLWDTPSPPEVERAV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EWITDFPGKTVWFVPSIKSGNDIANCLRKNGKRVIQLSRKTFDTEYQKTKNNDWDYVVTTDISEMGANFRADRVIDPRRCLKPVILKDGPERVILAGPMPVTVASAAQRRGRIGRNHNKEGDQYIYMGQPLNNDEDHAHWTEAKMLLDNINTPEGIIPALFEPEREKSAAIDGEYRLRGEARKTFVELMRRGDLPVWLSYKVASEGFQYSDRRWCFDGERNNQVLEENMDVEIWTKEGERKKLRPRWLDARTYSDPLALREFKEFAAGRRSVSGDLILEIGKLPQHLTQRAQNALDNLVMLHNSEQGGRAYRHAMEELPDTIETLMLLALIAVLTGGVTLFFLSGKGLGKTSIGLLCVMASSVLLWMASVEPHWIAASIILEFFLMVLLIPEPDRQRTPQDNQLAYVVIGLLFMILTVAANEMGLLETTKKDLGIGHVAVENHHHAAMLDVDLHPASAWTLYAVATTI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VPMATYGWNLVKLHSGKDVFFIPPEKCDTLLCDIGESSPNPTIEEGRTLRVLKMVEPWLRGNQFCIKILNPYMPSVVETLEQMQRKHGGMLVRNPLSRNSTHEMYWVSCGTGNIVSAINMTSRMLLNRFTMAHRKPTYERDVDLGAGTRHVAVEPEVANLDIIGQRIENIKCEHKSTWHYDEDNPYKTWAYHGSYEVKPSGSASSMVNGVVKLLTKPWDVIPMVTQIAMTDTTPFGQQRVFKEKVDTRTPKAKRGTAQIMEVTARWLWGFLSRNKKPRICTREEFTRKVRSNAAIGAVFVDENQWNSAKEAVEDERFWDLVHRERELHKQGKCATCVYNMMGKREKKLGEFGKAKGSRAIWYMWLGARFLEFEALGFMNEDHWFSRENSLSGVEGEGLHKLGYILRDISKISGGNMYADDTAGWDTRITEDDLQNEAKITEIMEPEHAQLAKAIFKLTYQNKVVRVQRPAKNGTVMDVISRRDQRGSGQVGTYGLNTFTNMEAQLIRQMESEGIFSPSELETPNLAERVLDWLEKYGVERLKRMAISGDDCVVKPIDDRFATALTALNDMGKVRKDIPQWEPSKGWNDWQQVPFCSHHFHQLIMKDGREIVVPCRNQDELVGRARVSQGAGWSLRETACLGKSYAQMWQLMYFHRRDLRLAANAICSAVPVDWVPTSRTTWSIHAHHQWMTTEDMLSVWNRVWIEENPWMKDKTHISSWEDVPYLGKREDQWCGSLIGLTARATWATNIQVAINQVRRLIGNENYLDYMTSMKRFKNESDPEGALW</w:t>
      </w:r>
    </w:p>
    <w:p w:rsidR="00E40789" w:rsidRDefault="00E40789" w:rsidP="00E40789">
      <w:r>
        <w:t>&gt;DENV1_AJP08954_India</w:t>
      </w:r>
    </w:p>
    <w:p w:rsidR="00E40789" w:rsidRDefault="00E40789" w:rsidP="00E40789">
      <w:r>
        <w:t>MNNQRKKTARPSFNMLKRARNRVSTVSQLAKRFSKGLLSGQGPMKLVMAFIAFLRFLAIPPTAGILARWGSFKKNGAIKVLRGFKKEISNMLNIMNRRRKSVTMLLMLMPTALAFHLTTRGGEPHMIVSKQERGKSLLFKTSA</w:t>
      </w:r>
      <w:r>
        <w:lastRenderedPageBreak/>
        <w:t>GVNMCTLIAMDLGELCEDTMTYKCPRITEAEPDDVDCWCNATDTWVTYGTCSQTGEHRRDKRSVALAPHVGLGLETRAETWMSSEGAWKQIQRVETWALRHPGFTVIALFLAHAIGTSITQKGIIFILLMLVTPSMAMRCVGIGSRDFVEGLSGATWVDVELEHGSCVTTMAKDKPTLDIELLKTEVTNPAVLRKLCIEAKISNTTTDSRCPTQGEATLVEEQDANFVCRRTFVDRGWGNGCELFGKGSLLTCAKFKCVTKLEGKIVQYENLKYSVIVTVHIAAQHQVGNESTEHGTTAIITPQAPTTEIQLTDYGALTLDCSPRTGLDFNEMVLLTMKEKSWLVHKQWFLDLPLPWTSGASTSQETWNRLFLLVTFKTAHAKKQEVVVLGSQEGAMHTALTGATALQTFGTTTIFAGHLNIRLKMDKLTLKGMSYVMCTGSFKLEKEVAETQHGTILVQIKYEGTDAPCKIPFSTQDEKGVTQNGRLITANPIVTDKEKPVNIEAEPPFGESYIVIGAGEKALKLSWFKKGSSIGKMFEATARGARRMAILGDTAWDFGSIGGVFTSVGKLVHQIFGTAYGVLFSGVSWTMKIGIGVLLTWLGLNSRSTSLSMTCIAVGLVTLYLGVMVQADSGCVINWKGRELKCGSGIFVTNEVHTWTEQYKFQADSPKRLSAAIGKAWEEGVCGIRSATRLENIMWKQISNELNHILLENDLKFTVVVGDVAGILAQGKKMIRPQPMEHKYSWKNWGKAKIIGADVQNSTFIIDGPNTPECSDDQRAWNIWEVEDYGFGIFTTNIWLKLRDSYTQVCDHRLMSAAIKDSKAVHADMGYWIESEKNETWKLARASFIEVKTCTWPKSHTLWSNGVLESEMIIPKIYGGPISQHNYSPGYFTQTAGPWHLGKLELDFDLCEGTTVVVDEHCGNRGPSLRTTTVTGKIIHEWCCRSCTLPPLRFRGEDGCWYGMEIRPVKEKEENLVKSMVSAGSGEVVSLSLGLLCISIMIEEVMRSRWSRKMLMTGTLAVFFRKIRGQLTWNDLIRLCIMVGANASDRMGTRTTYLALMATFKMRPMFSVGLLFRRLTSREVLLLTIGLSLVASVELPNSLEELGVLLAMGIMILTLLTDFQSHQLWATLLSMTFIKTTFSLHYTWKTMAMVLSIVSLFPLCLSTTSQKTTWLPVLLGSLGCKPLTMFLIAENKIWGRKSWPLNEGIMAVGIVSILLSSLLKNDVPLAGPLIAGGMLIACYVISGSSADLSLEKAAEVSWEEEAEHSGASHNILVEVQDDGTMKIKDEERDDTLTILLKATLLAVSGVYPLSIPATLFVWYFWQKKKQRSGVLWDTPSPPKVEKAVLDDGIYRIMQRGLLGRSQVGVGVFQENVFHTMWHVTRGAVLMYQGKRLEPSWGRVKKDLISYGGGWGLKGSWNTGEEVQVIAVEPGKNPKNVQTAPGTFKTPEGEVGAIALDFKPGTSGSPIVNREGKIVGLYGNGVVTTSGTYVSAIAHAKASQEGPLPETEVEAFRKRNLTIMDLHPGSGKTRRYLPAIVREAIKRKMRTLILAPTRVVASEMAEALKGMPIRYQTTAVKSEHTGKEIVDLMCHATFTMRLLSPVRVPNYNMIIMDEAHFTDPSSLAARGYISTRVGMGEAAAIFMTATPPGSVEAFPQSNAVIQDEERDIPERSWNSGYEWITDFPGKTVWFVPSIKAGNDIANCLRKNGKRVIQLSRKTFDTEYQKTKNNDWDYVVTTDISEMGANFPADRVIDPRRCLNPVILKDGPERVILAGPMPVTVASANQRRGRIGRNHNKEGDQYIYMGQPLNNDEDHAHWTEAKMLLDNINTPEGIIPALFEPEREKSAAIDGEYRLRGEARKTFVELMRRGDLPVWLSYKVASEGFQYSDRRWCFDGERNNQVLEENMDVEIWTKEGERKKLRPRWLDARTYSDPLALREKKEFAAGRRSVSGDLILEIGKLPQHLTQRAQNALDNLVMLHNSEQGGRAYRHAMEELPDTIETLMLLALIAVLTGGVTLFFLSGKGLGKAGNGLLCVMASSALLWMANVEPHWIAASIILEFFLMVLLIPEPDRQRTPQDNQLAYVVIRLLFMILTVAANEMGLLETTKKDLGIGHAAVENHHHAAMLDIDLHPASAWTLYAVATTIITPMMRHTIENTTANISLTAIANQAAILMGLDKGWPISKMDIGVPLLALGFLSQVNPLTLTAAVLMLVAHYAIIGPGLQAKATREAQKRTAAGIMKNPTIDGIVAIDLDPVVYDAKFEKQLGQIMLLILCTSQILLMRTTWALCESITLATGPLSPLWEGSPGKSWNTTIAVSMANIFRGSYLAGAGLAFSLMKSLGGGRRGTGAQGETLGEKWKRQLNQLSKTEFNTYKRSGIMEVDRSEAKEGLKRGETTKHAVSRGTAKLRWFVERNLVKPEGKVIDLGCGRGGWSYYCAGLKKVSEVRGYTKGGPGHEEPIPMATYGWDLLKRCSGKEFFFIPPEKCDSFLGDIGESSPNPTIEEGRTVRVLKMVEPWLRGNQFCIKILNPYMPSVVETLEQMQRKHGGMLVRNPLSRNSTHEMYWVSCGTGNIVSAVNMTSRMLLNRFTMAHRKPTYERDVDLGAGTRHVAVEPEVANLDIIGQRIENIKHEHKSTWHYDEDNPYKTWAYHGSYEVKPSGSASSMVNGVVKLLTKPWDVIPMVTQIAMTDTTPFGQQRVFKEKVDTRTPKAKRGTAQIMEVTARWLWSFLSRNKKPRICTREEFTRKVRSNAAIGAVFVDENQWNSAKEAVEDDRFWDLVHRERELHKQGKCATCVYNMMGKREKKLGEFGKAKGSRAIWYMWLGARFLEFEALGFMNEDHWFSRENSLSGVEGEGLHKLGYILRDISKIPGGNMYADDTAGWDTRITEDDLQNEAKITDIMEPEHALLAKSIFKLTYQNKVVRVQRPAKNGTVMDVISRRDQRGSGQVGTYGLNTFTNMEAQLIRQMESEEIFSPNELETPNLAERVLDWLEKYGVERLKRMAISGDDCVVKPIDDRFATALTALNDMGKVRKDIPQWEPSKGWNDWQQVPFCSHHFHQLVMKDGREIVVPCRNQDELVGRARVSQGAGWSLRETACLGKSYAQMWQLMYFHRRDLRLAANAICSAVPVDWVPTSRTTWSIHAHHQWMTTEDMLSVWNRVWIEENPWMEDKTRVSSWEDVPYLGKREDQWCGSLIGLTARATWATNIQVAINQVRRLIGNENYSDYMTSMKRFKNESEPEGALW</w:t>
      </w:r>
    </w:p>
    <w:p w:rsidR="00E40789" w:rsidRDefault="00E40789" w:rsidP="00E40789">
      <w:r>
        <w:t>&gt;DENV1_BAU61357_Philippines</w:t>
      </w:r>
    </w:p>
    <w:p w:rsidR="00E40789" w:rsidRDefault="00E40789" w:rsidP="00E40789">
      <w:r>
        <w:lastRenderedPageBreak/>
        <w:t>MNNQRKKTGRPSFNMLKRARNRVSTVSQLAKRFSKGLLSGQGPMKLVMAFIAFLRFLAIPPTAGILARWSSFKKNGAIKVLRGFKKEISNMLNIMNRRRRSVTMLLMLLPTALAFHLTTRGGEPHMIVSKQERGKSLLFKTSAGVNMCTLIAMDLGELCEDTMTYKCPRITETEPDDVDCWCNATETWVTYGTCSQTGEHRRDKRSVALAPHVGLGLETRTETWMSSEGAWRQIQKVETWALRHPGFTVIALFLAHAIGTSITQKGIIFILLMLVTPSMAMRCVGIGNRDFVEGLSGATWVDVVLEHGSCVTTMAKDKPTLDIELLKTEVTNPAVLRKLCIEAKISNTTTDSRCPTQGEATLVEEQDTNFVCRRTFVDRGWGNGCGLFGKGSLITCAKFKCVTKLEGKIVQYENLKYSVIVTVHTGDQHQVGNETTEHGTTATITPQAPTSEIQLTDYGALTLDCSPRTGLDFNEMVLLTMKEKSWLVHKQWFLDLPLPWTSGASTSQETWNRQDLLVTFKTAHAKKQEVVVLGSQEGAMHTALTGATEIQTSGTTTIFAGHLKCRLKMDKLTLKGVSYVMCTGSFKLEKEVAETQHGTVLVQVKYEGTDAPCKIPFSSQDEKGVTQNGRLITANPIVTDKEKPVNIEAEPPFGESYLVVGAGEKALKLSWFKKGSSIGKMFEATARGARRMAILGDTAWDFGSIGGVFTSVGKLIHQIFGTAYGVLFSGVSWTMKIGIGILLTWLGLNSRSTSLSMTCIAVGMVTLYLGVMVQADSGCVINWKGRELKCGSGIFVTNEVHTWTEQYKFQADSPKRLSAAIGKAWEEGVCGIRSATRLENIMWKQISNELNHILLENDMKFTVVVGDVNGILAQGKKMIRPQPMEHKYSWKSWGKAKVIGADVQNTTFIIDGPNTPECPDDQRAWNIWEVEDYGFGIFTTNIWLKLRDSYTQVCDHRLMSAAIKDSKAVHADMGYWIESEKNETWKLTRASFIEVKTCIWPKSHTLWSNGVLESEMIIPKTYGGPISQHNYRPGYFTQTAGPWHLGKLELDFGLCEGTTVVVDEHCGNRGPSLRTTTVTGKIIHEWCCRSCTLPPLRFKGEDGCWYGMEIRPVKEKEENLVRSMVSAGSGEVDSFSLGLLCISIMIEEVMRSRWSRKMLMTGTLAVFLLLIMGQLTWNDLIRLCIMVGANASDKMGMGTTYLALMATFRMRPMFAVGLLFRRLTSREVLLLTVGLSLVASVELPNSLEELGDGLAMGIMMLKLLTDFQSHQLWAALLSLTFVKTTFSLHYAWKTMAMILSIISLFPLCMSTTSQKTTWLPVLLGSLGCKPLTMFLITENKIWGRKSWPLNEGIMAVGIVSILLSSLLKNDVPLAGPLIAGGMLIACYVISGSSADLSLEKAAEVSWEEEAEHSGASHNILVEVQDDGTMKIKDEERDDTLTILLKATLLAISGVYPMSIPATLFVWYFWQKKKQRSGVLWDTPSPPEVERAVLDDGIYRILQRGLLGKSQVGVGVFQEGVFHTMWHVTRGAVLMYQGKRLEPSWASVKKDLISYGGGWRFQGSWNTGEEVQVIAVEPGKNPKNVQTAPGTFKTPEGEVGAIALDFKPGTSGSPIVNREGKIVGLYGNGVVTTSGTYVSAIAQAKASQEGPLPEIEDEVFRKRNLTIMDLHPGSGKTRRYLPAIVREAIKRKLRTLVLAPTRVVASEMAEALKGMPIRYQTTAVKSEHTGKEIVDLMCHATFTMRLLSPVRVPNYNMIIMDEAHFTDPASIAARGYISTRVGMGEAAAIFMTATPPGSMEAFPQSNAAIQDEERDIPERSWNSGYDWITDFPGKTVWFVPSIKSGNDIANCLRKNGKRVVQLSRKTFDTEYQKTKNNDWDYVVTTDISEMGANFRADRVIDPRRCLKPVILKDGPERVILAGPMPVTVASAAQRRGRIGRNQNKEGDQYIYMGQPLNNDEDHAHWTEAKMLLDNINTPEGIIPALFEPEREKSAAIDGEYRLRGEARKTFVELMRRGDLPVWLSYKVASEGFQYSDRRWCFDGERNNQVLEENMDVEIWTKEGERKKLRPRWLDARTYSDPLALREFKEFAAGRRSVSGDLILEIGKLPQHLTQRAQNALDNLVMLHNSEQGGKAYRHAMEELPDTIETLMLLALIAVLTGGVTLFFLSGRGLGKTSIGLLCVMASSALLWMASVEPHWIAASIILEFFLMVLLIPEPDRQRTPQDNQLAYVVIGLLFMILTVAANEMGLLETTKKDLGIGHVAAESHHHAAMLDVDLHPASAWTLYAVATTI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YSGKDVFFTPPEKCDTLLCDIGESSPNPTIEEGRTLRVLKMVEPWLRGNQFCIKVLNPYMPSVVETLEQMQRKHGGMLVRNPLSRNSTHEMYWVSCGTGNIVSAVNMTSRMLLNRFTMTHRKPTYEKDVDLGAGTRHVAVEPEVANLDIIGQRIENIKNEHKSTWHYDEDNPYKTWAYHGSYEVKPSGSASSMVNGVVRLLTKPWDVIPMVTQIAMTDTTPFGQQRVFKEKVDTRTPKAKRGTAQIMEVTARWLWGFLSRNKKPRICTREEFTRKVRSNAAIGAVFVDENQWNSAKEAVEDERFWDLVHRERELHKQGKCATCVYNMMGKREKKLGEFGKAKGSRAIWYMWLGARFLEFEALGFMNEDHWFSRENSLSGVEGEGLHKLGYILRDISKIPGGNMYADDTAGWDTRITEDDLQNEAKITDIMEPEHALLATSIFKLTYQNKVVRVQRPAKNGTVMDVISRRDQRGSGQVGTYGLNTFTNMEAQLIRQMESEGIFLPSELETPNLAERVLDWLEKHGTERLKRMAISGDDCVVKPIDDRFATALTALNDMGKVRKDIPQWEPSKGWNDWQQVPFCSHHFHQLIMKDGREIVVPCRNQDELVGRARVSQGAGWSLRETACLGKSYAQMWQLMYFHRRDLRLAANAICSAVPVDWVPTSRTTWSIHAHHQWMTTEDMLSVWNRVWIEENPWMEDKTHVSSWEDVPYLGKREDQWCGSLIGLTARATWATNIQVAINQVRRLIGNENYLDYMTSMKRFKNESDPEGALW</w:t>
      </w:r>
    </w:p>
    <w:p w:rsidR="00E40789" w:rsidRDefault="00E40789" w:rsidP="00E40789">
      <w:r>
        <w:lastRenderedPageBreak/>
        <w:t>&gt;DENV1_ALI16134_South_Korea</w:t>
      </w:r>
    </w:p>
    <w:p w:rsidR="00E40789" w:rsidRDefault="00E40789" w:rsidP="00E40789">
      <w:r>
        <w:t>MNNQRKKTARPSFNMLKRARNRVSTVSQLAKRFSKGLLSGQGPMKLVMAFIAFLRFLAIPPTAGILARWGSFKKNGAIKVLRGFKKEISNMLNIMNRRKRSVTMLLMLMPTALAFHLTTRGGEPHMIVSKQERGKSLLFKTSAGINMCTLIAMDLGELCEDTLTYKCPRITEAEPDDVDCWCNATDTWVTYGTCSQTGEHRRDKRSVALAPHVGLGLETRTETWMSSEGAWKQIQRVETWALRHPGFTVIALFLAHAIGTSITQKGIIFILLMLVTPSMAMRCVGIGSRDFVEGLSGATWVDVVLEHGSCVTTMAKDKPTLDIELLKTEVTNPAVLRKLCIEAKISNTTTDSRCPTQGEATLVEEQDANFVCRRTFVDRGWGNGCGLFGKGSLITCAKFKCVTKLEGKIVQYENLKYSVIVTVHTGDQHQVGNESTEHGTTATITPQAPTTEIQLTDYGALTLDCSPRTGLDFNEMVLLTMKEKSWLVHKQWFLDLPLPWTSGASTSQEIWNRQDLLVTFKTAHAKKQEVVVLGSQEGAMHTALTGATEIQTSGTTTIFAGHLKCRLKMDKLTLKGMSYVMCTGSFKLEKEVA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HKYSWKSWGKAKIIGADVQNTTFIIDGPNTPECPDDQRAWNIWEVEDYGFGIFTTNIWLKLRDSYTQVCDHRLMSAAIKDSKAVHADMGYWIESEKNETWKLARASFIEVKTCIWPKSHTLWSNGVLESEMIIPKIYGGPISQHNYRPGYFTQTAGPWHLGKLELDFDLCEGTTVVVDEHCGNRGPSLRTTTVTGKIIHEWCCRSCTLPPLRFRGEDGCWYGMEIRPVKEKEENLVKSMVSAGSGEVDSFSLGLLCISIMIEEVMRSRWSRKMLMTGTLAVFFLLIMGQLTWNDLIRLCIMVGANASDRMGMGTTYLALMATFKMRPMFAVGLLFRRLTSREVLLLTIGLSLVASVELPNSLEELGDGLAMGIMILKLLTDFQSHQLWATLLSLTFIKTTFSLHYAWKTMAMVLSIVSLFPLCLSTTSQKTTWLPVLLGSLGCKPLTMFLIAENKIWGRKSWPLNEGIMAVGIVSILLSSLLKNDVPLAGPLIAGGMLIACYVISGSSADLSLEKAAEVSWEEEAEHSGASHNILVEVQDDGTMKIKDEERDDTLTILLKATLLAVSGVYPLSIPATLFVWYFWQKKKQRSGVLWDTPSPPEVERAV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EWITDFPGKTVWFVPSIKSGNDIANCLRKNGKRVIQLSRKTFDTEYQKTKNNDWDYVVTTDISEMGANFRADRVIDPRRCLKPVILKDGPERVILAGPMPVTVASAAQRRGRVGRNHNKEGDQYIYMGQPLNNDEDHAHWTEAKMLLDNINTPEGIIPALFEPEREKSAAIDGEYRLRGEARKTFVELMRRGDLPVWLSYKVASEGFQYSDRRWCFDGERNNQVLEENMDVEIWTKEGERKKLRPRWLDARTYSDPLALREFKEFAAGRRSVSGDLILEIGKLPQHLTQRAQNALDNLVMLHNSEQGGRAYRHAMEELPDTIETLMLLALIAVLTGGVTLFFLSGRGLGKTSIGLLCVMASSVLLWMASVEPHWIAASIILEFFLMVLLIPEPDRQRTPQDNQLAYVVIGLLFMILTVAANEMGLLETTKKDLGIGHVAVENHHHAAMLDVDLHPASAWTLYAVATTI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RDVDLGAGTRHVAVEPEVANLDIIGQRIENIKHEHKSTWHYDEDNPYKTWAYHGSYEVKPSGSASSMVNGVVKLLTKPWDVIPMVTQIAMTDTTPFGQQRVFKEKVDTRTPKAKRGTTQIMEVTARWLWGFLSRNKKPRICTREEFTRKVRSNAAIGAVFVDENQWNSAKEAVEDERFWDLVHRERELHKQGKCATCVYNMMGKREKKLGEFGKAKGSRAIWYMWLGARFLEFEALGFMNEDHWFSRENSLSGVEGEGLHKLGYILRDISKIPGGNMYADDTAGWDTRITEDDLQNEAKITDIMEPEHALLAKAIFKLTYQNKVVRVQRPAKNGTVMDVISRRDQRGSGQVGTYGLNTFTNMEAQLIRQMESEGIFSPSELETPNLAERVLDWLEKYGVERLKRMAISGDDCVVKPIDDRFATALTALNDMGKVRKDIPQWEPSKGWNDWQQVPFCSHHFHQLIMKDGREIVVPCRNQDELVGRARVSQGAGWSLRETACLGKSYAQMWQLMYFHRRDLRLAAN</w:t>
      </w:r>
      <w:r>
        <w:lastRenderedPageBreak/>
        <w:t>AICSAVPVDWVPTSRTTWSIHAHHQWMTTEDMLSVWNRVWIEENPWMEDKTHISSWEDVPYLGKREDQWCGSLIGLTARATWATNIQVAINQVRRLIGNENYLDYMTSMKRFKNESDPEGALW</w:t>
      </w:r>
    </w:p>
    <w:p w:rsidR="00E40789" w:rsidRDefault="00E40789" w:rsidP="00E40789">
      <w:r>
        <w:t>&gt;DENV1_AIG59667_Saudi_Arabia</w:t>
      </w:r>
    </w:p>
    <w:p w:rsidR="00E40789" w:rsidRDefault="00E40789" w:rsidP="00E40789">
      <w:r>
        <w:t>MNNQRKKTGRPSFNMLKRARNRVSTVSQLAKRFSKGLLSGQGPMKLVMAFIAFLRFLAIPPTAGILARWGSFKKNGAIKVLRGFKKEISNMLNIMNRRKRSVTMLLMLLPTVLAFHLTTRGGEPHMIVTKQERGKSLLFKTSTGVNMCTLIAMDLGELCEDTMTYKCPRITEAEPDDIDCWCNATDTWVTYGTCSQTGEHRRDKRSVALAPHVGLGLETRTETWMSSEGAWKQIQRVETWALRHPGFTVTALFLAHAIGTSITQKGIIFILLMLVTPSMAMRCVGIGNRDFVEGLSGATWVDVVLEHGSCVTTMAKDKPTLDIELLKTEVTNPAVLRKLCIEAKISNTTTDSRCPTQGEATLVEEQDANFVCRRTFVDRGWGNGCGLFGKGSLITCAKFKCVTKLEGKIVQYENLKYSVIVTVHTGDQHQVGNESTEHGTTATITPQAPTSEIQLTDYGALTLDCSPRTGLDFNEMVLLTMKEKSWLVHKQWFLDLPLPWTSGATTSQETWNRQDLLVTFKTAHAKKQEVVVLGSQEGAMHTALTGATEIQTSGTTTIFAGHLKCRLKMDKLTLKGMSYVMCTGSFKLEKEVVETQHGTVLVQVKYEGTDAPCKIPFLTQDEKGVTQNGRVITANPIVTDKEKPVNIEAEPPFGESYIVVGAGEKALKLSWFKKGSTIGKMFEATARGARRMAILGDTAWDFGSIGGVFTSVGKLVHQIFGTAYGVLFSGVSWTMKIGIGVLLTWLGLNSRSTSLSMTCIAVGLVTLYLGVMVQADSGCVINWKGRELKCGSGIFVTNEVHTWTEQYKFQADSPKRLSAAIGKAWEEGVCGIRSATRLENIMWKQISNELNHILLENDMKFTVVVGDVSGILAQGKKMIRPQPMEHKYSWKSWGKAKIIGADVQNSTFIIDGPNTPECPDDQRAWNIWEVEDYGFGIFTTNIWLKLRDSYTQVCDHRLMSAAIKDSKAVHADMGYWIESEKNETWKLARASFIEVKTCVWPKSHTLWSNGVLESEMIIPKIYGGPISQHNYRPGYFTQTAGPWHLGKLELDFDLCEGTTVVVDEHCGNRGPSLRTTTVTGKIIHEWCCRSCTLPPLRFKGEDGCWYGMEIRPVKEKEENLVKSMVSAGSGEVDSFSLGLLCISIMIEEVMRSRWSRKMLMTGTLAVFLLLIMGQLTWNDLIRLCIMVGANASDRMGMGTTYLALMATFKMRPMFAVGLLFRRLTSREVLLLTIGLSLVASVELPNSLEELGDGLAMGIMILKLLTDFQSHQLWAALLSLTFIKTTCSLHYAWKTMAMVLSIVSLFPLCMSTTSQKTTWLPVLLGSLGCKPLTMFLIAENKIWGRKSWPLNEGIMAVGIVSILLSSLLKNDVPLAGPLVAGGMLIACYVISGSSADLSLEKAAEVSWEEEAEHSGASHNILVEVQDDGTMKIKDEERDDTLTILLKATLLAVSGVYPLSIPATLFVWYFWQKKKQRSGVLWDTPSPPEVERAVLDDGIYRIMQRGLLGRSQVGVGVFQENVFHTMWHVTRGAVLMYKGKRLEPT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DWITDFPGKTVWFVPSIKSGNDIANCLRKNGKRVIQLSRKTFDTEYQKTKNNDWDYVVTTDISEMGANFRADRVIDPRRCLKPVILKDGPERVILAGPMPVTVASAAQRRGRIGRNQNKEGDQYIYMGQPLNNDEDHAHWTEAKMLLDNINTPEGIIPALFEPEREKSAAIDGEYRLRGEARKTFVELMRRGDLPVWLSYKVASEGFQYSDRRWCFDGERNNQVLEENMDVEIWTKEGERKKLRPRWLDARTYSDPLALREFKEFAAGRRSVSGDLILEIGKLPQHLTQRAQSALDNLVMLHNSEQGGRAYRHAMEELPDTIETLMLLALIAVLTGGVTLFFLSGKGLGKTSIGLLCVMASSMLLWMASVEPHWIAASIILEFFLMVLLIPEPDRQRTPQDNQLAYVVIGLLFMILTVAANEMGLLETTKKDLGIGHVAVENHHHATMLDVDLHPASAWTLYAVATTIITPMMRHTIENTTANISLTAIANQAAILMGLDKGWPISKMDIGVPLLALGCYSQVNPMTLTAAVLMLVAHYTIIGPGLQAKATREAQKRTAAGIMKNPTVDGIVAIDLDPVVYDAKFEKQLGQIMLLILCTSQILLMRTTWALCESITLATGPLTTLWEGSPGKFWNTTIAVSMANIFRGSYLAGAGLAFSLMKSLGGGRRGTGAQGETLGEKWKRQLNQLSKSEFNTYKRSGIIEVDRSEAKEGLKRGETTKHAVSRGTAKLRWFVERNLVKPEGKVIDLGCGRGGWSYYCAGLKKVTEVKGYTKGGAGHEEPIPMATYGWNLVKLHSGKDVFFIPPEKCDTLLCDIGESSPNPTIEEGRTLRVLKMVEPWLRGNQFCIKILNPYMPSVVETLEQMQRKHGGMLVRNPLSRNSTHEMYWVSCGTGNIVSAVNMTSRMLLNRFTMAHRKPTYERDVDLGAGTRHVAVEPEVANLDIIGQRIENIKHEHKSTWHYDEDNPYKTWAYHGSYEVKPSGSASSMVNGVVRLLTKPWDVIPMVTQIAMTDTTPFGQQRVFKEKVDTRTPKAKRGTAQVMEVTARWLWGFLSRNKKPRICTREEFTRKVRSNAAIGAVFVDENQWNSAKEAVEDERFWDLVHRERELHKQGKCATCVYNMMGKREKKLGEFGKAKGSRAIWYMWLGARFLEFEALGFMNEDHWFSRENSLSGVEGEGLHRLGYILRDISKIPGGNMYADDTAGWDTRITEDDLQNEAKITDIMEPEHALLATSIFKLTYQNKVVRVQRPAKNGTVMDVISRRDQRGSGQVGTYGLNTFTNMEAQLIRQMESEGLFSPSELETP</w:t>
      </w:r>
      <w:r>
        <w:lastRenderedPageBreak/>
        <w:t>NLAERVLNWLGKYGVERLKRMAISGDDCVVKPIDDRFATALTALNDMGKVRKDIPQWEPSKGWNDWQQVPFCSHHFHQLIMKDGREIVVPCRNQDELVGRARVSQGAGWSLRETACLGKSYAQMWQLMYFHRRDLRLAANAICSAVPVDWVPTSRTTWSIHAHHQWMTTENMLSVWNRVWIEENPWMEDKTHVSSWEDVPYLGKREDQWCGSLIGLTARATWATNIQVAINQVRKLIGNENYLDYMTSMKRFKNDSDPEGALW</w:t>
      </w:r>
    </w:p>
    <w:p w:rsidR="00E40789" w:rsidRDefault="00E40789" w:rsidP="00E40789">
      <w:r>
        <w:t>&gt;DENV1_AFY10029_New_Caledonia</w:t>
      </w:r>
    </w:p>
    <w:p w:rsidR="00E40789" w:rsidRDefault="00E40789" w:rsidP="00E40789">
      <w:r>
        <w:t>MNNQRKKTGRPSFNMLKRARNRVSTVSQLAKRFSKGLLSGQGPMKLVMAFIAFLRFLAIPPTAGILARWGSFKKNGAIKVLRGFKKEISNMLNIMNRRKRSVTMLLMLLPTVLTFHLTTRGGEPHMIVSKQERGKSLLFKTSAGVNMCTLIAMDLGELCDDTMTYKCPRITETEPDDVDCWCNATETWVTYGTCSQTGEHRRDKRSVALAPHVGLGLETRTETWMSSEGAWRQIQKVETWALRHPGFTVIALFLAHAIGTSITQKGIIFILLMLVTPSMAMRCVGIGNRDFVEGLSGATWVDVVLEHGSCVTTMAKDKPTLDIELLKTEVTNPAVLRKLCIEAKISNTTTDSRCPTQGEATLVEEQDTNFVCRRTFVDRGWGNGCGLFGKGSLITCAKFKCVTKLEGKIVQYENLKYSVIVTVHTGDQHQVGNETTEHGTIATITPQAPTSEIQLTDYGALTLDCSPRTGLDFNEMVLLTMKEKSWLVHKQWFLDLPLPWTTGASTSQETWNRQDLLVTFKTAHAKKQEVVVLGSQEGAMHTALTGATEIQTSGTTTIFAGHLKCRLKMDKLTLKGISYVMCTGSFKLEKEVAETQHGTVLVQVKYEGTDAPCKIPFSSQDEKGVTQNGRLVTANPIVTDKERPVNIEAEPPFGESYIVVGAGEKALKLSWFKKGSSIGKMFEATARGARRMAILGDTAWDFGSIGGVFTSVGKLVHQIFGTAYGVLFSGVSWTMKIGIGILLTWLGLNSRSTSLSMTCIAVGMVTLYLGVMVQADSGCVINWKGRELKCGSGIFVTNEVHTWTEQYKFQADSPKRLSAAIGKAWEEGVCGIRSATRLENIMWKQISNELNHILLENDMKFTVVVGDVSGILAQGKKTIRPQPMEHKYSWKSWGKAKIIGADVQNTTFIIDGPNTPECPDDQRAWNIWEVEDYGFGIFTTNIWLKLRDSYTQVCDHRLMSAAIKDSKAVHADMGYWIESEKNETWKLARASFIEVKTCVWPKSHTLWSNGVLESEMVIPKIYGGPISQHNYRPGYFTQTAGPWHLGKLELDFDLCEGTTVVVDEHCGNRGPSLRTTTVTGKIIHEWCCRSCTLPPLRFKGEDGCWYGMEIRPVKEKEENLVKSMVSAGSGEVDSFSLGLLCISIMIEEVMRSRWSRKMLMTGTLVVFLLLTLGQLTWNDLIRLCIMVGANASDNMGMGTTYLALMATFRMRPMFAVGLLFRRLTSREVLLLTVGLSLVASVELPNSLDELGDGLAMGIMILKLLTDFQSHQLWATLLSLTFVKTTLSLHYAWKTMAMILSIVSLLPLCLSTTSQKTTWLPVLLGSLGCKPLTMFLITENKIWGRKSWPLNEGIMAVGIVSILLSSLLKNDVPLAGPLIAGGMLIACYVISGSSADLSLEKAAKVSWEEEAEHSGASHNILVEIQDDGTMKIKDEERDDTITILLKATLLAISGVYPMSIPATLFVWHFWQKKKQRSGVLWDTPSPPEVEKAVLDDGIYRILQRGLLGRSQVGVGVFQEGVFHTMWHVTRGAVLMYQGKRLEPSWASVKKDLISYGGGWRFQGSWNMGEEVQVIAVEPGKNPKNVQTAPGTFKTSEGEVGAIALDFKPGTSGSPIVNREGKIVGLYGNGVVTTSGTYVSAIAQAKASQEGPLPEIEDEVFRKRNLTIMDLHPGSGKTRRYLPAIVREAIKRKLRTLVLAPTRVVASEMAEALKGMPIRYQTTAVKSEHTGKEIVDLMCHATFTMRLLSPVRVPNYNMIIMDEAHFTDPASIAARGYISTRVGMGEAAAIFMTATPPGSVEAFPQSNAVIQDEEKDIPERSWNSGYDWITDFPGKTVWFVPSIKSGNDIANCLRKNGKRVIQLSRKTFDTEYQKTKNNDWDYVVTTDISEMGANFRADRVIDPRRCLKPVILKDGPERVILAGPMPVTVASAAQRRGRIGRNQNKEGDQYIYMGQPLNNDEDHAHWTEAKMLLDNINTPEGIIPALFEPEREKSAAIDGEYRLRGEARKTFVELMRRGDLPVWLSYKVASEGFQYSDRRWCFDGERNNQVLEENMDVEIWTKEGERKKLRPRWLDARTYSDPLALREFKEFAAGRRSVSGDLILEIGKLPQHLTQRAQNALDNLVMLHNSEQGGKAYRHAMEELPDTIETIMLLALIAVLTGGVTLFFLSGRGLGKTSIGLLCVTSSSALLWMASVEPHWIAASIILEFFLMVLLIPEPDRQRTPQDNQLAYVVIGLLFIILTVAANEMGLLETTKKDLGIGHTAAENHHHAAMLDVDLHPASAWTLYAVATTIITPMMRHTIENTTANISLTAIANQAAILMGLDKGWPISKMDIGVPLLALGCYSQVNPLTLTAAVLMLVAHYAIIGPGLQAKATREAQKRTAAGIMKNPTVDGIVAIDLDPVVYDAKFEKQLGQIMLLILCTSQILLMRTTWALCESITLATGPLTTLWEGSPGKFWNTTIAVSMANIFRGSYLAGAGLAFSLMKSLGGGRRGTGAQGETLGEKWKRQLNQLSKSQFNTYKRSGIIEVDRSEAKEGLKRGETTKHAVSRGTAKLRWFVERNLVKPEGKVIDLGCGRGGWSYYCAGLKKVTEVKGYTKGGPGHEEPIPMATYGWNLVKLHSGKDVFFIPPEKCDTLLCDIGESSPNPTIEEGRTLRVLKMVEPWLRGNQFCIKILNPYMPSVVETLEQMQRKHGGMLVRNPLSRNSTHEMYWVSCGTGNIVSAVNMTSRMLLNRFTMAHRKPTYERDVDLGAGTRHVAVEPEVANLDIIGQRIENIKNEHKSTWHYDEDNPYKTWAYHGSYEVKPSGSASSMVNGVVRLLTKPWDVIPMVTQIAMTDTTPFGQQRVFKEKVDTRTPKAKRGTAQIMEVTAKWLWGFLSRNKKPRICTREEFTRKVRSNAAIGAVFVDENQWNSAKEAVEDERFWDLVRRERELHKQGKCATCVYNMMGKREKKLGEFGKAKGSRAIWYMWLGARFLEFEALGFMNEDHWF</w:t>
      </w:r>
      <w:r>
        <w:lastRenderedPageBreak/>
        <w:t>SRENSLSGVEGEGLHKLGYILRDISKIPGGNMYADDTAGWDTRITEEDLQNEAKITDIMEPEHALLATSIFKLTYQNKVVRVQRPAKNGTVMDVISRRDQRGSGQVGTYGLNTFTNMEAQLIRQMESEGIFSPSELETPNLAGRVLDWLEKHGIERLRRMAISGDDCVVKPIDDRFATALTALNDMGKVRKDIPQWEPSKGWNDWQQVPFCSHHFHQLIMKDGREIVVPCRNQDELVGRARVSQGAGWSLRETACLGKSYAQMWQLMYFHRRDLRLAANAICSAVPVDWVPTSRTTWSIHAHHQWMTTEDMLSVWNRVWIEENPWMEDKTHVSSWEDVPYLGKREDQWCGSLIGLTARATWATNIQVAINQVRRLIGNENYLDYMTSMKRFKNESDPEGALW</w:t>
      </w:r>
    </w:p>
    <w:p w:rsidR="00E40789" w:rsidRDefault="00E40789" w:rsidP="00E40789">
      <w:r>
        <w:t>&gt;DENV1_ABG75766_Hawaii</w:t>
      </w:r>
    </w:p>
    <w:p w:rsidR="00E40789" w:rsidRDefault="00E40789" w:rsidP="00E40789">
      <w:r>
        <w:t>MNNQRKKTGRPSFNMLKRARNRVSTVSQLAKRFSKGLLSGQGPMKLVMAFIAFLRFLAIPPTAGILARWSSFKKNGAIKVLRGFKKEISNMLNIMNRRKRSVTMLLMLLPTALAFHLTTRGGEPHMIVSKQERGKSLLFKTSAGVNMCTLIAMDLGELCEDTMTYKCPRITETEPDDVDCWCNATETWVTYGTCSQTGEHRRDKRSVALAPHVGLGLETRTETWMSSEGAWRQIQKVETWALRHPGFTVIAFFLAHAIGTSITQKGIIFILLMLVTPSMAMRCVGIGNRDFVEGLSGATWVDVVLEHGSCVTTMAKDKPTLDIELLKTEVTNPAVLRKLCIEARISNTTTDSRCPTQGEATLVEEQDTNFVCRRTFVDRGWGNGCGLFGKGSLITCAKFKCVTKLEGKIVQYENLKYSVIVTVHTGDQHQVGNETTEHGTTATITPQAPTSEIQLTDYGALTLDCSPRTGLDFNEMVLLTMKEKSWLVHKQWFLDLPLPWTSGASTSQETWNRQDLLVTFKTAHAKKQEVVVLGSQEGAMHTALTGATEIQTSGTTTIFAGHLKCRLKMDKLTLKGVSYVMCTGSFKLEKEVAETQHGTVLVQVKYEGTDAPCKIPFSSQDERGVTQNGRLITANPIVTDKEKPVNIEAEPPFGESYLVVGAGEKALKLSWFKKGSSIGKMFEATARGARRMAILGDTAWDFGSIGGVFTSVGKLIHQIFGTAYGVLFSGVSWTMKIGIGILLTWLGLNSRSTSLSMTCIAVGMVTLYLGVMVQADSGCVINWKGRELKCGSGIFVTNEVHTWTEQYKFQADSPKRLSAAIGKAWEEGVCGIRSATRLENIMWKQISNELNHILLENDMKFTVVVGDVNGVLAQGKKMIRPQPMEHKYSWKSWGKAKVIGADVQNITFIIDGPNTPECPDDQRAWNIWEVEDYGFGIFTTNIWLKLRDSYTQVCDHRLMSAAIKDSKAVHADMGYWIESEKNETWKLTRASFIEVKTCIWPKSHTLWSNGVLESEMIIPKIYGGPISQHNYRPGYFTQTAGPWHLGKLELDFGLCEGTTVVVDEHCGNRGPSLRTTTVTGKIIHEWCCRSCTLPPLRFKGEDGCWYGMEIRPVKEKEENLVKSMVSAGSGEVDSFSLGLLCISIMIEEVMRSRWSRKMLMTGTLAVFLLLIMGQLTWNDLIRLCIMVGANASDKMGMGTTYLALMATFRMRPMFAVGLLFRRLTSREVLLLTVGLSLVASVELPNSLEELGDGLAMGIMMLKLLTDFQSHQLWAALLSLTFVKTTFSLHYAWKTMAMILSIVSLFPLCLSTTSQKTTWLPVLLGSLGCKPLTMFLITENKIWGRKSWPLNEGIMAVGIVSILLSSLLKNDVPLAGPLIAGGMLIACYVISGSSADLSLEKAAEVSWEVEAEHSGASHNILVEVQDDGTMKIKDEERDDTLTILLKATLLAISGVYPMSIPATLFVWYFWQKKKQRSGVLWDTPSPPEVERAVLDDGIYRILQRGLLGKSQVGVGVFQEGVFHTMWHVTRGAVLMYQGKRLEPSWASVKKDLISYGGGWRFQGSWNMGEEVQVIAVEPGKNPKNVQTAPGTFKTPEGEVGAIALDFKPGTSGSPIVNREGKIVGLYGNGVVTTSGTYVSAIAQAKASQEGPLPEIEDEVFRKRNLTIMDLHPGSGKTRRYLPAIVREAIKRKLRTLVLAPTRVVASEMAEALKGMPIRYQTTAVKSEHTGKEIVDLMCHATFTMRLLSPVRVPNYNMIIMDEAHFTDPASIAARGYISTRVGMGEAAAIFMTATPPGSMEAFPQSNAAIQDEERDIPERSWNSGYDWITDFPGKTVWFVPSIKSGNDIANCLRKNGKRVVQLSRKTFDTEYQKTKNNDWDYVVTTDISEMGANFRADRVIDPRRCLKPVILKDGPERVILAGPMPVTVASAAQRRGRIGRNQNKEGDQYIYMGQPLNNDEDHAHWTEAKMLLDNINTPEGIIPALFEPEREKSAAIDGEYRLRGEARKTFVELMRRGDLPVWLSYKVASEGFQYSDRRWCFDGERNNQVLEENMDVEIWTKEGERKKLRPRWLDARTYSDPLALREFKEFAAGRRSVSGDLILEIGKLPQHLTQRAQNALDNLVMLHNSEQGGKAYRHAMEELPDTIETLMLLALIAVLTGGVTLFFLSGRGLGKTSIGLLCVMASSALLWMASVEPHWIAASIILEFFLMVLLIPEPDRQRTPQDNQLAYVVIGLLFMILTVAANEMGLLETTKKDLGIGHVAAESHHHAAMLDVDLHPASAWTLYAVATTIITPMMRHTIENTTANISLTAIANQAAILMGLDKGWPISKMDIGVPLLALGCYSQVNPLTLTAAVLMLVAHYAIIGPGLQAKATREAQKRTAAGIMKNPTVDGIVAIDLDPVVYDAKFEKQLGQIMLLILCTSQILLMRTTWALCESITLATGPLTTLWEGSPGKFWNTTIAVSMANIFRGSYLAGAGLAFSLMKSLGGGRRGTGAQGETLGEKWKRQLNQLSKSEFNTYKRSGIIEVDRSEAKEGLKRGETTKHAVSRGTAKLRWFVERNLVKPEGKVIDLGCGRGGWSYYCAGLKKVTEVKGYTKGGPGHEEPIPMATYGWNLVKLYSGKDVFFTPPEKCDTLLCDIGESSPNPTIEEGRTLRVLKMVEPWLRGNQFCIKVLNPYMPSVVETLEQMQRKHGGMLVRNPLSRNSTHEMYWVSCGTGNIVSAVNMTSRMLLNRFTMAHRKPTYERDVDLGAGTRHVAVEPEVANLDIIGQRIENIKNEHKSTWHYDEDNPYKTWAYHGSYEVKPSGSASSMVNGVVRLLTKPWDVISMVTQIAMTDTTPFGQQRVFKEK</w:t>
      </w:r>
      <w:r>
        <w:lastRenderedPageBreak/>
        <w:t>VDTRTPKAKRGTAQIMEVTARWLWGFLSRNKKPRICTREEFTRKVRSNAAIGAVFVDENQWNSAKEAVEDERFWDLVHRERELHKQGKCATCVYNMMGKREKKLGEFGKAKGSRAIWYMWLGARFLEFEALGFMNEDHWFSRENSLSGVEGEGLHKLGYILRDISKIPGGNMYADDTAGWDTRITEDDLQNEAKITDIMEPEHALLATSIFKLTYQNKVVRVQRPAKNGTVMDVISRRDQRGSGQVGTYGLNTFTNMEAQLIRQMESEGIFLPSELETPNLAERVLDWLEKHGIERLKRMAISGDDCVVKPIDDRFATALTALNDMGKVRKDIPQWEPSKGWNDWQQVPFCSHHFHQLIMKDGREIVVPCRNQDELVGRARVSQGAGWSLRETACLGKSYAQMWQLMYFHRRDLRLAANAICSAIPVDWVPTSRTTWSIHAHHQWMTTEDMLSVWNRVWIEENPWMEDKTHVSSWEDVPYLGKREDQWCGSLIGLTARATWATNIQVAINQVRRLIGNENYLDYMTSMKRFKNESDPEGALW</w:t>
      </w:r>
    </w:p>
    <w:p w:rsidR="00E40789" w:rsidRDefault="00E40789" w:rsidP="00E40789">
      <w:r>
        <w:t>&gt;DENV1_AAK60418_Djibouti</w:t>
      </w:r>
    </w:p>
    <w:p w:rsidR="00E40789" w:rsidRDefault="00E40789" w:rsidP="00E40789">
      <w:r>
        <w:t>MNNQRKKTGRPSFNMLKRARNRVSTVSQLAKRFSKGLLSGQGPMKLVMAFIAFLTFLAIPPTAGILARWGSFKKNGAIKVLRGFKKEISNMLNIMNRRKRSVTMLLMLLPTVLAFHLTTRGGEPHMIVTKQERGKSLLFKTSTGVNMCTLIAMDLGELCEDTMTYKCPRITEAEPDDVDCWCNATDTWVTYGTCSQTGEHRRDKRSVALAPHVGLGLETRTETWMSSEGAWKQIQRVETWALRHPGFTVTALFLAHAIGTSITQKGIIFILLMLVTPSMAMRCVGIGNRDFVEGLSGATWVDVVLEHGSCVTTMAKDKPTLDIELLKTEVTNPAVLRKLCIEAKISNTTTDSRCPTQGEATLVEEQDANFVCRRTFVDRGWGNGCGLFGKGSLITCAKFKCVTKLEGKIVQYENLKYSVIVTVHTGDQHQVGNESTEHGTTATITPQAPTSEIQLTDYGALTLDCSPRTGLDFNEMVLLTMKEKSWLVHKQWFLDLPLPWTSGATTSQETWNRQDLLVTFKTAHAKKQEVVVLGSQEGAMHTALTGATEIQTSGTTTIFAGHLKCRLKMDKLTLKGMSYVMCTGSFKLEKEVAETQHGTVLVQVKYEGTDAPCKIPFSTQDEKGVTQNGRVITANPIVTDKEKPVNIEAEPPFGESYIVVGAGEKALKLSWFKKGSTIGKMFEATARGARRMAILGDTAWDFGSIGGVFTSVGKLVHQIFGTAYGVLFSGVSWTMKIGIGVLLTWLGLNSRSTSLSMTCIAVGLVTLYLGVMVQADSGCVINWKGRELKCGSGIFVTNEVHTWTEQYKFQADSPKRLSAAIGKAWEEGVCGIRSATRVENIMWKQISNELNHILFENDMKFTVVVGDVSGILAQGKKMIRPQPMEHKYSWKSWGKAKIIGADVQNSTFIIDGPNTPECPDDQRAWNIWEVEDYGFGIFTTNIWLKLRDSYTQVCDHRLMSAAIKDSKAVHADMGYWIESEKNETWKLARASFIEVKTCVWPKSHTLWSNGVLESEMIIPKIYGGPISQHNYRPGYFTQTAGPWHLGKLELDFDLCEGTTVVVDEHCGNRGPSLRTTTVTGKIIHEWCCRSCTLPPLRFKGEDGCWYGMEIRPVKEKEENLVKSMVSAGLGEVDSFSLGLLCISIMIEEVMRSRWSRKMLMTGTLAVFLLLIMGQLTWNDLIRLCIMIGANASDRMGMGTTYLALMATFKMRPMFAVGLLFRRLTSREVLLLTIGLSLVASVELPNSLEELGDGLAMGIMILKLLTDFQSHQLWAELLSLTFIKTTCSLHYAWKTMAMVLSIVSLFPLCMSTTSQKTTWLPVLLGSLGCKPLTMFLIAENKIWGRKSWPLNEGIMAVGIVSILLSSLLKNDVPLAGPLIAGGMLIACYVISGSSADLSLEKAAEVSWEEEAEHSGASHNILVEVQDDGTMKIKDEERDDTLTILLKATLLAVSGVYPLSIPATLFVWYFWQKKKQRSGVLWDTPSPPEVERAVLDDGIYRIMQRGLLGRSQVGVGVFQENVFHTMWHVTRGAVLMYQGKRLEPSWASVKKDLISYGGGWRLQGSWNTGEEVQVIAVEPGKNPKNVQTAPGTFKTPEGEVGAIALDFKPGTSGSPIVNREGKIVGLYGNGVVTTSGTYVSAIAQAKASQEGPLPEIEDEVFRKRNLTIMDLHPGSGKTRRYLPAIVREAIKRKLRTLILAPTRVVASEMAEALKGMPIRYQTTAVKSEHTGKEIVDLMCHATFTMRLLSPVRVPNYNMIIMDEAHFTDPSSIAARGYISTRVGMGEAAAIFMTATPPGSVEAFPQSNAVIQDEERDIPERSWNSGYDWITDFPGKTVWFVPSIKSGNDIANCLRKNGKRVIQLSRKTFDTEYQKTKNNDWDYVVTTDISEMGANFRADRVIDPRRCLKPVILKDGPERVILAGPMPVTVASAAQRRGRIGRNQNKEGDQYIYMGQPLNNDEDHAHWTEAKMLLDNINTPEGIIPALFEPEREKSAAIDGEYRLRGEARKTFVELMRRGDLPVWLSYKVASEGFQYSDRRWCFDGERNNQVLEENMDVEIWTKEGERKKLRPRWLDARTYSDPLALREFKEFAAGRRSVSGDLILEIGKLPQHLTQRAQNALDNLVMLHNSEQGGRAYRHAMEELPDTIETLMLLALIAVLTGGVTLFFLSGRGLGKTSIGLLCVMASSVLLWMASVEPHWIAASIILEFFLMVLLIPEPDRQRTPQDNQLAYVVIGLLFMILTVAANEMGLLETTKKDLGIGHVAVENHHHATMLDVDLHPASAWTLYAVATTIITPMMRHTIENTTANISLTAIANQAAILMGLDKGWPISKMDIGVPLLALGCYSQVNPLTLTAAVLMLVAHYAIIGPGLQAKATREAQKRTAAGIMKNPTVDGIVAIDLDPVVYDAKFEKQLGQIMLLILCTSQILLMRTTWALCESITLATGPLTTLWEGSPGKFWNTTIAVSMANIFRGSYLAGAGLAFSLMKSLGGGRRGTGAQGETLGEKWKRQLNQLSKSEFNTYKRSGIIEVDRSEAKEGLKRGETTKHAVSRGTAKLRWFVERNLVKPEGKVIDLGCGRGGWSYYCAGLKKVTEVKGYTKGGAGHEEPIPMATYGWNLVKLHSGKDVFFTPPEKCDTLLCDIGESSPNPTIEEGRTLRVLKMVEPWLRGNQFCIKILNPYMPSVVETLEQMQRKHGGMLVRNPLSRNSTHEM</w:t>
      </w:r>
      <w:r>
        <w:lastRenderedPageBreak/>
        <w:t>YWVSCGTGNIVSAVNMTSRMLLNRFTMAHRKPTYERDVDLGAGTRHVTVEPEVANLDIIGQRIENIKHEHKSTWHYDEDNPYKTWAYHGSYEVKPSGSASSMVNGVVRLLTKPWDVIPMVTQIAMTDTTPFGQQRVFKEKVDTRTPKAKRGTAQVMEVTARWLWGFLSRNKKPRICTREEFTRKVRSNAAIGAVFVDENQWNSAKEAVEDERFWDLVHRERELHKQGKCARCVYNMMGKREKKLGEFGKAKGSRAIWYMWLGARFLEFEALGFMNEDHWFSRENSLSGVEGEGLHRLGYILRGISKIPGGNMYADDTAGWDTRISEDDLQNEAKITDIMEPEHALLATSIFKLTYQNKVVRVQRPAKNGTVMDVISRRDQRGSGQVGTYGLNTFTNMEAQLIRQMESEGIFSPSELETPNLAQRVLNWLEKYGVERLKRMAISGDDCVVKPIDDRFATALTALNDMGKVRKDIPQWEPSKGWNDWQQVPFCSHHFHQLIMKDGREIVVPCRNQDELVGRARVSQGAEWSLRETACLGKSYAQMWQLMYFHRRDLRLAANAICSAVPVDWVPTSRTTWSIHAHHQWMTTENMLSVWNRVWIEENPWMEDKTHVSSWEDVPYLGKREDQWCGSLIGLTARATWATNIQVAINQVRRLIGNENYLDYMTSMKRFKNDSDPEGALW</w:t>
      </w:r>
    </w:p>
    <w:p w:rsidR="00E40789" w:rsidRDefault="00E40789" w:rsidP="00E40789">
      <w:r>
        <w:t>&gt;DENV1__AAB70696_Nauru_Island</w:t>
      </w:r>
    </w:p>
    <w:p w:rsidR="00E40789" w:rsidRDefault="00E40789" w:rsidP="00E40789">
      <w:r>
        <w:t>MNNQRKKTGRPSFNMLKRARNRVSTVSQLAKRFSKGLLSGQGPMKLVMAFIAFLRFLAIPPTAGILARWGSFKKNGAIKVLRGFKKEISNMLNIMNRRKRSVTMLLMLLPTALAFHLTTRGGEPHMIVSKQERGKSLLFKTSAGVNMCTLIAMDLGELCEDTMTYKCPRITETEPDDVDCWCNATETWVTYGTCSQTGEHRRDKRSVALAPHVGLGLETRTETWMSSEGAWKQIQKVETWALRHPGFTVIALFLAHAIGTSITQKGIIFILLMLVTPSMAMRCVGIGNRDFVEGLSGATWVDVVLEHGSCVTTMAKDKPTLDIKLLKTEVTNPAVLRKLCIEAKISNTTTDSRCPTQGEATLVEEQDTNFVCRRTFVDRGWGNGCGLFGKGSLITCAKFKCVTKLEGKIVQYENLKYSVIVTVHTGDQHQVGNETIEHGTTATITPQAPTSEIQLTDYGALTLDCSPRTGLDFNEMVLLTMKKKSWLVHKQWFLDLPLPWTSGASTSQETWNRQDLLVTFKTAHAKKQEVVVLGSQEGAMHTASTGATEIQTSGTTTIFAGHLKCRLKMDKLILKGMSYVMCTGSFKLEKEVAETQHGTVLVQVKYEGTDAPCKIPFSSQDEKGVTQNGRLITANPIVTDKEKPVDIEAEPPFGESYIVVGAGEKALKLSWFKKGSSIGKMFEATARGARRMAILGDTAWDFGSIGGVFTSVGKLIHQIFGTAYGVLFSGVSWTMKIGIGILLTWLGLNSRSTSFSMTCIAVGMVTLYLGVMVQADSGCVINWKGRELKCGSGIFVTNEVHTWTEQYKFQADSPKRLSAAIGKAWEEGVCGIRSATRLENIMWKQISNELNHILLENDMKFTVVVGDVSGILAQGKKMIRPQPMEHKYSWKSWGKAKIIGADVQNTTFIIDGPNTPECPDNQRAWNIWEVEDYGFGIFTTNIWLKLRDSYTQVCDHRLMSAAIKDSKAVHADMGYWIESEKNETWKLARASFIEVKTCIWPKSHTLWSNGVLESEMIIPKIYGGPISQHNYRPGYFTQTAGPWHLGKLELDFDLCEGTTVVVDEHCGNRGPSLRTTTVTGKTIHEWCCRSCTLPPLRFKGEDGCWYGMEIRPAKEKEENLVKSMVSAGSGEVDSFSLGLLCISIMIEEVMRSRWSRKMLMIGTLAVFLLLTMGQLTWNDLIRLCIMVGANASDKMGMGTTYLALMATFRMRPMFAVGLLFRRLTSREVLLLTVGLSLVASVELPNSLEELGDGLAMGIMMLKLLTDFQSHQLWATLLSLTFVKTTFSLHYAWKTMAMILSIVSLFPLCLSTTSQKTTWLPVLLGSLGCKPLTMFLITENKIWGRKSWPLNEGIMAVGIVSILLSSLLKNDVPLAGPLIAGGMLIACYVISGSSADLSLEKAAEVSWEEEAEHSGASHNILVEVQDDGTMKIKDEERDDTLTILLKATLLAISGVYPMSIPATLFVWYFWQKKKQRSGVLWDTPSPPEVERAVLDDGIYRILQRGLLGRSQVGVGVFQEGVFHTMWHVTRGAVLMYQGKRLEPSWASVKKDLISYGGGWRFQGSWNAGEEVQVIAVEPGKNPKNVQTAPGTFKTPEGEVGAIALDFKPGTSGSPIVNREGKIVGLYGNGVVTTSGTYVSAIAQAKASQEGPLPEIEDEVFRKRKLTIMDLHPGSGKTRRYLPAIVREAIKRKLRTLVLAPTRVVASEMAEALKGMPIRYQTTAVKSEHTGKEIVDLMCHATFTMRLLSPVRVPNYNMIIMDEAHFTDPASIAARGYISTRVGMGEAAAIFMTATPPGSVEAFPQSNAVIQDEERDIPERSWNSGYDWITGFPGKTVWFVPSIKSGNDIANCLRKNGKRVVQLSRKTFDTEYQKTKNNDWDYVVTTDISEMGANFRADRVIDPRRCLKPVILKDGPERVILAGPMPVTVASAAQRRGRIGRNQNKEGDQYIYMGQPLNNDEDHAHWTEAKMLLDNINTPEGIIPALFEPEREKSAAIDGEYRLRGEARKTFVELMRRGDLPVWLSYKVASEGFQYSDRRWCFDGERNNQVLEENMDVEIWTKEGERKKLRPRWLDARTYSDPLALREFKEFAAGRRSVSGDLILEIGKLPQHLTQRAQNALDNLVMLHNSEQGGKAYRHAMEELPDTIETLMLLALIAVLTGGVTLFFLSGRGLGKTSIGLLCVIASSALLWMASVEPHWIAASIILEFFLMVLLIPEPDRQRTPQDNQLAYVVIGLLFMILTVAANEMGLLETTKKDLGIGHAAAENHHHAAMLDVDLHPASAWTLYAVATTIITPMMRHTIENTTANISLTAIANQAAILMGLDKGWPISKMDIGVPLLALGCYSQVNPLTLTAAVLMLVAHYAIIGPGLQAKATREAQKRTAAGIMKNPTVDGIVAIDLDPVVYDAKFEKQLGQIMLLILCTSQILLMRTTWALCESITLATGPLTTLWEGSPGKFWNTTIAVSMANIFRGSYLAGAGLAFSLMKSLGGGRRGTGAQGETLGEKWKRQLNQLSKSEFNTYKRSGIIEVDRSEAKEGLKRGETTKHAVSRGTAKLRWFVERNLVKPEGKVIDL</w:t>
      </w:r>
      <w:r>
        <w:lastRenderedPageBreak/>
        <w:t>GCGRGGWSYYCAGLKKVTEVKGYTKGGPGHEEPIPMATYGWNLVKLYSGKDVFFTPPEKRDTLLCDIGESSPNPTIEEGRTLRVLKMVEPWLRGNQFCIKILNPYMPSVVETLEQMQRKHGGMLVRNPLSRNSTHEMYWVSCGTGNIVSAVNMTSRMLLNRFTMAHRKPTYERDVDLGAGTRHVAVEPEVANLDIIGQRIENIKNEHKSTWHYDEDNPYKTWAYHGSYEVKPSGSASSMVNGVVRLLTKPWDVIPMVTQIAMTDTTPFGQQRVFKEKVDTRTPKAKRGTAQIMEVTARWLWGFLSRNKKPRICTREEFTRKVRSNAAIGAVFVDENQWNSAKEAVEDERFWDLVHRERELHKQGKCATCVYNMMGKREKKLGEFGKAKGSRAIWYVWLGARFLEFEALGFMNEDHWFSRENSLSGVEGEGLHKLGYILRDISKIPGGNMYADDTAGWDTRITEDDLQNEAKITDIMEPEHALLATSIFKLTYQNKVVRVQRPAKNGTVMDVISRRDQRGSGQVGTYGLNTFTNMEAQLIRQMESEGIFSPSELETPNLAERVLDWLKKHGTERLKRMAISGDDCVVKPIDDRFATALTALNDMGKVRKDIPQWEPSKGWNDWQQVPFCSHHFHQLIMKDGREIVVPCRNQDELVGRARVSQGAGWSLRETACLGKSYAQMWQLMYFHRRDLRLAANAICSAVPVDWVPTSRTTWSIHAHHQWMTTEDMLSVWNRVWIEENPWMEDKTHVSSWEDVPYLGKREDQWCGSLIGLTARATWATNIQVAINQVRRLIGNENYLDFMTSMKRFKNESDPEGALW</w:t>
      </w:r>
    </w:p>
    <w:p w:rsidR="00E40789" w:rsidRDefault="00E40789" w:rsidP="00E40789">
      <w:r>
        <w:t>&gt;DENV1__ABC07334_Comoros</w:t>
      </w:r>
    </w:p>
    <w:p w:rsidR="00E40789" w:rsidRDefault="00E40789" w:rsidP="00E40789">
      <w:r>
        <w:t>MNNQRKKTGRPSFNMLKRARNRVSTGSQLAKRFSKGLLSGQGPMKLVMAFIAFLRFLAIPPTAGILARWSSFKKNGAIKVLRGFKKEISSMLNIMNRRKRSVTMLLMLLPTALAFHLTTRGGEPHMIVSKQERGKSLLFKTSAGVNMCTLIAMDLGELCEDTMTYKCPRITEAEPDDVDCWCNATDTWVTYGTCSQTGEHRRDKRSVALAPHVGLGLETRTETWMSSEGAWRQIQKVETWALRHPGFTVIALFLAHTIGTSITQKGIIFILLMLVTPSMAMRCVGIGNRDFVEGLSGATWVDVVLEHGSCVTTMAKNKPTLDIELLKTEVTNPAVLRKLCIEAKISNTTTDSRCPTQGEATLVEEQDANFVCRRTFVDRGWGNGCGLFGKGSLLTCAKFKCVTKLEGKIVQYENLKYSVIVTVHTGDQHQVGNETTEHGTIATITPQAPTSEIQLTDYGALTLDCSPRTGLDFNEMVLLTMKEKSWLVHKQWFLDLPLPWTSGASTSQETWNRQDLLVTFKTAHAKKQEVVVLGSQEGAMHTALTGATEIQTSGTTTIFAGHLKCRLKMDKLTLKGVSYVMCTGSFKLEKEVAETQHGTVLVQVKYEGTDAPCKIPFSTQDEKGVTQNGRLITANPIVTDKEKPVNIETEPPFGESYIVIGAGEKALKLSWFKKGSSIGKMFEATARGARRMAILGDTAWDFGSIGGVFTSVGKLVHQVFGTAYGVLFSGVSWTMKIGIGILLTWLGLNSRSTSLSMTCIVVGMVTLYLGVMVQADSGCVINWKGRELKCGSGIFVTNEVHTWTEQYKFQADSPKRLSAAIGKAWEEGVCGIRSATRLENIMWKQISNELNHILLENDMKFTVVVGDANGILTQGKKMIRPQPMEHKYSWKSWGKAKIIGADIQNTTFIIDGPDTPECPDDQRAWNIWEVEDYGFGIFTTNIWLKLRDSYTQMCDHRLMSAAIKDSKAVHADMGYWIESEKNETWKLARASFIEVKTCIWPRSHTLWSNGVLESEMIIPKIYGGPISQHNYRPGYFTQTAGPWHLGKLELDFDLCEGTTVVVDEHCGNRGPSLRTTTVTGKIIHEWCCRSCTLPPLRFKGEDGCWYGMEIRPVKEKEENLVRSMVSAGSGEVDSFSLGLLCVSIMVEEVMRSRWSRKMLMTGTLAVFFLLIMGQLTWNDLIRLCIMVGANVSDRMGMGTTYLALMATFKMRPMFAVGLLFRRLTSREVLLLTIGLSLVASVELPNSLEELGDGLAMGIMMLKLLTDFQSHQLWTTLLSLTFIKTTLSLDYAWKTIAMVLSIVSLFPLCLSTTSQKTTWLPVLLGSFGCKPLTMFLITENKIWGRKSWPLNEGIMAVGIVSILLSSLLKNDVPLAGPLIAGGMLITCYVISGSSADLSLEKAAEVSWEEEAEHSGA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LKDGPERVILAGPMPVTVASAAQRRGRIGRNQNKEGDQYIYMGQPLNNDEDHAHWTEAKMLLDNINTPEGIIPALFEPEREKSAAIDGEYRLRGEARKTFVELMRRGDLPVWLSYKVASEGFQYSDRRWCFDGERNNQVLEENMDVEIWTKEGERKKLRPRWLDARTYSDPLALREFKEFAAGRRSVSGDLILEIGKLPQHLTLRAQNALDNLVMLHNSEQGGKAYRHAMEELPDTIETLMLLALIAVLTGGVTLFFLSGKGLGKTSIGLLCVMASSVLLWMASVEPHWIAASIILEFFLMVLLIPEPDRQRTPQDNQLAYVVIGLLFMILTVAANEMGLLETTKKDLGIGHAVAENHHHATMLDIDLHPASAWTLYAVATTIITPMMRHTIENTTANISLTAIANQAAILMGLDKGWPISKMDIGVPLLALGCYSQVNPLTLTAAVLMLVAHYAIIGPGLQAKATREAQKRTAAGIMKNPTVDGIVAIDLDPVVYDAKFEKQLGQIMLLILCTSQILLMRTT</w:t>
      </w:r>
      <w:r>
        <w:lastRenderedPageBreak/>
        <w:t>WALCESITLATGPLTTLWEGSPGKFWNTTIAVSMANIFRGSYLAGAGLAFSLMKSLGGGRRGTGAQGETLGEKWKRQLNQLSKSEFNTYKRSGIMEVDRSEAKEGLKRGETTKHAVSRGTAKLRWFVERNLVKPEGKVIDLGCGRGGWSYYCAGLKKVTEVKGYTKGGPGHEEPIPMATYGWNLVKLHSGKDVFFTPPEKCDTLLCDIGESSPNPTIEEGRTLRVLKMVEPWLRGNQFCIKILNPYMPSVVETLEQMQRKHGGMLVRNPLSRNSTHEMYWVSCGTGNIVSAVNMTSRMLLNRFTMAHRKPTYERDVDLGAGTRHVAVEPEIANLDIIGQRIENIKNEHKSTWHYDEDNPYKTWAYHGSYEVKPSGSASSMVNGVVRLLTKPWDVIPMVTQIAMTDTTPFGQQRVFKEKVDTRTPRPKRGTAQIMEVTAKWLWGFLSRNKKPRICTREEFTRKVRSNAAIGAVFVDENQWNSAKEAVEDERFWDLVHRERELHKQGKCATCVYNMMGKREKKLGEFGKAKGSRAIWYMWLGARFLEFEALGFMNEDHWFSRENSLSGVEGEGLHKLGYILRDISKIPGGNVYADDTAGWDTRITEDDLQNEAKITDIMEPEHALLATSIFKLTYQNKVVRVQRPAKSGTVMDIISRRDQRGSGQVGTYGLNTFTNMEVQLIRQMESEGIFSPSELENSNLAERVLDWLEKHGVERLKRMAISGDDCVVKPTDDRFATALTALNDMGKVRKDIPQWEPSKGWNDWQQVPFCSHHFHQLIMKDGREIVVPCRNQDELVGRARVSQGAGWSLRETACLGKSYAQMWQLMYFHRRDLRLAANAICSAVPVDWVPTSRTTWSIHAHHQWMTTEDMLSVWNRVWIEENPWMEDKTHVSSWEDVPYLGKREDQWCGSLIGLTARATWATNIQVAIKQVRRLIGNENYLDYMTSMKRFKNESDPEGALW</w:t>
      </w:r>
    </w:p>
    <w:p w:rsidR="00E40789" w:rsidRDefault="00E40789" w:rsidP="00E40789">
      <w:r>
        <w:t>&gt;DENV1_AAW28114_Myanmar</w:t>
      </w:r>
    </w:p>
    <w:p w:rsidR="00E40789" w:rsidRDefault="00E40789" w:rsidP="00E40789">
      <w:r>
        <w:t>MNNQRKKTGRPSFNMLKRARNRVSTGSQLAKRFSKGLLSGQGPMKLVMAFIAFLRFLAIPPTAGILARWSSFKKNGAIKVLRGFKKEISSMLNIMNRRKRSVTMLLMLLPTALAFHLTTRGGEPHMVVSKQERGKSLLFKTSAGVNMCTLIAMDLGELCEDTMTYKCPRITEAEPDDVDCWCNATDTWVTYGTCSQTGGHRRDKRSVALAPHVGLGLETRTETWMSSEGAWKQIQKVETWALRHPGFTVIALFLAHAIGTSITQKGIIFILLMLVTPSMAMRCVGIGNRDFVEGLSGATWVDVVLEHGSCVTTMAKNKPTLDIELLKTEVTNPAVLRKLCIEAKISNTTTDSRCPTQGEATLVEEQDANFVCRRTFVDRGWGNGCGLFGKGSLLTCAKFKCVTKLEGKIVQYENLKYTVIVTVHTGDQHQVGNETTEHGTIATITPQAPTSEIQLTDYGALTLDCSPRTGLDFNEMVLLTMKEKSWLVHKQWFLDLPLPWTSGASTSQETWNRQDLLVTFKTAHAKKQEVVVLGSQEGAMHTALTGATEIQTSGTTTIFAGHLKCRLKMDKLTLKGMSYVMCTGSFKLEKEVAETQHGTVLVQVKYEGADAPCKIPFSTQDEKGVTQNGRLITANPIVTDKEKPVNIETEPPFGESYIVIGAGEKALKLSWFKKGSSIGKMFEATARGARRMAILGDTAWDFGSIGGVFTSVGKLVHQVFGAAYGVLFSGVSWTMKIGIGILLTWLGINSRSTSLSMTCIAVGMVTLYLGVTVQADSGCVINWKGRELKCGSGIFVTNEVHTWTEQYKFQADSPKRLSAAIGKAWEEGVCGIRSATRLENIMWKQISNELNHILLENDMKFTVVVGDANGILTQGKKMIRPQPMEHKYSWKSWGKAKIIGADIQNTTFIIDGPDTPECPDDQRAWNIWEVEDYGFGIFTTNIWLKLRDSYTQMCDHRLMSAAIKDSKAVHADMGYWIESEKNETWKLARASFIEVKTCIWPRSHTLWSNGVLESEMIIPKIYGGPTSQHNYRPGYFTQTAGPWHLGKLELDFDLCEGTTVVVDEHCGNRGPSLRTTTVTGKIIHEWCCRSCTLPPLRFKGEDGCWYGMEIRPVKEKEENLVRSMVSAGSGEVDSFSLGLLCVSIMIEEVMRSRWSRKMLMTGTLAVFFLLIMGQLTWNDLIRVCIMVGANASDRMGMGTTYLALMATFKMRPMFAVGLLFRRLTSREVLLLTIGLSLVASVELPNSLEELGDGLAMGIMMLKLLTDFQSHQLWTTLLSLTFIKTTLSLDYAWKTMAMVLSIISLFPLCLSTTSQKTTWLPVLLGSFGCKPLTMFLITENKIWGRKSWPLNEGIMAVGIVSILLSSLLKNDVPLAGPLIAGGMLIACYVISGSSADLSLEKAAEVSWEEEAEHSGASHNILVEVQDDGTMKIKDEERDDTLTILLKATLLAVSGVYPMSIPATLFVWYFWQKKKQRSGVLWDTPSPPEVERAVLDDGIYRILQRGLLGRSQVGVGVFQDGVFHTMWHVTRGAVLMYQGKRLEPSWASVKKDLISYGGGWRFQGSWNTGEEVQVIAVEPGKNPKNVQTTPGTFKTPEGEVGAIALDFKPGTSGSPIVNREGKIVGLYGNGVVTTSGTYVSAIAQAKASQEGPLPEIEDEVFRKRNLTIMDLHPGSGKTRRYLPAIVREAIKRKLRTLILAPTRVVASEMAEALKGMPIRYQTTAVKSEHTGREIVDLMCHATFTMRLLSPVRVPNYNMIIMDEAHFTDPASIAARGYISTRVGMGEAAAIFMTAPPPGSVEAFPQSNAVIQDEERDIPERSWNSGYDWITDFPGKTVWFVPSIKSGNDIANCLRKNGKRVIQLSRKTFDTEYQKTKNNDWDYVVTTDISEMGANFRADRVIDPRRCLKPVILKDGPERVILAGPMPVTVASAAQRRGRIGRNQNKEGDQYVYMGQPLNNDEDHAHWTEAKMLLDNINTPEGIIPALFEPEREKSAAIDGEYRLRGEARKTFVELMRRGDLPVWLSYKVASEGFQYSDRRWCFDGERNNQVLEENMDVEIWTKEGERKKLRPRWLDARTYSDPLALREFKEFAAGRRSVSGDLILEIGKLPQHLTLKAQNALDNLVMLHNSEQGGKAYRHAMEELPDTIETLMLLALIAVLTGGVTLFFLSGKGLGKTSIGLLCVMASSVLLWMASVEPHWIAASIILEFFLMVLLIPEPDRQRTPQDNQLAYVVIGLLFMILTVAANEMGLLETTKKDLGIGHVVAENHHHATMLDIDLHPASAWTLY</w:t>
      </w:r>
      <w:r>
        <w:lastRenderedPageBreak/>
        <w:t>AVATTI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KDVDLGAGTRHVTMEPEVANLDIIGQRIENIKNEHKSTWHYDEDNPYKTWAYHGSYEVKPSGSASSMVNGVVRLLTKPWDVIPMVTQIAMTDTTPFGQQRVFKEKVDTRTPRAKRGTAQIMEVTAKWLWGFLSRNKKPRICTREEFTRKVRSNAAIGAVFVDENQWNSAKEAVEDEKFWDLVHRERELHKQGKCATCVYNMMGKREKKLGEFGKAKGSRAIWYMWLGARFLEFEALGFMNEDHWFSRENSLSGVEGEGLHKLGYILRDISKIPGGNMYADDTAGWDTRITEDDLQNEAKITDIMEPEHALLATSIFKLTYQNKVVRVQRPAKSGTVMDVISRRDQRGSGQVGTYGLNTFTNMEVQLIRQMESEGIFSPSELETPNLAERVLDWLEKHGVERLKRMAISGDDCVVKPTDDRFATALTALNDMGKVRKDIPQWEPSKGWNDWQQVPFCSHHFHQLIMKDGREIVVPCRNQDELVGRARVSQGAGWSLRETACLGKSYAQMWQLMYFHRRDLRLAANAICSAVPVDWVPTSRTTWSIHAHHQWMTTEDMLSVWNRVWIEENPWMEDKTHVPSWEDVPYLGKREDQWCGSLIGLTARATWATNIQVAINQVRRLIGNENYLDYMTSMKRFKNESDPEGALW</w:t>
      </w:r>
    </w:p>
    <w:p w:rsidR="00E40789" w:rsidRDefault="00E40789" w:rsidP="00E40789">
      <w:r>
        <w:t>&gt;DENV1__ACI48993_Chile_Easter_Island</w:t>
      </w:r>
    </w:p>
    <w:p w:rsidR="00E40789" w:rsidRDefault="00E40789" w:rsidP="00E40789">
      <w:r>
        <w:t>MNNQRKKTGRPSFNMLKRARNRVSTVSQLAKRFSKGLLSGQGPMKLVMAFIAFLRFLAIPPTAGILARWGSFKKNGAIKVLRGFKKEISNMLNIMNRRKRSVTMLLMLLPTVLTFHLTTRGGEPHMIVSKQERGKSLLFKTSAGVNMCTLIAMDLGELCDDTMTYKCPRITETEPDDVDCWCNATETWVTYGTCSQTGEHRRDKRSVALAPHVGLGLETRTETWMSSEGAWRQIQKVETWALRHPGFTVIALFLAHAIGTSITQKGIIFILLMLVTPSMAMRCVGIGNRDFVEGLSGATWVDVVLEHGSCVTTMAKDKPTLDIELLKTEVTNPAVLRKLCIEAKISNTTTDSRCPTQGEATLVEEQDTNFVCRRTFVDRGWGNGCGLFGKGSLITCAKFKCVTKLEGKIVQYENLKYSVIVTVHTGDQHQVGNETTEHGTIATITPQAPTSEIQLTDYGALTLDCSPRTGLDFNEMVLLTMKEKSWLVHKQWFLDLPLPWTSGASTSQETWNRQDLLVTFKTAHAKKQEVVVLGSQEGAMHTALTGATEIQTSGTTTIFAGHLKCRLKMDKLTLKGISYVMCTGLFKLEKEVAETQHGTVLVQVKYEGTDAPCKIPFSSQDEKGATQNGRLVTANPIVTDKEKPVNIEAEPPFGESYIVVGAGEKALKLSWFKKGSSIGKMFEATARGARRMAILGDTAWDFGSIGGVFTSVGKLVHQIFGTAYGVLFSGVSWTMKIGIGILLTWLGLNSRSTSLSMTCIAVGMVTLYLGVMVQADSGCVINWKGRELKCGSGIFVTNEVHTWTEQYKFQADSPKRLSAAIGKAWEEGVCGIRSATRLENIMWKQISNELNHILLENDMKFTVVVGDVSGILAQGKKTIRPQPMEHKYSWKSWGKAKIIGADVQNTTFIIDGPNTPECPDDQRAWNIWEVEDYGFGIFTTNIWLKLRDSYTQVCDHRLMSAAIKDSKAVHADMGYWIESEKNETWKLARASFIEVKTCVWPKSHTLWSHGVLESEMIIPKIYGGPISQHNYRPGYFTQTAGPWHLGKLELDFDLCEGTTVVVDEHCGNRGPSLRTTTVTGKIIHEWCCRSCTLPPLRFKGEDGCWYGMEIRPVKEKEENLVKSMVSAGSGEVDSFSLGLLCISIMIEEVMRSRWSRKMLMTGTLVVFLLLTLGQLTWNDLIRLCIMVGANASDNMGMGTTYLALMATFRMRPMFAVGLLFRRLTSREVLLLTVGLSLVASVELPNSLDELGDGLAMGIMILKLLTDFQSHQLWATLLSLTFVKTTLSLHYAWKTMAMILSIVSLLPLCLSTTSQKTTWLPVLLGSLGCKPLTMFLITENKIWGRKSWPLNEGIMAVGIVSILLSSLLKNDVPLAGPLIAGGMLIACYVISGSSADLSLEKAAKVSWEEEAEHSGASHNILVEIQDDGTMKIKDEERDDTITILLKATLLAISGVYPMSIPATLFVWHFWQKKKQRSGVLWDTPSPPEVEKAVLDDGIYRILQRGLLGRSQVGVGVFQEGVFHTMWHVTRGAVLMYQGKRLEPSWASVKKDLISYGGGWRFQGSWNTGEEVQVIAVEPGKNPKNVQTAPGTFKTSEGEVGAIALDFKPGTSGSPIVNREGKIVGLYGNGVVTTSGTYVSAIAQAKASQEGPLPEIEDEVFRKRNLTIMDLHPGSGKTRRYLPAIVREAIKRKLRTLVLAPTRVVASEMAEALKGMPIRYQTTAVKSEHTGKEIVDLMCHATFTMRLLSPVRVPNYNMIIMDEAHFTDPASIAARGYISTRVGMGEAAAIFMTATPPGSVEAFPQSNAVIQDEEKDIPERSWNSGYDWITDFPGKTVWFVPSIKSGNDIANCLRKNGKRVIQLSRKTFDTEYQKTKNNDWDYVVTTDISEMGANFRADRVIDPRRCLKPVILKDGPERVILAGPMPVTVASAAQRRGRIGRNQNKEGDQYIYMGQPLNNDEDHAHWTEAKMLLDNINTPEGIIPALFEPEREKSAAIDGEYRLRGEARKTFVELMRRGDLPVWLSYKVASEGFQYSDRRWCFDGERNNQVLEENMDVEIWTKEGERKKLRPRWLDARTYSDPLALREFKEFAAGRRSVSGDLILEIGKLPQHLTQRAQKALDNLVMLHNSEQGGKAYRHAMEELPD</w:t>
      </w:r>
      <w:r>
        <w:lastRenderedPageBreak/>
        <w:t>TIETIMLLALIAVLTGGVTLFFLSGRGLGKTSIGLLCVTSSSALLWMASVEPHWIAASIILEFFLMVLLIPEPDRQRTPQDNQLAYVVIGLLFMILTVAATEMGLLETTKKDLGIGHAAAENHHHAAMLDVDLHPASAWTLYAVATTIITPMMRHTIENTTANISLTAIANQAAILMGLDKGWPISKMDIGVPLLALGCYSQVNPLTLTAAVLMLVAHYAIIGPGLQAKATREAQKRTAAGIMKNPTVDGIVAIDLDPVVYDAKFEKQLGQIMLLILCTSQILLMRTTWALCESITLATGPLTTLWEGSPGKFWNTTIAVSMANIFRGSYLAGAGLAFSLMKSLGGGRRGTGAQGETLGEKWKRQLNQLSKSEFKTYKRSGIIEVDRSEAKEGLKRGETTKHAVSRGTAKLRWFVERNLVKPEGKVIDLGCGRGGWSYYCAGLKKVTEVKGSTKGGPGHEEPIPMATYGWNLVKLHSGKDVFFIPPEKCDTLLCDIGESSPNPTIEEGRTLRVLKMVEPWLRGNQFCIKILNPYMPSVVETLEQMQRKHGGMLVRNPLSRNSTHEMYWVSCGTGNIVSAVNMTSRMLLNRFTMAHRKPTYERDVDLGAGTRHVAVEPEVANLDIIGQRIENIKNEHKSTWHYDEDNPYKTWAYHGSYEVKPSGSASSMVNGVVRLLTKPWDVIPMVTQIAMTDTTPFGQQRVFKEKVDTRTPKAKRGTAQIMEVTAKWLWGFLSRNKKPRICTREEFTRKVRSNAAIGAVFVDENQWNSPKEAVEDERFWDLVHRERELHKQGKCATCVYNMMGKREKKLGEFGKAKGSRAIWYMWLGARFLEFEALGFMNEDHWFSRENSLSGVEGEGLHKLGYILRDISKIPGGNMYADDTAGWDTRITEDDLQNEAKITDIMEPEHALLATSIFKLTYQNKVVRVQRPAKNGTVMDVISRRDQRGSGQVGTYGLNTFTNMEAQLIRQMESEGIFLPSELEPPNLAGRVPDWLEKHGTERLRRMAISGDDCVVKPIDDRFATALTALNDMGKVRKDIPQWEPSKGWNDWQQVPFCSHHFHQLIMKDGREIVVPCRNQDELVGRARVSQGAGWSLRETACLGKSYAQMWQLMYFHRRDLRLAANAICSAVPVDWVPTSRTTWSIHAHHQWMTTEDMLSVWNRVWIEENPWMEDKTHVSSWEDVPYLGKREDQWCGSLIGLTARATWATNIQVAINQVRRLIGNENYLDYMTSMKRFKNESDPEGALW</w:t>
      </w:r>
    </w:p>
    <w:p w:rsidR="00E40789" w:rsidRDefault="00E40789" w:rsidP="00E40789">
      <w:r>
        <w:t>&gt;DENV1_ABO38807_French_Guiana</w:t>
      </w:r>
    </w:p>
    <w:p w:rsidR="00E40789" w:rsidRDefault="00E40789" w:rsidP="00E40789">
      <w:r>
        <w:t>MNNQRKKTGRPSFNMLKRARNRVSTGSQLAKRFSKGLLSGQGPMKLVMAFIAFLRFLAIPPTAGILARWSSFKKNGAIKVLRGFKKEISSMLNIMNRRKRSVTMLLMLLPTVLAFHLTTRGGEPHMIVSKQERGKSLLFKTSAGVNMCTLIAMDLGELCEDTMTYKCPRITEAEPDDVDCWCNATDTWVTYGTCSQTGEHRRDKRSVALAPHVGLGLETRTETWMSSEGAWKQIQKVETWALRHPGFTVIALFLAHAIGTSITQKGIIFILLMLVTPSMAMRCVGIGNRDFVEGLSGATWVDVVLEHGSCVTTMAKNKPTLDIELLKTEVTNPAVLRKLCIEAKISNTTTDSRCPTQGEATLVEEQDANFVCRRTVVDRGWGNGCGLFGKGSLLTCAKFKCVTKLEGKIVQYENLKYSVIVTVHTGDQHQVGNETTEHGTIATITPQAPTSEIQLTDYGTLTLDCSPRTGLDFNEVVLLTMKEKSWLVHKQWFLDLPLPWTSGASTSQETWNRQDLLVTFKTAHAKKQEVVVLGSQEGAMHTALTGATEIQTSGTPTIFAGHLKCRLKMDKLTLKGMSYVMCTGSFKLEKEVAETQHGTVLVQVKYEGTDAPCKIPFSTQDEKGVTQNGRLITANPIVTDKEKPVNIETEPPFGESYIIVGAGEKALKLSWFKKGSSIGKMFEATARGARRMAILGDTAWDFGSIGGVFTSVGKLVHQVFGTAYGVLFSGVSWTMKIGIGILLTWLGLNSRSASLSMTCIAVGMVTLYLGVMVQADSGCVINWKGRELKCGSGIFVTNEVHTWTEQYKFQADSPKRLSAAIGKAWEEGVCGIRSATRLENIMWKQISNELNHILLENDMKFTVVVGDANGILAQGKKMIRPQPMEHKYSWKSWGKAKIIGADTQNTTFIIDGPDTPECPDDQRAWNIWEVEDYGFGIFTTNIWLKLRDSYTQMCDHRLMSAAIKDSKAVHADMGYWIESEKNETWKLARASFIEVKTCIWPKSHTLWSNGVLESEMIIPKIYGGPISQHNYRPGYFTQTAGPWHLGKLELDFDLCEGTTVVVDEHCGNRGPSLRTTTVTGKIIHEWCCRSCTLPPLRFRGEDGCWYGMEIRPVKEKEENLVRSMVSAGSGEVDSFSLGILCVSIMIEEVMRSRWSRKMLMTGTLAVFLLLIMGQLTWNDLIRLCIMVGANASDRMGMGTTYLALMATFKMRPMFAVGLLFRRLTSREVLLLTIGLSLVASVELPNSLEELGDGLAMGIMMLKLLTEFQPHQLWTTLLSLTFIKTTLSLDYAWKTMAMVLSIVSLFPLCLSTTSQKTTWLPVLLGSFGCKPLTMFLITENKIWGRKSWPLNEGIMAIGIVSILLSSLLKNDVPLAGPLIAGGMLIACYVISGSSADLSLEKAAEVSWEEEAEHSGTSHNILVEVQDDGTMKIKDEERDDTLTILLKATLLAVSGVYPMSIPATLFVWYFWQKKKQRSGVLWDTPSPPEVERAVLDDGIYRILQRGLLGRSQVGVGVFQDGVFHTMWHVTRGAVLMYQGKRLEPSWASVKKDLISYGGGWRFQGSWNTGEEVQVIAVEPGKNPKNVQTTPGTFKTPEGEVGAIALDFKPGTSGSPIVNREGKIVGLYGNGVVTTSGTYVSAIAQAKASQEGPLPEIEDEVFKKRNLTIMDLHPGSGKTRRYLPAIVREAIKRKLRTLILAPTRVVASEMAEALKGMPIRYQTTAVKSEHTGREIVDLMCHATFTMRLLSPVRVPNYNMIIMDEAHFTDPASIAARGYISTRVGMGEAAAIFMTATPPGSVEAFPQSNAVIQDEERDIPERSWNSGYDWITDFPGKTVWFVPSIKSGNDIANCLRKNGKRVIQLSRKTFDTEYQKTKNNDWDYVVTTDISEMGANFRADRVIDPRRCLKPVISKDGPERVILAGPMPVTVASAAQRRGRIGRNQNKEGDQYVYMGQPLNNDEDHAHWTEAKMLLDNINTPEGIIPALFEPEREKSAAIDGEYR</w:t>
      </w:r>
      <w:r>
        <w:lastRenderedPageBreak/>
        <w:t>LRGEARKTFVELMRRGDLPVWLSYKVASEGFQYSDRRWCFDGERNNQVLEENMDVEIWTKEGERKKLRPRWLDARTYSDPLALREFKEFAAGRRSVSGDLILEIGKLPQHLTLRAQNALDNLVMLHNSEQGGKAYRHAMEELPDTIETLMLLALIAVLTGGVMLFFLSGKGLGKTSIGLLCVMASSALLWMASVEPHWIAASIILEFFLMVLLIPEPDRQRTPQDNQLAYVVIGLLFMILTVAANEMGLLETTKKDLGIGHVAAENHHHVTMLDVDLRPASAWTLYAVATTVITPMMRHTIENTTANISLTAIANQAAILMGLDKGWPISKMDIGVPLLALGCYSQVNPLTLTAAVLMLVAHYAIIGPGLQAKATREAQKRTAAGIMKNPTV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RDVDLGAGTRHVAVEPEVANLDIIGQRIENIKNEHKSTWHYDEDNPYKTWAYHGSYEVKPSGSASSMVNGVVRLLTKPWDVIPMVTQIAMTDTTPFGQQRVFKEKVDTRTPRAKRGTAQIMEMTAKWLWGFLSRNKKPRICTREEFIRKVRSNAAIGAVFVDENQWNSAKEAVEDERFWDLVHRERELHKQGKCATCVYNMMGKREKKLGEFGKAKGSRAIWYMWLGARFLEFEALGFMNEDHWFSRENSLSGVEGEGLHKLGYILRDISKIPGGNMYADDTAGWDTRITEDDLQNEAKITDIMEPEHALLATSIFKLTYQNKVVRVQRPAKNGTVMDVISRRDQRGSGQVGTYGLNTFTNMEVQLIRQMESEGIFLPSELETPNLAERVLDWLEKHGAERLKRMAISGDDCVVKPIDDRFATALIALNDMGKVRKDIPQWEPSKGWNDWQQVPFCSHHFHQLIMKDGREIVVPCRNQDELVGRARVSQGAGWSLRETACLGKSYAQMWQLMYFHRRDLRLAANAICSAVPVDWVPTSRTTWSIHAHHQWMTTEDMLSVWNRVWIEENPWMEDKTHVSSWEEVPYLGKREDQWCGSLIGLTARATWATNIQVAINQVRRLIGNENYLDYMTSMKRFKNESDPEGALW</w:t>
      </w:r>
    </w:p>
    <w:p w:rsidR="00E40789" w:rsidRDefault="00E40789" w:rsidP="00E40789">
      <w:r>
        <w:t>&gt;DENV1__BAD42414_Indonesia</w:t>
      </w:r>
    </w:p>
    <w:p w:rsidR="00E40789" w:rsidRDefault="00E40789" w:rsidP="00E40789">
      <w:r>
        <w:t>MNNQRKKTGRPSFNMLKRARNRVSTVSQLAKRFSKGLLSGQGPMKLVMAFIAFLRFLAIPPTAGILARWGSFKKNGAIKVLRGFKKEISNMLNIMNRRKRSVTMLFMLLPTALAFHLTTRGGEPHMIVSKQERGKSLLFKTSAGVNMCTLIAMDLGELCEDTMTYKCPRITETEPDDVDCWCNATETWVTYGTCSQTGEHRRDKRSVALAPHVGLGLETRTETWMSSEGAWRQIQKVETWALRHPGFTVMALFLAHAIGTSITQKGIIFILLMLVTPSMAMRCVGIGNRDFVEGLSGATWVDVVLEHGSCVTTMAKDKPTLDIELLKTEVTNPAVLRKLCIEAKISNTTTDSRCPTQGEATLVEEQDTNFVCRRTFVDRGWGNGCGLFGKGSLITCAKFKCVTKLEGKIVQYENLKYSVIVTVHTGDQHQVGNETTEHGTTAIITPQAPTSEIQLTDYGALTLDCSPRTGLDFNEMVLLTMKEKSWLVHKQWFLDLPLPWTSGASTSQETWNRQDLLVTFKTAHAKKQEVVVLGSQEGAMHTALTGATEIQTSGTTTIFAGHLKCRLKMDKLTLKGVSYVMCTGSFKLEKEVAETQHGTVLVQVKYEGTDAPCKIPFSSQDEKGVIQNGRLITANPIVTDKEKPVNIEAEPPFGESYIVVGAGEKALKLSWFKKGSSIGKMFEATARGARRMAILGDTAWDFGSIGGVFTSVGKLVHQIFGTAYGVLFSGVSWTMKIGIGILLTWLGLNSRSTSLSMTCIAVGMVTLYLGVMVQADSGCVINWKGRELKCGSGIFVTNEVHTWTEQYKFQADSPKRLSAAIGKAWEEGVCGIRSATRLENIMWKQISNELNHILLENDMKFTVVVGDVSGILAQGKKMIRPQPMEHKYSWKSWGKAKIIGADVQNITFIIDGPNTSECPDNQRAWNIWEVEDYGFGIFTTNIWLKLRDSYTQVCDHRLMSAAIKDSKAVHADMGYWIESEKNETWKLARASFIEVKTCIWPKSHTLWSNGVLESEMIIPKIYGGPVSQHNYRPGYFTQTAGPWHLGKLELDFDLCEGTTVVVDENCGNRGPSLRTTTVTGKTIHEWCCRSCTLPPLRFKGEDGCWYGMEIRPVKEKEENLVKSMVSAGSGEVDSFSLGLLCISIMIEEVMRSRWSRKMLMTGTLAVFLLLTMGQLTWNDLIRLCIMVGANASDMMGMGTTYLALMATFRMRPMFAVGLLFRRLTSREVLLLTVGLSLVASVELPNSLEELGDGLAMGIMMLKLLTDFQPHQLWATLLSLTFVKTTFSLHYAWKTMAMILSIVSLLPLCLSTTSQKTTWLPVLLGSLGCKPLTMLLITENKIWGRRSWPLNEGIMAIGIVSILLSSLLKNDVPLAGPLIAGGMLIACYVISGSSADLSLEKAAEVSWEDEAEHSGASHNILVEVQDDGTMKIKDEERDDTLTILLKATLLAISGVYPMSIPATLFVWYFWQKKKQRSGVLWDTPSPPEVERAVLDNGIYRILQRGLLGRSQVGVGVFQEGVFHTMWHVTRGAVLMYQGKRLEPSWASVKRDLISYGGGWRFQGSWNTGEEVQVIAVEPGKNPKNVQTTPGTFKTPEGEVGAIALDFKPGTSGSPIVNREGKIVGLYGNGVVTTSGTYVSAIAQAKASQEGPLPEIEDEVFRKRNLTIMDLHPGSGKTRRYLPAIVREAIKRKLRTLVLAPTRVVASEMAEALKGMPIRYQTTAVKSEHTGKEIVDLMCHATFTMRLLSPVRVPNYNMIIMDEAHFTDPASIAARGYISTRVGMGEAAAIFMTATPPGSVEAFPQSNAVIQDEERDIPERSWNSGYEWITDFPGKTVWFVPSIKSGNDIANCLR</w:t>
      </w:r>
      <w:r>
        <w:lastRenderedPageBreak/>
        <w:t>KNGKRVVQLSRKTFDTEYQKTKNNDWDYVVTTDISEMGANFRADRVIDPRRCLKPVILKDGPERVILAGPMPVTVASAAQRRGRIGRNPNKEGDQYVYMGQPLNNDEDHAHWTEAKMLLDNINTPEGIIPALFEPEREKSAAIDGEYRLRGEARKTFVELMRRGDLPVWLSYKVASEGFQYSDRRWCFDGERNNQVLEENMDVEIWTKEGERKKLRPRWLDARTYSDPLALREFKEFAAGRRSVSGDLILEIGKLPQHLTQKAQNALDNLVMLHNSEQGGKAYRHAMEELPDTIETLMLLALIAVLTGGVTLFFLSGRGLGKTSIGLLCVMASSALLWMASVEPHWIAASIILEFFLMVLLIPEPDRQRTPQDNQLAYVVIGLLFMILTVAANEMGLLETTKKDLGIGHAAAENHHHAAMLDVDLHPASAWTLYAVATTIITPMMRHTIENTTANISLTAIANQAAILMGLDKGWPISKMDIGVPLLALGCYSQVNPLTLTAAVLMLVAHYAIIGPGLQAKATREAQKRTAAGIMKNPTVDGIVAIDLDPVVYDAKFEKQLGQIMLLILCTSQILLMRTTWALCESITLATGPLTTLWEGSPGKFWNTTIAVSMANIFRGSYLAGAGLAFSLMKSLGGGRRGTGAQGETLGEKWKRQLNQLSKSEFNIYKRSGIIEVDRSEAKEGLKRGETTKHAVSRGTAKLRWFVERNLVKPEGKVIDLGCGRGGWSYYCAGLKKVTEVKGYTKGGPGHEEPIPMATYGWNLVKLHSGKDVFFTPPEKCDTLLCDIGESSPNPTIEEGRTLRVLKMVEPWLRGNQFCIKILNPYMPSVVETLEKMQRKHGGMLVRNPLSRNSTHEMYWVSCGTGNIVSAVNMTSRMLLNRFTMAHRKPTYERDVDLGAGTRHVAVEPEVANLDIIGQRIENIKNEHKSTWHYDEDNPYKTWAYHGSYEVKPSGSASSMVNGVVRLLTKPWDVIPMVTQIAMTDTTPFGQQRVFKEKVDTRTPKAKRGTAQIMEVTARWLWGFLSRNKKPRICTREEFTRKVRSNAAIGAVFVDENQWNSAKEAVEDERFWDLVHRERELHKQGKCATCVYNMMGKREKKLGEFGKAKGSRAIWYMWLGARFLEFEALGFMNEDHWFSRENSLSGVEGEGLHKLGYILRDISKIPGGNMYADDTAGWDTRITEDDLQNEAKITDIMEPEHALLATSIFKLTYQNKVVRVQRPAKNGTVMDVISRRDQRGSGQVGTYGLNTFTNMEAQLIRQMESEGIFSPSELETPNLAERVFDWLEKHGIERLKRMAISGDDCVVKPIDDRFATALTALNDMGKVRKDIPQWEPSKGWNDWQQVPFCSHHFHQLIMKDGREIVVPCRNQDELVGRARVSQGAGWSLRETACLGKSYAQMWQLMYFHRRDLRLAANAICSAVPVDWVPTSRTTWSIHAHHQWMTTEDMLSVWNRVWIEENPWMEDKTHVSSWEDVPYLGKREDQWCGSLIGLTARATWATNIQVAINQVRRLIGNENYLDYMTSMKRFKNESDPEGALW</w:t>
      </w:r>
    </w:p>
    <w:p w:rsidR="00E40789" w:rsidRDefault="00E40789" w:rsidP="00E40789">
      <w:r>
        <w:t>&gt;DENV1_AIN75463_Germany</w:t>
      </w:r>
    </w:p>
    <w:p w:rsidR="00E40789" w:rsidRDefault="00E40789" w:rsidP="00E40789">
      <w:r>
        <w:t>MNNQRKKTARPSFNMLKRARNRVSTVSQLAKRFSKGLLSGQGPMKLVMAFIAFLRFLAIPPTAGILARWGSFKKNGAIKVLRGFKKEISNMLNIMNRRRKSVTMLLMLMPTALAFHLTTRGGEPHMIVSKQERGKSLLFKTSAGVNMCTLIAMDLGELCEDTITYKCPRITEAEPDDVDCWCNATDTWVTYGTCSQTGEHRRDKRSVALAPHVGLGLETRTETWMSSEGAWKQIQRVETWALRHPGFTVIALFLAHAIGTSITQKGIIFILLMLVTPSMAMRCVGIGSRDFVEGLSGATWVDVVLEHGSCVTTMAKDKPTLDIELLKTEVTNPAVLRKLCIEAKISNTTTDSRCPTQGEATLVEEQDANFVCRRTFVDRGWGNGCGLFGKGSLLTCAKFKCVTKLEGKIVQNENLKYSVIVTVHTGDQHQVGNESTEHGTTATITPQAPTTEIQLTDYGALTLDCSPRTGLDFNEMVLLTMKEKSWLVHKQWFLDLPLPWTSGASTSQETWNRQDLLVTFKTAHAKKQEVVVLGSQEGAMHTALTGATEIQMSGTTTIFAGHLKCRLKMDKLTLKGMSYVMCTGSFKLEKEVPETQHGTVLVQIKYEGTDAPCKIPFSTQDEKGVTQNGRLITANPIVTDKEKPVNIEAEPPFGESYIVIGAGEKALKLSWFKKGSSIGKMFEATARGARRMAILGDTAWDFGSIGGVFTSVGKLVHQIFGTAYGVLFSGVSWTMKIGIGVLLTWLGLNSRSTSLSMTCIAVGLVTLYLGVMVQADSGCVINWKGRELKCGSGIFVTNEVHTWTEQYKFQADSPKRLSAAIGKAWEEGVCGIRSATRLENIMWKQISNELNHILLENDMKFTVVVGDVAGILAQGKKMIRPQPMEHKYSWKNWGKAKIIGADVQNTTFIIDGPNTPECPDDQRAWNIWEVEDYGFGIFTTNIWLKLRDSYTQVCDHRLMSAAIKDSKAVHADMGYWIESEKNDTWKLARASFIEVKTCIWPKSHTLWSNGVLESEMIIPKIYGGPISQHNYRPGYFTQTAGPWHLGKLELDFDLCEGTTVVVDEHCGNRGPSLRTTTVTGKIIHEWCCRSCTLPPLRFRGEDGCWYGMEIRPVKEKEENLVKSMVSAGSGEVDSFSLGLLCISIMIEEVMRSRWSRKMLMTGTLAVFFLLIMGQLTWNDLIRLCTMVGANASDRMGMGTTYLALMATFKMRPMFAVGLLFRRLTSREVLLLTIGLSLVASVELPNSLEELGDGLAMGIMILKLLTDFQSHQLWATLLSMTFIKTTFSLHYAWKTMAMVLSIVSLFPLCLSTTSQKTTWLPVLLGSLGCKPLTMFLIAENKIWGRKSWPLNEGIMAVGIVSILLSSLLKNDVPLAGPLIAGGMLIACYVISGSSADLSLEKAAEVSWEEEAEHSGASHNILVEVQDDGTMKIKDEERDDTLTILLKATLLAVSGVYPLSIPATLFVWYFWQKKKQRSGVLWDTPSPPKVERAVLDDGIYRIMQRGLLGRSQVGVGVFQENVFHTMWHVTRGSVLMYQGKRLEPSWASVKKDLISYGGGWRLQGSWNTGEEVQVIAVEPGKNPKNVQTAPGTFKTPEGEVGAIALDFKPGTSGSPIVNREGKIVGLYGNGVVTTSGTYVSAIAQAKASQEGPLPEIEDEVFRKRNLTIMDLHPGSGKTRRYLPAIVREAIKRKMRTLILAPTRVVASEMAEALKGMP</w:t>
      </w:r>
      <w:r>
        <w:lastRenderedPageBreak/>
        <w:t>IRYQTTAVKSEHTGKEIVDLMCHATFTMRLLSPVRVPNYNMIIMDEAHFTDPSSIAARGYISTRVGMGEAAAIFMTATPPGSVEAFPQSNAVIQDEERDIPERSWNSGYEWITDFPGKTVWFVPSIKAGNDIANCLRKNGKRVIQLSRKTFDTEYQKTKNNDWDYVVTTDISEMGANFRADRVIDPRRCLKPVILKDGPERVILAGPMPVTVASAAQRRGRIGRNHNKEGDQYIYMGQPLNNDEDHAHWTEAKMLLDNINTPEGIIPALFEPEREKSAAIDGEYRLRGEARKTFVELMRRGDLPVWLSYKVASEGFQYSDRRWCFDGERKNQVLEENMDVEIWTKEGERKKLRPRWLDARTYSDPLAMREFKEFAAGRRSVSGDLILEIGKLPQRLTQRAQNALDNLVMLHNSEQGGRAYRHAMEELPDTIETLMLLALIAVLTGGVTLFFLSGKGLGKTSIGLLCVMASSALLWMASVEPHWIAASIILEFFLMVLLIPEPDRQRTPQDNQLAYVVIGLLFMILTVAANEMGLLETTKKDLGIGHVAVENHHHAAMLDIDLHPASAWTLYAVATTIITPMMRHTIENTTANISLTAIANQAAILMGLDKGWPISKMDIGVPLLALGCYSQVNPLTLTAAVLMLVAHYAIIGPGLQAKATREAQKRTAAGIMKNPTIDGIVAIDLDPVVYDAKFEKQLGQIMLLILCTSQILLMRTTWALCESITLATGPLTTLWEGSPGKFWNTTIAVSMANIFRGSYLAGAGLAFSLMKSLGGGRRGTGAQGETLGEKWKRQLNQLSKSEFNTYKRSGIMEVDRSEAKEGLKRGETTKHAVSRGTAKLRWFVERNLVKPEGKVIDLGCGRGGWSYYCAGLKKVTEVKGYTKGGPGHEEPIPMATYGWNLVKLHSGKDVFFIPPEKCDTLLCDIGESSPNPTIEEGRTLRVLKMVEPWLRGNQFCIKILNPYMPSVVETLEQMQRKHGGMLVRNPLSRNSTHEMYWVSCGTGNIVSAVNMTSRMLLNRFTMAHRKPTYERDVDLGAGTRHVAVEPEVANLDIIGQRIENIKHEHKSTWHYDEDNPYKTWAYHGSYEVKPSGSASSMVNGVVKLLTKPWDVIPMVTQIAMTDTTPFGQQRVFKEKVDTRTPKAKRGTAQIMEVTARWLWSFLSRNKKPRICTREEFTRKVRSNAAIGAVFVDENQWNSAKEAVEDDRFWDLVHRERELHKQGKCATCVYNMMGKREKKLGEFGKAKGSRAIWYMWLGARFLEFEALGFMNEDHWFSRENSLSGVEGEGLHKLGYILRDISKIPGGNMYADDTAGWDTRITEDDLQNEAKITDIMEPEHALLAKSIFKLTYQNKVVRVQRPAKNGTVMDVISRRDQRGSGQVGTYGLNTFTNMEAQLIRQMESEEIFSPNELETPNLAERVLDWLEKYGVERLKRMAISGDDCVVKPIDDRFATALTALNDMGKVRKDIPQWEPSKGWNDWQQVPFCSHHFHQLIMKDGREIVVPCRNQDELVGRARVSQGAGWSLRETACLGKSYAQMWQLMYFHRRDLRLAANAICSAVPVDWVPTSRTTWSIHAHHQWMTTEDMLSVWNRVWIEENPWMEDKTRVSRWEDVPYLGKREDQWCGSLIGLTARATWATNIQVAINQVRRLIGNENYSDYMTSMKRFKNESEPEGALW</w:t>
      </w:r>
    </w:p>
    <w:p w:rsidR="00E40789" w:rsidRDefault="00E40789" w:rsidP="00E40789">
      <w:r>
        <w:t>&gt;DENV2_BAX09288_Thailand</w:t>
      </w:r>
    </w:p>
    <w:p w:rsidR="00E40789" w:rsidRDefault="00E40789" w:rsidP="00E40789">
      <w:r>
        <w:t>MNNQRKKAKNTPFNMLKRERNRVSTVQQLTKRFSLGMLQGRGPLKLFMALVAFLRFLTIPPTAGILKRWGTIKKSKAINVLRGFRKEIGRMLNILNRRRRSAGMIIMLIPTVMAFHLTTRNGEPHMIVGIQEKGKSLLFKTEDGVNMCTLMAMDLGELCEDTITYKCPLLRQNEPEDIDCWCNSTSTWVTYGTCTTTGEHRREKRSVALVPHVGMGLETRTETWMSSEGAWKHAQRIETWILRHPGFTIMAAILAYTIGTTHFQRVLIFILLTAVAPSMTMRCIGISNRDFVEGVSGGSWVDIVLEHGSCVTTMAKNKPTLDFELIKTEAKQPATLRKYCIEAKLTNTTTESRCPTQGEPSLKEEQDKRFVCKHSMVDRGWGNGCGLFGKGGIVTCAMFTCKKNMEGKIVQPENLEYTIVVTPHSGEEHAVGNDTGKHGKEIKVTPQSSITEAELTGYGTVTMECSPRTGLDFNEMVLLQMENKAWLVHRQWFLDLPLPWLPGADKQESNWIQKETLVTFKNPHAKKQDVVVLGSQEGAMHTALTGATEIQMSSGNLLFTGHLKCRLRMDKLQLKGMSYSMCTGKFKVVKEIAETQHGTIVIRVQYEGDGSPCKIPFEIMDLEKRYVLGRLITVNPIVTEKDSPVNIEAEPPFGDSYIIIGVEPGQLKLNWFKKGSSIGQMFETTMRGAKRMAILGDTAWDFGSLGGVFTSIGKALHQVFGAIYGAAFSGVSWTMKILIGVIITWIGMNSRSTSLSVSLVLVGIVTLYLGVMVEADSGCVVSWKNKELKCGSGIFITDNVHTWTEQYKFQPEAPSKLASAIQKAQEEGICGIRSVTRLENLMWKQITPELNHILAENEVKLTIMTGDIKGIMQAGKRSLRPQPTELKYSWKTWGKAKMLSTESYNQTFLIDGPETAECPNTNRAWNSLEVEDYGFGVFTTNIWLKLKEKQDAFCDSKLMSAAIKDNRAVHADMGYWIESALNDTWKIEKASFIEVKNCHWPKSHTLWSNGVLESEMIIPKNLAGPVSQHNYRPGYHTQIAGPWHLGKLEMDFDFCDGTTVIVTEDCGNRGPSLRTTTASGKLITEWCCRSCTLPPLRYRGEDGCWYGMEIRPLKEKEENLVNSLVTAGHGQVDNFSLGVLGMALFLEEMLRTRVGTKHAILLVAVSFVTLITGNMSFKDLGRVVVMVGATMADDIGMGVTYLALLAAFKVRPTFAAGLLLRKLTSKELMMTTIGIVLLSQSTIPETVLELTDALALGMMVLKIVRNMEKYQLAVTIMAILCVPNAVILQNAWKVSCTILAVVSVSPLLLTSSQQKTDWIPLALTIKGLNPTAIFLTTLSRTNKKRSWPLNEAIMAVGMVSILASSLLKNDIPMTGPLVAGGLLTVCYVLTGRSADLELERATDVKWEDQAKISGSSPILSITISEDGSMSIKNEEEEQTLTILIRTGLLVISGLFPISIPITAAAWYLWEVKKQRAGVLWDVPSPPPMGKAELEDGAYRIKQKGILGYSQIGAGVYKEGTFHTMWHVTRGAVLMHKGKRIEPSWADVKKDLISYGGGWKLEGEWKEGEEVQVLALE</w:t>
      </w:r>
      <w:r>
        <w:lastRenderedPageBreak/>
        <w:t>PGKNPRAVQTKPGLFKTNTGTIGAVSLDFSPGTSGSPIIDKKGKVVGLYGNGVVTRSGAYVSAIAQTEKSIEDNPEIEDDIFRKRRLTIMDLHPGAGKTKRYLPAIVREAIKRGLRTLILAPTRVVAAEMEEALRGLPIRYQTPAIRAEHTGREIVDLMCHATFTMRLLSPVRVPNYNLIIMDEAHFTDPASIAARGYISTRVEMGEAAGIFMTATPPGSRDPFPQSNAPIIDEEREIPERSWNSGHEWVTDFKGKTVWFVPSIKAGNDIAACLRKNGKKVIQLSRKTFDSEYVKTRTNDWDFVVTTDISEMGANFKAERVIDPRRCMKPVILTDGEERVILAGPMPVTHSSAAQRRGRIGRNPKNENDQYIYMGEPLENDEDCAHWKEAKMLLDNINTPEGIIPSMFEPEREKVDAIDGEYRLRGEARKTFVDLMRRGDLPVWLAYKVAAEGINYADRRWCFDGIKNNQILEENVEVEIWTKEGERKKLKPRWLDARIYSDPLALKEFKEFAAGRKSLTLNLITEMGRLPTFMTQKTRDALDNLAVLHTAEAGGRAYNHALSELPETLETLLLLTLLATVTGGIFLFLMSGRGIGKMTLGMCCIITASILLWYAQIQPHWIAASIILEFFLIVLLIPEPEKQRTPQDNQLTYVVIAILTVVAATMANEMGFLEKTKKDLGLVSIATQQPESNILDIDLRPASAWTLYAVATTFVTPMLRHSIENSSVNVSLTAIANQATVLMGLGKGWPLSKMDIGVPLLAIGCYSQVNPITLTAALFLLVAHYAIIGPGLQAKATREAQKRAAAGIMKNPTVDGITVIDLDPIPYDPKFEKQLGQVMLLILCVTQVLMMRTTWALCEALTLATGPISTLWEGNPGRFWNTTIAVSMANIFRGSYLAGAGLLFSIMKNTTNTRRGTGNIGETLGEKWKSRLNALGKSEFQIYKKSGIQEVDRTLAKEGIKRGETDHHAVSRGSAKLRWFVERNMVTPEGKVVDLGCGRGGWSYYCGGLKNVREVKGLTKGGPGHEEPIPMSTYGWNLVRLQSGVDVFFIPPEKCDTLLCDIGESSPNPTVEAGRTLRVLNLVENWLNNNTQFCIKVLNPYMPSVIEKMEALQRKYGGALVRNPLSRNSTHEMYWVSNASGNIVSSVNMISRMLINRFTMRHKKATYEPDVDLGSGTRNIGIESEIPNLDIIGKRIEKIKQEHETSWHYDQDHPYKTWAYHGSYETKQTGSASSMVNGVVRLLTKPWDVLPT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NIQHLTVTEEVAVQNWLARVGRERLSRMAISGDDCVVKPLDDRFANALTALNDMGKIRKDIQQWEPSKGWNDWTQVPFCSHHFHELIMKDGRVLVVPCRNQDELIGRARISQGAGWSLRETACLGKSYAQMWSLMYFHRRDLRLAANAICSAVPSHWVPTSRTTWSIHAKHEWMTTEDMLTVWNRVWIRENPWMEDKTPVESWEEIPYLGKREDQWCGSLIGLTSRATWAKNIQVAINQVRSLIGNEEYTDYMPSMKRFRREEEEAGVLW</w:t>
      </w:r>
    </w:p>
    <w:p w:rsidR="00E40789" w:rsidRDefault="00E40789" w:rsidP="00E40789">
      <w:r>
        <w:t>&gt;DENV2_BAD36760_Dominican_Republic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IVQPENLEYTIVITPHSGEEHAVGNDTGKHGKEIKITPQSSTTEAELTGYGTVTMECSPRTGLDFNEMVLLQMEDKAWLVHRQWFLDLPLPWLPGADTQGSNWIQKETLVTFKNPHAKKQDVVVLGSQEGAMHTALTGATEIQMSSGNLLFTGHLKCRLRMDKLQLKGMSYSMCTGKFKIVKEIAETQHGTIVIRVQYEGDGSPCKIPFEITDLEKRHVLGRLITVNPIVTEKDSPVNIEAEPPFGDSYIIVGVEPGQLKLNWFKKGSSIGQMFETTMRGAKRMAILGDTAWDFGSLGGVFTSIGKALHQVFGAIYGAAFSGVSWTMKILIGVIITWIGMNSRSTSLSVSLVLVGVVTLYLGAMVQADSGCI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LSFVTLITGNMSFRDLGRVMVMVGATMTDDIGMGVTYLALLAAFKVRPTFAAGLLLRKLTSKELMMATIGIALLSQSTLPETILELTDALALGMMVLKIVRNMEKYQLAVTIMAISCVPNAVILQNAWKVSCTILAAVSVSPLLLTSSQQKADWIPLALTIKGLNPTAIFLTTLSRTSKKRSWPLNEAIMAVGMVSILASSLLKNDIPMTGPLVAGGLLTVCYVLTGRSADLELERAADVKWEDQAEISGSSPILSITISEDGSMSIKNEEE</w:t>
      </w:r>
      <w:r>
        <w:lastRenderedPageBreak/>
        <w:t>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VGGRAYNHALSELPETLETLLLLTLLATVTGGIFLFLMSGKGIGKMTLGMCCIITASILLWYAQIQPHWIAASIILEFFLIVLLIPEPEKQRTPQDNQLTYVVIAILTVVAATMANEMGFLEKTKKDLGFGSITTQESESNILDIDLRPASAWTLYAVATTFVTPMLRHSIENSSVNVSLTAIANQATVLMGLGKGWPLSKMDIGVPLLAIGCYSQVNPITLTAALLLLVAHYAIIGPGLQAKATREAQKRAAAGIMKNPTVDGITVIDLEPIPYDPKFEKQLGQVMLLILCVTQVLMMRTTWALCEALTLATGPISTLWEGNPGRFWNTTIAVSMANIFRGSYLAGAGLLFSIMKNTTNTRRGTGNVGETLGEKWKSRLNALGKSEFQIYKK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KITAEWLWKELGKEKTPRMCTREEFTRKVRSNAALGAIFTDENKWKSAREAVEDGRFWELVDRERNLHLEGKCETCVYNMMGKREKKLGEFGKAKGSRAIWYMWLGARFLEFEALGFLNEDHWFSRGNSLSGVEGEGLHRLGYILREVGKKEGGAMYADDTAGWDTRITLEDLKNEEMVTNHMKGEHKKLAEAIFKLTYQNKVVRVQRPTPRGTVMDIISRKDQRGSGQVGTYGLNTFTNMEAQLIRQMEGEGIFKSIQHLTATEEIAVQNWLA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BAD36759_Dominican_Republic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IVQPENLEYTIVITPHSGEEHAVGNDTGKHGKEIKITPQSSTTEAELTGYGTVTMECSPRTGLDFNEMVLLQMEDKAWLVHRQWFLDLPLPWLPGADTQGSNWIQKETLVTFKNPHAKKQDVVVLGSQEGAMHTALTGATEIQMSSGNLLFTGHLKCRLRMDKLQLKGMSYSMCTGKFKIVKEIAETQHGTIVIRVQYEGDGSPCKIPFEITDLEKRHVLGRLITVNPIVTEKDSPVNIEAEPPFGDSYIIVGVEPGQLKLNWFKKGSSIGQMFETTMRGAKRMAILGDTAWDFGSLGGVFTSIGKALHQVFGAIYGAAFSGVSWTMKILIGVIITWIGMNSRSTSLSVSLVLVGVVTLYLGAMVQADSGCI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LSFVTLITGNMSFRDLGRVMVMVGATMTDDIGMGVTYLALLAAFKVRPTFAAGLLLRKLTSKELMMATIGIALLSQSTLPETILELTDALALGMMVLKIVRNMEKYQLAVTIMAISCVPNAVI</w:t>
      </w:r>
      <w:r>
        <w:lastRenderedPageBreak/>
        <w:t>LQNAWKVSCTILAAVSVSPLLLTSSQQKADWIPLALTIKGLNPTAIFLTTLSRTSKKRSWPLNEAIMAVGMVSILASSLLKNDIPMTGPLVAGGLLTVCYVLTGRSADLELERAADVKWEDQAEISGSSPILSITISEDGSMSIKNEEE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VGGRAYNHALSELPETLETLLLLTLLATVTGGIFLFLMSGKGIGKMTLGMCCIITASILLWYAQIQPHWIAASIILEFFLIVLLIPEPEKQRTPQDNQLTYVVIAILTVVAATMANEMGFLEKTKKDLGFGSITTQESESNILDIDLRPASAWTLYAVATTFVTPMLRHSIENSSVNVSLTAIANQATVLMGLGKGWPLSKMDIGVPLLAIGCYSQVNPITLTAALLLLVAHYAIIGPGLQAKATREAQKRAAAGIMKNPTVDGITVIDLEPIPYDPKFEKQLGQVMLLILCVTQVLMMRTTWALCEALTLATGPISTLWEGNPGRFWNTTIAVSMANIFRGSYLAGAGLLFSIMKNTTNTRRGTGNVGETLGEKWKSRLNALGKSEFQIYKK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KITAEWLWKELGKEKTPRMCTREEFTRKVRSNAALGAIFTDENKWKSAREAVEDGRFWELVDRERNLHLEGKCETCVYNMMGKREKKLGEFGKAKGSRAIWYMWLGARFLEFEALGFLNEDHWFSRGNSLSGVEGEGLHRLGYILREVGKKEGGAMYADDTAGWDTRITLEDLKNEEMVTNHMKGEHKKLAEAIFKLTYQNKVVRVQRPTPRGTVMDIISRKDQRGSGQVGTYGLNTFTNMEAQLIRQMEGEGIFKSIQHLTATEEIAVQNWLA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RO84705_Malaysia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WCNSTSTWVTYGTCTATGEHRREKRSVALVPHVGMGLETRTETWMSSEGAWKHAQRIETWVLRHPGFTIMAAILAYTIGTTYFQRVLIFILLTAVAPSMTMRCIGISNRDFVEGVSGGSWVDIVLEHGSCVTTMAKNKPTLDFELIKTEAKHPATLRKYCIEAKLTNTTTASRCPTQGEPSLNEEQDKRFVCKHSMVDRGWGNGCGLFGKGGIVTCAMFTCKKNMEGKIVQPENLEYTIVITPHSGEENAVGNDTGKHGKEIKVTPQSSITEAELTGYGTVTMECSPRTGLDFNEMVLLQMENKAWLVHRQWFLDLPLPWLPGADTQGSNWIQKETLVTFKNPHAKKQDVVVLGSQEGAMHTALTGATEIQMSSGNLLFTGHLKCRLRMDKLQLKGMSYSMCTGKFKVVKEIAETQHGTIVIRVQYEGDGSPCKIPFEIMDLEKRHVLGRLITVNPIVTEKDSPVNIEAEPPFGDSYIIIGVEPGQLKLSWFKKGSSIGQMFETTMRGAKRMAILGDTAWDFGSLGGVFTSIGKALHQVFGAIYGAAFSGVSWTMKILIGVVITWIGMNSRSTSLSVSLVLVGVVTLYLGVMVQADSGCVVSWKNKELKCGSGIFITDNVHTWTEQYKFQPESPSKLASAIQKAHEEGICGIRSVTRLENLMWKQITPELNHILTENEVKLTIMTGDIKGIMQAGKRSLRPQPTELKYSWKAWGKAKMLSTELHNHTFLIDGPETAECPNTNRAWNSLEVEDYGFGVFTTNIWLKLKERQDVSCDSKLMSAAIKDNRAVHADMGYWIESALNDTWKIEKASFIEVKSCHWPKSHTLWSNGVLESEMIIPKNFAGPVSQHNYRPGYHTQTAGPWHLGRLEMDFDFCEGTTVVVTENCGNRGPSLRTTTASGKLITEWCCRSCTLPPLRYRGEDGCWYGMEIRPLKEKEENLVNSLVTAGHGQIDNFSLGVL</w:t>
      </w:r>
      <w:r>
        <w:lastRenderedPageBreak/>
        <w:t>GMALFLEEMLRTRVGTKHAILLVAVSFVTLITGNMSFRDLGRVMVMVGATMTDDIGMGVTYLALLAAFKVRPTFAAGLLLRKLTSKELMMTTIGIVLLSQSTIPETILELTDALALGMMVLKIVRNMEKYQLAVTIMAILCVPNAVILQNAWKVSCTALAVVSVSPLLLTSSQQKTDWIPLALTIKGLNPTAIFLTTLSRTSKKRSWPLNEAIMAVGMVSILASSFLKNDIPMTGPLVAGGLLTVCYVLTGRSADLELERAADIRWEEQAEISGSSPILSITISEDGSMSIKNEEEEQTLTILIRTGLLVISGLFPVSIPITAAAWYLWEVKKQRAGVLWDVPSPPPVGRAELEDGAYRIKQKGILGYSQIGAGVYKEGTFHTMWHVTRGAVLMHKGKRIEPSWADVKKDLISYGGGWKLEGEWKEGEEVQVLALEPGKNPRAVQTKPGLFKTNTGTIGAVSLDFSPGTSGSPIVDKKGKVVGLYGNGVVTRSGTYVSAIAQTEKSIEDNPEIEDDIFRKKRLTIMDLHPGAGKTKRYLPAIVREAIKRGLRTLILAPTRVVAAEMEEALRGLPIRYQTPAIR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VDLMRRGDLPVWLAYRVAAEGINYADRRWCFDGVKNNQILEENVEVEIWTKEGERKKLKPRWLDARIYSDPLALKEFKEFAAGRKSLTLNLITEMGRLPTFMTQKARNALDNLAVLHTAEAGGRAYNHALSELPETLETLLLLTLLATVTGGIFLFLMSGKGIGKMTLGMCCIVTASILLWYAQIQPHWIAASIILEFFLIVLLIPEPEKQRTPQDNQLTYVVIAILTVVAATMANEMGFLEKTKKDFGLGSITTQQPESNILDIDLRPASAWTLYAVATTFITPMLRHSIENSSVNVSLTAIANQATVLMGLGKGWPLSKMDIGVPLLAIGCYSQVNPITLTAALLLLVAHYAIIGPGLQAKATREAQKRAAAGIMKNPTVDGITVIDLDPIPYDPKFEKQLGQVMLLVLCVTQVLMMRTTWALCEALTLATGPISTLWEGNPGRFWNTTIAVSMANIFRGSYLAGAGLLFSIMKNTANTRRGTGNTGETLGEKWKNRLNALGKSEFQIYKKSGIQEVDRTLAKEGIKRGETDHHAVSRGSAKLRWFVERNLVTPEGKVVDLGCGRGGWSYYCGGLKNVKEVKGLTKGGPGHEEPIPMSTYGWNLVRLQSGVDVFFTPPEKCDTLLCDIGESSPNPTVEAGRTLRVLNLVENWLNNNTQFCIKVLNPYMPSVIEKMEALQRKYGGALVRNPLSRNSTHEMYWVSNASGNIVSSVNMISRMLINRFTMRHKKATYEPDVDLGSGTRNIGIESEVPNLDIIGKRIEKIKQEHETSWHYDQDHPYKTWAYHGSYETKQTGSASSMVNGVVRLLTKPWDVIPMVTQMAMTDTTPFGQQRVFKEKVDTRTQEPKEGTKKLMKITAEWLWKELGKKKTPRMCTREEFTRKVRSNAALGAIFTDENKWKSAREAVEDSGFWELVDKERNLHLEGKCETCVYNMMGKREKKLGEFGKAKGSRAIWYMWLGARFLEFEALGFLNEDHWFSRENSLSGVEGEGLHKLGYILRDVSKKEGGAMYADDTAGWDTRITLEDLKNEEMVTNHMEGEHKKLAEAIFRLTYQNKVVRVQRPTPRGTVMDIISRRDQRGSGQVVTYGLNTFTNMEAQLIRQMEGEGVFKSIQHLTATEEIAVKNWLVKVGRERLSRMAISGDDCVVKPLDDRFANALTALNDMGKVRKDIQQWEPSRGWNDWTQVPFCSHHFHELIMKDGRVLVVPCRNQDELIGRARISQGAGWSLRETACLGKSYAQMWSLMYFHRRDLRLAANAICSAVPSHWVPTSRTTWSIHATHEWMTTEDMLTVWNRVWIQENPWMEDKTPVESWEEIPYLGKREDQWCGSLIGLTSRATWAKNIQTAINQVRSLIGNEEYTDYMPSMKRFRREEEEAGVLW</w:t>
      </w:r>
    </w:p>
    <w:p w:rsidR="00E40789" w:rsidRDefault="00E40789" w:rsidP="00E40789">
      <w:r>
        <w:t>&gt;DENV2_ARO84704_Malaysia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WCNSTSTWVTYGTCTATGEHRREKRSVALVPHVGMGLETRTETWMSSEGAWKHAQRIETWVLRHPGFTIMAAILAYTIGTTYFQRVLIFILLTAVAPSMTMRCIGISNRDFVEGVSGGSWVDIVLEHGSCVTTMAKNKPTLDFELIKTEAKHPATLRKYCIEAKLTNTTTASRCPTQGEPSLNEEQDKRFVCKHSMVDRGWGNGCGLFGKGGIVTCAMFTCKKNMEGKIVQPENLEYTIVITPHSGEENAVGNDTGKHGKEIKVTPQSSITEAELTGYGTVTMECSPRTGLDFNEMVLLQMENKAWLVHRQWFLDLPLPWLPGADTQGSNWIQKETLVTFKNPHAKKQDVVVLGSQEGAMHTALTGATEIQMSSGNLLFTGHLKCRLRMDKLQLKGMSYSMCTGKFKVVKEIAETQHGTIVIRVQYEGDGSPCKIPFEIMDLEKRHVLGRLITVNPIVTEKDSPVNIEAEPPFGDSYIIIGVEPGQLKLSWFKKGSSIGQMFETTMRGAKRMAILGDTAWDFGSLGGVFTSIGKALHQVFGAIYGAAFSGVSWTMKILIGVVITWIGMNSRSTSLSVSLVLVGVVTLYLGVMVQADSGCVVSWKNKELKCGSGIFITDNVHTWTEQYKFQPESPSKLASAIQKAHEEGICGIRSVTRLENLMWKQITPELNHILTENEVKLTIMTGDIKGIMQAGKRSLRPQPTELKYSWKAWGKAKMLSTELHNHTFLIDGPETAECPNTNRAWNSLEVEDYGFGVFTTNIWLKLKERQDVSCDSKLMSAAIKDNRAVHADMGYWIESALNDTWKIEKASFIEVKSCH</w:t>
      </w:r>
      <w:r>
        <w:lastRenderedPageBreak/>
        <w:t>WPKSHTLWSNGVLESEMIIPKNFAGPVSQHNYRPGYHTQTAGPWHLGRLEMDFDFCEGTTVVVTEDCGNRGPSLRTTTASGKLITEWCCRSCTLPPLRYRGEDGCWYGMEIRPLKEKEENLVNSLVTAGHGQIDNFSLGVLGMALFLEEMLRTRVGTKHAILLVAVSFVTLITGNMSFRDLGRVMVMVGATMTDDIGMGVTYLALLAAFKVRPTFAAGLLLRKLTSKELMMTTIGIVLLSQSTIPETILELTDALALGMMVLKIVRNMEKYQLAVTIMAILCVPNAVILQNAWKVSCTALAVVSVSPLLLTSSQQKTDWIPLALTIKGLNPTAIFLTTLSRTSKKRSWPLNEAIMAVGMVSILASSFLKNDIPMTGPLVAGGLLTVCYVLTGRSADLELERAADIRWEEQAEISGSSPILSITISEDGSMSIKNEEEEQTLTILIRTGLLVISGLFPVSIPITAAAWYLWEVKKQRAGVLWDVPSPPPVGRAELEDGAYRIKQKGILGYSQIGAGVYKEGTFHTMWHVTRGAVLMHKGKRIEPSWADVKKDLISYGGGWKLEGEWKEGEEVQVLALEPGKNPRAVQTKPGLFKTNTGTIGAVSLDFSPGTSGSPIVDKKGKVVGLYGNGVVTRSGTYVSAIAQTEKSIEDNPEIEDDIFRKKRLTIMDLHPGAGKTKRYLPAIVREAIKRGLRTLILAPTRVVAAEMEEALRGLPIRYQTPAIR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VDLMRRGDLPVWLAYRVAAEGINYADRRWCFDGVKNNQILEENVEVEIWTKEGERKKLKPRWLDARIYSDPLALKEFKEFAAGRKSLTLNLITEMGRLPTFMTQKARNALDNLAVLHTAEAGGRAYNHALSELPETLETLLLLTLLATVTGGIFLFLMSGKGIGKMTLGMCCIVTASILLWYAQIQPHWIAASIILEFFLIVLLIPEPEKQRTPQDNQLTYVVIAILTVVAATMANEMGFLEKTKKDLGLGSITTQQPESNILDIDLRPASAWTLYAVATTFITPMLRHSIENSSVNVSLTAIANQATVLMGLGKGWPLSKMDIGVPLLAIGCYSQVNPITLTAALLLLVAHYAIIGPGLQAKATREAQKRAAAGIMKNPTVDGITVIDLDPIPYDPKFEKQLGQVMLLVLCVTQVLMMRTTWALCEALTLATGPISTLWEGNPGRFWNTTIAVSMANIFRGSYLAGAGLLFSIMKNTANTRRGTGNTGETLGEKWKNRLNALGKSEFQIYKKSGIQEVDRTLAKEGIKRGETDHHAVSRGSAKLRWFVERNLVTPEGKVVDLGCGRGGWSYYCGGLKNVKEVKGLTKGGPGHEEPIPMSTYGWNLVRLQSGVDVFFTPPEKCDTLLCDIGESSPNPTVEAGRTLRVLNLVENWLNNNTQFCIKVLNPYMPSVIEKMEALQRKYGGALVRNPLSRNSTHEMYWVSNASGNIVSSVNMISRMLINRFTMRHKKATYEPDVDLGSGTRNIGIESEVPNLDIIGKRIEKIKQEHETSWHYDQDHPYKTWAYHGSYETKQTGSASSMVNGVVRLLTKPWDVIPMVTQMAMTDTTPFGQQRVFKEKVDTRTQEPKEGTKKLMKITAEWLWKELGKKKTPRMCTREEFTRKVRSNAALGAIFTDENKWKSAREAVEDSGFWELVDKERNLHLEGKCETCVYNMMGKREKKLGEFGKAKGSRAIWYMWLGARFLEFEALGFLNEDHWFSRENSLSGVEGEGLHKLGYILRDVSKKEGGAMYADDTAGWDTRITLEDLKNEEMVTNHMEGEHKKLAEAIFRLTYQNKVVRVQRPTSRGTVMDIISRRDQRGSGQVVTYSLNTFTNMEAQLIRQMEGEGVFKSIQHLTATEEIAVKNWLVRVGRERLSRMAISGDDCVVKPLDDRFANALTALNDMGKVRKDIQQWEPSRGWNDWTQVPFCSHHFHELIMKDGRVLVVPCRNQDELIGRARISQGAGWSLRETACLGKSYAQMWSLMYFHRRDLRLAANAICSAVPSHWVPTSRTTWSIHATHEWMTTEDMLTVWNRVWIQENPWMEDKTPVESWEEIPYLGKREDQWCGSLIGLTSRATWAKNIQTAINQVRSLIGNEEYTDYMPSMKRFRREEEEAGVLW</w:t>
      </w:r>
    </w:p>
    <w:p w:rsidR="00E40789" w:rsidRDefault="00E40789" w:rsidP="00E40789">
      <w:r>
        <w:t>&gt;DENV2_APW84878_Haiti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LILLTAVAPSMTMRCIGISNRDFVEGVSGGSWVDIVLEHGSCVTTMAKNKPTLDFELIKTEAKQPATLRKYCIEAKLTNTTTESRCPTQGEPSLNEEQDKRFICKHSMVDRGWGNGCGLFGKGGIVTCAMFTCKKNMEGKIVQPENLEYTIVITPHSGEEHAVGNDTGKHGKEIKITPQSSTTEAELTGYGTVTMECSPRTGLDFNEMVLLQMEDKAWLVHRQWFLDLPLPWLPGADTQGSNWIQKETLVTFKNPHAKKQDVVVLGSQEGAMHTALTGATEIQMSSGNLLFTGHLKCRLRMDKLQLKGMSYSMCTGKFKIVKEIAETQHGTIVIRVQYEGDGSPCKIPFEITDLEKRHVLGRLITVNPIVTEKDSPVNIEAEPPFGDSYIIVGVEPGQLKLNWFKKGSSIGQMFETTMRGAKRMAILGDTAWDFGSLGGVFTSIGKALHQVFGAIYGAAFSGVSWTMKILIGVIITWIGMNSRSTSLSVSLVLVGVVTLYLGAMVQADSGCIVSWKNKELKCGSGIFITDNVHTWTEQYKFQPESPSKLASAIQKAHEEGICGIRSVTRLENLMWKQITPELNHILSENEVKLT</w:t>
      </w:r>
      <w:r>
        <w:lastRenderedPageBreak/>
        <w:t>IMTGDIKGIMQAGKRSLRPQPTELKYSWKTWGKAKMLSTESHNQTFLIDGPETAECPNTNRAWNSLEVEDYGFGVFTTNIWLKLREKQDVFCDSKLMSAAIKDNRAVHADMGYWIESALNDTWKMEKASFIEVKSCHWPKSHTLWSNGVLESEMIIPKNFAGPVSQHNYRPGYHTQTAGPWHLGKLEMDFDFCEGTTVVVTEDCEKRGPSLRTTTASGKLITEWCCRSCTLPPLRYRGEDGCWYGMEIRPLKEKEENLVNSLVTAGHGQIDNFSLGVLGMALFLEEMLRTRVGTKHAILLVALSFVTLITGNMSFRDLGRVMVMVGATMTDDIGMGVTYLALLAAFKVRPTFAAGLLLRKLTSKELMMATIGIALLSQSTLPETILELTDALALGMMALKIVRNMEKYQLAVTIMAISCVPNAVILQNAWKVSCTILAAVSVSPLLLTSSQQKADWIPLALTIKGLNPTAIFLTTLSRTSKKRSWPLNEAIMAVGMVSILASSLLKNDIPMTGPLVAGGLLTVCYVLTGRSADLELERAADVKWEDQAEISGSSPILSITISEDGSMSIKNEEE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VGGKAYTHALSELPETLETLLLLTLLAAVTGGIFLFLMSGKGIGKMTLGMCCIITASILLWYAQIQPHWIAASIILEFFLIVLLIPEPEKQRTPQDNQLTYVVIAILTVVAATMANEMGFLEKTKKDLGFGSITTQESESNILDIDLRPASAWTLYAVATTFVTPMLRHSIENSSVNVSLTAIANQATVLMGLGKGWPLSKMDIGVPLLAIGCYSQVNPITLTAALLLLVAHYAIIGPGLQAKATREAQKRAAAGIMKNPTVDGITVIDLEPIPHDPKFEKQLGQVMLLILCVTQVLMMRTTWALCEALTLATGPISTLWEGNPGRFWNTTIAVSMANIFRGSYLAGAGLLFSIMKNTTNTRRGTGNVGETLGEKWKSRLNALGKSEFQIYKKSGIQEVDRTLAKEGIKRGETDHHAVSRGSAKLRWFVERNMVTPEGKVVDLGCGRGGWSYYCGGLKNVREVKGLTKGGPGHEEPIPMSTYGWNLVRLQSGVDVFFTPPEKCDTLLCDIGESSPNPTIEAGRTLRVLNLVENWLNNNTQFCIKVLNPYMPSVIEKMETLQRKYGGALVRNPLSRNSTHEMYWVSNATGNIVSSVNMISRMLINRFTMKHKKATYEPDVDLGSGTRNIGIESETPNLDIIGKRIEKIKQEHETSWHYDQDHPYKTWAYHGSYETKQTGSASSMVNGVVRLLTKPWDVVPMVTQMAMTDTTPFGQQRVFKEKVDTRTQEPKEGTKKLMKITAEWLWKELGKEKTPRMCTREEFTRKVRSNAALGAVFTDENKWKSAREAVEDGRFWELVDRERNLHLEGKCETCVYNMMGKREKKLGEFGKAKGSRAIWYMWLGARFLEFEALGFLNEDHWFSRGNSLSGVEGEGLHRLGYILREVGKKEGGAMYADDTAGWDTRITLEDLKNEEMVTNHMKGEHKKLAEAIFKLTYQNKVVRVQRPTPRGTVMDIISRKDQRGSGQVGTYGLNTFTNMEAQLIRQMEGEGIFKSIQHLTATEETAVQNWLARVGRERLSRMAISGDDCVVKPIDDRFASALTALNDMGKVRKDIQQWEPSRGWNDWTQVPFCSHHFHELVMKDGRVLVVPCRNQDELIGRARISQGAGWSLKETACLGKSYAQMWTLMYFHRRDLRLAANAICSAVPSHWVPTSRTTWSIHAKHEWMTTEDMLAVWNRVWIQENPWMEDKTPVESWEEVPYLGKREDQWCGSLIGLTSRATWAKNIQTAINQVRSLIGNEGYTDYMPSMKRFRREEEEAGVLW</w:t>
      </w:r>
    </w:p>
    <w:p w:rsidR="00E40789" w:rsidRDefault="00E40789" w:rsidP="00E40789">
      <w:r>
        <w:t>&gt;DENV2_AOE23002_Haiti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LILLTAVAPSMTMRCIGISNRDFVEGVSGGSWVDIVLEHGSCVTTMAKNKPTLDFELIKTEAKQPATLRKYCIEAKLTNTTTESRCPTQGEPSLNEEQDKRFICKHSMVDRGWGNGCGLFGKGGIVTCAMFTCKKNMEGKIVQPENLEYTIVITPHSGEEHAVGNDTGKHGKEIKITPQSSTTEAELTGYGTVTMECSPRTGLDFNEMVLLQMEDKAWLVHRQWFLDLPLPWLPGADTQGSNWIQKETLVTFKNPHAKKQDVVVLGSQEGAMHTALTGATEIQMSSGNLLFTGHLKCRLRMDKLQLKGMSYSMCTGKFKIVKEIAETQHGTIVIRVQYEGDGSPCKIPFEITDLEKRHVLGRLITVNPIVTEKDSPVNIEAEPPFGDSYIIVGVEPGQLKLNWFKKGSSIGQMFETTMRGAKRMAILGDTAWDFGSLGGVFTSIGKAL</w:t>
      </w:r>
      <w:r>
        <w:lastRenderedPageBreak/>
        <w:t>HQVFGAIYGAAFSGVSWTMKILIGVIITWIGMNSRSTSLSVSLVLVGVVTLYLGAMVQADSGCI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EKRGPSLRTTTASGKLITEWCCRSCTLPPLRYRGEDGCWYGMEIRPLKEKEENLVNSLVTAGHGQIDNFSLGVLGMALFLEEMLRTRVGTKHAILLVALSFVTLITGNMSFRDLGRVMVMVGATMTDDIGMGVTYLALLAAFKVRPTFAAGLLLRKLTSKELMMATIGIALLSQSTLPETILELTDALALGMMALKIVRNMEKYQLAVTIMAISCVPNAVILQNAWKVSCTILAAVSVSPLLLTSSQQKADWIPLALTIKGLNPTAIFLTTLSRTSKKRSWPLNEAIMAVGMVSILASSLLKNDIPMTGPLVAGGLLTVCYVLTGRSADLELERAADVKWEDQAEISGSSPILSITISEDGSMSIKNEEE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VGGKAYTHALSELPETLETLLLLTLLAAVTGGIFLFLMSGKGIGKMTLGMCCIITASILLWYAQIQPHWIAASIILEFFLIVLLIPEPEKQRTPQDNQLTYVVIAILTVVAATMANEMGFLEKTKKDLGFGSITTQESESNILDIDLRPASAWTLYAVATTFVTPMLRHSIENSSVNVSLTAIANQATVLMGLGKGWPLSKMDIGVPLLAIGCYSQVNPITLTAALLLLVAHYAIIGPGLQAKATREAQKRAAAGIMKNPTVDGITVIDLEPIPHDPKFEKQLGQVMLLILCVTQVLMMRTTWALCEALTLATGPISTLWEGNPGRFWNTTIAVSMANIFRGSYLAGAGLLFSIMKNTTNTRRGTGNVGETLGEKWKSRLNALGKSEFQIYKKSGIQEVDRTLAKEGIKRGETDHHAVSRGSAKLRWFVERNMVTPEGKVVDLGCGRGGWSYYCGGLKNVREVKGLTKGGPGHEEPIPMSTYGWNLVRLQSGVDVFFTPPEKCDTLLCDIGESSPNPTIEAGRTLRVLNLVENWLNNNTQFCIKVLNPYMPSVIEKMETLQRKYGGALVRNPLSRNSTHEMYWVSNATGNIVSSVNMISRMLINRFTMKHKKATYEPDVDLGSGTRNIGIESETPNLDIIGKRIEKIKQEHETSWHYDQDHPYKTWAYHGSYETKQTGSASSMVNGVVRLLTKPWDVVPMVTQMAMTDTTPFGQQRVFKEKVDTRTQEPKEGTKKLMKITAEWLWKELGKEKTPRMCTREEFTRKVRSNAALGAVFTDENKWKSAREAVEDGRFWELVDRERNLHLEGKCETCVYNMMGKREKKLGEFGKAKGSRAIWYMWLGARFLEFEALGFLNEDHWFSRGNSLSGVEGEGLHRLGYILREVGKKEGGAMYADDTAGWDTRITLEDLKNEEMVTNHMKGEHKKLAEAIFKLTYQNKVVRVQRPTPRGTVMDIISRKDQRGSGQVGTYGLNTFTNMEAQLIRQMEGEGIFKSIQHLTATEETAVQNWLARVGRERLSRMAISGDDCVVKPIDDRFASALTALNDMGKVRKDIQQWEPSRGWNDWTQVPFCSHHFHELVMKDGRVLVVPCRNQDELIGRARISQGAGWSLKETACLGKSYAQMWTLMYFHRRDLRLAANAICSAVPSHWVPTSRTTWSIHAKHEWMTTEDMLAVWNRVWIQENPWMEDKTPVESWEEVPYLGKREDQWCGSLIGLTSRATWAKNIQTAINQVRSLIGNEGYTDYMPSMKRFRREEEEAGVLW</w:t>
      </w:r>
    </w:p>
    <w:p w:rsidR="00E40789" w:rsidRDefault="00E40789" w:rsidP="00E40789">
      <w:r>
        <w:t>&gt;DENV2_AII99332_India</w:t>
      </w:r>
    </w:p>
    <w:p w:rsidR="00E40789" w:rsidRDefault="00E40789" w:rsidP="00E40789">
      <w:r>
        <w:t>MNNQRKKARNTPFNMLKRERNRVSTVQQLTKRFSLGMLQGRGPLKLFMALVAFLRFLTIPPTAGILKRWGTIKKSKAINVLRGFRKEIGRMLNILNRRRRTAGMIIMLIPTVMAFHLTTRNGEPHMIVSRQEKGKSLLFKTKDGTNMCTLMAMDLGELCEDTITYKCPFLRQNEPEDIDCWCNSTSTWVTYGTCTTTGEHRREKRSVALVPHVGMGLETRTETWMSSEGAWKHAQRIEIWILRHPGFTIMAAILAYTIGTTHFQRVLIFILLTAIAPSMTMRCIGISNRDFVEGVSGGSWVDIVLEHGSCVTTMAKNKPTLDFELIKTEAKQPATLRKYCIEAKLTNTTTDSRCPTQGEPTLNEEQDKRFVCKHSMVDRGWGNGCGLFGKGGIVTCAMFTCKKIMKGKIVQPENLEYTVVITPHSGEEHAVGNDTGKHGKEVKITPQSSITEAELTGYGTVTMECSPRTGLDFNEMVLLQMEDKAWLVHRQWFLDLPLPWLPGADTQGSNWIQKETLVTFKNPHAKKQDVVVLGSQEGAMHTALTGATEIQMSSGNLLFTGHLKCRL</w:t>
      </w:r>
      <w:r>
        <w:lastRenderedPageBreak/>
        <w:t>RMDKLQLKGMSYSMCTGKFKVVKEIAETQHGTIVIRVQYEGDGSPCKIPFEIMDLEKRHVLGRLITVNPIVTEKDSPVNIEAEPPFGDSYIIIGVEPGQLKLNWFKKGSSIGQMLETTMRGAKRMAILGDTAWDFGSLGGVFTSIGKALHQVFGAIYGAAFSGVSWTMKILTGVIITWIGMNSRSTSLSVSLVLVGIVTLYLGVMVQADSGCVVSWKNKELKCGSGIFVTDNVHTWTEQYKFQPESPSKLASAIQKAHEEGICGIRSVTRLENLMWKQITPELNHILSENEVKLTIMTGDIKGIMQVGKRSLRPQPTELRYSWKTWGKAKMLSTELHNQTFLIDGPETAECPNTNRAWNSLEVEDYGFGVFTTNIWLRLREKQDVFCDSKLMSAAIKDNRAVHADMGYWIESALNDTWKIEKASFIEVKSCHWPKSHTLWSDGVLESEMVIPKNFAGPVSQHNNRPGYHTQTAGPWHLGKLEMDFDFCEGTTVVVTEDCGNRGPSLRTTTASGKLITEWCCRSCTLPPLRYRGEDGCWYGMEIRPLKEKEENLVSSLVTAGHGQIDNFSLGILGMALFLEEMLRTRVGTKHAILLVAVSFVTLITGNMSFRDLGRVMVMVGATMTDDIGMGVTYLALLAAFKVRPTFAAGLLLRKLTSKELMMTTIGIVLLSQSSIPETILELTDALALGMMVLKMVRNMEKYQLAVTIMAILCVPNAVILQNAWKVSCTILALVSVSPLFLTSSQQKADWIPLALTIKGLNPTAIFLTTLSRTSKKRSWPLNEAIMAVGMVSILASSLLKNDIPMTGPLVAGGLLTVCYVLTGRSADLELERAADVKWDDQAEISGSSPILSITISEDGSMSIKNEEEEQTLTILIRTGLLVISGLFPVSIPITAAAWYLWEVKKQRAGVLWDVPSPPPVGKAELEDGAYRIKQKGILGYSQIGAGVYKEGTFHTMWHVTRGAVLMHKGKRIEPSWADVKKDLISYGGGWKLEGEWKEGEEVQVLALEPGKNPRAVQTKPGLFKTNTGTIGAVSLDFSPGTSGSPIVDKKGKVVGLYGNGVVTRSGAYVSAIAQTEKSIEDNPEIEDDIFRKRRLTIMDLHPGAGKTKRYLPAIVREAIKRGLRTLILAPTRVVAAEMEEALRGLPIRYQTPAIRAEHTGREIVDLMCHATFTMRLLSPIRVPNYNLIIMDEAHFTDPASIAARGYISTRVEMGEAAGIFMTATPPGSRDPFPQSNAPIMDEEREIPERSWNSGHEWVTDFKGKTVWFVPSIKTGNDIAACLRKNGKRVIQLSRKTFDSEYVKTRTNDWDFVVTTDISEMGANFKAERVIDPRRCMKPVILTDGEERVILAGPMPVTHSSAAQRRGRIGRNPKNENDQYIYMGEPLENDEDCAHWKEAKMLLDNINTPEGIIPSMFEPEREKVDAIDGEYRLRGEARKTFVDLMRRGDLPVWLAYKVAAEGINYADRRWCFDGTRNNQILEENVEVEIWTKEGERKKLKPRWLDARIYSDPLALKEFKEFAAGRKSLTLNLITEMGRLPTFMTQKARDALDNLAVLHTAEAGGKAYNHALSELPETLETLLLLTLLATVTGGIFLFLMSGRGIGKMTLGMCCIITASILLWCAQIQPHWIAASIILEFFLIVLLIPEPEKQRTPQDNQLTYVIIAILTVVAATMANEMGFLEKTKKDLGLGNIVTQQPESNILDIDLRPASAWTLYAVATTFITPMLRHSIENSSVNMSLTAIANQATVLMGLGKGWPLSKMDIGVPLLAIGCCSQVNPITLTAALFLLVAHYAIIGPGLQAKATREAQKRAAAGIMKNPTVDGITVIDLDPIPYDPKFEKQLGQVMLLVLCVTQVLIMRTTWALCEALTLATGPVSTLWEGNPGRFWNTTIAVSMANIFRGSYLAGAGLLFCIMNNTTRLRRGTGHLRKTLGDKCKSRLNTLGKSEFQIYKKSGIQEVDRTLAKEGIKRGETDHHAVSRGSAKLRWFVERNLVTPEGKVVDLGCGRGGWSYYCGGLKNVREVKGLTKGGPGHEEPIPMSTYGWNLVRLQSGVDVFFIPPEKCDTLLCDIGESSPNPTVEAGRTLRVLNLVENWLNNNTQFCIKVLNPYMPSVIEKMETLQRKYGGALVRNPLSRNSTHEMYWVSNASGNIVSSVNMISRMLINRFTMRHKKATYEPDVDLGSGTRNIGIESETPNLDIIGKRIEKIKQEHETSWHYDQDHPYKTWAYHGSYETKQTGSASSMVNGVVRLLTKPWDVVPMVTQMAMTDTTPFGQQRVFKEKVDTRTQEPKEGTKKLMKITAEWLWKELGKKKTPRMCTREEFTKKVRSNAALGAIFTDENKWKSAREAVEDGRFWELVDKERNLHLEGKCETCVYNMMGKREKKLGEFGKAKGSRAIWYMWLGARFLEFEALGFLNEDHWFSRENSLSGVEGEGLHKLGYILREVSKKEGGAMYADDTAGWDTRITIEDLKNEEMITNHMAGEHKKLAEAIFKLTYQNKVVRVQRPTPRGTVMDIISRRDQRGSGQVGTYGLNTFTNMEAQLIRQMEGEGIFKSIQHLTATEEIAVQDWLARVGRERLSRMAISGDDCVVKPLDDRFARALTALNDMGKVRKDIQQWEPSRGWNDWTQVPFCSHHFHELIMKDGRTLVVPCRNQDELIGRARISQGAGWSLRETACLGKSYAQMWSLMYFHRRDLRLAANAICSAVPSHWVPTSRTTWSIHASHEWMTTEDMLTVWNRVWIQENPWMEDKTPVESWEEIPYLGKREDQWCGSLIGLTSRATWAKNIQTAINQVRSLIGNEEYTDYMPSMKRFRREEEEAGVLW</w:t>
      </w:r>
    </w:p>
    <w:p w:rsidR="00E40789" w:rsidRDefault="00E40789" w:rsidP="00E40789">
      <w:r>
        <w:t>&gt;DENV2_AHI43753_Mexico</w:t>
      </w:r>
    </w:p>
    <w:p w:rsidR="00E40789" w:rsidRDefault="00E40789" w:rsidP="00E40789">
      <w:r>
        <w:t>MNNQRKKARSTPFNMLKRERNRVSTVQQLTKRFSLGMLQGRGPLKLFMALVAFLRFLTIPPTAGILKRWGTIKKSKAINVLRGFRKEIGRMLNILNRRRRTAGVIVMLIPTAMAFHLTTRNGEPHMIVSRQEKGKSLLFKTEDGVNMCTLMAIDLGELCEDTITYKCPLLRQNEPEDIDCWCNSTSTWVTYGTCTTTGEHRREKRSVALVPHVGMGLETRTETWMSSEGAWKHVQRIETWILRHPGFTIMAAILAYTIGTTHFQRALIFILLTAVAPSMTMRCIGISNRDFVEGVSGGSWVDIVLEHGSCVTTMAKNKPTLDFELIKTEAKQPATLRKYCIEAKLTNTTTESRCPTQGEPSLNEEQDKRFICKHSMVDRGWGNGCGLFGKGGIVTCAMFTCKKNMEGKVVQPENLEYTIVITPHSGEEHAV</w:t>
      </w:r>
      <w:r>
        <w:lastRenderedPageBreak/>
        <w:t>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SHNQTFLIDGPETAECPNTNRAWNSLEVEDYGFGVFTTNIWLKLKEKQDVFCDSKLMSAAIKDNRAVHADMGYWIESALNDTWKMEKASFIEVKSCHWPKSHTLWSNGVLESEMIIPKNFAGPVSQHNYRPGYHTQTAGPWHLGKLEMDFDLCEGTTVVVTEDCGNRGPSLRTTTASGKLITEWCCRSCTLPPLRYRGEDGCWYGMEIRPLKEKEENLVNSLVTAGHGQIDNFSLGVLGMALFLEEMLRTRIGTKHAILLVAVSFVTLITGNMSFRDLGRVMVMVGATMTDDIGMGVTYLALLAAFKVRPTFAAGLLLRKLTSKELMMATIGIALLSQSTIPETILELTDALALGMMVLKVVRNMEKYQLAVTIMAISCVPNAVILQNAWKVSCTILAAVSVSPLLLTSSQQKADWIPLALTIKGLNPTAIFLTTLSRTSKKRSWPLNEAIMAVGMVSILASSLLKNDIPMTGPLVAGGLLTVCYVLTGRSADLELERAADVKWEDQAEISGSSPILSITISEDGSMSIKNEEEEQTLTILIRTGLLVISGVFPVSIPITAAAWYLWEVKKQRAGVLWDVPSPPPVEKAELEDGAYRIKQRGILGYSQIGAGVYKEGTFHTMWHVTRGAVLMHRGKRIEPSWADVKKDLISYGGGWKLEGEWKEGEEVQVLALEPGKNPRAVQTKPGIFKTNTGTIGAVSLDFSPGTSGSPIVDRKGKVVGLYGNGVVTRSGAYVSAIAQTEKSIEDNPEIEDDIFRKKRLTIMDLHPGAGKTKRYLPAIVREAIKRGLRTLILAPTRVVAAEMEEALRGLPIRYQTPAIKAEY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MEVEIWTKEGERKKLKPRWLDARIYSDPLALKEFKEFAAGRKSLTLNLITEMGRLPTFMTQKARNALDNLAVLHTAEAGGRAYNHALSELPETLETLLLLTLLATVTGGIFLFLMSGKGIGKMTLGMCCIITASILLWYAQIQPHWIAASIILEFFLIVLLIPEPEKQRTPQDNQLTYVVIAILTVVAATMANEMGFLEKTKKDLGLGSITTQESESNILDIDLRPASAWTLYAVATTFLTPMLRHSIENSSVNVSLTAIANQATVLMGLGKGWPLSKMDIGVPLLAIGCYSQVNPITLTAALLLLVAHYAIIGPGLQAKATREAQKRAAAGIMKNPTVDGITVIDLDPIPYDPKFEKQLGQVMLLILCVTQVLMMRTTWALCEALTLATGPISTLWEGNPGRFWNTTIAVSMANIFRGSYLAGAGLLFSIMKNTTSTRRGTGNIGETLGEKWKSRLNALGKSEFQIYKKSGIQEVDRTLAKEGIKRGETDHHAVSRGSAKLRWFVERNMVTPEGKVVDLGCGRGGWSYYCGGLKNVREVKGLTKGGPGHEEPIPMSTYGWNLVRLQSGVDVFFTPPEKCDTLLCDIGESSPNPTIEAGRTLRVLNLVENWLNNNTQFCIKVLNPYMPSVIEKMEALQRKYGGALVRNPLSRNSTHEMYWVSNATGNIVSSVNMISRMLINRFTMKHKKATYEPDVDLGSGTRNIGIESEVPNLDIIGKRIEKIKQEHETSWHYDQDHPYKTWAYHGSYETKQTGSASSMVNGVVRLLTKPWDVVPMVTQMAMTDTTPFGQQRVFKEKVDTRTQEPKEGTKKLMKITAEWLWKELGKKKTPRMCTREEFTRKVRSNAALGAIFTDENKWKSAREAVEDGRFWELVDRERNLHLEGKCETCVYNMMGKREKKLGEFGKAKGSRAIWYMWLGARFLEFEALGFLNEDHWFSRGNSLSGVEGEGLHRLGYILREVGKKEGGAMYADDTAGWDTRITLEDLKNEEMVTNHMKGEHKKLAEAIFKLTYQNKVVRVQRPTPRGTVMDIISRRDQRGSGQVGTYGLNTFTNMEAQLIRQMEGEGIFKSIQHLTATEEIAVQNWLV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HI43694_Mexico</w:t>
      </w:r>
    </w:p>
    <w:p w:rsidR="00E40789" w:rsidRDefault="00E40789" w:rsidP="00E40789">
      <w:r>
        <w:t>MNNQRKKARSTPFNMLKRERNRVSTVQQLTKRFSLGMLQGRGPLKLFMAFVAFLRFLTIPPTAGILKRWGTIKKSKAINVLRGFRKEIGRMLNILNRRRRTAGVIVMLIPTVMAFHLTTRNGEPHMIVGRQEKGKSLLFKTEDGVNMCTLMAIDLGELCEDTITYKCPLLRQNEPEDIDCWCNSTSTWITYGTCSTTGEHRREKRSVALVPHVGMGLETRTETWMSSEGAWKHVQRIETWILRHPGFTIMAAILAYTIGTTHFQRALIFILLTAVAPSMTMRCIGIS</w:t>
      </w:r>
      <w:r>
        <w:lastRenderedPageBreak/>
        <w:t>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ILYLGAM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LCEGTTVVVTEDCGNRGPSLRTTTASGKLITEWCCRSCTLPPLRYRGEDGCWYGMEIRPLKEKEENLVNSLVTAGHGQIDNFSLGVLGMALFLEEMLRTRIGTKHAILLVAASFVTLITGNMSFRDLGRVMVMVGATMTDDIGMGVTYLALLAAFKVRPTFAAGLLLRKLTSKELMMATIGIALLSQSTIPESILELTDALALGMMVLKIVRNMEKYQLAVTIMAISCVPNAVILQNAWKVSCTILAAVSVSPLLLTSSQQKADWIPLALTIKGLNPTAIFLTTLSRTSKKRSWPLNEAVMAVGMVSILASSLLKNDIPMTGPLVAGGLLTVCYVLTGRSADLELERAADVKWEDQAEISGSSPILSITISEDGSMSIKNEEEEQTLTILIRTGLLVISGVFPVSIPITAAAWYLWEVKKQRAGVLWDVPSPPPVEKAELEDGAYRIKQRGILGYSQIGAGVYKEGTFHTMWHVTRGAVLMHRGKRIEPSWADVKKDLISYGGGWKLEGEWKEGEEVQVLALEPGKNPRAVQTKPGIFKTNTGTIGAVSLDFSPGTSGSPIVDRKGKVVGLYGNGVVTRSGAYVSAIAQTEKSIEDNLEIEDDIFRKKRLTIMDLHPGAGKTKRYLPAIVREAIKRGLRTLILAPTRVVAAEMEEALRGLPIRYQTPAIKT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MEVEIWTKEGERKKLKPRWLDARIYSDPLALKEFKEFAAGRKSLTLNLITEMGRLPTFMTQKARNALDNLAVLHTAEAGGRAYNHALSELPETLETLLLLTLLATVTGGIFLFLMSGKGI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NTRRGTGNIGETLGEKWKSRLNALGKSEFQIYKKSGIQEVDRTLAKEGIKRGETDHHAVSRGSAKLRWFVERNMVTPEGKVVDLGCGRGGWSYYCGGLKDVREVKGLTKGGPGHEEPIPMSTYGWNLVRLQSGIDVFFTPPEKCDTLLCDIGESSPNPTIEAGRTLRVLNLVENWLNNNTQFCIKVLNPYMPSVIEKMETLQRKYGGALVRNPLSRNSTHEMYWVSNATGNIVSSVNMISRMLINRFTMKHKKATYEPDVDLGSGTRNIGIESEIPNLDIIGKRIEKIKQEHETSWHYDQDHPYKTWAYHGSYETKQTGSASSMVNGVVRLLTKPWDVVPMVTQMAMTDTTPFGQQRVFKEKVDTRTQEPKEGTKKLMKITAEWLWKELGKKKTPRMCTREEFTRKVRSNAALGAIFTDENKWKSAREAVEDGRFWELVDRERSLHLEGKCETCVYNMMGKREKKLGEFGKAKGSRAIWYMWLGARFLEFEALGFLNEDHWFSRGNSLSGVEGEGLHRLGYILRDVGKKEGGAMYADDTAGWDTRITLEDLKNEEMVTNHMKGEHKKLAEAIFKLTYQNKVVRVQRPTPRGTVMDIISRRDQRGSGQVGTYGLNTFTNMEAQLIRQMEGEGIFKNIQHLTATEEIAVQNWLARVGRERLSRMAISGDDCVVKPIDDRFASALTALNDMGKVRKDIQQWEPSRGWNDWTQVPFCSHHFHELVMKDGRVLVVPCRNQDELIGRARISQGAGWSLKETACLGKSYAQMWTLMYFHRRDLRLAANAICSAVPSHWVPTSRTTWSIHAKHEWMTTEDMLAVWNRVWIQENPWMEDKTPVESWEEVPYLGKREDQWCGSLIGLTSRATWAKNIQTAINQVRSLIGNEEYTDYMPSMKRFRKEEEEAGVLW</w:t>
      </w:r>
    </w:p>
    <w:p w:rsidR="00E40789" w:rsidRDefault="00E40789" w:rsidP="00E40789">
      <w:r>
        <w:t>&gt;DENV2_AHI43693_Mexico</w:t>
      </w:r>
    </w:p>
    <w:p w:rsidR="00E40789" w:rsidRDefault="00E40789" w:rsidP="00E40789">
      <w:r>
        <w:t>MNNQRKKARSTPFNMLKRERNRVSTVQQLTKRFSLGMLQGRGPLKLFMAFVAFLRFLTIPPTAGILKRWGTIKKSKAINVLRGFRKEIGRMLNILNRRRRTAGVIVMLIPTVMAFHLTTRNGEPHMIVGRQEKGKSLLFKTED</w:t>
      </w:r>
      <w:r>
        <w:lastRenderedPageBreak/>
        <w:t>GVNMCTLMAIDLGELCEDTITYKCPLLRQNEPEDIDCWCNSTSTWITYGTCSTTGEHRREKRSVALVPHVGMGLETRTETWMSSEGAWKHVQRIETWILRHPGFTIMAAILAYTIGTTHFQR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ILYLGAM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LCEGTTVVVTEDCGNRGPSLRTTTASGKLITEWCCRSCTLPPLRYRGEDGCWYGMEIRPLKEKEENLVNSLVTAGHGQIDNFSLGVLGMALFLEEMLRTRIGTKHAILLVAASFVTLITGNMSFRDLGRVMVMVGATMTDDIGMGVTYLALLAAFKVRPTFAAGLLLRKLTSKELMMATIGIALLSQSTIPESILELTDALALGMMVLKIVRNMEKYQLAVTIMAISCVPNAVILQNAWKVSCTILAAVSVSPLLLTSSQQKADWIPLALTIKGLNPTAIFLTTLSRTSKKRSWPLNEAVMAVGMVSILASSLLKNDIPMTGPLVAGGLLTVCYVLTGRSADLELERAADVKWEDQAEISGSSPILSITISEDGSMSIKNEEEEQTLTILIRTGLLVISGVFPVSIPITAAAWYLWEVKKQRAGVLWDVPSPPPVEKAELEDGAYRIKQRGILGYSQIGAGVYKEGTFHTMWHVTRGAVLMHRGKRIEPSWADVKKDLISYGGGWKLEGEWKEGEEVQVLALEPGKNPRAVQTKPGIFKTNTGTIGAVSLDFSPGTSGSPIVDRKGKVVGLYGNGVVTRSGAYVSAIAQTEKSIEDNPEIEDDIFRKKRLTIMDLHPGAGKTKRYLPAIVREAIKRGLRTLILAPTRVVAAEMEEALRGLPIRYQTPAIKT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MEVEIWTKEGERKKLKPRWLDARIYSDPLALKEFKEFAAGRKSLTLNLITEMGRLPTFMTQKARNALDNLAVLHTAEAGGRAYNHALSELPETLETLLLLTLLATVTGGIFLFLMSGKGI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NTRRGTGNIGETLGEKWKSRLNALGKSEFQIYKKSGIQEVDRTLAKEGIKRGETDHHAVSRGSAKLRWFVERNMVTPEGKVVDLGCGRGGWSYYCGGLKDVREVKGLTKGGPGHEEPIPMSTYGWNLVRLQSGIDVFFTPPEKCDTLLCDIGESSPNPTIEAGRTLRVLNLVENWLNNNTQFCIKVLNPYMPSVIEKMETLQRKYGGALVRNPLSRNSTHEMYWVSNATGNIVSSVNMISRMLINRFTMKHKKATYEPDVDLGSGTRNIGIESEIPNLDIIGKRIEKIKQEHETSWHYDQDHPYKTWAYHGSYETKQTGSASSMVNGVVRLLTKPWDVVPMVTQMAMTDTTPFGQQRVFKEKVDTRTQEPKEGTKKLMKITAEWLWKELGKKKTPRMCTREEFTRKVRSNAALGAIFTDENKWKSAREAVEDGRFWELVDRERNLHLEGKCETCVYNMMGKREKKLGEFGKAKGSRAIWYMWLGARFLEFEALGFLNEDHWFSRGNSLSGVEGEGLHRLGYILRDVGKKEGGAMYADDTAGWDTRITLEDLKNEEMVTNHMKGEHKKLAEAIFKLTYQNKVVRVQRPTPRGTVMDIISRRDQRGSGQVGTYGLNTFTNMEAQLIRQMEGEGIFKNIQHLTATEEIAVQNWLARVGRERLSRMAISGDDCVVKPIDDRFASALTALNDMGKVRKDIQQWEPSRGWNDWTQVPFCSHHFHELVMKDGRVLVVPCRNQDELIGRARISQGAGWSLKETACLGKSYAQMWTLMYFHRRDLRLAANAICSAVPSHWVPTSRTTWSIHAKHEWMTTEDMLAVWNRVWIQENPWMEDKTPVESWEEVPYLGKREDQWCGSLIGLTSRATWAKNIQTAINQVRSLIGNEEYTDYMPSMKRFRKEEEEAGVLW</w:t>
      </w:r>
    </w:p>
    <w:p w:rsidR="00E40789" w:rsidRDefault="00E40789" w:rsidP="00E40789">
      <w:r>
        <w:t>&gt;DENV2_AHI43692_Mexico</w:t>
      </w:r>
    </w:p>
    <w:p w:rsidR="00E40789" w:rsidRDefault="00E40789" w:rsidP="00E40789">
      <w:r>
        <w:lastRenderedPageBreak/>
        <w:t>MNNQRKKARSTPFNMLKRERNRVSTVQQLTKRFSLGMLQGRGPLKLFMALVAFLRFLTIPPTAGILKRWGTIKKSKAINVLRGFRKEIGRMLNILNRRRRTAGVIVMLIPTAMAFHLTTRNGEPHMIVGRQEKGKSLLFKTEDGVNMCTLMAIDLGELCEDTITYKCPLLRQNEPEDIDCWCNSTSTWVTYGTCTTTGEHRREKRSVALVPHVGMGLETRTETWMSSEGAWKHVQRIETWILRHPGFTIMAAILAYTIGTTHFQK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PHNQTFLIDGPETAECPNTNRAWNSLEVEDYGFGVFTTNIWLKLREKQDVFCDSKLMSAAIKDNRAVHADMGYWIESALNDTWKMEKASFIEVKSCHWPKSHTLWSNGVLESEMIIPKNFAGPVSQHNYRPGYHTQTAGPWHLGKLEMDFDLCEGTTVVVTEDCGNRGPSLRTTTASGKLITEWCCRSCTLPPLRYRGEDGCWYGMEIRPLKEKEENLVNSLVTAGHGQIDNFSLGVLGMALFLEEMLRTRIGTKHAILLVAVSFVTLITGNMSFRDLGRVMVMVGATMTDDIGMGVTYLALLAAFKVRPTFAAGLLLRKLTSKELMMATIGIALLSQSTIPETILELTDALALGMMVLKIVRSMEKYQLAVTIMAISCVPNAVILQNAWKVSCTILAAVSVSPLLLTSSQQKADWIPLALTIKGLNPTAIFLTTLSRTSKKRSWPLNEAIMAVGMVSILASSLLKNDIPMTGPLVAGGLLTVCYVLTGRSADLELERAADVKWEDQAEISGSSPILSITISEDGSMSIKNEEEEQTLTILIRTGLLVISGVFPVSIPITAAAWYLWEVKKQRAGVLWDVPSPPPVEKAELEDGAYRIKQRGILGYSQIGAGVYKEGTFHTMWHVTRGAVLMHRGKRIEPSWADVKKDLISYGGGWKLEGEWKEGEEVQVLALEPGKNPRAVQTKPGIFKTNTGTIGAVSLDFSPGTSGSPIVDRKGKVVGLYGNGVVTRSGAYVSAIAQTEKSIEDNPEIEDDIFRKKRLTIMDLHPGAGKTKRYLPAIVREAIKRGLRTLILAPTRVVAAEMEEALRGLPIRYQTPAIKTQ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IEVEIWTKEGERKKLKPRWLDARIYSDPLALKEFKEFAAGRKSLTLNLITEMGRLPTFMTQKARNALDNLAVLHTAEAGGRAYNHALSELPETLETLLLLTLLATVTGGIFLFLMSGKGV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NTRRGTGNIGETLGEKWKSRLNALGKSEFQVYKKSGIQEVDRTLAKEGIKRGETDHHAVSRGSAKLRWFVERNMVTPEGKVVDLGCGRGGWSYYCGGLKNVREVKGLTKGGPGHEEPIPMSTYGWNLVRLQSGVDVFFTPPEKCDTLLCDIGESSPNPTIEAGRTLRVLNLVENWLNNNTQFCIKVLNPYMPSVIEKMEALQRKYGGALVRNPLSRNSTHEMYWVSNATGNIVSSVNMISRMLINRFTMKHKKATYEPDVDLGSGTRNIGIESEIPNLDIIGKRIEKIKQEHETSWHYDQDHPYKTWAYHGSYETKQTGSASSMVNGVVRLLTKPWDVVPMVTQMAMTDTTPFGQQRVFKEKVDTRTQEPKEGTKKLMKITAEWLWKELGKKKTPRMCTREEFTRKVRSNAALGAIFTDENKWKSAREAVEDGRFWELVDRERNLHLEGKCETCVYNMMGKREKKLGEFGKAKGSRAIWYMWLGARFLEFEALGFLNEDHWFSRGNSLSGVEGEGLHRLGYILRDVGKKEGGAMYADDTAGWDTRITLEDLKNEEMVTNHMKGEHKKLAEAIFKLTYQNKVVRVQRPTPRGTVMDIISRRDQRGSGQVGTYGLNTFTNMEAQLIRQMEGEGIFKNIQHLTATEEIAVQNWLARVGRERLSRMAISGDDCVVKPIDDRFASALTALNDMGKVRKDIQQWEPSRGWNDWTQVPFCSHHFHELVMKDGRVLVVPCRNQDELIGRARISQGAGWSLKETACLGKSYAQMWTLMYFHRRDLRLAANAICSAVPPHWVPTSRTTWSIHAKHEWMTTEDMLAVWNRVWIQENPWMEDKTPVESWEEVPYLGKREDQWCGSLIGLTSRATWAKNIQTAINQVRSLIGNEEYTDYMPSMKRFRREEEEAGVLW</w:t>
      </w:r>
    </w:p>
    <w:p w:rsidR="00E40789" w:rsidRDefault="00E40789" w:rsidP="00E40789">
      <w:r>
        <w:lastRenderedPageBreak/>
        <w:t>&gt;DENV2_AHI43691_Mexico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K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SQNQTFLIDGPETAECPNTNRAWNSLEVEDYGFGVFTTNIWLKLREKQDVFCDSKLMSAAIKDNRAVHADMGYWIESALNDTWKMEKASFIEVKSCHWPKSHTLWSNGVLESEMIIPKNFAGPVSQHNYRPGYHTQTAGPWHLGKLEMDFDLCEGTTVVVTEDCGNRGPSLRTTTASGKLITEWCCRSCTLPPLRYRGEDGCWYGMEIRPLKEKEENLVNSLVTAGHGQIDNFSLGVLGMALFLEEMLRTRIGTKHAILLVAVSFVTLITGNMSFRDLGRVMVMVGAAMTDDIGMGVTYLALLAAFKVRPTFAAGLLLRKLTSKELMMATIGIALLSQSTIPETILELTDALALGMMVLKIVRNMEKYQLAVTIMAISCVPNAVILQNAWKVSCTILAAVSVSPLLLTSSQQKADWIPLALTIKGLNPTAIFLTTLSRTSKKRSWPLNEAIMAVGMVSILASSLLKNDIPMTGPLVAGGLLTVCYVLTGRSADLELERAADVKWEDQAEISGSSPILSITISEDGSMSIKNEEEEQTLTILIRTGLLVISGVFPVSIPITAAAWYLWEVKKQRAGVLWDVPSPPPVEKAELEDGAYRIKQRGILGYSQIGAGVYKEGTFHTMWHVTRGAVLMHRGKRIEPSWADVKKDLISYGGGWKLEGEWKEGEEVQVLALEPGKNPRAVQTKPGIFKTNTGTIGAVSLDFSPGTSGSPIVDRKGKVVGLYGNGVVTRSGAYVSAIAQTEKSIEDNPEIEDDIFRKKRLTIMDLHPGAGKTKRYLPAIVREAIKRGLRTLILAPTRVVAAEMEEALRGLPIRYQTPAIKT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IEVEIWTKEGERKKLKPRWLDARVYSDPLALKEFKEFAAGRKSLTLNLITEMGRLPTFMTQKARNALDNLAVLHTAEAGGRAYNHALSELPETLETLLLLTLLATVTGGIFLFLMSGKGI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NTRRGTGNIGETLGEKWKSRLNALGKSEFQVYKKSGIQEVDRTLAKEGIKRGETDHHAVSRGSAKLRWFVERNMVTPEGKVVDLGCGRGGWSYYCGGLKNVREVKGLTKGGPGHEEPIPMSTYGWNLVRLQSGVDVFFTPPEKCDTLLCDIGESSPNPTIEAGRTLRVLNLVENWLNNNTQFCIKVLNPYMPSVIEKMEALQRKYGGALVRNPLSRNSTHEMYWVSNATGNIVSSVNMISRMLINRFTMKHKKATYEPDVDLGSGTRNIGIESEIPNLDIIGKRIEKIKQEHETSWHYDQDHPYKTWAYHGSYETKQTGSASSMVNGVVRLLTKPWDVVPMVTQMAMTDTTPFGQQRVFKEKVDTRTQEPKEGTKKLMKITAEWLWKELGKKKTPRMCTRDEFTRKVRSNAALGAIFTDENKWKSAREAVEDGRFWELVDRERNLHLEGKCETCVYNMMGKREKKLGEFGKAKGSRAIWYMWLGARFLEFEALGFLNEDHWFSRGNSLSGVEGEGLHRLGYILRDVGKKEGGAMYADDTAGWDTRITLEDLKNEEMVTNHMKGEHKKLAEAIFKLTYQNKVVRVQRPTPRGTVMDIISRRDQRGSGQVGTYGLNTFTNMEAQLIRQMEGEGIFKSIQHLTATEEIAVQNWLARVGRERLSRMAISGDDCVVKPIDDRFASALTALNDMGKVRKDIQQWEPSRGWNDWTQVPFCSHHFHELVMKDGRVLVVPCRNQDELIGRARISQGAGWSLKETACLGKSYAQMWTLMYFHRRDLRLAANAICSAVPPHWVPTSRTTWSIH</w:t>
      </w:r>
      <w:r>
        <w:lastRenderedPageBreak/>
        <w:t>AKHEWMTTEDMLAVWNRVWIQENPWMEDKTPVESWEEVPYLGKREDQWCGSLIGLTSRATWAKNIQTAINQVRSLIGNEEYTDYMPSMKRFRREEEEAGVLW</w:t>
      </w:r>
    </w:p>
    <w:p w:rsidR="00E40789" w:rsidRDefault="00E40789" w:rsidP="00E40789">
      <w:r>
        <w:t>&gt;DENV2_AHG25313_Philippines</w:t>
      </w:r>
    </w:p>
    <w:p w:rsidR="00E40789" w:rsidRDefault="00E40789" w:rsidP="00E40789">
      <w:r>
        <w:t>MNNQRKKARNTPFNMLKRERNRVSTVQQLTKRFSLGMLQGRGPLKLFMALVAFLRFLTIPPTVGILKRWGTIKKSKAINVLRGFRKEIGRMLNILNRRRRTAGMIIMLIPTVMAFHLTTRNGEPHMIVSRQEKGKSLLFKTEDGVNMCTLMAMDLGELCEDTITYKCPLLRQNEPEDIDCWCNSTSTWVTYGTCTTTGEHRREKRSVALVPHVGMGLETRTETWMSSEGAWKHAQRIETWILRHPGFTLMAAILAYTIGTTNFQRALIFILLTAVAPSMTMRCIGISNRDFVEGVSGGSWVDIVLEHGSCVTTMAKNKPTLDFELIKTEAKHPATLRKYCIEAKLTNTTTASRCPTQGEPSLNEEQDKRFVCKHSMVDRGWGNGCGLFGKGGIVTCAMFTCKKNMEGKIVQPENLEYTIVITPHSGEEHAVGNDTGKHGKEIKITPQSSITEAELTGYGTVTMECSPRTGLGFNEMVLLQMEDKAWLVHRQWFLDLPLPWLPGADTQGSNWIQKETLVTFKNPHAKKQDVVVLGSQEGAMHTALTGATEIQMSSGNLLFTGHLKCRLRMDKLQLKGMSYSMCTGKFKVVKEIAETQHGTIVVRVQYEGDGSPCKIPFEIMDLEKRHVLGRLITVNPIVTEKDSPVNIEAEPPFGDSYVIIGVEPGQLKLSWFKKGSSIGQMFETTMRGAKRMAILGDTAWDFGSLGGVFTSIGKALHQVFGAIYGAAFSGVSWTMKILIGVIITWIGMNSRSTSLSVSLVLVGVVTLYLGVVVQADSGCVVSWRNKELKCGSGIFITDNVHTWTEQYKFQPESPSKLASAIQKAHQEGICGIRSVTRLENLMWKQITPELNHILSENEVKLTIMTGDIKGIMQAGKRSLRPQPTELRYSWKTWGKAKILSTESHNQTFLIDGPETAECPNTNRAWNSLEVEDYGFGVFTTNIWLRLREKQDAFCDSKLMSAAIKDNRAVHADMGYWIESALNDTWKIEKASFIEVKSCHWPKSHTLWSNGVLESEMIIPKNFAGPVSQHNYRPGYHTQTAGPWHLGKLEMDFDFCKGTTVVVTEDCGNRGPSLRTTTASGKLITEWCCRSCTLPPLRYRGEDGCWYGMEIRPLKEKEENLVNSLVTAGHGQIDNFSLGVLGMALFLEEMLRTRVGTKHAILLVAVSFVTLITGNMSFRDLGRVMVMVGATMTDDIGMGVTYLALLAAFKVRPTFAAGLLLRKLTSKELMMTTIGIVLLSQSTIPETILELTDALALGMMVLKIVRNMEKYQLAVTIMAILCVPNAVILQNAWKVSCTILAVVSVSPLLLTSSQQKADWIPLALTIKGLNPTAIFLTTLSRTSKKRSWPLNEAIMAVGMVSILASSLLKNDIPMTGPLVAGGLLTVCYVLTGRSADLELEKAADVRWEDQAEISGSSPILSIIISEDGSMSIKNEEEEQTLTILIRTGLLVISGLFPVSIPITAAAWYLWEVKKQRAGVLWDVPSPPPVGKAELEDGAYRIKQKGILGYSQIGAGVYKEGTFHTMWHVTRGAVLMHKGKRIEPSWADVKKDLISYGGGWKLEGEWKEGEEVQVLALEPGKNPRAVQTKPGLFKTNAGTIGAVSLDFSPGTSGSPIIDKKGKVVGLYGNGVVTRNGSYVSAIAQTEKSIEDNPEIEDDIFRKKRLTIMDLHPGAGKTKRYLPAIVREAIKRGLRTLILAPTRVVAAEMEEALRGLPIRYQTPAIRAEHTGREIVDLMCHATFTMRLLSPIRVPNYNLIIMDEAHFTDPASIAARGYISTRVEMGEAAGIFMTATPPGSRDPFPQSNAPIMDEEREIPERSWNSGHEWVTDFKGKTVWFVPSIKAGNDIAACLRKNGKKVIQLSRKTFDSEYVKTRTNDWDFVVTTDISEMGANFKAERVIDPRRCMKPVILTDGEERVILAGPMPVTHSSAAQRRGRIGRNPKNENDQYIYMGEPLENDEDCAHWKEAKMLLDNINTPEGIIPSMFEPEREKVDAIDGEYRLRGEARKTFVDLMRRGDLPVWLAYKVAAEGINYADRRWCFDGIRNNQILEENVEVEIWTKEGERKKLKPRWLDARIYSDPLALKEFKEFAAGRKSLTLNLITEMGRLPTFMTQKARNALDNLAVLHTAEAGGRAYNHALSELPETLETLLLLTLLATVTGGIFLFLMSGKGIGKMTLGMCCIITASVLLWYAQIQPHWIAASIILEFFLIVLLIPEPEKQRTPQDNQLTYVVIAILTVVAATMANEMGFLEKTKKDLGLGSITTQQPESNILDIDLRPASAWTLYAVATTFITPMLRHSIENSSVNVSLTAIANQATVLMGLGKGWPLSKMDIGVPLLAIGCYSQVNPITLTAALLLLVAHYAIIGPGLQAKATREAQKRAAAGIMKNPTVDGITVIDLDPIPYDPKFEKQLGQVMLLVLCVTQVLMMRTTWALCEALTLATGPISTLWEGNPGRFWNTTIAVSMANIFRGSYLAGAGLLFSIMKNTTNTRRGTGNIGETLGEKWKSRLNALGKSEFQIYKKSGIQEVDRTLAKEGIKRGETDHHAVSRGSAKLRWFVERNMITPEGKVVDLGCGRGGWSYYCGGLKNVREVKGLTKGGPGHEEPIPMSTYGWNLVRLQSGVDVFFTPPEKCDTLLCDIGESSPNPTVEAGRTLRVLNLVENWLNNNTQFCIKVLNPYMPSVIEKMEALQRKYGGALVRNPLSRNSTHEMYWVSNASGNIVSSVNMISRMLINRFTMKHKKATYEPDVDLGSGTRNIGIESEVPNLDIIGKRIEKIKQEHETSWHYDQDHPYKTWAYHGSYETKQTGSASSMVNGVVRLLTKPWDVI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ATEEIAVQNWLARVGRERLS</w:t>
      </w:r>
      <w:r>
        <w:lastRenderedPageBreak/>
        <w:t>RMAISGDDCVVKPLDDRFASALTALNDMGKVRKDIQQWEPSKGWNDWTQVPFCSHHFHELIMKDGRVLVVPCRNQDELIGRARISQGAGWSLRETACLGKSYAQMWSLMYFHRRDLRLAANAICSAVPSHWVPTSRTTWSIHAKHEWMTTEDMLTVWNRVWIQENPWMEDKTPVESWEEIPYLGKREDQWCGSLIGLTSRATWAKNIQTAINQVRSLIGNEEYTDYMPSMKRFRREEEEAGVLW</w:t>
      </w:r>
    </w:p>
    <w:p w:rsidR="00E40789" w:rsidRDefault="00E40789" w:rsidP="00E40789">
      <w:r>
        <w:t>&gt;DENV2_AHG23170_Cambodia</w:t>
      </w:r>
    </w:p>
    <w:p w:rsidR="00E40789" w:rsidRDefault="00E40789" w:rsidP="00E40789">
      <w:r>
        <w:t>MNNQRKKAKNTPFNMLKRERNRVSTVQQLTKRFSLGMLQGRGPLKLFMALVAFLRFLTIPPTAGILKRWGTIKKSKAINVLRGFRKEIGRMLNILNRRRRSAGMIIMLIPTVMAFHLTTRNGEPHMIVGIQEKGKSLLFKTEDGVNMCTLMAMDLGELCEDTITYKCPLLRQNEPEDIDCWCNSTSTWVTYGTCTTTGEHRREKRSVALVPHVGMGLETRTETWMSSEGAWKHAQRIETWILRHPGFTIMAAILAYTIGTTHFQRVLIFILLTAVAPSMTMRCIGISNRVFVEGVSGGSWVDIVLEHGSCVTTMAKNKPTLDFELIKTEAKQPATLRKYCIEAKLTNTTTESRCPTQGEPSLKEEQDKRFVCKHSMVDRGWGNGCGLFGKGGIVTCAMFTCKKNMEGKIVQPENLEYTIVVTPHSGEEHAVGNDTGKHGMEIKVTPQSSITEAELTGYGTVTMECSPRTGLDFNEMVLLQMENKAWLVHRQWFLDLPLPWLPGADKQESNWIQKETLVTFKNPHAKKQDVVVLGSQEGAMHTALTGATEIQMSSGNLLFTGHLKCRLRMDKLQLKGMSYSMCTGKFKVVKEIAETQHGTIVIRVQYEGDGSPCKIPFEIMDLEKRYVLGRLITVNPIVTEKDSPVNIEAEPPFGDSYIIIGVEPGQLKLNWFKKGSSIGQMFETTMRGAKRMAILGDTAWDFGSLGGVFTSIGKALHQVFGAIYGVAFSGVSWTMKILIGVIITWIGMNSRSTSLSVSLVLVGIVTLYLGVMVQADSGCVVSWKNKELKCGSGIFITDNVHTWTEQYKFQPESPSKLASAIQKAQEEGICGIRSVTRLENLMWKQITPELNHILAENEVKLTIMTGDIKGIMQAGKRSLRPQPTELKYSWKTWGKAKMLSTESYNQTFLIDGPETAECPNTNRAWNSLEVEDYGFGVFTTNIWLKLKEKQDAFCDSKLMSAAIKDNRAVHADMGYWIESALNDTWKIEKASFIEVKNCHWPKSHTLWSNGVLESEMIIPKNLAGPVSQHNYRPGYHTQIAGPWHLGKLEMDFDFCDGTTVIVTEDCGNRGPSLRTTTASGKLITEWCCRSCTLPPLRYRGEDGCWYGMEIRPLKEKEENLVNSLVTAGHGQVDNFSLGVLGMALFLEEMLRTRVGTKHAILLVAVSFVTLITGNMSFKDLGRVVVMVGATMADDIGMGVTYLALLAAFKVRPTFAAGLLLRKLTSKELMMTTIGIVLLSQSTIPETVLELTDALALGMMVLKIVRNMEKYQLAVTIMAILCVPNAVILQNAWKVSCTILAVVSVSPLLLTSSQQKTDWIPLALTIKGLNPTAIFLTTLSRTNKKRSWPLNEAIMAVGMVSILASSLLKNDIPMTGPLVAGGLLTVCYVLTGRSADLELERATDVKWEDQAEISGSSPILSITISEDGSMSIKNEEEEQTLTILIRTGLLVISGLFPISIPITAAAWYLWEVKKQRAGVLWDVPSPPPMGKAELEDGAYRIKQKGILGYSQIGAGVYKEGTFHTMWHVTRGAVLMHKGKRIEPSWADVKKDLISYGGGWKLEGEWKEGEEVQVLALEPGKNPRAVQTKPGLFKTNTGTIGAVSLDFSPGTSGSPIIDKKGKVVGLYGNGVVTRSGAYVSAIAQTEKSIEDNPEIEDDIFRKRRLTIMDLHPGAGKTKRYLPAIVREAIKRGLRTLILAPTRVVAAEMEEALRGLPIRYQTPAIRAEHTGREIVDLMCHATFTMRLLSPVRVPNYNLIIMDEAHFTDPASIAARGYISTRVEMGEAAGIFMTATPPGSRDPFPQSNAPIIDEEREIPERSWNSGHEWVTDFKGKTVWFVPSIKAGNDIAACLRKNGKKVIQLSRKTFDSEYVKTRTNDWDFVVTTDISEMGANFKAERVIDPRRCMKPVILTDGEERVILAGPMPVTHSSAAQRRGRIGRNPKNENDQYIYMGEPLENDEDCAHWKEAKMLLDNINTPEGIIPSMFEPEREKVDAIDGEYRLRGEARKTFVDLMRRGDLPVWLAYKVAAEGINYADRRWCFDGIKNNQILEENVEVEIWTKEGERKKLKPRWLDARIYSDPLALKEFKEFAAGRKSLTLNLITEMGRLPTFMTQKTRDALDNLAVLHTAEAGGRAYNHALSELPETLETLLLLTLLATVTGGIFLFLMSGRGIGKMTLGMCCIITASILLWYAQIQPHWIAASIILEFFLIVLLIPEPEKQRTPQDNQLTYVVIAILTVVAATMANEMGFLEKTKKDLGLGSIATQQPESNILDIDLRPASAWTLYAVATTFVTPMLRHSIENSSVNVSLTAIANQATVLMGLGKGWPLSKMDIGVPLLAIGCYSQVNPITLTAALLLLVAHYAIIGPGLQAKATREAQKRAAAGIMKNPTVDGITVIDLDPIPYDPKFEKQLGQVMLLILCVTQVLMMRTTWALCEALTLATGPISTLWEGNPGRFWNTTIAVSMANIFRGSYLAGAGLLFSIMKNTTNTRRGTGNIGETLGEKWKSRLNALGKSEFQIYKKSGIQEVDRTLAKEGIKRGETDHHAVSRGSAKLRWFVERNMVTPEGKVVDLGCGRGGWSYYCGGLKNVREVKGLTKGGPGHEEPIPMSTYGWNLVRLQSGVDVFFIPPEKCDTLLCDIGESSPNPTVEAGRTLRVLNLVENWLNNNTQFCIKVLNPYMPSVIEKMEALQRKYGGALVRNPLSRNSTHEMYWVSNASGNIVSSVNMISRMLINRFTMRHKKATYEPDVDLGSGTRNIGIESETPNLDIIGKRIEKIKEEHETSWHYDQDHPYKTWAYHGSYETKQTGSASSMVNGVVRLLTKPWDVLPTVTQMAMTDTTPFGQQRVFKEKVDTRTQEPKEGTKKLMKITAEWLWKELGKKKTPRMCTREEFTRKVRSNAALGAIFTDENKWKSAREAVEDSRFWELVDKERNLHLEGKCETCVYNMMGKREKKLGEFGKAKGSRAIWYMWLGARFLEFEALGFLNEDHWFSRENSLSGVEGEGLHKLGYILRDV</w:t>
      </w:r>
      <w:r>
        <w:lastRenderedPageBreak/>
        <w:t>SKKEGGAMYADDTAGWDTRITLEDLKNEEMVTNHMEGEHKKLAEAIFKLTYQNKVVRVQRPTPRGTVMDIISRRDQRGSGQVGTYGLNTFTNMEAQLIRQMEGEGVFKNIQHLTVTEEAAVQNWLARVGRERLSRMAISGDDCVVKPLDDRFANALTALNDMGKIRKDIQQWEPSKGWNDWTQVPFCSHHFHELIMKDGRVLVVPCRNQDELIGRARISQGAGWSLRETACLGKSYAQMWSLMYFHRRDLRLAANAICSAVPSHWVPTSRTTWSIHAKHEWMTTEDMLTVWNRVWIRENPWMEDKTPVESWEEIPYLGKREDQWCGSLIGLTSRATWAKNIQAAINQVRSLIGNEEYTDYMPSMKRFRREEEEAGVLW</w:t>
      </w:r>
    </w:p>
    <w:p w:rsidR="00E40789" w:rsidRDefault="00E40789" w:rsidP="00E40789">
      <w:r>
        <w:t>&gt;DENV2_AHG23169_Cambodia</w:t>
      </w:r>
    </w:p>
    <w:p w:rsidR="00E40789" w:rsidRDefault="00E40789" w:rsidP="00E40789">
      <w:r>
        <w:t>MNNQRKKAKNTPFNMLKRERNRVSTVQQLTKRFSLGMLQGRGPLKLFMALVAFLRFLTIPPTAGILKRWGTIKKSKAINVLRGFRKEIGRMLNILNRRRRSAGMIIMLIPTVMAFHLTTRNGEPHMIVGIQEKGKSLLFKTEDGVNMCTLMAMDLGELCEDTITYKCPLLRQNEPEDIDCWCNSTSTWVTYGTCTTTGEHRREKRSVALVPHVGMGLETRTETWMSSEGAWKHAQRIETWILRHPGFTIMAAILAYTIGTTHFQRVLIFILLTAVAPSMTMRCIGISNRDFVEGVSGGSWVDIVLEHGSCVTTMAKNKPTLDFELIKTEAKQPATLRKYCIEAKLTNTTTESRCPTQGEPSLKEEQDKRFVCKHSMVDRGWGNGCGLFGKGGIVTCAMFTCKKNMEGKIVQPENLEYTIVVTPHSGEEHAVGNDTGKHGMEIKVTPQSSITEAELTGYGTVTMECSPRTGLDFNEMVLLQMENKAWLVHRQWFLDLPLPWLPGADKQESNWIQKETLVTFKNPHAKKQDVVVLGSQEGAMHTALTGATEIQMSSGNLLFTGHLKCRLRMDKLQLKGMSYSMCTGKFKVVKEIAETQHGTIVIRVQYEGDGSPCKIPFEIMDLEKRYVLGRLITVNPIVTEKDSPVNIEAEPPFGDSYIIIGVEPGQLKLNWFKKGSSIGQMFETTMRGAKRMAILGDTAWDFGSLGGVFTSIGKALHQVFGAIYGVAFSGVSWTMKILIGVIITWIGMNSRSTSLSVSLVLVGIVTLYLGVMVQADSGCVVSWKNKELKCGSGIFITDNVHTWTEQYKFQPESPSKLASAIQKAQEEGICGIRSVTRLENLMWKQITPELNHILAENEVKLTIMTGDIKGIMQAGKRSLRPQPTELKYSWKTWGKAKMLFTESYNQTFLIDGPETAECPNTNRAWNSLEVEDYGFGVFTTNIWLKLKEKQDAFCDSKLMSAAIKDNRAVHADMGYWIESALNDTWKIEKASFIEVKNCHWPKSHTLWSNGVLESEMIIPKNLAGPVSQHNYRPGYHTQIAGPWHLGKLEMDFDFCDGTTVIVTEDCGNRGPSLRTTTASGKLITEWCCRSCTLPPLRYRGEDGCWYGMEIRPLKEKEENLVNSLVTAGHGQVDNFSLGVLGMALFLEEMLRTRVGTKHAILLVAVSFVTLITGNMSFKDLGRVVVMVGATMADDIGMGVTYLALLAAFKVRPTFAAGLLLRKLTSKELMMTTIGIVLLSQSTIPETVLELTDALALGMMVLKIVRNMEKYQLAVTIMAILCVPNAVILQNAWKVSCTILAVVSVSPLLLTSSQQKTDWIPLALTIKGLNPTAIFLTTLSRTNKKRSWPLNEAIMAVGMVSILASSLLKNDIPMTGPLVAGGLLTVCYVLTGRSADLELERATDVKWEDQAEISGSSPILSITISEDGSMSIKNEEEEQTLTILIRTGLLVISGLFPISIPITAAAWYLWEVKKQRAGVLWDVPSPPPMGKAELEDGAYRIKQKGILGYSQIGAGVYKEGTFHTMWHVTRGAVLMHKGKRIEPSWADVKKDLISYGGGWKLEGEWKEGEEVQVLALEPGKNPRAVQTKPGLFKTNTGTIGAVSLDFSPGTSGSPIIDKKGKVVGLYGNGVVTRSGAYVSAIAQTEKSIEDNPEIEDDIFRKRRLTIMDLHPGAGKTKRYLPAIVREAIKRGLRTLILAPTRVVAAEMEEALRGLPIRYQTPAIRAEHTGREIVDLMCHATFTMRLLSPVRVPNYNLIIMDEAHFTDPASIAARGYISTRVEMGEAAGIFMTATPPGSRDPFPQSNAPIIDEEREIPERSWNSGHEWVTDFKGKTVWFVPSIKAGNDIAACLRKNGKKVIQLSRKTFDSEYVKTRTNDWDFVVTTDISEMGANFKAERVIDPRRCMKPVILTDGEERVILAGPMPVTHSSAAQRRGRIGRNPKNENDQYIYMGEPLENDEDCAHWKEAKMLLDNINTPEGIIPSMFEPEREKVDAIDGEYRLRGEARKTFVDLMRRGDLPVWLAYKVAAEGINYADRRWCFDGIKNNQILEENVEVEIWTKEGERKKLKPRWLDARIYSDPLALKEFKEFAAGRKSLTLNLITEMGRLPTFMTQKTRDALDNLAVLHTAEAGGRAYNHALSELPETLETLLLLTLLATVTGGIFLFLMSGRGIGKMTLGMCCIITASILLWYAQIQPHWIAASIILEFFLIVLLIPEPEKQRTPQDNQLTYVVIAILTVVAATMANEMGFLEKTKKDLGLGSIATQQPESNILDIDLRPASAWTLYAVATTFVTPMLRHSIENSSVNVSLTAIANQATVLMGLGKGWPLSKMDIGVPLLAIGCYSQVNPITLTAALLLLVAHYAIIGPGLQAKATREAQKRAAAGIMKNPTVDGITVIDLDPIPYDPKFEKQLGQVMLLILCVTQVLMMRTTWALCEALTLATGPISTLWEGNPGRFWNTTIAVSMANIFRGSYLAGAGLLFSIMKNTTNTRRGTGNIGETLGEKWKSRLNALGKSEFQIYKKSGIQEVDRTLAKEGIKRGETDHHAVSRGSAKLRWFVERNMVTPEGKVVDLGCGRGGWSYYCGGLKNVREVKGLTKGGPGHEEPIPMSTYGWNLVRLQSGVDVFFIPPEKCDTLLCDIGESSPNPTVEAGRTLRVLNLVENWLNNNTQFCIKVLNPYMPSVIEKMEALQRKYGGALVRNPLSRNSTHEMYWVSNASGNIVSSVNMISRMLINRFTMRHKKATYEPDVDLGSGTRNIGIESETPNLDIIGKRIEKIKEEHETSWHYDQDHPYKTWAYHGSYETKQTGSASSMVNGVVRLLTKPWDVLPTVTQMAMTDTTPFGQQRVFKEKVDTRTQEPKEGTKKLMKITAEWL</w:t>
      </w:r>
      <w:r>
        <w:lastRenderedPageBreak/>
        <w:t>WKELGKKKTPRMCTREEFTRKVRSNAALGAIFTDENKWKSAREAVEDSRFWELVDKERNLHLEGKCETCVYNMMGKREKKLGEFGKAKGSRAIWYMWLGARFLEFEALGFLNEDHWFSRENSLSGVEGEGLHKLGYILRDVSKKEGGAMYADDTAGWDTRITLEDLKNEEMVTNHMEGEHKKLAEAIFKLTYQNKVVRVQRPTPRGTVMDIISRRDQRGSGQVGTYGLNTFTNMEAQLIRQMEGEGVFKNIQHLTVTEEAAVQNWLARVGRERLSRMAISGDDCVVKPLDDRFANALTALNDMGKIRKDIQQWEPSKGWNDWTQVPFCSHHFHELIMKDGRVLVVPCRNQDELIGRARISQGAGWSLRETACLGKSYAQMWSLMYFHRRDLRLAANAICSAVPSHWVPTSRTTWSIHAKHEWMTTEDMLTVWNRVWIRENPWMEDKTPVESWEEIPYLGKREDQWCGSLIGLTSRATWAKNIQAAINQVRSLIGNEEYTDYMPSMKRFRREEEEAGVLW</w:t>
      </w:r>
    </w:p>
    <w:p w:rsidR="00E40789" w:rsidRDefault="00E40789" w:rsidP="00E40789">
      <w:r>
        <w:t>&gt;DENV2_AHG23138_Nicaragua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T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TLYLGAV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IGTKHAILLVAVSFVTLITGNMSFRDLGRVMVMVGATMTDDIGMGVTYLALLAAFKVRPTFAAGLLLRKLTSKELMMATIGIALLSQSTIPETILELTDALALGMMVLKIVRNMEKYQLAVTIMAISCVPNAVILQNAWKVSCTILAAVSVSPLLLTSSQQKADWIPLALTIKGLNPTAIFLTTLSRTSKKRSWPLNEAIMAVGMVSILASSLLKNDIPMTGPLVAGGLLTVCYVLTGRSADLELERAADVKWEDQAEISGSSPILSITISEDGSMSIKNEEEEQTLTILIRTGLLVISGVFPVSIPITAAAWYLWEVKKQRAGVLWDVPSPPPVEKAELEDGAYRIKQRGILGYSQIGAGVYKEGTFHTMWHVTRGAVLMHRGKRIEPSWADVKKDLISYGGGWKLEGEWKEGEEVQVLALEPGKNPRAVQTKPGIFKTNTGTIGAVSLDFSPGTSGSPIVDRKGKVVGLYGNGVVTRSGAYVSAIAQTEKSIEDNPEIEDDIFRKKRLTIMDLHPGAGKTKRYLPAIVREAIKRGLRTLILAPTRVVAAEMEEALRGLPIRYQTPAIKT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MEVEIWTKEGERKKLKPRWLDARIYSDPLALKEFKEFAAGRKSLTLNLITEMGRLPTFMTQKARNALDNLAVLHTAEAGGRAYNHALSELPETLETLLLLTLLATVTGGIFLFLMSGKGI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STRRGTGNIGETLGEKWKSRLNALGKSEFQIYKKSGIQEVDRTLAKEGIKRGETDHHAVSRGSAKLRWFVERNMVTPEGKVVDLGCGRGGWSYYCGGLKNVREVKGLTKGGPGHEEPIPMSTYGWNLVRLQSGVDVFFTPPEKCDTLLCDIGESSPNPTIEAGRTLRVLNLVENWLNNNTQFCIKVLNPYMPSVIEKMEALQRQYGGALVRNPLSRNSTHEMYWVSNATGNIVSSVNMISRMLIN</w:t>
      </w:r>
      <w:r>
        <w:lastRenderedPageBreak/>
        <w:t>RFTMKHKKATYEPDVDLGSGTRNIGIESEIPNLDIIGKRIEKIKQEHEISWHYDQDHPYKTWAYHGSYETKQTGSASSMVNGVVRLLTKPWDVVPMVTQMAMTDTTPFGQQRVFKEKVDTRTQEPKEGTKKLMKITAEWLWKELGKKKTPRMCTREEFTKKVRSNAALGAIFTDENKWKSAREAVEDGRFWELVDRERNLHLEGKCETCVYNMMGKREKKLGEFGKAKGSRAIWYMWLGARFLEFEALGFLNEDHWFSRGNSLSGVEGEGLHRLGYILRDVGKKEGGAMYADDTAGWDTRITLEDLKNEEMVTNHMKGEHKKLAEAIFKLTYQNKVVRVQRPTPRGTVMDIISRRDQRGSGQVGTYGLNTFTNMEAQLIRQMEGEGIFKSIQHLTATEEIAVQNWLA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HG23135_Nicaragua</w:t>
      </w:r>
    </w:p>
    <w:p w:rsidR="00E40789" w:rsidRDefault="00E40789" w:rsidP="00E40789">
      <w:r>
        <w:t>MNNQRKKARSTPFNMLKRERNRVSTVQQLTKRFSLGMLQGRGPLKLFMALVAFLRFLTIPPTV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TLYLGAV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IGTKHAILLVAVSFVTLITGNMSFRDLGRVMVMVGATMTDDIGMGVTYLALLAAFKVRPTFAAGLLLRKLTSKELMMATIGIALLSQSTIPETILELTDALALGMMVLKIVRNMEKYQLAVTIMAISCVPNAVILQNAWKVSCTILAAVSVSPLLLTSSQQKADWIPLALTIKGLNPTAIFLTTLSRTSKKRSWPLNEAIMAVGMVSILASSLLKNDIPMTGPLVAGGLLTVCYVLTGRSADLELERAADVKWEDQAEISGSSPILSITISEDGSMSIKNEEEEQTLTILIRTGLLVISGVFPVSIPITAAAWYLWEVKKQRAGVLWDVPSPPPVEKAELEDGAYRIKQRGILGYSQIGAGVYKEGTFHTMWHVTRGAVLMHRGKRIEPSWADVKKDLISYGGGWKLEGEWKEGEEVQVLALEPGKNPRAVQTKPGIFKTNTGTIGAVSLDFSPGTSGSPIVDRKGKVVGLYGNGVVTRSGAYVSAIAQTEKSIEDNPEIEDDIFRKKRLTIMDLHPGAGKTKRYLPAIVREAIKRGLRTLILAPTRVVAAEMEEALRGLPIRYQTPAIKTEHTGREIVDLMCHATFTMRLLSPVRVPNYNLIIMDEAHFTDPASIAARGYISTRVEMGEAAGIFMTATSPGSRDPFPQSNAPIMDEEREIPERSWNSGHEWVTDFKGKTVWFVPSIKAGNDIAACLRKNGKKVIQLSRKTFDSEYVKTRANDWDFVVTTDISEMGANFKAERVIDPRRCMKPVILTDGEERVILAGPMPVTHSSAAQRRGRIGRNPKNENDQYIYMGEPLENDEDCAHWKEAKMLLDNINTPEGIIPSMFEPEREKVDAIDGEYRLRGEARKTFVDLMRRGDLPVWLAYKVAAEGINYADRKWCFDGIKNNQILEENMEVEIWTKEGERKKLKPRWLDARIYSDPLALKEFKEFAAGRKSLTLNLITEMGRLPTFMTQKARNALDNLAVLHTAEAGGRAYNHALSELPETLETLLLLTLLATVTGGIFLFLMSGKGI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STRRGTGNIGETLGEKWKSRLNALGKSEFQIYKKSGIQEVDRTLAKEGIKRGETDHHAVSRGSAKLRWFVERNMVTPEGKVVDLGCGRGGWSYYCGGLKNVRE</w:t>
      </w:r>
      <w:r>
        <w:lastRenderedPageBreak/>
        <w:t>VKGLTKGGPGHEEPIPMSTYGWNLVRLQSGVDVFFTPPEKCDTLLCDIGESSPNPTIEAGRTLRVLNLVENWLNNNTQFCIKVLNPYMPSVIEKMEALQRQYGGALVRNPLSRNSTHEMYWVSNATGNIVSSVNMISRMLINRFTMKHKKATYEPDVDLGSGTRNIGIESEIPNLDIIGKRIEKIKQEHEISWHYDQDHPYKTWAYHGSYETKQTGSASSMVNGVVRLLTKPWDVVPMVTQMAMTDTTPFGQQRVFKEKVDTRTQEPKEGTKKLMKITAEWLWKELGKKKTPRMCTREEFTKKVRSNAALGAIFTDENKWKSAREAVEDGRFWELVDRERNLHLEGKCETCVYNMMGKREKKLGEFGKAKGSRAIWYMWLGARFLEFEALGFLNEDHWFSRGNSLSGVEGEGLHRLGYILRDVGKKEGGAMYADDTAGWDTRITLEDLKNEEMVTNHMKGEHKKLAEAIFKLTYQNKVVRVQRPTPRGTVMDIISRRDQRGSGQVGTYGLNTFTNMEAQLIRQMEGEGIFKSIQHLTATEEIAVQNWLA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HG23133_Puerto_Rico</w:t>
      </w:r>
    </w:p>
    <w:p w:rsidR="00E40789" w:rsidRDefault="00E40789" w:rsidP="00E40789">
      <w:r>
        <w:t>MNNQRKKARSTPFNMLKRERNRVSTVQQLTKRFSLGMLQGRGPLKLFMALVAFLRFLTIPPTAGILKRWGTIKKSKAINVLRGFRKEIGRMLNILNRRRRTAGVII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VVLPENLEYTIVITPHSGEEHAVGNDTGKHGKEIKITPQSSITEAELTGYGTVTMECSPRTGLDFNEMVLLQMEDKAWLVHRQWFLDLPLPWLPGADTQGSNWIQKETLVTFKNPHAKKQDVVVLGSQEGAMHTALTGATEIQMSSGNLLFTGHLKCRLRMDKLQLKGMSYSMCTGKFKIVKEIAETQHGTIVIRVQYEGDGSPCKIPFEIMDLEKRHVLGRLITVNPIVTEKDSPVNIEAEPPFGDSYIIIGVEPGQLKLNWFKKGSSIGQMFETTMRGAKRMAILGDTAWDFGSLGGVFTSIGKALHQVFGAIYGAAFSGVSWTMKILIGVIITWIGMNSRSTSLSVSLVLVGVVTLYLGVMVQADTGCVVSWKNKELKCGSGIFITDNVHTWTEQYKFQPESPSKLASAIQKAHEEGICGIRSVTRLENLMWKQITPELNHILSENGVKLTIMTGDIKGIMQAGKRSLRPQPTELKYSWKTWGKAKMLSTESHNQTFLIDGPETAECPNTNRAWNSLEVEDYGFGVFSTNIWLKLREKQDVLCDSKLMSAAIKDNRAVHADMGYWIESALNDTWKMEKASFIEIKSCHWPKSHTLWSNGVLESEMIIPKNFAGPVSQHNYRPGYHTQTAGPWHLGKLEMDFDFCEGTTVVVTEDCGNRGPSLRTTTASGKLITEWCCRSCTLPPLRYRGEDGCWYGMEIRPLKEKEENLVNSLVTAGHGQIDNFSLGVLGMALFLEEMLRTRVGTKYAILLVAVSFVTLITGNMSFRDLGRVMVMVGATMTDDIGMGVTYLALLAAFKVRPTFAAGLLLRKLTSKELMMATIGIALLSQSTIPETILELTDALALGMMVLKIVRNMEKYQLAVTIMAISCVPNAVILQNAWKVSCTILAAVSVSPLLLTSSQQKADWIPLALTIKGLNPTAIFLTTLSRTSKKRSWPLNEAVMAVGMVSILASSLLKNDIPMTGPLVAGGLLTVCYVLTGRSADLELERAADVKWEDQAEISGSSPILSITISEDGSMSIKNEEEEHTLTILIRTGLLVISGVFPVSIPITAAAWYLWEVKKQRAGVLWDVPSPPPVGKAELEDGAYRIKQRGIFGYSQIGAGVYKEGTFHTMWHVTRGAVLMHRGKRIEPSWADVKKDLISYGGGWKLEGEWKEGEEVQVLALEPGKNPRAVQTKPGL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RAERVIDPRRCMKPVILTDGEERVILAGPMPVTHSSAAQRRGRIGRNPKNENDQYIYMGEPLENDEDCAHWKEAKMLLDNINTPEGIIPSMFEPEREKVDAIDGEYRLRGEARKTFVDLMRRGDLPVWLAYRVAAEGINYADRRWCFDGIKNNQILEENVEVEIWTKEGERKKLKPRWLDARIYSDPLALKEFKEFAAGRKSLTLNLITEMGRLPTFMTQKARDALDNLAVLHTAEVGGRAYNHALSELPETLETLLLLTLLATVTGGIFLFLMSGKGIGKMTLGMCCIITASILLWYAQIQPHWIAASIILEFFLIVLLIPEPEKQRTPQDNQLTYVVIAILTVVAATMANEMGFLEKTKKDLGLGSITTQESESNILDIDLRPASAWTLYAVATTFVTPMLRHSIENSSVNVSLTAIANQATVLMGLGRGWPLSKMDIGVPLLAIGCYSQVNPITLTAALLLLVAHYAIIGPGLQAKATREAQKRTAAGIMKNPTVDGITVIDLEPIPYDPKFEKQLGQVMLLVLCVTQVLMMRTTWALCEALTLATGPISTLWE</w:t>
      </w:r>
      <w:r>
        <w:lastRenderedPageBreak/>
        <w:t>GNPGRFWNTTIAVSMANIFRGSYLAGAGLLFSIMKNTTNTRRGTGNIGETLGEKWKSRLNALGKSEFQIYKKSGIQEVDRTLAKEGIKRGETDHHAVSRGSAKLRWFVERNMVTPEGKVVDLGCGRGGWSYYCGGLKNVREVKGLTKGGPGHEEPIPMSTYGWNLVRLQSGVDVFFTPPEKCDTLLCDIGESSPNPTIEAGRTLRVLNLVENWLNNNTQFCVKVLNPYMPSVIEKMETLQRKYGGALVRNPLSRNSTHEMYWVSNATGNIVSSVNMISRMLINRFTMKHKKATYEPDVDLGSGTRNIGIENEIPNLDIIGKRIEKIKQEHETSWHYDQDHPYKTWAYHGSYETKQTGSASSMVNGVVKLLTKPWDVVPMVTQMAMTDTTPFGQQRVFKEKVDTRTQEPKEGTKKLMRITAEWLWKELGKKKTPRMCTREEFTRKVRSNAALGAIFTDENKWKSAREAVEDSRFWELVDRERNLHLEGKCETCVYNMMGKREKKLGEFGKAKGSRAIWYMWLGARFLEFEALGFLNEDHWFSRGNSLSGVEGEGLHKLGYILRDVSKKEGGAMYADDTAGWDTRITLEDLKNEEMVTNHMKGEHKKLAEAIFKLTYQNKVVRVQRPTPRGTVMDIISRKDQRGSGQVGTYGLNTFTNMEAQLIRQMEGEGIFKSIQRLTVTEEIAVQNWLARVGRERLSRMAISGDDCVVKPLDDRFASALTALNDMGKVRKDIQQWEPSRGWNDWTQVPFCSHHFHELVMKDGRVLVVPCRNQDELIGRARISQGAGWSLKETACLGKSYAQMWTLMYFHRRDLRLAANAICSAVPSHWVPTSRTTWSIHAKHEWMTTEDMLAVWNRVWIQENPWMEDKTPVESWEEVPYLGKREDQWCGSLIGLTSRATWAKNIQTAINQVRSLIGNEEYTDYMPSMKRFRKEEEEAGVLW</w:t>
      </w:r>
    </w:p>
    <w:p w:rsidR="00E40789" w:rsidRDefault="00E40789" w:rsidP="00E40789">
      <w:r>
        <w:t>&gt;DENV2_AGN94892_Brazil</w:t>
      </w:r>
    </w:p>
    <w:p w:rsidR="00E40789" w:rsidRDefault="00E40789" w:rsidP="00E40789">
      <w:r>
        <w:t>MNNQRKKARSTPFNMLKRERNRVSTVQQLTKRFSLGMLQGRGPLKLFMALVAFLRFLTIPPTAGILKRWGTIKKSKAINVLRGFRKEIGRMLNILNRRRRTAGVIIMLIPTAMAFHLTTRNGEPHMIVGRQEKGKSLLFKTEDGVNMCTLMAIDLGELCEDTITYKCPLLRQNEPEDIDCWCNSTSTWVTYGTCTTTGEHRREKRSVALVPHVGMGLETRTETWMSSEGAWKHVQRIETWILRHPGFAIMAAILAYTIGTTHFQRALIFILLTAVAPSMTMRCIGISNRDFVEGVSGGSWVDIVLEHGSCVTTMAKNKPTLDFELIKTEAKQPATLRKYCIEAKLTNTTTESRCPTQGEPSLNEEQDKRFICKHSMVDRGWGNGCGLFGKGGIVTCAMFTCKKNMEGKVVLPENLEYTIVITPHSGEEHAVGNDTGKHGKEIKITPQSSITEAELTGYGTVTMECSPRTGLDFNEMVLLQMEEKAWLVHRQWFLDLPLPWLPGADTQGSNWIQKETLVTFKNPHAKKQDVVVLGSQEGAMHTALTGATEIQMSSGNLLFTGHLKCRLRMDKLQLKGMSYSMCTGKFKIVKEIAETQHGTIVIRVQYEGDGSPCKIPFEIM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ASFVTLITGNMSFRDLGRVMVMVGATMTDDIGMGVTYLALLAAFKVRPTFAAGLLLRKLTSKELMMATIGIALLSQSTIPETILELTDALALGMMVLRIVRNMEKYQLAVTIMAISCVPNAVILLNAWKVSCTILAAVSVSPLLLTSSQQKTDWIPLALTIKGLNPTAIFLTTLSRTSKKRSWPLNEAVMAVGMVSILASSLLKNDIPMTGPLVAGGLLTVCYVLTGRSADLELERAADVKWEDQAEISGSSPILSITISEDGSMSIKNEEEEQTLTILIRTGLLVISGVFPVSIPITAAAWYLWEVKKQRAGVLWDVPSPPPVEKAELEDGAYRIKQRGILGYSQIGAGVYKEGTFHTMWHVTRGAVLMHRGKRIEPSWADVKKDLISYGGGWKLEGEWKEGEEVQVLALEPGKNPRAVQTKPGLFKTNTGTIGAI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RAERVIDPRRCMKPVILTDGEERVILAGPMPVTHSSAAQRRGRIGRNPKNENDQYIYMGEPLENDEDCAHWKEAKMLLDNINTPEGIIPSMFEPEREKVDAIDGEYRLRGEARKTFVDLMRRGDLPVWLAYKVAAEGINYADRRWCFDGIKNNQILEENVEVEIWTKEGERKKLKPRWLDARIYSDPLALKEFKEFAAGRKSLTLNLITEMGRLPTFMTQKARDALDNLAVLHTAEAGGRAYKHALSELPETLETLLLLTLLATVTGGIFLFLMSGKGIGKMTLGMCCIITASILLWYAQIQPHWIAASIILEFFLIVLLIPEPEKQRTPQDNQLTYVVIAILTVVAATMANEMGFLEKTKKDLGLGSITTQESESNILDIDLRPASAWTLYAVATTFVTPMLRHSIENSS</w:t>
      </w:r>
      <w:r>
        <w:lastRenderedPageBreak/>
        <w:t>VNVSLTAIANQATVLMGLGKGWPLSKMDIGVPLLAIGCYSQVNPITLTAALLLLVAHYAIIGPGLQAKATREAQKRAAAGIMKNPTVDGITVIDLEPIPYDPKFEKQLGQVMLLILCVTQVLMMRTTWALCEALTLATGPISTLWEGNPGRFWNTTIAVSMANIFRGSYLAGAGLLFSIMKNTANTRRGTGNIGETLGEKWKSRLNALGKSEFQIYKKSGIQEVDRTLAKEGIKRGETDHHAVSRGSAKLRWFVERNMVTPEGKVVDLGCGRGGWSYYCGGLKNVREVKGLTKGGPGHEEPIPMSTYGWNLVRLQSGVDVFFTPPEKCDTLLCDIGESSPNPTIEAGRTLRVLNLAENWLNNNTQFCIKVLNPYMPSVIEKMETLQRKYGGALVRNPLSRNSTHEMYWVSNATGNIVSSVNMISRMLINRFTMKHKKATYEPDVDLGSGTRNIGIESEIPNLDIIGKRIEKIKQEHETSWHYDQDHPYKTWAYHGSYETKQTGSASSMVNGVVRLLTKPWDVVPMVTQMAMTDTTPFGQQRVFKEKVDTRTQEPKEGTKKLMRITAEWLWKELGKKKTPRMCTREEFTRKVRSNAALGAIFTDENKWKSAREAVEDSRFWELVDRERNLHLEGKCETCVYNMMGKREKKLGEFGKAKGSRAIWYMWLGARFLEFEALGFLNEDHWFSRGNSLSGVEGEGLHRLGYILRDVSKKEGGAMYADDTAGWDTRITLEDLKNEEMVTNHMEGEHKKLAEAIFKLTYQNKVVRVQRPTPRGTVMDIISRKDQRGSGQVGTYGLNTFTNMEAQLIRQMEGEGIFKSIQHLTVTEEIAVQNWLARVGRERLSRMAISGDDCVVKPL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GN94891_Brazil</w:t>
      </w:r>
    </w:p>
    <w:p w:rsidR="00E40789" w:rsidRDefault="00E40789" w:rsidP="00E40789">
      <w:r>
        <w:t>MNNQRKKARSTPFNMLKRERNRVSTVQQLTKRFSLGMLQGRGPLKLFMALVAFLRFLTIPPTAGILKRWGTIKKSKAINVLRGFRKEIGRMLNILNRRRRTAGVIIMLIPTAMAFHLTTRNGEPHMIVGRQEKGKSLLFKTEDGVNMCTLMAIDLGELCEDTITYKCPLLRQNEPEDIDCWCNSTSTWVTYGTCTTTGEHRREKRSVALVPHVGMGLETRTETWMSSEGAWKHVQRIETWILRHPGFAIMAAILAYTIGTTHFQRALIFILLTAVAPSMTMRCIGISNRDFVEGVSGGSWVDIVLEHGSCVTTMAKNKPTLDFELIKTEAKQPATLRKYCIEAKLTNTTTESRCPTQGEPSLNEEQDKRFICKHSMVDRGWGNGCGLFGKGGIVTCAMFTCKKNMEGKVVLPENLEYTIMITPHSGEEHAVGNDTGKHGKEIKITPQSSITEAELTGYGTVTMECSPRTGLDFNEMVLLQMEEKAWLVHRQWFLDLPLPWLPGADTQGSNWIQKETLVTFKNPHAKKQDVVVLGSQEGAMHTALTGATEIQMSSGNLLFTGHLKCRLRMDKLQLKGMSYSMCTGKFKIVKEIAETQHGTIVIRVQYEGDGSPCKIPFEIM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VSFVTLITGNMSFRDLGRVMVMVGVTMTDDIGMGVTYLALLAAFKVRPTFAAGLLLRKLTSKELMMATIGIALLSQSTIPETILELTDALALGMMVLRIVRNMEKYQLAVTIMAISCVPNAVILLNAWKVSCTILAAVSVSPLLLTSSQQKTDWIPLALTIKGLNPTAIFLTTLSRTSKKRSWPLNEAVMAVGMVSILASSLLKNDIPMTGPLVAGGLLTVCYVLTGRSADLELERAADVKWEDQAEISGSSPILSITISEDGSMSIKNEEEEQTLTILIRTGLLVISGVFPVSIPITAAAWYLWEVKKQRAGVLWDVPSPPPVEKAELEDGAYRIKQRGILGYSQIGAGVYKEGTFHTMWHVTRGAVLMHRGKRIEPSWADVKKDLISYGGGWKLEGEWKEGEEVQVLALEPGKNPRAVQTKPGLFKTNTGTIGAI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RAERVIDPRRCMKPVILTDGEERVILAGPMPVTHSSAAQRRGRIGRNPKNENDQYIYMGEPLENDEDCAHWKEAKMLLDNINTPEGIIPSMFEPEREKVDAIDGEYRLRGEARKTFVDLMRRGDLPVWLAYRVAAEGINYADRRWCFDGIKNNQILEENVEVEIWTKEGERKKLKPRWLDARIYSDPLALKEFKEFAAGRKSLTLNLITEMGRLPTFMTQKARDALDNLAVLHTAEAGGRAYKHALSELPETLETLLLLTLL</w:t>
      </w:r>
      <w:r>
        <w:lastRenderedPageBreak/>
        <w:t>ATVTGGIFLFLMSGKGI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NTRRGTGNIGETLGEKWKSRLNALGKSEFQIYKKSGIQEVDRTLAKEGIKRGETDHHAVSRGSAKLRWFVERNMVTPEGKVVDLGCGRGGWSYYCGGLKNVREVKGLTKGGPGHEEPIPMSTYGWNLVRLQSGVDVFFTPPEKCDTLLCDIGESSPNPTIEAGRTLRVLNLAENWLNNNTQFCIKVLNPYMPSVIEKMETLQRKYGGALVRNPLSRNSTHEMYWVSNATGNIVSSVNMISRMLINRFTMKHKKATYEPDVDLGSGTRNIGIESEIPNLDIIGKRIEKIKQEHETSWHYDQDHPYKTWAYHGSYETKQTGSASSMVNGVVRLLTKPWDVVPMVTQMAMTDTTPFGQQRVFKEKVDTRTQEPKEGTKKLMRITAEWLWKELGKKKTPRMCTREEFTRKVRSNAALGAIFTDENKWKSAREAVEDSRFWELVDRERNLHLEGKCETCVYNMMGKREKKLGEFGKAKGSRAIWYMWLGARFLEFEALGFLNEDHWFSRGNSLSGVEGEGLHRLGYILRDVSKKEGGAMYADDTAGWDTRITLEDLKNEEMVTNHMKGEHKKLAEAIFKLTYQNKVVRVQRPTPRGTVMDIISRKDQRGSGQVGTYGLNTFTNMEAQLIRQMEGEGIFKSIQHLTVTEEIAVQNWLARVGRERLSRMAISGDDCVVKPL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GN94890_Brazil</w:t>
      </w:r>
    </w:p>
    <w:p w:rsidR="00E40789" w:rsidRDefault="00E40789" w:rsidP="00E40789">
      <w:r>
        <w:t>MNNQRKKARSTPFNMLKRERNRVSTVQQLTKRFSLGMLQGRGPLKLFMALVAFLRFLTIPPTAGILKRWGTIKKSKAINVLRGFRKEIGRMLNILNRRRRTAGVIIMLIPTAMAFHLTTRNGEPHMIVGRQEKGKSLLFKTEDGVNMCTLMAIDLGELCEDTITYKCPLLRQNEPEDIDCWCNSTSTWVTYGTCTTTGEHRREKRSVALVPHVGMGLETRTETWMSSEGAWKHVQRIETWILRHPGFAIMAAILAYTIGTTHFQRALIFILLTAVAPSMTMRCIGISNRDFVEGVSGGSWVDIVLEHGSCVTTMAKNKPTLDFELIKTEAKQPATLRKYCIEAKLTNTTTESRCPTQGEPSLNEEQDKRFICKHSMVDRGWGNGCGLFGKGGIVTCAMFTCKKNMEGKVVLPENLEYTIVITPHSGEEHAVGNDTGKHGEEIKITPQSSITEAELTGYGTVTMECSPRTGLDFNEMVLLQMEEKAWLVHRQWFLDLPLPWLPGADTQGSNWIQKETLVTFKNPHAKKQDVVVLGSQEGAMHTALTGATEIQMSSGNLLFTGHLKCRLRMDKLQLKGMSYSMCTGKFKIVKEIAETQHGTIVIRVQYEGDGSPCKIPFEIM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VSFVTLITGNMSFRDLGRVMVMVGVTMTDDIGMGVTYLALLAAFKVRPTFAAGLLLRKLTSKELMMATIGITLLSQSTTPETILELTDALALGMMVLKIVRNMEKYQLAVTIMTILCVPNAVILLNAWKVSCTILAVVSVSPLLLTSSQQKTDWIPLALTIKGLNPTAIFLTTLSRTSKKRSWPLNEAVMAVGMVSILASSLLKNDIPMTGPLVAGGLLTVCYVLTGRSADLELERAADVKWEDQAEISGSSPILSITISEDGSMSIKNEEEEQTLTILIRTGLLVISGVFPVSIPITAAAWYLWEVKKQRAGVLWDVPSPPPVEKAELEDGAYRIKQRGILGYSQIGAGVYKEGTFHTMWHVTRGAVLMHRGKRIEPSWADVKKDLISYGGGWKLEGEWKEGEEVQVLALEPGKNPRAVQTKPGL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RAERVIDPRRCMKPVILTDGEERVILAGPMPVTHSSAAQRRGRVGRNPKNENDQYIYMGEPLENDEDCAHWKEAKMLLDNINTPEGIIPSMFEPEREKVDAIDGEYRLRGEARKTF</w:t>
      </w:r>
      <w:r>
        <w:lastRenderedPageBreak/>
        <w:t>VDLMRRGDLPVWLAYRVAAEGINYADRRWCFDGIKNNQILEENVEVEIWTKEGERKKLKPRWLDARIYSDPLALKEFKEFAAGRKSLTLNLITEMGRLPTFMTQKARNALDNLAVLHTAEAGGRAYNHALSELPETLETLLLLTLLATVTGGIFLFLMSGKGIGKMTLGMCCIITASVLLWYAQIQPHWIAASIILEFFLIVLLIPEPEKQRTPQDNQLTYVVIAILTVVAATMANEMGFLEKTKKDLGLGSITTQESESNILDIDLRPASAWTLYAVATTFVTPMLRHSIENSSVNVSLTAIANQATVLMGLGKGWPLSKMDIGVPLLAIGCYSQVNPITLTAALLLLVAHYAIIGPGLQAKATREAQKRAAAGIMKNPTVDGITVVDLEPIPYDPKFEKQLGQVMLLILCVTQVLMMRTTWALCEALTLATGPISTLWEGNPGRFWNTTIAVSMANIFRGSYLAGAGLLFSIMKNTTNTRRGTGNIGETLGEKWKSRLNALGKSEFQIYKR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RITAEWLWKELGKKKTPRMCTREEFTRKVRSNAALGAIFTDENKWKSAREAVEDSRFWELVDRERNLHLEGKCETCVYNMMGKREKKLGEFGKAKGSRAIWYMWLGARFLEFEALGFLNEDHWFSRGNSLSGVEGEGLHRLGYILRDVSKKEGGAMYADDTAGWDTRITLEDLKNEEMVTNHMKGEHKKLAEAVFKLTYQNKVVRVQRPTPRGTVMDIISRRDQRGSGQVGTYGLNTFTNMEAQLIRQMEGEGIFKSIQHLTVTEEIAVQNWLARVGRERLSRMAISGDDCVVKPL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GN94889_Brazil</w:t>
      </w:r>
    </w:p>
    <w:p w:rsidR="00E40789" w:rsidRDefault="00E40789" w:rsidP="00E40789">
      <w:r>
        <w:t>MNNQRKKARSTPFNMLKRERNRVSTVQQLTKRFSLGMLQGRGPLKLFMALVAFLRFLTIPPTAGILKRWGTIKKSKAINVLRGFRKEIGRMLNILNKRRRTAGVIIMLIPTAMAFHLTTRNGEPHMIVGKQEKGKSLLFKTEDGVNMCTLMAIDLGELCEDTITYKCPLLRQNEPEDIDCWCNSTSTWVTYGTCTTTGEHRREKRSVALVPHVGMGLETRTETWMSSEGAWKHVQRIETWILRHPGFAIMAAILAYTIGTTHFQRALIFILLTAVAPSMTMRCIGISNRDFVEGVSGGSWVDIVLEHGSCVTTMAKNKPTLDFELIKTEAKQPATLRKYCIEAKLTNTTTESRCPTQGEPSLNEEQDKRFICKHSMVDRGWGNGCGLFGKGGIVTCAMFTCKKNMEGKVVLPENLEYTIVITPHSGEEHAVGNDTGKHGKEIKITPQSSITEAELTGYGTVTMECSPRTGLDFNEMVLLQMEEKAWLVHRQWFLDLPLPWLPGADTQGSNWIQKETLVTFKNPHAKKQDVVVLGSQEGAMHTALTGATEIQMSSGNLLFTGHLKCRLRMDKLQLKGMSYSMCTGKFKIVKEIAETQHGTIVIRVQYEGDGSPCKIPFEIM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SHNQTFLIDGPETAECPNTNRAWNSLEVEDYGFGVFTTNIWLKLREKQDVFCDSKLMSAAIKDNRAVHADMGYWIESALNGTWKMEKASFIEVKSCHWPKSHTLWSNGVLESEMIIPKNFAGPVSQHNYRPGYHTQTAGPWHLGKLEMDFDFCEGTTVVVTEDCGNRGPSLRTTTASGKLITEWCCRSCTLPPLRYRGEDGCWYGMEIRPLKEKEENLVNSLVTAGHGQIDNFSLGVLGMALFLEEMLRTRVGTKHAILLVAVSFVTLITGNMSFRDLGRVIVMVGVTMTDDIGMGVTYLALLAAFKVRPTFAAGLLLRKLTSKELMMATIGITLLSQSTIPETILELTDALALGMMVLKIVRNMEKYQLAVTIMAISCVPNAVILLNAWKVSCTILAVVSVSPLLLTSSQQKTDWIPLALTIKGLNPTAIFLTTLSRTSKKRSWPLNEAVMAVGMVSILASSLLKNDIPMTGPLVAGGLLTVCYVLTGRSADLELERAADVKWEDQAEISGSSPILSITISEDGSMSIKNEEEEQTLTILIRTGLLVISGVFPVSIPITAAAWYLWEVKKQRAGVLWDVPSPPPVEKAELEDGAYRIKQRGILGYSQIGAGVYKEGTFHTMWHVTRGAVLMHRGKRIEPSWADVKKDLISYGGGWKLEGEWKEGEEVQVLALEPGKNPRAVQTKPGL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</w:t>
      </w:r>
      <w:r>
        <w:lastRenderedPageBreak/>
        <w:t>KTRANDWDFVVTTDISEMGANFKAERVIDPRRCMKPVILTDGEERVILAGPMPVTHSSAAQRRGRVGRNPKNENDQYIYMGEPLENDEDCAHWKEAKMLLDNINTPEGIIPSMFEPEREKVDAIDGEYRLRGEARKTFVDLMRRGDLPVWLAYRVAAEGINYADRRWCFDGIKNNQILEENVEVEIWTKEGERKKLKPRWLDARIYSDPLALKEFKEFAAGRKSLTLNLITEMGRLPTFMTQKARDALDNLAVLHTAEAGGRAYNHALSELPETLETLLLLTLLATVTGGIFLFLMSGKGIGKMTLGMCCIITASI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NTRRGTGNIGETLGEKWKSRLNALGKSEFQIYKKSGIQEVDRTLAKEGIKRGETDHHAVSRGSAKLRWFVERNMVTPEGKVVDLGCGRGGWSYYCGGLKNVREVKGLTKGGPGHEEPIPMSTYGWNLVRLQSGVDVFFTPPEKCDTLLCDIGESSPNPTIEAGRTLRVLNLVENWLNNNTQFCIKVLNPYMPSVIEKMETLQRKYGGALVRNPLSRNSTHEMYWVSNATGNIVSSVNMISRMLINRFTMKHKKATYELDVDLGSGTRNIGIESETPNLDIIGKRIEKIKQEHETSWHYDQDHPYKTWAYHGSYETKQTGSASSMVNGVVRLLTKPWDVVPMVTQMAMTDTTPFGQQRVFKEKVDTRTQEPKEGTKKLMRITAEWLWKELGKKKTPRMCTREEFTRKVRSNAALGAIFTDENKWKSAREAVEDSRFWELVDRERNLHLEGKCETCVYNMMGKREKKLGEFGKAKGSRAIWYMWLGARFLEFEALGFLNEDHWFSRGNSLSGVEGEGLHRLGYILRDVSKKEGGAMYADDTAGWDTRITLEDLKNEEMVTNHMKGEHKKLAEAIFKLTYQNKVVRVQRPTPRGTVMDIISRRDQRGSGQVGTYGLNTFTNMEAQLIRQMEGEGIFKSIQHLTVTEEIAVQNWLARVGRERLSRMAISGDDCVVKPL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ET72454_USA</w:t>
      </w:r>
    </w:p>
    <w:p w:rsidR="00E40789" w:rsidRDefault="00E40789" w:rsidP="00E40789">
      <w:r>
        <w:t>MNNQRKKARNTPFNMLKRERNRVSTVQQLTKRFSLGMLQGRGPLKLFMALVAFLRFLTIPPTAGILKRWGTIKKSKAINVLRGFRKEIGRMLNILNRRRRTAGMIIMLIPTVMAFHLTTRNGEPHMIVSRQEKGKSLLFKTGDGVNMCTLMAMDLGELCEDTITYKCPLLRQNEPEDIDCWCNSTSTWVTYGTCTTTGEHRREKRSVALVPHVGMGLETRTETWMSSEGAWKHAQRIETWILRHPGFTIMAAILAYTIGTTHFQRALIFILLTAVAPSMTMRCIGISNRDFVEGVSGGSWVDIVLEHGSCVTTMAKNKPTLDFELIKTEAKQSATLRKYCIEAKLTNTTTESRCPTQGEPSLNEEQDKRFVCKHSMVDRGWGNGCGLFGKGGIVTCAMFTCKKNMKGEVVQPENLEYTIVITPHSGEEHAVGNDTGKHGKEIKITPQSSITEAELTGYGTVTMECSPRTGLDFNEMVLLQMENKAWLVHRQWFLDLPLPWLPGADTQGSNWIQKETLVTFKNPHAKKQDVVVLGSQEGAMHTALTGATEIQMSSGNLLFTGHLKCRLRMDKLQLKGMSYSMCTGKFKVVKEIAETQHGTIVIRVQYEGDGSPCKIPFEIMDLEKRHVLGRLITVNPIVTEKDSPVNIEAEPPFGDSYIIIGVEPGQLKLNWFKKGSSIGQMLETTMRGAKRMAILGDTAWDFGSLGGVFTSIGKALHQVFGAIYGAAFSGVSWTMKILIGVIITWIGMNSRSTSLSVSLVLVGVVTLYLGVMVQADSGCVVSWKNKELKCGSGIFITDNVHTWTEQYKFQPESPSKLASAIQKAHEEGICGIRSVTRLENLMWKQITPELNHILSENEVKLTIMTGDIKGIMQAGKRSLRPQPTELKYSWKTWGKAKMLSTESHNQTFLIDGPETAECPNTNRAWNSLEVEDYGFGVFTTNIWLKLREKQDVFCDSKLMSAAIKDNRAVHADMGYWIESALNDTWKIEKASFIEVKSCHWPKSHTLWSNEVLESEMIIPKNFAGPVSQHNYRPGYHTQTAGPWHLGKLEMDFDFCEGTTVVVTEDCGNRGPSLRTTTASGKLITEWCCRSCTLPPLRYRGEDGCWYGMEIRPLKEKEENLVNSLVTAGHGQIDNFSLGVLGMALFLEEMLRTRVGTKHAILLVAVSFVTLITGNMSFRDLGRVMVMVGATMTDDIGMGVTYLALLAAFKVRPTFAAGLLLRKLTSKELMMTTIGIVLLSQSTIPETILELTDALALGMMVLKMVRKMEKYQLAVTIMAILCVPNAVILQNAWKVSCTILAVVSVSPLFLTSSQQKADWIPLALTIKGLNPTAIFLTTLSRTNKKRSWPLNEAIMAVGMVSILASSLLKNDIPMTGPLVAGGLLTVCYVLTGRSADLELERAADVKWEDQAEISGSSPILSITISEDGSMSIKNEEEEQTLTILIRTGLLVISGLFPVSLPITAAAWYLWEVKKQRAGVLWDVPSPPPVGKAELEDGAYRIKQKGILGYSQIGAGVYKEGTFHTMWHVTRGAVLMHKGKRIEPSWADVKKDLISYGGGWKLEGEWKEGEEVQVLALEPGKNPRAVQTKPGLFKTNAGTIGAVSLDFSPGTSGSPIIDKKGKVVGLYGNGVVTRSGAYVSAIAQTEKSIEDNPEIEDDIFRKRKLTIMDLHPGAGKTKRYLPAIVREAIKRGLRTLILAPTRVVAAEMEEALRGLPIRYQTPAI</w:t>
      </w:r>
      <w:r>
        <w:lastRenderedPageBreak/>
        <w:t>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RIYSDPLALKEFKEFAAGRKSLTLSLITEMGRLPTFMTQKARDALDNLAVLHTAEAGGRAYNHALSELPETLETLLLLTLLATVTGGIFLFLMSGRGIGKMTLGMCCIITASILLWYAQIQPHWIAASIILEFFLIVLLIPEPEKQRTPQDNQLTYVVIAILTVVAATMANEMGFLEKTKKDLGLGSITTQQPESNILDIDLRPASAWTLYAVATTFVTPMLRHSIENSSVNVSLTAIANQATVLMGLGKGWPLSKMDIGVPLLAIGCYSQVNPITLTAALFLLVAHYAIIGPGLQAKATREAQKRAAAGIMKNPTVDGITVIDLDPIPYDPKFEKQLGQVMLLVLCVTQVLMMRTTWALCEALTLATGPISTLWEGNPGRFWNTTIAVSMANIFRGSYLAGAGLLFSIMKNTTNTRRGTGNIGETLGEKWKSRLNALGKSEFQIYKKSGIQEVDRTLAKEGIKRGETDHHAVSRGSAKLRWFVERNMVTPEGKVVDLGCGRGGWSYYCGGLKNVREVKGLTKGGPGHEEPIPMSTYGWNLVRLQSGVDVFFTPPEKCDTLLCDIGESSPNPTVEAGRTLRVLNLVENWLNNNTQFCIKVLNPYMPSVIEKMEALQRKYGGALVR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VTEEIAVQNWLARVGRERLSRMAISGDDCVVKPLDDRFASALTALNDMGKVRKDIQQWEPSRGWNDWTQVPFCSHHFHELIMKDGRVLVVPCRNQDELIGRARISQGAGWSLRETACLGKSYAQMWSLMYFHRRDLRLAANAICSAVPSHWVPTSRTTWSIHAKHEWMTAEDMLTVWNRVWIQENPWMEDKTPVESWEEIPYLGKREDQWCGSLIGLTSRATWAKNIQTAINQVRSLIGNEEYTDYMPSMKRFRREEEEAGVLW</w:t>
      </w:r>
    </w:p>
    <w:p w:rsidR="00E40789" w:rsidRDefault="00E40789" w:rsidP="00E40789">
      <w:r>
        <w:t>&gt;DENV2_AET43238_Venezuela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LGNLLFTGHLKCRLRMDKLQLKGMSYSMCTGKFKIVKEIAETQHGTIVIRVQYEGDGSPCKIPFEITDLEKRHVLGRLITVNPIVIEKDSPVNIEAEPPFGDSYIIIGVEPGQLKLNWFKKGSSIGQMFETTMRGAKRMAILGDTAWDFGSLGGVFTSIGKALHQVFGAIYGAAFSGVSWTMKILIGVVITWIGMNSRSTSLSVSLVLVGVVTLYLGAMVQADSGCVVSWKNKELKCGSGIFITDNVHTWTEQYKFQPESPSKLASAIQKAHEEGICGIRSVTRLENLMWKQITPELNHILSENEVKLTIMTGDTKGIMQAGKRSLRPQPTELKYSWKTWGKAKMLFTESHNQTFLIDGPETAECPNTNRAWNSLEVEDYGFGVFSTNIWLKLREKQDVFCDSKLMSAAIKDNRAVHADMGYWIESALNDTWKMEKASFIEVKSCHWPKSHTLWSNGVLESEMIIPKNFAGPVSQHNYRPGYHTQTAGPWHLGKLEMDFDFCEGTTVVVTEDCGNRGPSLRTTTASGKLITEWCCRSCTLPPLRYRGEDGCWYGMEIRPLKEKEENLVNSLVTAGHGQIDNFSLGVLGMALFLEEMLRTRVGTKHAILLVAVSFVTLITGNMSFRDLGRVMVMVGATMTDDIGMGVTYLALLAAFKVRPTFAAGLLLRKLTSKELMMATIGITLLSQSTIPETILELTDALALGMMVLKIVRNMEKYQLAVTIMAISCVPNAVILRNAWKVSCTILAAVSVSPLLLTSSQQKADWIPLALTIKGLNPTAIFLTTLSRTSKKRSWPLNEAIMAVGMVSILASSLLKNDIPMTGPLVAGGLLTVCYVLTGRSADLELERAADVKWEDQAEISGSSPILSITISEDGSMSIKNEEEEQTLTILIRTGLLVISGVFPVSIPITAAAWYLWEVKKQRAGVLWDVPSPPPVGKAELEDGAYRIKQRGILGYSQIGAGVYKEGTFHTMWHVTRGAVLMHRGKRIEPSWADVKKDLISYGGGWKLEGEWKEGEEVQVLALEPGK</w:t>
      </w:r>
      <w:r>
        <w:lastRenderedPageBreak/>
        <w:t>NPRAVQTKPGIFKTNTGTIGAVSLDFSPGTSGSPIVDRKGKVVGLYGNGVVTRSGAYVSAIAQTEKSIEDNPEIEDDIFRKKRLTIMDLHPGAGKTKRYLPAIVREAIKRGLRTLILAPTRVVAAEMEEALRGLPIRYQTPAIK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AGGRAYNHALSELPETLETLLLLTLLATVTGGIFLFLMSGKGIGKMTLGMCCIITASVLLWYAQIQPHWIAASIILEFFLIVLLIPEPEKQRTPQDNQLTYVVIAILTVVAATMANEMGFLEKTKKDLGLGSITTQEPESNILDIDLRPASAWTLYAVATTFVTPMLRHSIENSSVNVSLTAIANQATVLMGLGKGWPLSKMDIGVPLLAIGCYSQVNPITLTAALLLLVAHYAIIGPGLQAKATREAQKRAAAGIMKNPTVDGITVIDLEPIPYDPKFEKQLGQVMLLILCVTQVLMMRTTWALCEALTLATGPISTLWEGNPGRFWNTTIAVSMANIFRGSYLAGAGLLFSIMKNTTNTRRGTGNIGETLGEKWKSRLNALGKSEFQIYKK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RITAEWLWKELGKKKTPRMCTREEFTRKVRSNAALGAIFTDENKWKSAREAVEDGRFWELVDRERNLHLEGKCETCVYNMMGKREKKLGEFGKAKGSRAIWYMWLGARFLEFEALGFLNEDHWFSRGNSLSGVEGEGLHRLGYILRDVGKKEGGAMYADDTAGWDTRITLEDLKNEEMVTNHMKGEHKKLAEAIFKLTYQNKVVRVQRPTPRGTVMDIISRRDQRGSGQVGTYGLNTFTNMEAQLIRQMEGEGIFKSIQHLTVTEEIAVQNWLA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ER45462_Guatemala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IQRIETWILRHPGFTIMAAILAYTIGTTHFQR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INIEAEPPFGDSYIIIGVEPGQLKLNWFKKGSSIGQMFETTMRGAKRMAILGDTAWDFGSLGGVFTSIGKALHQVFGAIYGAAFSGVSWTMKILIGVIITWIGMNSRSTSLSVSLVLVGVVTLYLGAMVQADSGCVVSWKNKELKCGSGIFITDNVHTWTEQYKFQPESPSKLASAIQKAHEEGICGIRSVTRLENLMWKQITPELNHILSENEVKLTIMTGDIKGIMQAGKRSLRPQPTELKYSWKTWGKAKMLSTESHNQTFLIDGPETAECPNTNRAWNSLEVEDYGFGVFTTNIWLKLKEKQDVFCDSKLMSAAIKDNRAVHADMGYWIESALNDTWKMEKASFIEVKSCHWPKSHTLWSNGVLESEMIIPKNFAGPVSQHNYRPGYHTQTAGPWHLGKLEMDFDLCEGTTVVVTEDCGNRGPSLRTTTASGKLITEWCCRSCTLPPLRYRGEDGCWYGMEIRPLKEKEENLVNSLVTAGHGQIDNFSLGVLGMALFLEEMLRTRIGTKHAILLVAVSFVTLITGNMSFRDLGRVMVMVGATMTDDIGMGVTYLALLAAFKVRPTFAAGLLLRKLTSKELMMATIGIALLSQSTIPETILELTDALALGMMVLKVVRNMEKYQLAVTIMAISCVPNAVILQNAWKVSCTILAAVSVSPLLLTSSQQKADWIPLALTIKGLNPTAIFLTTLSRTSTKRSWPLNEAIMAVGMVSILASSLLKNDIPMTGPLVAGGLLTVCYVLTGRSADLELERAADVKWEDQAEISGSSPILSITISEDGSMSIKNEEE</w:t>
      </w:r>
      <w:r>
        <w:lastRenderedPageBreak/>
        <w:t>EQTLTILIRTGLLVISGVFPVSIPITAAAWYLWEVKKQRAGVLWDVPSPPPVEKAELEDGAYRIKQRGILGYSQIGAGVYKEGTFHTMWHVTRGAVLMHRGKRIEPSWADVKKDLISYGGGWKLEGEWKEGEEVQVLALEPGKNPRAVQTKPGIFKTNTGTIGAVSLDFSPGTSGSPIVDRKGKVVGLYGNGVVTRSGAYVSAIAQTEKSIEDNPEIEDDIFRKKRLTIMDLHPGAGKTKRYLPAIVREAIKRGLRTLILAPTRVVAAEMEEALRGLPIRYQTPAIKT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RWCFDGIKNNQILEENMEVEIWTKEGERKKLKPRWLDARIYSDPLALKEFKEFAAGRKSLTLNLITEMGRLPTFMTQKARNALDNLAVLHTAEAGGRAYNHALSELPETLETLLLLTLLATVTGGIFLFLMSGKGIGKMTLGMCCIITASILLWYAQIQPHWIAASIILEFFLIVLLIPEPEKQRTPQDNQLTYVVIAILTVVAATMANEMGFLEKTKKDLGLGSITTQESESNILDIDLRPASAWTLYAVATTFLTPMLRHSIENSSVNVSLTAIANQATVLMGLGKGWPLSKMDIGAPLLAIGCYSQVNPITLTAALLLLVAHYAIIGPGLQAKATREAQKRAAAGIMKNPTVDGITVIDLDPIPYDPKFEKQLGQVMLLILCVTQVLMMRTTWALCEALTLATGPISTLWEGNPGRFWNTTIAVSMANIFRGSYLAGAGLLFSIMKNTTSTRRGTGNIGETLGEKWKSRLNALGKSEFQIYKKSGIQEVDRTLAKEGIKRGETDHHAVSRGSAKLRWFVERNMVTPEGKVVDLGCGRGGWSYYCGGLKNVREVKGLTKGGPGHEEPIPMSTYGWNLVRLQSGVDVFFTPPEKCDTLLCDIGESSPNPTIEAGRTLRVLNLVENWLNNNTQFCIKVLNPYMPSVIEKMEALQRKYGGALVRNPLSRNSTHEMYWVSNATGNIVSSVNMISRMLINRFTMKHKKATYEPDVDLGSGTRNIGIESEVPNLDIIGKRIEKIKQEHETSWHYDQDHPYKTWAYHGSYETKQTGSASSMVNGVVRLLTKPWDVVPMVTQMAMTDTTPFGQQRVFKEKVDTRTQEPKEGTKKLMKITAEWLWKELGKKKTPRMCTREEFTRKVRSNAALGAIFTDENKWKSAREAVEDGRFWELVDRERNLHLEGKCETCVYNMMGKREKKLGEFGKAKGSRAIWYMWLGARFLEFEALGFLNEDHWFSRGNSLSGVEGEGLHRLGYILREVSKKEGGAMYADDTAGWDTRITLEDLKNEEMVTNHMKGEHKKLAEAIFKLTYQNKVVRVQRPTPRGTVMDIISRRDQRGSGQVGTYGLNTFTNMEAQLIRQMEGEGIFKSIQHLTATEEIAVQNWLA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t>&gt;DENV2_AEH59348_USA</w:t>
      </w:r>
    </w:p>
    <w:p w:rsidR="00E40789" w:rsidRDefault="00E40789" w:rsidP="00E40789">
      <w:r>
        <w:t>MNNQRKKARNTPFNMLKRERNRVSTVQQLTKRFSLGMLQGRGPLKLFMALVAFLRFLTIPPTAGILKRWGTIKKSKAINVLRGFRKEIGRMLNILNRRRRTAGMIIMLIPTVMAFHLTTRNGEPHMIVSRQEKGKSLLFKTGDGVNMCTLMAMDLGELCEDTITYKCPLLRQNEPEDIDCWCNSTSTWVTYGTCTTTGEHRREKRSVALVPHVGMGLETRTETWMSSEGAWKHAQRIETWILRHPGFTIMAAILAYTIGTTHFQRALIFILLTAVAPSMTMRCIGISNRDFVEGVSGGSWVDIVLEHGSCVTTMAKNKPTLDFELIKTEAKQSATLRKYCIEAKLTNTTTESRCPTQGEPSLNEEQDKRFVCKHSMVDRGWGNGCGLFGKGGIVTCAMFTCKKDMKGEVVQPENLEYTIVITPHSGEEHAVGNDTGKHGKEIKITPQSSITEAELTGYGTVTMECSPRTGLDFNEMVLLQMENKAWLVHRQWFLDLPLPWLPGADTQGSNWIQKETLVTFKNPHAKKQDVVVLGSQEGAMHTALTGATEIQMSSGNLLFTGHLKCRLRMDKLQLKGMSYSMCTGKFKVVKEIAETQHGTIVIRVQYEGDGSPCKIPFEIMDLEKRHVLGRLITVNPIVTEKDSPVNIEAEPPFGDSYIIIGVEPGQLKLNWFKKGSSIGQMLETTMRGAKRMAILGDTAWDFGSLGGVFTSIGKALHQVFGAIYGAAFSGVSWTMKILIGVIITWIGMNSRSTSLSVSLVLVGVVTLYLGVMVQADSGCVVSWKNKELKCGSGIFITDNVHTWTEQYKFQPESPSKLASAIQKAHEEGICGIRSVTRLENLMWKQITPELNHILSENEVKLTIMTGDIKGIMQAGKRSLRPQPTELKYSWKTWGKAKMLSTESHNQTFLIDGPETAECPNTNRAWNSLEVEDYGFGVFTTNIWLKLREKQDVFCDSKLMSAAIKDNRAVHADMGYWIESALNDTWKIEKASFIEVKSCHWPKSHTLWSNEVLESEMIIPKNFAGPVSQHNYRPGYHTQTAGPWHLGKLEMDFDFCEGTTVVVTEDCGNRGPSLRTTTASGKLITEWCCRSCTLPPLRYRGEDGCWYGMEIRPLKEKEENLVNSLVTAGHGQIDNFSLGVLGMALFLEEMLRTRVGTKHAILLVAVSFVTLITGNMSFRDLGRVMVMVGATMTDDIGMGVTYLALLAAFKVRPTFAAGLLLRKLTSKELMMTTIGIVLLSQSTIPETILELTDALALGMMVLKMVRKMEKYQLAVTIMAILCVP</w:t>
      </w:r>
      <w:r>
        <w:lastRenderedPageBreak/>
        <w:t>NAVILQNAWKVSCTILAVVSVSPLFLTSSQQKADWIPLALTIKGLNPTAIFLTTLSRTNKKRSWPLNEAIMAVGMVSILASSLLKNDIPMTGPLVAGGLLTVCYVLTGRSADLELERAADVKWEDQAEISGSSPILSITISEDGSMSIKNEEEEQTLTILIRTGLLVISGLFPVSL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RIYSDPLALKEFKEFAAGRKSLTLSLITEMGRLPTFMTQKARDALDNLAVLHTAEAGGRAYNHALSELPETLETLLLLTLLATVTGGIFLFLMSGRGIGKMTLGMCCIITASILLWYAQIQPHWIAASIILEFFLIVLLIPEPEKQRTPQDNQLTYVVIAILTVVAATMANEMGFLEKTKKDLGLGSITTQQPESNILDIDLRPASAWTLYAVATTFVTPMLRHSIENSSVNVSLTAIANQATVLMGLGKGWPLSKMDIGVPLLAIGCYSQVNPITLTAALFLLVAHYAIIGPGLQAKATREAQKRAAAGIMKNPTVDGITVIDLDPIPYDPKFEKQLGQVMLLVLCVTQVLMMRTTWALCEALTLATGPISTLWEGNPGRFWNTTIAVSMANIFRGSYLAGAGLLFSIMKNTTNTRRGTGNIGETLGEKWKSRLNALGKSEFQIYKKSGIQEVDRTLAKEGIKRGETDHHAVSRGSAKLRWFVERNMVTPEGKVVDLGCGRGGWSYYCGGLKNVREVKGLTKGGPGHEEPIPMSTYGWNLVRLQSGVDVFFTPPEKCDTLLCDIGESSPNPTVEAGRTLRVLNLVENWLNNNTQFCIKVLNPYMPSVIEKMEALQRKYGGALVR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VTEEIAVQNWLARVGRERLSRMAISGDDCVVKPLDDRFASALTALNDMGKVRKDIQQWEPSRGWNDWTQVPFCSHHFHELIMKDGRVLVVPCRNQDELIGRARISQGAGWSLRETACLGKSYAQMWSLMYFHRRDLRLAANAICSAVPSHWVPTSRTTWSIHAKHEWMTAEDMLTVWNRVWIQENPWMEDKTPVESWEEIPYLGKREDQWCGSLIGLTSRATWAKNIQTAINQVRSLIGNEEYTDYMPSMKRFRREEEEAGVLW</w:t>
      </w:r>
    </w:p>
    <w:p w:rsidR="00E40789" w:rsidRDefault="00E40789" w:rsidP="00E40789">
      <w:r>
        <w:t>&gt;DENV2_AEH59347_USA</w:t>
      </w:r>
    </w:p>
    <w:p w:rsidR="00E40789" w:rsidRDefault="00E40789" w:rsidP="00E40789">
      <w:r>
        <w:t>MNNQRKKARNTPFNMLKRERNRVSTVQQLTKRFSLGMLQGRGPLKLFMALVAFLRFLTIPPTAGILKRWGTIKKSKAINVLRGFRKEIGRMLNILNRRRRTAGMIIMLIPTVMAFHLTTRNGEPHMIVSRQEKGKSLLFKTGDGVNMCTLMAMDLGELCEDTITYKCPLLRQNEPEDIDCWCNSTSTWVTYGTCTTTGEHRREKRSVALVPHVGMGLETRTETWMSSEGAWKHAQRIETWILRHPGFTIMAAILAYTIGTTHFQRALIFILLTAVAPSMTMRCIGISNRDFVEGVSGGSWVDIVLEHGSCVTTMAKNKPTLDFELIKTEAKQSATLRKYCIEAKLTNTTTESRCPTQGEPSLNEEQDKRFVCKHSMVDRGWGNGCGLFGKGGIVTCAMFTCKKNMKGEVVQPENLEYTIVITPHSGEEHAVGNDTGKHGKEIKITPQSSITEAELTGYGTVTMECSPRTGLDFNEMVLLQMENKAWLVHRQWFLDLPLPWLPGADTQGSNWIQKETLVTFKNPHAKKQDVVVLGSQEGAMHTALTGATEIQMSSGNLLFTGHLKCRLRMDKLQLKGMSYSMCTGKFKVVKEIAETQHGTIVIRVQYEGDGSPCKIPFEIMDLEKRHVLGRLITVNPIVTEKDSPVNIEAEPPFGDSYIIIGVEPGQLKLNWFKKGSSIGQMLETTMRGAKRMAILGDTAWDFGSLGGVFTSIGKALHQVFGAIYGAAFSGVSWTMKILIGVIITWIGMNSRSTSLSVSLVLVGVVTLYLGVMVQADSGCVVSWKNKELKCGSGIFITDNVHTWTEQYKFQPESPSKLASAIQKAHEEGICGIRSVTRLENLMWKQITPELNHILSENEVKLTIMTGDIKGIMQAGKRSLRPQPTELKYSWKTWGKAKMLSTESHNQTFLIDGPETAECPNTNRAWNSLEVEDYGFGVFTTNIWLKLREKQDVFCDSKLMSAAIKDNRAVHADMGYWIESALNDTWKIEKASFIEVKSCHWPKSHTLWSNEVLESEMIIPKNFAGPVSQHNYRPGYHTQTAGPWHLGKLEMDFDFCEGTTVVVTEDCGNRGPSLRTTTASGKLITEWCCRSCTLPPLRYRGEDGCWYGMEIRPLKEKEENLVNSLVTAGHGQIDNFSLGV</w:t>
      </w:r>
      <w:r>
        <w:lastRenderedPageBreak/>
        <w:t>LGMALFLEEMLRTRVGTKHAILLVAVSFVTLITGNMSFRDLGRVMVMVGATMTDDIGMGVTYLALLAAFKVRPTFAAGLLLRKLTSKELMMTTIGIVLLSQSTIPETILELTDALALGMMVLKMVRKMEKYQLAVTIMAILCVPNAVILQNAWKVSCTILAVVSVSPLFLTSSQQKADWIPLALTIKGLNPTAIFLTTLSRTNKKRSWPLNEAIMAVGMVSILASSLLKNDIPMTGPLVAGGLLTVCYVLTGRSADLELERAADVKWEDQAEISGSSPILSITISEDGSMSIKNEEEEQTLTILIRTGLLVISGLFPVSL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RIYSDPLALKEFKEFAAGRKSLTLSLITEMGRLPTFMTQKARDALDNLAVLHTAEAGGRAYNHALSELPETLETLLLLTLLATVTGGIFLFLMSGRGIGKMTLGMCCIITASILLWYAQIQPHWIAASIILEFFLIVLLIPEPEKQRTPQDNQLTYVVIAILTVVAATMANEMGFLEKTKKDLGLGSITTQQPESNILDIDLRPASAWTLYAVATTFVTPMLRHSIENSSVNVSLTAIANQATVLMGLGKGWPLSKMDIGVPLLAIGCYSQVNPITLTAALFLLVAHYAIIGPGLQAKATREAQKRAAAGIMKNPTVDGITVIDLDPIPYDPKFEKQLGQVMLLVLCVTQVLMMRTTWALCEALTLATGPISTLWEGNPGRFWNTTIAVSMANIFRGSYLAGAGLLFSIMKNTTNTRRGTGNIGETLGEKWKSRLNALGKSEFQIYKKSGIQEVDRTLAKEGIKRGETDHHAVSRGSAKLRWFVERNMVTPEGKVVDLGCGRGGWSYYCGGLKNVREVKGLTKGGPGHEEPIPMSTYGWNLVRLQSGVDVFFTPPEKCDTLLCDIGESSPNPTVEAGRTLRVLNLVENWLNNNTQFCIKVLNPYMPSVIEKMEALQRKYGGALVR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VTEEIAVQNWLARVGRERLSRMAISGDDCVVKPLDDRFASALTALNDMGKVRKDIQQWEPSRGWNDWTQVPFCSHHFHELIMKDGRVLVVPCRNQDELIGRARISQGAGWSLRETACLGKSYAQMWSLMYFHRRDLRLAANAICSAVPSHWVPTSRTTWSIHAKHEWMTAEDMLTVWNRVWIQENPWMEDKTPVESWEEIPYLGKREDQWCGSLIGLTSRATWAKNIQTAINQVRSLIGNEEYTDYMPSMKRFRREEEEAGVLW</w:t>
      </w:r>
    </w:p>
    <w:p w:rsidR="00E40789" w:rsidRDefault="00E40789" w:rsidP="00E40789">
      <w:r>
        <w:t>&gt;DENV2_AEH59346_USA</w:t>
      </w:r>
    </w:p>
    <w:p w:rsidR="00E40789" w:rsidRDefault="00E40789" w:rsidP="00E40789">
      <w:r>
        <w:t>MNNQRKKARNTPFNMLKRERNRVSTVQQLTKRFSLGMLQGRGPLKLFMALVAFLRFLTIPPTAGILKRWGTIKKSKAINVLRGFRKEIGRMLNILNRRRRTAGMIIMLIPTVMAFHLTTRNGEPHMIVSRQEKGKSLLFKTGDGVNMCTLMAMDLGELCEDTITYKCPLLRQNEPEDIDCWCNSTSTWVTYGTCTTTGEHRREKRSVALVPHVGMGLETRTETWMSSEGAWKHAQRIETWILRHPGFTIMAAILAYTIGTTHFQRALIFILLTAVAPSMTMRCIGISNRDFVEGVSGGSWVDIVLEHGSCVTTMAKNKPTLDFELIKTEAKQSATLRKYCIEAKLTNTTTESRCPTQGEPSLNEEQDKRFVCKHSMVDRGWGNGCGLFGKGGIVTCAMFTCKKNMKGKVVQPENLEYTIVITPHSGEEHAVGNDTGKHGKEIKITPQSSITEAELTGYGTVTMECSPRTGLDFNEMVLLQMENKAWLVHRQWFLDLPLPWLPGADTQGSNWIQKETLVTFKNPHAKKQDVVVLGSQEGAMHTALTGATEIQMSSGNLLFTGHLKCRLRMDKLQLKGMSYSMCTGKFKVVKEIAETQHGTIVIRVQYEGDGSPCKIPFEIMDLEKRHVLGRLITVNPIVTEKDSPVNIEAEPPFGDSYIIIGVEPGQLKLNWFKKGSSIGQMLETTMRGAKRMAILGDTAWDFGSLGGVFTSIGKALHQVFGAIYGAAFSGVSWTMKILIGVIITWIGMNSRSTSLSVSLVLVGVVTLYLGVMVQADSGCVVSWKNKELKCGSGIFITDNVHTWTEQYKFQPESPSKLASAIQKAHEEGICGIRSVTRLENLMWKQITPELNHILSENEVKLTIMTGDIKGIMQAGKRSLRPQPTELKYSWKTWGKAKMLSTESHNQTFLIDGPETAECPNTNRAWNSLEVEDYGFGVFTTNIWLKLREKQDVFCDSKLMSAAIKDNRAVHADMGYWIESALNDTWKIEKASFIEVKSC</w:t>
      </w:r>
      <w:r>
        <w:lastRenderedPageBreak/>
        <w:t>HWPKSHTLWSNEVLESEMIIPKNFAGPVSQHNYRPGYHTQTAGPWHLGKLEMDFDFCEGTTVVVTEDCGNRGPSLRTTTASGKLITEWCCRSCTLPPLRYRGEDGCWYGMEIRPLKEKEENLVNSLVTAGHGQIDNFSLGVLGMALFLEEMLRTRVGTKHAILLVAVSFVTLITGNMSFRDLGRVMVMVGATMTDDIGMGVTYLALLAAFKVRPTFAAGLLLRKLTSKELMMTTIGIVLLSQSTIPETILELTDALALGMMVLKMVRKMEKYQLAVTIMAILCVPNAVILQNAWKVSCTILAVVSVSPLFLTSSQQKADWIPLALTIKGLNPTAIFLTTLSRTNKKRSWPLNEAIMAVGMVSILASSLLKNDIPMTGPLVAGGLLTVCYVLTGRSADLELERAADVKWEDQAEISGSSPILSITISEDGSMSIKNEEEEQTLTILIRTGLLVISGLFPVSL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RIYSDPLALKEFKEFAAGRKSLTLSLITEMGRLPTFMTQKARDALDNLAVLHTAEAGGRAYNHALSELPETLETLLLLTLLATVTGGIFLFLMSGRGIGKMTLGMCCIITASILLWYAQIQPHWIAASIILEFFLIVLLIPEPEKQRTPQDNQLTYVVIAILTVVAATMANEMGFLEKTKKDLGLGSITTQQPESNILDIDLRPASAWTLYAVATTFVTPMLRHSIENSSVNVSLTAIANQATVLMGLGKGWPLSKMDIGVPLLAIGCYSQVNPITLTAALFLLVAHYAIIGPGLQAKATREAQKRAAAGIMKNPTVDGITVIDLDPIPYDPKFEKQLGQVMLLVLCVTQVLMMRTTWALCEALTLATGPISTLWEGNPGRFWNTTIAVSMANIFRGSYLAGAGLLFSIMKNTTNTRRGTGNIGETLGEKWKSRLNALGKSEFQIYKKSGIQEVDRTLAKEGIKRGETDHHAVSRGSAKLRWFVERNMVTPEGKVVDLGCGRGGWSYYCGGLKNVREVKGLTKGGPGHEEPIPMSTYGWNLVRLQSGVDVFFTPPEKCDTLLCDIGESSPNPTVEAGRTLRVLNLVENWLNNNTQFCIKVLNPYMPSVIEKMEALQRKYGGALVR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VTEEIAVQNWLARVGRERLSRMAISGDDCVVKPLDDRFASALTALNDMGKVRKDIQQWEPSRGWNDWTQVPFCSHHFHELIMKDGRVLVVPCRNQDELIGRARISQGAGWSLRETACLGKSYAQMWSLMYFHRRDLRLAANAICSAVPSHWVPTSRTTWSIHAKHEWMTAEDMLTVWNRVWIQENPWMEDKTPVESWEEIPYLGKREDQWCGSLIGLTSRATWAKNIQTAINQVRSLIGNEEYTDYMPSMKRFRREEEEAGVLW</w:t>
      </w:r>
    </w:p>
    <w:p w:rsidR="00E40789" w:rsidRDefault="00E40789" w:rsidP="00E40789">
      <w:r>
        <w:t>&gt;DENV2_AEH59342_USA</w:t>
      </w:r>
    </w:p>
    <w:p w:rsidR="00E40789" w:rsidRDefault="00E40789" w:rsidP="00E40789">
      <w:r>
        <w:t>MNNQRKKARNTPFNMLKRERNRVSTVQQLTKRFSLGMLQGRGPLKLFMALVAFLRFLTIPPTAGILKRWGTIKKSKAINVLRGFRKEIGRMLNILNRRRRTAGMIFMLIPTVMAFHLTTRNGEPHMIVSRQEKGKSLLFKTGDGVNMCTLMAMDLGELCEDTITYKCPLLRQNEPEDIDCWCNSTSTWVTYGTCTTTGEHRREKRSVALVPHVGMGLETRTETWMSSEGAWKHAQRIETWILRHPGFTIMAAILAYTIGTTHFQRALIFILLTAVAPSMTMRCIGISNRDFVEGVSGGSWVDIVLEHGSCVTTMAKNKPTLDFELIKTEAKQSATLRKYCIEAKLTNTTTESRCPTQGEPSLNEEQDKRFVCKHSMVDRGWGNGCGLFGKGGIVTCAMFTCIKDMKGEVVQPENLEYTIVITPHSGEEHAVGNDTGKHGKEIKITPQSSITEAELTGYGTVTMECSPRTGLDFNEMVLLQMENKAWLVHRQWFLDLPLPWLPGADTQGSNWIQKETLVTFKNPHAKKQDVVVLGSQEGAMHTALTGATEIQMSSGNLLFTGHLKCRLRMDKLQLKGMSYSMCTGKFKVVKEIAETQHGTIVIRVQYEGDGSPCKIPFEIMDLEKRHVLGRLITVNPIVTEKDSPVNIEAEPPFGDSYIIIGVEPGQLKLNWFKKGSSIGQMLETTMRGAKRMAILGDTAWDFGSLGGVFTSIGKALHQVFGAIYGAAFSGVSWTMKILIGVIITWIGMNSRSTSLSVSLVLVGVVTLYLGVMVQADSGCVVSWKNKELKCGSGIFITDNVHTWTEQYKFQPESPSKLASAIQKAHEEGICGIRSVTRLENLMWKQITPELNHILSEN</w:t>
      </w:r>
      <w:r>
        <w:lastRenderedPageBreak/>
        <w:t>EVKLTIMTGDIKGIMQAGKRSLRPQPTELKYSWKTWGKAKMLSTESHNQTFLIDGPETAECPNTNRAWNSLEVEDYGFGVFTTNIWLKLREKQDVFCDSKLMSAAIKDNRAVHADMGYWIESALNDTWKIEKASFIEVKSCHWPKPHTLWSNEVLESEMIIPKNFAGPVSQHNYRPGYHTQTAGPWHLGKLEMDFDFCEGTTVVVTEDCGNRGPSLRTTTASGKLITEWCCRSCTLPPLRYRGEDGCWYGMEIRPLKEKEENLVNSLVTAGHGQIDNFSLGVLGMALFLEEMLRTRVGTKHAILLVAVSFVTLITGNMSFRDLGRVMVMVGATMTDDIGMGVTYLALLAAFKVRPTFAAGLLLRKLTSKELMMTTIGIVLLSQSTIPETILELTDALALGMMVLKMVRKMEKYQLAVTIMAILCVPNAVILQNAWKVSCTILAVVSVSPLFLTSSQQKADWIPLALTIKGLNPTAIFLTTLSRTNKKRSWPLNEAIMAVGMVSILASSLLKNDIPMTGPLVAGGLLTVCYVLTGRSADLELERAADVKWEDQAEISGSSPILSITISEDGSMSIKNEEEEQTLTILIRTGLLVISGLFPVSL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RIYSDPLALKEFKEFAAGRKSLTLSLITEMGRLPTFMTQKARDALDNLAVLHTAEAGGRAYNHALSELPETLETLLLLTLLATVTGGIFLFLMSGRGIGKMTLGMCCIITASILLWYAQIQPHWIAASIILEFFLIVLLIPEPEKQRTPQDNQLTYVVIAILTVVAATMANEMGFLEKTKKDLGLGSITTQQPESNILDIDLRPASAWTLYAVATTFVTPMLRHSIENSSVNVSLTAIANQATVLMGLGKGWPLSKMDIGVPLLAIGCYSQVNPITLTAALFLLAAHYAIIGPGLQAKATREAQKRAAAGIMKNPTVDGITVIDLDPIPYDPKFEKQLGQVMLLVLCVTQVLMMRTTWALCEALTLATGPISTLWEGNPGRFWNTTIAVSMANIFRGSYLAGAGLLFSIMKNTTNTRRGTGNIGETLGEKWKSRLNALGKSEFQIYKKSGIQEVDRTLAKEGIKRGETDHHAVSRGSAKLRWFVERNMVTPEGKVVDLGCGRGGWSYYCGGLKNVREVKGLTKGGPGHEEPIPMSTYGWNLVRLQSGVDVFFTPPEKCDTLLCDIGESSPNPTVEAGRTLRVLNLVENWLNNNTQFCIKVLNPYMPSVIEKMEALQRKYGGALVR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VTEEIAVQNWLARVGRERLSRMAISGDDCVVKPLDDRFASALTALNDMGKVRKDIQQWEPSRGWNDWTQVPFCSHHFHELIMKDGRVLVVPCRNQDELIGRARISQGAGWSLRETACLGKSYAQMWSLMYFHRRDLRLAANAICSAVPSHWVPTSRTTWSIHAKHEWMTAEDMLTVWNRVWIQENPWMEDKTPVESWEEIPYLGKREDQWCGSLIGLTSRATWAKNIQTAINQVRSLIGNEEYTDYMPSMKRFRREEEEAGVLW</w:t>
      </w:r>
    </w:p>
    <w:p w:rsidR="00E40789" w:rsidRDefault="00E40789" w:rsidP="00E40789">
      <w:r>
        <w:t>&gt;DENV2_ACS32039_Sri_Lanka</w:t>
      </w:r>
    </w:p>
    <w:p w:rsidR="00E40789" w:rsidRDefault="00E40789" w:rsidP="00E40789">
      <w:r>
        <w:t>MNNQRKKARNTPFNMLKRERNRVSTVQQLTKRFSLGMLQGRGPLKLFMALVAFLRFLTIPPTAGILKRWGTIKKSKAINVLRGFRKEIGRMLNILNRRRRTAGVIIMLIPTAMAFHLTTRNGEPHMIVSKQEKGKSLLFKTEEGVNMCTLMAMDLGELCEDTITYNCPLLRQNEPEDIDCWCNSTSTWVTYGTCTATGEHRREKRSVALVPHVGMGLETRTETWMSSEGAWKHAQRIETWILRHPGFTIMAAILAYTIGTTYFQRVLIFILLTAVAPSMTMRCIGISNRDFVEGVSGGSWVDIVLEHGSCVTTMAKNKPTLDFELIKTEAKQPATLRKYCIEAKLTNTTTASRCPTQGEPSLNEEQDKRFVCKHSMVDRGWGNGCGLFGKGGIVTCAMFTCKKNMEGKIVQPENLEYTIVVTPHSGEENAVGNDTGKHGKEIKVTPQSSITEAELTGYGTVTMECSPRTGLDFNEMVLLQMENKAWLVHRQWFLDLPLPWLPGADIQGSNWIQKETLVTFKNPHAKKQDVVVLGSQEGAMHTALTGATEIQMSSGNLLFTGHLKCRLRMDKLQLKGMSYSMCTGKFKVVKEIAETQHGTIVVRVQYEGDGSPCKIPFEIMDLEKRHVLGRLITVNPIVTEKDSPVNIEAEPPFGDSYIIIGVEPGQLKLSWFKKGSSIGQMFETTMRGAKRMAILGDTAWDFGSLGGVFTSI</w:t>
      </w:r>
      <w:r>
        <w:lastRenderedPageBreak/>
        <w:t>GKALHQVFGAIYGAAFSGVSWTMKILIGVVITWIGMNSRSTSLSVSLVLVGVVTLYLGVMVQADSGCVVSWKNKELKCGSGIFITDNVHTWTEQYKFQPESPSKLASAIQKAHEEGICGIRSVTRLENLMWKQITPELNHILSENEVKLSIMTGDIKGIMQAGKRSLRPQPTELKYSWKTWGKAKMLSTEPHNQTFLIDGPETAECPNTNRAWNSLEVEDYGFGVFTTNIWLKLKERQDVFCDSKLMSAAIKDNRAVHADMGYWIESALNDTWKIEKASFIEVKSCHWPKSHTLWSNGVLESEMIIPKNFAGPVSQHNYRPGYHTQTAGPWHLGKLEMDFDFCEGTTVVVTEDCGNRGPSLRTTTASGKLITEWCCRSCTLPPLRYRGEDGCWYGMEIRPLKEKEENLVNSLVTAGHGQIDNFSLGVLGMALFLEEMLRTRVGTKHAVLLVAVSFMTLITGNMSFRDLGRVMVMVGAAMTDDIGMGVTYLALLAAFKVRPTFAAGLLLRKLTSKELMMTTIGIVLLSQSTIPETILELTDALALGMMILKIVRNMEKYQLAVTIMAILCVPNAVILQNAWKVSCTILAAVSVSPLLLTSSQQKADWIPLALTIKGLNPTAIFLTTLSRTNKKRSWPLNEAIMAVGMVSILASSLLKNDIPMTGPLVAGGLLTVCYVLTGRSADLELERAADVRWEDQAEISGSSPILSITISEDGSMSIKNEEEEQTLTILIRTGLLVISGLFPVSIPITAAAWYLWEVKKQRAGVLWDVPSPPPVGKAELEDGAYRIKQKGILGYSQIGAGVYKEGTFHTMWHVTRGAVLMHKGKRIEPSWADVRKDLISYGGGWKLEGEWKEGEEVQVLALEPGKNPRAVQTKPGLFKTNTGTIGAVSLDFSPGTSGSPIVDKKGKVVGLYGNGVVTRSGTYVSAIAQTEKSIEDNPEIEDDIFRKKRLTIMDLHPGAGKTKRYLPAIVREAIKRGLRTLILAPTRVVAAEMEEALRGLPIRYQTPAIRAEHTGREIVDLMCHATFTMRLLSPVRVPNYNLIIMDEAHFTDPASIAARGYISTRVEMGEAAGIFMTATPPGSRDPFPQSNAPIMDEEREIPERSWNSGHEWVTDFKGKTVWFVPSIKAGNDIAACLRKNGKKVIQLSRKTFDSEYIKTRTNDWDFVVTTDISEMGANFKAERVIDPRRCMKPVILTDGEERVILAGPMPVTHSSAAQRRGRIGRNPKNENDQYIYMGEPLENDEDCAHWKEAKMLLDNINTPEGIIPSMFEPEREKVDAIDGEYRLRGEARKTFVDLMRRGDLPVWLAYRVAAEGINYADRRWCFDGIKNNQILEENVEVEIWTKEGERKKLKPRWLDARIYSDPLALKEFKEFAAGRKSLTLNLITEMGRLPTFMTQKARNALDNLAVLHTAEAGGRAYNHALSELPETLETLLLLTLLATVTGGIFLFLMSGKGIGKMTLGMCCIITASILLWYAQIQPHWIAASIILEFFLIVLLIPEPEKQRTPQDNQLTYVVIAILTVVAATMANEMGFLEKTKKDFGLGSIATQQPESNILDIDLRPASAWTLYAVATTFITPMLRHSIENSSVNVSLTAIANQATVLMGLGKGWPLSKMDIGVPLLAIGCYSQVNPITLTAALLLLVAHYAIIGPGLQAKATREAQKRAAAGIMKNPTVDGITVIDLDPIPYDPKFEKQLGQVMLLVLCVTQVLMMRTTWALCEALTLATGPISTLWEGNPGRFWNTTIAVSMANIFRGSYLAGAGLLFSIMKNTTNTRRGTGNTGETLGEKWKNRLNSLGKSEFQIYKRSGIQEVDRTLAKEGIKRGETDHHAVSRGSAKLRWFVERNLVTPEGKVVDLGCGRGGWSYYCGGLKNVREVKGLTKGGPGHEEPIPMSTYGWNLVRLQSGVDVFFTPPEKCDTLLCDIGESSPNPTVEAGRTLRVLNLVENWLNNNTQFCIKVLNPYMPSVIEKMETLQRKYGGALVRNPLSRNSTHEMYWVSNASGNIVSSVNMISRMLINRFTMRHKKATYEPDVDLGSGTRNIGIESETPNLDIIGKRIEKIKQEHETSWHYDQDHPYKTWAYHGSYETKQTGSASSMVNGVVRLLTKPWDVIPMVTQMAMTDTTPFGQQRVFKEKVDTRTQEPKEGTKKLMKITAEWLWKELRKKKTPRMCTREEFARKVRSNAALGAIFTDENKWKSAREAVEDSRFWELVDKERNLHLEGKCETCVYNMMGKREKKIGEFGKAKGSRAIWYMWLGARFLEFEALGFLNEDHWFSRENSLSGVEGEGLHKLGYILREVSKKEGGAMYADDTAGWDTRITLEDLKNEEMVTNHMEGEHKKLAEAIFKLTYQNKVVRVQRPTPRGTVMDIISRRDQRGSGQVGTYGLNTFTNMGAQLIRQMEGEGVFKGIQHLTATEEVAVQDWLARVGRERLSRMAISGDDCVVKPLDDRFASALTALNDMGKVRKDIQQWEPSRGWNDWTQVPFCSHHFHELIMKDGRVLVVPCRNQDELIGRARISQGAGWSLRETACLGKSYAQMWSLMYFHRRDLRLAANAICSAVPSHWVPTSRTTWSIHARHEWMTTEDMLTVWNRVWIQENPWMEDKTPVESWEEIPYLGKREDQWCGSLIGLTSRATWAKNIQTAINQVRSLIGSEEYTDYMPSMKRFRREEEEAGVLW</w:t>
      </w:r>
    </w:p>
    <w:p w:rsidR="00E40789" w:rsidRDefault="00E40789" w:rsidP="00E40789">
      <w:r>
        <w:t>&gt;DENV2_ACS32038_Sri_Lanka</w:t>
      </w:r>
    </w:p>
    <w:p w:rsidR="00E40789" w:rsidRDefault="00E40789" w:rsidP="00E40789">
      <w:r>
        <w:t>MNNQRKKARNTPFNMLKRERNRVSTVQQLTKRFSLGMLQGRGPLKLFMALVAFLRFLTIPPTAGILKRWGTIKKSKAINVLRGFRKEIGRMLNILNRRRRTAGVIIMLIPTAMAFHLTTRNGEPHMIVSKQEKGKSLLFKTEEGVNMCTLMAMDLGELCEDTITYNCPLLRQNEPEDIDCWCNSTSTWVTYGTCTATGEHRREKRSVALVPHVGMGLETRTETWMSSEGAWKHAQRIETWILRHPGFTIMAAILAYTIGTTYFQRVLIFILLTAVAPSMTMRCIGISNRDFVEGVSGGSWVDIVLEHGSCVTTMAKNKPTLDFELIKTEAKQPATLRKYCIEAKLTNTTTASRCPTQGEPSLNEEQDKRFVCKHSMVDRGWGNGCGLFGKGGIVTCAMFTCKKNMEGKIVQPENLEYTIVVTPHSGEENAVGNDTGKHGKEIKVTPQSSITEAELTGYGTVTMECSPRTGLDFNEMVLLQMENKAWLVHRQWFLDLPLPWLPGADIQGSNWIQKETLVTFKNPHAKKQDVVVLGSQEGAMHTALTGATEIQMSSGNLLFTGHLKCRLR</w:t>
      </w:r>
      <w:r>
        <w:lastRenderedPageBreak/>
        <w:t>MDKLQLKGMSYSMCTGKFKVVKEIAETQHGTIVVRVQYEGDGSPCKIPFEIMDLEKRHVLGRLITVNPIVTEKDSPVNIEAEPPFGDSYIIIGVEPGQLKLSWFKKGSSIGQMFETTMRGAKRMAILGDTAWDFGSLGGVFTSIGKALHQVFGAIYGAAFSGVSWTMKILIGVVITWIGMNSRSTSLSVSLVLVGVVTLYLGVMVQADSGCVVSWKNKELKCGSGIFITDNVHTWTEQYKFQPESPSKLASAIQKAHEEGICGIRSVTRLENLMWKQITPELNHILSENEVKLSIMTGDIKGIMQAGKRSLRPQPTELKYSWKTWGKAKMLSTEPHNQTFLIDGPETAECPNTNRAWNSLEVEDYGFGVFTTNIWLKLKERQDVFCDSKLMSAAIKDNRAVHADMGYWIESALNDTWKIEKASFIEVKSCHWPKSHTLWSNGVLESEMIIPKNFAGPVSQHNYRPGYHTQTAGPWHLGKLEMDFDFCEGTTVVVTEDCGNRGPSLRTTTASGKLITEWCCRSCTLPPLRYRGEDGCWYGMEIRPLKEKEENLVNSLVTAGHGQIDNFSLGVLGMALFLEEMLRTRVGTKHAVLLVAVSFMTLITGNMSFRDLGRVMVMVGAAMTDDIGMGVTYLALLAAFKVRPTFAAGLLLRKLTSKELMMTTIGIVLLSQSTIPETILELTDALALGMMILKIVRNMEKYQLAVTIMAILCVPNAVILQNAWKVSCTILAAVSVSPLLLTSSQQKADWIPLALTIKGLNPTAIFLTTLSRTNKKRSWPLNEAIMAVGMVSILASSLLKNDIPMTGPLVAGGLLTVCYVLTGRSADLELERAADVRWEDQAEISGSSPILSITISEDGSMSIKNEEEEQTLTILIRTGLLVISGLFPVSIPITAAAWYLWEVKKQRAGVLWDVPSPPPVGKAELEDGAYRIKQKGILGYSQIGAGVYKEGTFHTMWHVTRGAVLMHKGKRIEPSWADVRKDLISYGGGWKLEGEWKEGEEVQVLALEPGKNPRAVQTKPGLFKTNTGTIGAVSLDFSPGTSGSPIVDKKGKVVGLYGNGVVTRSGTYVSAIAQTEKSIEDNPEIEDDIFRKKRLTIMDLHPGAGKTKRYLPAIVREAIKRGLRTLILAPTRVVAAEMEEALRGLPIRYQTPAIRAEHTGREIVDLMCHATFTMRLLSPVRVPNYNLIIMDEAHFTDPASIAARGYISTRVEMGEAAGIFMTATPPGSRDPFPQSNAPIMDEEREIPERSWNSGHEWVTDFKGKTVWFVPSIKAGNDIAACLRKNGKKVIQLSRKTFDSEYIKTRTNDWDFVVTTDISEMGANFKAERVIDPRRCMKPVILTDGEERVILAGPMPVTHSSAAQRRGRIGRNPKNENDQYIYMGEPLENDEDCAHWKEAKMLLDNINTPEGIIPSMFEPEREKVDAIDGEYRLRGEARKTFVDLMRRGDLPVWLAYRVAAEGINYADRRWCFDGIKNNQILEENVEVEIWTKEGERKKLKPRWLDARIYSDPLALKEFKEFAAGRKSLTLNLITEMGRLPTFMTQKARNALDNLAVLHTAEAGGRAYNHALSELPETLETLLLLTLLATVTGGIFLFLMSGKGIGKMTLGMCCIITASILLWYAQIQPHWIAASIILEFFLIVLLIPEPEKQRTPQDNQLTYVVIAILTVVAATMANEMGFLEKTKKDFGLGSIATQQPESNILDIDLRPASAWTLYAVATTFITPMLRHSIENSSVNVSLTAIANQATVLMGLGKGWPLSKMDIGVPLLAIGCYSQVNPITLTAALLLLVAHYAIIGPGLQAKATREAQKRAAAGIMKNPTVDGITVIDLDPIPYDPKFEKQLGQVMLLVLCVTQVLMMRTTWALCEALTLATGPISTLWEGNPGRFWNTTIAVSMANIFRGSYLAGAGLLFSIMKNTTNTRRGTGNTGETLGEKWKNRLNSLGKSEFQIYKRSGIQEVDRTLAKEGIKRGETDHHAVSRGSAKLRWFVERNLVTPEGKVVDLGCGRGGWSYYCGGLKNVREVKGLTKGGPGHEEPIPMSTYGWNLVRLQSGVDVFFTPPEKCDTLLCDIGESSPNPTVEAGRTLRVLNLVENWLNNNTQFCIKVLNPYMPSVIEKMETLQRKYGGALVRNPLSRNSTHEMYWVSNASGNIVSSVNMISRMLINRFTMRHKKATYEPDVDLGSGTRNIGIESETPNLDIIGKRIEKIKQEHETSWHYDQDHPYKTWAYHGSYETKQTGSASSMVNGVVRLLTKPWDVIPMVTQMAMTDTTPFGQQRVFKEKVDTRTQEPKEGTKKLMKITAEWLWKELGKKKTPRMCTREEFARKVRSNAALGAIFTDENKWKSAREAVEDSRFWELVDKERNLHLEGKCETCVYNMMGKREKKIGEFGKAKGSRAIWYMWLGARFLEFEALGFLNEDHWFSRENSLSGVEGEGLHKLGYILREVSKKEGGAMYADDTAGWDTRITLEDLKNEEMVTNHMEGEHKKLAEAIFKLTYQNKVVRVQRPTPRGTVMDIISRRDQRGSGQVGTYGLNTFTNMGAQLIRQMEGEGVFKGIQHLTATEEVAVQDWLARVGRERLSRMAISGDDCVVKPLDDRFASALTALNDMGKVRKDIQQWEPSRGWNDWTQVPFCSHHFHELIMKDGRVLVVPCRNQDELIGRARISQGAGWSLRETACLGKSYAQMWSLMYFHRRDLRLAANAICSAVPSHWVPTSRTTWSIHARHEWMTTEDMLTVWNRVWIQENPWMEDKTPVESWEEIPYLGKREDQWCGSLIGLTSRATWAKNIQTAINQVRSLIGSEEYTDYMPSMKRFRREEEEAGVLW</w:t>
      </w:r>
    </w:p>
    <w:p w:rsidR="00E40789" w:rsidRDefault="00E40789" w:rsidP="00E40789">
      <w:r>
        <w:t>&gt;DENV2_ACQ44517__Papua_New_Guinea</w:t>
      </w:r>
    </w:p>
    <w:p w:rsidR="00E40789" w:rsidRDefault="00E40789" w:rsidP="00E40789">
      <w:r>
        <w:t>MNNQRKKARNTPFNMLKRERNRVSTVQQLTKRFSLGMLQGRGPLKLFMALVAFLRFLTIPPTAGILKRWGTIKKSKAINVLRGFRKEIGRMLNILNRRRRTAGMIIMLIPTVMAFHLTTRNGEPHMIVSRQEKGKSLLFKTEDGVNMCTLMAMDLGELCEDTITYKCPFLKQNEPEDIDCWCNSTSTWVTYGTCTTTGEHRREKRSVALVPHVGMGLETRTETWMSSEGAWKHAQRIETWILRHPGFTIMAAILAYTIGTTHFQRALIFILLTAVAPSMTMRCIGISNRDFVEGVSGGSWVDIVLEHGSCVTTMAKNKPTLDFELIKTEAKQPATLRKYCIEAKLTNTTTDSRCPTQGEPSLNEEQDKRFVCKHSMVDRGWGNGCGLFGKGGIVTCAMFTCKKNMKGKVVQPENLEYTIVITPHSGEE</w:t>
      </w:r>
      <w:r>
        <w:lastRenderedPageBreak/>
        <w:t>HAVGNDTGKHGKEIKITPQSSITEAELTGYGTVTMECSPRTGLDFNEMVLLQMENKAWLVHRQWFLDLPLPWLPGADTQGSNWIQKETLVTFKNPHAKKQDVVVLGSQEGAMHTALTGATEIQMSSGNLLFTGHLKCRLRMDKLQLKGMSYSMCTGKFKVVKEIAETQHGTIVIRVQYEGDGSPCKIPFEIMDLEKRHVLGRLITVNPIVTEKDSPVNIEAEPPFGDSYIIIGVEPGQLKLNWFKKGSSIGQMIETTMRGAKRMAILGDTAWDFGSLGGVFTSIGKALHQVFGAIYGAAFSGVSWIMKILIGVIITWIGMNSRSTSLSVSLVLVGVVTLYLGVMVQADSGCVVSWKNKELKCGSGIFITDNVHTWTEQYKFQPESPSKLASAIQKAHEEGICGIRSVTRLENLMWKQITPELNHILSENEVKLTIMTGDIKGIMQAGKRSLQPQPTELKYSWKTWGKAKMLSTESHNQTFLIDGPETAECPNTNRAWNSLEVEDYGFGVFTTNIWLKLREKQDVFCDSKLMSAAIKDNRAVHADMGYWIESALNDTWKIEKASFIEVKSCHWPKSHTLWSNGVLESEMIIPKNFAGPVSQHNYRPGYHTQTAGPWHLGKLEMDFDFCEGTTVVVTEDCGNRGPSLRTTTASGKLITEWCCRSCTLPPLRYRGEDGCWYGMEIRPLKEKEENLVNSLVTAGHGQIDNFSLGVLGMALFLEEMLRTRVGTKHAILLVAVSFVTLITGNMSFRDLGRVMVMVGATMTDDIGMGVTYLALLAAFKVRPTFAAGLLLRKLTSKELMMTTIGIVLLSQSTIPETILELTDALALGMMVLKMVRKMEKYQLAVTIMAILCVPNAVILQNAWKVSCTILAVVSVSPLFLTSSQQKADWIPLALTIKGLNPTAIFLTTLSRTNKKRSWPLNEAIMAVGMVSILASSLLKNDIPMTGPLVAGGLLTVCYVLTGRSADLELERAADVKWEDQAEISGSSPILSITISEDGSMSIKNEEEEQTLTILIRTGLLVISGLFPVSI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RIYSDPLALKEFKEFAAGRKSLTLNLITEMGRLPTFMTQKARDALDNLAVLHTAEAGGRAYNHALSELPETLETLLLLTLLATVTGGIFLFLMSGRGIGKMTLGMCCIITASILLWYAQIQPHWIAASIILEFFLIVLLIPEPEKQRTPQDNQLTYVVIAILTVVAATMANEMGFLEKTKKDLGLGSITTQQPESNILDIDLRPASAWTLYAVATTFVTPMLRHSIENSSVNVSLTAIANQATVLMGLGKGWPLSKMDIGVPLLAIGCYSQVNPITLTAALFLLVAHYAIIGPGLQAKATREAQKRAAAGIMKNPTVDGITVIDLDPIPYDPKFEKQLGQVMLLVLCVTQVLMMRTTWALCEALTLATGPISTLWEGNPGRFWNTTIAVSMANIFRGSYLAGAGLLFSIMKNTTNTRRGTGNIGETLGEKWKSRLNALGKSEFQIYKKSGIQEVDRTLAKEGIKRGETDHHAVSRGSAKLRWFVERNMVTPEGKVVDLGCGRGGWSYYCGGLKNVREVKGLTKGGPGHEEPIPMSTYGWNLVRLQSGVDVFFTPPEKCDTLLCDIGESSPNPTVEAGRTLRVLNLVENWLNNNTQFCIKVLNPYMPSVIEKMEALQRKYGGALVR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VTEEIAVQNWLARVGRERLSRMAISGDDCVVKPLDDRFASALTALNDMGKVRKDIQQWEPSRGWNDWTQVPFCSHHFHELIMKDGRVLVVPCRNQDELIGRARISQGAGWSLRETACLGKSYAQMWSLMYFHRRDLRLAANAICSAVPSHWVPTSRTTWSIHAKHEWMTTEDMLTVWNRVWIQENPWMEDKTPVESWEEIPYLGKREDQWCGSLIGLTSRATWAKNIQTAINQVRSLIGNEEYTDYMPSMKRFRREEEEAGVLW</w:t>
      </w:r>
    </w:p>
    <w:p w:rsidR="00E40789" w:rsidRDefault="00E40789" w:rsidP="00E40789">
      <w:r>
        <w:t>&gt;DENV2_ACQ44488_Honduras</w:t>
      </w:r>
    </w:p>
    <w:p w:rsidR="00E40789" w:rsidRDefault="00E40789" w:rsidP="00E40789">
      <w:r>
        <w:t>MNNQRKKARNTPFNMLKRERNRVSTVQQLTKRFSLGMLQGRGPLKLFMALVAFLRFLTIPPTAGILKRWGTIKKSKAINVLRGFRKEIGRMLNILNRRRRTAGMIIMLIPTVMAFHLTTRNGEPHMIVSRQEKGKSLLFKTKDGTNMCTLMAMDLGELCEDTITYKCPFLKQNEPEDIDCWCNSTSTWVTYGTCTTTGEHRREKRSVALVPHVGMGLETRTETWMSSEGAWKHAQRIETWILRHPGFTIMAAILAYTIGTTHFQRVLIFILLTAIAPSMTMRCIGI</w:t>
      </w:r>
      <w:r>
        <w:lastRenderedPageBreak/>
        <w:t>SNRDFVEGVSGGSWVDIVLEHGSCVTTMAKNKPTLDFELIKTEAKQPATLRKYCIEAKLTNTTTDSRCPTQGEPTLNEEQDKRFVCKHSMVDRGWGNGCGLFGKGGIVTCAMFTCKKNMEGKIVQPENLEYTVVITPHSGEEHAVGNDTGKHGKEVKITPQSSITEAELTGYGTVTMECSPRTGLDFNEMVLLQMEDKAWLVHRQWFLDLPLPWLPGADTQGSNWIQKETLVTFKNPHAKKQDVVVLGSQEGAMHTALTGATEIQMSSGNLLFTGHLKCRLRMDKLQLKGMSYSMCTGKFKIVKEIAETQHGTIVIRVQYEGDGSPCKIPFEIMDLEKRHVLGRLITVNPIVTEKDSPVNIEAEPPFGDSYIIIGVEPGQLKLDWFKKGSSIGQMFETTMRGAKRMAILGDTAWDFGSLGGVFTSIGKALHQVFGAIYGAAFSGVSWTMKILIGVIITWIGMNSRSTSLSVSLVLVGIVTLYLGVMVQADSGCVVSWKNKELKCGSGIFVTDNVHTWTEQYKFQPESPSKLASAIQKAHEEGICGIRSVTRLENLMWKQITSELNHILSENEVKLTIMTGDIKGIMQVGKRSLRPQPTELRYSWKTWGKAKMLSTELHNQTFLIDGPETAECPNTNRAWNSLEVEDYGFGVFTTNIWLRLREKQDVFCDSKLMSAAIKDNRAVHADMGYWIESALNDTWKIEKASFIEVKSCHWPKSHTLWSNGVLESEMIIPKNFAGPVSQHNNRPGYHTQTAGPWHLGKLEMDFDFCEGTTVVVTEECGNRGPSLRTTTASGKLITEWCCRSCTLPPLRYRGEDGCWYGMEIRPLKEKEENLVSSLVTAGHGQIDNFSLGILGMALFLEEMLRTRVGTKHAILLVAVSFVTLITGNMSFRDLGRVMVMVGATMTDDIGMGVTYLALLAAFKVRPTFAAGLLLRKLTSKELMMTTIGIVLLSQSSIPETILELTDALALGMMVLKMVRNMEKYQLAVTIMAILCVPNAVILQNAWKVSCTILAVVSVSPLLLTSSQQKADWIPLALTIKGLNPTAIFLTTLSRTSKKRSWPLNEAIMAVGMVSILASSLLKNDIPMTGPLVAGGLLTVCYVLTGRSADLELERATDVKWDDQAEISGSSPILSITISEDGSMSIKNEEEEQTLTILIRTGLLVISGLFPVSIPITAAAWYLWEVKKQRAGVLWDVPSPPPVGKAELEDGAYRIKQKGILGYSQIGAGVYKEGTFHTMWHVTRGAVLMHKGKRIEPSWADVKKDLISYGGGWKLEGEWKEGEEVQVLALEPGKNPRAVQTKPGLFRTNTGTIGAVSLDFSPGTSGSPIVDKKGKVVGLYGNGVVTRSGAYVSAIAQTEKSIEDNPEIEDDIFRKRRLTIMDLHPGAGKTKKYLPAIVREAIKRGLRTLILAPTRVVAAEMEEALRGLPIRYQTPAIRAEHTGREIVDLMCHATFTMRLLSPIRVPNYNLIIMDEAHFTDPASIAARGYISTRVEMGEAAGIFMTATPPGSRDPFPQSNAPIMDEEREIPERSWNSGHEWVTDFKGKTVWFVPSIKTGNDIAACLRKNGKRVIQLSRKTFDSEYVKTRTNDWDFVVTTDISEMGANFKAERVIDPRRCMKPVILTDGEERVILAGPMPVTHSSAAQRRGRIGRNPRNENDQYIYMGEPLENDEDCAHWKEAKMLLDNINTPEGIIPSMFEPEREKVDAIDGEYRLRGEARKTFVDLMRRGDLPVWLAYKVASEGINYADRRWCFDGTRNNQILEENVEVEIWTKEGERKKLKPRWLDARIYSDPLALKEFKEFAAGRKSLTLNLITEMGRLPTFMTQKARDALDNLAVLHTAEAGGKAYNHALSELPETLETLLLLTLLATVTGGIFLFLMSGRGIGKMTLGMCCIITASILLWYAQIQPHWIAASIILEFFLIVLLIPEPEKQRTPQDNQLTYVIIAILTVVAATMANEMGFLEKTKKDLGLGHIATQQPESNILDIDLRPASAWTLYAVATTFITPMLRHSIENSSVNVSLTAIANQATVLMGLGKGWPLSKMDIGVPLLAIGCYSQVNPITLTAALLLLVAHYAIIGPGLQAKATREAQKRAAAGIMKNPTVDGITVIDLDPIPYDPKFEKQLGQVMLLVLCVTQVLMMRTTWALCEALTLATGPVSTLWEGNPGRFWNTTIAVSMANIFRGSYLAGAGLLFSIMKNTTSTRRGTGNIGETLGEKWKSRLNALGKSEFQIYKKSGIQEVDRTLAKEGIKRGETDHHAVSRGSAKLRWFVERNLVTPEGKVVDLGCGRGGWSYYCGGLKNVREVKGLTKGGPGHEEPIPMSTYGWNLVRLQSGVDVFFVPPERCDTLLCDIGESSPNPTVEAGRTLRVLNLVENWLNNNTQFCVKVLNPYMPSVIERMETLQRKYGGALVRNPLSRNSTHEMYWVSNASGNIVSSVNMISRMLINRFTMRHKKATYEPDVDLGSGTRNIGIESETPNLDIIGKRIEKIKQEHEASWHYDQDHPYKTWAYHGSYETKQTGSASSMVNGVVRLLTKPWDVVPMVTQMAMTDTTPFGQQRVFKEKVDTRTQEPKEGTKKLMKITAEWLWKELGKEKTPRMCTREEFTKKVRSNAALGAIFTDENKWKSAREAVEDNRFWELVDKERNLHLEGKCETCVYNMMGKREKKLGEFGKAKGSRAIWYMWLGARFLEFEALGFLNEDHWFSRENSLSGVEGEGLHKLGYILREVSKKEGGAMYADDTAGWDTRITIEDLKNEEMITNHMAGEHKKLAEAIFKLTYQNKVVRVQRPTPRGTVMDIISRRDQRGSGQVGTYGLNTFTNMEAQLIRQMEGEGIFKSIQHLTASEEIAVQDWLVRVGRERLSRMAISGDDCVVKPLDDRFARALTALNDMGKVRKDIQQWEPSRGWNDWTQVPFCSHHFHELIMKDGRTLVVPCRNQDELIGRARISQGAGWSLRETACLGKSYAQMWSLMYFHRRDLRLAANAICSAVPSHWVPTSRTTWSIHASHEWMTTEDMLTVWNRVWILENPWMEDKTPVESWEEIPYLGKREDQWCGSLIGLTSRATWAKNIQTAINQVRSLIGNEEYTDYMPSMKRFRREEEEAGVLW</w:t>
      </w:r>
    </w:p>
    <w:p w:rsidR="00E40789" w:rsidRDefault="00E40789" w:rsidP="00E40789">
      <w:r>
        <w:t>&gt;DENV2_ACJ04201_Papua_New_Guinea</w:t>
      </w:r>
    </w:p>
    <w:p w:rsidR="00E40789" w:rsidRDefault="00E40789" w:rsidP="00E40789">
      <w:r>
        <w:t>MNNQRKKARNTPFNMLKRERNRVSTVQQLTKRFSLGMLQGRGPLKLFMALVAFLRFLTIPPTAGILKRWGTIKKSKAINVLRGFRKEIGRMLNILNRRRRTAGMIIMLIPTVMAFHLTTRNGEPHMIVSRQEKGKSLLFKTGD</w:t>
      </w:r>
      <w:r>
        <w:lastRenderedPageBreak/>
        <w:t>GVNMCTLMAMDLGELCEDTITYKCPLLRQNEPEDIDCWCNSTSTWVTYGTCTTTGEHRREKRSVALVPHVGMGLETRTETWMSSEGAWKHAQRIETWILRHPGFTIMAAILAYTIGTTHFQRALIFILLTAVAPSMTMRCIGISNRDFVEGVSGGSWVDIVLEHGSCVTTMAKNKPTLDFELIKTEAKQSATLRKYCIEAKLTNTTTESRCPTQGEPSLNEEQDKRFVCKHSMVDRGWGNGCGLFGKGGIVTCAMFTCKKNMKGKVVQPENLEYTIVITPHSGEEHAVGNDTGKHGKEIKITPQSSITEAELTGYGTVTMECSPRTGLDFNEMVLLQMENKAWLVHRQWFLDLPLPWLPGADTQGSNWIQKETLVTFKNPHAKKQDVVVLGSQEGAMHTALTGATEIQMSSGNLLFTGHLKCRLRMDKLQLKGMSYSMCTGKFKVVKEIAETQHGTIVIRVQYEGDGSPCKIPFEIMDLEKRHVLGRLITVNPIVTEKDSPVNIEAEPPFGDSYIIIGVEPGQLKLNWFKKGSSIGQMFETTMRGAKRMAILGDTAWDFGSLGGVFTSIGKALHQVFGAIYGAAFSGVSWTMKILIGVIITWIGMNSRSTSLSVSLVLVGVVTLYLGVMVQADSGCVVSWKNKELKCGSGIFITDNVHTWTEQYKFQPESPSKLASAIQKAHEEGICGIRSVTRLENLMWKQITPELNHILSENEVKLTIMTGDIKGIMQAGKRSLRPQPTELKYSWKTWGKAKMLSTESHNQTFLIDGPETAECPNTNRAWNSLEVEDYGFGVFTTNIWLKLREKQDVFCDSKLMSAAIKDNRAVHADMGYWIESALNDTWKIEKASFIEVKSCHWPKSHTLWSNEVLESEMIIPKNFAGPVSQHNYRPGYHTQTAGPWHLGKLEMDFDFCEGTTVVVTEDCGNRGPSLRTTTASGKLITEWCCRSCTLPPLRYRGEDGCWYGMEIRPLKEKEENLVNSLVTAGHGQIDNFSLGVLGMALFLEEMLRTRVGTKHAILLVAVSFVTLITGNMSFRDLGRVMVMVGATMTDDIGMGVTYLALLAAFKVRPTFAAGLLLRKLTSKELMMTTIGIVLLSQSTIPETILELTDALALGMMVLKMVRKMEKYQLAVTIMAILCVPNAVILQNAWKVSCTILAVVSVSPLFLTSSQQKADWIPLALTIKGLNPTAIFLTTLSRTNKKRSWPLNEAIMAVGMVSILASSLLKNDIPMTGPLVAGGLLTVCYVLTGRSADLELERAADVKWEDQAEISGSSPILSITISEDGSMSIKNEEEEQILTILIRTGLLVISGLFPVSM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RIYSDPLALKEFKEFAAGRKSLTLNLITEMGRLPTFMTQKARDALDNLAVLHTAEAGGRAYNHALSELPETLETLLLLTLLATVTGGIFLFLMSGRGIGKMTLGMCCIITASILLWYAQIQPHWIAASIILEFFLIVLLIPEPEKQRTPQDNQLTYVVIAILTVVAATMANEMGFLEKTKKDLGLGSITTQQPESNILDIDLRPASAWTLYAVATTFVTPMLRHSIENSSVNVSLTAIANQATVLMGLGKGWPLSKMDIGVPLLAIGCYSQVNPITLTAALFLLVAHYAIIGPGLQAKATREAQKRAAAGIMKNPTVDGITVIDLDPIPYDPKFEKQLGQVMLLVLCVTQVLMMRTTWALCEALTLATGPISTLWEGNPGRFWNTTIAVSMANIFRGSYLAGAGLLFSIMKNTTNTRRGTGNIGETLGEKWKSRLNALGKSEFQIYKKSGIQEVDRTLAKEGIKRGETDHHAVSRGSAKLRWFVERNMVTPEGKVVDLGCGRGGWSYYCGGLKNVREVKGLTKGGPGHEEPIPMSTYGWNLVRLQSGVDVFFTPPEKCDTLLCDIGESSPNPTVEAGRTLRVLNLVENWLNNNTQFCIKVLNPYMPSVIEKMEALQRKYGGALVR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SIQHLTVTEEIAVQNWLARVGRERLSRMAISGDDCVVKPLDDRFASALTALNDMGKVRKDIQQWEPSRGWNDWTQVPFCSHHFHELIMKDGRVLVVPCRNQDELIGRARISQGAGWSLRETACLGKSYAQMWSLMYFHRRDLRLAANAICSAVPSHWVPTSRTTWSIHAKHEWMTTEDMLTVWNRVWIQENPWMEDKTPVESWEEIPYLGKREDQWCGSLIGLTSRATWAKNIQTAINQVRSLIGNEEYTDYMPSMKRFRREEEEAGVLW</w:t>
      </w:r>
    </w:p>
    <w:p w:rsidR="00E40789" w:rsidRDefault="00E40789" w:rsidP="00E40789">
      <w:r>
        <w:t>&gt;DENV2_ACH61726_Colombia</w:t>
      </w:r>
    </w:p>
    <w:p w:rsidR="00E40789" w:rsidRDefault="00E40789" w:rsidP="00E40789">
      <w:r>
        <w:lastRenderedPageBreak/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TLYLGAMVQADSGCVVSWKNKELKCGSGIFITDNVHTWTEQYKFQPESPSKLASAIQKAHEEGICGIRSA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AAVSFVTLITGNMSFRDLGRVMVMVGATMTDDIGMGVTYLALLAAFKVRPTFAAGLLLRKLTSKELMMATIGIALLSQSTIPETILELTDALALGMMVLKIVRNMEKYQLAVTIMAISCVPNAVILQNAWKVSCTILAVVSVSPLLLTSSQQKADWIPLALTIKGLNPTAIFLTTLSRTSKKRSWPLNEAIMAVGMVSILASSLLKNDIPMTGPLVAGGLLTVCYVLTGRSADLELERAADVKWEDQAEISGSSPILSITISEDGSMSIKNEEE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K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AGGRAYNHALSELPETLETLLLLTLLATVTGGIFLFLMSGKGIGKMTLGMCCIITASVLLWYAQIQPHWIAASIILEFFLIVLLIPEPEKQRTPQDNQLTYVVIAILTVVAATMANEMGFLEKTKKDLGLGSITTQESESNILDIDLRPASAWTLYAVATTFVTPMLRHSIENSSVNVSLTAIANQATVLMGLGKGWPLSKMDIGVPLLAIGCYSQVNPITLTAALLLLVAHYAIIGPGLQAKATREAQKRAAAGIMKNPTVDGITVIDLEPIPYDPKFEKQLGQVMLLILCVTQVLMMRTTWALCEALTLATGPISTLWEGNPGRFWNTTIAVSMANIFRGSYLAGAGLLFSIMKNTTNTRRGTGNIGETLGEKWKSRLNALGKSEFQIYKK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KITAEWLWKELGKKKTPRMCTREEFTRKVRSNAALGAIFTDENKWKSAREAVEDGRFWELVDRERNLHLEGKCETCVYNMMGKREKKLGEFGKAKGSRAIWYMWLGARFLEFEALGFLNEDHWFSRGNSLSGVEGEGLHRLGYILRDVSKKEGGAMYADDTAGWDTRITLEDLKNEEMVTNHMKGEHKKLAEAIFKLTYQNKVVRVQRPTPRGTVMDIISRRDQRGSGQVGTYGLNTFTNMEAQLIRQMEGEGIFKSIQHLTATEEIAVQNWLARVGRERLSRMAISGDDCVVKPIDDRFASALTALNDMGKVRKDIQQWEPSRGWNDWTQVPFCSHHFHELVMKDGRVLVVPCRNQDELIGRARISQGAGWSLKETACLGKSYAQMWTLMYFHRRDLRLAANAICSAVPSHWVPTSRTTWSIHAKHEWMTTEDMLAVWNRVWIQENPWMEDKTPVESWEEVPYLGKREDQWCGSLIGLTSRATWAKNIQTAINQVRSLIGNEEYTDYMPSMKRFRREEEEAGVLW</w:t>
      </w:r>
    </w:p>
    <w:p w:rsidR="00E40789" w:rsidRDefault="00E40789" w:rsidP="00E40789">
      <w:r>
        <w:lastRenderedPageBreak/>
        <w:t>&gt;DENV2_ACH61724_Colombia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VVQPENLEYTIVITPHSGEEHAVGDDTGKHGKEIKITPQSSITEAELTGYGTVTMECSPRTGLDFNEMVLLQMEDKAWLVHRQWFLDLPLPWLPGADTQGSNWIQKETLVTFKNPHAKKQDVVVLGSQEGAMHTALTGATEIQMSSGNLLFTGHLKCRLRMDKLQLKGMSYSMCTGKFKIVKEIAETQHGTIVIRVQYEGDGSPCKIPFEITDLEKRHVLGRLITVNPIVIEKDSPVNIEAEPPFGDSYIIIGVEPGQLKLNWFKKGSSIGQMFETTMRGAKRMAILGDTAWDFGSLGGVFTSIGKALHQVFGAIYGAAFSGVSWTMKILIGVVITWIGMNSRSTSLSVSLVLVGVVTLYLGAMVQADSGCVVSWKNKELKCGSGIFITDNVHTWTEQYKFQPESPSKLASAIQKAHEEGICGIRSVTRLENLMWKQITPELNHILSENEVKLTIMTGDTKGIMQAGKRY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VSFVTLITGNMSFRDLGRVMVMVGATMTDDIGMGVTYLALLAAFKVRPTFAAGLLLRKLTSKELMMATIGITLLSQSTIPETILELTDALALGMMVLKIVRNMEKYQLAVTIMAISCVPNAVILRNAWKVSCTILAAVSVSPLLLTSSQQKADWIPLALTIKGLNPTAIFLTTLSRTSKKRSWPLNEAIMAVGMVSILASSLLKNDIPMTGPLVAGGLLTVCYVLTGRSADLELERAADVKWEDQAEISGSSPILSITISEDGSMSIKNEEEET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KAEHTGREIVDLMCHATFTMRLLSPVRVPNYNLIIMDEAHFTDPASIAARGYISTRVEMGEAAGIFMTATPPGSRDPFPQSNAPIMDEEREIPERSWNSGHEWVTDFKGKTVWFVPSIKAGNDIAACLRKNGKKVIQLSRKTFDSEYVKTRANDWDFVVTTDISEMGANFKAERVIDPRRCMKPVILTDGEERVILAGPMPVTHSSAAQRRGRIGRNPKNENDQYIYMGEPLENDEDCAHWKEAKMLLDNINTPEGIIPSMFEPEREKVDAVDGEYRLRGEARKTFVDLMRRGDLPVWLAYKVAAEGINYADRKWCFDGIKNNQILEENVEVEIWTKEGERKKLKPRWLDARIYSDPLALKEFKEFAAGRKSLTLNLITEMGRLPTFMTQKARNALDNLAVLHTAEAGGRAYNHALSELPETLETLLLLTLLATVTGGIFLFLMSGKGIGKMTLGMCCIITASVLLWYAQIQPHWIAASIILEFFLIVLLIPEPEKQRTPQDNQLTYVVIAILTVVAATMANEMGFLEKTKKDLGLGSITTQESESNILDIDLRPASAWTLYAVATTFVTPMLRHSIENSSVNVSLTAIANQATVLMGLGKGWPLSKMDIGVPLLAIGCYSQVNPMTLTAALLLLVAHYAIIGPGLQAKATREAQKRAAAGIMKNPTVDGITVIDLEPIPYDPKFEKQLGQVMLLILCVTQVLMMRTTWALCEALTLATGPISTLWEGNPGRFWNTTIAVSMANIFRGSYLAGAGLLFSIMKNTTNTRRGTGNIGETLGEKWKSRLNALGKSEFQIYKK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RITAEWLWKELGKKKTPRMCTREEFTRKVRSNAALGAIFTDENKWKSAREAVEDGRFWELVDRERNLHLEGKCETCVYNMMGKREKKLGEFGKAKGSRAIWYMWLGARFLEFEALGFLNEDHWFSRGNSLSGVEGEGLHRLGYILRDVGKKEGGAMYADDTAGWDTRITLEDLKNEEMVTNHMKGEHKKLAEAIFKLTYQNKVVRVQRPTPRGTVMDIISRRDQRGSGQVGTYGLNTFTNMEAQLIRQMEGEGIFKSIQHLTATEEIAAQNWLARVGRERLSRMAISGDDCVVKPIDDRFASALTALNDMGKVRKDIQQWEPSRGWNDWTQVPFCSHHFHELVMKDGRVLVVPCRNQDELIGRARISQGAGWSLKETACLGKSYAQMWTLMYFHRRDLRLAANAICSAVPSHWVPTSRTTWSIH</w:t>
      </w:r>
      <w:r>
        <w:lastRenderedPageBreak/>
        <w:t>AKHEWMTTEDMLAVWNRVWIQENPWMEDKTPVESWEEVPYLGKREDQWCGSLIGLTSRATWAKNIQTAINQVRSLIGNEEYTDYMPSMKRFRREEEEAGVLW</w:t>
      </w:r>
    </w:p>
    <w:p w:rsidR="00E40789" w:rsidRDefault="00E40789" w:rsidP="00E40789">
      <w:r>
        <w:t>&gt;DENV2_AAV70829_Tonga</w:t>
      </w:r>
    </w:p>
    <w:p w:rsidR="00E40789" w:rsidRDefault="00E40789" w:rsidP="00E40789">
      <w:r>
        <w:t>MNNQRKKARNTPFNMLKRERNRVSTVQQLTKRFSLGMLQGRGPLKLFMALVAFLRFLTIPPTAGILKRWGTIKKSKAINVLRGFRKEIGRMLNILNRRRRTVGMIIMLTPTVMAFHLTTRNGEPHMIVSRQEKGKSLLFKTKDGTNMCTLMAMDLGELCEDTITYKCPFLKQNEPEDIDCWCNSTSTWVTYGTCTTTGEHRREKRSVALVPHVGMGLETRTETWMSSEGAWKHAQRIETWILRHPGFTIMAAILAYTIGTTHFQRVLIFILLTAIAPSMTMRCIGISNRDFVEGVSGGSWVDIVLEHGSCVTTMAKNKPTLDFELIKTEAKQPATLRKYCIEAKLTNTTTDSRCPTQGEPTLNEEQDKRFVCKHSMVDRGWGNGCGLFGKGGIVTCAMFTCKKNMEGKIVQPENLEYTVVITPHSGEEHAVGNDTGKHGKEVKITPQSSITEAELTGYGTVTMECSPRTGLDFNEMVLLQMEDKAWLVHRQWFLDLPLPWLPGADTQGSNWIQKETLVTFKNPHAKKQDVVVLGSQEGAMHTALTGATEIQMSSGNLLFTGHLKCRLRMDKLQLKGMSYSMCTGKFKIVKEIAETQHGTIVIRVQYEGDGSPCKIPFEIMDLEKRHVLGRLITVNPIVTEKDSPVNIEAEPPFGDSYIIIGVEPGQLKLDWFKKGSSIGQMFETTMRGAKRMAILGDTAWDFGSLGGVFTSIGKALHQVFGAIYGAAFSGVSWTMKILIGVIITWIGMNSRSTSLSVSLVLVGIVTLYLGVMVQADSGCVVSWKNKELKCGSGIFVTDNVHTWTEQYKFQPESPSKLASAIQKAHEEGICGIRSVTRLENLMWKQITSELNHILSENEVKLTIMTGDIKGIMQVGKRSLRPQPTELRYSWKTWGKAKMLSTELHNQTFLIDGPETAECPNTNRAWNSLEVEDYGFGVFTTNIWLRLREKQDVFCDSKLMSAAIKDNRAVHADMGYWIESALNDTWKIEKASFIEVKSCHWPKSHTLWSNGVLESEMVIPKNFAGPVSQHNNRPGYYTQTAGPWHLGKLEMDFDFCEGTTVVVTENCGNRGPSLRTTTASGKLITEWCCRSCTLPPLRYRGEDGCWYGMEIRPLKEKEENLVSSLVTAGHGQIDNFSLGILGMALFLEEMLRTRVGTKHAILLVAVSFVTLITGNMSFRDLGRVMVMVGATMTDDIGMGVTYLALLAAFRVRPTFAAGLLLRKLTSKELMMTTIGIVLLSQSSIPETILELTDALALGMMVLKMVRNMEKYQLAVTIMAILCVPNAVILQNAWKVSCTILAVVSVSPLLLTSSQQKADWIPLALTIKGLNPTAIFLTTLSRTNKKRSWPLNEAIMAVGMVSILASSLLKNDIPMTGPLVAGGLLTVCYVLTGRSADLELERATDVKWDDQAEISGSSPILSITISEDGSMSIKNEEEEQTLTILIRTGLLVISGLFPVSIPITAAAWYLWEVKKQRAGVLWDVPSPPPVGKAELEDGAYRIKQKGILGYSQIGAGVYKEGTFHTMWHVTRGAVLMHKGKRIEPSWADVKKDLISYGGGWKLEGEWKEGEEVQVLALEPGKNPRAVQTKPGLFRTNTGTIGAVSLDFSPGTSGSPIVDKKGKVVGLYGNGVVTRSGAYVSAIAQTEKSIEDNPEIEDDIFRKRRLTIMDLHPGAGKTKRYLPAIVREAIKRGLRTLILAPTRVVAAEMEEALRGLPIRYQTPAIRAEHTGREIVDLMCHATFTMRLLSPIRVPNYNLIIMDEAHFTDPASIAARGYISTRVEMGEAAGIFMTATPPGSRDPFPQSNAPIMDEEREIPERSWNSGHEWVTDFKGKTVWFVPSIKTGNDIAACLRKNGKRVIQLSRKTFDSEYVKTRTNDWDFVVTTDISEMGANFKAERVIDPRRCMKPVILTDGEERVILAGPMPVTHSSAAQRRGRIGRNPRNENDQYIYMGEPLENDEDCAHWKEAKMLLDNINTPEGIIPSLFEPEREKVDAIDGEYRLRGEARKTFVDLMRRGDLPVWLAYKVAAEGINYADRRWCFDGTRNNQILEENVEVEIWTKEGERKKLKPRWLDARIYSDPLALKEFKEFAAGRKSLTLNLITEMGRLPTFMTQKARDALDNLAVLHTAEAGGKAYNHALSELPETLETLLLLTLLATVTGGIFLFLMSGRGMGKMTLGMCCIITASILLWYAQIQPHWIAASIILEFFLIVLLIPEPEKQRTPQDNQLTYVIIAILTVVAATMANEMGFLEKTKKDLGLGNIATQQPESNILDIDLRPASAWTLYAVATTFITPMLRHSIENSSVNVSLTAIANQATVLMGLGKGWPLSKMDIGVPLLAIGCYSQVNPITLTAALLLLVAHYAIIGPGLQAKATREAQKRAAAGIMKNPTVDGITVIDLDPIPYDPKFEKQLGQVMLLVLCVTQVLMMRTTWALCEALTLATGPVSTLWEGNPGRFWNTTIAVSMANIFRGSYLAGAGLLFSIMKNTTSTRRGTGNIGETLGEKWKSRLNALGKSEFQIYKKSGIQEVDRTLAKEGIKRGETDHHAVSRGSAKLRWFVERNLVTPEGKVVDLGCGRGGWSYYCGGLKNVREVKGLTKGGPGHEEPIPMSTYGWNLVRLQSGVDVFFVPPEKCDTLLCDIGESSPNPTVEAGRTLRVLNLVENWLNNNTQFCVKVLNPYMPSVIERMETLQRKYGGALVRNPLSRNSTHEMYWVSNASGNIVSSVNMISRMLINRFTMRHKKATYEPDVDLGSGTRNIGIESETPNLDIIGKRIEKIKQEHETSWHYDQDHPYKTWAYHGSYETKQTGSASSMVNGVVRLLTKPWDVVPMVTQMAMTDTTPFGQQRVFKEKVDTRTQEPKEGTKKLMKITAEWLWKELGKKKTPRMCTREEFTKKVRSNAALGAIFTDENKWKSAREAVEDSRFWELVDKERNLHLEGKCETCVYNMMGKREKKLGEFGKAKGSRAIWYMWLGARFLEFEALGFLNEDHWFSRENSLSGVEGEGLHKLGYILREVSKKEGGAMYADDTAGWDTRITIEDLKNEEMITNHMAGEHKKLAEAIFKLTYQNKVVRVQRPTPRGTVMDIISRRDQRGSGQVGTYGLNTFTNMEAQLIRQMEGEGIFKSIQHLTASEEIAVQDWLVRVGRERLSR</w:t>
      </w:r>
      <w:r>
        <w:lastRenderedPageBreak/>
        <w:t>MAISGDDCVVKPLDDRFARALTALNDMGKVRKDIQQWEPSRGWNDWTQVPFCSHHFHELIMKDGRTLVVPCRNQDELIGRARISQGAGWSLRETACLGKSYAQMWSLMYFHRRDLRLAANAICSAVPSHWIPTSRTTWSIHASHEWMTTEDMLTVWNRVWILENPWMEDKTPVESWEEIPYLGKREDQWCGSLIGLTSRATWAKNIQTAINQVRSLIGNEEYTDYMPSMKRFRREEEEAGVLW</w:t>
      </w:r>
    </w:p>
    <w:p w:rsidR="00E40789" w:rsidRDefault="00E40789" w:rsidP="00E40789">
      <w:r>
        <w:t>&gt;DENV2_AAK67712_Australia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GCHSTSTWVTYGTCTATGEHRREKRSVALVPHVGMGLETRTETWMSSEGAWKHAQRIETWVLRHPGFTIMAAILAYTIGTTYFQRVLIFILLTAVTPSMTMRCIGISNRDFVEGVSGGSWVDIVLEHGSCVTTMAKNKPTLDFELVKTEAKHPATLRKYCIEAKLTNTTTASRCPTQGEPSLNEEQDKRFVCKHSMVDRGWGNGCGLFGKGGIVTCAMFTCKKNMEGKVVQPENLEYTIVITPHSGEENAVGNDTGKHGKEIKVTPQSSITEAELTGYGTVTMECSPRTGLDFNEMVLLQMENKAWLVHRQWFLDLPLPWLPGADTQGSNWIQKETLVTFKNPHAKKQDVVVLGSQEGAMHTALTGATEIQMSSGNLLFTGHLKCRLRMDKLQLKGMSYSMCTGKFKVVKEIAETQHGTIVIRVQYEGDGSPCKIPFEIMDLEKRHVLGRLITVNPIVTEKDSPVNIEAEPPFGDSYIIIGVEPGQLKLSWFKKGSSIGQMFETTMRGAKRMAILGDTAWDFGSLGGVFTSIGKALHQVFGAIYGAAFSGVSWTMKILIGVVITWIGMNSRSTSLSVSLVLVGVVTLYLGVMVQADSGCVVSWKNKELKCGSGIFITDNVHTWTEQYKFQPESPSKLASAIQKAHEEGICGIRSVTRLENLMWKQITPELNHILSENEVKLTIMTGDIKGIMQAGKRSLRPQPTELKYSWKAWGKAKMLSTELHNHTFLIDGPETAECPNTNRAWNSLEVEDYGFGVFTTNIWLKLKERQDVFCDSKLMSAAIKDNRAVHADMGYWIESALNDTWKIEKASFIEVKSCHWPKSHTLWSNGVLESEMIIPKNFAGPVSQHNYRPGYHTQTAGPWHLGRLEMDFDFCEGTTVVVTEDCGNRGPSLRTTTASGKLITEWCCRSCTLPPLRYRGEDGCWYGMEIRPLKEKEENLVNSLVTAGHGQIDNFSLGVLGMALFLEEMLRTRVGTKHAILLVAVSFVTLITGNMSFRDLGRVMVMVGATMTDDIGMGVTYLALLAAFKVRPTFAAGLLLRKLTSKELMMTTIGIVLLSQSTIPETILELTDAWALGMMVLKIVRNMEKYQLAVTIMAILCVPNAVILQNAWKVSCTTLAVVSVSPLLLTSSQQKADWIPLALTIKGLNPTAIFLTTLSRTSKKRSWPLNEAIMAVGMVSILASSLLKNDIPMTGPLVAGGLLTVCYVLTGRSADLELERAADVRWEEQAEISGSSPILSITISEDGSMSIKNEEEEQTLTILIRTGLLVISGLFPASIPITAAAWYLWEVKKQRAGVLWDVPSPPPVGKAELEDGAYRIKQKGILGYSQIGAGVYKEGTFHTMWHVTRGAVLMHKGKRIEPSWADVKKDLISYGGGWKLEGEWKEGEEVQVLALEPGKNPRAVQTKPGLFKTNTGTIGAVSLDFSPGTSGSPIVDKKGKVVGLYGNGVVTRSGAYVSAIAQTEKSIEDNPEIEDDIFRKKRLTIMDLHPGAGKTKRYLPAIVREAIKRGLRTLILAPTRVVAAEMEEALRGLPIRYQTPAIR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VDLMRRGDLPVWLAYRVAAEGINYADRRWCFDGVKNNQILEENVEVEIWTKEGERKKLKPRWLDARIYSDPLALKEFKEFAAGRKSLTLNLITEMGRLPTFMTQKARNALDNLAVLHTAEAGGRAYNHALSELPETLETLLLLTLLATVTGGIFLFLMSGKGIGKMTLGMCCIITASILLWYAQIQPHWIAASIILEFFLIVLLIPEPEKQRTPQDNQLTYVVIAILTVVAATMANEMGFLEKTKKDFGLGSIATQQPESNILDIDLRPASAWTLYAVATTFITPMLRHSIENSSVNVSLTAIANQATVLMGLGKGWPLSKMDIGVPLLAIGCYSQVNPITLTAALLLLVAHYAIIGPGLQAKATREAQKRAAAGIMKNPTVDGITVIDLDPIPYDPKFEKQLGQVMLLVLCVTQVLMMRTTWALCEALTLATGPISTLWEGNPGRFWNTTIAVSMANIFRGSYLAGAGLLFSIMKNTANTRRGTGNTGETLGEKWKNRLNALGKSEFQIYKKSGIQEVDRTLAKEGIKRGETDHHAVSRGSAKLRWFVERNLVTPEGKVVDLGCGRGGWSYYCGGLKNVKEVKGLTKGGPGHEEPIPMSTYGWNLVRLQSGVDVFFTPPEKCDTLLCDIGESSPNPTVEAGRTLRVLNLVENWLNNNTQFCIKVLNPYMPSVIEKMEALQRKYGGALVRNPLSRNSTHEMYWVSNASGNIVSSVNMISRMLINRFTMRHKKATYEPDVDLGSGTRNIGIESETPNLDIIGKRIEKIKQEHETSWHYDQDHPYKTWAYHGSYETKQTGSASSMVNGVVRLLTKPWDIIPMVTQMAMTDTTPFGQQRVFKEKVDTRTQEPKEGTKKLMKITAEWLWKELGKKKTPRMCTREEFTRKVRSNAALGAIFTDENKWKSAREAVEDSGFWELVDKERNLHLEGKCETCVYNMMGKREKKLGEFGKAKGSRAIWYMWLGARFLEFEALGFLNEDHWFSRENSLSGVEGEGLHKLG</w:t>
      </w:r>
      <w:r>
        <w:lastRenderedPageBreak/>
        <w:t>YILRDVSKKEGGAMYADDTAGWDTRITLEDLKNEEMVTNHMEGEHKKLAEAIFKLTYQNKVVRVQRPTPRGTVMDIISRRDQRGSGQVVTYGLNTFTNMEAQLIRQMEGEGVFKSIQHLTVTEEIAVKNWLVRVGRERLSRMAISGDDCVVKPLDDRFASALTALNDMGKVRKDIQQWEPSRGWNDWTQVPFCSHHFHELIMKDGRVLVVPCRNQDELIGRARISQGAGWSLRETACLGKSYAQMWSLMYFHRRDLRLAANAICSAVPSHWVPTSRTTWSIHATHEWMTTEDMLTVWNRVWIQENPWMEDKTPVESWEEIPYLGKREDQWCGSLIGLTSRATWAKNIQTAINQVRSLIGNEEYTDYMPSMKRFRREEEEAGVLW</w:t>
      </w:r>
    </w:p>
    <w:p w:rsidR="00E40789" w:rsidRDefault="00E40789" w:rsidP="00E40789">
      <w:r>
        <w:t>&gt;DENV2_AAG30730_Martinique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FLRQNEPEDIDCWCNFTSTWVTYGTCTTTGEHRREKRSVALVPHVGMGLETRTETWMSSEGAWKHVQRIETWILRHPGFTIMAAILAYTIGTTHFQRALIFILLTAVAPSMTMRCIGISNRDFVEGVSGGSWVDIVLEHGSCVTTMAKNKPTLDFELIKTEAKQPATLRKYCIEAKLTNTTTESRCPTQGEPSLNEEQDKRFICKHSMVDRGWGNGCGLFGKGGIVTCAMFTCKKNMEGKVVQPENLEYTIVITPHSGEEHAVGNDTGKHGKEIKITPQSSITEAELTGYGTVTMECSPRTGLDFNEMVLLQMEDKAWLVHRQWFLDLPLPWLPGADTQGSNWIQKETLVTFKNPHAKKQDVVVLGSQEGAMHTALTGATEIQMSSGNLLFTGHLKCRLRMDKLQLKGMSYSMCTGKFKIVKEIAETQHGTIVIRVQYEGDGSPCKIPFEITDLEKRHVLGRLITVNPIVTEKDSPVNIEAEPPFGDSYIIIGVEPGQLKLNWFKKGSSIGQMFETTMRGAKRMAILGDTAWDFGSLGGVFTSIGKALHQVFGAIYGAAFSGVSWTMKILIGVIITWIGMNSRSTSLSVSLVLVGVVTLYLGAMVQADSGCV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VSFVTLITGNMSFRDLGRVMVMVGATMTDDIGMGVTYLALLAAFKVRPTFAAGLLLRKLTSKELMMATIGIALLSQSTMPETILELTDALALGMMVLKIVRNMEKYQLAVTIMAISCVPNAVILQNAWKVSCTILAAVSVSPLLLTSSQQKADWIPLALTIKGLNPTAIFLTTLSRTSKKRSWPLNEAIMAVGMVSILASSLLKNDIPMTGPLVAGGLLTVCYVLTGRSADLELERAADVKWEDQAEISGSSPILSITISEDGSMSIKNEEE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AGGRAYNHALSELPETLETLLLLTLLATVTGGIFLFLMSGKGIGKMTLGMCCIITASSLLWYAQIQPHWIAASIILEFFLIVLLIPEPEKQRTPQDNQLTYVVIAILTVVAATMANEMGFLEKTKKDLGLGSIATQESESNILDIDLRPASAWTLYAVATTFVTPMLRHSIENSSVNVSLTAIANQATVLMGLGKGWPLSKMDIGVPLLAIGCYSQVNPITLTAALLLLVAHYAIIGPGLQAKATREAQKRAAAGIMKNPTVDGITVIDLEPIPYDPKFEKQLGQVMLLILCVTQVLMMRTTWALCEALTLATGPISTLWEGNPGRFWNTTIAVSMANIFRGSYLAGAGLLFSIMKNTTNTRRGTGNIGETLGEKWKSRLNALGKSEFQIYKK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KITAE</w:t>
      </w:r>
      <w:r>
        <w:lastRenderedPageBreak/>
        <w:t>WLWKELGKKKTPRMCTREEFTRKVRSNAALGAIFTDENKWKSAREAVEDGRFWELVDRERNLHLEGKCETCVYNMMGKREKKLGEFGKAKGSRAIWYMWLGARFLEFEALGFLNEDHWFSRGNSLSGVEGEGLHRLGYILREVGKKEGGAMYADDTAGWDTRITLEDLKNEEMVTNHMKGEHKKLAEAIFKLTYQNKVVRVQRPTPRGTVMDIISRRDQRGSGQVGTYGLNTFTNMEAQLIRQMEGEGIFKSIQHLTATEEIAVQNWLARVGRERLSRMAISGDDCVVKPIDDRFASALTALNDMGKVRKDIQQWEPSRGWNDWTQVPFCSHHFHELVMKDGRVLVVPCRNQDELIGRARISQGAGWSLKETACLGKSYAQMWTLMYFHKRDLRLAANAICSAVPSHWVPTSRTTWSIHAKHEWMTTEDMLAVWNRVWIQENPWMEDKTPVESWEEVPYLGKREDQWCGSLIGLTSRATWAKNIQTAINQVRSLIGNEEYTDYMPSMKRFRREEEEAGVLW</w:t>
      </w:r>
    </w:p>
    <w:p w:rsidR="00E40789" w:rsidRDefault="00E40789" w:rsidP="00E40789">
      <w:r>
        <w:t>&gt;DENV2_ASN77915_Myanmar</w:t>
      </w:r>
    </w:p>
    <w:p w:rsidR="00E40789" w:rsidRDefault="00E40789" w:rsidP="00E40789">
      <w:r>
        <w:t>MNNQRKKAKNTPFNMLKRERNRVSTVQQLTKRFSLGMLQGRGPLKLFMALVAFLRFLTIPPTAGILKRWGTIKKSKAINVLRGFRKEIGRMLNILNRRRRSAGMIIMLIPTVMAFHLTTRNGEPHMIVGIQEKGKSLLFKTEDGVNMCTLMAMDLGELCEDTITYKCPLLRQNEPEDIDCWCNSTSTWVTYGTCTTTGEHRREKRSVALVPHVGMGLETRTETWMSSEGAWKHAQRIETWILRHPGFTIMAAILAYTIGTTHFQRVLIFILLTAVAPSMTMRCIGISNRDFVEGVSGGSWVDIVLEHGSCVTTMAKNKPTLDFELIKTEAKQPATLRKYCIEAKLTNTTTESRCPTQGEPSLKEEQDKRFVCKHSMVDRGWGNGCGLFGKGGIVTCAMFTCKKNMEGKIVQPENLEYTIVVTPHSGEEHAVGNDTGKHGKEIKVTPQSSITEAELAGYGTVTMECSPRTGLDFNEMVLLQMENKAWLVHRQWFLDLPLPWLPGADKQESNWIQKETLVTFKNPHAKKQDVVVLGSQEGAMHTALTGATEIQMSSGNLLFTGHLKCRLRMDKLQLKGMSYSMCTGKFKVVKEIAETQHGTIVIRVQYEGDGSPCKIPFEIMDLEKRYVLGRLITVNPIVTEKDSPVNIEAEPPFGDSYIIIGVEPGQLKLNWFKKGSSIGQMFETTMRGAKRMAILGDTAWDFGSLGGVFTSIGKALHQVFGAIYGAAFSGVSWTMKILIGVIITWIGMNSRSTSLSVSLVLVGIVTLYLGVMVQADSGCVVSWKNKELKCGSGIFITDNVHTWTEQYKFQPESPSKLASAIQKAQEEGICGIRSVTRLENLMWKQITPELNHILAENEVKLTIMTGDIKGIMQAGKRSLRPQPTELKYSWKTWGKAKMLSTESYNQTFLIDGPETAECPNTNRAWNSLEVEDYGFGVFTTNIWLKLKEKQDAFCDSKLMSAAIKDNRAVHADMGYWIESALNDTWKIEKASFIEVKNCHWPKSHTLWSNGVLESEMIIPKNLAGPVSQHNYRPGYYTQIAGPWHLGKLEMDFDFCDGTTVIVTEDCGNRGPSLRTTTASGKLITEWCCRSCTLPPLRYRGEDGCWYGMEIRPLKEKEENLVNSLVTAGHGQVDNFSLGVLGMALFLEEMLRTRVGTKHAILLVAVSFVTLITGNMSFKDLGRVVVMVGATMADDIGMGVTYLALLAAFKVRPTFAAGLLLRKLTSKELMMTTIGIVLLSQSTIPETVLELTDALALGMMVLKIVRNMEKYQLAVTIMAILCVPNTVILQNAWKVSCTILAVVSVSPLLLTSSQQKTDWIPLALTIKGLNPTAIFLTTLSRTNKKRSWPLNEAIMAVGMVSILASSLLKNDIPMTGPLVAGGLLTVCYVLTGRSADLELERATDVKWEDQAEISGSSPILSITISEDGSMSIKNEEEEQTLTILIRTGLLVISGLFPISIPITAAAWYLWEVKKQRAGVLWDVPSPPPMGKAELEDGAYRIKQKGILGYSQIGAGVYKEGTFHTMWHVTRGAVLMHKGKRIEPSWADVKKDLISYGGGWKLEGEWKEGEEVQVLALEPGKNPRAVQTKPGLFKTNTGTIGAVSLDFSPGTSGSPIIDKKGKVVGLYGNGVVTRSGAYVSAIAQTEKSIEDNPEIEDDIFRKRRLTIMDLHPGAGKTKRYLPAIVREAIKRGLRTLILAPTRVVAAEMEEALRGLPIRYQTPAIRAEHTGREIVDLMCHATFTMRLLSPVRVPNYNLIIMDEAHFTDPASIAARGYISTRVEMGEAAGIFMTATPPGSRDPFPQSNAPIIDEEREIPERSWNSGHEWVTDFKGKTVWFVPSIKAGNDIAACLRKNGKKVIQLSRKTFDSEYVKTRTNDWDFVVTTDISEMGANFKAERVIDPRRCMKPVILTDGEERVILAGPMPVTHSSAAQRRGRIGRNPKNENDQYIYMGEPLENDEDCAHWKEAKMLLDNINTPEGIIPSMFEPEREKVDAIDGEYRLRGEARKTFVDLMRRGDLPVWLAYKVAAEGINYADRRWCFDGIKNNQILEENVEVEIWTKEGERKKLKPRWLDARIYSDPLALKEFKEFAAGRKSLTLNLITEMGRLPTFMTQKTRDALDNLAVLHTAEAGGRAYNHALSELPETLETLLLLTLLATVTGGIFLFLMSGRGIGKMTLGMCCIITASILLWYAQIQPHWIAASIILEFFLIVLLIPEPEKQRTPQDNQLTYVVIAILTVVAATMANEMGFLEKTKKDLGLGSIATQQPESNILDIDLRPASAWTLYAVATTFVTPMLRHSIENSSVNVSLTAIANQATVLMGLGKGWPLSKMDIGVPLLAIGCYSQVNPITLTAALLLLVAHYAIIGPGLQAKATREAQKRAAAGIMKNPTVDGITVIDLDPIPYDPKFEKQLGQVMLLILCVTQVLMMRTTWALCEALTLATGPISTLWEGNPGRFWNTTIAVSMANIFRGSYLAGAGLLFSIMKNTTNTRRGTGNIGETLGEKWKSRLNALGKSEFQIYKKSGIQEVDRTLAKEGIKRGETDHHAVSRGSAKLRWFVERNMVTPEGKVVDLGCGRGGWSYYCGGLKNVREVKGLTKGGPGHEEPIPMSTYGWNLVRLQSGVDVFFIPPEKCDTLLCDIGESSPNPTVEAGRTLRVLNLVENWLNNNTQFCIKVLNPYMPSVIEKMEALQRKYGGALVRNPLSRNSTHEMYWVSNASGNIVSSVNMISRMLI</w:t>
      </w:r>
      <w:r>
        <w:lastRenderedPageBreak/>
        <w:t>NRFTMRHKKATYEPDVDLGSGTRNIGIESEIPNLDIIGKRIEKIKQEHETSWHYDQDHPYRTWAYHGSYETKQTGSASSMVNGVVRLLTKPWDVLPTVTQMAMTDTTPFGQQRVFKEKVDTRTQEPKEGTKKLMKITAEWLWKELGKKKTPRMCTREEFTRKVRSNAALGAIFTDENKWKSAREAVEDGRFWELVDKERNLHLEGKCETCVYNMMGKREKKLGEFGKAKGSRAIWYMWLGARFLEFEALGFLNEDHWFSRENSLSGVEGEGLHKLGYILRDVSKKEGGAMYADDTAGWDTRITLEDLKNEEMVTNHMEGEHKKLAEAIFKLTYQNKVVRVQRPTPRGTVMDIISRRDQRGSGQVGTYGLNTFTNMEAQLIRQMEGEGVFKNIQHLTVTEEVAVQNWLARVGRERLSRMAISGDDCVVKPLDDRFAHALTALNDMGKIRKDIQQWEPSKGWNDWTQVPFCSHHFHELIMKDGRVLVVPCRNQDELIGRARISQGAGWSLRETACLGKSYAQMWSLMYFHRRDLRLAANAICSAVPSHWVPTSRTTWSIHAKHEWMTTEDMLTVWNRVWIRENPWMEDKTPVESWEEIPYLGKREDQWCGSLIGLTSRATWAKNIQAAINQVRSLIGNEEYTDYMPSMKRFRREEEEAGVLW</w:t>
      </w:r>
    </w:p>
    <w:p w:rsidR="00E40789" w:rsidRDefault="00E40789" w:rsidP="00E40789">
      <w:r>
        <w:t>&gt;DENV2_AHB51029_China</w:t>
      </w:r>
    </w:p>
    <w:p w:rsidR="00E40789" w:rsidRDefault="00E40789" w:rsidP="00E40789">
      <w:r>
        <w:t>MNNQRKKAKTTPFNMLKRERNRVSTVQQLTKRFSLGMLQGRGPLKLFMALVAFLRFLTIPPTAGILKRWGTIKKSKAINVLRGFRKEIGRMLNILNRRRRSAGMIIMLIPTVMAFHLTTRNGEPHMIVSIQEKGKSLLFKTEDGVNMCTLMAMDLGELCEDTITYKCPLLRQNEPEDIDRWCNSTSTWVTYGTCTTTGEHRREKRSVALVPHVGMGLETRTETWMSSEGAWKHAQRIETWILRHPGFTIMAAILAYTIGTTHFQRALIFILLTAVAPPMTMRCIGISNRDFVEGVSGGSWVDIVLEHGSCVTTMAKNKPTLDFELIKTEAKQPATLRKYCIEAKLTNTTTESRCPTQGEPSLKEEQDKRFVCKHSIVDRGWGNGCGSFGKGGIVTCAMFTCKKNMEGKIVQPENLEYTIVVTPHSGEEHAIGNDTGKHGKEIKVTPQSSVTEAELTGYGTVTIECSPRTGLDFNEMVLLQMGNKAWLVHRQWFLDLPLPWLPGADTQGSNWIQKETLVTFKNPHAKKQDVVVLGSQEGAMHTALTGATEIQMSSGNLLFTGHLKCGLRMDKLQLKGMSYSMCTGKFKVVKEIAETQHGTIVIRVQYEGDGSPCKIPFEIMDLEKRYVLGRLITVNPIVTEKDSPVNIEAEPPFGDSYIIIGVEPGQLKLNWFKKGSSIGQMFETTMRGAKRMAILGDTAWDFGSLGGVFTSIGKALHQVFGAIYGAAFSGVSWTMKILIGVIITWIGMNSRSTSLSVSLVLVGIVTLYLGVMVQADSGCVVSWKNKELKCGSGIFITDNVRTWTEQYKFQPESPSKLASAIQKAQEEGICGIRSVTRLENLMWKQITPELNHILAENEVKLTIMTGDIKGTMQAGKRSLRPQPTELKYSWKTWGKAKMLSTESHNQTFLIDGPETAECPNTNRAWNSLEVEDYGFGMFTTNIWLQLKEKQDAFCDSKLMSAAIKDNRAVHADMGYWIESALNDTWKIEKASFIEVKNCHWPKSHTLWSNGVLESEMIIPKNLAGPVSQHNYRPGYHTQIAGPWHQGKPEMDFDFCDGTTVVVTEDCGNRGPSLRTTTASGKLITEWCCRSCTLPPLRYRGEDGCWYGMEIRPLKEKEENLVNSLVTAGHGQIDNFSLGVLGMALFLEEMLRTRVGTKHAILLVAVSFVTLITGNMSFKDLGRVVVMVGATMTDDIGMGVTYLALLAAFKVRPTFAAGLLLRKLTSKELMMTTIGIVLLSQSTIPETVLELTDALALGMMALKIVRDMEKYQLAVTIMAILCVPNAVILQNAWKVSCTILAVVSVSPLLLTSSQQKTDWIPLALTIKGLNPTAIFLTTLSRTNKKRSWPLNEAIMAVGMVSILASSLLKNDIPMTGPLVAGGLLTVCYVLTGRSADLELERATDVNWEDQAEISGSSPILSITISEDGSMSIKNEEEEQTLTILIRTGLLVISGLFPVSIPITAAAWYLWEVKKQRAGVLWDVPSPPPMGKAELEDGAYRIKQKGVLGYSQIGAGVYKEGTFHTMWHVTRGAVLMHKGKRIEPSWADVKKDLISYGGGWKLGGEWKEGEEVQVLALEPGKNPRAVQTKPGLFKTNTGTIGAVSLDFSPGTSGSPIIDKKGKVEGLYGNGVVTRSGTYVSAIAQTEKSIEDNPEIEDDIFRKKRLTIMDLHPGAGKTKRYLPAIVREAIKRGLRTLILAPTRVVAAEMEEALRGLPIRYQTPAIRAEHTGREIVDLMCHATFTMRLLSPVRVPNYNLIIMDEAHFTDPASIAARGYISTRVEMGEAAGIFMTATPPGSRDPFPQSNAPIIDEEREIPERSWNSGHEWVTDFKGKTVWFVPSIKAGNDIAACLRKNGKKVIQLSRKTFDSEYVKTRTNDWDFVVTTDISEMGANFKAERVIDPRRCMKPVILTDGEERVILAGPMPVTHSSAAQRRGRIGRNPKNENDQYIYMGEPLENDEDCAHWKEAKMLLDNINTPEGIIPSMFEPEREKVDAIDGEYRLRGEARKTFVDLMRRGDLPVWLAYKVAAEGINYADRRWCFDGIKNNQILEENVEVEIWTKEGERKKLKPRWLDARIYSDPLALKEFKEFAAGRKSLTLNLITEMGRLPTFMTQKTRDALDNLAVLHTAEAGGRAYNHALSELPETLETLLLLTLLATVTGGIFLFLMSGRGIGKMTLGMCCIITASILLWYAQIQPHWIAASIILEFFLIVLLIPEPEKQRTPQDNQLTYVVIAILTVVAATMANEMGFLEKTKKDLGLGSITTQQPESNILDIDLPPASAWTLYAVATTFVTPMLRHSIENSSVNVSLTAIANQATVLMGLGKGWPLSKMDIGVPLLAIGCYSQVNPITLTAALLLLVAHYAIIGPGLQAKATREAQKRAAAGIMKNPTVDGITVIDLDPIPYDPKFEKQLGQVMLLVLCVTQVLMMRTTWALCEALTLATGPISTLWEGNPGRFWNTTIAVSMANIFRGSYLAGAGLLFSIMKNTTNTRRGTGNIGETLGEKWKSRLNALGKSEFQIYKKSGIQEVDRTLAKEGIKRGETDHHAVSRGSAKLRWFVERNMVTPEGKVVDLGCGRGGWSYYCGGLKN</w:t>
      </w:r>
      <w:r>
        <w:lastRenderedPageBreak/>
        <w:t>VREVKGLTKGGPGHEEPIPMSTYGWNLVRLQSGVDVFFIPPEKCDTLLCDIGEWSPNPTVEAGRTLRVLNLVENWLNNNTQFCIKVLNPYMPSVIEKMETLQRKYGGALVRNPLSRNSTHEMYWVSNASGNIVSSVNMISRMLINRFTMRHKKATYEPDVDLGSGTRNIGIESETPNLDIIGKRIGKIKQEHETSWHYDQDHPYKTWAYHGSYETKQTGSASSMVDGVVRLLTKPWDVIPMVTQMAMTDTTPFGQQRVFKEKVDTRTQEPKEGTKKLMKITAEWLWKELGKKETPRMCTREEFTRKVRSNAALGAIFTDENKWKSAREAVEDSGFWELVDKERNLHLEGKCETCVYNMMGKREKKLGEFGKAKGSRAIWYMWLGARFLEFEALGFLNEDHWFSRENSLSGVEGEGLHKLGYILRDVSKKEGGAMYADDTAGWDTRITLEDLKNEEMVTNHMEGEHKKLAEAIFKLTYQNKVVRVQRPPPRGTVMDIISRRDQRGSGQVVTYGLNTFTNMEAQLIRQMEGEGVFKNIQHLTVTEEIAVQNWLARVGRERLSRMAISGDDCVVKPLDDRFASALTALNDVGKIRKDIQQWEPSRGWDDWTQVPFCSHHSHELIMKDGRVLVVPCRNQDELIGRARISQGAGWSLRETACLGKSYAQMWSLMYFHRRDLRLAANAICSAVPSHWVPTSRTTWSIHAKHEWMTTEDMLTVWNRVWIQENPWMEDKTPVESWEEIPYLGKREGQWCGSLIGLTSRATWAKNIQTAINQVRSLIGNEEYTDYMPSMKRFRREEEEAGVLW</w:t>
      </w:r>
    </w:p>
    <w:p w:rsidR="00E40789" w:rsidRDefault="00E40789" w:rsidP="00E40789">
      <w:r>
        <w:t>&gt;DENV2_AIE17400_Pakistan</w:t>
      </w:r>
    </w:p>
    <w:p w:rsidR="00E40789" w:rsidRDefault="00E40789" w:rsidP="00E40789">
      <w:r>
        <w:t>MNNQRKKARNTPFNMLKRERNRVSTVQQLTKRFSLGMLQGRGPLKLFMALVAFLRFLTIPPTAGILKRWGTIKKSKAINVLRGFRKEIGRMLNILNRRRRTAGVIIMLIPTAMAFHLTTRNGEPHMIVSKQEKGKSLLFKTEDGVNMCTLMAMDLGELCEDTITYNCPLLRQNEPEDIDCWCNATSTWVTYGTCTATGEHRREKRSVALVPHVGMGLETRTETWMSSEGAWKHAQRIETWILRHPGFTIMAAILAYTIGTTYFQRVLIFILLTAVAPSMTMRCIGISNRDFVEGVSGGSWVDIVLEHGSCVTTMAKNKPTLDFELIKTEAKQPATLRKYCIEAKLTNTTTASRCPTQGEPSLNEEQDKRFVCKHSMVDRGWGNGCGLFGKGGIVTCAMFTCKKNMEGKIVQPENLEYTIVVTPHSGEENAVGNDTGKHGKEIKVTPQSSITEAELTGYGTVTMECSPRTGLDFNEMVLLQMENKAWLVHRQWFLDLPLPWLPGADIQGSNWIQKETLVTFKNPHAKKQDVVVLGSQEGAMHTALTGATEIQMSSGNPLFTGHLKCRLRMDKLQLKGMSYSMCTGKFKVVKEIAETQHGTIVVRIQYEGDGSPCKIPFEIMDLEKRHVLGRLITVNPIVTEKDSPVNIEAEPPFGDSYIIIGVEPGQLKLSWFKKGSSIGQMFETTMRGAKRMAILGDTAWDFGSLGGVFTSIGKALHQVFGAIYGAAFSGVSWTMKILIGVVITWIGMNSRSTSLSVSLVLVGVVTLYLGVMVQADSGCVVSWKNKELKCGSGIFFTDNVHTWTEQYKFQPESPSKLASAIQKAHEEGICGIRSITRLDNLMWKQITPELNHILSENEVKLSIMTGDIKGIMQAGKRSLRPQPTELKYSWKTWGKAKMLSTEPHNQTFLIDGPETAQCPNTNRAWNSLEVEDYGFGVFTTNIWLKLKERQDVFCDSKLMSAAIKDNRAVHADMGYWIESALNDTWKIEKASFIEVKSCHWPKSHTLWSNGVLESEMIIPKNFAGPVSQHNYRPGYHTQTAGPWHLGKLEMDFDFCEGTTVVVTEDCGNRGPSLRTTTASGKLITEWCCRSCTLPPLRYRGEDGCWYGMEIRPLKEKEENLVNSLVTAGHGQIDNFSLGVLGMALFLEEMLRTRVGTKHAVLLVAVSFMTLITGNMSFRDLGRVMVMVGAAMTDDIGMGVTYLALLAAFKVRPTFAAGLLLRKLTSKELMMTTIGIVLLSQSTTPETILELTDALALGMMILKIVRNMEKYQLAVTIMAILCVPNAVILQNAWKVSCTILAAVSVSPLLLTSSQQKADWIPLALTIKGLNPTAIFLTTLSRTNKKRSWPLNEAIMAVGMVSILASSLLKNDIPMTGPLVAGGLLTVCYVLTGRSADLELERAADVRWEDQAEISGSSPILSITISEDGSMSIKNEEEEQTLTILIRTGLLVISGLFPVSIPITAAAWYLWEVKKQRAGVLWDVPSPPPVGKAELEDGAYRIKQKGILGYSQIGAGVYKEGTFHTMWHVTRGAVLMHKGKRIEPSWADVRKDLISYGGGWKLEGEWKEGEEVQVLALEPGKNPRAVQTKPGLFKTNTGTIGAVSLDFSPGTSGSPIVDKKGKVVGLYGNGVVTRSGTYVSAIAQTEKSIEDNPEIEDDIFRKKRLTIMDLHPGAGKTKRYLPAIVREAIKRGLRTLILAPTRVVAAEMEEALRGLPIRYQTPAIRAEHTGREIVDLMCHATFTMRLLSPVRVPNYNLIIMDEAHFTDPASIAARGYISTRVEMGEAAGIFMTATPPGSRDPFPQSNAPIMDEEREIPERSWNSGHEWVTDFKGKTVWFVPSIKAGNDIAACLRKNGKKVIQLSRKTFDSEYIKTRTNDWDFVVTTDISEMGANFKAERVIDPRRCMKPVILTDGEERVILAGPMPVTHSSAAQRRGRIGRNPKNENDQYIYMGEPLENDEDCAHWKEAKMLLDNINTPEGIIPSMFEPEREKVDAIDGEYRLRGEARKTFVDLMRRGDLPVWLAYRVAAEGINYADRRWCFDGIKNNQILEENVEVEIWTKEGERKKLKPRWLDARIYSDPLALKEFKEFAAGRKSLTLNLITEMGRLPTFMTQKARNALDNLAVLHTAEAGGRAYNHALSELPETLETLLLLTLLATVTGGIFLFLMSGKGIGKMTLGMCCIITASILLWYAQIQPHWIAASIILEFFLIVLLIPEPEKQRTPQDNQLTYVVIAILTVVAATMANEMGFLEKTKKDFGLGSIATQQPESNILDIDLRPASAWTLYAVATTFITPMLRHSIENSSVNVSLTAIANQATVLMGLGKGWPLSKMDIGVPLLAIGCYSQVNPITLTAALLLLVAHYAIIGPGLQAKASREAQKRAAAGIMKNPTVDGITVIDLDPIPYDPKFEKQLGQVMLLILCVTQVLMMRTTWALCEALTLATGPISTL</w:t>
      </w:r>
      <w:r>
        <w:lastRenderedPageBreak/>
        <w:t>WEGNPGRFWNTTIAVSMANIFRGSYLAGAGLLFSIMKNTTNTRRGTGNTGETLGEKWKNRVSLLGKSEFQIYKRSGIQEVDRTLAKEGIKRGETDHHAVSRGSAKLRWFVERNLVTPEGKVVDLGCGRGGWSYYCGGLKNVREVKGLTKGGPGHEEPIPMSTYGWNLVRLLTGADVFFTPPEKCDTLLCDIGESSPNPTVEAGRTLRVLNLVENWLNNNTQFCIKVLNPYMPSVIEKMETLQRKYGGALVRNPLSRNSTHEMYWVSNASGNIVSSVNMISRMLINRFTMRHKKATYDPDVDLGSGTRNIGIESETPNLDIIGKRIEKIKQEHETSRHYDQDHPYKTWAYHGSYETKQTGSASSTVNGVVRLLTKPWDVIPMVTQMAMTDTTPFGQQRVFKEKVDTRTQEPKEGTKKLMKITAEWLWKELGKKKTPRMCTREEFARKVRSNAALGAIFTDENKWKSAREAVEDSRFWELVDKERNLHLEGKCETCVYNMMGKREKKIGEFGKAKGSRAIWYMWLGARFLEFEALGFLNEDHWFSRENSLSGVEGEGLHKLGYILREVSKKEGGAMYADDTAGWDTRITLEDLKNEEMVTNHMEGEHKKLAEAIFKLTYQNKVVRVQRPTPRGTVMDIISRRDQRGSVQVGTYGLGTFTNMGAQLIRQMEGEGVFKGIQHLTATEEVAVQDWLARVGRERLSRMAISGDDCVVKPLDDRFASALTALNDMGKVRKDIQQWEPSRGWNDWTQVPFCSHHFHELIMKDGRVLVVPCRNQDELIGRARISQGAGWSLRETACLGKSYAQMWSLMYFHRRDLRLAANAICSAVPSHWVPTSRTTWSIHAGHEWMTTEDMLTVWNRVWIQENPWMEDKTPVESWEEIPYLGKREDQWCGSLIGLTSRATWARNIQTAINQVRSLIGSEEYTDYMPSMKRFGREEEEAGVLW</w:t>
      </w:r>
    </w:p>
    <w:p w:rsidR="00E40789" w:rsidRDefault="00E40789" w:rsidP="00E40789">
      <w:r>
        <w:t>&gt;DENV2_AAF18447_China</w:t>
      </w:r>
    </w:p>
    <w:p w:rsidR="00E40789" w:rsidRDefault="00E40789" w:rsidP="00E40789">
      <w:r>
        <w:t>MNNQRKKARNTPFNMLKRERNRVSTVQQLTKRFSLGMLQGRGPLKLFMALVAFLRFLTIPPTAGILKRWGTIKKSKAINVLRGFRKEIGRMLNILNRRRRTAGMIIMLIPTVMAFHLTTRNGEPHMIVSRQEKGKSLLFKTGDGVNMCTLMAMDPGELCEDTITYKCPLLKQNEPEDIDWWCNSTSTWVTYGTCTTTGEHRREKRSVALVPHVGMGLETRTETWMSSEGAWKHAQRIETWILRHPGFTMMAAILAYTIGTTHFQRALIFILLTAVAPSMTMRCIGISNRDFVEGVSGGSWVDIVLEHGSCVTTMAKNKPTLDFELIKTEAKQPATLRKYCIEAKLTNTTTDSRCPTQGEPSLNEEQDKRFVCKHSMVDRGWGNGCGLFGKGGIVTFAMFTCKKNMKGKVVQPENLEYTIVITPHSGEEHAVGNDTGKHGKEIKITPQSSITEAELTGYGTVTMKCSPRTGLDFNEMVLLQMENKAWLVHRQWFLDLPLPWLPGADTQGSNWIQKETLVTFKNPHAKKQDVVVLGSQEGAMHTALTGATEIQMSSGNLLFTGHLKCRLRMDKLQLKGMSYSMCTGKFKVVKEIAETQHGTIVIRVQYEGDGSPCKIPFEIMDLEKRHVLGRLITVNPIVTEKDSPVNIEAEPPFGDSYIIIGVEPGQLKLNWFKKGSSIGQMFETTMRGAKRMAILGDTAWDFGSLGGVFTSIGKALHQVFGAIYGAAFSGVSWTMKILIGVIITWIGMNSRSTSLSVSLVLVGVVTLYLGVMVQADSGCVVSWKNKELKCGSGIFITDDVHTWTEQYKFQPESPSKLASAIQKAHEEGICGIRSVTRLENLMWKQITPELNHILSENEVKLTIMTGDIKGIMQAGKRSLRPQPTELKYSWKTWGKAKMLSTESHNQTFLIDGPETAECPNTNRAWNSLEVEDYGFGVFTTNIWLKLREKQDVFCDSKLMSAVIKDNRAAHADMGYWIESALNDTWKIEKASFIEVKSCHWPKSHTLWSNGVLESEMIIPKNFAGPVSQHNYRPGYHTQTAGPWHLGKLEMDFDFCEGTTVVVTEDCGNRGPSLRTTTASGKLITEWCCRSCTLPPLRYRGEDGCWYGMEIRPLKEKEENLVNSLVTAGHGQIDNFSLGVLGMALFLEEMLRTRVGTKHAILLVAVSFVTLITGNMSFRDLGRVMVMVGATMTDDIGMGVTYLALLAAFKVRPTFAAGLLLRKLTSKELMMTTIGIVLLSQSTIPETILELTDALALGMMVLKMVRKMEKYQLAVTIMAILCVPNAVILQNAWKVSCTILAVVSVSPLFITSSQQKADWIPLALTIKGLNPTAIFLTTLSRTNKKRSWPLNEAIMAVGMVSILASSLLKNDIPMTGPLVAGGLLTVCYVLTGRSADLELERAADVKWEDQAEISGSSPILSITISEDGSMSIKNEEEEQILTILIRTGLLVISGLFPVSI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KAGNDIAACLRKNGKKVIQLSRKTFDSEYVKTRTNDWDFVVTTDISEMGANFKAERVIDPRRCMKPVILTDGEERVILAGPMPVTHSSAAQRRGRIGRNPKNENDQYIYMGEPLENDEDCAHWKEAKMLLDNINTPEGIIPSMFEPEREKVDAIDGEYRLRGEARKTFVDLMRRGDLPVWLAYRVAAEGINYADRRWCFDGIKNNQILEENVEVEIWTKEGERKKLKPRWLDAKIYSDPLALKEFKEFAAGRKSLTLNLITEMGRLPTFMTQKARDALDNLAVLHTAEAGGRAYNHALSELPETLETLLLLTLLATVTGGIFLFLMSGRGIGKMTLGMCCIITASILLWYAQIQPHWIAASIILEFFLIVLLIPEPEKQRTPQDNQLTYVVIAILTVVAATMANEMGFLEKTKKDLGLGSITTQQPESNILDIDLRPASAWTLYAVATTFVTPMLRHS</w:t>
      </w:r>
      <w:r>
        <w:lastRenderedPageBreak/>
        <w:t>IENSSVNVSLTAIANQATVLMGLGKGWPLSKMDIGVPLLAIGCYSQVNPITLTAALFLLVAHYAIIGPGLQAKATREAQKRAAAGIMKNPTVDGITVIDLDPIPYDPKFEKQLGQVMLLVLCVTQVLMMRTTWALCEALTLATGPISTLWEGNPGRFWNTTIAVSMANIFRGSYLAGAGLLFSIMKNTTNTRRGTGNIGETLGEKWKIRLNALGKSEFQIYKKSGIQEVDRTLAKEGIKRGETDHHAVSRGSAKLRWFVERNMVTPEGKVVDLGCGRGGWSYYCGGLKNVREVKGLTKGGPGHEEPIPMSTYGWNLVRLQSGVDVFFTPPEKCDTLLCDIGESSPNPTVEAGRTLRVLNLVENWLNNNTQFCIKVLNPYMPSVIEKMETLQRKYGGALVGNPLSRNSTHEMYWVSNASGNIVSSVNMISRMLINRFTMRHKKATYEPDVDLGSGTRNIGIESEIPNLDIIGKRIEKIKQEHETSWHYDQDHPYKTWAYHGSYETKQTGSASSMVNGVVRLLTKPWDVVPMVTQMAMTDTTPFGQQRVFKEKVDTRTQEPKEGTKKLMKITAEWLWKELGKKKTPRMCTREEFTRKVRSNAALGAIFTDENKWKSAREAVEDSRFWELVDKERNLHLEGKCETCVYNMMGKREKKLGEFGKAKGSRAIWYMWLGARFLEFEALGFLNEDHWFSRENSLSGVEGEGLYKLGYILRDVSKKEGGAMYADDTAGWDTRITLEDLKNEEMVTNHMEGEHKKLAEAIFKLTYQNKVVRVQRPTPRGTVMDIISRRDQRGSGQVGTYGLNTFTNMEAQLIRQMEGEGVFKSIQHLTVTEEIAVQNWLARVRRERLSRMAISGDDCVVKPLDDRFASALTALNDMGKVRKDIQQWEPSRGWNDWTQVPFCSHHFHELIMKDGRVLVVPCRNQDELIGRARISQGAGWSLRETACLGKSYAQMWSLMYFHRRDLRLAANAICSAVPSHWVPTSRTTWSIHAKHEWMTTEDMLTVWNRVWIQENPWMEDKTPVESWEEIPYLGKREDQWCGSLIGLTSRATWAKNIQTAINQVRSLIGNEEYTDYMPSMKRFRREEEEAGVLW</w:t>
      </w:r>
    </w:p>
    <w:p w:rsidR="00E40789" w:rsidRDefault="00E40789" w:rsidP="00E40789">
      <w:r>
        <w:t>&gt;DENV2_ ATO98049_Tanzania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WCNSTSTWVTYGTCTATGEHRREKRSVALVPHVGMGLETRTETWMSSEGAWKHAQRIETWVLRHPGFTIMAAILAYTIGTTYFQRVLIFILLTAVAPSMTMRCIGISNRDFVEGVSGGSWVDIVLEHGSCVTTMAKNKPTLDFELIKTEAKHPATLRKYCIEAKLTNTTTASRCPTQGEPSLNEEQDKRFVCKHSMVDRGWGNGCGLFGKGGIVTCAMFTCKKNMEGKIVQPENLEYTIVITPHSGEENAVGNDTGKHGKEIKVTPQSSITEAELTGYGTVTMECSPRTGLDFNEMVLLQMENKAWLVHRQWFLDLPLPWLPGADTQGSNWIQKETLVTFKNPHAKKQDVVVLGSQEGAMHTALTGATEIQMSSGNLLFTGHLKCRLRMDKLQLKGMSYSMCTGKFKVVKEIAETQHGTIVIRVQYEGDGSPCKIPFEIMDLEKRHVLGRLITVNPIVTEKDSPVNIEAEPPFGDSYIIIGVEPGQLKLSWFKKGSSIGQMFETTMRGAKRMAILGDTAWDFGSLGGVFTSIGKALHQVFGAIYGAAFSGVSWTMKILIGVVITWIGMNSRSTSLSVSLVLVGVVTLYLGVMVQADSGCVVSWKNKELKCGSGIFITDNVHTWTEQYKFQPESPSKLASAIQKAHEEGICGIRSVTRLENLMWKQITPELNHILSENEVKLTIMTGDIKGIMQAGKRSLRPQPTELKYSWKTWGKAKMLSTELHNHTFLIDGPETAECPNTNRAWNSLEVEDYGFGVFTTNIWLKLKERQDVFCDSKLMSAAIKDNRAVHADMGYWIESALNDTWKIEKASFIEVKSCHWPKSHTLWSNGVLESEMIIPKNFAGPVSQHNYRPGYHTQTAGPWHLGRLEMDFDFCEGTTVVVTEDCGNRGPSLRTTTASGKLITEWCCRSCTLPPLRYRGEDGCWYGMEIRPLKEKEENLVNSLVTAGHGQIDNFSLGVLGMALFLEEMLRTRVGTKHAILLVAVSFVTLITGNMSFRDLGRVMVMVGTAMTDDIGMGVTYLALLAAFKVRPTFAAGLLLRKLTSKELMMTTIGIVLLSQSTMPETILELTDALALGMMVLKIVRNMEKYQLAVTIMAILCVPNAVILQNAWKVSCTTLAVVSVSPLLLTSSQQKADWIPLALTIKGLNPTAIFLTTLSRTSKKRSWPLNEAIMAVGMVSILASSLLKNDISMTGPLVAGGLLTVCYVLTGRSADLELERAADVRWEEQAEISGSSPILSITISEDGSMSIKNEEEEQTLTILIRTGLLVISGLFPVSIPITAAAWYLWEVKKQRAGVLWDVPSPPPVGKAELEDGAYRIKQKGILGYSQIGAGVYKEGTFHTMWHVTRGAVLMHKGKRIEPSWADVKKDLISYGGGWKLEGEWKEGEEVQVLALEPGKNPRAVQTKPGLFKTNTGTIGAVSLDFSPGTSGSPIVDKKGKVVGLYGNGVVTRSGTYVSAIAQTEKSIEDNPEIEDDIFRKKRLTIMDLHPGAGKTKRYLPAIVREAIKRGLRTLILAPTRVVAAEMEEALRGLPIRYQTPAIR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VDLMRRGDLPVWLAYRVAAEGINYADRRWCFDGVKNNQILEENVEVEIWTKEGERKKLKPRWLDARIYSDPLALKEFKEFAAGRKSLTLNLITEMGRLPTFMTQKARNALDNLAVLHTAEAGGRAYNHALSELPETLETLLL</w:t>
      </w:r>
      <w:r>
        <w:lastRenderedPageBreak/>
        <w:t>LTLLAAVTGGIFLFLMSGKGIGKMTLGMCCIITASILLWYAQIQPHWIAASIILEFFLIVLLIPEPEKQRTPQDNQLTYVVIAILTVVAATMANEMGFLEKTKKDFGLGSTTTQQPESNILDIDLRPASAWTLYAVATTFITPMLRHSIENSSVNVSLTAIANQATVLMGLGKGWPLSKMDIGVPLLAIGCYSQVNPITLIAALLLLVAHYAIIGPGLQAKATREAQKRAAAGIMKNPTVDGITVIDLDPIPYDPKFEKQLGQVMLLVLCVTQVLMMRTTWALCEALTLATGPISTLWEGNPGRFWNTTIAVSMANIFRGSYLAGAGLLFSIMKNTANTRRGTGNTGETLGEKWKNRLNALGKSEFQIYKKSGIQEVDRTLAKEGIKRGETDHHAVSRGSAKLRWFVERNLVTPEGKVVDLGCGRGGWSYYCGGLKNVKEVKGLTKGGPGHEEPIPMSTYGWNLVRLQSGVDVFFTPPEKCDTLLCDIGVSSPNPTVEAGRTLRVLNLVENWLNNNTQFCIKVLNPYMPSVIEKMEALQRKYGGALVRNPLSRNSTHEMYWVSNASGNIVSSVNMISRMLINRFTMRHKKATYEPDVDLGSGTRNIGIESETPNLDIIGKRIEKIKQEHETSWHYDQDHPYKTWAYHGSYETKQTGSASSMVNGVVRLLTKPWDVIPMVTQMAMTDTTPFGQQRVFKEKVDTRTQEPKEGTKKLMKITAEWLWKELGKKKTPRMCTREEFTRKVRSNAALGAIFTDENKWKSAREAVEDSGFWELVDKERNLHLEGKCETCVYNMMGKREKKLGEFGKAKGSRAIWYMWLGARFLEFEALGFLNEDHWFSRENSLSGVEGEGLHKLGYILRDVSKKEGGAMYADDTAGWDTRITLEDLKNEEMVTNHMEGEHKKLAEAIFKLTYQNKVVRVQRPTPRGTVMDIISRRDQRGSGQVVTYGLNTFTNMEAQLIRQMEGEGVFKSIQQLTVTEEIAVKNWLARVGRERLSRMAISGDDCVVKPLDDRFASALTALNDMGKVRKDIQQWEPSRGWNDWTQVPFCSHHFHELIMKDGRVLVVPCRNQDELIGRARISQGAGWSLRETACLGKSYAQMWSLMYFHRRDLRLAANAICSAVPSHWVPTSRTTWSIHATHEWMTTEDMLTVWNRVWIQENPWMEDKTPVESWEEIPYLGKREDQWCGSLIGLTSRATWAKNIQTAINQVRSLIGNEEYTDYMPSMKRFRREEEEAGVLW</w:t>
      </w:r>
    </w:p>
    <w:p w:rsidR="00E40789" w:rsidRDefault="00E40789" w:rsidP="00E40789">
      <w:r>
        <w:t>&gt;DENV2_ARM59246_Singapore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WCNSTSTWVTYGTCTATGEHRREKRSVALVPHVGMGLETRTETWMSSEGAWKHAQRIETWVLRHPGFTIMAAILAYTIGTTYFQRVLIFILLTAVAPSMTMRCIGISNRDFVEGVSGGSWVDIVLEHGSCVTTMAKNKPTLDFELIKTEAKHPATLRKYCIEAKLTNTTTASRCPTQGEPSLNEEQDKRFVCKHSMVDRGWGNGCGLFGKGGIVTCAMFTCKKNMEGKIVQPENLEYTIVITPHSGEENAVGNDTGKHGKEIKVTPQSSITEAELTGYGTVTMECSPRTGLDFNEMVLLQMENKAWLVHRQWFLDLPLPWLPGADTQGSNWIQKETLVTFKNPHAKKQDVVVLGSQEGAMHTALTGATEIQMSSGNLLFTGHLKCRLRMDKLQLKGMSYSMCTGKFKVVKEIAETQHGTIVIRVQYEGDGSPCKIPFEIMDLEKRHVLGRLITVNPIVTEKDSPVNIEAEPPFGDSYIIIGVEPGQLKLSWFKKGSSIGQMFETTMRGAKRMAILGDTAWDFGSLGGVFTSIGKALHQVFGAIYGAAFSGVSWTMKILIGVVITWIGMNSRSTSLSVSLVLVGVVTLYLGVMVQADSGCVVSWKNKELKCGSGIFITDNVHTWTEQYKFQPESPSKLASAIQKAHEEGICGIRSVTRLENLMWKQITPELNHILTENEVKLTIMTGDIKGIMQAGKRSLRPQPTELKYSWKAWGKAKMLSTELHNHTFLIDGPETAECPNTNRAWNSLEVEDYGFGVFTTNIWLKLKERQDVSCDSKLMSAAIKDNRAVHADMGYWIESALNDTWKIEKASFIEVKSCHWPKSHTLWSNGVLESEMIIPKNFAGPVSQHNYRPGYHTQTAGPWHLGRLEMDFDFCEGTTVVVTEDCGNRGPSLRTTTASGKLITEWCCRSCTLPPLRYRGEDGCWYGMEIRPLKEKEENLVNSLVTAGHGQIDNFSLGVLGMALFLEEMLRTRVGTKHAILLVAVSFVTLITGNMSFRDLGRVMVMVGATMTDDIGMGVTYLALLAAFKVRPTFAAGLLLRKLTSKELMMTTIGIVLLSQSTIPETILELTDALALGMMVLKIVRNMEKYQLAVTIMAILCVPNAVILQNAWKVSCTALAVVSVSPLLLTSSQQKTDWIPLALTIKGLNPTAIFLTTLSRTSKKRSWPLNEAIMAVGMVSILASSFLKNDIPMTGPLVAGGLLTVCYVLTGRSADLELERAADIRWEEQAEISGSSPILSITISEDGSMSIKNEEEEQTLTILIRTGLLVISGLFPVSIPITAAAWYLWEVKKQRAGVLWDVPSPPPVGRAELEDGAYRIKQKGILGYSQIGAGVYKEGTFHTMWHVTRGAVLMHKGKRIEPSWADVKKDLISYGGGWKLEGEWKEGEEVQVLALEPGKNPRAVQTKPGLFKTNTGTIGAVSLDFSPGTSGSPIVDKKGKVVGLYGNGVVTRSGTYVSAIAQTEKSIEDNPEIEDDIFRKKRLTIMDLHPGAGKTKRYLPAIVREAIKRGLRTLILAPTRVVAAEMEEALRGLPIRYQTPAIR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</w:t>
      </w:r>
      <w:r>
        <w:lastRenderedPageBreak/>
        <w:t>VDLMRRGDLPVWLAYRVAAEGINYADRRWCFDGVKNNQILEENVEVEIWTKEGERKKLKPRWLDARIYSDPLALKEFKEFAAGRKSLTLNLITEMGRLPTFMTQKARNALDNLAVLHTAEAGGRAYNHALSELPETLETLLLLTLLATVTGGIFLFLMSGKGIGKMTLGMCCIVTASILLWYAQIQPHWIAASIILEFFLIVLLIPEPEKQRTPQDNQLTYVVIAILTVVAATMANEMGFLEKTKKDFGLGSITTQQPESNILDIDLRPASAWTLYAVATTFITPMLRHSIENSSVNVSLTAIANQATVLMGLGKGWPLSKMDIGVPLLAIGCYSQVNPITLTAALLLLVAHYAIIGPGLQAKATREAQKRAAAGIMKNPTVDGITVIDLDPIPYDPKFEKQLGQVMLLVLCVTQVLMMRTTWALCEALTLATGPISTLWEGNPGRFWNTTIAVSMANIFRGSYLAGAGLLFSIMKNTANTRRGTGNTGETLGEKWKNRLNALGKSEFQIYKKSGIQEVDRTLAKEGIKRGETDHHAVSRGSAKLRWFVERNLVTPEGKVVDLGCGRGGWSYYCGGLKNVKEVKGLTKGGPGHEEPIPMSTYGWNLVRLQSGVDVFFTPPEKCDTLLCDIGESSPNPTVEAGRTLRVLNLVENWLNNNTQFCIKVLNPYMPSVIEKMEALQRKYGGALVRNPLSRNSTHEMYWVSNASGNIVSSVNMISRMLINRFTMRHKKATYEPDVDLGSGTRNIGIESEVPNLDIIGKRIEKIKQEHETSWHYDQDHPYKTWAYHGSYETKQTGSASSMVNGVVRLLTKPWDVIPMVTQMAMTDTTPFGQQRVFKEKVDTRTQEPKEGTKKLMKITAEWLWKELGKKKTPRMCTREEFTRKVRSNAALGAIFTDENKWKSAREAVEDSGFWELVDKERNLHLEGKCETCVYNMMGKREKKLGEFGKAKGSRAIWYMWLGARFLEFEALGFLNEDHWFSRENSLSGVEGEGLHKLGYILRDVSKKEGGAMYADDTAGWDTRITLEDLKNEEMVTNHMEGEHKKLAEAIFRLTYQNKVVRVQRPTSRGTVMDIISRRDQRGSGQVVTYGLNTFTNMEAQLIRQMEGEGVFKSIQHLTATEEIAVKNWLVRVGRERLSRMAISGDDCVVKPLDDRFANALTALNDMGKVRKDIQQWEPSRGWNDWTQVPFCSHHFHELIMKDGRVLVVPCRNQDELIGRARISQGAGWSLRETACLGKSYAQMWSLMYFHRRDLRLAANAICSAVPSHWVPTSRTTWSIHATHEWMTTEDMLTVWNRVWIQENPWMEDKTPVESWEEIPYLGKREDQWCGSLIGLTSRATWAKNIQTAINQVRSLIGNEEYTDYMPSMKRFRREEEEAGVLW</w:t>
      </w:r>
    </w:p>
    <w:p w:rsidR="00E40789" w:rsidRDefault="00E40789" w:rsidP="00E40789">
      <w:r>
        <w:t>&gt;DENV2_AQV12084_Burkina_Faso</w:t>
      </w:r>
    </w:p>
    <w:p w:rsidR="00E40789" w:rsidRDefault="00E40789" w:rsidP="00E40789">
      <w:r>
        <w:t>MNNQRKKARSTPFNMLKRERNRVSTVQQLTKRFSLGMLQGRGPLKLFMALVAFLRFLTIPPTAGILKRWGTIKKSKAINVLRGFRKEIGRMLNILNRRRRTAGIIIMLIPTVMTFHLTTRNGEPHMIVSRQEKGKSLLFKTEDGVNMCTLMAMDLGELCEDTITYNCPLLRQNEPEDIDCWCNSTSTWVTYGTCTATGEHRREKRSVALVPHVGMGLETRTETWMSSEGAWKHAQRIETWILRHPGFTIMAAILAYTIGTTHFQRVLIFTLLTAVAPSMTMRCIGISNRDFVEGVSGGSWVDIVLEHGSCVTTMAKNKPTLDFELIKTEAKQPATLRKYCIEAKLTNTTTASRCPTQGEPSLNEEQDKRFVCKHSMVDRGWGNGCGLFGKGGIVTCAMFTCKKNMEGKVVQPENLEYTIVITPHSGEENAVGNDTGKHGKEIKITPQSSITEAELTGYGTVTMECSPRTGLDFNEMVLLQMENKAWLVHRQWFLDLPLPWLPGADTQGSNWIQKETLVTFKNPHAKKQDVVVLGSQEGAMHTALTGATEIQMSSGNLLFTGHLKCRLRMDKLQLKGMSYSMCTGKFKVVKEIAETQHGTIVVRIQYEGDGSPCKIPFEIMDLEKRHVLGRLITVNPIVTEKDSPVNIEAEPPFGDSYIIIGVEPGQLKLNWFKKGSSIGQVFETTMRGAKRMAILGDTAWDFGSLGGVFTSIGKALHQVFGAIYGAAFSGVSWTMKILIGVVITWIGMNSRSTSLSVSLVLVGVVTLYLGVVVQADSGCVVSWKNKELKCGSGIFVTDNVHTWTEQYKFQPESPSKLASAIQKAHEEGICGIRSVTRLENLMWKQITPELNHILSENEVKLTIMTGDIKGIMQTGKRSLRPQPTELKYSWKTWGKAKMLSTELHNQTFLIDGPETAECPNINRAWNSLEVEDYGFGVFTTNIWLKLKERQDVFCDSKLMSAAIKDNRAVHADMGYWIESALNDTWKIEKASFIEIKSCHWPKSHTLWSNGVLESEMIIPKNLAGPVSQHNYRPGYHTQTAGPWHLGKLEVDFNFCEGTTVVVTEDCGNRGPSLRTTTASGKLITEWCCRSCTLPPLRYRGEDGCWYGMEIRPLKEKEENLVNSLVTAGHGQIDNFSLGVLGMALFLEEMLRTRVGTKHAILLVAVSFVTLITGNMSFRDLGRVMVMVGATMTDDIGMGVTYLALLAAFKVRPTFAAGLLLKKLTSRELMMTTIGIVLLSQSTIPETILELTDALALGMMVLKIVRNMEKYQLAATIMAILCVPNAVILQNAWKVSCTILAVVSVSPLLLTSSQQKADWIPLALTIKGLNPTAIFLTTLSRTSKKRSWPLNEAIMAVGMVSILASSLLKNDIPMTGPLVAGGLLTVCYVLTGRSADLELERAADVRWEDQAEISGSSPILSITISEDGSMSIKNEEEEQTLTILIRTGLLVISGLFPVSIPITAAAWYLWEVKKQRAGVLWDVPSPPPVGKAELEDGAYRIKQKGILGYSQIGAGVYKEGTFHTMWHVTRGAVLMHKGKRIEPSWADVKKDLISYGGGWKLEGEWKEGEEVQVLALEPGKNPRAVQTKPGLFKTNTGTIGAVSLDFSPGTSGSPIVDKKGKVVGLYGNGVVTRSGTYVSAIAQTEKSIEDNPEIEDDIFRKKRLTIMDLHPGAGKTKRYLPAIVREAIKRGLRTLILAPTRVVAAEMEEALRGLPIRYQTPAIRAEHTGREIVDLMCHATFTMRLLSPVRVPNYNLIIMDEAHFTDPASIAARGYISTRVEMGEAAGIFMTATPPGSRDPFPQSNAPIMDEEREIPERSWNSGHEWVMDFKGKTVWFVPSIKAGNDIAACLRKNGKKVIQLSRKTF</w:t>
      </w:r>
      <w:r>
        <w:lastRenderedPageBreak/>
        <w:t>DSEYIKTRTNDWDFVVTTDISEMGANFKAERVIDPRRCMKPVILTDGEERVILAGPMPVTHSSAAQRRGRIGRNPKNENDQYIYMGEPLENDEDCAHWKEAKMLLDNINTPEGIIPSMFEPEREKVDAIDGEYRLRGEARKTFVDLMRRGDLPVWLAYRVAAEGINYADRRWCFDGIKNNQILEENVEVEIWTKEGERKKLKPRWLDARIYSDPLALKEFKEFAAGRKSLTLNLITEMGRLPTFMTQKARNALDNLAVLHTAEAGGRAYNHALSELPETLETLLLLTLLATVTGGIFLFLMSGKGIGKMTLGMCCIITASILLWYAQIQPHWIAASIILEFFLIVLLIPEPEKQRTPQDNQLTYVVIAILTMVAATMANEMGFLEKTKKDFGLGSVATQQPESNILDIDLRPASAWTLYAVATTFITPMLRHSIENSSVNVSLTAIANQATVLMGLGKGWPLSKMDIGVPLLAIGCYSQVNPITLTAALFLLVAHYAIIGPGLQAKATREAQKRAAAGIMKNPTVDGITVIDLDPIPYDPKFEKQLGQVMLLVLCVTQVLMMRTTWALCEALTLATGPISTLWEGNPGRFWNTTIAVSMANIFRGSYLAGAGLLFSIMKNTANTRRGTGNTGETLGEKWKNRLNTLGKSEFQAYKKSGIQEVDRTLAKEGIKRGETDHHAVSRGSAKLRWFVERNLVTPEGKVVDLGCGRGGWSYYCGGLKNVREVKGLTKGGPGHEEPIPMSTYGWNLVRLQSGVDVFFTPPEKCDTLLCDIGESSPNPTIEAGRTLRVLNLVENWLNNNTQFCIKVLNPYMPSVIEKMEALQRKYGGALVRNPLSRNSTHEMYWVSNASGNIVSSVNMISRMLINRFTMRHKKATYEPDVDLGSGTRNIGIENETPNLDIIGKRIEKIKQEHETSWHYDQDHPYKTWAYHGSYETKQTGSASSMVNGVVRLLTKPWDVIPTVTQMAMTDTTPFGQQRVFKEKVDTRTQEPKEGTKKLMKITAEWLWKELGKKKTPRMCTREEFTRKVRSNAALGAIFTDENKWKSAREAVEDSRFWELVDKERNLHLEGKCETCVYNMMGKREKKLGEFGKAKGSRAIWYMWLGARFLEFEALGFLNEDHWFSRENSLSGVEGEGLHKLGYILRDVSKKEGGAMYADDTAGWDTRITLEDLKNEEMVTNHMEGEHRKLAEAIFRLTYQNKVVRVQRPTPRGTVMDIISRRDQRGSGQVGTYGLNTFTNMGAQLIRQMEGEGVFKSIQHLTVTEEITVQNWLARVGRERLSRMAISGDDCVVKPLDDRFASALTALNDMGKVRKDIQQWEPSKGWNDWTQVPFCSHHFHELIMKDGRVLVVPCRNQDELIGRARISQGAGWSLRETACLGKSYAQMWSLMYFHRRDLRLAANAICSAVPSHWVPTSRTTWSIHARHEWMTTEDMLTVWNRVWIQENPWMEDKTPVESWEEIPYLGKREDQWCGSLIGLTSRATWARNIQTAINQVRSLIGNEEYTDYMPSMKRFRREEEEAGVLW</w:t>
      </w:r>
    </w:p>
    <w:p w:rsidR="00E40789" w:rsidRDefault="00E40789" w:rsidP="00E40789">
      <w:r>
        <w:t>&gt;DENV2_AAW51407_Indonesia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WCNSTSTWVTYGTCTATGEHRREKRSVALVPHVGMGLETRTETWMSSEGAWKHAQRIETWVLRHPGFTIMAAILAYTIGTTYFQRVLIFILLTAVAPSMTMRCIGISNRDFVEGVSGGSWVDIVLEHGSCVTTMAKNKPTLDFELIKTEAKHPATLRKYCIEAKLTNTTTASRCPTQGEPSLNEEQDKRFVCKHSMVDRGWGNGCGLFGKGGIVTCAMFTCKKNMEGKIVQPENLEYTIVITPHSGEENAVGNDTGKHGKEIKVTPQSSITEAELTGYGTVTMECSPRTGLDFNEMVLLQMENKAWLVHRQWFLDLPLPWLPGADTQGSNWIQKETLVTFKNPHAKKQDVVVLGSQEGAMHTALTGATEIQMSSGNLLFTGHLKCRLRMDKLQLKGMSYSMCTGKFKVVKEIAETQHGTIVIRVQYEGDGSPCKIPFEIMDLEKRHVLGRLITVNPIVTEKDSPVNIEAEPPFGDSYIIIGVEPGQLKLSWFKKGSSIGQMFETTMRGAKRMAILGDTAWDFGSLGGVFTSIGKALHQVFGAIYGAAFSGVSWTMKILIGVVITWIGMNSRSTSLSVSLVLVGVVTLYLGVMVQADSGCVVSWKNKELKCGSGIFVTDNVHTWTEQYKFQPESPSKLASAIQKAHEEGICGIRSVTRLENLMWKQITPELNHILSENEVKLTIMTGDIKGIMQAGKRSLRPQPTELKYSWKTWGKAKMLSTELHNHTFLIDGPETAECPNTNRAWNSLEVEDYGFGVFTTNIWLKLKERQDVFCDSKLMSAAIKDNRAVHADMGYWIESALNDTWKIEKASFIEVKSCHWPKSHTLWSNGVLESEMIIPKNFAGPVSQHNYRPGYHTQTAGPWHLGRLEMDFDFCEGTTVVVTEDCGNRGPSLRTTTASGKLITEWCCRSCTLPPLRYRGEDGCWYGMEIRPLKEKEENLVNSLVTAGHGQIDNFSLGVLGMALFLEEMLRTRVGTKHAILLVAVSFVTLITGNMSFRDLGRVMVMVGATMTDDIGMGVTYLALLAAFKVRPTFAAGLLLRKLTSKELMMTTIGIVLLSQSTIPETILELTDALALGMMVLKIVRNMEKYQLAVTIMAILCVPNAVILQNAWKVSCTTLAVVSVSPLLLTSSQQKADWIPLALTIKGLNPTAIFLTTLARTSKKRSWPLNEAIMAVGMVSILASSLLKNDIPMTGPLVAGGLLTVCYVLTGRSADLELERAADVRWEEQAEISGSSPILSITISEDGSMSIKNEEEEQTLTILIRTGLLVISGLFPVSIPITAAAWYLWEVKKQRAGVLWDVPSPPPVGKAELEDGAYRIKQKGILGYSQIGAGVYKEGTFHTMWHVTRGAVLMHKGKRIEPSWADVKKDLISYGGGWKLEGEWKEGEEVQVLALEPGKNPRAVQTKPGLFKTNTGTIGAVSLDFSPGTSGSPIVDKKGKVVGLYGNGVVTRSGTYVSAIAQTEKSIEDNPEIEDDIFRKKRLTIMDLHPGAGKTKRYLPAIVREAIKRGLRTLILAPTRVVAAEMEEALRGLPIRYQTPAIR</w:t>
      </w:r>
      <w:r>
        <w:lastRenderedPageBreak/>
        <w:t>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VDLMRRGDLPVWLAYRVAAEGINYADRRWCFDGVKNNQILEENVEVEIWTKEGERKKLKPRWLDARIYSDPLALKEFKEFAAGRKSLTLNLITEMGRLPTFMTQKARNALDNLAVLHTAETGGRAYNHALSELPETLETLLLLTLLATVTGGIFLFLMSGKGIGKMTLGMCCIITASILLWYAQIQPHWIAASIILEFFLIVLLIPEPEKQRTPQDNQLTYVVIAILTVVAATMANEMGFLEKTKKDFGLGSITTQQPESNILDIDLRPASAWTLYAVATTFITPMLRHSIENSSVNVSLTAIANQATVLMGLGKGWPLSKMDIGVPLLAIGCYSQVNPITLTAALLLLVAHYAIIGPGLQAKATREAQKRAAAGIMKNPTVDGITVIDLDPIPYDPKFEKQLGQVMLLVLCVTQVLMMRTTWALCEALTLATGPISTLWEGNPGRFWNTTIAVSMANIFRGSYLAGAGLLFSIMKNTANTRRGTGNTGETLGEKWKNRLNALGKSEFQIYKKSGIQEVDRTLAKEGIKRGETDHHAVSRGSAKLRWFVERNLVTPEGKVVDLGCGRGGWSYYCGGLKNVKEVKGLTKGGPGHEEPIPMSTYGWNLVRLQSGVDVFFTPPEKCDTLLCDIGESSPNPTVEAGRTLRVLNLVENWLNNNTQFCIKVLNPYMPSVIEKMEALQRKYGGALVRNPLSRNSTHEMYWVSNASGNIVSSVNMISRMLINRFTMRHKKATYEPDVDLGSGTRNIGIESETPNLDIIGKRIEKIKQEHETSWHYDQDHPYKTWAYHGSYETKQTGSASSMVNGVVRLLTKPWDVIPMVTQMAMTDTTPFGQQRVFKEKVDTRTQEPKEGTKKLMKITAEWLWKELGKKKTPRMCTREEFTRKVRSNAALGAIFTDENKWKSAREAVEDSEFWELVDKERNLHLEGKCETCVYNMMGKREKKLGEFGKAKGSRAIWYMWLGARFLEFEALGFLNEDHWFSRENSLSGVEGEGLHKLGYILRDVSKKEGGAMYADDTAGWDTRITLEDLKNEEMVTNHMEGEHKKLAEAIFRLTYQNKVVRVQRPTPRGTVMDIISRRDQRGSGQVVTYGLNTFTNMEAQLIRQMEGEGVFKSIQHLTVTEEIAVKNWLVRVGRERLSRMAISGDDCVVKPLDDRFASALTALNDMGKVRKDIQQWEPSRGWNDWTQVPFCSHHFHELIMKDGRVLVVPCRNQDELIGRARISQGAGWSLRETACLGKSYAQMWSLMYFHRRDLRLAANAICSAVPSHWVPTSRTTWSIHATHEWMTTEDMLTVWNRVWIQENPWMEDKTPVESWEEIPYLGKREDQWCGSLIGLTSRATWAKNIQTAINQVRSLIGNEEYTDYMPSMKRFRREEEEAGVLW</w:t>
      </w:r>
    </w:p>
    <w:p w:rsidR="00E40789" w:rsidRDefault="00E40789" w:rsidP="00E40789">
      <w:r>
        <w:t>&gt;DENV2_BAU45374_East_Africa</w:t>
      </w:r>
    </w:p>
    <w:p w:rsidR="00E40789" w:rsidRDefault="00E40789" w:rsidP="00E40789">
      <w:r>
        <w:t>MNNQRKKARNTPFNMLKRERNRVSTVQQLTKRFSLGMLQGRGPLKLFMALVAFLRFLTIPPTAGILKRWGTIKKSKAINVLRGFRKEIGRMLNILNRRRRTVGMIIMLIPTAMAFHLTTRNGEPHMIVSRQEKGKSLLFKTEDGVNMCTLMAMDLGELCEDTVTYNCPLLRQNEPEDIDCWCNSTSTWVTYGTCTATGEHRREKRSVALVPHVGMGLETRTETWMSSEGAWKHAQRIETWILRHPGFTIMAAILAHTIGTTYFQRVLIFILLTAVAPSMTMRCIGISNRDFVEGVSGGSWVDIVLEHGSCVTTMAKNKPTLDFELIKTEAKQPATLRKYCIEAKLTNTTTASRCPTQGEPSLNEEQDKRFVCKHSMVDRGWGNGCGLFGKGGIVTCAMFTCKKNMEGKIVQPENLEYTIVITPHSGEENAVGNDTGKHGKEVKVTPQSSITEAELTGYGTVTMECSPRTGLDFNEMVLLQMENKAWLVHRQWFLDLPLPWLPGADTQGSNWIQKETLVTFKNPHAKKQDVVVLGSQEGAMHTALTGATEIQMSSGNLLFTGHLKCRLRMDKLQLKGMSYSMCTGKFKVVKEIAETQHGTIVIRVQYEGDGSPCKIPFEIMDLEKRHVLGRLITVNPIVTERDSPVNIEAEPPFGDSYIIIGVEPGQLKLSWFKKGSSIGQMFETTMRGAKRMAILGDTAWDFGSLGGVFTSIGKALHQVFGAIYGAAFSGVSWTMKILIGVVITWIGMNSRSTSLSVSLVLVGVVTLYLGVMVQADSGCVVSWKNKELKCGSGIFITDNVHTWTEQYKFQPESPSKLASAIQKAYEEGICGIRSVTRLENLMWKQITPELNHILSENEVKLTIMTGDIKGIMQAGKRSLRPQPTELKYSWKTWGKAKMLSTEHHNQTLLIDGPETAECPNTNRAWNSLEVEDYGFGVFTTNIWLKLKERQDVFCDSKLMSAAIKDNRAVHADMGYWIESALNDTWKIEKASFIEVKSCHWPKSHTLWSNGVLESEMIIPKNFAGPVSQHNYRPGYHTQTAGPWHLGKLEMDFDFCEGTTVVVTEDCGNRGPSLRTTTASGKLITEWCCRSCTLPPLRYRGEDGCWYGMEIRPLKEKEENLVNSLVTAGHGQIDNFSLGVLGMALFLEEMLRTRVGTKHALLLVAVSFMTLITGNMSFRDLGRVMVMVGAAMTDDIGMGVTYLALLAAFKVRPTFAAGLLLRKLTSKELMMTTIGIVLLSQSTIPETILELTDALALGMMILKIVRNMEKYQLAVTIMAILCVPNAVILQNAWKVSCTILAVVSVTPLLLTSSRQKADWIPLALTIKGLNPTAIFLTTLSRTNKKRSWPLNEAIMAVGMVSILASSLLKNDIPMTGPLVAGGLLTVCYVLTGRSADLELERAADVRWEDQAEISGSSPILSITISEDGSMSIKNEEEEQTLTILIRTGLLVISGLFPVSIPITAAAWYLWEVKKQRAGVLWDVPSPPPVGKAELEDGAYRIKQKGILGYSQIGAGVYKEGTFHTMWHVTRGAVLMHKGKRIEPSWADVRKDLISYGGGWKLEGEWKEGEEVQV</w:t>
      </w:r>
      <w:r>
        <w:lastRenderedPageBreak/>
        <w:t>LALEPGKNPRAVQTKPGLFKTDTGTIGAVSLDFSPGTSGSPIVDKKGKVVGLYGNGVVTRSGTYVSAIAQTEKSIEDNPEIEDDIFRKRRLTIMDLHPGAGKTKRYLPAIVREAIKRGLRTLILAPTRVVAAEMEEALRGLPIRYQTPAIRAEHTGREIVDLMCHATFTMRLLSPVRVPNYNLIIMDEAHFTDPASIAARGYISTRVEMGEAAGIFMTATPPGSRDPFPQSNAPIMDEEREIPERSWNSGHEWVTDFKGKTVWFVPSIKAGNDIAACLRKNGKKVIQLSRKTFDSEYIKTRTNDWDFVVTTDISEMGANFKAERVIDPRRCMKPVILTDGEERVILAGPMPVTHSSAAQRRGRIGRNPKNENDQYIYMGEPLENDEDCAHWKEAKMLLDNINTPEGIIPSMFEPEREKVDAIDGEYRLRGEARKTFVDLMRRGDLPVWLAYRVAAEGINYADRRWCFDGVKNNQILEENVEVEIWTKEGERKKLKPRWLDARIYSDPLALKEFKEFAAGRKSLTLNLITEMGRLPTFMTQKARNALDNLAVLHTAEAGGRAYNHALSELPETLETLLLLTLLATVTGGIFLFLMSGKGIGKMTLGMCCIITASILLWYAQIQPHWIAASIILEFFLIVLLIPEPEKQRTPQDNQLTYVVIAILTVVAATMANEMGFLEKTKKDFGLGSIATQQPESNILDIDLRPASAWTLYAVATTFITPMLRHSIENSSVNVSLTAIANQATVLMGLGKGWPLSKMDIGVPLLAIGCYSQVNPITLTAALLLLVAHYAIIGPGLQAKATREAQKRAAAGIMKNPTVDGITVIDLDPIPYDPKFEKQLGQVMLLVLCVTQVLMMRTTWALCEALTLATGPISTLWEGNPGRFWNTTIAVSMANIFRGSYLAGAGLLFSIMKNTTNTRRGTGNTGETLGEKWKNRLNALGKSEFQTYKKSGIQEVDRTLAKEGIKRGETDHHAVSRGSAKLRWFVERNLVTPEGKVVDLGCGRGGWSYYCGGLKNVREVKGLTKGGPGHEEPIPMSTYGWNLVRLQSGVDVFFTPPEKCDTLLCDIGESSPNPTVEAGRTLRVLNLVENWLNNNTQFCIKVLNPYMPSVIEKMEALQRKYGGALVRNPLSRNSTHEMYWVSNASGNIVSSVNMISRMLINRFTMRHKKATYEPDVDLGSGTRNIGIESETPNLDIIGKRIEKIRQEHETSWHYDQDHPYKTWAYHGSYETKQTGSASSMVNGVVRLLTKPWDVIPMVTQMAMTDTTPFGQQRVFKEKVDTRTQEPKEGTKKLMKITAKWLWKELGKKKTPRMCTREEFTRKVRSNAALGAIFTDENKWKSAREAVEDSRFWELVDKERNLHLEGKCETCVYNMMGKREKKLGEFGKAKGSRAIWYMWLGARFLEFEALGFLNEDHWFSRENSLSGVEGEGLHKLGYILRDVSKKEGGAMYADDTAGWDTRITLEDLKNEEMVTNHMEGEHKKLAEAIFKLTYQNKVVRVQRPTPRGTVMDIISRRDQRGSGQVGTYGLNTFTNMGAQLIRQMEGEGVFKSIQHLTATEEIAVQDWLARVGRERLSRMAISGDDCVVKPLDDRFASALTALNDMGKVRKDIQQWEPSRGWNDWTQVPFCSHHFHELIMKDGRVLVVPCRNQDELIGRARISQGAGWSLRETACLGKSYAQMWSLMYFHRRDLRLAANAICSAVPSHWVPTSRTTWSIHAKHEWMTTEDMLTVWNRVWIQENPWMEDKTPVESWEEIPYLGKREDQWCGSLIGLTSRATWAKNIQTAINQVRSLIGNEEYTDYMPSMKRFRREEEEAGVLW</w:t>
      </w:r>
    </w:p>
    <w:p w:rsidR="00E40789" w:rsidRDefault="00E40789" w:rsidP="00E40789">
      <w:r>
        <w:t>&gt;DENV2_AIH13924_Saudi_Arabia</w:t>
      </w:r>
    </w:p>
    <w:p w:rsidR="00E40789" w:rsidRDefault="00E40789" w:rsidP="00E40789">
      <w:r>
        <w:t>MNNQRKKARNTPFNMLKRERNRVSTVQQLTKRFSLGMLQGRGPLKLFMALVAFLRFLTIPPTAGILKRWGIIKKSKAINVLRGFRKEIGRMMNILNRRRRTAGVIIMLIPTAMAFHLTTRNGEPHMIVSKQEKGKSLLFKTEDGVNMCTLMAMDLGELCEDTITYNCPLLRQNEPEDIDCWCNSTSTWVTYGTCTATGEHRREKRSVALVPHVGMGLETRTETWMSSEGAWKHAQRIETWILRHPGFTIMAAILAYTIGTTYFQRVLIFILLTAVAPSMTMRCIGISNRDFVEGVSGGSWVDIVLEHGSCVTTMAKNKPTLDFELIKTEAKQPATLRKYCIEAKLTNTTTASRCPTQGEPSLNEEQDKRFVCKHSMVDRGWGNGCGLFGKGGIVTCAMFTCKKNMEGKIVQPENLEYTIVVTPHSGEENAVGNDTGKHGKEIKVTPQSSITEAELTGYGTVTMECSPRTGLDFNEMVLLQMENKAWLVHRQWFLDLPLPWLPGADIQGSNWIQKETLVTFKNPHAKKQDVVVLGSQEGAMHTALTGATEIQMSSGNLLFTGHLKCRLRMDKLQLKGMSYSMCTGKFKVVKEIAETQHGTIVVRVQYEGDGSPCKIPFEIMDLEKRHVLGRLITVNPIVTGKDSPVNIEAEPPFGDSYIIIGVEPGQLKLSWFKKGSSIGQMFETTMRGAKRMAILGDTAWDFGSLGGVFTSIGKALHQVFGAIYGAAFSGVSWTMKILIGVVITWIGMNSRSTSLSVSLVLVGVVTLYLGVMVQADSGCVVSWKNKELKCGSGIFITDNVHTWTEQYKFQPESPSKLASAIQKAHEEGICGIRSVTRLENLMWKQITPELNHILSENEVKLSIMTGDIKGIMQAGKRSLRPQPTELKYSWKTWGKAKMLSTEPHNQTFLIDGPETAECPNTNRAWNSLEVEDYGFGVFTTNIWLKLKERQDVSCDSKLMSAAIKDNRAVHADMGYWIESALNDTWKIEKASFIEVKSCHWPKSHTLWSNGVLESEMIIPKNFAGPVSQHNYRPGYHTQTAGPWHLGKLEMDFDFCEGTTVVVTEDCGNRGPSLRTTTASGKLITEWCCRSCTLPPLRYRGEDGCWYGMEIRPLKEKEENLVNSLVTAGHGQIDNFSLGVLGMALFLEEMLRTRVGTKHAVLLVAVSFMTLITGNMSFRDLGRVMVMVGAAMTDDIGMGVTYLALLAAFKVRPTFAAGLLLRKLTSKELMMTTIGIVLLSQSTTPESILELTDALALGMMILKIVRNMEKYQLAVTIMAILCVPNAVILQNAWKVSCTILAAVSVSPLLLTSSQQKADWIPLALTIKGLNPTAIFLTTLSRTNKKRSWPLNEAIMAVGMVSILASSLLKNDIPMTGPLVAGGLLTVCYVLTGRSADLELEKAADVRWEDQAEISGSSPILSITISEDGS</w:t>
      </w:r>
      <w:r>
        <w:lastRenderedPageBreak/>
        <w:t>MSIKNEEEEQTLTILIRTGLLVISGLFPVSIPITAAAWYLWEVKKQRAGVLWDVPSPPPVGKAELEDGAYRIKQKGILGYSQIGAGVYKEGTFHTMWHVTRGAVLMHKGKRIEPSWADVRKDLISYGGGWKLEGEWKEGEEVQVLALEPGKNPRAVQTKPGLFKTNTGTIGAVSLDFSPGTSGSPIVDKKGKVVGLYGNGVVTRSGTYVSAIAQTEKSIEDNPEIEDDIFRKKRLTIMDLHPGAGKTKRYLPAIVREAIKRGLRTLILAPTRVVAAEMEEALRGLPIRYQTPAIRAEHTGREIVDLMCHATFTMRLLSPVRVPNYNLIIMDEAHFTDPASIAARGYISTRVEMGEAAGIFMTATPPGSRDPFPQSNAPIMDEEREIPERSWNSGHEWVTDFKGKTVWFVPSIKAGNDIAACLRKNGKKVIQLSRKTFDSEYIKTRTNDWDFVVTTDISEMGANFKAERVIDPRRCMKPVILTDGEERVILAGPMPVTHSSAAQRRGRIGRNPKNENDQYIYMGEPLENDEDCAHWKEAKMLLDNINTPEGIIPSMFEPEREKVDAIDGEYRLRGEARKTFVDLMRRGDLPVWLAYRVAAEGINYADRRWCFDGIKNNQILEENVEVEIWTKEGERKKLKPRWLDARIYSDPLALKEFKEFAAGRKSLTLNLITEMGRLPTFMTQKARNALDNLAVLHTAEAGGRAYNHALSELPETLETLLLLTLLATVTGGIFLFLMSGKGIGKMTLGMCCIITASILLWYAQIQPHWIAASIILEFFLIVLLIPEPEKQRTPQDNQLTYVVIAILTVVAATMANEMGFLEKTKKDFGLGSIAIQQPESNILDIDLRPASAWTLYAVATTFITPMLRHSIENSSVNVSLTAIANQATVLMGLGKGWPLSKMDIGVPLLAIGCYSQVNPITLTAALLLLVAHYAIIGPGLQAKATREAQKRAAAGIMKNPTVDGVTVIDLDPIPYDPKFEKQLGQVMLLVLCVTQVLMMRTTWALCEALTLATGPISTLWEGNPGRFWNTTIAVSMANIFRGSYLAGAGLLFSIMKNTTNTRRGTGNTGETLGEKWKNRLNSLGKSEFQIYKRSGIQEVDRTLAKEGIKRGETDHHAVSRGSAKLRWFVERNLVTPEGKVVDLGCGRGGWSYYCGGLKNVREVKGLTKGGPGHEEPIPMSTYGWNLVRLQSGVDVFFTPPEKCDTLLCDIGESSPNPTVEAGRTLRVLNLVENWLNNNTQFCIKVLNPYMPSVIEKMETLQRKYGGALVRNPLSRNSTHEMYWVSNASGNIVSSVNMISRMLINRFTMRHKKATYEPDVDLGSGTRNIGIESETPNLDIIGKRIEKIKQEHETSWHYDQDHPYKTWAYHGSYETKQTGSASSMVNGVVRLLTKPWDVIPMVTQMAMTDTTPFGQQRVFKEKVDTRTQEPKEGTKKLMKITAEWLWKELGKKKTPRMCTREEFARKVRSNAALGAIFTDENKWKSAREAVEDSRFWELVDKERNLHLEGKCETCVYNMMGKREKKIGEFGKAKGSRAIWYMWLGARFLEFEALGFLNEDHWFSRENSLSGVEGEGLHKLGYILREVSKKEGGAMYADDTAGWDTRITLEDLKNEEMVTNHMEGEHKKLAEAIFKLTYQNKVVRVQRPTPRGTVMDIISRRDQRGSGQVGTYGLNTFTNMGAQLIRQMEGEGVFKGIQHLTATEEVAVQDWLARVGRERLSRMAISGDDCVVKPLDDRFASALTALNDMGKVRKDIQQWEPSRGWNDWTQVPFCSHHFHELIMKDGRVLVVPCRNQDELIGRARISQGAGWSLRETACLGKSYAQMWSLMYFHRRDLRLAANAICSAVPSHWVPTSRTTWSIHAGHEWMTTEDMLTVWNRVWIQENPWMEDKTPVESWEEIPYLGKREDQWCGSLIGLTSRATWARNIQTAINQVRSLIGSEEYTDYMPSMKRFRREEEEAGVLW</w:t>
      </w:r>
    </w:p>
    <w:p w:rsidR="00E40789" w:rsidRDefault="00E40789" w:rsidP="00E40789">
      <w:r>
        <w:t>&gt;DENV2_AGX15388_Peru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IVQPENLEYTIVITPHSGEEHAVGNDTGKHGKEIKITPQSSTTEAELTGYGTVTMECSPRTGLDFNEMVLLQMEDKAWLVHRQWFLDLPLPWLPGADTQGSNWIQKETLVTFKNPHAKKQDVVVLGSQEGAMHTALTGATEIQMSSGNLLFTGHLKCRLRMDKLQLKGMSYSMCTGKFKIVKEIAETQHGTIVIRVQYEGDGSPCKIPFEITDLEKRHVLGRLITVNPIVTEKDSPVNIEAEPPFGDSYIIVGVEPGQLKLNWFKKGSSIGQMFETTMRGAKRMAILGDTAWDFGSLGGVFTSIGKALHQVFGAIYGAAFSGVSWTMKILIGVIITWIGMNSRSTSLSVSLVLVGVVTLYLGAMVQADSGCIVSWKNKELKCGSGIFITDNVHTWTEQYKFQPESPSKLASAIQKAHEEGICGIRSVTRLENLMWKQITPELNHILSENEVKL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LSFVTLITGNMSFRDLGRVMVMVGATMTDDIGMGVTYLALLAAFKVRPTFAAGLLLRKLTSKELMMATIGIALLSQSTLPETILELTDALALGMMALKIVRNMEKYQLAVTIMAISCVPNAVI</w:t>
      </w:r>
      <w:r>
        <w:lastRenderedPageBreak/>
        <w:t>LQNAWKVSCTILAAVSVSPLLLTSSQQKADWIPLALTIKGLNPTAIFLTTLSRTSKKRSWPLNEAIMAVGMVSILASSLLKNDIPMTGPLVAGGLLTVCYVLTGRSADLELERAADVKWEDQAEISGSSPILSITISEDGSMSIKNEEE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VGGKAYTHALSELPETLETLLLLTLLAAVTGGIFLFLMSGKGIGKMTLGMCCIITASILLWYAQIQPHWIAASIILEFFLIVLLIPEPEKQRTPQDNQLTYVVIAILTVVAATMANEMGFLEKTKKDLGFGSITTQESESNILDIDLRPASAWTLYAVATTFVTPMLRHSIENSSVNVSLTAIANQATVLMGLGKGWPLSKMDIGVPLLAIGCYSQVNPITLTAALLLLVAHYAIIGPGLQAKATREAQKRAAAGIMKNPTVDGITVIDLEPIPYDPKFEKQLGQVMLLILCVTQVLMMRTTWALCEALTLATGPISTLWEGNPGRFWNTTIAVSMANIFRGSYLAGAGLLFSIMKNTTNTRRGTGNVGETLGEKWKSRLNALGKSEFQIYKKSGIQEVDRTLAKEGIKRGETDHHAVSRGSAKLRWFVERNMVTPEGKVVDLGCGRGGWSYYCGGLKNVREVKGLTKGGPGHEEPIPMSTYGWNLVRLQSGVDVFFTPPEKCDTLLCDIGESSPNPTIEAGRTLRVLNLVENWLNNNTQFCIKVLNPYMPSVIEKMETLQRKYGGALVRNPLSRNSTHEMYWVSNATGNIVSSVNMISRMLINRFTMKHKKATYEPDVDLGSGTRNIGIESEIPNLDIVGKRIEKIKQEHETSWHYDQDHPYKTWAYHGSYETKQTGSASSMVNGVVRLLTKPWDVVPMVTQMAMTDTTPFGQQRVFKEKVDTRTQEPKEGTKKLMKITAEWLWKELGKEKTPRMCTREEFTRKVRSNAALGAVFTDENKWKSAREAVEDGRFWELVDRERNLHLEGKCETCVYNMMGKREKKLGEFGKAKGSRAIWYMWLGARFLEFEALGFLNEDHWFSRGNSLSGVEGEGLHRLGYILREVGKKEGGAMYADDTAGWDTRITLEDLKNEEMVTNHMKGEHKKLAEAIFKLTYQNKVVRVQRPTPRGTVMDIISRKDQRGSGQVGTYGLNTFTNMEAQLIRQMEGEGIFKSIQHLTATEEIAVQNWLARVGRERLSRMAISGDDCVVKPIDDRFASALTALNDMGKVRKDIQQWEPSRGWNDWTQVPFCSHHFHELVMKDGRVLVVPCRNQDELIGRARISQGAGWSLKETACLGKSYAQMWTLMYFHRRDLRLAANAICSAVPSHWVPTSRTTWSIHAKHEWMTTEDMLVVWNRVWIQENPWMEDKTPVESWEEVPYLGKREDQWCGSLIGLTSRATWAKNIQTAINQVRSLIGNEGYTDYMPSMKRFRREEEEAGVLW</w:t>
      </w:r>
    </w:p>
    <w:p w:rsidR="00E40789" w:rsidRDefault="00E40789" w:rsidP="00E40789">
      <w:r>
        <w:t>&gt;DENV2_AIK23226._Cuba</w:t>
      </w:r>
    </w:p>
    <w:p w:rsidR="00E40789" w:rsidRDefault="00E40789" w:rsidP="00E40789">
      <w:r>
        <w:t>MNNQRKKARNTPFNMLKRERNRVSTVQQLTKRFSLGMLQGRGPLKLFMALVAFLRFLTIPPTAGILKRWGTIKKSKAINVLRGFRKEIGRMLHILHRRRRTAGMIIMLIPTVMAFHLTTRNGEPHMIVSRQEKGKSLLFNTGDGVHMCTLMAMHLGELCEDTITYKCPLLRQNEPEDIDCWCNSTSTWVTYGTCTTTGEHRREKRSVALVPHVGMGLETRTETWMSSEGAWKHAQRIETWILRHPGFTIMAAILAYTIGTTHFQRALIFILLTAVAPSMTMRCIGISNRDFVEGVSGGSWVDIVLEHGSCVTTMAKNKPTLDLELIKTEAKQPATLRKYCIEAKLTNTTTESRCPTQGEPSLNEEQDKRFVCKHSMVDRGWGNGCGLFGKGSIVTCAMFTCKKIMKGKVVQPENLEYTIVITPHSGEEHAVGNDTGKHGKEIKITPQSSITEAELTGYGTVTMECSPRTGLDFNEMVLLQMEDKAWLVHRQWFLDLPLPWLPGADTQGSNWIQKETLVTFKNPHAKKQDVVVLGSQEGAMHTALTGATEIQMSSGNVLFTGHLKCRLRMDKLQLKGMSYSMCTGKFKVVKEIAETQHGTIVIRVQYEGDGSPCKIPFEIMDLEKRHVLGRLITVNPIVTGKDSPVNIEAEPPFGDSYIIIGVEPGQLKLNWFKKGSSIGQMFATTMRGAKRMAILGDTAWDFGSLGGVFTSIGKALHQVFGAIYGAAFSGVSWTMKILTGVIITWIGMNSRSTSLSVSLVLVGVVTLYLGVMVQADSGCVVSWKNKELKCGSGIFITDNVHTWTEQYKFQPESPSKLASAIQKAHEEGICGIRSVTRLENLMWKQITPELNHILSENEVKLTIMTGDIKGIMQAGKRSLRPQPTELKYSWKTWGKAKMLSTESHNQTFLIDGPETAECPNTNRAWNSLEVEDYGFGVFTTNIWLKLREKQDVFCDSKLMSAAIKDNRAVHADMGYWIESALNDTWKIEKASFIEVKSCHWPKSHTLWSNGVLESEMIIPKNFAGPVSQHNYRPGYHTQTAGPWHLGKLEMDFDFCEGTTVVVTEDCGNRGPSLRTTTASGKLITEWCCRSCTLPPLRYRGEDGCWYGMEIRPLKEKEENLVNSLVTAGHGQIDNFSLGVL</w:t>
      </w:r>
      <w:r>
        <w:lastRenderedPageBreak/>
        <w:t>GMALFLEEMLRTRVGTKHAILLVAVSFVTLITGNMSFRDLGRVMVMVGATMTDDIGMGVTYLALLAAFKVRPTFAAGLLLRKLTSKELMMTTIGIVLLSQSTIPETILELTDALALGMMVLKMVRKMEKYQLAVTIMAILCVPNAVILQNTWKVSCTILAVVSVSPLFLTSSQQKADWIPLALTIKGLNPTAIFLTTLSRTNKKRSWPLNEAIMAVGMVSILASSLLKNDIPMTGPLVAGGLLTVCYVLTGRSADLELERAADVKWEDQAEISGSSPILSITISEDGSMSIKNEEEEQTLTILIRTGLLVISGLFPVSIPITAAAWYLWEVKKQRAGVLWDVPSPPPVGKAELEDGAYRIKQKGILGYSQIGAGVYKEGTFHTMWHVTRGAVLMHKGKRIEPSWADVKKDLISYGGGWKLEGEWKEGEEVQVLALEPGKNPRAVQTKPGLFKTNAGTIGAVSLDFSPGTSGSPIIDKKGKVVGLYGNGVVTRSGAYVSAIAQTEKSIEDNPEIEDDIFRKRKLTIMDLHPGAGKTKRYLPAIVREAIKRGLRTLILAPTRVVAAEMEEALRGLPIRYQTPAIRAEHTGREIVDLMCHATFTMRLLSPVRVPNYNLIIMDEAHFTDPASIAARGYISTRVEMGEAAGIFMTATPPGSRDPFPQSNAPIMDEEREIPERSWSSGHEWVTDFKGKTVWFVPSIRAGNDIAACLRKNGKKVIQLSRKTFDSEYVKTRTNDWDFVVTTDISEMGANFKAERVIDPRRCMKPVILTDGEERVILAGPMPVTHSSAAQRRGRIGRNPKNENDQYIYMGEPLENDEDCAHWKEAKMLLDNINTPEGIIPSMFEPEREKVDAIDGEYRLRGEARKTFVDLMRRGDLPVWLAYRVAAEGINYADRRWCFDGIKNNQILEENVEVEIWTKEGERKKLKPRWLDARIYSDPLALKEFKEFAAGRKSLTLNLITEMGRLPTFMTQKARDALDNLAVLHTAEAGGRAYNHALSELPETLETLLLLTLLATVTGGIFLFLMSGRGIGKMTLGMCCIITASILLWYAQIQPHWIAASIILEFFLIVLLIPEPEKQRTPQDNQLTYVVIAILTVVAATMANEMGFLEKTKKDLGLGSITTQQPESNILDIDLRPASAWTLYAVATTFVTPMLRHSIENSSVNVSLTAIANQATVLMGLGKGWPLSKMDIGVPLLAIGCYSQVNPITLTAALFLLVAHYAIIGPGLQAKATREAQKRAAAGIMKNPTVDGITVIDLDPIPYDPKFEKQLGQVMLLVLCVTQVLMMRTTWALCEALTLATGPISTLWEGNPGRFWNTTIAVSMANIFRGSYLAGAGLLFSIMKNTTNTRRGTGNMGETLGEKWKSRLNALGKSEFQIYKKSGIQEVDRTLAKEGIKRGETDHHAVSRGSAKLRWFVERNMVTPEGKVVDLGCGRGGWSYYCGGLKNVREVKGLTKGGPGHEEPIPMSTYGWNLVRLQSGVDVFFTPPEKCDTLLCDIGESSPNPTVEAGRTLRVLNLVENWLNNNTQFCIKVLNPYMPSVIEKMEALQRKYGGALVRNPLSRNSTHEMYWVSNASGNIVSSVNMISRMLINRFTMRHKKATFEPDVDLGSGTRNIGIESEIPNLDIIGKRIEKIKQEY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VFKNIQHLTVTEEIAVQNWLARVGRERLSRMAISGDDCVVKPLDDRFASALTALNDMGKVRKDIQQWEPSRGWNDWTQVPFCSHHFHELIMKDGRVLVVPCRNQDELIGRARISQGAGWSLRETACLGKSYAQMWSLMYFHRRDLRLAANAICSAVPSHWVPTSRTTWSIHAKHEWMTTEDMLTVWNRVWIQENPWMEDKTPVESWEEIPYLGKREDQWCGSLIGLTSRATWAKNIQTAINQVRSLIGNEEYTDYMPSMKRFRREEEEAGVLW</w:t>
      </w:r>
    </w:p>
    <w:p w:rsidR="00E40789" w:rsidRDefault="00E40789" w:rsidP="00E40789">
      <w:r>
        <w:t>&gt;DENV2_AHZ61501_Taiwan</w:t>
      </w:r>
    </w:p>
    <w:p w:rsidR="00E40789" w:rsidRDefault="00E40789" w:rsidP="00E40789">
      <w:r>
        <w:t>MNNQRKKARNTPFNMLKRERNRVSTVQQLTKRFSLGMLQGRGPLRLFMALVAFLRFLTIPPTAGILKRWGTIKKSKAINVLRGFRKEIGRMLNILNRRRRTAGMIIMLIPTVMAFHLTTRNGEPHMIVSRQEKGKSLLFKTEDGVNMCTLMAMDLGELCEDTITYKCPLLRQNEPEDIDCWCNSTSTWVTYGTCTTTGEHRREKRSVALVPHVGMGLETRTETWMSSEGAWKHAQRIETWILRHPGFTLMAAILAYTIGTTHFQRALIFILLTAVAPSMTMRCIGISNRDFVEGVSGGSWVDIVLEHGSCVTTMAKNKPTLDFELIKTEAKQLATLRKYCIEAKLTNTTTESRCPTQGEPSLNEEQDKRFVCKHSMVDRGWGNGCGLFGKGGIVTCAMFTCKKNMEGKIVQPENLEYTIVITPHSGEEHAVGNDTGKHGKEIKITPQSSITEAELTGYGTVTMECSPRTGLDFNEMVLLQMENKAWLVHRQWFLDLPLPWLPGADTQGSNWIQKETLVTFKNPHAKKQDVVVLGSQEGAMHTALTGATEIQMSSGNLLFTGHLKCRLRMDKLQLKGTSYSMCTGKFKVVKEIAETQHGTIVVRVQYEGDGSPCKIPFEIMDLEKRHVLGRLITVNPIVTEKDSPVNIEAEPPFGDSYVIIGVEPGQLKLNWFKKGSSIGQMFETTMRGAKRMAILGDTAWDFGSLGGVFTSIGKALHQVFGAIYGAAFSGVSWTMKILIGVIITWIGMNSRSTSLSVSLVLVGVVTLYLGVVVQADSGCVVSWKNKELKCGSGIFITDNVHTWTEQYKFQPESPSKLASAIQKAHQEGICGIRSVTRLENLMWKQITPELNHILSENEVKLTIMTGDIKGIMHAGKRSLRPQPTELRYSWKTWGKAKILSTESHNQTFLIDGPETAECPNTNRAWNSLEVEDYGFGVFTTNIWLKLREKQDVFCDSKLMSAAIKDNRAVHADMGYWIESALNDTWKIEKASFIEVKSC</w:t>
      </w:r>
      <w:r>
        <w:lastRenderedPageBreak/>
        <w:t>HWPKSHTLWSNGVLESEMIIPKNFAGPVSQHNYRPGYHTQTAGPWHLGKLEMDFDFCEGTTVVVTEDCGNRGPSLRTTTASGKLITEWCCRSCTLPPLRYRGEDGCWYGMEIRPLKEKEENLVNSLVTAGHGQIDNFSLGVLGMALFLEEMLRTRVGTKHATLLVAVSFVTLITGNMSFRDLGRVMVMVGATMTDDIGMGVTYLALLAAFKVRPTFAAGLLLRKLTSKELMMTTIGVVLLSQSTIPETILELTDALALGMMVLKIVRKMERYQLAVTITAILCVPNAVILQNAWKVSCTILAVVSVSPLLLTSSQQKADWIPLALTIKGLNPTAIFLTTLSRTSKKRSWPLNEAIMAVGMVSILASSLLKNDIPMTGPLVAGGLLTVCYVLTGRSADLELEKAADVRWEDQAEISGSSPILSITISEDGSMSIKNEEEEQTLTILIRTGLLVISGLFPVSIPITAAAWYLWEVKKQRAGVLWDVPSPPPVGKAELEDGAYRIKQKGILGYSQIGAGVYKEGTFHTMWHVTRGAVLMHKGKRIEPSWADVKKDLISYGGGWKLEGEWKEGEEVQVLALEPGKNPRAVQTKPGLFKTNTGTIGAVSLDFSPGTSGSPIIDKKGKVVGLYGNGVVTRNGAYVSAIAQTEKSIEDNPEIEDDIFRKKRLTIMDLHPGAGKTKRYLPAIVREAIKRGLRTLILAPTRVVAAEMEEALRGLPIRYQTPAIRAEHTGREIVDLMCHATFTMRLLSPVRVPNYNLIIMDEAHFTDPASIAARGYISTRVEMGEAAGIFMTATPPGSRDPFPQSNAPIMDEEREIPERSWNSGHEWVTDFKGKTVWFVPSIKAGNDIAACLRKNGKKVIQLSRKTFDSEYVKTRTNDWDFVVTTDISEMGANFKAERVIDPRRCMKPVILTDGEERVILAGPMPVTHSSAAQRRGRIGRNPKNENDQYIYMGEPLENDEDCAHWKEAKMLLDNINTPEGIIPSMFEPEREKVDAIDGEYRLRGEARKTFVDLMRRGDLPVWLAYKVAAEGINYADRRWCFDGIRNNQILEENVEVEIWTKEGERKKLKPRWLDARIYSDPLALKEFKEFAAGRKSLTLNLITEMGRLPTFMTQKARDALDNLAVLHTAEAGGRAYNHALSELPETLETLLLLTLLATVTGGIFLFLMSGRGIGRMPLGMCCIITASILLWYAQIQPHWIAASIILEFFLIVLLIPEPEKQRTPQDNQLTYVVIAILTVVAATMANEMGFLEKTKKDLGLGSITTQQPESNILDIDLRPASAWTLYAVATTFVTPMLRHSIENSSVNVSLTAIANQATVLMGLGKGWPLSKMDIGVPLLAIGCYSQVNPITLTAALLLLVAHYAIIGPGLQAKATREAQKRAAAGIMKNPTVDGITVIDLDPIPYDPKFEKQLGQVMLLVLCVTQVLMMRTTWALCEALTLATGPISTLWEGNPGRFWNTTIAVSMANIFRGSYLAGAGLLFSIMKNTTNTRRGTGNIGETLGEKWKNRLNALGKSEFQIYKKSGIQEVDRTLAKEGIKRGETDHHAVSRGSAKLRWFVERNMVTPEGKVVDLGCGRGGWSYYCGGLKNVREVKGLTKGGPGHEEPIPMSTYGWNLVRLQSGVDVFFTPPEKCDTLLCDIGESSPNPTVEAGRTLRVLNLVENWLNNNIQFCIKVLNPYMPSVIEKMEALQRKYGGALVRNPLSRNSTHEMYWVSNASGNIVSSVNMISRMLINRFTMKHKKATYEPDVDLGSGTRNIGIESEVPNLDIIGKRIEKIKQEHETSWHYDQDHPYKTWAYHGSYETKQTGSASSMVNGVVRLLTKPWDVVPMVTQMAMTDTTPFGQQRVFKEKVDTRTQEPKEGTKKLMKITAEWLWKELGKKKTPRMCTREEFTRKVRSNAALGAIFTDENKWKSAREAVEDSRFWGLVDKERNLHLEGKCETCVYNMMGKREKKLGEFGKAKGSRAIWYMWLGARFLEFEALGFLNEDHWFSRENSLSGVEGEGLHKLGYILRDVSKKEGGAMYADDTAGWDTRITLEDLKNEEMVTNHMEGEHKKLAEAIFKLTYQNKVVRVQRPTPRGTVMDIISRRDQRGSGQVGTYGLNTFTNMEAQLIRQMEGEGVFKSIQHLTVTEEIAVQNWLARVGRERLSRMAISGDDCVVKPLDDRFASALTALNDMGKVRKDIQQWEPSRGWSDWTQVPFCSHHFHELIMKDGRVLVVPCRNQDELIGRARISQGAGWSLRETACLGKSYAQMWSLMYFHRRDLRLAANAICSAVPSHWVPTSRTTWSIHAKHEWMTTEDMLTVWNRVWIQENPWMEDKTPVESWEEIPYLGKREDQWCGSLIGLTSRATWAKNIQTAINQVRSLIGNEEYTDYMPSMKRFRREEEEAGVLW</w:t>
      </w:r>
    </w:p>
    <w:p w:rsidR="00E40789" w:rsidRDefault="00E40789" w:rsidP="00E40789">
      <w:r>
        <w:t>&gt;DENV2_ACK57817_Guadeloupe</w:t>
      </w:r>
    </w:p>
    <w:p w:rsidR="00E40789" w:rsidRDefault="00E40789" w:rsidP="00E40789">
      <w:r>
        <w:t>MNNQRKKARSTPFNMLKRERNRVSTVQQLTKRFSLGMLQGRGPLKLFMALVAFLRFLTIPPTAGILKRWGTIKKSKAINVLRGFRKEIGRMLNILNRRRRTAGVIVMLIPTAMAFHLTTRNGEPHMIVGRQEKGKSLLFKTEDGVNMCTLMAIDLGELCEDTITYKCPLLRQNEPEDIDCWCNSTSTWVTYGTCTTTGEHRREKRSVALVPHVGMGLETRTETWMSSEGAWKHVQRIETWILRHPGFTIMAAILAYTIGTTHFQRALIFILLTAVAPSMTMRCIGISNRDFVEGVSGGSWVDIVLEHGSCVTTMAKNKPTLDFELIKTEAKQPATLRKYCIEAKLTNTTTESRCPTQGEPSLNEEQDKRFICKHSMVDRGWGNGCGLFGKGGIVTCAMFTCKKNMEGKIVQPENLEYTIVITPHSGEEHAVGNDTGKHGKEIKITPQSSTTEAELTGYGTVTMECSPRTGLDFNEMVLLQMEDKAWLVHRQWFLDLPLPWLPGADTQGSNWIQKETLVTFKNPHAKKQDVVVLGSQEGAMHTALTGATEIQMSSGNLLFTGHLKCRLRMDKLQLKGMSYSMCTGKFKIMKEIAETQHGTIVIRVQYEGDGSPCKIPFEITDLEKRHVLGRLITVNPIVTEKDSPVNIEAEPPFGDSYIIVGVEPGQLKLNWFKKGSSIGQMFETTMRGAKRMAILGDTAWDFGSLGGVFTSIGKALHQVFGAIYGAAFSGVSWTMKILIGVIITWIGMNSRSTSLSVSLVLVGVVTLYLGAMVQADSGCIVSWKNKELKCGSGIFITDNVHTWTEQYKFQPESPSKLASAIQKAHEEGICGIRSVTRLENLMWKQITPELNHILSENEVKL</w:t>
      </w:r>
      <w:r>
        <w:lastRenderedPageBreak/>
        <w:t>TIMTGDIKGIMQAGKRSLRPQPTELKYSWKTWGKAKMLSTESHNQTFLIDGPETAECPNTNRAWNSLEVEDYGFGVFTTNIWLKLREKQDVFCDSKLMSAAIKDNRAVHADMGYWIESALNDTWKMEKASFIEVKSCHWPKSHTLWSNGVLESEMIIPKNFAGPVSQHNYRPGYHTQTAGPWHLGKLEMDFDFCEGTTVVVTEDCGNRGPSLRTTTASGKLITEWCCRSCTLPPLRYRGEDGCWYGMEIRPLKEKEENLVNSLVTAGHGQIDNFSLGVLGMALFLEEMLRTRVGTKHAILLVALSFVTLITGNMSFRDLGRVMVMVGATMTDDIGMGVTYLALLAAFKVRPTFAAGLLLRKLTSKELMMATIGIALLSQSTLPETILELTDALALGMMALKIVRNMEKYQLAVTIMAISCVPNAVILQNAWKVSCTILAAVSVSPLLLTSSQQKADWIPLALTIKGLNPTAIFLTTLSRTSKKRSWPLNEAIMAVGMVSILASSLLKNDIPMTGPLVAGGLLTVCYVLTGRSADLELERAADVKWEDQAEISGSSPILSITISEDGSMSIKNEEEEQTLTILIRTGLLVISGVFPVSIPITAAAWYLWEVKKQRAGVLWDVPSPPPVGKAELEDGAYRIKQRGILGYSQIGAGVYKEGTFHTMWHVTRGAVLMHRGKRIEPSWADVKKDLISYGGGWKLEGEWKEGEEVQVLALEPGKNPRAVQTKPGI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ANDWDFVVTTDISEMGANFKAERVIDPRRCMKPVILTDGEERVILAGPMPVTHSSAAQRRGRIGRNPKNENDQYIYMGEPLENDEDCAHWKEAKMLLDNINTPEGIIPSMFEPEREKVDAIDGEYRLRGEARKTFVDLMRRGDLPVWLAYKVAAEGINYADRKWCFDGIKNNQILEENVEVEIWTKEGERKKLKPRWLDARIYSDPLALKEFKEFAAGRKSLTLNLITEMGRLPTFMTQKARNALDNLAVLHTAEVGGRAYTHALSELPETLETLLLLTLLATVTGGIFLFLMSGKGIGKMTLGMCCIITASILLWYAQIQPHWIAASIILEFFLIVLLIPEPEKQRTPQDNQLTYVVIAILTVVAATMANEMGFLEKTKKDLGFGSITTQESESNILDIDLRPASAWTLYAVATTFVTPMLRHSIENSSVNVSLTAIANQATVLMGLGKGWPLSKMDIGVPLLAIGCYSQVNPITLTAALLLLVAHYAIIGPGLQAKATREAQKRAAAGIMKNPTVDGITVIDLEPIPYDPKFEKQLGQVMLLILCVTQVLMMRTTWALCEALTLATGPISTLWEGNPGRFWNTTIAVSMANIFRGSYLAGAGLLFSIMKNTTNTRRGTGNVGETLGEKWKSRLNALGKSEFQIYKKSGIQEVDRTLAKEGIKRGETDHHAVSRGSAKLRWFVERNMVTPEGKVVDLGCGRGGWSYYCGGLKNVREVKGLTKGGPGHEEPIPMSTYGWNLVRLQSGVDVFFTPPEKCDTLLCDIGESSPNPTIEAGRTLRVLNLVENWLNNNTQFCIKVLNPYMPSVIEKMETLQRKYGGALVRNPLSRNSTHEMYWVSNATGNIVSSVNMISRMLINRFTMKHKKATYEPDVDLGSGTRNIGIESEIPNLDIIGKRIEKIKQEHETSWHYDQDHPYKTWAYHGSYETKQTGSASSMVNGVVRLLTKPWDVVPMVTQMAMTDTTPFGQQRVFKEKVDTRTQEPKEGTKKLMKITAEWLWKELGKEKTPRMCTREEFTRKVRSNAALGAIFTDENKWKSAREAVEDGRFWELVDRERNLHLEGKCETCVYNMMGKREKKLGEFGKAKGSRAIWYMWLGARFLEFEALGFLNEDHWFSRGNSLSGVEGEGLHRLGYILREVGKKEGGAMYADDTAGWDTRITLEDLKNEEMVTNHMKGEHKKLAEAIFKLTYQNKVVRVQRPTPRGTVMDIISRKDQRGSGQVGTYGLNTFTNMEAQLIRQMEGEGIFKSIQHLTATEEIAVQNWLARVGRERLSRMAISGDDCVVKPIDDRFASALTALNDMGKVRKDIQQWEPSRGWNDWTQVPFCSHHFHELVMKDGRVLVVPCRNQDELIGRARISQGAGWSLKETACLGKSYAQMWTLMYFHRRDLRLAANAICSAVPSHWVPTSRTTWSIHAKHEWMTTEDMLAVWNRVWIQENPWMEDKAPVESWEEVPYLGKREDQWCGSLIGLTSRATWAKNIQTAINQVRSLIGNEGYTDYMPSMKRFRREEEEAGVLW</w:t>
      </w:r>
    </w:p>
    <w:p w:rsidR="00E40789" w:rsidRDefault="00E40789" w:rsidP="00E40789">
      <w:r>
        <w:t>&gt;DENV2_AGO67249_Vietnam</w:t>
      </w:r>
    </w:p>
    <w:p w:rsidR="00E40789" w:rsidRDefault="00E40789" w:rsidP="00E40789">
      <w:r>
        <w:t>MNNQRKKARSTPFNMLKRERNRVSTVQQLTKRFSLGMLQGRGPLKLFMALVAFLRFLTIPPTTGILKRWGTIKKSKAINVLRGFRKEIGRMLNILNRRRRTAGVIIMLIPTAMAFHLTTRNGEPHMIVGRQEKGKSLLFKTEDGVNMCTLMAIDLGELCEDTITYKCPLLRQSEPEDIDCWCNSTSTWVTYGTCTTTGEHRREKRSVALVPHVGMGLETRTETWMSSEGAWKHAQRIETWILRHPGFTIMAAILAYTIGTTHFQKALIFILLTAVAPSMTMRCIGISNRDFVEGVSGGSWVDIVLEHGSCVTTMAKNKPTLDFELIKTEAKEPATLRKYCIEAKLTNTTTESRCPTQGEPSLNEEQDKRFVCKHSMVDRGWGNGCGLFGKGGIVTCAMFTCKKNMEGKIVQPENLEYTIVITPHSGEEHAVGNDTGKHGKEIKITPQSSITEAELTGYGTVTMECSPRTGLDFNEMVLLQMEDKAWLVHRQWFLDLPLPWLPGADTQGSNWIQKETLVTFKNPHAKKQDVVVLGSQEGAMHTALTGATEIQMSSGNLLFTGHLKCRLRMDKLQLKGMSYSMCTGKFKIVKEIAETQHGTIVIRVQYEGDGSPCKIPFEIMDLEKRHVLGRLITVNPIVTEKDSPVNIEAEPPFGDSYIIIGVEPGQLKLNWFKKGSSIGQMFETTMRGAKRMAILGDTAWDFGSLGGVFTSIGKAL</w:t>
      </w:r>
      <w:r>
        <w:lastRenderedPageBreak/>
        <w:t>HQVFGAIYGAAFSGVSWTMKILIGVIITWIGMNSRSTSLSVSLVLVGVITLYLGAMVQADSGCVVSWKNKELKCGSGIFITDNVHTWTEQYKFQPESPSKLASAIQKAHEEGICGIRSVTRLENLMWKQITPELNHILSENEVKLTIMTGDIKGIMQAGKRSLRPQPTELKYSWKTWGKAKMLSTESHNQTFLIDGPETAECPNKNRAWNSLEVEDYGFGVFTTNIWLKLREKQDVFCDSKLMSAAIKDNRAVHADMGYWIESALNDTWKMEKASFIEVKSCHWPKSHTLWSNGVLESEMIIPKSFAGPVSQHNYRPGYYTQTAGPWHLGKLEMDFDFCEGTTVVVTEDCGNRGPSLRTTTASGKLITEWCCRSCTLPPLRYRGEDGCWYGMEIRPLKEKEENLVNSLVTAGHGQIDNFSLGVLGMALFLEEMLRTRVGTKHAILLVAVSFVTLITGNMSFRDLGRVMVMVGATMTDDIGMGVTYLALLAAFKVRPTFAAGLLLKKLTSKELMMATIGIALLSQSTIPETILELTDALALGMMVLKIVRNMEKYQLAVTIMAISCVPNAVILQNAWKVSCTILAAVSVSPLLLTSSQQKADWIPLALTIKGLNPTAIFLTTLSRTSKKRSWPLNEAIMAVGMVSILASSLLKNDIPMTGPLVAGGLLTVCYVLTGRSADLELERATDVKWEDQAEISGSSPILSITISEDGSMSIKNEEEEQTLTILIRTGLLVISGLFPMSIPITAAAWYLWEVKKQRAGVLWDVPSPPPVGKAELEDGAYRIKQKGILGYSQIGAGVYKEGTFHTMWHVTRGAVLMHRGKRIEPSWADVKKDLISYGGGWKLEGEWKEGEEVQVLALEPGKNPRAVQTKPGLFKTNTGTIGAVSLDFSPGTSGSPIVDRKGKVVGLYGNGVVTRSGAYVSAIAQTEKSIEDNPEIEDDIFRKKRLTIMDLHPGAGKTKRYLPAIVREAIKRGLRTLILAPTRVVAAEMEEALRGLPIRYQTPAIRAEHTGREIVDLMCHATFTMRLLSPVRVPNYNLIIMDEAHFTDPASIAARGYISTRVEMGEAAGIFMTATPPGSRDPFPQSNAPIMDEEREIPERSWNSGHEWVTDFKGKTVWFVPSIKAGNDIAACLRKNGKKVIQLSRKTFDSEYVKTRTNDWDFVVTTDISEMGANFKAERVIDPRRCMKPVILTDGEERVILAGPMPVTHSSAAQRRGRIGRNPKNENDQYIYMGEPLENDEDCAHWKEAKMLLDNINTPEGIIPSMFEPEREKVDAIDGEYRLRGEARKTFVDLMRRGDLPVWLAYRVAAEGINYADRRWCFDGVKNNQILEENVEVEIWTKEGERKKLKPRWLDARIYSDPLALKEFKEFAAGRKSLTLNLITEMGRLPTFMTQKARDALDNLAVLHTAEAGGRAYNHALSELPETLETLLLLTLLATVTGGIFLFLMSGKGVGKMTLGMCCIITASILLWYAQIQPHWIAASIILEFFLIVLLIPEPEKQRTPQDNQLTYVVIAILTVVAATMANEMGFLEKTKKDLGLGSIATQEPESNILDIDLRPASAWTLYAVATTFVTPMLRHSIENSSVNVSLTAIANQATVLMGLGKGWPLSKMDIGVPLLAIGCYSQVNPITLTAALLLLIAHYAIIGPGLQAKATREAQKRAAAGIMKNPTVDGITVIDLDPIPYDPKFEKQLGQVMLLILCVTQVLMMRTTWALCEALTLATGPISTLWEGNPGRFWNTTIAVSMANIFRGSYLAGAGLLFSIMKNTTNTRRGTGNIGETLGEKWKSRLNALGKSEFQIYKKSGIQEVDRTLAKEGIKRGETDHHAVSRGSAKLRWFVERNMVTPEGKVVDLGCGRGGWSYYCGGLKNVREVKGLTKGGPGHEEPIPMSTYGWNLVRLQSGVDVFFTPPEKCDTLLCDIGESSPNPTIEAGRTLRVLSLVENWLNNDTQFCIKVLNPYMPSVIEKMETLQRKYGGALVRNPLSRNSTHEMYWVSNATGNIVSSVNMISRMLINRFTMKHKKATYEPDVDLGSGTRNIGIESEIPNLDIIGKRIEKIKQEHETSWHYDQDHPYKTWAYHGSYETKQTGSASSMVNGVVRLLTKPWDVVPMVTQMAMTDTTPFGQQRVFKEKVDTRTQEPKEGTKKLMKITAEWLWKELGKKKTPRMCTREEFTRKVRSNAALGAIFTDENKWKSAREAVEDSRFWELVDKERNLHLEGKCETCVYNMMGKREKKLGEFGKAKGSRAIWYMWLGARFLEFEALGFLNEDHWFSRENSLSGVEGEGLHKLGYILRDVSKKEGGAMYADDTAGWDTRITLEDLKNEEMVTNHMEGEHKKLAEAIFKLTYQNKVVRVQRPTPRGTVMDIISRRDQRGSGQVGTYGLNTFTNMEAQLIRQMEGEGIFKSIQHLTVTEEIAVQDWLARVGRERLSRMAISGDDCVVKPLDDRFASALTALNDMGKVRKDIQQWEPSRGWNDWTQVPFCSHHFHELIMKDGRVLVVPCRNQDELIGRARISQGAGWSLKETACLGKSYAQMWSLMYFHRRDLRLAANAICSAVPSHWVPTSRTTWSIHAKHEWMTTEDMLTVWNRVWIQENPWMEDKTPVESWEEVPYLGKREDQWCGSLIGLTSRATWAKNIQTAINQVRSLIGNEEYTDYMPSMKRFRREEEEAGVLW</w:t>
      </w:r>
    </w:p>
    <w:p w:rsidR="00E40789" w:rsidRDefault="00E40789" w:rsidP="00E40789">
      <w:r>
        <w:t>&gt;DENV2_ADK26435_Guam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WCNSTSTWVTYGTCTVTGEHRREKRSVALVPHVGMGLETRTETWMSSEGAWKHAQRIETWVLRHPGFTIMAAILAYTIGTTYFQRVLIFILLTAVAPSMTMRCIGISNRDFVEGVSGGSWVDIVLEHGSCVTTMAKNKPTLDFELIKTEAKHPATLRKYCIEAKLTNTTTASRCPTQGEPSLNEEQDKRFVCKHSMVDRGWGNGCGLFGKGGIVTCAMFTCKKNMEGKIVQPENLEYTIVITPHSGEENAVGNDTGKHGKEIKVTPQSSITEAELTGYGTVTMECSPRTGLDFNEMVLLQMENKAWLVHRQWFLDLPLPWLPGADTQGSNWIQKETLVTFKNPHAKKQDVVVLGSQEGAMHTALTGATEIQMSSGNLLFTGHLKCRLR</w:t>
      </w:r>
      <w:r>
        <w:lastRenderedPageBreak/>
        <w:t>MDKLQLKGMSYSMCTGKFKVVKEIAETQHGTIVIRVQYEGDGSPCKIPFEIMDLEKRHVLGRLITVNPIVTEKDSPVNIEAEPPFGDSYIIVGVEPGQLKLSWFKKGSSIGQMFETTMRGAKRMAILGDTAWDFGSLGGVFTSIGKALHQVFGAIYGAAFSGVSWTMKILIGVVITWIGMNSRSTSLSVSLVLVGVVTLYLGVMVQADSGCVVSWKNKELKCGSGIFITDNVHTWTEQYKFQPESPSKLASAIQKAHEEGICGIRSVTRLENLMWKQITPELNHILSENEVKLTIMTGDIKGIMQAGKRSLRPQPTELKYSWKAWGKAKMLSTELHNHTFLIDGPETAECPNTNRAWNSLEVEDYGFGVFTTNIWLKLKERQDVFCDSKLMSAAIKDNRAVHADMGYWIESALNDTWKIEKASFIEVKSCHWPKSHTLWSNGVLESEMIIPKNFAGPVSQHNYRPGYHTQTAGPWHLGRLEMDFDFCEGTTVVVTEDCGNRGPSLRTTTASGKLITEWCCRSCTLPPLRYRGEDGCWYGMEIRPLKEKEENLVNSLVTAGHGQIDNFSLGVLGMALFLEEMLRTRVGTKHAILLVAVSFVTLITGNMSFRDLGRVMVMVGATMTDDIGMGVTYLALLAAFKVRPTYAAGLLLRKLTSKELMMTTIGIVLLSQSTIPETILELTDALALGMMVLKIVRNMEKYQLAVTIMAILCVPNAVILQNAWKVSCTTLAMVSVSPLLLTSSQQKADWIPLALTIKGLNPTAIFLTTLSRTSKKRSWPLNEAIMAVGMVSILASSLLKNDIPMTGPLVAGGLLTVCYVLTGRSADLELERAADVRWEEQAEISGSSPILSITISEDGSMSIKNEEEEQTLTILIRTGLLVISGLFPVSIPITAAAWYLWEVKKQRAGVLWDVPSPPPVGKAELEDGAYRIKQKGILGYSQIGAGVYKEGTFHTMWHVTRGAVLMHKGKRIEPSWADVKKDLISYGGGWKLEGEWKEGEEVQVLALEPGKNPRAVQTKPGLFKTNTGTIGAVSLDFSPGTSGSPIVDKKGKVVGLYGNGVVTRSGTYVSAIAQTEKSIEDNPEIEDDIFRKKRLTIMDLHPGAGKTKRYLPAIVREAIKRGLRTLILAPTRVVAAEMEEALRGLPIRYQTPAIR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VDLMRRGDLPVWLAYRVAAEGINYADRRWCFDGVKNNQILEENVEVEIWTKEGERKKLKPRWLDARIYSDPLALKEFKEFAAGRKSLTLNLITEMGRLPTFMTQKARNALDNLAVLHTAEAGGRAYNHALSELPETLETLLLLTLLATVTGGIFLFLMSGKGIGKMTLGMCCIITASILLWYAQIQPHWIAASIILEFFLIVLLIPEPEKQRTPQDNQLTYVVIAILTVVAATMANEMGFLEKTKKDFGLGSITTQQPESNILDIDLRPASAWTLYAVATTFITPMLRHSIENSSVNVSLTAIANQATVLMGLGKGWPLSKMDIGVPLLAIGCYSQVNPITLTAALLLLVAHYAIIGPGLQAKATREAQKRAAAGIMKNPTVDGITVIDLDPIPYDPKFEKQLGQVMLLVLCVTQVLMMRTTWALCEALTLATGPISTLWEGNPGRFWNTTIAVSMANIFRGSYLAGAGLLFSIMKNTANTRRGTGNTGETLGEKWKHRLNALGKSEFQIYKKSGIQEVDRTLAKEGIKRGETDHHAVSRGSAKLRWFVERNLVTPEGKVVDLGCGRGGWSYYCGGLKNVKEVKGLTKGGPGHEEPIPMSTYGWNLVRLQSGVDVFFTPPEKCDTLLCDIGESSPNPTVEAGRTLRVLNLVENWLNNNTQFCIKVLNPYMPSVIEKMEALQRKYGGALVRNPLSRNSTHEMYWVSNASGNIVSSVNMISRMLINRFTMRHKKATYEPDVDLGSGTRNIGIESETPNLDIIGKRIEKIKQEHETSWHYDQDHPYKTWAYHGSYETKQTGSASSMVNGVVRLLTKPWDVIPMVTQMAMTDTTPFGQQRVFKEKVDTRTQEPKEGTKKLMKITAEWLWKELGKKKTPRMCTREEFTRKVRSNAALGAIFTDENKWKSAREAVEDSGFWELVDKERNLHLEGKCETCVYNMMGKREKKLGEFGKAKGSRAIWYMWLGARFLEFEALGFLNEDHWFSRKNSLSGVEGEGLHKLGYILRDVSKKEGGAMYADDTAGWDTRITLEDLKNEEMVTNHMEGEHKKLAEAIFRLTYQNKVVRVQRPTPRGTVMDIISRRDQRGSGQVVTYGLNTFTNMEAQLIRQMEGEGVFKSIQHLTATEEIAVKTWLVRVGRERLSRMAISGDDCVVKPLDDRFASALTALNDMGKVRKDIQQWEPSRGWNDWTQVPFCSHHFHELIMKDGRVLVVPCRNQDELIGRARISQGAGWSLRETACLGKSYAQMWSLMYFHRRDLRLAANAICSAVPSHWVPTSRTTWSIHATHEWMTTEDMLTVWNRVWIQENPWMEDKTPVESWEEIPYLGKREDQWCGSLIGLTSRATWAKNIQTAINQVRSLIGNEEYTDYMPSMKRFRREEEEAGVLW</w:t>
      </w:r>
    </w:p>
    <w:p w:rsidR="00E40789" w:rsidRDefault="00E40789" w:rsidP="00E40789">
      <w:r>
        <w:t>&gt;DENV2_ABR13877_Senegal</w:t>
      </w:r>
    </w:p>
    <w:p w:rsidR="00E40789" w:rsidRDefault="00E40789" w:rsidP="00E40789">
      <w:r>
        <w:t>MNNQRKKARNTPFNMLKRERNRVSTIQQLTKRFSLGMLQGRGPLKLFMALVAFLRFLTIPPTAGILKRWGTIKKSKAISVLRGFRKEIGRMLNILNRRRRTAGFLIMVIPTVMAFHLTTRNGEPHMIVSKNEKGKSLLFKTENGINMCTLMAMDLGELCEDTVTYKCPFLKQNEPEDIDCWCNSTSTWVTYGTCSSTGEHRREKRSVALVPHVGMGLETRTETWMSSEGAWKQAQRIETWILRHPGFTLMAAVLAYTIGTTHFQRALIFILLTAVAPSMTMRCIGISNRDFVEGVSGGSWVDIVLEHGSCVTTMAKNKPTLDFELIKTEAKQPATLRKFCIEAKLTNTTTESRCPTQGEPSLVEEQDKRFVCRHSMVDRGWGNGCGLFGKGGIVTCAMFTCLKKMEGKVVQPENLEYTIVITPHSGEE</w:t>
      </w:r>
      <w:r>
        <w:lastRenderedPageBreak/>
        <w:t>HAVGNDTGKHGKEVKITPQSSISEAELTDYGTITMECSPRTGLDFNEMVLLQMESKAWLVHRQWFLDLPLPWLPGADTQGSNWIQKEMLVTFKNPHAKRQDVVVLGSQEGAMHTALTGATEIQMSSGNILFMGHLKCRLRMDKLQLKGMSYSMCTGKFKVVKEIAETQHGTIVIRVQYEGDDSPCKIPFEIMDLEKKHVLGRLITVNPIVTEKDSPINIEAEPPFGDSYIVIGVEPGQLKLNWFKKGSSIGQMFETTMRGAKRMAILGDTAWDFGSIGGVFTSVGKALHQVFGAIYGAAFSGVSWTMKILIGVVITWIGMNSRSTSLSVTLVLVGIVTLYLGVMVQADSGCVVSWKNKELKCGSGIFVTDNVHTWTEQYKFQPDSPSKLASAIQKAHEEGICGIRSVTRLENLMWKQITPELNHILSENEVKLTIMTGEIKGIMQAGRRSLKPQPTELRYSWKTWGKAKVLSTELQNQTFLIDGPETTECPNSNRAWNSLEVEDYGFGIFTTNIWLKLREKQDMICDSKLMSAAVKDDRAVHADMGYWIESRLNDTWKMEKASFIEVKSCHWPRSHTLWSNGVLESEMIIPKNLAGPVSQHNYRPGYYTQTAGPWHLGKLEMDFEFCEGTTVVVTEDCGNRGPSLRTTTASGKLITEWCCRSCTLPPLRYRGEDGCWYGMEIRPLKEREENLVNSLVTAGHGLIDNFSLGILGMALLLEEMLRTRVGTKHALLLVAISFVTLITGNMSFKDLGRVIIMVGAAMTDEMGMGVTYLALLAAFRVRPTFAVGLLLRKLTSKELLMATIGVVLLSQSNIPGTVLELTDAIALGIMVLKIVRSMEKYQLAVTVMAMLCIPNVMILQHAWKVGCTILAAVSVSPLLLTSSQQKTDWIPLALTIKGLNPTAIFLTTLSRPGKIRSWPLNEAIMAVGMVSILASSLLKNDIPMTGPLVAGGLLTVCYVLTGRSADLELEKAAEVKWEDQAEISGSSPILSVTISEDGSMSIKNEEEEQTLTILIRTGLLVISGLFPVSIPITAAAWYLWETKKQRAGVLWDVPSPPPMGKAELEDGAYRIKQRGIFGHSQIGAGVYKEGTFHTMWHVTRGAVLVHKGKRIEPSWADVKKDLISYGGGWKLEGEWKEGEEVQVLALEPGKNPRAVQTKPGLFKTNTGTIGAVSLDFSPGTSGSPIIDKKGKVVGLYGNGVVTRSGTYVSSIAQTEKSVEDNPEIEDDIFRKKRLTIMDLHPGAGKTKRYLPAIVREAIRRGLRTLILAPTRVVAAEMEEALRGLPIRYQTPAIKAEHTGREIVDLMCHATFTMRLLSPIRVPNYNLIIMDEAHFTDPASIAARGYISTRVEMGEAAGIFMTATPPGSRDPFPQSNAPIMDEEREIPERSWNSGHEWITNFKGKTVWFVPSIRAGNDIAACLRKNGKRVIQLSRKTFDTEYTKTRTNDWDFVVTTDISEMGANFKAERVIDPRRCMKPVILTEGEERVVLAGPMPVTHSSAAQRRGRIGRNPKNENDQYIYMGEPLENDEDCAHWKEAKMLLDNINTPEGIIPSMFEPEREKVDAIDGEYRLRGEARKTFVDLMKRGDLPVWLAYKVASEGINYADRKWCFDGIRNNQILEENMEVEVWTKEGERKKLKPRWLDARTYSDPLALKEFKEFAAGRKSLTLSLITEMGRLPTFMTQKTRDALDNLAVLHSAEMGGRAYNHALSELPETLETLLLLGLLATVTGGIFLFLMSGRGVGKMTLGMCCIITASGLLWYAQIQPHWIAASIILEFFLIVLLIPEPEKQRTPQDNQLTYVVIAILTLVAATMANEMGFLEKTKKDLGLGGSTMQQPEINILDIDLRPASAWTLYAVATTFITPMLRHSIENSSVNVSLTAIANQATVLMGLGKGWPLSKMDIGVPLLAIGCYSQVNPITLTAALLLLVAHYAIIGPGLQAKATREAQKRAAAGIMKNPTVDGITVIDLEPIPYDPKFEKQLGQVMLLVLCVTQVLMMRTTWALCEALTLATGPISTLWEGNPGKFWNTTIAVSMANIFRGSYLAGAGLLFSIMRNTTTARRGTGTIGETLGEKWKSQLNALGRSEFQIYKKSGIQEVDRTLAKEGIKRGETDHHAVSRGSAKLRWFVERNMVAPEGKVVDLGCGRGGWSYYCGGLKNVREVKGLTKGGPGHEEPIPMSTYGWNLVRLQSGVDVFFTPPERCDTLLCDIGESSPNPTVEAGRTLRVLNLVENWLGSNTQFCVKVLNPYMPSVIERMEALQRKFGGALVRNPLSRNSTHEMYWVSNASGNIVSSVNMISRMLINRFTMRHKKATYEPDVDLGSGTRNIGIECETPNMDIIGKRIEKIKQEHETSWLYDQDHPYKTWAYHGSYETKQTGSASSMVNGVVRLLTKPWDVIPMVTQMAMTDTTPFGQQRVFKEKVDTRTQEPKEGTKKLMRITAEWLWGELGRRKKPRICTRAEFCNKVRSNAALGAVFTDENKWKSAREAVEDERFWELVEKERNLHLDGKCETCVYNMMGKREKKLGEFGKAKGSRAIWYMWLGARFLEFEALGFLNEDHWFSRENSLSGVEGEGLHKLGYILRDISRKAGGAMYADDTAGWDTRITSEDLKNEEMITDQMEGRHKKLAEAIFKLTYQNKVVRVQRPTPRGTVMDIISRRDQRGSGQVGTYGLNTFTNMEAQLIRQMEGEGLFKSILHLTPQEETAVHAWLVREGRERLARMAISGDDCVVKPLDDRFARALTALNDMGKVRKDIQQWEPSKGWSDWTQVPFCSHHFHELIMKDGRKLVVPCRNQDELIGRARISQGAGWSLRETACLGKSYAQMWSLMYFHRRDLRLAANAICSAVPSHWVPTSRTTWSIHASHEWMTTEDMLAVWNRVWIQDNPWMEDKTPVESWEDIPYLGKREDQWCGSLIGLTSRATWAKNIQTAINQVRALIGEEEYMDYMPSMKRFRSEEEESGVLW</w:t>
      </w:r>
    </w:p>
    <w:p w:rsidR="00E40789" w:rsidRDefault="00E40789" w:rsidP="00E40789">
      <w:r>
        <w:t>&gt;DENV2_ABW06614_Brunei</w:t>
      </w:r>
    </w:p>
    <w:p w:rsidR="00E40789" w:rsidRDefault="00E40789" w:rsidP="00E40789">
      <w:r>
        <w:t>MNNQRKKARNTPFNMLKRERNRVSTVQQLTKRFSLGMLQGRGPLKLFMALVAFLRFLTIPPTAGILKRWGTIKKSKAINVLRGFRKEIGRMLNILNRRRRTAGIIIMMIPTVMAFHLTTRNGEPHMIVSRQEKGKSLLFKTENGVNMCTLMAMDLGELCEDTITYNCPLLRQNEPEDIDCWCNSTSTWVTYGTCTATGEHRREKRSVALVPHVGMGLETRTETWMSSEGAWKHAQRIETWVLRHPGFTIMAAILAYTIGTTYFQRVLIFILLTTVAPSMTMRCIGI</w:t>
      </w:r>
      <w:r>
        <w:lastRenderedPageBreak/>
        <w:t>SNRDFVEGVSGGSWVDIVLEHGSCVTTMAKNKPTLDFELIKTEAKHPATLRKYCIEAKLTNTTTASRCPTQGEPSLNEEQDKRFVCKHSMVDRGWGNGCGLFGKGGIVTCAMFTCKKNMEGKIVQPENLEYTIVITPHSGEENAVGNDTGKHGKEIKVTPQSSITEAELTGYGTVTMECSPRTGLDFNEMVLLQMENKAWLVHRQWFLDLPLPWLPGADTQGSNWIQKKTLVTFKNPHAKKQDVVVLGSQEGAMHTALTGATEIQMSSGNLLFTGHLKCRLRMDKLQLKGMSYSMCTGKFKVVKEIAETQHGTIVIRVQYEGDGSPCKIPFEIMDLEKRHVLGRLITVNPIVTEKDSPVNIEAEPPFGDSYIIIGVEPGQLKLSWFKKGSSIGQMFETTMRGAKRMAILGDTVWDFGSLGGVFTSIGKALHQVFGAIYGAAFSGVSWTMKILIGVVITWIGMNSRSTSLSVSLVLVGVVTLYLGVMVQADSGCVVSWKNKELKCGSGIFITDNVHTWTEQYKFQPESPSKLASAIQKAHEEGICGIRSVTRLENLMWRQITPELNHILSENEVKLTIMTGDIKGIMQAGKRSLRPQPTELKYSWKAWGKAKMLSTELHNHTFLIDGPETAECPNTNRAWNSLEVEDYGFGVFTTNIWLKLKERQDVFCDSKLMSAAIKDSRAVHADMGYWIESTLNDTWKIEKASFIEVKSCHWPRSHTLWSNGVLESEMIIPKNIAGPVSQHNYRPGYHTQTAGPWHLGRLEMDFDFCEGTTVVVTEDCGNRGPSLRTTTASGKLITEWCCRSCTLPPLRYRGEDGCWYGMEIRPLKEKEENLVNSLVTAGHGQIDNFSLGILGMALFLEEMLRTRIGAKHTILLTAITFVTLITGNLSYKDLGRVIIMVGAAMTDEMGMGVTYLALLAAFKVRPTFAVGLVLRKLTSKELMMATIGIVLLSQSALPNDVLALTDALALGIMILKLVRKMEKYQLAATVMALLCVPNIMIIQNAWKVSCTTLAVVSVSPLLLTSSRQKADWIPLALTIKGLNPTAIFLTTLSRTSKKRSWPLNEAIMAVGMVSILASSLLKNDIPMTGPLVAGGLLTVCYVLTGRSADLELERAADVRWEEQAEISGSSPILSITISEDGSMSIKNEEEEQTLTILIRTGLLVISGLFPVSIPITAAAWYLWEVKKQRAGVLWDVPSPPPVGKAELEDGAYRIKQKGILGYSQIGAGVYKEGTFHTMWHVTRGAVLMHKGKRIEPSWADVKKDLISYGGGWKLEGEWKEGEEVQVLALEPGKNPRAVQTKPGLFKTNTGTIGAVSLDFSPGTSGSPIVDKKGKVVGLYGNGVVTRSGTYVSAIAQTEKSIEDNPEIEDDIFRKKRLTIMDLHPGAGKTKRYLPAIVREAIKRGLRTLILAPTRVVAAEMEEALRGLPIRYQTPAIRAEHTGREIVDLMCHATFTMRLLSPIRVPNYNLIIMDEAHFTDPASIAARGYISTRVEMGEAAGIFMTATPPGSRDPFPQSNAPIMDEEREIPERSWNSGHEWVTDFKGKTVWFVPSIKAGNDIAACLRKNGKKVIQLSRKTFDSEYIKTRTNDWDFVVTTDISEMGANFKAERVIDPRRCMKPVILTDGEERVILAGPMPVTHSSAAQRRGRVGRNPKNENDQYIYMGEPLENDEDCAHWKEAKMLLDNINTPEGIIPSMFEPEREKVDAIDGEYRLRGEARKTFVDLMRRGDLPVWLAYRVAAEGINYADRRWCFDGVKNNQILEENVEVEIWTKEGERKKLKPRWLDARIYSDPLALKEFKEFAAGRKSLTLNLITEMGRLPTFMTHKAINALDNLAVLHTAEAGGRAYNHALSELPETLETLLLLTLLATVTGGIFLFLMSGKGIGKMTLGMCCIITASILLWYAQIQPHWIAASIILEFFLIVLLIPEPEKQRTPQDNQLTYVVIAILTVVAATMANEMGFLEKTKKDFGLGSITTQQPESNILDIDLRPASAWTLYAVATTFITPMLRHSIENSSVNVSLTAIANQATVLMGLGKGWPLSKMDMGVPLLAIGCYSQVNPITLTAALLLLVAHYAIIGPGLQAKATREAQKRAAAGIMKNPTVDGITVIDLDPIPYDPKFEKQLGQVMLLVLCVTQVLMMRTTWALCEALTLATGPISTLWEGNPGRFWNTTIAVSMANIFRGSYLAGAGLLFSIMKNTANTRRGTGNTGETLGEKWKNRLNALGKSEFQIYKKSGIQEVDRTLAKEGIKRGETDHHAVSRGSAKLRWFVERNLVTPEGKVVDLGCGRGGWSYYCGGLKNVKEVKGLTKGGPGHEEPIPMSTYGWNLVRLQSGVDVFFTPPEKCDTLLCDIGESSPNPTVEAGRTLRVLNLVENWLNNNTQFCIKVLNPYMPSVIEKMEALQRKYGGALVRNPLSRNSTHEMYWVSNASGNIVSSVNMISRMLINRFTMRHKKATYEPDVDLGSGTRNIGIESETPDLDIIGKRIEKIKQEHETSWHYDQDHPYKTWAYHGSYETKQTGSASSMVNGVVRLLTKPWDVIPMVTQMAMTDTTPFGQQRVFKEKVDTRTQEPKEGTKKLMKITAEWLWKELGKKKTPRMCTREEFTRKVRSNAALGAIFTDENKWKSAREAVEDSGFWELVDKERNLHLEGKCETCVYNMMGKREKKLGEFGKAKGSRAIWYMWLGARFLEFEALGFLNEDHWFSRENSLSGVEGEGLHKLGYILRDVSKKEGGAMYADDTAGWDTRITLEDLKNEEMVTNHMEGEHKKLAEAIFKLTYQNKVVRVQRPTPRGTVMDIISRRDQRGSGQVVTYGLNTFTNMEAQLIRQMEGEGVFKSIQQLTVTEEIAVKNWLARVGRERLSRMAISGDDCVVKPLDDRFASALTALNDMGKVRKDIQQWEPSRGWNDWTQVPFCSHHFHELIMKDGRVLVVPCRNQDELIGRARISQGAGWSMRETACLGKSYAQMWSLMYFHRRDLRLAANAICSAVPSHWVPTSRTTWSIHATHEWMTTEDMLTVWNRVWIQENPWMEDKTPVESWEEIPYLGKREDQWCGSLIGLTSRATWAKNIQTAINQVRSLIGNEEYTDYMPSMKRFRREEEEAGVFW</w:t>
      </w:r>
    </w:p>
    <w:p w:rsidR="00E40789" w:rsidRDefault="00E40789" w:rsidP="00E40789">
      <w:r>
        <w:t>&gt;DENV3_AHC98458_Nicaragua</w:t>
      </w:r>
    </w:p>
    <w:p w:rsidR="00E40789" w:rsidRDefault="00E40789" w:rsidP="00E40789">
      <w:r>
        <w:t>MNNQRKKTGKPSINMLKRVRNRVSTGSQLAKRFSKGLLNGQGPMKLVMAFIAFLRFLAIPPTAGVLARWGTFKKSGAIKVLKGFKKEISNMLSIINKRKKTSLCLMMILPAALAFHLTSRDGEPRMIVGKNERGKSLLFKTASGI</w:t>
      </w:r>
      <w:r>
        <w:lastRenderedPageBreak/>
        <w:t>NMCTLIAMDLGEMCDDTVTYKCPHITEVEPEDIDCWCNLTSTWVTYGTCNQAGEHRRDKRSVALAPHVGMGLDTRTQTWMSAEGAWRQVEKVETWALRHPGFTILALFLAHYIGTSLTQKVVIFILLMLVTPSMTMRCVGVGNRDFVEGLSGATWVDVVLEHGGCVTTMAKNKPTLDIELQKTEATQLATLRKLCIEGKITNITTDSRCPTQGEAT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VMKIGIGVLLTWIGLNSRNTSMSFSCIAIGIITLYLGAVVQADMGCVINWKGKELKCGSGIFVTNEVHTWTEQYKFQADSPKRLATAIVGAWENGVCGIRSTTRMENLLWKQIANELNYILWENNIKLTVVVGDIIGVLEQGKRTLTPQPMELKYSWKTWGKAKIVTAETQNSSFIIDGPNTPECPSVSRAWNVWEVEDYGFGVFTTNIWLKLRETYTQLCDHRLMSAAVKDERAVHADMGYWIESQKNGSWKLEKASLIEVKTCTWPKSHTIWSNGVLESDMIIPKSLAGPISQHNHRPGYHTQTAGPWHLGKLELDFNYCEGTTVVITENCGTRGPSLRTTTVSGKLIHEWCCRSCTLPPLRYMGEDGCWYGMEIRPISEKEENMVKSLVSAGSGKVDNFTMGVLCLAILFEEVMRGKFGKKHMIAGVFLTFVLLLSGQITWRDMAHTLIMIGSNASDRMGMGVTYLALIATFKIQPFLALGFFLRKLTSRENLLLGVGLAMATTLQLPEDIEQMANGIALGLMALKLITQFETYQLWTALISLTCSNTIFTLTVAWRTATLILAGVSLLPVCQSSSMRKTDWLPMAVAAMGVPPLPLFIFSLKDTLKRRSWPLNEGVMAVGLVSILASSLLRNDVPMAGPLVAGGLLIACYVITGTSADLTVEKAADI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E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D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K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HC98457_Nicaragua</w:t>
      </w:r>
    </w:p>
    <w:p w:rsidR="00E40789" w:rsidRDefault="00E40789" w:rsidP="00E40789">
      <w:r>
        <w:lastRenderedPageBreak/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TLPEEQDQNYVCKHTYVDRGWGNGCGLFGKGSLVTCAKFQCLEPIEGKVVQYENLKYTVIITVHTGDQHQVGNETQGVTAEITPQASTTEAILPEYGTLGLECSPRTGLDFNEMILLTMKNKAWMVHRQWFFDLPLPWTSGATTETPTWNRKELLVTFKNAHAKKQEVVVLGSQEGAMHTALTGATEIQNSGGTSIFAGHLKCRLKMDKLELKGMSYAMCTNTFVLKKEVSETQHGTILIKVEYKGEDV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VSRAWNVWEVEDYGFGVFTTNIWLKLREV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AVAAMGVPPLPLFIFGLKDTLKRRSWPLNEGVMAVGLVSILASSLLRNDVPMAGPLVAGGLLIACYVITGTSADLTVEKAADI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EFAAGRKSIALDLVTEIGRVPSHLAHRTRNALDNLVMLHTSEHGGRAYRHAVEELPETMETLLLLGLMILLTGGAMLFLISGKGIGKTSIGLICVIASSGMLWMAEIPLQWIASAIVLEFFMMVLLIPEPEKQRTPQDNQLAYVVIGILTLAAIIAANEMGLLETTKRDLGMSKEPGVVSPTSYLDVDLHPASAWTLYAVATTVITPMLRHTIENSTANVSLAAIANQAVVLMGLDKGWPISKMDLGAPLLALGCYSQVNPLTLTAAVLLLITHYAIIGPGLQAKATREAQKRTAAGIMKNPTVDGIMTIDLDPVIYDSKFEKQLGQVMLLVLCAVQLLLMRTSWALCEALTLATGPITTLWEGSPGKFWNTTIAVSMANIFRGSYLAGAGLAFSIMKSVGTGKRGTGSQGETLGEKWKKKLNQLSRKD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KETACLGKAYAQMWSLMYFHRRDLRLASNAICSAVPVHWVPTSRTTWSIHAHHQWMTTEDMLTVWNRVWIEDNPWMEDKTPVTTWENVPYLGKREDQWCGSLIGLTSRATWAQNIPTAIQQVRSLIGNEEFLDYMPSMKRFRKEEESEGAIW</w:t>
      </w:r>
    </w:p>
    <w:p w:rsidR="00E40789" w:rsidRDefault="00E40789" w:rsidP="00E40789">
      <w:r>
        <w:lastRenderedPageBreak/>
        <w:t>&gt;DENV3_AHG23233_Puerto_Rico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VPCKIPFSTEDGQGKAHNGRLITANPVVTKKEEPVNIEAEPPFGESNIVIGIGDNALKINWYKKGSSIGKMFEATARGARRMAILGDTAWDFGSVGGVLNSLGKMVHQIFGSAYTALFSGVSWVMKIGIGVLLTWIGLNSKNTSMSFSCIVIGIITLYLGAVVQADMGCVINWKGKELKCGSGIFVTNEVHTWTEQYKFQADSPKRLATAIAGAWENGVCGIRSTTRMENLLWKQIANELNYILWENNIKLTVVVGDIIGVLEQGKRTLTPQPMELKYSWKTWGKAKIVTAETQNSSFIIDGPNTPECPSASRAWNVWEVEDYGFGVFTTNIWLKLREVYTQLCDHRLMSAAVKDERAVHADMGYWIESQKNGSWKLEKASLIEVKTCTWPKSHTLWSNGVLESDMIIPKSLAGPISQHNYRPGYHTQTAGPWHLGKLELDFNYCEGTTVVITENCGTRGPSLRTTTVSGKLIHEWCCRSCTLPPLRYMGEDGCWYGMEIRPISEKEENMVKSLVSAGSGKVDNFTMGVLCLAILFEEVMRGKFGKKHMIAGVFFTFVLLLSGQITWRDMAHTLIMIGSNASDRMGMGVTYLALIATFKIQPFLALGFFLRKLTSRENLLLGVGLAMATTLQLPEDIEQMANGIALGLMALKLITQFETYQLWTALISLTCSNTILTLTVAWRTATLILAGVSLLPVCQSSSMRKTDWLPMTVAAMGVPPLPLFIFSLKDTLKRRSWPLNEGVMAVGLVSILASSLLRNDVPMAGPLVAGGLLIACYVITGTSADLTVEKAADVTWEEEAEQTGVSHNLMITVDDDGTMRIKDDETENILTVLLKTALLIVSGIFPYSIPATLLVWHTWQKQTQRSGVLWDVPSPPETQKAELEEGVYRIKQQGIFGKTQVGVGVQKEGVFHTMWHVTRGAVLTYNGKRLEPNWASVKKDLISYGGGWRLSAQWQKGEEVQVIAVEPGKNPKNFQTMPGTFQTTTGEIGAIALDFKPGTSGSPIINREGR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K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T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</w:t>
      </w:r>
      <w:r>
        <w:lastRenderedPageBreak/>
        <w:t>PVHWVPTSRTTWSIHAHHQWMTTEDMLTVWNRVWIEDNPWMEDKTPVTTWENVPYLGKREDQWCGSLIGLTSRATWAQNIPTAIQQVRSLIGNEEFLDYMPSMKRFRKEEESEGAIW</w:t>
      </w:r>
    </w:p>
    <w:p w:rsidR="00E40789" w:rsidRDefault="00E40789" w:rsidP="00E40789">
      <w:r>
        <w:t>&gt;DENV3_AHG23230_Puerto_Rico</w:t>
      </w:r>
    </w:p>
    <w:p w:rsidR="00E40789" w:rsidRDefault="00E40789" w:rsidP="00E40789">
      <w:r>
        <w:t>MNNQRKKTGKPSINMLKRVRNRVSTGSQLAKRFSKGLLNGQGPMKLVMAFIAFLRFLAIPPTAGVLARWGTFKKSGAIKVLKGFKKEISNMLSIINKRKKTSLCI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VLLTMKNKAWMVHRQWFFDLPLPWTSGATTETPTWNRKELLVTFKNAHAKKQEVVVLGSQEGAMHTALTGATEIQNSGGTSIFAGHLKCRLKMDKLELKGMSYAMCTNTFVLKKEVSETQHGTILIKVEYKGEDVPCKIPFSTEDGQGKAHNGRLITANPVVTKKEEPVNIEAEPPFGESNIVIGIGDNALKINWYKKGSSIGKMFEATARGARRMAILGDTAWDFGSVGGVLNSLGKMVHQIFGSAYTALFSGVSWVMKIGIGVLLTWIGLNSKNTSMSFSCIVIGIITLYLGAVVQADMGCVINWKGKELKCGSGIFVTNEVHTWTEQYKFQADSPKRLATAIAGAWENGVCGIRSTTRMENLLWKQIANELNYILWENNIKLTVVVGDIIGVLEQGKRTLTPQPMELKYSWKTWGKAKIVTAETQNSSFIIDGPNTPECPSASRAWNVWEVEDYGFGVFTTNIWLKLREVYTQLCDHRLMSAAVKDERAVHADMGYWIESQKNGSWKLEKASLIEVKTCTWPKSHTLWSNGVLESDMIIPKSLAGPISQHNY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TVAAMGVPPLPLFIFSLKDTLKRRSWPLNEGVMAVGLVSILASSLLRNDVPMAGPLVAGGLLIACYVITGTSADLTVEKAADV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K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ILVDRERELHKLGKCGSCVYNMMGKREKKLGEFGKAKGSRAIWYMWLGARYLEFEALGFLNEDHWFSRENSYSGVEGEGLHKLGYILRDISKIPGGAMYADDTAGWDTRITEDDLHNEEKITQQMDPEHRQLANAIFKLTYQNKVVKVQRPTPTGTVMDIISRKDQRGSGQVGTYGLNTFTNMEAQLIRQMEGEGVLSKADLENPHLPEKKITQW</w:t>
      </w:r>
      <w:r>
        <w:lastRenderedPageBreak/>
        <w:t>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HG23221_Puerto_Rico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AEVEPEDIDCWCNLTSTWVTYGTCNQAGEHRRDKRSVALAPHVGMGLDTRTQTWMSAEGAWRQVEKVETWALRHPGFTILALFLAHYIGTSLTQKVVIFV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VMKIGIGVLLTWIGLNSKNTSMSFSCIAIGIITLYLGAVVQADTGCVINWKGKELKCGSGIFVTNEVHTWTEQYKFQADSPKRLATAIAGAWENGVCGIRSTTRMENLLWKQVANELNYILWENNIKLTVVVGDIIGVLEQGKRTLTPQPMELKYSWKTWGKAKIVTAETQNSSFIIDGPNTPECPSASRAWNVWEVEDYGFGVFTTNIWLKLREVYTQLCDHRLMSAAVKDERAVHADMGYWIESQKNGSWKLEKASLIEVKTCTWPKSHTLWSNGVLESDMIIPKSLAGPISQHNYRPGYHTQTAGPWHLGKLELDFNYCEGTTVVITENCGTRGPSLRTTTVSGKLIHEWCCRSCTLPPLRYMGEDGCWYGMEIRPISEKEENMVKSLVSAGSGKVDNFTMGVLCLAILFEEVMRGKFGKKHMIAGVFFTFVLLLSGQITWRDMAHTLVMIGSNASDRMGMGVTYLALIATFKIQPFLALGFFLRKLTSRENLLLGVGLAMATTLQLPEDIEQMANGIALGLMALKLITQFETYQLWTALISLTCSNTIFTLTVAWRTATLILAGVSLLPVCQSSSMRKSDWLPMTVAAMGVPPLPLFIFSLKDTLKRRSWPLNEGVMAVGLVSILASSLLRNDVPMAGPLVAGGLLIACYVITGTSADLTVEKAADVTWEEEAEQTGVSHNLMITVDDDGTMRIKDDETENILTVLLKTALLIVSGIFPYSIPATLLVWHTWQKQTR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K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IQLLLMRTSWALCEALTLATGPITTLWEGSPGKFWNTTIAVSMANIFRGSYLAGAGLAFSIMKSVGTGKRGTGSQGETLGEKWKKKLNQLSRKEFDLYKKSGITEVDRTEAKEGLKRGEITHHAVSRGSAKLQWFVERNMVIPEGRVIDLGCGRGGWSYYCAGLKKVTEVRGYTKGGPGHEEPVPMSTYGWNIVKLMSGKDVFYLPPEKCDTLLCDIGESSPSPTVEESRTIRVLKMVEPWLKNNQFCIKVLNPYMPTVIEHLERLQRKY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</w:t>
      </w:r>
      <w:r>
        <w:lastRenderedPageBreak/>
        <w:t>YSGVEGEGLHKLGYILRDISKIPGGAMYADDTAGWDTRITEDDLHNEEKITQQMDPEHRQLANAIFKLTYQNKVVKVQRPTPTGTVMDIISRKDQRGSGQVGTYGLNTFTNMEAQLIRQMEGEGVLTKADLENPHLS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AM51538_Martinique</w:t>
      </w:r>
    </w:p>
    <w:p w:rsidR="00E40789" w:rsidRDefault="00E40789" w:rsidP="00E40789">
      <w:r>
        <w:t>MNNQRKKTGKPSINMLKRVRNRVSTGSQLAKRFSKGLLNGQGPMKLVMAFIAFLRFLAIPPTAGVLARWGTFKKSGAIKVLKGFKKEISNMLSIINKRKKTSLCLMMIMPAALAFHLTSRDGEPRMIVGKNERGKSLLFKTASGINMCTLIAMDLGEMCDDTVTYKCPHITEVEPEDIDCWCNLTSTWVTYGTCNQAGER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MFTLTVAWRTATLILAGVSLLPVCQSSSMRKTDWLPMAVAAMGVPPLPLFIFSLKDTLKRRSWPLNEGVMAVGLVSILASSLLRNDVPMAGPLVAGGLLIACYVITGTSADLTVEKAADITWEEEAEQTGVSHNLMITVDDDGTMRIKDDETENILTVLLKTALLIVSGV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</w:t>
      </w:r>
      <w:r>
        <w:lastRenderedPageBreak/>
        <w:t>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HG23270_Granada</w:t>
      </w:r>
    </w:p>
    <w:p w:rsidR="00E40789" w:rsidRDefault="00E40789" w:rsidP="00E40789">
      <w:r>
        <w:t>MNNQRKKTGKPSINMLKRVRNRVSTGSQLAKRFSKGLLNGQGPMKLVMAFIAFLRFLAIPPTAGVLARWGTFKKSGAIKVLKGFKKEISNMLSIINKRKKTSLCLMMILPAALAFHLTSRN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MFTLTVAWRTATLILAGVSLLPVCQSSSMRKTDWLPMAVAAMGVPPLPLFIFSLKDTLKRRSWPLNEGVMAVGLVSILASSLLRNDVPMAGPLVAGGLLIACYVITGTSADLTVEKAADITWEEEAEQTGVSHNLMITVDDDGTMRIKDDETENILTVLLKTALLIVSGV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TTHHAVSRGSAKLQWFVERNMVIPEGRVIDLGCGRGGWSYYCAGLKKVTEVRGYTKGGPGHEEPVPMSTYGWNIVKLMSGKDVFYLPPEKCDTLLCDIGESSPSPTVEESRTIRVLKMVEPWLKNNQFCIKVLNPYMPTVIEHLERLQRKHGGMLVRNPLSRNSTHEMYWISNGT</w:t>
      </w:r>
      <w:r>
        <w:lastRenderedPageBreak/>
        <w:t>GNIVASVNMVSRLLLNRFTMTHRRPTIEKDVDLGAGTRHVNAEPETPNMDVIGERIKRIKEEHNSTWHYDDENPYKTWAYHGSYEVKATGSASSMINGVVKLLTKPWDVVPMVTQMAMTDTTPFGQQRVFKEKVDTRTPRSMPGTRRVMGITAEWLWRTLGRNKKPRLCPREEFTKKVRTNAAMGAVFTEENQWDSAKAAVEDEDFWKLVDRERELHKLGKCGSCVYNMMGKREKKLGEFGKAKGSRAIWYMWLGARYLEFEALGFLNEDHWFSRENSYSGVEGEGLPKLGYILRDISKIPGGAMYADDTAGWDTRITEDDLHNEEKIPHQMDPEHSRLANAIFKLTYQNKVVKVQRPTPTGTVMDIISRKAQRGSGQVGTYGLNTFTNMEAQLIRQMEGEGVLSKADLENPHLPEKKITQWLETKGVERLKRMAIT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CQ44481_Mexico</w:t>
      </w:r>
    </w:p>
    <w:p w:rsidR="00E40789" w:rsidRDefault="00E40789" w:rsidP="00E40789">
      <w:r>
        <w:t>MNNQRKKTGKPSINMLKRVRNRVSTGSQLAKRFSKGLLK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MVQYENLKYTVIITVHTGDQHQVGNETQGVTAEITPQASITEAILPEYGTLGLECSPRTGLDFNEMILLTMKNKAWMVHRQWFFDLPLPWTSGATTETPTWNRKELLVTFKNAHAKKQEVVVLGSQEGAMHTALTGATEIQNSGGTTIFAGHLKCRLKMDKLELKGMSYAMCTNTFVLKKEVSETQHGTILIKVEYKGEDAPCKIPFSTEDGQGKAHNGRLITANPVVTKKEEPVNIEAEPPFGESNIVIGIGDNALKINWYKKGSSIGKMFEATARGARRMAILGDTAWDFGSVGGVLNSLGKMVHQVFGSAYTALFSGVSWVMKIGIGVLLTWIGLNSKNTSMSFSCIAIGIITLYLGAVVQADTGCVINWKGKELKCGSGIFVTNEVHTWTEQYKFQADSPKRLATAIAGAWENGVCGIRSTTRMENLLWKQIANELNYILWENNIKLTVVVGDIIGVLEQGKRTLTPQPMELKYSWKTWGKAKIVTAETQNSSFIIDGPNTPECPSASRAWNVWEVEDYGFGVFTTNIWLKLREVYTQLCDHRLMSAAVKDERAVHADMGYWIESQKNGSWKLEKASLIEVKTCTWPKSHTLWSNGVLESDMIIPRSLAGPISQHNYRPGYHTQTAGPWHLGKLELDFNYCEGTTVVITENCGTRGPSLRTTTVSGKLIHEWCCRSCTLPPLRYMGEDGCWYGMEIRPISEKEENMVKSLVSAGSGKVDNFTMGVLCLAILFEEVMRGKFGKKHMIAGVFFTFVLLLSGQITWRDMAHTLIMIGSNASDRMGMGVTYLALIATFKIQPFLALGFFLRKLTSRENLLLGVGLAMATTLQLPADIEQMANGIALGLMALKLITQFETYQLWTALISLTCSNTIFTLTVAWRTATLILAGVSLLPVCQSSSMRKTDWLPMTVAAMGVQPLPLFIFSLKDTLKRRSWPLNEGVMAVGLVSILASSLLRNDVPMAGPLVAGGLLIACYVITGTSADLTVEKAADV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KDLGMSKEPGVVSS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</w:t>
      </w:r>
      <w:r>
        <w:lastRenderedPageBreak/>
        <w:t>GGWSYYCAGLKKVTEVRGYTKGGPGHEEPVPMSTYGWNIVKLMTGKDVFYLPPEKCDTLLCDIGESSPSPTVEESRTIRVLKMVEPWLKNNQFCIKVLNPYMPTVIEHLERLQRKHGGMLVRNPLSRNSTHEMYWISNGTGNIVASVNMVSRLLLNRFTMTHRRPTIERDVDLGAGTRHVNAEPETPNMDVIGERIKRIKEEHNSTWHYDDENPYKTWAYHGSYEVKATGSASSMINGVVKLLTKPWDVVPMVTQMAMTDTTPFGQQRVFKEKVDTRTPRSMPGTRKVMGITAEWLWRTLGRNKKPRLCTREEFTKKVRTNAAMGAVFTEENQWDSAKAAVEDEEFWKLVDRERELHKLGKCGSCVYNMMGKREKKLGEFGKAKGSRAIWYMWLGARYLEFEALGFLNEDHWFSRENSYSGVEGEGLHKLGYILRDIST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NMLTVWNRVWIEDNPWMEDKTPVTTWENVPYLGKREDQWCGSLIGLTSRATWAQNIPTAIQQVRSLIGNEEFLDYMPSMKRFRKEEESEGAIW</w:t>
      </w:r>
    </w:p>
    <w:p w:rsidR="00E40789" w:rsidRDefault="00E40789" w:rsidP="00E40789">
      <w:r>
        <w:t>&gt;DENV3_ACQ44480_Mexico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MVQYENLKYTVIITVHTGDQHQVGNETQGVTAEITPQASITEAILPEYGTLGLECSPRTGLDFNEMILLTMKNKAWMVHRQWFFDLPLPWTSGATTETPTWNRKELLVTFKNAHAKKQEVVVLGSQEGAMHTALTGATEIQNSGGTTIFAGHLKCRLKMDKLELKGMSYAMCTNTFVLKKEVSETQHGTILIKVEYKGEDAPCKIPFSTEDGQGKAHNGRLITANPVVTKKEEPVNIEAEPPFGESNIVIGIGDNALKINWYKKGSSIGKMFEATARGARRMAILGDTAWDFGSVGGVLNSLGKMVHQVFGSAYTALFSGVSWVMKIGIGVLLTWIGLNSKNTSMSFSCIAIGIITLYLGAVVQADTGCVINWKGKELKCGSGIFVTNEVHTWTEQYKFQADSPKRLATAIAGAWENGVCGIRSTTRMENLLWKQIANELNYILWENNIKLTVVVGDIIGVLEQGKRTLTPQPMELKYSWKTWGKAKIVTAETQNSSFIIDGPNTPECPSASRAWNVWEVEDYGFGVFTTNIWLKLREVYTQLCDHRLMSAAVKDERAVHADMGYWIESQKNGSWKLEKASLIEVKTCTWPKSHTLWSNGVLESDMIIPKSLAGPISQHNYRPGYHTQTAGPWHLGKLELDFNYCEGTTVVITENCGTRGPSLRTTTVSGKLIHEWCCRSCTLPPLRYMGEDGCWYGMEIRPISEKEENMVKSLVSAGSGKVDNFTMGVLCLAILFEEVMRGKFGKKHMIVGVFFTFVLLLSGQITWRDMAHTLIMIGSNASDRMGMGVTYLALIATFKIQPFLALGFFLRKLTSRENLLLGVGLAMATTLQLPADIEQMANGIALGLMALKLITQFETYQLWTALISLTCSNTIFTLTVAWRTATLILAGVSLLPVCQSSSMRKTDWLPMTVAAMGVQPLPLFIFSLKDTLKRRSWPLNEGVMAVGLVSILASSLLRNDVPMAGPLVAGGLLIACYVITGTSADLTVEKAADV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KDLGMSKEPGVVSSTSYLDVDLHPASAWTLYAVATTVITPMLRHTIENSTANVSLAAIANQAVVLMGLDKGWPISKMDLGVPLLALGCYSQVNPLTLTAAVLLLITHYAIIGPGLQAKATREAQKRTAAGIMKNPTVDGIMTIDLDPVIYDSKFEKQLGQVMLLVLCAVQLLLMRTSWA</w:t>
      </w:r>
      <w:r>
        <w:lastRenderedPageBreak/>
        <w:t>LCEALTLATGPITTLWEGSPGKFWNTTIAVSMANIFRGSYLAGAGLAFSIMKSVGTGKRGTGSQGETLGEKWKKKLNQLSRKEFDLYKKSGITEVDRTEAKEGLKRGEITHHAVSRGSAKLQWFVERNMVIPEGRVIDLGCGRGGWSYYCAGLKKVTEVRGYTKGGPGHEEPVPMSTYGWNIVKLMTGKDVFYLPPEKCDTLLCDIGESSPSPTVEESRTIRVLKMVEPWLKNNQFCIKVLNPYMPTVIEHLERLQRKHGGMLVRNPLSRNSTHEMYWISNGTGNIVASVNMVSRLLLNRFTMTHRRPTIERDVDLGAGTRHVNAEPETPNMDVIGERIKRIKEEHNSTWHYDDENPYKTWAYHGSYEVKATGSASSMINGVVKLLTKPWDVVPMVTQMAMTDTTPFGQQRVFKEKVDTRTPRSMPGTRKVMGITAEWLWRTLGRNKKPRLCTREEFTKKVRTNAAMGAVFTEENQWDSAKAAVEDEDFWKLVDRERELHKLGKCGSCVYNMMGKREKKLGEFGKAKGSRAIWYMWLGARYLEFEALGFLNEDHWFSRENSYSGVEGEGLHKLGYILRDIST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CQ44479_Mexico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ITEAILPEYGTLGLECSPRTGLDFNEMVLLTMKNKAWMVHRQWFFDLPLPWTSGATTETPIWNRKELLVTFKNAHAKKQEVVVLGSQEGAMHTALTGATEIQNSGGTSIFAGHLKCRLKMDKLELKGMSYAMCTNTFVLKKEVSETQHGTILIKVEYKGEDAPCKIPFSTEDGQGKAHNGRLITANPVVTKKEEPVNIEAEPPFGESNIVIGIGDNALKINWYKKGSSIGKMFEATARGARRMAILGDTAWDFGSVGGVLNSLGKMVHQIFGSAYTALFSGVSWVMKIGIGVLLTWIGLNSKNTSMSFSCIAIGIITLYLGAVVQADTGCVINWKGKELKCGSGIFVTNEVHTWTEQYKFQADSPKRLATAIAGAWENGVCGIRSTTRMENLLWKQIANELNYILWENNIKLTVVVGDIIGVLEQGKRTLTPQPMELKYSWKTWGKAKIVTAETQNSSFIIDGPNTPECPSASRAWNVWEVEDYGFGVFTTNIWLKLREVYTQLCDHRLMSAAVKDERAVHADMGYWIESQKNGSWKLEKASLIEVKTCTWPKSHTLWSNGVLESDMIIPKSLAGPISQHNY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TVAAMGVQPLPLFIFSLKDTLKRRSWPLNEGVMAVGLVSILASSLLRNDVPMAGPLVAGGLLIACYVITGTSADLTVEKAADV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KDLGMSKEPGVVSPTSYLDVDLHPASAWTLYAVAT</w:t>
      </w:r>
      <w:r>
        <w:lastRenderedPageBreak/>
        <w:t>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N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BV03585_Brazil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R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SGHLKCRLKMDKLELKGMSYAMCTNTFVLKKEVSETQHGTILIKVEYRGEDA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TPKSLAGPISQHNHRPGYHTQTAGPWHLGKLELDFNYCEGTTVVITENCGTRGPSLRTTTVSGKLIHEWCCRSCTLPPLRYMGEDGCWYGMEIRPISEKEENMVKSLVSAGSGKVDNFTMGVLCLAILFEEVMRGKFGKKHMIAGVFFTFVLLLSGQITWRDMTHTLIMIGSNASDRMGMGVTYLALIATFKIQPFLALGFFLRKLTSRENLLLGVGLAMATTLQLPEDIEQMANGIALGLMALKLITQFETYQLWTALISLTCSNTMFTLTVAWRTATLILAGVSLLPVCQSSSMRKTDWLPMAVAAMGVSPLPLFIFSLKDTLKRRSWPLNEGVMAVGLVSILASSLLRNDVPMAGPLVAGGLLIACYVITGTSADLTVEKAADITREEEAEQTGVSHNLMTTVDDDGTMRIKDDETENILTVLLKTALLIVSGV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</w:t>
      </w:r>
      <w:r>
        <w:lastRenderedPageBreak/>
        <w:t>LPETMETLLLLGLMILLTGGAMLFLISGKGIGKTSIGLICVIASSGMS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V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T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FK83762_Brazil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RRRDKRSVALAPHVGMGLDTRTQTWMSAEGAWRQVEKVETWALRHPGFTILALFLAHYIGTSLTQKVVIFILLMLVTPSL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T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MFTLTVAWRTATLILAGVSLLPVCQSSSMRKTDWLPMAVAAMGVPPLPLFIFSLKDTLKRRSWPLNEGVMAVGLVSILASSLLRNDVPMAGPLVAGGLLIACYVITGTSADLTVEKAADITWEEEAEQTGVSHNLMITVDDDGTMRIKDDETENILTVLLKTALLIVSGV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EPMPVTAASAAQRRGRVGRNPQKENDQYIFTGQPLNNDEDHAHWTEAKMLLDNINTPEGIIPALFEPEREKSAAIDGEYRL</w:t>
      </w:r>
      <w:r>
        <w:lastRenderedPageBreak/>
        <w:t>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NKKSGITEVDRTEAKEGLKRGEITHHAVSRGSAKLQWFVERNMVIPEGRVIDLGCGRGGWSYYCAGLKKVTEVRGYTKGGPGHEEPVPMSTYGWNIVKLMSGKDVFYLPPEKCDTLLCDIGESSPSPTVEESRTIRVLKMVEPWLKNNQFCIKVLNPYMPTVIEHLERLQRKHGGMLVRNPLSRNSTHEMYWISNGTGNIVASVKMVSRLLLNRFTMTHRRPTIEKDVDLGAGTRHVNAEPETPNMDVIGERIKRIKEEHNSTWHYDDENPYKTWAYHGSYEVKATGSASSMINGVVKLLTKPWDVVPMVTQMAMTDTTPFGQQRVFKEKVDTRTPRSMPGTRRVMGITAEWLWRTLGRNKKPK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HX22016_Peru</w:t>
      </w:r>
    </w:p>
    <w:p w:rsidR="00E40789" w:rsidRDefault="00E40789" w:rsidP="00E40789">
      <w:r>
        <w:t>MNNQRKKTGKPSINMLKRVRNRVSTGSQLAKRFSKGLLNGQGPMKLVMAL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VPCKIPFSTEDGH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AVAAMGVPPLPLFIFSLKDTLKRRSWPLNEGVMAVGLVSILASSLLRNDVPMAGPLVAGGLLIACYVITGTSADLTVEKAADI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</w:t>
      </w:r>
      <w:r>
        <w:lastRenderedPageBreak/>
        <w:t>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HI43684_Peru</w:t>
      </w:r>
    </w:p>
    <w:p w:rsidR="00E40789" w:rsidRDefault="00E40789" w:rsidP="00E40789">
      <w:r>
        <w:t>MNNQRKKTGKPSINMLKRVRNRVSTGSQLAKRFSKGLLNGQGPMKLVMAFIAFLRFLAIPPTAGVLARWGTFKKSGAIKVLKGFKKEISNMLSIINKRKKTSLCLMMILPAALAFHLTSRDGEPRMIVGKNERGKSLLFKTASGT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TLPEYGTLGLECSPRTGLDFNEMILLTMKNKAWMVHRQWFFDLPLPWTSGATTETPTWNRKELLVTFKNAHAKKQEVVVLGSQEGAMHTALTGATEIQNSGGTSIFAGHLKCRLKMDKLELKGMSYAMCTNTFVLKKEVSETQHGTILIKVEYKGEDAPCKIPFSTEDGHGKAHNGRLITANPVVTKKEEPVNIEAEPPFGESNIVIGIGDNALKINWYKKGSSIGKMFEATARGARRMAILGDTAWDFGSVGGVLNSLGKMVHQIFGSAYTALFSGVSWVMKIGIGVLLTWIGLNSKNTSMSFSCIAIGIITLYLGAVVQADMGCVINWKGKELKCGSGIFVTNEVHTWTEQYKFQADSPKRLATAIAGAWENGVCGIRSTTRMENLLWKQIANELNYILWENNVKLTVVVGDIIGVLERGKRTLTPQPMELKYSWKTWGKAKIVTAETQNSSFIIDGPNTPECPSASRAWNVWEVEDYGFGVFTTNIWLRLREA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AVAAMGVPPLPLFIFSLKDTLKRRSWPLNEGVMAVGLVSILASSLLRNDVPMAGPLVAGGLLIACYVITGTSADLTVEKAADITWEEEAEQTGVSHNLMITVDDDGTMRIKDDETENILTVLLKTALLIVSGIFPYSIPATLLVWHTWQKQTQRSGVLWDVPSPPETQKAELEEGVYRIKQQGIFGKTQVGVGVQKEGVFHTMWHVTRGAVLTYNGKRLEPNWASVKKDLISYGGGWRLSTQWQKGEEVQVIAVEPGKNPKNFQTMPGTFQTTTGEIGAIALDFKPGTSGSPIINREGKVVGLYGNGVVTKNGGYVSGIAQTNAEPDGPTPELEEEMFKKRNLTIMDLHPGSGKTRKYLPAIVREAIKRRLRTLILAPTRVVAAEMEEALKGLPI</w:t>
      </w:r>
      <w:r>
        <w:lastRenderedPageBreak/>
        <w:t>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V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DVPYLGKREDQWCGSLIGLTSRATWAQNIPTAIQQVRSLIGNEEFLDYMPSMKRFRKEEESEGAIW</w:t>
      </w:r>
    </w:p>
    <w:p w:rsidR="00E40789" w:rsidRDefault="00E40789" w:rsidP="00E40789">
      <w:r>
        <w:t>&gt;DENV3_AHG23252_Venezuela</w:t>
      </w:r>
    </w:p>
    <w:p w:rsidR="00E40789" w:rsidRDefault="00E40789" w:rsidP="00E40789">
      <w:r>
        <w:t>MNNQRKKTGKPSINMLKRA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V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IPKSLAGPISQHNYRPGYHTQTAGPWHLGKLELDFNYCEGTTVVITENCGTRGPSLRTTTVSGKLIHEWCCRSCTLPPLRYMGEDGCWYGMEIRPISEKEENMVKSLVSAGSGEVDNFTMGVLCLAILFEEVMRGKFGKKHMIAGVFFTFVLLLSGQITWRDMAHTLIMIGSNASDRMGMGVTYLALIATFKIQPFLALGFFLRKLTSRENLLLGVGLAMATTLQLPEDIEQMANGIALGLMALKLITQFETYQLWTALISLTCSNTIFTLTVAWRTATLILAGVSLLPVCQSSSMRKTDWLPMTVAAMGVPPLPLFIFSLKDTLKRRSWPLNEGVMAVGLVSILASSLLRNDVPMAGPLVAGGLLIACYVITGTSADLTVEKAADVTWEEEAEQTGVSHNLMITVDDDGTMRIKDDETENILTVLLKTALLIVSGIFPYSIPATLLVWHTWQKQTQRSGVLWDVPSPPETQKAELEEGVYRIKQQGIFGKTQVGVGVQKEGVFHTMWHVTRGAVLTYNGKRLEPNWASVKKDLISYGGGWRLSAQWQKGEEV</w:t>
      </w:r>
      <w:r>
        <w:lastRenderedPageBreak/>
        <w:t>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THLAHRTRNALDNLVMLHTSEHGGK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CW82877_Venezuela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VPCKIPFSTEDGQGKAHNGRLITANPVVTKKEEPVNIEAEPPFGESNIVIGIGDNSLKINWYKKGSSIGKMFEATARGARRMAILGDTAWDFGSVGGVLNSLGKMVHQIFGSAYTALFSGVSWVMKIGIGVLLTWIGLNSKNTSMSFSCIAIGIITLYLGAVVQADTGCVINWKGKELKCGSGIFVTNEVHTWTEQYKFQADSPKRLATAIAGAWENGVCGIRSTTRMENLLWKQIANELNYILWENNIKLTVVVGDIIGVLEQGKRTLTPQPMELKYSWKTWGKARIVTAETQNSSFIIDGPNTPECPNTSRAWNVWEVEDYGFGVFTTNIWLKLREVYTQLCDHRLMSAAVKDERAVHADMGYWIESQKNGSWKLEKASLIEVKTCTWPKSHTLWSNGVLESDMIIPKSLAGPISQHNYRPGYHTQTAGPWHLGKLELDFNYCEGTTVVITENCGTRGPSLRTTTVSGKLIHEWCCRSCTLPPLRYMGEDGCWYGMEIRPISEKEENMVKSLVSAGSGEVDNFTMGVLCLAILFEEVMRGKFGKKHMIAGVFFTFVLLLSGQITWRDMAHTLIMIGSNATDRMGMGVTYLALIATFKIQPFLALGFFLRKLTSRENLLLGVGLAMATTLQLPEDIEQMANGIALGLMALKLITQFETYQLWTALISLTCSNTIFTLTVAWRTATLILAGVSLLPVCQSSSMRKTDWLPMTVAAMGVPPLPLFIFSLKDTLKRRSWPLNEGVMAVGLVSILASSLLRNDVPMAGPLVAGGLLIACYVITGTSADLTVEKAADVTWEEEAEQTGVSHNLMITVDDDGTM</w:t>
      </w:r>
      <w:r>
        <w:lastRenderedPageBreak/>
        <w:t>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THLAHRTRNALDNLVMLHTSEHGGK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AVIEHLERLQRKHGGMLVRNPLSRNSTHEMYWISNGTGNIVASVNMVSRLLLNRFTMTHRRPTIEKDVDLGAGTRHVNAEPETPNMDVIGERIKRIKEEHNSTWHYDDENPYKTWAYHGSYEVKATGSASSMINGVVKLLTKPWDVVPMVIQMAMTDTTPFGQQRVFKEKVDTRTPRSMPGTRRVME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FK83764_Paraguay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ITGVLEQGKRTLTPQPMELKYSWKTWGKAKIVTAETQNSSFIIDGPNTPECPSASRAWNVWEVEDYGFGVFTTNIWLKLREVYTQLCDHRLMSAAVKDERAVHADMGYWIESQKNGSWKLEKASLIEVKTCTWPKSHTLWSNGVLESDMIIPKSLAGPISQHNHRPGYHTQTAGPWHLGKLELDFNYCEGTTVVITENCGTRGPSLRTTTVSGKLIHEWCCRSCTLPPLRYMGEDGCWYGMEIRPISEKEENMVKSLVSAGSGKVDNCTMGVLCLAILFEDVMRGKFGKKHMIAGVFFTFVLLLSGQITWRDMAHTLIMIGSNASDRMGMGVTYLALIATFKIQPFLALGFFLRKLTSRENLLLGVGLAMATTLQLPEDIEQMANGIALGLMALKLITQFETYQLWTALISLTCSNT</w:t>
      </w:r>
      <w:r>
        <w:lastRenderedPageBreak/>
        <w:t>MFTLTVAWRTATLILAGVSLLPVCQSSSMRKTDWLPMAVAAMGVPPLPLFIFSLKDTLKRRSWPLNEGVMAVGLVSILASSLLRNDVPMAGPLVAGGLLIACYVITGTSADLTVEKAADITWEEEAEQTGVSHNLMTTVDDDGTMRIKDDETENILTVLLKTALTIVSGVFPYSIPATLLVWHTWQKQTQRSGVLWDVPSPPETQKAEQEEGVYRIKQQGIFGKTQVGVGVQKEGVFHTMWHVTRGAVLTYNGKRLEPNWASVKKDLISYGGGWRLSAQWQKGEEVQVIAVEPGKNPKNFQTMPGTFQTTTGEIGAIALDFKPGTSGSPIINREGKVVGLYGNGVVTKNGGYVSGIAQTNAEPDGPTPELEEEMFKKRNLTIMDLHPGSGKTRKYLPAIVREAIKRRLRTLILAPTRVVAAEMEEALKGLPIRYQTTATKSEHTGREIVDLMCHATFTMRLLSPVRVPT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T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FK83763_Paraguay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RTEATQLATLRKLCIEGKITNITTDSRCPTQGEAVLPEEQDQNYVCKHTYVDRGWGNGCGLFGKGSLVTCAKFQCLEPIEGKVVQYENLKYTVIITVHTGDQHQVGNETQGVTAEITPQASTTEAILPEYGTLGLECSPRTGLDFNEMILLTMKNKAWMVHRQWFLDLPLPWT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SKIVTAETQNSSFIIDGPNTPECPSASRAWNVWEVEDYGFGVFTTNIWLKLREVYTQLCDHRLMSAAVKDERAVHADMGYWIESQKNGSWKLEKASLIEVKTCTWPKSHTLWSNGVLESDMIIPKSLAGPISQHNHRPGYHTQTAGPWHLGKLELDFNYCEGTTVVITENCGTRGPALRTTTVSGKLIHEWCCRSCTLPPLRYMGEDGCWYGMEIRPISEKEENMVKSLVSAGSGKVDNFTMGVLC</w:t>
      </w:r>
      <w:r>
        <w:lastRenderedPageBreak/>
        <w:t>LAILFEEVMRGKFGKKHMIAGVFFTFVLLLSGQITWRDMAHTLIMIGSNASDRMGMGVTYLALIATFKIQPFLALGFFLRKLTSRENLLLGVGLAMATTLQLPEDIEQMANGIALGLMALKLITQFETYQLWTALISLTCSNTMFTLTVAWRTATLILAGVSLLPVCQSSSMRKTDWLPMAVAAMGVPPLPLFIFSLKDTLKRRSWPLNEGVMAVGLVSILASSLLRNDVPMAGPLVAGGLLIACYVITGTSADLTVEKAADITWEEEAEQTGVSHNLMITVDDDGTMRIKDDETENILTVLLKTALLIVSGVFPYSIPATLLVWHTWQKQTQRSGVLWDVPSPPETQKAELEEGVYRIKQQGIFGKTQVGVGVQKEGVFHTMWHVTRGAVLTYNGKRLEPNWASVKKDLV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RWCFDGQRNNQILEENMDVEIWTKEGEKKKLRPRWLDARTYSDPLALKEFKDFAAGRKSIALDLVTEIGRVPSHLAHRTRNALDNLVMLHTSEHGGRAYRHAVEELPETMETLLLLGLMILLTGGAMLFLISGKGIGKTSIGLICVIASRSMS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DA60766_Colombia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V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</w:t>
      </w:r>
      <w:r>
        <w:lastRenderedPageBreak/>
        <w:t>TWPKSHTLWSNGVLESDMIIPKSLAGPISQHNYRPGYHTQTAGPWHLGKLELDFNYCEGTTVVITENCGTRGPSLRTTTVSGKLIHEWCCRSCTLPPLRYMGEDGCWYGMEIRPISEKEENMVKSLVSAGSGEVDNFTMGVLCLAILFEEVMRGKFGKKHMIAGVFFTFVLLLSGQITWRDMAHTLIMIGSNASDRMGMGVTYLALIATFKIQPFLALGFFLRKLTSRENLLLGVGLAMATTLQLPEDIEQMANGIALGLMALKLITQFETYQLWTALISLTCSNTIFTLTVAWRTATLILAGVSLLPVCQSSSMRKTDWLPMTVAAMGVPPLPLFIFSLKDTLKRRSWPLNEGVMAVGLVSILASSLLRNDVPMAGPLVAGGLLIACYVITGTSADLTVEKAADV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YKVASEGIKYTDRKWCFDGQRNNQILEENMDVEIWTKEGEKKKLRPRWLDARTYSDPLALKEFKDFAAGRKSIALDLVTEIGRVPTHLAHRTRNALDNLVMLHTSEHGGKAYRHAVEELPETMETLLLLGLMILLTGGVMLFLISGKGIGKTSIGLICVIASSGMLWMAEIPLQWIASAIVLEFFMMVLLIPEPEKQRTPQDNQLAYVVIGILTLAAIIAANEMGLLETTKRDLGMTKEPGA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V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CQ44496_Ecuador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H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IMKIGIGVLLTWIGLNSKNTSMSFSCIAIGIITLYLGAVVQADMGCVINWKGKELKCGSGIFVTNEVHTWTEQYKFQADSPKRLATAIAGAWENGVCGIRSTTRMENLLWKQIANELNYILWEN</w:t>
      </w:r>
      <w:r>
        <w:lastRenderedPageBreak/>
        <w:t>NIKLTVVVGDIIGVLEQGKRTLTPQPMELKYSWKTWGKAKIVTAETQNSSFIIDGPNTPECPSASRAWNVWEVEDYGFGVFTTNIWLKLREV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AVAAMGVPPLPLFIFSLKDTLKRRSWPLNEGVMAVGLVSILASSLLRNDVPMAGPLVAGGLLIACYVITGTSADLTVEKAADITWEEEAEQTGVSHNLMITVDDDGTMRIKDDETENILTVLLKTALLIVSGIFPYSIPATLLVWHTWQKQTQRSGVLWDVPSPPETQKAELEEGVYRIKQQGIFGKTQVGVGVQKEGVFHTMWHVTRGAVLTY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T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FN80339_Australia</w:t>
      </w:r>
    </w:p>
    <w:p w:rsidR="00E40789" w:rsidRDefault="00E40789" w:rsidP="00E40789">
      <w:r>
        <w:t>MNNQRKKTGKPSINMLKRVRNRVSTGSQLAKRFSRGLLNGQGPMKLVMAFIAFLRFLAIPPTAGILARWGTFKKSGAIKVLRGFKKEISNMLSIINKRKKTSLCLMMMLPATLAFHLTSRDGEPRMIVGKNERGKSLLFKTASGINMCTLIAMDLGEMCDDTVTYKCPLITEVEPEDIDCWCNLTSTWVTYGTCNQAGEHRRDKRSVALAPHVGMGLDTRAQTWMSAEGAWRQVEKVETWAFRHPGFTILALFLAHYIGTSLTQKVVIFILLMLVTPSMTMRCVGVGNRDFVEGLSGATWVDVVLEHGGCVTTMAKNKPTLDIELQKTEATQLATLRKLCIEGKITNVTTDSRCPTQGEAILPEEQDQNYVCKHTYVDRGWGNGCGLFGKGSLVTCAKFQCLELIEGKVVQHENLKYTVIITVHTGDQHQVGNETQGVTAEITPQASTVEAILPEYGTLGLECSPRTGLDFNEMILLTMKNKAWMVHRQWFFDLPLPWTSGATTETPTWNKKELLVTFKNAHAKKQEVVVLGSQEGAMHTALTGATEIQTSGGTSIFAGHLKCRLKMDKLELKGMSYAMCSNAFVLKKEVSETQHGTILIKVEYKGEDAPCKIPFSTEDEQGKAHNGRLITANPVVTKKEEPVNIEAEPPFGESNIIIGIGDKALKINWYKKGSSIGKMFEATARGARRMAILGDTAWDFGSVGGVLNSL</w:t>
      </w:r>
      <w:r>
        <w:lastRenderedPageBreak/>
        <w:t>GKMVHQIFGSAYTALFSGVSWIMKIGIGVLLTWIGLNSKNTSMSFSCIVIGIITLYLGAVVQADMGCVINWKGKELKCGSGIFVTNEVHTWTEQYKFQADSPKRLATAIAGAWENGVCGIRSTTRMENLLWKQIANELNYILWENNIKLTVVVGDIIGVLEQGKRTLTPQPMELKYSWKTWGKAKIVTAETQNSSFIIDGPNTPECPNASRAWNVWEVEDYGFGVFTTNIWLKLREMYTQLCDHRLMSAAVKDERAVHADMGYWIESQKNGSWKLEKASLIEVKTCTWPKSHTLWSNGVLESDMIIPKSLAGPISQHNYRPGYHTQTAGPWHLGKLELDFNYCEGTTVVITENCGTRGPSLRTTTVSGKLIHEWCCRSCTLPPLRYMGEDGCWYGMEIRPINEKEENMVKSLVSAGSGKVDNFTMGVLCLAILFEEVMRGKFGKKHMIAGVLFTFVLLLSGQITWRDMARTLIMIGSNASDRMGMGVTYLALIATFKIQPFLALGFFLRKLTSRENLLLGVGLAMATTLQLPEDVEQMANGIALGLMALKLITQFETYQLWTALVSLMCSNTIFTLTVAWRTATLILAGISLFPVCQSSSMRKTDWLPMTVAAMGVPPLPLFIFSLKDTLKRRSWPLNEGVMAVGLVSILASSLLRNDVPMAGPLVAGGLLIACYVITGTSADLTVEKAADVTWEEEAEQTGVSHNLMITVDDDGTMRIKDDETENILTVLLKTALLIVSGIFPYSIPATLLVWHTWQKQTQRSGVLWDVPSPPETQKAELEEGVYRIKQQGIFGKTQVGVGVQKEGVFHTMWHVTRGAVLTYNGKRLEPNWASVKKDLISYGGGWRLSAQWQKGEEVQVIAVEPGKNPKNFQTMPGIFQTTTGEIGAIALDFKPGTSGSPIINREGKVVGLYGNGVVTKNGGYVSGIAQTNAEPDGPTPELEEEMFKKRNLTMMDLHPGSGKTRKYLPAIVREAIKRRLRTLILAPTRVVAAEMEEALKGLPIRYQTTATKSEHTGKEIVDLMCHATFTMRLLSPVRVPNYNLIIMDEAHFTDPASIAARGYISTRVGMGEAAAIFMTATPPGTADAFPQSNAPIQDEERDIPERSWNSGNDWITDFAGKTVWFVPSIKAGNDIANCLRKNGKKVIQLSRKTFDTEYQKTKLNDWDFVVTTDISEMGANFKADRVIDPRRCLKPVILTDGPERVILAGPMPVTVASAAQRRGRVGRNPQKENDQYIFTGQPLNNDEDHAHWTEAKMLLDNINTPEGIIPALFEPEREKSAAIDGEYRLKGESRKTFVELMRRGDLPVWLAHKVASEGIKYTDRKWCFDGERNNQILEENMDVEIWTKEGEKKKLRPRWLDARTYSDPLALKEFKDFAAGRKSIALDLVTEIGRVPSHLAHRTRNALDNLVMLHTSEHGGRAYRHAVEELPETMETLLLLGLMILLTGGAMLFLISGKGVGKTSIGLICVVASSGMLWMADIPLQWIASAIVLEFFMMVLLIPEPEKQRTPQDNQLAYVVIGILTLAAIVAANEMGLLETTKRDLGMSKEPGVVSPTSYLDVDLHPASAWTLYAVATTVITPMLRHTIENSTANVSLAAIANQAVVLMGLDKGWPISKMDLGVPLLALGCYSQVNPLTLTAAVLLLVTHYAIIGPGLQAKATREAQKRTAAGIMKNPTVDGIMTIDLDPVIYDSKFEKQLGQVMLLVLCAVQLLLMRTSWAF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SSVNMVSRLLLNRFTMTYRRPTIEKDVDLGAGTRHVNAEPETPNMDVIGERIRRIKEEHSSTWHYDDENPYKTWAYHGSYEVKATGSASSMINGVVKLLTKPWDVVPTVTQMAMTDTTPFGQQRVFKEKVDTRTPKPMPGTRKVMEITAEWLWRTLGRNKRPRLCTREEFTKKVRTNAAMGAVFTEENQWDSARAAVEDEEFWKLVDRERELHKLGKCGSCVYNMMGKREKKLGEFGKAKGSRAIWYMWLGARYLEFEALGFLNEDHWFSRENSYSGVEGEGLHKLGYILRDISKIPGGAMYADDTAGWDTRITEDDLHNEEKITQQMDPEHRQLANAIFKLTYQNKVVKVQRPTPKGTVMDIISRKDQRGSGQVGTYGLNTFTNMEAQLIRQMEGEGVLSKTDLENPHLLEKKITQWLETKGVERLKRMAISGDDCVVKPIDDRFANALLALNDMGKVRKDIPQWQPSKGWHDWQQVPFCSHHFHELIMKDGRKLVVPCRPQDELIGRARISQGAGWSLKETACLGKAYAQMWALMYFHRRDLRLASNAICSAVPVHWVPTSRTTWSIHAHHQWMTTEDMLTVWNRVWIEDNPWMEDKAPVTTWEDVPYLGKREDQWCGSLIGLTSRATWAQNILTAIQQVRSLIGNEEFLDYMPSMKRFRKEEESEGAIW</w:t>
      </w:r>
    </w:p>
    <w:p w:rsidR="00E40789" w:rsidRDefault="00E40789" w:rsidP="00E40789">
      <w:r>
        <w:t>&gt;DENV3_AFN80338_Australia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LIAEVEPEDIDCWCNLTSTWVTYGTCNQAGEHRRDKRSVALAPHVGMGLDTRTQTWMSAEGAWRQVEKVETWALRHPGFTILALFLAHYIGTSLTQKVVIFILLMLVTPSMTMRCVGVGNRDFVEGLSGATWVDVVLEHGGCVTTMAKNKPTLDIELQKTEATQLATLRKLCIEGKITNITTDSRCPTQGEAILPEEQDQNYVCKHTYVDRGWGNGCGLFGKGSLVTCAKFQCLEPIEGKVVQYENLKYTVIITVHTGDQHQVGNDTQGVTVEITPQASTVEAVLPEYGTLGLECSPRTGLDFNEMILLTMKNKAWMVHRQWFLDLPLPWTSGATTERPTWNRKELLVTFKNAHAKKQEVVVLGSQEGAMHTALTGATEIQNSGGTSIFAGHLKCRLK</w:t>
      </w:r>
      <w:r>
        <w:lastRenderedPageBreak/>
        <w:t>MDKLELKGMSYAMCLNTFVLKKEVSETQHGTILIKVEYKGEDAPCKIPFSTEDGQGKAHNGRLITANPVVTKKEEPVNIEAEPPFGESNIVIGIGDKALKINWYKKGSSIGKMFEATARGARRMAILGDTAWDFGSVGGVLNSLGKMVHQIFGSAYTALFSGVSWIMKIGIGVLLTWIGLNSKNTSMSFSCIVIGIITLYLGAVVQADMGCVINWKGKELKCGSGIFVTNEVHTWTEQYKFQADSPKRLATAIAGAWENGVCGIRSTTRMENLLWKQIANELNYILWENNIKLTVVVGDTIGVLEQGKRTLTPQPMELKYSWKTWGKAKIVTAETQNSSFIIDGPNTPECPSASRAWNVWEVEDYGFGVFSTNIWLKLREVYTQSCDHRLMSAAIKDERAVHADMGYWIESQKNGSWKLEKASFIEVKTCIWPKSHTLWSNGVLESDMIIPKSLAGPISQHNHRPGYHTQTAGPWHLGKLELDFNYCEGTTVVITENCGTRGPSLRTTTVSGKLIHEWCCRSCTLPPLRYMGEDGCWYGMEIRPINEKEENMVKSLVSAGSGKVDNFTMGVLCLAILFEEVMRGKFGKKHMIAGVLFTFVLLLSGQITWRDMAHTLIMIGSNASDRMGMGVTYLALIATFKIQPFLALGFFLRKLTSRENLLLGVGLAMATTLQLPEDIEQMANGIALGLMTLKLITQFETYQLWTALVSLTCSNTIFTLTVAWRTATLILAGVSLLPLCQSSSMRKTDWLPMTVAAMGVPPLPLFIFSLKDTP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AAAIFMTATPPGTAEAFPQSNAPIQDEERDIPERSWNSGNEWITDFVGKTVWFVPSIKAGNDIANCLRKNGKKVIQLSRKTFDTEYQKTRLNDWDFVVTTDISEMGANFKADRVIDPRRCLKPVILTDGPERVILAGPMPVTAASAAQRRGRVGRNPQKENDQYIFTGQPLNNDEDHAHWTEAKMLLDNINTPEGIIPALFEPEREKSAAIDGEYRLKGESRKTFVELMRRGDLPVWLAHKVASEGIKYTDRKWCFDGERNNQILEENMDVEIWTKEGERKKLRPRWLDARTYSDPLALKEFKDFAAGRKSIALDLVTEIGRVPSHLAH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WALCEALTLATGPITTLWEGSPGKFWNTTIAVSMANIFRGSYLAGAGLAFSIMKSVGTGRRGTGSQGETLGEKWKKKLNQLSRKEFDLYKKSGITEVDRTEAKEGLKRGETTHHAVSRGSAKLQWFVERNMVIPEGRVIDLGCGRGGWSYYCAGLKKVTEVRGYTKGGPGHEEPVPMSTYGWNIVKLMSGKDVFYLPPEKCDTLLCDIGESSPSPTVEESRTIRVLKMVEPWLKNNQFCIKVLNPYMPTVIEHLERLQRKYGGMLVRNPLSRNSTHEMYWISNGTGNIVSSVNMVSRLLLNRFTMTHRRPTIEKDVDLGAGTRHVNAEPETPNMDVIGERIKRIKEEHSSTWHYDDENPYKTWAYHGSYEVKATGSASSMINGVVKLLTKPWDVVPMVTQMAMTDTTPFGQQRVFKEKVDTRTPRPMPGTRKVMEITAEWLWRTLGRNKKPRLCTREEFTKKVRTNAAMGAVFTEENQWDSARAAVEDEEFWKLVDRERELHKLGKCGSCVYNMMGKREKKLGEFGKAKGSRAIWYMWLGARYLEFEALGFLNEDHWFSRENSYSGVEGEGLHKLGYILRDISKIPGGAMYADDTAGWDTRITEDDLHNEEKITQQMDPEHKQLANAIFKLTYQNKVVKVQRPTPKGTVMDIISRKDQRGSGQVGTYGLNTFTNMEAQLVRQMEGEGVLSKADLENPHLLEKKITQWLETKGVERLKRMAISGDDCVVKPIDDRFANALLALNDMGKVRKDIPQWQPSKGWHDWQQVPFCSHHFHELIMKDGRKLVVPCRPQDELIGRARISQGAGWSLKETACLGKAYAQMWSLMYFHRRDLRLASNAICSAVPVHWVPTSRTTWSIHAHHQWMTTEDMLTVWNRVWIEDNPWMEDKTPVTTWEDVPYLGKREDQWCGSLIGLTSRATWAQNILTAIQQVRSLIGDEEFLDYMPSMKRFRKEEESEGAIW</w:t>
      </w:r>
    </w:p>
    <w:p w:rsidR="00E40789" w:rsidRDefault="00E40789" w:rsidP="00E40789">
      <w:r>
        <w:t>&gt;DENV3_ACQ44384_Mozambique</w:t>
      </w:r>
    </w:p>
    <w:p w:rsidR="00E40789" w:rsidRDefault="00E40789" w:rsidP="00E40789">
      <w:r>
        <w:t>MNNQRKKTGKPSINMLKRVRNRVSTGSQLAKRFSKGLLNGQGPMKLVMAFIAFLRFLAIPPTAGVLARWGTFKKSGAIKVLKGFKKEISNMLSIINKRKKTSLCLMMILPAT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</w:t>
      </w:r>
      <w:r>
        <w:lastRenderedPageBreak/>
        <w:t>QHQVGNETQGVTAEITPQASTTEAILPEYGTLGLECSPRTGLDFNEMILLTMKNKAWMVHRQWFFDLPLPWTSGATTETPTWNRKELLVTFKNAHAKKQEVVVLGSQEGAMHTALTGATEIQNSGGTSIFAGHLKCRLKMDKLELKGMSYAMCTNTFVLKKEVSETQHGTILIKVEYKGEDAPCKIPFSTEDGQGKAHNGRLITANPVVTKKEEPVNIEAEPPFGESNIVIGIGDNALKINWYKKGSSIGKMFEATARGARRMAILGDTAWDFGSVGGILNSLGKMVHQIFGSAYTALFSGVSWVMKIGIGVLLTWIGLNSKNTSMSFSCIAIGIITLYLGAVVQADMGCVINWKGKELKCGSGIFVTNEVHTWTEQYKFQADSPKRLATAIAGAWENGVCGIRSTTRMENLLWKQIANELNYILWENNIKLTVVVGDTIGVLEQGKRTLTPQPMELKYSWKTWGKAKIVTAETQNSSFIIDGPNTPECPSASRAWNVWEVEDYGFGVFTTNIWLKLREVYTQLCDHRLMSAAVKDERAVHADMGYWIESQKNGSWKLEKASLIEVKTCTWPKSHTLWSNGVLESDMIIPKSLAGPISQHNY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TVAAMGVPPLPLFIFSLKDTLKRRSWPLNEGVMAVGLVSILASSLLRNDVPMAGPLVAGGLLIACYVITGTSADLTVEKAADVTWEEEAEQTGVSHNLMITVDDDGTMRIKDDETENILTVLLKTALLIVSGIFPYSIPATLLVWHTWQKQTQRSGVLWDVPSPPETQKAELEEGVYRIKQQGILGKTQVGVGVQKEGVFHTMWHVTRGAVLTH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SSVNMVSRLLLNRFTMTHRRPTIEKDVDLGAGTRHVDAEPETPNMDVIGERIKRIKEEHNSTWHYDDENPYKTWAYHGSYEVKATGSASSMINGVVKLLTKPWDVVPMVTQMAMTDTTPFGQQRVFKEKVDTRTPRPMPGTRKVMGITAEWLWRTLGRNKRPRLCTREEFTKKVRTNAAMGAVFTEENQWDSAKAAVEDEEFWKLVDRERELHKLGKCGSCVYNMMGKREKKLGEFGKAKGSRAIWYMWLGARYLEFEALGFLNEDHWFSRENSYSGVEGEGLHKLGYILRDISKIPGGAMYADDTAGWDTRITEDDLHNEEKITQQMDPEHRQLANAIFKLTYQNKVVKVQRPTPTGTVMDIISRKDQRGSGQVGTYGLNTFTNMEAQLV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AX19004_Thailand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LIAEVEPEDIDCWCNLTSTWVTYGTCNQAGEHRRDKRSVALAPHVGMGLDTRTQTWMSAEGAWRQVEKVETWALRHPGFTILALFLAHYIGTSLTQKVVIFILLMLVTPSMTMRC</w:t>
      </w:r>
      <w:r>
        <w:lastRenderedPageBreak/>
        <w:t>VGVGNRDFVEGLSGATWVDVVLEHGGCVTTMAKNKPTLDIELQKTEATQLATLRKLCIEGKITNITTGSRCPTQGEAILPEEQDQNYVCKHTYVDRGWGNGCGLFGKGSLVTCAKFQCLEPIEGKVVQYENLKYTVIITVHTGDQPQVGNDTQGVTVEITPQASTVEAVLLEYGTLGLKCSPRTGLDFNEMILLTMKTKAWMVHRQWFFDLPLPWTSGATTETPTWNRKELLVTFKNAHAKKQEVVVLGSQEGAMHTALTGATEIQNSGGTSIFAGHLKCRLKMDKLELKGMSYAMCLNTFVLKKEVSETQHGTILIKVEYKGEDAPCKIPFSTEDGQGKAHNGRLITANPVVTKKEEPVNIEAEPPFGESNIVIGIGDKALKINWYKKGSSIGKMFEATARGARRMAILGDTAWDFGSVGGVLNSLGKMVHQIFGSAYTALFSGVSWIMKIGIGVLLTWIGLNSKNTSMSFSCIVIGIITLYLGAVVQADMGCVINWKGKELKCGSGIFVTNEVHTWTEQYKFQADSPKRLATAIAGAWENGVCGIRSTTRMENLLWKQIANELNYILWENNIKLTVVVGDIIGVLEQGKRTLTPQPMELKYSWKTWGKAKIVTAETQNSSFIIDGPNTPECPSASRAWNVWEVEDYGFGVFTTNIWLKLREVYTQSCDHRLMSAAIKDERAVHADMGYWIESQKNGSWKLEKASFIEVKTCTWPKSHTLWSNGVLESDMIIPKSLAGPISQHNHRPGYHTQTAGPWHLGKLELDFNYCEGTTVVITENCGTRGPSLRTTTVSGKLIHEWCCRSCTLPPLRYMGEDGCWYGMEIRPINEKEENMVKSLVSAGSGKVDNFTMGVLCLAILFEEVMRGKFGKKHMIAGVLFTFVLLLSGQITWRDMAHTLIMIGSNASDRMGMGVTYLALIATFKIQPFLALGFFLRKLTSRENLLLGVGLAMATTLQLPEDIEQMANGIALGLMTLKLITQFETYQLWTALVSLTCSNTIFTLTVAWRTATLILAGVSLLPLCQSSSMRKTDWLPMTVAAMGVPPLPLFIFSLKDTP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AAAIFMTATPPGTAEAFPQSNAPIQDEERDIPERSWNSGNEWITDFVGKTVWFVPSIKAGNDIANCLRKNGKKVIQLSRKTFDTEYQKTRLNDWDFLVTTDISEMGANFKADRVIDPRRCLKPVILTDGPERVILAGPMPVTAASAAQRRGRVGRNPQKENDQYIFTGQPLNNDEDHAHWTEAKMLLDNINTPEGIIPALFEPEREKSAAIDGEYRLKGESRKTFVELMRRGDLPVWLAHKVASEGIKYTDRKWCFDGERNNQILEENMDVEIWTKEGERKKLRPRWLDARTYSDPLALKEFKDFAAGRKSIALDLVTEIGRVPSHLAH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WALCEALTLATGPITTLWEGSPGKFWNTTIAVSMANIFRGSYLAGTGLAFSIMKSVGTGRRGTGSQGETLGEKWKKKLNQLSRKEFDLYKKSGITEVDRTEAKEGLKRGETTHHAVSRGSAKLQWFVERNMVIPEGRVIDLGCGRGGWSYYCAGLKKVTEVRGYTKGGPGHEEPVPMSTYGWNIVKLMSGKDVFYLPPEKCDTLLCDIGESSPSPTVEESRTIRVLKMVEPWLKNNQFCIKVLNPYMPTVIEHLERLQRKYGGMLVRNPLSRNSTHEMYWISNGTGNIVSSVNMVSRLLLNRFTMTHRRPTIEKDVDLGAGTRHVNAEPETPNMDVIGERIKRIKEEHSSTWHYDDENPYKTWAYHGSYEVKATGSASSMINGVVKLLTKPWDVVPMVTQMAMTDTTPFGQQRVFKEKVDTRTPRPMPGTRKVMEITAEWLWRTLGRNKKPRLCTREEFTKKVRTNAAMGAVFTEENQWDSARAAVEDEEFWKLVDRERELHKLGKCGSCVYNMMGKREKKLGEFGKAKGSRAIWYMWLGARYLEFEALGFLNEDHWFSRENSYSGVEGEGLHKLGYILRDISKIPGGAMYADDTAGWDTRITEDDLHNEEKITQQMDPEHRQLANAIFKLTYQNKVVKVQRPTPKGTVMDIISRKDQRGSGQVGTYGLNTFTNMEAQLVRQMEGEGVLSKADLENPHLLEKKITQWLETKGVERLKRMAISGDDCVVKPIDDRFANALLALNDMGKVRKDIPQWQPSKGWHDWQQVPFCSHHFHELIMKDGRKLVVPCRPQDELIGRARISQGAGWSLKETACLGKAYAQMWSLMYFHRRDLRLASNAICSAVPVHWVPTSRTTWSIHAHHQWMTTEDMLTVWNRVWIEDNPWMEDKTPVTTWEDVPYLGKREDQWCGSLIGLTSRATWAQNILTAIQQVRSLIGDEEFLDYMPSMKRFRKEEESEGAIW</w:t>
      </w:r>
    </w:p>
    <w:p w:rsidR="00E40789" w:rsidRDefault="00E40789" w:rsidP="00E40789">
      <w:r>
        <w:t>&gt;DENV3_AAW66608_Thailand</w:t>
      </w:r>
    </w:p>
    <w:p w:rsidR="00E40789" w:rsidRDefault="00E40789" w:rsidP="00E40789">
      <w:r>
        <w:t>MNNQRKKTGKPSINMLKRVRNRVSTGTQLAKRFSRGLLNGQGPMKLVMAFIAFLRFLAIPPTAGVLARWGTFKKSGAIKVLKGFKKEISNMLSIINKRKKTSLCLMMMLPATLAFHLTSRDGEPRMIVAKNERGKSLLFKTASG</w:t>
      </w:r>
      <w:r>
        <w:lastRenderedPageBreak/>
        <w:t>INMCTLIAMDLGEMCDDTVTYKCPLIAEVEPEDIDCWCNLTSTWVTYGTCNQAGEHRRDKRSVALAPHVGMGLDTRTQTWMSAEGAWRPVEKVETWALRHPGFTILALFLAHYIGTSLTQKVVIFILLMLVTPSMTMRCVGVGNRDFVEGLSGATWVDVVLEHGGCVTTMAKNKPTLDIELQKTEATQLATLRKLCIEGKITNVTTDSRCPTQGEAILPEEQDQNYVCKHTYVDRGWGNGCGLFGKGSLVTCAKFQCLEPIEGKVVQHENLKYTVIITVHTGDQHQVGNDTQGVTVEITPQASTAEAILPEYGTLVLECSPRTGLDFNEMILLTMKNKAWMVHRQWFFDLPLPWTSGATTETPTWNRKELLVTFKNAHAKKQEVVVLGSQEGAMHTALTGATEIQNSGGTSIFAGHLKCRLKMDKLELKGMSYAMCLNTFVLKKEVSETQHGTILIKVEYKGEDAPCKIPFSTEDGQGKAHNGRLITANPVVTKKEEPVNIEAEPPFGESNIVIGIGDKALKINWYKKGSSIGKMFEATARGARRMAILGDTAWDFGSVGGVLNSLGKMVHQIFGSAYTALFSGVSWIMKIGIGVLLTWIGLNSKNTSMSFSCIVIGIITLYLGAVVQADMGCVINWKGKELKCGSGIFVTNEVHTWTEQYKFQADSPKRLATAIAGAWENGVCGIRSTTRMENLLWKQIANELNYILWENNIKLTVVVGDIIGVLEQGKRTLTPQPMELKYSWKTWGKAKIVTAETQNSSFIIDGPNTPECPSASRAWNVWEVEDYGFGVFTTNIWLKLREVYTQSCDHRLMSAAIKDERAVHADMGYWIESQKNGSWKLEKASFIEVKTCTWPKSHTLWSNGVLESDMIIPKSLAGPISQHNHRPGYYTQTAGPWHLGKLELDFNYCEGTTVVITENCGTRGPSLRTTTVSGKLIHEWCCRSCTLPPLRYMGEDGCWYGMEIRPINEKEENMVKSLVSAGSGKVDNFTMGVLCLAILFEEVMRGKFGKKHMIAGVLFTFVLLLSGQITWRDMAHTLIMIGSNASDRTGMGVTYLALIATFKIQPFLALGFFLRKLTSRENLLLGVGLAMATTLQLPEDIEQMANGIALGLMTLKLITQFETYQLWTALVSLTCSNTIFTLTVAWRTATLILAGVSLLPLCQSSSMRKTDWLPMTVAAMGVPPLPLFIFSLKDTPKRRSWPLNEGVMAVGLVSILASSLLRNDVPMAGPLVAGGLLIACYVITGTSADLTVEKAADVTWEEEAEQTGVSHNLMITVDDDGTMRIKDDETENIP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AAAIFMTATPPGTAEAFPQSNAPIQDEERDIPERSWNSGNEWITDFVGKTVWFVPSIKAGNDIANCLRKNGKKVIQLSRKTFDTEYQKTRLNDWDFVVTTDISEMGANFKADRVIDPRRCLKPVILTDGPERVILAGPMPVTAASAAQRRGRVGRNPQKENDQYIFTGQPLNNDEDHAHWTEAKMLLDNINTPEGIIPALFEPEREKSAAIDGEYRLKGESRKTFVELMRRGDLPVWLAHKVASEGIKYTDRKWCFDGERNNQILEENMDVEIWTKEGERKKLRPRWLDARTYSDPLALKEFKDFAAGRKSIALDLVTEIGRVPSHLAH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WALCEALTLATGPITTLWEGSPGKFWNTTIAVSMANIFRGSYLAGAGLAFSIMKSVGTGKRGTGSQGETLGEKWKKKLNQLSRKEFDLYKKSGITEVDRTEAKEGLKRGETTHHAVSRGSAKLQWFVERNMVIPEGRVIDLGCGRGGWSYYCAGLKKVTEVRGYTKGGPGHEEPVPMSTYGWNIVKLMSGKDVFYLPPEKCDTLLCDIGESSPSPTVEESRTIRVLKMVEPWLKNNQFCIKVLNPYMPTVIEHLERLQRKYGGMLVRNPLSRNSTHEMYWISNGTGNIVSSVNMVSRLLLNRFTMTHRRPTIEKDVDLGAGTRHVNAEPETPNMDVIGERIKRIKEEHSSTWHYDDENPYKTWAYHGSYEVKATGSASSMINGVVKLLTKPWDVVPMVTQMAMTDTTPFGQQRVFKEKVDTRTPRPMPGTRKVMEITAEWLWRTLGRNKRPRLCTREEFTKKVRTNAAMGAVFTEENQWDSARAAVEDEEFWNLWDRERELHKLGKCGSCVYNMMGKREKKLGEFGKAKGSRAIWYMWLGARYLEFEALGFLNEDHWFSRENSYSGVEGEGLHKLGYILRDISKIPGGAMYADDTAGWDTRITEDDLHNEEKITQQMDPEHRQLANAIFKLTYQNKVVKVQRPTPKGTVMDIISRKDQRGSGQVGTYGLNTFTNMEAQLVRQMEGEGVLSKADLENPHLLEKKITPWLEPKGVERLKRMAISGDDCVVKPIDDRFANALLALNDMGKVRKDIPQWQPSKGWHDWQQVPFCSHHFHELIMKDGRKLVVPCRPQDELIGRARISQGAGWSLKETACLGKAYAQMWSLMYFHRRDLRLASNAICSAVPVHWVPTSRTTWSIHAHHQWMTTEDMLTVWNRVWIEDNPWMEDKTPVTTWEDVPYLGKREDQWCGSLIGLTSRSTWAQNILTAIQQVRSLIGDEEFLDYMPSMKRFRKEEESEGAIW</w:t>
      </w:r>
    </w:p>
    <w:p w:rsidR="00E40789" w:rsidRDefault="00E40789" w:rsidP="00E40789">
      <w:r>
        <w:t>&gt;DENV3_ASN77913_China</w:t>
      </w:r>
    </w:p>
    <w:p w:rsidR="00E40789" w:rsidRDefault="00E40789" w:rsidP="00E40789">
      <w:r>
        <w:lastRenderedPageBreak/>
        <w:t>MNNQRKKTGKPSINMLKRVRNRVSTGSQLAKRFSKGLLNGQGPMKLVMAFIAFLRFLAIPPTAGVLARWGTFKKSGAIKVLKGFKREISNMLSIINKRKKTSLCLMMILPAT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LIEGKVVQYENLKYTVIITVHTGDQHQVGNETQGVTAEITPQASTTEAILPEYGTLGLECSPRTGLDFNEMILLTMKNKAWMVHRQWFFDLPLPWTSGATTETPTWNRKELLVTFKNAHAKKQEVVVLGSQEGAMHTALTGATEIQNTGGTSIFAGHLKCRLKMDKLELKGMSYAMCTNTFVLKKEVSETQHGTILIKVEYKGEDAPCKIPFSTEDGQGKAHNGRLITANPVVTKKEEPVNIEAEPPFGESNIVIGIGDNALKINWYKKGSSIGKMFEATARGARRMAILGDTAWDFGSVGGVLNSLGKMVHQIFGSAYTALFSGVSWVMKIGIGVLLTWIGLNSKNTSMSFSCIAIGIITLYLGVVVQADMGCVINWKGKELKCGSGIFVTNEVHTWTEQYKFQADSPKKLATAIAGAWENGVCGIRSTTRMENLLWKQIANELNYILWENNIKLTVVVGDTIGVLDQGKRTLTPQPMELKYSWKTWGKAKIVTAETQNSSFIIDGPNTPECPSASRAWNVWEVEDYGFGVFTTNIWLKLREVYTQMCDHRLMSAAVKDERAVHADMGYWIESQKNGSWKLEKASLIEVKTCTWPKSHTLWSNGVLESDMIIPKSLAGPISQHNYRPGYHTQTAGPWHLGKLELDFNYCEGTTVVITENCGTRGPSLRTTTVSGKLIHEWCCRSCTLPPLRYMGEDGCWYGMEIRPISEKEENMVKSLVSAGSGKVDNFTMGVLCLAILFEEVMRGKFGKKHMIAGVFFTFVLLLSGQITWRDMAHTLIMIGSNASDRMGMGVTYLALIATFKIQPFLALGFFLRKLTSRKNLLLGVGLAMATTLQLPEDIEQMANGIALGLMALKLITQFEIYQLWTALISLTCSNTIFTLTVAWRTATLILAGVSLLPVCQSSSMRKTDWLPMTVAAMGVPPLPLFIFSLKDTLKRRSWPLNEGVMAVGLVSILASSLLRNDVPMAGPLVAGGLLIACYVITGTSADLTVEKAADVTWEEEAEQTGVSHNLMITVDDDGTMRIKDDETENILTVLLKTALLIVSGIFPYSIPATLLVWHTWQKQTQRSGVLWDVPSPPETQKAELEEGVYRIKQQGILGKTQVGVGVQKEGVFHTMWHVTRGAVLTH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ETEYQKTKLNDWDFVVTTDISEMGANFKADRVIDPRRCLKPVILTEGPERVILAGPMPVTAASAAQRRGRVGRNPQKENDQYIFTGQPLNNDEDHAHETQEKMLLDNINTPEGIIPALFEPEREKSAAIDGEYRLKGESRKTFVELMRRGDLPVWLAHKVASEGIKYTDRKWCFDGQRNNQILEENMDVEIWTKEGEKKKLRPRWLDARTYSDPLALKEFKDFAAGRKSIALDLVTEIGRVPSHLAHRTRNALDNLVMLHTSEHGGRAYRHAVEELPETMETLLLLGLMILLTGGAMIFLISGKGIGKTSIGLICVIASSGMLWMAEIPLQWIASAIVLEFFMMVLLIPEPEKQRTPQDNQLAYVVIGILTLAAIIAANEMGLLETTKRDLGMSKEPGVVSPTSYLDVDLHPASAWTLYAVATTVITPMLRHTIENSTANVSLAAIANQAVVLMGLDKGWPISKMDLGVPLLALGCYSQVNPLTLTAAVLLLITHYAIIGPGLQAKATREAQKRTAAGIMKNPTVDGIITIDLDPVIYDSKFEKQLGQVMLLVLCAVQLLLMRTSWALCEALTLATGPITTLWEGSPGKFWNTTIAVSMANIFRGSYLAGAGLAFSIMKSVGTGKRGTGSQGETLGEKWKKKLNQLSRKEFDLYKKSGITEVDRTEAKEGLKRGETTHHAVSRGSAKLQWFVERNMVIPEGRVIDLGCGRGGWSYYCAGLKKVTEVRGYTKGGPGHEEPVPMSTYGWNIVKLMSGKDVFYLPPEKCDTLLCDIGESSPSPTVEESRTIRVLKMVEPWLKNNQFCIKVLNPYMPAVIEHLERLQRKHGGMLVRNPLSRNSTHEMYWISNGTGNIVSSVNMVSRLLLNRFTMTHRRPTIEKDVDLGAGTRHVNAEPETPNMDVIGERIKRIKEEHNSTWHYDDENPYKTWAYHGSYEVKATGSASSMINGVVKLLTKPWDVVPMVTQMAMTDTTPFGQQRVFKEKVDTRTPRPMPGTRKVMEITAEWLWRTLGRNKRPRLCTREEFTKKVRTNAAMGAVFTEENQWDSAKAAVEDEEFWKLVDRERELHKLGKCGSCVYNMMGKREKKLGEFGKAKGSRAIWYMWLGARYLEFEALGFLNEDHWFSRENSYSGVEGEGLHKLGYILRDISKIPGGAMYADDTAGWDTRITEDDLHNEEKITQQMDPEHRLLANAIFKLTYQNKVVKVQRPTPTGTVMDIISRKDQRGSGQVGTYGLNTFTNMEAQLVRQMEGEGVLSKADLENPHLPGKKITQWLETKGVERLKRMAISGDDCVVKPIDDRFANALLALNDMGKVRKDIPQWQPSKGWHDWQQVPFCSHHFHELIMKDGRKLVVPCRPQDELIGRARISQGAGWSLRETACLGKAYAQMWSLMYFHRRDLRLASNAICSAVPVHWVPTSRTTWSIHAHHQWMTTEDMLTVWNRVWIEDNPWMEDKTPVTTWENVPYLGKREDQWCGSLIGLTSRATWAQNISTAIQQVRSLIGNEEFLDYMPSMKRFRKEEESEGAIW</w:t>
      </w:r>
    </w:p>
    <w:p w:rsidR="00E40789" w:rsidRDefault="00E40789" w:rsidP="00E40789">
      <w:r>
        <w:lastRenderedPageBreak/>
        <w:t>&gt;DENV3_ALJ02589_China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LIAEVEPEDIDCWCNLTSTWVTYGTCNQAGEHRRDKRSVALAPHVGMGLDTRTQTWMSTEGAWRQVEKVETWALRHPGFTILALFLAHYIGTSLTQKVVIFILLMLVTPSMAMRCVGVGNRDFVEGLSGATWVDVVLEHGGCVTTMAKNKPTLDIELQKTEATQLATLRKLCIEGKITNITTDSRCPTQGEAILPEEQDQNYVCKHTYVDRGWGNGCGLFGKGSLVTCAKFQCLESIEGKVVQHENLKYTVTITVHTGDQHQVGNDTQGVTAEITPQASTVEAILPEYGTLGLECSPRTGLDFNEMILLTMKNKAWMVHRQWFFDLPLPWTSGATTETPTWNRKELLVTFKNAHAKKQEVVVLGSQEGAMHTALTGATEIQNSGGTSIFAGHLKCRLKMDKLELKGMSYAMCLNTFVLKKEVSETQHGTILIKVEYKGEDAPCKIPFSTEDGQGKAHNGRLITANPVVTKKEEPVNIEAEPPFGESNIVIGIGDKALKINWYKKGSSIGKMFEATARGARRMAILGDTAWDFGSVGGVLNSLGKMVHQIFGSAYTALFGGVSWIMKIGIGVLLTWIGLNSKNTSMSFSCIVIGIITLYLGTVVQADMGCVINWKGKELKCGSGIFVTNEVHTWTEQYKFQADSPKRLATAIAGAWENGVCGIRSTTRMENLLWKQIANELNYILWENNIKLTVVVGDIIGVLEQGKRALTPQPMELKYSWKTWGKAKIVTAEIQNSSFIIDGPNTPECPSASRAWNVWEVEDYGFGVFTTNIWLKLREVYTQTCDHRLMSAAIKDERAVHADMGYWIESQKNGSWKLEKASFIEVKTCTWPKSHTLWSNGVLESDMIIPKSLAGPISQHNHRPGYHTQTAGPWHLGKLELDFNYCEGTTVVITENCGTRGPSLRTTTVSGKLIHEWCCRSCTLPPLRYMGEDGCWYGMEIRPINEKEENMVKSLVSAGSGKVDNFTMGVLCLAILFEEVMRGKFGKKHMIAGVLFTFMLLLSGQITWRDMAHTLIMIGSNASDRMGMGVTYLALIATFKIQPFLALGFFLRKLTSRENLLLGVGLAMATTLQLPEDIEQMANGIALGLMALKLITQFETYQLWTALVSLTCSNTIFTLTVAWRTATLILAGVSLLPVCQSSSMRKTDWLPVAVAAMGVPPLPLFIFSLKDTLKRRSWPLNEGVMAVGLVSILASSLLRNDVPMAGPLVAGGLLIACYVITGTSADLTVEKAADVTWEEEAEQTGVSHNLMITVDDDGTMRIKDDETENILTVLLKTALLIVSGIFPYSIPATLLVWHTWQKQTQRSGVLWDVPSPPETQKAELEEGVYRIKQQGIFGKTQVGVGVQKEGVFHTMWHVTRGAVLTHNGKRLEPNWASVKKDLISYGGGWRLSAQWQKGEEVQVIAVEPGRNPKNFQTMPGIFQTTTGEIGAIALDFKPGTSGSPIINREGKVVGLYGNGVVTKNGGYVSGIAQANAEPEGPTPELEEEMFKKRNLTIMDLHPGSGKTRKYLPAIVREAIKRRLRTLILAPTRVVAAEMEEALKGLPIRYQTTATKSEHTGREIVDLMCHATFTMRLLSPVRVPNYNLIIMDEAHFTDPASIAARGYISTRVGMGEAAAIFMTATPPGTAEAFPQSNAPIQDEERDIPERSWNSGNEWITDFVGKTVWFVPSIKAGNDIANCLRKNGKKVIQLSRKTFDTEYQKTKLNDWDFVVTTDISEMGANFKADRVIDPRRCLKPVILTDRPERVILAGPMPVTAASAAQRRGRVGRNPQKENDQYIFTGQPLNNDEDHAHWTEAKMLLDNINTPEGIIPALFEPEREKSAAIDGEYRLKGESRKTFVELMRRGDLPVWLAHKVASEGIKYTDRKWCFDGERNNQILEENMDVEIWTKEGERKKLRPRWLDARTYSDPLALKEFKDFAAGRKSIALDLVTEIGRVPSHLAH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WALCEALTLATGPITTLWEGSPGKFWNTTIAVSMANIFRGSYLAGAGLAFSIMKSVGTGKRGTGSQGETLGEKWKKKLNQLSRREFELYKKSGITEVDRTEAKEGLKRGETTHHAVSRGSAKLQWFVERNMVIPEGRVIDLGCGRGGWSYYCAGLKKVTEVRGYTKGGPGHEEPVPMSTYGWNTVKLMSGKDVFYLPPEKCDTLLCDIGESSPSPTVEESRTIRVLKMVEPWLKNNQFCIKVLNPYMPTVIEHLERLQRKHGGMLVRNPLSRNSTHEMYWISNGTGNIVSSVNMVSRLLLNRFTMTHRRPTIEKDVDLGAGTRHVNAEPETPNMDVIGERIKRIKEEHSSTWHYDDENPYKTWAYHGSYEVKATGSASSMINGVVKLLTKPWDVVPMVTQMAMTDTTPFGQQRVFKEKVDTRTPRPMPGTRKVMEITAEWLWRTLGRNKRPRLCTREEFTKKVRTNAAMGAVFTEENQWESARAAVEDEEFWKLVGRERELHKLGKCGSCVYNMMGKREKKLGEFGKAKGSRAIWYMWLGARYLEFEALGFLNEDHWFSRENSYSGVEGEGLHKLGYILRDISKIPGGAMYADDTAGWDTRITEDDLHNEEKITQQMDPEHRQLANAIFKLTYQNKVVKVQRPTPKGTVMDIISRKDQRGSGQVGTYGLNTFTNMEAQLIRQMEGEGVLSKADLENPHLLEKKITQWLETKGVERLKRMAISGDDCVVKPIDDRFANALLALNDMGKVRKDIPQWQPSKGWHDWQQVPFCSHHFHELIMKDGRKLVVPCRPQDELIGRARISQGAGWSLKETACLGKAYAQMWSLMYFHRRDLRLASNAI</w:t>
      </w:r>
      <w:r>
        <w:lastRenderedPageBreak/>
        <w:t>CSAVPVHWVPTSRTTWSIHAHHQWMTTEDMLTVWNRVWIEDNPWMEDKTPVTTWEDVPYLGKREDQWCGSLIGLTSRATWAQNILTAIQQVRSLIGDEEFLDYMPSMKRFRKEEESEGAIW</w:t>
      </w:r>
    </w:p>
    <w:p w:rsidR="00E40789" w:rsidRDefault="00E40789" w:rsidP="00E40789">
      <w:r>
        <w:t>&gt;DENV3_AFI55000_Sri_Lanka</w:t>
      </w:r>
    </w:p>
    <w:p w:rsidR="00E40789" w:rsidRDefault="00E40789" w:rsidP="00E40789">
      <w:r>
        <w:t>MNNQRKKTGKPSINMLKRVRNRVSTGPQLAKRFSKGLLNGQGPMKLVMAFIAFLRFLAIPPTAGVLARWGTFKKSGAIKVLKGFKKEISNMLSIINKRKKTSLCLMMILPAALAFHLTSRDGEPRMIVGKNERGKSLLFKTASGINMCTLIAMDLGEMCDDTVTYKCPHITEVEPEDIDCWCNLTSTWVTYGTCNQAGEHRRDKRSVALAPHVGMGLDTRTQTWMSAEGAWRQVEKVETWALRHPGFTILALFLAHYIGTSLTQKVVIFILLMLVTPSMTMRCVGI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TIGVLEQGKRTLTPQPMELKYSWKTWGKAKIVTAETQNSSFIIDGPNTPECPSASRAWNVWEVEDYGFGVFTTNIWLKLRDVYTQLCDHRLMSAAVKDERAVHADMGYWIESQKNGSWKLEKASLIEVKTCTWPKSHTLWSNGVLESDMIIPKSLAGPISQHNYRPGYHTQTAGPWHLGKLELDFNYCEGTTVVITENCGTRGPSLRTTTVSGKLIHEWCCRSCTLPPLRYMGEDGCWYGMEIRPISEKEENMVKSLVSAGSGKVDNFTMGVLCLAILFEEVMRGKFGKKHMIAGVLFTFVLLLSGQITWRDMAHTLIMIGSNASDRMGMGVTYLALIATFKIQPFLALGFFLRKLTSRENLLLGVGLAMATTLQLPEDIEQMANGIALGLMALKLITQFETYQLWTALVSLTCSNTILTLTVAWRTATLILAGVSLLPVCQSSSMRKTDWLPMTVAAMGVPPLPLFIFSLKDTLKRRSWPLNEGVMAVGLVSILASSLLRNDVPMAGPLVAGGLLIACYVITGTSADLTVEKAADVTWEEEAEQTGVSHNLMITVDDDGTMRIKDDETENILTVLLKTALLIVSGIFPYSIPATLLVWHTWQKQTQRSGVLWDVPSPPETQKAELEEGVYRIKQQGILGKTQVGVGVQKEGVFHTMWHVTRGAVLTH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SSVNMVSRLLLNRFTMTHRRPTIEKDVDLGAGTRHVNAEPETPNMDVIGERIKRIKEEHNSTWHYDDENPYKTWAYHGSYEVKATGSASSMINGVVKLLTKPWDVVPMVTQMAMTDTTPFGQQRVFKEKVDTRTPRPMPGTRKVMGITAEWLWRTLGRNKRPRLCTREEFTKKVRTNAAMGAVFTEENQWDSAKAAVEDEEFWKLVDRERELHKLGKCGSCVYNMMGKREKKLGEFGKAKGSRAIWYMWLGARYLEFEALGFLNEDHWFSRDNSYSGVEGEGLHKLGYILRDISKIPGGAMYADDTAGWDTRITEDDLHNEEKITQQMDPEHRQLANAIFKLTYQNKVVKVQRPTPTGTVMDIISRKDQRGSGQVGTYGLNTFTNMEVQLVRQMEGEGVLSKADLENPHLPEKKI</w:t>
      </w:r>
      <w:r>
        <w:lastRenderedPageBreak/>
        <w:t>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AAM51537_Sri_Lanka</w:t>
      </w:r>
    </w:p>
    <w:p w:rsidR="00E40789" w:rsidRDefault="00E40789" w:rsidP="00E40789">
      <w:r>
        <w:t>MNNQRKKTGKPSINMLKRVRNRVSTGSQLAKRFSKGLLNGQGPMKLVMAFIAFLRFLAIPPTAGVLARWGTFKKSGAIKVLKGFKKEISNMLSIINQ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ASGATTETPTWNRKELLVTFKNAHAKKQEVVVLGSQEGAMHTALTGATEIQNSGGTSIFAGHLKCRLKMDKLELKGMSYAMCTNTFVLKKEVSETQHGTILIKVEYKGEDAPCKIPFSTEDGQGKAHNGRLITANPVVTKKEEPVNIEAEPPFGESNIVIGIGDNALKINWYKKGSSIGKMFEATERGARRMAILGDTAWDFGSVGGVLNSLGKMVHQIFGSAYTALFSGVSWVMKIGIGVLLTWIGLNSKNTSMSFSCIAIGIITLYLGAVVQADMGCVINWKGKELKCGSGIFVTNEVHTWTEQYKFQADSPKRLATAIAGAWENGVCGIRSTTRMENLLWKQIANELNYILWENNIKLTVVVGDTLGVLEQGKRTLTPQPMELKYSWKTWGKAKIVTAETQNSSFIIDGPNTPECPSASRAWNVWEVEDYGFGVFTTNIWLKLREVYTQLCDHRLMSAAVKDERAVHADMGYWIESQKNGSWKLEKASLIEVKTCTWPKSHTLWTNGVLESDMIIPKSLAGPISQHNYRPGYHTQTAGPWHLGKLELDFNYCEGTTVVITESCGTRGPSLRTTTVSGKLIHEWCCRSCTLPPLRYMGEDGCWYGMEIRPISEKEENMVKSLVSAGSGKVDNFTMGVLCLAILFEEVLRGKFGKKHMIAGVFFTFVLLLSGQITWRDMAHTLIMIGSNASDRMGMGVTYLALIATFKIQPFLALGFFLRKLTSRENLLLGVGLAMATTLQLPEDIEQMANGVALGLMALKLITQFETYQLWTALVSLTCSNTIFTLTVAWRTATLILAGVSLLPVCQSSSMRKTDWLPMTVAAMGVPPLPLFIFSLKDTLKRRSWPLNEGVMAVGLVSILASSLLRNDVPMAGPLVAGGLLIACYVITGTSADLTVEKAPDVTWEEEAEQTGVSHNLMITVDDDGTMRIKDDETENILTVLLKTALLIVSGIFPYSIPATLLVWHTWQKQTQRSGVLWDVPSPPETQKAELEEGVYRIKQQGIFGKTQVGVGVQKEGVFHTMWHVTRGAVLTHNGKRLEPNWASVKKDLISYGGGWRLSAQWQKGEEVQVIAVEPGKNPKNFQTT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KKLRPRWLDARTYSDPLALKEFKDFAAGRKSIALDLVTEIGRVPSHLAHRTRNALDNLVMLHTSEDGGRAYRHAVEELPETMETLLLLGLMILLTGGAMLFLISGKGIGKTSIGLICVIASSGMLWMAEVPLQWIASAIVLEFFMMVLLIPEPEKQRTPQDNQLAYVVIGILTLAATIAANEMGLLETTKRDLGMSKEPGVVSPTSYLDVDLHPASAWTLYAVATTVITPMLRHTIENSTANVSLAAIANQAVVLMGLDKGWPISKMDLGVPLLALGCYSQVNPLTLTAAVLLLITHYAIIGPGLQAKATREAQKRTAAGIMKNPTVDGIMTIDLDSVIFDSKFEKQLGQVMLLVLCAVQLLLMRTSWALCEALTLATGPITTLWEGSPGKFWNTTIAVSMANIFRGSYLAGAGLAFSIMKSVGTGKRGTGSQGETLGEKWKKKLNQLSRKEFDLYKKSGITEVDRTEAKEGLKRGETTHHAVSRGSAKLQWFVERNMVVPEGRVIDLGCGRGGWSYYCAGLKKVTEVRGYTKGGPGHEEPVPMSTYGWNIVKLMSGKDVFYLPPEKCDTLLCDIGESSPSPTVEESRTIRVLKMVEPWLKNNQFCIKVLNPYMPTVIEHLERLQRKHGGMLVRNPLSRNSTHEMYWISNGTGNIVSSVNMVSRLLLNRFTMTHRRPTIEKDVDLGAGTRHVNAEPETPNMDVIGERIKRIKEEHNSTWHYDDENPYKTWAYHGSYEVKATGSASSMINGVVKLLTKPWDVVPMVTQMAMTDTTPFGQQRVFKEKVDTRTPRPMPGTRKAMEITAEWLWRTLGRNKRPRLCTREEFTKKVRTNAAMGAVFTEENQWDSAKAAVEDEEFWKLVDRERELHKLGKCGSCVYNMMGKREKKLGEFGKAKGSRAIWYMWLGARYLEFEALGFLNEDHWFSRE</w:t>
      </w:r>
      <w:r>
        <w:lastRenderedPageBreak/>
        <w:t>NSYSGVEGEGLHKLGYILRDISKIPGGAMYADDTAGWDTRITEDDLHNEEKIIQQMDPEHRQLANAIFKLTYQNKVVKVQRPTPTGTVMDIISRKDQRGSGQLGTYGLNTFTNMEAQLVRQMEGEGVLTKADLENPHLLEKKITQWLETKGVERLKRMAISGDDCVVKPIDDRFANALLALNDMGKVRKDIPQWQPSKGWHDWQQVPFCSHHFHELIMKDGRKLVVPCRPQDELIGRARISQGAGWSLRETACLGKAYAQMWSLMYFHRRDLRLASNAICSAVPVHWVPTSRTTWSIHAHHQWMTTEDMLTVWNRVWIEENPWMEDKTPVTTWENVPYLGKREDQWCGSLIGLTSRATWAQNIPTAIQQVRSLIGNEEFLDYMPSMKRFRKEEESEGAIW</w:t>
      </w:r>
    </w:p>
    <w:p w:rsidR="00E40789" w:rsidRDefault="00E40789" w:rsidP="00E40789">
      <w:r>
        <w:t>&gt;DENV3_AHG23229_Cambodia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LIAEVEPEDIDCWCNLTSTWVTYGTCNQAGEHRRDKRSVALAPHVGMGLDTRTQTWMSAEGAWRQVEKVETWALRHPGFTILALFLAHYIGTSLTQKVVIFILLMLVTPSMTMRCVGVGNRDFVEGLSGATWVDVVLEHGGCVTTMAKSKPTLDIELQKTEATQLAILRKLCIEGKITNITTDSRCPTQGEATLPEEQDQNYVCKHTYVDRGWGNGCGLFGKGSLVTCAKFQCLEPIEGKVVQYENLKYTVIITVHTGDQHQVGNDTQGVTVEITPQASTVEAVLPEYGTLGLECSPRTGLDFNEMILLTMKNKAWMVHRQWFFDLPLPWTSGATTETPTWNRKELLVTFKNAHAKKQEVVVLGSQEGAMHTALTGATEIQNSGGTNIFAGHLKCRLKMDKLELKGMSYAMCLNTFVLKKEVSETQHGTILIKVEYKGEDAPCKIPFSTEDGQGKAHNGRLITANPVVTKKEEPINIEAEPPFGESNIVIGIGDKALKINWYKKGSSIGKMFEATARGARRMAILGDTAWDFGSVGGVLNSLGKMVHQIFGSAYTALFSGVSWIMKIGIGVLLTWIGLNSKNTSMSFSCIVIGIITLYLGAVVQADMGCVINWKGKELKCGNGIFVTNEVHTWTEQYKFQADSPKRLATAIAGAWENGVCGIRSTTRMENLLWKQIANELNYILWENNIKLTVVVGDIIGVLEQGKRTLTPQPMELKYSWKTWGKAKIVTAETQNSSFIIDGPNTPECPSASRAWNVWEVEDYGFGVFTTNIWLKLREVYTQSCDHRLMSAAIKDERAVHADMGYWIESQKNGSWKLEKASFIEVKTCTWPKSHTLWSNGVLESDMIIPKSLAGPISQHNHRPGYHTQTAGPWHLGKLELDFNYCEGTTVVIAENCGTRGPSLRTTTVSGKLIHEWCCRSCTLPPLRYMGEDGCWYGMEIRPINEKEENMVKSLVSAGSGKVDNFTMGVLCLAILFEEVMRGKFGKKHMIAGVLFTFVLLLSGQITWRDMAHTLIMIGSNASDRMGMGVTYLALIATFKIQPFLALGFFLRKLTSRENLLLGVGLAMATTLQLPEDIEQMANGIALGLMTLKLITQFETYQLWTALVSLTCSNTIFTLTVAWRTATLILAGVSLLPLCQSSSMRKTDWLPMTVAAMGVPPLPLFIFSLKDTPKRK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AAAIFMTATPPGTAEAFPQSNAPIQDEERDIPERSWNSGNEWITDFVGKTVWFVPSIKAGNDIANCLRKNGKKVIQLSRKTFDTEYQKTRLNDWDFVVTTDISEMGANFKADRVIDPRRCLKPVILTDGPERVILAGPMPVTAASAAQRRGRVGRNPQKENDQYIFTGQPLNNDEDHAHWTEAKMLLDNINTPEGIIPALFEPEREKSAAIDGEYRLKGESRKTFVELMRRGDLPVWLAHKVASEGIKYTDRKWCFDGERNNQILEENMDVEIWTKEGERKKLRPRWLDARTYSDPLALKEFKDFAAGRKSIALDLVTEIGRVPSHLAH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WALCEALTLATGPITTLWEGSPGKFWNTTIAVSMANIFRGSYLAGAGLAFSIMKSVGTGRRGTGSQGETLGEKWKKKLNQLSRKEFDLYKKSGITEVDRTEAKEGLKRGETTHHAVSRGSAKLQWFVERNMVIPEGRVIDLGCGRGGWSYYCAGLKKVTEVRGYTKGGPGHEEPVPMSTYGWNIVKLMSGKDVFYLPPEKCDTLLCDIGESSPSPTVEESRTIRVLRMVEPWLRNNQFCIKVLNPYMPNVIEHLERLQRKYGGMLVRNPLSRNSTHEMYWISNGTGNIVSSVNMVSRLLLNRFTMTHRRPTIEKDVDLGAGTRHVNAEPETPNMDVIGERIKRIKEEHSSTWHYDDENPYKTWAYHGSYEVKATGSASSMINGVVKLLTKPWDVVPMVTQMAMTDTTPFGQQRVFKEKVD</w:t>
      </w:r>
      <w:r>
        <w:lastRenderedPageBreak/>
        <w:t>TRTPRPMPGTRKVMEITAEWLWRTLGRNKKPRLCTREEFTKKVRTNAAMGAVFTEENQWDSARAAVEDEEFWKLVDKERELHKLGKCGSCVYNMMGKREKKLGEFGKAKGSRAIWYMWLGARYLEFEALGFLNEDHWFSRENSYSGVEGEGLHKLGYILRDISKIPGGAMYADDTAGWDTRITEDDLHNEEKITQQMDPEHRQLANAIFKLTYQNKVVKVQRPTPKGTVMDIISRKDQRGSGQVGTYGLNTFTNMEAQLVRQMEGEGVLSEADLENPHLLEKKITQWLETKGVERLKRMAISGDDCVVKPIDDRFANALLALNDMGKVRKDIPQWQPSKGWHDWQQVPFCSHHFHELIMKDGRKLVVPCRPQDELIGRARISQGAGWSLKETACLGKAYAQMWSLMYFHRRDLRLASNAICSAVPAHWIPTSRTTWSIHAHHQWMTTEDMLTVWNRVWIEDNPWMEDKTPVTTWEDVPYLGKREDQWCGSLIGLTSRATWAQNILTAIQQVRSLIGDEEFLDYMPSMKRFRKEEESEGAIW</w:t>
      </w:r>
    </w:p>
    <w:p w:rsidR="00E40789" w:rsidRDefault="00E40789" w:rsidP="00E40789">
      <w:r>
        <w:t>&gt;DENV3_AAT69740_Indonesia</w:t>
      </w:r>
    </w:p>
    <w:p w:rsidR="00E40789" w:rsidRDefault="00E40789" w:rsidP="00E40789">
      <w:r>
        <w:t>MNNQRKKTGKPSINMLKRVRNRVSTGSQLAKRFSRGLLNGQGPMKLVMAFIAFLRFLAIPPTAGVLARWGTFKKSGAIKVLRGFKKEISNMLSIINRRKKTSLCLMMMLPATLAFHLTSRDGEPRMIVGKNERGKSLLFKTASGINMCTLIAMDLGEMCDDTVTYKCPLITEVEPEDIDCWCNLTSTWVTYGTCNQAGEHRRDKRSVALAPHVGMGLDTRTQTWMSAEGAWRQVEKVETWAFRHPGFTILALFLAHYIGTSLTQKVVIFILLMLVTPSMTMRCVGVGNRDFVEGLSGATWVDVVLEHGGCVTTMAKNKPTLDIELQKTEATQLATLRKLCIEGKITNVTTDSRCPTQGEAILPEEQDQNHVCKHTYVDRGWGNGCGLFGKGSLVTCAKFQCLESIEGKVVQHENLKYTVIITVHTGDQHQVGNETQGVTAEITPQASTVEAILPEYGTLGLECSPRTGLDFNEMILLTMKNKAWMVHRQWFFDLPLPWTSGATTETPTWNKKELLVTFKNAHAKKQEVVVLGSQEGAMHTALTGATEIQTSGGTSIFAGHLKCRLKMDKLELKGMSYAMCLNAFVLKKEVSETQHGTILIKVEYKGEDAPCKIPFSTEDGQGKAHNGRLITANPVVTKKEEPVNIEAEPPFGESNIVIGIGDKALKINWYKKGSSIGKMFEATARGARRMAILGDTAWDFGSVGGVLNSLGKMVHQIFGSAYTALFSGVSWIMKIGIGVLLTWIGLNSKNTSMSFSCIVIGIITLYLGAVVQADMGCVINWKGKELKCGSGIFVTNEVHTWTEQYKFQADSPKRLATAIAGAWENGVCGIRSTTRMENLLWKQIANELNYILWENNIKLTVVVGDIIGVLEQGKRTLTPQPMELKYSWKTWGKAKIVTAETQNSSFIIDGPNTPECPSASRAWNVWEVEDYGFGVFTTNIWLKLREMYTQLCDHRLMSAAVKDERAVHADMGYWIESQKNGSWKLEKASLIEVKTCTWPKSHTLWSNGVLESDMIIPKSLAGPISQHNYRPGYHTQTAGPWHLGKLELDFNYCEGTTVVITENCGTRGPSLRTTTVSGKLIHEWCCRSCTLPPLRYMGEDGCWYGMEIRPINEKEENMVKSLVSAGSGKVDNFTMGVLCLAILFEEVMRGKFGKKHMIAGVLFTFVLLLSGQITWRDMAHTLIMIGSNASDRMGMGVTYLALIATFKIQPFLALGFFLRKLTSRENLLLGVGLAMATTLQLPEDIEQMANGIALGLMALKLITQFETYQLWTALVSLMCSNTIFTLTVAWRTATLILAGISLLPVCQSSSMRKTDWLPMAVAAMGVPPLPLFIFSLKDTLKRRSWPLNEGVMAVGLVSILASSLLRNDVPMAGPLVAGGLLIACYVITGTSADLTVEKAADVTWEEEAEQTGVSHNLMITVDDDGTMRIKDDETENILTVLLKTALLIVSGIFPYSIPATLLVWHTWQKQTQRSGVLWDVPSPPETQKAELEEGVYRIKQQGIFGKTQVGVGVQKEGVFHTMWHVTRGAVLTHNGKRLEPNWASVKKDLISYGGGWKLSAQWQKGEEVQVIAVEPGKNPKNFQTMPGIFQTTTGEIGAIALDFKPGTSGSPIINREGKVL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VASAAQRRGRVGRNPQKENDQYIFMGQPLNNDEDHAHWTEAKMLLDNINTPEGIIPALFEPEREKSAAIDGEYRLKGESRKTFVELMRRGDLPVWLAHKVASEGIKYTDRKWCFDGERNNQILEENMDVEIWTKEGEKKKLRPRWLDARTYSDPLALKEFKDFAAGRKSIALDLVTEIGRVPSHLAHRTRNALDNLVMLHTSEHGGRAYRHAVEELPETMETLLLLGLMILLTGGAMLFLISGKGIGKTSIGLICVAASSGMLWMADVPLQWIASAIVLEFFMMVLLIPEPEKQRTPQDNQLAYVVIGILTLAAIVAANEMGLLETTKRDLGMSKEPGVVSPTSYLDVDLHPASAWTLYAVATTVITPMLRHTIENSTANVSLAAIANQAVVLMGLDKGWPISKMDLGVPLLALGCYSQVNPLTLTAAVLLLVTHYAIIGPGLQAKATREAQKRTAAGIMKNPTVDGIMTIDLDPVIYDSKFEKQLGQVMLLVLCAVQLLLMRTSWAFCEALTLATGPITTLWEGSPGKFWNTTIAVSMANIFRGSYLAGAGLAFSIMKSVGTGKRGTGSQGETLGEKWKKKLNQLPRKEFDLYKKSGITEVDRTEAKEGLKRGEITHHAVSRGSAKLQWFVERNMVIPEGRVIDLGCGRGGWSYYCAGLKKVTEVRGYTKGGPGHEEPVPMSTYGWNIVKLMSGKDVFYLPPEKCDTLLCDIGESSPSPTVEESRTIRVLKMVEPWLKNNQFCIKVLNPYMPTVIEHLERLQRKHGGMLVRNPLSRNSTHEM</w:t>
      </w:r>
      <w:r>
        <w:lastRenderedPageBreak/>
        <w:t>YWISNGTGNIVSSVNMVSRLLLNRFTMTHRRPTIEKDVDLGAGTRHVNAEPETPNMDVIGERIRRIKEEHSSTWHYDDENPYKTWAYHGSYEVKATGSASSMINGVVKLLTKPWDVVPMVTQMAMTDTTPFGQQRVFKEKVDTRTPRPMPGTRKVMEITAEWLWRTLGRNKRPRLCTREEFTKKVRTNAAMGAVFTEENQWDSARAAVEDEEFWKLVDRERELHKLGKCGSCVYNMMGKREKKLGEFGKAKGSRAIWYMWLGARYLEFEALGFLNEDHWFSRENSYSGVEGEGLHKLGYILRDISKIPGGAMYADDTAGWDTRITEDDLHNEEKITQQMDPEHRQLANAIFKLTYQNKVVKVQRPTPKGTVMDIISRKDQRGSGQVGTYGLNTFTNMEAQLIRQMEGEGVLSKADLENPHLLEKKVTQWLETKGVERLKRMAISGDDCVVKPIDDRFANALLALNDMGKVRKDIPQWQPSKGWHDWQQVPFCSHHFHELIMKDGRKLVVPCRPQDELIGRARISQGAGWSLRETACLGKAYAQMWTLMYFHRRDLRLASNAICSAVPVHWVPTSRTTWSIHAHHQWMTTEDMLTVWNRVWIEDNPWMEDKTPVKTWEDVPYLGKREDQWCGSLIGLTSRATWAQNILTAIQQVRSLIGNEEFLDYMPSMKRFRKEEESEGAIW</w:t>
      </w:r>
    </w:p>
    <w:p w:rsidR="00E40789" w:rsidRDefault="00E40789" w:rsidP="00E40789">
      <w:r>
        <w:t>&gt;DENV3_AHG23242_India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HIAEVEPEDIDCWCNLTSTWVTYGTCNQAGEHRRDKRSVALAPHVGMGLDTRTQTWMSAEGAWRQVEKVETWALRHPGFTILALFLAHYIGTSLTQKVVIFILLILVTPSMAMRCVGVGNRDFVEGLSGATWVDVVLEHGGCVTTMAKNKPTLDIELQKTEATQLATLRKLCIEGKITNITTDSRCPTQGEAILPEEQDQNYVCKHTYVDRGWGNGCGLFGKGSLVTCAKFQCLESIEGKVVQHENLKYTVIITVHTGDQHQVGNETQGVTAEITPQASTVEAILPEYGTLGLECSPRTGLDFNEMILLTMKNKAWMVHRQWFFDLPLPWTSGATTETPTWNRKELLVTFKNAHAKKQEVVVLGSQEGAMHTALTGATEIQNSGGTSIFAGHLKCRLKMDKLELKGMSYAMCLNTFVLKKEVSETQHGTILIKVEYKGEDAPCKIPFSTEDGQGKAHNGRLITANPVVTKKEEPVNIEAEPPFGESNIVIGIGDKALKINWYKKGSSIGKMFEATARGARRMAILGDTAWDFGSVGGVLNSLGKMVHQIFGSAYTALFSGVSWI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IPKSLAGPISQHNHRPGYHTQTAGPWHLGKLELDFNYCEGTTVVITENCGTRGPSLRTTTVSGKLIHEWCCRSCTLPPLRYMGEDGCWYGMEIRPINEKEENMVKSLASAGSGKVDNFTMGVLCLAILFEEVMRGKFGKKHMIAGVLLTFVLLLSGQITWRDMAHTLIMIGSNASDRMGMGVTYLALIATFKIQPFLALGFFLRKLTSRENLLLGVGLAMATTLQLPEDIEQMANGIALGLMALKLITQFETYQLWTALVSLTCSNTIFTLTVAWRTATLILAGVSLLPVCQSSSMRKTDWLPMAVAAMGVPPLPLFIFSLKDTL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AAAIFMTATPPGTADAFPQSNAPIQDEERDIPERSWNSGNEWITDFVGKTVWFVPSIKAGNDIANCLRKNGKKVIQLSRKTFDTEYQKTKLNDWDFVVTTDISEMGANFKADRVIDPRRCLKPVILTDGPERVILAGPMPVTAASAAQRRGRVGRNPQKENDQYIFTGQPLNNDEDHAHWTEAKMLLDNINTPEGIIPALFEPEREKSAAIDGEYRLKGESRKTFVELMRRGDLPVWLAHKVASEGIKYTDRKWCFDGERNNQILEENMDVEIWTKEGEKKKLRPRWLDARTYSDPLALKEFKDFAAGRKSIALDLVTEIGRVPSHLAHRTRNALDNLVMLHTSEHGGRAYRHAVEELPETMETLLLLGLMILLTGGAMLFLISGKGIGKTSIGLICVIASSGMLWMADVPLQWIASAIVLEFFMMVLLIPEPEKQRTPQDNQLAYVVIGILTLAAIVAANEMGLLETTKRDLGMSKEPGVVSPTSYLDVDLHPASAWTLYAVATTVITPMLRHTIENSTANVSLAAIANQAVVLMGLDKGWPISKMDLGVPLLALGCYSQVNPLTLTAAVLLLATHYAIIGPGLQAKATREAQKRTAAGIMKNPTVDGIMTIDLDPVIYDSKFEKQLGQVMLLVLCAVQLLLMRTSWALCEALTLATGPITTLWEGSPGKFWNTTIAVSMANIFRGSYLAGAGLAFSIMKSVGTGKRGTGSQGETLGEKWKKKLNQLSRKEFDLYKKSGITEVDRTEAKEGLKRGEITRHAVSRGSAKLQWFVERNMVIPEGRVIDLGC</w:t>
      </w:r>
      <w:r>
        <w:lastRenderedPageBreak/>
        <w:t>GRGGWSYYCAGLKKVTEVRGYTKGGPGHEEPVPMSTYGWNIVKLMSGKDVFYLPPEKCDTLLCDIGESSPSPTVEESRTIRVLKMVEPWLKNNQFCIKVLNPYMPTVIEHLERLQRKHGGMLVRNPLSRNSTHEMYWISNGTGNIVSSVNMVSRLLLNRFTMTHRRPTIEKDVDLGAGTRHVNAEPETPNMDVIGERIKRIKEEHNSTWHYDDENPYKTWAYHGSYEVKATGSASSMINGVVKLLTKPWDVVPMVIQMAMTDTTPFGQQRVFKEKVDTRTPRPMPGTRKVMEITAEWLWRTLGRNKRPRLCTREEFTKKVRTNAAMGAVFTEENQWDSARAAVEDEEFWKLVDRERELHKLGKCGSCVYNMMGKREKKLGEFGKAKGSRAIWYMWLGARYLEFEALGFLNEDHWFSRENSYSGVEGEGLHKLGYILRDISKIPGGAMYADDTAGWDTRITEDDLHNEEKITQQMDPEHRQLANAIFKLTYQNKVVKVQRPTPKGTVMDIISRKDQRGSGQVGTYGLNTFTNMEAQLVRQMEGEGVLSKADLENPHLLEKKITQWLETKGVERLKRMAISGDDCVVKPIDDRFANALLALNDMGKVRKDIPQWQPSKGWHDWQQVPFCSHHFHELIMKDGRKLVVPCRPQDELIGRARISQGAGWSLKETACLGKAYAQMWSLMYFHRRDLRLASNAICSAVPVHWVPTSRTTWSIHAHHQWMTTEDMLTVWNRVWIEDNPWMEDKTPVTTWEDVPYLGKREDQWCGSLIGLTSRATWAQNILTAIQQVRSLIGNEEFLDYMPSMKRFKKEEESEGAIW</w:t>
      </w:r>
    </w:p>
    <w:p w:rsidR="00E40789" w:rsidRDefault="00E40789" w:rsidP="00E40789">
      <w:r>
        <w:t>&gt;DENV3_AHG23225_Vietnam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LIAEVEPEDIDCWCNLTSTWVTYGTCNQAGEHRRDKRSVALAPHVGMGLDTRTQTWMSAEGAWRQVEKVETWALRHPGFTILALFLAHYIGTSLTQKVVIFTLLMLVTPSMTMRCVGVGNRDFVEGLSGATWVDVVLEHGGCVTTMAKNKPTLDIELQKTEATQLATLRKLCIEGKITNITTDSRCPTQGEAILPEEQDQNYVCKHTYVDRGWGNGCGLFGKGSLVTCAKFQCLEPIEGKVVQYENLKYTVIITVHTGDQHQVGNDTQGVTVEITPQASTVEAVLPEYGTLGLECSPRTGLDFNEMILLTMKNKAWMVHRQWFFDLPLPWTSGATTETPTWNRKELLVTFKNAHAKKQEVVVLGSQEGAMHTALTGATEIQNSGGTSIFAGHLKCRLKMDKLELKGMSYAMCLNTFVLKKEVSETQHGTILIKVEYKGEDAPCKIPFSTEDGQGKAHNGRLITANPVVTKKEEPVNIEAEPPFGESNIVIGIGNKALKINWYKKGSSIGKMFEATARGARRMAILGDTAWDFGSVGGVLNSLGKMVHQIFGSAYTALFSGVSWIMKIGIGVLLTWIGLNSKNTSMSFSCIVIGIITLYLGAVVQADMGCAINWKGKELKCGSGIFVTNEVHTWTEQYKFQADSPKRLATAIAGAWENGVCGIRSTTRMENLLWKQIANELNYILWENNIKLTVVVGDIIGVLEQGKRTLTPQPMELKYSWKTWGKAKIVTAETQNSSFIIDGPNTPECPSASRAWNVWEVEDYGFGVFTTNIWLKLREVYTQSCDHRLMSAAIKDERAVHADMGYWIESQKNGSWKLEKASFIEVKTCTWPKSHTLWSNGVLESDMIIPKSLAGPISQHNHRPGYHTQTAGPWHLGKLELDFNYCEGTTVVITENCGTRGPSLRTTTVSGKLIHEWCCRSCTLPPLRYMGEDGCWYGMEIRPINEKEENMVKSLVSAGSGKVDNFTMGVLCLAILFEEVMRGKFGKKHMIAGVLFTFVLLLSGQITWRDMAHTLIMIGSNASDRMGMGVTYLALIATFKIQPFLALGFFLRKLTSRENLLLGVGLAMATTLQLPEDIEQMANGIALGLMTLKLITQFETYQLWTALVSLTCSNTIFTLTVAWRTATLILAGVSLLPLCQSSSMRKTDWLPMTVAAMGVPPLPLFIFSLKDTP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AAAIFMTATPPGTAEAFPQSNAPIQDEEKDIPERSWNSGNEWITDFVGKTVWFVPSIKAGNDIANCLRKNGKKVIQLSRKTFDTEYQKTRLNDWDFVVTTDISEMGANFKADRVIDPRRCLKPVILTDGPERVILAGPMPVTAASAAQRRGRVGRNPQKENDQYIFTGQPLNNDEDHAHWTEAKMLLDNINTPEGIIPALFEPEREKSAAIDGEYRLKGESRKTFVELMRRGDLPVWLAHKVASEGIKYTDRKWCFDGERNNQILEENMDVEIWTKEGERKKLRPRWLDARTYSDPLALKEFKDFAAGRKSIALDLVTEIGRVPSHLAY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</w:t>
      </w:r>
      <w:r>
        <w:lastRenderedPageBreak/>
        <w:t>WALCEALTLATGPITTLWEGSPGKFWNTTIAVSMANIFRGSYLAGAGLAFSIMKSVGTGRRGTGSQGETLGEKWKKKLNQLSRKEFDLYKKSGITEVDRTEAKEGLKRGETTHHAVSRGSAKLQWFVERNMVIPEGRVIDLGCGRGGWSYYCAGLKKVTEVRGYTKGGPGHEEPVPMSTYGWNIVKLMSGKDVFYLPPEKCDTLLCDIGESSPSPTVEESRTIRVLKMVEPWLKNNQFCIKVLNPYMPTVIEHLERLQRKYGGMLVRNPLSRNSTHEMYWISNGTGNIVSSVNMVSRLLLNRFTMTHRRPTIEKDVDLGAGTRHVNAEPETPNMDVIGERIKRIKEEHSSTWHYDDENPYKTWAYHGSYEVKATGSASSMINGVVKLLTKPWDVVPMVTQMAMTDTTPFGQQRVFKEKVDTRTPRPMPGTRKVMEITAEWLWRTLGRNKKPRLCTREEFTKKVRTNAAMGAVFTEENQWDSARAAVEDEEFWKLVDRERELHKLGKCGSCVYNMMGKREKKLGEFGKAKGSRAIWYMWLGARYLEFEALGFLNEDHWFSRENSYSGVEGEGLHKLGYILRDISKIPGGAMYADDTAGWDTRITEDDLHNEEKITQQMDPEHRQLANAIFKLTYQNKVVKVQRPTPKGTVMDIISRKDQRGSGQVGTYGLNTFTNMEAQLVRQMEGEGVLSKADLENPHLLEKKITQWLETKGVERLKRMAISGDDCVVKPIDDRFANALLALNDMGKVRKDIPQWQPSKGWHDWQQVPFCSHHFHELIMKDGRKLVVPCRPQDELIGRARISQGAGWSLKETACLGKAYAQMWSLMYFHRRDLRLASNAICSAVPVHWIPTSRTTWSIHAHHQWMTTEDMLTVWNRVWIEDNPWMEDKTPVTTWEDIPYLGKREDQWCGSLIGLTSRATWAQNILTAIQQVRSLIGDEEFLDYMPSMKRFRKEEESEGAIW</w:t>
      </w:r>
    </w:p>
    <w:p w:rsidR="00E40789" w:rsidRDefault="00E40789" w:rsidP="00E40789">
      <w:r>
        <w:t>&gt;DENV3_SNQ41864_Malaysia</w:t>
      </w:r>
    </w:p>
    <w:p w:rsidR="00E40789" w:rsidRDefault="00E40789" w:rsidP="00E40789">
      <w:r>
        <w:t>MNNQRKKTGKPSINMLKRVRNRVSTGSQLAKRFSR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A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TIGVLEQGKRTLTPQPMELKYSWKTWGKAKIVTAETQNSSFIIDGPNTPECPSASRAWNVWEVEDYGFGVFTTNIWLKLREVYTQLCDHRLMSAAVKDERAVHADMGYWIESQKNGSWKLEKASLIEVKTCTWPKSHTLWSNGVLESDMIIPKSLAGPISQHNYRPGYHTQTAGPWHLGKLELDFNYCEGTTVVITESCGTRGPSLRTTTVSGKLIHEWCCRSCTLPPLRYMGEDGCWYGMEIRPISEKEENMVKSLVSAGSGKVDNFTMGVLCLAILYEEVMRGKFGKKHMIAGVFFTFVLLLSGQITWRDMAHTLIMIGSNASDRMGMGVTYLALIATFKIQPFLALGFFLRKLTSRENLLLGVGLAMATTLQLPEDIEQMANGIALGLMALKLITQFETYQLWTALVSLTCSNTMFTLTVAWRTATLILAGVSLLPVCQSSSMRKTDWLPMAVAAMGVPPLPLFIFSLKDTLKRRSWPLNEGVMAVGLVSILASSLLRNDVPMAGPLVAGGLLIACYVITGTSADLTVEKAADVTWEEEAEQTGVSHNLMITVDDDGTMRIKDDETENILTVLLKTALLIVSGIFPYSIPATLLVWHTWQKQTQRSGVLWDVPSPPETQKAELEEGVYRIKQQGIFGKTQVGVGVQKEGVFHTMWHVTRGAVLTHNGKRLEPNWASVKKDLISYGGGWRLSAQWQKGEEVQVIAVEPGKNPKNFQTMPGTFQTTTGEIGAIALDFKPGTSGSPIINK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LPALFEPEREKSAAIDGEYRLKGESRKTFVELMRRGDLPVWLAHKVASEGIKYTDRKWCFDGQRNNQILEENMDVEIWTKEGEKKKLRPRWLDARTYSDPLALKEFKDFAAGRKSIALDLVTEIGRVPSHLAHRTRNALDNLVMLHTSEHGGRAYRHAVEELPETMETLLLLGLMILLTGGAMLFLISGKGIGKTSIGLICVIASSGMLWMAEVPLQWIASAIVLEFFMMVLLIPEPEKQRTPQDNQLAYVVIGILTLAAIIAANEMGLLETTKRDLGMSKEPGVVPPTSYLDVDLHPASAWTLYAVA</w:t>
      </w:r>
      <w:r>
        <w:lastRenderedPageBreak/>
        <w:t>TTVITPMLRHTIENSTANVSLAAIANQAVVLMGLDKGWPISKMDLGVPLLALGCYSQVNPLTLTAAVLLLITHYAIIGPGLQAKATREAQKRTAAGIMKNPTVDGIMTIDLDPVIYDSKFEKQLGQVMLLVLCAVQLLLMRTSWALCEALTLATGPITTLWEGSPGKFWNTTIAVSMANIFRGSYLAGAGLAFSIMKSVGTGKRGTGSQGETLGEKWKKKLNQLSRKEFDLYKKSGITEVDRTEAKEGLKRGETTHHAVSRGSAKLQWFVERNMVVPEGRVIDLGCGRGGWSYYCAGLKKVTEVRGYTKGGPGHEEPVPMSTYGWNIVKLMSGKDVFYLPPEKCDTLLCDIGESSPSPTVEESRTIRVLKMVEPWLKNNQFCIKVLNPYMPTVIEHLERLQRKHGGMLVRNPLSRNSTHEMYWISNGTGNIVSSVNMVSRLLLNRFTMTHRRPTIEKDVDLGAGTRHVNAEPETPNMDVIGERIKRIKEEHNSTWHYDDENPYKTWAYHGSYEVKATGSASSMINGVVKLLTKPWDVVPMVTQMAMTDTTPFGQQRVFKEKVDTRTPRPMPGTRKVMEITAEWLWRTLGRNKRPRLCTREEFTKKVRTNAAMGAVFTEENQWDSAKAAVEDEEFWKLVDRERELHKLGKCGSCVYNMMGKREKKLGEFGKAKGSRAIWYMWLGARYLEFEALGFLNEDHWFSRENSYSGVEGEGLHKLGYILRDISKIPGGAMYADDTAGWDTRITEDDLHNEEKIIQQMDPEHRQLANAIFKLTYQNKVVKVQRPTPTGTVMDIISRKDQRGSGQVGTYGLNTFTNMEAQLVRQMEGEGVLTKADLENPHLPEKKITQWLETKGVERLKRMAISGDDCVVKPIDDRFANALLALNDMGKVRKDIPQWQPSRGWHDWQQVPFCSHHFHELIMKDGRKLVVPCRPQDELIGRARISQGAGWSLRETACLGKAYAQMWSLMYFHRRDLRLASNAICSAVPVHWVPTSRTTWSIHAHHQWMTTEDMLTVWNRVWIEENPWMEDKTPVTTWENVPYLGKREDQWCGSLIGLTSRATWAQNIPTAIQQVRSLIGNEEFLDYMPSMKRFRKEEESEGAIW</w:t>
      </w:r>
    </w:p>
    <w:p w:rsidR="00E40789" w:rsidRDefault="00E40789" w:rsidP="00E40789">
      <w:r>
        <w:t>&gt;DENV3_ARM59248_Singapore</w:t>
      </w:r>
    </w:p>
    <w:p w:rsidR="00E40789" w:rsidRDefault="00E40789" w:rsidP="00E40789">
      <w:r>
        <w:t>MNNQRKKTGKPSINMLKRVRNRVSTGSQLAKRFSKGLLNGQGPMKLVMAFIAFLRFLAIPPTAGVLARWGTFKKSGAIKVLKGFKR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LIEGKVVQYENLKYTVIITVHTGDQHQVGNETQGVTAEITPQASTTEAILPEYGTLGLECSPRTGLDFNEMILLTMKNKAWMVHRQWFFDLPLPWTSGATTETPTWNRKELLVTFKNAHAKKQEVVVLGSQEGAMHTALTGATEIQNTGGTSIFAGHLKCRLKMDKLELKGMSYAMCTNTFVLKKEVSETQHGTILIKVEYKGEDAPCKIPFSTEDGQGKAHNGRLITANPVVTKKEEPVNIEAEPPFGESNIVIGTGDNALKINWYKKGSSIGKMFEATARGARRMAILGDTAWDFGSVGGVLNSLGKMVHQIFGSAYTALFSGVSWVMKIGIGVLLTWIGLNSKNTSMSFSCIAIGIITLYLGVVVQADMGCVINWKGKELKCGSGIFVTNEVHTWTEQYKFQADSPKRLATAIAGAWENGVCGIRSTTRMENLLWKQIANELNYILWENNIKLTVVVGDTIGVLEQGKRTLTPQPMELKYSWKTWGKAKIVTAETQNSSFIIDGPNTPECPSASRAWNVWEVEDYGFGVFTTNIWLKLREVYTQMCDHRLMSAAVKDERAVHADMGYWIESQKNGSWKLEKASLIEVKTCTWPKSHTLWSNGVLESDMIIPKSLAGPISQHNYRPGYHTQTAGPWHLGKLELDFNYCEGTTVVITENCGTRGPSLRTTTVSGKLIHEWCCRSCTLPPLRYMGEDGCWYGMEIRPISEKEENMVKSLVSAGSGKVDNFTMGVLCLAILFEEVMRGKFGKKHMIAGVFFTFVLLLSGQITWRDMAHTLIMIGSNASDRMGMGVTYLALIATFKIQPFLALGFFLRKLTSRENLLLGVGLAMATTLQLPEDIEQMANGIALGLMALKLITQFEIYQLWTALISLTCSNTIFTLTVAWRTATLILAGVSLLPVCQSSSMRKTDWLPMTVAAMGVPPLPLFIFSLKDTLKRRSWPLNEGVMAVGLVSILASSLLRNDVPMAGPLVAGGLLIACYVITGTSADLTVEKAADVTWEEEAEQTGVSHNLMITVDDDGTMRIKDDETENILTVLLKTALLIVSGIFPYSIPATLLVWHTWQKQTQRSGVLWDVPSPPETQKAELEEGVYRIKQQGILGKTQVGVGVQKEGVFHTMWHVTRGAVLTHNGKRLEPNWASVKKDLISYGGGWRLSAQWQKGEEVQVIAVEPGKNPKNFQTMPGTFQTTTGEIGAIALDFKPGTSGSPIINREGKVVGLYGNGVVTKNGGYVSGIAQTNAEPDGPTPELEEEMFKKRNLTIMDLHPGSGKTRKYLPAIVREAIKRRLRTLILAPTRVVAAEMEEALKGLPIRYQTTATKSEHTGREIVDLMCHATFTMRLLSPVRVPNYNLIIMDEAHFTDPASIAARGYISTRVGMGETAAIFMTATPPGTADAFPQSNAPIQDEERDIPERSWNSGNEWITDFAGKTVWFVPSIKAGNDIANCLRKNGKKVIQLSRKTFETEYQKTKLNDWDFVVTTDISEMGANFKADRVIDPRRCLKPVILTDGPERVILAGPMPVTAASAAQRRGRVGRNPQKENDQYIFTGQPLNNDEDHAHWTEAKMLLDNINTPEGIIPALFEPEREKSAAIDGEYRLKGESRKTFVELMRRGDLPVWLAHKVASEGIKYTDRKWCFDGQRNNQILEENMDVEIWTKEGEKKKLRPRWLDARTYSDPLALKEFKDFAAGRKSIALDLVTEIGRVPSHLAHRTRNALDNLVMLHTSEHGGRAYRHAVEEL</w:t>
      </w:r>
      <w:r>
        <w:lastRenderedPageBreak/>
        <w:t>PETMETLLLLGLMILLTGGAMLFLISGKGIGKTSIGLICVIASSGMLWMAEIPLQWIASAIVLEFFMMVLLIPEPEKQRTPQDNQLAYVVIGILTLAAIIAANEMGLLETTKRDLGMSKEPGVVSPTSYLDVDLHPASAWTLYAVATTVITPMLRHTIENSTANVSLAAIANQAVVLMGLDKGWPISKMDLGVPLLALGCYSQVNPLTLTAAVLLLITHYAIIGPGLQAKATREAQKRTAAGIMKNPTVDGIITIDLDPVIYDSKFEKQLGQVMLLVLCAVQLLLMRTSWALCEALTLATGPITTLWEGSPGKFWNTTIAVSMANIFRGSYLAGAGLAFSIMKSVGTGKRGTGSQGETLGEKWKKKLNQLSRKEFDLYKKSGITEVDRTEAKEGLKRGETTHHAVSRGSAKLQWFVERNMVIPEGRVIDLGCGRGGWSYYCAGLKKVTEVRGYTKGGPGHEEPVPMSTYGWNIVKLMSGKDVFYLPPEKCDTLLCDIGESSPSPTVEESRTIRVLKMVEPWLKNNQFCIKVLNPYMPAVIEHLERLQRKHGGMLVRNPLSRNSTHEMYWISNGTGNIVSSVNMVSRLLLNRFTMTHRRPTIEKDVDLGAGTRHVNAEPETPNMEVIGERIKRIKEEHNSTWHYDDENPYKTWAYHGSYEVKATGSASSMINGVVKLLTKPWDVVPMVTQMAMTDTTPFGQQRVFKEKVDTRTPRPMPGTRKVMEITAEWLWRTLGRNKRPRLCTREEFTKKVRTNAAMGAVFTEENQWDSAKAAVEDEEFWKLVDRERELHKLGKCGSCVYNMMGKREKKLGEFGKAKGSRAIWYMWLGARYLEFEALGFLNEDHWFSRENSYSGVEGEGLHKLGYILRDISKIPGGAMYADDTAGWDTRITEDDLHNEEKITQQMDPEHRLLANAIFKLTYQNKVVKVQRPTPTGTVMDIISRKDQRGSGQVGTYGLNTFTNMEAQLVRQMEGEGVLSKADLENPHLPEKKITQWLETKGVERLQRMAISGDDCVVKPIDDRFANALLALNDMGKVRKDIPQWQPSKGWHDWQQVPFCSHHFHELIMKDGRKLVVPCRPQDELIGRARISQGAGWSLRETACLGKAYAQMWSLMYFHRRDLRLASNAICSAVPVHWVPTSRTTWSIHAHHQWMTTEDMLTVWNRVWIEDNPWMEDKTPVTTWENVPYLGKREDQWCGSLIGLTSRATWAQNISTAIQQVRSLIGNEEFLDYMPSMKRFRKDEESEGAIW</w:t>
      </w:r>
    </w:p>
    <w:p w:rsidR="00E40789" w:rsidRDefault="00E40789" w:rsidP="00E40789">
      <w:r>
        <w:t>&gt;DENV3_BAE48725_East_Timor</w:t>
      </w:r>
    </w:p>
    <w:p w:rsidR="00E40789" w:rsidRDefault="00E40789" w:rsidP="00E40789">
      <w:r>
        <w:t>MNNQRKKTGKPSINMLKRVRNRVSTGSQLAKRFSRGLLNGQGPMKLVMAFIAFLRFLAIPPTAGILARWGTFKKSGAIKVLRGFKKEISNMLSIINRRKKTSLCLMMMLPATLAFHLTSRDGEPRMIVGKNERGKSLLFKTASGINMCTLIAMDLGEMCDDTVTYKCPLITEVEPEDIDCWCNLTSTWVTYGTCNQAGEHRRDKRSVALAPHVGMGLDTRTQTWMSAEGAWRQVEKVETWAFRHPGFTILALFLAHYIGTSLTQKVVIFILLMLVTPSMTMRCVGVGNRDFVEGLSGATWVDVVLEHGGCVTTMAKNKPTLDIELQKTEATQLATLRKLCIEGKITNVTTDSRCPTQGEAILPEEQDQNYVCKHTYVDRGWGNGCGLFGKGSLVTCAKFQCLESIEGKVVQHENLKYTVIITVHTGDQHQVGNETQGVTAEITPQASTVEAVLPEYGTLGLECSPRTGLDFNEMILLTMKNKAWMVHRQWFFDLPLPWTSGATTETPTWNKKELLVTFKNAHAKKQEVVVLGSQEGAMHTALTGATEIQTSGGTSVFAGHLKCRLKMDKLELKGMSYAMCSNAFVLKKEVSETQHGTILIKVEYKGEDAPCKIPFSTEDGQGKAHNGRLITANPVVTKKEEPVNIEAEPPFGESNIIIGIGDKALKINWYKKGSSIGKMFEATARGARRMAILGDTAWDFGSVGGVLNSLGKMVHQIFGSAYTALFSGVSWIMKIGIGVLLTWIGLNSKNTSMSFSCIVIGIITLYLGAVVQADMGCVINWKGKELKCGSGIFVTNEVHTWTEQYKFQADSPKRLATAIAGAWENGVCGIRSTTRMENLLWKQIANELNYILWENNIKLTVVVGDIIGVLEQGKRTLTPQPMELKYSWKTWGKAKIVTAETQNSSFIIDGPNTPECPSASRAWNVWEVEDYGFGVFTTNIWLKLREMYTQLCDHRLMSAAVKDERAVHADMGYWIESQKNGSWKLEKASLIEVKTCTWPKSHTLWSNGVLESDMIIPKSLAGPISQHNYRPGYHTQTAGPWHLGKLELDFNYCEGTTVVITENCGTRGPSLRTTTVSGKLIHEWCCRSCTLPPLRYMGEDGCWYGMEIRPINEKEENMVKSLVSAGSGKVDNFTMGVLCLAILFEEVMRGKFGKKHMIAGVLFTFVLLLSGQITWRDMARTLIMIGSNASDRMGMGVTYLALIATFKIQPFLALGFFLRKLTSRENLLLGVGLAMATTLQLPEDIEQMANGIALGLMALKLITQFETYQLWTALTSLMCSNTIFTLTVAWRTATLILAGISLLPVCQSSSMRKTDWLPMTVAAMGVPPLPLFIFSLKDTL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SGGYVSGIAQTNAEPDGPTPELEEEMFKKRNLTIMDLHPGSGKTRKYLPAIVREAIKRRLRTLILAPTRVVAAEMEEALKGLPIRYQTTATKSEHTGKEIVDLMCHATFTMRLLSPVRVPNYNLIIMDEAHFTDPASIAARGYISTRVGMGEAAAIFMTATPPGTADAFPQSNAPIQDEERDIPERSWNSGNDWITDFAGKTVWFVPSIKAGNDIANCLRKNGKKVIQLSRKTFDTEYQKTKLNDWDFVVTTDISEMGANFKADRVIDPRRCLKPVILTDGPERVILAGPMPVTVASAAQRRGRVGRNPQKENDQYIFTGQPLNNDEDHAHWTEAKMLLDNINTPEGIIPALFEPEREKSAAIDGE</w:t>
      </w:r>
      <w:r>
        <w:lastRenderedPageBreak/>
        <w:t>YRLKGESRKTFVELMRRGDLPVWLAHKVASEGIKYTDRKWCFDGERNNQILEENMDVEIWTKEGEKKKLRPRWLDARTYSDPLALKEFKDFAAGRKSIAFDLVTEIGRVPSHLAHRTRNALDNLVMLHTSEHGGRAYRHAVEELPETMETLLLLGLMILLTGGAMLFLISGKGIGKTSIGLICVVASSGMLWMADIPLQWIASAIVLEFFMMVLLIPEPEKQRTPQDNQLAYVVIGILTLAAIVAANEMGLLETTKRDLGMSKEPGVVSPTSYLDVDLHPASAWTLYAVATTVITPMLRHTIENSTANVSLAAIANQAVVLMGLDKGWPISKMDLGVPLLALGCYSQVNPLTLTAAVLLLVTHYAIIGPGLQAKATREAQKRTAAGIMKNPTVDGIMTIDLDPVIYDSKFEKQLGQVMLLVLCAVQLLLMRTSWAF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SSVNMVSRLLLNRFTMTYRRPTIEKDVDLGAGTRHVNAEPETPNMDVIGERIRRIKEEHSSTWHYDDENPYKTWAYHGSYEVKATGSASSMINGVVKLLTKPWDVVPTVTQMAMTDTTPFGQQRVFKEKVDTRTPKPMPGTRKVMEITAEWLWRTLGRNKRPRLCTREEFTKKVRTNAAMGAVFTEENQWDSARAAVEDEEFWKLVDRERELHKLGKCGSCVYNMMGKREKKLGEFGKAKGSRAIWYMWLGARYLEFEALGFLNEDHWFSRENSYSGVEGEGLHKLGYILRDISKIPGGAMYADDTAGWDTRITEDDLHNEEKITQQMDPEHRQLANAIFKLTYQNKVVKVQRPTPKGTVMDIISRKDQRGSGQVGTYGLNTFTNMEAQLIRQMEGEGVLSKTDLENPHLLEKRITQWLETKGVERLKRMAISGDDCVVKPIDDRFANALLALNDMGKVRKDIPQWQPSKGWHDWQQVPFCSHHFHELIMKDGRKLVVPCRPQDELIGRARISQGAGWSLKETACLGKAYAQMWALMYFHRRDLRLASNAICSAVPVHWVPTSRTTWSIHAHHQWMTTEDMLTVWNRVWIEDNPWMEDKTPVTTWEDVPYLGKREDQWCGSLIGLTSRATWAQNILTAIQQVRSLIGNEEFLDYMPSMKRFRKEEESEGAIW</w:t>
      </w:r>
    </w:p>
    <w:p w:rsidR="00E40789" w:rsidRDefault="00E40789" w:rsidP="00E40789">
      <w:r>
        <w:t>&gt;DENV3_AMH87207_Cuba</w:t>
      </w:r>
    </w:p>
    <w:p w:rsidR="00E40789" w:rsidRDefault="00E40789" w:rsidP="00E40789">
      <w:r>
        <w:t>MNNQRKKTGKPSINMLKRVRNRVSTGSQLAKRFSKGLLK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VPCKIPFSTEDGQGKAHNGRLITANPVVTKKEEPVNIEAEPPFGESNIVIGIGDNALKINWYKKGSSIGKMFEATARGARRMAILGDTAWDFGSVGGVLNSLGKMVHQIFGSAYTALFSGVSWVMKIGIGVLLTWIGLNSKNTSMSFSCIAIGIITLYLGAVVQADMGCVINWKGKELKCGSGIFVTNEVHTWTEQYKFQADSPKRLATAIAGAWENGVCGIRSTTRMENLLWKQIANELNYILWENNIKLTVVVGDIIGVLEQGKRTLTPQPMELKYSWKTWGKAKIVTAETQNSSFIIDGPNTPECPSASRAWNVWEVEDYGFGVFTTNIWLKLREVYTQLCDHRLMSAAVKDERAVHADMGYWIESQKNGSWKLEKASLIEVKTCTWPKSHTLWSNGVLESDMIIPKSLAGPISQHNHRPGYHTQTAGPWHLGKLELDFNYCEGTTVVITENCGTRGPSLRTTTVSGKLIHEWCCRSCTLPPLRYMGEDGCWYGMEIRPISEKEENMVKSLVSAGSGKVDNFTMGVLCLAILFEEVMRGKFGKKHMIAGVFFTFVLLLSGQITWRDMAHTLIMIGSNASDRMGMGVTYLALIATFKIQPFLALGFFLRKLTSRENLLLGVGLAMATTLQLPEDIEQMANGIALGLMALKLITQFETYQLWTALISLTCSNTIFTLTVAWRTATLILAGVSLLPVCQSSSMRKTDWLPMAVAAMGVPPLPLFIFSLKDTLKRRSWPLNEGVMAVGLVSILASSLLRNDVPMAGPLVAGGLLIACYVITGTSADLTVEKAADITWEEEAEQTGVSHNLMITVDDDGTMRIKDDETENILTVLLKTALLIVSGIFPYSIPATLLVWHTWQKQTQRSGVLWDVPSPPETQKAELEEGVYRIKQQGIFGKTQVGVGVQKEGVFHTMWHVTRGAVLTH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</w:t>
      </w:r>
      <w:r>
        <w:lastRenderedPageBreak/>
        <w:t>QLSRKTFDTEYQKTKLNDWDFVVTTDISEMGANFKADRVIDPRRCLKPVILTDGPERVILAGPMPVTAASAAQRRGRVGRNPQKENDQYIFTGQPLNNDEDHAHWTEAKMLLDNINTPEGIIPALFEPEREKSAAIDGEYRLKGESRKTFVELMRRGDLPVWLAHKVASEGIKYTDRKWCFDGQRNNQILEENMDVEIWTKEGEKKKLRPRWLDARTYSDPLALKEFKDFAAGRKSIALDLVTEIGRVPSHLAHRTRNALDNLVMLHTSEHGGRAYRHAVEELPETMETLLLLGLMILLTGGAMLFLISGKGIGKTSIGLICVIASSGMLWMAEIPLQWIASAIVLEFFMMVLLIPEPEKQRTPQDNQLAYVVIGILTLAAIIAANEMGLLETTKRDLGMSKDPGVVSPTSYLDVDLHPASAWTLYAVATTVITPMLRHTIENSTANVSLAAIANQAVVLMGLDKGWPISKMDLGVPLLALGCYSQVNPLTLTAAVLLLITHYAIIGPGLQAKATREAQKRTAAGIMKNPTVDGIMTIDLDPVIYDSKFEKQLGQVMLLVLCAVQLLLMRTSWAL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ASVNMVSRLLLNRFTMTHRRPTIEKDVDLGAGTRHVNAEPETPNMDVIGERIKRIKEEHNSTWHYDDENPYKTWAYHGSYEVKATGSASSMINGVVKLLTKPWDVVPMVTQMAMTDTTPFGQQRVFKEKVDTRTPRSMPGTRRVMGITAEWLWRTLGRNKKPRLCTREEFTKKVRTNAAMGAVFTEENQWDSAKAAVEDEDFWKLVDRERELHKLGKCGSCVYNMMGKREKKLGEFGKAKGSRAIWYMWLGARYLEFEALGFLNEDHWFSRENSYSGVEGEGLHKLGYILRDISKIPGGAMYADDTAGWDTRITEDDLHNEEKITQQMDPEHRQLANAIFKLTYQNKVVKVQRPTPTGTVMDIISRKDQRGSGQVGTYGLNTFTNMEAQLIRQMEGEGVLSKADLENPHLPEKKITQWLETKGVERLKRMAISGDDCVVKPIDDRFANALLALNDMGKVRKDIPQWQPSKGWHDWQQVPFCSHHFHELIMKDGRKLVVPCRPQDELIGRARISQGAGWSLRETACLGKAYAQMWSLMYFHRRDLRLASNAICSAVPVHWVPTSRTTWSIHAHHQWMTTEDMLTVWNRVWIEDNPWMEDKTPVTTWENVPYLGKREDQWCGSLIGLTSRATWAQNIPTAIQQVRSLIGNEEFLDYMPSMKRFRKEEESEGAIW</w:t>
      </w:r>
    </w:p>
    <w:p w:rsidR="00E40789" w:rsidRDefault="00E40789" w:rsidP="00E40789">
      <w:r>
        <w:t>&gt;DENV3_ ALS05358_Philippines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HITEVEPEDIDCWCNLTSTWVTYGTCNQAGEHRRDKRSVALAPHVGMGLDTRTQTWMSAEGAWRQVEKVETWALRHPGFTILALFLAHYIGTSLTQKVVIFILLMLVTPSMTMRCVGVGNRDFVEGLSGATWVDVVLEHGGCVTTMAKNKPTLDIELQKTEATQLATLRKLCIEGKITNITTDSRCPTQGEAILPEEQDQNYVCKHTYVDRGWGNGCGLFGKGSLVTCAKFQCLESIEGKVVQHENLKYTVIITVHTGDQHQVGNETQGVTAEITSQASTAEAILPEYGTLGLECSPRTGLDFNEMILLTMKNKAWMVHRQWFFDLPLPWTSGATTETPTWNRKELLVTFKNAHAKKQEVVVLGSQEGAMHTALTGATEIQTSGGTSIFAGHLKCRLKMDKLELKGMSYAMCLNTFVLKKEVSETQHGTILIKVEYKGEDAPCKIPFSTEDGQGKAHNGRLITANPVVTKKEEPVNIEAEPPFGESNIVIGIGDKALKINWYRKGSSIGKMFEATARGARRMAILGDTAWDFGSVGGVLNSLGKMVHQIFGSAYTALFSGVSWIMKIGIGVLLTWIGLNSKNTSMSFSCIAIGIITLYLGVVVQADMGCVINWKGKELKCGSGIFVTNEVHTWTEQYKFQADSPKRLATAIAGAWENGVCGIRSTTRMENLLWKQIANELNYILWENNIKLTVVVGDITGVLEQGKRTLTPQPMELKYSWKTWGKAKIVTAETQNSSFIIDGPSTPECPSASRAWNVWEVEDYGFGVFTTNIWLKLREVYTQLCDHRLMSAAVKDERAVHADMGYWIESQKNGSWKLEKASLIEVKTCTWPKSHTLWSNGVLESDMIIPKSLAGPISQHNHRPGYHTQTAGPWHLGKLELDFNYCEGTTVVISENCGTRGPSLRTTTVSGKLIHEWCCRSCTLPPLRYMGEDGCWYGMEIRPINEKEENMVKSLASAGSGKVDNFTMGVLCLAILFEEVMRGKFGKKHMIAGVLFTFVLLLSGQITWRDMAHTLIMIGSNASDRMGMGVTYLALIATFKIQPFLALGFFLRKLTSRENLLLGVGLAMAATLRLPEDIEQMANGIALGLMALKLITQFETYQLWTALVSLTCSNTIFTLTVAWRTATLILAGISLLPVCQSSSMRKTDWLPMTVAAMGVPPLPLFIFSLKDTL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</w:t>
      </w:r>
      <w:r>
        <w:lastRenderedPageBreak/>
        <w:t>LPIRYQTTATKSEHTGREIVDLMCHATFTMRLLSPVRVPNYNLIIMDEAHFTDPASIAARGYISTRVGMGEAAAIFMTATPPGTADAFPQSNAPIQDEERDIPERSWNSGNEWITDFVGKTVWFVPSIKAGNDIANCLRKNGKKVIQLSRKTFDTEYQKTKLNDWDFVVTTDISEMGANFKADRVIDPRRCLKPVILTNGPERVILAGPMPVTVASAAQRRGRVGRNPQKENDQYIFMGQPLNNDEDHAHWTEAKMLLDNINTPEGIIPALFEPEREKSAAIDGEYRLKGESRKTFVELMRRGDLPVWLAHKVASEGIKYTDRKWCFDGERNNQILEENMDVEIWTKEGEKKKLRPRWLDARTYSDPLALKEFKDFAAGRKSIALDLVTEIGRVPSHLAHRTRNALDNLVMLHTSEHGGRAYRHAVEELPETMETLLLLGLMILLTGGAMLFLISGKGIGKTSIGLICVIASSGMLWMADVPLQWIASAIVLEFFMMVLLIPEPEKQRTPQDNQLAYVVIGILTLAAIVAANEMGLLETTKRDLGMSKEPGVVSSTSYLDVDLHPASAWTLYAVATTVITPMLRHTIENSTANVSLAAIANQAVVLMGLDKGWPISKMDLGVPLLALGCYSQVNPLTLAAAVLLLVTHYAIIGPGLQAKATREAQKRTAAGIMKNPTVDGIMTIDLDPVIYDSKFEKQLGQVMLLVLCAVQLLLMRTSWALCEV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SSVNMVSRLLLNRFTMTHRRPTIEKDVDLGAGTRHVNAEPETPNMDVIGERIKRIKEEHSSTWHYDDENPYKTWAYHGSYEVKATGSASSMINGVVKLLTKPWDVVPMVTQMAMTDTTPFGQQRVFKEKVDTRTPRPMPGTRKVMEITAEWLWRTLGRNKRPRLCTREEFTKKVRTNAAMGAVFTEENQWDSARAAVEDEEFWKLVDRERELHKLGKCGSCVYNMMGKREKKLGEFGKAKGSRAIWYMWLGARYLEFEALGFLNEDHWFSRENSYSGVEGEGLHKLGYILRDISKIPGGAMYADDTAGWDTRITEDDLHNEEKITQQMDPEHRQLANAIFKLTYQNKVVKVQRPTPKGTVMDIISRKDQRGSGQVGTYGLNTFTNMEAQLIRQMEGEGVLSKADLENPHPLEKKITQWLETKGVERLKRMAISGDDCVVKPIDDRFANALLALNDMGKVRKDIPQWQPSKGWHDWQQVPFCSHHFHELIMKDGRKLVVPCRPQDELIGRARISQGAGWSLRETACLGKAYAQMWTLMYFHRRDLRLASNAICSAVPVHWVPTSRTTWSIHAHHQWMTTEDMLTVWNRVWIEDNPWMEDKTPVTTWEDVPYLGKREDQWCGSLIGLTSRATWAQNILTAIQQVRSLIGNEEFLDYMPSMKRFRKEEESEGAIW</w:t>
      </w:r>
    </w:p>
    <w:p w:rsidR="00E40789" w:rsidRDefault="00E40789" w:rsidP="00E40789">
      <w:r>
        <w:t>&gt;DENV3_AIH13925_Saudi_Arabia</w:t>
      </w:r>
    </w:p>
    <w:p w:rsidR="00E40789" w:rsidRDefault="00E40789" w:rsidP="00E40789">
      <w:r>
        <w:t>MNNQRKKTGKPSINMLKRVRNRVSTGSQLAKRFSRGLLNGQGPMKLVMAFIAFLRFLAIPPTAGVLARWGTFKKSGAIKVLKGFKKEISNMLSIINKRKKTSLCLMMILPAALAFHLTSRDGEPRMIVGKNERGKSLLFKTASGINMCTLIAMDLGEMCDDTVTYKCPHIT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A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TIGVLEQGKRTLTPQPMELKYSWKTWGKAKIVTAETQNSSFIIDGPNTPECPSASRAWNVWEVEDYGFGVFTTNIWLKLREVYTQLCDHRLMSAAVKDERAVHADMGYWIESQKNGSWKLEKASLIEVKTCTWPKSHTLWSNGVLESDMIIPKSLAGPISQHNYRPGYHTQTAGPWHLGKLELDFNYCEGTTVVITESCGTRGPSLRTTTVSGKLIHEWCCRSCTLPPLRYMGEDGCWYGMEIRPISEKEENMVKSLVSAGSGKVDNFTMGVLCLAILYEEVMRGKFGKKHMIAGVFFTFVLLLSGQITWRNMAHTLIMIGSNASDRMGMGVTYLALIATFKIQPFLALGFFLRKLTSRENLLLGVGLAMATTLQLPDDIEQMANGIALGLMALKLITQFETYQLWTALVSLTCSNTMFTLTVAWRTATLILAGVSLLPVCQSSSMRKTDWLPMAVAAMGVPPLPLFIFNLKDTLKRRSWPLNEGVMAVGLVSILASSLLRNDVPMAGPLVAGGLLIACYVITGTSADLTVEKAADVTWEEEAEQTGVSHNLMITVDDDGTMRIKDDEIENILTVLLKTALLIVSGIFPYSIPATLLVWHTWQKQTQRSGVLWDVPSPPETQKAELEEGVYRIKQQGIFGKTQVGVGVQKEGVFHTMWHVTRGAVLTHNGKRLEPNWASVKKDLISYGGGWRLSAQWQKGE</w:t>
      </w:r>
      <w:r>
        <w:lastRenderedPageBreak/>
        <w:t>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LPALFEPEREKSAAIDGEYRLKGESRKTFVELMRRGDLPVWLAHKVASEGIKYTDRKWCFDGQRNNQILEENMDVEIWTKEGEKKKLRPRWLDARTYSDPLALKEFKDFAAGRKSIALDLVTEIGRVPSHLAHRTRNALDNLVMLHTSEHGGRAYRHAVEELPETMETLLLLGLMILLTGGAMLFLISGKGIGKTSIGLICVIASSGMLWMAEVPLQWIASAIVLEFFMMVLLIPEPEKQRTPQDNQLAYVVIGILTLAAIIAANEMGLLETTKRDLGMSKEPGVVSPTSYLDVDLHPASAWTLYAVATTVITPMLRHTIENSTANVSLAAIANQAVVLMGLDKGWPISKMDLGVPLLALGCYSQVNPLTLTAAVLLLITHYAIIGPGLQAKATREAQKRTAAGIMKNPTVDGIMTIDLDPVIYDSKFEKQLGQVMLLVLCAVQLLLMRTSWALCEALTLATGPITTLWEGSPGKFWNTTIAVSMANIFRGSYLAGAGLAFSIMKSVGTGKRGTGSQGETLGEKWKKKLNQLSRKEFDLYKKSGITEVDRTEAKEGLKRGETTHHAVSRGSAKLQWFVERNMVVPEGRVIDLGCGRGGWSYYCAGLKKVTEVRGYTKGGPGHEEPVPMSTYGWNIVKLMSGKDVFYLPPEKCDTLLCDIGESSPSPTVEESRTIRVLKMVEPWLKNNQFCIKVLNPYMPTVIEHLERLQRKHGGMLVRNPLSRNSTHEMYWISNGTGNIVSSVNMVSRLLLNRFTMTHRRPTIEKDVDLGAGTRHVNAEPETPNMDVIGERIKRIKEEHNSTWHYDDENPYKTWAYHGSYEVKATGSASSMINGVVKLLTKPWDVVPMVTQMAMTDTTPFGQQRVFKEKVDTRTPRPMPGTRKVMEITAEWLWRTLGRNKRPRLCTREEFTKKVRTNAAMGAVFTEENQWDSAKAAVEDEEFWKLVDRERELHKLGKCGSCVYNMMGKREKKLGEFGKAKGSRAIWYMWLGARYLEFEALGFLNEDHWFSRENSYSGVEGEGLHKLGYILRDISKIPGGAMYADDTAGWDTRITEDDLHNEEKIIQQMDPEHRQLANAIFKLTYQNKVVKVQRPTPTGTVMDIISRKDQRGSGQVGTYGLNTFTNMEAQLVRQMEGEGVLTKADLENSHLPEKKITQWLETKGVERLKRMAISGDDCVVKPIDDRFANALVALNDMGKVRKDIPQWQPSRGWHDWQQVPFCSHHFHELIMKDGRKLVVPCRPQDELIGRARISQGAGWSLRETACLGKAYAQMWSLMYFHRRDLRLASNAICSAVPVHWVPTSRTTWSIHAHHQWMTTEDMLTVWNRVWIEENPWMEDKTPVTTWENVPYLGKREDQWCGSLIGLTSRATWAQNIPTAIQQVRSLIGNEEFLDYMPSMKRFRKEEESEGAIW</w:t>
      </w:r>
    </w:p>
    <w:p w:rsidR="00E40789" w:rsidRDefault="00E40789" w:rsidP="00E40789">
      <w:r>
        <w:t>&gt;DENV3_AHC72431_Pakistan</w:t>
      </w:r>
    </w:p>
    <w:p w:rsidR="00E40789" w:rsidRDefault="00E40789" w:rsidP="00E40789">
      <w:r>
        <w:t>MNNQRKKTGKPSINMLKRVRNRVSTGSQLAKRFSKGLLNGQGPMKLVMAFIAFLRFLAIPPTAGVLARWGTFKKSGAIKVLKGFKKEISNMLSIINKRKKTSLCLMMILPAALAFHLTSRDGEPRMIVGKNERGKSLLFKTASGINMCTLIAMDLGEMCDDTVTYKCPHINEVEPEDIDCWCNLTSTWVTYGTCNQAGEHRRDKRSVALAPHVGMGLDTRTQTWMSAEGAWRQVEKVETWALRHPGFTILALFLAHYIGTSLTQKVVIFILLMLVTPSMTMRCVGVGNRDFVEGLSGATWVDVVLEHGGCVTTMAKNKPTLDIELQKTEATQLATLRKLCIEGKITNITTDSRCPTQGEAVLPEEQDQNYVCKHTYVDRGWGNGCGLFGKGSLVTCAKFQCLEPIEGKVVQYENLKYTVIITVHTGDQHQVGNETQGVTAEITPQASTTEAILPEYGTLGLECSPRTGLDFNEMILLTMKNKAWMVHRQWFFDLPLPWTSGATTETPTWNRKELLVTFKNAHAKKQEVVVLGSQEGAMHTALTGATEIQNSGGTSIFAGHLKCRLKMDKLELKGMSYAMCTNTFVLKKEVSETQHGTILIKVEYKGEDAPCKIPFSTEDGQGKAHNGRLITANPVVTKKEEPVNIEAEPPFGESNIVIGIGDNALKINWYKKGSSIGKMFEATARGARRMAILGDTAWDFGSVGGVLNSLGKMVHQIFGSAYTALFSGVSWVMKIGIGVLLTWIGLNSKNTSMSFSCIAIGIITLYLGAVVQADMGCVINWKGKELKCGSGIFVTNEVHTWTEQYKFQADSPKRLATAIAGAWENGVCGIRSTTRMENLLWKQIANELNYILWENNIKLTVVVGDTIGVLEQGKRTLTPQPMELKYSWKTWGKAKIVTAETQNSSFIIDGPNTPECPSASRAWNVWEVEDYGFGVFTTNIWLKLREVYTQMCDHRLMSAAVKDERAVHADMGYWIESQKNGSWKLEKASLIEVKTCTWPKSHTLWSNGVLESDMIIPKSLAGPISQHNYRPGYHTQTAGPWHLGRLELDFNYCEGTTVVITENCGTRGPSLRTTTVSGKLIHEWCCRSCTLPPLRYMGEDGCWYGMEIRPISEKEENMVKSLVSAGSGKVDNFTMGVLCLAILFEEVMRGKFGKKHMIAGVFFTFVLLLSGQITWRDMAHTLIMIGSNASDRMGMGVTYLALIATFKIQPFLALGFFLRKLTSRENLLLGVGLAMATTLQLPEDIEQMANGIALGLMALKLITQFETYQLWTALISLTCSNTIFTLTVAWRTATLILAGVSLLPVCQSSSMRKTDWLPMTVAAMGVPPLPLFIFSLKDTLKRRSWPLNEGVMAVGLVSILASSLLRNDVPMAGPLVAGGLLIACYVITGTSADLTVEKAADVTWEEEAEQTGVSHNLMITVDDDG</w:t>
      </w:r>
      <w:r>
        <w:lastRenderedPageBreak/>
        <w:t>TMRIKDDETENILTVLLKTALLIVSGIFPYSIPATLLVWHTWQKQTQRSGVLWDVPSPPETQKAELEEGVYRIKQQGILGKTQVGVGVQKEGVFHTMWHVTRGAVLTHNGKRLEPNWASVKKDLISYGGGWRLSAQWQKGEEVQVIAVEPGKNPKNFQTMPGTFQTTTGEIGAIALDFKPGTSGSPIINREGKVVGLYGNGVVTKNGGYVSGIAQTNAEPDGPTPELEEEMFKKRNLTIMDLHPGSGKTRKYLPAIVREAIKRRLRTLILAPTRVVAAEMEEALKGLPIRYQTTATKSEHTGREIVDLMCHATFTMRLLSPVRVPNYNLIIMDEAHFTDPASIAARGYISTRVGMGEAAAIFMTATPPGTADAFPQSNAPIQDEERDIPERSWNSGNEWITDFAGKTVWFVPSIKAGNDIANCLRKNGKKVIQLSRKTFDTEYQKTKLNDWDFVVTTDISEMGANFKADRVIDPRRCLKPVILTDGPERVILAGPMPVTAASAAQRRGRVGRNPQKENDQYIFTGQPLNNDEDHAHWTEAKMLLDNINTPEGIIPALFEPEREKSAAIDGEYRLKGESRKTFVELMRRGDLPVWLAHKVASEGIKYTDRKWCFDGQRNNQILEENMDVEIWTKEGEKRKLRPRWLDARTYSDPLALKEFKDFAAGRKSIALDLVTEIGRVPSHLAHRTRNALDNLVMLHTSEHGGRAYRHAVEELPETMETLLLLGLMILLTGGAMLFLISGKGIGKTSIGLICVIASSGMLWMAEIPLQWIASAIVLEFFMMVLLIPEPEKQRTPQDNQLAYVVIGILTLAAIIAANEMGLLETTKRDLGMSKEPGVVSPTSYLDVDLHPASAWTLYAVATTVITPMLRHTIENSTANVSLAAIANQAVVLMGLDKGWPISKMDLGVPLLALGCYSQVNPLTLTAAVLLLITHYAIIGPGLQAKATREAQKRTAAGIMKNPTVDGIITIDLDPVIYDSKFEKQLGQVMLLVLCAVQLLLMRTSWALCEALTLATGPITTLWEGSPGKFWNTTIAVSMANIFRGSYLAGAGLAFSIMKSVGTGKRGTGSQGETLGEKWKKKLNQLSRKEFDLYKKSGITEVDRTEAKEGLKRGETTHHAVSRGSAKLQWFVERNMVIPEGRVIDLGCGRGGWSYYCAGLKKVTEVRGYTKGGPGHEEPVPMSTYGWNIVKLMSGKDVFYLPPEKCDTLLCDIGESSPSPTVEESRTIRVLKMVEPWLKNNQFCIKVLNPYMPAVIEHLERLQRKHGGMLVRNPLSRNSTHEMYWISNGTGNIVSSVNMVSRLLLNRFKMTHRRPTIEKDVDLGAGTRHVNAEPETPNMDVIGERIKRIKEEHNSTWHYDDENPYKTWAYHGSYEVKATGSASSMINGVVKLLTKPWDVVPMVTQMAMTDTTPFGQQRVFKEKVDTRTPRPMPGTRKVMEITAEWLWRTLGRNKRPRLCTREEFTKKVRTNAAMGAVFTEENQWDSAKAAVEDEEFWKLVDRERELHKLGKCGSCVYNMMGKREKKLGEFGKAKGSRAIWYMWLGARYLEFEALGFLNEDHWFSRENSYSGVEGEGLHKLGYILRDISKIPGGAMYADDTAGWDTRITEDDLHNEEKITQQMDPEHRLLANAIFKLTYQNKVVKVQRPTPTGTVMDIISRKDQRGSGQVGTYGLNTFTNMEAQLVRQMEGEGVLSKADLENPHLPEKKITQWLETKGVERLKRMAISGDDCVVKPIDDRFANALLALNDMGKVRKDIPQWQPSKGWHDWQQVPFCSHHFHELIMKDGRKLVVPCRPQDELIGRARISQGAGWSLRETACLGKAYAQMWSLMYFHRRDLRLASNAICSAVPVHWVPTSRTTWSIHAHHQWMTTEDMLTVWNRVWIEDNPWMEDKTPVTTWENVPYLGKREDQWCGSLIGLTSRATWAQNIPTAIQQVRSLIGNEEFLDYMPSMKRFRKEEELEGAIW</w:t>
      </w:r>
    </w:p>
    <w:p w:rsidR="00E40789" w:rsidRDefault="00E40789" w:rsidP="00E40789">
      <w:r>
        <w:t>&gt;DENV3_AFY10053_South_Pacific_Island</w:t>
      </w:r>
    </w:p>
    <w:p w:rsidR="00E40789" w:rsidRDefault="00E40789" w:rsidP="00E40789">
      <w:r>
        <w:t>MNNQRKKTGKPSINMLKRVRNRVSTGSQLAKRFSRGLLNGQGPMKLVMAFIAFLRFLAIPPTAGVLARWGTFKKSGAIKVLRGFKKEISNMLSIINRRKKTSLCLMMMLPATLAFHLTSRDGEPRMIVGKNERGKSLLFKTASGINMCTLIAMDLGEMCDDTVTYKCPLITEVEPEDIDCWCNLTSTWVTYGTCNQAGEHRRDKRSVALAPHVGMGLDTRTQTWMSAEGAWRQVEKVETWAFRHPGFTILALFLAHYIGTSLTQKVVIFILLMLVTPSMTMRCVGVGNRDFVEGLSGATWVDVVLEHGGCVTTMAKNKPTLDIELQKTEATQLATLRKLCIEGKITNITTDSRCPTQGEAILPEEQDQNYVCKHTYVDRGWGNGCGLFGKGSLVTCAKFQCLESIEGKAVQHENLKYTVIITVHTGDQHQVGNETQGVTAEITPQASTVEAILPEYGTLGLECSPRTGLDFNEMILLTMKNKAWMVHRQWFFDLPLPWTSGATTETPTWNKKELLVTFKNAHAKKQEVVVLGSQEGAMHTALTGATEIQTSGGTSIFAGHLKCRLKMDKLELKGMSYAMCLNAFVLKKEVSETQHGTILIKVEYKGEDAPCKIPFSTEDGQGKAHNGRLITANPIVTKKEEPVNIEAEPPFGESNIVIGIGDKALKINWYKKGSSIGKMFEATARGARRMAILGDTAWDFGSVGGVLNSLGKMVHQIFGSAYTALFSGVSWIMKIGIGVLLTWIGLNSKNTSMSFSCIVIGIITLYLGAVVQADMGCVINWKGKELKCGSGIFVTNEVHTWTEQYKFQADSPKRLATAIAGAWENGVCGIRSTTRMENLLWKQIANELNYILWENNIKLTIVVGDVIGVLEQGKRTLTPQPMELKYSWKTWGKAKIVTAETQNSSFIIDGPNTPECPSASRAWNVWEVEDYGFGVFTTNIWLKLREKYTQLCDHRLMSAAVKDERAVHADMGYWIESQKNGSWKLEKASLIEVKTCTWPKSHTLWSNGVLESDMIIPKSLAGPISQHNYRPGYHTQTAGPWHLGKLELDFNYCEGTTVVITENCGIRGPSLRTTTVSGKLIHEWCCRSCTLPPLRYMGEDGCWYGMEIRPINEKEENMVKSLVSAGSGKTDNFTMGVLCLAILFEEVMRGKFGKKHMIAGALFTFVLLLSGQITWRDMAHTLIMIGSNASDRMGMGVTYLALIATFKIQPFLALGFFLRKLTSRENLLLGVGLAMATTLQLPEDIEQMANGIALGLMALKLITQFETYQLWTALISLMCSNTI</w:t>
      </w:r>
      <w:r>
        <w:lastRenderedPageBreak/>
        <w:t>FTLTVAWRTATLILAVISLLPVCQSSSMRKTDWLPMTVAAMGVPPLPLFIFSLKDTLKRRSWPLNEGVMAVGLVSILASSFLRNDVPMAGPLVAGGLLIACYVITGTSADLTVEKAADVTWEEEAEQTGVSHNLMITVDDDGTMRIKDDETENILTVLLKTALLIVSGIFPYSIPATLLVWHTWQKQTQRSGVLWDVPSPPETQKAELEEGVYRIKQQGIFGKTQVGVGVQKEGVFHTMWHVTRGAVLTHNGKRLEPNWANVKKDLISYGGGWKLSAQWQKGEEVQVIAVEPGKNPKNFQTMPGIFQTTTGEIGAIALDFKPGTSGSPIINREGKVVGLYGNGVVTKNGGYVSGIAQTNAEPDGPTPELEEEMFKKRNLTIMDLHPGSGKTRKYLPAIVREAIKRRLRTLILAPTRVVAAEMEEALKGLPIRYQTTATKSEHTGREIVDLMCHATFTMRLLSPVRVPNYNLIVMDEAHFTDPASIAARGYISTRVGMGEAAAIFMTATPPGTADAFPQSNAPIQDEERDIPERSWNSGNEWITDFAGKTVWFVPSIKAGNDIANCLRKNGKKVIQLSRKTFDTEYQKTKLNDWDFVVTTDISEMGANFKADRVIDPRRCLKPVILTDGPERVILAGPMPVTVASAAQRRGRVGRNSQKENDQYIFTGQPLNNDEDHAHWTEAKMLLDNINTPEGIIPALFEPEREKSAAIDGEYRLKGESRKTFVELMRRGDLPVWLAHKVASEGIKYTDRKWCFDGERNNQILEENMDVEIWTREGEKKKLRPRWLDARTYSDPLALKEFKDFAAGRKSIALDLVTEIGRVPSHLAHRTRNALDNLVMLHTSEHGGRAYRHAVEELPETMETLLLLGLMILLTGGAMLFLISGKGIGKTSIGLICVVASSGMLWMADVPLQWIASAIVLEFFMMVLLIPEPEKQRTPQDNQLAYVVIGILTLAAIVAANEMGLLETTKRDLGMSKEPGVVSPTSYLDVDLHPASAWTLYAVATTVITPMLRHTIENSTANVSLAAIANQAVVLMGLDKGWPISKMDLGVPLLALGCYSQVNPLTLTAAVLLLVTHYAIIGPGLQAKATREAQKRTAAGIMKNPTVDGIMTIDLDPVIYDSKFEKQLGQVMLLVLCAVQLLLMRTSWAFCEALTLATGPITTLWEGSPGKFWNTTIAVSMANIFRGSYLAGAGLAFSIMKSVGTGKRGTGSQGETLGEKWKKKLNQLSRKEFDLYKKSGITEVDRIEAKEGLKRGEITHHAVSRGSAKLQWFVERNMVIPEGRVIDLGCGRGGWSYYCAGLKKVTEVRGYTKGGPGHEEPVPMSTYGWNIVKLMSGKDVFYLPPEKCDTLLCDIGESSPSPTVEESRTIRVLKMVEPWLKNNQFCIKVLNPYMPTVIEHLERLQRKHGGMLVRNPLSRNSTHEMYWISNGTGNIVSSVNMVSRLLLNRFTMTHRRPTIEKDVDLGAGTRHVNAEPETPNMNVIGERIRRIKEEHSSTWHYDDENPYKTWAYHGSYEVKATGSASSMINGVVKLLTKPWDVVPMVTQMAMTDTTPFGQQRVFKEKVDTRTPRPMPGTRKVMEITAEWLWRTLGRNKRPRLCTREEFIKKVRTNAAMGAVFTEENQWDSARAAVEDEEFWKLVDRERELHKLGKCGSCVYNMMGKREKKLGEFGKAKGSRAIWYMWLGARYLEFEALGFLNEDHWFSRENSHSGVEGEGLHKLGYILRDISKIPGGAMYADDTAGWDTRITEDDLHNEEKITQQMDPEHRQLANAIFKLTYQNKVVKVQRPTPKGTVMDIISRKDQRGSGQVGTYGLNTFTNMEAQLIRQMEGEGVLSKADLENPHLLEKKVTQWLETKGVERLKRMAISGDDCVVKPIDDRFANALLALNDMGKVRKDIPQWQPSKGWHDWQQVPFCSHHFHELIMKDGRKLVVPCRPQDELIGRARISQGAGWSLRETACLGKAYAQMWALMYFHRRDLRLASNAICSAVPVHWVPTSRTTWSIHAHHQWMTTEDMLTVWNRVWIEDNPWMEDKTPVTTWEDVPYLGKREDQWCGSLIGLTSRATWAQNILTAIQQVRSLIGNEEFLDYMPSMKRFRKEEESEGAIW</w:t>
      </w:r>
    </w:p>
    <w:p w:rsidR="00E40789" w:rsidRDefault="00E40789" w:rsidP="00E40789">
      <w:r>
        <w:t>&gt;DENV3_ACL98978_Vietnam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LIAEVEPEDIDCWCNLTSTWVTYGTCNQAGEHRRDKRSVALAPHVGMGLDTRTQTWMSAEGAWRQVEKVETWALRHPGFTILALFLAHYIGTSLTQKVVIFILLMLVTPSMTMRCVGVGNRDFVEGLSGATWVDVVLEHGGCVTTMAKNKPTLDIELQKTEATQLATLRKLCIEGKITNITTDSRCPTQGEAILPEEQDQNYVCKHTYVDRGWGNGCGLFGKGSLVTCAKFQCLEPIEGKVVQYENLKYTVIITVHTGDQHQVGNDTQGVTVEITPQASTVEAVLPEYGTLGLECSPRTGLDFNEMILLTMKNKAWMVHRQWFFDLPLPWTSGATTETPTWNRKELLVTFKNAHAKKQEVVVLGSQEGAMHTALTGATEIQNSGGTSIFAGHLKCRLKMDKLELKGMSYAMCLNTFVLKKEVSETQHGTILIKVEYKGEDAPCKIPFSTEDGQGKAHNGRLITANPVVTKKEEPVNIEAEPPFGESNIVIGIGDKALKINWYKKGSSIGKMFEATARGARRMAILGDTAWDFGSVGGVLNSLGKMVHQIFGSAYTALFSGVSWIMKIGIGVLLTWIGLNSKNTSMSFSCIVIGIITLYLGAVVQADMGCAINWKGKELKCGSGIFVTNEVHTWTEQYKFQADSPKRLATAIAGAWENGVCGIRSTTRMENLLWKQIANELNYILWENNIKLTVVVGDIIGVLEQGKRTLTPQPMELKYSWKTWGKAKIVTAETQNSSFIIDGPNTPECPSASRAWNVWEVEDYGFGVFTTNIWLKLREVYTQSCDHRLMSAAIKDERAVHADMGYWIESQKNGSWKLEKASFIEVKTCTWPKSHTLWSNGVLESDMIIPKSLAGPISQHNHRPGYHTQTAGPWHLGKLELDFNYCEGTTVVITENCGTRGPSLRTTTVSGKLIHEWCCRSCTLPPLRYMGEDGCWYGMEIRPINEKEENMVKSLVSAGSGKVDNFTMG</w:t>
      </w:r>
      <w:r>
        <w:lastRenderedPageBreak/>
        <w:t>VLCLAILFEEVMRGKFGKKHMIAGVLFTFVLLLSGQITWRDMAHTLIMIGSNASDRMGMGVTYLALIATFKIQPFLALGFFLRKLTSRENLLLGVGLAMATTLQLPEDIEQMANGIALGLMTLKLITQFETYQLWTALVSLTCSNTIFTLTVAWRTATLILAGVSLLPLCQSSSMRKTDWLPMTVAAMGVPPLPLFIFSLKDTP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AAAIFMTATPPGTAEAFPQSNAPIQDEERDIPERSWNSGNEWITDFVGKTVWFVPSIKAGNDIANCLRKNGKKVIQLSRKTFDTEYQKTRLNDWDFVVTTDISEMGANFKADRVIDPRRCLKPVILTDGPERVILAGPMPVTAASAAQRRGRVGRNPQKENDQYIFTGQPLNNDEDHAHWTEAKMLLDNINTPEGIIPALFEPEREKSAAIDGEYRLKGESRKTFVELMRRGDLPVWLAHKVASEGIKYTDRKWCFDGERNNQILEENMDVEIWTKEGERKKLRPRWLDARTYSDPLALKEFKDFAAGRKSIALDLVTEIGRVPSHLAYRTRNALDNLVMLHTSEHGGRAYRHAVEELPETMETLLLLGLMILLTGGAMLFLISGKGIGKTSIGLICVIVSSGMLWMADVPLQWIASAIILEFFMMVLLIPEPEKQRTPQDNQLAYVVIGILTLAAIVAANEMGLLETTKRDLGMSKEPGVVSPTSYLDVDLHPASAWTLYAVATTVITPMLRHTIENSTANVSLAAIANQAVVLMGLDKGWPISKMDLGVPLLALGCYSQVNPLTLTAAVLLLVTHYAIIGPGLQAKATREAQKRTAAGIMKNPTVDGIMTIDLDPVIYDSKFEKQLGQVMLLVLCAVQLLLMRTSWALCEALTLATGPITTLWEGSPGKFWNTTIAVSMANIFRGSYLAGAGLAFSIMKSVGTGRRGTGSQGETLGEKWKKKLNQLSRKEFDLYKKSGITEVDRTEAKEGLKRGETTHHAVSRGSAKLQWFVERNMVIPEGRVIDLGCGRGGWSYYCAGLKKVTEVRGYTKGGPGHEEPVPMSTYGWNLVKLMSGKDVFYLPPEKCDTLLCDIGESSPSPTVEESRTIRVLKMVEPWLKNNQFCIKVLNPYMPTVIEHLERLQRKYGGMLVRNPLSRNSTHEMYWISNGTGNIVSSVNMVSRLLLNRFTMTHRRPTIEKDVDLGAGTRHVNAEPETPNMDVIGERIKRIKEEHSSTWHYDDENPYKTWAYHGSYEVKATGSASSMINGVVKLLTKPWDVVPMVTQMAMTDTTPFGQQRVFKEKVDTRTPRPMPGTRKVMEITAEWLWRTLGRNKKPRLCTREEFTKKVRTNAAMGAVFTEENQWDSARAAVEDEEFWKLVDRERELHKLGKCGSCVYNMMGKREKKLGEFGKAKGSRAIWYMWLGARYLEFEALGFLNEDHWFSRENSYSGVEGEGLHKLGYILRDISKIPGGAMYADDTAGWDTRITEDDLHNEEKITQQMDPEHRQLANAIFKLTYQNKVVKVQRPTPKGTVMDIISRKDQRGSGQVGTYGLNTFTNMEAQLVRQMEGEGVLSKADLENPHLLEKKITQWLETKGVERLKRMAISGDDCVVKPIDDRFANALLALNDMGKVRKDIPQWQPSKGWHDWQQVPFCSHHFHELIMKDGRKLVVPCRPQDELIGRARISQGAGWSLKETACLGKAYAQMWSLMYFHRRDLRLASNAICSAVPVHWIPTSRTTWSIHAHHQWMTTEDMLTVWNRVWIEDNPWMEDKTPVTTWEDVPYLGKREDQWCGSLIGLTSRATWAQNILTAIQQVRSLIGDEEFLDYMPSMKRFRKEEESEGAIW</w:t>
      </w:r>
    </w:p>
    <w:p w:rsidR="00E40789" w:rsidRDefault="00E40789" w:rsidP="00E40789">
      <w:r>
        <w:t>&gt;DENV3_ AAW66477_French_Polynesia</w:t>
      </w:r>
    </w:p>
    <w:p w:rsidR="00E40789" w:rsidRDefault="00E40789" w:rsidP="00E40789">
      <w:r>
        <w:t>MNNQRKKTGKPSINMLKRVRNRVSTGSQLAKRFSRGLLNGQGPMKLVMAFIAFLRFLAIPPTAGVLARWGTFKKSGAIKVLRGFKKEISNMLSIINRRKKTSLCLMMMLPATLAFHLTSRDGEPRMIVGKNERGKSLLFKTASGINMCTLIAMDLGEMCDDTVTYKCPLITEVEPEDIDCWCNLTSTWVTYGTCNQAGEHRRDKRSVALAPHVGMGLDTRTQTWMSAEGAWRQVEKVETWAFRHPGFTILALFLAHYIGTSLTQKVVIFILLMLVTPSMTMRCVGVGNRDFVEGLSGATWVDVVLEHGGCVTTMAKNKPTLDIELQKTEATQLATLRKLCIEGKITNVTTDSRCPTQGEAILPEEQDQNYVCKHTYVDRGWGNGCGLFGKGSLVTCAKFQCLESIEGKAVQHENLKYTVIITVHTGDQHQVGNETQGVTAEITPQASTVEAILPEYGTLGLECSPRTGLDFNEMILLTMKNKAWMVHRQWFFDLPLPWTSGATTETPTWNKKELLVTFKNAHAKKQEVVVLGSQEGAMHTALTGATEIQTSGGTSIFAGHLKCRLKMDKLELKGMSYAMCLNAFVLKKEVSETQHGTILIKVEYKGEDAPCKIPFSTEDGQGKAHNGRLITANPIVTKKEEPVNIEAEPPFGESNIVIGIGDKALKINWYKKGSSIGKMFEATARGARRMAILGDTAWDFGSVGGVLNSLGKMVHQIFGSAYTALFSGVSWIMKIGIGVLLTWIGLNSKNTSMSFSCIVIGIITLYLGAVVQADMGCVINWKGKELKCGSGIFVTNEVHTWTEQYKFQADSPKRLATAIAGAWENGVCGIRSTTRMENLLWKQIANELNYILWENNIKLTIVVGDVIGVLEQGKRTLTPQPMELKYSWKTWGKAKIVTAETQNSSFIIDGPNTPECPSASRAWNVWEVEDYGFGVFTTNIWLKLREMYTQLCDHRLMSAAVKDERAVHADMGYWIESQKNGSWKLEKASLIEVK</w:t>
      </w:r>
      <w:r>
        <w:lastRenderedPageBreak/>
        <w:t>TCTWPKSHTLWSNGVLESDMIIPKSLAGPISQHNYRPGYHTQTAGPWHLGKLELDFNYCEGTTVVITENCGTRGPSLRTTTVSGKLIHEWCCRSCTLPPLRYMGEDGCWYGMEIRPINEKEENMVKSLVSAGSGKADNFTMGVLCLAILFEEVMRGKFGKKHMIAGALFTFVLLLSGQITWRDMAHTLIMIGSNASDRMGMGVTYLALIATFKIQPFLALGFFLRKLTSRENLLLGVGLAMATTLQLPEDIEQMANGIALGLMALKLITQFETYQLWTALVSLMCSNTIFTLTVAWRTATLILAVISLLPVCQSSSMRKTDWLPMTVAAMGVPPLPLFIFSLKDTLKRRSWPLNEGVMAVGLVSILASSFLRNDVPMAGPLVAGGLLIACYVITGTSADLTVEKAADVTWEEEAEQTGVSHNLMITVDDDGTMRIKDDETENILTVLLKTALLIVSGIFPYSIPATLLVWHTWQKQTQRSGVLWDVPSPPETQKAELEEGVYRIKQQGIFGKTQVGVGVQKEGVFHTMWHVTRGAVLTHNGKRLEPNWANVKKDLISYGGGWKLSAQWQKGEEVQVIAVEPGKNPKNFQTMPGIFQTTTGEIGAIALDFKPGTSGSPIINREGKVVGLYGNGVVTKNGGYVSGIAQTNAEPDGPTPELEEEMFKKRNLTIMDLHPGSGKTRKYLPAIVREAIKRRLRTLILAPTRVVAAEMEEALKGLPIRYQTTATKSEHTGREIVDLMCHATFTMRLLSPVRVPNYNLIVMDEAHFTDPASIAARGYISTRVGMGEAAAIFMTATPPGTADAFPQSNAPIQDEERDIPERSWNSGNEWITDFAGKTVWFVPSIKAGNDIANCLRKNGKKVIQLSRKTFDTEYQKTKLNDWDFVVTTDISEMGANFKADRVIDPRRCLKPVILTDGPERVILAGPMPVTVASAAQRRGRVGRNPQKENDQYIFTGQPLNNDEDHAHWTEAKMLLDNINTPEGIIPALFEPEREKSAAIDGEYRLKGESRKTFVELMRRGDLPVWLAHKVASEGIKYTDRKWCFDGERNNQILEENMDVEIWTKEGEKKKLRPRWLDARTYSDPLALKEFKDFAAGRKSIALDLVTEIGRVPSHLAHRTRNALDNLVMLHTSEHGGRAYRHAVEELPETMETLLLLGLMILLTGGAMLFLISGKGIGKTSIGLICVVASSGMLWMADVPLQWIASAIVLEFFMMVLLIPEPEKQRTPQDNQLAYVVIGILTLAAIVAANEMGLLETTKRDLGMSKEPGVVSPTSYLDVDLHPASAWTLYAVATTVITPMLRHTIENSTANVSLAAIANQAVVLMGLDKGWPISKMDLGVPLLALGCYSQVNPLTLTAAVLLLVTHYAIIGPGLQAKATREAQKRTAAGIMKNPTVDGIMTIDLDPVIYDSKFEKQLGQVMLLVLCAVQLLLMRTSWAFCEALTLATGPITTLWEGSPGKFWNTTIAVSMANIFRGSYLAGAGLAFSIMKSVGTGKRGTGSQGETLGEKWKKKLNQLSRKEFDLYKKSGITEVDRTEAKEGLKRGEITHHAVSRGSAKLQWFVERNMVIPEGRVIDLGCGRGGWSYYCAGLKKVTEVRGYTKGGPGHEEPVPMSTYGWNIVKLMSGKDVFYLPPEKCDTLLCDIGESSPSPTVEESRTIRVLKMVEPWLKNNQFCIKVLNPYMPTVIEHLERLQRKHGGMLVRNPLSRNSTHEMYWISNGTGNIVSSVNMVSRLLLNRFTMTHRRPTIEKDVDLGAGTRHVNAEPETPNMDVIGERIRRIKEEHSSTWHYDDENPYKTWAYHGSYEVKATGSASSMINGVVKLLTKPWDVVPMVTQMAMTDTTPFGQQRVFKEKVDTRTPRPMPGTRKVMEITAEWLWRTLGRNKRPRLCTREEFIKKVRTNAAMGAVFTEENQWDSARAAVEDEEFWKLVDRERELHKLGKCGSCVYNMMGKREKKLGEFGKAKGSRAIWYMWLGARFLEFEALGFLNEDHWFSRENSYSGVEGEGLHKLGYILRDISKIPGGAMYADDTAGWDTRITEDDLHNEEKITQQMDPEHRQLANAIFKLTYQNKVVKVQRPTPKGTVMDIISRKDQRGSGQVGTYGLNTFTNMEAQLIRQMEGEGVLSKADLENPHLLEKKVTQWLETKGVERLKRMAISGDDCVVKPIDDRFANALLALNDMGKVRKDIPQWQPSKGWHDWQQVPFCSHHFHELIMKDGRKLVVPCRPQDELIGRARISQGAGWSLRETACLGKAYAQMWALMYFHRRDLRLASNAICSAVPVHWVPTSRTTWSIHAHHQWMTTEDMLTVWNRVWIEDNPWMEDKTPVTTWEDVPYLGKREDQWCGSLIGLTSRATWAQNILTAIQQVRSLIGNEEFLDYMPSMKRFRKEEESEGAIW</w:t>
      </w:r>
    </w:p>
    <w:p w:rsidR="00E40789" w:rsidRDefault="00E40789" w:rsidP="00E40789">
      <w:r>
        <w:t>&gt;DENV3_ ABD65876_Bangladesh</w:t>
      </w:r>
    </w:p>
    <w:p w:rsidR="00E40789" w:rsidRDefault="00E40789" w:rsidP="00E40789">
      <w:r>
        <w:t>MNNQRKKTGKPSINMLKRVRNRVSTGSQLAKRFSRGLLNGQGPMKLVMAFIAFLRFLAIPPTAGVLARWGTFKKSGAIKVLKGFKKEISNMLSIINKRKKTSFCLMMMLPATLAFHLTSRDGEPGMIVGKNERGKSIFFKTASGINMCTLIAMDLGEMCDDTVTYKCPFIAEVEPEDIDCWCNLTSTWVTYGTCNQAGEHRRDKRSVALAPHVGMGLDTRTQTWMSAEGAWRQVEKVETWALRHPGFTILALFLAHYIGTSLTQKVVIFVLLMLVTPSMAMRCVGVGNRDFVEGLSGATWVDVVLEHGGCVTTMAKNKPTLDIELQKTEATQLATLRKLCIEGKITNITTDSRCPTQGEATLPEEQDQNYVCKHTYVDRGWGNGCGLFGKGSLVTCAKFQCLEPIEGKVVQHENLKYTVTITVHTGDQHQVGNDTQGVTVEITPQASTVEAVLPEYGTLGLECSPRTGLDFNEMILLTMKNKAWMVHRQWFFDLPLPWTSGATTETPTWNRKELLVTFKNAHAKKQEVVVLGSQEGAMHTALTGATEIQNSGGTSIFAGHLKCRLKMDKLELKGMSYAMCLNTFVLKKEVSETQHGTILIKVEYKGEDAPCKIPFSTEDGQGKAHNGRLITANPVVTKKEEPVNIEAEPPFGESNIVIGIGDKALKINWYKKGSSIGKMFEATARGARRMAILGDTAWDFGSVGGVLNSLGKMVHQIFGSAYTALFGGVSWIMKIGIGVLLTWIGLNSKNTSMSFSCIVIGIITLYLGTVVQADMGCVINWKGKELKCGSGIFVTNEVHTWTEQYKFQADSPKRLATAIAGAWENGVCGIRSTTRMENLLWKQIANELNYIL</w:t>
      </w:r>
      <w:r>
        <w:lastRenderedPageBreak/>
        <w:t>WENNIKLTVVVGDIIGVLEQGKRTLTPQPMELKYSWKTWGKAKIVIAETQNSSFIIDGPNTPECPSASRAWNVWEVEDYGFGVFTTNIWLKLREVYTQTCDHRLMSAAIKDERAVHADMGYWIESQKNGSWKLEKASFIEVKTCTWPKSHTLWSNGVLESDMIIPKSLAGPISQHNHRPGYHTQTAGPWHLGKLELDFNYCEGTTVVITEDCGTRGPSLRTTTVSGKLIHEWCCRSCTLPPLRYMGEDGCWYGMEIRPINEKEENMVKSLVSAGSGKVDNFTMGVLCLAILFEEVMRGKFGKKHMIAGVLFTFVLLLSGQITWRDMAHTFIMIGSNASDRMGMGVTYLALIATFKIQPFLALGFFLRKLTSRENLLLGVGLAMATTLQLPEDIEQMANGIALGLMALKLITQFETYQLWTALISLTCSNTIFTLTVAWRTATLILAGVSLLPVCQSSSMRKTDWLPVAVAAMGVPSLPLFIFSLKDTLKRRSWPLNEGVMAVGLVSILASSLLRNDVPMAGPLVAGGLLIACYVITGTSADLTVEKVADVTWEEEAEQTGVSHNLMITVDDDGTMRIKDDETENILTVLLKTALLIVSGIFPYSIPATLLVWHTWQKQTQRSGVLWDVPSPPETQKAELEEGVYRIKQQGIFGKTQVGVGVQKEGVFHTMWHVTRGAVLTHNGKRLEPNWASVKKDLISYGGGWRLSAQWQKGEEVQVIAVEPGKNPKNFQTMPGIFQTTTGEIGAIALDFKPGTSGSPIINREGKVVGLYGNGVVTKNGGYVSGIAQTNAEPDGPTPELEEEMFKKRNLTIMDLHPGSGKTRKYLPAIVREAIKRRLRTLILAPTRVVAAEMEEALKGLPIRYQTTATKSEHTGREIVDLMCHATFTMRLLSPVRVPNYNLIIMDEAHFTDPASIAARGYISTRVGMGETAAIFMTATPPGTAEAFPQSNAPIQDEERDIPERSWNSGNEWITDFVGKTVWFVPSIKAGNDIANCLRKNGKKVIQLSRKTFDTEYQKTKLNDWDFVVTTDISEMGANFKADRVIDPRRCLKPVILTDGPERVILAGPMPVTAASAAQRRGRVGRNPPKENDQYIFTGQPLNNDEDHAHWTEAKMLLDNINTPEGIIPALFEPEREKSAAIDGEYRLKGESRKTFVELMRRGDLPVWLAHKVASEGIKYTDRKWCFDGERNNQILEENMDVEIWTKEGERKKLRPRWLDARTYSDPLALKEFKDFAAGRKSIALDLVTEIGRVPSHLAH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WALCEALTLATGPITTLWEGSPGKFWNTTIAVSMANIFRGSYLAGAGLAFSIMKSVGTGKRGTGSQGETLGEKWKKELNQLSRKEFDLYKKSGITEVDRTEAKEGLKRGETTHHAVSRGSAKLQWFVERNMVIPEGRVIDLGCGRGGWSYYCAGLKKVTEVRGYTKGGPGHEEPVPMSTYGWNIVKLMSGKDVFYLPPEKCDTLLCDIGESSPSPTVEESRTIRVLKMVEPWLKNNQFCIKVLNPYMPTVIEHLERLQRKYGGMLVRNPLSRNSTHEMYWISNGTGNIVSSVNMVSRLLLNRFTMTHRRPTIEKDVDLGAGTRHVNAEPETPNMDVIGERIKRIKEEHSSTWHYDDENPYKTWAYHGSYEVKATGSASSMINGVVKLLTKPWDVVPMVTQMAMTDTTPFGQQRVFKEKVDTRTPRPMPGTRKVMEITAEWLWRTLGRNKRPRLCTREEFTKKVRTNAAMGAVFTEENQWDSARAAVEDEEFWKLVDRERELHKLGKCGSCVYNMMGKREKKLGEFGKAKGSRAIWYMWLGARYLEFEALGFLNEDHWFSRENSYSGVEGEGLHKLGYILRDISKIPGGAMYADDTAGWDTRITEDDLHNEEKITQQMDPEHRQLANAIFKLTYQNKVVKVQRPTPKGTVMDIISRKDQRGSGQVGTYGLNTFTNMEAQLVRQMEGEGVLSKADLENPHLPEKKITQWLETEGVERLKRMAISGDDCVVKPIDDRFANALFALNDMGKVRKDIPQWQPSKGWHDWQQVPFCSHHFHELIMKDGRKLVVPCRPQDELIGRARISQGAGWSLKETACLGKAYAQMWSLMYFHRRDLRLASNAICSAVPAHWVPTSRTTWSIHAHHQWMTTEDMLTVWNRVWIEDNPWMEDKTPVTTWEDVPYLGKREDQWCGSLIGLTSRATWAQNILTAIQQVRSLIGNEEFLDYMPSMKRFRKEEESEGAIW</w:t>
      </w:r>
    </w:p>
    <w:p w:rsidR="00E40789" w:rsidRDefault="00E40789" w:rsidP="00E40789">
      <w:r>
        <w:t>&gt;DENV3_AAW23129_Taiwan</w:t>
      </w:r>
    </w:p>
    <w:p w:rsidR="00E40789" w:rsidRDefault="00E40789" w:rsidP="00E40789">
      <w:r>
        <w:t>MNNQRKKTGKPSINMLKRVRNRVSTGSQLAKRFSRGLLNGQGPMKLVMAFIAFLRFLAIPPTAGVLARWGTFKKSGAIKVLRGFKKEISNMLSIINRRKKTSFCLMMMLPATLAFHLTSRDGEPRMIVGKNERGKSLLFKTASGINMCTLIAMDLGEMCDDTVTYKCPLITEVEPEDIDCWCNLTSTWVTYGTCNQAGEHRRDKRSVALAPHVGMGLDTRTQTWMSAEGAWRQVERVETWAFRHPGFTILALFLAHYIGTSLTQKVVIFILLMLVTPSMTMRCVGVGNRDFVEGLSGATWVDVVLEHGGCVTTMAKNKPTLDIELQKTEATQLATLRKLCIEGKITNVTTDSRCPTQGEAILPEEQDQNYVCKHTYVDRGWGNGCGLFGKGSLVTCAKFQCLESIEGKVVQHENLKYTVIITVHTGDQHQVGNETQGVTAEITPQASTVEAILPEYGTLGLECSPRTGLDFNEMILLTMKNKAWIVHRQWFFDLPLPWTSGATTETPTWNKKELLVTFKNAHAKKQEVVVLGSQEGAMHTALTGATEIQTSGGTSIFAGHLKCRLKMDKLELKGMSYAMCLNAFVLKKEVSETQHGTILIKVEYKGEDAPCKIPFSTEDGQGKAHNGRLITANPVVTKKEEPVNIEAEPPFGESNIVIGIGDKALKINWYKKGSSIGKMFEATARGARRMAILGDTAWDFGSVGGVLNSLGK</w:t>
      </w:r>
      <w:r>
        <w:lastRenderedPageBreak/>
        <w:t>MVHQIFGSAYTALFSGVSWIMKIGIGVLLTWIGLNSKNTSMSFSCIVIGIITLYLGAVVQADMGCVINWKGKELKCGSGIFVTNEVHTWTEQYKFQADSPKRLATAIAGAWENGVCGIRSTTRMENLLWKQIANELNYILWENNIKLTVVVGDIIGVLEQGKRTLTPQPMELKYSWKTWGKAKIVTAETQNSSFIIDGPSTPECPSASRAWNVWEVEDYGFGVFTTNIWLKLREMYTQLCDHRLMSAAVKDERAVHADMGYWIESQKNGSWKLEKASLIEVKTCTWPKSHTLWSNGVLESDMIIPKSLAGPISQHNHRPGYHTQTAGPWHLGKLELDFNYCEGTTVVITENCGTRGPSLRTTTVSGKLIHEWCCRSCTLPPLRYMGEDGCWYGMEIRPINEKEENMVKSLVSAGSGKVDNFTMGVLCLAILFEEVMRGKFGKKHMIAGVLFTFVLLLSGQITWRDMAHTLIMIGSNASDRMGMGVTYLALIATFKIQPFLALGFFLRKLTSRENLLLGVGLAMATTLQLPEDIEQMANGIALGLMVLKLITQFETYQLWTALVSLTCSNTIFTLTVAWRTATLILAGISLLPVCQSSSMRKTDWLPMTVAAMGVPPLPLFIFSLKDTLKRRSWPLNEGVMAVGLVSILASSLLRNDVPMAGPLIAGGLLIACYVITGTSADLTVEKAADVTWEEEAEQTGVSHNLMITVDDDGTMRIKDDETENILTVLLKTALLIVSGIFPYSIPATLLVWHTWQKQTQRSGVLWDVPSPPETQKAELEEGVYRIKQQGILGKTQVGVGVQKEGVFHTMWHVTRGAVLTHNGKRLEPNWASVKKDLISYGGGWRLSAQWQKGEEVQVIAVEPGKNPKNFQTMPGIFQTTTGEIGAIALDFKPGTSGSPIINREGKVVGLYGNGVVTKNGGYVSGIAQTNAEPDGPAPELEEEMFKKRNLTIMDLHPGSGKTRKYLPAIVREAIKRRLRTLILAPTRVVAAEMEEALKGLPIRYQTTATKSEHTGREIVDLMCHATFTMRLLSPVRVPNYNLIIMDEAHFTDPASIAARGYISTRVGMGEAAAIFMTATPPGTADAFPQSNSPIQDEERDIPERSWNSGNEWITDFVGKTVWFVPSIKAGNDIANCLRKNGKKVIQLSRKTFDTEYQKTKLNDWDFVVTTDISEMGANFKADRVIDPRRCLKPVILTDGPERVILAGPMPVTVASAAQRRGRVGRNPQKENDQYIFTGQPLNNDEDHAHWTEAKMLLDNINTPEGIIPALFEPEREKSAAIDGEYRLKGESRKTFVELMRRGDLPVWLAHKVASEGIKYTDRKWCFDGERNNQILEENMDVEIWTKEGEKKKLRPRWLDARTYSDPLALKEFKDFAAGRKSIALDLVTEIGRVPSHLAHRTKNALDNLVMLHTSEHGGRAYRHAVEELPETMETLLLLGLMILLTGGAMLFLISGKGIGKTSIGLICVVASSGMLWMADVPLQWIASAIVLEFFMMVLLIPEPEKQRTPQDNQLAYVVIGILTLAAIVAANEMGLLETTKRDLGMSKEPGVVSPTSYLDVDLHPASAWTLYAVATTVITPMLRHTIENSTANVSLAAIANQAVVLMGLDKGWPISKMDLGVPLLALGCYSQVNPLTLTAAVLLLVTHYAIIGPGLQAKATREAQKRTAAGIMKNPTVDGIMTIDLDPVIYDSKFEKQLGQVMLLVLCAVQLLLMRTSWAFCEALTLATGPITTLWEGSPGKFWNTTIAVSMANIFRGSYLAGAGLAFSIMKSVGTGKRGTGSQGETLGEKWKKKLNQLSRKEFDLYKKSGITEVDRTEAKEGLKRGEVTHHAVSRGSAKLQWLVERNMVIPEGRVIDLGCGRGGWSYYCAGLKKVTEVRGYTKGGPGHEEPVPMSTYGWNIVKLMSGKDVFYLPPEKCDTLLCDIGESSPSPTVEESRTIRVLKMVEPWLKNNQFCIKVLNPYMPTVIEYLERLQRKHGGMLVRNPLSRNSTHEMYWISNGTGNIVSSINMVSRLLLNRFTMTHRRPTIEKDVDLGAGTRHVNAEPETPNMDVIGERLRRIKEEHSSTWHYDDENPYKTWAYHGSYEVKATGSASSMINGVVKLLTKPWDVVPMVTQMAMTDTTPFGQQRVFKEKVDTRTPRPMPGTRRVMEITAEWLWRTLGRNKRPRLCTREEFTKKVRTNAAMGAVFTEENQWDSARAAVEDEEFWKLVDRERELHKLGKCGSCVYNMMGKREKKLGEFGKAKGSRAIWYMWLGARYLEFEALGFLNEDHWFSRENSYSGVEGEGLHKLGYILRDISKIPGGAMYADDTAGWDTRITEDDLHNEEKITQQMDPEHRQLANAIFKLTYQNKVVKVQRPTPKGTVMDIISRKDQRGSGQVGTYGLNTFTNMEAQLIRQMEGEGVLSKADLENPHLLEKKITQWLETKGVERLKRMAISGDDCVVKPIDDRFANALLALNDMGKVRKDIPQWQPSKGWHDWQQVPFCSHHFHELIMKDGRRLVVPCRPQDELIGRARISQGAGWSLRETACLGKAYAQMWTLMYFHRRDLRLASNAICSAVPVHWVPTSRTTWSIHAHHQWMTTEDMLTVWNRVWIEDNPWMEDKTPVTTWEDVPYLGKREDQWCGSLIGLTSRATWAQNILTAIQQVRSLIGNEEFLDYMPSMKRFRKEEESEGAIW</w:t>
      </w:r>
    </w:p>
    <w:p w:rsidR="00E40789" w:rsidRDefault="00E40789" w:rsidP="00E40789">
      <w:r>
        <w:t>&gt;DENV3_AUZ41826_Laos</w:t>
      </w:r>
    </w:p>
    <w:p w:rsidR="00E40789" w:rsidRDefault="00E40789" w:rsidP="00E40789">
      <w:r>
        <w:t>MNNQRKKTGKPSINMLKRVRNRVSTGSQLAKRFSRGLLNGQGPMKLVMAFIAFLRFLAIPPTAGVLARWGTFKKSGAIKVLKGFKKEISNMLSIINKRKKTSLCLMMMLPATLAFHLTSRDGEPRMIVGKNERGKSLLFKTASGINMCTLIAMDLGEMCDDTVTYKCPLIAEVEPEDIDCWCNLTSTWVTYGTCNQAGEHRRDKRSVALAPHVGMGLDTRTQTWMSAEGAWRQVEKVETWALRHPGFTILALFLAHYIGTSLTQKVVIFILLMLVTPSMAMRCVGVGNRDFVEGLSGATWVDVVLEHGGCVTTMAKNKPTLDIELQKTEATQLATLRKLCIEGKITNITTDSRCPTQGEAILPEEQDQNYVCKHTYVDRGWGNGCGLFGKGSLVTCAKFQCLESIEGKVVQHENLKYTVTITVHTGDQHQVGNDTQGVTAEITPQASTVEAILPEYGTLGLECSPRTGLDFNEMILLTMKNKAWMVHRQWFFDLPLPWTSGAITETPTWNRKELLVTFKNAHAKKQEVVVLGSQEGAMHTALTGATEIQNSGGTSIFAGHLKCRLK</w:t>
      </w:r>
      <w:r>
        <w:lastRenderedPageBreak/>
        <w:t>MDKLELKGMSYAMCLNTFVLKKEVSETQHGTILIKVEYKGEDAPCKIPFSTEDGQGKAHNGRLITANPVVTKKEEPVNIEAEPPFGESNIVIGIGDKALKINWYKKGSSIGKMFEATARGARRMAILGDTAWDFGSVGGVLNSLGKMVHQIFGSAYTALFGGVSWIMKIGIGVLLTWIGLNSKNTSMSFSCIVIGIITLYLGTVVQADMGCVINWKGKELKCGSGIFVTNEVHTWTEQYKFQADSPKRLATAIAGAWENGVCGIRSTTRMENLLWKQIANELNYILWENNIKLTVVVGDIIGVLEQGKRTLTPQPMELKYSWKTWGKAKIVTAEIQNSSFIIDGPNTPECPSASRAWNVWEVEDYGFGVFTTNIWLKLREVYTQTCDHRLMSAAIKDERAVHADMGYWIESQKNGSWKLEKASFIEVKTCTWPKSHTLWSNGVLESDMIIPKSLAGPISQHNHRPGYHTQTAGPRHLGKLELDFNYCEGTTVVITENCGTRGPSLRTTTVSGKLIHEWCCRSCTLPPLRYMGEDGCWYGMEIRPINEKEENMVKSLVSAGSGKVDNFTMGVLCLAILFEEVMRGKFGKKHMIAGVLFTFMLLLSGQITWRDMAHTLIMIGSNASDRMGMGVTYLALIATFKIQPFLALGFFLRKLTSRENLLLGVGLAMATTLQLPEDIEQMANGIALGLMALKLITQFETYQLWTALVSLTCSNTIFTLTVAWRTATLILAGVSLLPVCQSSSMRKTDWLPVAVAAMGVPPLPLFIFSLKDTLKRRSWPLNEGVMAVGLVSILASSLLRNDVPMAGPLVAGGLLIACYVITGTSADLTVEKAADVTWEEEAEQTGVSHNLMITVDDDGTMRIKDDETENILTVLLKTALLIVSGIFPYSIPATLLVWHTWQKQTQRSGVLWDVPSPPETQKAELEEGVYRIKQQGIFGKTQVGVGVQKEGVFHTMWHVTRGAVLTHNGKRLEPNWASVKKDLISYGGGWRLSAQWQKGEEVQVIAVEPGKNPKNFQTMPGIFQTTTGEIGAIALDFKPGTSGSPIINREGKVVGLYGNGVVTKNGGYVSGIAQANAEPDGPTPELEEEMFKKRNLTIMDLHPGSGKTRKYLPAIVREAIKRRLRTLILAPTRVVAAEMEEALKGLPIRYQTTATKSEHTGREIVDLMCHATFTMRLLSPVRVPNYNLIIMDEAHFTDPASIAARGYISTRVGMGEAAAIFMTATPPGTAEAFPQSNAPIQDEERDIPERSWNSGNEWITDFVGKTVWFVPSIKAGNDIANCLRKNGKKVIQLSRKTFDTEYQKTKLNDWDFVVTTDISEMGANFKADRVIDPRRCLKPVILTDGPERVILAGPMPVTAASAAQRRGRVGRNPQKENDQYIFTGQPLNNDEDHAHWTEAKMLLDNINTPEGIIPALFEPEREKSAAIDGEYRLKGESRKTFVELMRRGDLPVWLAHKVASEGIKYTDRKWCFDGERNNQILEENMDVEIWTKEGERKKLRPRWLDARTYSDPLALKEFKDFAAGRKSIALDLVTEIGRVPSHLAHRTRNALDNLVMLHTSEHGGRAYRHAVEELPETMETLLLLGLMILLTGGAMLFLISGKGIGKTSIGLICVIVSSGMLWMADVPLQWIASAIVLEFFMMVLLIPEPEKQRTPQDNQLAYVVIGILTLAAIVAANEMGLLETTKRDLGMSKEPGVVSPTSYLDVDLHPASAWTLYAVATTVITPMLRHTIENSTANVSLAAIANQAVVLMGLDKGWPISKMDLGVPLLALGCYSQVNPLTLTAAVLLLVTHYAIIGPGLQAKATREAQKRTAAGIMKNPTVDGIMTIDLDPVIYDSKFEKQLGQVMLLVLCAVQLLLMRTSWALCEALTLATGPITTLWEGSPGKFWNTTIAVSMANIFRGSYLAGAGLAFSIMKSVGTGKRGTGSQGETLGEKWKKKLNQLSRKEFELYKKSGITEVDRTEAKEGLKRGETTHHAVSRGSAKLQWFVERNMVIPEGRVIDLGCGRGGWSYYCAGLKKVTEVRGYTKGGPGHEEPVPMSTYGWNTVKLMSGKDVFYLPPEKCDTLLCDIGESSPSPTVEESRTIRVLKMVEPWLKNNQFCIKVLNPYMPTVIEHLERLQRKHGGMLVRNPLSRNSTHEMYWISNGTGNIVSSVNMVSRLLLNRFTMTHRRPTIEKDVDLGAGTRHVNAEPETPNMDVIGERIKRIKEEHSSTWHYDDENPYKTWAYHGSYEVKATGSASSMINGVVKLLTKPWDVVPMVTQMAMTDTTPFGQQRVFKEKVDTRTPRPMPGTRKVMEITAEWLWRTLGRNKRPRLCTREEFTKKVRTNAAMGAVFTEENQWESARAAVEDEEFWKLVGRERELHKLGKCGSCVYNMMGKREKKLGEFGKAKGSRAIWYMWLGARYLEFEALGFLNEDHWFSRENSYSGVEGEGLHKLGYILRDISKIPGGAMYADDTAGWDTRITEDDLHNEEKITQQMDPEHRQLANAIFKLTYQNKVVKVQRPTPKGTVMDIISRKDQRGSGQVGTYGLNTFTNMEAQLIRQMEGEGVLSKADLENPHLLEKKITQWLETKGVERLKRMAISGDDCVVKPIDDRFANALLALNDMGKVRKDIPQWQPSKGWHDWQQVPFCSHHFHELIMKDGRKLVVPCRPQDELIGRARISQGAGWSLKETACLGKAYAQMWSLMYFHRRDLRLASNAICSAVPVHWVPTSRTTWSIHAHHQWMTTEDMLTVWNRVWIEDNPWMEDKTPVTTWEDVPYLGKREDQWCGSLIGLTSRATWAQNILTAIQQVRSLIGDEEFLDYMPSMKRFRKEEESEGAIW</w:t>
      </w:r>
    </w:p>
    <w:p w:rsidR="00E40789" w:rsidRDefault="00E40789" w:rsidP="00E40789">
      <w:r>
        <w:t>&gt;DENV4_ACS32013_Puerto_Rico</w:t>
      </w:r>
    </w:p>
    <w:p w:rsidR="00E40789" w:rsidRDefault="00E40789" w:rsidP="00E40789">
      <w:r>
        <w:t>MNQRKKVVRPPFNMLKRERNRVSTPQGLVKRFSSGLFSGKGPLRMVLAFITFLRVLSIPPTAGILKRWGQLKKNKAIKILIGFRKEIGRMLNILNGRKRSTITLLCLIPTVMAFHLSTRDGEPLMIVAKHERGRPLLFKTTEGINKCTLIAMDLGEMCEDTVTYKCPLLVNTEPEDIDCWCNLTSTWVMYGTCTQSGERRREKRSVALTPHSGMGLETRAETWMSSEGAWKHAQRVESWILRNPGFALLAGFMAYMIGQTGIQRTVFFVLMMLVAPSYGMRCVGVGNRDFVEGVSGGAWVDLVLEHGGCVTTMAQGKPTLDFELTKTTAKEVALLRTYCIEASISNITTATRCPTQGEPYLKEEQDQQYICRRDVVDRGWGNGCGLFGKGGVVTCAKFSCSGKITGNLVQIENLEYTVVVTVHNGDT</w:t>
      </w:r>
      <w:r>
        <w:lastRenderedPageBreak/>
        <w:t>HAVGNDTSNHGVTATITPRSPSVEVKLPDYGELTLDCEPRSGIDFNEMILMKMKKKTWLVHKQWFLDLPLPWTAGADTSEVHWNYKERMVTFKVPHAKRQDVTVLGSQEGAMHSALAGATEVDSGDGNHMFAGHLKCKVRMEKLRIKGMSYTMCSGKFSIDKEMAETQHGTTVVKVKYEGAGAPCKVPIEIRDVNKEKVVGRVISSTPLAENTNSVTNIELEPPFGDSYIVIGVGNSALTLHWFRKGSSIGKMFESTYRGAKRMAILGETAWDFGSVGGLFTSLGKAVHQVFGSVYTTMFGGVSWMVRILIGFLVLWIGTNSRNTSMAMTCIAVGGITLFLGFTVQADMGCVVSWSGRELKCGSGIFVVDNVHTWTEQYKFQPESPARLASAILNAHKDGVCGIRSTTRLENVMWKQITNELNYVLWEGGHDLTVVAGDVKGVLTKGKRALTPPVSDLKYSWKTWGKAKIFTPEARNSTFLIDGPDTSECPNERRAWNSLEVEDYGFGMFTTNIWMKFREGSSEVCDHRLMSAAIKDQKAVHADMGYWIESSKNQTWQIEKASLIEVKTCLWPKTHTLWSNGVLESQMLIPKSYAGPFSQHNYRQGYATQTVGPWHLGKLEIDFGECPGTTVTIQEDCDHRGPSLRTTTASGKLVTQWCCRSCTMPPLRFLGEDGCWYGMEIRPLNEKEENMVKSQVTAGQGTSETFSMGLLCLTLFVEECLRRRVTRKHMILVVVITLCAIILGGLTWMDLLRALIMLGDTMSGRIGGQIHLAIMAVFKMSPGYVLGVFLRKLTSRETALMVIGMAMTTVLSIPHDLMELIDGISLGLILLKIVTQFDNTQVGTLALSLTFIRSTMPLVMAWRTIMAVLFVVTLIPLCRTSCLQKQSHWVEITALILGAQALPVYLMTLMKGASRRSWPLNEGIMAVGLVSLLGSALLKNDVPLAGPMVAGGLLLAAYVMSGSSADLSLEKAANVQWDEMADITGSSPIIEVKQDEDGSFSIRDVEETNMITLLVKLALITVSGLYPLAIPV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RWLDARVYADPMALKDFKEFASGRKSITLDILTEIASLPTYLSSRAKLALDNIVMLHTTERGGRAYQHALNELPESLETLMLVALLGAMTAGIFLFFMQGKGIGKLSMGLIA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TGETLGEKWKRQLNSLDRKEFEEYKRSGILEVDRTEAKSALKDGSKT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IMTTTANWLWALLGKKKNPRLCTREEFISKVRSNAAIGAVFQEEQGWTSASEAVNDSRFWELVDKERALHQEGKCESCVYNMMGKREKKLGEFGRAKGSRAIWYMWLGARFLEFEALGFLNEDHWFGRENSWSGVEGEGLHRLGYILEEIDKKDGDLMYADDTAGWDTRITEDDLQNEELITEQMAPHHKILAKAIFKLTYQNKVVKVLRPTPRGAVMDIISRKDQRGSGQVGTYGLNTFTNMEVQLIRQMEAEGVITQDDMQNPKGLKERVEKWLRECGVDRLKRMAISGDDCVVKPLDERFGTSLLFLNDMGKVRKDIPQWEPSKGWKNWQEVPFCSHHFHKIFMKDGRSLVVPCRNQDELIGRARISQGAGWSLRETACLGKAYAQMWSLMYFHRRDLRLASMAICSAVPTEWFPTSRTTWSIHAHHQWMTTEDMLKVWNRVWIEDNPNMTDKTPIHSWEDIPYLGKREDLWCGSLIGLSSRATWAKNIHTAITQVRNLIGKEEYVDYMPVMKRYSAPSESEGVL</w:t>
      </w:r>
    </w:p>
    <w:p w:rsidR="00E40789" w:rsidRDefault="00E40789" w:rsidP="00E40789">
      <w:r>
        <w:t>&gt;DENV4_ACS32019_Puerto_Rico</w:t>
      </w:r>
    </w:p>
    <w:p w:rsidR="00E40789" w:rsidRDefault="00E40789" w:rsidP="00E40789">
      <w:r>
        <w:t>MNQRKKVVRPPFNMLKRERNRVSTPQGLVKRFSTGLFSGKGPLRMVLAFITFLRVLSIPPTAGILKRWGQLKKNKAIKILIGFRKEIGRMLNILNGRKRSTITLLCLIPTVMAFHLSTRDGEPLMIVAKHERGRPLLFKTTEGINKCTLIAMDLGEMCEDTVTYKCPLLVNTEPEDIDCWCNLTSTWVMYGTCTQSGERRREKRSVALTPHSGMGLETRAETWMSSEGAWKHAQRVESWILRNPGFALLAGFMAYMIGQTGIQRTVFFVLMMLVAPSYGMRCVGV</w:t>
      </w:r>
      <w:r>
        <w:lastRenderedPageBreak/>
        <w:t>GNRDFVEGVSGGAWVDLVLEHGGCVTTMAQGKPTLDFELTKTTAKEVALLRTYCIEASISNITTATRCPTQGEPYLKEEQDQQYICRRDVVDRGWGNGCGLFGKGGVVTCAKFSCSGKITGNLVQIENLEYTVVVTVHNGDTHAVGNDTSNHGVTATITPRSPSVEVKLPDYGELTLDCEPRSGIDFNEMILMKMKKKTWLVHKQWFLDLPLPWTAGADTSEVHWNYKERMVTFKVPHAKRQDVTVLGSQEGAMHSALAGATEVDSGDGNHMFAGHLKCKVRMEKLRIKGMSYTMCSGKFSIDKEMAETQHGTTVVKVKYEGAGAPCKVPIEIRDVNKEKVVGRVISSTPLAENTNSVTNIELEPPFGDSYIVIGVGNSALTLHWFRKGSSIGKMFESTYRGAKRMAILGETAWDFGSVGGLFTSLGKAVHQVFGSVYTTMFGGVSWMIRILIGFLVLWIGTNSRNTSMAMTCIAVGGITLFLGFTVQADMGCVVSWSGRELKCGSGIFVVDNVHTWTEQYKFQPESPARLASAILNAHKDGVCGIRSTTRLENVMWKQITNELNYVLWEGGHDLTVVAGDVKGVLTKGKRALTPPVSDLKYSWKTWGKAKIFTPEARNSTFLIDGPDTSECPNERRAWNSLEVEDYGFGMFTTNIWMKFREGSSEVCDHRLMSAAIKDQKAVHADMGYWIESSKNQTWQIEKASLIEVKTCLWPKTHTLWSNGVLESQMLIPKSYAGPFSQHNYRQGYATQTVGPWHLGKLEIDFGECPGTTVTIQEDCDHRGPSLRTTTASGKLVTQWCCRSCTMPPLRFLGEDGCWYGMEIRPLSEKEENMVKSQVAAGQGTSETFSMGLLCLTLFVEECLRRRVTRKHMILAVVITLCAIILGGLTWMDLLRALIMLGDTMSGRIGGQTHLAIMAVFKMSPGYVLGVFLRKLTSRETALMVIGMAMTTTLSIPHDLMELIDGISLGLILLKIVTQFDNTQVGTLALSLTFIRSTMSLVMAWRTIMAVLFVVTLIPLCRTSCLQKQSHWVEITALILGAQALPVYLMTLMKGASRRSWPLNEGIMAVGLVSLLGSALLKNDVPLAGPMVAGGLLLAAYVMSGSSADLSLEKAANVQWDEMADITGSSPIIEVKQDEDGSFSIRDVEETNMITLLVKLALITVSGLYPLAIPV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RWLDARVYADPMALKDFKEFASGRKSITLDILTEIASLPTYLSSRAKLALDNIVMLHTTERGGRAYQHALNELPESLETLMLVALLGAMTAGIFLFFMQGKGIGKLSMGLIT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T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VMTTTANWLWALLGKKKNPRLCTREEFISKVRSNAAIGAVFQEEQGWTSASEAVNDSRFWELVDKERALHQEGKCESCVYNMMGKREKKLGEFGRAKGSRAIWYMWLGARFLEFEALGFLNEDHWFGRENSWSGVEGEGLHRLGYILEEIDKKDGDLMYADDTAGWDTRITEDDLQNEELITEQMAPHHKILAKAIFKLTYQNKVVKVLRPTPRGAVMDIISRKDQRGSGQVGTYGLNTFTNMEVQLIRQMEAEGVITQDDMQNPKGLKERVEKWLRECGVDRLKRMAISGDDCVVKPLDERFGTSLLFLNDMGKVRKDIPQWEPSKGWKNWQEVPFCSHHFHKIFMKDGRSLVVPCRNQDELIGRARISQGAGWSLRETACLGKAYAQMWSLMYFHRRDLRLASMAICSAVPTEWFPTSRTTWSIHAHHQWMTTEDMLKVWNRVWIEDNPNMIDKTPVHSWEDIPYLGKREDLWCGSLIGLSSRATWAKNIHTAITQVRNLIGKEEYVDYMPVMKRYSAPSESEGVL</w:t>
      </w:r>
    </w:p>
    <w:p w:rsidR="00E40789" w:rsidRDefault="00E40789" w:rsidP="00E40789">
      <w:r>
        <w:t>&gt;DENV4_AEW50183_Brazil</w:t>
      </w:r>
    </w:p>
    <w:p w:rsidR="00E40789" w:rsidRDefault="00E40789" w:rsidP="00E40789">
      <w:r>
        <w:t>MNQRKKVVRPPFNMLKRERNRVSTPQGLVKRFSTGLFSGKGPLRMVLALITFLRVLSIPPTAGILKRWGQLKKNKAIKILIGFRKEIGRMLNILNGRKRSTITLLCLIPTVMAFHLSTRDGEPLMIVAKHERGRPLLFKTTEGINKCT</w:t>
      </w:r>
      <w:r>
        <w:lastRenderedPageBreak/>
        <w:t>LIAMDLGEMCEDTVTYKCPLLVNTEPEDIDCWCNLTSTWVMYGTCTQSGERRREKRSVALTPHSGMGLETRAETWMSSEGAWKHAQRVESWILRNPGFALLAGFMAYMIGQTGIQRTVFFVLMMLVAPSYGMRCVGVGNRDFVEGVSGGAWVDLVLEHGGCVTTMAQGKPTLDFELTKTTAKEVALLRTYCIEALISNITTATRCPTQGEPYLKEEQDQQYICRRDVVDRGWGNGCGLFGKGGVVTCAKFSCSGKITGNLVQIENLEYTVVVTVHNGDTHAVGNDTSNHGVTATITPRSPSVEVKLPDYGELTLDCEPRSGIDFNEMILMKMKKKTWLVHKQWFLDLPLPWTTGADTSEVHWNYKERMVTFKVPHAKRQDVTVLGSQEGAMHSALAGATEVDSGDGNHMFAGHLKCKVRMEKLRIKGMSYTMCSGKFSIDKEMAETQHGTTVVKVKYEGAGAPCKVPIEIRDVNKEKVVGRVISATPLAENTNSVTNIELEPPFGDSYIVIGVGNSALTLHWFRKGSSIGKMFESTYRGAKRMAILGETAWDFGSVGGLFTSLGKAVHQVFGSVYTTMFGGVSWMIRILIGFLVLWIGTNSRNTSMAMTCIAVGGITLFLGFTVQADMGCVVSWSGRELKCGSGIFVVDNVHTWTEQYKFQPESPARLASAILNAHKDGVCGIRSTTRLENVMWKQITNELNYVLWEGGHDLTVVAGDVKGVLTKGKRALTPPASDLKYSWKTWGKAKIFTPEARNSTFLIDGPDTSECPNERRAWNSFEVEDYGFGMFTTNIWMKFREGSSEVCDHRLMSAAIKDQKAVHADMGYWIESSKNQTWQIERASLIEVKTCLWPKTHTLWSNGVLESQMLIPKSYAGPFSQHNYRQGYATQTVGPWHLGKLEIDFGECPGTTVTIQENCDHRGPSLRTTTASGKLVTQWCCRSCTMPPLRFLGEDGCWYGMEIRPLSEKEENMVKSQVTAGQGTSETFSMGLLCLTLFVEECLRRRVTRKHMILAVVITLCAIILGGLTWMDLLRALIMLGDTMSGRIGGQTHLAIMAVFKMSPGYVLGVFLRKLTSRETALMVIGMAMTTTLSIPHDLMELIDGISLGLILLKIVTQFDNTQVGTLALSLTFIRSTMSLVMAWRTIMAVLFVVTLIPLCRTSCLQKQSHWVEITALILGAQALPVYLMTLMKGASRRSWPLNEGIMAVGLVSLLGSALLKNDVPLAGPMVAGGLLLAAYVMSGSSADLSLEKAANVQWDEMADITGSSPIIEVKQDEDGSFSIRDVEETNMITLLVKLALITVSGLYPLAIPI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KWLDARVYADPMALKDFKEFASGRKSITLDILTEIASLPTYLSSRAKLALDNIVMLHTTERGGRAYQHALNELPESLETLMLVALLGAMTAGIFLFFMQGKGIGKLSMGLIT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A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VMTTTANWLWALLGKKKNPRLCTREEFISKVRSNAAIGAVFQEEQGWTSASEAVNDSRFWELVDKERALHQEGKCESCVYNMMGKREKKLGEFGRAKGSRAIWYMWLGARFLEFEALGFLNEDHWFGRENSWSGVEGEGLHRLGYILEEIDKKDGDLMYADDTAGWDTRITEDDLQNEELITEQMAPHHKILAKAIFKLTYQNKVVKVLRPTPRGAVMDIISRKDQRGSGQVGTYGLNTFTNMEVQLIRQMEAEGVITQDDMQNPKGLKERVEKWLRECGVDRLKRMAISGDDCVVKPLDERFGTSLLFLNDMGKVRKDIPQWEPSKGWKNWQEVPFCSHHFHKIFMKDGRSLVVPCRNQDELIGRARISQGAGWSLRETACLGKAYAQMWSLMYFHRRDLRLASMAICSAVPTEWFPTSRTTWSIHAHHQWMTTEDMLKVWNRVWIEDNPNMIDKTPVHSWEDIPYLGKREDLWCGSLIGLSSRATWAKNIHTAITQVRNLIGKEEYVDYMPVMKRYSAPSESEGVL</w:t>
      </w:r>
    </w:p>
    <w:p w:rsidR="00E40789" w:rsidRDefault="00E40789" w:rsidP="00E40789">
      <w:r>
        <w:t>&gt;DENV4_ALJ53458_Haiti</w:t>
      </w:r>
    </w:p>
    <w:p w:rsidR="00E40789" w:rsidRDefault="00E40789" w:rsidP="00E40789">
      <w:r>
        <w:lastRenderedPageBreak/>
        <w:t>MNQRKKVVRPPFNMLKRERNRVSTPQGLVKRFSTGLFSGKGPLRMVLAFITFLRVLSIPPTAGILKRWGQLKKNKAIKILTGFRKEIGRMLNILNGRKRSTITLLCLIPTVMAFHLSTRDGEPLMIVAKHERGRPLLFKTTEGINKCTLIAMDLGEMCEDTVTYKCPLLVNTEPEDIDCWCNLTSTWVMYGTCTQSGERRREKRSVALTPHSGMGLETRAETWMSSEGAWKHAQRVESWILRNPGFALLAGFMAYMIGQTGIQRTVFFVLMMLVAPSYGMRCVGVGNRDFVEGVSGGAWVDLVLEHGGCVTTMAQGRPTLDFELTKTTAKEVALLRTYCIEASISNITTATRCPTQGEPYLKEEQDQQYICRRDVVDRGWGNGCGLFGKGGVVTCAKFSCSGKITGNLVQIENLEYTVVVTVHNGDTHAVGNDTSNHGVTATITPRSPSVEVELPDYGELTLDCEPRSGIDFNEMILMKMNKKTWLVHKQWFLDLPLPWTAGADTSEVHWNNKERMVTFKVPHAKRQDVTVLGSQEGAMHSALAGATEVDSGDGNHMFAGHLKCKVRMEKLRIKGMSYTMCSGKFSIDKEMAETQHGTTVVKVKYEGAGAPCKVPIEIRDVNKEKVIGRVISSIPLAENTNSVTNIELEPPFGDSYIVIGVGNSALTLHWFRKGSSIGKMFESTYRGAKRMAILGETAWDFGSVGGLFTSLGKAVHQVFGSVYTTMFGGVSWMIRILIGFLVLWIGTNSRNTSMAMTCIAVGGITLFLGFTVQADMGCVVSWSGRELKCGSGIFVIDNVHTWTEQYKFQPESPARLASAILNAHKDGVCGIRSTTRLENVMWKQITNELNYVLWEGGHDLTVVAGDVKGVLTKGKRALTPPASDLKYSWKTWGKAKIFTPEARNSTFLIDGPDTSECPNERRAWNSLEVEDYGFGMFTTNIWMKFREGSSEMCDHRLMSAAIKDQKAVHADMGYWIESSKNQTWQIEKASLIEVKTCLWPKTHTLWSNGVLESQMLIPKSYAGPFSQHNYRQGYATQIAGPWHLGKLEIDFGECPGTTVTIQEDCDHRGPSLRTTTASGKLVTQWCCRSCTMPPLRFLGEDGCWYGMEIRPLSEKEENMVKSQVAAGQGTSETFSMGLLCLTLFVEECLRRRVTRKHMILVVVITFCAIILGGLTWMDLLRALIMLGDTMSGRIGGQIHLAIMAVFKMSPGYVLGVFLRKLTSRETALMVIGMAMTTVLSIPYDLMELIDGISLGLILLKIVTQFDNTQVGTLALSLTFIRSTMPLVMAWRTIMAVLFVVTLIPLCRTSCLQKQSHWVEITALILGAQALPVYLMTLMKGASRRSWPLNEGIMAVGLVSLLGSALLKNDVPLAGPMVAGGLLLAAYVMSGSSADLSLEKAANVQWDEMADITGSSPIIEVKQDEDGSFSIRDVEETNMITLLVKLALITVSGLYPLAIPV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RWLDARVYADPMALKDFKEFASGRKSITLDILTEIASLPTYLSSRAKLALDNIVMLHTTERGGRAYQHALNELPESLETLMLVALLGAMTAGIFLFFMQGKGIGKLSMGLIT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T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VMTTTANWLWALLGKKKNPRLCTKEEFISKVRANAAIGAVFQEEQGWTSASEAVNDSRFWELVDKERALHQEGKCESCVYNMMGKREKKLGEFGRAKGSRAIWYMWLGARFLEFEALGFLNEDHWFGRENSWSGVEGEGLHRLGYILEEIDKKDGDLMYADDTAGWDTRITEDDLQNEELITEQMAPHHKILAKAIFKLTYQNKVVKVLRPTPRGAVMDIISRKDQRGSGQVGTYGLNTFTNMEVQLIRQMEAEGVITQDDMQNPKGLKERVEKWLRECGVDRLKRMAISGDDCVVKPLDERFATSLLFLNDMGKVRKDIPQWEPSKGWKNWQEVPFCSHHFHKIFMKDGRSLVVPCRNQDELIGRARISQGAGWSLKETACLAKAYAQMWSLMYFHRRDLRLASMAICSAVPTEWFPTSRTTWSIHAHHQWMTTEDMLKVWNRVWIEDNPNMIDKTPVHSWEDIPYLGKREDLWCGSLIGLSSRATWAKNIHTAITQVRNLIGKEEYMDYMPVMRRYSAPSESEGVL</w:t>
      </w:r>
    </w:p>
    <w:p w:rsidR="00E40789" w:rsidRDefault="00E40789" w:rsidP="00E40789">
      <w:r>
        <w:lastRenderedPageBreak/>
        <w:t>&gt;DENV4_ANK35835_Brazil</w:t>
      </w:r>
    </w:p>
    <w:p w:rsidR="00E40789" w:rsidRDefault="00E40789" w:rsidP="00E40789">
      <w:r>
        <w:t>MNQRKKVVRPPFNMLKRERNRVSTPQGLVKRFSTGLFSGKGPLRMVLAFITFLRVLSIPPTAGILKRWGQLKKNKAIKILIGFRKEIGRMLNILNGRKRSTITLLCLIPTVMAFHLSTRDGEPLMIVAKHERGRPLLFKTTEGINKCTLIAMDLGEMCEDTVTYKCPLLVNTEPEDIDCWCNLTSTWVMYGTCTQSGERRREKRSVALTPHSGMGLETRAETWMSSEGAWKHAQRVESWILRNPGFALLAGFMAYMIGQTGIQRTVFFVLMMLVAPSYGMRCVGVGNRDFVEGVSGGAWVDLVLEHGGCVTTMAQGKPTLDFELTKTTAKEVALLRTYCIEASISNITTATRCPTQGEPYLKEEQDQQYICRRDVVDRGWGNGCGLFGKGGVVTCAKFSCSGKITGNLVQIENLEYTVVVTVHNGDTHAVGNDTSNHGVTAMITPRSPSVEVKLPDYGELTLDCEPRSGIDFNEMILMKMKKKTWLVHKQWFLDLPLPWTAGADTSEVHWNYKERMVTFKVPHAKRQDVTVLGSQEGAMHSALAGATEVDSGDGNHMFAGHLKCKVRMEKLRIKGMSYTMCSGKFSIDKEMAETQHGTTVVKVKYEGAGAPCKVPIEIRDVNKEKVVGRIISSTPLAENTNSVTNIELEPPFGDSYIVIGVGNSALTLHWFRKGSSIGKMFESTYRGAKRMAILGETAWDFGSVGGLFTSLGKAVHQVFGSVYTTMFGGVSWMIRILIGFLVLWIGTNSRNTSMAMTCIAVGGITLFLGFTVQADMGCVVSWSGKELKCGSGIFVVDNVHTWTEQYKFQPESPARLASAILNAHKDGVCGIRSTTRLENVMWKQITNELNYVLWEGGHDLTVVAGDVKGVLTKGKRALTPPVSDLKYSWKTWGKAKIFTPEARNSTFLIDGPDTSECPNERRAWNSLEVEDYGFGMFTTNIWMKFREGSSEVCDHRLMSAAIKDQKAVHADMGYWIESSKNQTWQIEKASLIEVKTCLWPKTHTLWSNGVLESQMLIPKSYAGPFSQHNYRQGYATQTVGPWHLGKLEIDFGECPGTTVTIQEDCDHRGPSLRTTTASGKLVTQWCCRSCTMPPLRFLGEDGCWYGMEIRPLSEKEENMVKSQVTAGQGTSETFSMGLLCLTLFVEECLRRRVTRKHMILVVVITLCAIILGGLTWMDLLRALIMLGDTMSGRIGGQIHLAIMAVFKMSPGYVLGVFLRKLTSRETALMVIGMAMTTVLSIPHDLMELIDGISLGLILLKIVTQFDNTQVGTLALSLTFIRSTMPLVMAWRTIMAVLFVVTLIPLCRTSCLQKQSHWVEITALILGAQALPVYLMTLMKGASRRSWPLNEGIMAVGLVSLLGSALLKNDVPLAGPMVAGGLLLAAYVMSGSSADLSLEKAANVQWDEMADITGSSPIIEVKQDEDGSFSIRDVEETNMITLLVKLALITVSGLYPLAIPV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RWLDARVYADPMALKDFKEFASGRKSITLDILTEIASLPTYLSSRAKLALDNIVMLHTTERGGRAYQHALNELPESLETLMLVALLGAMTAGIFLFFMQGKGIGKLSMGLITIAVASGLLWVAEIQPQWIAASIILEFFLMVLLIPEPEKQRTPQDNQLIYVILTILTIIGLIAANEMGLIEKTKTDFGFYQVKTETTILDVDLRPASAWTLYAVATTILTPMLRHTIENTSANLSLAAIANQAAVLMGLGKGWPLHRMDLGVPLLAMGCYSQVNPTTLTASLAMLLVHYAIIGPGLQAKATREAQKRTAAGIMKNPTVDGITVIDLEPISYDPKFEKQLGQVMLLVLCAGQLLLMRTTWAFCEVLTLATGPILTLWEGNPGRFWNTTIAVSTANIFRGSYLAGAGLAFSLIKNVQTPRRGTGTT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VMTTTANWLWALLGKKKNPRLCTREEFISKVRSNAAIGAVFQEEQGWTSASEAVNDSRFWELVDKERALHQEGKCESCVYNMMGKREKKLGEFGRAKGSRAIWYMWLGARFLEFEALGFLNEDHWFGRENSWSGVEGEGLHRLGYILEEIDKKDGDLMYADDTAGWDTRITEDDLQNEELITEQMAPHHKILAKAIFKLTYQNKVVKVLRPTPRGAVMDIISRKDQRGSGQVGTYGLNTFTNMEVQLIRQMEAEGVITQDDMQNPKGLKERVEKWLKECGVDRLKRMAISGDDCVVKPLDERFGTSLLFLNDMGKVRKDIPQWEPSKGWKNWQEVPFCSHHFHKIFMKDGRSLVVPCRNQDELIGRARISQGAGWSLRETACLGKAYAQMWSLMYFHRRDLRLASMAICSAVPTEWFP</w:t>
      </w:r>
      <w:r>
        <w:lastRenderedPageBreak/>
        <w:t>TSRTTWSIHAHHQWMTTEDMLKVWNRVWIEDNPNMTDKTPVHSWEDIPYLGKREDLWCGSLIGLSSRATWAKNIHTAITQVRNLIGKEEYVDYMPVMKRYSAPSESEGVL</w:t>
      </w:r>
    </w:p>
    <w:p w:rsidR="00E40789" w:rsidRDefault="00E40789" w:rsidP="00E40789">
      <w:r>
        <w:t>&gt;DENV4_ACW83012_Colombia</w:t>
      </w:r>
    </w:p>
    <w:p w:rsidR="00E40789" w:rsidRDefault="00E40789" w:rsidP="00E40789">
      <w:r>
        <w:t>MNQRKKVVRPPFNMLKRERNRVSTPQGLVKRFSTGLFSGKGPLRMVLAFITFLRVLSIPPTAGILKRWGQLKKNKAIKILIGFRKEIGRMLNILNGRKRSTITLLCLIPTVMAFHLSTRDGEPLMIVAKHERGRPLLFKTTEGINKCTLIAMDLGEMCEDTVTYKCPLLVNTEPEDIDCWCNLTSTWVMYGTCTQSGERRREKRSVALTPHSGMGLETRAETWMSSEGAWKHAQRVESWILRNPGFALLAGFMAYMIGQTGIQRTVFFVLMMLVAPSYGMRCVGVGNRDFVEGVSGGAWVDLVLEHGGCVTTMAQGKPTLDFELTKTTAKEVALLRTYCIEALISNITTATRCPTQGEPYLKEEQDRQYICRRDVVDRGWGNGCGLFGKGGVVTCAKFSCSGKITGNLVQIENLEYTVVVTVHNGDTHAVGNDTSNHGVTATITPRSPSVEVKLPDYGELTLDCEPRSGIDFNEMILMKMKKKTWLVHKQWFLDLPLPWTTGADTSEVHWNYKERMVTFKVPHAKRQDVTVLGSQEGAMHSALAGATEVDSGDGNHMFAGHLKCKVRMEKLRIKGMSYTMCSGKFSIDKEMAETQHGTTVVKVKYEGAGAPCKVPIEIRDVNKEKVVGRVISATPLAENTNSVTNIELEPPFGDSYIMIGVGNSALTLHWFRKGSSIGKMFESTYRGAKRMAILGETAWDFGSVGGLFTSLGKAVHQVFGSVYTTMFGGVSWMIRILIGFLVLWIGTNSRNTSMAMTCIAVGGITLFLGFTVQADMGCVVSWSGRELKCGSGIFVVDNVHTWTEQYKFQPESPARLASAILNAHKDGVCGIRSTTRLENVMWKQITNELNYVLWEGGHDLTVVAGDVKGVLTKGKRALAPPASDLKYSWKTWGKAKIFTPEARNSTFLIDGPDTSECPNERRAWNSFEVEDYGFGMFTTNIWMKFREGSSEVCDHRLMSAAIKDQKAVHADMGYWIESSKNQTWQIERASLIEVKTCLWPKTHTLWSNGVLESQMLIPKSYAGPFSQHNYRQGYATQTVGPWHLGKLEIDFGECPGTTVTIQEDCDHRGPSLRTTTASGKLVTQWCCRSCTMPPLRFLGEDGCWYGMEIRPLSEKEENMVKSQVTAGQGTSETFSMGLLCLTLFVEECLRRRVTRKHMILAVVITLCAIILGGLTWMDLLRALIMLGDTMSGRIGGQTHLAIMAVFKMSPGYVLGVFLRKLTSRETALMVIGMAMTTTLSIPHDLMELIDGISLGLILLKIVTQFDNTQVGTLALSLTFIRSTMSLVMAWRTIMAVLFVVTLIPLCRTSCLQKQSHWVEITALILGAQALPVYLMTLMKGASRRSWPLNEGIMAVGLVSLLGSALLKNDVPLAGPMVAGGLLLAAYVMSGSSADLSLEKAANVQWDEMADITGSSPIIEVKQDEDGSFSIRDVEETNMITLLVKLALITVSGLYPLAIPV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KWLDARVYADPMALKDFKEFASGRKSITLDILTEIASLPTYLSSRAKLALDNIVMLHTTERGGRAYQHALNELPESLETLMLVALLGAMTAGIFLFFMQGKGIGKLSMGLIT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T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VMTTTANWLWALLGKKKNPRLCTREEFISKVRSNAAIGAVFQEEQGWTSASEAVSDSRFWELVDKERALHQEGKCESCVYNMMGKREKKLGEFGRAKGSRAIWYMWLGARFLEFEALGFLNEDHWFGRENSWSGVEGEGLHRLGYILEEIDKKDGDLMYADDTAGWDTRITEDDLQNEELITEQMAPHHKILAKAIFKLTYQNKVVKVLRPTPRGAVMDIISRKDQRGSGQVGTYGLNTFTNMEVQLIRQMEAEGVITQDDMQNPKGLKERVEKWLREC</w:t>
      </w:r>
      <w:r>
        <w:lastRenderedPageBreak/>
        <w:t>GVDRLKRMAISGDDCVVKPLDERFGTSLLFLNDMGKVRKDIPQWEPSKGWKNWQEVPFCSHHFHKIFMKDGRSLVVPCRNQDELIGRARISQGAGWSLRETACLGKAYAQMWSLMYFHRRDLRLASMAICSAVPTEWFPTSRTTWSIHAHHQWMTTEDMLKVWNRVWIEDNPNMIDKTPVHSWEDIPYLGKREDLWCGSLIGLSSRATWAKNIHTAITQVRNLIGKEEYVDYMPVMKRYSAPSESEGVL</w:t>
      </w:r>
    </w:p>
    <w:p w:rsidR="00E40789" w:rsidRDefault="00E40789" w:rsidP="00E40789">
      <w:r>
        <w:t>&gt;DENV4_ACW83011_Colombia</w:t>
      </w:r>
    </w:p>
    <w:p w:rsidR="00E40789" w:rsidRDefault="00E40789" w:rsidP="00E40789">
      <w:r>
        <w:t>MNQRKKVVRPPFNMLKRERNRVSTPQGLVKRFSTGLFSGKGPLRMVLAFITFLRVLSIPPTAGILKRWGQLKKNKAIKILIGFRKEIGRMLNILNGRKRSTITLLCLIPTVMAFHLSTRDGEPLMIVAKHERGRPLLFKTTEGINKCTLIAMDLGEMCEDTVTYKCPLLVNTEPEDIDCWCNLTSTWVMYGTCTQSGERRREKRSVALTPHSGMGLETRAETWMSSEGAWKHAQRVESWILRNPGFALLAGFMAYMIGQTGIQRTVFFVLMMLVAPSYGMRCVGVGNRDFVEGVSGGAWVDLVLEHGGCVTTMAQGKPTLDFELTKTTAKEVALLRTYCIEALISNITTATRCPTQGEPYLKEEQDQQYICRRDVVDRGWGNGCGLFGKGGVVTCAKFSCSGKITGNLVQIENLEYTVVVTVHNGDTHAVGNDTSNHGVTATITPRSPSVEVKLPDYGELTLDCEPRSGIDFNEMILMKMKKKTWLVHKQWFLDLPLPWTTGADTSEVHWNYKERMVTFKVPHAKRQDVTVLGSQEGAMHSALAGATEVDSGDGNHMFAGHLKCKVRMEKLRIKGMSYTMCSGKFSIDKEMAETQHGTTVVKVKYEGAGAPCKVPIEIRDVNKEKVVGRVISATPLAENTNSVTNIELEPPFGDSYIMIGVGNSALTLHWFRKGSSIGKMFESTYRGAKRMAILGETAWDFGSVGGLFTSLGKAVHQVFGSVYTTMFGGVSWMIRILIGFLVLWIGTNSRNTSMAMTCIAVGGITLFLGFTVQADMGCVVSWSGRELKCGSGIFVVDNVHTWTEQYKFQPESPARLASAILNAHKDGVCGIRSTTRLENVMWKQITNELNYVLWEGGHDLTVVAGDVKGVLTKGKRALAPPASDLKYSWKTWGKAKIFTPEARNSTFLIDGPDTSECPNERRAWNSFEVEDYGFGMFTTNIWMKFREGSSEVCDHRLMSAAIKDQKAVHADMGYWIESSKNQTWQIERASLIEVKTCLWPKTHTLWSNGVLESQMLIPKSYAGPFSQHNYRQGYATQTVGPWHLGKLEIDFGECPGTTVTIQEDCDHRGPSLRTTTASGKLVTQWCCRSCTMPPLRFLGEDGCWYGMEIRPLSEKEENMVKSQVTAGQGTSETFSMGLLCLTLFVEECLRRRVTRKHMILAVVITLCAIILGGLTWMDLLRALIMLGDTMSGRIGGQTHLAIMAVFKMSPGYVLGVFLRKLTSRETALMVIGMAMTTTLSIPHDLMELIDGISLGLILLKIVTQFDNTQVGTLALSLTFIRSTMSLVMAWRTIMAVLFVVTLIPLCRTSCLQKQSHWVEITALILGAQALPVYLMTLMKGASRRSWPLNEGIMAVGLVSLLGSALLKNDVPLAGPMVAGGLLLAAYVMSGSSADLSLEKAANVQWDEMADITGSSPIIEVKQDEDGSFSIRDVEETNMITLLVKLALITVSGLYPLAIPV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KWLDARVYADPMALQDFKEFASGRKSITLDILTEIASLPTYLSSRAKLALDNIVMLHTTERGGRAYQHALNELPESLETLMLVALLGAMTAGIFLFFMQGKGIGKLSMGLIT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T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VMTTTANWLWALLGKKKNPRLCTREEFISKVRSNAAIGAVFQEEQGWTSASEAVSDSRFWELVDKERALHQEGKCESCVYNMMGKREKKLGEFGRAKGSRAIWYMWLGARFLEFEALGFLNEDHWFGRENSWSGVEGE</w:t>
      </w:r>
      <w:r>
        <w:lastRenderedPageBreak/>
        <w:t>GLHRLGYILEEIDKKDGDLMYADDTAGWDTRITEDDLQNEELITEQMAPHHKILAKAIFKLTYQNKVVKVLRPTPRGAVMDIISRKDQRGSGQVGTYGLNTFTNMEVQLIRQMEAEGVITQDDMQNPKGLKERVEKWLRECGVDRLKRMAISGDDCVVKPLDERFGTSLLFLNDMGKVRKDIPQWEPSKGWKNWQEVPFCSHHFHKIFMKDGRSLVVPCRNQDELIGRARISQGAGWSLRETACLGKAYAQMWSLMYFHRRDLRLASMAICSAVPTEWFPTSRTTWSIHAHHQWMTTEDMLKVWNRVWIEDNPNMIDKTPVHSWEDIPYLGKREDLWCGSLIGLSSRATWAKNIHTAITQVRNLIGKEEYVDYMPVMKRYSAPSESEGVL</w:t>
      </w:r>
    </w:p>
    <w:p w:rsidR="00E40789" w:rsidRDefault="00E40789" w:rsidP="00E40789">
      <w:r>
        <w:t>&gt;DENV4_AET43237_Venezuela</w:t>
      </w:r>
    </w:p>
    <w:p w:rsidR="00E40789" w:rsidRDefault="00E40789" w:rsidP="00E40789">
      <w:r>
        <w:t>MNQRKKVVRPPFNMLKRERNRVSTPQGLVKRFSTGLFSGKGPLRMVLAFITFLRVLSIPPTAGILKRWGQLKKNKAIKILIGFRKEIGRMLNILNGRKRSTITLLCLIPTVMAFHLSTRDGEPLMIVAKHERGRPLLFKTTEGINKCTLIAMDLGEMCEDTVTYKCPLLVNTEPEDIDCWCNLTSTWVMYGTCTQSGERRREKRSVALTPHSGMGLETRAETWMSSEGAWKHAQRVESWILRNPGFALLAGFMAYMIGQTGIQRTVFFVLMMLVAPSYGMRCVGVGNRDFVEGVSGGAWVDLVLEHGGCVTTMAQGKPTLDFELTKTTAKEVALLRTYCIEALISNITTATRCPTQGEPYLKEEQDQQYICRRDVVDRGWGNGCGLFGKGGVVTCAKFSCSGKITGNLVQIENLEYTVVVTVHNGDTHAVGNDTSNHGVTATITPRSPSVEVKLPDYGELTLDCEPRSGIDFNEMILMKMKKKTWLVHKQWFLDLPLPWTTGADTSEVHWNYKERMVTFKVPHAKRQDVTVLGSQEGAMHSALAGATEVDSGDGNHMFAGHLKCKVRMEKLRIKGMSYTMCSGKFSIDKEMAETQHGTTVVKVKYEGAGAPCKVPIEIRDVNKEKVVGRVISATPLAENTNSVTNIELEPPFGDSYIVIGVGNSALTLHWFRKGSSIGKMFESTYRGAKRMAILGETAWDFGSVGGLFTSLGKAVHQVFGSVYTTMFGGVSWMIRILIGFLVLWIGTNSRNTSMAMTCIAVGGITLFLGFTVQADMGCVVSWSARELKCGSGIFVVDNVHTWTEQYQFQPESPARLASAILNAHKDGVCGIRSTTRLENVMWKQITNELNYVLWEGGHDLTVVAGDVKGVLTKGKRALTPPASDLKYSWKTWGKAKIFTPEARNSTFLIDGPDTSECPNERRAWNSFEVEDYGFGMFTTNIWMKFREGSSEVCDHRLMSAAIKDQKAVHADMGYWIESSKNQTWQIERASLIEVKTCLWPKTHTLWSNGVLESQMLIPKSYAGPFSQHNYRQGYATQTVGPWHLGKLEIDFGECPGTTVTIQENCDHRGPSLRTTTASGKLVTQWCCRSCTMPPLRFLGEDGCWYGMEIRPLSEKEENMVKSQVTAGQGTSETFSMGLLCLTLFVEECLRRRVTRKHMILAVVITLCAIILGGLTWMDLLRALIMLGDTMSGRIGGQTHLAIMAVFKMSPGYVLGVFLRKLTSRETALMVIGMAMTTTLSIPHDLMELIDGISLGLILLKIVTQFDNTQVGTLALSLTFIRSTMSLVMAWRTIMAVLFVVTLIPLCRTSCLQKQSHWVEITALILGAQALPVYLMTLMKGASRRSWPLNEGIMAVGLVSLLGSALLKNDVPLAGPMVAGGLLLAAYVMSGSSADLSLEKAANVQWDEMADITGSSPIIEVKQDEDGSFSIRDVEETNMITLLVKLALITVSGLYPLAIPI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KWLDARVYADPMALKDFKEFASGRKSITLDILTEIASLPTYLSSRAKLALDNIVMLHTTERGGRAYQHALNELPESLETLMLVALLGAMTAGIFLFFMQGKGIGKLSMGLIT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T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</w:t>
      </w:r>
      <w:r>
        <w:lastRenderedPageBreak/>
        <w:t>VMTTTANWLWALLGKKKNPRLCTREEFISKVRSNAAIGAVFQEEQGWTSASEAVNDSRFWELVDKERALHQEGKCESCVYNMMGKREKKLGEFGRAKGSRAIWYMWLGARFLEFEALGFLNEDHWFGRENSWSGVEGEGLHRLGYILEEIDKKDGDLMYADDTAGWDTRITEDDLQNEELITEQMAPHHKILAKAIFKLTYQNKVVKVLRPTPRGAVMDIISRKDQRGSGQVGTYGLNTFTNMEVQLIRQMEAEGVITQDDMQNPKGLKERVEKWLRECGVDRLKRMAISGDDCVVKPLDERFGTSLLFLNDMGKVRKDIPQWEPSKGWKNWQEVPFCSHHFHKIFMKDGRSLVVPCRNQDELIGRARISQGAGWSLRETACLGKAYAQMWSLMYFHRRDLRLASMAICSAVPTEWFPTSRTTWSIHAHHQWMTTEDMLKVWNRVWIEDNPNMIDKTPVHSWEDIPYLGKREDLWCGSLIGLSSRATWAKNIHTAITQVRNLIGKEEYVDYMPVMKRYSAPSESEGVL</w:t>
      </w:r>
    </w:p>
    <w:p w:rsidR="00E40789" w:rsidRDefault="00E40789" w:rsidP="00E40789">
      <w:r>
        <w:t>&gt;DENV4_ACW82933_Venezuela</w:t>
      </w:r>
    </w:p>
    <w:p w:rsidR="00E40789" w:rsidRDefault="00E40789" w:rsidP="00E40789">
      <w:r>
        <w:t>MNQRKKVVRPPFNMLKRERNRVSTPQGLVKRFSTGLFSGKGPLRMVLAFITFLRVLSIPPTAGILKRWGQLKKNKAIKILIGFRKEIGRMLNILNGRKRSTITLLCLIPTVMAFHLSTRDGEPLMIVAKHERGRPLLFKTTEGINKCTLIAMDLGEMCEDTVTYKCPLLVNTEPEDIDCWCNLTSTWVMYGTCTQSGERRREKRSVALTPHSGMGLETRAETWMSSEGAWKHAQRVESWILRNPGFALLAGFMAYMIGQTGIQRTVFFVLMMLVAPSYGMRCVGVGNRDFVEGVSGGAWVDLVLEHGGCVTTMAQGKPTLDFELTKTTAKEVALLRTYCIEALISNITTATRCPTQGEPYLKEEQDQQYICRRDVVDRGWGNGCGLFGKGGVVTCAKFSCSGKITGNLVQIENLEYTVVVTVHNGDTHAVGNDTSNHGVTATITPRSPSVEVKLPDYGELTLDCEPRSGIDFNEMILMKMKKKTWLVHKQWFLDLPLPWTTGADTSEVHWNYKERMVTFKVPHAKRQDVTVLGSQEGAMHSALAGATEVDSGDGNHMFAGHLKCKVRMEKLRIKGMSYTMCSGKFSIDKEMAETQHGTTVVKVKYEGAGAPCKVPIEIRDVNKEKVVGRVISATPLAENTNSVTNIELEPPFGDSYIVIGVGNSALTLHWFRKGSSIGKMFESTYRGAKRMAILGETAWDFGSVGGLFTSLGKAVHQVFGSVYTTMFGGVSWMIRILIGFLVLWIGTNSRNTSMAMTCIAVGGITLFLGFTVQADMGCVVSWSGRELKCGSGIFVVDNVHTWTEQYKFQPESPARLASAILNAHKDGVCGIRSTTRLENVMWKQITNELNYVLWEGGHDLTVVAGDVKGVLTKGKRALTPPASDLKYSWKTWGKAKIFTPEARNSTFLIDGPDTSECPNERRAWNSFEVEDYGFGMFTTNIWMKFREGSSEVCDHRLMSAAIKDQKAVHADMGYWIESSKNQTWQIERASLIEVKTCLWPKTHTLWSNGVLESQMLIPKSYAGPFSQHNYRQGYATQTVGPWHLGKLEIDFGECPGTTVTIQENCDHRGPSLRTTTASGKLVTQWCCRSCTMPPLRFLGEDGCWYGMEIRPLSEKEENMVKSQVTAGQGTSETFSMGLLCLTLFVEECLRRRVTRKHMILAVVITLCAIILGGLTWMDLLRALIMLGDTMSGRIGGQTHLAIMAVFKMSPGYVLGVFLRKLTSRETALMVIGMAMTTTLSIPHDLMELIDGISLGLILLKIVTQFDNTQVGTLALSLTFIRSTMSLVMAWRTIMAVLFVVTLIPLCRTSCLQKQSHWVEITALILGAQALPVYLMTLMKGASRRSWPLNEGIMAVGLVSLLGSALLKNDVPLAGPMVAGGLLLAAYVMSGSSADLSLEKAANVQWDEMADITGSSPIIEVKQDEDGSFSIRDVEETNMITLLVKLALITVSGLYPLAIPI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DTEYPKTKLTDWDFVVTTDISEMGANFRAGRVIDPRRCLKPVILTDGPERVILAGPIPVTPASAAQRRGRIGRNPAQEDDQYVFSGDPLKNDEDHAHWTEAKMLLDNIYTPEGIIPTLFGPEREKTQAIDGEFRLRGEQRKTFVELMRRGDLPVWLSYKVASAGISYKDREWCFTGERNNQILEENMEVEIWTREGEKKKLRPKWLDARVYADPMALKDFKEFASGRKSITLDILTEIASLPTYLSSRAKLALDNIVMLHTTERGGRAYQHALNELPESLETLMLVALLGAMTAGIFLFFMQGKGIGKLSMGLITIAVASGLLWVAEIQPQWIAASIILEFFLMVLLIPEPEKQRTPQDNQLIYVILTILTIIGLIAANEMGLIEKTKTDFGFYQVKTETTILDVDLRPASAWTLYAVATTILTPMLRHTIENTSANLSLAAIANQAAVLMGLGKGWPLHRMDLGVPLLAMGCYSQVNPTTLTASLVMLLVHYAIIGPGLQAKATREAQKRTAAGIMKNPTVDGITVIDLEPISYDPKFEKQLGQVMLLVLCAGQLLLMRTTWAFCEVLTLATGPILTLWEGNPGRFWNTTIAVSTANIFRGSYLAGAGLAFSLIKNAQTPRRGTGTTGETLGEKWKRQLNSLDRKEFEEYKRSGILEVDRTEAKSALKDGSKIKHAVSRGSSKIRWIVERGMVKPKGKVVDLGCGRGGWSYYMATLKNVTEVKGYTKGGPGHEEPIPMATYGWNLVKLHSGVDVFYKPTEQVDTLLCDIGESSSNPTIEEGRTLRVLKMVEPWLSSKPEFCIKVLNPYMPTVIEELEKLQRKHGGNLVRCPLSRNSTHEMYWVSGASGNIVSSV</w:t>
      </w:r>
      <w:r>
        <w:lastRenderedPageBreak/>
        <w:t>NTTSKMLLNRFTTRHRKPTYEKDVDLGAGTRSVSTETEKPDMTIIGRRLQRLQEEHKETWHYDQENPYRTWAYHGSYEAPSTGSASSMVNGVVKLLTKPWDVIPMVTQLAMTDTTPFGQQRVFKEKVDTRTPQPKPGTRMVMTTTANWLWALLGKKKNPRLCTREEFISKVRSNAAIGAVFQEEQGWTSASEAVNDSRFWELVDKERALHQEGKCESCVYNMMGKREKKLGEFGRAKGSRAIWYMWLGARFLEFEALGFLNEDHWFGRENSWSGVEGEGLHRLGYILEEIDKKDGDLMYADDTAGWDTRITEDDLQNEELITEQMAPHHKILAKAIFKLTYQNKVVKVLRPTPRGAVMDIISRKDQRGSGQVGTYGLNTFTNMEVQLIRQMEAEGVITQDDMQNPKGLKERVEKWLRECGVDRLKRMAISGDDCVVKPLDERFGTSLLFLNDMGKVRKDIPQWEPSKGWKNWQEVPFCSHHFHKIFMKDGRSLVVPCRNQDELIGRARISQGAGWSLRETACLGKAYAQMWSLMYFHRRDLRLASMAICSAVPTEWFPTSRTTWSIHAHHQWMTTEDMLKVWNRVWIEDNPNMIDKTPVHSWEDIPYLGKREDLWCGSLIGLSSRATWAKNIHTAITQVRNLIGKEEYVDYMPVMKRYSAPSESEGVL</w:t>
      </w:r>
    </w:p>
    <w:p w:rsidR="00E40789" w:rsidRDefault="00E40789" w:rsidP="00E40789">
      <w:r>
        <w:t>&gt;DENV4_AHG23274_Cambodia</w:t>
      </w:r>
    </w:p>
    <w:p w:rsidR="00E40789" w:rsidRDefault="00E40789" w:rsidP="00E40789">
      <w:r>
        <w:t>MNQRKKVVRPPFNMLKRERNRVSTPQGLVKRFSTGLFSGKGPLRMVLAFITFLRVLSIPPTAGILKRWGQLKKNKAIKILTGFRKEIGRMLNILNGRKRSTITLLCLIPTVMAFHLSTRDGEPLMIVAKHERGRPLLFKTTEGINKCTLIAMDLGEMCEDTVTYKCPLLVNTEPEDIDCWCNLTSAWVMYGTCTQSGERRREKRSVALTPHSGMGLETRTETWMSSEGAWKHAQRVESWILRKPGFALSAGFMAYMIGQTGIQRTVFFILMMLVAPSYGMRCVGVGNRDFVEGVSGGAWVDLVLEHGGCVTTMAQGKPTLDFELIKTTAKEVALLRTYCIEASISNITTATRCPTQGEPYLKEEQDQQYICRRDMVDRGWGNGCGLFGKGGVVTCAKFSCSGKITGNLVQIENLEYTVVVTVHNGDTHAVGNDTSNHGETATITPRSPSVEVRLPDYGELTLDCEPRSGIDFNEMILMKMKTKTWLVHKQWFLDLPLPWTAGADTSEVHWNHKERMVTFKVPHAKRQDVTVLGSQEGAMHSALAGATEVDSGDGNHMFAGHLKCKVRMEKLRIKGMSYTMCSGKFSIDKEMAETQHGTTVVKVKYEGTGAPCKVPIEIRDVNKEKVVGRIISSTPFAENTNSVTNIELEPPFGDSYIVIGAGDSALTLHWFRKGSSIGKMFESTYRGAKRMAILGETAWDFGSVGGLLTSLGKAVHQVFGSVYTTMFGGVSWMVRILIGLLVLWIGTNSRNTSMAMSCIVVGGITLFLGFTVHADMGCVVSWSGKELKCGSGIFVIDNVHTWTEQYKFQPESPARLASAILNAHKDGVCGIRSTTRLENVMWKQITNELNYVLWEGGHDLTVVAGDVKGVLSKGKRALAPPVNDLKYSWKTWGKAKIFTPETRNSTFLVDGPDTSECPNERRAWNFLEVEDYGFGMFTTNIWMKFREGSSEVCDHRLMSAAIKDQKAVHADMGYWIESSKNQTWQIEKASLIEVKTCLWPKTHTLWSNGVLESQMLIPKAYAGPISQHNYRQGYATQTVGPWHLGKLEIDFGECPGTTVTIQEDCDHRGPSLRTTTASGKLVTQWCCRSCTMPPLRFLGEDGCWYGMEIRPLNEKEENMVKSQVSAGQGTSETFSMGLLCLTLFVEECLRRRVTRKHMILVVVTTLCAIILGGLTWMDLLRALIMLGDTMSGRMGGQIHLAIMAMFKMSPGYVLGIFLRKLTSRETALMVIGMAMTTVLSIPHDLMEFIDGISLGLILLKMVTHFDNTQVGTLALSLTFIKSTMPLVMAWRTIMAVLFVVTLIPLCRTSCLQKQSHWVEITALILGAQALPVYLMTLMKGASKRSWPLNEGIMAVGLVSLLGSALLKNDVPLAGPMVAGGLLLAAYVMSGSSADLSLEKAANVQWDEMADITGSSPIIEVKQDEDGSFSIRDVEETNMITLLVKLALITVSGLYPLAIPVTMTLWYMWQVKTQRSGALWDVPSPAAAQKATLTEGAYRIMQRGLFGKTQVGVGIHMEGVFHTMWHVTRGSVICHESGRLEPSWADVRNDMISYGGGWRLGDKWDKEEDVQVLAIEPGKNPKHVQTKPGLFKTLTGEIGAVTLDFKPGTSGSPIINRKGKVIGLYGNGVVTKSGDYVSAITQAERIGEPDYEVDEDIFRKKRLTIMDLHPGAGKTKRILPSIVREALKRRLRTLILAPTRVVAAEMEEALRGLPIRYQTPAVKSEHTGREIVDLMCHATFTTRLLSSTRVPNYNLIVMDEAHFTDPSSVAARGYISTRVEMGEAAAIFMTATPPGTTDPFPQSNSPIEDIEREIPERSWNTGFDWITDYQGKTVWFVPSIKAGNDIANCLRKSGKKVIQLSRKTFDTEYPKTKLTDWDFVVTTDISEMGANFRAGRVIDPRRCLKPVILTDGPERVILAGPIPVTPASAAQRRGRIGRNPAQEDDQYVFSGDPLRNDEDHAHWTEAKMLLDNIYTPEGIIPTLFGPEREKTQAIDGEFRLRGEQRKTFVELMRRGDLPVWLSYKVASAGISYKDREWCFTGERNNQILEENMEVEIWTREGEKKKLRPKWLDARVYADPMALKDFKEFASGRKSITLDILTEIASLPTYLSSRAKLALDNIVMLHTTERGGKAYQHALNELPESLETLMLVALLGAMTAGIFLFFMQGKGMGKLSMGLIAIAVASGLLWVAEIQPQWIAASIILEFFLMVLLVPEPEKQRTPQDNQLIYVILTILTIIALVAANEMGLIEKTKTDFGFYQAKTETTILDVDLRPASAWTLYAVATTILTPMLRHTIENTSANLSLAAIANQAAVLMGLGKGWPLHRMDLGVPLLAMGCYSQVNPTTLTASLVMLLVHYAIIGPGLQAKATREAQKRTAAGIMKNPTVDGITVIDLEPISYDPKFEKQLGQVMLLVLCAGQLLLMRTTWAFCEVLTLATGPILTLWEGNPGRFWNTTIAVSTANIFRGSYLAGAGLAFSLIKNAQTPRRGTGTTGETLGEKWKRQLNSLDRKGFEEYKRSGILEVDRTEAKSALKDGSKIKYAVSRGTSKIRWIVERGMVKPKGKVVDLGCG</w:t>
      </w:r>
      <w:r>
        <w:lastRenderedPageBreak/>
        <w:t>RGGWSYYMATLKNVTEVKGYTKGGPGHEEPIPMATYGWNLVKLHSGVDVFYKPTEQVDTLLCDIGESSSNPTIEEGRTLRVLKMVEPWLSSKPEFCIKVLNPYMPTVIEELEKLQRKHGGSLVRCPLSRNSTHEMYWVSGVSGNIVSSVNTTSKMLLNRFTTRHRKPTYEKDADLGAGTRSVSTETEKPDMTIIGRRLQRLQEEHKETWHYDHENPYRTWAYHGSYEAPSTGSASSMVNGVVKLLTKPWDVVPMVTQLAMTDTTPFGQQRVFKEKVDTRTPQPKPGTRVVMTTTANWLWALLGRKKNPRLCTREEFISKVRSNAAIGAVFQEEQGWTSASEAVNDSRFWELVDKERALHQEGKCESCVYNMMGKREKKLGEFGRAKGSRAIWYMWLGARFLEFEALGFLNEDHWFGRENSWSGVEGEGLHRLGYILEDIDKKDGDLIYADDTAGWDTRITEDDLLNEELITEQMAPHHKILAKAIFKLTYQNKVVKVLRPTPKGAVMDIISRKDQRGSGQVGTYGLNTFTNMEVQLIRQMEAEGVITRDDMHNPKGLKERVEKWLKECGVDRLKRMAISGDDCVVKPLDERFSTSLLFLNDMGKVRKDIPQWEPSKGWKNWQEVPFCSHHFHKIFMKDGRSLVVPCRNQDELIGRARISQGAGWSLRETACLGKAYAQMWSLMYFHRRDLRLASMAICSAVPTEWFPTSRTTWSIHAHHQWMTTEDMLKVWNRVWIEDNPNMIDKTPVHSWEDIPYLGKREDLWCGSLIGLSSRATWAKNIHTAITQVRNLIGKEEYVDYMPVMKRYSAHFESEGVL</w:t>
      </w:r>
    </w:p>
    <w:p w:rsidR="00E40789" w:rsidRDefault="00E40789" w:rsidP="00E40789">
      <w:r>
        <w:t>&gt;DENV4_ACW82884_Philippines</w:t>
      </w:r>
    </w:p>
    <w:p w:rsidR="00E40789" w:rsidRDefault="00E40789" w:rsidP="00E40789">
      <w:r>
        <w:t>MNQRKKVVRPPFNMLKRERNRVSTPQGLVKRFSTGLFSGKGPLRMVLAFITFLRVLSIPPTAGILKRWGQLKKNKAIKILTGFRKEIGRMLNILNGRKRSTMTLLCLIPTVMAFHLSTRDGEPLMIVAKHERGRPLLFKTTEGINKCTLIAMDLGEMCEDTVTYECPLLVNTEPEDIDCWCNLTSAWVMYGTCTQSGERRREKRSVALTPHSGMGLETRAETWMSSEGAWKHAQRVESWILRNPGFALLAGFMAYMIGQTGIQRTVFFVLMMLVAPSYGMRCVGVGNRDFVEGVSGGAWVDLVLEHGGCVTTMAQGKPTLDFELIKTTAKEVALLRTYCIEASISNITTATRCPTQGEPYLKEEQDQQYICRRDVVDRGWGNGCGLFGKGGVVTCAKFSCSGKITGNLVQIENLEYTVVVTVHNGDTHAVGNDIPNHGVTATITPRSPSVEVKLPDYGELTLDCEPRSGIDFNEMILMKMKKKTWLVHKQWFLDLPLPWAAGADTSEVHWNYKERMVTFKVPHAKRQDVIVLGSQEGAMHSALTGATEVDSGDGNHMFAGHLKCKVRMEKLRIKGMSYTMCSGKFSIDKEMAETQHGTTVVKVKYEGAGAPCKVPIEIRDVNKEKVVGRIISSTPFAEYTNSVTNIELEPPFGDSYIVIGVGDSALTLHWFRKGSSIGKMLESTYRGAKRMAILGETAWDFGSVGGLLTSLGKAVHQVFGSVYTTMFGGVSWMVRILIGFLVLWIGTNSRNTSMAMTCIAVGGITLFLGFTVHADTGCAVSWSGKELKCGSGIFVIDNVHTWTEQYKFQPESPARLASAILNAHKDGVCGIRSTTRLENIMWKQITNELNYVLWEGGHDLTVVAGDVKGVLSKGKRALAPPVNDLKYSWKTWGKAKIFTPEAKNSTFLIDGPDTSECPNERRAWNFLEVEDYGFGMFTTNIWMKFREGSSEVCDHRLMSAAIKDQKAVHADMGYWIESSKNQTWQIEKASLIEVKTCLWPKTHTLWSNGVLESQMLIPKAYAGPFSQHNYRQGYATQTVGPWHLGKLEIDFGECPGTTVTIQEDCDHRGPSLRTTTASGKLVTQWCCRSCTMPPLRFLGEDGCWYGMEIRPLSEKEENMVKSQVSAGQGTSETFSMGLLCLTLFVEECLRRRVTRKHMILVVVTTLCAIILGGLTWMDLLRALIMLGDTMSGRMGGQIHLAIMAVFKMSPGYVLGIFLRKLTSRETALMVIGMAMTTVLSIPHDLMEFIDGISLGLILLKMVTHFDNTQVGTLALSLTFIRSTMPLVMAWRTIMAVLFVVTLIPLCRTSCLQKQSHWVEITALILGAQALPVYLMTLMKGASKRSWPLNEGIMAVGLVSLLGSALLKNDVPLAGPMVAGGLLLAAYVMSGSSADLSLEKAANVQWDEMADITGSSPIIEVKQDEDGSFSIRDIEETNMITLLVKLALITVSGLYPLAIPVTMTLWYMWQVKTQRSGALWDVPSPAAAQKATLTEGVYRIMQRGLFGKTQVGVGIHMEGVFHTMWHVTRGSVICHETGRLEPSWADVRNDMISYGGGWRLGDKWDKEEDVQVLAIEPGKNPKHVQTKPGLFKTLTGEIGAVTLDFKPGTSGSPIINRKGKVIGLYGNGVVTKSGDYVSAITQAERTGEPDYEVDEDIFRKKRLTIMDLHPGAGKTKRILPSIVREALKRRLRTLILAPTRVVAAEMEEALRGLPIRYQTPAVKSEHTGREIVDLMCHATFTTRLLSSTRVPNYNLIVMDEAHFTDPSSVAARGYISTRVEMGEAAAIFMTATPPGATDPFPQSNSPIEDIEREIPERSWNTGFDWITDYQGKTVWFVPSIKAGNDIANCLRKSGKKVIQLSRKTFDTEYPKTKLTDWDFVVTTDISEMGANFRAGRVIDPRRCLKPVISTDGPERVILAGPIPVTPASAAQRRGRIGRNPAQEDDQYVFSGDPLKNDEDHAHWTEAKMLLDNIYTPEGIIPTLFGPEREKNQAIDGEFRLRGEQRKTFVELMRRGDLPVWLSYKVASAGISYKDREWCFTGERNNQILEENMEVEIWTREGEKKKLRPKWLDARVYADPMALKDFKEFASGRKSITLDILTEIASLPTYLSSRAKLALDNIVMLHTTERGGKAYQHALNELPESLETLMLVALLGAMTAGIFLFFMQGKGIGKLSMGLIAIAVASGLLWVAEIQPQWIAASIILEFFLMVLLIPEPEKQRTPQDNQLIYVILTILTIIGLIAANEMGLIEKTKTDFGFYQVKTETTILDVDLRPASAWTLYAVATTILTPMLRHTIENTSANLSLAAIANQAAVLMGLGKGWPLHRMDLGVPLLAMGCYSQVNPTTLIASLVMLLVHYAIIGPGLQAKATREAQKRTAAGIMKNPTVDGITVIDLEPISYDPKFEKQLGQVMLLVLCAGQLLLMRTTWAFC</w:t>
      </w:r>
      <w:r>
        <w:lastRenderedPageBreak/>
        <w:t>EVLTLATGPVLTLWEGNPGRFWNTTIAVSTANIFRGSYLAGAGLAFSLIKNAQTPRRGTGTTGETLGEKWKRQLNSLDRKEFEEYKRSGILEVDRTEAKSALKDGSKIKHAVSRGSSKIRWIVERGMVKPKGKVVDLGCGRGGWSYYMATLKNVTEVKGYTKGGPGHEEPIPMATYGWNLVKLHSGVDVFYKPTEQVDTLLCDIGESSSNPTIEEGRTLRVLKMVEPWLSSKPEFCIKVLNPYMPTVIEELEKLQRKHGGSLVRCPLSRNSTHEMYWVSGVSGNIVSSVNTTSKMLLNRFTTRHRKPTYEKDVDLGAGTRSVSTETEKPDMTIIGRRLQRLQEEHKETWHYDQENPYRTWAYHGSYEAPSTGSASSMVNGVVKLLTKPWDVIPMVTQLAMTDTTPFGQQRVFKEKVDTRTPQPKPGTRMVMTTTANWLWALLGKKKNPRLCTREEFISKVRSNAAIGAVFQEEQGWTSASEAVNDSRFWELVDKERALHQEGKCESCVYNMMGKREKKLGEFGRAKGSRAIWYMWLGARFLEFEALGFLNEDHWFGRENSWSGVEGEGLHRLGYILEDIDKKDGDLIYADDTAGWDTRITEDDLLNEELITEQMAPHHKILAKAIFKLTYQNKVVKVLRPTPKGAVMDIISRKDQRGSGQVGTYGLNTFTNMEVQLIRQMEAEGVITQDDMHNPKGLKERVEKWLKECGVDRLKRMAISGDDCVVKPLDERFSTSLLFLNDMGKVRKDIPQWEPSKGWKNWQEVPFCSHHFHKIFMKDGRSLVVPCRNQDELIGRARISQGAGWSLRETACLGKAYAQMWSLMYFHRRDLRLASMAICSAVPTEWFPTSRTTWSIHAHHQWMTTEDMLKVWNRVWIEDNPNMTDKTPVHSWEDIPYLGKREDLWCGSLIGLSSRATWAKNIHTAITQVRNLIGKEEYVDYMPVMKRYSAPFESEGVL</w:t>
      </w:r>
    </w:p>
    <w:p w:rsidR="00E40789" w:rsidRDefault="00E40789" w:rsidP="00E40789">
      <w:r>
        <w:t>&gt;DENV4_AEX09561_India</w:t>
      </w:r>
    </w:p>
    <w:p w:rsidR="00E40789" w:rsidRDefault="00E40789" w:rsidP="00E40789">
      <w:r>
        <w:t>MNQRKKVVRPPFNMLKRERNRVSTPQGLMKRFSTGLFSGKGPLRMVLAFITFLRVLSIPPTAGILKRWGQLKKNKAIKILTGFRKEIGRMLNILNGRKRSTVTLLCLIPTVMAFHLSTRDGEPLMIVAKHERGRPLLFKTTEGINKCTLIAMDLGEMCEDTVMYKCPLLVNTEPEDIDCWCNLTSTWVMYGTCTQSGERRREKRSVALTPHSGMGLETRAETWMSSEGAWKHAQRVESWILRNPGFALLAGFMAYMIGQTGIQRTVFFVLMMLVAPSYGMRCVGVGNRDFVEGVSGGAWVDLVLEHGGCVTTMAQGKPTLDFELIKTTAKEVTLLRTYCIEASISNITTATRCPTQGEPYLKEEQDQQYICRRDVVDRGWGNGCGLFGKGGVVTCAKFLCSGKITGNLVQIENLEYTVVVTVHNGDTHVVGKDTSNHGVTATITPRSPSVEVKLPDYGELTLDCEPRSGIDFNEMILMKMKKKTWLVHKQWFLDLPLPWTAGADTSEVQWNYKERMVTFKVPHAKRQDVTVLGSQEGAMHSALTGATEVDSGDGNHMFAGHLKCKVRMEKLRIKGMSYTMCSGKFSIDKEMAETQHGTTVVKVKYEGAGAPCKVPIEIRDVNKEKVVGRIISSTPFAENTNSVTNIELEPPFGDSYIVIGVGDSALTLHWFRKGSSIGKMFESTYRGAKRMAILGETAWDFGSVGGLFTSLGKAVHQVFGSVYTTMFGGVSWMVRILIGLLVLWIGTNSRNTSMAMTCIAIGGITLFLGFTVHADMGCAVSWSGKELKCGSGIFVIDNVHTWTEQYKFQPESPARLASAILNAHKDGVCGIRSTTRLENVMWKQITNELNYVLWEGGHDLTVVAGDVKGVLTKGKRALTPPVNDLKYSWKTWGKAKIFTPEARNSTFLIDGPDTSECPNERRAWNFLEVEDYGFGMFATNIWMKFREGSSEVCDHRLMSAAIKDQKAVHADMGYWIESSKNQTWQIEKASLIEVKTCLWPKTHTLWSNEVLESQMLIPKAYAGPFSQHNYRQGYATQTIGPWHLGKLEIDFGECPGTTVTIQEDCNHRGPSLRTTTASGKLVTQWCCRSCTMPPLRFLGEDGCWYGMEIRPLSEKEENMVKSQVSAGQGTSETFSMGLLCLTLFVEECLRRRVTRKHMILVVVTTLCAIILGGLTWMDLLRALIMLGDTMSGRMGGQIHLTIMAVFKMSPGYVLGVFLRKLTSRETALIVIGMAMTTVLSIPHDLMEFIDGISLGLILLKMVAHFDNTQVGTLALSLTFIRSTMPLVMAWRTIMAVLFVVTLIPLCRTSCLQKQSHWVEITALILGAQALPVYLMTLMKGASKRSWPLNEGIMAVGLVSLLGSALLKNDVPLAGPMVAGGLLLAAYVMSGSSADLSLEKAANVQWDEMADITGSSPIIEVKQDEDGSFSIRDVEETNMITLLVKLALITVSGLYPLAIPVTMALWYMWQVKTQRSGALWDVPSPAAAQKATLTEGVYRIMQRGLFGKTQVGVGIHMEGVFHTMWHVTRGSVICHETGRLEPSWADVRNDMISYGGGWRLGDKWDKEEDVQVLAIEPGKNPKHVQTKPGLFKTLTGEIGAVTLDFKPGTSGSPIINKKGRVIGLYGNGIVTKSGDYVSAITQAERIGEPDYEVDEDIFRKKRLTVMDLHPGAGKTKRILPSIVREALKRRLRTLILAPTRVVAAEMEEALRGLPIRYQTPAVKSEHTGREIVDLMCHATFTTRLLSSTRVPNYNLIVMDEAHFTDPSSVAARGYISTRVEMGEAAAIFMTATPPGATDPFPQSNSPIEDIEREIPERSWNTGFDWITDYQGKTVWFVPSIKAGNDIANCLRKSGKKVIQLSRKTFDTEYPKTKLTDWDFVVTTDISEMGANFRARRVIDPRRCLKPVILTDGPERVILAGPIPVTPASAAQRRGRIGRNPAQEDDQYVFSGDPLKNDEDHAHWTEAKMLLDNIYTPEGIIPTLFGPEREKIQAIDGEFRLRGEQRKTFVELMRRGDLPVWLSYKVASAGISYKDREWCFTGERNNQILEENMEVEIWTREGEKKKLRPKWLDARVYADPMALKDFKEFASGRKSITLDILTEIASLPTYLSSRAKLALDNIVMLHTTERGGRAYQHALNELPESLETLMLVALLGAMTAGIFLFFMQGKGIGKLSMGLMAIAVASGLLWVAEIQPQWIAASIILEFFLMALLIPEPEKQRTPQDNQLIYVILTILTIIGLIAANEMGLIEKTKTDFGFYQVKTETTILDVDLRPASAWTLYAVATTI</w:t>
      </w:r>
      <w:r>
        <w:lastRenderedPageBreak/>
        <w:t>LTPMLRHTIENTSANLSLAAIANQAAVLMGLGKGWPLHRMDLGVPLLAMGCYSQVNPTTLTASLVMLSVHYAIIGPGLQAKATREAQKRTAAGIMKNPTVDGITVIDLEPISYDPKFEKQLGQVMLLALCAGQLLLMRTTWAFCEVLTLATGPILTLWEGNPGRFWNTTIAVSTANIFRGSYLAGAGLAFSLIKNAQTPRRGTGTTGETLGEKWKRQLNSLDRKEFEEYKRSGILEVDRTEAKSALKDGSKIKHAVSRGSSKIRWIVERGMVKPKGKVVDLGCGRGGWSYYMATLKNVTEVKGYTKGGPGHEEPIPMATYGWNLVKLHSGVDVFYKPTEQVDTLLCDIGESSSNPTIEEGRTLRVLKMVEPWLSSKPEFCIKVLNPYMPTVIEELEKLQRKHGGSLVRCPLSRNSTHEMYWVSGASGNIVSSVNTTSKMLLNRFTTRHRKPTYEKDVNLGAGTRSVSTETEKPDMTIIGRRLQRLREEHKETWHYDQENPYRTWAYHGSYEAPSTGSASSMVNGVVKLLTKPWDVIPMVTQLAMTDTTPFGQQRVFKEKVDTRTPQPKPGTRMVMTTTANWLWALLGKKKSPRLCTREEFISKVRSNAAIGAVFQEEQGWTSASEAVNDSRFWELVDKERALHQEGKCESCVYNMMGKREKKLGEFGRAKGSRAIWYMWLGARFLEFEALGFLNEDHWFGRENSWSGVEGEGLHRLGYILEDIDKKDGDLIYADDTAGWDTRITEDDLLNEELITEQMAPHHRILAKAIFKLTYQNKVVKVLRPTPKGAVMDIISRKDQRGSGQVGTYGLNTFTNMEVQLIRQMEAEGVITQDDMQNPKGLKERVEKWLKECGVDRLKRMAISGDDCVVKPLDERFSTSLLFLNDMGKVRKDIPQWEPSKGWKNWQEVPFCSHHFHKIFMKDGRSLVVPCRNQDELIGRARISQGAGWSLRETACLGKAYAQMWSLMYFHRRDLRLASMAICSAVPTEWFPTSRTTWSIHAHHQWMTTEDMLKVWNRVWIEDNPNMTDKTPVHSWEDIPYLGKREDLWCGSLIGLSSRATWAKNIHTAITQVRNLIGKEEYVDYMPVMKRYSAPFESEGVL</w:t>
      </w:r>
    </w:p>
    <w:p w:rsidR="00E40789" w:rsidRDefault="00E40789" w:rsidP="00E40789">
      <w:r>
        <w:t>&gt;DENV4_AHN50410_Sri_Lanka</w:t>
      </w:r>
    </w:p>
    <w:p w:rsidR="00E40789" w:rsidRDefault="00E40789" w:rsidP="00E40789">
      <w:r>
        <w:t>MNQRKKVVRPPFNMLKRERNRVSTPQGLVKRFSTGLFSGKGPLRMVLAFITFLRVLSIPPTAGILKRWGQLKKNKAIKILIGFRKEIGRMLNILNGRKRSTITLLCLIPTVMAFHLSTRDGEPLMIVAKHERGRPLLFKTTEGINKCTLIAMDLGEMCEDTVTYKCPLLVNTEPEDIDCWCNLTSTWVMYGTCTQSGERRREKRSVALTPHSGMGLETRAETWMSSEGAWKHAQRVESWILRNPGFALLAGFMAYMIGQTGIQRTVFFVLMMLVAPSYGMRCVGVGNRDFVEGVSGGAWVDLVLEHGGCVTTMAQGKPTLDFELTKTTAKEVALLRTYCIEASISNITTATRCPTQGEPYLKEEQDQQYICRRDVVDRGWGNGCGLFGKGGVVTCAKFSCSGKITGNLVQIENLEYTVVVTVHNGDTHAVGNDTSNHGVTATITPRSPSVEVKLPDYGELTLDCEPRSGIDFNEMILMKMKKKTWLVHKQWFLDLPLPWTAGADTSEVHWNYKERMVTFKVPHAKRQDVTVLGSQEGAMHSALAGATEVDSGDGNHMFAGHLKCKVRMEKLRIKGMSYTMCSGKFSIDKEMAETQHGTTVVKVKYEGAGAPCKVPIEIRDVNKEKVVGRVISSTPLAENTNSVTNIELEPPFGDSYIVIGVGNSALTLHWFRKGSSIGKMFESTYRGAKRMAILGETAWDFGSVGGLFTSLGKAVHQVFGSVYTTMFGGVSWMIRILIGFLVLWIGTNSRNTSMAMTCIAVGGITLFLGFTVQADMGCVVSWSGRELKCGSGIFVVDNVHTWTEQYKFQPESPARLASAILNAHKDGVCGIRSTTRLENVMWKQITNELNYVLWEGGHDLTVVAGDVKGVLTKGKRALTPPVSDLKYSWKTWGKAKIFTPEARNSTFLIDGPDTSECPNERRAWNSLEVEDYGFGMFTTNIWMKFREGSSEVCDHRLMSAAIKDQKAVHADMGYWIESSKNQTWQIEKASLIEVKTCLWPKTHTLWSNGVLESQMLIPKSYAGPFSQHNYRQGYATQTVGPWHLGKLEIDFGECPGTTVTIQEDCDHRGPSLRTTTASGKLVTQWCCRSCTMPPLRFLGEDGCWYGMEIRPLSEKEENMVKSQVTAGQGTSETFSMGLLCLTLFVEECLRRRVTRKHMILVVVITLCAIILGGLTWMDLLRALIMLGDTMSGRIGGQIHLAIMAVFKMSPGYVLGVFLRKLTSRETALMVIGMAMTTVLSIPHDLMELIDGISLGLILLKIVTQFDNTQVGTLALSLTFIRSTMPLVMAWRTIMAVLFVVTLIPLCRTSCLQKQSHWVEITALILGAQALPVYLMTLMKGASRRSWPLNEGIMAVGLVSLLGSALLKNDVPLAGPMVAGGLLLAAYVMSGSSADLSLEKAANVQWDEMADITGSSPIIEVKQDEDGSFSIRDVEETNMITLLVKLALITVSGLYPLAIPITMTLWYMWQVKTQRSGALWDVPSPAATQKAALSEGVYRIMQRGLFGKTQVGVGIHMEGVFHTMWHVTRGSVICHETGRLEPSWADVRNDMISYGGGWRLGDKWDKEEDVQVLAIEPGKNPKHVQTKPGLFKTLTGEIGAVTLDFKPGTSGSPIINRKGKVIGLYGNGVVTKSGDYVSAITQAERIGEPDYEVDEDIFRKKRLTIMDLHPGAGKTKRILPSIVREALKRRLRTLILAPTRVVAAEMEEALRGLPIRYQTPAVKSEHTGREIVDLMCHATFTTRLLSSTRVPNYNLIVMDEAHFTDPSSVAARGYISTRVEMGEAAAIFMTATPPGATDPFPQSNSPIEDIEREIPERSWNTGFDWITDYQGKTVWFVPSIKAGNDIANCLRKSGKKVIQLSRKTFGTEYPKTKLTDWDFVVTTDISEMGANFRAGRVIDPRRCLKPVILTDGPERVILAGPIPVTPASAAQRRGRVGRNPAQEDDQYVFSGDPLKNDEDHAHWTEAKMLLDNIYTPEGIIPTLFGPEREKTQAIDGEFRLRGEQRKTFVELMRRGDLPVWLSYKVASAGISYKDREWCFTGERNNQILEENMEVEIWTREGEKKKLRPRWLDARVYADPMALKDFKEFASGRKSITLDILTEIASLPAYLSSRAKLALDNIVMLHTTERGGRAYQHALNE</w:t>
      </w:r>
      <w:r>
        <w:lastRenderedPageBreak/>
        <w:t>LPESLETLMLVALLGAMTAGIFLFFMQGKGIGKLSMGLITIAVASGLLWIAEIQPQWIAASIILEFFLMVLLIPEPEKQRTPQDNQLIYVILTVLTIIGLIAANEMGLIEKTKTDFGFYQVKTETTILDVDLRPASAWTLYAVATTVLTPMLRHTIENTSANLSLAAIANQAAVLMGLGKGWPLHRMDLGVPLLAMGCYSQVNPTTLTASLVMLFVHYAIIGPGLQAKATREAQKRTAAGIMKNPTVDGITVIDLEPISYDPKFEKQLGQVMLLVLCAGQLLLMRTTWAFCEVLTLATGPILTLWEGNPGRFWNTTIAVSTANIFRGSYLAGAGLAFSLIKNAQTPRRGTGTTGETLGEKWKRQLNSLDRKEFEEYKRSGILEVDRTEAKSALKDGSKIKHAVSRGSSKIRWIVERGMVKPKGKVVDLGCGRGGWSYYMATLKNVTEVKGYTKGGPGHEEPIPMATYGWNLVKLHSGVDVFYKPTEQVDTLLCDIGESSSNPTIEEGRTLRVLKMVEPWLSSKPEFCIKVLNPYMPTVIEELEKLQRKHGGNLVRCPLSRNSTHEMYWVSGASGNIVSSVNTTSKMLLNRFTTRHRKPTYEKDVDLGAGTRSVSTETEKPDMTIIGRRLQRLQEEHKETWHYDQENPYRTWAYHGSYEAPSTGSASSMVNGVVKLLTKPWDVIPMVTQLAMTDTTPFGQQRVFKEKVDTRTPQPKPGTRMVMTTTANWLWALLGKKKNPRLCTREEFISKVRSNAAIGAVFQEEQGWTSASEAVNDSRFWELVDKERALHQEGKCESCVYNMMGKREKKLGEFGRAKGSRAIWYMWLGARFLEFEALGFLNEDHWFGRENSWSGVEGEGLHRLGYILEEIDKKDGDLMYADDTAGWDTRITEDDLQNEELITEQMAPHHKILAKAIFKLTYQNKVVKVLRPTPRGAVMDIISRKDQRGSGQVGTYGLNTFTNMEVQLIRQMEAEGVITQDDMQNPKGLKERVEKWLRECGVDRLKRMAISGDDCVVKPLDERFGTSLLFLNDMGKVRKDIPQWEPSKGWKNWQEVPFCSHHFHKIFMKDGRSLVVPCRNQDELIGRARISQGAGWSLRETACLGKAYAQMWSLMYFHRRDLRLASMAICSAVPTEWFPTSRTTWSIHAHHQWMTTEDMLKVWNRVWIEDNPNMTDKTPVHSWEDIPYLGKREDLWCGSLIGLSSRATWAKNIHTAITQVRNLIGKEEYVDYMPVMKRYSAPSESEGVL</w:t>
      </w:r>
    </w:p>
    <w:p w:rsidR="00E40789" w:rsidRDefault="00E40789" w:rsidP="00E40789">
      <w:r>
        <w:t>&gt;DENV4_AGE13482_Singapore</w:t>
      </w:r>
    </w:p>
    <w:p w:rsidR="00E40789" w:rsidRDefault="00E40789" w:rsidP="00E40789">
      <w:r>
        <w:t>MNQRKKVVRPPFNMLKRERNRVSTPQGLVKRFSTGLFSGKGPLRMVLAFITFLRVLSIPPTAGILKRWGQLKKNKAIKILIGFRKEIGRMLNILNRRRRSTMTLLCLIPTVMAFHLSTRDGEPLMIVAKHERGRPLLFKTTEGINKCTLIAMDLGEMCEDTVTYKCPLLVNTEPEDIDCWCNLTSTWVMYGTCTQSGERRREKRSVALTPHSGMGLETRAETWMSSEGAWKHAQRVESWILRNPGFALLAGFMAYMIGQTGIQRTVFFVLMMLVAPSYGMRCVGVGNRDFVEGVSGGAWVDLVLEHGGCVTTMAQGKPTLDFELTKTTAKEVALLRTYCIEASISNITTATRCPTQGEPYLKEEQDQQYICRRDVVDRGWGNGCGLFGKGGVVTCAKFLCSGKITGNLVQIENLEYTVVVTVHNGDTHAVGNDTSNHGVTATITPRSPSVEVKLPDYGELTLDCEPRSGIDFNEMILMKMKKKTWLVHKQWFLDLPLPWSAGADTSEVHWNYKERMVTFKVPHAKRQDVTVLGSQEGAMHSALAGATEVDSGDGNHMFAGHLKCKVRMEKLRIKGMSYTMCSGKFSIDKEMAETQHGTTVVKVKYEGAGAPCKVPIEIRDVNKEKVVGRIISSTPFAENTNSVTNIELEPPFGDSYIVIGVGDSALTLHWFRKGSSIGKMFESTYRGAKRMAILGETAWDFGSVGGLFTSLGKAVHQVFGSVYTTMFGGVSWMIRILIGFLVLWIGTNSRNTSMAMTCIAVGGITLFLGFTVQADMGCVVSWNGKELKCGSGIFVVDNVHTWTEQYKFQPESPARLASAILNAHKDGVCGIRSTTRLENVMWKQITNELNYVLWEGGHDLTVVAGDVKGVLTKGKRALTPPVNDLKYSWKTWGKAKIFTPEARNSTFLIDGPDTSECPNGRRAWNFLEVEDYGFGMFTTNIWMKFREGSSEVCDHRLMSAAIKDQKAVHADMGYWIESSKNQTWQIEKASLIEVKTCLWPKTHTLWSNGVLESQMLIPRSYAGPFSQHNYRQGYATQTAGPWHLGKLEIDFGECPGTTVTIQEDCDHRGPSLRTTTASGKLVTQWCCRSCTMPPLRFLGEDGCWYGMEIRPLSEKEENMVKSQVTAGQGTSETFSMGLLCLTLFVEECLRRRVTRKYMMLVVVITFCAIILGGLTWMDLLRALIMLGDTMSGRIGGQIHLAIMAVFKMSPGYVLGVFLRKLTSRETALMVIGMAMTTVFSIPHDLMELIDGISLGLILLRIVTHFDNTQVGTLALSLTFIRSTTPLVMAWRTIMAVFFVVTLIPLCRTSCLQKQSHWVEITALILGAQALPVYLMTLMKGASRRSWPLNEGIMAVGLVSLLGSALLKNDVPLAGPMVAGGLLLAAYVMSGSSADLSLEKAANVQWDEMADITGSSPIIEVKQDEDGSFSIRDVEETNMITLLVKLALITVSGLYPLAIPVTMALWYIWQVKTQRSGALWDVPSPAATQKATLSEGVYRIMQRGLFGKTQVGVGIHMEGVFHTMWHVTRGSVICHETGRLEPSWADVRNDMISYGGGWRLGDKWDKEEDVQVLAIEPGKNPKHVQTKPGLFKTLTGEIGAVTLDFKPGTSGSPIINKKGKVIGLYGNGVVTKSGDYVSAITQAERIGEPDYEVDEDIFRKKRLTIMDLHPGAGKTKRILPSIVREALKRRLRTLILAPTRVVAAEMEEALRGLPIRYQTPAVKSEHTGREIVDLMCHATFTTRLLSSTRVPNYNLIVMDEAHFTDPCSVAARGYISTRVEMGEAAAIFMTATPPGSIDPFPQSNSPIEDIEREIPERSWNTGFDWITDYQGKTVWFVPSIKAGNDIANCLRKSGKRVIQLSRKTFDTEYPKTKLTDWDFVVTTDISEMGANFRAGRVIDPRRCLKPVILTDGPERVILAGPIPVTPASAAQRRGRIGRNPAQEDDQYVFSGDPLKNDEDHAHWTEAKMLLDNIYTPEGIIPTLFGPEREKTQAIDGE</w:t>
      </w:r>
      <w:r>
        <w:lastRenderedPageBreak/>
        <w:t>FRLRGEQRKTFVELMRRGDLPVWLSYKVASAGISYKDREWCFTGERNNQILEENMEVEIWTREGEKKKLRPKWLDARVYADPMALKDFKEFASGRKSITLDILTEIATLPTYLSSKAKLALDNIVMLHTTEKGGRAYQHALNELPESLETLMLVALLGALTAGIFLFFMQGKGIGKLSMGLIAIAVASGLLWVAEIQPQWIAASIILEFFLMVLLIPEPEKQRTPQDNQLIYVILTILTIIGLIAANEMGLIEKTKTDFGFYQVKTETTILDVDLRPASAWTLYAVATTILTPMLRHTIENTSANLSLAAIANQAAVLMGLGKGWPLHRMDLGVPLLAMGCYSQVNPTTLTASLVMLLVHYAIIGPGLQAKATREAQKRTAAGIMKNPTVDGITVIDLEPISYDPKFEKQLGQVMLLVLCVGQLLLMRTTWALCEVLTLATGPIMTLWEGNPGRFWNTTIAVSTANIFRGSYLAGAGLAFSLIKNAQTPRRGTGTTGETLGEKWKRQLNSLDRKEFEEYKRSGILEVDRTEAKSALRDGSKIKHAVSRGSSKIRWIVERGMIKPKGKVVDLGCGRGGWSYYMATLKNVTEVKGYTKGGPGHEEPIPMATYGWNLVKLHSGVDVFYKPTEQVDTLLCDIGESSSNPTIEEGRTLRVLKMVEPWLSSKPEFCIKVLNPYMPTVIEELEKLQRRHGGSLVRCPLSRNSTHEMYWVSGASGNIVSSVNTISKMLLNRFTTRHRKPTYEKDVDLGAGTRSVSTETEKPDMTIIGRRLQRLREEHKETWHYDQENPYRTWAYHGSYEAPSTGSASSMVNGVVKLLTKPWDVIPMVTQLAMTDTTPFGQQRVFKEKVDTRTPQPKPGTRMIMTMTANWLWALLGKKKSPRLCTREEFISKVRSNAAIGAVFQEEQGWTSASEAVNDSRFWELVDKERALHQEGKCESCVYNMMGKREKKLGEFGRAKGSRAIWYMWLGARFLEFEALGFLNEDHWFSRENSWSGVEGEGLHRLGYILEDIDKKDGDLIYADDTAGWDTRITEDDLLNEELITEQMAPHHKTLAKAIFKLTYQNKVVKVLRPTPKGAVMDIISRKDQRGSGQVGTYGLNTFTNMEVQLIRQMEAEGVITQDDMQNPRGLKERVEKWLKECGVDRLKRMAISGDDCVVKPIDERFSTSLLFLNDMGKVRKDIPQWEPSKGWKNWQEVPFCSHHFHKIFMKDGRSLVVPCRNQDELIGRARISQGAGWSLRETACLGKAYAQMWSLMYFHRRDLRLASMAICSAVPTEWFPTSRTTWSIHAHHQWMTTEDMLKVWNRVWIEDNPNMTDKTPVHSWEDIPYLGKREDLWCGSLIGLSSRATWAKNIHTAITQVRNLIGKEEYVDYMPAMKRYSAPFESEGVL</w:t>
      </w:r>
    </w:p>
    <w:p w:rsidR="00E40789" w:rsidRDefault="00E40789" w:rsidP="00E40789">
      <w:r>
        <w:t>&gt;DENV4_BAU45389_Japan</w:t>
      </w:r>
    </w:p>
    <w:p w:rsidR="00E40789" w:rsidRDefault="00E40789" w:rsidP="00E40789">
      <w:r>
        <w:t>MNQRKKVVRPPFNMLKRERNRVSTPQGLVKRFSTGLFSGKGPLRMVLAFITFLRVLSIPPTAGILKRWGQLKKNKAIKILIGFRKEIGRMLNILNRRRRSTMTLLCLIPTVMAFHLSTRDGEPLMIVAKHERGRPLLFKTTEGINKCTLIAMDLGEMCEDTVTYKCPLLVNTEPEDIDCWCNLTSTWVMYGTCTQSGERRREKRSVALTPHSGMGLETRAETWMSSEGAWKHAQRVENWILRNPGFALLAGFMAYMIGQTGIQRTVFFVLMMLVAPSYGMRCIGVGNRDFVEGVSGGAWVDLVLEHGGCVTTMAQGKPTLDFELTKTTAKEVALLRTYCIEASISNITTATRCPTQGEPYLKEEQDQQYICRRDVVDRGWGNGCGLFGKGGVVTCAKFLCSGKITGNLVQIENLEYTVVVTVHNGDTHAVGNDTSNHGVTATITPRSPSVEVKLPDYGELTLDCEPRSGIDFNEMILMKMKKKTWLVHKQWFLDLPLPWTAGADTSEVHWNNKERMVTFKVPHAKRQDVTVLGSQEGAMHSALAGATEVDSGDGNHMFAGHLKCKVRMEKLRIKGMSYTMCSGKFSIDKEMAETQHGTTVVKVKYEGAGAPCKVPIEIRDVNKEKVVGRIISSTPFAENTNSVTNIELEPPFGDSYIVIGVGDSALTLHWFRKGSSIGKMFESTYRGARRMAILGETAWDFGSVGGLFTSLGKAVHQVFGSVYTTMFGGVSWMIRILIGFLVLWIGTNSRNTSMAMTCIAVGGITLFLGFTVQADMGCVVSWNGRELKCGSGIFVVDNVHTWTEQYKFQPESPARLASAILNAHKDGVCGIRSTTRLENVMWKQITNELNYVLWEGGHDLTVVAGDVKGVLTKGKRALTPPVNDLKYSWKTWGKAKIFTPEARNSTFLIDGPDTSECPNERRAWNFFEVEDYGFGMFTTNIWMKFREGSSEVCDHRLMSAAIKDQKAVHADMGYWIESSKNQTWQIEKASLIEVKTCLWPKTHTLWSNGVLESQMLIPRSYAGPFSQHNYRQGYATQSAGPWHLGKLEIDFGECPGTTVTIQEDCDHRGPSLRTTTASGKLVTQWCCRSCTMPPLRFLGEDGCWYGMEIRPLSEKEENMVKSQVTAGQGTSETFSMGLLCLTLFVEECLRRRVTRKHMILVVVITFCAIILGGLTWMDLLRALIMLGDTMSGRIGGQIHLAIMAVFKMSPGYVLGVFLRKLTSRETALMVIGMAMTTVFSIPHDLMELIDGISLGLILLKIVTHFDNTQVGTLALSLTFIRSTTPLVMAWRTIMAVLFVVTLIPLCRTSCLQKQSHWVEITALILGAQALPVYLMTLMKGASRRSWPLNEGIMAVGLVSLLGSALLKNDVPLAGPMVAGGLLLAAYVMSGSSADLSLEKAANVQWDEMADITGSSPIIEVKQDEDGSFSIRDVEETNMITLLVKLALITVSGLYPLAIPVTMALWYIWQVKTQRSGALWDVPSPAATQKATLSEGVYRIMQRGLFGKTQVGVGIHMEGVFHTMWHVTRGSVICHETGRLEPSWADVRNDMISYGGGWRLGDKWDKEEDVQVLAIEPGKNPKHVQTKPGLFKTLTGEIGAVTLDFKPGTSGSPIINRKGKVIGLYGNGVVTKSGDYVSAITQAERIGEPDYEVDEDIFRKKRLTIMDLHPGAGKTKRILPSIVREALKRRLRTLILAPTRVVAAEMEEALRGLPIRYQTPAVKSEHTGREIVDLMCHATFTTRLLSSTRVPNYNLIVMDEAHFTDPCSVAARGYISTRVEMGEAAAIFMTATPPGSIDPFPQSNSPIEDIEREIPERSWNTGFDWITDYQGKTVWFVPSIKAGNDIANCLRK</w:t>
      </w:r>
      <w:r>
        <w:lastRenderedPageBreak/>
        <w:t>SGKRVIQLSRKTFDTEYPKTKLTDWDFVVTTDISEMGANFRAGRVIDPRRCLKPVILTDGPERVILAGPIPVTPASAAQRRGRIGRNPAQEDDQYVFSGDPLKNDEDHAHWTEAKMLLDNIYTPEGIIPTLFGPEREKTQAIDGEFRLRGEQRKTFVELMRRGDLPVWLSYKVASAGISYKDREWCFTGERNNQILEENMEVEIWTREGEKKKLRPKWLDARVYADPMALKDFKEFASGRKSVTLDILTEIATLPTYLSSKAKLALDNIVMLHTTEKGGRAYQHALNELPESLETLMLVALLGAMTAGIFLFFMQGKGIGKLSIGLIAIAVASGLLWVAEIQPQWIAASIILEFFLMVLLIPEPEKQRTPQDNQLIYVILTILTIIGLIAANEMGLIEKTKTDFGFYQVKTETTILDVDLRPASAWTLYAVATTILTPMLRHTIENTSANLSLAAIANQAAVLMGLGKGWPLHRMDLGVPLLAMGCYSQVNPTTLTASLVMLLVHYAIIGPGLQAKATREAQKRTAAGIMKNPTVDGITVIDLEPISYDPKFEKQLGQVMLLVLCVGQLLLMRTTWALCEVLTLATGPIMTLWEGNPGRFWNTTIAVSTANIFRGSYLAGAGLAFSLIKNAQTPRRGTGTTGETLGEKWKRQLNSLDRKEFEEYKRSGILEVDRTEAKSALRDGSKIKHAVSRGSSKIRWIVERGMIKPKGKVVDLGCGRGGWSYYMATLKNVTEVKGYTKGGPGHEEPIPMATYGWNLVKLHSGVDVFYKPTEQVDTLLCDIGESSSNPTIEEGRTLRVLKMVEPWLSSKPEFCIKVLNPYMPTVIEELEKLQRRHGGSLVRCPLSRNSTHEMYWVSGATGNIVSSVNTISKMLLNRFTTRYRKPTYEKDVDLGAGTRSVSTETEKPDMTIIGRRLQRLQEEHKETWHYDQENPYRTWAYHGSYEAPSTGSASSMVNGVVKLLTKPWDVIPMVTQLAMTDTTPFGQQRVFKEKVDTRTPQPKPGTRMIMTTTANWLWALLGKKKSPRLCTREEFISKVRSNAAIGAVFQEEQGWTSAIEAVNDSRFWELVDKERALHQEGKCESCVYNMMGKREKKLGEFGRAKGSRAIWYMWLGARFLEFEALGFLNEDHWFSRENSWSGVEGEGLHRLGYILEDIDKKDGDLIYADDTAGWDTRITEDDLLNEELITEQMAPHHKTLAKAIFKLTYQNKVVKVLRPTPKGAVMDIISRKDQRGSGQVGTYGLNTFTNMEVQLIRQMEAEGVITQDDMQNPKGLKERVEKWLKECGVDRLKRMAISGDDCVVKPLDERFSTSLLFLNDMGKVRKDIPQWEPSKGWKNWQEVPFCSHHFHKIFMKDGRSLIVPCRNQDELIGRARISQGAGWSLKETACLGKAYAQMWSLMYFHRRDLRLASMAICSAVPTEWFPTSRTTWSIHAHHQWMTTEDMLKVWNRVWIEDNPNMTDKTPVHSWEDIPYLGKREDLWCGSLIGLSSRATWAKNIHTAITQVRNLIGKEEYVDYMPAMKRYSAPFESEGVL</w:t>
      </w:r>
    </w:p>
    <w:p w:rsidR="00E40789" w:rsidRDefault="00E40789" w:rsidP="00E40789">
      <w:r>
        <w:t>&gt;DENV4_ALI16138_South_Korea</w:t>
      </w:r>
    </w:p>
    <w:p w:rsidR="00E40789" w:rsidRDefault="00E40789" w:rsidP="00E40789">
      <w:r>
        <w:t>MNQRKKVVRPPFNMLKRERNRVSTPQGLVKRFSTGLFSGKGPLRMVLAFITFLRVLSIPPTAGILKRWGQLKKNKAIKILTGFRKEIGRMLNILNGRKRSTMTLLCLIPTVMAFHLSTRDGEPLMIVAKHERGRPLLFKTTEGINKCTLIAMDLGEMCEDTVTYECPLLVNTEPEDIDCWCNLTSAWVMYGTCTQSGERRREKRSVALTPHSGMGLETRAETWMSSEGAWKHAQRVESWILRNPGFALLAGFMAYMIGQTGIQRTVFFVLMMLVAPSYGMRCVGVGNRDFVEGVSGGAWVDLVLEHGGCVTTMAQGKPTLDFELIKTTAKEVALLRTYCIEASISNITTATRCPTQGEPYLKEEQDQQYICRRDVIDRGWGNGCGLFGKGGVVTCAKFSCSGKITGNLVQIENLEYTVVVTVHNGDTHAVGNDIPNHGVTATITPRSPSVEVKLPDYGELTLDCEPRSGIDFNEMILMKMKKKTWLVHKQWFLDLPLPWAAGADTSEVHWNYKERMVTFKVPHAKRQDVTVLGSQEGAMHSALTGATEVDSGDGNHMFAGHLKCKVRMEKLRIKGMSYTMCSGKFSIDKEMAETQHGTTVVRVKYEGAGAPCKVPIEIRDVNKEKVVGRIISSTPFAEYTDSVTNIELEPPFGDSYIVIGVGDSALTLHWFRKGSSIGKMLESTYRGAKRMAILGETAWDFGSVGGLLTSLGKAVHQVFGSVYTTMFGGVSWMVRILIGFLVLWIGTNSRNTSMAMTCIAVGGITLFLGFTVHADTGCAVSWSGKELKCGSGIFVIDNVHTWTEQYKFQPESPARLASAILNAHKDGVCGIRSTTRLENIMWKQITNELNYVLWEGGHDLTVVAGDVKGVLSKGKRALAPPVNDLKYSWKTWGKAKIFTPEAKNSTFLIDGPDTSECPNERRAWNFLEVEDYGFGMFTTNIWMKFREGSSEVCDHRLMSAAIKDQKAVHADMGYWIESSKNQTWQIEKASLIEVKTCLWPKTHTLWSNGVLESQMLIPKAYAGPFSQHNYRQGYATQTVGPWHLGKLEIDFGECPGTTVTIQEDCDHRGPSLRTTTASGKLVTQWCCRSCTMPPLRFLGEDGCWYGMEIRPLSEKEENMVKSQVSAGQGTSETFSMGLLCLTLFVEECLRRRVTRKHMILVVVTTLCAIILGGLTWMDLLRALIMLGDTMSGRMGGQIHLAIMAVFKMSPGYVLGIFLRKLTSRETALMVIGMAMTTVLSIPHDLMEFIDGISLGLILLKMVTHFDNTQVGTLALSLTFIRSTMPLVMAWRTIMAVLFVVTLIPLCRTSCLQKQSHWVEITALILGAQALPVYLMTLMKGASKRSWPLNEGIMAVGLVSLLGSALLKNDVPLAGPMVAGGLLLAAYVMSGSSADLSLEKAANVQWDEMADITGSSPIIEVKQDEDGSFSIRDIEETNMITLLVKLALITVSGLYPLAIPVTMTLWYMWQVKTQRSGALWDVPSPAAAQKATLTEGVYRIMQRGLFGKTQVGVGIHMEGVFHTMWHVTRGSVICHETGRLEPSWADVRNDMISYGGGWRLGDKWDKEEDVQVLAIEPGKNPKHVQTKPGLFKTLTGEIGAVTLDFKPGTSGSPIINRKGKVIGLYGNGVVTKSGDYVSAITQAERTGEPDYEVDEDIFRKKRLTIMDLHPGAGKTKRILPSIVREALKRRLRTLILAPTRVVAAEME</w:t>
      </w:r>
      <w:r>
        <w:lastRenderedPageBreak/>
        <w:t>EALRGLPIRYQTPAVKSEHTGREIVDLMCHATFTTRLLSSTRVPNYNLIVMDEAHFTDPSSVAARGYISTRVEMGEAAAIFMTATPPGATDPFPQSNSPIEDIEREIPERSWNTGFDWITDYQGKTVWFVPSIKAGNDIANCLRKSGKKVIQLSRKTFDTEYPKTKLTDWDFVVTTDISEMGANFRAGRVIDPRRCLKPVISTDGPERVILAGPIPVTPASAAQRRGRIGRNPAQEDDQYVFSGDPLKNDEDHAHWTEAKMLLDNIYTPEGIIPTLFGPEREKNQAIDGEFRLRGEQRKTFVELMRRGDLPVWLSYKVASAGISYKDREWCFTGERNNQILEENMEVEIWTREGEKKKLRPKWLDARVYADPMALKDFKEFASGRKSITLDILTEIASLPTYLSSRAKLALDNIVMLHTTERGGKAYQHALNELPESLETLMLVALLGAMTAGIFLFFMQGKGIGKLSMGLIAIAVASGLLWVAEIQPQWIAASIILEFFLMVLLIPEPEKQRTPQDNQLIYVILTILTIIGLIAANEMGLIEKTKTDFGFYQVKTETTILDVDLRPASAWTLYAVATTILTPMLRHTIENTSANLSLAAIANQAAVLMGLGKGWPLHRMDLGVPLLAMGCYSQVNPTTLIASLVMLFVHYAIIGPGLQAKATREAQKRTAAGIMKNPTVDGITVIDLEPISYDPKFEKQLGQVMLLVLCAGQLLLMRTTWAFCEVLTLATGPVLTLWEGNPGRFWNTTIAVSTANIFRGSYLAGAGLAFSLIKNAQTPRRGTGTTGETLGEKWKRQLNSLDRKEFEEYKRSGILEVDRTEAKSALKDGSKIKHAVSRGSSKIRWIVERGMVKPKGKVVDLGCGRGGWSYYMATLKNVTEVKGYTKGGPGHEEPIPMATYGWNLVKLHSGVDVFYKPTEQVDTLLCDIGESSSNPTIEEGRTLRVLKMVEPWLSSKPEFCIKVLNPYMPTVIEELEKLQRKHGGSLVRCPLSRNSTHEMYWVSGVSGNIVSSVNTTSKMLLNRFTTRHRKPTYEKDVDLGAGTRSVSTETEKPDMTIIGRRLQRLQEEHKETWHYDQENPYRTWAYHGSYEAPSTGSASSMVNGVVKLLTKPWDVIPMVTQLAMTDTTPFGQQRVFKEKVDTRTPQPKPGTRMVMTTTANWLWALLGKKKNPRLCTREEFISKVRSNAAIGAVFQEEQGWTSASEAVNDSRFWELVDKERALHQEGKCESCVYNMMGKREKKLGEFGRAKGSRAIWYMWLGARFLEFEALGFLNEDHWFGRENSWSGVEGEGLHRLGYILEDIDKKDGDLIYADDTAGWDTRITEDDLLNEELITEQMAPHHKILAKAIFKLTYQNKVVKVLRPTPKGAVMDIISRKDQRGSGQVGTYGLNTFTNMEVQLIRQMEAEGVITQDDMHNPKGLKERVEKWLKECGVDRLKRMAISGDDCVVKPLDERFSTSLLFLNDMGKVRKDIPQWEPSKGWKNWQEVPFCSHHFHKIFMKDGRSLVVPCRNQDELIGRARISQGAGWSLRETACLGKAYAQMWSLMYFHRRDLRLASMAICSAVPTEWFPTSRTTWSIHAHHQWMTTEDMLKVWNRVWIEDNPNMTDKTPVHSWEDIPYLGKREDLWCGSLIGLSSRATWAKNIHTAITQVRNLIGKEEYVDYMPVMKRYSAPFESEGVL</w:t>
      </w:r>
    </w:p>
    <w:p w:rsidR="00E40789" w:rsidRDefault="00E40789" w:rsidP="00E40789">
      <w:r>
        <w:t>&gt;DENV4_ALL54587_Thailand</w:t>
      </w:r>
    </w:p>
    <w:p w:rsidR="00E40789" w:rsidRDefault="00E40789" w:rsidP="00E40789">
      <w:r>
        <w:t>MNQRKKVARPPFNMLKRERNRVSTPQGLVKRFSTGLFSGKGPLRMVLAFITFLRVLSIPPTAGILKRWGQLKKNKAIKILTGFRKEIGRMLNILNGRKRSTITLLCLIPTVMAFHLSTRDGEPLMIVAKHERGRPLLFKTTEGINKCTLIAMDLGEMCEDTVTYKCPLLVNTEPEDIDCWCNLTSAWVMYGTCTQSGERRREKRSVALTPHSGMGLETRAETWMSSEGAWKHAQRVESWILRNPGFALLAGFMAYMIGQTGIQRTVFFILMMLVAPSYGMRCVGVGNRDFVEGVSGGAWVDLVLEHGGCVTTMAQGKPTLDFELIKTTAKEVALLRTYCIEASISNITTATRCPTQGEPYLKEEQDQQYICRRDMVDRGWGNGCGLFGKGGVVTCAKFSCLGKITGNLVQIENLEYTVVVTVHNGDTHAVGNDTSNHGVTATITPRSPSVEVKLPDYGELTLDCEPRSGIDFNEMILMKMKTKTWLVHKQWFLDLPLPWTTGADTLEVHWNHKERMVTFKVPHAKRQDVTVLGSQEGAMHSALAGATEVDSGDGNHMFAGHLKCKVRMEKLRIKGMSYTMCSGKFSIDKEMAETQHGTTVVKVKYEGTGAPCKVPIEIRDVNKEKVVGRIISSTPFAENTNSVTNIELEPPFGDSYIVIGVGDSALTLHWFRKGSSIGKMFESTYRGAKRMAILGETAWDFGSVGGLLTSLGKAVHQVFGSVYTTMFGGVSWMVRILIGLLVLWIGTNSRNTSMAMSCIAVGGITLFLGFTVHADMGCVVSWSGKELKCGSGIFVIDNVHTWTEQYKFQPESPARLASAILNAHKEGVCGIRSTTRLENVMWKQITNELNYVLWEGGHDLTVVAGDVKGVLSKGKRALAPPVNDLKYSWKTWGKAKIFTPETRNSTFLVDGPDTSECPNERRAWNFLEVEDYGFGMFTTNIWMKFREGSSEVCDHRLMSAAIKDQKAVHADMGYWIESSKNQTWQIEKASLIEVKTCLWPKTHTLWSNGVLESQMLIPKAYAGPISQHNYRQGYATQTAGPWHLGKLEIDFGECPGTTVTIQEDCDHRGPSLRTTTASGKLVTQWCCRSCTMPPLRFLGEDGCWYGMEIRPLNEKEENMVKSQVSAGQGTSETFSMGLLCLTLFVEECLRRRVTRKHMILVVVTTLCAIILGGLTWMDLLRALIMLGDTMSGRMGGQIHLAIMAVFKMSPGYVLGIFLRKLTSRETALMVIGMAMTTVLSIPHDLMEFIDGISLGLILLKMVTHFDNTQVGTLALALTFIKSTMPLVMAWRTIMAVLFVVTLIPLCRTSCLQKQSHWVEITALILGAQALPVYLMTLMKGASKRSWPLNEGIMAVGLVSLLGSALLKNDVPLAGPMVAGGLLLAAYVMSGSSADLSLEKAANVQWDEMADITGSSPIIEVKQDEDGSFSIRDVEETNMITLLVKLALITVSGLYPLAIPVTMTLWYMWQVKTQRSGALWDVPSPAAAQKATLTEGVYRIMQRGLFGKTQVGVGIHTEGVFHTMWHVTRGSVICHESGRLEPSWADVRNDMISYGGGW</w:t>
      </w:r>
      <w:r>
        <w:lastRenderedPageBreak/>
        <w:t>RLGDKWDKEEDVQVLAIEPGKNPKHVQTKPGLFKTLTGEIGAVTLDFKPGTSGSPIINRKGKVIGLYGNGVVTKSGDYVSAITQAERIGEPDYEVDEDIFRKKRLTIMDLHPGAGKTKRILPSIVREALKRRLRTLILAPTRVVAAEMEEALRGLPIRYQTPAVKSEHTGREIVDLMCHATFTTRLLSSTRVPNYNLIVMDEAHFTDPSSVAARGYISTRVEMGEAAAIFMTATPPGTTDPFPQSNSPIEDIEREIPERSWNTGFDWITDYQGKTVWFVPSIKAGNDIANCLRKSGKKVIQLSRKTFDTEYPKTKLTDWDFVVTTDISEMGANFRAGRVIDPRRCLKPVILTDGPERVILAGPIPVTPASAAQRRGRIGRNPAQEDDQYVFSGDPLRNDEDHAHWTEAKMLLDNIYTPEGIIPTLFGPEREKTQAIDGEFRLRGEQRKTFVELMRRGDLPVWLSYKVASAGISYKDREWCFTGERNNQILEENMEVEIWTREGEKKKLRPKWLDARVYADPMALKDFKEFASGRKSITLDILTEIASLPMYLSSRAKLALDNIVMLHTTERGGKAYQHALNELPESLETLMLVALLGAMTAGIFLFFMQGKGIGKLSMGLIAIAVASGLLWVAEIQPQWIAASIILEFFLMVLLVPEPEKQRTPQDNQLIYVILTILTIIALVAANEMGLIEKTKTDFGFYQVKAETTILDVDLRPASAWTLYAVATTILTPMLRHTIENTSANLSLAAIANQAAVLMGLGKGWPLHRMDLGVPLLAMGCYSQVNPTTLTASLVMLLVHYAIIGPGLQAKATREAQKRTAAGIMKNPTVDGITVIDLEPISYDPKFEKQLGQVMLLVLCAGQLLLMRTTWAFCEVLTLATGPILTLWEGNPGRFWNTTIAVSTANIFRGSYLAGAGLAFSLIKNAQTPRRGTGTTGETLGEKWKRQLNSLDRKEFEEYKRSGILEVDRTEAKSALKDGSKIKFAVSRGTSKIRWIVERGMVKPKGKVVDLGCGRGGWSYYMATLKNVTEVKGYTKGGPGHEEPVPMATYGWNLVKLHSGVDVFYKPTEQVDTLLCDIGESSSNPTIEEGRTLRVLKMVEPWLSSKPEFCIKVLNPYMPTVIEELEKLQRRHGGSLVRCPLSRNSTHEMYWVSGVSGNIVSSVNTTSKMLLNRFTTRHRKPTYEKDADLGAGTRSVSTETEKPDMTIIGRRLQRLQEEHKETWHYDHENPYRTWAYHGSYEAPSTGSASSMVNGVVKLLTKPWDVVPMVTQLAMTDTTPFGQQRVFKEKVDTRTPQPKPGTRVIMTTTANWLWTLLGRKKNPRLCTREEFISKVRSNAAIGAVFQEEQGWTSASEAVNDSRFWELVDKERALHQEGKCESCVYNMMGKREKKLGEFGRAKGSRAIWYMWLGARFLEFEALGFLNEDHWFGRENSWSGVEGEGLHRLGYILEDIDKKDGDLIYADDTAGWDTRITEDDLLNEELITEQMAPHHKILAKAIFKLTYQNKVVKVLRPTPKGAVMDIISRKDQRGSGQVGTYGLNTFTNMEVQLIRQMEAEGVITQDDMHNPKGLKERVEKWLKECGVDRLKRMAISGDDCVVKPLDERFSTSLLFLNDMGKVRKDIPQWEPSKGWKNWQEVPFCSHHFHKIFMKDGRSLVVPCRNQDELIGRARISQGAGWSLRETACLGKAYAQMWSLMYFHRRDLRLASMAICSAVPTEWFPTSRTTWSIHAHHQWMTTEDMLKVWNRVWIEDNPNMIDKTPVHSWEDIPYLGKREDLWCGSLIGLSSRATWAKNIHTAITQVRNLIGKEEYVDYMPAMRRYSAHFESEGVL</w:t>
      </w:r>
    </w:p>
    <w:p w:rsidR="00E40789" w:rsidRDefault="00E40789" w:rsidP="00E40789">
      <w:r>
        <w:t>&gt;DENV4_AKQ62916_China</w:t>
      </w:r>
    </w:p>
    <w:p w:rsidR="00E40789" w:rsidRDefault="00E40789" w:rsidP="00E40789">
      <w:r>
        <w:t>MNQRKKVVRPPFNMLKRERNRVSTPQGLVKRFSIGLFSGKGPLRMVLAFITFLRVLSIPPTAGILKRWGQLKKNKAIKILIGFRKEIGRMLNILNRRRRSTMTLLCLIPTVMAFHLSTRDGEPLMIVAKHERGRPLLFKTTEGINKCTLIAMDLGEMCEDTVTYKCPLLVNTEPEDIDCWCNLTSTWVMYGTCTQSGERRREKRSVALTPHSGMGLETRAETWMSSEGAWKHAQRVESWILRNPGFALLAGFMAYMIGQTGIQRTVFFVLMMLVAPSYGMRCVGVGNRDFVEGVSGGAWVDLVLEHGGCVTTMAQGKPTLDFELTKTTAKEVALLRTYCIEASISNITTATRCPTQGEPYLKEEQDQQYICRRDVVDRGWGNGCGLFGKGGVVTCAKFLCSGKITGNLVQIENLEYTVVVTVHNGNTHAVGNDTSNHGVTATITPRSPSVEVKLPDYGELTLDCEPRSGIDFNEMILMKMKKKTWLVHKQWFLDLPLPWTAGADTSEVHWNYKERMVTFKVPHAKRQDVTVLGSQEGAMHSALAGATEVDSGDGNHMFAGHLKCKVRMEKLRIKGMSYTMCSGKFSIDKEMAETQHGTTVVKVKYEGAGAPCKVPIEIRDVNKEKVVGRIISSTPFAENTNSVTNIELEPPFGDSYIVIGVGDSALTLHWFRKGSSIGKMFESTYRGAKRMAILGETAWDFGSVGGLFTSLGKAVHQVFGSVYTTMFGGVSWMIRILIGFLVLWIGTNSRNTSMAMTCIAVGGITLFLGFTVQADMGCVVSWNGKELKCGSGIFVVDNVHTWTEQYKFQPESPARLASAILNAHKDGVCGIRSTTRLENVMWKQITNELNYVLWEGGHDLTVVAGDVKGVLTKGKRALTPPVNDLKYSWKTWGKAKIFTPEARNSTFLIDGPDTSECPNERRAWNFFEVEDYGFGMFTTNIWMKFREGSSEVCDHRLMSAAIKDQKAVHADMGYWIESSKNQTWQIEKASLIEVKTCLWPKTHTLWSNGVLESQMLIPRSYAGPFSQHNYRQGYATQTAGPWHLGKLEIDFGECPGTTVTIQEDCDHRGPSLRTTTASGKLVTQWCCRSCTMPPLRFLGEDGCWYGMEIRPLSEKEENMVKSQVTAGQGTSETFSMGLLCLTLFVEECLRRRVTRKHMILAVVITFCAIILGGLTWMDLLRVLIMLGDTMSGRIGGQIHLAIMAVFKMSPGYVLGVFLRKLTSRETALMVIGMAMTTVFSIPHDLMELIDGISLGLILLKIVTHFDNTQVGTLALSLTFIRSTTPLVMAWRTIMAVFFVVTLIPLCRTSCLQKQSHWVEITALILGAQALPVYLMTLMKGASRRSWPLNEGIMAVGLVSLLGSALLKNDVPLAGPMVAGGLLLAAYVMSGSSADLSLEKAANVQWDEMADITGSSPIIE</w:t>
      </w:r>
      <w:r>
        <w:lastRenderedPageBreak/>
        <w:t>VKQDEDGSFSIRDVEETNMITLLVKLALITVSGLYPLAIPVTMALWYVWQVKTQRSGALWDVPSPSATQKATLSEGVYRIMQRGLFGKTQVGVGIHMEGVFHTMWHVTRGSVICHETGRLEPSWADVRNDMISYGGGWRLGDKWDKEEDVQVLAIEPGKNPKHVQTKPGLFKTLTGEIGAVTLDFKPGTSGSPIINKKGKVIGLYGNGVVTKSGDYVSAITQAERIGEPDYEVDEDIFRKKRLTIMDLHPGAGKTKRILPSIVREALKRRLRTLILAPTRVVAAEMEEALRGLPIRYQTPAVKSEHTGREIVDLMCHATFTTRLLSSTRVPNYNLIVMDEAHFTDPCSVAARGYISTRVEMGEAAAIFMTATPPGSIDPFPQSNSPIEDIEREIPERSWNTGFDWITDYQGKTVWFVPSIKAGNDIANCLRKSGKRVIQLSRKTFDTEYPKTKLTDWDFVVTTDISEMGANFRAGRVIDPRRCLKPVILTDGPERVILAGPIPVTPASAAQRRGRIGRNPAQEDDQYVFSGDPLKNDEDHAHWTEAKMLLDNIYTPEGIIPTLFGPEREKTQAIDGEFRLRGEQRKTFVELMRRGDLPVWLSYKVASAGISYKDREWCFTGERNNQILEENMEVEIWTREGEKKKLRPKWLDARVYADPMALKDFKEFASGRKSITLDILTEIATLPTYLSSKAKLALDNIVMLHTTEKGGRAYQHALNELPESLETLMLVALLGAMTAGIFLFFMQGKGIGKLSMGLIAIAVASGLLWVAEIQPQWIAASIILEFFLMVLLIPEPEKQRTPQDNQLIYVILTILTIIGLIAANEMGLIEKTKTDFGFYQVKPETTILDVDLRPASAWTLYAVATTILTPMLRHTIENTSANLSLAAIANQAAVLMGLGKGWPLHRMDLGVPLLAMGCYSQVNPTTLTASLVMLLVHYAIIGPGLQAKATREAQKRTAAGIMKNPTVDGITVIDLEPISYDPKFEKQLGQVMLLVLCVGQLLLMRTTWALCEVLTLATGPVMTLWEGNPGRFWNTTIAVSTANIFRGSYLAGAGLAFSLIKNAQTPRRGTGTTGETLGEKWKRQLNSLDRKEFEEYKRSGILEVDRTEAKSALRDGTKIKYAVSRGSSKIRWIVERGMIKPKGKVVDLGCGRGGWSYYMATLKNVTEVKGYTKGGPGHEEPIPMATYGWNLVKLHSGVDVFYKPTEQVDTLLCDIGESSSNPTIEEGRTLRVLKMVEPWLSSKPEFCIKVLNPYMPTVIEELEKLQRRHGGSLVRCPLSRNSTHEMYWVSGASGNIVSSVNTISKMLLNRFTTRHRKPTYEKDVDLGAGTRSVSTETEKPDMTVIGRRLQRLREEHKETWHYDQENPYRTWAYHGSYEAPSTGSASSMVNGVVKLLTKPWDVIPMVTQLAMTDTTPFGQQRVFKEKVDTRTPQPKPGTRMIMTTTANWLWALLGKKKSPRLCTREEFISKVRSNAAIGAVFQEEQGWTSASEAVNDSRFWELVDKERALHQEGKCESCVYNMMGKREKKLGEFGRAKGSRAIWYMWLGARFLEFEALGFLNEDHWFSRENSWSGVEGEGLHRLGYILEDIDKKDGDLIYADDTAGWDTRITEDDLLNEELITEQMAPHHKTLAKAIFKLTYQNKVVKVLRPTPKGAVMDIISRKDQRGSGQVGTYGLNTFTNMEVQLIRQMEAEGVITQDDMQNPKGLKERVEKWLKECGVDRLKRMAISGDDCVVKPLDERFSTSLLFLNDMGKVRKDIPQWEPSKGWKNWQEVPFCSHHFHKIFMKDGRSLVVPCRNQDELIGRARISQGAGWSLRETACLGKAYAQMWSLMYFHRRDLRLASMAICSAVPTEWFPTSRTTWSIHAHHQWMTTEDMLKVWNRVWIEDNPNMTDKTPVHSWEDIPYLGKREDLWCGSLIGLSSRATWAKNIHTAITQVRNLIGKEEYVDYMPAMKRYSAPFESEGVL</w:t>
      </w:r>
    </w:p>
    <w:p w:rsidR="00E40789" w:rsidRDefault="00E40789" w:rsidP="00E40789">
      <w:r>
        <w:t>&gt;DENV4_AHG06383_Indonesia</w:t>
      </w:r>
    </w:p>
    <w:p w:rsidR="00E40789" w:rsidRDefault="00E40789" w:rsidP="00E40789">
      <w:r>
        <w:t>MNQRKKVVRPPFNMLKRERNRVSTPQGLVKRFSIGLFSGKGPLRMVLAFITFLRVLSIPPTAGILKRWGQLKKNKAIKILIGFRKEIGRMLNILNRRRRSTMTLLCLIPTVMAFHLSTRDGEPLMIVAKHERGRPLLFKTTEGINKCTLIAMDLGEMCEDTVTYKCPLLVNTEPEDIDCWCNLTSTWVMYGTCTQSGERRREKRSVALTPHSGMGLETRAETWMSSEGAWKHAQRVESWILRNPGFALLAGFMAYMIGQTGIQRTVFFVLMMLVAPSYGMRCVGVGNRDFVEGVSGGAWVDLVLEHGGCVTTMAQGKPTLDFELTKTTAKEVALLRTYCIEASISNITTATRCPTQGEPYLKEEQDQQYICRRDVVDRGWGNGCGLFGKGGVVTCAKFLCSGKITGNLVQIENLEYTVVVTVHNGDTHAVGNDTSNHGVTATITPRSPSVEVKLPDYGELTLDCEPRSGIDFNEMILMKMKKKTWLVHKQWFLDLPLPWTAGADTSEVHWNYKERMVTFKVPHAKRQDVTVLGSQEGAMHSALAGATEVDSGDGNHMFAGHLKCKVRMEKLRIKGMSYTMCSGKFSIDKEMAETQHGTTVVKVKYEGAGAPCKVPIEIRDVNKEKVVGRIISSTPFAENTNSVTNIELEPPFGDSYIVIGVGDSALTLHWFRKGSSIGKMFESTYRGAKRMAILGETAWDFGSVGGLFTSLGKAVHQVFGSVYTTMFGGVSWMIRILIGFLVLWIGTNSRNTSMAMTCIAVGGITLFLGFTVQADMGCVVSWNGKELKCGSGIFVVDNVHTWTEQYKFQPESPARLASAILNAHKDGVCGIRSTTRLENVMWKQITNELNYVLWEGGHDLTVVAGDVKGVLTKGKRALTPPVNDLKYSWKTWGKAKIFTPEARNSTFLIDGPDTSECPNERRAWNFFEVEDYGFGMFTTNIWMKFREGSSEVCDHRLMSAAIKDQKAVHADMGYWIESSKNQTWQIEKASLIEVKTCLWPKTHTLWSNGVLESQMLIPRSYAGPFSQHNYRQGYATQTAGPWHLGKLEIDFGECPGTTVTIQEDCDHRGPSLRTTTASGKLVTQWCCRSCTMPPLRFLGEDGCWYGMEIRPLSEKEENMVKSQVTAGQGTSETFSMGLLCLTLFVEECLRRRVTRKHMILVVVITFCAIILGGLTWMDLLRALIMLGDTMSGRIGGQIHLAIMAVFKMSPGYVLGVFLRKLTSRETALMVIGMAMTTVFSIPHELMELIDGISLGLILLKIVTHFDNTQVGTLAL</w:t>
      </w:r>
      <w:r>
        <w:lastRenderedPageBreak/>
        <w:t>SLTFIRSTTPLVMAWRTIMAVFFVVTLIPLCRTSCLQKQSHWVEITALILGAQALPVYLMTLMKGASRRSWPLNEGIMAVGLVSLLGSALLKNDVPLAGPMVAGGLLLAAYVMSGSSADLSLEKAANVQWDEMADITGSSPIIEVKQDEDGSFSIRDVEETNMITLLVKLALITVSGLYPLAIPVTMALWYVWQVKTQRSGALWDVPSPAATQKATLSEGVYRIMQRGLFGKTQVGVGIHMEGVFHTMWHVTRGSVICHETGRLEPSWADVRNDMISYGGGWRLGDKWDKEEDVQVLAIEPGKNPKHVQTKPGLFKTLTGEIGAVTLDFKPGTSGSPIINKKGKVIGLYGNGVVTKSGDYVSAITQAERIGEPDYEVDEDIFRKKRLTIMDLHPGAGKTKRILPSIVREALKRRLRTLILAPTRVVAAEMEEALRGLPIRYQTPAVKSEHTGREIVDLMCHATFTTRLLSSTRVPNYNLIVMDEAHFTDPCSVAARGYISTRVEMGEAAAIFMTATPPGSIDPFPQSNSPIEDIEREIPERSWNTGFDWITDYQGKTVWFVPSIKAGNDIANCLRKSGKRVIQLSRKTFDTEYPKTKLTDWDFVVTTDISEMGANFRAGRVIDPRRCLKPVILTDGPERVILAGPIPVTPASAAQRRGRIGRNPAQEDDQYVFSGDPLKNDEDHAHWTEAKMLLDNIYTPEGIIPTLFGPEREKTQAIDGEFRLRGEQRKTFVELMRRGDLPVWLSYKVASAGISYKDREWCFTGERNNQILEENMEVEIWTREGEKKKLRPKWLDARVYADPMALKDFKEFASGRKSITLDILTEIATLPTYLSSKAKLALDNIVMLHTTEKGGRAYQHALNELPESLETLMLVALLGAMTAGIFLFFMQGKGIGKLSMGLIAIAVASGLLWVAEIQPQWIAASIILEFFLMVLLIPEPEKQRTPQDNQLIYVILTILTIIGLIAANEMGLIEKTKTDFGFYQVKTETTILDVDLRPASAWTLYAVATTILTPMLRHTIENTSANLSLAAIANQAAVLMGLGKGWPLHRMDLGVPLLAMGCYSQVNPTTLTASLVMLLVHYAIIGPGLQAKATREAQKRTAAGIMKNPTVDGITVIDLEPISYDPKFEKQLGQVMLLVLCVGQLLLMRTTWALCEVLTLATGPVMTLWEGNPGRFWNTTIAVSTANIFRGSYLAGAGLAFSLIKNAQTPRRGTGTTGETLGEKWKRQLNSLDRKEFEEYKRSGILEVDRTEAKSALRDGSKIKYAVSRGSSKIRWIVERGMIKPKGKVVDLGCGRGGWSYYMATLKNVTEVKGYTKGGPGHEEPIPMATYGWNLVKLHSGVDVFYKPTEQVDTLLCDIGESSSNPTIEEGRTLRVLKMVEPWLSSKPEFCIKVLNPYMPTVIEELEKLQRRHGGSLVRCPLSRNSTHEMYWVSGASGNIVSSVNTISKMLLNRFTTRHRKPTYEKDVDLGAGTRSVSTETEKPDMTIIGRRLQRLREEHKETWHYDQENPYRTWAYHGSYEAPSTGSASSMVNGVVKLLTKPWDVIPMVTQLAMTDTTPFGQQRVFKEKVDTRTPQPKPGTRMIMTTTANWLWALLGKKKSPRLCTREEFISKVRSNAAIGAVFQEEQGWTSASEAVNDSRFWELVDKERALHQEGKCESCVYNMMGKREKKLGEFGRAKGSRAIWYMWLGARFLEFEALGFLNEDHWFSRENSWSGVEGEGLHRLGYILEDIDKKDGDLIYADDTAGWDTRITEDDLLNEELITEQMAPHHKTLAKAIFKLTYQNKVVKVLRPTPKGAVMDIISRKDQRGSGQVGTYGLNTFTNMEVQLIRQMEAEGVITQDDMQNPKGLKERVEKWLKECGVDRLKRMAISGDDCVVKPLDERFSTSLLFLNDMGKVRKDIPQWEPSKGWKNWQEVPFCSHHFHKIFMKDGRSLVVPCRNQDELIGRARISQGAGWSLRETACLGKAYAQMWSLMYFHRRDLRLASMAICSAVPTEWFPTSRTTWSIHAHHQWMTTEDMLKVWNRVWIEDNPNMTDKTPVHSWEDIPYLGKREDLWCGSLIGLSSRATWAKNIHTAITQVRNLIGKEEYVDYMPAMKRYSAPFESEGVL</w:t>
      </w:r>
    </w:p>
    <w:p w:rsidR="00E40789" w:rsidRDefault="00E40789" w:rsidP="00E40789">
      <w:r>
        <w:t>&gt;DENV4_AHC72432_Pakistan</w:t>
      </w:r>
    </w:p>
    <w:p w:rsidR="00E40789" w:rsidRDefault="00E40789" w:rsidP="00E40789">
      <w:r>
        <w:t>MNQRKKVVRPPFNMLKRERNRVSTPQGLVKRFSTGLFSGKGPLRMVLAFITFLRVLSIPPTAGILKRWGQLKKNKAIKILTGFRKEIGRMLNILNGRKRSTITLLCLIPTVMAFHLSTRDGEPLMIVAKHERGRPLLFKTTEGINKCTLIAMDLGEMCEDTVTYKCPLLVNTEPEDIDCWCNLTSAWVMYGTCTQSGERRREKRSVALTPHSGMGLETRAETWMSSEGAWKHAQRVESWILRNPGFALLAGFMAYMIGQTGIQRTVFFILMMLVAPSYGMRCVGVGNRDFVEGVSGGAWVDLVLEHGGCVTTMAQGKPTLDFELIKTTAKEVALLRTYCIEASISNITTATRCPTQGEPYLKEEQDQQYICRRDVVDRGWGNGCGLFGKGGVVTCAKFSCSGKITGNLIQIENLEYTVVVTVHNGDTHAVGNDTSNHGVTATVTPRSPSVEVELPDYGELTLDCEPRSGIDFNEMILMKMNKKTWLVHKQWFLDLPLPWTAGADTSEVHWNHKERMVTFKVPHAKRQDVTVLGSQEGAMHSALTGATEVDSGDGNHMFAGHLKCKVRMEKLRIKGMSYTMCSGKFSIDKEMAETQHGTTVVKVKYEGAGAPCKVPIEIRDVNKEKVVGRIISSTPFAENTNSVTNIELEPPFGDSYIVIGVGDSALTLHWFRKGSSIGKMFESTYRGAKRMAILGETAWDFGSVGGLLTSLGKAVHQVFGSVYTTMFGGVSWMVRILIGFLVLWIGTNSRNTSMAMSCIAVGGITLFLGFTVHADMGCAVSWSGKELKCGSGIFIIDNVHTWTEQYKFQPESPARLASAILNAHKDGVCGIRSTTRLENVMWKQITNELNYVLWEGGHDLTVVAGDVKGVLSKGKRALAPPVNDLKYSWKTWGKAKIFTPETRNSTFLIDGPDTSECPNERRAWNFLEVEDYGFGMFTTNIWMKFREGSSEVCDHRLMSAAIKDQKAVHADMGYWIESSKNQTWQIEKASLIEVKTCLWPKTHTLWSNGVLESQMLIPKAYAGPFSQHNYRQGYATQTMGPWHLGKLEIDFGECPGTTVTIQEDCDHRGPSLRTTTASGKLVTQWCCRSCTMPPLRFLGEDGCWYGMEIRPLSEKEENMVKSQVSAGQGTSE</w:t>
      </w:r>
      <w:r>
        <w:lastRenderedPageBreak/>
        <w:t>TFSMGLLCLTLFVEECLRRRVTRKHMILVVVTTLCAIILGGLTWMDLLRALIMLGNTMSSRMGGQTHLAIMAVFKMSPGYVLGIFLRKLTSRETALMVIGMAMTTVLSIPHDLMEFIDGISLGLILLKMVTHFDNTQVGTLALSLTFIKSTMPLVMAWRTIMAVLFVVTLIPLCRTSCLQKQSHWVEITALILGAQALPVYLMTLMKGASKRSWPLNEGIMAVGLVSLLGSALLKNDVPLAGPMVAGGLLLAAYVMSGSSADLSLEKAATVQWDEMADITGSSPIIEVKQDEDGSFSIRDVEETNMITLLVKLALITVSGLYPLAIPVTMTLWYMWQVKTQRSGALWDVPSPAATQKATLTEGVYRIMQRGLFGKTQVGVGIHMEGVFHTMWHVTRGSVICHESGRLEPSWADVKNDMISYGGGWRLGDKWDKEEDVQVLAVEPGKNPKHVQTKPGLFKTLTGEIGAVTLDFKPGTSGSPIINRKGKVIGLYGNGVVTKSGDYVSAITQAERIGEPDYEVDEDIFRKKRLTIMDLHPGAGKTKRILPSIVREALKRRLRTLILAPTRVVAAEMEEALRGLPIRYQTPAVKTEHTGREIVDLMCHATFTTRLLSSTRVPNYNLIVMDEAHFTDPSSVAARGYISTRVEMGEAAAIFMTATPPGTTDPFPQSNSPIEDIEREIPERSWNTGFDWITDYQGKTVWFVPSIKAGNDIANCLRKSGKKVVQLSRKTFDTEYPKTKLTDWDFVVTTDISEMGANFRAGRVIDPRRCLKPVIITDGPERVILAGPIPVTPASAAQRRGRIGRNPAQEDDQYVFSGDPLRNDEDHAHWTEAKMLLDNIHTPEGIIPTLFGPEREKTQAIDGEFRLRGEQRKTFVELMRRGDLPVWLSYKVASAGISYKDREWCFTGERNNQILEENMEVEIWTREGEKKKLRPKWLDARVYADPVALKDFKEFASGRKSITLDILTEIASLPTYLSSRAKLALDNIVMLHTTERGGKAYQHALNELPESLETLMLVALLGAMTAGIFLFFMQGKGMGKLSMGLIAIAVASGLLWVAEIQPQWIAASIILEFFLMALLIPEPEKQRTPQDNQLIYVILTILTIIGLVAANEMGLIEKTKTDFGFYQVKTETTILDVDLRPASAWTLYAVATTILTPMLRHTIENTSANLSLAAIANQAAVLMGLGKGWPLHRMDLGVPLLAMGCYSQVNPTTLTASLVMLLVHYAIIGPGLQAKATREAQKRTAAGIMKNPTVDGITVIDLEPISYDPKFEKQLGQVMLLVLCAGQLLLMRTTWAFCEVLTLATGPILTLWEGNPGRFWNTTIAVSTANIFRGSYLAGAGLAFSLIKNTQTPRRGTGTTGETLGEKWKRQLNSLDRKEFEEYKRSGILEVDRTEAKSALKDGSKIKYAVSRGTSKIRWIVERGMVKPKGKVVDLGCGRGGWSYYMATLKNVTEVKGYTKGGPGHEEPIPMATYGWNLVKLHSGVDVFYKPTEQVDTLLCDIGESSSNPTIEEGRTLRVLKMVEPWLSSKPEFCIKVLNPYMPTVIEELEKLQRKHGGSLVRCPLSRNSTHEMYWVSGVSGNIVSSVNTTSKMLLNRFTTRYRKPTYEKDADLGAGTRSVSTETEKPDMAIIGRRLQRLQEEHKETWHYDQENPYRTWAYHGSYEAPSTGSASSMVNGVVKLLTKPWDVIPMVTQLAMTDTTPFGQQRVFKEKVDTRTPQPKPGTRMIMTTTANWLWALLGKKKNPRLCTREEFISKVRSNAAIGAVFQEEQGWTSASEAVNDSRFWELVDKERALHQEGKCESCVYNMMGKREKKLGEFGRAKGSRAIWYMWLGARFLEFEALGFLNEDHWFGRENSWSGVEGEGLHRLGYILEDIDKKDGDLIYADDTAGWDTRITEDDLLNEELITEQMAPHHKILAKAIFKLTYQNKVVKVLRPTPKGAVMDIISRKDQRGSGQVGTYGLNTFTNMEVQLIRQMEAEGVITRDDMHNPKGLKERVEKWLKECGVDRLKRMAISGDDCVVKPLDERFSTSLLFLNDMGKVRKDIPQWEPSKGWKNWQEVPFCSHHFHKIFMKDGRSLVVPCRNQDELIGRARISQGAGWSLRETACLGKAYAQMWSLMYFHRRDLRLASMAICSAVPTEWFPTSRTTWSIHAHHQWMTTEDMLKVWNRVWIEDNPNMTDKTPVHSWEDIPYLGKREDLWCGSLIGLSSRATWAKNIHTAITQVRNLIGKEEYVDYMPVMKRYSAPFESEGVL</w:t>
      </w:r>
    </w:p>
    <w:p w:rsidR="00E40789" w:rsidRDefault="00E40789" w:rsidP="00E40789">
      <w:r>
        <w:t>&gt;DENV4_AFY10039_South_Pacific_Islands</w:t>
      </w:r>
    </w:p>
    <w:p w:rsidR="00E40789" w:rsidRDefault="00E40789" w:rsidP="00E40789">
      <w:r>
        <w:t>MNQRKKVARPPFNMLKRERNRVPTPQGLVKRFSTGLFSGKGPLRMVLAFITFLRVLSIPPTAGILKRWGQLKKNKAIKILIGFRKEIGRMLNILNRRRRSTMTLLCLIPTVMAFHLSTRDGEPLMIVAKHERGRPLLFKTTEGINKCTLIAMDLGEMCEDTVTYKCPLLVNTEPEDIDCWCNLTSTWVMYGTCTQSGERRREKRSVALTPHSGMGLETRAETWMSSEGAWKHAQRVESWILRNPGFALLAGFMAYMIGQTGIQRIVFFVLMMLVAPSYGMRCVGVGNRDFVEGVSGGAWVDLVLEHGGCVTTMAQGKPTLDFELAKTTAKEVALLRTYCIEASISNITTATRCPTQGEPYLKEEQDQQYICRRDVVDRGWGNGCGLFGKGGVVTCAKFLCSGKITGNLVQIENLEYTVVVTVHNGDTHAVGNDTSNHGVTATITPRSPSVEVKLPDYGELTLDCEPRSGIDFNEMILMKMKKKTWLVHKQWFLDLPLPWTAGADTSEVHWNYKERMVTFKVPHAKRQDVTVLGSQEGAMHSALAGATEVDSGDGNHMFAGHLKCKVRMEKLRIKGMSYTMCSGKFSIDKEMAETQHGTTVVKVKYEGAGAPCKIPIEIRDVNKEKVVGRIISSTPFAENTNSVINIELEPPFGDSYIVIGVGDSALTLHWFRKGSSIGKMFESTYRGAKRMAILGETAWDFGSVGGLFTSLGKAVHQVFGSVYTTMFGGVSWMIRILIGFLVLWIGTNSRNTSMAMTCIAVGGITLFLGFTVQADMGCVVSWNGKELKCGSGIFVVDNVHTWTEQYKFQPESPARLASAILNAHKDGVCGIRSTTRLENVMWKQITNELNYVLWEGGHDLTVVAGDVKGVLTKGKRALTPPVNDLKYSWKTWGKAKIFTPEARNSTFLIDGPDTSECPNERRAWNFFEVEDYGFGMFTTNIWMKFREGSSEVCDHRLMSAAIKDQKAVHADMGYWIESSKNQTWQIEKAS</w:t>
      </w:r>
      <w:r>
        <w:lastRenderedPageBreak/>
        <w:t>LIEVKTCLWPKTHTLWSNGVLESQMLIPRSYAGPFSQHNYRQGYATQTAGPWHLGKLEIDFGECPGTTVKIQEDCDHRGPSLRTTTASGKLVTQWCCRSCTMPPLRFLGEDGCWYGMEIRPLSEKEENMVKSQVTAGQGTSETFSMGLLCLTLFVEECLRRRVTRKHMILVVVITFCAIILGGLTWMDLLRALIMLGDTMSGRIGGQIHLAIMTVFKMSPGYVLGVFLRKLTSRETALMVIGMAMTTVFSIPHDLMELIDGISLGLILLKIVTHFDNTQVGTLALSLTFMRSTTPLVMAWRTIMAVFFVITLIPLCRTSCLQKQSHWVEMTALILGAQALPVYLMTLMKGASRRSWPLNEGIMAVGLVSLLGSALLKNDVPLAGPMVAGGLLLAAYVMSGSSADLSLEKAANVQWDEMADITGSSPIIEVKQDEDGSFSIRDVEETNMITLLVKLALITVSGLYPLAIPVTMALWYIWQVKTQRSGALWDVPSPAATQKATLSEGVYRIMQRGLFGKTQVGVGIHMEGVFHTMWHVTRGSVICHETGRLEPSWADVRSDMISYGGGWRLGDKWDKEEDVQVLAIEPGKNPRHVQTKPGLFKTLTGEIGAVTLDFKPGTSGSPIINKKGKVIGLYGNGVVTKSGDYVSAITQAERIGEPDYEVDEDIFRKKRLTIMDLHPGAGKTKRILPSIVREALKRRLRTLILAPTRVVAAEMEEALRGLPIRYQTPAVKSEHTGREIVDLMCHATFTTRLLSSTRVPNYNLIVMDEAHFTDPCSVAARGYISTRVEMGEAAAIFMTATPPGSIDPFPQSNSPIEDIEREIPERSWNTGFDWITDYQGKTVWFVPSIKAGNDIANCLRKSGKRVIQLSRKTFDTEYPKTKLTDWDFVVTTDISEMGANFRAGRVIDPRRCLKPVILTDGPERVILAGPIPVTPASAAQRRGRIGRNPAQEDDQYVFSGDPLKNDEDHAHWTEAKMLLDNIYTPEGIIPTLFGPEREKTQAIDGEFRLRGEQRKTFVELMRRGDLPVWLSYKVASAGISYKDREWCFTGERNNQILEENMEVEIWTREGEKKKLRPKWLDARVYADPMALKDFKEFASGRKSTTLDILTEIATLPTYLSSKAKLALDNIVMLHTTEKGGRAYQHALNELPESLETLMLVALLGAMTAGIFLFFMQGKGIGKLSMGLIAIAVASGLLWVAEIQPQWIAASIILEFFLMVLLIPEPEKQRTPQDNQLIYVILTILTIIGLIAANEMGLIEKTKTDFGFYQVKTETTILDVDLRPASAWTLYAVATTILTPMLRHTIENMSANLSLAAIANQAAVLMGLGKGWPLHRMDLGVPLLAMGCYSQVNPTTLTASLVMLLIHYAIIGPGLQAKATREAQKRTAAGIMKNPTVDGITVIDLEPISYDPKFEKQLGQVMLLVLCVGQLLLMRTTWALCEVLTLATGPIMTLWEGNPGRFWNTTIAVSTANIFRGSYLAGAGLAFSLIKNAQTPRRGTGTTGETLGEKWKRQLNSLDRKEFEEYKRSGILEVDRTEAKSALRDGSKIKHAVSRGSSKIRWIVERGMIKPKGKVVDLGCGRGGWSYYMATLKNVTEVKGYTKGGPGHEEPIPMATYGWNLVKLHSGVDVFYKPTEQVDTLLCDIGESSSNPTIEEGRTLRILKMVEPWLSSKPEFCIKVLNPYMPTVIEELEKLQRRHGGSLVRCPLSRNSTHEMYWVSGASGNIVSSVNTISKMLLNRFTTRHRKPTYEKDVDLGAGTRSVSTETEKPDMTIIGRRLQRLQEEHKETWHYDQENPYRTWAYHGSYEAPSTGSASSMVNGVVKLLTKPWDVIPMVTQLAMTDTTPFGQQRVFKEKVDTRTPQPKLGTRMIMTTTANWLWALLGKKKSPRLCTREEFISKVRSNAAIGAVFQEEQGWTSAIEAVNDSRFWELVDKERALHQEGKCESCVYNMMGKREKKLGEFGRAKGSRAIWYMWLGARFLEFEALGFLNEDHWFSRENSWSGVEGEGLHRLGYILEDIDKKDGDLIYADDTAGWDTRITEDDLLNEELITEQMAPHHKTLAKAIFKLTYQNKVVKVLRPTPKGAVMDIISRKDQRGSGQVGTYGLNTFTNMEVQLIRQMEAEGVITQDDMQNPKGLKERVEKWLKECGVDRLKRMAISGDDCVVKPLDERFSTSLLFLNDMGKVRKDVPQWEPSKGWKNWQEVPFCSHHFHKIFMKDGRSLVVPCRNQDELIGRARISQGAGWSLRETACLGKAYAQMWSLMYFHRRDLRLASMAICSAVPTEWFPTSRTTWSIHAQHQWMTTEDMLKVWNRVWIEDNPNMTDKTPVHSWEDIPYLGKREDLWCGSLIGLSSRATWAKNIHTAITQVRNLIGKEEYVDYMPVMKRYSSPSESEGVL</w:t>
      </w:r>
    </w:p>
    <w:p w:rsidR="00E40789" w:rsidRDefault="00E40789" w:rsidP="00E40789">
      <w:r>
        <w:t>&gt;DENV4_AFY10035_New_Caledonia</w:t>
      </w:r>
    </w:p>
    <w:p w:rsidR="00E40789" w:rsidRDefault="00E40789" w:rsidP="00E40789">
      <w:r>
        <w:t>MNQRKKVARPPFNMLKRERNRVSTPQGLVKRFSTGLFSGKGPLRMVLAFITFLRVLSIPPTAGILKRWGQLKKNKAIKILIGFRKEIGRMLNILNRRRRSTMTLLCLIPTVMAFHLSTRDGEPLMIVAKHERGRPLLFKTTEGINKCTLIAMDLGEMCEDTVTYKCPLLVNTEPEDIDCWCNLTSTWVMYGTCTQSGERRREKRSVALTPHSGMGLETRAETWMSSEGAWKHAQRVESWILRNPGFALLAGFMAYMIGQTGIQRTVFFVLMMLVAPSYGMRCVGVGNRDFVEGVSGGAWVDLVLEHGGCVTTMAQGKPTLDFELTKTTAKEVALLRTYCIEASISNITTATRCPTQGEPYLKEEQDQQYICRRDVVDRGWGNGCGLFGKGGVVTCAKFLCSGKITGNLVQIENLEYTVVVTVHNGDTHAVGNDTSNHGVTATITPRSPSVEVKLPDYGELTLDCEPRSGIDFNEMILMKMKKKTWLVHKQWFLDLPLPWTAGADTSEVHWNYKERMVTFKVPHAKRQDVTVLGSQEGAMHSALAGATEVDSGDGNHMFAGHLKCKVRMEKLRIKGMSYTMCSGKFSIDKEMAETQHGTTVVKVKYEGAGAPCKIPIEIRDVNKEKVVGRIISSTPFAENTNSVINIELEPPFGDSYIVIGVGDSALTLHWFRKGSSIGKMFESTYRGAKRMAILGETAWDFGSVGGLFTSLGKAVHQVFGSVYTTMFGGVSWMIRILIGFLVLWIGTNSRNTSMAMTCIAVGGITLFLGFTVQADMGCVVSWNGKELKCGSGIFVVDNVHTWTEQYKFQPESPARLASAILNAHKDGVCGIRSTTRLENVMWKQITNELN</w:t>
      </w:r>
      <w:r>
        <w:lastRenderedPageBreak/>
        <w:t>YVLWEGGHDLTVVAGDVKGVLTKGKRVLTPPVNDLKYSWKTWGKAKIFTPEARNSTFLIDGPDTSECPNERRAWNFFEVEDYGFGMFTTNIWMKFREGSSEVCDHRLMSAAIKDQKAVHADMGYWIESSKNQTWQIEKASLIEVKTCLWPKTHTLWSNGVLESQMLIPRSYAGPFSQHNYRQGYATQTAGPWHLGKLEIDFGECPGTTVKIQEDCDHRGPSLRTTTASGKLVTQWCCRSCTMPPLRFLGEDGCWYGMEIRPLSEKEENMVKSQVTAGQGTSETFSMGLLCLTLFVEECLRRRVTRKHMILVVVITFCAIILGGLTWMDLLRALIMLGDTMSGRIGGQIHLAIMTVFKMSPGYVLGVFLRKLTSRETALMVIGMAMTTVFSIPHDLMELIDGISLGLILLKIVTHFDNTQVGTLALSLTFIRSTTPLVMAWRTIMAVFFVITLIPLCRTSCLQKQSHWVEITALILGAQALPVYLMTLMKGASRRSWPLNEGIMAVGLVSLLGSALLKNDVPLAGPMVAGGLLLAAYVMSGSSADLSLEKAANVQWDEMADITGSSPIIEVKQDEDGSFSIRDVEETNMITLLVKLALITVSGLYPLAIPVTMALWYIWQVKTQRSGALWDVPSPAATQKATLSEGVYRIMQRGLFGKTQVGVGIHMEGVFHTMWHVTRGSVICHETGRLEPSWADVRNDMISYGGGWRLGDKWDKEEDVQVLAIEPGKNPRHVQTKPGLFKTLTGEIGAVTLDFKPGTSGSPIINKKGKVIGLYGNGVVTKSGDYVSAITQAERIGEPDYEVDEDIFRKKRLTIMDLHPGAGKTKRILPSIVREALKRRLRTLILAPTRVVAAEMEEALRGLPIRYQTPAVKSEHTGREIVDLMCHATFTTRLLSSTRVPNYNLIVMDEAHFTDPCSVAARGYISTRVEMGEAAAIFMTATPPGSIDPFPQSNSPIEDIEREIPERSWNTGFDWITDYQGKTVWFVPSIKAGNDIANCLRKSGKRVIQLSRKTFDTEYPKTKLTDWDFVVTTDISEMGANFRAGRVIDPRRCLKPVILTDGPERVILAGPIPVTPASAAQRRGRIGRNPAQEDDQYVFSGDPLKNDEDHAHWTEAKMLLDNIYTPEGIIPTLFGPEREKTQAIDGEFRLRGEQRKTFVELMRRGDLPVWLSYKVASAGISYKDREWCFTGERNNQILEENMEVEIWTREGEKKKLRPKWLDARVYADPMALKDFKEFASGRKSTTLDILTEIATLPTYLSSKAKLALDNIVMLHTTEKGGRAYQHALNELPESLETLMLVALLGAMTAGIFLFFMQGKGIGKLSMGLIAIAVASGLLWVAEIQPQWIAASIILEFFLMVLLIPEPEKQRTPQDNQLIYVILTILTIIGLIAANEMGLIEKTKTDFGFYQVKTETTILDVDLRPASAWTLYAVATTILTPMLRHTIENTSANLSLAAIANQAAVLMGLGKGWPLHRMDLGVPLLAMGCYSQVNPTTLTASLVMLLIHYAIIGPGLQAKATREAQKRTAAGIMKNPTVDGITVIDLEPISYDPKFEKQLGQVMLLVLCVGQLLLMRTTWALCEVLTLATGPIMTLWEGNPGRFWNTTIAVSTANIFRGSYLAGAGLAFSLIKNAQTPRRGTGTTGETLGEKWKRQLNSLDRKEFEEYKRSGILEVDRTEAKSALRDGSKIKHAVSRGSSKIRWIVERGMIKPKGKVVDLGCGRGGWSYYMATLKNVTEVKGYTKGGPGHEEPIPMATYGWNLVKLHSGVDVFYKPTEQVDTLLCDIGESSSNPTIEEGRTLRILKMVEPWLSSKPEFCIKVLNPYMPTVIEELEKLQRRHGGSLVRCPLSRNSTHEMYWVSGASGNIVSSVNTISKMLLNRFTTRHRKPTYEKDVDLGAGTRSVSTETEKPDMTIIGRRLQRLQEEHKETWHYDQENPYRTWAYHGSYEAPSTGSASSMVNGVVKLLTKPWDVIPMVTQLAMTDTTPFGQQRVFKEKVDTRTPQPKLGTRMIMTTTANWLWALLGKKKSPRLCTREEFISKVRSNAAIGAVFQEEQGWTSASEAVNDSRFWELVDKERALHQEGKCESCVYNMMGKREKKLGEFGRAKGSRAIWYMWLGARFLEFEALGFLNEDHWFSRENSWSGVEGEGLHRLGYILEDIDKKDGDLIYADDTAGWDTRITEDDLLNEELITEQMAPHHKTLAKAIFKLTYQNKVVKVLRPTPKGAVMDIISRKDQRGSGQVGTYGLNTFTNMEVQLIRQMEAEGVITQDDMQNPKGLKERVEKWLKECGVDRLKRMAISGDDCVVKPLDERFSTSLLFLNDMGKVRKDVPQWEPSKGWKNWQEVPFCSHHFHKIFMKDGRSLVVPCRNQDELIGRARISQGAGWSLRETACLGKAYAQMWSLMYFHRRDLRLASMAICSAVPTEWFPTSRTTWSIHAQHQWMTTEDMLKVWNRVWIEDNPNMTDKTPVHSWEDIPYLGKREDLWCGSLIGLSSRATWAKNIHTAITQVRNLIGKEEYVDYMPVMKRYSAPSESEGVL</w:t>
      </w:r>
    </w:p>
    <w:p w:rsidR="00E40789" w:rsidRDefault="00E40789" w:rsidP="00E40789">
      <w:r>
        <w:t>&gt;DENV4_AFY10030_French_Polynesia</w:t>
      </w:r>
    </w:p>
    <w:p w:rsidR="00E40789" w:rsidRDefault="00E40789" w:rsidP="00E40789">
      <w:r>
        <w:t>MNQRKKVARPPFNMLKRERNRVSTPQGLVKRFSTGLFSGKGPLRMVLAFITFLRVLSIPPTAGILKRWGQLKKNKAIKILIGFRKEIGRMLNILNRRRRSTMTLLCLIPTVMAFHLSTRDGEPLMIVAKHERGRPLLFKTTEGINKCTLIAMDLGEMCEDTVTYKCPLLVNTEPEDIDCWCNLTSTWVMYGTCTQSGERRREKRSVALTPHSGMGLETRAETWMSSEGAWKHAQRVESWILRNPGFALLAGFMAYMIGQTGIQRIVFFVLMMLVAPSYGMRCVGVGNRDFVEGVSGGAWVDLVLEHGGCVTTMAQGKPTLDFELTKTTAKEVALLRTYCIEASISNITTATRCPTQGEPYLKEEQDQQYICRRDVVDRGWGNGCGLFGKGGVVTCAKFLCSGKITGNLVQIENLEYTVVVTVHNGDTHAVGNDTSNHGVTATITPRSPSVEVKLPDYGELTLDCEPRSGIDFNEMILMKMKKKTWLVHKQWFLDLPLPWTAGADTSEVHWNYKERMVTFKVPHAKRQDVTVLGSQEGAMHSALAGATEVDSGDGNHMFAGHLKCKVRMEKLRIKGMSYTMCSGKFSIDKEMAETQHGTTVVKVKYEGAGAPCKIPIEIRDVNKEKVVGRIISSTPFAENTNSVINIELEPPFGDSYIVIGVGDSALTLHWFRKGSSIGKMFESTYRGAKRMAILGETAWDFGSVGGLFTSL</w:t>
      </w:r>
      <w:r>
        <w:lastRenderedPageBreak/>
        <w:t>GKAVHQVFGSVYTTMFGGVSWMIRILIGFLVLWIGTNSRNTSMAMTCIAVGGITLFLGFTVQADMGCVVSWNGKELKCGSGIFVVDNVHTWTEQYKFQPESPARLASAILNAHKDGVCGIRSTTRLENVMWKQITNELNYVLWEGGHDLTVVAGDVKGVLTKGKRALTPPVNDLKYSWKTWGKAKIFTPEARNSTFLIDGPDTSECPNERRAWNFFEVEDYGFGMFTTNIWMKFREGSSEVCDHRLMSAAIKDQKAVHADMGYWIESSKNQTWQIEKASLIEVKTCLWPKTHTLWSNGVLESQMLIPRSYAGPFSQHNYRQGYATQTAGPWHLGKLEIDFGECPGTTVKIQEDCDHRGPSLRTTTASGKLVTQWCCRSCTMPPLRFLGEDGCWYGMEIRPLSEKEENMVKSQVTAGQGTSETFSMGLLCLTLFVEECLRRRVTRKHMILVVVITFCAIILGGLTWMDLLRALIMLGDTMSGRIGGQIHLAIMTVFKMSPGYVLGVFLRKLTSRETALMVIGMAMTTVFSIPHDLMELIDGISLGLILLKIVTHFDNTQVGTLALSLTFIRSTTPLVMAWRTIMAVFFVITLIPLCRTSCLQKQSHWVEITALILGAQALPVYLMTLMKGASRRSWPLNEGIMAVGLVSLLGSALLKNDVPLAGPMVAGGLLLAAYVMSGSSADLSLEKAANVQWDEMADITGSSPIIEVKQDEDGSFSIRDVEETNMITLLVKLALITVSGLYPLAIPVTMALWYIWQVKTQRSGALWDVPSPAATQKATLSEGVYRIMQRGLFGKTQVGVGIHMEGVFHTMWHVTRGSVICHETGRLEPSWADVRNDMISYGGGWRLGDKWDKEEDVQVLAIEPGKNPRHVQTKPGLFKTLTGEIGAVTLDFKPGTSGSPIINKKGKVIGLYGNGVVTKSGDYVSAITQAERIGEPDYEVDEDIFRKKRLTIMDLHPGAGKTKRILPSIVREALKRRLRTLILAPTRVVAAEMEEALRGLPIRYQTPAVKSEHTGREIVDLMCHATFTTRLLSSTRVPNYNLIVMDEAHFTDPCSVAARGYISTRVEMGEAAAIFMTATPPGSIDPFPQSNSPIEDIEREIPERSWNTGFDWITDYQGKTVWFVPSIKAGNDIANCLRKSGKRVIQLSRKTFDTEYPKTKLTDWDFVVTTDISEMGANFRAGRVIDPRRCLKPVILTDGPERVILAGPIPVTPASAAQRRGRIGRNPAQEDDQYVFSGDPLKNDEDHAHWTEAKMLLDNIYTPEGIIPTLFGPEREKTQAIDGEFRLRGEQRKTFVELMRRGDLPVWLSYKVASAGISYKDREWCFTGERNNQILEENMEVEIWTREGEKKKLRPKWLDARVYADPMALKDFKEFASGRKSTTLDILTEIATLPTYLSSKAKLALDNIVMLHTTEKGGRAYQHALNELPESLETLMLVALLGAMTAGIFLFFMQGKGIGKLSMGLIAIAVASGLLWVAEIQPQWIAASIILEFFLMVLLIPEPEKQRTPQDNQLIYVILTILTIIGLIAANEMGLIEKTKTDFGFYQVKTETTILDVDLRPASAWTLYAVATTILTPMLRHTIENMSANLSLAAIANQAAVLMGLGKGWPLHRMDLGVPLLAMGCYSQVNPTTLTASLVMLLIHYAIIGPGLQAKATREAQKRTAAGIMKNPTVDGITVIDLEPISYDPKFEKQLGQVMLLVLCVGQLLLMRTTWALCEVLTLATGPIITLWEGNPGRFWNTTIAVSTANIFRGSYLAGAGLAFSLIKNAQTPRRGTGTTGETLGEKWKRQLNSLDRKEFEEYKRSGILEVDRTEAKSALRDGSKIKHAVSRGSSKIRWIVERGMIKPKGKVVDLGCGRGGWSYYMATLKNVTEVKGYTKGGPGHEEPIPMATYGWNLVKLHSGVDVFYKPTEQVDTLLCDIGESSSNPTIEEGRTLRILKMVEPWLSSKPEFCIKVLNPYMPTVIEELEKLQRRHGGSLVRCPLSRNSTHEMYWVSGASGNIVSSVNTISKMLLNRFTTRHRKPTYEKDVDLGAGTRSVSIETEKPDMTIIGRRLQRLQEEHKETWHYDQENPYRTWAYHGSYEAPSTGSASSMVNGVVKLLTKPWDVIPMVTQLAMTDTTPFGQQRVFKEKVDTRTPQPKLGTRMIMTTTANWLWALLGKKKSPRLCTREEFISKVRSNAAIGAVFQEEQGWTSASEAVNDSRFWELVDKERALHQEGKCESCVYNMMGKREKKLGEFGRAKGSRAIWYMWLGARFLEFEALGFLNEDHWFSRENSWSGVEGEGLHRLGYILEDIDKKDGDLIYADDTAGWDTRITEDDLLNEELITEQMAPHHKTLAKAIFKLTYQNKVVKVLRPTPKGAVMDIISRKDQRGSGQVGTYGLNTFTNMEVQLIRQMEAEGVITQDDMQNPKGLKERVEKWLKECGVDRLKRMAISGDDCVVKPLDERFSTSLLFLNDMGKVRKDVPQWDPSKGWKNWQEVPFCSHHFHKIFMKDGRSLVVPCRNQDELIGRARISQGAGWSLRETACLGKAYAQMWSLMYFHRRDLRLASMAICSAVPTEWFPTSRTTWSIHAQHQWMTTEDMLKVWNRVWIEDNPNMTDKTPVHSWEDIPYLGKREDLWCGSLIGLSSRATWAKNIHTAITQVRNLIGKEEYVDYMPVMKRYSAPSESEGVL</w:t>
      </w:r>
    </w:p>
    <w:p w:rsidR="00E40789" w:rsidRDefault="00E40789" w:rsidP="00E40789">
      <w:r>
        <w:t>&gt;DENV4_ABR13879_Malaysia</w:t>
      </w:r>
    </w:p>
    <w:p w:rsidR="00E40789" w:rsidRDefault="00E40789" w:rsidP="00E40789">
      <w:r>
        <w:t>MNQRKKVARPPFNMLKRERNRVSTPQGLVKRFSTGLFSGKGPLRMVLAFITFLRVLSIPPTAGILKRWGQLKKNKAIKILTGFRKEIGRMLNILNGRKRSTMTLLCLIPTIMAFHLSSRDGEPLMIVAKHERGRPLLFKTTEGINRCTLIAMDVGEMCEDTVTYKCPLLVNTEPEDIDCWCNSTSTWVTYGTCTQSGERRREKRSVALAPHSGMGLETRTETWMSSEGAWKHAQRVESWILRNPGFALLAGFMAYMIGQTGIQRTVFFVLMMLVAPSYGMRCVGVGNRDFVEGVSGGTWVDLVLEHGGCVTTMAQGKPTLDFELIKTTAKEVALLRTYCIEASISNITTATRCPTQGEPYLKEEQDQQYICRRDVVDRGWGNGCGLFGKGGVVTCAKFSCSGKITGNLVQVENLEYTVVVTVHNGDAHAVGNSTSNHGVTTTITPRSPSVEVKLPDYGELTLDCEPRSGIDFNEMILMKMKGKTWLVHKQWFLDLPLPWTAGADTSEVHWNYKERMVTFKVPHAKRQDVTVLGSQEGAMHSALTGATEVDSGDGNHMFAGHLKCK</w:t>
      </w:r>
      <w:r>
        <w:lastRenderedPageBreak/>
        <w:t>VRMEKLRIKGMSYTMCSGKFSIDKEMAETQHGTTVVKVKYEGTGAPCKIPIEIKDMNKEKVVGRIISSIPFAENTNSITNIELEPPFGDSYIVIGAGDSALTLHWFRKGSSIGKMFESTYRGAKRMAILGETAWDFGSVGGLFTSLGKAVHQVFGSVYTTMFGGVSWMIRILIGILVLWIGTNSRNTSMAMSCIAVGGITLFLGFTVQADMGCVVSWSGRELKCGSGIFVIDNVHTWTEQYKFQPESPARLASAILNAHKDGVCGVRSTTRLENVMWKQITNELNYVLWEGGHDLTVVTGDVKGVLTKGKRVIAPPVSDLKYSWKTWGKAKIFTPEARNNTFLIDGPDTSECPNERRAWNFLEVDDYGFGMFTTNIWMKLREGSSEVCDHRLMSAAVKDQRAVHADMGYWIESSKNQTWQIEKASLIEVKTCLWPKTHTLWSNGVLESQMLIPKTYAGPSSQHNYRQGYATQTMGPWHLGKLEMDFGECPGTTVTIQENCGHRGPSLRTTTASGKLVTQWCCRSCTMPPLRFLGEDGCWYGMEIRPSSEKEENMVKSQVAAGQGPSETFSMGLLCLTLFMEECLRRRVTRKHMILVVVATLCAIILGGLTWMDLVRAIIMLGDTMFGRMGGQVHLAIMAVFKMSPGYVLGVFLRKLTSRETALMVIGMAMTTVFSIPHDLMELIDGIALGLILLKMVVHFDNAQLGTLALSLTFIKTTMPLIMAWRTIMVVLFVVTLIPLCRTSCLQKQSHWVEITAIILGAQALPVYLMTLMKGASKRSWPLNEGIMAVGLVSLLGSALLKNDVPLAGPMVAGGLLLAAYVMSGSSADLSLEKAANVQWDEMADITGSSPVIEVKQDEDGSFSIRDVEETNLITLLVKLALITVSGLYPLAIPVTMALWYMWQVKTQRSGALWDVPSPATAQKAMLTEGVYRIMQRGLLGKTQVGVGVHVEGVFHTMWHVTRGSVICHETGRLEPSWADVRNDMISYGGGWRLGEKWDKEEDVQVLAVEPGKNPKHVQTKPGLFKTLTGEIGAVTLDFKPGTSGSPIINKKGKVIGLYGNGVVTKSGDYVSAITQAEKIGEPDYEVDEDIFRKKRLTVMDLHPGAGKTKRILPSIVREALKRRLRTLILAPTRVVAAEMEEALRGLPIRYQTPAVKAEHTGREIVDLMCHATFTTRLLSSTRVPNYNLIVMDEAHFTDPSSVAARGYISTRVEMGEAAAIFMTATPPGTIDPFPQSNSPIEDIEREIPERSWNTGFDWITDYQGKTVWFVPSIKAGNDIANCLRKSGKKVIQLSRKTFDTEYPKTKLTDWDFVVTTDISEMGANFRAGRVIDPRRCLKPVILTDGPERVILAGPIPVTPASAAQRRGRIGRNPAQEDDQYVFSGDPLKNDEDHAHWTEAKMLLDNIYTPEGIIPTLFGPEREKTQAIDGEFRLRGEQRKTFVELMRRGDLPVWLSYKVASAGISYRDREWCFTGERNNQILEENMEVEIWTREGEKKKLRPKWLDARVYADPMALKDFKEFASGRKSITLDILTEIASLPTYLSSRAKLALDNIVMLHTTEKGGRAYQHALNELPESLETLMLIALLGAMTAGIFLFFMQGKGIGKLSMGLIAIAVASGLLWIAEIQPQWIAASIILEFFLMVLLIPEPEKQRTPQDNQLIYVILALLTIISLIAANEMGLIEKTKTDFGFYQEKPETTILDVDLRPASAWTLYAVATTILTPMLRHTIENTSANLSLAAIANQAAVLMGLGKGWPLHRMDLSVPLLALGCYSQVNPTTLTASLVMLLVHYAIIGPGLQAKATREAQKRTAAGIMKNPTVDGITVIDLEPISYDPKFEKQLGQVMLLVLCAGQLLLMRTTWAFCEVLTLSTGPALTLWEGGPGRFWNTTIAVSTANIFRGSYLAGAGLAFSLIKNTQTPRRGTGITGETLGEKWKRQLNSLDRKEFEEYKRSGILEVDRTGAKLALKDGSKIKHAVSRGSSKIRWIVERGMIKPKGKVVDLGCGRGGWSYYVATLKNVTEVRGFTKGGPGHEEPIPMATYGWNLVKLHSGVDVFYKPTEQVDTLLCDIGESSSNPTIEEGRTLRILRMVEPWLSSKPEFCIKVLNPYMPTVIEELEKLQRKYGGNLIRCPLSRNSTHEMYWVSGASGNIVSSVNTVSKMLLNRFTTKHRKPTYEKDVDLGAGTRSVSTETEKPDMTVIGRRLQRLQEEHKETWHYDQENPYRTWAYHGSYEAPSTGSASSMINGVVKLLTKPWDVIPMVTQLAMTDTTPFGQQRVFKEKVDTRTPQPKPGTRVVMTTTANWLWALLGRKKNPRLCTREEFISKVRSNAAIGAVFQEEQGWASASEAVNDSRFWKLVDKERALHQEGKCESCVYNMMGKREKKLGEFGRAKGSRAIWYMWLGARFLEFEALGFLNEDHWFGRDNSWSGVEGEGLHRLGYILEDIDKKEGDLMYADDTAGWDTRITEDDLLNEELITEQMAPGHKILAKAIFKLTYQNKVVKVLRPTPKGAVMDIISRKDQRGSGQVGTYGLNTFTNMEVQLIRQMEAEGVITQDDMQNPKGLKEKVEKWLKECGVDRLKRMAISGDDCVVKPLDERFSTSLLFLNDMGKVRKDIPQWEPSKGWKNWQEVPFCSHHFHKILMKDGRSLVVPCRNQDELIGRARISQGAGWSLKETACLGKAYAQMWSLMYFHRRDLRLASMAICSAVPVEWVPTSRTTWSIHAHHQWMTTEDMLKVWNRVWIEDNPNMTDKTPVYSWEDIPYLGKREDLWCGSLIGLTSRATWAKNIQTAITQVRNLIGKEEYVDYMPAMKRYSAPLESEGVL</w:t>
      </w:r>
    </w:p>
    <w:p w:rsidR="00E40789" w:rsidRDefault="00E40789" w:rsidP="00E40789">
      <w:r>
        <w:t>&gt;DENV4_AAW30973_Taiwan</w:t>
      </w:r>
    </w:p>
    <w:p w:rsidR="00E40789" w:rsidRDefault="00E40789" w:rsidP="00E40789">
      <w:r>
        <w:t>MNQRKKVVRPPFNMLKRERNRVSTPQGLVKRFSTGLFSGKGPLRMVLAFITFLRVLSIPPTAGILKRWGQLKKNKAIKILIGFRKEIGRMLNILNRRRRSTMTLLCLIPTVMAFHLSTRDGEPLMIVAKHERGRPLLFKTTEGINKCTLIAMDLGEMCEDTVTYKCPLLVNTEPEDIDCWCNLTSTWVMYGTCTQNGERRREKRSVALTPHSGMGLETRAETWMSSEGAWKHAQRVESWILRNPGFALLAGFMAYMIGQTGIQRTVFFVLMMLVAPSYGMRCVGVGNRDFVEGVSGGAWVDLVLEHGGCVTTMAQGKPTLDFELTKTTAKEVALLRTYCIEASISNITTATRCPTQGEPYLKEEQDQQYICRRDVVDRGWGNGCGLFGKGGVVTCAKFLCSGKITGNLVQIENLEYTVVVTVHNGD</w:t>
      </w:r>
      <w:r>
        <w:lastRenderedPageBreak/>
        <w:t>THAVGNDTSNHGVTATITPRSPSVEVKLPDYGELTLDCEPRSGIDFNEMILMRMKKKTWLVHKQWFLDLPLPWTAGADTSEVHWNYKERMVTFKVPHAKRQDVTVLGSQEGAMHSALAGATEVDSGDGNHMFAGHLKCKVRMEKLRIKGMSYTMCSGKFSIDKEMAETQHGTTVVKVKYEGAGAPCKVPIEIRDVNKEKVVGRIISSTPFAESTNSVTNIELEPPFGDSYIVIGVGDSALTLHWFRKGSSIGKMFESTYRGAKRMAILGETAWDFGSVGGLFTSLGKAVHQVFGSVYTTMFGGVSWMIRILIGFLVLWIGTNSRNTSMAMTCIAVGGITLFLGFTVQADMGCVVSWNGKELKCGSGIFVVDNVHTWTEQYKFQPESPARLASAILNAHKDGVCGIRSTTRLENVMWKQITNELNYVLWEGGHDLTVVAGDVKGVLTKGKRALTPPVNDLKYSWKTWGKAKIFTPEARNSTFLIDGPDTSECPNERRAWNFFEVEDYGFGMFTTNIWMKFREGSSEVCDHRLMSAAIKDQKAVHADMGYWIESSKNQTWQIEKASLIEVKTCLWPKTHTLWSNGVLESQMLIPRSYAGPFSQHNYRQGYATQTAGPWHLGKLEIDFGECPGTTVTIQDDCDHRGPSLRTTTASGKLVTQWCCRSCTMPPLRFLGEDGCWYGMEIRPLSEKEENMVKSQVTAGQGTSETFSMGLLCLTLFVEECLRRRVTRKHMILVVAITFCAIILGGLTWMDLLRALIMLGDTMSGRIGGQIHLAIMAVFKMSPGYVLGVFLRKLTSRETALMVIGMAMTTVFSIPHDLMELIDGISLGLILLKIVTHFDDTQVGTLALSLTFIRSTTPLVMAWRTIMAVFFVVTLIPLCRTSCLQKQSHWVEITALILGAQALPVYLMTLMKGASRRSWPLNEGIMAVGLVSLLGSALLKNDVPLAGPMVAGGLLLAAYVMSGSSADLSLEKAASVQWDEMADITGSSPIIEVKQDEDGSFSIRDVEETNMITLLVKLALITVSGLYPLAIPVTMALWYIWQVKTQRSGALWDVPSPAATQKATLSEGVYRIMQRGLFGKTQVGVGIHMEGVFHTMWHVTRGSVICHETGRLEPSWADVRNDMISYGGGWRLGDKWDKEEDVQVLAIEPGKNPKHVQTKPGLFKTLTGEIGAVTLDFKPGTSGSPIINKKGKVIGLYGNGVVTKSGDYVSAITQAERIGEPDYEVDEDIFRKKRLTIMDLHPGAGKTKRILPSIVREALKRRLRTLILAPTRVVAAEMEEALRGLPIRYQTPAVKSEHTGREIVDLMCHATFTTRLLSSTRVPNYNLIVMDEAHFTDPCSVAARGYISTRVEMGEAAAIFMTATPPGSTDPFPQSNSPIEDIEREIPERSWNTGFDWITDYQGKTVWFVPSIKAGNDIANCLRKSGKRVIQLSRKTFDTEYPKTKLTDWDFVVTTDISEMGANFRAGRVIDPRRCLKPVILTDGPERVILAGPIPVTPASAAQRRGRIGRNPAQEDDQYVFSGDPLKNDEDHAHWTEAKMLLDNIYTPEGIIPTLFGPEREKTQAIDGEFRLRGEQRKTFVELMRRGDLPVWLSYKVASAGISYKDREWCFTGERNNQILEENMEVEIWTREGEKKKLRPKWLDARVYADPMALKDFKEFASGRKSITLDILTEIATLPTYLSSKAKLALDNIVMLHTTEKGGRAYQHALNELPESLETLMLVALLGAMTAGIFLFFMQGKGIGKLSMGLIAIAVASGLLWVAEIQPQWIAASIILEFFLMVLLIPEPEKQRTPQDNQLIYVILTILTIIGLIAANEMGLIEKTKTDFGFYQAKTETTILDVDLRPASAWTLYAVATTILTPMLRHTIENTSANLSLAAIANQAAVLMGLGKGWPLHRMDLGVPLLAMGCYSQVNPTTLTASLVMLLVHYAIIGPGLQAKATREAQKRTAAGIMKNPTVDGITVIDLEPISYDPKFEKQLGQVMLLVLCVGQLLLMRTTWALCEVLTLATGPIMTLWEGNPGRFWNTTIAVSTANIFRGSYLAGAGLAFSLIKNAQTPRRGTGTTGETLGEKWKRQLNSLDRKEFEEYKRSGILEVDRTEAKSALRDGSKTKHAVSRGSSKIRWIVERGMIKPKGKVVDLGCGRGGWSYYMATLKNVTEVKGYTKGGPGHEEPIPMATYGWNLVKLHSGVDVFYKPTEQVDTLLCDIGESSSNPTIEEGRTLRVLKMVEPWLSSKPEFCIKVLNPYMPTVIEELEKLQRRHGGSLVRCPLSRNSTHEMYWVSGASGNIVSSVNTISKMLLNRFTTRHRKPTYEKDVDLGAGTRSVSTETEKPDMTIIGRRLQRLREEHKETWHYDQENPYRTWAYHGSYEAPSTGSASSMVNGVVKLLTKPWDVIPMVTQLAMTDTTPFGQQRVFKEKVDTRTPQPKPGTRMIMTTTANWLWALLGKKKSPRLCTKEEFILKVRSNAAIGAVFQEEQGWTSASEAVNDSRFWELVDKERALHQEGKCESCVYNMMGKREKKLGEFGRAKGSRAIWYMWLGARFLEFEALGFLNEDHWFGRENSWSGVEGEGLHRLGYILEDIDKKDGDLIYADDTAGWDTRITEDDLLNEELITEQMAPHHKTLAKAIFKLTYQNKVVKVLRPTPKGAVMDIISRKDQRGSGQVGTYGLNTFTNMEVQLIRQMEAEGVITQDDMQNPKGLKERVEKWLKECGVDRLKRMAISGDDCVVKPLDERFSTSLLFLNDMGKVRKDIPQWEPSKGWKNWQEVPFCSHHFHKIFMKDGRSLVVPCRNQDELIGRARISQGAGWSLRETACLGKAYAQMWSLMYFHRRDLRLASMAICSAVPTEWFPTSRTTWSIHAHHQWMTTEDMLKVWNRVWIEDNPNMTDKTPVHSWEDIPYLGKREDLWCGSLIGLSSRATWAKNIHTAITQVRNLIGKEEYVDYMPVMKRYSAPSESEGVL</w:t>
      </w:r>
    </w:p>
    <w:p w:rsidR="00E40789" w:rsidRDefault="00E40789" w:rsidP="00E40789">
      <w:r>
        <w:t>&gt;ZIKV_ANB66184_Panama</w:t>
      </w:r>
    </w:p>
    <w:p w:rsidR="00E40789" w:rsidRDefault="00E40789" w:rsidP="00E40789">
      <w: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</w:t>
      </w:r>
      <w:r>
        <w:lastRenderedPageBreak/>
        <w:t>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E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:rsidR="00E40789" w:rsidRDefault="00E40789" w:rsidP="00E40789">
      <w:r>
        <w:t>&gt;ZIKV_ANC90428_Panama</w:t>
      </w:r>
    </w:p>
    <w:p w:rsidR="00E40789" w:rsidRDefault="00E40789" w:rsidP="00E40789">
      <w:r>
        <w:lastRenderedPageBreak/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</w:t>
      </w:r>
      <w:r>
        <w:lastRenderedPageBreak/>
        <w:t>EWMTTEDMLVVWNRVWIEENDHMEDKTPVAKWTDIPYLGKREDLWCGSLIGHRPRTTWAENIKNTVNMVRRIIGDEEKYMDYLSTQVRYLGEEGSTPGVL</w:t>
      </w:r>
    </w:p>
    <w:p w:rsidR="00E40789" w:rsidRDefault="00E40789" w:rsidP="00E40789">
      <w:r>
        <w:t>&gt;ZIKV_AQZ41955_Nicaragu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T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CIPGGRMYADDTAGWDTRISRFDLENEALITNQMEKGHRALALAIIKYTYQNKVVKVLRPAEKGKTVMDIIS</w:t>
      </w:r>
      <w:r>
        <w:lastRenderedPageBreak/>
        <w:t>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QZ41956_Nicaragu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</w:t>
      </w:r>
      <w:r>
        <w:lastRenderedPageBreak/>
        <w:t>GKHKRPRVCTKEEFINKVRSNAALGAIFEEEKEWKTAVEAVNDPRFWALVDKEREHHLRGECQSCVYNMMGKREKKQGEFGKAKGSRAIWYMWLGARFLEFEALGFLNEDHWMGRENSGGGVEGLGLQRLGYVLEEMSC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RB07953_Dominican_Republic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I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</w:t>
      </w:r>
      <w:r>
        <w:lastRenderedPageBreak/>
        <w:t>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VL</w:t>
      </w:r>
    </w:p>
    <w:p w:rsidR="00E40789" w:rsidRDefault="00E40789" w:rsidP="00E40789">
      <w:r>
        <w:t>&gt;ZIKV_ARB07962_Brazil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L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</w:t>
      </w:r>
      <w:r>
        <w:lastRenderedPageBreak/>
        <w:t>YWNSSTATSLCNIFRGSYLAGASLIYTVTRNAGLVKRRGGGTGETLGEKWKARLNQMSALEFYSYKKSGITEVCREEARRALKDGVATGGHAVSRGSAKLRWLVERGYLQPYGKVIDLGCGRGGWSYYAATIRKVQEVKGYTKGGPGHEEPVLVQSYGWNIVRLKSGVDVFHMAAES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RB07967_Brazil</w:t>
      </w:r>
    </w:p>
    <w:p w:rsidR="00E40789" w:rsidRDefault="00E40789" w:rsidP="00E40789">
      <w: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</w:t>
      </w:r>
      <w:r>
        <w:lastRenderedPageBreak/>
        <w:t>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H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RB07976_Puerto_Rico</w:t>
      </w:r>
    </w:p>
    <w:p w:rsidR="00E40789" w:rsidRDefault="00E40789" w:rsidP="00E40789">
      <w:r>
        <w:t>MKNPKKKSGGFRIVNMLKRGVARVSPFGGLKRLPAGLLLGHGPIRMVLAILAFLRFTAIKPSLGLINRWGSVGKKEAMET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</w:t>
      </w:r>
      <w:r>
        <w:lastRenderedPageBreak/>
        <w:t>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SK51714_Cuba</w:t>
      </w:r>
    </w:p>
    <w:p w:rsidR="00E40789" w:rsidRDefault="00E40789" w:rsidP="00E40789">
      <w:r>
        <w:t>MKNPKKKSGGFRIVNMLKRGVARVSPFGGLKRLPAGLLLGHGPIRMVLAILAFLRFTAIKPSLGLINRWGSVGKKEAMEIIKKFKKDLAAMLRIINARKEKKRRGADTSVGIVGLLLTTVMAAEVTRRGSAYYMYLDRNDAGKAISFPTTLGMNKCYIQIMDLGHMCDATMSYECPMLDEGVEPDDVDCWCNTTSTWVVYGTCHHKKGEAW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IKQAWEDGICGISSVSRMENIMWRSVEGELNAILEENGVQLTVVVGSVKNPMWRGPQRLPVPVNELPHGWKAWGKSYFVRAAKTNNSFVVDGDTLKECPLNHRAWNSFLVEDHGFGVFHTSVWLKVREDYSLECDPAVIGTAVKGKEAVHSDLGYWIESEKNDTWRLKRAHLIEMKTCEWPKSHTLWTDGIEESDLIIPKSLAGPLSHHNTREGYRTQMKGPWHSEELEIRFEECPGTKVHVEETCGTRGPSLRSTTASGRVIEEWCCRECTMPPLSFRAKDGCWYGMEIRPRKEPESNLVRSVVTAGSTDHMDHFSLGVLVILLMVQEGLKKRMTTKIIISTSMAVLI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A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</w:t>
      </w:r>
      <w:r>
        <w:lastRenderedPageBreak/>
        <w:t>GFDWVTDHSGKTVWFVPSVRNGNEIAACLTKAGKRVIQLSRKTFETEFQKTKHQEWDFVVTTDISEMGANFKADRVIDSRRCLKPVILDGERVILAGPMPVTHASAAQRRGRIGRNPNKPGDEYLYGGGCAETDEDHAHWLEARMLLDNIYLQDGLIASLYRPEADKVAAIEGEFKLRTEQRKTFVELMKRGDLPVWLAYQVASAGITYTDRRWCFDGTI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TWDFGVPLLMIGCYSQLTPLTLIVAIILLVAHYMYLIPGLQAAAARAAQKRTAAGIMKNPVVDGIVVTDIDTMTIDPQVEKKMGQVLLIAVAVSSAILSRTAWGWGEAGALITT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VL</w:t>
      </w:r>
    </w:p>
    <w:p w:rsidR="00E40789" w:rsidRDefault="00E40789" w:rsidP="00E40789">
      <w:r>
        <w:t>&gt;ZIKV_AOY08541_Brazil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A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</w:t>
      </w:r>
      <w:r>
        <w:lastRenderedPageBreak/>
        <w:t>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VTNQMEKGHRALALAIIKYTYQNKVVKVLRPAEKGKTVMDIISRQDQRGSGQVVTYALNTFTNLVVQLIRNMEAEEVLEMQDLWLLRRSEKVTNWLQSNGR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MZ03557_Colombia</w:t>
      </w:r>
    </w:p>
    <w:p w:rsidR="00E40789" w:rsidRDefault="00E40789" w:rsidP="00E40789">
      <w: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</w:t>
      </w:r>
      <w:r>
        <w:lastRenderedPageBreak/>
        <w:t>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:rsidR="00E40789" w:rsidRDefault="00E40789" w:rsidP="00E40789">
      <w:r>
        <w:t>&gt;ZIKV_ASU55425_Colombia</w:t>
      </w:r>
    </w:p>
    <w:p w:rsidR="00E40789" w:rsidRDefault="00E40789" w:rsidP="00E40789">
      <w: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</w:t>
      </w:r>
      <w:r>
        <w:lastRenderedPageBreak/>
        <w:t>AKLAILMGATFAEMNTGGDVAHLALIAAFKVRPALLVSFIFRANWTPRESMLLALASCLLQTAISALEGDLMVLINGFALAWLAIRAMVVPRTDNITLAILAALTPLARGTLLVAWRAGLATCGGFMLLSLKGKGSVKKNLPFVMALGLTAVRLVDPINVVGLLLLTRSGKRSWPPSEVLTAVGLICALAGGFAKADIEMAGPI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:rsidR="00E40789" w:rsidRDefault="00E40789" w:rsidP="00E40789">
      <w:r>
        <w:t>&gt;ZIKV_AOY08546_US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</w:t>
      </w:r>
      <w:r>
        <w:lastRenderedPageBreak/>
        <w:t>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IEDMLVVWNRVWIEENDHMEDKTPVTKWTDIPYLGKREDLWCGSLIGHRPRTTWAENIKNTVNMVRRIIGEEEKYMDYLSTQVRYLGEEGSTPGVL</w:t>
      </w:r>
    </w:p>
    <w:p w:rsidR="00E40789" w:rsidRDefault="00E40789" w:rsidP="00E40789">
      <w:r>
        <w:t>&gt;ZIKV_AOY08537_US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</w:t>
      </w:r>
      <w:r>
        <w:lastRenderedPageBreak/>
        <w:t>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VL</w:t>
      </w:r>
    </w:p>
    <w:p w:rsidR="00E40789" w:rsidRDefault="00E40789" w:rsidP="00E40789">
      <w:r>
        <w:t>&gt;ZIKV_AQV07165_Mexico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</w:t>
      </w:r>
      <w:r>
        <w:lastRenderedPageBreak/>
        <w:t>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TSLAGPLSHHNTREGYRTQMKGPWHSEELEIRFEECPGTKVHVEETCGTRGPSLRSTTASGRVIEEWCCRECTMPPLSFRAKDGCWYGMEIRPRKEPESNLVRSMVTAGSTDHMDHFSLGVLVILLMVQEGLKKRMTTKIIISTSMAVLVAMILGGFSMSDLAKLAILMGATFAEMNTGGDVAHLALIAAFKVRPALLVSFIFRANWTPRESMLLALASCLLQTVISALEGDLMVLINGFALAWLAIRAMVVPRTDNITLAILAALTPLARGTLLVAWRAGLATCGGFMLLSLKGKGSVKKNLPFVMALGLTAVRLVDPINVVGLLLLTRSGKRSWPPSEVLTAVGLICALAGGFAKADIEMAGPMAAVGLLIVSYVVSGKSVDMYIERAGDITWEKDAEVTGNSPRLDVALDESGDFSLVEDDGPPMREIILKVVLMTICGMNPIAIPFAAGAWYVYVKTGKRSGALWDVPAPKEVKKGETTDGVYRVMTRRLLGSTQVGVGI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CIPGGRMYADDTAGWDTRISRFDLENEALITNQMEKGHRALALAIIKYTYQNKVVKVLRPAEKGKTVMDIISRQDQRGSGQVVTYALNTFTNLVVQLIRNMEAEEVLEMQDLWLLRRP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MQ34004_Mexico</w:t>
      </w:r>
    </w:p>
    <w:p w:rsidR="00E40789" w:rsidRDefault="00E40789" w:rsidP="00E40789">
      <w: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</w:t>
      </w:r>
      <w:r>
        <w:lastRenderedPageBreak/>
        <w:t>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T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E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QAETWFFDENHPYRTWAYHGSYEAPTQGSASSLINGVVRLLSKPWDVVTGVTGIAMTDTTPYGQQRVFKEKVDTRVPDPQEGTRQVMSMVSSWLWKELGKHKRPRVCTKEEFINKVRSNAALGAIFEEEKEWKTAVEAVNDPRFWALVDKEREHHLRGECQSCVYNMMGKREKKQGEFGKAKGSRAIWYMWLGARFLEFEALGFLNEDHWMGRENSGGGVEV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:rsidR="00E40789" w:rsidRDefault="00E40789" w:rsidP="00E40789">
      <w:r>
        <w:t>&gt;ZIKV__ANN83273_Mexico</w:t>
      </w:r>
    </w:p>
    <w:p w:rsidR="00E40789" w:rsidRDefault="00E40789" w:rsidP="00E40789">
      <w:r>
        <w:t>MKNPKKKSGGFRIVNMLKRGVARVSPFGGLKRLPAGLLLGHGPIRMVLAILAFLRFTAIKPSLGLINRWGSVGKKEAMEIIKKFKKDLAAMLRIINARKEKKRRGADTSVGIVGLLLTTAMAAEVTRRGSAYYMYLDRNDAGEA</w:t>
      </w:r>
      <w:r>
        <w:lastRenderedPageBreak/>
        <w:t>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VISALEGDLMVLINGFALAWLAIRAMVVPRTDNITLAILAALTPLARGTLLVAWRAGLATCGGFMLLSLKGKGSVKKNLPFVMALGLTAVRLVDPINVVGLLLLTRSGKRSWPPSEVLTAVGLICALAGGFAKADIEMAGPMAAVGLLIVSYVVSGKSVDMYIERAGDITWEKDAEVTGNSPRLDVALDESGDFSLVEDDGPPMREIILKVVLMTICGMNPIAIPFAAGAWYVYVKTGKRSGALWDVPAPKEVKKGETTDGVYRVMTRRLLGSTQVGVGI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RELGKHKRPRVCTKEEFINKVRSNAALGAIFEEEKEWKTAVEAVNDPRFWALVDKEREHHLRGECQSCVYNMMGKREKKQGEFGKAKGSRAIWYMWLGARFLEFEALGFLNEDHWMGRENSGGGVEGLGLQRLGYVLEEMSCIS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lastRenderedPageBreak/>
        <w:t>&gt;ZIKV_ANW07474_Senegal</w:t>
      </w:r>
    </w:p>
    <w:p w:rsidR="00E40789" w:rsidRDefault="00E40789" w:rsidP="00E40789">
      <w:r>
        <w:t>MKNPKKKSGGFRIVNMLKRGVARVNPLGGLKRLPAGLLLGHGPIRMVLAILAFLRFTAIKPSLGLINRWGSVGKKEAMEIIKKFKKDLAAMLRIINARKERKRRGADTSIGIV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VKGPWHSEELEIRFEECPGTKVHVEETCGTRGPSLRSTTASGRVIEEWCCRECTMPPLSFRAKDGCWYGMEIRPRKEPESNLVRSMVTAGSTDHMDHFSLGVLVILLMVQEGLKKRMTTKIIMSTSMAVLVAMVLGGFSMSDLAKLVILMGATFAEMNTGGDVAHLALVAAFKVRPALLVSFIFRANWTPRESMLLALASCLLQTAISALEGELMVLVNGFALAWLAIRAMAVPRTDNIALAILAALTPLARGTLLVAWRAGLATCGGFMLLSLKGKGSVKKNLPFVMALGL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VILAPTRVVAAEMEEALRGLPVRYMTTAVNVTHSGTEIVDLMCHATFTSRLLQPIRVPNYNLYIMDEAHFTDPSSIAARGYISTRVEMGEAAAIFMTATPPGTRDAFPDSNSPIMDTEVEVPERAWSSGFDWVTDHSGKTIWFVPSVRNGNEIAACLTKAGKRVIQLSRKTFETEFQKTKNQEWDFVITTDISEMGANFKADRVIDSRRCLKPVILDGERVILAGPMPVTHASAAQRRGRV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MGFSMDIDLRPASAWAIYAALTTLITPAVQHAVTTSYNNYSLMAMATQAGVLFGMGKGMPFYAWDFGVPLLMMGCYSQLTPLTLIVAIILLVAHYMYLIPGLQAAAARAAQKRTAAGIMKNPVVDGIVVTDIDTMTIDPQVEKKMGQVLLIAVAV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EGPRRPVKYEEDVNLGSGTRAVASCAEAPNMKIIGRRIERIRNEHAETWFFDENHPYRTWAYHGSYEAPTQGSASSLVNGVVRLLSKPWDVVTGVTGIAMTDTTPYGQQRVFKEKVDTRVPDPQEGTRQVMNM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</w:t>
      </w:r>
      <w:r>
        <w:lastRenderedPageBreak/>
        <w:t>SIVVPCRHQDELIGRARVSPGAGWSIRETACLAKSYAQMWQLLYFHRRDLRLMANAICSAVPIDWVPTGRTTWSIHGKGEWMTTEDMLMVWNRVWIEENDHMEDKTPVTKWTDIPYLGKREDLWCGSLIGHRPRTTWAENIKDTVNMVRRIIGDEEKFMDYLSTQVRYLGEEGSTPGVL</w:t>
      </w:r>
    </w:p>
    <w:p w:rsidR="00E40789" w:rsidRDefault="00E40789" w:rsidP="00E40789">
      <w:r>
        <w:t>&gt;ZIKV_APO15553_Senegal</w:t>
      </w:r>
    </w:p>
    <w:p w:rsidR="00E40789" w:rsidRDefault="00E40789" w:rsidP="00E40789">
      <w:r>
        <w:t>MKNPKKKSGGFRIVNMLKRGVARVNPLGGLKRLPAGLLLGHGPIRMVLAILAFLRFTAIKPSLGLINRWGSVGKKEAMEIIKKFKKDLAAMLRIINARKERKRRGADTSIGIV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VKGPWHSEELEIRFEECPGTKVHVEETCGTRGPSLRSTTASGRVIEEWCCRECTMPPLSFRAKDGCWYGMEIRPRKEPESNLVRSMVTAGSTDHMDHFSLGVLVILLMVQEGLKKRMTTKIIMSTSMAVLVAMVLGGFSMSDLAKLVILMGATFAEMNTGGDVAHLALVAAFKVRPALLASFIFRANWTPRESMLLALASCLLQTAISALEGELMVLVNGFALAWLAIRAMAVPRTDNIALAILAALTPLARGTLLVAWRAGLATCGGFMLLSLKGKGSVKKNLPFVMALGL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VILAPTRVVAAEMEEALRGLPVRYMTTAVNVTHSGTEIVDLMCHATFTSRLLQPIRVPNYNLYIMDEAHFTDPSSIAARGYISTRVEMGEAAAIFMTATPPGTRDAFPDSNSPIMDTEVEVPERAWSSGFDWVTDHSGKTIWFVPSVRNGNEIAACLTKAGKRVIQLSRKTFETEFQKTKNQEWDFVITTDISEMGANFKADRVIDSRRCLKPVILDGERVILAGPMPVTHASAAQRRGRV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MGFSMDIDLRPASAWAIYAALTTLITPAVQHAVTTSYNNYSLMAMATQAGVLFGMGKGMPFYAWDFGVPLLMMGCYSQLTPLTLIVAIILLVAHYMYLIPGLQAAAARAAQKRTAAGIMKNPVVDGIVVTDIDTMTIDPQVEKKMGQVLLIAVAV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EGPRRPVKYEEDVNLGSGTRAVASCAEAPNMKIIGRRIERIRNEHAETWFFDENHPYRTWAYHGSYEAPTQGSASSLVNGVVRLLSKPWDVVTGVTGIAMTDTTPYGQQRVFKEKVDTRVPDPQEGTRQVMNMVSSWLWKELGKRKRPRVCTKEEFINKVRSNAALGAIFEEEKEWKTAVEAVNDPRFWALVDKEREHHLRGECHSCVYNMMGKREKKQGEFGKAKGSRAIWYMWLGARFLEFEALGFLNEDHWMGRENSGGGVEGLGLQRLG</w:t>
      </w:r>
      <w:r>
        <w:lastRenderedPageBreak/>
        <w:t>YILEEMNRAPGGKMYADDTAGWDTRISKFDLENEALITNQMEEGHRALALAVIKYTYQNKVVKVLRPAEGGKTVMDIISRQDQRGSGQVVTYALNTFTNLVVQLIRNMEAEEVLEMHDLWLLRKPEKVTRWLQSNGWDRLKRMAVSGDDCVVKPIDDRFAHALRFLNDMGKVRKDTQEWKPSTGWSNWEEVPFCSHHFNKLHLKDGRSIVVPCRHQDELIGRARVSPGAGWSIRETACLAKSYAQMWQLLYFHRRDLRLMANAICSAVPIDWVPTGRTTWSIHGKGEWMTTEDMLMVWNRVWIEENDHMEDKTPVTKWTDIPYLGKREDLWCGSLIGHRPRTTWAENIKDTVNMVRRIIGDEEKFMDYLSTQVRYLGEEGSTPGVL</w:t>
      </w:r>
    </w:p>
    <w:p w:rsidR="00E40789" w:rsidRDefault="00E40789" w:rsidP="00E40789">
      <w:r>
        <w:t>&gt;ZIKV_ANC90427_Senegal</w:t>
      </w:r>
    </w:p>
    <w:p w:rsidR="00E40789" w:rsidRDefault="00E40789" w:rsidP="00E40789">
      <w:r>
        <w:t>MKNPKKKSGGFRIVNMLKRGVARVNPLGGLKRLPAGLLLGHGPIRMVLAILAFLRFTAIKPSLGLINRWGSVGKKEAMEIIKKFKKDLAAMLRIINARKERKRRGADTSIGIV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VKGPWHSEELEIRFEECPGTKVHVEETCGTRGPSLRSTTASGRVIEEWCCRECTMPPLSFRAKDGCWYGMEIRPRKEPESNLVRSMVTAGSTDHMDHFSLGVLVILLMVQEGLKKRMTTKIIMSTSMAVLVAMVLGGFSMSDLAKLVILMGATFAEMNTGGDVAHLALVAAFKVRPALLASFIFRANWTPRESMLLALASCLLQTAISALEGELMVLVNGFALAWLAIRAMAVPRTDNIALAILAALTPLARGTLLVAWRAGLATCGGFMLLSLKGKGSVKKNLPFVMALGL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VILAPTRVVAAEMEEALRGLPVRYMTTAVNVTHSGTEIVDLMCHATFTSRLLQPIRVPNYNLYIMDEAHFTDPSSIAARGYISTRVEMGEAAAIFMTATPPGTRDAFPDSNSPIMDTEVEVPERAWSSGFDWVTDHSGKTIWFVPSVRNGNEIAACLTKAGKRVIQLSRKTFETEFQKTKNQEWDFVITTDISEMGANFKADRVIDSRRCLKPVILDGERVILAGPMPVTHASAAQRRGRV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MGFSMDIDLRPASAWAIYAALTTLITPAVQHAVTTSYNNYSLMAMATQAGVLFGMGKGMPFYAWDFGVPLLMMGCYSQLTPLTLIVAIILLVAHYMYLIPGLQAAAARAAQKRTAAGIMKNPVVDGIVVTDIDTMTIDPQVEKKMGQVLLIAVAV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EGPRRPVKYEEDVNLGSGTRAVASCAEAPNMKIIGRRIERIRNEHAETWFFDENHPYRTWAYHGSYE</w:t>
      </w:r>
      <w:r>
        <w:lastRenderedPageBreak/>
        <w:t>APTQGSASSLVNGVVRLLSKPWDVVTGVTGIAMTDTTPYGQQRVFKEKVDTRVPDPQEGTRQVMNM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SIVVPCRHQDELIGRARVSPGAGWSIRETACLAKSYAQMWQLLYFHRRDLRLMANAICSAVPIDWVPTGRTTWSIHGKGEWMTTEDMLMVWNRVWIEENDHMEDKTPVTKWTDIPYLGKREDLWCGSLIGHRPRTTWAENIKDTVNMVRRIIGDEEKFMDYLSTQVRYLGEEGSTPGVL</w:t>
      </w:r>
    </w:p>
    <w:p w:rsidR="00E40789" w:rsidRDefault="00E40789" w:rsidP="00E40789">
      <w:r>
        <w:t>&gt;ZIKV_AOC50652_Thailand</w:t>
      </w:r>
    </w:p>
    <w:p w:rsidR="00E40789" w:rsidRDefault="00E40789" w:rsidP="00E40789">
      <w:r>
        <w:t>MKNPKKKSGGFRIVNMLKRGVARVSPFGGLKRLPAGLLLGHGPIRMVLAILAFLRFTAIKPSLGLINRWGSVGKKEAMEIIKKFKKDLAAMLRIINARKEKKRRGTDTSVGIVGLLLTTAMAAEVTRRGSAYYMYLDRS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</w:t>
      </w:r>
      <w:r>
        <w:lastRenderedPageBreak/>
        <w:t>KGGPGHEEPMLVQSYGWNIVRLKSGVDVFHMAAEPCDTLLCDIGESSSSPEVEEARTLRVLSMVGDWLEKRPGAFCIKVLCPYTSTMMETLERLQRRYGGGLVRVPLSRNSTHEMYWVSGAKSNTIKSVSTTSQLLLGRMDGPRRPVKYEEDVNLGSGTRAVVSCAEAPNMKIIGNRIERIRSEHAETWFFDENHPYRTWAYHGSYEAPTQGSASSLINGVVRLLSKPWDVVTGVTGIAMTDTTPYGQQRVFKEKVDTRVPDPQEGTRQI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NW07475_Malaysia</w:t>
      </w:r>
    </w:p>
    <w:p w:rsidR="00E40789" w:rsidRDefault="00E40789" w:rsidP="00E40789">
      <w:r>
        <w:t>MKNPKKKSGGFRIVNMLKRGVARVSPFGGLKRLPAGLLLGHGPIRMVLAILAFLRFTAIKPSLGLINRWGSVGKKEAMEIIKKFKKDLAAMLRIINARKEKKRRGADTSVGIVGLLLTTAMAVEVTRRGSAYYMYLDRSDAGEAISFPTTLGV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DKKITHHWYRSGSTIGKAFEATVRGAKRMAVLGDTAWDFGSVGGALNSLGKGIHQIFGAAFKSLFGGMSWFSQILIGTLLVWLGLNTKNGSISLTCLALGGVLIFLSTAVSADVGCSVDFSKKETRCGTGVFVYNDVEAWRDRYKYHPDSPRRLAAAVKQAWEDGICGISSVSRMENIMWRSVEGELNAILEENGVQLTVVVGSVKNPMWRGPQRLPVPVNELPHGWKAWGKSYFVRAAKTNNSFVVDGDTLKECPLKHRAWNSFLVEDHGFGVFHTSVWLKVREDYSLECDPAVIGTAAKGKEAVHSDLGYWIESEKNDTWRLKRAHLIEMKTCEWPKSHTLWTDGIEESDLIIPKSLAGPLSHHNTREGYRTQVKGPWHSEELEIRFEECPGTKVHVEETCGTRGPSLRSTTASGRVIEEWCCRECTMPPLSFRAKDGCWYGMEIRPRKEPESNLVRSMVTAGSTDHMDHFSLGVLVILLMVQEGLKKRMTTKIIISTSMAVLVAMILGGFSMSDLAKLAILMGATFAEMNTGGDVAHLALIAAFKVRPALLVSFIFRANWTPRESMLLALASCLLQTAISALEGDLMVLINGFALAWLAIRAMA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NQEWDFVVTTDISEMGANFKADRVIDSRRCLKPVILDGERVILAGPMPVTHASAAQRRGRIGRNPNKPGDEYM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NELGWLERTKSDLGHLMGRREEGATMGFSMDIDLRPASAWAIYAALTTLITPAVQHAVTTSYNNYSLMAMATQAGVLFGMGKGMPFYAWDFGVPLLMMGCYSQLTPLTLIVAIILLVAHYMYLIPGLQAAAARAAQKRTAAG</w:t>
      </w:r>
      <w:r>
        <w:lastRenderedPageBreak/>
        <w:t>IMKNPVVDGIVVTDIDTMTIDPQVEKKMGQVLLIAVAISSAVLLRTAWGWGEAGALITAATSTLWEGSPNKYWNSSTATSLCNIFRGSYLAGASLIYTVTRNAGLVKRRGGGTGETLGEKWKARLNQMSALEFYSYKKSGITEVCREEARRALKDGVATGGHAVSRGSAKLRWLVERGYLQPYGKVIDLGCGRGGWSYYAATIRKVQEVKGYTKGGPGHEEPTLVQSYGWNIVRLKSGVDVFHMAAESCDTLLCDIGESSSSPEVEEARTLRVLSMVGDWLEKRPGAFCIKVLCPYTSTMMETLERLQRRYGGGLVRVPLSRNSTHEMYWVSGAKSNIIKSVSTTSQLLLGRMDGPRRPVKYEEDVNLGSGTRAVASCAEAPNLKIIGNRVERIRSEHAETWFFDENHPYRTWAYHGSYEAPTQGSASSLINGVVRLLSKPWDVVTGVTGIAMTDTTPYGQQRVFKEKVDTRVPDPQEGTRQVMNMVSSWLWKELGKHKRPRVCTKEEFINKVRSNAALGAIFEEEKEWKTAVEAVNDPRFWALVDKEREHHLRGECQSCVYNMMGKREKKQGEFGKAKGSRAIWYMWLGARFLEFEALGFLNEDHWMGRENSGGGVEGLGLQRLGYVLEEMSRTPGGKMYADDTAGWDTRISRFDLENEALITNQMEKGHRALALAIIKYTYQNKVVKVLRPAERGKTVMDIISRQDQRGSGQVVTYALNTFTNLVVQLIRNMEAEEVLEMQDLWLLRRPEKVTSWLQSNGWDRLKRMAVSGDDCVVKPIDDRFAHALRFLNDMGKVRKDTQEWKPSTGWSNWEEVPFCSHHFNKLYLKDGRSIVVPCRHQDELIGRARVSPGAGWSIRETACLAKSYAQMWQLLYFHRRDLRLMANAICSSVPVDWVPTGRTTWSIHGKGEWMTTEDMLVVWNRVWIEENDHMEDKTPVTKWTDIPYLGKREDLWCGSLIGHRPRTTWAENIKDTVNMVRRIIGDEEKYMDYLSTQVRYLGEEGSTPGVL</w:t>
      </w:r>
    </w:p>
    <w:p w:rsidR="00E40789" w:rsidRDefault="00E40789" w:rsidP="00E40789">
      <w:r>
        <w:t>&gt;ZIKV_AOC50653_Malaysia</w:t>
      </w:r>
    </w:p>
    <w:p w:rsidR="00E40789" w:rsidRDefault="00E40789" w:rsidP="00E40789">
      <w:r>
        <w:t>MKNPKKKSGGFRIVNMLKRGVARVSPFGGLKRLPAGLLLGHGPIRMVLAILAFLRFTAIKPSLGLINRWGSVGKKEAMEIIKKFKKDLAAMLRIINARKEKKRRGADTSVGIVGLLLTTAMAVEVTRRGSAYYMYLDRSDAGKAISFPTTLGV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IGHETDENRAKVEITPNSPRAEATLGGFGSLGLDCEPRTGLDFSDLYYLTMNNKHWLVHKEWFHDIPLPWHAGADTGTPHWNNKEALVEFKDAHAKRQTVVVLGSQEGAVHTALAGALEAEMDGAKGRLSSGHLKCRLKMDKLRLKGVSYSLCTAAFTFTKIPAETLHGTVTVEVQYAGTDGPCKVPAQMAVDMQTLTPVGRLITANPVITESTENSKMMLELDPPFGDSYIVIGVGDKKITHHWHRSGSTIGKAFEATVRGAKRMAVLGDTAWDFGSVGGALNSLGKGIHQIFGAAFKSLFGGMSWFSQILIGTLLVWLGLNTKNGSISLTCLALGGVLIFLSTAVSADVGCSVDFSKKETRCGTGVFVYNDVEAWRDRYKYHPDSPRRLAAAVKQAWEDGICGISSVSRMENIMWRSVEGELNAILEENGVQLTVVVGSVKNPMWRGPQRLPVPVNELPHGWKAWGKSYFVRAAKTNNSFVVDGDTLKECPLKHRAWNSFLVEDHGFGVFHTSVWLKVREDYSLECDPAVIGTAAKGKEAVHSDLGYWIESEKNDTWRLKRAHLIEMKTCEWPKSHTLWTDGIEESDLIIPKSLAGPLSHHNTREGYRTQVKGPWHSEELEIRFEECPGTKVHVEETCGTRGPSLRSTTASGRVIEEWCCRECTMPPLSFRAKDGCWYGMEIRPRKEPESNLVRSMVTAGSTDHMDHFSLGVLVILLMVQEGLKKRMTTKIIISTSMAVLVAMILGGFSMSDLAKLAILMGATFAEMNTGGDVAHLALIAAFKVRPALLVSFIFRANWTPRESMLLALASCLLQTVISALEGDLMVLINGFALAWLAIRAMA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NQEWDFVVTTDISEMGANFKADRVIDSRRCLKPVILDGERVILAGPMPVTHASAAQRRGRIGRNPNKPGDEYMYGGGCAETDEDHAHWLEARMLLDNIYLQDGLIASLYRPEADKVAAIEGEFKLRTEQRKTFVELMKRGDLPVWLAYQVASAGITYTDRRWCFDGTTNNTIMEDSVPAEVWTRYGEKRVLKPRWMDARVCSDHAALKSFKEFAAGKRGAAFGVMEALGTLPGHMTERFQEAIDNLAVLMRAETGSRPYKAAAAQLPETLETIMLLGLLGTVSLGIFFVLMRNKGIGK</w:t>
      </w:r>
      <w:r>
        <w:lastRenderedPageBreak/>
        <w:t>MGFGMVTLGASAWLMWLSEIEPARIACVLIVVFLLLVVLIPEPEKQRSPQDNQMAIIIMVAVGLLGLITANELGWLERTKSDLGHLMGRREEGATMGFSMDIDLRPASAWAIYAALTTLITPAVQHAVTTSYNNYSLMAMATQAGVLFGMGKGMPFYAWDFGVPLLMMGCYSQLTPLTLIVAIILLVAHYMYLIPGLQAAAARAAQKRTAAGIMKNPVVDGIVVTDIDTMTIDPQVEKKMGQVLLIAVAISSAVLLRTAWGWGEAGALITAATSTLWEGSPNKYWNSSTATSLCNIFRGSYLAGASLIYTVTRNAGLVKRRGGGTGETLGEKWKARLNQMSALEFYSYKKSGITEVCREEARRALKDGVATGGHAVSRGSAKLRWLVERGYLQPYGKVIDLGCGRGGWSYYAATIRKVQEVKGYTKGGPGHEEPTLVQSYGWNIVRLKSGVDVFHMAAESCDTLLCDIGESSSSPEVEEARTLRVLSMVGDWLEKRPGAFCIKVLCPYTSTMMETLERLQRRYGGGLVRVPLSRNSTHEMYWVSGAKSNIIKSVSTTSQLLLGRMDGPRRPVKYEEDVNLGSGTRAVASCAEAPNLKIIGNRVERIRSEHAETWFFDENHPYRTWAYHGSYEAPTQGSASSLINGVVRLLSKPWDVVTGVTGIAMTDTTPYGQQRVFKEKVDTRVPDPQEGTRQVMNMVSSWLWKELGKHKRPRVCTKEEFINKVRSNAALGAIFEEEKEWKTAVEAVNDPRFWALVDKEREHHLRGECQSCVYNMMGKREKKQGEFGKAKGSRAIWYMWLGARFLEFEALGFLNEDHWMGRENSGGGVEGLGLQRLGYVLEEMSRTPGGKMYADDTAGWDTRISRFDLENEALITNQMEKGHRALALAIIKYTYQNKVVKVLRPAERGKTVMDIISRQDQRGSGQVVTYALNTFTNLVVQLIRNMEAEEVLEMQDLWLLRRPEKVTSWLQSNGWDRLKRMAVSGDDCVVKPIDDRFAHALRFLNDMGKVRKDTQEWKPSTGWSNWEEVPFCSHHFNKLYLKDGRSIVVPCRHQDELIGRARVSPGAGWSIRETACLAKSYAQMWQLLYFHRRDLRLMANAICSSVPVDWVPTGRTTWSIHGKGEWMTTEDMLVVWNRVWIEENDHMEDKTPVTKWTDIPYLGKREDLWCGSLIGHRPRTTWAENIKDTVNMVRRIIGDEEKYMDYLSTQVRYLGEEGSTPGVL</w:t>
      </w:r>
    </w:p>
    <w:p w:rsidR="00E40789" w:rsidRDefault="00E40789" w:rsidP="00E40789">
      <w:r>
        <w:t>&gt;ZIKV_AOY08533_Honduras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</w:t>
      </w:r>
      <w:r>
        <w:lastRenderedPageBreak/>
        <w:t>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C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MO03410_China</w:t>
      </w:r>
    </w:p>
    <w:p w:rsidR="00E40789" w:rsidRDefault="00E40789" w:rsidP="00E40789">
      <w:r>
        <w:t>MKNPKKKSGGFRIVNMLKRGVARVSPFGGLKRLPAGLLLGHGPIRMVLAILAFLRFTAIKPSLGLINRWGSVGKKEAMEIIKKFKKDLAAMLRIINARKEKKRRGADTN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R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Q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</w:t>
      </w:r>
      <w:r>
        <w:lastRenderedPageBreak/>
        <w:t>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SMEAEEVLEMQDLWLLRRSEKVTNWLQSNGWDRLKRMAVSGDDCVVR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MR39834_Cambodia</w:t>
      </w:r>
    </w:p>
    <w:p w:rsidR="00E40789" w:rsidRDefault="00E40789" w:rsidP="00E40789">
      <w:r>
        <w:t>MKNPKKKSGGFRIVNMLKRGVARVSPFGGLKRLPAGLLLGHGPIRMVLAILAFLRFTAIKPSLGLINRWGSVGKKEAMEIIKKFKKDLAAMLRIINARKEKKRRGTDTSVGIVGLLLTTAMAVEVTRRGNAYYMYLDRSDAGEAISFPTTM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VWLGLNTKNGSISLMCLALGGVLIFLSTAVSADVGCSVDFSKKETRCGTGVFVYNDVEAWRDRYKYHPDSPRRLAAAVKQAWEDGICGISSVSRMENIMWRSVEGELNAILEENGVQLTVVVGSVKNPMWRGPQRLPVPVNELPHGWKAWGKSYFVRAAKTNNSFVVDGDTLKECPLKHRAWNSFLVEDHGFGVFHTSVWLKVREDYSLECDPAVIGTAA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PINGFALAWLAIRAMVVPRTDNITLAILAALTPLARGTLLVAWRAGLATCGGFMLLSLKGKGSVKKNLPFVMALGLTAVRLVDPINVVGLLLLTRSGKRSWPPSEVLTAVGLICALAGGFAKADIEMAGPMAAVGLLIVSYVVSGKSVDMYIERAGDITWEKDAEVTGNSPRLDVALDESGDFSLVEDDGPPMREIILKVVLMAICGMNPIAIPFAAGAWYVYVKTGKRSGALWDVPAPKEVKKGETTDGVYRVMTRRLLGSTQVGVGVMQEGVFHTMWHVT</w:t>
      </w:r>
      <w:r>
        <w:lastRenderedPageBreak/>
        <w:t>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MRRIIGDEEKYVDYLSTQVRYLGEEGSTPGVL</w:t>
      </w:r>
    </w:p>
    <w:p w:rsidR="00E40789" w:rsidRDefault="00E40789" w:rsidP="00E40789">
      <w:r>
        <w:t>&gt;ZIKV_AMD61711_Philippines</w:t>
      </w:r>
    </w:p>
    <w:p w:rsidR="00E40789" w:rsidRDefault="00E40789" w:rsidP="00E40789">
      <w:r>
        <w:t>MKNPKKKSGGFRIVNMLKRGVARVSPFGGLKRLPAGLLLGHGPIRMVLAILAFLRFTAIKPSLGLINRWGSVGKKEAMEIIKKFKKDLAAMLRIINARKEKKRRGADTSVGIVGLLLTTAMAVEVTRRGSAYYMYLDRSDAGEAISFPTTLGMNKCYIQIMDLGHMCDATMSYECPMLDEGVEPDDVDCWCNTTSTWVVYGTCHHKKGEARRSRRAVTLPSHSTRKLQTRSQTWLESREYTKHLIRVENWIFRNPGFALAAAV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VWLGLNTKNGSISLTCLALGGVLIFLSTAVSADVGCSVDFSKKETRCGTGVFVYNDVEAWRDRYKYHPDSPRRLAAAVKQAWEDGICGISSVSRMENIMWRSVEGELNAILEENGVQLTVVVGSVKNPMWRGPQRLPVPVNELPHGWKAWGKSYFVRAAKTNNSFVVDGDTLKECPLKHRAWNSFLVEDHGFGVFHTSVWLKVREDYSLECDPAVIGTAAKGKEAVHSDLGYWIESEKNDTWRLKRAHLIEMKTCEWPKSHTLWTDGV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</w:t>
      </w:r>
      <w:r>
        <w:lastRenderedPageBreak/>
        <w:t>GLTAVRLVDPINVVGLLLLTRSGKRSWPPSEVLTAVGLICALAGGFAKADIEMAGPMAAVGLLIVSYVVSGKSVDMYIERAGDITWEKDAEITGNSPRLDVALDESGDFSLVEDDGPPMREIILKVVLMTICGMNPIAIPFAAGAWYVYVKTGKRSGALWDVPAPKEVKKGETTDGVYRVMTRRLLGSTQVGVGVMQEGVFHTMWHVTKGSALRSGEGRLDPYWGDVKQDLVSYCGPWKLDAAWDGHSEVQLLAVPPGERARNIQTLPGTFKTKDGDIGAVALDYPAGTSGSPILDKCGRVIGLYGNGVVIKNGSYVSAITQGRREEETPVECFEPSMLKKKQLTVLDLHPGAGKTRRVLPEIVREAIKTRLRTVILAPTRVVAAEMEEALRGLPVRYMTTAVNVTHSGTEIVDLMCHATFTSRLLQPIRVPNYNLYIMDEAHFTDPSSIAARGYISTRVEMGEAAAIFMTATPPGTRDAFPDSNSPIMDTEVEVPERAWSTGFDWVTDHSGKTVWFVPSVRNGNEIAACLTKAGKRVIQLSRKTFETEFQKTKNQEWDFVVTTDISEMGANFKADRVIDSRRCLKPVILDGERVILAGPMPVTHASAAQRRGRIGRNPNKPGDEYLYGGGCAETDEDHAHWLEARMLLDNIYLQDGLIASLYRPEADKVAAIEGEFKLRTEQRKTFVELMKRGDLPVWLAYQVASAGITYTDRRWCFDGMTNNTIMEDSVPAEVWTRYGEKRVLKPRWMDARVCSDHAALKSFKEFAAGKRGAAFGVIEALGTLPGHMTERFQEAIDNLAVLMRAETGSRPYKAAAAQLPETLETIMLLGLLGTVSLGIFFVLMRNKGMGKMGFGMVTLGASAWLMWLSEIEPARIACVLIVVFLLLVVLIPEPEKQRSPQDNQMAIIIMVAVGLLGLITANELGWLERTKSDLSHLMGRREEGATTGFSMDIDLRPASAWAIYAALTTFITPAVQHAVTTSYNNYSLMAMATQAGVLFGMGKGMPFYAWDFGVPLLMM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PEKVTNWLQSNGWDRLKRMAVSGDDCVVKPIDDRFAHALRFLNDMGKVRKDTQEWKPSTGWDNWEEVPFCSHHFNKLHLKDGRSIVVPCRHQDELIGRARVSPGAGWSIRETACLAKSYAQMWQLLYFHRRDLRLMANAICSSVPVDWVPTGRTTWSIHGKGEWMTTEDMLVVWNRVWIEENDHMEDKTPVTKWTDIPYLGKREDLWCGSLIGHRPRTTWAENIKNTVNMMRRIIGDEEKYMDYLSTQVRYLGEEGSTPGVL</w:t>
      </w:r>
    </w:p>
    <w:p w:rsidR="00E40789" w:rsidRDefault="00E40789" w:rsidP="00E40789">
      <w:r>
        <w:t>&gt;ZIKV_AMK49492_Indonesia</w:t>
      </w:r>
    </w:p>
    <w:p w:rsidR="00E40789" w:rsidRDefault="00E40789" w:rsidP="00E40789">
      <w:r>
        <w:t>MKNPKKKSGGFRIVNMLKRGVARVSPFGGLKRLPAGLLLGHGPIRMVLAILAFLRFTAIKPSLGLINRWGSVGKKEAMEIIKKFKKDLAAMLRIINARKEKKRRGTDTSVGIVGLLLTTAMAAEVTRRGSTYYMYLDRS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VEEWCCRECTMPPLSFRAKDGCWYGMEI</w:t>
      </w:r>
      <w:r>
        <w:lastRenderedPageBreak/>
        <w:t>RPRKEPESNLVRSMVTAGSTDHMDHFSLGVLVILLMVQEGLKKRMTTKIIISTSMAVLVAMILGGFSMSDLAKLAILMGATFAEMNTGGDVAHLALIAAFKVRPALLVSFIFRANWTPRESMLLALASCLLQTAISALEGDLMVLINGFALAWLAIRAMVVPRTDNITLAILAALTPLARGTLLVAWRAGLATCGGLMLLSLKGKGSVKKNLPFVMALGLTAVKLVDPINVVGLLLLTKSGKRSWPPSEVLTAVGLICALAGGFAKADIEMAGPMAAVGLLTVSYVVSGKSVDMYIERAGDITWEKDAEVTGNSPRLDVALDESGDFSLVEDDGPPMREIILKVVLMTICGMNPIAIPFAAGAWYVYVKTGKRSGALWDVPAPKEVKKGETTDGVYRVMTRRLLGSTQVGVGVMQEGVFHTMWHVTKGSALRSGEGRLDPYWGDVKQDLVSYCGPWKLDAAWDGHSEVQLLAVPPGERARNIQTLPGIFKTKDGDIGAVALDYPAGTSGSPILDKCGRVIGLYGNGVVIKNGSYVSAITQGRREEETPVD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AGLLGLITANELGWLERTKSDLSHLMGRREEGAV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RB08102_French_Polynesi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</w:t>
      </w:r>
      <w:r>
        <w:lastRenderedPageBreak/>
        <w:t>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BAX00477_Japan</w:t>
      </w:r>
    </w:p>
    <w:p w:rsidR="00E40789" w:rsidRDefault="00E40789" w:rsidP="00E40789">
      <w:r>
        <w:t>MKNPKKKSGGFRIVNMLKRGVARVSPFGGLKRLPAGLLLGHGPIRMVLAILAFLRFTAIKPSLGLINRWGSVGKKEAMEIIKKFKKDLAAMLRIINARKEKKRRGADTSVGIVGLLLTTAMAAEVTRRGSAYYMYLDRSDAGEAISFPTTLGMNKCHIQIMDLGHMCDATMSYECPMLDEGVEPDDVDCWCNTTSTWVVYGTCHHKKGEARRSRRAVTLPSHSTRKLQTRSQTWLESREYTKHLIRVENWIFRNPGFALAAAAIAWLFGSSTSQKVIYLVMILLIAPAYSIRCIGVSNRDFVEGMSGGTWVDVVLEHGGCVTVMAQDKPTVDIELVTTTVSNMAEVRSYCYEASISDMASDSRCPTQGEAYLDRQSDTQYVCKRTLVDRGWGNGCGLFGKGSLVTCAKFACSKKMTGKSIQPENLEYRIMLSVHGSQHSGMIVNDTGHETDENRAKVEITPNSPRAEATLGGFGSLGLDCEPRTGLDFSDLYYLTMNNKHWLVHKEWFHDIPLPWHAGADTGTPHWNNKEALVEFKDAHAKRQTVVVLGNQEGAVHTALAGALEAEMDGAKGRLSSGHLKCRLKMDKLRLKGVSYSLCTAAFTFTKIPAETLHGTVTVEVQYAGTDGPCKVPAQMAVDMQTLTPVGRLITANPVITESTENSKMMLELDPPFGDSYIVIGVGEKKITHHWHRSGSTIGKAFEATVRGA</w:t>
      </w:r>
      <w:r>
        <w:lastRenderedPageBreak/>
        <w:t>KRMAVLGDTAWDFGSVGGALNSLGKGIHQIFGAAFKSLFGGMSWFSQILIGTLLMWLGLNTKNGSISLMCLALGGVLIFLSTAVSADVGCSVDFSKKETRCGTGVFVYNDVEAWRDRYKYHPDSPRRLAAAVKQAWEDGICGISSVSRMENIMWRSVEGELNAILEENGVQLTVVVGSVKNPMWRGPQRLPAPVNELPHGWKAWGKSYFVRAAKTNNSFVVDGDTLKECPLKHRAWNSFLVEDHGFGVFHTSVWLKVREDYSLECDPAVIGTAVKGKEAVHSDLGYWIESEKNDTWRLKRAHLIEMKTCEWPKSHTLWTDGIEESDLIIPKSLAGPLSHHNTREGYRTQMKGPWHSEELEIRFEECPGTKVHVEETCGTRGPSLRSTTASGRVIEEWCCRECTMPPLSFRAKDGCWYGMEIRPRKEPESNLVRSMVTAGSTDHI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MGKMGFGMVTLGASAWLMWLSEIEPARIACVLIVVFLLLVVLIPEPEKQRSPQDNQMAIIIMVAVGLLGLITANELGWLERTKSDLSHLMGRREER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RPSTGWDNWEEVPFCSHHFNKLHLKDGRSIVVPCRHQDELIGRARVSPGAGWSIRETACLAKSYAQMWQLLYFHRRDLRLMANAICSSVPVDWVPTGRTTWSIHGKGEWMTTEDMLVVWNRVWIEENDHMEDKTPVTKWTDIPYLGKREDLWCGSLIGHRPRTTWAENIKNTVNIVRRIIGDEEKYMDYLSTQVRYLGEEGSTPGVL</w:t>
      </w:r>
    </w:p>
    <w:p w:rsidR="00E40789" w:rsidRDefault="00E40789" w:rsidP="00E40789">
      <w:r>
        <w:t>&gt;ZIKV_ATG29267_Guatemal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TASDSRCPTQGEAYLDKQSDTQYVCKRTLVDRGWGNGCGLFGKGSLVTCAKFACSKKMTGKSIQPENLEYRIMLSVHGSQHSGMIVNDTGHETDENRAKVEITPNSPRAEATLGGFGSLGLDCEPRTGLDFSDLYYLTMNNK</w:t>
      </w:r>
      <w:r>
        <w:lastRenderedPageBreak/>
        <w:t>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RGSASSLINGVVRLLSKPWDVVTGVTGIAMTDTTPYGQQRVFKEKVDTRVPDPQEGTRQVMSMVSSWLWKELGKHKRPRVCTKEEFINKVRSNAALGAIFEEEKEWKTAVEAVNDPRFWALVDKEREHHLRGECQSCVYNMMGKREKKQGEFGKAKGSRAIWYMWLGARFLEFEALGFLNEDHWMGRENSGGGVEGLGLQRLGYVLEEMSCIPGGRMYADDTAGWDTRISRFDLENEALITNQMEKGHRALALAIIKYTYQNKVVKVLRPAEKGKTVMDIISRQDQRGSGQVVTYALNTFTNLVVQLIRNMEAEEVLEMQDLWLLRRP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SW34302_Taiwan</w:t>
      </w:r>
    </w:p>
    <w:p w:rsidR="00E40789" w:rsidRDefault="00E40789" w:rsidP="00E40789">
      <w:r>
        <w:t>MKNPKKKSGGFRIVNMLKRGVARVSPFGGLKRLPAGLLLGHGPIRMVLAILAFLRFTAIKPSLGLINRWGSVGKKEAMEIIKKFKKDLAAMLRIINARKEKKRRGADTSVGIVGLLLTTAMAAEVTRRGSAYYMYLDRSDAGEAISFPTTLGMNKCYIQIMDLGHMCDATMSYECPMLDEGVEPDDVDCWCNTTSTWVVYGTCHHKKGEARRSRRAVTLPSHSTRKLQTRSQTWLESREYTKHLIRVENWIFRNPGFALAAAAIAWLLGSSTSQKVIYLVMILLIAP</w:t>
      </w:r>
      <w:r>
        <w:lastRenderedPageBreak/>
        <w:t>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RNDTWRLKRAHLIEMKTCEWPKSHTLWTDGIEESDLIIPKSLAGPLSHHNTREGYRTQMKGPWHSEELEIRFEECPGTKVHVEETCGTRGPSLRSTTASGRVIEEWCCRECTMPPLSFRAKDGCWYGMEIRPRKEPESNLVRSMVTAGSTDHMDHFSLGVLVILLMVQEGLKKRMTTKIIISTSMAVLVAMILGGFSMSDLAKLAILMGATFAEMNTGGDVAHLALV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T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KKVRSNAALGAIFEEEKEWKTAVEAVNDPRFWALVDKEREHHLRGECQSCVYNMMGKREKKQGEFGKAKGSRAIWYMWLGARFLEFEALGFLNEDHWMGRENSGGGVEGLGLQRLGYVLEEMSRIPGGRMYADDTAGWDTRISRFDLENEALITH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OR82893_Ecuador</w:t>
      </w:r>
    </w:p>
    <w:p w:rsidR="00E40789" w:rsidRDefault="00E40789" w:rsidP="00E40789">
      <w:r>
        <w:lastRenderedPageBreak/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</w:t>
      </w:r>
      <w:r>
        <w:lastRenderedPageBreak/>
        <w:t>EWMTTEDMLVVWNRVWIEENDHMEDKTPVTKWTDIPYLGKREDLWCGSLIGHRPRTTWAENIKNTVNMVRRIIGDEEKYMDYLSTQVRYLGEEGSTPGVL</w:t>
      </w:r>
    </w:p>
    <w:p w:rsidR="00E40789" w:rsidRDefault="00E40789" w:rsidP="00E40789">
      <w:r>
        <w:t>&gt;ZIKV_ASF57880_Haiti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</w:t>
      </w:r>
      <w:r>
        <w:lastRenderedPageBreak/>
        <w:t>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VL</w:t>
      </w:r>
    </w:p>
    <w:p w:rsidR="00E40789" w:rsidRDefault="00E40789" w:rsidP="00E40789">
      <w:r>
        <w:t>&gt;ZIKV_APO36913_Suriname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A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V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I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</w:t>
      </w:r>
      <w:r>
        <w:lastRenderedPageBreak/>
        <w:t>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VDYLSTQVRYLGEEGSTPGVL</w:t>
      </w:r>
    </w:p>
    <w:p w:rsidR="00E40789" w:rsidRDefault="00E40789" w:rsidP="00E40789">
      <w:r>
        <w:t>&gt;ZIKV_ART29828_Russi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KSLAGPLSHHNTREGYRTQMKGPWHSEELEIRFEECPGTKVHVEETCGTRGPSLRSTTASGRVIEEWCCRECTMPPLSFRAKDGCWYGMEIRPRKEPESNLVRSMVS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I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</w:t>
      </w:r>
      <w:r>
        <w:lastRenderedPageBreak/>
        <w:t>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C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RT29825_Russia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D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</w:t>
      </w:r>
      <w:r>
        <w:lastRenderedPageBreak/>
        <w:t>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VL</w:t>
      </w:r>
    </w:p>
    <w:p w:rsidR="00E40789" w:rsidRDefault="00E40789" w:rsidP="00E40789">
      <w:r>
        <w:t>&gt;ZIKV_APH11609._Singapore</w:t>
      </w:r>
    </w:p>
    <w:p w:rsidR="00E40789" w:rsidRDefault="00E40789" w:rsidP="00E40789">
      <w:r>
        <w:t>MKNPKKKSGGFRIVNMLKRGVARVSPFGGLKRLPAGLLLGHGPIRMVLAILAFLRFTAIKPSLGLINRWGSVGKKEAMEIIKKFKKDLAAMLRIINARKEKKRRGADTSVGIVGLLLTTAMAAEVTRRGSAYYMYLDRS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A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</w:t>
      </w:r>
      <w:r>
        <w:lastRenderedPageBreak/>
        <w:t>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NH22038  _</w:t>
      </w:r>
      <w:proofErr w:type="spellStart"/>
      <w:r>
        <w:t>Italy</w:t>
      </w:r>
      <w:proofErr w:type="spellEnd"/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</w:t>
      </w:r>
      <w:r>
        <w:lastRenderedPageBreak/>
        <w:t>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VL</w:t>
      </w:r>
    </w:p>
    <w:p w:rsidR="00E40789" w:rsidRDefault="00E40789" w:rsidP="00E40789">
      <w:r>
        <w:t>&gt;ZIKV_ ANZ46736_United_Kingdom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</w:t>
      </w:r>
      <w:r>
        <w:lastRenderedPageBreak/>
        <w:t>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IEDMLVVWNRVWIEENDHMEDKTPVTKWTDIPYLGKREDLWCGSLIGHRPRTTWAENIKNTVNMVRRIIGEEEKYMDYLSTQVRYLGEEGSTPGVL</w:t>
      </w:r>
    </w:p>
    <w:p w:rsidR="00E40789" w:rsidRDefault="00E40789" w:rsidP="00E40789">
      <w:r>
        <w:t>&gt;ZIKV_AMC33116_Martinique</w:t>
      </w:r>
    </w:p>
    <w:p w:rsidR="00E40789" w:rsidRDefault="00E40789" w:rsidP="00E40789">
      <w: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T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</w:t>
      </w:r>
      <w:r>
        <w:lastRenderedPageBreak/>
        <w:t>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:rsidR="00E40789" w:rsidRDefault="00E40789" w:rsidP="00E40789">
      <w:r>
        <w:t>&gt;ZIKV_AMS00611_Italy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E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</w:t>
      </w:r>
      <w:r>
        <w:lastRenderedPageBreak/>
        <w:t>SVDMYIERAGDITWEKDAEVTGNSPRLDVALDESGDFSLVEDDGPPMREIILKVVLMTICGMNPIAIPFAAGAWYVYVKTGKRSGALWDVPAPKEVKKGETTDGVYRVMTRRLLGSTQVGVGVMQEGVFHTMWHVTKGSALRSGEGRLDPYWGDVKQDLVSYCGPWKLDAAWDGHSEVQLLAVPPGERARNIQTLPGIFKTKDGDIGAVALDYPAGTSGSPILDKCGRVIGLYGNGVVIKNGSYVSAITQGRREEETPVD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ZIKV_ALX35659_Suriname</w:t>
      </w:r>
    </w:p>
    <w:p w:rsidR="00E40789" w:rsidRDefault="00E40789" w:rsidP="00E40789">
      <w:r>
        <w:t>MKNPKKKSGGFRIVNMLKRGVARVSPFGGLKRLPAGLLLGHGPIRMVLAILAFLRFTAIKPSLGLINRWGSVGKKEAMEIIKKFKKDLAAMLRIINARKEKKRRGADTSVGIVGLLLTTAMAAEVTRRGSAYYMYLDRNDAGEAISFPTTLGMNKCYIQIMDLGHT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A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</w:t>
      </w:r>
      <w:r>
        <w:lastRenderedPageBreak/>
        <w:t>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:rsidR="00E40789" w:rsidRDefault="00E40789" w:rsidP="00E40789">
      <w:r>
        <w:t>&gt;YFV_ARQ19026_Brazil</w:t>
      </w:r>
    </w:p>
    <w:p w:rsidR="00E40789" w:rsidRDefault="00E40789" w:rsidP="00E40789">
      <w:r>
        <w:t>MSGRKAQGKTLGVNMVRRGVRSLSSKIKQKTKQIGSRPGPSRGVQGFVFFFLFNVLTGKKITAHLKKLWRMLDPRQGLVVLRKVKRVVASLMRGLSSRKRRSQDVLTVQFLILGMLLMVGGVTLVRRNRWLLLNVTSEDLGKTFSVGTGNCTTNILEAKYWCPDSMEYNCPNLSPREEPDDIDCWCYGVENVRVAYGKCDSAGRSRRSRRAIDLPTHENHGLKTRQEKWMTGRMGERQLQKIERWLVRNPFFAATALAIAYLVGSNMTQRVVIALLVLAVGPAYSAHCIGITDRDFIEGVHGGTWVSATLEQDKCVTVMAPDKPSLDISLETVAIDGPAEARKVCYSAVLTNVKINDKCPSTGEAHLEEENEGDNACKRTYSDRGWGNGCGLFGKGSIVACAKFTCAKSMSLFEVDQTKIQYVIRAQLHVGAKQENWNTDIKTLKFDALSGSQEAEFTGYGRATLECQVQTAVDFSNSYIAEMEKESWIVDKQWAQDLTLPWQSGSGGVWREMHHLVEFEPPHAATIKVLALGNQEGSLKTALTGAMRVTKDTNNSKLYKLHGGHVACRVKLSALTLKGTSYKMCTDKMSFVKNPTDTGHGTAVMQVKVPKGAPCRIPVMVADDLTAAVNKGILVTVNPIASTNDDEVLIEVNPPFGDSYIIVGTGDSRLTYQWHKEGSSIGKLFTQTMKGAERLAVMGDAAWDFGSAGGFFTSVGKGIHTVFGSAFQGLFGGLSWITKVIMGVVLIWVGINTRNMTMSMSMILVGVIMMFLSLGVGADQGCAINFGKRELKCGDGIFVFRDSDDWLNKYSYYPEDPVKLASIVKASFEEGKCGLNSVDSLEHEMWRSRADEINAILEENEVDISVVVQDSKNIYQRGTHPFSRIRDGLQYGWKTWGKNLVFSPGRKNGSFIIDGKSRKECPFSNRVWNSFQIEEFGTGVFTTRVYMDAVFEYTMDCDGSILGAAVNGKKSAHGSPTFWMGSHEVNGT</w:t>
      </w:r>
      <w:r>
        <w:lastRenderedPageBreak/>
        <w:t>WMIHTLETLDYKECEWPLTHTIGTSVEESDMFMPRSIGGPVSSHNHIPGYKVQTNGPWMQVPLEVKREACPGTNVVVDGGCDGRGKSTRSTTDSGKIIPEWCCRSCTMPPVSFHGSDGCWYSMEIRPKKTHDSHLVRSWVTAGEIHAIPFGLVSMMIAMEVVLRKRQGPKQILVGGMVLLGAMLVGQVTILDLLKLTVAVGLHFHEMNNGGDAMYMALIAAFSIRPGLLIGFGLRTLWSPRERLVLTLGAAMVEIALGGMMGGLWKYLNAVSLCILTINAVASRKASNVILPLMALLTPVTMAEVRLATMLFCTVVIIGVLHQNSKDTSMQKTIPLVALTLTSYLGLTQPFLGLCAFMATRIFGRRSIPVNEALAAAGLVGVLAGLAFQEMENFLGPVAVGGILMMLVSVAGRVDGLELRKLGEVSWEEEAEISGSSARYDVTLSEQGEFKLLSEEKVPWDQVVMTSLALVGAAIHPFALLLVLAGWLFHVKGARRSGDVLWDIPTPKIIEECEYLEDGIYGIFQSTFLGASQRGVGVAQGGVFHTMWHVTRGAFLVRNGKKLVPSWASVKEDLVAYGGSWKLEGRWDGEEEVQLIAAAPGKNVVNVQTKPSLFKVRNGGEIGAVALDYPSGTSGSPIVNRNGEVIGLYGNGILVGDNSFVSAISQTEVKEEGKEELREIPTMLKKGMTTILDFHPGAGKTRRFLPQILAECARRRLRTLVLAPTRVVLSEMKEAFHGLDVKFHTQAFSAHGSGKEVIDAMCHATLTYRMLEPTRVVNWEVIIMDEAHFLDPASIAARGWAAHRARANESATILMTATPPGTSDEFPHSNGEIEDVQTDIPSEPWNTGHDWILADKRPTAWFLPSIRAANVMAASLRKAGKSVVVLNRKTFEKEYPTIKQKKPDFILATDIAEMGANLCVERVLDCRTAFKPVLVDEGRKVAIKGPLRISASSAAQRRGRIGRNPNRDGDSYYYSEPTSEDNAHHVCWLEASMLLDNMEVRGGMVAPLYGIEGTKTPVSPGEMRLRDDQRRVFRELVRNCDLPVWLSWQVAKAGLKTNDRKWCFEGPEEHEILNDSGETVKCRAPGGAKKPLRPRWCDERVSSDQSALADFIKFAEGRRGAAEMLVVLSELPDFLAKKGGEAVDTISVLLHSEEGSRAYRNALSMMPEAMTTVMLFVLAGLLTSGMVIFFMSPKGISRMSMAMGTMAGCGYLMFLGGVKPTHISYIMLIFFVLMVVVVPEPGQQRTIQDNQVAYLIIGILTLISVVAANELGMLEKTKEDLFGKKNLIPSSAAPWSWPDFDLKPGAAWTVYVGIVTMLSPMLHHWIKVEYGNLSLSGIAQSASVLSFMDKGIPFMKMNISVIILLVSGWNSITVMPLLCGIGCAMLHWTLILPGIKAQQSKLAQRRVFHGVAKNPVVDGNPTVDIEEAPEMPALYEKKLALYLLLALSLASVAMCRTPFSLAEGIVLASAALGPLIEGNTSLLWNGPMAVSMTGVMRGNYYAFVGVMYNLWKMKTGRRGRANGKTLGEVWKRELNLLDKQQFELYKRTDIVEVDRDTARRHLAEGKVDTGVAVSRGTAKLRWFHERGYVKLEGRVTDLGCGRGGWCYYAAAQKEVSGVKGFTLGKEGHEKPMNVQSLGWNIITFKDKTDVHRLEPVKCDTLLCDIGESSPSSVTEGERTMRVLDTVEKWLGCGVESFCVKVLAPYMPDVLEKLELLQRRFGGTVIRNPLSRNSTHEMYYVSGARSNITFTVNQTSRLLMRRMRRPTGKVTLEADVILPIGTRSVETDKGPLDRAAIEERVERIKSEYTATWFHDNDNPYRTWHYCGSYVTRTSGSAASMINGVIKILTYPWDRIEEVTRMAMTDTTPFGQQRVFKEKVDTRAKDPPAGTRKIMKVVNRWLFRHLAREKNPRLCTKEEFIAKVRSHAAIGAFLEEQEQWKTANEAVQDPKFWELVDEERRLHQQGRCRTCVYNMMGKREKKLSEFGKAKGSRAIWYMWLGARYLEFEALGFLNEDHWASRENSGGGVEGIGLQYLGYVIRDLAALEGGGFYADDTAGWDTRITEADLDDEQEILNYMSPHHRKLALAVMEMTYKNKVVKVLRPAPGGKAYMDVISRRDQRGSGQVVTYALNTITNLKVQLIRMAEAEMVIHHQHVQDCDDTVLTKLEAWLAEHGCDRLKRMAVSGDDCVVRPIDDRFGLALSHLNAMSKVRKDISEWQPSKGWDDWENVPFCSHHFHELQLKDGRRIVVPCRDQDELVGRGRVSPGNGWMIKETACLSKAYANMWSLMYFHKRDMRLLSLAVSSAVPTSWVPQGRTTWSVHGKGEWMTTEDMLEVWNRVWITNNPHMQDKTTVKEWRNIPYLTKRQDKLCGSLIGMTNRATWASHIHLVIHRIRTLIGKERYTDYLTVMDRYSVDADLQPGELI</w:t>
      </w:r>
    </w:p>
    <w:p w:rsidR="00E40789" w:rsidRDefault="00E40789" w:rsidP="00E40789">
      <w:r>
        <w:t>&gt;YFV_ ARM37843_Brazil</w:t>
      </w:r>
    </w:p>
    <w:p w:rsidR="00E40789" w:rsidRDefault="00E40789" w:rsidP="00E40789">
      <w:r>
        <w:t>MSGRKAQGKTLGVNMVRRGVRSLSSKIKQKTKQIGSRPGPSRGVQGFVFFFLFNVLTGKKITAHLKKLWRMLDPRQGLVVLRKVKRVVASLMRGLSSRKRRSQDVLTIQFLILGMLLMVGGVTLVRRNRWLLLNVTSEDLGKTFSVGTGNCTTNILEAKYWCPDSMEYNCPNLSPREEPDDIDCWCYGVENVRVAYGKCDSAGRSRRSRRAIDLPTHENHGLKTRQEKWMTGRMGERQLQKIERWLVRNPFFAATALAIAYLVGSNMTQRVVIALLVLAVGPAYSAHCIGITDRDFIEGVHGGTWVSATLEQDKCVTVMAPDKPSLDISLETVAIDGPAEARKVCYSAVLTNVKINDKCPSTGEAHLEEENEGDNACKRTYSDRGWGNGCGLFGKGSIVACAKFTCAKSMSLFEVDQTKIQYVIRAQLHVGAKQENWNTDIKTLKFDALSGSQEAEFTGYGRATLECQVQTAVDFSNSYIAEMEKESWIVDKQWAQDLTLPWQSGSGGVWREMHHLVEFEPPHAATIKVLALGNQEGSLKTALTGAMRVTKDTNNSKLYKLHGGHVACRVKLSALTLKGTSYKMCTDKMSFVKNPTDTGHGTAVMQVKVPKGAPCRIPVMVADDLTAAVNKGILVTVNPIASTNDDEVLIEVNPPFGDSYIIVGTGDSRLTYQWHKEGSSIGKLFTQTMKGAERLAVMGDAAWDFGSAGGFFTSVGKGIHTVFGSAFQGLFGGLSWITKVIMGVVLIWVGINTRNMTMSMSMILVGVIMMFLSLGV</w:t>
      </w:r>
      <w:r>
        <w:lastRenderedPageBreak/>
        <w:t>GADQGCAINFGKRELKCGDGIFVFRDSDDWLNKYSYYPEDPVKLASIVKASFEEGKCGLNSVDSLEHEMWRSRADEINAILEENEVDISVVVQDSKNIYQRGTHPFSRIRDGLQYGWKTWGKNLVFSPGRKNGSFIIDGKSRKECPFSNRVWNSFQIEEFGTGVFTTRVYMDAVFEYTMDCDGSILGAAVNGKKSAHGSPTFWMGSHEVNGTWMIHTLETLDYKECEWPLTHTIGTSVEESDMFMPRSIGGPVSSHNHIPGYKVQTNGPWMQVPLEVKREACPGTSVVVDGGCDGRGKSTRSTTDSGKIIPEWCCRSCTMPPVSFHGSDGCWYPMEIRPKKTHDSHLVRSWVTAGEIHAIPFGLVSMMIAMEVVLRKRQGPKQILVGGMVLLGAMLVGQVTILDLLKLTVAVGLHFHEMNNGGDAMYMALIAAFSIRPGLLIGFGLRTLWSPRERLVLTLGAAMVEIALGGMMGGLWKYLNAVSLCILTINAVASRKASNVILPLMALLTPVTMAEVRLATMLFCTVVIIGVLHQNSKDTSMQKTIPLVALTLTSYLGLTQPFLGLCAFMATRIFGRRSIPVNEALAAAGLVGVLAGLAFQEMENFLGPVAVGGILMMLVSVAGRVDGLELRKLGEVSWEEEAEISGSSARYDVTLSEQGEFKLLSEEKVPWDQVVMTSLALVGAAIHPFALLLVLAGWLFHVKGARRSGDVLWDIPTPKIIEECEYLEDGIYGIFQSTFLGASQRGVGVAQGGVFHTMWHVTRGAFLVRNGKKLVPSWASVKEDLVAYGGSWKLDGRWDGEEEVQLIAAAPGKNVVNVQTKPSLFKVKNGGEIGAVALDYPSGTSGSPIVNRNGEVIGLYGNGILVGDNSFVSAISQTEVKEEGKEELQEIPTMLKKGMTTILDFHPGAGKTRRFLPQILAECARRRLRTLVLAPTRVVLSEMKEAFHGLDVKFHTQAFSAHGSGKEVIDAMCHATLTYRMLEPTRVVNWEVIIMDEAHFLDPASIAARGWAAHRARANESATILMTATPPGTSDEFPHSNGEIEDVQTDIPSEPWNTGHDWILADKRPTAWFLPSIRAANVMAASLRKAGKSVVVLNRKTFEKEYPTIKQKKPDFILATDIAEMGANLCVERVLDCRTAFKPVLVDEGRKVAIKGPLRISASSAAQRRGRIGRNPNRDGDSYYYSEPTSEDNAHHVCWLEASMLLDNMEVRGGMVAPLYGIEGTKTPVSPGEMRLRDDQRRVFRELVRNCDLPVWLSWQVAKAGLKTNDRKWCFEGPEEHEILNDSGETVKCRAPGGAKKPLRPRWCDERVSSDQSALADFIKFAEGRRGAAEMLVVLSELPDFLAKKGGEAVDTISVLLHSEEGSRAYRNALSMMPEAMTTVMLFVLAGLLTSGMVIFFMSPKGISRMSMAMGTMAGCGYLMFLGGVKPTHISYIMLIFFVLMVVVVPEPGQQRTIQDNQVAYLIIGILTLISVVAANELGMLEKTKEDLFGKKNLIPSSAAPWSWPDFDLKPGAAWTVYVGIVTMLSPMLHHWIKVEYGNLSLSGIAQSASVLSFMDKGIPFMKMNISVIILLVSGWNSITVMPLLCGIGCAMLHWTLILPGIKAQQSKLAQRRVFHGVAKNPVVDGNPTVDIEEAPEMPALYEKKLALYLLLALSLASVAMCRTPFSLAEGIVLASAALGPLIEGNTSLLWNGPMAVSMTGVMRGNYYAFVGVMYNLWKMKTGRRGRANGKTLGEVWKRELNLLDKQQFELYKRTDIVEVDRDTARRHLAEGKVDTGVAVSRGTAKLRWFHERGYVKLEGRVTDLGCGRGGWCYYAAAQREVSGVRGFTLGKEGHEKPMNVQSLGWNIITFKDKTDVHRLEPIKCDTLLCDIGESSPSSVTEGERTMRVLDTVEKWLSCGVESFCVKVLAPYMPDVLEKLELLQRRFGGTVIRNPLSRNSTHEMYYVSGARSNITFTVNQTSRLLMRRMRRPTGKVTLEADVILPIGTRSVETDKGPLDRAAIEERVERIKSEYTATWFHDSDNPYRTWHYCGSYVTRTSGSAASMINGVIKILTYPWDRIEEVTRMAMTDTTPFGQQRVFKEKVDTRAKDPPAGTRKIMKVVNRWLFRHLAREKNPRLCTKEEFIAKVRSHAAIGAFLEEQEQWKTANEAVQDPKFWELVDEERRLHQQGRCRTCVYNMMGKREKKLSEFGKAKGSRAIWYMWLGARYLEFEALGFLNEDHWASRENSGGGVEGIGLQYLGYVIRDLAALEGGGFYADDTAGWDTRITEADLDDEQEILNYMSPHHRKLALAVMEMTYKNKVVKVLRPAPGGKAYMDVISRRDQRGSGQVVTYALNTITNLKVQLIRMAEAEMVIHHQHVQDCDDTALTKLEAWLAEHGCDRLKRMAVSGDDCVVRPIDDRFGLALSHLNAMSKVRKDISEWQPSKGWDDWESVPFCSHHFHELQLKDGRRIVVPCRDQDELVGRGRVSPGNGWMIKETACLSKAYANMWSLMYFHKRDMRLLSLAVSSAVPTSWVPQGRTTWSVHGKGEWMTTEDMLEVWNRVWITNNPHMQDKTTVKEWRDIPYLTKRQDKLCGSLIGMTNRATWASHIHLVIHRIRTLIGKERYTDYLTVMDRYSVDADLQPGELI</w:t>
      </w:r>
    </w:p>
    <w:p w:rsidR="00E40789" w:rsidRDefault="00E40789" w:rsidP="00E40789">
      <w:r>
        <w:t>&gt;YKV_ARE31495_China</w:t>
      </w:r>
    </w:p>
    <w:p w:rsidR="00E40789" w:rsidRDefault="00E40789" w:rsidP="00E40789">
      <w:r>
        <w:t>MSGRKAQGRTLGVNMVRRGVRSLSNKIKQKTKQIGNRPGPSRGVQGFIFFFLFNILTGKKLTAHLKKLWRMLDPRQGLAVLRKVKRVVASLMRGLASRKRRSNEMAMAPLLLLGLLALSGGVTLVRKNRWLLLNVTAEDLGKTFSVGTGNCTTNILEAKYWCPDSMEYNCPNLSPREEPDDIDCWCYGVENVRVAYGRCDAVGRSKRSRRAIDLPTHENHGLKTRQEKWMTGRMGERQLQKIERWLVRNPFFAVTALAIAYLVGNNTTQRVVIALLVLAVGPAYSAHCIGITDRDFIEGVHGGTWVSVTLEQDKCVTVMAPDKPSLDISLQTVAIDGPAEARKVCYSAVLTHVKINDKCPSTGEAHLAEENDGDNACKRTYSDRGWGNGCGLFGKGSIVACAKFTCAKSMSLFEVDQTKIQYVIRAQLHVGAKQENWNTDIKTLKFDALSGSQEAEFTGYGKATLECQVQTAVDFGNSYIAEMEKDSWIVDRQWAQDLTLPWQSGSGGIWREMHHLVEFEPPHAATIRVLALGNQEGSLKTALTGAMRVTKDENDNNLYKLHG</w:t>
      </w:r>
      <w:r>
        <w:lastRenderedPageBreak/>
        <w:t>GHVSCRVKLSALTLKGTSYKMCTDKMSFVKNPTDTGHGTVVMQVKVPKGAPCKIPVIVADDLTAAVNKGILVTVNPIASTNDDEVLIEVNPPFGDSYIIVGTGDSRLTYQWHKEGSSIGKLFTQTMKGAERLAVMGDAAWDFSSAGGFFTSVGKGIHTVFGSAFQGLFGGLSWITKVIMGAVLIWVGINTRNMTMSMSMILVGVIMMFLSLGVGADQGCAVNFGKRELKCGDGIFVFRDSDDWLTKYSYYPEDPVKLASIIKASHEEGKCGLNSVDSLEHEMWRSRADEINAIFEENEVDISVVVQDPKNIYQRGTHPFSRIRDGLQYGWKTWGKNLVFSPGRKNGSFIIDGKSRKECPFSNRVWNSFQIEEFGMGVFTTRVFMDATFDYSVDCDGAILGAAVNGKKSAHGSPTFWMGSHEVNGTWMIHTLETLDYKECEWPLTHTIGTSVEESDMFMPRSIGGPVSSHNRIPGYKVQTNGPWMQVPLEVKREVCPGTSVVVDSNCDGRGKSTRSTTDSGKIIPEWCCRSCTMPPVSFHGSDGCWYPMEIRPMKTSDSHLVRSWVTAGEVHAVPFGLVSMMIAMEVVLRRRQGPKQMLVGGVVLLGAMLVGQVTVLDLVKFVVAVGLHFHEINNGGDAMYMALIASFSIRPGLLMGFGLRTLWSPRERLVMAFGAAMVEIALGGMMGGLWQYLNAVSLCVLTINAISSRKASNMILPLMALMTPMTMHEVRMATMLFCTVVIIGVLHQNSKDTSMQKTIPIVALTLTSYMGLTQPFLGLCAYMSTQVFGRRSIPVNEALAAAGLVGVLAGLAFQDMENFLGPIAVGGILMMLVSVAGRVDGLELRKLGEISWEEEAEISGSSSRYDVALSEQGEFKLLSEDKVPWDQIVMTSLALVGAAIHPFALLLVLGGWILHIKGARRSGDVLWDIPTPKVIEECEHLEDGIYGIFQSTFLGASQRGVGVAQGGVFHTMWHVTRGAFLLRNGKKLVPSWASVKEDLVAYGGSWKLDGRWDGEEEVQLIAAVPGKSVVNVQTKPSLFKVKNGGEIGAVALDYPSGTSGSPIVNRNGEVVGLYGNGILVGDNSFVSAISQTELKEESKEELQEIPTMLKKGMTTILDFHPGAGKTRRFLPQILAECARRRLRTLVLAPTRVVLSEMKEAFQGLDVKFHTQAFSAHGSGKEVIDAMCHATLTYRMLEPTRVVNWEVIIMDEAHFLDPASIAARGWAAHRARANESATILMTATPPGTSDEFPHSNGEIEDVQTDIPSEPWTTGHEWILADKRPTAWFLPSIRAANVMAASLRKAGKNVVVLNRKTFEKEYPTIKQKKPDFILATDIAEMGANLCVERVLDCRTAYKPVLVDEGKKVAIKGPLRISASSAAQRRGRIGRNPNRDGDSYYYSEPTSEDNAHHVCWLEASMLLDNMEVRGGMVAPLYGIEGTKTPVSPGEMRLRDDQRRVFRELVRGCDLPVWLAWQVAKAGLKTNDRKWCFEGPEEHEILNDNGETVKCRSPGGAKRALRPRWCDERVSSDQSALADFIKFAEGRRGAAEMLVILTELPDFLAKKGGEAMDTISVFLHSEEGSRAYRNALSMMPEAMTIVMLFLLAGLLTSGAVIFFMSPKGMSRMSMAMGTMAGSGYLMFLGGVKPTHISYVMLIFFVLMVVIIPEPGQQRSIQDNQVAYLIIGILTLLSVVAANELGMLEKTKEDFFGKRDITTPSGAIPWSWPDLDLKPGAAWTVYVGIVTMLSPMLHHWIKVEYGNLSLSGIAQSASVLSFMDKGIPFMKMNISVVILLVSGWNSITVIPLLCGIGGAMLHWTLILPGIKAQQSKLAQKRVFHGVAKNPVVDGNPTADIEEAPEMPALYEKKLALYLLLALSLMSVAMCRTPFSLAEGIVLSSAALGPLIEGNTSLLWNGPMAVSMTGVMRGNYYAFVGVMYNLWKMKTGRRGRASGKTLGEVWKRELNLLDKQQFEMYKRTDIIEVDRDMARRHLAEGKVDTGVAVSRGTAKLRWFHERGYVKLEGRVTDLGCGRGGWCYYAAAQKEVSGVKGYTLGRDGHEKPMNVQSLGWNIVTFKDKTDIHRLEPLKCETLLCDIGESSPSSATEGERTLRVLDTVEKWLACGVDNFCIKVLAPYMPDVIEKLELLQRRFGGTVIRNPLSRNSTHEMYYVSGARSNITFTVNQTSRLLMRRMRRPTGKVTLEADVILPIGTRSVETDKGPLDKDAIEERVERIKNEYATTWFYDNDNPYRTWHYCGSYVTKTSGSAASMINGVIKILTFPWDRIEEVTRMAMTDTTPFGQQRVFKEKVDTRAKDPPAGTRKIMKVVNRWLFRHLSREKNPRLCTKEEFIAKVRSHAAVGAFLEEQEQWKTANEAVLDPKFWEMVDAERKLHQQGRCQSCVYNMMGKREKKLSEFGKAKGSRAIWYMWLGARFLEFEALGFLNEDHWASRENSGGGVEGIGLQYLGYVIRDLSTKEGGGFYADDTAGWDTRITEADLDDEQEIMSYMSPEQRKLAWAIMEMTYKNKVVKVLRPAPGGKAFMDIISRRDQRGSGQVVTYALNTITNLKVQLIRMAEAEMVINHQHVQECGENVLERLETWLAENGCDRLSRMAVSGDDCVVRPVDDRFGLALSHLNAMSKVRKDISEWQPSKGWTDWENVPFCSHHFHELVLKDGRKIVVPCRDQDELIGRGRVSPGNGWMIKETACLSKAYANMWSLMYFHKRDMRLLSFAVSSAVPTAWVPSGRTTWSVHGRGEWMTTEDMLDVWNRVWVLNNPHMTDKTTIKEWRDVPYLTKRQDKLCGSLIGMTNRATWASHIHLVIHRIRTLIGQEKFTDYLTVMDRYSVDADLQPGELI</w:t>
      </w:r>
    </w:p>
    <w:p w:rsidR="00E40789" w:rsidRDefault="00E40789" w:rsidP="00E40789">
      <w:r>
        <w:t>&gt;YFV_AIZ07888_Venezuela</w:t>
      </w:r>
    </w:p>
    <w:p w:rsidR="00E40789" w:rsidRDefault="00E40789" w:rsidP="00E40789">
      <w:r>
        <w:t>MSGRKAQGKTLGVNMVRRGVRSLSSKIKQKTKQIGSRPGPSRGVQGFVFFFLFNVLTGKKITAHLKKLWRMLDPRQGLVVLRKVKRVVASLMRGLSSRKRRSQDVLTVQFLILGMLLMAGGVTLVRRNRWLLLNVTSEDLGKTFSVGTGNCTTNILEAKYWCPDSMEYNCPNLSPREEPDDIDCWCYGVENVRVAYGKCDSAGRSRRSRRAIDLPTHENHGLKTRQEKWMTGRMGERQLQKIERWLVRNPFFAATALTIAYLVGSNMTQRVVIALLVLAVGPAYSAHCIGITDRDFIEGVHGGTWVSATLEQDKCVTVMAPDKPSLDISLETVAIDGPAEARKVCYSAVLTNVKIN</w:t>
      </w:r>
      <w:r>
        <w:lastRenderedPageBreak/>
        <w:t>DKCPSTGEAHLEEENEGDNACKRTYSDRGWGNGCGLFGKGSIVACAKFTCAKSMSLFEVDQTKIQYVIRAQLHVGAKQENWNTDIKTLKFDALSGSQEAEFTGYGRATLECQVQTAVDFSNSYIAEMEKESWIVDKQWAQDLTLPWQSGSGGVWREMHHLVEFEPPHAATIKVLALGNQEGSLKTALTGAMRVTKDTNNSKLYKLHGGHVACRVKLSALTLKGTSYKMCTDKMSFVKNPTDTGHGTAVMQVKVPKGAPCRIPVMVADDLTAAVNKGILVTVNPIASTNDDEVLIEVNPPFGDSYIIVGTGDSRLTYQWHKEGSSIGKLFTQTMKGAERLAVMGDAAWDFGSAGGFFTSVGKGIHTVFGSAFQGLFGGLSWITKVIMGVVLIWVGINTRNMTMSMSMILVGVIMMFLSLGVGADQGCAINFGKRELKCGDGIFVFRDSDDWLNKYSYYPEDPVKLASIVKASFEEGKCGLNSVDSLEHEMWRSRADEINAILEENEVDISVVVQDSKNIYQRGTHPFSRIRDGLQYGWKTWGKNLVFSPGRKNGSFIIDGKSRKECPFSNRVWNSFQIEEFGTGVFTTRVYMDAVFEYTMDCDGSILGAAVNGKKSAHGSPTFWMGSHEVNGTWMIHTLETLDYKECEWPLTHTIGTSVEESDMFMPRSIGGPVSSHNHIPGYKVQTNGPWMQVPLEVKREACPGTSVAVDGGCDGRGKSTRSTTDSGKIIPEWCCRSCTMPPVSFHGSDGCWYPMEIRPKKTHDSHLVRSWVTAGEIHAIPFGLVSMMIAMEVVLRKRQGPKQILVGGMVLLGAMLVGQVTILDLLKLTVAVGLHFHEMNNGGDAMYMALIAAFSIRPGLLIGFGLRTLWSPRERLVLTLGAAMVEIALGGMMGGLWKYLNAVSLCILTINAVASRKASNVILPLMALLTPVTMAEVRLATMLFCTVVIIGVLHQNSKDTSMQKTIPLVALTLTSYLGLTQPFLGLCAFMATRIFGRRSIPVNEALAAAGLVGVLAGLAFQEMENFLGPVAVGGILMMLVSVAGRVDGLELRKLGEVSWEEEAEISGSSARYDVTLSEQGEFKLLSEEKVPWDQVVMTSLALVGAAIHPFALLLVLAGWLFHVKGARRSGDVLWDIPTPKIIEECEYLEDGIYGIFQSTFLGASQRGVGVAQGGVFHTMWHVTRGAFLVRNGKKLVPSWASVKEDLVAYGGSWKLEGRWDGEEEVQLIAAAPGKNVVNVQTKPSLFKVRNGGEIGAVALDYPSGTSGSPIVNRNGEVIGLYGNGILVGDNSFVSAISQTEVKEEGKEELQEIPTMLKKGMTTILDFHPGAGKTRRFLPQILAECARRRLRTLVLAPTRVVLSEMKEAFHGLDVKFHTQAFSAHGSGKEVIDAMCHATLTYRMLEPTRVVNWEVIIMDEAHFLDPASIAARGWAAHRARANESATILMTATPPGTSDEFPHSNGEIEDVQTDIPSEPWNTGHDWILADKRPTAWFLPSIRAANVMAASLRKAGKSVVVLNRKTFEKEYPTIKQKKPDFILATDIAEMGANLCVERVLDCRTAFKPVLVDEGRKVAIKGPLRISASSAAQRRGRIGRNPNRDGDSYYYSEPTSEDNAHHVCWLEASMLLDNMEVRGGMVAPLYGIEGTKTPVSPGEMRLRDDQRRVFRELVRNCDLPVWLSWQVAKAGLKTNDRKWCFEGPEEHEILNDSGETVKCRAPGGAKKPLRPRWCDERVSSDQSALADFIKFAEGRRGAAEMLVVLSELPDFLAKKGGEAVDTISVLLHSEEGSRAYRNALSMMPEAMTTVMLFVLAGLLTSGMVIFFMSPKGISRMSMAMGTMAGCGYLMFLGGVKPTHISYIMLIFFVLMVVVVPEPGQQRTIQDNQVAYLIIGILTLISVVAANELGMLEKTKEDLFGKKNLIPSSAAPWSWPDFDLKPGAAWTVYVGIVTMLSPMLHHWIKVEYGNLSLSGIAQSASVLSFMDKGIPFMKMNISVIILLVSGWNSITVMPLLCGIGCAMLHWTLILPGIKAQQSKLAQRRVFHGVAKNPVVDGNPTVDIEEAPEMPALYEKKLALYLLLALSLASVAMCRTPFSLAEGIVLASAALGPLIEGNTSLLWNGPMAVSMTGVMRGNYYAFVGVMYNLWKMKTGRRGRANGKTLGEVWKRELNLLDKQQFELYKRTDIVEVDRDTARRHLAEGKVDTGVAVSRGTAKLRWFHERGYVKLEGRVTDLGCGRGGWCYYAAAQREVSGVKGFTLGKKGHEKPMNVQSLGWNIITFKDKTDVHRLEPVKCDTLLCDIGESSPSSVTEGERTMRVLDTVEKWLGCGVESFCVKVLAPYMPDVLEKLELLQRRFGGTVIRNPLSRNSTHEMYYVSGARSNITFTVNQTSRLLMRRMRRPTGKVTLEADVILPIGTRSVETDKGPLDRAAIEERVERIKSEYTATWFHDNDNPYRTWHYCGSYVTRTSGSAASMINGVIKILTYPWDRIEEVTRMAMTDTTPFGQQRVFKEKVDTRAKDPPAGTRKIMKVVNRWLFRHLAREKNPRLCTKEEFIAKVRSHAAIGAFLEEQEQWKTANEAVQDPKFWELVDEERRLHQQGRCRTCVYNMMGKREKKLSEFGKAKGSRAIWYMWLGARYLEFEALGFLNEDHWASRENSGGGVEGIGLQYLGYVIRDLAALEGGGFYADDTAGWDTRITEADLDDEQEILNYMSPHHRKLALAVMEMTYKNKVVKVLRPAPGGKAYMDVISRRDQRGSGQVVTYALNTITNLKVQLIRMAEAEMVIHHQHVQDCDDTVLTKLEAWLAEHGCDRLKRMAVSGDDCVVRPIDDRFGLALSHLNAMSKVRKDISEWQPSKGWDDWENVPFCSHHFHELQLKDGRRIVVPCRDQDELVGRGRVSPGNGWMIKETACLSKAYANMWSLMYFHKRDMRLLSLAVSSAVPTSWVPQGRTTWSVHGKGEWMTTEDMLEVWNRVWITNNPHMQDKTTVKEWRDIPYLTKRQDKLCGSLIGMTNRATWASHIHLVIHRIRTLIGKERYTDYLTVMDRYSVDADLQPGELI</w:t>
      </w:r>
    </w:p>
    <w:p w:rsidR="00E40789" w:rsidRDefault="00E40789" w:rsidP="00E40789">
      <w:r>
        <w:t>&gt;YFV_AIZ07887_Venezuela</w:t>
      </w:r>
    </w:p>
    <w:p w:rsidR="00E40789" w:rsidRDefault="00E40789" w:rsidP="00E40789">
      <w:r>
        <w:t>MSGRKAQGKTLGVNMVRRGVRSLSSKIKQKTKQIGSRPGPSRGVQGFVFFFLFNVLTGKKITAHLKKLWRMLDPRQGLVVLRKVKRVVASLMRGLSSRKRRSQDVLTVQFLILGMLLMVGGVTLVRRNRWLLLNVTSEDLGK</w:t>
      </w:r>
      <w:r>
        <w:lastRenderedPageBreak/>
        <w:t>TFSVGTGNCTTNILEAKYWCPDSMEYNCPNLSPREEPDDIDCWCYGVENVRVAYGKCDSAGRSRRSRRAIDLPTHENHGLKTRQEKWMTGRMGERQLQKIERWLVRNPFFAATALAIAYLVGSNMTQRVVIALLVLAVGPAYSAHCIGITDRDFIEGVHGGTWVSATLEQDKCVTVMAPDKPSLDISLETVAIDGPAEARKVCYSAVLTNVKINDKCPSTGEAHLEEENEGDNACKRTYSDRGWGNGCGLFGKGSIVACAKFTCAKSMSLFEVDQTKIQYVIRAQLHVGAKQENWNTDIKTLKFDALSGSQEAEFTGYGRATLECQVQTAVDFSNSYIAEMEKESWIVDKQWAQDLTLPWQSGSGGVWREMHHLVEFEPPHAATIKVLALGNQEGSLKTALTGAMRVTKDTNNSKLYKLHGGHVACRVKLSALTLKGTSYKMCTDKMSFVKNPTDTGHGTAVMQVKVPKGAPCRIPVMVADDLTAAVNKGILVTVNPIASTNDDEVLIEVNPPFGDSYIIVGTGDSRLTYQWHKEGSSIGKLFTQTMKGAERLAVMGDAAWDFGSAGGFFTSVGKGIHTVFGSAFQGLFGGLSWITKVIMGVVLIWVGINTRNMTMSMSMILVGVIMMFLSLGVGADQGCAINFGKRELKCGDGIFVFRDSDDWLNKYSYYPEDPVKLASIVKASFEEGKCGLNSVDSLEHEMWRSRADEINAILEENEVDISVVVQDSKNIYQRGTHPFSRIRDGLQYGWKTWGKNLVFSPGRKNGSFIIDGKSRKECPFSNRVWNSFQIEEFGTGVFTTRVYMDAVFEYTMDCDGSILGAAVNGKKSAHGSPTFWMGSHEVNGTWMIHTLETLDYKECEWPLTHTIGTSVEESDMFMPRSIGGPVSSHNHIPGYKVQTNGPWMQVPLEVKREACPGTSVVVDGGCDGRGKSTRSTTDSGKIIPEWCCRSCTMPPVSFHGSDGCWYPMEIRPKKTHDSHLVRSWVTAGEIHAIPFGLVSMMIAMEVVLRKRQGPKQILVGGMVLLGAMLVGQVTILDLLKLTVAVGLHFHEMNNGGDAMYMALIAAFSIRPGLLIGFGLRTLWSPRERLVLTLGAAMVEIALGGMMGGLWKYLNAVSLCILTINAVASRKASNVILPLMALLTPVTMAEVRLATMLFCTVVIIGVLHQNSKDTSMQKTIPLVALTLTSYLGLTQPFLGLCAFMATRIFGRRSIPVNEALAAAGLVGVLAGLAFQEMENFLGPVAVGGILMMLVSVAGRVDGLELRKLGEVSWEEEAEISGSSARYDVTLSEQGEFKLLSEEKVPWDQVVMTSLALVGAAIHPFALLLVLAGWLFHVKGARRSGDVLWDIPTPKIIEECEYLEDGIYGIFQSTFLGASQRGVGVAQGGVFHTMWHVTRGAFLVRNGKKLVPSWASVKEDLVAYGGSWKLEGRWDGEEEVQLIAAAPGKNVVNVQTKPSLFKVRNGGEIGAVALDYPSGTSGSPIVNRNGEVIGLYGNGILVGDNSFVSAISQTEVKEEGKEELQEIPTMLKKGMTTILDFHPGAGKTRRFLPQILAECARRRLRTLVLAPTRVVLSEMKEAFHGLDVKFHTQAFSAHGSGKEVIDAMCHATLTYRMLEPTRVVNWEVIIMDEAHFLDPASIAARGWAAHRARANESATILMTATPPGTSDEFPHSNGEIEDVQTDIPSEPWNTGHDWILADKRPTAWFLPSIRAANVMAASLRKAGKSVVVLNRKTFEKEYPTIKQKKPDFILATDIAEMGANLCVERVLDCRTAFKPVLVDEGRKVAIKGPLRISASSAAQRRGRIGRNPNRDGDSYYYSEPTSEDNAHHVCWLEASMLLDNMEVRGGMVAPLYGIEGTKTPVSPGEMRLRDDQRRVFRELVRNCDLPVWLSWQVAKAGLKTNDRKWCFEGPEEHEILNDSGETVKCRAPGGAKKPLRPRWCDERVSSDQSALADFIKFAEGRRGAAEMLVVLSELPDFLAKKGGEAVDTISVLLHSEEGSRAYRNALSMMPEAMTTVMLFVLAGLLTSGMVIFFMSPKGISRMSMAMGTMAGCGYLMFLGGVKPTHISYIMLIFFVLMVVVVPEPGQQRTIQDNQVAYLIIGILTLISVVAANELGMLEKTKEDLFGKKNLIPSSAAPWSWPDFDLKPGAAWTVYVGIVTMLSPMLHHWIKVEYGNLSLSGIAQSASVLSFMDKGIPFMKMNISVIILLVSGWNSITVMPLLCGIGCAMLHWTLILPGIKAQQSKLAQRRVFHGVAKNPVVDGNPTVDIEEAPEMPALYEKKLALYLLLALSLASVAMCRTPFSLAEGIVLASAALGPLIEGNTSLLWNGPMAVSMTGVMRGNYYAFVGVMYNLWKMKTGRRGRANGKTLGEVWKRELNLLDKQQFELYKRTDIVEVDRDTARRHLAEGKVDTGVAVSRGTAKLRWFHERGYVKLEGRVTDLGCGRGGWCYYAAAQREVSGVKGFTLGKEGHEKPMNVQSLGWNIITFKDKTDVHRLEPVKCDTLLCDIGESSPSSVTEGERTMRVLDTVEKWLGCGVESFCVKVLAPYMPDVLEKLELLQRRFGGTVIRNPLSRNSTHEMYYVSGARSNITFTVNQTSRLLMRRMRRPTGKVTLEADVILPIGTRSVETDKGPLDRAAIEERVERIKSEYTATWFHDNDNPYRTWHYCGSYVTRTSGSAASMINGVIKILTYPWDRIEEVTRMAMTDTTPFGQQRVFKEKVDTRAKDPPAGTRKIMKVVNRWLFRHLAREKNPRLCTKEEFIAKVRSHAAIGAFLEEQEQWKTANEAVQDPKFWELVDEERRLHQQGRCRTCVYNMMGKREKKLSEFGKAKGSRAIWYMWLGARYLEFEALGFLNEDHWASRENSGGGVEGIGLQYLGYVIRDLATLEGGGFYADDTAGWDTRITEADLDDEQEILNYMSPHHRKLALAVMEMTYKNKVVKVLRPAPGGKAYMDVISRRDQRGSGQVVTYALNTITNLKVQLIRMAEAEMVIHHQHVQDCDDTVLTKLEAWLTEHGCDRLKRMAVSGDDCVVRPIDDRFGLALSHLNAMSKVRKDISEWQPSKGWDDWENVPFCSHHFHELQLKDGRRIVVPCRDQDELVGRGRVSPGNGWMIKETACLSKAYANMWSLMYFHKRDMRLLSLAVSSAVPTSWVPQGRTTWSVHGKGEWMTTEDMLEVWNRVWITNNPHMQDKTTVKEWRDIPYLTKRQDKLCGSLIGMTNRATWASHIHLVIHRIRTLIGKERYTDYLTVMDRYSVDADLQPGELI</w:t>
      </w:r>
    </w:p>
    <w:p w:rsidR="00E40789" w:rsidRDefault="00E40789" w:rsidP="00E40789">
      <w:r>
        <w:lastRenderedPageBreak/>
        <w:t>&gt;YFV_AIZ07886_Venezuela</w:t>
      </w:r>
    </w:p>
    <w:p w:rsidR="00E40789" w:rsidRDefault="00E40789" w:rsidP="00E40789">
      <w:r>
        <w:t>MSGRKAQGKTLGVNMVRRGVRSLSSKIKQKTKQIGSRPGPSRGVQGFVFFFLFNVLTGKKITAHLKKLWRMLDPRQGLVVLRKVKRVVASLMRGLSSRKRRSQDVLTVQFLILGMLLMVGGVTLVRRNRWLLLNVTSEDLGKTFSVGTGNCTTNILEAKYWCPDSMEYNCPNLSPREEPDDIDCWCYGVENVRVAYGKCDSAGRSRRSRRAIDLPTHENHGLKTRQEKWMTGRMGERQLQKIERWLVRNPFFAATALAIAYLVGSNMTQRVVIALLVLAVGPAYSAHCIGITDRDFIEGVHGGTWVSATLEQDKCVTVMAPDKPSLDISLETVAIDGPAEARKVCYSAVLTNVKINDKCPSTGEAHLEEENEGDNACKRTYSDRGWGNGCGLFGKGSIVACAKFTCAKSMSLFEVDQTKIQYVIRAQLHVGAKQENWNTDIKTLKFDALSGSQEAEFTGYGRATLECQVQTAVDFSNSYIAEMEKESWIVDKQWAQDLTLPWQSGSGGVWREMHHLVEFEPPHAATIKVLALGNQEGSLKTALTGAMRVTKDTNNSKLYKLHGGHVACRVKLSALTLKGTSYKMCTDKMSFVKNPTDTGHGTAVMQVKVPKGAPCRIPVMVADDLTAAVNKGILVTVNPIASTNDDEVLIEVNPPFGDSYIIVGTGDSRLTYQWHKEGSSIGKLFTQTMKGAERLAVMGDAAWDFGSAGGFFTSVGKGIHTVFGSAFQGLFGGLSWITKVIMGVVLIWVGINTRNMTMSMSMILVGVIMMFLSLGVGADQGCAINFGKRELKCGDGIFVFRDSDDWLNKYSYYPEDPVKLASIVKASFEEGKCGLNSVDSLEHEMWRSRADEINAILEENEVDISVVVQDSKNIYQRGTHPFSRIRDGLQYGWKTWGKNLVFSPGRKNGSFIIDGKSRKECPFSNRVWNSFQIEEFGTGVFTTRVYMDAVFEYTMDCDGSILGAAVNGKKSAHGSPTFWMGSHEVNGTWMIHTLETLDYKECEWPLTHTIGTSVEESDMFMPRSIGGPVSSHNHIPGYKVQTNGPWMQVPLEVKREACPGTSVVVDGGCDGRGKSTRSTTDSGKIIPEWCCRSCTMPPVSFHGSDGCWYPMEIRPKKTHDSHLVRSWVTAGEIHAIPFGLVSMMIAMEVILRKRQGPKQILVGGMVLLGAMLVGQVTILDLLKLIVAVGLHFHEMNSGGDAMYMALIAAFSIRPGLLIGFGLRTLWSPRERLVLTLGAAMVEIALGGMMGGLWKYLNAVSLCILTINAVASRKASNVILPLMALLTPVTMAEVRLATMLFCTVVIIGVLHQNTKDTSMQKTIPLVALTLTSYLGLTQPFLGLCAFMATRIFGRRSIPVNEALAAAGLVGVLAGLAFQEMENFLGPVAVGGILMMLVSVAGRVDGLELRKLGEVSWEEEAEISGSSARYDVTLSEQGEFKLLSEEKVPWDQVVMTSLALVGAAIHPFALLLVLAGWLFHVKGTRRSGDVLWDIPTPKIIEECEYLEDGIYGIFQSTFLGASQRGVGVAQGGVFHTMWHVTRGAFLVRNGKKLVPSWASVKEDLVAYGGSWKLEGRWDGEEEVQLIAAAPGKNVVNVQTKPSLFKVRNGGEIGAVALDYPSGTSGSPIVNRNGEVIGLYGNGILVGDNSFVSAISQTEVKEEGKEELQEIPTMLKKGMTTVLDFHPGAGKTRRFLPQILAECARRRLRTLVLAPTRVVLSEMKEAFHGLDVKFHTQAFSAHGSGKEVIDAMCHATLTYRMLEPTRVVNWEVIIMDEAHFLDPASIAARGWAAHRARANESATILMTATPPGTSDEFPHSNGEIEDVQTDIPSEPWNTGHDWILADKRPTAWFLPSIRAANVMAASLRKAGKSVVVLNRKTFEKEYPTIKQKKPDFILATDIAEMGANLCVERVLDCRTAFKPVLVDEGRKVAIKGPLRISASSAAQRRGRIGRNPNRDGDSYYYSEPTSEDNAHHVCWLEASMLLDNMEVRGGMVAPLYGIEGTKTPVSPGEMRLRDDQRRVFRELVRNCDLPVWLSWQVAKAGLKTNDRKWCFEGPEEHEILNDSGETVKCRAPGGAKKPLRPRWCDERVSSDQSALADFIKFAEGRRGAAEMLVVLSELPDFLAKKGGEAVDTISVLLHSEEGSRAYRNALSMMPEAMTTVMLFVLAGLLTSGMVIFFMSPKGISRMSMAMGTMAGCGYLMFLGGVKPTHISYIMLIFFVLMVVVVPEPGQQRTIQDNQVAYLIIGILTLISVVAANELGMLEKTKEDLFGKKNLIPSSAAPWSWPDFDLKPGAAWTVYVGIVTMLSPMLHHWIKVEYGNLSLSGIAQSASVLSFMDKGIPFMKMNISVIILLVSGWNSITVMPLLCGIGCAMLHWTLILPGIKAQQSKLAQRRVFHGVAKNPVVDGSPTVDIEEAPEMPALYEKKLALYLLLALSLASVAMCRTPFSLAEGIVLASAALGPLIEGNTSLLWNGPMAVSMTGVMRGNYYAFVGVMYNLWKMKTGRRGRANGKTLGEVWKRELNLLDKQQFELYKRTDIVEVDRDTARRHLAEGKVDTGVAVSRGTAKLRWFHERGYVKLEGRVTDLGCGRGGWCYYAAAQREVSGVKGFTLGKEGHEKPMNVQSLGWNIITFKDKTDVHRLEPVKCDTLLCDIGESSPSSVTEGERTMRVLDTVEKWLGCGVESFCVKVLAPYMPDVLEKLELLQRRFGGTVIRNPLSRNSTHEMYYVSGARSNITFTVNQTSRLLMRRMRRPTGKVTLEADVILPIGTRSVETDKGPLDRAAIEERVERIKSEYTATWFHDNDNPYRTWHYCGSYVTRTSGSAASMINGVIKILTYPWDRIEEVTRMAMTDTTPFGQQRVFKEKVDTRAKDPPAGTRKIMKVVNRWLFRHLAREKNPRLCTKEEFIAKVRSHAAIGAFLEEQEQWKTANEAVQDPKFWELVDEERRLHQQGRCRTCVYNMMGKREKKLSEFGKAKGSRAIWYMWLGARYLEFEALGFLNEDHWASRENSGGGVEGIGLQYLGYVIRDLAALEGGGFYADDTAGWDTRITEADLDDEQEILNYMSPHHRKLALAVMEMTYKNKVVKVLRPAPGGKAYMDVISRRDQRGSGQVVTYALNTITNLKVQLIRMAEAEMVIHHQHVQDCDDTVLTKLEAWLAEHGCDRLKRMAVSGDDCVVRPIDDRFGLALSHLNAMSKVRKDISEWQPSKGWDDWENVPFCSHHFHELQLKDGRRIVVPCRDQDELVGRGRVSP</w:t>
      </w:r>
      <w:r>
        <w:lastRenderedPageBreak/>
        <w:t>GNGWMIKETACLSKAYANMWSLMYFHKRDMRLLSLAVSSAVPTSWVPQGRTTWSVHGKGEWMTTEDMLEVWNRVWITNNPHMQDKTTVKEWRDIPYLTKRQDKLCGSLIGMTNRATWASHIHLVIHRIRTLIGKERYTDYLTVMDRYSVDADLQPGELI</w:t>
      </w:r>
    </w:p>
    <w:p w:rsidR="00E40789" w:rsidRDefault="00E40789" w:rsidP="00E40789">
      <w:r>
        <w:t>&gt;YFV_AEQ35299_Uganda</w:t>
      </w:r>
    </w:p>
    <w:p w:rsidR="00E40789" w:rsidRDefault="00E40789" w:rsidP="00E40789">
      <w:r>
        <w:t>MSGRKAQGKTLGVNMVRRGVRSLSNKIKQKTKQIGNRPGPSRGVQGFIFFFLFNILTGKKLTTHLKRLWRMLDPRQGLAVLRKVKRVVASLMRGLSSRKRRSNEMTMMPLLILSMVILAGGVTLVRKNRWLLLNVTAEDLGKTFSVGTGNCTTNILEAKYWCPDSMEYNCPNLSPREEPDDIDCWCYGVENVRVAYGRCDAVGRSKRSRRAIDLPTHENHGLKTRQEKWMTGRMGERQLQKIERWLVRNPFFAITALAIAYLVGNNMTQRVVIALLVLAVGPAYSAHCIGITDRDFIEGVHGGTWVSATLEQDKCVTVMAPDKPSLDISLQTVAIDGPAEARKVCYSAVLTHVKINDKCPSTGEAHLAEENDGDNACKRTYSDRGWGNGCGLFGKGSIVACAKFTCAKSMSLFEVDQTKIQYVIRAQLHVGAKQENWNTDIKTLKFDALSGSQEAEFTGYGKATLECQVQTAVDFGNSYIAEMEKDSWIVDRQWAQDLTLPWQSGSGGIWREMHHLVEFEPPHAATIRVLALGNQEGSLKTALTGAMRVTKDENDNNLYKLHGGHVSCRVKLSALTLKGTSYKMCTDKMSFVKNPTDTGHGTVVMQVKVPKGAPCKIPVIVADDLTAAVNKGILVTVNPIASTNDDEVLIEVNPPFGDSYIIVGTGDSRLTYQWHKEGSSIGKLFTQTMKGAERLAVMGDAAWDFSSAGGFFTSVGKGIHTVFGSAFQGLFGGLSWITKVIMGAVLIWVGINTRNMTMSMSMILVGVIMMFLSLGVGADQGCAVNFGKRELKCGDGIFVFRDSDDWLTKYSYYPEDPVKLASIIKASYEEGKCGLNSVDSLEHEMWRSRADEINAIFEENEVDISVVVQDPKNIYQRGTHPFSRIRDGLQYGWKTWGKNLIFSPGRRNGSFIIDGKSRKECPFSNRVWNSFQIEEFGMGVFTTRVFMDAVFDYSVDCDGAILGAAVNGKKSAHGSPTFWMGSHEVNGTWMVHTLETLDYKECEWPLTHTIGTSVEESDMFMPRSIGGPVSSHNHIPGYKVQTNGPWMQVPLEVRREPCPGTSVVLDTGCDGRGKSTRSTTDSGKIIPEWCCRSCTMPPVSFHGSDGCWYPMEIRPMKTHESHLVRSWVAAGEVHAVPFGLVSMMIAMEVVLRKRQGPKQMLVGGIILLGAMLVGQVTTLDLVKLIVAVGLHFHEINNGGDAMYMALIASFSIRPGLLIGFGLRTLWSPRERLVMAFGAAMVEVALGGMMGGLWQYLNAVSLCVLTINAISSRKASNAVLPLMALLTPVTMHEVRMATMLFCTVVIVGVLYQNSKDTSMQKAIPIVALTLTSYMGLTQPFLGLCAYMSTQVFGRRSIPVNEALAAAGLVGVLAGLAFQDMENFLGPIAVGGILMMLVSVAGKVDGLELKKLGEVSWEEEAEISGSSSRYDVALSEQGEFKLLSEDKVPWDQIVMTSLALVGAAIHPFALLLVLGGWVLHIKGARRSGDVLWDIPTPKVIEECEHLEDGIYGIFQSTFLGASQRGVGVAQGGVFHTMWHVTRGAFLLRNGKKLVPSWASVKEDLVAYGGSWKLDGKWDGEEEVQLIAAVPGKAVVNVQTKPSLFKVRNGGEIGAVALDYPSGTSGSPIVNRSGEVVGLYGNGILVGDNSFVSAISQTEVKEESKEELQEIPTMLKKGMTTILDFHPGAGKTRRFLPQILAECARRRLRTLVLAPTRVVLSEMKEAFHGLDVKFHTQAFSAHGSGKEVIDAMCHATLTYRMLEPTRAVNWEVIIMDEAHFLDPASIAARGWAAHRARANESATILMTATPPGTSDEFPHSNGEIEDVQTDIPSEPWTSGHEWILADKRPTAWFLPSIRAANVMAASLRKAGKSVVVLNRKTFEKEYPTIKQKRPDFILATDIAEMGANLCVERVLDCRTAYKPVLVDEGRKVAIKGPLRISASSAAQRRGRIGRNPNRDGDSYYYSEPTSEDNAHHVCWLEASMLLDNMEVRGGMVAPLYGIEGTKTPVSPGEMRLRDDQRRVFRELVRGCDLPVWLSWQVAKAGLKTNDRKWCFEGPEEHEILNDNGETVKCRSPGGAKKALRPRWCDERVSSDQSALADFIKFAEGRRGAAEMLVVLTELPDFLMQKGGEAMDTISVFLHSEEGSRAYRNALSMMPEAMTIVMLFILAGLLTSGMVIFFMSPKGMSRMSMAMGTMAGSGYLMFLGGVKPTHISYVMLIFFVLMVVIIPEPGQQRSIQDNQVAYLIIGILTLLSIVAANELGMLEKTKEDFFGRRNAATPGGTIPWSWPDLDLKPGAAWTVYVGIVTMLSPMLHHWIKVEYGNLSLSGIAQSASVLSFMDKGIPFMKMNISVVILLVSGWNSITVIPLLCGVGGAMLHWTLILPGIKAQQSKLAQKRVFHGVAKNPVVDGNPTADIEEAPEMPALYEKKLALYLLLALSLMSVAMCRTPFSLAEGIVLSSAALGPLIEGNTSLLWNGPMAVSMTGVMRGNYYAFVGVMYNLWKMKTGRRGRASGKTLGEVWKRELNLLDKQQFELYKRTDITEVDRDMARRHLAEGKVDTGVAVSRGTAKLRWFHERGYVKLEGRVMDLGCGRGGWCYYAAAQKEVSGVKGYTLGRDGHEKPMNVQSLGWNIVTFKDKTDIHRLEPAKCETLLCDIGESSPSSVTEGERTLRVLETIEKWLACGVDNFCVKVLAPYMPDVIEKLELLQRRFGGTVIRNPLSRNSTHEMYYVSGARSNITFTVNQTSRLLMRRMRRPTGKVTLEPDVILPIGTRSVETDKGPLDRDAIEERVERIKTEYATTWFYDNDNPYRTWHYCGSYITKTSGSAASMINGVIKILTFPWDRIEEVTRMAMTDTTPFGQQRVFKEKVDTRAKDPPAGTRKIMKVVNRWLFRHLAREKNPRLCTKEEFIAKVRSHAAVGAFLEEQEQWKTANEAVQDPKFWEMVDAERKLHQQGRCQSCVYNMMGKREKKLSEFGKAKGSRAIWYMWLGARFLEFEALGFLNEDHWASRENSGGGVEGIGLQYLGYVIKDLSTKEGGGF</w:t>
      </w:r>
      <w:r>
        <w:lastRenderedPageBreak/>
        <w:t>YADDTAGWDTRITEADLDDEQEIMSYMNAEQRKLAWAVMEMTYKNKVVKVLRPAPGGKAFMDIISRRDQRGSGQVVTYALNTITNLKVQLIRMAEAEMVINHQHVNECDEGVLARLDAWLAENGCDRLARMAVSGDDCVVRPVDDRFGLALSHLNAMSKVRKDISEWQPSKGWTDWENVPFCSHHFHELVLKDGRKVVVPCRDQDELIGRGRVSPGNGWMIKETACLSKAYANMWSLMYFHKRDMRLLSFAVSSAVPTAWVPSGRTTWSVHGKGEWMTTEDMLDVWNRVWVLNNPHMKDKTTVKEWRDVPYLTKRQDKLCGSLIGMTNRATWASHIHLVIHRIRTLIGQEKYTDYLTVMDRYSVDADLQPGELI</w:t>
      </w:r>
    </w:p>
    <w:p w:rsidR="00E40789" w:rsidRDefault="00E40789" w:rsidP="00E40789">
      <w:r>
        <w:t>&gt;YFV_ADK47994_Trinidad_and_Tobago</w:t>
      </w:r>
    </w:p>
    <w:p w:rsidR="00E40789" w:rsidRDefault="00E40789" w:rsidP="00E40789">
      <w:r>
        <w:t>MSGRKAQGKTLGVNMVRRGVRSLSSKIKQKTKQIGSRPGPSRGVQGFVFFFLFNVLTGKKITAHLKKLWRMLDPRQGLAVLKKVKRVVASLMRGLSSRKRRSQDVLTVQFLILGMLLMVGGVTLVRRNRWLLLNVTSEDLGKTFSVGTGNCTTNILEAKYWCPDSMEYNCPNLSPREEPDDIDCWCYGVENVRVAYGKCDSAGRSRRSRRAIDLPTHENHGLKTRQEKWMTGRMGERQLQKIERWLVRNPFFAATALAIAYLVGSNMTQRVVIALLVLAVGPAYSAHCIGITDRDFIEGVHGGTWVSATLEQDKCVTVMAPDKPSLDISLETVAIDGPAEARKVCYSAVLTNVKINDKCPSTGEAHLEEENEGDNACKRTYSDRGWGNGCGLFGKGSIVACAKFTCAKSMSLFEVDQTKIQYVIRAQLHVGAKQENWNTDIKTLKFDALSGSQEAEFTGYGRATLECQVQTAVDFSNSYIAEMEKESWIVDKQWAQDLTLPWQSGSGGVWREMHHLVEFEPPHAATIKVLALGNQEGSLKTALTGAMRVTKDTNNSKLYKLHGGHVACRVKLSALTLKGTSYKMCTDKMSFVKNPTDTGHGTAVMQVKVPKGAPCRIPVMVADDLTAAVNKGILVTVNPIASTNDDEVLIEVNPPFGDSYIIVGTGDSRLTYQWHKEGSSIGKLFTQTMKGAERLAVMGDAAWDFGSAGGFFTSVGKGIHTVFGSAFQGLFGGLSWITKVIMGVVLIWVGINTRNMTMSMSMILVGVIMMFLSLGVGADQGCAINFGKRELKCGDGIFVFRDSDDWLNKYSYYPEDPVKLASIVKASFEEGKCGLNSVDSLEHEMWRSRADEINAILEENEVDISVVVQDSKNIYQRGTHPFSRIRDGLQYGWKTWGKNLVFSPGRKNGSFIIDGKSRKECPFSNRVWNSFQIEEFGTGVFTTRVYMDAVFEYTMDCDGSILGAAVNGKKSAHGSPTFWMGSHEVNGTWMIHTLETLDYKECEWPLTHTIGTSVEESDMFMPRSIGGPVSSHNHIPGYKVQTNGPWMQVPLEVRREACPGTSVVVDGGCDGRGKSTRSTTDSGKIIPEWCCRSCTMPPVSFHGSDGCWYPMEIRPKKTHDSHLVRSWVTAGEIHAIPFGLVSMMIAMEVVLRKRQGPKQILVGGMVLLGAMLVGQVTILDLLKLTVAVGLHFHEMNNGGDAMYMALIAAFSIRPGLLIGFGLRTLWSPRERLVLTLGAAMVEIALGGMMGGLWKYLNAVSLCILTINAVASRKASNVILPLMALLTPVTMAEVRLATMLFCTVVIIGVLHQNSKDTSMQKTIPLVALTLTSYLGLTQPFLGLCAFMATRIFGRRSIPVNEALAAAGLVGVLAGLAFQEMENFLGPVAVGGILMMLVSVAGRVDGLELRKLGEVSWEEEAEISGSSARYDVTLSEQGEFKLLSEEKVPWDQVVMTSLALVGAAIHPFALLLVLAGWLFHVKGARRSGDVLWDIPTPKIIEECEYLEDGIYGIFQSTFLGASQRGVGVAQGGVFHTMWHVTRGAFLVRNGKRLVPSWASVKEDLVAYGGSWKLEGRWDGEEEVQLIAAAPGKNVVNVQTKPSLFKVRNGGEIGAVALDYPSGTSGSPIVNRNGEVIGLYGNGILVGDNSFVSAISQTEVKEEGKEELQEIPTMLKKGMTTILDFHPGAGKTRRFLPQILAECARRRLRTLVLAPTRVVLSEMKEAFHGLDVKFHTQAFSAHGSGKEVIDAMCHATLTYRMLEPTRVVNWEVIIMDEAHFLDPASIAARGWAAHRARANESATILMTATPPGTSDEFPHSNGEIEDVQTDIPSEPWSTGHDWILADKRPTAWFLPSIRAANVMAASLRKAGKSVVVLNRKTFEKEYPTIKQKKPDFILATDIAEMGANLCVERVLDCRTAFKPVLVDEGRKVAIKGPLRISASSAAQRRGRIGRNPNRDGDSYYYSEPTSEDNAHHVCWLEASMLLDNMEVRGGMVAPLYGIEGTKTPVSPGEMRLRDDQRRVFRELVRNCDLPVWLSWQVAKAGLKTNDRKWCFEGPEEHEILNDSGETVKCRAPGGAKKPLRPRWCDERVSSDQSALADFIKFAEGRRGAAEMLVVLSELPDFLAKKGGEAVDTISVLLHSEEGSRAYRNALSMMPEAMTTVMLFVLAGLLTSGMVIFFMSPKGISRMSMAMGTMAGCGYLMFLGGVKPTHISYIMLIFFVLMVVVVPEPGQQRTIQDNQVAYLIIGILTLISVVAANELGMLEKTKEDLFGKKNLIPSSAAPWSWPDFDLKPGAAWTVYVGIVTMLSPMLHHWIKVEYGNLSLSGIAQSASVLSFMDKGIPFMKMNISVIILLVSGWNSITVMPLLCGIGCSMLHWTLILPGIKAQQSKLAQRRVFHGVAKNPVVDGNPTVDIEEAPEMPALYEKKLALYLLLALSLASVAMCRTPFSLAEGIVLASAALGPLIEGNTSLLWNGPMAVSMTGVMRGNYYAFVGVMYNLWKMKTGRRGRANGKTLGEVWKRELNLLDKQQFELYKRTDIVEVDRDTARRHLAEGKVDTGVAVSRGTAKLRWFHERGYVKLEGRVTDLGCGRGGWCYYAAAQKEVSGVKGFTLGKEGHEKPMNVQSLGWNIITFKDKTDVHRLEPVKCDTLLCDIGESSPSSVTEGERTMRVLDTVEKWLGCGVESFCVKVLAPYMPDVLEKLELLQRRFGGTVIRNPLSRNSTHEMYYVSGARSNIAFTVNQTSRLLMRRMRRPTGKVTLEADVILPIGTRSVETDKGPLDRAAIEERVERIKSEYTATWFHDNDNPYRTWHYCGSYVTRTSGSAASMINGVIKI</w:t>
      </w:r>
      <w:r>
        <w:lastRenderedPageBreak/>
        <w:t>LTYPWDRIEEVTRMAMTDTTPFGQQRVFKEKVDTRAKDPPAGTRKIMKVVNRWLFRHLAREKNPRLCTKEEFIAKVRSHAAIGAFLEEQEQWKTANEAVQDPKFWELVDEERRLHQQGRCRTCVYNMMGKREKKLSEFGKAKGSRAIWYMWLGARYLEFEALGFLNEDHWASRENSGGGVEGIGLQYLGYVIRDLAALEGGGFYADDTAGWDTRITEADLDDEQEILNYMSPHHRKLALAVMEMTYKNKVVKVLRPAPGGKAYMDVISRRDQRGSGQVVTYALNTITNLKVQLIRMAEAEMVIHHQHVQDCDDTVLTKLEAWLAEHGCDRLKRMAVSGDDCVVRPIDDRFGLALSHLNAMSKVRKDISEWQPSKGWDDWENVPFCSHHFHELQLKDGRRIVVPCRDQDELVGRGRVSPGNGWMIKETACLSKAYANMWALMYFHKRDMRLLSLAVSSAVPTSWVPQGRTTWSVHGKGEWMTTEDMLEVWNRVWITNNPHMQDKTTVKEWRDIPYLTKRQDKLCGSLIGMTNRATWASQIHLVIHRIRTLIGKERYTDYLTVMDRYSVDADLQPGELI</w:t>
      </w:r>
    </w:p>
    <w:p w:rsidR="00E40789" w:rsidRDefault="00E40789" w:rsidP="00E40789">
      <w:r>
        <w:t>&gt;YFV_AFH35044_Brazil</w:t>
      </w:r>
    </w:p>
    <w:p w:rsidR="00E40789" w:rsidRDefault="00E40789" w:rsidP="00E40789">
      <w:r>
        <w:t>MSGRKAQGKTLGVNMVRRGVRSLSSKIKQKTKQIGSRPGPSRGVQGFVFFFLFNVLTGKKITAHLKKLWRMLDPRQGLVVLRKVKRVVASLMRGLSSRKRRSQDVLTVQFLILGMLLMVGGVTLVRRNRWLLLNVTSEDLGKTFSVGTGNCTTNILEAKYWCPDSMEYNCPNLSPREEPDDIDCWCYGVENVRVAYGKCDSAGRSRRSRRAIDLPTHENHGLKTRQEKWMTGRMGERQLQKIERWLVRNPFFAATALAIAYLVGSNMTQRVVIALLVLAVGPAYSAHCIGITDRDFIEGVHGGTWVSATLEQDKCVTVMAPDKPSLDISLETVAIDGPAEARKVCYSAVLTNVKINDKCPSTGEAHLEEENEGDNACKRTYSDRGWGNGCGLFGKGSIVACAKFTCAKSMSLFEVDQTKIQYVIRAQLHVGAKQENWNTDIKTLKFDALSGSQEAEFTGYGRATLECQVQTAVDFSNSYIAEMEKESWIVDKQWAQDLTLPWQSGSGGVWREMHHLVEFEPPHAATIKVLALGNQEGSLKTALTGAMRVTKDTNNSKLYKLHGGHVACRVKLSALTLKGTSYKMCTDKMSFVKNPTDTGHGTAVMQVKVPKGAPCRIPVMVADDLTAAVNKGILVTVNPIASTNDDEVLIEVNPPFGDSYIIVGTGDSRLTYQWHKEGSSIGKLFTQTMKGAERLAVMGDAAWDFGSAGGFFTSVGKGIHTVFGSAFQGLFGGLSWITKVIMGVVLIWVGINTRNMTMSMSMILVGVIMMFLSLGVGADQGCAINFGKRELKCGDGIFVFRDSDDWLNKYSYYPEDPVKLASIVKASFEEGKCGLNSVDSLEHEMWRSRADEINAILEENEVDISVVVQDSKNIYQRGTHPFSRIRDGLQYGWKTWGKNLVFSPGRKNGSFIIDGKSRKECPFSNRVWNSFQIEEFGTGVFTTRVYMDAVFEYTMDCDGSILGAAVNGKKSAHGSPTFWMGSHEVNGTWMIHTLETLDYKECEWPLTHTIGTSVEESDMFMPRSIGGPVSSHNHIPGYKVQTNGPWMQVPLEVKREACPGTSVVVDGGCDGRGKSTRSTTDSGKIIPEWCCRSCTMPPVSFHGSDGCWYPMEIRPKKTHDSHLVRSWVTAGEVHAIPFGLVSMMIAMEVVLRKRQGPKQILVGGMVLLGAMLVGQVTVLDLLKLTVAVGLHFHEMNNGGDAMYMALIAAFSIRPGLLIGFGLRTLWSPRERLVLTLGAAMVEIALGGMMGGLWKYLNAVSLCILTINAVASRKASNVILPLMALLTPVTMAEVRLATMLFCTVVIIGVLHQNSKDTSMQKTIPLVALTLTSYLGLTQPFLGLCAFMATRIFGRRSIPVNEALAAAGLVGVLAGLAFQEMENFLGPVAVGGILMMLVSVAGRVDGLELRKLGEVSWEEEAEISGSSARYDVTLSEQGEFKLLSEEKVPWDQVVMTSLALVGAAIHPFALLLVLAGWLFHVKGARRSGDVLWDIPTPKIIEECEYLEDGIYGIFQSTFLGASQRGVGVAQGGVFHTMWHVTRGAFLVRNGKKLVPSWASVKEDLVAYGGSWKLEGRWDGEEEVQLIAAAPGKNVVNVQTKPSLFKVRNGGEIGAVALDYPSGTSGSPIVNRNGEVIGLYGNGILVGDNSFVSAISQTEVKEEGKEELQEIPTMLKKGMTTILDFHPGAGKTRRFLPQILAECARRRLRTLVLAPTRVVLSEMKEAFHGLDVKFHTQAFSAHGSGKEVIDAMCHATLTYRMLEPTRVVNWEVIIMDEAHFLDPASIAARGWAAHRARANESATILMTATPPGTNDEFPHSNGEIEDVQTDIPSEPWNTGHDWILADKRPTAWFLPSIRAANVMAASLRKAGKSVVVLNRKTFEKEYPTIKQKKPDFILATDIAEMGANLCVERVLDCRTAFKPVLVDEGRKVAIKGPLRISASSAAQRRGRIGRNPNRDGDSYYYSEPTSEDNAHHVCWLEASMLLDNMEVRGGMVAPLYGIEGTKTPVSPGEMRLRDDQRRVFRELVRNCDLPVWLSWQVAKAGLKTNDRKWCFEGPEEHEILNDSGETVKCRAPGGAKKPLRPRWCDERVSSDQSALADFIKFAEGRRGAAEMLVVLSELPDFLAKKGGEAVDTISVLLHSEEGSRAYRNALSMMPEAMTTVMLFVLAGLLTSGMVIFFMSPKGISRMSMAMGTMAGCGYLMFLGGVKPTHISYIMLIFFVLMVVVVPEPGQQRTIQDNQVAYLIIGILTLISVVAANELGMLEKTKEDLFGKKNLIPSSAAPWSWPDFDLKPGAAWTVYVGIVTMLSPMLHHWIKVEYGNLSLSGIAQSASVLSFMDKGIPFMKMNISVIILLVSGWNSITVMPLLCGIGCAMLHWTLILPGIKAQQSKLAQRRVFHGVAKNPVVDGNPTVDIEEAPEMPALYEKKLALYLLLALSLASVAMCRTPFSLAEGIVLASAALGPLIEGNTSLLWNGPMAVSMTGVMRGNYYAFVGVMYNLWKMKTGRRGRANGKTLGEVWKRELNLLDKQQFELYKRTDIVEVDRDTARRHLAEGKVDTGVAVSRGTAKLRWFHERGYVKLEGRVTDLGCGRGGWCYYAAAQREVSGVKGFTLGKEGHE</w:t>
      </w:r>
      <w:r>
        <w:lastRenderedPageBreak/>
        <w:t>KPMNVQSLGWNIITFKDKTDVHRLEPVKCDTLLCDIGESSPSSVTEGERTMRVLDTVEKWLGCGVESFCVKVLAPYMPDVLEKLELLQRRFGGTVIRNPLSRNSTHEMYYVSGARSNITFTVNQTSRLLMRRMRRPTGKVTLEADVILPIGTRSVETDKGPLDRAAIEERVERIKSEYTATWFHDNDNPYRTWHYCGSYVTRTSGSAASMINGVIKILTYPWDRIEEVTRMAMTDTTPFGQQRVFKEKVDTRAKDPPAGTRKIMKVVNRWLFRHLAREKNPRLCTKEEFIAKVRSHAAIGAFLEEQEQWKTANEAVQDPKFWELVDEERRLHQQGRCRTCVYNMMGKREKKLSEFGKAKGSRAIWYMWLGARYLEFEALGFLNEDHWASRENSGGGVEGIGLQYLGYVIRDLAALEGGGFYADDTAGWDTRITEADLDDEQEILNYMSPHHRKLALAVMEMTYKNKVVKVLRPAPGGKAYMDVISRRDQRGSGQVVTYALNTITNLKVQLIRMAEAEMVIHHQHVQDCDDTVLTKLEAWLAEHGCDRLKRMAVSGDDCVVRPIDDRFGLALSHLNAMSKVRKDISEWQPSKGWDDWENVPFCSHHFHELQLKDGRRIVVPCRDQDELVGRGRVSPGNGWMIKETACLSKAYANMWSLMYFHKRDMRLLSLAVSSAVPTSWVPQGRTTWSVHGKGEWMTTEDMLEVWNRVWITNNPHMQDKTTVKEWRDIPYLTKRQDKLCGSLIGMTNRATWASHIHLVIHRIRTLIGKERYTDYLTVMDRYSVDADLQPGELI</w:t>
      </w:r>
    </w:p>
    <w:p w:rsidR="00E40789" w:rsidRDefault="00E40789" w:rsidP="00E40789">
      <w:r>
        <w:t>&gt;YFV_AAA99812_West_Africa</w:t>
      </w:r>
    </w:p>
    <w:p w:rsidR="00E40789" w:rsidRDefault="00E40789" w:rsidP="00E40789">
      <w:r>
        <w:t>MSGRKAQGKTLGVNMVRRGVRSLSNKIKQKTKQIGNRPGPSRGVQGFISFFSFNILTGKKITAHLKRLWKMLDPRQGLAVLRKVKRVVAGLMRGLSSRKRRSHDVLTVQFLILGMLLMAGGVTLVRKNRWLLLNVTSEDLGKTFSVGTGNCTTNILEAKYWCPDSMEYNCPNLSPREEPDDIDCWCYGVENVRVAYGKCDSAGRSRRSRRAIDLPTHENHGLKTRQEKWMTGRMGERQLQKIERWLVRNPFFAVTALAIAYLVGSNMTQRVVIALLVLAVGPAYSAHCIGITDRDFIEGVHGGTWVSATLEQDKCVTVMAPDKPSLDISLETVAIDGPAEARKVCYNAVLTHVKINDKCPSTGEAHLAEENEGDNACKRTYSDRGWGNGCGLFGKGSIVACAKFTCAKSMSLFEVDQTKIQYVIRAQLHVGAKQENWNTDIKTLKFDALSGSQEAEFTGYGKATLECRVQTAVDFGNSYIAEMEKESWIVDRQWAQDLTLPWQSGSGGVWREMHHLVEFEPPHAATIRVLALGNQEGSLKTALTGAMRVTKDTNDNNLYKLHGGHVSCRVKLSALTLKGTSYKMCTDKMSFVKNPTDTDHGTVVMQVKVPKGAPCKIPVIVADDLTAAINKGILVTVNPIASTNDDEVLIEVNPPFGDSYIIVGTGDSRLTYQWHKEGSSIGKLFTQTMKGAERLAVMGDAAWDFSSAGGLFTSIGKGSHTVFGSAFQGLFGGLSWITKVIMGAVLIWVGINTRNMTMSMSMILVGVIMMFLSLGVGADQGCAINFGKRELKCGDGIFIFRDSDDWLNKYSYYPEDPVKLASIVKASFEEGKCGLNSVDSLDHEMWRSRADEINAILEENEVDISVVVQDPKNVYQRGTHPFSRIRDGLQYGWKTWGKNLVFSPGRKNGSFIIDGKSRKECPFSNRVWNSFQIEEFGTGVFTTRVYMDAVFEYTIDCDGSILGAAVNGKKSAHGSPTFWMGSHEVNGTWMIHTLETLDYKECEWPLTHTIGTSVEESDMFMPRSIGGPVSSHNHIPGYKVQTNGPWMQVPLEVKREACPGTSVIIDGNCDGRGKSTRSTTDSGKIIPEWCCRSCTMPPVSFHGNDGCWYPMEIRPRKTHESHLVRSWVTAGEIHAVPFGLVSMMIAMEVVLRKRQGPKQMLVGGMVLLGAMLVGQVTLLDLLKLTMAVGLHFHEMNNGGDAMYMALIAAFSIRPGLLIGFGLRTLWSPRERLVLTLGAAMVEIALGGMMGGLWKYLNAVSLCILTINAVASRKASNTILPLMALLTPVTMAEVRLATMLLCAVVIIGVLHQNSKDTSMQKTIPLVALTLTSYLGLTQPFLGLCAFLATRIFGRRSIPVNEALAAAGLVGVLAGLAFQEMENFLGPIAVGGILMMLVSVAGRVDGLELKKLGEVSWEEEAEISGSSARYDVALSEQGEFKLLSEEKVPWDQVVMTSLALVGAAIHPSALLLVLAGWLFHVKGARRSGDVLWDIPTPKIIEECEHLEDGIYGIFQSTFLGASQRGVGVAQGGVFHTMWHVTRGAFLVRNGKKLIPSWASVKEDLVAYGGSWKLEGRWDGEEEVQLIAAVPGKNVVNVQTKPSLFKVRNGGEIGAVALDYPSGTSGSPIVNRNGEVIGLYGNGILVGDNSFVSAISQTEVKEEGKEELQEIPTMLKKGMTTILDYHPGAGKTRRFLPQILAECARRRLRTLVLAPTRVVLSEMKEAFHGLDVKFHTQAFSAHGSGREVIDAMCHATLTYRMLEPTRIVNWEVIIMDEAHFLDPASIAARGWAAHRARANESATILMTATPPGTSDEFPHSNGEIEDVQTDIPSEPWNTGHDWILADKRPTAWFLPSIRAANVMAASLRKAGKSVVVLNRKTFEKEYPTIKQKKPDFILATDIAEMGANLCVDRVLDCRTAFKPVLVDEGRKVAIKGPLRISASSAAQRRGRIGRNPNRDGDSYYYSEPTSEDNAHHVCWLEASMLLDNMEVRGGMVAPLYGIEGTKTPVSPGEMRLRDDQRRVSRELVRNCDLPVWLSWQVAKAGLKTNDRKWCFDGPKEHEILNDSGETVKCRAPGGAKRPLRPRWCDERVSSDQSALADFIKFAEGRRGAAEILVVLSELPDFLAKKGGEAMDTISVFLHSEEGSRAYRNALSMMPEAMTIVMLFILAGLLTSGMVIFFMSPKGISRMSMAMGTMAGCGYLMFLGGAKPTHISYIMLIFFVLMVVVIPEPGQQRSIQDNQVAYLIIGILTLVSVVAANELGMLERTKEDLFGKKNLIPSSASPWSWPDLDLKPGAAWTVYVGIVTILSPMLHHWIKVEYGNLSLSGIAQSASVLSFMDKGIPFMKMNISVIILLVSGWNSITVMPLLCGIGCAMLHWTLILPGIKAQQSKLPQRRVFHGVAKNPVVDGNPTVDIEEA</w:t>
      </w:r>
      <w:r>
        <w:lastRenderedPageBreak/>
        <w:t>PEMPALYEKKLALYLLLALSLASVAMCRTPFSLAEGIVLASAALGPLIEGNTSLLWNGPMAVSMTGVMRGNYYAFVGVMYNLWKMETGRRGRANGKTLGEVWKRELNLLDRQQFELYKRTDIVEVDRDTARRHLAEGKVDTGVAVSRGTAKLRWFHERGYVKLEGRVTDLGCGRGGWCYYAAAQKEVSGVKGFTLGREGHEKPMNVRSLGWNIITFKDKTDIHHLEPVKCDTLLCDIGESSSSSVTEGERTMRVLDTVEKWLACGVDNFCVKVLAPYMPDVLEKLELLQRRFGGTVIRNPLSRNSTHEMYYVSGARSNVTFTVNQTSRLLMRRMRRPTGKVTLEADVILPIGTRSVETDKGPLNREAIEERVERIKSEYMTTWFYDNDNPYRTWHYCGSYVTKTSGSAASMVNGVIKILTYPWDRIEEVTRMAMTDTTPFGQQRVFKEKVDTRAKDPPAGTRKIMKVVNRWLFRHLAREKNPRLCTKEEFIAKVRSHAAIGAYLEEQEQWKTANEAVQDPKFWELVDEERRLHQQGRCRTCVYNMMGKREKKLSEFGKAKGSRAIWYMWLGARYLEFEALGFLNEDHWASRENSGGGVEGIGLQYLGYVIRDLAAMDGGGFYADDTAGWDTRITEADLDDEQEILNYMSSHHKKLAQAVMEMTYKNKVVKVLRPTPGGKAYMDVISRRDQRGSGQVVTYALNTITNLKVQLIRMAEAEMVIHHHHVQDCDDSTLVRLEAWLIEHGCDRLNRMAVNGDDCVVRPIDDRFGMALSHLNAMSKVRKDISEWQPSKGWNDWENVPFCSHHFHELQLKDGRRIVVPCREQDELIGRGRVSPGNGWMIKETACLSKAYANMWSLMYFHKRDMRLLSLAVSSAVPTSWVPQGRTTWSIHGKGEWMTTEDMLEVWNRVWITNNPHMQDKTVVKEWRDVPYLTKRQDKLCGSLIGMTNRATWASHIHLVIHRIRTLIGQEKYTDYLTVMDRYSVDADLQPGELI</w:t>
      </w:r>
    </w:p>
    <w:p w:rsidR="00E40789" w:rsidRDefault="00E40789" w:rsidP="00E40789">
      <w:r>
        <w:t>&gt;YFV_ABB69689_Ethiopia</w:t>
      </w:r>
    </w:p>
    <w:p w:rsidR="00E40789" w:rsidRDefault="00E40789" w:rsidP="00E40789">
      <w:r>
        <w:t>MSGRKAQGKTLGVNMVRRGARSLSNKIKQKTKQIGNRPGPSRGVQGFIFFFLFNILTGKKLTTHLKRLWRMLDPRQGLAVLRKVKRVVASLMIGLSSRKRRSNEMAMMPLLILSMVILAGGVTLVRKNRWLLLNVTAEDLGKTFSLGTGNCTTNILEAKYWCPDSMEYNCPNLSPREEPDDIDCWCYGVENVRVAYGRCDAVGRSKRSRRAIDLPTHENHGLKTRQEKWMAGRMGERQLQKIERWLVRNPFFAITALAIAYLVGNNMTQRVVIALLVLAVGPAYSAHCIGITDRDFIEGVHGGTWVSATLEQGKCVTVMAPDKPSLDISLQTVAIDGPAEARKVCYSAVLTHVKINDKCPSTGEAHLAEENDGDNACKRTYSDRGWGNGCGLFGKGSIVACAKFTCAKSMSLFEVDQTKIQYVIRAQLHVGAKQENWNTDIKTLKFDALSGSQEAEFTGYGKATLECQVQTAVDFGNSYIAEMEKDSWIVDRQWAQDLTLPWQSGSGGIWREMHHLVEFEPPHAATIRVLALGNQEGSLKTALTGAMRVTKDENDNNLYKLHGGHVSCRVKLSALTLKGTSYKMCTDKMSFVKNPTDTGHGTVVMQVKVPKGAPCKIPVIVADDLTAAVNKGILVTVNPIASTNDDEVLIEVNPPFGDSYIIVGTGDSRLTYQWHKEGSSIGKLFTQTMKGAERLAVMGDAAWDFSSAGGFFTSVGKGIHTVFGSAFQGLFGGLSWITKVIMGAVLIWVGINTRNMTMSMSMILVGVIMMFLSLGVGADQGCAVNFGKRELKCGDGIFVFRDSDDWLTKYSYYPEDPVKLASIIKASHEEGKCGLNSVDSLEHEMWRSRADEINAIFEENEVDISVVVQDPKNIYQRGTHPFSRIRDGLQYGWKTWGKNLIFSPGRKNGSFIIDGKSRKECPFSNRVWNSFQIEEFGMGVFTTRVFMDAVFDYSVDCDGAILGAAVNGKKSAHGSPTFWMGSHEVNGTWMVHTLETLDYKECEWPLTHTIGTSVEESDMFMPRSIGGPVSSHNHIPGYKVQTNGPWMQVPLEVRREPCPGTSVVLDTGCDGRGKSTRSTTDSGKIIPEWCCRSCTMPPVSFHGSDGCWYPMEIRPMKTHESHLVRSWVTAGEVHAVPFGLVSMMIAMEVVLRKRQGPKQMLVGGIILLGAMLVGQVTVLDLVKLIVAVGLHFHEINNGGDAMYMALIASFSIRPGLLVGFGLRTLWSPRERLVMAFGAAMVEVALGGMMGGLWQYLNAVSLCVLTINAISSRKASNAVLPLMALLTPVTMHEVRMATMLFCTVVIVGVLHQNAKDTSMQKTIPIVALTLTSYMGLTQPFLGLCAYMSTQVFGRRSIPVNEALAAAGLVGVLAGLAFQDMENFLGPIAVGGILMMLVSVAGKVDGLELKKLGEVSWEEEAEISGSSSRYDVALSEQGEFKLLSEDKVPWDQIVMTSLALVGAAIHPFALLLVLGGWVLHIKGARRSGDVLWDIPTPKVIEECEYLEDGIYGIFQSTFLGASQRGVGVAQGGVFHTMWHVTRGAFLLRNGKKLVPSWASVKEDLVAYGGSWKLDGKWDGEEEVQLIAAVPGKAVVNVQTKPSVFKVRNGGEIGAVALDYPSGTSGSPIVNRSGEVVGLYGNGILVGDNSFVSAISQTEVKEESKEELQEIPTMLKKGMTTILDFHPGAGKTRRFLPQILAECARRRLRTLVLAPTRVVLSEMKEAFHGLDVKFHTQAFSAHGSGKEVIDAMCHATLTYRMLEPTRAVNWEVIIMDEAHFLDPASIAARGWAAHRARANESATILMTATPPGTSDEFPHSNGEIEDVQTDIPSEPWTSGHEWILADKRPTAWFLPSIRAANVMAASLRKAGKSVVVLNRKTFEKEYPTIKQKRPDFILATDIAEMGANLCVERVLDCRTAYKPVLVDEGRKVAIKGPLRISASSAAQRRGRIGRNPNRDGDSYYYSEPTSEDNAHHVCWLEASMLLDNMEVRGGMVAPLYGIEGTKTPVSPGEMRLRDDQRRVFRELVRGCDLPVWLSWQVAKPGLKTNDRKWCFEGPEEHEILNDNGETVKCRSPGGAKKALRPRWCDERVSSDQSALADFIKFAEGRRGAAEMLVVLTELPDFLAKKGGEAMDTISVFLHSEEGSRAYRNALSMMPEAMTIVMLFILAGLLTSGMVIFFMSPKGMSRMS</w:t>
      </w:r>
      <w:r>
        <w:lastRenderedPageBreak/>
        <w:t>MAMGTMAGSGYLMFLGGVKPTHISYVMLIFFVLMVVIIPEPGQQRTIQDNQVAYLIIGILTLLSIVAANELGMLEKTKEDFFGRRNIATSGGTIPWSWPDLDLKPGAAWTVYVGIVTMLSPMLHHWIKVEYGNLSLSGIAQSASVLSFMDKGIPFMKMNISVVILLVSGWNSITVIPLLCGVGGAMLHWTLILPGIKAQQSKLAQKRVFHGVAKNPVVDGNPTADIEEAPEMPALYEKKLALYLLLALSLMSVAMCRTPFSLAEGIVLSSAALGPLIEGNTSLLWNGPMAVSMTGVMRGNYYAFVGVMYNLWKMKTGRRGSASGKTLGEVWKRELNLLDKQQFELYKRTDITEVDRDMARRHLAEGKVDTGVAVSRGTAKLRWFHERGYVKLEGRVMDLGCGRGGWCYYAAAQKEVSGVKGYTLGRDGHEKPMNVQSLGWNIVTFKDKTDIHRLEPAKCETLLCDIGESSPSSVTEGERTLRVLETIEKWLACGVDNFCVKVLAPYMPDVIEKLELLQRRFGGTIIRNPLSRNSTHEMYYVSGARSNITFTVNQTSRLLMRRMRRPTGKVTLEPDVILPIGTRSVETDKGPLDRDAIEERVERIKTEYAATWFYDNDNPYRTWHYCGSYITKTSGSAASMINGVIKILTFPWDRIEEVTRMAMTDTTPFGQQRVFKEKVDTRAKDPPAGTRKIMKVVNRWLFRHLAREKNPRLCTKEEFIAKVRSHAAVGAFLEEQEQWKTANEAVQDPKFWEMVDAERKLHQQGRCQSCVYNMMGKREKKLSEFGKAKGSRAIWYMWLGARFLEFEALGFLNEDHWASRENSGGGVEGIGLQYLGYVIKDLSTKEGGGFYADDTAGWDTRITEADLDDEQEIMSYMNAEQRKLAWAVMEMTYKNKVVKVLRPAPGGKAFMDIISRRDQRGSGQVVTYALNTITNLKVQLIRMAEAEMVINHQHVNECDEGVLARLDAWLAENGCDRLARMAVSGDDCVVRPVDDRFGLALSHLNAMSKVRKDISEWQPSKEWTDWENVPFCSHHFHELVLKDGRKVVVPCRDQDELIGRGRVSPGNGWMIKETACLSKAYANMWSLMYFHKRDMRLLSFAVSSAVPMAWVPSGRTTWSVHGKGEWMTTQDMLDVWNRVWVLNNPHMKDKTTVKEWRDVPYLTKRQDKLCGSLIGMTNRATWASHIHLVIHRIRTLIGQEKYTDYLTVMDRYSVDADLQPGELI</w:t>
      </w:r>
    </w:p>
    <w:p w:rsidR="00E40789" w:rsidRDefault="00E40789" w:rsidP="00E40789">
      <w:r>
        <w:t>&gt;YFV_AAZ31436_Spain</w:t>
      </w:r>
    </w:p>
    <w:p w:rsidR="00E40789" w:rsidRDefault="00E40789" w:rsidP="00E40789">
      <w:r>
        <w:t>MSGRKAQGKTLGVNMVRRGVRSLSNKIKQKTKQIGNRPGPSRGVQGFIFFFLFNILTGKKITAHLKRLWKMLDPRQGLAVLRKVKRVVASLMRGLSSRKRRSHDVLTVQFLILGMLLMTGGVTLVRKNRWLLLNVTSEDLGKTFSVGTGNCTTNILEAKYWCPDSMEYNCPNLSPREEPDDIDCWCYGVENVRVAYGKCDSAGRSRRSRRAIDLPTHENHGLKTRQEKWMTGRMGERQLQKIERWFVRNPFFAVTALTIAYLVGSNMTQRVVIALLVLAVGPAYSAHCIGITDRDFIEGVHGGTWVSATLEQDKCVTVMAPDKPSLDISLETVAIDRPAEVRKVCYNAVLTHVKINDKCPSTGEAHLAEENEGDNACKRTYSDRGWGNGCGLFGKGSIVACAKFTCAKSMSLFEVDQTKIQYVIRAQLHVGAKQENWNTDIKTLKFDALSGSQEVEFIGYGKATLECQVQTAVDFGNSYIAEMETESWIVDRQWAQDLTLPWQSGSGGVWREMHHLVEFEPPHAATIRVLALGNQEGSLKTALTGAMRVTKDTNDNNLYKLHGGHVSCRVKLSALTLKGTSYKICTDKMFFVKNPTDTGHGTVVMQVKVSKGAPCRIPVIVADDLTAAINKGILVTVNPIASTNDDEVLIEVNPPFGDSYIIVGRGDSRLTYQWHKEGSSIGKLFTQTMKGVERLAVMGDTAWDFSSAGGFFTSVGKGIHTVFGSAFQGLFGGLNWITKVIMGAVLIWVGINTRNMTMSMSMILVGVIMMFLSLGVGADQGCAINFGKRELKCGDGIFIFRDSDDWLNKYSYYPEDPVKLASIVKASFEEGKCGLNSVDSLEHEMWRSRADEINAIFEENEVDISVVVQDPKNVYQRGTHPFSRIRDGLQYGWKTWGKNLVFSPGRKNGSFIIDGKSRKECPFSNRVWNSFQIEEFGTGVFTTRVYMDAVFEYTIDCDGSILGAAVNGKKSAHGSPTFWMGSHEVNGTWMIHTLEALDYKECEWPLTHTIGTSVEESEMFMPRSIGGPVSSHNHIPGYKVQTNGPWMQVPLEVKREACPGTSVIIDGNCDGRGKSTRSTTDSGKVIPEWCCRSCTMPPVSFHGSDGCWYPMEIRPRKTHESHLVRSWVTAGEIHAVPFGLVSMMIAMEVVLRKRQGPKQMLVGGVVLLGAMLVGQVTLLDLLKLTVAVGLHFHEMNNGGDAMYMALIAAFSIRPGLLIGFGLRTLWSPRERLVLTLGAAMVEIALGGVMGGLWKYLNAVSLCILTINAVASRKASNTILPLMALLTPVTMAEVRLAAMFFCAVVIIGVLHQNFKDTSMQKTIPLVALTLTSYLGLTQPFLGLCAFLATRIFGRRSIPVNEALAAAGLVGVLAGLAFQEMENFLGPIAVGGLLMMLVSVAGRVDGLELKKLGEVSWEEEAEISGSSARYDVALSEQGEFKLLSEEKVPWDQVVMTSLALVGAALHPFALLLVLAGWLFHVRGARRSGDVLWDIPTPKIIEECEHLEDGIYGIFQSTFLGASQRGVGVAQGGVFHTMWHVTRGAFLVRNGKKLIPSWASVKEDLVAYGGSWKLEGRWDGEEEVQLIAAVPGKNVVNVQTKPSLFKVRNGGEIGAVALDYPSGTSGSPIVNRNGEVIGLYGNGILVGDNSFVSAISQTEVKEEGKEELQEIPTMLKKGMTTVLDFHPGAGKTRRFLPQILAECARRRLRTLVLAPTRVVLSEMKEAFHGLDVKFHTQAFSAHGSGREVIDAMCHATLTYRMLEPTRVVNWEVIIMDEAHFLDPASIAARGWAAHRARANESATILMTATPPGTSDEFPHSNGEIEDVQTDIPSEPWNTGHDWILADKRPTAWFLPSIRAANVMAASLRKAGKSVVVLNRKTFEREYPTIKQKKPDFILATDIAEMGANLCVERVLDCRTAFKPVLVDEGRKVAIKGPLRISASSAAQRRGRIGRNPNRDGDSYYYSEPTSENNAHHVCWLEASMLLDNMEVR</w:t>
      </w:r>
      <w:r>
        <w:lastRenderedPageBreak/>
        <w:t>GGMVAPLYGVEGTKTPVSPGEMRLRDDQRKVFRELVRNCDLPVWLSWQVAKAGLKTNDRKWCFEGPEEHEILNDSGETVKCRAPGGAKKPLRPRWCDERVSSDQSALSEFIKFAEGRRGAAEVLVVLSELPDFLAKKGGEAMDTISVFLHSEEGSRAYRNALSMMPEAMTIVMLFILAGLLTSGMVIFFMSPKGISRMSMAMGTMAGCGYLMFLGGVKPTHISYIMLIFFVLMVVVIPEPGQQRSIQDNQVAYLIIGILTLVSAVAANELGMLEKTKEDLFGKKNLIPSSASPWSWPDLDLKPGAAWTVYVGIVTMLSPMLHHWIKVEYGNLSLSGIAQSASVLSFMDKGIPFMKMNISVIMLLVSGWNSITVMPLLCGIGCAMLHWSLILPGIKAQQSKLAQRRVFHGVAKNPVVDGNPTVDIEEAPEMPALYEKKLALYLLLALSLASVAMCRTPFSLAEGIVLASAALGPLIEGNTSLLWNGPMAVSMTGVMRGNHYAFVGVMYNLWKMKTGRRGSANGKTLGEVWKRELNLLDKRQFELYKRTDIVEVDRDTARRHLAEGKVDTGVAVSRGTAKLRWFHERGYVKLEGRVIDLGCGRGGWCYYAAAQKEVSGVKGFTLGRDGHEKPMNVQSLGWNIITFKDKTDIHRLEPVKCDTLLCDIGESSSSSVTEGERTVRVLDTVEKWLACGVDNFCVKVLAPYMPDVLEKLELLQRRFGGTVIRNPLSRNSTHEMYYVSGARSNVTFTVNQTSRLLMRRMRRPTGKVTLEADVILPIGTRSVETDKGPLDKEAIEERVERIKSEYMTSWFYDNDNPYRTWHYCGSYVTKTSGSAASMVNGVIKILTYPWDRIEEVTRMAMTDTTPFGQQRVFKEKVDTRAKDPPAGTRKIMKVVNRWLFRHLAREKNPRLCTKEEFIAKVRSHAAIGAYLEEQEQWKTANEAVQDPKFWELVDEERKLHQQGRCRTCVYNMMGKREKKLSEFGKAKGSRAIWYMWLGARYLEFEALGFLNEDHWASRENSGGGVEGIGLQYLGYVIRDLAAMDGGGFYADDTAGWDTRITEADLDDEQEILNYMSPHHKKLAQAVMEMTYKNKVVKVLRPAPGGKAYMDVISRRDQRGSGQVVTYALNTITNLKVQLIRMAEAEMVIHHQHVQDCDESVLTRLEAWLTEHGCNRLKRMAVSGDDCVVRPIDDRFGLALSHLNAMSKVRKDISEWQPSKGWNDWENVPFCSHHFHELQLKDGRRIVVPCREQDELIGRGRVSPGNGWMIKETACLSKAYANMWSLMYFHKRDMRLLSLAVSSAVPTSWVPQGRTTWSIHGKGEWMTTEDMLEVWNRVWITNNPHMQDKTMVKKWRDVPYLTKRQDKLCGSLIGMTNRATWASHIHLVIHRIRTLIGQEKYTDYLTVMDRYSVDADLQLGELI</w:t>
      </w:r>
    </w:p>
    <w:p w:rsidR="00E40789" w:rsidRDefault="00E40789" w:rsidP="00E40789">
      <w:r>
        <w:t>&gt;YFV_AAY34248_Uganda</w:t>
      </w:r>
    </w:p>
    <w:p w:rsidR="00E40789" w:rsidRDefault="00E40789" w:rsidP="00E40789">
      <w:r>
        <w:t>MSGRKAQGKTLGVNMVRRGVRSLSNKIKQKTKQIGNRPGPSRGVQGFIFFFLFNILTGKKLTTHLKRLWRMLDPRQGLTVLRKVKRVVASLMRGLSSRKRRSSEMTMMPLLILSMVILGGGVTLVRKNRWLLLNVTAEDLGKTFSVGTGNCTTNILEAKYWCPDSMEYNCPNLSPREEPDDIDCWCYGVENVRVAYGRCDAVGRSKRSRRAIDLPTHENHGLKTRQEKWMTGRMGERQLQKIERWLVRNPFFAVTALAIAYLVGNNKTQRVVIALLVLAVGPAYSAHCIGITDRDFIEGVHGGTWVSASLEQDKCVTVMAPDKPSLDISLQTVAIDGPAEARKVCYSAVLTHVKINDKCPSTGEAHLAEENDGDNACKRTYSDRGWGNGCGLFGKGSIVACAKFTCAKSMSLFEVDQTKIQYVIRAQLHVGAKQENWNTDIKTLKFDALSGSQEAEFTGYGKATLECQVQTAVDFGNSYIAEMEKDSWIVDRQWAQDLTLPWQSGSGGIWREMHHLVEFEPPHAATIRVLALGNQEGSLKTALTGAMRVTKDENDNNLYKLHGGHVSCRVKLSALTLKGTSYKMCTDKMSFVKNPTDTGHGTVVMQVKVPKGAPCKIPVIVADDLTAAVNKGILVTVNPIASTNDDEVLIEVNPPFGDSYIIVGTGDSRLTYQWHKEGSSIGKLFTQTMKGVERLAVMGDAAWDFSSAGGFFTSVGKGIHTVFGSAFQGLFGGLSWITKVIMGAVLIWVGINTRNMTMSMSMILVGVIMMFLSLGVGADQGCAVNFGKRELKCGDGIFVFRDSDDWLTKYSYYPEDPVKLASIIKASYEEGKCGLNSVDSLEHEMWRSRADEINAIFEENEVDISIVVQDPKNIYQRGTHPFSRIRDGLQYGWKTWGKNLIFSPGRKNGSFIIDGKSRKECPFSNRVWNSFQIEEFGMGVFTTRVFMDAVFDYSVDCDGAILGAAVNGKKSAHGSPTFWMGSHEVNGTWMMHTLETLDYKECEWPLTHTIGTSVEESDMFMPRSIGGPVSSHNHIPGYKVQTNGPWMQVPLEVRREPCPGTSVVVDTSCDGRGKSTRSTTDSGKIIPEWCCRSCTMPPVSFHGSDGCWYPMEIRPMKTHESHLVRSWVTAGEVHAVPFGLVSMMIAMEVVLRKRQGPKQMLVGGIILLGAMLVGQVTMLDLVKLIVAVGLHFHEINNGGDAMYMALIASFSIRPGLLIGFGLRTLWSPRERLVMAFGAAMVEVALGGMMGGLWQYLNAVSLCVLTINAISSRKASNTILPLMALLTPVTMYEVRMATMLFCTVVIVGVLHQNSKDTSMQKTIPIVALTLTSYMGLTQPFLGLCAYMSTQVFGRRSIPVNEALAAAGLVGVLAGLAFQDMENFLGPIAVGGILMMLVSVAGKVDGLELKKLGEVSWEEEAEISGSSSRYDVALSEQGEFKLLSEDKVPWDQIVMTSLALVGAAIHPFALLLVLGGWVLHIKGARRSGDVLWDIPTPKVIEECEHLEDGIYGIFQSTFLGASQRGVGVAQGGVFHTMWHVTRGAFLLRNGKKLVPSWASVKEDLVAYGGSWKLDGKWDGEEEVQLIAAVPGKAVVNVQTKPSLFKVRNGGEIGAVALDYPSGTSGSPIVNRSGEVVGLYGNGILVGDNSFVSAISQTEVKEESKEELQEIPTMLKKGMTTILDFHPGAGKTRRFLPQILAECARRRLRTLVLAPTRVVLSEMKEAFHGLDVKFHTQAFSAHGSGKEVIDAMCHATLTYRMLEPTRVVN</w:t>
      </w:r>
      <w:r>
        <w:lastRenderedPageBreak/>
        <w:t>WEVIIMDEAHFLDPASIAARGWAAHRARANESATILMTATPPGTSDEFPHSNGEIEDVQTDIPSEPWTSGHEWILADKRPTAWFLPSIRAANVMAASLRKAGKNVVVLNRKTFEKEYPTIKQKRPDFILATDIAEMGANLCVERVLDCRTAYKPVLVDEGRKVAIKGPLRISASSAAQRRGRIGRNPNRDGDSYYYSEPTSEDNAHHVCWLEASMLLDNMEVRGGMVAPLYGIEGTKTPVSPGEMRLRDDQRRVFRELVRGCDLPVWLSWQVAKAGLKTNDRKWCFEGPEEHEILNDNGETVKCRSPGGAKKALRPRWCDERVSSDQSALADFIKFAEGRRGAAEMLVVLTELPDFLAKKGGEAMDTISVFLHSEEGSRAYRNALSMMPEAMTIVMLFILAGLLTSGMVIFFMSPKGMSRMSMAMGTMAGSGYLMFLGGVKPTHISYVMLIFFVLMVVIIPEPGQQRSIQDNQVAYLIIGILTLLSVVAANELGMLEKTKEDFFGKRNIATSGGTIPWSWPDLDLKPGAAWTVYVGIVTMLSPMLHHWIKVEYGNLSLSGIAQSASVLSFMDKGVPFMKMNISVVILLVSGWNSITVIPLLCGVGGAMLHWTLILPGIKAQQSKLAQKRVFHGVAKNPVVDGNPTADIEEAPEMPALYEKKLALYLLLALSLMSVAMCRTPFSLAEGIVLSSAALGPLIEGNTSLLWNGPMAVSMTGVMRGNYYAFVGVMYNLWKMKTGRRGSANGKTLGEVWKRELNLLDKQQFELYKRTDITEVDRDMARRHLAEGKVDTGVAVSRGTAKLRWFHERGYVKLEGRVMDLGCGRGGWCYYAAAQKEVSGVKGYTLGRDGHEKPMNVQSLGWNIVTFKDKTDIHRLEPAKCETLLCDIGESSPSSVTEGERTLRVLETVEKWLACGVDNFCVKVLAPYMPDVIEKLELLQRRFGGTVIRNPLSRNSTHEMYYVSGARSNITFTVNQTSRLLMRRMRRPTGKVTLEPDVILPIGTRSVETDKGPLDRGAIEERVERIKTEYAATWFHDNDNPYRTWHYCGSYITKTSGSAASMINGVIKILTFPWDRIEEVTRMAMTDTTPFGQQRVFKEKVDTRAKDPPAGTRKIMRVVNRWLFRHLAREKKPRLCTKEEFIAKVRSHAAIGAFLEEQEQWKTANEAVQDPKFWEMVDAERKLHQQGRCQSCVYNMMGKREKKLSEFGKAKGSRAIWYMWLGARFLEFEALGFLNEDHWASRENSGGGVEGIGLQYLGYVIKDLSTKEGGGFYADDTAGWDTRITEADLDDEQEIMSYMNAEQRKLAWAVMEMTYKNKVVKVLRPAPGGKAFMDIISRRDQRGSGQVVTYALNTITNLKVQLIRMAEAEMVINHQHVNECDESALARLDAWLAENGCDRLARMAVSGDDCVVKPVDDRFGLALSHLNAMSKVRKDISEWQPSKGWTDWESVPFCSHHFHELVLKDGRKVVVPCRDQDELIGRGRVSPGNGWMIKETACLSKAYANMWSLMYFHKRDMRLLSFAVSSAVPTAWVPSGRTTWSVHGKGEWMTTEDMLDVWNRVWVLNNPHMKDKTTVKEWRDVPYLTKRQDKLCGSLIGMTNRATWASHIHLVIHRIRNLIGQEKYTDYLTVMDRYSVDADLQPGELI</w:t>
      </w:r>
    </w:p>
    <w:p w:rsidR="00E40789" w:rsidRDefault="00E40789" w:rsidP="00E40789">
      <w:r>
        <w:t>&gt;YFV_AAY34247_Angola</w:t>
      </w:r>
    </w:p>
    <w:p w:rsidR="00E40789" w:rsidRDefault="00E40789" w:rsidP="00E40789">
      <w:r>
        <w:t>MSGRKAQGKTLGVNMVRRGVRSLSNKIKQKTKQIGNRPGPSRGVQGFIFFFLFNILTGKKLTAHLKKLWRMLDPRQGLAVLRKVKRVVASLMRGLSSRKRRSNEMALFPLLLLGLLALSGGVTLVRKNRWLLLNVTAEDLGKTFSVGTGNCTTNILEAKYWCPDSMEYNCPNLSPREEPDDIDCWCYGVENVRVAYGRCDAVGRSKRSRRAIDLPTHENHGLKTRQEKWMTGRMGERQLQKIERWLVRNPFFAVTALAIAYLVGNNTTQRVVIALLVLAVGPAYSAHCIGITDRDFIEGVHGGTWVSATLEQDKCVTVMAPDKPSLDISLQTVAIDGPAEARKVCYSAVLTHVKINDKCPSTGEAHLAEENDGDNACKRTYSDRGWGNGCGLFGKGSIVACAKFTCAKSMSLFEVDQTKIQYVIRAQLHVGAKQENWNTDIKTLKFDALSGSQEAEFTGYGKATLECQVQTAVDFGNSYIAEMEKDSWIVDRQWAQDLTLPWQSGSGGIWREMHHLVEFEPPHAATIRVLALGNQEGSLKTALTGAMRVTKDENDNNLYKLHGGHVSCRVKLSALTLKGTSYKMCTDKMSFVKNPTDTGHGTVVMQVKVPKGAPCKIPVIVADDLTAAVNKGILVTVNPIASTNDDEVLIEVNPPFGDSYIIVGTGDSRLTYQWHKEGSSIGKLFTQTMKGAERLAVMGDAAWDFSSAGGFFTSVGKGIHTVFGSAFQGLFGGLSWITKVIMGAVLIWVGINTRNMTMSMSMILVGVIMMFLSLGVGADQGCAVNFGKRELKCGDGIFVFRDSDDWLTKYSYYPEDPVKLASIIKASHEEGKCGLNSVDSLEHEMWRSRADEINAIFEENEVDISVVVQDPKNIYQRGTHPFSRIRDGLQYGWKTWGKNLVFSPGRKNGSFIIDGKSRKECPFSNRVWNSFQIEEFGMGVFTTRVFMDATFDYSVDCDGAILGAAVNGKKSAHGSPTFWMGSHEVNGTWMIHTLETLDYKECEWPLTHTIGTSVEESDMFMPRSIGGPVSSHNRIPGYKVQTNGPWMQVPLEVKREVCPGTSVVVDSNCDGRGKSTRSTTDSGKIIPEWCCRSCTMPPVSFHGSDGCWYPMEIRPMKTSDSHLVRSWVTAGEVHAVPFGLVSMMIAMEVVLRRRQGPKQMLVGGVVLLGAMLVGQVTVLDLVKFVVAVGLHFHEINNGGDAMYMALIASFSIRPGLLMGFGLRTLWSPRERLVMAFGAAMVEIALGGMMGGLWQYLNAVSLCVLTINAISSRKASNMILPLMALMTPMTMHEVRMATMLFCTVVIIGVLHQNSKDTSMQKTIPIVALTLTSYMGLTQPFLGLCAYMSTQVFGRRSIPVNEALAAAGLVGVLAGLAFQDMENFLGPIAVGGILMMLVSVAGRVDGLELKKLGEISWEEEAEISGSSSRYDVALSEQGEFKLLSEDKVPWDQIVMTSLALVGAAIHPFALLLVLGGWILHIKGARRSGDVLWDIPTPKVIEECEHLEDGIYGIFQSTFLGASQRGVGVAQGGVFHTMWHVTRGAFLLRNGK</w:t>
      </w:r>
      <w:r>
        <w:lastRenderedPageBreak/>
        <w:t>KLVPSWASVKEDLVAYGGSWKLDGRWDGEEEVQLIAAVPGKSVVNVQTKPSLFRVKNGGEIGAVALDYPSGTSGSPIVNRNGEVVGLYGNGILVGDNSFVSAISQTELKEESKEELQEIPTMLKKGMTTILDFHPGAGKTRRFLPQILAECARRRLRTLVLAPTRVVLSEMKEAFQGLDVKFHTQAFSAHGSGKEVIDAMCHATLTYRMLEPTRVVNWEVIIMDEAHFLDPASIAARGWAAHRARANESATILMTATPPGTSDEFPHSNGEIEDVQTDIPSEPWTAGHEWILADKRPTAWFLPSIRAANVMAASLRKAGKNVVVLNRKTFEKEYPTIKQKKPDFILATDIAEMGANLCVERVLDCRTAYKPVLVDEGKKVAIKGPLRISASSAAQRRGRIGRNPNRDGDSYYYSEPTSEDNAHHVCWLEASMLLDNMEVRGGMVAPLYGIEGTKTPVSPGEMRLRDDQRRVFRELVRGCDLPVWLAWQVAKAGLKTNDRKWCFEGPEEHEILNDNGETVKCRSPGGAKRALRPRWCDERVSSDQSALADFIKFAEGRRGAAEMLVILTELPDFLAKKGGEAMDTISVFLHSEEGSRAYRNALSMMPEAMTIVMLFLLAGLLTSGAVIFFMSPKGMSRMSMAMGTMAGSGYLMFLGGVKPTHISYVMLIFFVLMVVVIPEPGQQRTIQDNQVAYLIIGILTLLSVVAANELGMLEKTKEDFFGKRDITTPSGAIPWSWPDLDLKPGAAWTVYVGIVTMLSPMLHHWIKVEYGNLSLSGIAQSASVLSFMDKGIPFMKMNISVVILLVSGWNSITVIPLLCGIGGAMLHWTLILPGIKAQQSKLAQKRVFHGVAKNPVVDGNPTADIEEAPEMPALYEKKLALYLLLALSLMSVAMCRTPFSLAEGIVLSSAALGPLIEGNTSLLWNGPMAVSMTGVMRGNYYAFVGVMYNLWKMKTERRGSASGKTLGEVWKRELNLLDKQQFEMYKRTDIIEVDRDMARRHLAEGKVDTGVAVSRGTAKLRWFHERGYVKLEGRVTDLGCGRGGWCYYAAAQKEVSGVKGYTLGRDGHEKPMNVQSLGWNIVTFKDKTDVHRLEPLKCETLLCDIGESSPSSATEGERTLRVLDTVEKWLACGVDNFCIKVLAPYMPDVIEKLELLQRRFGGTVIRNPLSRNSTHEMYYVSGARSNITFTVNQTSRLLMRRMRRPTGKVTLEADVILPIGTRSVETDKGPLDKDAIEERVERIKNEYATTWFYDNDNPYRTWHYCGSYVTKTSGSAASMINGVIKILTFPWDRIEEVTRMAMTDTTPFGQQRVFKEKVDTRAKDPPAGTRKIMKVVNRWLFRHLSREKNPRLCTKEEFIAKVRSHAAVGAFLEEQEQWKTANEAVQDPKFWEMVDAERKLHQQGRCQSCVYNMMGKREKKLSEFGKAKGSRAIWYMWLGARFLEFEALGFLNEDHWASRENSGGGVEGTGLQYLGYVIRDLSAKEGGGFYADDTAGWDTRITEADLDDEQEIMSYMSPEQRKLAWAIMEMTYKNKVVKVLRPAPGGKAFMDIISRRDQRGSGQVVTYALNTITNLKVQLIRMAEAEMVINHQHVQECGENVLERLETWLAENGCDRLSRMAVSGDDCVVRPVDDRFGLALSHLNAMSKVRKDISEWQPSKGWTDWENVPFCSHHFHELVLKDGRKIVVPCRDQDELIGRGRVSPGNGWMIKETACLSKAYANMWSLMYFHKRDMRLLSFAVSSAVPTAWVPSGRTTWSVHGRGEWMTTEDMLDVWNRVWVLNNPHMTDKTTIKEWRDVPYLTKRQDKLCGSLIGMTNRATWASHIHLVIHRIRTLIGQEKFTDYLTVMDRYSVDADLQPGELI</w:t>
      </w:r>
    </w:p>
    <w:p w:rsidR="00E40789" w:rsidRDefault="00E40789" w:rsidP="00E40789">
      <w:r>
        <w:t>&gt;YFV_AMZ00441_Guinea_Bissau</w:t>
      </w:r>
    </w:p>
    <w:p w:rsidR="00E40789" w:rsidRDefault="00E40789" w:rsidP="00E40789">
      <w:r>
        <w:t>MSGRKAQGKTLGVNMVRRGVRSLSNKIKQKTKQIGNRPGPSRGVQGFIFFFLFNILTGKKITAHLKRLWKMLDPRQGLAVLRKVKRVVASLMRGLSSRKRRSHDVLTVQFLILGMLLMAGGVTLVRKNRWLLLNVTSEDLGKTFSVGTGNCTTNILEAKYWCPDSMEYNCPNLSPREEPDDIDCWCYGVENVRVAYGKCDSAGRSRRSRRAIDLPTHENHGLKTRQEKWMTGRMGERQLQKIERWLVRNPFFAVTALTIAYLVGSNMTQRVVIALLVLAVGPAYSAHCIGITDRDFIEGVHGGTWVSATLEQDKCVTVMAPDKPSLDISLETVAIDGPAEARKVCYNAVLTHVKINDKCPSTGEAHLAEENEGDNACKRTYSDRGWGNGCGLFGKGSIVACAKFTCAKSMSLFEVDQTKIQYVIRAQLHVGAKQENWNTDIKTLKFDALSGSQEAEFTGYGKATLECQVQTAVDFGNSYIAEMEKESWIVDRQWAQDLTLPWQSGSGGVWREMHHLVEFEPPHAATIRVLALGNQEGSLKTALTGAMRVTKDTNDNNLYKLHGGHVSCRVKLSALTLKGTSYKMCTDKMSFVKNPTDTGHGTVVMQVKVPKGAPCKIPVIVADDLTAAINKGILVTVNPIASTNDDEVLIEVNPPFGDSYIIVGTGDSRLTYQWHKEGSSIGKLFTQTMKGAERLAVMGDAAWDFSSAGGFFTSVGKGIHTVFGSAFQGLFGGLSWITKVIMGAVLIWVGINTRNMTMSMSMILVGVIMMFLSLGVGADQGCAINFGKRELKCGDGIFIFRDSDDWLNKYSYYPEDPVKLASIVKASFEEGKCGLNSVDSLEHEMWRSRADEINAILEENEVDISVVVQDPKNVYQRGTHPFSRIRDGLQYGWKTWGKNLVFSPGRKNGSFIIDGKSRKECPFSNRVWNSFQIEEFGTGVFTTRVYMDAVFEYTIDCDGSILGAAVNGKKSAHGSPTFWMGSHEVNGTWMIHTLEALDYKECEWPLTHTIGTSVEESEMFMPRSIGGPVSSHNHIPGYKVQTNGPWMQVPLEVRREACPGTSVTIDGNCDGRGKSTRSTTDSGKIIPEWCCRSCTMPPVSFHGSDGCWYPMEIRPRKTHESHLVRSWVTAGEIHAVPFGLVSMMIAMEVVLRKRQGPKQMLVGGVVLLGAMLVGQVTLLDLLKLTVAVGLHFHEMNNGGDAMYMALIAAFSIRPGLLIGFGLRTLWSPRERLVLTMGAAMVEIALGGMMGGLWKYLNAVSLCILTINAVASRKASNTILPLMALLTPVTMAEVRLATMLFCTVVIIGVLHQNSKDTSMQKTIPLVALTLTSYLGLTQPFLGLCAF</w:t>
      </w:r>
      <w:r>
        <w:lastRenderedPageBreak/>
        <w:t>LATRLFGRRSIPVNEALAAAGLVGVLAGLAFQEMENFLGPIAVGGILMMLVSVAGRVDGLEIKKLGEVSWEEEAEISGSSARYDVALSEQGEFKLLSEEKVPWDQVVMTSLALVGAAIHPFALLLVLAGWLFHVKGARRSGDVLWDIPTPKIIEECEHLEDGIYGIFQSTFLGASQRGVGVAQGGVFHTMWHVTRGAFLVRNGKKLIPSWASVKEDLVAYGGSWKLEGRWDGEEEVQLIAAVPGKNVVNVQTKPSLFKVRNGGEIGAVALDYPSGTSGSPIVNRNGEVIGLYGNGILVGDNSFVSAISQTEVKEEGKEELQEIPTMLKKGMTTILDFHPGAGKTRRFLPQILAECARRRLRTLVLAPTRVVLSEMKEAFHGLDVKFHTQAFSAHGSGREVIDAMCHATLTYRMLEPTRIVNWEVIIMDEAHFLDPASIAARGWAAHRARANESATILMTATPPGTSDEFPHSNGEIEDVQTDIPSEPWNTGHDWILADKRPTAWFLPSIRAANVMAASLRKAGKSVVVLNRKTFEREYPTIKQKKPDFILATDIAEMGANLCVERVLDCRTAFKPVLVDEGRKVAIKGPLRISASSAAQRRGRIGRNPNRDGDSYYYSEPTSEDNAHHVCWLEASMLLDNMEVRGGMVAPLYGVEGTKTPVSPGEMRLRDDQRKVFRELVRNCDLPVWLSWQVAKAGLKTNDRKWCFEGPEEHEILNDSGETVKCRAPGGAKKPLRPRWCDERVSSDQSALADFIKFAEGRRGAAEVLVVLSELPDFLAKKGGEAMDTISVFLHSEEGSRAYRNALSMMPEAMTIVMLFILAGLLTSGMVIFFMSPKGISRMSMAMGTMAGCGYLMFLGGVKPTHISYIMLIFFVLMVVVIPEPGQQRSIQDNQVAYLIIGILTLVSVVAANELGMLEKTKEDLFGKKNLIPSSASPWSWPDLDLKPGAAWTVYVGIVTMLSPMLHHWIKVEYGNLSLSGIAQSASVLSFMDKGIPFMKMNISVIILLVSGWNSITVMPLLCGIGCATLHWSLILPGIKAQQSKLAQRRVFHGVAKNPVVDGNPTVDIEEAPEMPALYEKKLALYLLLALSLASVAMYRTPFSLAEGIVLASAALGPLIEGNTSLLWNGPMAVSMTGVMRGNYYAFVGVMYNLWKMNTGRRGRANGKTLGEVWKRELNLLDKQQFELYKRTDIVEVDRDTARRHLAEGKVDTGVAVSRGTAKLRWFHERGYVKLEGRVTDLGCGRGGWCYYAAAQKEVSGVKGFTLGRDGHEKPMNVQSLGWNIITFKDKTDIHRLEPVKCDTLLCDIGESSSSSATEGERTMRVLDTVEKWLACGVDNFCVKVLAPYMPDVLEKLELLQRRFGGTVIRNPLSRNSTHEMYYVSGARSNVTFTVNQTSRLLMRRMRRPTGKVTLEADVILPIGTRSVETDKGPLDREAIEERVERIKSEYMTTWFYDNDNPYRTWHYCGSYVTKTSGSAASMVNGVIKILTYPWDRIEEVTRMAMTDTTPFGQQRVFKEKVDTRAKDPPAGTRKIMKVVNRWLFRHLAREKNPRLCTKEEFIAKVRSHAAIGAYLEEQEQWKTANEAVQDPKFWELVDEERKLHQQGRCRTCVYNMMGKREKKLSEFGKAKGSRAIWYMWLGARYLEFEALGFLNEDHWASRENSGGGVEGIGLQYLGYVIRDLAAMDGGGFYADDTAGWDTRITEADLDDEQEILNYMSPHHKKLAQAVMEMTYKNKVVKVLRPAPGGKAYMDVISRRDQRGSGQVVTYALNTITNLKVQLIRMAEAEMVIHHQHVQDCDESTLTRLEAWLTEHGCDRLKRMAVSGDDCVVRPIDDRFGLALSHLNAMSKVRKDISEWQPSKGWNDWENVPFCSHHFHELQLKDGRRIVVPCREQDELIGRGRVSPGNGWMIKETACLSKAYANMWSLMYFHKRDMRLLSLAVSSAVPTSWVPQGRTTWSIHGKGEWMTTEDMLGVWNRVWITNNPHMQDKTVVKEWRDVPYLTKRQDKLCGSLIGMTNRATWASHIHLVIHRIRTLIGQEKYTDYLTVMDRYSVDADLQPGELI</w:t>
      </w:r>
    </w:p>
    <w:p w:rsidR="00E40789" w:rsidRDefault="00E40789" w:rsidP="00E40789">
      <w:r>
        <w:t>&gt;YFV_AMZ00440_Sudan</w:t>
      </w:r>
    </w:p>
    <w:p w:rsidR="00E40789" w:rsidRDefault="00E40789" w:rsidP="00E40789">
      <w:r>
        <w:t>MSGRKAQGKTLGVNMVRRGVRSLSNKIKQKTKQIGNRPGPSRGVQGFIFFFLFNILTGKKITAHLKRLWKMLDPRQGLAVLRKVKRVVASLMRGLSSRKRRSHDVLTVQFLILGMLLMTGGVTLVRKNRWLLLNVTSEDLGKTFSVGTGNCTTNILEAKYWCPDSMEYNCPNLSPREEPDDIDCWCYGVENVRVAYGKCDSAGRSRRSRRAIDLPTHENHGLKTRQEKWMTGRMGERQLQKIERWLVRNPFFAVTALTIAYLVGSNMTQRVVIALLVLAVGPAYSAHCIGITDRDFIEGVHGGTWVSATLEQDKCVTVMAPDKPSLDISLETVAIDGPAEARKVCYNAVLTHVKINDKCPSTGEAHLAEENEGDNACKRTYSDRGWGNGCGLFGKGSIVACAKFTCAKSMSLFEVDQTKIQYVIRAQLHVGAKQENWNTDIKTLKFDALSGSQEAEFTGYGKATLECQVQTAVDFGNSYIAEMEKESWIVDRQWAQDLTLPWQSGSGGVWREMHHLVEFEPPHAATIRVLALGNQEGSLKTALTGAMRVTKDTNDNNLYKLHGGHVSCRVKLSALTLKGTSYKMCTDKMSFVKNPTDTGHGTVVMQVKVPKGAPCRIPVIVADDLTAAINKGILVTVNPIASTNDDEVLIEVNPPFGDSYIIVGTGDSRLTYQWHKEGSSIGKLFTQTMKGAERLAVMGDAAWDFSSAGGFFTSVGKGIHTVFGSAFQGLFGGLNWITKVIMGAVLIWVGINTRNMTMSMSMILVGVIMMFLSLGVGADQGCAINFGKRELKCGDGIFIFRDSDDWLNKYSYYPEDPVKLASIVKASFEEGKCGLNSVDSLEHEMWRSRADEINAILEENEVDISVVVQDPKNVYQRGTHPFSRIRDGLQYGWKTWGKNLVFSPGRKNGSFIIDGKSRKECPFSNRVWNSFQIEEFGTGVFTTRVYMDAVFEYTIDCDGSILGAAVNGKKSAHGSPTFWMGSHEVNGTWMIHTLEALDYKECEWPLTHTIGTSVEESEMFMPRSIGGPVSSHNHIPGYKVQTNGPWMQVPLEVKREACPGTSVIIDGNCDGRGKSTRSTTDSGKIIPEWCCRSCTMPPVSFHGSDGCWYPMEIRPRKTHESHLVRSWVT</w:t>
      </w:r>
      <w:r>
        <w:lastRenderedPageBreak/>
        <w:t>AGEIHAVPFGLVSMMIAMEVVLRKRQGPKQMLVGGVVLLGAMLVGQVTLLDLLKLTVAVGLHFHEMNNGGDAMYMALIAAFSIRPGLLIGFGLRTLWSPRERLVLTLGAAMVEIALGGMMGGLWKYLNAVSLCILTINAVASRKASNTILPLMALLTPVTMAEVRLATMLFCTVVIIGVLHQNSKDTSMQKTIPLVALTLTSYLGLTQPFLGLCAFLATRIFGRRSIPVNEALAAAGLVGVLAGLAFQEMENFLGPIAVGGILMMLVSVAGRVDGLELKKLGEVSWEEEAEISGSSARYDVALSEQGEFKLLSEEKVPWDQVVMTSLALVGAAIHPFALLLVLAGWLFHVRGARRSGDVLWDIPTPKIIEECEHLEDGIYGIFQSTFLGASQRGVGVAQGGVFHTMWHVTRGAFLVRNGKKLIPSWASVKEDLVAYGGSWKLEGRWDGEEEVQLIAAVPGKNVVNVQTKPSLFKVRNGGEIGAVALDYPSGTSGSPIVNRNGEVIGLYGNGILVGDNSFVSAISQTEVKEEGKEELQEIPTMLKKGMTTILDFHPGAGKTRRFLPQILAECARRRLRTLVLAPTRVVLSEMKEAFHGLDVKFHTQAFSAHGSGREVIDAMCHATLTYRMLEPTRVVNWEVIIMDEAHFLDPASIAARGWAAHRARANESATILMTATPPGTSDEFPHSNGEIEDVQTDIPSEPWNTGHDWILADKRPTAWFLPSIRAANVMAASLRKAGKSVVVLNRKTFEREYPTIKQKKPDFILATDIAEMGANLCVERVLDCRTAFKPVLVDEGRKVAIKGPLRISASSAAQRRGRIGRNPNRDGDSYYYSEPTSEDNAHHVCWLEASMLLDNMEVRGGMVAPLYGVEGTKTPVSPGEMRLRDDQRKVFRELVRNCDLPVWLSWQVAKAGLKTNDRKWCFEGPEEHEILNDSGETVKCRAPGGAKKPLRPRWCDERVSSDQSALSEFIKFAEGRRGAAEVLVVLSELPDFLAKKGGEAMDTISVFLHSEEGSRAYRNALSMMPEAMTIVMLFILAGLLTSGMVIFFMSPKGISRMSMAMGTMAGCGYLMFLGGVKPTHISYIMLIFFVLMVVVIPEPGQQRSIQDNQVAYLIIGILTLVSVVAANELGMLEKTKEDLFGKKNLIPSSASPWSWPDLDLKPGAAWTVYVGIVTMLSPMLHHWIKVEYGNLSLSGIAQSASVLSFMDKGIPFMKMNISVIILLVSGWNSITVMPLLCGIGCAMLHWSLILPGIKAQQSKLAQRRVFHGVAKNPVVDGNPTVDIEEAPEMPALYEKKLALYLLLALSLASVAMCRTPFSLAEGIVLASAALGPLIEGNTSLLWNGPMAVSMTGVMRGNYYAFVGVMYNLWKMKTGRRGSANGKTLGEVWKRELNLLDKQQFELYKRTDIVEVDRDTARRHLAEGKVDTGVAVSRGTAKLRWFHERGYVKLEGRVIDLGCGRGGWCYYAAAQKEVSGVKGFTLGRDGHEKPMNVQSLGWNIITFKDKTDIHRLEPVKCDTLLCDIGESSSSSVTEGERTVRVLDTVEKWLACGVDNFCVKVLAPYMPDVLEKLELLQRRFGGTVIRNPLSRNSTHEMYYVSGARSNVTFTVNQTSRLLMRRMRRPTGKVTLEADVILPIGTRSVETDKGPLDKEAIEERVERIKSEYMTSWFYDNDNPYRTWHYCGSYVTKTSGSAASMVNGVIKILTYPWDRIEEVTRMAMTDTTPFGQQRVFKEKVDTRAKDPPAGTRKIMKVVNRWLFRHLAREKNPRLCTKEEFIAKVRSHAAIGAYLEEQEQWKTANEAVQDPKFWELVDEERKLHQQGRCRTCVYNMMGKREKKLSEFGKAKGSRAIWYMWLGARYLEFEALGFLNEDHWASRENSGGGVEGIGLQYLGYVIRDLAAMDGGGFYADDTAGWDTRITEADLDDEQEILNYMSPHHKKLAQAVMEMTYKNKVVKVLRPAPGGKAYMDVISRRDQRGSGQVVTYALNTITNLKVQLIRMAEAEMVIHHQHVQDCDESVLTRLEAWLTEHGCNRLKRMAVSGDDCVVRPIDDRFGLALSHLNAMSKVRKDISEWQPSKGWNDWENVPFCSHHFHELQLKDGRRIVVPCREQDELIGRGRVSPGNGWMIKETACLSKAYANMWSLMYFHKRDMRLLSLAVSSAVPTSWVPQGRTTWSIHGKGEWMTTEDMLEVWNRVWITNNPHMQDKTMVKEWRDVPYLTKRQDKLCGSLIGMTNRATWASHIHLVIHRIRTLIGQEKYTDYLTVMDRYSVDADLQPGELI</w:t>
      </w:r>
    </w:p>
    <w:p w:rsidR="00E40789" w:rsidRDefault="00E40789" w:rsidP="00E40789">
      <w:r>
        <w:t>&gt;YFV_AMZ00439_Nigeria</w:t>
      </w:r>
    </w:p>
    <w:p w:rsidR="00E40789" w:rsidRDefault="00E40789" w:rsidP="00E40789">
      <w:r>
        <w:t>MSGRKAQGKTLGVNMVRRGVRSLSNKIKQKTKQIGNRPGPSRGVQGFIFFFLFNILTGKKITAHLKRLWKMLDPRQGLAVLRKVKRVVAGLMRGLSSRKRRSHDVLTVQFLILGMLLMAGGVTLVRKNRWLLLNVTSEDLGKTFSVGTGNCTTNILEAKYWCPDSMEYNCPNLSPREEPDDIDCWCYGVENVRVAYGKCDSAGRSRRSRRAIDLPTHENHGLKTRQEKWMTGRMGERQLQKIERWLVRNPFFAVTALAIAYLVGSNMTQRVVIALLVLAVGPAYSAHCIGITDRDFIEGVHGGTWVSATLEQDKCVTVMAPDKPSLDISLETVAIDGPAEARKVCYNAVLTHVKINDKCPSTGEAHLAEENEGDNACKRTYSDRGWGNGCGLFGKGSIVACAKFTCAKSMSLFEVDQTKIQYVIRAQLHVGAKQENWNTDIKTLKFDALSGSQEAEFTGYGKATLECQVQTAVDFGNSYIAEMEKESWIVDRQWAQDLTLPWQSGSGGVWREMHHLVEFEPPHAATIRVLALGNQEGSLKTALTGATRVTKDTNDNNLYKLHGGHVSCRVKLSALTLKGTSYKMCTDKMSFVKNPTDTGHGTVVMQVKVPKGAPCKIPVIVADDLTAAINKGILVTVNPIASTNDDEVLIEVNPPFGDSYIIVGTGDSRLTYQWHKEGSSIGKLFTQTMKGAERLAVMGDAAWDFSSAGGFFTSIGKGIHTVFGSAFQGLFGGLSWITKVIMGAVLIWVGINTRNMTMSMSMILVGVIMMFLSLGVGADQGCAINFGKRELKCGDGIFIFRDSDDWLNKYSYYPEDPVKLASIVKASFEEGKCGLNSVDSLEHEMWRSRADEINAILEENEVDISVVVQDPKNVYQRGTHPFSRIRDGLQYGWKTWGKNLVFSPGRKNGSFIIDGKSRKEC</w:t>
      </w:r>
      <w:r>
        <w:lastRenderedPageBreak/>
        <w:t>PFSNRVWNSFQIEEFGTGVFTTRVYMDAVFEYTIDCDGSILGAAVNGKKSAHGSPTFWMGSHEVNGTWMIHTLETLDYKECEWPLTHTIGTSVEESDMFMPRSIGGPVSSHNHIPGYKVQTNGPWMQVPLEVKREACPGTSVIIDGNCDGRGKSTRSTTDSGKIIPEWCCRSCTMPPVSFHGNDGCWYPMEIRPRKTHESHLVRSWVTAGEIHAVPFGLVSMMIAMEVVLRKRQGPKQMLVGGMVLLGAMLVGQVTLLDLLKLTMAVGLHFHEMNNGGDAMYMALIAAFSIRPGLLIGFGLRTLWSPRERLVLTLGAAMVEIALGGMMGGLWKYLNAVSLCILTINAVASRRASNIILPLMALLTPVTMAEVRLATMLFCTVVIIGVLHQNSKDTSMQKTIPLVALTLTSYLGLTQPFLGLCAFLATRIFGRRSIPVNEALAAAGLVGVLAGLAFQEMENFLGPIAVGGILMMLVSVAGRVDGLELKKLGEVSWEEEAEISGSSARYDVTLSEQGEFKLLSEEKVPWDQVVMTSLALVGAAIHPFALLLVLAGWLFHVKGARRSGDVLWDIPTPKIIEECEHLEDGIYGIFQSTFLGASQRGVGVAQGGVFHTMWHVTRGAFLVRNGKKLIPSWASVKEDLVAYGGSWKLEGRWDGEEEVQLIAAVPGKNVVNVQTKPSLFKVRNGGEIGAVALDYPSGTSGSPIVNRNGEVIGLYGNGILVGDNSFVSAISQTEVKEEGKEELQEIPTMLKKGMTTILDFHPGAGKTRRFLPQILAECARRRLRTLVLAPTRVVLSEMKEAFHGLDVKFHTQAFSAHGSGREVIDAMCHATLTYRMLEPTRIVNWEVIIMDEAHFLDPASIAARGWAAHRARANESATILMTATPPGTSDEFPHSNGEIEDVQTDIPSEPWNTGHDWILADKRPTAWFLPSIRAANVMAASLRKAGKSVVVLNRKTFEKEYPTIKQKKPDFILATDIAEMGANLCVERVLDCRTAFKPVLVDEGRKVAIKGPLRISASSAAQRRGRIGRNPNRDGDSYYYSEPTSEDNAHHVCWLEASMLLDNMEVRGGMVAPLYGIEGTKTPVSPGEMRLRDDQRRVFRELVRNCDLPVWLSWQVAKAGLKTNDRKWCFEGPEEHEILNDSGETVKCRAPGGAKRPLRPRWCDERVSSDQSALADFIKFAEGRRGAAEVLVVLSELPDFLAKKGGEAMDTISVFLHSEEGSRAYRNALSMMPEAMTIVMLFILAGLLTSGMVIFFMSPKGISRMSMAMGTMAGCGYLMFLGGVKPTHISYIMLIFFVLMVVVIPEPGQQRSIQDNQVAYLIIGILTLVSVVAANELGMLERTKEDLFGKKNLISSSASPWSWPDLDLKPGAAWTVYVGIVTMLSPMLHHWIKVEYGNLSLSGIAQSASVLSFMDKGIPFMKMNISVIILLVSGWNSITVMPLLCGIGCAMLHWTLILPGIKAQQSKLAQRRVFHGVAKNPVVDGNPTVDIEEAPEMPALYEKKLALYLLLALSLASVAMCRTPFSLAEGIVLVSAALGPLIEGNTSLLWNGPMAVSMTGVMRGNYYAFVGVMYNLWKMKTGRRGSANGKTLGEVWKRELNLLDKQQFELYKRTDIVEVDRDTARRHLAEGKVDTGVAVSRGTAKLRWFHERGYVKLEGRVTDLGCGRGGWCYYAAAQKEVSGVKGFTLGREGHEKPMNVQSLGWNIITFKDKTDIHRLEPVKCDTLLCDIGESSSSSVTEGERTMRVLDTVERWLACGVDNFCVKVLAPYMPDVLEKLELLQRRFGGTVIRNPLSRNSTHEMYYVSGARSNVTFTVNQTSRLLMRRMRRPTGKVTLEADVILPIGTRSVETDKGPLNREAIEERVERIKSEYMTTWFYDNDNPYRTWHYCGSYVTKTSGSAASMVNGVIKILTYPWDRIEEVTRMAMTDTTPFGQQRVFKEKVDTRAKDPPAGTRKIMKVVNRWLFRHLAREKNPRLCTKEEFIAKVRSHAAIGAYLEEQEQWKTANEAVQDPKFWELVDEERKLHQQGRCRTCVYNMMGKREKKLSEFGKAKGSRAIWYMWLGARYLEFEALGFLNEDHWASRENSGGGVEGIGLQYLGYVIRDLAAMDGGGFYADDTAGWDTRITEADLDDEQEILNYMSPHHKKLAQAVMEMTYKNKVVKVLRPAPGGKAYMDVISRRDQRGSGQVVTYALNTITNLKVQLIRMAEAEMVIHHHHVQDCDDSTLARLEAWLIEHGCDRLNRMAVSGDDCVVRPIDDRFGMALSHLNAMSKVRKDISEWQPSKGWNDWENVPFCSHHFHELQLKDGRRIVVPCREQDELIGRGRVSPGNGWMIKETACLSKAYANMWSLMYFHKRDMRLLSLAVSSAVPTSWVPQGRTTWSIHGKGEWMTTEDMLEVWNRVWITNNPHMQDKTVVKEWRDVPYLTKRQDKLCGSLIGMTNRATWASHIHLVIHRIRTLIGQEKYTDYLTVMDRYSVDADLQPGELI</w:t>
      </w:r>
    </w:p>
    <w:p w:rsidR="00E40789" w:rsidRDefault="00E40789" w:rsidP="00E40789">
      <w:r>
        <w:t>&gt;YFV_AHK05343_Bolivia</w:t>
      </w:r>
    </w:p>
    <w:p w:rsidR="00E40789" w:rsidRDefault="00E40789" w:rsidP="00E40789">
      <w:r>
        <w:t>MSGRKAQGKTLGVNMVRQGVRSLSNKIKQKTKQIGNRPGPSRGVQGFIFFFLFNVLTGRKITAHLKKLWRMLDPRQGLAVLKKVKRVVASLMRGLSSRKRRSHEVLTVQFLILGMLLMTGGVTLVRKSRWLLLNVTSEDLGKTFSVGTGNCTTNILEAKNWCPDSMEYNCPNLSPREEPDDIDCWCYGVENVRVAYGKCDSAGRSRRSRRAIDLPTHENHGLKTRQEKWMTGRMGERQLQKIERWLVRNPFFAVTALAIAYLVGSNMTQRVVIALLVLAVGPAYSAHCIGITDRDFIEGVHGGTWVSATLEQDKCVTVMAPDKPSLDISLETVAIDGPAEARKVCYSAVLTHVKINDKCPSTGEAHLAEENEGDHACKRTYSDRGWGNGCGLFGKGSIVACAKFTCAKSMSLFEVDQTKIQYVIRAQLHVGAKQENWNADIKTLKFDALSGSQEAEFTGYGKATLECQVQTAVDFSNSYIAEMEKESWIVDRQWAQDLTLPWQSGSGGVWREMHHLVEFEPPHAATIKVLALGNQEGSLKTALTGAMRVTKDTNGSNLYKLHGGHVSCRVKLSALTLKGTSYKMCTDKMSFVKNPTDTGHGTAVMQVKVPKGAPCRIPVMVADDLTASVNKGILVTVNPIASTNEDEVLIEVNPPFGDSYIIVGTGDSRLTYQWHKEGSSIGKLFTQTMKGAERLAVMGDAAWDF</w:t>
      </w:r>
      <w:r>
        <w:lastRenderedPageBreak/>
        <w:t>SSAGGFFTSVGKGIHMVFGSAFQGLFGGLSWITKVIMGAVLIWVGINMRNMTMSMSMILVGVIMMFLSLGVGADQGCAINFGRRELKCGDGVFIFRDSDDWLNKYSYYPEDPVKLASIVKASFEEGKCGLNSVDSLEHEMWRSRADEINAILEENEVDISVVVQDPKNIYQRGTHPFSRIRDGLQYGWKTWGKNLVFSPGRKNGSFIIDGKSRKECPFSNRVWNSFQIEEFGTGVFTTRVYMDAVFEYTMDCDGSILGAAVNGKKSAHGSPTFWMGSHEVNGTWMIHTLETLDYKECEWPLTHTIGTSVEESDMFMPRSIGGPVSSHNHIPGYKVQTNGPWMQVPLEVKREACPGTSVVVDGGCDGRGKSTRSTTDSGKIIPEWCCRSCTMPPVSFHGSDGCWYPMEIRPRKTHDNHLVRSWVTAGEVHAVPFGLVSMMIAMEVFLKRRQGPKQILVGGIVLLGAMLVGQVTLLDLLKLVVAVGLHFHEMNNGGDAMYMALIAAFSIRPGLLIGFGLRTLWSPRERLVLAFGAAMVEIALGGMMGGLWKYLNAVSLCILTINAVASRKASSAILPLMALLTPVTMAEVRLATMLFCTVVIIGVLHQNSKDTSMQKTMPLVALTLTSYLGLTQPFLGLCAFMATRIFGRRSIPVNEALAAAGLVGVLAGLAFQEMENFLGPVAVGGILMMLISVAGRVDGLELRKLGEVSWEEEAEISGSSARYDVALSEQGEFKLLSEEKIPWDQIVMTSLALVGAAIHPFALMLVLAGWLLHVKGARRSGDVLWDIPAPTIVEECEHLEDGIYGIFQSTFLGASQRGVGVAQGGVFHTMWHVTRGAFLVRNGKKLVPTWASVKEDLVAYGGSWKLEGRWDGEEEVQLIAAAPGKNVVNVQTKPSLFKVRNGGEIGAVALDYPSGTSGSPIVNRNGEVIGLYGNGILVGDNSFVSAISQTEAKEEGREELQEIPTMLKKGMTTILDFHPGAGKTRRYLPQILAECARRRLRTLVLAPTRVVLSEMKEAFHGLDVKFHTQAFSAHGSGKEVIDAMCHATLTYRMLEPTRVVNWEVIIMDEAHFLDPASIAARGWAAHRARANESATILMTATPPGTGDEFPHSNGEIEDVQTDIPSEPWNTGHDWILADKRPTAWFLPSIRAANVMAASLRKAGKSVVVLNRKTFEKEYPTIKQKKPDFILATDIAEMGANLCVERVLDCRTAFKPVLVDEGRKVAIKGPLRISASSAAQRRGRIGRNPNRDGDSYYYSEPTSEDNAHHVCWLEASMLLDNMEVRGGMVAPLYGIEGTKTPVSTGEMRLRDDQRRVFRELVRNCDLPVWLSWQVAKAGLKTNDRKWCFEGPEEHEILNDSGETVKCRAPGGAKRPLRPRWCDERVSSDQSALAEFIKFAEGRRGAAEVLVVLSELPDFLAKKGGEAMDTISVFLNSEEGSRAYRNALSMMPEAMTIVMLFVLAGLLTSGMVIFFMSPKGISRMSMAMGTMAGSGYLMFLGGVKPTHISYIMLIFFVLMVVVVPEPGQQRTIQDNQVAYLIIGILTLVSVVAANELGMLEKTKEDLFGKKNLIPSSTAPWNWPDLDLKPGAAWTVYVGIVTMLSPMLHHWIKVEYGNLSLSGIAQSASVLSFMDKGIPFMKMNISVIILLISGWNSITVMPLLCGIGCAMLHWTLILPGIKAQQSKLAQRRVFHGVAKNPVVDGNPTVDIEEAPEMPALYEKKLALYLLLALSLASVAMCRTPFSLAEGIVLASAALGPLIEGNTSLLWNGPMAVSMTGVMRGNYYAFVGVMYNLWKMNTGRRGRANGKTLGEVWKRELNLLDKQQFELYKRTDIVEVDRETARRHLAEGKVDTGVAVSRGTAKLRWFHERGYVRLEGRVTDLGCGRGGWCYYAAAQKEVSGVKGFTLGKEGHEKPMNVQSLGWNIITFKDKTDIHRLEPVKCDTLLCDIGESSPSSVTEGERTMRVLDTVEKWLGCGVESFCVKVLAPYMPDVLEKLELLQRRFGGTVIRNPLSRNSTHEMYYVSGARSNITFTVNQTSRLLMRRMRRPTGKVTLEADVILPIGTRSVETDKGPLDRAAIEERVERIKSEYAATWFHDNDNPYRTWHYCGSYVTRTSGSAASMINGVIKILTYPWDRIEEVTRMAMTDTTPFGQQRVFKEKVDTRAKDPPVGTRKIMKVVNRWLFRHLAREKSPRLCTKEEFIAKVRSHAAIGAFLEEQEQWKTANEAVQDPKFWELVDEERRLHQQGRCRTCVYNMMGKREKKLSEFGKAKGSRAIWYMWLGARYLEFEALGFLNEDHWASRENSGGGVEGIGLQHLGYVIRDLAALEGGGFYADDTAGWDTRITEADLDDEQEILNYMSPHHRKLALAVMEMTYKNKVVKVLRPAPGGKAYMDIISRRDQRGSGQVVTYALNTITNLKVQLIRMAEAEMVVHHQHVQDCDDAVLTKLEAWLAEHGCDRLKRMAVSGDDCVVRPIDDRFGLALSHLNAMSKVRKDISEWQPSKGWNDWENVPFCSHHFHELQLKDGRRIVVPCRDQDELIGRGRVSPGNGWMIKETACLSKAYANMWSLMYFHKRDMRLLSLAVSSAVPTSWVPQGRTTWSVHGKGEWMTTEDMLEVWNRVWIVNNPHMQDKTTVKEWRDIPYLTKRQDKLCGSLIGMTNRATWASHIHLVIHRIRTLIGKEKYTDYLTVMDRYSVDADLQPGELI</w:t>
      </w:r>
    </w:p>
    <w:p w:rsidR="00E40789" w:rsidRDefault="00E40789" w:rsidP="00E40789">
      <w:r>
        <w:t>&gt;YFV_AFU76904_Cote_dIvoire</w:t>
      </w:r>
    </w:p>
    <w:p w:rsidR="00E40789" w:rsidRDefault="00E40789" w:rsidP="00E40789">
      <w:r>
        <w:t>MSGRKAQGKTLGVNMVRRGVRSLSNKIKQKTKQIGNRPGPSRGVQGFIFFFLFNILTGKKITAHLKRLWKMLDPRQGLAVLRKVKRVVASLMRGLSSRKRRSHDVLTVQFLILGMLLMAGGVTLVRKNRWLLLNVTSEDLGKTFSVGTGNCTTNILEAKYWCPDSMEYNCPNLSPREEPDDIDCWCYGVENVRVAYGKCDSAGRSRRSRRAIDLPTHENHGLKTRQEKWMTGRMGERQLQKIERWLVRNPFFAVTALTIAYLVGSNMTQRVVIALLVLAVGPAYSAHCIGITDRDFIEGVHGGTWVSATLEQDKCVTVMAPDKPSLDISLETVAIDGPAEARKVCYNAVLTHVKINDKCPSTGEAHLAEENEGDNACKRTYSDRGWGNGCGLFGKGSIVACAKFTCAKSMSLFEVDQTKIQYVIRAQLHVGAKQENWNTDIKTLKFDALSGSQEAEFTGYGKATLECQVQTAVDFGNSYIAEMEKESWIVDRQWA</w:t>
      </w:r>
      <w:r>
        <w:lastRenderedPageBreak/>
        <w:t>QDLTLPWQSGSGGVWREMHHLVEFEPPHAATIRVLALGNQEGSLKTALTGAMRVTKDTNDNNLYKLHGGHVSCRVKLSALTLKGTSYKMCTDKMSFVKNPTDTGHGTVVMQVKVPKGAPCKIPVIVADDLTAAVNKGILVTVNPIASTNDDEVLIEVNPPFGDSYIIVGTGDSRLTYQWHKEGSSIGKLFTQTMKGAERLAVMGDAAWDFSSAGGFFTSIGKGIHTVFGSAFQGLFGGLSWITKVIMGAVLIWVGINTRNMTMSMSMILVGVIMMFLSLGVGADQGCAINFGKRELKCGDGIFIFRDSDDWLNKYSYYPEDPVKLASIVKASFEEGKCGLNSVDSLEHEMWRSRADEINAILEENEVDISVVVQDPKNVYQRGTHPFSRIRDGLQYGWKTWGKNLVFSPGRKNGSFIIDGKSRKECPFSNRVWNSFQIEEFGTGVFTTRVYMDAVFEYTIDCDGSILGAAVNGKKSAHGSPTFWMGSHEVNGTWMIHTLETLDYKECEWPLTHTIGTSVEESDMFMPRSIGGPVSSHNHIPGYKVQTNGPWMQVPLEVKREACPGTSVIIDGNCDGRGKSTRSTTDSGKIIPEWCCRSCTMPPVSFHGNDGCWYPMEIRPRKTHESHLVRSWVTAGEVHAVPFGLVSMMIAMEVVLRKRQGPKQMLVGGMVLLGAMLVGQVTLLDLLKLTVAVGLHFHEMNNGGDAMYMALIAAFSIRPGLLIGFGLRTLWSPRERLVLTLGAAMVEIALGGMMGGLWKYLNAVSLCILTINAVASRKASNVILPLMALLTPVTMAEVRLATMLFCTVVIIGVLHQNSKDTSMQKTIPLVALTLTSYLGLTQPFLGLCAFLATRIFGRRSIPVNEALAAAGLVGVLAGLAFQEMENFLGPIAVGGILMMLVSVAGRVDGLELRKLGEVSWEEEAEISGSSARYDVALSEQGEFKLLSEEKVPWDQVVMTSLALVGAAIHPFALLLVLAGWLFHVKGARRSGDVLWDIPTPKIIEECEHLEDGIYGIFQSTFLGASQRGVGVAQGGVFHTMWHVTRGAFLVRNGKKLIPSWASVKEDLVAYGGSWKLEGRWDGEEEVQLIAAVPGKNVVNVQTKPSLFKVRNGGEIGAVALDYPSGTSGSPIVNRNGEVIGLYGNGILVGDNSFVSAISQTEVKEEGKEELQEIPTMLKKGMTTILDFHPGAGKTRRFLPQILAECARRRLRTLVLAPTRVVLSEMKEAFHGLDVKFHTQAFSAHGSGREVIDAMCHATLTYRMLEPTRIVNWEVIIMDEAHFLDPASIAARGWAAHRARANESATILMTATPPGTSDEFPHSNGEIEDVQTDIPSEPWNTGHDWILADKRPTAWFLPSIRAANVMAASLRKAGKSVVVLNRKTFEKEYPTIKQKKPDFILATDIAEMGANLCVERVLDCRTAFKPVLVDEGRKVAIKGPLRISASSAAQRRGRIGRNPNRDGDSYYYSEPTSEDNAHHVCWLEASMLLDNMEVRGGMVAPLYGIEGTKTPVSPGEMRLRDDQRRVFRELVRNCDLPVWLSWQVAKAGLKTNDRKWCFEGPEEHEILNDSGETVKCRAPGGAKRPLRPRWCDERVSSDQSALADFIKFAEGRRGAAEVLVVLSELPDFLAKKGGEAMDTISVFLHSEEGSRAYRNALSMMPEAMTIVMLFILAGLLTSGMVIFFMSPKGISRMSMAMGTMAGCGYLMFLGGVKPTHISYIMLIFFVLMVVVIPEPGQQRSIQDNQVAYLIIGILTLVSVVAANELGMLERTKEDLFGRKNLIPSSASPWSWPDLDLKPGAAWTVYVGIVTMLSPMLHHWIKVEYGNLSLSGIAQSASVLSFMDKGIPFMKMNISVIILLVSGWNSITVMPLLCGIGCAMLHWTLILPGIKAQQSKLAQRRVFHGVAKNPVVDGNPTVDIEEAPEMPALYEKKLALYLLLALSLASVAMCRTPFSLAEGIVLASAALGPLIEGNTSLLWNGPMAVSMTGVMRGNYYAFVGVMYNLWKMETGRRGRANGKTLGEVWKRELNLLDKQQFELYKRTDIVEVDRDTARRHLAEGKVDTGVAVSRGTAKLRWFHERGYVKLEGRVTDLGCGRGGWCYYAAAQKEVSGVKGFTLGREGHEKPMNVQSLGWNIITFKDKTDIHRLEPVKCDTLLCDIGESSSSSVTEGERTVRVLDTVEKWLACGVDNFCVKVLAPYMPDVLEKLELLQRRFGGTVIRNPLSRNSTHEMYYVSGARSNVTFTVNQTSRLLMRRMRRPTGKVTLEADVILPIGTRSVETDKGPLDREAIEERVERIKSEYMTTWFYDNDNPYRTWHYCGSYVTKTSGSAASMVNGVIKILTYPWDRIEEVTRMAMTDTTPFGQQRVFKEKVDTRAKDPPAGTRKIMKVVNRWLFRHLAREKNPRLCTKEEFIAKVRSHAAIGAYLEEQEQWKTANEAVQDPKFWELVDEERKLHQQGRCRTCVYNMMGKREKKLSEFGKAKGSRAIWYMWLGARYLEFEALGFLNEDHWASRENSGGGVEGIGLQYLGYVIRDLAAMDGGGFYADDTAGWDTRITEADLDDEQEILNYMSPHHKKLAQAVMEMTYKNKVVKVLRPAPGGKAYMDVISRRDQRGSGQVVTYALNTITNLKVQLIRMAEAEMVIHHQHVQDCDDSALARLEAWLIEHGCDRLKRMAVSGDDCVVRPIDDRFGMALSHLNAMSKVRKDISEWQPSKGWNDWENVPFCSHHFHELQLKDGRRIVVPCREQDELIGRGRVSPGNGWMIKETACLSKAYANMWSLMYFHKRDMRLLSLAVSSAVPTSWVPQGRTTWSIHGKGEWMTPEDMLEVWNRVWITNNPHMQDKTVVKEWRDVPYLTKRQDKLCGSLIGMTNRATWASHIHLVIHRIRTLIGQEKYTDYLTVMDRYSVDADLQPGELI</w:t>
      </w:r>
    </w:p>
    <w:p w:rsidR="00E40789" w:rsidRDefault="00E40789" w:rsidP="00E40789">
      <w:r>
        <w:t>&gt;YFV_AFU76903_Senegal</w:t>
      </w:r>
    </w:p>
    <w:p w:rsidR="00E40789" w:rsidRDefault="00E40789" w:rsidP="00E40789">
      <w:r>
        <w:t>MSGRKAQGKTLGVNMVRRGVRSLSNKIKQKTKQIGNRPGPSRGVQGFIFFFLFNILTGKKITAHLKRLWKMLDPRQGLAVLRKVKRVVASLMRGLSSRKRRSHDALAVQFLILGMLLMAGGVTLVRKNRWLLLNVTSEDLGKTFSVGTGNCTTNILEAKYWCPDSMEYNCPNLSPREEPDDIDCWCYGVENVRVAYGKCDSAGRSRRSRRAIDLPTHENHGLKTRQEKWMTGRMGERQLQKIERWLVRNPFFAVTALTIAYLVGSNMMQRVVIALLVLAVGP</w:t>
      </w:r>
      <w:r>
        <w:lastRenderedPageBreak/>
        <w:t>AYSAHCIGITDRDFIEGVHGGTWVSATLEQDKCVTVMAPDKPSLDISLETVAIDGPAEARKVCYNAVLTHVKINDKCPSTGEAHLAEENEGDNACKRTYSDRGWGNGCGLFGKGSIVACAKFTCAKSMSLFEVDQTKIQYVIRAQLHVGAKQENWNTDIKTLKFDALSGSQEAEFTGYGKATLECQVQTAVDFGNSYIAEMEKESWIVDRQWAQDLTLPWQSGSGGVWREMHHLVEFEPPHAATIRVLALGNQEGSLKTALTGAMRVTKDTNDNNLYKLHGGHVSCRVKLSALTLKGTSYKMCTDKMSFVKNPTDTGHGTVVMQVKVPKGAPCKIPVIVADDLTAAINKGILVTVNPIASTNDDEVLIEVNPPFGDSYIIVGTGDSRLTYQWHKEGSSIGKLFTQTMKGAERLAVMGDAAWDFSSAGGFFTSVGKGIHTVFGSAFQGLFGGLSWITKVIMGAVLIWVGINTRNMTMSMSMILVGVIMMFLSLGVGADQGCAINFGKRELKCGDGIFIFRDSDDWLNKYSYYPEDPVKLASIVKASFEEGKCGLNSVDSLEHEMWRSRADEINAILEENEVDISVVVQDPKNVYQRGTHPFSRIRDGLQYGWKTWGKNLVFSPGRKNGSFIIDGKSRKECPFSNRVWNSFQIEEFGTGVFTTRVYMDAVFEYTIDCDGSILGAAVNGKKSAHGSPTFWMGSHEVNGTWMIHTLEALDYKECEWPLTHTIGTSVEESEMFMPRSIGGPVSSHNHIPGYKVQTNGPWMQVPLEVRREACPGTSVIIDGNCDGRGKSTRSTTDSGKIIPEWCCRSCTMPPVSFHGSDGCWYPMEIRPRKTHESHLVRSWVTAGEIHAVPFGLVSMMIAMEVVLRKRQGPKQMLVGGVVLLGAMLVGQVTLLDLLKLTVAVGLHFHEMNNGGDAMYMALIAAFSIRPGLLIGFGLRTLWSPRERLVLTLGAAMVEIALGGMMGGLWKYLNAVSLCILTINAVASRKASNTILPLMALLTPVTMAEVRLATMLFCTVVIIGVLHQNSKDTSMQKTIPLVALTLTSYLGLTQPFLGLCAFLATRLFGRRSIPVNEALAAAGLVGVLAGLAFQEMENFLGPIAVGGILMMLVSVAGRVDGLELRKLGEVSWEEEAEISGSSARYDVALSEQGEFKLLSEEKVPWDQVVMTSLALVGAAIHPFALLLVLAGWLFHVKGARRSGDVLWDIPTPKIIEECEHLEDGIYGIFQSTFLGASQRGVGVAQGGVFHTMWHVTRGAFLVRNGKKLIPSWASVKEDLVAYGGSWKLESRWDGEEEVQLIAAVPGKNVVNVQTKPSLFKVRNGGEIGAVALDYPSGTSGSPIVNRNGEVIGLYGNGILVGDNSFVSAISQTEVKEEGKEELQEIPTMLKKGMTTILDFHPGAGKTRRFLPQILAECARRRLRTLVLAPTRVVLSEMKEAFHGLDVKFHTQAFSGHGSGREVIDAMCHATLTYRMLEPTRIVNWEVIIMDEAHFLDPASIAARGWAAHRARANESATILMTATPPGTSDEFPHSNGEIEDVQTDIPSGPWNTGHDWILADKRPTAWFLPSIRAANVMAASLRKAGKSVVVLNRKTFEREYPTIKQKKPDFILATDIAEMGANLCVERVLDCRTAFKPVLVDEGRKVAIKGPLRISASSAAQRRGRIGRNPNRDGDSYYYSEPTSEDNAHHVCWLEASMLLDNMEVRGGMVAPLYGVEGTKTPVSPGEMRLRDDQRKVFRELVRNCDLPVWLSWQVAKAGLKTNDRKWCFEGPEEHEILNDSGETVKCRAPGGAKKPLRPRWCDERVSSDQSALADFIKFAEGRRGAAEVLVVLSELPDFLAKKGGEAMDTISVFLHSEEGSRAYRNALSMMPEAMTIVMLFILAGLLTSGMVIFFMSPKGISRMSMAMGTMAGCGYLMFLGGVKPTHISYIMLIFFVLMVVVIPEPGQQRSIQDNQVAYLIIGILTLVSVVAANELGMLEKTKEDLFGKKDSIPSSASPWSWPDLDLKPGAAWTVYVGIVTMLSPMLHHWIKVEYGNLSLSGIAQSASVLSFMDKGIPFMKMNISVIILLVSGWNSITVMPLLCGIGCATLHWSLILPGIKAQQSKLAQRRVFHGVAKNPVVDGNPTVDIEEAPEMPALYEKKLALYLLLALSLASVAMCRTPFSLAEGIVLASAALGPLIEGNTSLLWNGPMAVSMTGVMRGNYYAFVGVMYNLWKMKTGRRGRANGKTLGEVWKRELNLLDKQQFELYKRTDIVEVDRDTARRHLAEGKVDTGVAVSRGTAKLRWFHERGYVKLEGRVTDLGCGRGGWCYYAAAQKEVSGVKGFTLGRDGHEKPMNVQSLGWNIITFKDKTDIHRLEPMKCDTLLCDIGESSSSSVTEGERTMRVLDTVEKWLACGVDNFCVKVLAPYMPDVLEKLELLQRRFGGTVIRNPLSRNSTHEMYYVSGARSNVTFTVNQTSRLLMRRMRRPTGKVTLEADVILPIGTRSVETDKGPLDREAIEERVERIKSEYMTTWFHDNDNPYRTWHYCGSYVTKTSGSAASMVNGVIKILTYPWDRIEEVTRMAMTDTTPFGQQRVFKEKVDTRAKDPPAGTRKIMKVVNRWLFRHLAREKNPRLCTKEEFIAKVRSHAAIGAYLEEQEQWKTANEAVQDPKFWELVDEERKLHQQGRCRTCVYNMMGKREKKLSEFGKAKGSRAIWYMWLGARYLEFEALGFLNEDHWASRENSGGGVEGIGLQYLGYVIRDLAAMDGGGFYADDTAGWDTRITEADLDDEQEILNYMSPHHKKLAQAVMEMTYKNKVVKVLRPAPGGKAYMDVISRRDQRGSGQVVTYALNTITNLKVQLIRMAEAEMVIHHQHVQDCDESALTRLEAWLTEHGCDRLKRMAVSGDDCVVRPIDDRFGLALSHLNAMSKVRKDISEWQPSKGWNDWENVPFCSHHFHELQLKDGRRIVVPCREQDELIGRGRVSPGNGWMIKETACLSKAYANMWSLMYFHKRDMRLLSLAVSSAVPTSWVPQGRTTWSIHGKGEWMTTEDMLGVWNRVWITNNPHMQDKTVVKEWRDVPYLTKRQDKLCGSLIGMTNRATWASHIHLVIHRIRTLIGQEKYTDYLTVMDRYSVDADLQPGELI</w:t>
      </w:r>
    </w:p>
    <w:p w:rsidR="00E40789" w:rsidRDefault="00E40789" w:rsidP="00E40789">
      <w:r>
        <w:t>&gt;WNV_AIW82672_Austria</w:t>
      </w:r>
    </w:p>
    <w:p w:rsidR="00E40789" w:rsidRDefault="00E40789" w:rsidP="00E40789">
      <w:r>
        <w:lastRenderedPageBreak/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A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R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Y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INDPGAPWKIWMLRMACLAISAYTPWAILPSVIGFWITLQYTKRGGVLWDTPSPR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TRETTLGVENFLLDLRPATAWSLYAVT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YGGGLVRNPLSRNSTHEMYWVSHASGNIVHSVNMTSQVLLGRMEKKTWKGPQFEEDVNLGSGTRAVGKPLLNSDTSKIKNRIERLKKEYSSTWHQDTNHPYRTWNYHGSYEVR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KKLGKGKGPKVRTWLFENGEERLSRMAVSGDDCVVKPLDDRFATSLHFLNAMSKVRKDIQEWKPSTGWYDWQQVPFCSNHFTELIMKDGRTLVVPCRGQDELIGRARISPGAGWNVRDTACLAKSYAQMWLLLYFHRRDLRLMANAICSAVPVNWVPTGR</w:t>
      </w:r>
      <w:r>
        <w:lastRenderedPageBreak/>
        <w:t>TTWSIHAKGEWMTTEDMLAVWNRVWIEENEWMEDKTPVERWSDVPYSGKREDIWCGSLIGTRTRATWAENIHVAINQVRSVIGEEKYVDYMSSLRRYEDTIVVEDTVL</w:t>
      </w:r>
    </w:p>
    <w:p w:rsidR="00E40789" w:rsidRDefault="00E40789" w:rsidP="00E40789">
      <w:r>
        <w:t>&gt;WNV_ AGW24516_Italy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TGRTILKENIKYEVAIFVHGPTTVESHGNYSTQI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ASRLEHQMWES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V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IHRLMSPHRVPNYNLFVMDEAHFTDPASIAARGYISTKVELGEAAAIFMTATPPGTSDPFPESNSPISDLQTEIPDRAWNSGYEWITEYIGKTVWFVPSVKMGNEIALCLQRAGKKVVQLNRKSYETEYPKCKNDDWDFVITTDISEMGANFKASRVIDSRKSVKPTIITEGEGRVILGEPSAVTAASAAQRRGRIGRNPSQVGDEYCYGGHTNEDDSNFAQWTEARIMLDNINMPNGLIAQFYQPEREKVYTMDGEYRLRGEERKNFLELLRTADLPVWLAYKVAAAGVSYHDRRWCFDGPRTNTILEDNNEVEVITKLGERKILRPRWIDARVYSDHQALKAFKDFASGKRSQIGLIEVLGKMPEHFMGKTWEALDTMYVVATAEKGGRAHRMALEELPDALQTIALIALLSVMTMGVFFLLMQRKGIGKIGLGGIVLGVATFFCWMAEVS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DKPGLKRGGAKGRTLGEVWKERLNQMTKEEFTRYRKEAIIEVDRSAAKHARKEGNVTGGHPVSRGTAKLRWLVERRFLEPVGKVIDLGCGRGGWCYYMATQKRVQEVRGYTKGGPGHEEPQLVQSYGWNIVTMKSGVDVFYRPSECCDTLLCDIGESSSSAEVEEHRTIRVLEMVEDWLHRGPREFCVKVLCPYMPKVIEKMELLQRRYGGGLVRNPLSRNSTHEMYWVSRASGNVVHSVNMTSQVLLGRMEKRTWKGPQYEEDANLGSGTRAVGKPLLNSDTSKIKNRIERLRREYSSTWHHDENHPYRTWNYHGSYDVKPTGSASSLVNGVVRLLSKPWDTITNVTTMAMTDTTPFGQQRVFKEKVDTKAPEPPEGVKYVLNETTNWLWAFLAREKRPRMCSREEFIRKVNSNAALGAMFEEQNQWKSAREAVEDPKFWEMVDEEREAHLRGECHTCIYNMMGKREKKPGEFGKAKGSRAIWFMWLGARFLEFEALGFLNEDHWLGRKNSGGGVEGLGLQKLGYILREVGTRPGGKIYADDTAGWDTRITRADLENEAKVLELLDGEHRRLARAIIELTYRHKVVKVMRPAADGRTV</w:t>
      </w:r>
      <w:r>
        <w:lastRenderedPageBreak/>
        <w:t>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DN65133_Cyprus</w:t>
      </w:r>
    </w:p>
    <w:p w:rsidR="00E40789" w:rsidRDefault="00E40789" w:rsidP="00E40789">
      <w:r>
        <w:t>MSKKPGGPGKSRAVNMLKRGMPRGLSLIGLKRAMLSLIDGKGPIRFVLALLAFFRFTAIAPTRAVLERWRGVNKQTAMKHLLSFKKELGTLTSAINRRSTKQKKRGGPAGLTILFGLMSCAGAVILSNFQGKVMMTVNATDVTDVITIPTAAGKNLCIVRAMDVGYLCDDTITYECPVLAAGNDPEDIDCWCTKSSVYVRYGRCTKTRHSRRSRRSLTVQTHGESTLVNKKGAWLDSTKATRYLVKTESWILRNPGYALVAAVIGWMLGSNTMQRVVFAILLLLVAPAYSFNCLGMSSRDFLEGVSGATWVDLILEGDSCVTIMSKDKPTIDVKMMKMEAANLADVRHYCYLASVSELSTRAACPTMGEAHNEKRADPAFVCKQGVVDRGWGNGCGLFGKGSIDTCAKFACTTKATGWIIQKENIKYEVAIFVHGPTTVESHGNYSTQVGATQAGRFSITPSAPSYTLKLGEYGEVTVDCEPRSGIDISLHVMSVGAKSFLVHREWFMDLNLPWSSAGGTTWRNREALMEFEEPHATKQSVVALGSQEGALHQALAGAIPVEFSSNTVKLTSGHLKCRVKMEKLQLKGTTYGVCSKAFKFVGTPADTGHGTVVLELQYTGTDGPCKVPISSVASLNDLTPVGRLVTVNPFVSVATANSKILIEIEPPFGDSYIVVGRGEQQINHHWHKSGSSIGKAFTTTLRGAQRLAALGDTAWDFGSVGGVFTSVGKAIHQVFGGAFRSLFGGMSWITQGLLGALLLWMGINARDRSIAMTFLAVGGVLLFLSVNVHADTGCAIDLGRQELRCGSGVFVHNDVEAWMDRYKFYPETPQGLAKIIQKARAEGVCGLRSVSRLEHQMWEAIKDELNTLLKENGVDLSVVVEKQNGMYKAAPKRLAATTEKLEMGWKAWGKSIIFAPELANNTFVIDGPETEECPTASRAWNSMEVEDFGFGLTSTRMFLKIRETNTTECDSKIIGTAIKNNMAVHSDLSYWIESGLNDTWKLERAVLGEVKSCTWPETHTLWGDGVLESDLIIPITLAGPRSNHNRRPGYKTQNQGPWDEGRVEIDFDYCPGTTVTLSDSCGHRGPAARTTTESGKLITDWCCRSCTLPPLRFRTENGCWYGMEIRPLRHDEKTLVQSKVNAYNADMIDPFQLGLLVVFLATQEVLRKRWTAKISIPAILLALVVLVLGGITYTDVLRYVILVGAAFAEANSGGDVVHLALMATFKIQPVFLVASFLKARWTNQESILLMLAAAFFQMAYYDARNVLAWDMPDVLNSLSVAWMILRAISFTNTSNVVVPLLALLTPGLKCLNLDVYRILLLMVGVGSLIKEKRSSAAKKKGACLICLALASTEVFNPMILAAGLMACDPNRKRGWPATEVMTAVGLMFAIVGGLAELDIDSMAIPMTIAGLMFVAFVISGKSTDMWIVRAADITWESDAEITGSSERVDVRLDDDGNFQLMNDPGAPWKIWMLRMACLAISAYTPWAILPSVIGFWITLQYTKRGGVLWDTPSPKEYKKGDTTTGVYRIMTRGLLGSYQAGAGVMVEGVFHTLWHTTKGAALMSGEGSLDPYWGSVKEDRLCYGGPWKLQHKWNGHDEVQMIVVKPGENVRNVQTKPGVFKTPEGEIGAVTLDYPTGTSGSPIVDKNGDVIGLYGNGVIMPNGAYMSAIVQGERMEEPAPAGFEPEMLRKKQISVLDLHPGSGKTRKILPQIIKEAINKRLRTAVLAPTRVVAAEMAEALRGLPIRYQTSAVHREHSGNEIVDVMCRPLTHRLMSPHRVPNYNLFVMDEAHFTDPASIAARGYIATKVELGEAAAIFMTATPPGTSDPFPESNAPISDMQTEIPDRAWNTGYEWITEYIGKTVWFVPSVKMGNEIALCLQRAGKKVIQLNRKSYETEYPKCKNDDWDFVVTTDISEMGANFKANRVIDSRKSVKPTIIEEGDGRVILGEPSAITAASAAQRRGRIGRNPSQVGDEYCYGGHTNEDDSNFAHWTEARIMLDNINMPNGLVAQLYQPEREKVYTMDGEYRLRGEERKNFLEFLRTADLPVWLAYKVAAAGISYHDRKWCFDGPRTNTILEDNTEVEVITKLGERKILRPRWADARVYSDHQALKSFKDFASGKRSQIGLIEVLGRMPEHFMGKTWEALDTMYVVATAEKGGRAHRMALEELPDALQTIALITLLSVMSLGVFFLLMQRKGIGKIGLGGVILGAATFFCWMADVPGTKIAGMLLLSLLLMIVLIPEPEKQRSQTDNQLAVFLICVLTLVSAVAANEMGWLDKTKNDISSLLGYKSEARETTLGVESFLLDLRPATAWSLYAVTTAVLTPLLKHLITSDYINTSLTSINVQASALFTLARGFPFVDVGVSALLLAAGCWGQVTLTVTVTAASLLFCHYAYMVPGWQAEAMRSAQRRTAAGIMKNAVVDGIVATDVPELERTTPVMQKKVGQIMLILVSVAAVVVNPSVRTVREAGILTTAAVVTLWENGASSVWNATTAIGLCHIMRGGILSCLSITWTLIKNMEKPGLKRGGAKGRTLGEVWKERLNHMTKEEFTRYRKEAITEVDRSAAKHARKEGNITGGHPVSRGTAKLRWLVERRFLEPVGKVVDLGCGRGGWCYYMATQKRVQEVKGYTKGGPGHEEPQLVQSYGWNIVTMKSGVDVFYRPSEVSDTLLCDIGESSSSAEVEEHRTVRVLEMVEDWLHRGPKEFCIKVLCPYMPKVIEKMETLQRRYGGGLVRNPLSRNSTHEMYWVSRASGNIVHSVNMTSQVLLGRMEKKTWKGPQYEEDVNLGSGTRAVGKPLLNSDTSKIKNRIERLKKEYSSTWHQDVNHPYRTWNYHGSYEVKPTGSASSLVNGVVRLLSKPWDTITNVTTMAMTDTTPFGQQRVFKEKVDTKAPEPPEGVKHVLNETTNWLWAFLARE</w:t>
      </w:r>
      <w:r>
        <w:lastRenderedPageBreak/>
        <w:t>KKPRMCSREEFIAKVNSNAALGAMFEEQNQWKNAREAVNDPKFWEMVDEEREAHLRGECNTCIYNMMGKREKKPGEFGKAKGSRAIWFMWLGARFLEFEALGFLNEDHWLGRKNSGGGVEGLGLQKLGYILKAVGTKPGGKIYADDTAGWDTRITKADLENEAKVLELLDGEHRRLARSIIELTYRHKVVKVMRPAADGKTVMDVISREDQRGSGQVVTYALNTFTNLAVQLVRMMEGEGVIGPDDVEKLGKGKGPKVRTWLFENGEERLSRMAVSGDDCVVKPLDDRFATSLHFLNAMSKVRKDIQEWKPSTGWYDWQQVPFCSNHFTELIMKDGRTLIVPCRGQDELIGRARISPGAGWNVRDTACLAKSYAQMWLLLYFHRRDLRLMANAICSAVPVNWVPTGRTTWSIHAKGEWMTTEDMLAVWNRVWIEENEWMEDKTPVEKWSDVPYSGKREDIWCGSLIGTRIRATWAENIHVAINQVRAVIGEEKYVDYMSSLRRYEDTIIVEDTVL</w:t>
      </w:r>
    </w:p>
    <w:p w:rsidR="00E40789" w:rsidRDefault="00E40789" w:rsidP="00E40789">
      <w:r>
        <w:t>&gt;WNV_ABC40712_India</w:t>
      </w:r>
    </w:p>
    <w:p w:rsidR="00E40789" w:rsidRDefault="00E40789" w:rsidP="00E40789">
      <w:r>
        <w:t>MSKKPGGPGKNRAVNMLKRGMPRVMSLIGLKRAMLSLIDGKGPIRFVLALLAFFKFTAIAPTRALLDRWRGVNKQTAMKHLLSFKKELGTLTNAMNRRSTKQKKRGGVVGVMAVLGLVACVGSVTLSNFQGKVMMTVNATDVANIITIPTASGKNLCTVRAMDVGFMCDDTITYECPALAAGNDPEDIDCWCTKAAVYVRYGRCTKTRHSRRSRRSLTVQAHGESTLANKKGAWLDSTKATRYLVKTESWILRNPGYALVAVVIGWMLGSNNMQRVVFVVLLLLVAPAYSFNCLGMSNRDFLEGVTGATWLDLVLEGDSCVTIMSKDKPTIDVKMTNMEATNLAEVRSYCYAATVSDLSTKAACPTMGEAHNDKRADSAYVCKQGVVDRGWGNGCGLFGKGSIDTCARFACSTKATGRTILKENIKYEVAIFVHGPTTVESHGNYATQQGATQAGRFSITPAAPSYTLKLGEYGEVTVDCEPRSGIDTNAYYVMTVGKKTFLVHREWFMDLNLPWSSAGGNVWRNRETLVEFEEPHATKQSVVALGSQEGALHQALAGAIPVEFSSNTVKLTSGHLKCRVKMEKLQLKGTTYGVCSKAFKFVGTPADTGHGTVVLELQYTGTDGPCKIPISSVASLNDLTPVGRLVTVNPFVSVATANAKVLIELEPPFGDSYIVVGRGEQQINHHWHKSGSSIGKAFTTTLKGAQRLAALGDTAWDFGSVGGVLTSVGQAIHQVFGGAFRSLFGGMSWITQGLLGALLLWMGISARDRSIALTFLAIGGVLLFLSINVHADTGCAIDIGRQELRCGSGVFIHNDVEAWMDRYKYYPETPQGLAKIIQKAHQEGVCGLRSVSRLEHQMWDSVKDELNTLLKENGVDLSIVVEKQEGMYKAAPKRLKATTEKLEMGWKAWGKSIIFAPEIANNTFVVDGPETEECPSQSRAWNSMEVEDFGFGLTSTRMFLKIREVNTTECDAKIIGTAVKNNLAIHSDLSYWIESGFNETWKLERAVLGEVKSCTWPETHTLWGDGVVESDLIIPVTLAGPRSNHNRRPGYKMQNQGPWDEGRVELDFDYCPGTTVTVSESCGHRGASTRTTTDSGKLITDWCCRSCTLPPLRFQTRSGCWYGMEIRPQKHDERTLVQSQVNAYNADMIDPFQLGLLVVFLATQEVLRKRWTAKISGPAIMIALLVLVLGGITYTDVLRYVILVGAAFAESNSGGDVVHLALMATFKIQPVFMVATFVKARWTNQENILLMLAAVFFQMAYHDARHILQWGIPDVLNSLAVAWMILRAITFTNTSNVVVPLLALLTPGLKCLNLDVYRILLLMIGIGSLIREKRSAAAKKKGASLICLALASTGSFNPMILAAGLIACDPNRKRGWPATEVMTAVGLMFAIVGGLAELDMDSMAIPMTIAGLMFAAFVISGKSTDMWIERVADISWENDAEITGSSERVDVRLDDDGNFQLMNDPGAPWKLWMLRMACLAISAYTPWAILPSVIGFWITLQYTKRGGVLWDTPSPKVYKKGDTTTGVYRIMTRGILGSYQAGAGVMVEGVFHTLWHTTKGAALMSGEGRLDPYWGSVKEDRLCYGGPWKLQHKWNGHDEVQMIVVKPGESVKNVQTKPGVFKTPEGEIGAVTLDFPTGTSGSPIVDKNGDVIGLYGNGVIMPNGAYISAIVQGERMEEPPPVGFEPDMLRKKQISVLDLHPGAGKTRKILPQIIREAINRRLRTAILAPTRVVAAEMAEALRGLPIRYQTSAVTREHSGNEIVDVMCHATLTHRLMSPHRVPNYNLFVMDEAHFTDPASIAARGYISTKVELGEAAAIFMTATPPGTHDPFPESNAPIADMQTEIPDRAWNSGYEWITEYTGKTVWFVPSVKMGNEIALCLQRAGKKVIQLNRKSYETEYPKCKNDDWDFVVTTDISEMGANFRASRVIDSRKSVKPTIITDGEGKVVLSEPSAITAASAAQRRGRIGRNPSQVGDEYCYGGHTNEDDSNFAHWTEARIMLDNINMPNGLIAQLYQPEREKVCTMDGEYRLRGEERKNFLELLRTADLPVWLAYKVASAGISYHDRKWCFDGPRTNTILEDNNEVEVITKLGERKILRPWWTDARVYSDHQALKAFKDFASGKRSQVGLIEVLGRMPEHFMGKTWEALDTMYVVATAEKGGRAHRMALEELPDALQTVALIALLGVMTMGVFFLLMQRKGIGKIGLGGVIIGVATFFCWMAEVPGTKIAGMLLLSLLLMIVLIPEPEKQRSQTDNQLAVFLICVLTLVGAVAANEMGWLDKTKSDIGSLFGQKLEAKESFSVGEFLLDLRPATAWSLYAVTTAFLTPLLKHLITSDYINTSLTSINVQASALFTLARGFPFVDVGISALLLAAGCWGQVTLTVTVTATALLFCHYAYMIPGWQAEAMRSAQRRTAAGIMKNAVVDGIVATDVPELERATPMMQKKVGQVMLILVSLAAVVVNPSVRTVREAGILITAAAVTLWENGASSVWNATTAIGLCHIMREGWLSCLSITWTLIKNLEKPGLKRGGAKGRTLGEVWKEKLNQMSKEEFSRYRKEAIIEVDRSAAKHARREGNITGGHPVSRGSAKLRWLVERKFVEPVGRVIDLGCGRGGWCYYMATQKRVQEVRGYTKRGPGHEEPQLVQSYGWNIVTMKSGVDVFYRPSESCDTLLCDIGESSSSAEVEEHRTLRVLEM</w:t>
      </w:r>
      <w:r>
        <w:lastRenderedPageBreak/>
        <w:t>VEDWLHRGPKEFCVKVLCPYMPKVVEKMEVLQRRYGGGLVRNPLSRNSTHEMYWVSQASGNIVHAVNMTSQVLLGRMEKRTWKGPQFEEDVNLGSGTRAVGKPLLNSDTSKIKNRVERLKREYGSTWHHDENHPYRTWNYHGSYEVNPLVSASSLVNGVVRLLSKPWDTITNVTTMAMTDTTPFGQQRVFKEKVDTKAPEPPEGVRSVLNETTNWLWAFLSRDKRPRLCSREEFKRKVNSNAALGAMFEEQNQWKSAREAVEDPKFWEMVDEEREAHLRGECYTCIYNMMGKREKKPGEFGKAKGSRAIWFMWLGARFLEFEALGFLNEDHWLGRENSGGGVEGLGLQKLGYILREVGTRTGGKIYADDTAGWDTRITMTDLENEAKVLELLDGEHRRLARSIIELTYRHKVVKVMRPAADGKTVMDVISREDQRGSGQVVTYALNTFTNLAVQLVRMMEGEGVITPDDVEKLGRGKGPKVRTWLFENGEERLGRMAVSGDDCVVKPLDDRFASSLHFLNAMSKVRKDIQEWKPSTGWYDWQQVPFCSNHFTELVMKDGRTLVVPCRGQDELIGRARISPGAGWNVRDTACLAKSYAQMWLLLYFHRRDLRLMANAICSAVPADWVPTGRTTWSIHARGEWMTTEDMLEVWNRVWIEENEWMEDKTPVERWSDVPYSGKREDIWCGSLIGTRARATWAENIQVAINQVRAIIGEEKYVDYMSSLRRYEEVTLVEDSVL</w:t>
      </w:r>
    </w:p>
    <w:p w:rsidR="00E40789" w:rsidRDefault="00E40789" w:rsidP="00E40789">
      <w:r>
        <w:t>&gt;WNV_ABY83187_India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KQGVVDRGWGNGCGLFGKGSIDTCAKFACSTKATGRTILKENIKYEVAIFVHGPTTVESHGNYSTQIGATQAGRFSITPAAPSYTLKLGEYGEVTVDCEPRSGIDTNAYYVMTVGTKTFLVHREWFMDLNLPWSSAGSTVWRNRETLMEFEEPHATKQSVIALGSQEGALHQALAGAIPVEFSSNTVKLTSGHLKCRVKMEKLQLKGTTYGVCSKAFKFLGTPADTGHGTVVLELQYTGKDGPCKVPISSVASLNDLTPVGRLVTVNPFVSVAAANAKVLIELEPPFGDSYIVVGRGEQQINHHWYKSGSSIGKAFTTTLKGAQRLAALGDTAWDFGSVGGVFTSVGKAVHQVFGGAFRSLFGGMSWITQGLLGALLLWMGINARDRSIALTFLAVGGVLLFLSVNVHADTGCAIDISRQELRCGSGVFIHNDVEAWMDRYKYYPETPQGLAKIIQKAHKEGVCGLRSVSRLEHQMWEAVKDELNTLLKENGVDLTVVVEKQEGMYKSAPKRLTATTEKLEIGWKAWGKSILFAPELANNTFVVDGPETKECPTQNRAWNSLEVEDFGFGLTSTRMFLKVRESNTTECDSKIIGTAVKNNLAIHSDLSYWIESRLNDTWKLERAVLGEVKSCTWPETHTLWGEGILESDLIIPVTLAGPRSNHNRRPGYKTQNQGPWDEGRVEIDFDYCPGTTVTLSESCGHRGPATRTTTESGKLITDWCCRSCTLPPLRYQTDSGCWYGMEIRPQRHDEKTLVQSQVNAYNADMIDPFQLGLLVVFLATQEVLRKRWTAKISMPAILIALLVLVFGGITYTDVLRYVILVGAAFAESNSGGDVVHLALMATFKIQPVFMVASFLKARWTNQENILLMLAAVFFQMAYHDARQILLWEIPDVLNSLAA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LTLVSAVAANEMGWLDKTKNDISSLFGQRIEAKENFSMGEFLLDLRPATAWSLYAVTTAVLTPLLKHLITSDYINTSLTSINVQASALFTLARGFPFVDVGVSALLLAAGCWGQVTLTVTVTAATLLFCHYAYMVPGWQAEAMRSAQRRTAAGIMKNAVVDGIVATDVPELERTTPIMQKKVGQIMLILVSLAAVVVNPSVKTVREAGILITAAAVTLWENGASSVWNATTA</w:t>
      </w:r>
      <w:r>
        <w:lastRenderedPageBreak/>
        <w:t>IGLCHIMRGGWLSCLSITWTLIKNMEKPGLKRGGAKGRTLGEVWKERLNQMTKEEFTRYRKEAIIEVDRSAAKHARKEGNVTGGHPVSRGTAKLRWLVERRFLEPVGKVIDLGCGRGGWCYYMATQKRVQEVRGYTKGGPGHEEPQLVQSYGWNIVTMKSGVDVFYRPSECCDTLLCDIGESSSSAEVEEHRTIRVLEMVEDWLHRGPKEFCVKVLCPYMPKVIEKMELLQRRYGGGLVRNPLSRNSTHEMYWVSRASGNVVHSVNMTSQVLLGRMEKRTWKGPQYEEDVNLGSGTRAVGKPLLNSDTSKIKNRIERLRREYSSTWHHDENHPYRTWNYHGSYDVKPTGSASSLVNGVVRLLSKPWDTITNVTTMAMTDTTPFGQQRVFKEKVDTKAPEPPEGVKYVLNETTNWLWAFLAREKRPRMCSREEFIK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TRATWAENIQVAINQVRAIIGDEKYVDYMSSLKRYEDTTLVEDTVL</w:t>
      </w:r>
    </w:p>
    <w:p w:rsidR="00E40789" w:rsidRDefault="00E40789" w:rsidP="00E40789">
      <w:r>
        <w:t>&gt;WNV_AAV54504_USA</w:t>
      </w:r>
    </w:p>
    <w:p w:rsidR="00E40789" w:rsidRDefault="00E40789" w:rsidP="00E40789">
      <w:r>
        <w:t>MSKKPGGPGKSRAVNMLKRGTPRVLSLIGLKRAMLSLIDGKGPIRFVLALLV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S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</w:t>
      </w:r>
      <w:r>
        <w:lastRenderedPageBreak/>
        <w:t>DKTKSDISSLFGQRIEVKENFG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TN45391_Senegal</w:t>
      </w:r>
    </w:p>
    <w:p w:rsidR="00E40789" w:rsidRDefault="00E40789" w:rsidP="00E40789">
      <w:r>
        <w:t>MSKKPGGPGKSRAVNMLKRCMPRVLSLIGLKRAMLSLIDGKGPIRFVLALLAFFRFTAIAPTRAVLERWKRVNKQTAMKHLLSFKRELGALTNTINRRSAKQKKRGGTAGLAILLGFITCCGAVILSNFQGKVMMTVNVTDIADIITIPTPAGKNQCVVRALDVGYLCDDMITYECPVLAAGNDPEDIDCWCSKTAVYVRYGRCTKTRHSRRSRRSLTVQTHGESTLANKKGAWLDGTKATRYLVKTESWILRNPGYALVAAILGWMLGSNSMQRIVFAILLLLVAPAYSFNCLGMSNRDFLEGVSGATWVDLVLEGDSCVTIMSKDKPTLDVKMMNMEATNLAEVRSYCYVASVSDLSTKAACPTMGEAHNDKRADSAYVCKQGVVDRGWGNGCGLFGKGSIDTCAKFTCTTKAIGRTILKENIKYEVAIFVHGPTNVESHGNYSMQTGATQAGRFSVSPAAPSYTLKLGEYGEVTVDCEPRSGIDTSAYYVMTVGAKSFLVHREWFMDLNLPWSVAEGVAWRNRETLMEFEEPHATKQSVVALGSQEGALHQALAGAIPVDYSSNTVKLTSGHLKCRVKMDKLQLKGTTYGVCSKAFKFVGSPADTGHGTVVLELQYTGTDGPCKVPISTVASLNDLTPVGRLVTVNPFVSESTANSKVLIELEPPFGDSYIVVGRGSQQINHHWHKSGSSIGKAFTTTLKGAQRLAALGDTAWDFGSVGGVFTSVGKAVHQLFGGAFRSLFGGMSWISQGMLGALLLWMGINARDKSIALTFLAVGGVLLFLSVNVHADTGCAIDMSRQELRCGSGVFIHNDVETWIDRYKFHPETPQGLAKIIQKAHKEGVCGIRSVSRLEHQMWASIKDELNTLFRENGVDLSVVVEKQNGMYKAAPKRLTATTEKLEMGWKAWGKSIIFAPELANNTFVVDGTETKECPTAQRAWNSMEVEDFGFGLTSTRIFLKVRESNTTECDAKIIGTAVKNNMAVHSDLSYWIESGLNGTWKLERAVLGEVKSCTWPETHTLWGDGVLESDLIIPVALAGPRSNHNRRPGYKTQNQGPWDEGRVEIDFDYCPGTTVTISASCGHRGPSVRTTTESGKLITDWCCRSCTLPPLRYQTEGGCWYGMEIRPLKHDEKTLVQSRVTAYNADMIDPFQLGLLVVFLATQEVLRKRWTAMLSIPAVVLAMLVLIFGGITYTDVLRYIILVGAAFSEANSGGDVIHLALMATFRIQPIFTVASFLKAKWTNQENILLMLAAAFFQMAYYDARHILGWGIPDVMNSLAIAWMILRAVSFTNTSNVVVPLLALLTPGLRALNLDVYRILLLMIGVGSLIREKRSAAAKKKGASLMCLALASTGLFNPMILAAGLMLCNPNRKRGWPATEVMTAVGLMFAIVGGLAELDIDSMAIPMTIAGLMFAAFVISGKSTDMWIERSADITWESDAEITGSSERVDVRLDDDGNFQLMNDPGAPWKIWTLRMVCLAVSAYTPWAILPSIVGFWITLQYTKRGGVLWDTPSPKEYKKGDTTTGVYRIMARGLLGSYQAGSGVMVEGVFHTLWHTTKGAALMSGEGRLDPYWGSVKEDRLCYGGPWKLQHKWNGHDEVQMIVVEPGKNVRNVQTKPGIFKTPEGEIGAVTLDFPTGTSGSPIIDKNGDVIGLYGNGVIMPNGSYISAIVQGERMEEPAPAGFEPEMLRKKQITVLDLHPGAGKTRKILPQIIREAINKRLRTAVLAPTRVVAAEMAEALRGLPIRYQTSAVSREHSGNEIVDVMCHATLTHRLMSPHRVPNYNLFVMDEAHFTDPASIAARGYISTRVELGEAAAIFMTATPPGTSDPFPESNSPISDIQTEIPDRAWNSGYEWITEYVGKTVWFVPSVKMGNEIALCLQRAGKRVIQLNRKSYETEYPKCKNDDWDFVITTDISEMGANFKASRVIDSRKSVKPTIIADGEGRVILGEPSAMTAASAAQRRGRIGRNPAQVGDEYCYGGHTNEDDTNSAHWTEARIMLDNINMPNGLIAQLYQPEREKVFTMDGEYRLRGEERKNFLELLRTADLPVWLAYKVAAAGISYH</w:t>
      </w:r>
      <w:r>
        <w:lastRenderedPageBreak/>
        <w:t>DRKWCFDGPRTNTILEDNNEVEVVTKLGERKILRPRWADARVYSDHQALKAFKDFASGKRSHVEWIEVLGRMREHFVGKTWEALDTMYVVATAEKGGRAHRTALEELPDALQTVTLIALLGVMSLGVFFLLMQRKGIGKIGLGGTVLGAATFFCWMADVSGTKIAGMLLLSLLLMIVLIPESEKQRSQTDNQLAVFLICVLSLVGAVAANEMGWLEKTKGDISSLLGTRMENKESFGIEKVLLDLKPATSWSLYAVATTVLTPLLKHLITSDYINTSLTSINVQASALFTLARGFPFVDVGISALLLAVGCWGQVTLTVTVTAATLLFCHYAYMVPGWQAEAMRSAQRRTAAGIMKNAVVDGIVATDVPELERTTPIMQKKVGQVLLILVSLASVVVNPSVRTVREAGILTTAAAVTLWENGASSVWNATTSIGLCHIMRGGWLSCLSITWTLVKNMEKPGLKRGGAKGRTLGEVWKERLNRLSKEEFSRYRKEAITEVDRSAAQRARREGNITGGHPVSRGTAKLRWLVERRFLEPLGKVIDLGCGRGGWCYYMATQKRVQEVRGYTKGGPGHEEPQLVQSYGWNIITMKSGVDVFYRPSETSDTLLCDIGESASSPEVEEHRTLRVLEMVEDWLQRGPKEFCIKVLCPYMPKVIERMEVLQRRFGGGLVRNPLSRNSTHEMYWVSRASGNIVHSVSMTSQVLLGRMEKRTWKGPQYEEDVNLGSGTRAVGRPLLNSDTSKIRNRVERLKQEYGSTWHHDENHPYRTWNYHGSYEVQPTGSASSLVNGVVRLLSKPWDTITNVTTMAMTDTTPFGQQRVFKEKVDTKAPEPPEGVKYVMNEVTNWLWAFLAREKRPRLCTREEFIRKVNSNAALGAMFEEQNQWKSAREAVEDPKFWELVDEERELTLRGECHTCIYNMMGKREKKPGEFGKAKAVRAIWFMWLGARFLEFEALGFLNEDHWLGRKNSGGGVEGLGLQKLGYILREVGRKSGGRMYADDTAGWDTRITKADLENEAKVLELLEGEHRRLARSIIELTYRHKVVKVMRPAAGGKTVMDVLSREDQRGSGQVVTYALNTFTNLAVQLVRMMEGEGVIGPEDLEKLGKGKGARVRMWLFENGEERLGRMAVSGDDCVVKPLDDRFATSLHFLNAMSKVRKDIQEWKPSVGWHDWQQVPFCSNHFTELIMKDGRTLVVPCRGQDELVGRARISPGAGWNVRDTACLAKSYAQMWLLMYFHRRDLRLMANAICSAVPVDWVPTGRTTWSIHAKGEWMTTEDMLRVWNRVWIEENEWMEDKTPVERWSDVPYSGKREDIWCGSLIGTRNRATWAENIQVAINQVRSIIGDEKYFDYMNTLRRLEETVVVEDSVL</w:t>
      </w:r>
    </w:p>
    <w:p w:rsidR="00E40789" w:rsidRDefault="00E40789" w:rsidP="00E40789">
      <w:r>
        <w:t>&gt;WNV_AHZ63795_Necker_Island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K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K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</w:t>
      </w:r>
      <w:r>
        <w:lastRenderedPageBreak/>
        <w:t>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MRPATAWSLYAVTTAVLTPLLKHLITSDYINTSLTSINVQASALFTLARGFPFVDVGVSALLLAAGCWGQVTLTVTVTAATLLFCHYAYMVPGWQAEAMRSAQRRTAAGIMKNAVVDGIVATDVPELERTTPIMQKKVGQIMLILVSLAAVVVNPSVKTVREAGILITAAAVTLWENGASSVWNATTAIGLCHIMRGGWLSCLSM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OX15334_USA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T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I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FCLAISAYTPWAILPSVVGFWITLQYTKRGGVLWDTPSPKEYKKGDTTTGVYRIMTRGLLGSYQAGAGVMVEGVFHTLWHTTKGAALMSGEGRLDPYWGSVKEDRLCYGGPWKLQHKWNGQDEVQMIVVEPGKNVKNVQTKPGVFKTPEGEIGAVTLD</w:t>
      </w:r>
      <w:r>
        <w:lastRenderedPageBreak/>
        <w:t>FPTGTSGSPIVDKNGDVIGLYGNGVIMPNGSYISAIVQGERMDEPIPVGFEPEMLRKKQITVLDLHPGAGKTRRILPQIIKEAINRRLRTAVLAPTRVVAAEMAEV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AKENFSMGEFLLDLRPATAWSLYAVTTAVLTPLLKHLITSDYINTSLTSINVQASALFTLARGFPFVDVGVSALLLAAGCWGQVTLTVTVTAATLLFCHYAYMVPGWQAEAMRSAQRRTAAGIMKNAVVDGIVATDVPELERTTPIMQKKVGQIMLILVSLAAVVVNPSVKTVREAGILV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Q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S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TB18034_Cyprus</w:t>
      </w:r>
    </w:p>
    <w:p w:rsidR="00E40789" w:rsidRDefault="00E40789" w:rsidP="00E40789">
      <w:r>
        <w:t>MSKKPGGPGKSRAVNMLKRGMPRVLSLIGLKRAMLSLIDGKGPIRFVLALLAFFRFTAIAPTRAVLDRWRGVNKQTAMKHLLSFKKELGTLTSAINRRSSKQKKRGGNTGIAAMIGLIASVGAVTLSNFQGKVMMTVNATDVTDVITIPTAAGKNLCIVRAMDVGYMCDDTITYECPVLSAGNDPEDIDCWCTKSAVYIRYGRCTKTRHSRRSRRSLTVQTHGESTLANKKGAWMDSTKATRYLVKTESWILRNPGYALVAAVIGWMLGSNTMQRVVFVVLLLLVAPAYSFNCLGMSNRDFLEGVSGATWVDLVLEGDSCVTIMSKDKPTIDVKMMNMEAANLAEVRSYCYLATVSDLSTKAACPTMGEAHNDKRADPAFVCRQGVVDRGWGNGCGLFGKGSIDTCAKFACSTKATGRTILKENIKYEVAIFVHGPTTVESHGNYSTQIGATQAGRFSITPAAPSYTLKLGEYGEVTVDCEPRSGIDTNAYYVMTVGTKTFLVHREWFMDLNLPWSSAGSTVWRNRETLMEFEEPHATKQSVIALGSQEGALHQALAGAIPVEFSSNTVKLTSGHLKCRVKMEKLQLKGTTYGVCSKAFKFLGTPADTGHGTVVLELQYTGTDGPCKVPISSVASLNDLTPVGRLVTVNPFVSVS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NLEVEDFGFGLTSTRMFLKVRESNTTECDSKIIGTAVKNNLAIHSDLSYWIESRLNDTWKLERAVLGEVKSCTWPETHTLWGDGILESDLIIPVTLAGPRSNHNRRPGYKTQNQGPWDEGRVEIDFDYCPGTTVTLSESCGHRGPATRTTTESGKLITDWCCRSCTLPPLRYQTDSGCWYGMEIRPQRHDEKTLVQSQVNAYNADMIDPFQLGPLVVFLATQEVLRKRWTAKISMPAILIALLVLVFGGITYTDVLRYVILVGAAFAESNSGGDVVHLALMATFKIQPVFMVASFLKARWTNQENILLMLAAVFFQMAYHDARQILLSEIPDVLNSLAVAWMILRAITFTTTSNVVVPLLALLTPGLRCLNLDVYRILLLMVGIGSLIREKRSAAAKKKGASLLCLALASTGLFNPMILAAGLIACDPNRKRGWPATEVMTAVGLMFAIAGGLAELDIDSMAIPMTIAGLMFAAFVISGKSTDM</w:t>
      </w:r>
      <w:r>
        <w:lastRenderedPageBreak/>
        <w:t>WIERTADISWESDAEITGSSERVDVRLDDDGNFQLMNDPGAPWKIWMLRMACLAISAYTPWAILPSVVGFWITLQYTKRGGVLWDTPSPKEYKKGDTTTGVYRIMTRGLLGSYQAGAGVMVEGVFHTLWHTTKGAALMSGGGRLDPYWGSVKEDRLCYGGPWKLQHKWNGQDEVQMIVVEPGKNVKNVQTKPGVFKTPEGEIGAVTLDFATGTSGSPIVDKNGDVIGHYGNGVIMPSGSYISAIVQGERMDEPIPAGFEPEMLRKKQIAVLDLHPGAGKTRRILPQIIKEAINRRLRTAVLAPTRVVAAEMAEALRGLPIRYHTSAVTREHNGNEIVDVMCHATLTHRLMSPHRVPNYNLFVMDEAHFTDPASIAARGYISTKVELGEAAAIFMTATPPGTSDPFPESNSPISDLQTEIPDRAWNSGD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MKIAGMLLLSLLLMIVLIPEPEKQRSQTDNQLAVFLICVMTLVSAVAANEMGWLDKTKSDISSLFGQRIEVKENFSLGEFLLDLRPATAWPLYAVTTAVLTPLLKHLITSDYINTSLTSINVQASALFTLARGFPFVDVGVSALLLAAGCWGQVTLTVTVTAATLLFCHYAYMVPGWQAEAMRSAQRRTAAGIMKNAVVDGIVATDVPELERTTPIMQKKVGQIMLILLSLAAVVVNPSVKTVREAGILITAAAVTLWENGASSVWNATTAIGLCHIMRGGWLSCLSITWTLIKNMDKPGLKRGGAKGRTLGEVWKERLNQMTKEEFTRYRKEAIIEVDRSAAKHARKEGNVTGGHPVSRGTAKLRWLVDRRFLEPVGKVIDLGCGRGGWCYYMATQKRVQEVRGYTKGGPGHEEPQLVQSHGWNIVTMKSGVDVFYRPSECCDTLLCDIGESSSTAEVEEHRTIRVLEMVEDWLHRGPREFCVKVLCPYMPKVIEKMELLQRRYGVGLVRNPLSRNSTHEMYWVSRASGNVVHSVNMTSQVLLGRMEKRTWKGPQYEEDVNLGSGTRAVGKPLLNSDTSKIKNRIERLRREYSSTWHHDENHPYRTWNYHGSYDVKPTGSASSVVNGVVRLLSKPWETITNVTTMAMTDTTPFGQQRVFKEKVDTKAPEPPEGVKYVLNETTNWVWAFLAREKRPRMCSREEFIRKVNSNAALGALFEEQNQWRSAREAVEDPKFWEMVDEDREAHLRGECHTCIYNMMGKREKKPGEFGKAKGSRAIWFMWLGARFLEFEALGFLNEDHWLGRKNSGGGVEGLGLQKLGYILREVGTRPGGKIYADDTAGWDTRITRADLENEAKVLELLGGEHRRLARAIIELTYRHKVVKVMRPAADGRTGMDVISREDQRGSGQVVTYALNIFTNLAVQLVRMMEGEGVIGPDDVEKLTKGKGPKVRTWLFENGEERLSRMSVSGDDCVVKPLDDRFATSLHFLNAMSKVRKDIQEWKPSTGWYDWQQVPFCSNHFTELIMKDGRTLVVPCRGQDELVGRARISPGAGWNVRDTACLAKSYAQMWLLLYFHRRDLRLMANAICSAVPVNWVPTGRTTWSIHAGGEWMTTEDMLEVWNRVWREENEWMEDKTPVEKWSDVPYSGKREDIWCGSLIGTRARATWAENIQVAINQVRAIIGDEKYVDYMSSLKRYEDTTLVEDTVL</w:t>
      </w:r>
    </w:p>
    <w:p w:rsidR="00E40789" w:rsidRDefault="00E40789" w:rsidP="00E40789">
      <w:r>
        <w:t>&gt;WNV_ARK19336_USA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IDVLRYVILVGAAFAESNS</w:t>
      </w:r>
      <w:r>
        <w:lastRenderedPageBreak/>
        <w:t>GGDVVHLALMATFKIQPVFMVASFF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T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I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QY10112_Serbia</w:t>
      </w:r>
    </w:p>
    <w:p w:rsidR="00E40789" w:rsidRDefault="00E40789" w:rsidP="00E40789">
      <w:r>
        <w:t>MSKKPGGPGKNRAVNMLKRGMPRGLSLIGLKRAMLSLIDD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I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RIIQKAHAEGVCGLRSVSRLEHQMWEAIKDELNALLKENGVDLSVVVEKQNGMYKAAPKRLAATTGKLEMGWKAWGKSIIFAPELANNTFVIDGPETEECPTANRAWNSMEVEDFGFGLTSTRMFLRIRETNTTECDSKIIGTAVKNNMAVHSDLSYWIE</w:t>
      </w:r>
      <w:r>
        <w:lastRenderedPageBreak/>
        <w:t>SGLNDTWKLERAVLGEVKSCTWPETHTLWGDGVLESDLIIPITLAGPRSNHNRRPGYKTQNQGPWDEGRVEIDFDYCPGTTVTISDSCGHRGPAARTTTESGKLITDWCCRSCTLPPLRFQTENGCWYGMEIRPTRHDEKTLVQSRVNAY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INDPGAPWKIWMLRMACLAISAYTPWAILPSIIGFWITLQYTKRGGVLWDTPSPREYKKGDTTTGVYRIMTRGLLGSYQAGAGVMVEGVFHTLWHTTKGAALMSGEGRLDPYWGSVKEDRLCYGGPWKLQHKWNGHDEVQMIVVEPGKNVKNVQTKPGVFKTPEGEIGAVTLDYPTGTSGSPIVDKNGDVIGLYGNGVIMPNGSYISAIVQGERMEEPAPAGFEPEMLRKKQITVLDLHPGAGKTRKILPQIIKEAINKRLRTAVLAPTRVVAAEMSEALRGLPIRYQTSAVP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GSLLGHKPETRETTLGVENFLLDLRPATAWSLYAVA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YGGGLVRNPLSRNSTHEMYWVSHASGNIVHSVNMTSQVLLGRMEKKTWKGPQFEEDVNLGSGTRAVGKPLLNSDTSKIKNRIERLKKEYSSTWHQDA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LA10712_Austria</w:t>
      </w:r>
    </w:p>
    <w:p w:rsidR="00E40789" w:rsidRDefault="00E40789" w:rsidP="00E40789">
      <w:r>
        <w:t>MSKKPGGPGKNRAVNMLKRGMPRGLSLMGLKRAMLSLIDGKGPIRFVLALLAFFRFTAIAPTRAVLDRWRGVNKQTAMKHLLSFKKELGTLTSAINRRSTKQKKRGGTAGFTILFGLIACAGAVTLSNFQGKVT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TGATQAGRFSITPSAPSYTLKLGEYGEVTVDCEPRSGMDTSAYYVMSVGAKSFLVHREWFMDLNLPWSSAGSTTWRNRETLVEFEEPHATKQSVVALGSQEGALHQALAGAIPVEFSSNTVKLTSGHLKCRVKMEKLQLKGTTYGVCSKAFKFAGTPADTGHGTVVLELQYTGTDGPCKVPISSVASLNDLTPVGRLVTVNPFVSVATANSKVLIELEPPFGDSYIVVGRGEQQINHHWHKSGSSIGKAFTATLRGAQRLAALGDTAWDFGSVGGVFTSVGKAIHQVFGGAFRSLFGGMSWITQGLLGALLLWMGINARDRLIAMMFLAVG</w:t>
      </w:r>
      <w:r>
        <w:lastRenderedPageBreak/>
        <w:t>GVLLFLSVNVHADTGCAIDIGRQELRCGSGVFIHNDVEAWMDRYKFYPETPQGLARIIQKAHAEGVCGLRSVSRFEHQMWEAIKDELNTLLKENGVDLSVVVEKQNGMYKAAPKRLAATTEKLEMGWKAWGKSIIFAPELANNTFVIDGPETEECPTANRAWNSMEVEDFGFGLTSTRMFLRIRETNTTECDSKIIGTAVKNNMAVHSDLSYWIESGLNDTWKLERAVLGEVRSCTWPETHTLWGDGVLESDLIIPITLAGPRSNHNRRPGYKTQNQGPWDEGRVEIDFDYCPGTTVTISDSCGHRGPAARTTTESGKLIIDWCCRSCTLPPLRFQTENGCWYGMEIRPTRHDEKTLVQSRVNAYNADMIDPFQLGLLVVFLVTQEVLRKRWTAKISIPAIMLALLVLVFGGITYTDVLRYVILVGAAFAEANSGGDVVHLALMATFKIQPVFLVASFLKARWTNQESILLMLAAAFFQMAYYDAKNVLSWEVPDVLNSLSVAWMILRAISFTNTSNVVVPLLALLTPGLKCLNLDVYRILLLMVGVGSLIKEKRSSAAKKKGACLICLALASTGVFNPMILAAGLIACDPNRKRGWPATEVMTAVGLMFAIVGGLAELDIDSMAIPMTIAGLMFVAFVISGKSTDMWIERTADITWESDAEITGSSERVDVRLDDDGNFQLINDPGAPWKIWMLRMACLAISAYTPWAILPSVIGFWITLQYTKRGGVLWDTPSPREYKKGDTTTGVYKIMTRGLLGSYQAGAGVMVEGVFHTLWHTTKGAALMSGEGRLDPYWGSVKEDRLCYGGPWKLQHKWNGHDEVQMIVVEPGKNVKNVQTKPGVFKTPEGEIGAVTLDYS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VLLSVMSLGVFFLLMQRKGIGKIGLGGVILGAATFFCWMAEVPGTKIAGMLLLSLLLMIVLIPEPEKQRSQTDNQLAVFLICVLTLVSAVAANEMGWLDKTKNDISSLLGHKPETRETTLGVENFLLDLRPATAWSLYAVT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YGGGLVRNPLSRNSTHEMYWVSHASGNIVHSVNMTSQVLLGRMEKKTWKGPQFEEDVNLGSGTRAVGKPLLNSDTSKIKNRIERLKKEYSSTWHQDMNHPYRTWNYHGSYEVKPTGSASSLVNRVVRLLSKPWDTITNVTTMAMTDTTPFGQQRVFKEKVDTKAPEPPEGVKYVLNETTNWLWAFLARDKKPRMCSREEFIGKINSNAALGAMFEEQNQWKNAREAVEDPKFWEMVDEEREAHLRGECNTCIYNMMGKREKKPGEFGKAKGSRAIWFMWLGARFLEFEALGFLNEDHWLGRKNSGGGVEGLGLQKLGYILKEVGTKS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MK52070_Hungry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MEATQAGRFSITPSAPSYTLKLGEYGEVTVDCEPRSGIDTSAYYVMSVGAKSFLVHREWFMDLNLPWSSAGSTTWRNRETLMEFEEPHATKQSVVALGSQEGALHQALAGAIPVEFSSN</w:t>
      </w:r>
      <w:r>
        <w:lastRenderedPageBreak/>
        <w:t>TVKLTSGHLKCRVKMEKLQLKGTTYGVCSKAFKFAGTPADTGHGTVVLELQYTGTDGPCKVPISSVASLNDLTPVGRLVTVNPFVSVATANSKVLIELEPPFGDSYIVVGRGEQQINHHWHKSGSSIGKAFTTTLRGAQRLAALGDTAWDFGSVGGVFTSVGKAIHQVFGGAFRSLFGGMSWITQGLLGALLLWMGINARDRSIAMTFLAVGGVLLFLSVNVHADTGCAIDIGRQELRCGSGVFIHNDVEAWMDRYKFYPETPQGLARIIQKAHTEGVCGLRSVSRLEHQMWEAIKDELNTLLKENGVDLSVVVENQNGMYKAAPKRLAATTEKLEMGWKAWGKSIIFAPELANNTFVIDGPETEECPTANRAWNSMEVEDFGFGLTSTRMFLRIRETNTTECDSKIIGTAVKNNMAVHSDLSYWIESGLNDTWKLERAVLGEVKSCTWPETHTLWGDGVLESDLIIPITLAGPRSNHNRRPGYKTQNQGPWDEGRVEIDFDYCPGTTVTISDSCGHRGPAARTTTESGKLITDWCCRSCTLPPLRFQTENGCWYGMEIRPTRHDEKTLVQSRVNAY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INDPGAPWKIWMLRMACLAISAYTPWAILPSVIGFWITLQYTKRGGVLWDTPSPR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TRETTLGVENFLLDLRPATAWSLYAVT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YGGGLVRNPLSRNSTHEMYWVSHASGNIVHSVNMTSQVLLGRMEKKTWKGPQFEEDVNLGSGTRAVGKPLLNSDTSKIKNRIERLKKEYSSTWHQDA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MP46541_United_Arab_Emirates</w:t>
      </w:r>
    </w:p>
    <w:p w:rsidR="00E40789" w:rsidRDefault="00E40789" w:rsidP="00E40789">
      <w:r>
        <w:t>MSKKPGGPGKSRAVNMLKRGMPRVLSLIGLKRAMLSLIDGKGPIRFVLALLAFFRFTAIAPTRAVLDRWRGVNKQTAMKHLLSFKKELGTLTSAINRRSSKQKKRGGNTGIAVMIGLIASVGAVTLSNFQGKVMMTVNATDVTDVITIPTAAGKNLCIVRAMDVGYMCDDTITYECPVLSAGNDPEDIDCWCTKSAVYVRYGRCTKTRHSRRSRRSLTVQTHGESTLANKKGAWMDSTKATRYLVKTESWILRNPGYALVAAVIGWMLGSNTMQRVVFVVLLLLVAPAYSFNCLGMSNRDFLEGVSGATWVDLVLEGDSCVTIMSKDKPTIDVKMMNMEAANLAEVRSYCYLAA</w:t>
      </w:r>
      <w:r>
        <w:lastRenderedPageBreak/>
        <w:t>VSDLSTKAACPTMGEAHNDKRADPAFVCRQGVVDRGWGNGCGLFGKGSIDTCAKFACSTNATGRTILKENIKYEVAIFVHGPTTVESHGNYSTQTGATQAGRFGITPAAPSYTLKLGEYGEVTVDCEPRSGIDTNAYYVMTVGTKTFLVHREWFMDLNLPWSSAGSTVWRNRETLMEFEEPHATKQSVIALGSQEGALHQALAGAIPVEFSSNTVKLTSGHLKCRVKLEKLQLKGTTYGVCSKAFKFLGTPADTGHGTVVLELQYTGTDGPCKVPISSVASLNDLTPVGRLVTVNPFVSVSTANAKVLIELEPPFGDSYIVVGRGEQQINHHWHKSGSSIGKAFTTTLKGAQRLAALGDTAWDFGSVGGVFTSVGKAVHQVFGGAFRSLFGGMSWITQGLLGALLLWMGINARDRSIALTFLAVGGVLLFLSVNVHADTGCAIDISRQELRCGSGVFIHNDVEAWMDRYKYYPETPQGLAKIIQKAHKEGVCGLRSVSRLEHQMWESVKDELNTLLKENGVDLSVVVEKQEGMYKSAPKRLTATTEKLEIGWKAWGKSILFAPELANNTFVVDGPETKECPTQNRAWNSLEVEDFGFGLTSTRMFLKVRESNTTECDSKIIGTAVKNNLAIHSDLSYWIESRLNDTWKLERAVLGEVKSCTWPETHTLWGDGILESDLIIPVTLAGPRSNHNRRPGYKTQNQGPWDEGRVEIDFDYCPGTTVTLSESCR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MTLVSAVAANEMGWLDKTKSDISSLFGQRIEVKENFSMGEFLLDLRPATAWSLYAVTTAVLTPLLKHLITSDYINTSLTSINVQASALFTLARGFPFVDVGVSALLLAAGCWGQVTLTVTVTAATLLFCHYAYMVPGWQAEAMRSAQRRTAAGIMKNAVVDGIVATDVPELERTTPIMQKKVGQIMLILVSLAAVVVNPSVKTVREAGIMITAAAVTLWENGASSVWNATTAIGLCHIMRGGWLSCLSITWTLIKNMDKPGLKRGGAKGRTLGEVWKERLNQMTKEEFTRYRKEAIIEVDRSAAKHARKEGNVTGGHPVSRGTAKLRWLVERRFLEPVGKVIDLGCGRGGWCYYMATQKRVQEVRGYTKGGPGHEEPQLVQSHGWNIVTMKSGVDVFYRPSECCDTLLCDIGESSSSAEVEEHRTIRVLEMVEDWLHRGPK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RGGVEGLGLQKLGYILREVGTRPGGKIYADDTAGWDTRITRADLENEAKVLELLDGEHRRLARAIIELTYRHKVVKVMRPAADGRTVMDVISREDQRGSGQVVTYALNTFTNLAVQLVRMMEGEGVIGPDDVEKLTKGKGPKVRTWLFENGEERLTRMAVSGDDCVVKPLDDRFATSLHFLNAMSKVRKDIQEWKPSTGWYDWQQVPFCSNHFTELIMKDGRTLVVPCRGQDELVGRARISPGAGWNVRDTACLS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JR27182_Greece</w:t>
      </w:r>
    </w:p>
    <w:p w:rsidR="00E40789" w:rsidRDefault="00E40789" w:rsidP="00E40789">
      <w:r>
        <w:t>MSKKPGGPGKNRAVNMLKRGMPRGLSLIGLKRAMLSLIDGKGPIRFVLALLAFFRFTAIAPTRAVLDRWRGVNKQTAMKHLLSFKKELGTLTSAINRRSTKQKKRGGTAGFTILLGLIACAGAVTLSNFQGKVMMTVNATDV</w:t>
      </w:r>
      <w:r>
        <w:lastRenderedPageBreak/>
        <w:t>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IGATQAGK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R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KVNAYNADMIDPFQLGLLVVFLATQEVLRKRWTAKISIPAIMLALLVLVFGGITYTDVLRYVILVGAAFAEANSGGDVVHLALMATFKIQPVFLVASFLKARWTNQESILLMLAAAFFQMAYYDAKNVLSWEVPDVLNSLSVAWMILRAISFTNTSNVVVPLLALLTPGLKCLNLDVYRILLLMVGVGSLIKEKRSSAAKKKGACLICLALASTGVFNPMILAAGLMACDPNRKRGWPATEVMTAVGLMFAIAGGLAELDIDSMAIPMTIAGLMFVAFVISGKSTDMWIERTADITWESDAEITGSSERVDVRLDDDGNFQLINDPGAPWKIWMLRMACLAISAYTPWAILPSIIGFWITLQYTKRGGVLWDTPSPREYKKGDTTTGVYRIMTRGLLGSYQAGAGVMVEGVFHTLWHTTKGAALMSGEGRLDPYWGSVKEDRLCYGGPWKLQHKWNGHDEVQMIVVEPGKNVKNVQTKPGVFKTPEGEIGAVTLDYPTGTSGSPIVDKNGDVIGLYGNGVIMPNGSYISAIVQGERMEEPAPAGFEPEMLRKKQITVLDLHPGAGKTRKILPQIIKEAINKRLRTAVLAPTRVVAAEMSEALRGLPIRYQTSAVP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GSLLGHKPETRETTLGVENFLLDLRPATAWSLYAVATAVLTPLLKHLITSDYINTSLTSINVQASALFTLARGFPFVDVGVSALLLAAGCWGQVTLTVTM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HGGGLVRNPLSRNSTHEMYWVSHASGNIVHSVNMTSQVLLGRMEKKTWKGPQFEEDVNLGSGTRAVGKPLLNSDTSKIKNRIERLKKEYSSTWHQDA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lastRenderedPageBreak/>
        <w:t>&gt;WNV_AIA23853_Greece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I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MWMGINARDRSIAMTFLAVGGVLLFLSVNVHADTGCAIDIGRQELRCGSGVFIHNDVEAWMDRYKFYPETPQGLAR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C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INDPGAPWKIWMLRMACLAISAYTPWAILPSIIGFWITLQYTKRGGVLWDTPSPREYKKGDTTTGVYRIMTRGLLGSYQAGAGVMVEGVFHTLWHTTKGAALMSGEGRLDPYWGSVKEDRLCYGGPWKLQHKWNGHDEVQMIVVEPGKNVKNVQTKPGVFKTPEGEIGAVTLDYPTGTSGSPIVDKNGDVIGLYGNGVIMPNGSYISAIVQGERMEEPAPAGFEPEMLRKKQITVLDLHPGAGKTRKILPQIIKEAINKRLRTAVLAPTRVVAAEMSEALRGLPIRYQTSAVP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GSLLGHKPETRETTLGVENFLLDLRPATAWSLYAVATAVLTPLLKHLITSDYINTSLTSINVQASALFTLARGFPFVDVGVSALLLAAGCWGQVTLTVTM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YGGGLVRNPLSRNSTHEMYWVSHASGNIVHSVNMTSQVLLGRMEKKTWKGPQFEEDVNLGSGTRAVGKPLLNSDTSKIKNRIERLKKEYSSTWHQDA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</w:t>
      </w:r>
      <w:r>
        <w:lastRenderedPageBreak/>
        <w:t>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FP50426_Italy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TGRTILKENIKYEVAIFVHGPTTVESHGNYSTQI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S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MTLVSAVAANEMGWLDKTKSDISSLFGQRIEVKENFSMGEFLLDLRPATAWSLYAVTTTVLTPLLKHLITSDYINTSLTSINVQASALFTLARGFPFVDVGVSALLLAAGCWGQVTLTVTVTAATLLFCHYAYMVPGWQAEAMRSAQRRTAAGIMKNAVVDGIVATDVPELERTTPIMQKKVGQIMLILVSLAAVVVNPSVKTVREAGILITAAAVTLWENGASSVWNATTAIGLCHIMRGGWLSCLSITWTLIKNMD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KREYSSTWHHDENHPYRTWNYHGSYDVKPTGSASSLVNGVVRLLSKPWDTITNVTTMAMTDTTPFGQQRVFKEKVDTKAPEPPEGVKYVLNETTNWLWAFLAREKRPRMCSREEFIRKVNSNAALGAMFEEQNQWRSAREAVEDPKFWEMVDEEREAHLRGECHTCIYNMMGKREKKPGEFGKAKGSRAIWFMWLGARFLEFEALGFLNEDHWLGRKNSGGGVEGLGLQKLGYILREVGT</w:t>
      </w:r>
      <w:r>
        <w:lastRenderedPageBreak/>
        <w:t>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DENEWMEDKTPVEKWSDVPYSGKREDIWCGSLIGTRARATWAENIQVAINQVRAIIGDEKYVDYMSSLKRYEDTTLVEDTVL</w:t>
      </w:r>
    </w:p>
    <w:p w:rsidR="00E40789" w:rsidRDefault="00E40789" w:rsidP="00E40789">
      <w:r>
        <w:t>&gt;WNV_AKH14861_Austria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TGATQAGRFSITPSAPSYTLKLGEYGEVTVDCEPRSGIDTSAYYVMSVGAKSFLVHREWFMDLNLPWSSAGSTTWRNRETLMEFEEPHATKQSVVALGSQEGALHQALAGAIPVEFSSNTVKLTSGHLKCRVKMEKLQLKGTTYGVCSKAFKFAGTPADTGHGTVVLELQYTGTDGPCKVPISSVASLNDLTPVGRLVTVNPFVSVATANSKVLIELEPPFGDSYIVVGRGEQQINHHWHKSGSSIGKAFTTTLRGAQRLAALGDAAWDFGSVGGVFTSVGKAIHQVFGGAFRSLFGGMSWITQGLLGALLLWMGINARDRSIAMTFLAVGGVLLFLSVNVHADTGCAIDIGRQELRCGSGVFIHNDVEAWMDRYKFYPETPQGLAR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Y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INDPGAPWKIWMLRMACLAISAYTPWAILPSVIGFWITLQYTKRGGVLWDTPSPR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TRETTLGVENFLLDLRPATAWSLYAVT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YGGGLVRNPLSRNSTHEMYWVSHASGNIVHSVNMTSQVLLGRMEKKTWKGPQFEEDVNLGSGTRAVGKPLLNSDTSKIKNRIERLKKEYSSTWHQDTNHPYRTWNYHGS</w:t>
      </w:r>
      <w:r>
        <w:lastRenderedPageBreak/>
        <w:t>YEVKPTGSASSLVNGVVRLLSKPWDTITNVTTMAMTDTTPFGQQRVFKEKVDTKAPEPPEGVKYVLNETTNWLWAFLARDKKPRMCSREEFIGKVNSNAALGAMFEEQNQWKNAREAVEDPKFWEMVDEEREAHLRGECNTCIYNMMGKREKKPGEFGKAKGSRAIWFMWLGARFLEFEALGFLNEDHWLGRKNSGGGVEGLGLQKLGYILKEVGTKPGGKIYADDTAGWDTRITKADLENEAKVLELLDGEHRRLARSIIELTYQ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JM13598_Turkey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RTRHSRRSRRSLTVQTHGESTLANKKGAWMDSTKATRYLVKTEAWILRNPGYALVAAVIGWMLGSNTMQRVVFVVLLLLVAPAYSFNCLGMSNRDFLEGVSGATWVDLVLEGDSCVTIMSKDKPTIDVKMMNMEAANLAEVRSYCYLATVSDLSTKAACPTMGEAHNDKRADPAFVCRQGVVDRGWGNGCGLFGKGSIDTCANFACSTKAIGRTILKENIKYEVAIFVHGPTTVESHGNYSTQFGATQAGRFSITPAAPSYTLKLGEYGEVTVDCEPRSGIDTNAYYVMTVGTKTFLVHREWFMDLNLPWSSAGSTVWRNRETLMEFEEPHATKQSVIALGSQEGALHQALAGAIPVEFSSNTVKLTSGHLKCRL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VVKDELNTLLKENGVDLSVVVEKQEGMYKSAPKRLTATTEKLEIGWKAWGKSILFAPELANNTFVVDGPETKECPTQNRAWNSLEVEDFGFGLTSTRMFLKVRESNTTECDSKIIGTAVKNNLAIHSDLSYWIESRLNDTWKLERAVLGEVKSCTWPETHTLWGDGILESDLIIPVTLAGPRSNHNRRPGYKTQNQGPWDEGRVEIDFDYCPGTTVTLSESCGHRGPATRTTTG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LGVFFLLMQRKGIGKIGLGGVVLGVATFFCWMAD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</w:t>
      </w:r>
      <w:r>
        <w:lastRenderedPageBreak/>
        <w:t>YTKGGPGHEEPQLVQSYGWNIVTMKSGVDVFYRPSECCDTLLCDIGESSSSAEVEEHRTIRVLEMVEDWLHRGPREFCVKVLCPYMPKVIEKMELLQRRYGGGLVRNPLSRNSTHEMYWVSRASGNVVHSVNMTSQVLLGRMEKRTWKGPQYEEDA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IQ82561_South_Africa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ASDLSTRAACPTMGEAHNEKRADPAFVCKQGVVDRGWGNGCGLFGKGSIDTCAKFACTTKATGWIIQKENIKYEVAIFVHGPTTVESHGNYSTQIGATQAGRFSITPSAPSYTLRLGEYGEVTVDCEPRSGIDTSAYYVMSVGAKSFLVHREWFMDLNLPWSSAGSTTWRNRETLMEFEEPHATKQSVVALGSQEGALHQALAGAIPVEFSSNTVKLTSGHLKCRVKMEKLQLKGTTYGVCSKAFKFAGTPADTGHGTVVLELQYTGKDGPCKVPISSVASLNDLTPVGRLVTVNPFVSVATANSKVLIELEPPFGDSYIVVGRGEQQINHHWHKSGSSIGKAFTTTLRGAQRLAALGDTAWDFGSVGGVFTSVGKAIHQVFGGAFRSLFGGMSWITQGLLGALLLWMGINARDRSIAMTFLAVGGVLLFLSVNVHADTGCAIDVGRQELRCGSGVFIHNDVEAWMDRYKFYPETPQGLAKIIQKAHAEGVCGLRSVSRLEHQMWEAIKDELNTLLKENGVDLSVVVEKQNGMYKAAPKRLAATTEKLEMGWKAWGKSIIFAPELANNTFVIDGPETEECPTANRAWNSMEVEDFGFGLTSTRMFLRLRETNTTECDSKIIGTAVKNNMAVHSDLSYWIESGLNDTWKLERAVLGEVKSCTWPETHTLWGDGVLESDLIIPITLAGPRSNHNRRPGYKTQNQGPWDEGRVEIDFDYCPGTTVTISDRCGHRGPAARTTTESGKLITDWCCRSCTLPPLRFQTENGCWYGMEIRPTRHDEKTLVQSRVNAY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MNDPGAPWKIWMLRMACLAISAYTPWAILPSVIGFWITLQYTKRGGVLWDTPSPKEYKKGDTTTGVYRIMTRGLLGSYQAGAGVMVEGVFHTLWHTTKGAALMSGEGRLDPYWGSVKEDRLCYGGPWKLQHKWNGHDEVQMIVVEPGKNVKNVQTKPGVFKTPEGEIGAVTLDYPTGTSGSPIVDKNGDVIGLYGNGVIMPNGAYISAIVQGERMEEPAPAGFEPEMLRKKQITVLDLHPGAGKTRKILPQIIKEAINKRLRTAVLAPTRVVAAEMSEALRGLPIRYQTSAVHREHSGNEIVDVMCHATLTHRLMSPHRVPNYNLFIMDEAHFTDPASIAARGYIATKVELGEAAAIFMTATPPGTSDPFPESNAPIT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AREATLGVESFLLDLRPATAWSLYAVTTAVLTPLLKHLITSDYINTSLTSINVQASALFTLARGFPFVDVGVSALLLAAGCWGQVTLTVTVTAAALLFCHYAYMVPGWQAEAMRSAQRRTAAGIM</w:t>
      </w:r>
      <w:r>
        <w:lastRenderedPageBreak/>
        <w:t>KNAVVDGIVATDVPELERTTPVMQKKVGQIMLILVSMAAVVVNPSVRTVREAGILTTAAAVTLWENGASSVWNATTAIGLCHIMRGGWLSCLSITWTLIKNMEKPGLKRGGAKGRTLGEVWKERLNHMTKEEFTRYRKEAITEVDRSAAKQARREGNITGGHPVSRGTAKLRWLVERRFLEPVGKVVDLGCGRGGWCYYMATQKRVQEVKGYTKGGPGHEEPQLVQSYGWNIVTMKSGVDVFYRPSEASDTLLCDIGESSSSAEVEEHRTVRVLEMVEDWLHRGPREFCIKVLCPYMPKVIEKMETLQRRYGGALVRNPLSRNSTHEMYWVSHASGNIVHSVNMTSQVLLGRMEKKTWKGPQFEEDVNLGSGTRAVGKPLLNSDTSRIKNRIERLKKEYSSTWHQDA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KWSDVPYSGKREDIWCGSLIGTRTRATWAENIHVAINQVRSVIGEEKYVDYMSSLRRYEDTIVVEDTVL</w:t>
      </w:r>
    </w:p>
    <w:p w:rsidR="00E40789" w:rsidRDefault="00E40789" w:rsidP="00E40789">
      <w:r>
        <w:t>&gt;WNV_AGM61321_China</w:t>
      </w:r>
    </w:p>
    <w:p w:rsidR="00E40789" w:rsidRDefault="00E40789" w:rsidP="00E40789">
      <w:r>
        <w:t>MSKKPGGPGKSRAVNMLKRGMPRVLSLIGLKRAMLSLIDGRGPIRFVLALLAFFRFTAIAPTRAVLDRWRGVNKQTAMKHLLSFKKELGTLTSAINRRSSKQKKRGGKTGIAVMIGLIASVGAVTLSNFQGKVMMTVNATDVTDVITIPTAAGKNLCIVRAMDVGYMCDDTITYECPVLSAGNDPEDIDCWCTKSAVYVRYGRCTKTRHSRRSRRSLIVQTHGESTLANKKGAWMDSTKATRYLVKTESWILRNPGYALVAAVIGWMLGSNTMQRVVFVVLLLLVAPAYSFNCLGMSNRDFLEGVSGATWVDLVLEGDSCVTIMSKDKPTIDVKMMNMEAANLAEVRSYCYLATVSDLSTKAACPTMGEAHNDKRADPAYVCRQGVVDRGWGNGCGLFGKGSIDTCAKFACSTKATGRTILKENIKYEVAIFVHGPTTVESHGNYSTQTGATQAGRFSITPAAPSYTLKLGEYGEVTVDCEPRSGIDTNAYYVMTVGTKTFLVHREWFMDLNLPWSSAGSTVWRNRETLMEFEEPHATKQSVIALGSQEGALHQALAGAIPVEFSSSTVKLTSGHLKCRVKMEKLQLKGTTYGVCSKAFKFLGTPADTGHGTVVLELQYTGTDGPCKVPISSVASLNDLTPVGRLVTVNPFVSVATANAKVLIELEPPFGDSYIVVGRGEQQINHHWHKSGSSIGKAFTTTLKGAQRLAALGDTAWDFGSVGGVFTSVGKAVHQVFGGAFRSLFGGMSWITQGLLGSLLLWMGINARDRSIALTFLAVGGVLLFLSVNVHADTGCAIDISRQELRCGSGVFIHNDVEAWIDRYKYYPETPQGLAKIIQKAHKEGVCGLRSVSRLEHQMWEAVKDELNTLLKENGVDLSVVVEKQEGMYKPAPKRLTATTEKLEIGWKAWGKSILFAPELANNTFVVDGPETKECPTQNRAWNSLEVEDFGFGLTSTRMFLKVRESNTTECDSKIIGTAVKNNLAIHSDLSYWIESRLNDTWKLERAVLGEVKSCTWPETHTLWGDGILESDLIIPVTLAGPRSNHNRRPGYKTQNQGPWDEGRVEIDFDYCPGTTVTLSESCGHRGPAIRTTTESGKLITDWCCRSCTLPPLRYQTDSGCWYGMEIRPQRHDEKTLVQSQVNAYNADMIDPFQLGLLVVFLATQEVLRKRWTAKISMPAILIALLVLVFGGITYTDVLRYVILVGAAFAESNSGGDVIHLALMATFKIQPVFMVASFLKARWTNQENILLMLAAVFFQMAYHDARQILLWEIPDVLNSLAVAWMILRAITFTTTSNVVVPLLALLTPGLRCLNLDVYRILLLMVGVGSLIREKRSAAAKKKGASLLCLALASTGLFNPMILAAGLITCDPNRKRGWPATEVMTAVGLMFAIVGGLAELDIDSMAIPMTIAGLMFAAFVISGKSTDMWIERTADISWESDAEITGSSERVDVRLDDDGNFQLMNDPGAPWKIWMLRMACLAISAYTPWAILPSVVGFWITLQYTKRGGVLWDTPSPKEYKKGDTN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TLLSVMTMGVFFLLMQRKGIGKIGLGGTV</w:t>
      </w:r>
      <w:r>
        <w:lastRenderedPageBreak/>
        <w:t>LGVATFFCWMAEVPGTKIAGMLLLSLLLMIVLIPEPEKQRSQTDNQLAVFLICVMTLVSAVAANEMGWLDKTKSDISSLFGQRV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KEFCVKVLCPYMPKVIER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R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IJ03962_Czech_Republic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AQT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RIIQKAHAEGVCGLRSVSRLEHQMWEAIKDELNTLLKENGVDLSVVVEKQNGMYKAAPKRLAATTEKLEMGWKAWGKSIIFASELANNTFVIDGPETEECPTANRAWNSMEVEDFGFGLTSTRMFLRIRETNTTECDSKIIGTAVKNNMAVHSDLSYWIESGLNDTWKLERAVLGEVKSCTWPETHTLWGDGVLESDLIIPITLAGPRSNHNRRPGYKTQNQGPWDEGRVEIDFDYCPGTTVTISDSCGHRGPAARTTTESGKLITDWCCRSCTLPPLRFQTENGCWYGMEIRPTRHDEKTLVQSRVNAYNADMIDPFQLGLLVVFLATQEVLRKRWTAKISIPAIMLALLVLVFGGITYTDVLRYVILVGAAFAEANSGGDVVHLALMATFKIQPVFLVASFLKARWTNQESILLMLAAAFFQMAYYDAKNVLSWEVPDVLNSFSVAWMILRAISFTNTSNVVVPLLALLTPGLKCLNLDVYRILLLMVGVGSLIKEKRSSAAKKKGACLICLALASTGVFNPMILAAGLMACDPNRKRGWPATEVMTAVGLMFAIVGGLAELDIDSMAIPMTIAGLMFVAFVISGKSTDMWIERTADITWESDAEITGSSERVDVRLDDDGNFQLINDPGAPWKIWMLRMACLAISAYTPWAILPSVIGFWITLQYTKRGGVLWDTPSPR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</w:t>
      </w:r>
      <w:r>
        <w:lastRenderedPageBreak/>
        <w:t>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TRETTLGVENFLLDLRPATAWSLYAVT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RVIEKMETLQRRYGGGLVRNPLSRNSTHEMYWVSHASGNIVHSVNMTSQVLLGRMEKKTWKGPQFEEDVNLGSGTRAVGKPLLNSDTSKIKNRIERLKKEYSSTWHQDT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 ADZ96249_Republic_of_the_Congo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TNLADVRSYCYLASVSDLSTRAACPTMGEAHNEKRADPAFVCKQGVVDRGWGNGCGLFGKGSIDTCAKFACTTKATGWIIQKENIKYEVAIFVHGPTTVESHGNYPTQI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K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Y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MNDPGAPWKIWMLRMACLAISAYTPWAILPSVIGFWITLQYTKRGGVLWDTPSPKEYKKGDTTTGVYRIMTRGLLGSYQAGAGVMVEGVFHTLWHTTKGAALMSGEGRLDPYWGSVKEDRLCYGGPWKLQQKWNGHDEVQMIVVEPGKNVKNVQTKPGVFKTPEGEIGAVTLDYPTGTSGSPIVDKNGDVIGLYGNGVIMPNGSYISAIVQGERMEEPAPAGFEPEMLRKKQITVLDLHPGAGKTRKILPQIIKEAINKRLRTAVLAPTRVVAAEMSEALRGLPIRYQTSAVHREHSGNEIVDVMCHATLTHRL</w:t>
      </w:r>
      <w:r>
        <w:lastRenderedPageBreak/>
        <w:t>MSPHRVPNYNLFIMDEAHFTDPASIAARGYIS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ARETTLGVESFLLDLRPATAWSLYAVTTAVLTPLLKHLITSDYINTSLTSINVQASALFTLARGFPFVDVGVSALLLAAGCWGQVTLTVTVTAAALLFCHYAYMVPGWQAEAMRSAQRRTAAGIMKNAVVDGIVATDVPELERTTPVMQKKVGQIMLILVSMAAVVVNPSVRTVREAGILTTAAAVTLWENGASSVWNATTAIGLCHIMRGGWLSCLSITWTLIKNMEKPGLKRGGAKGRTLGEVWKERLNHMTKEEFTRYRKEAITEVDRSAAKHARKEGNITGGHPVSRGTAKLRWLVERRFLEPVGKVVDLGCGRGGWCYYMATQKRVQEVKGYTKGGPGHEEPQLVQSYGWNIVTMKSGVDVFYRPSEASDTLLCDIGESSSSAEVEEHRTVRVLEMVEDWLHRGPKEFCIKVLCPYMPKVIEKMETLQRRYGGGLVRNPLSRNSTHEMYWVSHASGNIVHSVNMTSQVLLGRMEKKTWKGPQFEEDVNLGSGTRAVGKPLLNSDTSKIKSRIERLKKEYSSTWHQDANHPYRTWNYHGSYEVKPTGSASSLVNGVVRLLSKPWDTITNVTTMAMTDTTPFGQQRVFKEKVDTKAPEPPEGVKYVLNETTNWLWAFLARG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FY22652_Australia</w:t>
      </w:r>
    </w:p>
    <w:p w:rsidR="00E40789" w:rsidRDefault="00E40789" w:rsidP="00E40789">
      <w:r>
        <w:t>MSKKPGGPGKSRAVNMLKRGMPRVLSLIGLKRAMLSLIDGRGPIRFVLALLAFFRFTAIAPTRAVLDRWRSVNKQTAMKHLLSFKKELGTLTSAINRRSSKQKKRGGRTGIAFTIGLIAGVGAVTLSNFQGKVMMTVNATDVADIITIPTAAGKNLCTVRAMDVGYMCDDTITYECPVLSAGNDPEDIDCWCTKLAVYVRYGRCTKTRHSRRSRRSLTVQTHGESTLSNKKGAWMDSTKATRYLVKTESWILRNPGYALVAAVIGWMLGSNTMQRVVFTVLLLLVAPAYSFNCLGMSNRDFLEGVSGATWVDLVLEGDSCVTIMSKDKPTIDVRMMNMEAANLAEVRSYCYLATVSELSTKAACPTMGEAHNDKRADPSFVCKQGVVDRGWGNGCGLFGKGSIDTCAKFACSTKATGRTILKENIKYEVAIFVHGPTTVESHGNYSTQTGAAQAGRFSITPAAPSYTLKLGEYGEVTVDCEPRSGIDTSAYYVMTVGTKTFLVHREWFMDLNLPWSSAESNVWRNRETLMEFEEPHATKQSVIALGSQEGALHQALAGAIPVEFSSNTVKLTSGHLKCRVKMEKLQLKGTTYGVCSKAFRFLGTPADTGHGTVVLELQYTGTDGPCKIPISSVASLNDLTPVGRLVTVNPFVSVSTANAKVLIELEPPFGDSYIVVGRGEQQINHHWHKSGSSIGKAFTATLKGAQRLAALGDTAWDFGSVGGVFTSVGKAVHQVFGGAFRSLFGGMSWITQGLLGALLLWMGINARDRSIAFTFLAVGGVLLFLSVNVHADTGCAIDISRQELRCGSGVFIHNDVEAWMDRYKYYPETPQGLAKIVQKAHKEGVCGLRSVSRLEHQMWEAVKDELNTLLKENGVDLSIVVEKQEGMYKSAPRRLTATTEKLEIGWKAWGKSILFAPELANNTFVIDGPETKECPTRNRAWNSLEVEDFGFGLTSTRMFLRVRESNTTECDSKIIGTAVKNNLAIHSDLSYWIESRLNDTWKLERAVLGEVKSCTWPETHTLWGDGVLESDLIIPITLAGPRSNHNRRPGYKTQSQGPWDEGRVEIDFDYCPGTTVTLSENCGHRGPAIRTTTESGKLITDWCCRSCTLPPLRYQTDNGCWYGMEIRPQRHDGKTLVQSQVNAYNADMIDPFQLGLLVVFLATQEVLRKRWTAKISMPAILIALLVLVFGGITYTDVLRYVILVGAAFAESNSGGDVVHLALMATFKIQPVFMVASFLKARWTNQENILLMLAAVFFQMAYYDARQILLWEIPDVLNSLAVAWMILRAITFTTTSNVVVPLLALLTPGLRCLNLDVYRILLLMVGVGSLMREKRSAAAKKKGASLLCLALASTGFFNPMILAAGLIACDPNRKRGWPATEVMTAVGLMFAIVGGLAELDMDSMAIPMTIAGLMFAAFVISGKSTDMWIERTADISWESDAEITGSSERVDVRLDDDGNFQLMNDPGAPWKIWMLRMACLAISAYTPWAILPSVVGFWITLQYTKRGGVLWDTPSPKEYKKGDTTTGVYRIMTRGLLGSYQAGAGVMVEGVFHTLWHTTKGAALMS</w:t>
      </w:r>
      <w:r>
        <w:lastRenderedPageBreak/>
        <w:t>GEGRLDPYWGSVKEDRLCYGGPWKLQHKWNGQDEVQMIVVEPGKNVKNVQTKPGVFKTPEGEIGAVTLDFPTGTSGSPIVDKNGDVIGLYGNGVIMPNGSYISAIVQGERMDEPVPAGFEPEMLRKKQITVLDLHPGAGKTRRILPQIIKEAINRRLRTAVLAPTRVVAAEMAEALRGLPIRYQTSAVAREHNGNEIVDVMCHATLTHRLMSPHRVPNYNLFVMDEAHFTDPASIAARGYISTRVELGEAAAIFMTATPPGTSDPFPESNAPISDLQTEIPDRAWNSGYEWITEYIGKTVWFVPSVKMGNEIALCLQRAGKRVIQLNRKSYETEYPKCKNDDWDFVVTTDISEMGANFKASRVIDSRKSVKPTIITEGEGRVILGEPSAVTAASAAQRRGRIGRSPSQVGDEYCYGGHTNEDDSNCAHWTEARIMLDNINMPNGLIAQFYQPEREKVYTMDGEYRLRGEERKNFLELLRTADLPVWLAYKVAAAGVSYHDRRWCFDGPRTNTILEDNNEVEVITKLGERKILRPRWIDARVYSDHQALKSFKDFASGKRSQIGFIEVLGKMPEHFMGKTWEALDTMYVVATAEKGGRAHRMALEELPDALQTITLIALLSVMTMGVFFLLMQRKGIGKIGLGGVVLGAATFFCWMAEVPGTKIAGMLLLSLLLMIVLIPEPEKQRSQTDNQLAVFLICVLTLVSAVAANEMGWLDKTKSDISGLFGQRIEIKENFSIGEFLLDLRPATAWSLYAVTTAFLTPLLKHLIMSDYINTSLTSINVQASALFTLARGFPFVDVGVSSLLLAAGCWGQVTLTVTVTSAALLFCHYAYMVPGWQAEAMRSAQRRTAAGIMKNAVVDGIVATDVPELERTTPIMQKKVGQVILILVSLAALVVNPSVKTVREAGILITAAAVTLWENGASSVWNATTAIGLCHIMRGGWLSCLSITWTLIKNMEKPGLKRGGAKGRTLGEVWKERLNQMTKEEFIRYRKEAITEVDRSAAKHARKERNVTGGHPVSRGTAKLRWLVERRFLEPVGKVIDLGCGRGGWCYYMATQKRVQEVKGYTKGGPGHEEPQLVQSYGWNIVTMKSGVDVFYRPSECCDTLLCDIGESSSSAEVEEHRTLRVLEMVEDWLHRGPKEFCVKILCPYMPKVIEKMELLQRRYGGGLVRNPLSRNSTHEMYWVSRASGNVVHSVNMTSQVLLGRMEKKTWKGPQYEEDVNLGSGTRAVGKPLLNSDTSKIKNRIERLRREYSSTWHHDENHPYRTWNYHGSYEVKPTGSASSLVNGVVRLLSKPWDTITNVTTMAMTDTTPFGQQRVFKEKVDTKAPEPPEGVKYVLNETTNWLWAFLAREKRPRMCSREEFIRKVNSNAALGAMFEEQNQWRSAREAVEDPKFWEMVDEEREAHLRGECHTCIYNMMGKREKKPGEFGKAKGSRAIWFMWLGARFLEFEALGFLNEDHWLGRKNSGGGVEGLGLQKLGYILREVGTRPGGRIYADDTAGWDTRITRADLENEAKVLELLNGEHRRLARAIIELTYRHKVVKVMRPAADGRTVMDVISREDQRGSGQVVTYALNTFTNLAVQLVRMMEGEGVIGPDDVEKLTKGKGPKVRTWLFENGEERLSRMAVSGDDCVVKPLDDRFATSLHFLNAMSKVRKDIQEWKPSTGWYDWQQVPFCSNHFIELIMKDGRTLVTPCRGQDELVGRARISPGAGWNVRDTACLAKSYAQMWLLLYFHRRDLRLMANAICSAVPVNWVPTGRTTWSIHAGGEWMTTEDMLEVWNRVWIEENEWMEDKTPVEKWSDVPYSGKREDIWCGSLIGTRARATWAENIQVAINQVRSIIGDEKYVDYMSSLKRYEDTTFVEDTVL</w:t>
      </w:r>
    </w:p>
    <w:p w:rsidR="00E40789" w:rsidRDefault="00E40789" w:rsidP="00E40789">
      <w:r>
        <w:t>&gt;WNV_AFB76634_Colombia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</w:t>
      </w:r>
      <w:r>
        <w:lastRenderedPageBreak/>
        <w:t>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V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T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FI98124_Australia</w:t>
      </w:r>
    </w:p>
    <w:p w:rsidR="00E40789" w:rsidRDefault="00E40789" w:rsidP="00E40789">
      <w:r>
        <w:t>MSKKPGGPGKSRAVNMLKRGMPRVLSLIGLKRAMLSLIDGRGPIRFVLALLAFFRFTAIAPTRAVLDRWRSVNKQTAMKHLLSFKKELGTLTSAINRRSSKQKKRGGRTGIAFTIGLIAGVGAVTLSNFQGKVMMTVNATDVADIITIPTAAGKNLCTVRAMDVGYMCDDTITYECPVLSAGNDPEDIDCWCTKLAVYVRYGRCTKTRHSRRSRRSLTVQTHGESTLSNKKGAWMDSTKATRYLVKTESWILRNPGYALVAAVIGWMLGSNTMQRVVFTVLLLLVAPAYSFNCLGMSNRDFLEGVSGATWVDLVLEGDSCVTIMSKDKPTIDVRMMNMEAANLAEVRSYCYLATVSELSTKAACPTMGEAHNDKRADPSFVCKQGVVDRGWGNGCGLFGKGSIDTCAKFACSTKATGRTILKENIKYEVAIFVHGPTTVESHGNYSTQTGAAQAGRFSITPAAPSYTLKLGEYGEVTVDCEPRSGIDTSAYYVMTVGTKTFLVHREWFMDLNLPWSSAESNVWRNRETLMEFEEPHATKQSVIALGSQEGALHQALAGAIPVEFSSNTVKLTSGHLKCRVKMEKLQLKGTTYGVCSKAFRFLGTPADTGHGTVVLELQYTGTDGPCKIPISSVASLNDLTPVGRLVTVNPFVSVSTANAKVLIELEPPFGDSYIVVGRGEQQINHHWHKSGSSIGKAFTATLKGAQRLAALGDTAWDFGSVGGVFTSVGKAVHQVFGGAFRSLFGGMSWITQGLLGALLLWMGINARDRSIAFTFLAVGGVLLFLSVNVHADTGCAIDISRQELRCGSGVFIHNDVEAWMDRYKYYPETPQGLAKIVQKAHKEGVCGLRSVSRLEHQMWEAVKDELNTLLKENGVDLSIVVEKQEGMYKSAPRRLTATTEKLEIGWKAWGKSILFAPELANNTFVIDGPETKECPTRNRAWNSLEVEDFGFGLTSTRMFLRVRESNTTECDSKIIGTAVKNNLAIHSDLSYWIESRLNDTWKLERAVLGEVKSCTWPETHTLWGDGVLESDLIIPITLAGPRSNHNRRPGYKTQSQGPWDEGRVEIDFDYCPGTTVTLSENCGHRGPAIRTTTESGKLITDWCCRSCTLPPLRYQTDNGCWYGMEIRPQRHDEKTLVQSQ</w:t>
      </w:r>
      <w:r>
        <w:lastRenderedPageBreak/>
        <w:t>VNAYNADMIDPFQLGLLVVFLATQEVLRKRWTAKISMPAILIALLVLVFGGITYTDVLRYVILVGAAFAESNSGGDVVHLALMATFKIQPVFMVASFLKARWTNQENILLMLAAVFFQMAYYDARQILLWEIPDVLNSLAVAWMILRAITFTTTSNVVVPLLALLTPGLRCLNLDVYRILLLMVGVGSLMREKRSAAAKKKGASLLCLALASTGFFNPMILAAGLIACDPNRKRGWPATEVMTAVGLMFAIVGGLAELDMDSMAIPMTIAGLMFAAFVISGKSTDMWIERTADISWESDAEITGSSERVDVRLDDDGNFQLMNDPGAPWKIWMLRMACLAISAYTPWAILPSVVGFWITLQYTKRGGVLWDTPSPKEYKKGDTTTGVYRIMTRGLLGSYQAGAGVMVEGVFHTLWHTTKGAALMSGEGRLDPYWGSVKEDRLCYGGPWKLQHKWNGQDEVQMIVVEPGKNVKNVQTKPGVFKTPEGEIGAVTLDFPTGTSGSPIVDKNGDVIGLYGNGVIMPNGSYISAIVQGERMDEPVPAGFEPEMLRKKQITVLDLHPGAGKTRRILPQIIKEAINRRLRTAVLAPTRVVAAEMAEALRGLPIRYQTSAVAREHNGNEIVDVMCHATLTHRLMSPHRVPNYNLFVMDEAHFTDPASIAARGYISTRVELGEAAAIFMTATPPGTSDPFPESNAPISDLQTEIPDRAWNSGYEWITEYIGKTVWFVPSVKMGNEIALCLQRAGKRVIQLNRKSYETEYPKCKNDDWDFVVTTDISEMGANFKASRVIDSRKSVKPTIITEGEGRVILGEPSAVTAASAAQRRGRIGRSPSQVGDEYCYGGHTNEDDSNCAHWTEARIMLDNINMPNGLIAQFYQPEREKVYTMDGEYRLRGEERKNFLELLRTADLPVWLAYKVAAAGVSYHDRRWCFDGPRTNTILEDNNEVEVITKLGERKILRPRWIDARVYSDHQALKSFKDFASGKRSQIGFIEVLGKMPEHFMGKTWEALDTMYVVATAEKGGRAHRMALEELPDALQTITLIALLSVMTMGVFFLLMQRKGIGKIGLGGVVLGAATFFCWMAEVPGTKIAGMLLLSLLLMIVLIPEPEKQRSQTDNQLAVFLICVLTLVSAVAANEMGWLDKTKSDISGLFGQRIEIKENFSIGEFLLDLRPATAWSLYAVTTAFLTPLLKHLIMSDYINTSLTSINVQASALFTLARGFPFVDVGVSSLLLAAGCWGQVTLTVTVTSAALLFCHYAYMVPGWQAEAMRSAQRRTAAGIMKNAVVDGIVATDVPELERTTPIMQKKVGQVILILVSLAALVVNPSVKTVREAGILITAAAVTLWENGASSVWNATTAIGLCHIMRGGWLSCLSITWTLIKNMEKPGLKRGGAKGRTLGEVWKERLNQMTKEEFIRYRKEAITEVDRSAAKHARKERNVTGGHPVSRGTAKLRWLVERRFLEPVGKVIDLGCGRGGWCYYMATQKRVQEVKGYTKGGPGHEEPQLVQSYGWNIVTMKSGVDVFYRPSECCDTLLCDIGESSSSAEVEEHRTLRVLEMVEDWLHRGPKEFCVKILCPYMPKVIEKMELLQRRYGGGLVRNPLSRNSTHEMYWVSRASGNVVHSVNMTSQVLLGRMEKKTWKGPQYEEDVNLGSGTRAVGKPLLNSDTSKIKNRIERLRREYSSTWHHDENHPYRTWNYHGSYEVKPTGSASSLVNGVVRLLSKPWDTITNVTTMAMTDTTPFGQQRVFKEKVDTKAPEPPEGVKYVLNETTNWLWAFLAREKRPRMCSREEFIRKVNSNAALGAMFEEQNQWRSAREAVEDPKFWEMVDEEREAHLRGECHTCIYNMMGKREKKPGEFGKAKGSRAIWFMWLGARFLEFEALGFLNEDHWLGRKNSGGGVEGLGLQKLGYILREVGTRPGGRIYADDTAGWDTRITRADLENEAKVLELLNGEHRRLARAIIELTYRHKVVKVMRPAADGRTVMDVISREDQRGSGQVVTYALNTFTNLAVQLVRMMEGEGVIGPDDVEKLTKGKGPKVRTWLFENGEERLSRMAVSGDDCVVKPLDDRFATSLHFLNAMSKVRKDIQEWKPSTGWYDWQQVPFCSNHFIELIMKDGRTLVTPCRGQDELVGRARISPGAGWNVRDTACLAKSYAQMWLLLYFHRRDLRLMANAICSAVPVNWVPTGRTTWSIHAGGEWMTTEDMLEVWNRVWIEENEWMEDKTPVEKWSDVPYSGKREDIWCGSLIGTRARATWAENIQVAINQVRSIIGDEKYVDYMSSLKRYEDTTFVEDTVL</w:t>
      </w:r>
    </w:p>
    <w:p w:rsidR="00E40789" w:rsidRDefault="00E40789" w:rsidP="00E40789">
      <w:r>
        <w:t>&gt;WNV_AEK99018_Spain</w:t>
      </w:r>
    </w:p>
    <w:p w:rsidR="00E40789" w:rsidRDefault="00E40789" w:rsidP="00E40789">
      <w:r>
        <w:t>MSKKPGGPGKSRAVNMLKRGMPRVLSLIGLKRAMLSLIDGKGPIRFVLALLAFFRFTAIAPTRAVLDRWRGVNKQTAMKHLLSFKKELGTLTSAINRRSSKQKKRGGKAGIAVMIGLIASVGAVTLSNFQGKVMMTVNATDVTDVITIPTAAGKNLCIVRAMDVGYMCDDTITYECPVLSAGNDPEDIDCWCTKSAVYVRYGRCTKTRHSRRSRRSLTVQTHGESTLANKKGAWMDSTKATRYLVKTESWILRNPGYALVAAVIGWMLGSNTMQRVVFVVLLLLVAPAYSFNCLGMSNRDFLEGVSGATWVDLILEGDSCVTIMSKDKPTIDVKMMNMEAANLAEVRSYCYLATVSDLSTKAACPTMGEAHNDKRADPAFVCRQGVVDRGWGNGCGLFGKGSIDTCAKFACSTKATGRTILKENIKYEVAIFVHGPTTVESHGNYSTQI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SVKDELNTLLKENGVDLSVVVEKQEGMYKSAPKRLTATTEKLEIGWKAWGKSILFAPELANNTFV</w:t>
      </w:r>
      <w:r>
        <w:lastRenderedPageBreak/>
        <w:t>VDGPETKECPTQNRAWNSLEVEDFGFGLTSTRMFLKVRESNTTECDSKIIGTAVKNNLAIHSDLSYWIESRLNDTWKLERAVLGEVKSCTWPETHTLWGDGILESDLIIPVTLAGPRSNHNRRPGYKTQNQGPWDEGRVEIDFDYCPGTTVTLSESCGHRGPATRTTTESGKLITDWCCRSCTLPPLRYQTDSGCWYGMEIRPRRHDEKTLVQSQVNAYNADMIDPFQLGLLVVFLATQEVLRKRWTAKISMPAILIALLVLVFGGITYTDVLRYVILVGAAFAESNSGGDVVHLALMATFKIQPVFMVASFLKARWTNQENILLMLAAVFFQMAYHDARQILLWEIPDVLNSLAVAWMILRAITFTTTSNVVVPV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S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MTLVSAVAANEMGWLDKTKSDISSLFGQRIEAKENFSMGEFLLDLRPATAWSLYAVTTAVLTPLLKHLITSDYINTSLTSINVQASALFTLARGFPFVDVGVSALLLAAGCWGQVTLTVTVTAATLLFCHYAYMVPGWQAEAMRSAQRRTAAGIMKNAVVDGIVATDVPELERTTPIMQKKVGQIMLILVSLAAVVVNPSVKTVREAGILITAAAVTLWENGASSVWNATTAIGLCHIMRGGWLSCLSITWTLIKNMDKPGLKRGGAKGRTLGEVWKERLNQMTKEEFTRYRKEAIIEVDRSAAKHARKEGNVTGGHPVSRGTAKLRWLVERRFLEPVGKVIDLGCGRGGWS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DM88867_Central_African_Republic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RTRHSRRSRRSLTVQTHGESTLANKKGAWMDSTKATRYLVKTEAWILRNPGYALVAAVIGWMLGSNTMQRVVFVVLLLLVAPAYSFNCLGMSNRDFLEGVSGATWVDLVLEGDSCVTIMSKDKPTIDVKMMNMEAANLAEVRSYCYLATVSDLSTKAACPTMGEAHNDKRADPAFVCRQGVVDRGWGNGCGLFGKGSIDTCAKFACSTKAIGRTILKENIKYEVAIFVHGPTTVESHGNYPTQIGATQAGRFSITPAAPSYTLKLGEYGEVTVDCEPRSGIDTNAYYVMTVGTKTFLVHREWFMDLNLPWSSAGSTVWRNRETLMEFEEPHATKQSVIALGSQEGALHQALAGAIPVEFSSNTVKLTSGHLKCRVKMEKLQLKGTTYGVCSKAFKFLGTPADTGHGTVVLELQYTGTDGPCKVPISSVASLNDLTPVGRLVTVNPFVSVATANAKVLIELEPPFGDSYIVVGRGEQQINHHWHKSGSSIGKAFTTTLKGAQRLAAL</w:t>
      </w:r>
      <w:r>
        <w:lastRenderedPageBreak/>
        <w:t>GDTAWDFGSVGGVFTSVGKAVHQVFGGAFRSLFGGMSWITQGLLGALLLWMGINARDRSIALTFLAVGGVLLFLSVNVHADTGCAIDISRQELRCGSGVFIHNDVEAWMDRYKYYPETPQGLAKIIQKAHKEGVCGLRSVSRLEHQMWEV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LGVFFLLMQRKGIGKIGLGGVVLGVATFFCWMAD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A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DI33161_Israel</w:t>
      </w:r>
    </w:p>
    <w:p w:rsidR="00E40789" w:rsidRDefault="00E40789" w:rsidP="00E40789">
      <w:r>
        <w:t>MSKKPGGPGKSRAVNMLKRGMPRVLSLIGLKRAMLSLIDGKGPIRFVLALLAFFRFTAIAPTRAVLDRWRGVNKQTAMKHLLSFKKELGTLTSAINRRSSKQKKRGGKIGIAVMIGLIASVGAVTLSNFQGKVMMTVNATDVTDVITIPTAAGKNLCIVRAMDVGYMCDDTITYECPVLSAGNDPEDIDCWCTKSAVYVRYGRCTKTRHSRRSRRSLTVQTHGESTLANKKGAWMDSTKATRYLVKTESWILRNPGYALVAAVIGWMLGSNTMQRVVFVVLLLLVAPAYSFNCLGMSNRDFLEGVSGATWVDLVLEGDSCVTIMSKDKPTIDVKMMNMEAANLAEVRSYCYLATVSDLSTKAACPTMGEAHNDKRADPAFVCKQGVVDRGWGNGCGLFGKGSIDTCAKFACSTKATGRTILKENIKYEVAIFVHGPTTVESHGNYSTQIGATQAGRFSITPAAPSHTLKLGEYGEVTVDCEPRSGIDTNAYYVMTVG</w:t>
      </w:r>
      <w:r>
        <w:lastRenderedPageBreak/>
        <w:t>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SVKDELNTLLKENGVDLSVVVEKQEGMYKSAPKRLTATTEKLEIGWKAWGKSILFAPELANNTFVVDGPETKECPTQNRAWNSLEVEDFGFGLTSTRMFLKVRESNTTECDSKIIGTAVKNNLAIHSDLSYWIESRLNDTWKLERAVLGEVKSCTWPETHTLWGDGILESDLIIPVTLAGPRSNHNRRPGYKTQNQGPWDEGRVEIDFDYCPGTTVTLSESCGHRGPATRTTTESGKLITDWCCRSCTLPPLRYQTDSGCWYGMEV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D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BG67747_France</w:t>
      </w:r>
    </w:p>
    <w:p w:rsidR="00E40789" w:rsidRDefault="00E40789" w:rsidP="00E40789">
      <w:r>
        <w:t>MSKKPGGPGKSRAVNMLKRGMPRVLSLIGLKRAMLSLIDGKGPIRFVLALLAFFRFTAIAPTRAVLDRWRGVNKQTAMKHLLSFKKELGTLTSAINRRSLKQKKRGGKTGIAVMIGLITSVGAVTLSNFQGKVMMTVNATDVTDVITIPTAAGKNLCTVRAMDVGYMCDDTITYECPVLSAGNDPEDIDCWCTKSAVYVRYGRCTKTRHSRRSRRSLTVQTHGESTLANKKGAWMDSTKATRYLVKTESWILRNPGYALVAAVIGWMLGSNTMQRVVFVVLLLL</w:t>
      </w:r>
      <w:r>
        <w:lastRenderedPageBreak/>
        <w:t>VAPAYSFNCLGMSNRDFLEGVSGATWVDLVLEGDSCVTIMSKDKPTIDVKMMNMEAANLAEVRSYCYLATVSDLSTKAACPTMGEAHNDKRADPAFVCRQGVVDRGWGNGCGLFGKGSIDTCAKFACSTKATGRTILKENIKYEVAIFVHGPTTVESHRNYSTQIGATQAGRFSITPAAPSYTLKLGEYGEVTVDCEPRSGIDTNAYYVMTVGTKTFLVHREWFMDLNLPWSSAGSTVWRNRETLMEFEEPHATKQSVIALGSQEGALHQALAGAIPVEFSSNTVKLTSGHLKCRVKMEKLQLKGTTYGVCSKAFKFFGTPADTGHGTVVLELQYTGTDGPCKVPISSVASLNDLTPVGRLVTVNPFVSVATANAKVLIELEPPFGDSYIVVGRGEQQINHHWHKSGSSIGKAFTTTLKGAQRLAALGDTAWDFGSVGGVFTSVGKAVHQVFGGAFRSLFGGMSWITQGLLGALLLWMGINARDRSIALTFLAVGGVLLFLSVNVHADTGCAIDISRQELRCGSGVFIHNDVEAWMDRYKYYPETPQGLAKIIQKAHKEGVCGLRSVSRLEHQMWESVKDELNTLLKENGVDLSVVVEKQEGMYKSAPKRLTATTEKLEIGWKAWGKSILFAPELANNTFVVDGSETR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D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H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CX54588_Argentina</w:t>
      </w:r>
    </w:p>
    <w:p w:rsidR="00E40789" w:rsidRDefault="00E40789" w:rsidP="00E40789">
      <w:r>
        <w:lastRenderedPageBreak/>
        <w:t>MSKKPGGPGKSRAVNMLKRGMPRVLSLIGLKRAMLSLIDGKGPIRFVLALLAFFRFTAIAPTRAVLDRWRGVNKQTAMKHLLSFKKELGTLTSAINRRSSKQKKRGGKTGIAI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Y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AVATFFCWMAEVPGTKIAGMLLLSLLLMIVLIPEPEKQRSQTDNQLAVFLICVMTLVSAVAANEMGWLDKTKSDISSLFGQRIEA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YKVVKVMRPAADGRTVMDVISREDQRGSGQVVTYALNTFTNLAVQLVRMMEGEGVIGPDDVEKLTKGKGPKVRTWLFENGEERLSRMAVSGDDCVVKPLDDRFATSLHFLNAMSKVRKDIQEWKPSTGWYDWQQVPFCSNHFTELIMKDGRTLVVPCRGQDELVGRARISPGAGWNVRDTACLAKSYAQMWLLLYFHRRDLRLMANAICSAVPVNWVPTGRTTWSIHAG</w:t>
      </w:r>
      <w:r>
        <w:lastRenderedPageBreak/>
        <w:t>GEWMTTEDMLEVWNRVWIEENEWMEDKTPVEKWSDVPYSGKREDIWCGSLIGTRARATWAENIQVAINQVRAIIGDEKYVDYMSSLKRYEDTTLVEDTVL</w:t>
      </w:r>
    </w:p>
    <w:p w:rsidR="00E40789" w:rsidRDefault="00E40789" w:rsidP="00E40789">
      <w:r>
        <w:t>&gt;WNV_ABU41789_South_Africa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I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HPETPQGLAK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YNADMIDPFQLGLLVVFLATQEVLRKRWTAKISIPAIMLALLVLVFGGITYTDVLRYVILVGAAFAEANSGGDVVHLALMATFKIQPVFLVASFLKAKWTNQESILLMLAAAFFQMAYYDAKNVLSWEVPDVLNSLSVAWMILRAISFTNTSNVVVPLLALLTPGLKCLNLDVYRILLLMVGVGSLIKEKRSSAAKKKGACLICLALASTGVFNPMILAAGLMACDPNRKRGWPATEVMTAVGLMFAIVGGLAELDIDSMAIPMTIAGLMFVAFVISGKSTDMWIERTADITWESDAEITGSSERVDVRLDDDGNFQLMNDPGAPWKIWMLRMACLAISAYTPWAILPSVIGFWITLQYTKRGGVLWDTPSPK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ARETTLGVESFLLDLRPATAWSLYAVTTAVLTPLLKHLITSDYINTSLTSINVQAST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KVIEKMEILQRRYGGGLVRNPLSRNSTHEMYWVSHASGNIVHSVNMTSQVLLGRMEKKTWKGPQFEEDVNLGSGTRAVGKPLLNSDTSKIKNRIERLKKEYSSTWHQDANHPYRTWNYHGSYEVKPTGSASSLVNGVVRLLSKPWDTITNVTTMAMTDTTPFGQQRVFKEKVDTKAPEPPEGVKHVLNETTNWLWAFLARDKKPRMCSREEFIGKVNSNAALGAMFEEQNQWKNAREAVEDPKFWEMVDEEREAHLRGECNTCIYNMMGKREKKPGEFGKAKGSRAIWFMWLGARFLEFEALGFLNEDHWLGRKNSGGGVEGLGLQKLGYILKEVGTKPGGKIYADDTAGWDTRITKADLENEAKVLELLDGEHRRLARSIIELTYRHKVVKVMRPAADGK</w:t>
      </w:r>
      <w:r>
        <w:lastRenderedPageBreak/>
        <w:t>TVMDVISREDQRGSGQVVTYALNTFTNLAVQLVRMMEGEGVIGPDDVEKLGKR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CJ67802_Russia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PVYVRYGRCTKTRHSRRSRRSLTVQTHGESTLANKKGAWLDSTKATRYLVKTESWILRNPGYALVAAVIGWMLGSNTMQRVVFAILLLLVAPAYSFNCLGMSNRDFLEGVSGATWVDLVLEGDSCVTIMSKDKPTIDVKMMNMEAANLADVRSYCYLASVSDLSTKAACPTMGEAHNEKRADPAFVCKQGVVDRGWGNGCGLFGKGSIDTCAKFACTTKATGWIIQKENIKYEVAIFVHGPTTVESHGNYSTQM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K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YNADMIDPFQLGLLVVFLATQEVLRKRWTAKISIPAIMLALLVLVFGGVTYTDVLRYVILVGAAFAEANSGGDVVHLALMATFKIQPVFMVASFLKARWTNQESILLMLAAAFFQMAYYDAKNVLSWEVPDVLNSLSVAWMILRAISFTNTSNVVVPLLALLTPGLKCLNLDVYRILLLMVGVGSLIKEKRSSAAKKKGACLICLALASTGVFNPMILAAGLMACDPNRKRGWPATEVMTAVGLMFAIVGGLAELDIDSMAIPMTIAGLMFVAFVISGKSTDMWIERTADITWESDAEITGSSERVDVRLDDDGNFQLMNDPGAPWKIWMLRMACLAISAYTPWAILPSVIGFWITLQYTKRGGVLWDTPSPK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T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SGTKIAGMLLLSLLLMIVLIPEPEKQRSQTDNQLAVFLICVLTLVSAVAANEMGWLDKTKNDISSLLGHKPEARETTLGVESFLLDLRPATAWSLYAVTTAVLTPLLKHLITSDYINTSLTSINVQASALFTLARGFPFVDVGVSALLLAAGCWGQVTLTVTVTAAALLFCHYAYMVPGWQAEAMRSAQRRTAAGIMKNAVVDGIVATDVPELERTTPVMQKKVGQIMLILVSMAAVVVNPSVRTVREAGILTTAAAVTLWENGASSVWNATTAIGLCHIMRGGWLSCLSITWTLIKNMEKPGLKRGGAKGRTLGEVWKERLNYMTKEEFTRYRKEAITEVDRSAAKHARREGNITGGHPVSRGTAKLRWLVERRFLEPVGKVVDLGCGRGGWCYYMATQKRVQEVKGYTKGGPGHEEPQLVQSYGWNIVTMKSGVDVFYRPSEASDTLLCDIGESSSSAEVEEHRTVRVLEMVEDWLHRGPKEFCIKVLCPYMPKVIEKMETLQRRYGGGLVRNPLSRNSTHEMYWVSHASGNIVHSVNMTSQVLLGRMEKKTWKGPQFEEDVNLGSGTRAVGKPLLNSDTSKIKNRIERLKKEYSSTWHQDANHPYRTWNYHGSYEVKPTGSASSLVNGVVRLLSKPWDTITNVTTMAMTDTTPFGQQRVFKEKVDTKAPEPPAGVKYVLN</w:t>
      </w:r>
      <w:r>
        <w:lastRenderedPageBreak/>
        <w:t>ETTNWLWAFLARDKKPRMCSREEFIR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KWSDVPYSGKREDIWCGSLIGTRTRATWAENIHVAINQVRSVIGEEKYVDYMSSLRRYEDTIVVEDTVL</w:t>
      </w:r>
    </w:p>
    <w:p w:rsidR="00E40789" w:rsidRDefault="00E40789" w:rsidP="00E40789">
      <w:r>
        <w:t>&gt;WNV_ABU52997_Egypt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KQGVVDRGWGNGCGLFGKGSIDTCAKFACSTKATGRTILKENIKYEVAIFVHGPTTVESHGNYPTQI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E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LTLVSAVAANEMGWLDKTKNDISSLFGQRIEA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KEF</w:t>
      </w:r>
      <w:r>
        <w:lastRenderedPageBreak/>
        <w:t>CVKVLCPYMPKVIEKMELLQRRYGGGLVRNPLSRNSTHEMYWVSRASGNVVHSVNMTSQVLLGRMEKRTWKGPQYEEDVNLGSGTRAVGKPLLNSDTSKIKNRIERLRREYSSTWHHDENHPYRTWNYHGSYDVKPTGSASSLVNGVVRLLSKPWDTITNVTTMAMTDTTPFGQQRVFKEKVDTKAPEPPEGVKYVLNETTNWLWAFLAREKRPRMCSREEFIK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TRATWAENIQVAINQVRAIIGDEKYVDYMSSLKRYEDTTLVEDTVL</w:t>
      </w:r>
    </w:p>
    <w:p w:rsidR="00E40789" w:rsidRDefault="00E40789" w:rsidP="00E40789">
      <w:r>
        <w:t>&gt;WNV_AAZ91684_Hungary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SAFVCKQGVVDRGWGNGCGLFGKGSIDTCAKFACTTKATGWIIQKENIKYEVAIFVHGPTTVESHGNYSTQI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RIIQKAHAEGVCGLRSVSRLEHQMWG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HNADMIDPFQLGLLVVFLATQEVLRKRWTAKISIPAIMLALLVLVFGGITYTDVLRYVILVGAAFAEANSGGDVVHLALMATFKIQPVFLVASFLKARWTNQESILLMLAAAFFQMAYYDAKNVLSWEVPDVLNSLSVAWMILRAISFTNTSNVVVPLLALLTPGLKCLNLDVYRILLLMVGVGSLIKEKRSSAAKKKGACLICLALASTGVFNPMILAAGLMACDPNRKRGWPATEVMTAVGLMFAIVGGLAELDIDSMAIPMTIAGLMFVAFVISGKSTDMWIERTADITWESDAEITGSSERVDVRLDDDGNFQLINDPGAPWKIWMLRMACLAISAYTPWAILPSVIGFWITLQYTKRGGVLWDTPSPR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TRETTLGVENFLLDLRPATAWSLYAVTTAVLTPLLKHLITSDYINTSLTSINVQASALFTLARGFPFVDVGVSALLLAAGCWGQVTLTVTVTAAALLFCHYAYMVPGWQAEAMRSAQRRTAAGIMKNAVVDGIVATDVPELERTTPVMQKKVGQIMLILVSMAAVVVNPSVRTVREAGILTTAAAVTLWENGASS</w:t>
      </w:r>
      <w:r>
        <w:lastRenderedPageBreak/>
        <w:t>VWNATTAIGLCHIMRGGWLSCLSITWTLIKNMEKPGLKRGGAKGRTLGEVWKERLNHMTKEEFARYRKEAITEVDRSAAKHARREGNITGGHPVSRGTAKLRWLVERRFLEPVGKVVDLGCGRGGWCYYMATQKRVQEVKGYTKGGPGHEEPQLVQSYGWNIVTMKSGVDVFYRPSEASDTLLCDIGESSSSAEVEEHRTVRVLEMVEDWLHRGPKEFCIKVLCPYMPRVIEKMETLQRRYGGGLVRNPLSRNSTHEMYWVSHASGNIVHSVNMTSQVLLGRMEKKTWKGPQFEEDVNLGSGTRAVGKPLLNSDTSKIKNRIERLKKEYSSTWHQDA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AT92099_Morocco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TGRTILKENIKYEVAIFVHGPTTVESHGNYSTQI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SVKDELNTLLKENGVDLSVVVEKQEGMYKSAPKRLTATTEKLEIGWKAWGKSILFAPELANNTFVVDGPETKECPTQNRAWNSLEVEDFGFGLTSTRMFLKVRESNTTECDSKIIGTAI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YDARQILLWEIPDVLNSLAVAWMILRAITFTTTSNVVVPLLALLTPGLRCLNLDVYRILLLMVGIGSLIREKRSAAAKKKGASLLCLALASTGLFNPMILAAGLIACDPNRKRGWPATEVMTAVGLMFAIVGGLAELDIDSMAIPMTIAGLMFAAFVISGKSTDMWIERTADISWESDAEITGSSERVDVRLDDDGNFQLMNDPGAPWKIWMLRMACLAISAYTPWAILPSVVGFWITLQYTKRGGVLWDTPSPKEYKKGDTTTGVYRIMTRGLLGSYQAGAGVMVEGVL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MTLVSAVAANEMGWLDK</w:t>
      </w:r>
      <w:r>
        <w:lastRenderedPageBreak/>
        <w:t>TKSDISSLFGQRIEVKENFSMGEFLLDLRPATAWSLYAVTTAVLTPLLKHLITSDYINTSLTSINVQASALFTLARGFPFVDVGVSALLLAAGCWGQVTLTVTVTAATLLFCHYAYMVPGWQAEAMRSAQRRTAAGIMKNAVVDGIVATDVPELERTTPIMQKKVGQIMLILVSLAAVVVNPSVKTVREAGILITAAAVTLWENGASSVWNATTAIGLCHIMRGGWLSCLSITWTLIKNMD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RF20086_Uganda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LVAAVIGWMLGSNTMQRVVFAILLLLVAPAYSFNCLGMSNRDFLEGVSGATWVDLVLEGDSCVTIMSKDKPTIDVKMMNMEAANLADVRSYCYLASVSDLSTRAACPTMGEAHNEKRADPAFVCKQGVVDRGWGNGCGLFGKGSIDTCAKFACTTKATGWIIQKENIKYEVAIFVHGPTTVESHGNYSTQIGATQAGRFSITPSAPSYTLKLGEYGEVTVDCEPRSGIDTS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KIIQKAHAEGVCGLRSVSRLEHQMWEAIKDELNTLLKENGVDLSVVVEKQNGMYKAAPKRLAATTEKLEMGWKAWGKSIIFAPELANNTFVIDGPETEECPTANRAWNSMEVEDFGFGLTSTRMFLRIRETNTTECDSKIIGTAVKNNMAVHSDLSYWIESGLNDTWKLERAVLGEVKSCTWPETHTLWGDGVLESDLIIPITLAGPRSNHNRRPGYKTQNQGPWDEGRVEIDFDYCPGTTVTISDSCGHRGPAARTTTESGKLITDWCCRSCTLPPLRFQTENGCWYGMEIRPTRHDEKTLVQSRVNAYNADMIDPFQLGLLVVFLATQEVLRKRWTAKISIPAIMLALLVLVFGGITYTDVLRYVILVGAAFAEANSGGDVVHLALMATFKIQPVFLVASFLKAKWTNQESILLMLAAAFFQMAYYDAKNVLSWEVPDVLNSLSVAWMILRAISFTNTSNVVVPLLALLTPGLKCLNLDVYRILLLMIGVGSLIKEKRSSAAKKKGACLICLALASTGVFNPMILAAGLMACDPNRKRGWPATEVMTAVGLMFAIVGGLAELDIDSMAIPMTIAGLMFVAFVISGKSTDMWIERTADITWESDAEITGSSERVDVRLDDDGNFQLMNDPGAPWKIWMLRMACLAISAYTPWAILPSVIGFWITLQYTKRGGVLWDTPSPK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SDMQTEIPDRAWNTGYEWITEYVGKTVWFVPSVKMGNEIALCLQRAGKKVIQLNRKSYETEYPKCKNDDWDFVITTDISEMGANFKASRVIDSRKSVKPTIIEEGDGRVILGEPSAITAASAAQRRGRIGRNPSQVGDEYCYGGHTNEDDSNFAHWTEARIMLDNINMPNGLVAQLYQPEREKVYTMDGEYRLRGEERKNFLEFLRTADLPVWLAYKVAAAG</w:t>
      </w:r>
      <w:r>
        <w:lastRenderedPageBreak/>
        <w:t>ISYHDRKWCFDGPRTNTILEDNNEVEVITKLGERKILRPRWADARVYSDHQALKSFKDFASGKRSQIGLVEVLGRMPEHFMGKTWEALDTMYVVATAEKGGRAHRMALEELPDALQTIALIALLSVMSLGVFFLLMQRKGIGKIGLGGVILGAATFFCWMAEVPGTKIAGMLLLSLLLMIVLIPEPEKQRSQTDNQLAVFLICVLTLVSAVAANEMGWLDKTKNDISSLLGHKPEARETTLGVESFLLDLRPATAWSLYAVT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KVIEKMETLQRRYGGGLVRNPLSRNSTHEMYWVSHASGNIVHSVNMTSQVLLGRMEKKTWKGPQFEEDVNLGSGTRAVGKPLLNSDTSKIKNRIERLKKEYSSTWHQDANHPYRTWNYHGSYEVKPTGSASSLVNGVVRLLSKPWDTITNVTTMAMTDTTPFGQQRVFKEKVDTKAPEPPEGVKYVLNETTNWLWAFLARDKKPRMCSREEFIG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RWSDVPYSGKREDIWCGSLIGTRTRATWAENIHVAINQVRSVIGEEKYVDYMSSLRRYEDTIVVEDTVL</w:t>
      </w:r>
    </w:p>
    <w:p w:rsidR="00E40789" w:rsidRDefault="00E40789" w:rsidP="00E40789">
      <w:r>
        <w:t>&gt;WNV_AMZ00437_Mexico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T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</w:t>
      </w:r>
      <w:r>
        <w:lastRenderedPageBreak/>
        <w:t>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V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ILVEDTVL</w:t>
      </w:r>
    </w:p>
    <w:p w:rsidR="00E40789" w:rsidRDefault="00E40789" w:rsidP="00E40789">
      <w:r>
        <w:t>&gt;WNV_AMZ00435_Madagascar</w:t>
      </w:r>
    </w:p>
    <w:p w:rsidR="00E40789" w:rsidRDefault="00E40789" w:rsidP="00E40789">
      <w:r>
        <w:t>MSKKPGGPGKNRAVNMLKRGMPRGLSLIGLKRAMLSLIDGKGPIRFVLALLAFFRFTAIAPTRAVLDRWRGVNKQTAMKHLLSFKKELGTLTSAINRRSTKQKKRGGTAGFTILLGLIACAGAVTLSNFQGKVMMTVNATDVTDVITIPTAAGKNLCIVRAMDVGYLCEDTITYECPVLAAGNDPEDIDCWCTKSSVYVRYGRCTKTRHSRRSRRSLTVQTHGESTLANKKGAWLDSTKATRYLVKTESWILRNPGYAVVAAVIGWMLGSNTMQRVVFAILLLLVAPAYSFNCLGMSNRDFLEGVSGATWVDLVLEGDSCVTIMSKDKPTIDVKMMNMEAANLADVRSYCYLASVSDLSTKAACPTMGEAHNEKRADPAFVCKQGVVDRGWGNGCGLFGKGSIDTCAKFACTTKATGWIIQKENIKYEVAIFVHGPTTVESHGNYSTQVGATQAGRFSITPSAPSYTLKLGDYGEVTVDCEPRSGIDTSAYYVMSVGAKSFLVHREWFMDLNLPWSSAGSTTWRNRETLMEFEEPHATKQSVVALGSQEGALHQALAGAIPVEFSSNTVKLTSGHLKCRVKMEKLQLKGTTYGVCSKAFKFAGTPADTGHGTVVLELQYTGKDGPCKVPISSVASLNDLTPVGRLVTVNPFVSVATANSKVLIELEPPFGDSYIVVGRGEQQINHHWHKSGSSIGKAFTTTLRGAQRLAALGDTAWDFGSVGGVFTSVGKAIHQVFGGAFRSLFGGMSWITQGLLGALLLWMGINARDRSIAMTFLAIGGVLLFLSVNVHADTGCAIDIGRQELRCGSGVFIHNDVEAWMDRYKFYPETPQGLAKIIQKAHAEGVCGLRSVSRLEHQMWEAIKDELNTLLKENGVDLSVVVEKQNGMYKAAPRRLAATTEKLEMGWKAWGKSIIFAPELANNTFVIDGPETEECPTVNRAWNSMEVEDFGFGLTSTRMFLKIRETNTTECDSKIIGTAIKNNMAVHSDLSYWIESGLNDTWKLERAVLGEVKSCTWPETHTLWGDGVLESDLIIPITLAGPRSNHNRRPGYKTQNQGPWDEGRVEIDFDYCPGTTVTISDSCGHRGPAARTTTESGKLITDWCCRSCTLPPLRFQTENGCWYGMEIRPLRHDEKTLVQSRVNAYNADMIDPFQLGLLVVFLATQEVLRKRWTAKISIPAIMLALLVLVLGGITYTDVLRYVILVGAAFAEANSGGDVVHLALMATFKIQPVFLVASFLKARWTNQESILLMLAAAFFQMAYYDAKNVLLWEVPDVLNSLSVAWMILRAISFTNTSNVVVPLLALLTPGLKCLNLDVYRILLLMVGVGSLIKEKRSSAAKKKGACLICLALASTGVFNPMILAAGLMACDPNRKRGWPATEVMTAVGLMFAIVGGLAELDIDSMAIPMTIAGLMFVAFVISGKSTDMWIERTADITWESDAEITGSSERVDVRLDDDGNFQLMNDPGAPWKIWMLRMACLAISAYTPWAILPSVIGFWITLQYTKRGGVLWDTPSPKEYKKGDTTTGVYRIMTRGLLGSYQAGAGVMVEGVFHTLWHTTKGAALMSGEGRLDPYWGSVKEDRLCYGGPWKLQHKWNGHDEVQMIVVEPGKNVKNVQTKPGVFKTPEGEIGA</w:t>
      </w:r>
      <w:r>
        <w:lastRenderedPageBreak/>
        <w:t>VTLDYPTGTSGSPIVDKNGDVIGLYGNGVIMPNGAYISAIVQGERMEEPAPAGFEPEMLRKKQITVLDLHPGAGKTRKILPQIIKEAINKRLRTAVLAPTRVVAAEMSEALRGLPIRYQTSAVHREHSGNEIVDVMCHATLTHRLMSPHRVPNYNLFIMDEAHFTDPASIAARGYIATKVELGEAAAIFMTATPPGTSDPFPESNAPISDMQTEIPDRAWNTGYEWITEYVGKTVWFVPSVKMGNEIALCLQRAGKKVVQLNRKSYETEYPKCKNDDWDFVITTDISEMGANFKANRVIDSRKSVKPTIIEEGDGRVILGEPSAITAASAAQRRGRIGRNPSQVGDEYCYGGHTNEDDSNFAHWTEARIMLDNINMPNGLVAQLYQPEREKVYTMDGEYRLRGEERKNFLEFLRTADLPVWLAYKVAAAGISYYDRKWCFDGPRTNTILEDNNEVEVITKLGERKILRPRWADARVYSDHQALKSFKDFASGKRSQIGLVEVLGRMPEHFMGKTWEALDTMYVVATAEKGGRAHRMALEELPDALQTIALIALLSVMSLGVFFLLMQRKGIGKIGLGGVILGAATFFCWMAEVPGTKIAGMLLLSLLLMIVLIPEPEKQRSQTDNQLAVFLICVLTLVSAVAANEMGWLDKTKNDISSLLGYKLEARETTLGVESFLLDLRPATAWSLYAVTTAALTPLLKHLITSDYINTSLTSINVQASALFTLARGFPFVDVGVSALLLAAGCWGQVTLTVTVTAAALLFCHYAYMVPGWQAEAMRSAQRRTAAGIMKNAVVDGIVATDVPELERTTPVMQKKVGQIMLILVSMAAVVVNPSVRTVREAGILATAAAVTLWENGASSVWNATTAIGLCHIMRGGWVSCFSITWTLIKNMEKPGLKRGGAKGRTLGEFWKERLNHMTKEEFTRYRKEAITEVDRSAAKHARREGNITGGHPVSRGTAKLRWLVERRFLEPVGKVVDLGCGRGGWCYYMATQKRVQEVKGYTKGGPGHEEPQLVQSYGWNIVTMKSGVDVFYRPSEASDTLLCDIGESSSSAEVEEHRTVRVLEMVEDWLHRGPKEFCIKVLCPYMPKVIEKMETLQRRYGGGLVRNPLSRNSTHEMYWVSHASGNIVHSVNMTSQVLLGRMEKKTWKGPQYEEDVNLGSGTRAVGKPLLNSDTSKIKNRIERLKKEYSSTWHQDVNHPYRTWNYHGSYEVKPTGSASSLVNGVVRLLSKPWDTITNVTTMAMTDTTPFGQQRVFKEKVDTKAPEPPEGVKYVLNETTNWLWAFLARDKKPRMCSREEFIGKVNSNAALGAMFEEQNQWKNAREAVEDPKFWEMVDEEREAHLRGECNTCIYNMMGKREKKPGEFGKAKGSRAIWFMWLGARFLEFEALGFLNEDHWLGRKNSGGGVEGLGLQKLGYILKEVGTKS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IEKWSDVPYSGKREDIWCGSLIGTRTRATWAENIHVAINQVRSVIGEEKYVDYMSSLRRYEDTTVVEDTVL</w:t>
      </w:r>
    </w:p>
    <w:p w:rsidR="00E40789" w:rsidRDefault="00E40789" w:rsidP="00E40789">
      <w:r>
        <w:t>&gt;WNV_AMZ00434_Colombia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</w:t>
      </w:r>
      <w:r>
        <w:lastRenderedPageBreak/>
        <w:t>IERTADISWESDAEITGSSERVDVRLDDDGNFQLMNDPGAPWKIWMLRMVCLAISAYTPWAILPSVVGFWITLQYTKRGGVLWDTPSPKEYKKGDTTTGVYRIMTRGLLGSYQAGAGVMVEGVFHTLWHTTKGAALMSGEGRLDPYWGSVKEDRLCYGGPWKLQHKWNGQDEVQMIVVEPGKNVKNVQTKPGVFKTPEGEIGAVTLDFPTGTSGSPIVDKNGDVIGLYGNGVIMPNGSYV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T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TLEVWNRVWIEENEWMEDKTPVEKWSDVPYSGKREDIWCGSLIGTRARATWAENIQVAINQVRAIIGDEKYVDYMSSLKRYEDTTLVEDTVL</w:t>
      </w:r>
    </w:p>
    <w:p w:rsidR="00E40789" w:rsidRDefault="00E40789" w:rsidP="00E40789">
      <w:r>
        <w:t>&gt;WNV_AFO67866_Tajikistan</w:t>
      </w:r>
    </w:p>
    <w:p w:rsidR="00E40789" w:rsidRDefault="00E40789" w:rsidP="00E40789">
      <w: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KQGVVDRGWGNGCGLFGKGSIDTCAKFACSTKATGRTILKENIKYEVAIFVHGPTTVESHGNYFTQI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IHQVFGGAFRSLFGGMSWITQGLLGALLLWMGINARDRSMALTFLAVGGVLLFLSVNVHADTGCAIDISRQELRCGSGVFIHNDVEAWMDRYKYYPETPQGLAKIIQKAHEEGVCGLRSVSRLEHQMWEAVKDELNTLLKENGVDLSVVVEKQEGMYKSAPKRLTATTDKLEIGWKAWGKSILFAPELANNTFVVDGPETKECPTQNRAWNSLEVEDFGFGLTSTRIFLKVRESNTTECDSKIIGTAVKNNLAIHSDLSYWIESRLNDTWKLERAVLGEVKSCTWPETHTLWGDGILESDLIIPVTLAGPRSNHNRRPGYKTQNQGPWDEGRVEIDFDYCPGTTVTLSESCGHRGPATRTTTESGKLITDWCCRSCTLPPLRYQTDSGCWYGMEIRPQRHDEKTLVQSQVNAYNADMIDPFQLGLLVVFLATQEVLRKRWTAKISMPAILIALLVLVFGGITYTDVLRYVILVGAAFAESN</w:t>
      </w:r>
      <w:r>
        <w:lastRenderedPageBreak/>
        <w:t>SGGDVVHLALMATFKIQPVFMVASFLKARWTNQENILLMLAAVFFQMAYYDARQILLWEIPDVLNSLAVAWMILRAITFTTTSNVVVPLLALLTPGLRCLNLDVYRILLLMVGIGSLIREKRSAAAKKKGASLLCLALASTGLFNPMILAAGLIACDPNRKRGWPATEVMTAVGLMFAIVGGLAELDIDSMAIPMTIAGLMFAAFVISGKSTDMWIERTADISWESDAEITGSSERVDVRLDDDGNFQLMNDPGAPWKIWMLRMACLAISAYTPWAILPSVVGFWIS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LTLVSAVAANEMGWLDKTKNDISSLFGQRIEA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KEFCVKVLCPYMPKVIEKMELLQRRYGGGLVRNPLSRNSTHEMYWVSRASGNVVHSVNMTSQVLLGRMEKRTWKGPQYEEDVNLGSGTRAVGKPLLNSDTSKIKNRIERLRREYSSTWHHDENHPYRTWNYHGSYDVKPTGSASSLVNGVVRLLSKPWDTITNVTTMAMTDTTPFGQQRVFKEKVDTKAPEPPEGVKYVLNETTNWLWAFLAREKRPRMCSREEFIRKVNSNAALGAMFEEQNQWRSAREAVEDPKFWEMVDEEREAHLRGECY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WNV_AIS74833_Romania</w:t>
      </w:r>
    </w:p>
    <w:p w:rsidR="00E40789" w:rsidRDefault="00E40789" w:rsidP="00E40789">
      <w:r>
        <w:t>MSKKPGGPGKNRAVNMLKRGMPRGLSLIGLKRAMLSLIDGKGPIRFVLALLAFFRFTAIAPTRAVLDRWRGVNKQTAMKHLLSFKKELGTLTSAINRRSTKQKKRGGIAGFTILLGLIACAGAVTLSNFQGKVMMTVNATDVTDVITIPTAAGKNLCIVRAMDVGYLCEDTITYECPVLAAGNDPEDIDCWCTKSPVYVRYGRCTKTRHSRRSRRSLTVQTHGESTLANKKGAWLDSTKATRYLVKTESWILRNPGYALVAAVIGWMLGSNTMQRVVFAILLLLVAPAYSFNCLGMSNRDFLEGVSGATWVDLVLEGDSCVTIMSKDKPTIDVKMMNMEAANLADVRSYCYLASVSDLSTKAACPTMGEAHNEKRADPAFVCKQGVVDRGWGNGCGLFGKGSIDTCAKFACTTKATGWIIQKENIKYEVAIFVHGPTTVESHGNYSTQMGATQAGRFSITPSAPSYTLKLGEYGEVTVDCEPRSGIDTGAYYVMSVGAKSFLVHREWFMDLNLPWSSAGSTTWRNRETLMEFEEPHATKQSVVALGSQEGALHQALAGAIPVEFSSNTVKLTSGHLKCRVKMEKLQLKGTTYGVCSKAFKFAGTPADTGHGTVVLELQYTGTDGPCKVPISSVASLNDLTPVGRLVTVNPFVSVATANSKVLIELEPPFGDSYIVVGRGEQQINHHWHKSGSSIGKAFTTTLRGAQRLAALGDTAWDFGSVGGVFTSVGKAIHQVFGGAFRSLFGGMSWITQGLLGALLLWMGINARDRSIAMTFLAVGGVLLFLSVNVHADTGCAIDIGRQELRCGSGVFIHNDVEAWMDRYKFYPETPQGLAKIIQKAHAEGVCGLRSVSRLEHQMWEAIKDELNTLLKENGVDLSVVVEKQNGMYKAAPKRLAATTEKLEMGWKAWGKSIIFAPELANNTFVIDGPETEECPTANRAWNSMEVEDFGFGLTSTRMFLRIRETNTTECDSKIIGTAVKNNMAVHSDLSYWIE</w:t>
      </w:r>
      <w:r>
        <w:lastRenderedPageBreak/>
        <w:t>SGLNDTWKLERAVLGEVKSCTWPETHTLWGDGVLESDLIIPITLAGPRSNHNRRPGYKTQNQGPWDEGRVEIDFDYCPGTTVTISDSCGHRGPAARTTTESGKLITDWCCRSCTLPPLRFQTENGCWYGMEIRPTRHDEKTLVQSRVNAYNADMIDPFQLGLLVVFLATQEVLRKRWTAKISIPAIMLALLVLVFGGVTYTDVLRYVILVGAAFAEANSGGDVVHLALMATFKIQPVFLVASFLKARWTNQESILLMLAAAFFQMAYYDAKNVLSWEVPDVLNSLSVAWMILRAISFTNTSNVVVPLLALLTPGLKCLNLDVYRILLLMVGVGSLIKEKRSSAAKKKGACLICLALASTGVFNPMILAAGLMACDPNRKRGWPATEVMTAVGLMFAIVGGLAELDIDSMAIPMTIAGLMFVAFVISGKSTDMWIERTADITWESDAEITGSSERVDVRLDDDGNFQLMNDPGAPWKIWMLRMACLAISAYTPWAILPSVIGFWITLQYTKRGGVLWDTPSPKEYKKGDTTTGVYRIMTRGLLGSYQAGAGVMVEGVFHTLWHTTKGAALMSGEGRLDPYWGSVKEDRLCYGGPWKLQHKWNGHDEVQMIVVEPGKNVKNVQTKPGVFKTPEGEIGAVTLDYPTGTSGSPIVDKNGDVIGLYGNGVIMPNGSYISAIVQGERMEEPAPAGFEPEMLRKKQITVLDLHPGAGKTRKILPQIIKEAINKRLRTAVLAPTRVVAAEMSEALRGLPIRYQTSAVHREHSGNEIVDVMCHATLTHRLMSPHRVPNYNLFIMDEAHFTDPASIAARGYIATKVELGEAAAIFMTATPPGTSDPFPESNAPITDMQTEIPDRAWNTGYEWITEYVGKTVWFVPSVKMGNEIALCLQRAGKKVIQLNRKSYETEYPKCKNDDWDFVITTDISEMGANFKASRVIDSRKSVKPTIIEEGDGRVILGEPSAITAASAAQRRGRIGRNPSQVGDEYCYGGHTNEDDSNFAHWTEARIMLDNINMPNGLVAQLYQPEREKVYTMDGEYRLRGEERKNFLEFLRTADLPVWLAYKVAAAGISYHDRKWCFDGPRTNTILEDNNEVEVITKLGERKILRPRWADARVYSDHQALKSFKDFASGKRSQIGLVEVLGRMPEHFMGKTWEALDTMYVVATAEKGGRAHRMALEELPDALQTIALIALLSVMSLGVFFLLMQRKGIGKIGLGGVILGAATFFCWMAEVPGTKIAGMLLLSLLLMIVLIPEPEKQRSQTDNQLAVFLICVLTLVSAVAANEMGWLDKTKNDISSLLGHKPEARETTLGVESFLLDLRPATAWSLYAVTTAVLTPLLKHLITSDYINTSLTSINVQASALFTLARGFPFVDVGVSALLLAAGCWGQVTLTVTVTAAALLFCHYAYMVPGWQAEAMRSAQRRTAAGIMKNAVVDGIVATDVPELERTTPVMQKKVGQIMLILVSMAAVVVNPSVRTVREAGILTTAAAVTLWENGASSVWNATTAIGLCHIMRGGWLSCLSITWTLIKNMEKPGLKRGGAKGRTLGEVWKERLNHMTKEEFTRYRKEAITEVDRSAAKHARREGNITGGHPVSRGTAKLRWLVERRFLEPVGKVVDLGCGRGGWCYYMATQKRVQEVKGYTKGGPGHEEPQLVQSYGWNIVTMKSGVDVFYRPSEASDTLLCDIGESSSSAEVEEHRTVRVLEMVEDWLHRGPKEFCIKVLCPYMPKVIEKMETLQRRYGGGLVRNPLSRNSTHEMYWVSHASGNIVHSVNMTSQVLLGRMEKKTWKGPQFEEDVNLGSGTRAVGKPLLNSDTSKIKNRIERLKKEYSSTWHQDANHPYRTWNYHGSYEVKPTGSASSLVNGVVRLLSKPWDTITNVTTMAMTDTTPFGQQRVFKEKVDTKAPEPPEGVKYVLNETTNWLWAFLARDKKPRMCSREEFIRKVNSNAALGAMFEEQNQWKNAREAVEDPKFWEMVDEEREAHLRGECNTCIYNMMGKREKKPGEFGKAKGSRAIWFMWLGARFLEFEALGFLNEDHWLGRKNSGGGVEGLGLQKLGYILKEVGTKPGGKIYADDTAGWDTRITKADLENEAKVLELLDGEHRRLARSIIELTYRHKVVKVMRPAADGKTVMDVISREDQRGSGQVVTYALNTFTNLAVQLVRMMEGEGVIGPDDVEKLGKGKGPKVRTWLFENGEERLSRMAVSGDDCVVKPLDDRFATSLHFLNAMSKVRKDIQEWKPSTGWYDWQQVPFCSNHFTELIMKDGRTLVVPCRGQDELIGRARISPGAGWNVRDTACLAKSYAQMWLLLYFHRRDLRLMANAICSAVPVNWVPTGRTTWSIHAKGEWMTTEDMLAVWNRVWIEENEWMEDKTPVEKWSDVPYSGKREDIWCGSLIGTRTRATWAENIHVAINQVRSVIGEEKYVDYMSSLRRYEDTIVVEDTVL</w:t>
      </w:r>
    </w:p>
    <w:p w:rsidR="00E40789" w:rsidRDefault="00E40789" w:rsidP="00E40789">
      <w:r>
        <w:t>&gt;WNV_AAU00153_Ethiopia</w:t>
      </w:r>
    </w:p>
    <w:p w:rsidR="00E40789" w:rsidRDefault="00E40789" w:rsidP="00E40789">
      <w:r>
        <w:t>MSKKPGGPGKSRAVNMLKRGMPRVLSLIGLKRAMLSLIDGKGPIRFVLALLAFFRFTAIAPTRAVLDRWRGVNKQTAMKHLLSFKKELGTLTSAINRRSSKQKKRGGKTGIAVMIGLIASVGAVTLSNFQGKVMMTVNATDITDVITIPTAAGKNLCIVRAMDVGYMCDDTITYECPVLSAGNDPEDIDCWCTKSAVYVRYGRCTKTRHSRRSRRSLTVQTHGESTLANKKGAWMDSTKATRYLVKTESWILRNPGYALVAAVIGWMLGSNTMQRVVFVVLLLLVAPAYSFNCLGMSNRDFLEGVSGATWVDLVLEGDSCVTIMSKDKPTIDVKMMNMEAANLAEVRSYCYLATVSDLSTKAACPTMGEAHNDKRADPAFVCKQGVVDRGWGNGCGLFGKGSIDTCAKFACSTKATGRTILKENIKYEVAIFVHGPTTVESHGSYSTQI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VNARDRSIALTFLAVGGVL</w:t>
      </w:r>
      <w:r>
        <w:lastRenderedPageBreak/>
        <w:t>LFLSVNVHADTGCAIDISRQELRCGSGVFIHNDVEAWMDRYKYYPETPQGLAKIIQKAHKEGVCGLRSVSRLEHQMWEAVKDELNTLLKENGVDLSVVVEKQEGMYKSAPKRLTATTDKLEIGWKAWGKSILFAPELANNTFVVDGPETKECPTQNRAWNSLEVEDFGFGLTSTRIFLKVRESNTTECDSKIIGTAVKNNLAIHSDLSYWIESRLNDTWKLERAVLGEVKSCTWPETHTLWGDGILESDLIIPVTLAGPRSNHNRRPGYKTQNQGPWDEGRVEIDFDYCPGTTVTLSESCGHRGPATRTTTESGKLITDWCCRSCTLPPLRYQTDSGCWYGMEIRPQRHDEKTLVQSQVNAYNADMIDPFQLGLLVVFLVTQEVLRKRWTAKISMPAILIALLVLVFGGITYTDVLRYVILVGAAFAESNSGGDVVHLALMATFKIQPVFMVASFLKARWTNQENILLMLAAVFFQMAYYDARQILLWEIPDVLNSLAVAWMILRAITFTTTSNVVVPLLALLTPGLRCLNLDVYRILLLMVGIGSLIREKRSAAAKKKGASLLCLALASTGLFNPMILAAGLIACDPNRKRGWPATEVMTAVGLMFAIVGGLAELDIDSMAIPMTIAGLMFAAFVISGKSTDMWIERTADISWESDAEITGSSERVDVRLDDDGNFQLMNDPGAPWKIWMLRMACLAISAYTPWAILPSVVGFWISLQYTKRGGVLWDTPSPKEYKKGDTTTGVYRIMTRGLLGSYQAGAGVMVEGVFHTLWHTTKGAALMSGEGRLDPYWGSVKEDRLCYGGPWKLQHKWNGQDEVQMIVVEPGKNVKNVQTKPGVFKTPEGEIGAVTLDFPTGTSGSPIVDKNGDVIGLYGNGVIMPNGSYISAIVQGERMDEPIPAGFEPEMLRKKQITVLDLHPGAGKTRRILPQIIKEAINRRLRTAVLAPTRVVAAEMAEALRGLPIRYQTSAVTREHNGNEIVDVMCHATLTHRLMSPHRVPNYNLFVMDEAHFTDPASIAARGYISTKVELGEAAAIFMTATPPGTSDPFPESNSPISDLQTEIPDRAWNSGYEWITEYI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VVLGVATFFCWMAEVPGTKIAGMLLLSLLLMIVLIPEPEKQRSQTDNQLAVFLICVLTLVSAVAANEMGWLDKTKNDISSLFGQRIEA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KEFCVKVLCPYMPKVIEKMELLQRRYGGGLVRNPLSRNSTHEMYWVSRASGNVVHSVNMTSQVLLGRMEKRTWKGPQYEEDANLGSGTRAVGKPLLNSDTSKIKNRIERLRREYSSTWHHDENHPYRTWNYHGSYDVKPTGSASSLVNGVVRLLSKPWDTITNVTTMAMTDTTPFGQQRVFKEKVDTKAPEPPEGVKYVLNETTNWLWAFLAREKRPRMCSREEFIRKVNSNAALGAMFEEQNQWRSAREAVEDPKFWEMVDEEREAHLRGECY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APCRGQDELVGRARISPGAGWNVRDTACLAKSYAQMWLLLYFHRRDLRLMANAICSAVPVNWVPTGRTTWSIHAGGEWMTTEDMLEVWNRVWIEENEWMEDKTPVEKWSDVPYSGKREDIWCGSLIGTRARATWAENIQVAINQVRAIIGDEKYVDYMSSLKRYEDTTLVEDTVL</w:t>
      </w:r>
    </w:p>
    <w:p w:rsidR="00E40789" w:rsidRDefault="00E40789" w:rsidP="00E40789">
      <w:r>
        <w:t>&gt;IGUV_AAV34154_Brazil</w:t>
      </w:r>
    </w:p>
    <w:p w:rsidR="00E40789" w:rsidRDefault="00E40789" w:rsidP="00E40789">
      <w:r>
        <w:t>MSKKPGRSGNSRIVSMLKRGPSRVPNPVDLVKRTVGKLINGVGPLRLVLAMLTFFRFSALKPTAGLVKRWTKMKPAPAVKILQNFRKQLGSMIQTLSNRKKKRGLHGLGLLVLVPITLCFQTGNYNGKVMITVDKHEVGVPFVIPQHGVKNTCVVKALDVGYQCDNSVTYECPVLESQYDPEDIDCWCSHKPIYINYGRCLKGRENRRSKRETHLPQHSEATLTSRKETWLEGQNVMKYMMRVESWALRNPGFALVACVIGWSLGSTTSQKIIYIMLLLMVAPAYSLRCIGVENRDFIEGISGGTWVDLVLEHGGCVTVRAEGKPTLDIELTNSFATGMAETRKYCYECEVSKITTVNHCPQMGEAHNSASSDPKQVCKKGYSDRGWNNGCGLFGKGSLETCAEFACKKEAPGHVIRKENLEYNVMVAVHGSVPSENAGNDTSHAVKLSFTTASPVATGKLGDFGEVSMECEPRSGLDFEQYYMFTIDKNSWLVDRSWFHDLNLPWKGGSAGDWQNKQSMVEFAEPHATKQDVLALGSQEGALHSALGGAIPMKGTSSKVDITA</w:t>
      </w:r>
      <w:r>
        <w:lastRenderedPageBreak/>
        <w:t>GHLKCRLKMDKLLIKGTTYHMCAKAFTMKKDPTDTGHGTVVMELTYKGIDVPCRVPITIARSPNDGEMVGRMVSVNPLAMTTSSVFMVEVEPPYGDSNIIVGSYDNVLKHHWFKPGSSIGGAFKTTWKGVKRLTVLGDSAWDFRSVGGVITSMGKAIHQVFGGIFSAIFGGVSWFTNIFIGALCVWLGISARDRSIALTFLSVGAILLFLSLGVGADSGCGIDIARMELKCGSGIFVFNDVETWTEQYQYHPSTPGALAAAIQKGYKEGICGARSTTRLEHKMWEQVANEINAVFESNDINLSVVVKAEVNPKVRGKKRLKPADSALPIGWKSWGKKHILTVELSNNTFIVDGAEKKECSDSNRTWNTFQVEDFGFGVTKTQVFLDVREDNTDECDTAVIGSAIKGERAVHSDMGYWIESGNSDTWRLERAFLIETKTCEWPNTHTLWSDGVEDSKLIIPRSLAGPRSHHNTRKGYATQIKGPWNHVPLEIKFENCPGTTVTIDRNCGDRGASAGSTTASGKTIPDWCCRSCTLPPLSYHTSDGCWYGMEIRPKDRKKRMCLVKSKVSAGKGSPPDSFSLGLLVSMIMVQEGLRKRWGARHFLTAGAFLLAAMILGEISYLDLAHYFVMLEATFTQINDGGDVLHLALVAVFKVQPAFLVGFLVRNAWTPRESVLLALGATLIQLTSGNIPTDVMMVLNTLATAWLGLRALVVGTTPSVILPILAVMAPALPISPLGAYQAMVAHLLVLTLMMSTKRTSLKKHGPPLLALIGTFTGWFNPLSCATIDMMVSNLKKRSWPASEAMTAVGVVCALVGGIANLGDTPLAGPMAACGLLVMAYVVSGKSTDLYIEKACQVEWSHEAEVTGSSPRLDVAIDENGDISLIEGEYNSMEQTLVYVGLLALVGFFPLAIPFAAAGWYLYLKSGRRAGALWDIPSPTVKKPASTEPGVYRIMAARLIGSSQIGVGVMYEGVFHTMWHVTRGAALRCGAGRLDPTWGDVKGDVISYGGPWKLTEKWDGTSEVQLVAVAPGKRSQNVQITPGIFNTTKGPVGAVILDYPPGTSGSPIINKDGKTIGLYGNGVVLAGGTYVSMITQPEAPTPEAPDCITDNMFKKKQLIVLDPHPGAGKTRKVLPEFIRQAVERRLWTLALAPTRVVAAEMAEALNGLPVRYLTPAVIQQHTGKEIVDLMCHATFTMRLLSGGRVPNYNMFIMDEAHFTDPSSIAARGYISTKVDMGEASAVFMTATPPGSREPFPDSNAPIIDEPMTVPDKAWSTGYEWVTDFEGKTVWFVPSIRNGQEIANCLMKAGKKVIQLNRKTFDSEYKKTKQDDWDFVITTDISEMGANFQATRVIDCRKSIKPVVITDGEERIVMNGPALITSASAAQRRGRVGRNPNQPGDMYLYGGGVDDSDTNNVCWTEARMLLDNINIPGGLVATFYLPERDKSAAIDGEYRLRETNRKLFTEYLKADLPVWLAYQVALHGNAYQDRSWCFMGSTQNVVLEDGNPVEIWTRAGERKTLKPKWSDARMFSDHLSLKAFKEFASGRRSGVPSILDVVGMLPRHFSEKGTDALDNLKILMTSDPNGRAYRHAVSELPETLETILLISMLTVASLSVFLLLMRQKGIGKMGLGFIVLVATGGLLMMADVAPAKIAGVIILVFLLMVVLIPEPEKQRTIQDNQLAIIVLLVLSLGLAVAANEMGYLEKTKNDIISLWGRSREQNSTLQEWFIMDIKPATAWTLYAVTTTILTPFIQHHITTHYANVSLSAIAAQAGNLFMMKNGHPFTQLDWAVPLLALGCWSTMTPLALVAATLLLLVHYAYMIPGWQAMGARSAQARTAAGIMKNPVVDGVTVTDIPELEVPDPAIEKKLGQVLLISIALAAAFMRQDIIGWRECGILASAGIGTLWEGTPSKFWNASIASSLCNIIRGSHLAALPFLFTLIRNMTKPNKRGGADGETLGDKWKARLNAMEKTTFSKYKVSGITEVDREPARKALREGNLHSGHAVSRGTAKLRWMVERGMVNPQGKVIDLGCGRGGWSYYAATLPRVMEVKGYTKGGLGHEEPRMVQSYGWNLVTLKSGVDVHMKAVERTNTLFCDIGESSASPEVEESRTLKVLELVEHWMAVGVDAFAVKVLCPYRPKVIEKLEGLQRRFGGGLVRIPLSRNSTHEMYWVDGVKTNIVGAVNTTSKLLLSRMDKRFTGPKFEEDANLSSGTRAATLKRKAADMEKIAGRIKRLKEEHSSSWFVDPNNLYRTWKYHGSYETKPTGSASSMVNAVVKLMSKPWDVISTVTQMSMTDTTPFGQQRVFKEKVDTKAPEPEQGAADIMETVARWYRKELCKRKKPRICTREEFIKKVNSHAALGSMFEEQQLWSSAKEAVEDPEFWRQVDEEREKHKKGECATCIYNMMGKREKKLGEFGKAKGSRAIWYMWLGARFLEFEALGFLNEDHWLSRENSGAGVEGIGLQRLGYVLRDMGKAGGRLYADDTAGWDTLITEKDLDNEMIIMEHMEPQHRKLASAIFNLTYRHKVVKVMRPGPNGKTYMDVISREDQRGSGQVVTYALNTFTNAVVQLVRSAEAEGVISSFSIEEVSDRVLEELTRWLEEFGWDRLRLMAISGDDCVVRACDERFATALHFLNAMSKVRKDIPEWKPSTGWSDWQQVPFCSHHFVEIRMKDGRELVVPCRHQDELVGRARVSPGATWTIRESACMAKAYAQMWMLMYFHRRDLRIMANAICSAVPVDWVPTGRTTWSIHGKGEWMTTEDMLDVWNRVWIEENPHMEDKTPVRDWKEVPYIGKREDQWCGSLIGYRPRATWAENIWVAVHQVRSMIGKEKYADYLKAQGRYRKEETEGFTGVL</w:t>
      </w:r>
    </w:p>
    <w:p w:rsidR="00E40789" w:rsidRDefault="00E40789" w:rsidP="00E40789">
      <w:r>
        <w:t>&gt;ILHV_AAV34155_Brazil</w:t>
      </w:r>
    </w:p>
    <w:p w:rsidR="00E40789" w:rsidRDefault="00E40789" w:rsidP="00E40789">
      <w:r>
        <w:t>MSKKPGKSAAKRTVNMLKRLASVSPSRGRRTIRRMLDVRGAPRLILALMAFFRFAAIKPTLGLKKRWRSVNKTVAVKHLTNFKKELTTMLDSVNKRKEKKKSFSTALLWITMITAVAGLKISSHRDRPLLMVNKTDVSDAIPVPSVKGTNMCTIRALDVGYTCAYDTTYECPHLEVTMDPEDIDCWCTLESVYVNYGLCKQNHHVRRGRRAINIPHHGESHLENRATPWMDTTKTTKYLTKVENWVIRNPGYALVALATAWMLGSNTPQRVVFMIMMMLIAPAYSLNCLGISNRDFVEGLSGGTWVDIVLEGGSCVTVMAKDKPTLDIKLIRMEAKDLATVRSYCYQATVTDSSTE</w:t>
      </w:r>
      <w:r>
        <w:lastRenderedPageBreak/>
        <w:t>ARCPTMGEAHNSKSLDASYVCKSSYVDRGWGNGCGLFGKGSIQTCVKFSCPGKATGKSIQRENLNYDVAVYVHGPISAAAHGNYTAQLTGKYAAKFSITPSAPTYTANLGEYGEATMECEPRAALDIDNYYVMSLNNKHWLVNRDWFHDLDLPWTGPATESWKNRESLIEFEEPHATRQTVVALGNQEGALHTALAGAIPVEVSSTTLTLNSGHLKCRLKLDKLKIKGTTYAMCKGTFAFAQTPVDTGHGTIVAELTYTGTDGPCKIPISMTADLRDMTPIGRLVTVNPIIPSSAKSQKILVELEPPFGSSFILVGQENNQIKYQWHKTGSTIGNALKTTWKGAQRFAVLGDTAWDFGSVGGIFNSIGKTIHGVFGTAFRSLFGGMSWVTQALMGALLLWLGISARERTVSLIMLSVGGILLFLAVNVHADTGCAIDMARRELKCGSGIFIHNDVETWRNNYKYHPLTPRGFAKVIQMSKDKGVCGIRSVGRLEHEMWEAIAPELNAIFEDNGVDLSVVVKGQTGIYKRAPKRLTETKDEMSFGWKNWGKSFIFSTETANSTFIVDGPESKECPTSDRAWNSLELEDFGFGIISTKIFLKVNEQRGNSCDSAVIGTAVKGNEAVHSDLGFWIQSTKNESWQLERAVLGEVKSCTWPESHTLWGDGVEESDLIIPITLAGPKSHHNMRPGYKTQTKGPWHEETPLVIEFAECPGTTVTQEESCGGRGPSIRTTTASGRTIRNWCCKNCTLPPLRFMAGENCWYGVEVRPKRENEETLIKSKVSAGNGQTIEPFQLGILMAFVFTQEVLRRRWTANLALPTSALLMACFIFGGFTYLDLFRYFILVGAAFAEANSGGDVVHLAMIAAFNIQPVALVTTFFRKNWTNRENMILIIAAACTQMACMELKIELFHVMNSLSLAWMILKALTTGTTSTLAMPFLAALSPPMNWLGLDVVRCLLIMAGVAALISERRESLAKKKGALLISAALALTGAFSPLVLQGALMFTQSLGKRGWPASEVLTAVGMTFALAGSVARLDGGTMAIPLATMAILAVAYVLSGKSTDMWLERCADISWINEAEITGTSPRLDVELDSNGDFKMINDPGVPMWMWTCRMGLMAMAAYNPVLIPVSMAGYWMTVKIHKRGGVMWDVPAPKQFGKTELKPGVYRVMTMGILGRYQSGVGVMWDGVFHTMWHVTQGAALRNGEGRLNPTWGSVRDDLISYGGKWKLSATWNGSEEVQMIAVEPGKAAKNYQTKPGVFKTPAGEIGAITLDFPKGTSGSPIINKAGEITGLYGNGIVLERGAYVSAITQGERQEEETPEAFTPDMLKKRRLTILDLHPGAGKTRRVIPQIVRECVKARLRTVILVPTRVVAAEMAEALRGLPIRYQTSAVKAEHSGNEIVDAMRHATLTQRLLTPAKVPNYNVFVMDEAHFTDPASIAARGYISTKVELGEAAAIFMTATPPGTTDPFPDSNAPIIDQEAEIPDRAWNSGFEWITEYTGKTVWFVPSVRMGNEIAMCLTKAGKKVIQLNRKSYDSEYQKCKGNDWDFVITTDISEMGANFGAHRVIDSRKCVKPVILDGDDRVLMNGPAPITPASAAQRRGRIGRDPTQSGDEYFYGGPTTTDDTGHAHWIEAKILLDNIQLQNGLVAQLYGPERDKVFTTDGEYRLRSEQKKNFVEFLRTGDLPVWLSYKVAEAGYAYTDRRWCFDGPANNTILEVRGDPEVWTRQGEKRILRPRWSDARVYCDNQALRSFKEFAAGKRSAGSVMEVMGRMPDYFWTKTLNAADNLYVLATANKGGRAHQAALEELPDTVETILLMTMMCVASLGMFTLMVHRRGLGKTGLGTLVLATVTVLLWISDVPAPKIAGVLLIAFLLMIVLIPEPEKQRSQTDNHLAIFLVCVLLLIGAVSANEMGWLETTKKDIGKLFRSSGDTQEQSTWQSWAPEVRAATAWAGYAGLTVFLTPLFRHLITTQYVSFSLTAITAQASALFGLSAGYPFVGIDLAVGFLLLGCYGQYNLPTAVATGLLLLAHYGYMIPGWQAEAMRAAQKRTAAGVMKNAVVDGIVATDIPEVDTATPITEKKLGQILLILLCGASLLVKFDTMVLVEAGVLTTSAMATLIEGNANTVWNSTVAVGVCHLMRGAWLAGPSIGWTIVRNLENPKLKRGGGSAPTLGEIWKAQLNQLTREEFMAYRRDGILEVDRTQARRARQSGITTGGHPVSRGTAKLRWMVERGFVRPIGKVVDLGCGRGGWSYYCATLRHVQEVRGYTKGGPGHEEPVMMQSYGWNIVTMKSGVDVFYKPTESCDTLLCDIGESSSSVGVEEARTLRVLDMVEPWLRAANSFCIKVLCPYTPKVIERLERLQRAYGGGLVRVPLSRNSTHEMYWVSGASSNIINAVTVTSQILVQRMNKGCRHGPRYEEDVCLGSGTRAVATQASPSDHTKIKHRLERLRKEFSATWHIDLEHPYRTWHYHGSYEVQPTGSANSMVNGVVRLLSKPWDAITSVVTMAMTDTTPFGQQRVFKEKVDTRAPDPAVGVAQALDITTGWLWTFLARSKKPRMCTREEFIAKVNSNAALGAVFDEQNQWSTAREAVEDPAFWNLVDEERKAHLAGRCETCIYNMMGKREKKLGEFGKAKGSRAIWYMWLGARFLEFEALGFLNEDHWMSRENSLGGVEGQGLQKLGYILRDISHLEGGNMFADDTAGWDTRITRADLENEAKVMNMMDGEHKQLAKAIIELTYRHKVVKVMRPARGGKTVMDIISREDQRGSGQVVTYALNTFTNLAAQLVRCMEGEELLTESDVHGLSPKKKQAVRNWLIQNGRERLSRMAVSGDDCVVKPIDDRFASALHFLNGMAKIRKDTQEWKPSVGWSNWQEVPFGSHHFNELLMKDGRTIVVPCRSQDELVGRARVSPGSGWSLRETACLSKAYAQMWLLMYFHRRDLRLMANAICSAVPVDWVPTGRTTWSIHGKGEWMTTEDMLQVWNRVWIEDNEHMEDKTPITSWTDIPYIGKREDQWCGSLIGTRQRATWAENIYTPIMQIRNLIGDEKYVDCMVSQHRFETPSPVLFTGAI</w:t>
      </w:r>
    </w:p>
    <w:p w:rsidR="00E40789" w:rsidRDefault="00E40789" w:rsidP="00E40789">
      <w:r>
        <w:t>&gt;JEV_ACL13309_China</w:t>
      </w:r>
    </w:p>
    <w:p w:rsidR="00E40789" w:rsidRDefault="00E40789" w:rsidP="00E40789">
      <w:r>
        <w:t>MTKKPGGPGKNRAINMLKRGLPRVFPLVGVKRVVMSLLDGRGPVRFVLALITFFKFTALAPTKALLGRWRAVEKSVAMKHLTSFKRELGTLIDAVNKRGKKQNKRGGNESLIMWLASLAIVTACAGAMKLSNFQGKLLMTIN</w:t>
      </w:r>
      <w:r>
        <w:lastRenderedPageBreak/>
        <w:t>NTDIADVIVIPTSKGENRCWVRAIDVGYMCEDTITYECPKLAVGNDPEDVDCWCDNQEVYVQYGRCTRTRHSKRSRRSVSVQTHGESSLVNKKEAWLDSTKATRYLMKTENWIIRNPGYAFLAVALGWMLGSNNGQRVVFTILLLLVAPAYSFNCLGMGNRDFIEGASGATWVDLVLEGDSCLTIMANDKPTLDVRMINIEASQLAEVRSYCYHASVTDISTVARCPTTGEAHNEKRADSSYVCKQGFTDRGWGNGCGLFGKGSIDTCAKFSCTSKAIGRMIQPENIKYEVGIFVHGTTTSENHGNYSAQVGASQAAKFTVTPNAPSITLKLGDYGEVTLDCEPRSGLNTEAFYVMTVGSKSFLVHREWFHDLSLPWTSPSSTAWRNRELLMEFEEAHATKQSVVALGSQEGGLHQALAGAIVVEYSSSVKLTSGHLKCRLKMDKLALKGTTYGMCTEKFSFAKNPADTGHGTVVIELTYSGSDGPCKIPIVSVASLNDMTPVGRLVTVNPFVATSSSNSKVLVEMEPPFGDSYIVVGRGDKQINHHWHKAGSTLGKAFSTTLKGAQRLAALGDTAWDFGSIGGVFNSIGKAVHQVFGGAFRTLFGGMSWITQGLMGALLLWMGVNARDRSIALAFLATGGVLVFLATNVHADTGCAIDITRKEMRCGSGIFVHNDVEAWVDRYKYLPETPRSLAKIVHKAHQEGVCGVRSVTRLEHQMWESVRDELNVLLKENAVDLSVVVNKPVGRYRSAPKRLSMTQEKFEMGWKAWGKSILFAPELANSTFVVDGPETKECPDERRAWNSMQIEDFGFGITSTRVWLKIREENTDECDGAIIGTAVKGHVAVHSDLSYWIESRLNDTWKLERAVFGEVKSCTWPETHTLWGDGVEESELIIPHTIAGPRSKHNRREGYKTQNQGPWDENGIVLDFDYCPGTKVTITEDCGKRGPSIRTTTDSGKLITDWCCRSCSLPPLRFRTENGCWYGMEIRPVRHDETTLVRSQVDAFNGEMIDPFQLGLLVMFLATQEVLRKRWTARLTIPAVLGALLVLMLGGITYTDLARYVVLVAAAFAEANSGGDVLHLALIAVFKIQPAFLVMNMLSARWTNQENVVLVLGAAFFQLASVDLQIGVHGILNAAAIAWMIVRAITFPTTSTVAMPILALLTPGMRALYLDTYRIILLVIGICSLLQERRKTMAKKKGAVLLGLALTSTGWFSPTTIAAGLMVCNPNKKRGWPATEFLSAVGLMFAIVGGLAELDIESMSIPFMLAGLMAVSYVVSGKATDMWLDRAADISWEMEAAITGSSRRLDVKLDDDGDFHLIDDPGVPWKVWLLRMSCIGLAALTPWAIVPAAFGYWLTLKTTKRGGVFWDTPSPKPCLKGDTTTGVYRIMARGILGTYQAGVGVMYENVFHTLWHTTRGAAIMSGEGKLTPYWGSVKEDRISYGGPWRFDRKWNGTDDVQVIVVEQGKPAVNIQTKPGVFRTPFGEVGAVSLDYPRGTSGSPILDSNGDIIGLYGNGVELGDGSYVSAIVQGDRQEEPVPDAYTPSMLKKRQMTVLDLHPGSGKTRKILPQIIKDAIQQRLRTAVLAPTRVVAAEMAEALRGLPVRYQTSAVQREHQGNEIVDVMCHATLTHRLMSPNRVPNYNLFVMDEAHFTDPASIAARGYIATKVELGEAAAIFMTATPPGTTDPFPDSNAPIHDLQDEIPDRAWSSGYEWITD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VALLLMVVLIPEPEKQRSQTDNQLAVFLICVLTVVGVVAANEYGMLEKTKADLKSMFGGRTQAPGLTGLPSMALDLRPATAWALYGGSTVVLTPLLKHLITSEYVTTSLASISSQAGSLFVLPRGVPFTDLDLTVGLVFLGCWGQITLTTFLTAMVLVTLHYGYMLPGWQAEALRAAQRRTAAGIMKNAVVDGMVATDVPELERTTPLMQKKVGQVLLIGVSVAAFLVNPNVTTVREAGVLVTAATLTLWDNGASAVWNSTTATGLCHVMRGSYLAGGSIAWTLIKNADKPSLKRGRPGGRTLGEQWKEKLNAMSRDEFFKYRREAIIEVDRTEARRARRENNIVGGHPVSRGSAKLRWLVEKGFVSPIGKVIDLGCGRGGWSYYAATLKKVQEVKGYTKGGAGHEEPMLMQSYGWNLVSLKSGVDVFYKPSEPSDTLFCDIGESSPSPEVEEQRTLRVLEMTSDWLHRGPREFCIKVLCPYMPKVIEKMEVLQRRFGGGLVRLPLSRNSNHEMYWVSGAAGNVVHAVNMTSQVLLGRMDRTVWRGPKYEEDVNLGSGTRAVGKGEVHSNQKKIRKRIQKLREEFATTWHKDPEHPYRTWTYHGSYEVKATGSASSLVNGVVKLMSKPWDAIANVTTMAMTDTTPFGQQRVFKEKVDTKAPEPPAGVKEVLNETTNWLWAHLSREKRPRLCTKEEFIKKVNSNAALGAVFAEQNQWSTAREAVGDPLFWEMVNEERENHLRGECHTCVYNMMGKREKKPGEFGKAKGSRAIWFMWLGARYLEFEALGFLNEDHWLSRENSGGGVEGSGVQKLGYILRDIAGKQGGKMYADDTAGWDTRITRTDLENEAKVLELLDGEHRMLARAIIELTYRHKVVKVMRPAAGGKTVMDVISREDQRGSGQVVTYALNTFTNIAVQLVRLMEAEGVIGPQHLEQLPRKNKIAVRTWLFENGEERVTRMAISGDDCVVKPLDDRFATALHFLNAMSKVRKDIQEWKPSHGWHDWQQVPFCSNHFQEIVMKDGRSIVVPCRGQDELIGRARISPGAGWNVKDTACLAKAYAQMWLLLYFHRRDLRLMANAICSAVPVDWVPTGRTSWSIHSKGEWMTTEDMLQVWNRVWIEENEWMMDKTPITSWTDVPYVGKREDIWCGSLIGTRSRATWAENIYAAINQVRAIIGKENYVDYMTSLRRYEDVLIQEDRVI</w:t>
      </w:r>
    </w:p>
    <w:p w:rsidR="00E40789" w:rsidRDefault="00E40789" w:rsidP="00E40789">
      <w:r>
        <w:lastRenderedPageBreak/>
        <w:t>&gt;JEV_BAK19337_Japan</w:t>
      </w:r>
    </w:p>
    <w:p w:rsidR="00E40789" w:rsidRDefault="00E40789" w:rsidP="00E40789">
      <w:r>
        <w:t>MTKKPGGPGKNRAINMLKRGLPRVFPLVGVKRVVMSLLDGRGPVRFMLALITFFKFTALAPTKALLGRWRAVEKSVAMKHLTSFKRELGTLIDAVNKRGKKQNKRGGNESSIMWLASLAIVTACAGAMKLSNFQGKLLMTINNTDIADVIVIPTSKGENRCWVRAIDVGYMCEDTITYECPKLAVGNDPEDVDCWCDNQEVYVQYGRCTRTRHSKRSRRSVSVQTHGESSLVNKKEAWLDSTKATRYLMKTENWIIRNPGYAFLAAALGWMLGSNSGQRVVFTILLLLVAPAYSFNCLGMGNRDFIEGASGATWVDLVLEGDSCLTIMANDKPTLDVRMINIEASQLAEVRSYCYHASVTDISTVARCPTTGEAHNEKRADSSYVCKQGFTDRGWGNGCGLFGKGSIDTCAKFSCTSKAIGRMIQPENIKYEVGIFVHGTTTSENHGNYSVQVGASQAAKFTVTPNAPSITLKLGDYGEVTLDCEPRSGLNTEAFYVMTVGSKSFLVHREWFHDLSLPWTSPSSTAWRNRELLMEFEEAHATKQSVVALGSQEGGLHQALAGAIVVEYSSSVKLTSGHLKCRLKMDKLALKGTTYGMCTEKFSFAKNPADTGHGTVVIELTYSGSDGPCKIPIVSVASLNDMTPVGRLVTVNPFVATSSSNSKVLVEMEPPFGDSYIVVGRGDKQINHHWHKAGSTLGKAFSTTLKGAQRLAALGDTAWDFGSIGGVFNSIGKAVHQVFGGAFRTLFGGMSWITQGLMGALLLWMGVNARDRSIALAFLATGGVLVFLATNVHADTGCAIDITRKEMRCGSGIFVHNDVEAWVDRYKYLPETPRSLAKIVHKAHQEGVCGVRSVTRLEHQMWESVRDELNVLLKENAVDLSVVVNKPVGRYRSAPKRLSMTQEKFEMGWKAWGKSILFAPELANSTFVVDGPETKECPDERRAWNSMQIEDFGFGITSTRVWLKIREENTDECDGAIIGTAVKGHVAVHSDLSYWIESRLNDTWKLERAVFGEVKSCTWPETHTLWGDGVEESELIIPHTIAGPRSKHNRREGYKTQNQGPWDENGIVLDFDYCPGTKVTITEDCGKRGPSIRTTTDSGKLITDWCCRSCSLPPLRFRTENGCWYGMEIRPVRHDETTLVRSQVDAFNGEMIDPFQLGLLVMFLATQEVLRKRWTARLTIPAVLGALLVLMLGGITYTDLARYVVLVAAAFAEANSGGDVLHLALIAVFKIQPAFLVMNMLSARWTNQENVVLVLGAAFFQLASVDLQIGVHGILNAAAIAWMIVRAITFPTTSTVAMPVLALLTPGMRALYLDTYRIILLVIGICSLLQERRKTMAKKKGAVLLGLALTSTGWFSPTTIAAGLMVCNPNKKRGWPATEFLSAVGLMFAIVGGLAELDIESMSIPFMLAGLMAVSYVVSGKATDMWLDRAADISWEMEAAITGSSRRLDVKLDDDGDFHLIDDPGVPWKVWLLRMSCIGLAALTPWAIVPAAFGYWLTLKTTKRGGVFWDTPSPKPCLKGDTTTGVYRIMARGILGTYQAGVGVMYENVFHTLWHTTRGAAIMSGEGKLTPYWGSVKEDRISYGGPWRFDRKWNGTDDVQVIVVEPGKPAVNIQTKPGVFRTPFGEVGAVSLDYPRGTSGSPILDSNGDIIGLYGNGVELGDGSYVSAIVQGDRQEEPVPDAYTPSMLKKRQMTVLDLHPGSGKTRKILPQIIKDAIQQRLRTAVLAPTRVVAAEMAEALRGLPVRYQTSAVQREHQGNEIVDVMCHATLTHRLMSPNRVPNYNLFVMDEAHFTDPASIAARGYIATKVELGEAAAIFMTATPPGTTDPFPDSNAPIHDLQDEIPDRAWSSGYEWITD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VALLLMVVLIPEPEKQRSQTDNQLAVFLICVLTVVGVVAANEYGMLEKTKADLKSMFGGRTQASGLTGLPSMALDLRPATAWALYGGSTVVLTPLLKHLITSEYVTTSLASISSQAGSLFVLPRGVPFTDLDLTVGLVFLGCWGQITLTTFLTAMVLVTLHYGYMLPGWQAEALRAAQRRTAAGIMKNAVVDGMVATDVPELERTTPLMQKKVGQVLLIGVSVAAFLVNPNVTTVREAGVLVTAATLTLWDNGASAVWNSTTATGLCHVMRGSYLAGGSIAWTLIKNADKPSLKRGRPGGRTLGEQWKEKLNAMSRDEFFKYRREAIIEVDRTEARRARRENNIVGGHPVSRGSAKLRWLVEKGFVSPIGKVIDLGCGRGGWSYYAATLKKVQEVKGYTKGGAGHEEPMLMQSYGWNLVSLKSGVDVFYKPSEPSDTLFCDIGESSPSPEVEEQRTLRVLEMTSDWLHRGPREFCIKVLCPYMPKVIEKMEVLQRRFGGGLVRLPLSRNSNHEMYWVSGAAGNVVHAVNMTSQVLLGRMDRTVWRGPKYEEDVNLGSGTRAVGKGEVHSNQEKIRKRIQKLKEEFATTWHKDPEHPYRTWTYHGSYEVKATGSASSLVNGVVKLMSKPWDAIANVTTMAMTDTTPFGQQRVFKEKVDTKAPEPPAGVKEVLNETTNWLWAHLSREKRPRLCTKEEFIKKVNSNAALGAVFAEQNQWSTAREAVGDPLFWEMVNEERENHLRGECHTCIYNMMGKREKKPGEFGKAKGSRAIWFMWLGARYLEFEALGFLNEDHWLSRENSGGGVEGSGVQKLGYILRDIAGKQGGKMYADDTAGWDTRITRTDLENEAKVLELLDGEHRMLARAIIELTYRHKVVKVMRPAAGGKTVMDVISREDQRGSGQVVTYALNTFTNIAVQLVRLMEAEGVIGPQHLEQLPRKNKIAVRTWLFENGEERVTRMAISGDDCVVKPLDDRFATALHFLNAMSKVRKDIQEWKPSHGWHDWQQVPFCSNHFQEIV</w:t>
      </w:r>
      <w:r>
        <w:lastRenderedPageBreak/>
        <w:t>MKDGRSIVVPCRGQDELIGRARISPGAGWNVKDTACLAKAYAQMWLLLYFHRRDLRLMANAICSAVPVDWVPTGRTSWSIHSKGEWMTTEDMLQVWNRVWIEENEWMMDKTPITSWTDVPYVGKREDIWCGSLIGTRSRATWAENIYAAINQVRAIIGKENYVDYMTSLRRYEDVLIQEDRVI</w:t>
      </w:r>
    </w:p>
    <w:p w:rsidR="00E40789" w:rsidRDefault="00E40789" w:rsidP="00E40789">
      <w:r>
        <w:t>&gt;JEV_AAC29474_India</w:t>
      </w:r>
    </w:p>
    <w:p w:rsidR="00E40789" w:rsidRDefault="00E40789" w:rsidP="00E40789">
      <w:r>
        <w:t>MTKKPGGPGKNRAINMLKRGLPRVFPLVGVKRVVMSLLDGRGPVRFVLALITFFKFTALAPTKALLGRWKAVEKSVAMKHLTSFKRELGTLIDAVNKRGRKQNKRGGNEGPIMWLASLAVVIACAGAMKLSNFQGKLLMTINNTDIADVIVIPTSKGENRCWVRAIDVGYMCEDTITYECPKLTMGNDPEDVDCWCDNQEVYVQYGRCTRTRHSKRSKRSVSVQTHGESSLVNKKEAWLDSTKATRYLMKTENWIIRNPGYAFLAAILGWMLGSNNGQRVVFTILLLLVAPAYSFNCLGMGNRDFVEGASGATWVDLVLEGDSCLTIMANDKPTLDVRMINIEASQLAEVRSYCYHASVTDISTVARCPTTGEAHNEKGADSSYVCKQGFTDRGWGNGCGLFGKGSIDTCAKFSCTSKAIGRTIQPENIKYEVGIFVHGTTTSENHGNYSAQVGASQAAKFTVTPNAPSTTLKLGDYGEVTLDCEPRSGLNTEAFYVMTVGSKSLLVHREWFHDLALPWTSPSSTAWRNRELLMEFEEAHATKQSVVALGSQEGSLHQALAGAIVVEYSSSVKLTSGHLKCRLKMDKLALKGTTYGMCTEKFSFAKNPADTGHGTVVIELSYSGSDGPCKIPIVSVASLNDMTPVGRLVTVNPFVATSSANSKVLVEMEPPFGDSYIVVGRGDKQINHHWHKAGSTLGKAFSTTLKGAQRLAALGDTAWDFGSIGGVFNSIGKAVHQVFGGAFRTLFGGMSWITQGLMGALLLWMGVNARDRSIALAFLATGGVLVFLATNVHADTGCAIDITRKEMRCGSGIFVHNDVEAWVDRYKYLPETPRSLAKIVHKAHKEGVCGVRSVTRLEHQMWEAVRDELNVLLKENAVDLSVVVNKPVGRYRSAPKRLSMTQEKFEMGWKAWGKSILFAPELANSTFVVDGPETKECPDEHRAWNSMQIEDFGFGITSTRVWLKIREESTDECDGAIIGTAVKGHVAVHSDLSYWIESRYNDTWKLERAVFGEIKSCTWPETHTLWGDGVEESELIIPHTIAGPKSKHNRREGYKTQNQGPWDENGIVLDFDYCPGTKVTITEDCGKRGPSVRTTTDSGKLITDWCCRSCSLPPLRFRTENGCWYGMEIRPVRHDETTLVRSQVDAFNGEMVDPFQLGLLVMFLATQEVLRKRWTARLTIPAVLGALLVLMLGGITYTDLARYVVLVAAAFAEANSGGDVLHLALIAVFKIQPAFLVMNMLSTRWTNQENVVLVLGAAFFQLASVDLQIGVHGILNAAAIAWMIVRAITFPTTSSVTMPVLALLTPGMRALYLDTYRIILLVIGICSLLQERKKTMAKKKGAVLLGLALTSTGWFSPTTIAAGLMVCNPNKKRGWPATEFLSAVGLMFAIVGGLAELDIESMSIPFMLAGLMAVSYVVSGKATDMWLDRAADISWEMDAAITGSSRRLDVKLDDDGDFHLIDDPGVPWKVWVLRMSCIGLAALTPWAIVPAAFGYWLTLKTTKRGGVFWDTPSPKPCSKGDTTTGVYRIMARGILGTYQAGVGVMYENVFHTLWHTTRGAAIMSGEGKLTPYWGSVKEDRIAYGGPWRFDRKWNGTDDVQVIVVEPGKAAVNIQTKPGVFRTPLGEVGAVSLDYPRGTSGSPILDSNGDIIGLYGNGVELGDGSYVSAIVQGDRQEEPVPEAYTPNMLKKRQMTVLDLHPGSGKTRKILPQIIKDAIQQRLRTAVLAPTRVVAAEMAEALRGLPVRYQTSAVQREHQGNEIVDVMCHATLTHRLMSPNRVPNYNLFVMDEAHFTDPASIAARGYIATKVELGEAAAIFMTATPPGTTDPFPDSNAPIHDLQDEIPDRAWSSGYEWITEYAGKTVWFVASVKMGNEIAMCLQRAGKKVIQLNRKSYDTEYPKCKNGDWDFVITTDISEMGANFGASRVIDCRKSVKPTILEEGEGRVILGNPSPITSASAAQRRGRVGRNPNQVGDEYHYGGATSEDDSNLAHWTEAKIMLDNIHMPNGLVAQLYGPEREKAFTMDGEYRLRGEEKKNFLELLRTADLPVWLAYKVASNGIQYTDRKWCFDGPRTNAILEDNTEVEIVTRMGERKILKPRWLDARVYADHQALKWFKDFAAGKRSAISFIEVLGRMPEHFMGKTREALDTMYLVATAERGGKAHRMALEELPDALETVTLIVAITVMTGGFFLLMMQRKGIGKMGLGALVLTLATFFLWAAEVPGTKIAGTLLIALLLMVVLIPEPEKQKSQTDNQLAVFLICVLTVVGVVAANEYGMLEKTKADLKSMFGGKTQASGLTGLPSMALDLRPATAWALYGGSTVVLTPLLKHLITSEYVTTSLASINSQAGSLFVLPRGVPFTDLDLTVGLVFLGCWGQITLTTFLTAMVLVTLHYGYMLPGWQAEALRAAQRRTAAGIMKNAVVDGMVATDVPELEKTTPLMQKKIGQVLLIGGSVAAFLVNPNVTTVREAGVLVTAATLTLWDNGASAAWNSTTATGLCHVMRGSYLAGGSIAWTLIKNADKPSLKRGRPGGRTLGEQWKEKLNAMSREEFFKYRREAIIEVDRTEARRARRENNIVGGHPVSRGSAKLRWLVEKGFVSPIGKVIDLGCGRGGWSYYAATLKRVQEVRGYTKGGAGHEEPMLMQSYGWNLVSLKSGVDVFYKPSEPSDTLFCDIGESSPSPEVEEQRTLRVLEMTSDWLHRGPREFCIKVLCPYMPKVIEKMEVLQRRFGGGLVRLPLSRNSNHEMYWVSGAAGNVVHAVNMTSQVLLGRMDRTVWRGPKYEEDVNLGSGTRAVGKGEVHSNQEKIKKRIQKLKEEFATTWHKDPEHPYRTWTYHGSYEVKATGSASSLVNGVVKLMSKPWDAIANVTTMAMTDTTPFGQQRVFKEKVDTKAPEPPAGVREVLNETTNWLWAHLSREKRPRLCTKEEFIKKVNSNAALGAVFAEQNQWSTAREAVNDPRFWEMVDEERENHLRGECHTCIYNMMGKREKKPGEFGKAKGSRAIWFMWLGARYLEFEALGFLNEDHWLSRENSGGGVEG</w:t>
      </w:r>
      <w:r>
        <w:lastRenderedPageBreak/>
        <w:t>SGVQKLGYILRDIAGKQGGKMYADDTAGWDTRITRTDLENEAKVLELLDGEHRKLARAIIELTYRHKVVKVMRPAAEGKTVMDVISREDQRGSGQVVTYALNTFTNIAVQLVRLMEAEGVIGPQHLEQLPRKNKIAVRTWLFENGEERVTRMAISGDDCVVKPLDDRFATALHFLNAMSKVRKDIQEWKPSHGWHDWQQVPFCSNHFQEIVMKDGRSIVDPCRGQDELIGRARISPGAGWNVKDTACLAKAYAQMWLLLYFHRRDLRLMANAICSAVPVDWVPTGRTSWSIHSKGEWMTTEDMLQVWNRVWIEENEWMMDKTPIASWTDVPYVGKREDIWCGSLIGTRSRATWAENIYAAINQVRAVIGKENYVDYMTSLRRYEDVLTQEDRVI</w:t>
      </w:r>
    </w:p>
    <w:p w:rsidR="00E40789" w:rsidRDefault="00E40789" w:rsidP="00E40789">
      <w:r>
        <w:t>&gt;JEV_ASW22246_Cambodia</w:t>
      </w:r>
    </w:p>
    <w:p w:rsidR="00E40789" w:rsidRDefault="00E40789" w:rsidP="00E40789">
      <w:r>
        <w:t>MTKKPGGPGRNRAINMLKRGLPRVFPLVGVKRVVMSLLDGRGPVRFVLALITFFKFTALAPTKALLGRWRAVEKSVAMKHLTSFKRELGTLIDAVNKRGKKQNKRGGNESSIMWLASLAIVTACAGAMKLSNFQGKLLMTINNTDIADVIVIPTSKGENRCWVRAIDVGYMCEDTITYECPKLAVGNDPEDVDCWCDNQEVYVQYGRCTRTRHSKRSRRSVSVQTHGESSLVNKKEAWLDSTKATRYLMKTENWIIRNPGYAFLAAALGWMLGSNSGQRVVFTILLLLVAPAYSFNCLGMGNRDFIEGASGATWVDLVLEGDSCLTIMANDKPTLDVRMINIEASQLAEVRSYCYHASVTDISTVARCPTTGEAHNEKRADSSYVCKQGFTDRGWGNGCGLFGKGSIDTCAKFSCTNKAIGRMIQPENIKYEVGIFVHGTTTSENHGNYSAQVGASQAAKFTVTPNAPSITLKLGDYGEVTLDCEPRSGLNTEAFYVMTVGSKSFLVHREWFHDLSLPWTSPSSTAWRNRELLMEFEEAHATKQSVVALGSQEGGLHQALAGAIVVEYSSSVKLTSGHLKCRLKMDKLALKGTTYGMCTEKFSFAKNPADTGHGTVVIELTYSGSDGPCKIPIVSVASLNDMTPVGRLVTVNPFVATSSSNSKVLVEMEPPFGDSYIVVGRGDKQINHHWHKAGSTLGKAFSTTLKGAQRLAALGDTAWDFGSIGGIFNSIGKAVHQVFGGAFRTLFGGMSWITQGLMGALLLWMGVNARDRSIALAFLATGGVLVFLATNVHADTGCAIDITRKEMRCGSGIFVHNDVEAWVDRYKYLPETPRSLAKIVHKAHQEGVCGVRSVTRLEHQMWESVRDELNVLLKENAVDLSVVVNKPVGRYRSAPKRLSMTQEKFEMGWKAWGKSILFAPELANSTFVVDGPETKECPDERRAWNSMQIEDFGFGITSTRVWLKIREENTDECDGAIIGTAVKGHVAVHSDLSYWIESRLNDTWKLERAVFGEVKSCTWPETHTLWGDGVEESELIIPHTIAGPRSKHNRREGYKTQNQGPWDENGIVLDFDYCPGTKVTITEDCGKRGPSIRTTTDSGKLITDWCCRSCSLPPLRFRTENGCWYGMEIRPVRHDETTLVRSQVDAFNGEMIDPFQLGLLVMFLATQEVLRKRWTARLTIPAVLGALLVLMLGGITYTDLARYVVLVAAAFAEANSGGDVLHLALIAVFKIQPAFLVMNMLSARWTNQENVVLVLGAAFFQLASVDLQIGVHGILNAAAIAWMIVRAITFPTTSTVAMPILALLTPGMRALYLDTYRIILLVIGICSLLQERRKTMAKKKGAVLLGLALTSTGWFSPTTVAAGLMVCNPNKKRGWPATEFLSAVGLMFAIVGGLAELDIESMSIPFMLAGLMAVSYVVSGKATDMWLDRAADISWEMEAAITGSSRRLDVKLDDDGDFHLIDDPGVPWKVWLLRMSCIGLAALTPWAIVPAAFGYWLTLKTTKRGGVFWDTPSPKPCLKGDTTTGVYRIMARGILGTYQAGVGVMYENVFHTLWHTTRGAAIMSGEGKLTPYWGSVKEDRISYGGPWRFDRKWNGTDDVQVIVVEPGKPAVNIQTKPGVFRTPFGEIGAVSLDYPRGTSGSPILDSNGDIIGLYGNGVELGDGSYVSAIVQGDRQEEPVPDAYTPSMLKKRQMTVLDLHPGSGKTRKILPQIIKDAIQQRLRTAVLAPTRVVAAEMAEALRGLPVRYQTSAVQREHQGNEIVDVMCHATLTHRLMSPNRVPNYNLFVMDEAHFTDPASIAARGYIATKVELGEAAAIFMTATPPGTTDPFPDSNAPIHDLQDEIPDRAWSSGYEWITD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RGIGKMGLGALVLTLATFFLWVAEVPGTKIAGTLLVALLLMVVLIPEPEKQRSQTDNQLAVFLICVLTVVGVVAANEYGMLEKTKADLKSMFGGRTQAPGLTGLPSMALDLRPATAWALYGGSTVVLTPLLKHLITSEYVTTSLASISSQAGSLFVLPRGVPFTDLDLTVGLVFLGCWGQITLTTFLTAMVLVTLHYGYMLPGWQAEALRAAQRRTAAGIMKNAVVDGMVATDVPELERTTPLMQKKVGQVLLIGVSVAAFLVNPNVTTVREAGVLVTAATLTLWDNGASAVWNSTTATGLCHVMRGSYLAGGSIAWTLIKNADKPSLKRGRPGGRTLGEQWKEKLNAMSRDEFFKYRREAIIEVDRTEARRARRENNIVGGHPVSRGSAKLRWLVEKGFVSPIGKVIDLGCGRGGWSYYAATLKKVQEVKGYTKGGAGHEEPMLMQSYGWNLVSLKSGVDVFYKPSEPSDTLFCDIGESSPSPEVEEQRTLRVLEMTSDWLHRGPREFCIKVLCPYMPKVIEKMEVLQRRFGGGLVRLPLSRNSNHEMYWVSGAAGNVVHAVNMTSQVLLGRMDRTVWRGPKYEEDVNLGSGTRAVGKGEVHSNQEKIRKRIQKLREEFATTWHKDPEHPYRTWT</w:t>
      </w:r>
      <w:r>
        <w:lastRenderedPageBreak/>
        <w:t>YHGSYEVKATGSASSLVNGVVKLMSKPWDAIANVTTMAMTDTTPFGQQRVFKEKVDTKAPEPPAGVKEVLNETTNWLWAHLSREKRPRLCTKEEFIKKVNSNAALGAVFAEQNQWSTAREAVGDPLFWEMVNEERENHLRGECHTCIYNMMGKREKKPGEFGKAKGSRAIWFMWLGARYLEFEALGFLNEDHWLSRENSGGGVEGSGVQKLGYILRDIAGKQGGKMYADDTAGWDTRITRTDLENEAKVLELLDGEHRMLARAIIELTYRHKVVKVMRPAAGGKTVMDVISREDQRGSGQVVTYALNTFTNIAVQLVRLMEAEGVIGPQHLEQLPRKNKIAVRTWLFENGEERVTRMAISGDDCVVKPLDDRFATALHFLNAMSKVRKDIQEWKPSHGWHDWQQVPFCSNHFQEIVMKDGRSIVVPCRGQDELIGRARISPGAGWNVKDTACLAKAYAQMWLLLYFHRRDLRLMANAICSAVPVDWVPTGRTSWSIHSKGEWMTTEDMLQVWNRVWIEENEWMMDKTPITSWTDVPYVGKREDIWCGSLIGTRSRATWAENIYAAINQVRAIIGKENYVDYMTSLRRYEDVLIQEDRVI</w:t>
      </w:r>
    </w:p>
    <w:p w:rsidR="00E40789" w:rsidRDefault="00E40789" w:rsidP="00E40789">
      <w:r>
        <w:t>&gt;JEV_AFP33182_India</w:t>
      </w:r>
    </w:p>
    <w:p w:rsidR="00E40789" w:rsidRDefault="00E40789" w:rsidP="00E40789">
      <w:r>
        <w:t>MTKKPGGPGKNRAINMLKRGLPRVFPLVGVKRVVMSLLDGRGPVRFVLALITFFKFTALAPTKALLGRWKAVEKSVAMKHLTSFKRELGTLIDAVNKRGRKQNKRGGNEGPIMWLASLAVVIACAGAMKLSNFQGKLLMTINNTDIADVIVIPTSKGENRCWVRAIDVGYMCEDTITYECPKLTMGNDPEDVDCWCDNQEVYVQYGRCTRTRHSKRSRRSVSVQTHGESSLVNKKEAWLDSTKATRYLMKTENWIIRNPGYAFLAAILGWMLGSNNGQRVVFTILLLLVAPAYSFNCLGMGNRDFIEGASGATWVDLVLEGDSCLTIMANDKPTLDVRMINIEASQLAEVRSYCYHASVTDISTVARCPTTGEAHNEKRADSSYVCKQGFTDRGWGNGCGLFGKGSIDTCAKFSCTSKAIGRTIQPENIKYEVGIFVHGTTTSENHGNYSAQVGASQAAKFTVTPNAPSITLKLGDYGEVTLDCEPRSGLNTEAFYVMTVGSKSFLVHREWFHDLALPWTSPSSTAWRNRELLMEFEEAHATKQSVVALGSQEGGLHQALAGAIVVEYSSSVKLTSGHLKCRLKMDKLALKGTTYGMCTEKFSFAKNPADTGHGTVVIELSYSGSDGPCKIPIVSVASLNDMTPVGRLVTVNPFVATSSANSKVLVEMEPPFGDSYIVVGRGDKQINHHWHKAGSTLGKAFSTTLKGAQRLAALGDTAWDFGSIGGVFNSIGKAVHQVFGGAFRTLFGGMSWITQGLMGALLLWMGVNARDRSIALAFLATGGVLVFLATNVHADTGCAIDITRKEMRCGSGIFVHNDVEAWVDRYKYLPETPRSLAKIVHKAHKEGVCGVRSVTRLEHQMWEAVRDELNVLLKENAVDLSVVVNKPVGRYRSAPKRLSMTQEKFEMGWKAWGKSILFAPELANSTFVVDGPETKECPDEHRAWNSMQIEDFGFGITSTRVWLKIREESTDECDGAIIGTAVKGHVAVHSDLSYWIESRYNDTWKLERAVFGEIKSCTWPETHTLWGDGVEESELIIPHTIAGPKSKHNRREGYKTQNQGPWDENGIVLDFDYCPGTKVTITEDCGKRGPSVRTTTDSGKLITDWCCRSCSLPPLRFRTENGCWYGMEIRPVRHDETTLVRSQVDAFNGEMVDPFQLGLLVMFLATQEVLRKRWTARLTIPAVLGALLVLMLGGITYTDLARYVVLVAAAFAEANSGGDVLHLALIAVFKIQPAFLVMNMLSARWTNQENVVLVLGAAFFQLASVDLQIGVHGILNAAAIAWMIVRAITFPTTSSVTMPVLALLTPGMRALYLDTYRIILLVIGICSLLQERKKTMAKKKGAVLLGLALTSTGWFSPTTIAAGLMVCNPNKKRGWPATEFLSAVGLMFAIVGGLAELDIESMSIPFMLAGLMAVSYVVSGKATDMWLDRAADISWEMDAAITGSSRRLDVKLDDDGDFHLIDDPGVPWKVWVLRMSCIGLAALTPWAIVPAAFGYWLTLKTTKRGGVFWDTPSPKPCSKGDTTTGVYRIMARGILGTYQAGVGVMYENVFHTLWHTTRGAAIMSGEGKLTPYWGSVKEDRIAYGGPWRFDRKWNGTDDVQVIVVEPGKAAVNIQTKPGVFRTPLGEVGAVSLDYPRGTSGSPILDSNGDIIGLYGNGVELGDGSYVSAIVQGDRQEEPVPEAYTPNMLKKRQMTVLDLHPGSGKTRKILPQIIKDAIQQRLRTAVLAPTRVVAAEMAEALRGLPVRYQTSAVQREHQGNEIVDVMCHATLTHRLMSPNRVPNYNLFVMDEAHFTDPASIAARGYIATKVELGEAAAIFMTATPPGTTDPFPDSNAPIHDLQDEIPDRAWSSGYEWITE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RGGKAHRMALEELPDALETVTLIVAITVMTGGFFLLMMQRKGIGKMGLGALVLTLATFFLWAAEVPGTKIAGTLLIALLLMVVLIPEPEKQRSQTDNQLAVFLICVLTVVGVVAANEYGMLEKTKADLKSMFGGKTQASGLTGLPSMALDLRPATAWALYGGSTVVLTPLLKHLITSEYVTTSLASINSQAGSLFVLPRGVPFTDLDLTVGLVFLGCWGQITLTTFLTAMVLVTLHYGYMLPGWQAEALRAAQRRTAAGIMKNAVVDGMVATDVPELEKTTPLMQKKVGQVLLIGVSVAAFLVNPNVTTVREAGVLVTAATLTLWDNGASAVWNSTTATGLCHVMRGSYLAGGSIAWTLIKNADKPSLKRGRPGGRTLGEQWKEKLNAMSREEFFKYRREAIIEVDRTEARRARRENNIVGGHPVSRGSAKLRWLVEKGFVSPIGKVIDLGCGRGGWSYYAA</w:t>
      </w:r>
      <w:r>
        <w:lastRenderedPageBreak/>
        <w:t>TLKRVQEVRGYTKGGAGHEEPMLMQSYGWNLVSLKSGVDVFYKPSEPSDTLFCDIGESSPSPEVEEQRTLRVLEMTSDWLHRGPREFCIKVLCPYMPKVIEKMEVLQRRFGGGLVRLPLSRNSNHEMYWVSGAAGNVVHAVNMTSQVLLGRMDRTVWRGPKYEEDVNLGSGTRAVGKGEVHSNQEKIKKRIQKLKEEFATTWHKDPEHPYRTWTYHGSYEVKATGSASSLVNGVVKLMSKPWDAIANVTTMAMTDTTPFGQQRVFKEKVDTKAPEPPAGVREVLNETTNWLWAHLSREKRPRLCTKEEFIKKVNSNAALGAVFAEQNQWSTAREAVNDPRFWEMVDEERENHLRGECHTCIYNMMGKREKKPGEFGKAKGSRAIWFMWLGARYLEFEALGFLNEDHWLSRENSGGGVEGSGVQKLGYILRDIAGKQGGKMYADDTAGWDTRITRTDLENEAKVLELLDGEHRMLARAIIELTYRHKVVKVMRPAAEGKTVMDVISREDQRGSGQVVTYALNTFTNIAVQLVRLMEAEGVIGPQHLEQLPRKNKIAVRTWLFENGEERVTRMAISGDDCVVKPLDDRFATALHFLNSMSKVRKDIQEWKPSHGWHDWQQVPFCSNHFQEIVMKDGRSIVVPCRGQDELIGRARISPGAGWNVKDTACLAKAYAQMWLLLYFHRRDLRLMANAICSAVPVDWVPTGRTSWSIHSKGEWMTTEDMLQVWNRVWIEENEWMMDKTPIASWTDVPYVGKREDIWCGSLIGTRSRATWAENIYAAINQVRAVIGKENYVDYMTSLRRYEDVLTQEDRVI</w:t>
      </w:r>
    </w:p>
    <w:p w:rsidR="00E40789" w:rsidRDefault="00E40789" w:rsidP="00E40789">
      <w:r>
        <w:t>&gt;JEV_ARR75638_China</w:t>
      </w:r>
    </w:p>
    <w:p w:rsidR="00E40789" w:rsidRDefault="00E40789" w:rsidP="00E40789">
      <w:r>
        <w:t>MTKKPGGPGKNRAINMLKRGLPRVFPLVGVKRVVMSLLDGRGPVRFVLALITFFKFTALAPTKALSGRWKAVEKSVAMKHLTSFKRELGTLIDAVNKRGRKQNKRGGNEGSIMWLASLAVVIACAGAMKLSNFQGKLLMTINNTDIADVIVIPTSKGENRCWVRAIDVGYMCEDTITYECPKLTMGNDPEDVDCWCDNQEVYVQYGRCTRTRHSKRSRRSVSVQTHGESSLVNKKEAWLDSTKATRYLVKTENWIIRNPGYAFLAAVLGWMLGSNNGQRVVFTILLLLVAPAYSFNCLGMGNRDFIEGASGATWVDLVLEGDSCLTIMANDKPTLDVRMINIEASQLAEVRSYCYHASVTDISTVARCPTTGEAHNEKRADSSYVCKQGFTDRGWGNGCGFFGKGSIDTCAKFSCTSKAIGRTIQPENIKYKVGIFVHGTTTSENHGNYSAQVGASQAAKFTVTPNAPSVALKLGDYGEVTLDCEPRSGLNTEAFYVMTVGSKSFLVHREWFHDLALPWTSPSSTAWRNRELLMEFEGAHATKQSVVALGSQEGGLHHALAGAIVVEYSSSVKLTSGHLKCRLKMDKLALKGTTYGMCTEKFSFAKNPVDTGHGTVVIELSYSGSDGPCKIPIVSVASLNDMTPVGRLVTVNPFVATSSANSKVLVEMEPPFGDSYIVVGRGDKQINHHWHKAGSTLGKAFSTTLKGAQRLAALGDTAWDFGSIGGVFNSIGRAVHQVFGGAFRTLFGGMSWITQGLMGALLLWMGVNARDRSIALAFLATGGVLVFLATNVHADTGCAIDITRKEMRCGSGIFVHNDVEAWVDRYKYLPETPRSLAKIVHKAHKEGVCGVRSVTRLEHQMWEAVRDELNVLLKENAVDLSVVVNKPVGRYRSAPKRLSMTQEKFEMGWKAWGKSILFAPELANSTFVVDGPETKECPDEHRAWNSMQIEDFGFGITSTRVWLKIREESTDECDGAIIGTAVKGHVAVHSDLSYWIESRYNDTWKLERAVFGEVKSCTWPETHTLWGDDVEESELIIPHTIAGPKSKHNRREGYKTQNQGPWDENGIVLDFDYCPGTKVTITEDCSKRGPSVRTTTDSGKLITDWCCRSCSLPPLRFRTENGCWYGMEIRPVMHDETTLVRSQVHAFKGEMVDPFQLGLLVMFLATQEVLRKRWTARLTIPAVLGVLLVLMLGGITYTDLARYVVLVAAAFAEANSGGDVLHLALIAVFKIQPAFLVMNMLSTRWTNQENVVLVLGAAFFQLASVDLQIGVHGILNAAAIAWMIVRAITFPTTSSVTMPVLALLTPGMRALYLDTYRIILLVIGICSLLHERKKTMAKKKGAVLLGLALTSTGWFSPTTIAAGLMVCNPNKKRGWPATEFLSAVGLMFAIVGGLAELDIESMSIPFMLAGLMAVSYVVSGKATDMWLERAADISWDMGAAITGSSRRLDVKLDDDGDFHLIDDPGVPWKVWVLRMSCIGLAALTPWAIVPAAFGYWLTLKTTKRGGVFWDTPSPKPCSKGDTTTGVYRIMARGIFGTYQAGVGVMYENVFHTLWHTTRGAAIVSGEGKLTPYWGSVKEDRIAYGGPWRFDRKWNGTDDVQVIVVEPGKGAVNIQTKPGVFRTPFGEVGAVSLDYPRGTSGSPILDSNGDIIGLYGNGVELGDGSYVSAIVQGDRQEEPVPEAYTPNMLRKRQMTVLDLHPGSGKTRKILPQIIKDAIQQRLRTAVLAPTRVVAAEMAEALRGLPVRYQTSAVQREHQGNEIVDVMCHATLTHRLMSPNRVPNYNLFVMDEAHFTDPASIAARGYIATKVELGEAAAIFMTATPPGTTDPFPDSNAPIHDLQDEIPDRAWSSGYEWITE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IALLLMVVLIPEPEKQRSQTDNQLAVFLICVLTVVGVVAANEYGMLEKTKADLKSMFGGKTQASGLTGLPSMALDLRPATAWALYGGSTVVLTPLLKHLITSEYVTTSLASINSQAGSLFVLPRGVPFTDLDLTVGLVFLGCWGQVTLTTFLTAMVLATLHYGYMLPGWQAEALRVAQR</w:t>
      </w:r>
      <w:r>
        <w:lastRenderedPageBreak/>
        <w:t>RTAAGIMKNAVVDGMVATDVPELERTTPLMQKKVGQVLLIGVSVAAFLVNPNVTTVREAGVLVTAATLTLWDNGASAVWNSTTATGLCHVMRGSYLAGGSIAWTLIKNADKPSLKRGRPGGRTLGEQWKEKLNAMSREEFFKYRREAIIEVDRTEARRARRENNIVGGHPVSRGSAKLRWLVEKGFVSPIGKVIDLGCGRGGWSYYAATLKKVQEVRGYTKGGAGHEEPMLMQSYGWNLVSLKSGVDVFYKPSEPSDTLFCDIGESSPSPEVEEQRTLRVLEMTSDWLHRGPREFCIKVLCPYMPKVIEKMEVLQRRFGGGLVRLPLSRNSNHEMYWVSGAAGNVVHAVNMTSQVLLGRMDRTVWRGPKYEEDVNLGSGTRAVGKGEVHSNQEKIKKRIQKLKEEFATTWHKDPEHPYRTWTYHGSYEVKATGSASSLVNGVVKLISKPWDAIANVTTMAMTDTTPFGQQRVFKEKVDTKAPEPPAGAKEVLNETTNWLWAYLSREKRPRLCTKEEFIKKVNSNAALGAVFAEQNQWSTAREAVDDPRFWEMVDEERENHLRGECHTCIYNMMGKREKKPGEFGKAKGSRAIWFMWLGARYLEFEALGFLNEDHWLSRENSGGGVEGSGVQKLGYILRDIAGKQGGKMYADDTAGWDTRITRTDLENEAKVLELLDGEHRMLARAIIELTYRHKVVKVMRPAAEGKTVMDVISREDQRGSGQVVTYALNTFTNIAVQLVRLMEAEGVIGPQHLEHLPRKNKIAVRTWLFENGEERVTRMAISGDDCAVKPLDDRFATALHFLNAMSKVRKDIQEWKPSHGWHDWQQVPFCSNHFQEIVMKDGRSIVVPCRGQDELIGRARISPGAGWNVKDTACLAKAYAQMWLLLYFHRRDLRLMANAICSAVPVDWVPTGRTSWSIHSKGEWMTTEDMLQVWNRVWIEENEWMMDKTPITSWTDVPYVGKREDIWCGSLIGTRSRATWAENIYAAINQVRAVIGKENYVDYMTSLRRYEDVLIQEDRVI</w:t>
      </w:r>
    </w:p>
    <w:p w:rsidR="00E40789" w:rsidRDefault="00E40789" w:rsidP="00E40789">
      <w:r>
        <w:t>&gt;JEV_BAF02840_Japan</w:t>
      </w:r>
    </w:p>
    <w:p w:rsidR="00E40789" w:rsidRDefault="00E40789" w:rsidP="00E40789">
      <w:r>
        <w:t>MTKKPGGPGKNRAINMLKRGLPRVFPLVGVKRVVMSLLDGRGPVRFVLALITFFKFTALAPTKALLGRWKAVEKSVAMKHLTSFKRELGTLIDAVNKRGRKQNKRGGNEGSIMWLASLAVVIACAGAMKLSNFQGKLLMTINNTDIADVIVIPTSKGENRCWVRAIDVGYMCEDTITYECPKLTMGNDPEDVDCWCDNQEVYVQYGRCTRTRHSKRSRRSVSVQTHGESSLVNKKEAWLDSTKATRYLMKTENWIIRNPGYAFLAAVLGWMLGSNNGQRVVFTILLLLVAPAYSFNCLGMGNRDFIEGASGATWVDLVLEGDSCLTIMANDKPTLDVRMINIEASQLAEVRSYCYHASVTDISTVARCPMTGEAHNEKRADSSYVCKQGFTDRGWGNGCGLFGKGSIDTCAKFSCTSKAIGRTIQPENIKYEVGIFVHGTTTSENHGNYSAQVGASQAAKFTVTPNAPSITLKLGDYGEVTLDCEPRSGLNTEAFYVMTVGSKSFLVHREWFHDLALPWTSPSSTAWRNRELLMEFEEAHATKQSVVALGSQEGGLHQALAGAIVVEYSSSVKLTSGHLKCRLKMDKLALKGTTYGMCTGKFSFAKNPADTGHGTVVIELSYSGSDGPCKIPIVSVASLNDMTPVGRLVTVNPFVATSSANSKVLVEMEPPFGDSYIVVGRGDKQINHHWHKAGSTLGKAFSTTLKGAQRLAALGDTAWDFGSIGGVFNSIGKAVHQVFGGAFRTLFGGMSWITQGLMGALLLWMGVNARDRSIALAFLATGGVLVFLATNVHADTGCAIDIARKEMRCGSGIFVHNDVEAWVDRYKYLPETPRSLAKIVHKAHKEGVCGVRSVTRLEHQMWEAVRDELNVLLKENAVDLSVVVNKPVGRYRSAPKRLSMTQEKFEMGWKAWGKSILFAPELANSTFVVDGPETKECPDEHRAWNSMQIEDFGFGITSTRVWLKIREESTDECDGAIIGTAVKGHVAVHSDLSYWIESRYNDTWKLERAVFGEVKSCTWPETHTLWGDGVEESELIIPHTIAGPKSKHNRREGYKTQNQGPWDENGIVLDFDYCPGTKVTITEDCGKRGPSVRTTTDSGKLITDWCCRSCSLPPLRFRTENGCWYGMEIRPVRHDETTLVRSQVDAFNGEMVDPFQLGLLVMFLATQEVLRKRWTARLTIPAVLGALLVLMLGGITYTDLARYVVLVAAAFAEANSGGDVLHLALIAVFKIQPAFLVMNMLSTRWTNQENVVLVLGAAFFQLASVDLQIGVHGILNAAAIAWMIVRAITFPTTSSVTMPVLALLTPGMRALYLDTYRIILLVIGICSLLQERKKTMAKKKGAVLLGLALTSTGWFSPTTIAAGLMVCNPNKKRGWPATEFLSAVGLMFAIVGGLAELDIESMSIPFMLAGLMAVSYVVSGKATDMWLERAADISWEMDAAITGSSRRLDVKLDEDGDFHLIDDPGVPWKVWVLRMSCIGLAALTPWAIVPAAFGYWLTLKTTKRGGVFWDTPSPKPCSKGDTTTGVYRIMARGILGTYQAGVGVMYENVFHTLWHTTRGAAIMSGEGKLTPYWGSVKEDRIAYGGPWRFDRKWNGTDDVQVIVVEPGKAAVNIQTKPGVFRTPFGEVGAVSLDYPRGTSGSPILDSNGDIIGLYGNGVELGDGSYVSAIVQGDRQEEPVPEAYTPNMLRKRQMTVLDLHPGSGKTRKILPQIIKDAIQQRLRTAVLAPTRVVAAEMAEALRGLPVRYQTSAVQREHQGNEIVDVMCHATLTHRLMSPNRVPNYNLFVMDEAHFTDPASIAARGYIATKVELGEAAAIFMTATPPGTMDPFPDSNAPIHDLQDEIPDRAWSSGYEWITEYAGKTVWFVASVKMGNEIAMCLQRAGKKVIQLNRKSYDTEYPKCKNGDWDFVITTDISEMGANFGASRVIDCRKSVKPTILEEGEGRVILGNPSPITSASAAQRRGRVGRNPNQVGDEYHYGGATSENDSNLAHWTEAKIMLDNIHMPNGLVAQLYGPEREKAFTMDGEYRLRGEEKKNFLELLRTADLPVWLAYKVASNGIQYTDRKWCFDGPRTNAILEDNTEVEIVTRMGERKILKPRWLDARVYADHQALKWFKDFAAGKRSAVSFIEVLGRMPEHFMGKTREALDTMYLVATAEKGGKAHRMALEELPDALETITLIVAITVMTGGFFLLM</w:t>
      </w:r>
      <w:r>
        <w:lastRenderedPageBreak/>
        <w:t>MQRKGIGKMGLGALVLTLATFFLWAAEVPGTKIAGTLLIALLLMVVLIPEPEKQRSQTDNQLAVFLICVLTVVGVVAANEYGMLEKTKADLKSMFGGKTQASGLTGLPSMALDLRPATAWALYGGSTVVLTPLLKHLITSEYVTTSLASINSQAGSLFVLPRGVPFTDLDLTVGLVFLGCWGQITLTTFLTAMVLATLHYGYMLPGWQAEALRAAQRRTAAGIMKNAVVDGMVATDVPELERTTPLMQKKVGQVLLIGVSVAAFLVNPNVTTVREAGVLVTAATLTLWDNGASAVWNSTTATGLCHVMRGSYLAGGSIAWTLIKNADKPSLKRGRPGGRTLGEQWKEKLNAMSREEFFKYRREAIIEVDRTEARRARRENNIVGGHPVSRGSAKLRWLVEKGFVSPIGKVIDLGCGRGGWSYYAATLKKVQEVRGYTKGGAGHEEPMLMQSYGWNLVSLKSGVDAFYKPSEPSDTLFCDIGESSPSPEVEEQRTLRVLEMTSDWLHRGPREFCIKVLCPYMPKVIEKMEVLQRRFGGGLVRLPLSRNSNHEMYWVSGAAGNVVHAVNMTSQVLLGRMDRTVWRGPKYEEDVNLGSGTRAVGKGEVHSNQEKIKKRIQKLKEEFATTWHKDPEHPYRTWTYHGSYEVKATGSASSLVNGVVKLMSKPWDAIANVTTMAMTDTTPFGQQRVFKEKVDTKAPEPPAGAKEVLNETTNWLWAYLSREKRPRLCTKEEFIKKVNSNAALGAVFAEQNQWSTAREAVDDPRFWEMVDEERENHLRGECHTCIYNMMGKREKKPGEFGKAKGSRAIWFMWLGARYLEFEALGFLNEDHWLSRENSGGGVEGSGVQKLGYILRDIAGKQGGKMYADDTAGWDTRITRTDLENEAKVLELLDGEHRMLARAIIELTYRHKVVKVMRPAAEGKTVMDVISREDQRGSGQVVTYALNTFTNIAVQLVRLMEAEGVIGPQHLEQLPRKNKIAVRTWLFENGEERVTRMAISGDDCVVKPLDDRFATALHFLNAMSKVRKDIQEWKPSHGWHDWQQVPFCSNHFQEIVMKDGRSIVVPCRGQDELIGRARISPGAGWNVKDTACLAKAYAQMWLLLYFHRRDLRLMANAICSAVPVDWVPTGRTSWSIHSKGEWMTTEDMLQVWNRVWIEENEWMMDKTPITSWTDVPYVGKREDIWCGSLIGTRSRATWAENIYAAINQVRAVIGKENYVDYMTSLRRYEDVLIQEDRVI</w:t>
      </w:r>
    </w:p>
    <w:p w:rsidR="00E40789" w:rsidRDefault="00E40789" w:rsidP="00E40789">
      <w:r>
        <w:t>&gt;JEV_AKP06314_South_Korea</w:t>
      </w:r>
    </w:p>
    <w:p w:rsidR="00E40789" w:rsidRDefault="00E40789" w:rsidP="00E40789">
      <w:r>
        <w:t>MTKKPGGPGKNRAINMLKRGLPRVFPLVGVKRVVMSLLDGRGPVRFVLALITFFKFTALAPTKALLGRWKAVEKSVAMKHLTSFKRELGTLIDAVNKRGRKQNKRGGNEGSIMWLASLAVVIACVGAMKLSNFQGKLLMTINNTDIADVIVIPTSKGENRCWVRAIDVGYMCEDTITYECPKLTMGNDPEDVDCWCDNQEVYVQYGRCTRTRHSKRSRRSVSVQTHGESSLVNKKEAWLDSTKATRYLMKTENWIIRNPGYAFLAAVLGWMLGSNNGQRVVFTILLLLVAPAYSFNCLGMGNRDFIEGASGATWVDLVLEGDGCLTIMANDKPTLDVRMINIEASQLAEVRSYCYHASVTDISTVARCPTTGEAHNEKRADSSYVCKQGFTDRGWGNGCGLFGKGSIDTCAKFSCTSKAIGRTIQPENIKYEVGIFVHGTTTSENHGNYSAQVGASQAAKFTVTPNAPSITLKLGDYGEVTLDCEPRSGLNTEAFYVMTVGSKSFLVHREWFHDLALPWTSPSSTAWRNRELLMEFEEAHATKQSVVALGSQEGGLHQALAGAIVVEYSSSVKLTSGHLKCRLKMDKLALKGTTYGMCTEKFSFAKNPADTGHGTVVIELSYSGSDGPCKIPIVSVASLNDMTPVGRLVTVNPFVATSSANSKVLVEMEPPFGDSYIVVGRGDKQINHHWHKAGSTLGKAFSTTLKGAQRLAALGDTAWDFGSIGGVFNSIGKAVHQVFGGAFRTLFGGMSWITQGLMGALLLWMGVNARDRSIALAFLATGGVLVFLATNVHADTGCAIDITRKEMRCGSGIFVHNDVEAWVDRYKYLPETPRSLAKIVHKAHKEGVCGVRSVTRLEHQMWEAVRDELNVLLKENAVDLSVVVNKPVGRYRSAPKRLSMTQEKFEMGWKAWGKSILFAPELANSTFVVDGPETKECPDEHRAWNSMQIEDFGFGITSTRVWLKIREESTDECDGAIIGTAVKGHVAVHSDLSYWIESRYNDTWKLERAVFGEVKSCTWPETHTLWGDGVEESELIIPHTIAGPKSKHNRREGYKTQNQGPWDENGIVLDFDYCPGTKVTITEDCGKRGPSVRTTTDSGKLITDWCCRSCSLPPLRFRTENGCWYGMEIRPVRHDETTLVRSQVDAFNGEMVDPFQLGLLVMFLATQEVLRKRWTARLTIPAVLGALLVLMLGGITYIDLARYVVLVAAAFAEANNGGDVLHLALIAVFKIQPAFLVMNMLSTRWTNQENVVLVLGAAFFQLASVDLQIGVHGILNAAAIAWMIVRAITFPTTSSVTMPVLALLTPGMRALYLDTYRIILLVIGICSLLQERKKTMAKKKGAVLLGLALTSTGWFSPTTIAAGLMVCNPNKKRGWPATEFLSAVGLMFAIVGGLAELDIESMSIPFMLAGLMAVSYVVSGKATDMWLERAADISWEMDAAITGSSRRLDVKLDDDGDFHLIDDPGVPWKVWVLRMSCIGLAALTPWAIVPAAFGYWLTLKTTKRGGVFWDTPSPKPCSKGDTTTGVYRIMARGILGTYQAGVGVMYENVFHTLWHTTRGAAIMSGEGKLTPYWGSVKEDRIAYGGPWRFDRKWNGTDDVQVIVVEPGKAAVNIQTKPGVFRTPLGEVGAVSLDYPRGTSGSPILDSNGDIIGLYGNGVELGDGSYVSAIVQGDRQEEPVPEAYTPNMLRKRQMTVLDLHPGSGKTRKILPQIIKDAIQQRLRTAVLAPTRVVAAEMAEALRGLPVRYQTSAVQREHQGNEIVDVMCHATLTHRLMSPNRVPNYNLFVMDEAHFTDPASIAARGYIATKVELGEAAAIFMTATPPGTTDPFPDSNAPIHDLQDEIPDRAWSSGYEWITEYAGKTVWFVASVKMGNEIAMCLQRAGKKVIQLNRKSYDTEYPKCKNGDWDFVITTDISEMGANFGASRVIDCRKSVKPTILEEGEGRVILGNPSPITSASAAQRRGRVGRNPNQVGDEYHYGGATS</w:t>
      </w:r>
      <w:r>
        <w:lastRenderedPageBreak/>
        <w:t>EDDSNLAHWTEAKIMLDNIHMPNGLVAQLYGPEREKAFTMDGEYRLRGEEKKNFLELLRTADLPVWLAYKVASNGIQYTDRKWCFDGPRTNAILEDNTEVEIVTRMGERKILKPRWLDARVYADHQALKWFKDFAAGKRSAVSFIEVLGRMPEHFMGKTREALDTMYLVATAEKGGKAHRMALEELPDALETITLIVAITVMTGGFFLLMMQRKGIGKMGLGALVLTLATFFLWAAEVPGTKIAGTLLIALLLMVVLIPEPEKQRSQTDNQLAVFLICVLTVVGVVAANEYGMLEKTKADLKSMFGGKTQASGLTGLPSMALDLRPATAWALYGGSTVVLTPLLKHLITSEYVTTSLASINSQAGSLFVLPRGVPFTDLDLTVGLVFLGCWGQITLTTFLTAMVLATLHYGYMLPGWQAEALRAAQRRTAAGIMKNAVVDGMVATDVPELERTTPLMQKKVGQVLLIGVSVAAFLVNPNVTTVREAGVLVTAATLTLWDNGASAVWNSTTATGLCHVMRGSYLAGGSIAWTLIKNADKPSLKRGRPGGRTLGEQWKEKLNAMSREEFFKYRREAIIEVDRTEARRARRENNVVGGHPVSRGSAKLRWLVEKGFVSPIGKVIDLGCGRGGWSYYAATLKKVQEVRGYTKGGAGHEEPMLMQSYGWNLVSLKSGVDVFYKPSEPSDTLFCDIGESSPSPEVEEQRTLRVLEMTSDWLHRGPREFCIKVLCPYMPKVIEKMEVLQRRFGGGLVRLPLSRNSNHEMYWVSGAAGNVVHAVNMTSQVLLGRMDRTVWRGPKYEEDVNLGSGTRAVGKGEVHSNQEKIKKRIQKLKEEFATTWHKDPEHPYRTWTYHGSYEVKATGSASSLVNGVVKLMSKPWDAIANVTTMAMTDTTPFGQQRVFKEKVDTKAPEPPAGAKEVLNETTNWLWAHLSREKRPRLCTKEEFTRKVNSNAALGAVFAEQNQWSTAREAVDDPRFWEMVDEERENHLRGECHTCIYNMMGKREKKPGEFGKAKGSRAIWFMWLGARYLEFEALGFLNEDHWLSRENSGGGVEGSGVQKLGYILRDIAGKQGGKMYADDTAGWDTRITRTDLENEAKVLELLDGEHRMLARAIIELTYRHKVVKVMRPAAEGKTVMDVISREDQRGSGQVVTYALNTFTNIAVQLVRLMEAEGVIGPQHLEQLPRKNKIAVRTWLFENGEERVTRMAISGDDCVVKPLDDRFATALHFLNAMSKVRKDIQEWKPSHGWHDWQQVPFCSNHFQEIVMKDGRSIVVPCRGQDELIGRARISPGAGWNVKDTACLAKAYAQMWLLLYFHRRDLRLMANAICSAVPVDWVPTGRTSWSIHSKGEWMTTEDMLQVWNRVWIEENEWMMDKTPITSWTDVPYVGKREDIWCGSLIGTRSRATWAENIYAAINQVRAVIGKENYVDYMTSLRRYEDVLIQEDRVI</w:t>
      </w:r>
    </w:p>
    <w:p w:rsidR="00E40789" w:rsidRDefault="00E40789" w:rsidP="00E40789">
      <w:r>
        <w:t>&gt;JEV_AIN36652_Taiwan</w:t>
      </w:r>
    </w:p>
    <w:p w:rsidR="00E40789" w:rsidRDefault="00E40789" w:rsidP="00E40789">
      <w:r>
        <w:t>MTKKPGGPGRNRAINMLKRGLPRVFPLVGVKRVVMSLLDGRGPIRFVLALITFFKFTALAPTKALLGRWRAVEKSVAMKHLTSFKRELGTLIDAVNKRGKKQNKRGGNESSIMWLASLAIVTACAGAMKLSNFQGKLLMTINNTDIADVIVIPTSKGENRCWVRAIDVGYMCEDTITYECPKLAMGNDPEDVDCWCDNQEVYVQYGRCTRTRHSKRSRRSVSVQTHGESSLVNKKEAWLDSTKATRYLMKTENWIIRNPGYAFLAAALGWMLGSNSGQRVVFTILLLLVAPAYSFNCLGMGNRDFIEGASGATWVDLVLEGDSCLTIMANDKPTLDVRMINIEASQLAEVRSYCYHASVTDISTVARCPTTGEAHNEKRADSSYVCKQGFTDRGWGNGCGLFGKGSIDTCAKFSCTNKAIGRMIQPENIKYEVGIFVHGTTTSENHGNYSVQVGASQAAKFTVTPNAPSITLKLGDYGEVTLDCEPRSGLNTEAFYVMTVGSKSFLVHREWFHDLSLPWTSPSSTAWRNRELLMEFEEAHATKQSVVALGSQEGGLHQALAGAIVVEYSSSVKLTSGHLKCRLKMDKLALKGTTYGMCTEKFSFAKNPADTGHGTVVIELTYSGSDGPCKIPIVSVASLNDMTPVGRLVTVNPFVATSSSNSKVLVEMEPPFGDSYIVVGRGDKQINHHWHKAGSTLGKAFSTTLKGAQRLAALGDTAWDFGSIGGVFNSIGKAVHQVFGGAFRTLFGGMSWITQGLMGALLLWMGVNARDRSIALAFLATGGVLVFLATNVHADTGCAIDITRKEMRCGSGIFVHNDVEAWVDRYKYLPETPRSLAKIVHKAHQEGVCGVRSVTRLEHQMWESVRDELNVLLKENAVDLSVVVNKPVGRYRSAPKRLSMTQEKFEMGWKAWGKSILFAPELANSTFVVDGPETKECPDERRAWNSMQIEDFGFGITSTRVWLKIREENTDECDGAIIGTAVKGHVAVHSDLSYWIESRLNDTWKLERAVFGEVKSCTWPETHTLWGDGVEESELIIPHTIAGPRSKHNRREGYKTQNQGPWDENGIVLDFDYCPGTKVTITEDCGKRGPSIRTTTDSGKLITDWCCRSCSLPPLRFRTENGCWYGMEIRPVRHDETTLVRSQVDAFNGEMIDPFQLGLLVMFLATQEVLRKRWTARLTIPAVLGALLVLMLGGITYTDLARYVVLVAAAFAEANNGGDVLHLALIAVFKIQPAFLVMNMLSARWTNQENVVLVLGAAFFQLASVDLQIGVHGILNAAAIAWMIVRAITFPTTSTVAMPILALLTPGMRALYLDTYRIILLVIGICSLLQERRKTMAKKKGAVLLGLALTSTGWFSPTTIAAGLMVCNPNKKRGWPATEFLSAVGLMFAIVGGLAELDIESMSIPFMLAGLMAVSYVVSGKATDMWLDRAADISWEMEAAITGSSRRLDVKLDDDGDFHLIDDPGVPWKVWLLRMSCIGLAALTPWAIVPAAFGYWLTLKTTKRGGVFWDTPSPKPCLRGDTTTGVYRIMARGILGTYQAGVGVMYENVFHTLWHTTRGAAIMSGEGKLTPYWGSVKEDRISYGGPWRFDRKWNGTDDVQVIVVEPGKPAVNIQTKPGVFRTPFGEVGAVSLDYPRGTSGSPILDSNGDIIGLYGNGVELGDGSYVSAIVQGDRQEEPVPDAYTPSMLKKRQMTVLDLHPGSGKTRKILPQIIKDAIQQRLRTAVLAPTRVVAAEMAEALRGLPVRYQTSAVQREHQGNEIVDVMCHATLTHRL</w:t>
      </w:r>
      <w:r>
        <w:lastRenderedPageBreak/>
        <w:t>MSPNRVPNYNLFVMDEAHFTDPASIAARGYIATKVELGEAAAIFMTATPPGTTDPFPDSNAPIHDLQDEIPDRAWSSGYEWITD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VALLLMVVLIPEPEKQRSQTDNQLAVFLICVLTVVGVVAANEYGMLEKTKADLKSMFGGRTQAPGLTGLPSMALDLRPATAWALYGGSTVVLTPLLKHLITSEYVTTSLASISSQAGSLFVLPRGVPFTDLDLTVGLVFLGCWGQITLTTFLTAMVLVTLHYGYMLPGWQAEALRAAQRRTAAGIMKNAVVDGMVATDVPELERATPLMQKKVGQVLLIGVSVAAFLVNPNVTTVREAGVLVTAATLTLWDNGASAVWNSTTATGLCHVMRGSYLAGGSIAWTLIKNADKPSLKRGRPGGRTLGEQWKEKLNAMSRDEFFKYRREAIIEVDRTEARRARRENNIVGGHPVSRGSAKLRWLVEKGFVSPIGKVIDLGCGRGGWSYYAATLKKVQEVKGYTKGGAGHEEPMLMQSYGWNLVSLKSGVDVFYKPSEPSDTLFCDIGESSPSPEVEEQRTLRVLEMTSDWLHRGPREFCIKVLCPYMPKVIEKMEVLQRRFGGGLVRLPLSRNSNHEMYWVSGAAGNVVHAVNMTSQVLLGRMDRTVWRGPKYEEDVNLGSGTRAVGKGEVHSNQEKIRKRIQKLREEFATTWHKDPEHPYRTWTYHGSYEVKATGSASSLVNGVVKLMSKPWDAITNVTTMAMTDTTPFGQQRVFKEKVDTKAPEPPAGVKEVLNETTNWLWAHLSREKRPRLCTKEEFIKKVNSNAALGAVFAEQNQWSTAREAVGDPLFWEMVNEERENHLRGECHTCIYNMMGKREKKPGEFGKAKGSRAIWFMWLGARYLEFEALGFLNEDHWLSRENSGGGVEGSGVQKLGYILRDIAGKQGGKMYADDTAGWDTRITRTDLENEAKVLELLDGEHRMLARAIIELTYRHKVVKVMRPAAGGKTVMDVISREDQRGSGQVVTYALNTFTNIAVQLVRLMEAEGVIGPQHLEQLPRKNKIAVRTWLFENGEERVTRMAISGDDCVVKPLDDRFATALHFLNAMSKVRKDIQEWKPSHGWHDWQQVPFCSNHFQEIVMKDGRSIVVPCRGQDELIGRARISPGAGWNVKDTACLAKAYAQMWLLLYFHRRDLRLMANAICSAVPVDWVPTGRTSWSIHSKGEWMTTGDMLQVWNRVWIEENEWMMDKTPITSWTDVPYVGKREDIWCGSLIGTRSRATWAENIYAAINQVRAIIGKENYVDYMTSLRRYEDVLIQEDRVI</w:t>
      </w:r>
    </w:p>
    <w:p w:rsidR="00E40789" w:rsidRDefault="00E40789" w:rsidP="00E40789">
      <w:r>
        <w:t>&gt;JEV_AGA63526_Laos</w:t>
      </w:r>
    </w:p>
    <w:p w:rsidR="00E40789" w:rsidRDefault="00E40789" w:rsidP="00E40789">
      <w:r>
        <w:t>MTKKPGGPGRNRAINMLKRGLPRVFPLVGVKRVVMSLLDGRGPVRFVLALITFFKFTALAPTKALLGRWRAVEKSVAMKHLTSFKRELGTLIDAVNKRGKKQNKRGGNESSIMWLASLAIVTACAGAMKLSNFQGKLLMTINNTDIADVIVIPTSKGENRCWVRAIDVGYMCEDTITYECPKLAVGNDPEDVDCWCDNQEVYVQYGRCTRTRHSKRSRRSVSVQTHGESSLVNKKEAWLDSTKATRYLMKTENWIIRNPGYAFLAAALGWMLGSNSGQRVVFTILLLLVAPAYSFNCLGMGNRDFIEGASGATWVDLVLEGDSCLTIMANDKPTLDVRMINIEASQLAEVRSYCYHASVTDISTVARCPTTGEAHNEKRADSSYVCKQGFTDRGWGNGCGLFGKGSIDTCAKFSCTNKAIGRMIQPENIKYEVGIFVHGTTTSENHGNYSAQVGASQAAKFTVTPNAPSITLKLGDYGEVTLDCEPRSGLNTEAFYVMTVGSKSFLVHREWFHDLSLPWTSPSSTAWRNRELLMEFEEAHATKQSVVALGSQEGGLHQALAGAIVVEYSSSVKLTSGHLKCRLKMDKLALKGTTYGMCTEKFSFAKNPADTGHGTVVIELTYSGSDGPCKIPIVSVASLNDMTPVGRLVTVNPFVATSSSNSKVLVEMEPPFGDSYIVVGRGDKQINHHWHKAGSTLGKAFSTTLKGAQRLAALGDTAWDFGSIGGVFNSIGKAVHQVFGGAFRTLFGGMSWITQGLMGALLLWMGVNARDRSIALAFLATGGVLVFLATNVHADTGCAIDITRKEMRCGSGIFVHNDVEAWVDRYKYLPETPRSLAKIVHKAHQEGVCGVRSVTRLEHQMWESVRDELNVLLKENAVDLSVVVNKPVGRYRSAPKRLSMTQEKFEMGWKAWGKSILFAPELANSTFVVDGPETKECPDERRAWNSMQIEDFGFGITSTRVWLKIREENTDECDGAIIGTAVKGHVAVHSDLSYWIESRLNDTWKLERAVFGEVKSCTWPETHTLWGDGVEESELIIPHTIAGPRSKHNRREGYKTQNQGPWDENGIVLDFDYCPGTKVTITEDCGKRGPSIRTTTDSGKLITDWCCRSCSLPPLRFRTENGCWYGMEIRPVRHDETTLVRSQVDAFNGEMIDPFQLGLLVMFLATQEVLRKRWTARLTIPAVLGALLVLMLGGITYTDLARYVVLVAAAFVEANSGGDVLHLALIAVFKIQPAFLVMNMLSARWTNQENVVLVLGAAFFQLASVDLQIGVHGILNAAAIAWMIVRAITFPTTSTVAMPILALLTPGMRALYLDTYRIILLVIGICSLLQERRKTMAKKKGAVLLGLALTSTGWFSPTTIAAGLMVCNPNKKRGWPATEFLSAVGLMFAIVGGLAELDIESMSIPFMLAGLMAVSYVVSGKATDMWLDRAADISWEMEAAITGSSRRLDVKLDDDGDFHLIDDPGVPWKVWLLRMSCIGLAALTPWAIVPAAFGYWLTLKTTKRGGVFWDTPSPKPCLKGDTTTGVYRIMARGILGTYQAGVGVMYENVFHTLWHTTRGAAI</w:t>
      </w:r>
      <w:r>
        <w:lastRenderedPageBreak/>
        <w:t>MSGEGKLTPYWGSVKEDRISYGGPWRFDRKWNGTDDVQVIVVEPGKPAVNIQTKPGVFRTPFGEIGAVSLDYPRGTSGSPILDSNGDIIGLYGNGVELGDGSYVSAIVQGDRQEEPVPDAYTPSMLKKRQMTVLDLHPGSGKTRKILPQIIKDAIQQRLRTAVLAPTRVVAAEMAEALRGLPVRYQTSAVQREHQGNEIVDVMCHATLTHRLMSPNRVPNYNLFVMDEAHFTDPASIAARGYIATKVELGEAAAIFMTATPPGTTDPFPDSNAPIHDLQDEIPDRAWSSGYEWITD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VALLLMVVLIPEPEKQRSQTDNQLAVFLICVLTVVGVVAANEYGMLEKTKADLKSMFGGRTQAPGLTGLPSMALDLRPATAWALYGGSTVVLTPLLKHLITSEYVTTSLASISSQAGSLFVLPRGVPFTDLDLTVGLVFLGCWGQITLTTFLTAMVLVTLHYGYMLPGWQAEALRAAQRRTAAGIMKNAVVDGMVATDVPELERTTPLMQKKVGQVLLIGVSVAAFLVNPNVTTVREAGVLVTAATLTLWDNGASAVWNSTTATGLCHVMRGSYLAGGSIAWTLIKNADKPSLKRGRPGGRTLGEQWKEKLNAMSRDEFFKYRREAIIEVDRTEARRARRENNIVGGHPVSRGSAKLRWLVEKGFVSPIGKVIDLGCGRGGWSYYAATLKKVQEVKGYTKGGAGHEEPMLMQSYGWNLVSLKSGVDVFYKPSEPSDTLFCDIGESSPSPEVEEQRTLRVLEMTSDWLHRGPREFCIKVLCPYMPKVIEKMEVLQRRFGGGLVRLPLSRNSNHEMYWVSGAAGNVVHAVNMTSQVLLGRMDRTVWRGPKYEEDVNLGSGTRAVGKGEVHSNQEKIRKRIQKLREEFATTWHKDPEHPYRTWTYHGSYEVKATGSASSLVNGVVKLMSKPWDAIANVTTMAMTDTTPFGQQRVFKEKVDTKAPEPPAGVKEVLNETTNWLWAHLSREKRPRLCTKEEFIKKVNSNAALGAVFAEQNQWSTAREAVGDPLFWEMVNEERENHLRGECHTCIYNMMGKREKKPGEFGKAKGSRAIWFMWLGARYLEFEALGFLNEDHWLSRENSGGGVEGSGVQKLGYILRDIAGKQGGKMYADDTAGWDTRITRTDLENEAKVLELLDGEHRMLARAIIELTYRHKVVKVMRPAAGGKTVMDVISREDQRGSGQVVTYALNTFTNIAVQLVRLMEAEGVIGPQHLEQLPRKNKIAVRTWLFENGEERVTRMAISGDDCVVKPLDDRFATALHFLNAMSKVRKDIQEWKPSHGWHDWQQVPFCSNHFQEIVMKDGRSIVVPCRGQDELIGRARISPGAGWNVKDTACLAKAYAQMWLLLYFHRRDLRLMANAICSAVPVDWVPTGRTSWSIHSKGEWMTTEDMLQVWNRVWIEENEWMMDKTPITSWTDVPYVGKREDIWCGSLIGTRSRATWAENIHAAINQVRAIIGKENYVDYMTSLKRYEDVLIQEDRVI</w:t>
      </w:r>
    </w:p>
    <w:p w:rsidR="00E40789" w:rsidRDefault="00E40789" w:rsidP="00E40789">
      <w:r>
        <w:t>&gt;JEV_AFN70588_India</w:t>
      </w:r>
    </w:p>
    <w:p w:rsidR="00E40789" w:rsidRDefault="00E40789" w:rsidP="00E40789">
      <w:r>
        <w:t>MTKKPGGPGKNRAINMLKRGLPRVFPLVGVKRVVMSLLDGRGPVRFMLALITFFKFTALAPTKALLGRWKAVEKSVAMKHLTSFKRELGTLIDAVNKRGRKQNKRGGNEGPIMWLASLAVVIACAGAMKLSNFQGKLLMTINNTDIADVIVIPTSKGENRCWVRAIDVGYMCEDTITYECPKLTMGNDPEDVDCWCDNQEVYAQYGRCTRTRHSKRSRRSVSVQTHGESSLVNKREAWLDSTKATRYLMKTENWIIRNPGYAFLAAILGWMLGSNNGQRVVFTILLLLVAPAYSFNCLGMGNRDFIEGASGATWVDLVLEGDSCLTIMANDKPTLDVRMINIEASQLAEVRSYCYHASVTDISTVARCPTTGEAHNEKRADSSYVCKQGFTDRGWGNGCGLFGKGSIDTCAKFSCTSKAIGRTIQPENIKYEVGIFVHGTTTSENHWNYSAQVGASQAAKFTVTPNAPSTTLKLGDYGEVTLDCEPRSGLNTEAFYVMTVGSKSFLVHREWFHDLALPWTSPSSTAWRNRELLMEFEEAHATKQSVVALGSQEGSLHQALAGAIVVEYSSSVKLTSGHLKCRLKMDKLALKGTTYGMCTKKFSFAKNPADTGHGTVVIELSYSGSDGPCKIPIVSVASLNDMTPVGRLVTVNPFVATSSANSKVLVEMEPPFGDSYIVVGRGDKQINHHWYKAGSTLGKAFSTTLKGAQRLAALGDTAWDFGSIGGVFNSIGKAVHQVFGGAFRTLFGGMSWITQGLMGALLLWMGVNARDRSIALAFLATGGVLVFLATNVHADTGCAIDITRKEMRCGSGIFVHNDVEAWVDRYKYLPETPRSLAKIVHKAHKEGVCGVRSVTRLEHQMWEAVRDELNVLLKENAVDLSVVVNKPVGRYRSAPKRLSMTQEKFEMGWKAWGKSILFAPELANSTFVVDGPETEECPDEHRAWNSMQIEDFGFGITSTRVWLKIREESTDECDGAIIGTAVKGHVAVHSDLSYWIESRYNDTWKLERAVFGEIKSCTWPETHTLWGDGVEESELIIPHTIAGPKSKHNRREGYKTQNQGPWDENGIVLDFDYCPGTKVTITEDCGKRGPSVRTTTDSGKLITDWCCRSCSLPPLRFRTENGCWYGMEIRPVRHDETTLVRSQVDAFNGEMVDPFQLGLLVMFLATQEVLRKRWTARLTIPAVLGALLVLMLGGITYTDLARYVVLVAAAFAEANSGGDVLHLALIAVFKIQPAFLVMNMLSARWTNQENVVLVLGAAFFQLASVDLQIGVHGILNAAAIAWMIVRAITFPTTSSVTMPVLALLTPGMRALYLDTYRIILLVIGICSLLQERKKTMAKKKGAVLLGLALTS</w:t>
      </w:r>
      <w:r>
        <w:lastRenderedPageBreak/>
        <w:t>TGWFSPTTIAAGLMVCNPNKKRGWPATEFLSAVGLMFAIVGGLAELDIESMSIPFMLAGLMAVSYVVSGKATDMWLDRAADISWEMDAAITGSSRRLDVKLDDDGDFHLIDDPGVPWKVWVLRMSCIGLAALTPWAIVPAAFGYWLTLKTTKRGGVFWDTPSPKPCSKGDTTTGVYRIMARGILGTYQAGVGVMYENVFHTLWHTTRGAAIMSGEGKLTPYWGSVKEDRIAYGGPWRFDRKWNGTDDVQVIVVEPGKAAVNIQTKPGVFRTPLGEVGAVSLDYPRGTSGSPILDSNGDIIGLYGNGVELGDGSHVSAIVQGDRQEEPVPEAYTPNMLKKRQMTVLDLYPGSGKTRKILPQIIKDAIQQRLRTAVLAPTRVVAAEMAEALRGLPVRYQTSAVQREHQGNEIVDVMCHATLTHRLMSPNRVPNYNLFVMDEAHFTDPASIAARGYIATKVELGEAAAIFMTATPPGTTDPFPDSNAPIHDLQDEIPDRAWSSGYEWITEYAGKTVWFVASVKMGNEIAMCLQRAGKKVIQLNRKSYDTEYPKCKNGDWDFVITTDISEMGANFGASRVIDCRKSAKPTILEEGEGRVILGNPSPITSASAAQRRGRVGRNPNQVGDEYHYGGATSEDDRNLAHWTEAKIMLDNIHMPNGLVAQLYGPEREKAFTMDGEYRLRGEEKKNFLELLRTADLPVWLAYKVASNGIQYTDRKWCFDGPRTNAILEDNTEVEIVTRMGERKILKPRWLDARVYADHQALKWFKDFAAGKRSAVSFIEVLGRMPEHFVGKTREALDTMYLVATAERGGKAHRMALEELPDALETVTLIVAITVMTGGFFLLMMQRKGIGKMGLGALVLTLATFFLWAAEVPGTKIAGTLLIALLLMVVLIPEPEKQRSQTDNQLAVFLICVLTVVGVVAANEYGMLEKTKADLKSMFGGKTQASGLTGLPSMALDLRPATAWALYGGSTVVLTPLLKHLITSEYVTTSLASINSQAGSLFVLPRGVPFTDLDLTVGLVFLGCWGQITLTTFLTAMVLVTLHYGYMLPGWQAEALRAAQRRTAAGIMKNAVVDGMVATDVPELERTTPLMQKKVGQVLLIGVSVAAFLVNPNVTTVREAGVLVTAATLTLWDNGASAAWNSTTATGLCHVMRGSYLAGGSIAWTLIKNADKPSLKRGRPGGRTLGEQWKEKLNAMSREEFFKYRREAIIEVDRTEARRARRENNIVGGHPVSRGSAKLRWLVEKGFVSPIGKVIDLGCGRGGWSYYAATLKRVQEVRGYTKGGAGHEEPMLMQSYGWNLVSLKSGVDVFYKPSEPSDTLFCDIGESSPSPEVEEQRTLRVLEMTSDWLHRGPREFCIKVLCPYMPKVIEKMEVLQRRFGGGLVRLPLSRNSNHEMYWVSGAAGNVVHAVNMTSQVLLGRMDRTVWRGPKYEEDVNLGSGTRAVGKGEVHSNQEKIKKRTQKLKEEFATTWHKDPEHPYRTWTYHGSYEVKATGSASSLVNGVVKLMSKPWDAIANVTTMAMTDTTPFGQQRVFKEKVDTKAPEPPAGVREVLNEATNWLWAHLSREKRPRSCTKEEFIKKVNSNAALGAVFAEQNQWSTAREAVNDPRFWEMVDEERENHLRGECHTCIYNMMGKREKKPGEFGKAKGSRAIWFMWLGARYLEFEALGFLNEDHWLSRENSGGGVEGSGVQKLGYILRDIAGKQGGKMYADDTAGWDTRITRTDLENEAKVLELLDGEHRKLARAIIELTYRHKVVKVMRPAAEGKTVMDVISREDQRGSGQVVTYALNTFTNIAVQLVRLMEAEGVIGPQHLEQLPRKNKIAVRTWLFENGEERVTRMAISGDDCVVKPLDDRFATALHFLNAMSKVRKDIQEWKPSHGWHDWQQVPFCSNHFQEIVMKDGRSIVVPCRGQDELIGRARISPGAGWNVKDTACLAKAYAQMWLLLYFHRRDLRLMANAICSAVPVDWVPTGRTSWSIHSKGEWMTTEDMLQVWNRVWIEENEWMMDKTPIASWTDVPYVGKREDIWCGNLIGTRSRATWAENIYAAINQVRAVIGKENYVDYMTSLRRYEDVLTQEDRVI</w:t>
      </w:r>
    </w:p>
    <w:p w:rsidR="00E40789" w:rsidRDefault="00E40789" w:rsidP="00E40789">
      <w:r>
        <w:t>&gt;JEV_ADN94471_Thailand</w:t>
      </w:r>
    </w:p>
    <w:p w:rsidR="00E40789" w:rsidRDefault="00E40789" w:rsidP="00E40789">
      <w:r>
        <w:t>MTKKPGGPGKNRAINMLKRGLPRVFPLVGVKRVVMSLLDGRGPVRFVLALITFFKFTALAPTKALLGRWKAVEKSVAMKHLTSFKRELGTLIDAVNKRGKKQNKRGGNEGSIMWLTSLAVVIACAGAMKLSNFQGKLLMTINNTDIADVIVIPTSKGENRCWVRAIDVGYMCEDTITYECPKLTAGNDPEDVDCWCDNQEVYVQYGRCTRTRHSKRSRRSVSVQTHGESSLVNKKEAWLDSTKATRYLMKTENWIIRNPGYAFLAAVLGWMLGSNNGQRVVFAILLLLVAPAYSFNCLGMGNRDFIEGASGATWVDLVLEGDSCLTIMANDKPTLDVRMINIEASQLAEVRSYCYHASVTDISTVARCPTTGEAHNEKRADSSYVCKQGFTDRGWGNGCGLFGKGSIDTCAKFSCTSKAIGRTIQPENIKYEVGIFVHGTTTSENHGNYSAQVGASQAAKFTVTPNAPSITLKLGDYGEVTLDCEPRSGLNTEAFYVMTVGSKSFLVHREWFHDLALPWTSPSSTAWRNRELLMEFEEAHATKQSVVALGSQEGGLHQALAGAIVVEYSSSVKLTSGHLKCRLKMDKLALKGTTYGMCTEKFSFAKNPADTGHGTVVIELSYSGSDGPCKIPIVSVASLNDMTPVGRLVTVNPFVAASSANSKVLVEMEPPFGDSYIVVGRGDKQINHHWHKAGSTLGKAFSTTLKGAQRLAALGDTAWDFGSIGGVFNSIGKAVHQVFGGAFRSLFGGMSWITQGLMGALLLWMGVNARDRSIALAFLATGGVLVFLATNVHADTGCAIDITRKEMRCGSGIFVHNDVEAWVDRYKYLPETPRSLAKIVHKAHKEGVCGVRSVTRLEHQMWEAVRDELNVLLKENAVDLSVVVNKPVGRYRSAPKRLSMTQEKFEMGWKAWGKSILFAPELANSTFVVDGPETKECPDEHRAWNSMQIEDFGFGITSTRVWLKIREESTDECDGAIIGTAVKGHVAVHSDLSYWIESRYNDTWKLERAVFGEVKSCTWPETHTLWGDGVEESELIIPHTLAGPKSKHNRREGYKTQNQGPWDENGIVLDFDYCPGTKVTITEDCGKRGPSVRTTTDSGKLITDWCCRSCSLPPLRFRTENGCWYGMEIRPVR</w:t>
      </w:r>
      <w:r>
        <w:lastRenderedPageBreak/>
        <w:t>HDETTLVRSQVDAFNGEMVDPFQLGLLVMFLATQEVLRKRWTARLTIPAVLGALLVLMLGGITYTDLARYVVLVAAAFAEANSGGDVLHLALIAVFKIQPAFLVMNMLSTRWTNQENVVLVLGAAFFQLASVDLQIGVHGILNAAAIAWMIVRAITFPTTSSVTMPVLALLTPGMRALYLDTYRIILLVIGICSLLQERKKTMAKKKGAVLLGLALTSTGWFSPTTIAAGLMVCNPNKKRGWPATEFLSAVGLMFAIVGGLAELDIESMSIPFMLAGLMAVSYVVSGKATDMWLERAADISWEMDAAITGSSRRLDVKLDDDGDFHLIDDPGVPWKVWVLRMSCIGLAALTPWAIVPAAFGYWLTLKTTKRGGVFWDTPSPKPCSKGDTTTGVYRIMARGILGTYQAGVGVMYENVFHTLWHTTRGAAIMSGEGKLTPYWGSVKEDRIAYGGPWRFDRKWNGTDDVQVIVVEPGKAAVNIQTKPGVFRTPFGEVGAVSLDYPRGTSGSPILDSNGDIIGLYGNGVELGDGSYVSAIVQGERQEEPVPEAYTPNMLRKRQLTVLDLHPGSGKTRKILPQIIKDAIQQRLRTAVLAPTRVVAAEMAEALRGLPVRYQTSAVQREHQGNEIVDVMCHATLTHRLMSPNRVPNYNLFVMDEAHFTDPASIAARGYIATKVELGEAAAIFMTATPPGTTDPFPDSNAPIHDLQDEIPDRAWSSGYEWITE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IALLLMVVLIPEPEKQRSQTDNQLAVFLICVLTVVGVVAANEYGMLEKTKADLKSMFGGKTQASGLTGLPSMALDLRPATAWALYGGSTVVLTPLLKHLITSEYVTTSLASINSQAGSLFVLPRGVPFTDLDLTVGLVFLGCWGQITLTTFLTAMVLVTLHYGYMLPGWQAEALRAAQRRTAAGIMKNAVVDGMVATDVPELERTTPLMQKKVGQVLLIGVSVAAFLVNPNVTTVREAGVLVTAATLTLWDNGASAVWNSTTATGLCHVMRGSYLAGGSIAWTLIKNADKPSLKRGRPGGRTLGEQWKEKLNAMSREEFFKYRREAIIEVDRTEARRARRENNVVGGHPVSRGSAKLRWLVEKGFVSPIGKVIDLGCGRGGWSYYAATLKKVQEVRGYTKGGAGHEEPMLMQSYGWNLVSLKSGVDVFYKPSEPSDTLFCDIGESSPSPEVEEQRTLRVLEMTSDWLHRGPREFCIKVLCPYMPKVIEKMEVLQRRFGGGLVRLPLSRNSNHEMYWVSGAAGNVVHAVNMTSQVLLGRMDRTVWRGPKYEEDVNLGSGTRAVGKGEIHSNQEKIKKRIQKLKEEFATTWHKDPEHPYRTWTYHGSYEVKATGSASSLVNGVVKLMSKPWDAIANVTTMAMTDTTPFGQQRVFKEKVDTKAPEPPAGAKEVLNETTNWLWAHLSREKRPRLCTKEEFIKKVNSNAALGAVFAEQNQWSTAREAVDDPRFWEMVDEERENHLRGECHTCIYNMMGKREKKPGEFGKAKGSRAIWFMWLGARYLEFEALGFLNEDHWLSRENSGGGVEGSGVQKLGYILRDIAGKQGGKMYADDTAGWDTRITRTDLENEAKVLELLDGEHRMLARAIIELTYRHKVVKVMRPAAEGKTVMDVISREDQRGSGQVVTYALNTFTNIAVQLVRLMEAEGVIGPQHLEQLPRKTKIAVRTWLFENGEERVTRMAISGDDCVVKPLDDRFATALHFLNAMSKVRKDIQEWKPSHGWHDWQQVPFCSNHFQEIVMKDGRSIVVPCRGQDELIGRARISPGAGWNVKDTACLAKAYAQMWLLLYFHRRDLRLMANAICSAVPVDWVPTGRTSWSIHSKGEWMTTEDMLQVWNRVWIEENEWMMDKTPITSWTDVPYVGKREDIWCGSLIGTRSRATWAENIYAAINQVRAVIGKENYVDYMTSLRRYEDVLIQEDRVI</w:t>
      </w:r>
    </w:p>
    <w:p w:rsidR="00E40789" w:rsidRDefault="00E40789" w:rsidP="00E40789">
      <w:r>
        <w:t>&gt;JEV_ADX31663_Malaysia</w:t>
      </w:r>
    </w:p>
    <w:p w:rsidR="00E40789" w:rsidRDefault="00E40789" w:rsidP="00E40789">
      <w:r>
        <w:t>MTKKPGGPGRNRAINMLKRGLPRVSPLVGVKRVIMNLLDGRGPIRFVLALLAFFKFTALAPTKALISRWKAVEKSVAMKHLTSFKKELGTLINAVNKRGKKQNKRGGSNGTIIWMIGLAVVFATVSAVKLSNFQGKVLMTINNTDVADVITIPTSKGTNRCWVRAIDVGHMCEDTITYECPKLDAGNDPEDIDCWCDKQAVYVQYGRCTRTRHSRRSRRSVSVQTHGESSLVNKKEAWMDSTKATRYLMKTENWIIRNPGYALVAVALGWMLGSNNGQRVVFTILLLLVAPAYSFNCLGMGNRDFIEGVSGATWVDLVLEGDSCLTIMANDKPTLDVRMINIEATQLAEVRTYCYHATVADISTVARCPTTGEAHNTRRADSSYVCKQGYTDRGWGNGCGLFGKGSIDTCAKFVCSHKAIGKIIQPENIKYEVGVFVHGTTTAENHGNYSAQIGASQAAKFTITPNAPSITLKLGDYGEVTMDCEPRSGFNTEAFYVLTVGTKSFLVHREWFNDLALPWLSPSSTNWRNREILLEFEEAHATKQSVVALGSQEGALHQALAGAIVVEYSSSVKLTSGHLKCRLKMDKLALKGTTYGMCTEKFSFSKNPADTGHGTVVIELQYTGTDGPCKIPISSVASLNDLTPVGRLVTVNPFVATSTANSKVLVELEPPFGDSFIVVGRGDKQINHHWHKAGSSLGKAFTTTLKGAQRLAALGDTAWDFGSIGGVFNSIGKAVHQVFGGAFRTLFGGMSWITQGLMGALLLWMGINARDRSIALAFLATGGVLLFLATNVHADTGCAIDVTRKEMRCGSGIFVHNDVEAWVDRYKYLPETPKSLAKIVHKAHKEGICGVRSVTRLEHQMWEAVRDELNVLLKENAVDLSVVVDKPVGRYRPAPLRLSMTQEKFEMGWKAWGKSILFAPELANS</w:t>
      </w:r>
      <w:r>
        <w:lastRenderedPageBreak/>
        <w:t>TFVIDGPETKECPDERRAWNSMQIEDFGFGITSTRVWLKIREERTDECDGAIIGTAVKGNMAVHSDLSYWIESHLNDTWKLERAVFGEIKSCTWPETHTLWGDGVEESELIIPHTLAGPKSKHNRREGYKTQNQGPWDESEITLDFDYCPGTTVTIAEGCGKRGPSIRTTTDSGKLITDWCCRSCTLPPLRFRTASGCWYGMEIRPMKHDESTLVKSQVNAFNGEMIDPFQLGLLVIFLATQEVLRKRWTARLTIPAVLGALLVLMLGGITYTDLVRYVVLVAAAFAEANNGGDVVHLALIAVFKIQPAFLVMSIASTNWTNQENIALVLGAAFFQMASTDLEFGIHGLLNAAATAWMVVRAITFPTTSTITMPILALLAPGMRALHLDTYRIFLLIIGVCALLHERKKTMAKKKGAVLLGLALSSTGWFSPAIMAAGLMACNPNKKRGWPATEFLSAIGLMFAIVGGLAELDIDSMAIPFMLAGLMAVSYVVSGKATDMWLERAADISWEVDAAITGSSQRLDVKLDDDGDFHLIDDPGVPWKIWVLRMSCIGLAAFTPWAIIPAAFGYWLTLKTTKRGGVFWDTPSPKVYAKGDTTTGVYRIMARGILGVYQAGVGVMYENVFHTLWHTTRGAAIMSGEGKLTPYWGSVKEDRITYGGPWRFDRKWNGVDDVQMIVVEPGKAAVNVQTKPGVFRTPHGEIGAVSLDYPSGTSGSPILDVNGDIIGLYGNGVELGDGSYVSAIVQGERQEEPVPDAYNPNMLKKRQLTVLDLHPGSGKTRKILPQIIRDAIQQRLRTAVLAPTRVVAAEMAEALRGLPVRYQTSAVQREHQGNEIVDVMCHATLTHRLMSPNRVPNYNLFVMDEAHFTDPASIAARGYISTKVELGEAAAIFMTATPPGTTDPFPDSNAPIHDLQDEIPDRAWSSGYEWITEYVGKTVWFVASVKMGNEIAVCLQRAGKRVIQLNRKSYDTEYPKCKNGDWDFVITTDISEMGANFGASRVIDCRKSVKPTILEEGEGRVILSNPSPITSASAAQRRGRVGRNPNQVGDEYHYGGTTSEDDTNLAHWTEAKIMLDNIHLPNGLVAQLYGPEREKAFTMDGEYRLRGEEKKNFLELIRTADLPVWLAYKVASNGIQYTDRRWCFDGPRTNAILEDSTEVEIITRMGERKTLKPRWLDARVYADHQALKWFKDFAAGKRSAVSFLEVLGRMPEHFMGKTREALDTMYLVATAEKGGKAHRMALEELPDALETVTLIAAIAVMTGGFFLLMMQRKGIGKMGLGALVLTLATFFLWMAEVSGTKIAGTLLIALLLMVVLIPEPEKQRSQTDNQLAVFLICVLTVVGIVAANEYGMLEKTKEDIRSILGNRAQTSSVPGSLSSLALDLRPATAWALYGGSTVVLTPLLKHLITSEYVTTSLASINSQAGSLFVLPRGMPFTDLDLTVGLVFLGCWGQVTLTTFLTAGVLAVLHYGYMLPGWQAEALRAAQRRTAAGIMKNAVVDGMVATDVPELERTTPLMQKKVGQVLLIGVSIAAFLVNPNVTTVREAGVLVTAATLTLWDNGASAVWNSTTATGLCHVMRGSYLAGGSIAWTLIKNVDKPSLKRGRPGGRTLGEQWKERLNAMNKEEFFKYRKEAIVEVDRTEARRARRENNKVGGHPVSRGSAKLRWIVEKGFVSPVGKVVDLGCGRGGWCYYTATLKKVQEVKGYTKGGAGHEEPMLMQSYGWNLVTMKSGVDVFYRPSEPSDTLLCDIGESSPSPDVEEQRTLRVLEMASEWLHRGPREFCIKVLCPYMPKVIEKMETLQRRFGGGLVRVPLSRNSNHEMYWVSGAAGNVVHAVNMTSQVLLGRMDRAVWRGPKYEEDVNLGSGTRAVGKGEVHSDQGKIKKRIEKLKDEYAATWHEDPEHPYRTWTYHGSYEVKATGSASSLVNGVVKLMSKPWDAITSVTTMAMTDTTPFGQQRVFKEKVDTKAPEPPAGVREVLDETTNWLWAYLSREKKPRLCTREEFVRKVNSNAALGAMFAEQNQWSSAREAVSDPAFWDMVDVERENHLRGECHTCIYNMMGKREKKPGEFGKAKGSRAIWFMWLGARYLEFEALGFLNEDHWLSRENSGGGVEGSGIQKLGYILRDISMKAGGKMYADDTAGWDTRITRVDLDNEAKVLELLDGEHRMLARAIIELTYKHKVVKVMRPAAGGKTVMDVISREDQRGSGQVVTYALNTFTNIAVQLVRLMEAEGVVGPQDVEQLPRKTKFAVRTWLFENGEERVTRMAVSGDDCVVKPLDDRFANALHFLNAMSKVRKDIQEWKPSQGWHDWQQVPFCSNHFQEIVMKDGRSLVVPCRGQDELIGRARISPGAGWNVRDTACLAKAYAQMWLLLYFHRRDLRLMANAICSAVPVDWVPTGRTSWSIHSKGEWMTTEDMLQVWNRVWIEENEWMRDKTPVASWTDVPYVGKREDIWCGSLIGTRTRATWAENIYAAINQVRAIIGNEKYVDYMTSLRRYEDTLVQEDRVI</w:t>
      </w:r>
    </w:p>
    <w:p w:rsidR="00E40789" w:rsidRDefault="00E40789" w:rsidP="00E40789">
      <w:r>
        <w:t>&gt;JEV_AAF73859_Australia</w:t>
      </w:r>
    </w:p>
    <w:p w:rsidR="00E40789" w:rsidRDefault="00E40789" w:rsidP="00E40789">
      <w:r>
        <w:t>MTKKPGGPGKNRAINMLKRGLPRVFPLVGVKRVVMSLLDGRGPARFVLALITFFKFTALAPTKALLGRWRAVEKSVAMKHLTSFKRELGILIDAVNKRGKKQNKRGGNEGSIMWLASLAVVMACAGAMKLSNFQGKLLMTVNNTDIADVIVIPTSKGENRCWVRAIDVGYMCEDTITYECPKLTTGNDPEDVDCWCDNQEVYIQYGRCTRTRHSKRSRRSVSVQTHGESSLVNKKEAWLDSTKATRYLMKTENWIIRNPGYAFLAAALGWMLGSNNGQRVVFTILLLLVAPAYSFNCLGMGNRDFIEGASGATWVDLVLEGDSCLTIMANDKPTLDVRMINIEASQLAEVRSYCYHASVTDISTVARCPTTGEAHNEKRADSSYVCKQGFTDRGWGNGCGLSGKGSIDTCAKFSCTSKAIGRTIQPENIKYEVGIFVHGTTTSENHGNYSAQVGASQAAKFTVTPNAPSITLKLGDYGEVTLDCEPRSGLNTEAFYVMTVGPKSFLVHREWFHDLSLPWTSPSSTAWRNRELLMEFEEAHATKQSVVALGSQEGGLHQALAGAIVVEYSSSVKLTSGHLKCRLKMDKLALKGTTYGMCTENSSFRKNPADTGHGTVVIELTYSGSDGPCKIPIVSVASLNDMTPVGRLVTVNPFVATSSANSKVLVEMEPPFGDSYIVVGRGDKQINHHWHKAGSTLGKAFSTTLKGAQR</w:t>
      </w:r>
      <w:r>
        <w:lastRenderedPageBreak/>
        <w:t>LAALGDTAWDFGSIGGVFNSIGKAVHQVFGGAFRTLFGGMSWITQGLMGALLLWMGVNARDRSIALAFLATGGVLVFLATNVHADTGCAIDITRKEMRCGSGIFVHNDVEAWVDRYKYLPETPKSLAKIVHKAYKEGVCGIRSVTRLEHQMWESVRDELNVLLKENAVDLSVVVNKPVGRYRSAPKRLSMTQEKFEMGWKAWGKSILFAPELANSTFVVDGPETKECPDERRAWNSMQIEDFGFGITSTRVWLKIREESTDECDGAIIGTAVKGHVAVHSDLSYWIESRFNDTWKLERAVFGEVKSCTWPETHTLWGDGVEESDLVIPHTIAGPRSKHNRREGYKTQNQGPWDENGIVLDFDYCPGTTVTITEDCGKRGPSVRTTTDSGKLITDWCCRSCSLPPLRFRTDNGCWYGMEIRPARHDETTLVRSQVDAFNGEMIDPFQLGLLVMFLATQEVLRKRWTARLTVPAVLGALLVLMLGGITYTDLARYVVLVAAAFAEANNGGDVLHLALIAVFKIQPAFLVMNMLSAKWTNQENMVLVLGAAFFQLASVDLQIGVHGILNAAAIAWMIVRAITFPTTSTVTMPVLALLTPGMRALYLDTYRIILLVIGICSLLQERRKTMAKKKGAVLLGLALTSTGWFSPTTIAAGLMACNPNKKRGWPATEFLSAVGLMFAIVGGLAELDIESMSIPFMLAGLMAVSYVVSGKATDMWLERAADISWEMDAAITGSSRRLDVKLDDDGDFHLIDDPGVPWKIWLLRMSCIGLAALTPWAIVPAAFGYWLTLKTTKRGGVFWDTPSPKPCLKGDTTTGVYRIMARGILGTYQAGVGVMYENVFHTLWHTTRGAAIMSGGGKLTPYWGSVKEDRISYGGPWRFDRKWNGTDDVQVIVVEPGKAAVNIQTKPGVFRTPFGEVGAVSLDYPRGTSGSPILDSNGDIIGLYGNGVELGDGSYVSAIVQGDRQEEPVPEAYTPSMLKKRQMTVLDLHPGSGKTRKILPQIIKDAIQQRLRTAVLAPTRVVAAEMAEALRGLPVRYQTSAVQREHQGNEIVDVMCHATLTHRLMSPNRVPNYNLFVMDEAHFTDPASIAARGYIATKVELGEAAAIFMTATPPGTTDPFPDSNAPIHDLQDEIPDRAWSSGYEWITEYS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IAITVMTGGFFLLMMQRKGIGKMGLGALVLTLATFFLWAAEVPGTKIAGTLLIALLLMVVLIPEPEKQRSQTDNQLAVFLICVLTVVGVVAANEYGMLERTKADLKSMFGGKTQAPGLTGLPSMALDLRPATAWALYGGSTVVLTPLLKHLITSEYVTTSLASISSQAGSLFVLPRGVPFTDLDLTVGLVFLGCWGQITLTTFLTAMVLVTLHYGYMLPGWQAEALRAAQRRTAAGIMKNAVVDGMVATDVPELERTTPLMQKKVGQVLLIGVSVAAFLVNPNVTTVREAGVLVTAATLTLWDNGASAVWNSTTATGLCHVMRGSYLAGGSIAWTLIKNADKPSLKRGRPGGRTLGEQWKEKLNAMSRDEFFKYRREAIIEVDRTEARRARRENNIVGGHPVSRGSAKLRWLVEKGFVSPIGKVIDLGCGRGGWSYYAATLKKVQEVKGYTKGGAGHEEPMLMQSYGWNLVSLKSGVDVFYKPSEPSDTLFCDIGESSPSPDVEEQRTLRVLEMTSDWLHRGPREFCIKVLCPYMPKVIEKMEVLQRRFGGGLVRLPLSRNSNHEMYWVSGAAGNVVHAVNMTSQVLLGRMDRTVWRGPRYEEDVNLGSGTRAVGKGEVHSDQEKIKKRIQKLKEEFATTWHKDPEHPYRTWTYHGSYEVKATGSASSLVNGVVKLMSKPWDAIANVTTMAMTDTTPFGQQRVFKEKVDTKAPEPPAGVKEVLNETTNWLWAHLSREKRPRLCTKEEFIKKVNSNAALGAVFAEQNQWSTAREAVDDPRFWEMVDEERENHLRGECHTCVYNMMGKREKKPGEFGKAKGSRAIWFMWLGARYLEFEALGFLNEDHWLSRENSGGGVEGSGVQKLGYILRDIAGKQGGKMYADDTAGWDTRITRTDLENEAKVLELLDGEHRMLARAIIELTYRHKVVKVMRPASGGKTVMDVISREDQRGSGQVVTYALNTFTNIAVQLVRLMEAEGVIGPQHLEQLPRKTKIAVRTWLFENGEERVTRMAISGDDCVVKPLDDRFATSLHFLNAMSKVRKDIQEWKPSHGWHDWQQVPFCSNHFQEIVMKDGRSIVVPCRGQDELIGRARISPGAGWNVKDTACLAKAYAQMWLLLYFHRRDLRLMANAICSAVPVNWVPTGRTSWSIHSKGEWMTTEDMLQVWNRVWIEENEWMTDKTPITSWTDVPYVGKREDIWCGSLIGTRSRATWAENIYAAINQVRAIIGKENYVDYMLSLRRYEDVLIQEDRVI</w:t>
      </w:r>
    </w:p>
    <w:p w:rsidR="00E40789" w:rsidRDefault="00E40789" w:rsidP="00E40789">
      <w:r>
        <w:t>&gt;JEV_AAP39942_Indonesia</w:t>
      </w:r>
    </w:p>
    <w:p w:rsidR="00E40789" w:rsidRDefault="00E40789" w:rsidP="00E40789">
      <w:r>
        <w:t>MTKKPRGPGINRAIYMLKRGLPRVFPLVGVKRVVISLLDGIGPLRFVLALVSFFKFTALSPTKALLGRWRALEKSVAMKHLTSFKRELGTLIDAVNKRGRKQNKRGGNGGTTLWFMSLTIAAVCVGALKLSNFQGKLLMAVNNTDIADVIVIPTSKGENRCWVRAIDVGYMCEDTITYECPKLTPGNDPQDVDCWCDHQEVYVQYGRCTRTSHSQTSRRSVSVHTHGESSLVNKKEAWLNSTKATRYLVKTENWIVRNPGYAFLAAVLGWMLGSNSGPRVVFTILLLLVAPAYSFNCLGMGNRDFIEGVSGATWVDLVLEGDSCLTIMANDRPTLDVRMINIEASQLAEVRSYCYHASVTDISTVARCPTTGEAHNEKRADSSYVCKQGFTDRGWGNGCGLFGKGSIDTCAKFSCTSKATGKTIQPENIKYEVGIFVHGTTTSENHGNYTAQIGASQAAKFTITPNAPSITLKLGDYGEVTLDCEPRSGLNTEAFYVMTV</w:t>
      </w:r>
      <w:r>
        <w:lastRenderedPageBreak/>
        <w:t>GSKSFLVHREWFHDLALPWTSSSNTAWRNRELLMEFEEAHATKQSVVALGSQERALHQALAGAIVVEYSSSVKLTSGHLKCRLKMDKLALKGTTYGMCTEKFSFAKNPADTGHGTVVIELLYSGSDGPCKIPIVSVASLNDMTPVGRLVTVNPFVATSSSNSQVLVEMEPPFGDSYIVVGRGEKQINHHWHKPGSTLGKAFSTTLKGAQRLAALGDTAWDFGSIGGVFNSIGKAVHQVFGGAFRTLFGGMSWITQGLMGVLLLWMGINARDRSIAMAFLVTGGTLLFLATNVHADTGCAIDITRKEMRCGSGIFVHNDVEAWVDRYKYLPETPRALAKIVHKAHMEGICGVRSVTRLEHQMWEAVRDELNVLLKENAVDLSVVVNKPVGRYRSAPKRLSMTQEKFEMGWKAWGKSILFAPELANSTFVVDGPETKECPDEHRAWNSMQIEDFGFGITSTRVWLKIREENTDECDGTIIGTAIKGHVAVHSDLSYWIESHLNDTWKLERAVFGEIKSCTWPETHTLWGDGVEESELIIPHTIAGPKSKHNRREGYKTQNQGPWDEDGIVLDFDYCPGTKVTITEDCGKRGPSVRTTTDSGKLITDWCCRSCTLPPLRFRTGSGCWYGMEVRPVKHDEATLVRSQADAFSGEMIDPFQLGLLVMFLATQEVLRKRWTARLTVPAVLGALLVLMLGGITYTDLARYVVLVAAAFAEANNGGDVLHLALIAVFKIQPAFLVANMLSTRWTNQENVVLVLGAAFFQLASADLQIGVHGMLNAAAIAWMIIKAITFPTTSTITMPLLALLAPGMRALYLDTYRIILLIIGVCSLLQERRRTMAKKKGAVLLGLALTSTGWFSPTTIAAGLMVCNPNKKRGWPATEFLSAVGLMFAIVGGLAELDIESMSIPFMLAGLMAVSYVVSGKATDMWLERAADISWEMDAAITGSSRRLDVKLDDDGDFHLIDDPGVPWKVWVLRMSCIGLAALTPWAIVPAAFGYWLTLKTTKRGGVFWDTPSPKPCAKGDTTTGVYRIMARGILGTYQAGVGVMYESVFHTLWHTTRGAAIMSGEGKLTPYWGSVKEDRIAYGGPWRFDRKWNGTDDVQVIVVEPGKAATNIQTKPGVFCTPFGEVGAVSLDYPRGTSGSPILDSNGDIIGLYGNGVELGDGSYVSAIVQGDRQEEPIPEAYNPSMLKKRQMTVLDLHPGSGKTRKILPQIIRDAIQQRLRTAVLAPTRVVAAEMAEALRGLPVRYQTSAVQREHQGNEIVDVMCHATLTHRLMSPNRVPNYNLFVMDEAHFTDPAGIAARGYIATKVELGEAAAIFMTATPPGTTDPFPDSNAPIHDLQDEVPDRAWSSGYEWITEYAGKTVWFVASVKMGNEIAVCLQRAGKKVIQLNRKSYDTEYPKCKNGDWDFVITTDISEMGANFGASRVIDCRKSVKPTILEEGEGRVILGNPSPITSASAAQRRGRVGRNPNQVGDEYHYGGATSEDDSNLAHWTEAKILLDNIHMPNGLVAQLYGPEREKAFTMDGEYRLRGEEKKNFLELLRTADLPVWLAYKVASNGIQYTDRKWCFDGPRTNAILEDNTEVEIVTRTGERKVLKPRWLDARVYADHQALKWFKDFAAGKRSAISFIEVLGRMPEHFAGKTREALDTMYLVATAERGGKAHRMALEELPDALETITLIVAIAVMTGGFFLLMKQRKGIGKMGLGALVLVLATFFLWAAEVSGTKIAGTLLIALLLMVVLIPEPEKQRSQTDNQLAVFLICVLTVVGVVAANEYGMLEKTKADLKSMFGGKAPVSGMTGLPGMALDLRPATAWALYGGSTVVLTPLLKHIITSEYVTTSLASINSQAGSLFVLPRGVPFTDLDLTVGLVFLGCWGQITLTTFLTAVVLTTLHYGYMLPGWQAEALRAAQRRTAAGIMKNAVVDGMVATDVPELERTTPLMQKKVGQVLLIGVSVAAFLVNPNVTTVREAGVLVTAATLTLWDNGASAVWNSTTATGLCHVMRGSYLAGGSIAWTLIKNADKPSLKRGRPGGRTLGEQWKERLNAMSREEFFKYRREAIIEVDRTEARRARRENNKVGGHPVSRGSAKLRWLVEKGFVSPIGKVVDLGCGRGGWSYYAATLKKVQEVRGYTKGGAGHEEPMLMQSYGWNLVSLKSGVDVFYRPSEPSDTLLCDIGESSPSPEVEEQRTLRVLEMTSDWLHRGPREFCIKVLCPYMPKVIEKMEVLQRRFGGGLVRLPLSRNSNHEMYWVSGAAGNVVHAVNMTSQVLLGRMDRTVWRGPKYEEDVNLGSGTRAVGKGEVHSDQGKIKKRIQKLKEEFATTWHRDPEHPYRTWTYHGSYEVKATGSASSLVNGVVKLMSKPWDAIANVTTMAMTDTTPFGQQRVFKEKVDTKAPEPPPGVKEVLNETTNWLWAYLSREKRPRLCTKEEFIKKVNSNAALGAVFAEQNQWSTAREAVGDPRFWEMVDVERENHLRGECHTCVYHMMGKREKKPGEFGKAKGSRAIWFMWLGARYLEFEALGFLNEDHWLSRRNSGGGVEGSGVQKLGYILRDIARKEGGKMYADDTAGWDTRITKTDLENEAKVLELLDGEHRMLARAIIELTYKHKVVKVMRPSTDGKTVMDVISREDQRGSGQVVTYALNTFTNIAVQLVRLMEAEGVIGPQHVEQLPRKNKIAVRTWLFENGEERVSRMAISGDDCVVKPLDDRFATALYFLNAMSKVRKDIQEWKPSHGWHDWQQVPFCSNHFQEIVMKDGRSIVVPCRGQDELIGRARISPGAGWNVRDTACLAKAYAQMWLLLYFHRRDLRLMANAICSTVPVDWVPTGRTSWSIHSKGEWMTTEDMLQVWNRVWIEENEWMEDKTPITSWTDVPYVGKREDIWCGSLIGTRARATWAENIYAAINQVRAIIGKETYVDYMTSLRRYEDVLIQEDRVI</w:t>
      </w:r>
    </w:p>
    <w:p w:rsidR="00E40789" w:rsidRDefault="00E40789" w:rsidP="00E40789">
      <w:r>
        <w:t>&gt;JEV_ARI48104_Angola</w:t>
      </w:r>
    </w:p>
    <w:p w:rsidR="00E40789" w:rsidRDefault="00E40789" w:rsidP="00E40789">
      <w:r>
        <w:t>MTKKPGGPGKNRAINMLKRGLPRVFPLVGVKRVVMSLLDGRGPVRFVLALITFFKFTALAPTKALLGRWKAVEKSVAMKHLTSFKRELGTLIDAVNKRGRKQNKRGGNEGSIMWLASLAVVIACAGAMKLSNFQGKLLMTINNTDIADVIVIPTSKGENRCWVRAIDVGYMCEDTITYECPKLTMGNDPEDVDCWCDNQEVYVQYGRCTRTRHSKRSRRSVSVQTHGESSLVNKKEAWLDSTKATRYLMKTENWIIRNPGYAFLAAVLGWMLGSNNGQRV</w:t>
      </w:r>
      <w:r>
        <w:lastRenderedPageBreak/>
        <w:t>VFTILLLLVAPAYSFNCLGMGNRDFIEGASGATWVDLVLEGDSCLTIMANDKPTLDVRMINIEASQLAEVRSYCYHASVTDISTVARCPTTGEAHNEKRADSSYVCKQGFTDRGWGNGCGLFGKGSIDTCAKFSCTSKAIGRTIQPENIKYEVGIFVHGTTTSENHGNYSAQVGASQAAKFTVTPNAPSITLKLGDYGEVTLDCEPRSGLNTEAFYVMTVGSKSFLVHREWFHDLALPWTSPSSTAWRNRELLMEFEEAHATKQSVVALGSQEGGLHQALAGAIVVEYSSSVKLTSGHLKCRLKMDKLALKGTTYGMCTEKFSFAKNPADTGHGTVVIELSYSGSDGPCKIPIVSVASLNDMTPVGRLVTVNPFVATSSANSKVLVEMEPPFGDSYIVVGRGDKQINHHWHKAGSTLGKAFSTTLKGAQRLAALGDTAWDFGSIGGVFNSIGKAVHQVFGGAFRTLFGGMSWITQGLMGALLLWMGVNARDRSIALAFLATGGVLVFLATNVHADTGCAIDITRKEMRCGSGIFVHNDVEAWVDRYKYLPETPRSLAKIVHKAHKEGVCGVRSVTRLEHQMWEAVRDELNVLLKENAVDLSVVVNKPVGRYRSAPKRLSMTQEKFEMGWKAWGKSILFAPELANSTFVVDGPETKECPDEHRAWNSMQIEDFGFGITSTRVWLKIREESTDECDGAIIGTAVKGHVAVHSDLSYWIESRYNDTWKLERAVFGEVKSCTWPETHTLWGDGVEESELIIPHTIAGPKSKHNRREGYKTQNQGPWDENGIVLDFDYCPGTKVTITEDCGKRGPSVRTTTDSGKLITDWCCRSCSLPPLRFRTENGCWYGMEIRPVRHDETTLVRSQVDAFNGEMVDPFQLGLLVMFLATQEVLRKRWTARLTIPAVLGALLVLMLGGITYTDLARYVVLVAAAFAEANSGGDVLHLALIAVFKIQPAFLVMNMLSTRWTNQENVVLVLGAAFFQLASVDLQIGVHGILNAAAIAWMIVRAITFPTTSSVTMPVLALLTPGMRALYLDTYRIILLVIGICSLLQERKKTMAKKKGAVLLGLALTSTGWFSPTTIAAGLMVCNPNKKRGWPATEFLSAVGLMFAIVGGLAELDIESMSIPFMLAGLMAVSYVVSGKATDMWLERAADISWEMDAAITGSSRRLDVKLDEDGDFHLIDDPGVPWKVWVLRMSCIGLAALTPWAIVPAAFGYWLTLKTTKRGGVFWDTPSPKPCSKGDTTTGVYRIMARGILGTYQAGVGVMYENVFHTLWHTTRGAAIMSGEGKLTPYWGSVKEDRIAYGGPWRFDRKWNGTDDVQVIVVEPGKAAVNIQTKPGVFRTPFGEVGAVSLDYPRGTSGSPILDSNGDIIGLYGNGVELGDGSYVSAIVQGDRQEEPVPEAYTPNMLRKRQMTVLDLHPGSGKTRKILPQIIKDAIQQRLRTAVLAPTRVVAAEMAEALRGLPVRYQTSAVQREHQGNEIVDVMCHATLTHRLMSPNRVPNYNLFVMDEAHFTDPASIAARGYIATKVELGEAAAIFMTATPPGTTDPFPDSNAPIHDLQDEIPDRAWSSGYEWITE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IALLLMVVLIPEPEKQRSQTDNQLAVFLICVLTVVGVVAANEYGMLEKTKADLKSMFGGKTQASGLTGLPSMALDLRPATAWALYGGSTVVLTPLLKHLITSEYVTTSLASINSQAGSLFVLPRGVPFTDLDLTVGLVFLGCWGQITLTTFLTAMVLATLHYGYMLPGWQAEALRAAQRRTAAGIMKNAVVDGMVATDVPELERTTPLMQKKVGQVLLIGVSVAAFLVNPNVTTVREAGVLVTAATLTLWDNGASAVWNSTTATGLCHVMRGSYLAGGSIAWTLIKNADKPSLKRGRPGGRTLGEQWKEKLNAMSREEFFKYRREAIIEVDRTEARRARRENNIVGGHPVSRGSAKLRWLVEKGFVSPIGKVIDLGCGRGGWSYYAATLKKVQEVRGYTKGGAGHEEPMLMQSYGWNLVSLKSGVDVFYKPSEPSDTLFCDIGESSPSPEVEEQRTLRVLEMTSDWLHRGPREFCIKVLCPYMPKVIEKMEVLQRRFGGGLVRLPLSRNSNHEMYWVSGAAGNVVHAVNMTSQVLLGRMDRTVWRGPKYEEDVNLGSGTRAVGKGEVHSNQEKIKKRIQKLKEEFATTWHKDPEHPYRTWTYHGSYEVKATGSASSLVNGVVKLMSKPWDAIANVTTMAMTDTTPFGQQRVFKEKVDTKAPEPPAGAKEVLNETTNWLWAYLSREKRPRLCTKEEFIKKVNSNAALGAVFAEQNQWSTAREAVDDPRFWEMVDEERENHLRGECHTCIYNMMGKREKKPGEFGKAKGSRAIWFMWLGARYLEFEALGFLNEDHWLSRENSGGGVEGSGVQKLGYILRDIAGKQGGKMYADDTAGWDTRITRTDLENEAKVLELLDGEHRMLARAIIELTYRHKVVKVMRPAAEGKTVMDVISREDQRGSGQVVTYALNTFTNIAVQLVRLMEAEGVIGPQHLEQLPRKNKIAVRTWLFENGEERVTRMAISGDDCVVKPLDDRFATALHFLNAMSKVRKDIQEWKPSHGWHDWQQVPFCSNHFQEIVMKDGRSIVVPCRGQDELIGRARISPGAGWNVKDTACLAKAYAQMWLLLYFHRRDLRLMANAICSAVPVDWVPTGRTSWSIHSKGEWMTTEDMLQVWNRVWIEENEWMMDKTPITSWTDVPYVGKREDIWCGSLIGTRSRATWAENIYAAINQVRAVIGKENYVDYMTSLRRYEDVLIQEDRVI</w:t>
      </w:r>
    </w:p>
    <w:p w:rsidR="00E40789" w:rsidRDefault="00E40789" w:rsidP="00E40789">
      <w:r>
        <w:t>&gt;JEV_AJE59927_Singapore</w:t>
      </w:r>
    </w:p>
    <w:p w:rsidR="00E40789" w:rsidRDefault="00E40789" w:rsidP="00E40789">
      <w:r>
        <w:lastRenderedPageBreak/>
        <w:t>MTKKPGGPGRNRAINMLKRGLPRVSPLVGVKRVIMNLLDGRGPIRFVLALLAFFKFTALAPTKALISRWKAVEKSVAMKHLTSFKKELGTLINAVNKRGKKQNKRGGSNGTIIWMIGLAVVFATVSAVKLSNFQGKVLMTINNTDVADVITIPTSKGTNRCWVRAIDVGHMCEDTITYECPKLDAGNDPEDIDCWCDKQAVYVQYGRCTRTRHSRRSRRSVSVQTHGESSLVNKKEAWMDSTKATRYLMKTENWIIRNPGYALVAVALGWMLGSNNGQRVVFTILLLLVAPAYSFNCLGMGNRDFIEGVSGATWVDLVLEGDSCLTIMANDKPTLDVRMINIEATQLAEVRTYCYHATVADISTVARCPTTGEAHNTRRADSSYVCKQGYTDRGWGNGCGLFGKGSIDTCAKFVCSHKAIGKIIQPENIKYEVGVFVHGTTTAENHGNYSAQIGASQAAKFTITPNAPSITLKLGDYGEVTMDCEPRSGFNTEAFYVLTVGTKSFLVHREWFNDLALPWLSPSSTNWRNREILLEFEEAHATKQSVVALGSQEGALHQALAGAIVVEYSSSVKLTSGHLKCRLKMDKLALKGTTYGMCTEKFSFSKNPADTGHGTVVIELQYTGTDGPCKIPISSVASLNDLTPVGRLVTVNPFVATSTANSKVLVELEPPFGDSFIVVGRGDKQINHHWHKAGSSLGKAFTTTLKGAQRLAALGDTAWDFGSIGGVFNSIGKAVHQVFGGAFRTLFGGMSWITQGLMGALLLWMGINARDRSIALAFLATGGVLLFLATNVHADTGCAIDVTRKEMRCGSGIFVHNDVEAWVDRYKYLPETPKSLAKIVHKAHKEGICGVRSVTRLEHQMWEAVRDELNVLLKENAVDLSVVVDKPVGRYRPAPLRLSMTQEKFEMGWKAWGKSILFAPELANSTFVIDGPETKECPDERRAWNSMQIEDFGFGITSTRVWLKIREERTDECDGAIIGTAVKGNMAVHSDLSYWIESHLNDTWKLERAVFGEIKSCTWPETHTLWGDGVEESELIIPHTLAGPKSKHNRREGYKTQNQGPWDESEITLDFDYCPGTTVTIAEGCGKRGPSIRTTTDSGKLITDWCCRSCTLPPLRFRTASGCWYGMEIRPMKHDESTLVKSQVNAFNGEMIDPFQLGLLVIFLATQEVLRKRWTARLTIPAVLGALLVLMLGGITYTDLVRYVVLVAAAFAEANNGGDVVHLALIAVFKIQPAFLVMSIASTNWTNQENIALVLGAAFFQMASTDLEFGIHGLLNAAATAWMVVRAITFPTTSTITMPILALLAPGMRALHLDTYRIFLLIIGVCALLHERKKTMAKKKGAVLLGLALSSTGWFSPAIMAAGLMACNPNKKRGWPATEFLSAIGLMFAIVGGLAELDIDSMAIPFMLAGLMAVSYVVSGKATDMWLERAADISWEVDAAITGSSQRLDVKLDDDGDFHLIDDPGVPWKIWVLRMSCIGLAAFTPWAIIPAAFGYWLTLKTTKRGGVFWDTPSPKVYAKGDTTTGVYRIMARGILGVYQAGVGVMYENVFHTLWHTTRGAAIMSGEGKLTPYWGSVKEDRITYGGPWRFDRKWNGVDDVQMIVVEPGKAAVNVQTKPGVFRTPHGEIGAVSLDYPSGTSGSPILDVNGDIIGLYGNGVELGDGSYVSAIVQGERQEEPVPDAYNPNMLKKRQLTVLDLHPGSGKTRKILPQIIRDAIQQRLRTAVLAPTRVVAAEMAEALRGLPVRYQTSAVQREHQGNEIVDVMCHATLTHRLMSPNRVPNYNLFVMDEAHFTDPASIAARGYISTKVELGEAAAIFMTATPPGTTDPFPDSNAPIHDLQDEIPDRAWSSGYEWITEYVGKTVWFVASVKMGNEIAVCLQRAGKRVIQLNRKSYDTEYPKCKNGDWDFVITTDISEMGANFGASRVIDCRKSVKPTILEEGEGRVILSNPSPITSASAAQRRGRVGRNPNQVGDEYHYGGTTSEDDTNLAHWTEAKIMLDNIHLPNGLVAQLYGPEREKAFTMDGEYRLRGEEKKNFLELIRTADLPVWLAYKVASNGIQYTDRRWCFDGPRTNAILEDSTEVEIITRMGERKTLKPRWLDARVYADHQALKWFKDFAAGKRSAVSFLEVLGRMPEHFMGKTREALDTMYLVATAEKGGKAHRMALEELPDALETVTLIAAIAVMTGGFFLLMMQRKGIGKMGLGALVLTLATFFLWMAEVSGTKIAGTLLIALLLMVVLIPEPEKQRSQTDNQLAVFLICVLTVVGIVAANEYGMLEKTKEDIRSILGNRAQTSSVPGSLSSLALDLRPATAWALYGGSTVVLTPLLKHLITSEYVTTSLASINSQAGSLFVLPRGMPFTDLDLTVGLVFLGCWGQVTLTTFLTAGVLAALHYGYMLPGWQAEALRAAQRRTAAGIMKNAVVDGMVATDVPELERTTPLMQKKVGQVLLIGVSIAAFLVNPNVTTVREAGVLVTAATLTLWDNGASAVWNSTTATGLCHVMRGSYLAGGSIAWTLIKNVDKPSLKRGRPGGRTLGEQWKERLNAMNKEEFFKYRKEAIVEVDRTEARRARRENNKVGGHPVSRGSAKLRWIVEKGFVSPVGKVVDLGCGRGGWCYYTATLKKVQEVKGYTKGGAGHEEPMLMQSYGWNLVTMKSGVDVFYRPSEPSDTLLCDIGESSPSPDVEEQRTLRVLEMASEWLHRGPREFCIKVLCPYMPKVIEKMETLQRRFGGGLVRVPLSRNSNHEMYWVSGAAGNVVHAVNMTSQVLLGRMDRAVWRGPKYEEDVNLGSGTRAVGKGEVHSDQGKIKKRIEKLKDEYAATWHEDPEHPYRTWTYHGSYEVKATGSASSLVNGVVKLMSKPWDAITSVTTMAMTDTTPFGQQRVFKEKVDTKAPEPPAGVREVLDETTNWLWAYLSREKKPRLCTREEFVRKVNSNAALGAMFAEQNQWSSAREAVSDPAFWDMVDVERENHLRGECHTCIYNMMGKREKKPGEFGKAKGSRAIWFMWLGARYLEFEALGFLNEDHWLSRENSGGGVEGSGIQKLGYILRDISMKAGGKMYADDTAGWDTRITRVDLDNEAKVLELLDGEHRMLARAIIELTYKHKVVKVMRPAAGGKTVMDVISREDQRGSGQVVTYALNTFTNIAVQLVRLMEAEGVVGPQDVEQLPRKTKFAVRTWLFENGEERVTRMAVSGDDCVVKPLDDRFANALHFLNAMSKVRKDIQEWKPSQGWHDWQQVPFCSNHFQEIVMKDGRSLVVPCRGQDELIGRARISPGAGWNVRDTACLAKAYAQMWLLLYFHRRDLRLMANAICSAVPVDWVPTGR</w:t>
      </w:r>
      <w:r>
        <w:lastRenderedPageBreak/>
        <w:t>TSWSIHSKGEWMTTEDMLQVWNRVWIEENEWMRDKTPVASWTDVPYVGKREDIWCGSLIGTRTRATWAENIYAAINQVRAIIGNEKYVDYMTSLRRYEDTLVQEDRVI</w:t>
      </w:r>
    </w:p>
    <w:p w:rsidR="00E40789" w:rsidRDefault="00E40789" w:rsidP="00E40789">
      <w:r>
        <w:t>&gt;JEV_ ADL16703_Vietnam</w:t>
      </w:r>
    </w:p>
    <w:p w:rsidR="00E40789" w:rsidRDefault="00E40789" w:rsidP="00E40789">
      <w:r>
        <w:t>MTKKPGGPGKNRAINMLKRGLPRVFPLVGVKRVVMSLLDGRGPVRFVLALITFFKFTALAPTKALLGRWRAVEKSVAMKHLTSFKRELGTLIDAVNKRGKKQNKRGGNESSIMWLVSLAIITACAGAMKLSNFQGKLLMTINNTDIADVIVIPTSKGENRCWVRAIDVGYMCEDTITYECPKLAVGNDPEDVDCWCDNQEVYVQYGRCTRTRHSQRSRRSVSVHTHGESSLVNKKEAWLDSTKATRYLMKTENWIIRNPGYAFLAAALGWMLGSNSGQRVVFTILLLLVAPAYSFNCLGMGNRDFIEGASGATWVYLVLEGDSCLTISANDKPTLDVRMINIEASQLAEVRSYCYHASVTDISTVARCPTTGEAHNEKRADSSYVCKQGFTDRGWGNGCGLFGKGSIDTRAKFLCTSKAIERMTQPKNIKYEVGIFVHGTTTSENHGNYSAQVGASQAAKFTVTPNAPSITLKLGDYGEVTLDCEPRSGLNTEAFYVMTVGSKSFLVHREWFHDLSLPWTSPSSTAWRNRELLMEFEEAHATKQSVVALGSQEGGLHQALAGAIVVEYSSSVKLTSGHLKCRLKMDKLALKGTTYGMCTEKFPFAKNPADTGHGTVVIELTYSGSDGPCKIPIVSVASLNDMTPVGRLVTVNPFVATSSSNSKVLVEMEPPFGDSYIVVGRGDKQINHHWHKAGSTLGKAFSTTLKGAQRLAALGDTAWDFGSIGGVFNSIGKAVHQVFGGAFRTLFGGMSWITQGLMGALLLWMGVNARDRSIALAFLATGGVLVFLATNVHADTGCAIDITRKEMRCGSGIFVHNDVEAWVDRYKYLPETPRSLAKIVHKAHQEGVCGVRSVTRLEHQMWESVRDELNVLLKENAVDLSVVVNKPVGRYRSAPKRLSMTQEKFEMGWKAWGKSILFAPELANSTFVVDGPETKECPDERRAWNSMQIEDFGFGITSTRVWLKIREENTDECDGAIIGTAVKGHVAVHSDLSYWIESRLNDTWKLERAVFGEVKSCTWPETHTLWGDGVEESELIIPHTIAGPRSKHNRREGYKTQNQGPWDENGIVLDFDYCPGTKVTITEDCGKRGPSIRTTTDSGKLITDWCCRSCSLPPLRFRTENGCWYGMEIRPVRHDETTLVRSQVDAFNGELIDPFQLGLLVMFLATQEVLRKRWTARLTIPAVLGALLVLMLGGITYTDLARYVVLVAAAFAEANSGGDVLHLALIAVFKIQPAFLVMNMLSARWTNQENVVLVLGAAFFQLASVDLQIGVHGILNAAAIAWMIVRAITFPTTSTVAMPVLALLTPGMRALYLDTYRIILLVIGICSLLQERRKTMAKKKGAVLLGLALTSTGWFSPTTIAAGLMVCNPNKKRGWPATEFLSAVGLMFAIVGGLAELDIESMSIPFMLAGLMAVSYVVSGKATDMWLDRAADISWEMEAAITGSSRRLDVKLDDDGDFHLIDDPGVPWKVWLLRMSCIGLAALTPWAIVPAALGYWLTLKTTKRGGVFWDTPSPKPCLKGDTTTGVYRIMARGILGTYQAGVGVMYENVFHTLWHTTRGAAIMSGEGKLTPYWGSVKEDRISYGGPWRFDRKWNGTDDVQVIVVEPGKPAVNIQTKPGVFRTPFGEVGAVSLDYPRGTSGSPILDSNGDIIGLYGNGVELGDGSYVSAIVQGDRQEEPVPDAYTPSMLKKRQMTVLDLHPGSGKTRKILPQIIKDAIQQRLRTAVLAPTRVVAAEMAEALRGLPVRYQTSAVQREHQGNEIVDVMCHATLTHRLMSPNRVPNYNLFVMDEAHFTDPASIAARGYIATKVELGEAAAIFMTATPPGTTDPFPDSNAPIHDLQDEIPDRAWSSGYEWITDYAGKTVWFVASVKMGNEIAMCLQRAGKKVIQLNRKSYDTEYPKCKNGDWDFVITTDISEMGANFGASRVIDCRKSVKPTILEEGEGRVILGNPSPITSASAAQRRGRVGRNPNQVGDEYHYGGATSEDDSNLAHWTEAKIMLDNIHMPNGLVAQLYGPEREKAFTMDGEYRLRGEEKKNFLELLRTADLPVWLAYKVASNGIQYTDRKWCFDGPRTNAILEDNTEVEIVTRMGERKILKPRWLDARVYADHQALKWFKDFAAGKRSAVSFIEVLGRMPEHFMGKTREALDTMYLVATAEKGGKAHRMALEELPDALETITLIVAITVMTGGFFLLMMQRKGIGKMGLGALVLTLATFFLWAAEVPGTKIAGTLLVALLLMVVLIPEPEKQRSQTDNQLAVFLICVLTVVGVVAANEYGMLEKTKADLKSMFGGRTQASGLTGMPSMALDLRPATAWALYGGYTVVLTPLLKHLITSEYVTTSLASISSQAGSLFVLPRGVPFTDLDLTVGLVFLGCWGQITLTTFLTAMVLVTLHYGYMLPGWQAEALRAAQRRTAAGIMKNAVVDGMVATDVPELERTTPLMQKKVGQVLLIGVSVAAFLVNPNVTTVREAGVLVTAATLTLWDNGASAVWNSTTATGLCHVMRGSYLAGGSIAWTLIKNADKPSLKRGRPGGRTLGEQWKEKLNAMSRDEFFKYRREAIIEVDRTEARRARRENNIVGGHPVSRGSAKLRWLVEKGFVSPIGKVIDLGCGRGGWSYYAATLKKVQEVKGYTKGGAGHEEPMLMQSYGWNLVSLKSGVDVFYKPSEPSDTLFCDIGESSPSPEVEEQRTLRVLEMTSDWLHRGPREFCIKVLCPYMPKVIEKMEVLQRRFGGGLVRLPLSRNSNHEMYWVSGAAGNVVHAVNMTSQVLLGRMDRTVWRGPKYEEDVNLGSGTRAVGKGEVHSNQEKIRKRIQKLREEFATTWHKDPEHPYRTWTYHGSYEVKATGSASSLVNGVVKLMSKPWDAIANVTTMAMTDTTPFGQQRVFKEKVDTKAPEPPAGVKEVLNETTNWLWAHLSREKRPRLCTKEEFIKKVNSNAALGAVFAEQNQWSTAREAVGDPLFWEMVNEERENHLRGECHTGIYNMMGKREKKPGEFGKAKGSRAIWFMWLGARYLEFEALGFLNEDHWLSRENSGGGVEGSGVQKLGYILRDIAGKQGGKMYADDTAGWDTRITRTDLENEAKVLELLDGEHRMLARAIIELTYRHKVVKVM</w:t>
      </w:r>
      <w:r>
        <w:lastRenderedPageBreak/>
        <w:t>RPAAGGKTVMDVISREDQRGSGQVVTYALNTFTNIAVQLVRLMEAEGVIGPQHLEQLPRKNKIAVRTWLFENGEERVTRMAISGDDCVVKPLDDRFATALHFLNAMSKVRKDIQEWKPSHGWHDWQQVPFCSNHFQEIVMKDGRSIVVPCRGQDELIGRARISPGAGWNVKDTACLAKAYAQMWLLLYFHRRDLRLMANAICSAVPVDWVPTGRTSWSIHSKGEWMTTEDMLQVWNRVWIEENEWMMDKTPITSWTDVPYVGKREDIWCGSLIGTRSRATWAENIYAAINQVRAIIGKENYVDYMTSLRRYEDVLIQEDRVI</w:t>
      </w:r>
    </w:p>
    <w:p w:rsidR="00E40789" w:rsidRDefault="00E40789" w:rsidP="00E40789">
      <w:r>
        <w:t>&gt;ROCV_ATG32103_Brazil</w:t>
      </w:r>
    </w:p>
    <w:p w:rsidR="00E40789" w:rsidRDefault="00E40789" w:rsidP="00E40789">
      <w:r>
        <w:t>MSKKPGGPAGRRVVNMLKRPASVSPIKGIKRLIGNLTDGRGPLRVVLAFIAFFRFAAIMPTQGLLRRWRVMNKSEALKHLTSFKKEISNMLNIINRRKAKRGNGSVLLWIALVTGSMALRLGTYQGKVLMSINKTDVAEIIPIPTTKGDNLCTVRAMDVGYMCQKDITYECPRLEPGMDPEDIDCWCDREAIYVHYGLCTKNHRERRGRRSVNIPSHGESQLENRGTPWLDTAKTTKYLTKVENWMIRNPGYAIVAVAAAWMLGSNTSQKVIFTIMLLLIAPAYSINCLGVTNRDFVEGMSGGTWVDIVLEGDGCVTIMAKDKPTLDIRLLKMEAKDLATVRSYCYHATVTSVSSEARCPTMGEAHNPKALDSSYLCKSTYVDRGWGNGCGLFGKGSLQTCVKFGCTQKAMGMTIQRENLDYELAIYVHGPTSVAAHGNYTTQLGAKHAAKFSITPSSPSFTANLGEYGEATVDCEPRAALDIDNYYVMSMNNKHWLVNRDWFHDLDLPWTGPATDVWKNRESLVEFEEAHATRQTVVALAAQEGALHTALAGAIPVTVAGTTLTLTSGHLKCRMKLDKLKIKGSTYLMCKDKFAFAKNPVDTGHGTIVTEVQYAGSDGPCRIPITMTENLHDLTPIGRLVTVNPFVPSSETAQKILIELEPPFGTSFILVGTGPNQVKYQWHKSGSVIGSAFKTTIKGAQRMAVLGETAWDFGSVGGVFNSIGKGIHGLFGGAFRTLFGGMSWVTQALMGALLLWLGVSSRERTVSITLLATGGILLFLAMNVHADTGCAIDITRRELKCGSGIFIHNDVETWRDNYKYHPSTPKNFAKIIHKAYKEGICGVRSASRLEHEMWKHIAPELNAILEDNEVDLSVVVEEHKGIYKKAPLRLENTSDEMHFGWKNWGKSFLFKTQMANSTFVVDGPETKECPTERRAWNSLEIEDFGVGIMSTKVFLKVNGDKTEVCDSMVMGTAIKGNRAVHSDLGYWIESGKNTSWRLERAVLGEVRSCTWPESHTLWNEGVEDSDLIIPPTLGGPRTHHNKREGYKTQLKGPWNEEGPIIIEFGECPGTKVTQEESCRNRAASARTTTASGKVIRDWCCKNCTMPPLRFTTKNGCWYGMEIRPKHESEETLIKSKVTAGTGNDICRFQLGLLMAFVFTQEVLRKRWTARLALPTAALLLACFVLGAFTYSDMIRYFVLVGCAFAESNSGGDVIHLALIAVFNIQPAALVSTFFRNRWTNRENLLLVIAAAMAQMAWSDVGIEIMPIMNAMALAWMILKAVSIGTVSTIAMPILSGLAPPMEWFGLDVLRCLLLIVGVAALIKERKENLAKKKGALLISAGLALTGAFSPLVLQGALMLSECATKRGWPASEVLTAIGMTIALAGSVARLDSGTMAIPLATTSILFVSYVLSGKSTDMWIERCADVTWEEEAEITGTSPRLDVELDDNGDFKMINDPGVPMWMWASRMGLMCMAAYNPVLIPVSVAGYWMTRKIHKRGGVLWDLPAPKQMGRSDMKPGVYRVMTSGVLGSYQSGVGVMYDGVFHTMWHVTQGAALRNGEGRLNPTWGSVRDDLITYGGKWKLSATWDGTEEVQLIAAEPGKPVKNFQTRPGVFKTPAGEVGAITLDFPKGTSGSPIVNKAGAVIGLYGNGLVLSSGAYVSAISQGERQEEEAPEAFTPEMLRKRQLTILDLHPGAGKTRRVIPQIVREAVKQRLRTVILAPTRVVAAEIAEALRGLPVRFQTSAVKAEHSGTEIVDVMCHATLTQRLMTPMRVPNYNVFVMDEAHFTDPASIAARGYISTKVESGEAAAIFMTATPPGTIDPFPDSNSPIIDQEAEIPDRAWNSGFEWITDYTGKTVWFVPSVRSGNEIAMCLTKAGKKVIQLNRKSYETEYQKCKGNDWDYVVTTDISEMGANFGAHRVIDSRKCVKPVIINDGEGRVQLNGPLPITASSAAQRRGRVGRDPTQSGDEYYYGGPITNDDTGHAHWIEAKMLLDNIQLQNGLVAQLYKPERDKVFATDGEYRLRGEQKKHFVELMRTGELPVWLSYKVAEAGINYTDRRWCFDGPHNNTILEDNTEVEIWTRQGERKVLRPRWSDARVYSDNQALRAFKEFAAGKRSAGSMMDVMARMPDYFWTKTMNAADNLYVLATTEKGGRAHRAALEELPDTLETVLLIAMMSLASCGMLALMMQRKGIGKTGMGTAVLTAVTILLWMADVPAPKIAGVLLISFLLMIVLIPEPEKQRSQTDNHLAVFLICALLLVSAVSANEMGWLDTTKRDLGKLFSGPSAVTTSRWEPLKLALALKPATAWAGYAGMTMLLTPLFRHLITTQYISFSLTAITSQASALFGLNSGYPFVGVDLSVVFLLVGCYGQYNLPTTMATIGLLVGHYAFMIPGWQAEAMRAAQRRTAAGVMKNAVVDGIVATDIPEMDTATPIVEKKMGQVMLLIISALAILLNPDTMTVVEGGVLITAALATLLEGNANTVWNSTVAVGVCHLMRGGWAAGPSIGWTIIRNLEAPKVKRGGIAAPTLGEIWKSRLNQLTREQFMEYRKDGIIEVDRTAARRARREGNRTGGHPVSRGTAKLRWLVERGFVKPLGKVVDLGCGRGGWSYYCATLRHVQEVRGYTKGGPGHEEPMLMQSYGWNIVSMKSGIDVFYRPTEACDTVLCDIGESSPSPGVEEARTLRVLEMIEPWLRTANQYCVKVLCPYTPKVIERLEKLQRKYGGGLVRVPLSRNSNHEMYWVSEASSNLINAVNATSQVLLQRLEKDHRKGPRYEEDVDLGSGTRSVARRSPFMDTRKIHHRIERLKSEFSTTWHYDCEHPYRTWNYHGSYEVKPTGSASSMVNGVVKLMSKPWDSIQSVLTMAMTDTTPFGQQRVFKEKVDTKAPEPAPGVKVVLDLTTDWLW</w:t>
      </w:r>
      <w:r>
        <w:lastRenderedPageBreak/>
        <w:t>AVLCRRKKPRMCTKEEFIAKVNSHAALGAIFEEQNQWASAREAVEDPGFWNLVDKERQAHLEGRCETCIYNMMGKREKKLGEFGKAKGSRAIWYMWLGARFLEFEALGFLNEDHWMSRENSYGGVEGKGLQKLGYILQEISRKEGGHMFADDTAGWDTRVTLTDLENEAKITRWMEPEHRKLAEAMIELTYKNKVVKVTRPGKEGKTVMDIISRNDQRGSGQVVTYALNTYTNLAVQLIRCMEGEGLLEEEETMRISDAKRRAVQAWLDTNGTERLSRMAVSGDDCVVKPIDNRFATALHFLNGMSKVRKDIQEWKPSTGWTNWQEVPFCSHHFNELVMRDGRKIVVPCRAQDELIGRARVSPGSGWSLRETACLGKAYAQMWLLMYFHRRDLRLMANAICSAVPIDWVPTGRTTWSIHGKGEWMTTEDMLAVWNRVWIFENEHMEDKTPVYSWTDVPYIGKREDQWCGSLIGHRSRATWAENIYTPIMQVRNLIGAERYVDYMPAQTRFAHEAELQGGVL</w:t>
      </w:r>
    </w:p>
    <w:p w:rsidR="00E40789" w:rsidRDefault="00E40789" w:rsidP="00E40789">
      <w:r>
        <w:t>&gt;SLEV_ARR96288_USA</w:t>
      </w:r>
    </w:p>
    <w:p w:rsidR="00E40789" w:rsidRDefault="00E40789" w:rsidP="00E40789">
      <w:r>
        <w:t>MSKKPGKPGKNRVVNMLKRGVSRVNPLTGLKRILGSLLDGRGPVRFILAILTFFRFTALQPTEALKRRWRAVDKRTALKHLNGFKRDLGSMLDTINRRPSKKRGGTGSLLGLAALIGLASSLQLSTYQGKVLMSINKTDAQSAINIPSANGANTCIVRALDVGVMCKDDITYLCPVLSAGNDPEDIDCWCDVEEVWVHYGRCTRMGHSRRSRRSISVQHHGDSTLATKNTPWLDTVKTTKYLTKVENWVLRNPGYALVALVIGWMLGSNNTQRVVFVIMLMLIAPAYSFNCLGTSNRDFVEGASGATWIDLVLEGGSCVTVMAPEKPTLDFKVMKMEATELATVREYCYEASLDTLSTVARCPTTGEAHNTKRSDPTFVCKRDVVDRGWGNGCGLFGKGSIDTCAKFTCKNKATGKTILRENIKYEVAIFVHGSTDSTSHGNYSEQIGKNQAARFTISPQAPSFTANMGEYGTVTIDCEARSGINTEDYYVFTVKEKSWLVNRDWFHDLNLPWTSPATTDWRNRETLVEFEEPHATKQTVVALGSQEGALHTALAGAIPATVSSSTLTLQSGHLKCRAKLDKVKIKGTTYGMCDSAFTFSKNPADTGHGTVIVELQYTGSNGPCRVPISVTANLMDLTPVGRLVTVNPFISTGGANNKVMIEVEPPFGDSYIVVGRGTTQINYHWHKEGSSIGKALATTWKGAQRLAVLGDTAWDFGSIGGVFNSIGKAVHQVFGGAFRTLFGGMSWITQGLLGALLLWMGLQARDRSISLTLLAVGGILIFLATSVQADSGCAIDLQRRELKCGGGIFVYNDVEKWKSDYKYLPLTPTGLARVIQEAHANGICGIRSTSRLEHLMWESIQKELNAIFEDNEIDLSVVVQEDPKYYKRAPRRLKKLEDELNYGWKKWGKTLFMEPKLGNNTFVVDGPETKECPTANRAWNSFKVEDFGFGMVFTRLWLTIREENTTECDSAIIGTAIKGDRAVHSDLSYWIESKKNGTWQLERAVMGEVKSCTWPETHTLWGDGVVESEMIIPVTLGGPKSHHNKRTGYHTQTKGPWSEGEITLDFDYCPGTTVTVTEHCGNRGASLRTTTASGKLVTDWCCRSCSLPPLRYTTKDGCWYGMEIRPVKEEEAKLVKSRVTAGVAGGMEPFQLGLLVAFIATQEVLKRRWTGKLTLTSLAVCLALLIFGNLTYMDLVRYLVLVGTAFAEMNTGGDVIHLALVAVFKVQPAFLAGLFFRMQWSNQENILMVIGAAFLQMAANDLKLEVLPILNAMSIAWMLIRAMKEGKVAMYALPILCALTPGMRMAGLDVIRCLLLIIGIVTLLNERRESVAKKKGGYLLAAALCQAGLCSPLIMMGGLILAHPNGKRSWPASEVLTGVGLMCALAGGLLEFEETSMVVPFAIAGLMYITYTVSGRAAEMWIEKAADITWEQNAEITGTSPRLDVDLDSHGNFKLLNDPGAPVHLFALRFILLGLSARFHWFIPFGVLGFWLLGKHSKRGGALWDVPSPKVYPKCETKPGIYRIMTRGILGTFQAGVGVMHEGVFHTMWHATEGAVLRNGEGRLDPYAGDVRNDLISYGGPWKLSATWDGIEEVQMIAVAPGKPAINVQTTPGVFKTPFGTIGAVTLDFPKGTSGSPIINKKGEIIGLYGNGVLIGQGEYVSGIIQGERTEEPIPDAYNEEMLRKRKLTVLELHPGAGKTRKVLPQIIKDCIQKRLRTAVLAPTRVVACEIAEALKGLPIRYLTPAVKNEHQGNEIVDVMCHATLTQKLLTPTRVPNYQVYIMDEAHFIDPASIAARGYISTRVELGEAAAIFMTATPPGTNDPFPDSNSPILDVEAQVPDKAWSTGYEWITNFTGRTVWFVPSVKSGNEIAICLQKAGKRVIQLNRKSFDTEYPKTKNNEWDFVVTTDISEMGANFGAHRVIDSRKCVKPVILEDDDRVILNGPMAITSASAAQRRGRIGRNPSQIGDEYHYGGATNEDDHDLANWTEAKILLDNIYLPNGLVAQMYQPERDKVFTMDGEFRLRGEERKNFVELMRNGDLPVWLAYKVASNGYSYQDRSWCFTGQTNNTILEDNNEVEVFTKTGDRKILRPKWMDARVCCDYQALKSFKEFAAGKRSALGMMEVMGRMPNHFWEKTVAAADTLYLLGTSEANSRAHKEALAELPDSLETLLLIGMLCVMSMGTFIFLMNRKGVSKMGLGAFVMTLATASLWAAEVPGTQIAGVLLIVFLLMIVLIPEPEKQRSQTDNQLAVFLICIMTLMGVVAANEMGLLEKTKSDIAKLFGSQPGPMGFVRTTSWDISLDIKPATAWALYAAATMVMTPLIKHLITTQYVNFSLTAIASQAGVLLGLTNGMPFTAMDLSVPLLVLGCWNQMTLPSLAVAVMLLTIHYAFMIPGWQAEAMRAAQRRTAAGIMKNAVVDGIVATDIPDLSPATPMTEKKMGQILLIAAAVLAVLVRPGICSIKEFGVLGSAALVTLIEGTAGVVWNCTTAVGLCNLMRGGWLAGMSITWTIYKNVDKPKGKRGGGKGATLGEIWKSRLNQLTRAEFMAYRKDGIVEVDRAPARKARREGRLTGGHPVSRGSAKLRWITERGFVKPMGKVVDLGCGRGGWSYYCATLKHVQEVKGFTKGGPGHEEPQLMQSYGWNLVHMKSGVDVFHKPAEPADTVLCDIGESNPSCEVEEARTARVLDMAEEWLKKG</w:t>
      </w:r>
      <w:r>
        <w:lastRenderedPageBreak/>
        <w:t>AIEFCVKVLCPYTPKIIEKLEKLQRKYGGGLVRVPLSRNSTHEMYWVSGAAGNIIHAVSMTSQVLMGRMDKQNRSGPRYEEDVNLGSGTRSVGKLTEKPDLRKVGERIRRLREEYQQTWTYDHNNPYRTWNYHGSYEVKPTGSASSMVNGVVRLLSKPWDMITNVTTMAMTDTTPFGQQRVFKEKVDTKAPEPPLGVAQIMDVTTDWLWDFVAREKKPRICTPEEFKAKVNSHAALGAMFEEQNQWSSAREAVEDPKFWEMVDEERKAHLKGECHTCIYNMMGKREKKTGEFGKAKGSRAIWYMWLGARFLEFEALGFLNEDHWMSRENSYGGVEGKGLQKLGYILQEISQIPGGKMYADDTAGWDTRITKEDLKNEAKITKRMDERHRKLAEAIIDLTYRHKVVKVMRPGPDGKTYMDIISREDQRGSGQVVTYALNTFTNLAVQLIRCMEAEGVVDEDDIMRVRLGRLAKAVEWLRKNGPERLSRMAVSGDDCVVKPTDDRFATALHFLNNMSKIRKDIQEWKPSTGWHNWQEVPFCSHHFNELMLKDGRTIVVPCRSQDELIGRARISPGAGWNVRETACLSKSYAQMWLLMYFHRRDLRMMANAICSAVPVNWVPTGRTTWSIHGKGEWMTTEDMLSVWNRVWIEENEYMKDKTPLAAWNDIPYLGKREDIWCGSLIGTRTRATWAENIYAPIMQIRNLIGEEEYRDYMVAQNRFGREETHVVGGAL</w:t>
      </w:r>
    </w:p>
    <w:p w:rsidR="00E40789" w:rsidRDefault="00E40789" w:rsidP="00E40789">
      <w:r>
        <w:t>&gt;SLEV_ AHB17738_Peru</w:t>
      </w:r>
    </w:p>
    <w:p w:rsidR="00E40789" w:rsidRDefault="00E40789" w:rsidP="00E40789">
      <w:r>
        <w:t>MSKKPGKPGRNRVVNMLKRGVSRVNPLTGLKRILGSLLDGRGPVRFILAILTFFRFTALQPTEALKRRWRAVDKRTALKHLNGFKRDLGSMLDTINRRPSKKRGGTGSLLGLAALIGLAGSLQLSTYQGKVLMSINKTDAQSAINIPSANGANTCIVRALDVGVMCKDDITYLCPVLSAGNDPEDIDCWCDVEEVWVHYGRCTRMGHSRRSRRSISVQHHGDSTLATKNTPWLDTVKTTKYLTKVENWVLRNPGYALVALAIGWMLGSNNTQRVVFVIMLMLIAPAYSFNCLGTSNRDFVEGASGATWIDLVLEGGSCVTVMAPEKPTLDFKVMKMEATELATVREYCYEATLDTLSTVARCPTTGEAHNTKRSDPTFVCKRDVVDRGWGNGCGLFGKGSIDTCAKFTCKNKATGKTILRENIKYEVAIFVHGSTDSTTHGNYSEQIGKNQAARFTISPQAPSFTANMGEYGTVTIDCEARSGINTEDYYVFTVKEKSWLVNRDWFHDLNLPWTSPATTDWRNRETLVEFEEPHATKQTVVALGSQEGALHTALAGAIPATVSSSTLTLQSGHLKCRAKLDKVKIKGTTYGMCDSAFTFSKNPADTGHGTVIVELQYTGSNGPCRVPISVTANLMDLTPVGRLVTVNPFISTGGANNKVMIEVEPPFGDSYIVVGRGTTQINYHWHKEGSSIGKALATTWKGAQRLAVLGDTAWDFGSIGGVFNSIGKAVHQVFGGAFRTLFGGMSWITQGLLGALLLWMGLQARDRSISLTLLAVGGVLIFLATSVQADSGCAIDLQRRELKCGGGIFVYNDVEKWKSDYKYFPLTPTGLARVIQEAHANGICGIRSTSRLEHLMWENIQRELNAIFEDNEIDLSVVVQEDPKYYKRAPQRLKKLEDELDYGWKKWGKTLFMEPKLGNNTFVVDGPETKECPTANRAWNSFKVEDFGFGMVFTRLWLTIREENTTECDSAIIGTAIKGDRAVHSDLSYWIESKKNGTWQLERAVMGEVKSCTWPETHTLWGDGVVESEMIIPVTLGGPKSHHNKRTGYHTQTKGPWSEGEITLDFDYCPGTTVTVTEHCGNRGASLRTTTASGKLVTDWCCRSCSLPPLRYTTKDGCWYGMEIRPVKEEEAKLVKSRVTAGVAGGMEPFQLGLLVAFIATQEVLKRRWTGKLTLTSLAVCLALLIFGNLTYMDLVRYLVLVGTAFAEMNTGGDVIHLALVAVFKVQPAFLAGLFLRMQWSNQENILMVIGAAFLQMAANDLKLEVLPILNAMSIAWMLIRAMKEGKVAMYALPILCALTPGMRMAGLDVIRCLLLIIGIVTLLNERRESVAKKKGGYLLAAALCQAGLCSPLIMMGGLILAHPNGKRSWPASEVLTGVGLMCALAGGLLEFEETSMVVPFAIAGLMYITYTVSGKAAEMWIEKAADITWEQNAEITGTSPRLDVDLDSHGNFKLLNDPGAPVHLFALRFILLGLSARFHWFIPFGVLGFWLLGKHSKRGGALWDVPSPKVYPKCETKPGIYRIMTRGILGTFQAGVGVMHEGVFHTMWHATEGAVLRNGEGRLDPYAGDVRNDLISYGGPWKLSATWDGIEEVQMIAVAPGKPAINVQTTPGVFKTPFGTIGAVTLDFPKGTSGSPIINKKGEIIGLYGNGVLIGQGEYVSGIIQGERTEEPIPDAYNEEMLRKRKLTVLELHPGAGKTRKVLPQIIKDCIQKRLRTAVLAPTRVVACEIAEALKGLPIRYLTPAVKNEHQGNEIVDVMCHATLTQKLLTPTRVPNYQVYIMDEAHFIDPASIAARGYISTRVELGEAAAIFMTATPPGTNDPFPDSNSPILDVEAQVPDKAWSTGYEWITSFTGRTVWFVPSVKSGNEIAICLQKAGKRVIQLNRKSFDTEYPKTKNNEWDFVVTTDISEMGANFGAHRVIDSRKCVKPVILEDDDRVILNGPMAITSASAAQRRGRIGRNPSQIGDEYHYGGATNEDDHDLANWTEAKILLDNIYLPNGLVAQMYQPERDKVFTMDGEFRLRGEERKNFVELMRNGDLPVWLAYKVASNGYSYQDRSWCFTGQTNNTILEDNNEVEVFTKTGDRRILRPRWMDARVCCDYQALKSFKEFAAGKRSALGMMEVMGRMPNHFWEKTVAAADTLYLLGTSEANSRAHKEALAELPDSLETLLLIGMLCVMSMGTFIFLMNRKGVGKMGLGAFVMTLATALLWAAEVPGTQIAGVLLIVFLLMIVLIPEPEKQRSQTDNQLAVFLICIMTLMGVVAANEMGLLEKTKSDIAKLFGSQPGSVGFAVRTTPWDISLDIKPATAWALYAAATMVMTPLIKHLITTQYVNFSLTAIAAQAGVLLGLTNGMPFTAMDLSVPLLVLGCWNQMTLPSLAVAVMLLTIHYAFMVPGWQAEAMRAAQRRTAAGIMKNAVVDGIVATDIPDLSPATPMTEKKMGQILLIAAAVLAVLVRPGICSIKEFGVLGSAALVTLIEGTAGVVWNCTTA</w:t>
      </w:r>
      <w:r>
        <w:lastRenderedPageBreak/>
        <w:t>VGLCNLMRGGWLAGMSITWTVYKNVDKPKGKRGGGKGATLGEIWKSRLNQLTRAEFMAYRKDGIVEVDRAPARKARREGRLTGGHPVSRGSAKLRWITERGFVKPMGKVVDLGCGRGGWSYYCATLKHVQEVKGFTKGGPGHEEPQLMQSYGWNLVHMKSGVDVFHKPAEPADTVLCDIGESNPSCEVEEARTARVLDMTEEWLKKGATEFCIKVLCPYMPKIIEKLEKLQRKYGGGLVRVPLSRNSTHEMYWVSGAAGNIIHAVSMTSQVLMGRMDKQNRSGPRYEEDVNLGSGTRSVGKLTEKPDLRKVGERIRRLREEYQQTWTYDHNNPYRTWNYHGSYEVKPTGSASSMVNGVVRLLSKPWDMITNVTTMAMTDTTPFGQQRVFKEKVDTKAPEPPLGVAQIMDVTTDWLWDFVAREKKPRICTPEEFKAKVNSHAALGAMFEEQNQWSSAREAVEDPKFWEMVDEEREAHLKGECHTCIYNMMGKREKKTGEFGKAKGSRAIWYMWLGARFLEFEALGFLNEDHWMSRENSHGGVEGKGLQKLGYILQEISQIPGGKMYADDTAGWDTRITKEDLKNEAKITKRMDEKHRKLAEAIIDLTYRHKVVKVMRPGPDGKTYMDVISREDQRGSGQVVTYALNTFTNLAVQLIRCMEAEGVVDEDDVMRVRLGRLAKAVEWLRKNGPERLSRMAVSGDDCVVKPIDDRFATALHFLNNMSKIRKDIQEWKPSTGWHNWQEVPFCSHHFNELMLKDGRTIVVPCRSQDELIGRARISPGAGWNVKETACLSKSYAQMWLLMYFHRRDLRMMANAICSAVPVNWVPTGRTTWSIHGKGEWMTTEDMLSVWNRVWIEENEYMKDKTPLAAWNDIPYLGKREDIWCGSLIGTRTRATWAENIYAPIMQIRNLIGEEEYRDYMIAQNRFGREETHVVGGVL</w:t>
      </w:r>
    </w:p>
    <w:p w:rsidR="00E40789" w:rsidRDefault="00E40789" w:rsidP="00E40789">
      <w:r>
        <w:t>&gt;SLEV_ACB58159_USA</w:t>
      </w:r>
    </w:p>
    <w:p w:rsidR="00E40789" w:rsidRDefault="00E40789" w:rsidP="00E40789">
      <w:r>
        <w:t>MSKKPGKPGRNRVVNMLKRGVSRVNPLTGLKRILGSLLDGRGPVRFILAILTFFRFTALQPTEALKRRWRAVDKRTALKHLNGFKRDLGSMLDTINRRPSKKRGGTRSLLGLAALIGLASSLQLSTYQGKVLMSINKTDAQSAINIPSANGANTCIVRALDVGVMCKDDITYLCPVLSAGNDPEDIDCWCDVKEVWVHYGRCTRMGHSRRSRRSISVQHHGDSTLATKNTPWLDTVKTTKYLTKVENWVLRNPGYALVALAIGWMLGSNNTQRVVFVIMLMLIAPAYSFNCLGTSNRDFVEGASGATWIDLILEGGSCVTVMAPEKPTLDFKVMKMEATELATVREYCYEATLDTLSIVARCPTTGEAHNTKRSDPTFVCKRDVVDRGWGNGCGLFGKGSIDTCAKFTCKNKATGKTILRENIKYEVAIFVHGSTDSTSHGNYFEQIGKNQAARFTISPQAPSFTANMGEYGTVTIDCEARSGINTEDYYVFTVKEKSWLVNRDWFHDLNLPWTSPATTDWRNRETLVEFEEPHATKQTVVALGSQEGALHTALAGAIPATVSGSTLTLQSGHLKCRAKLDKVKIKGTTYGMCDSAFTFSKNPTDTGHGTVIVELQYTGSNGPCRVPISVTANLMDLTPVGRLVTVNPFISTGGANNKVMIEVEPPFGDSYIVVGRGTTQINYHWHKKGSSIGKALATTWKGAQRLAVLGDTAWDFGSIGGVFNSIGKAVHQVFGGAFRTLFGGMSWITQGLLGALLLWMGLQARDRSISLTLLAVGGILIFLATSVQADSGCAIDLQRRELKCGGGIFVYNDVEKWKSDYKYFPLTPTGLARVIQEAHANGICGIRSTSRLEHLMWENIQRELNAIFEDNEIDLSVVVQEDPKYYKRAPRRLKKLEDELDYGWKKWGKTLFVEPKLGNNTFVVDGPETKECPTANRAWNSFKVEDFGFGMVFTRLWLTIREENTTECDSAIIGTAIKGDRAVHSDLSYWIESKKNETWQLERAVMGEVKSCTWPETHTLWGDGVDESEMIIPVTLGGPKSHHNKRNGYHTQTKGPWSEGEITLDFDYCPGTTVTVTEHCGNRGASLRTTTASGKLVTDWCCRSCSLPPLRYTTKDGCWYGMEIRPVKEEEAKLMKSRVTAGVAGGMEPFQLGLLVAFIATQEVLKRRWTGKLTLTSLAVCLALLIFGNLTYMDLVRYLVLVGTAFAEMNTGGDVIHLALVAVFKVQPAFLAGLFLRMQWSNQENILMVIGAAFLQMAANDLKLEVLPILNAMSIAWMLIRAMKEGKVAMYALPILCALTPGMRMAGLDVIRCLLLIIGIVTLLNERRESVAKKKGGYLLAAALCQAGLCSPLIMMGGLILAHPNGKRSWPASEVLTGVGLMCALAGGLLEFEETSMVVPFAIAGLMYITYTVSGKAAEMWIEKAADITWEQNAEITGTSPRLDVDLDSHGNFKLLNDPGAPVHLFALRFILLGLSARFYWFIPFGVLGFWLLGKHSKRGGALWDVPSPKVYPKCETKPGIYRIMTRGILGTFQAGVGVMHEGVFHTMWHATEGAVLRNGEGRLDPYAGDVRNDLISYGGPWKLSATWDGTEEVQMIAVAPGKPAINVQTTPGVFKTPFGTIGAVTLDFPKGTSGSPIINKKGEIIGLYGNGVLIGQGEYVSGIIQGERTEEPIPDAYNEEMLRKRKLTVLELHPGAGKTRKVLPQIIKDCIQKRLRTAVLAPTRVVACEIAEALKGLPIRYLTPAVRNEHQGNEIVDVMCHATLTQKLLTPTRVPNYQVYIMDEAHFIDPASIAARGYISTKVELGEAAAIFMTATPPGTNDPFPDSNSPILDVEAQVPDKAWSTGYEWITNFTGRTVWFVPSVKSGNEIAICLQKAGKRVIQLNRKSFDTEYLKTKNNEWDFVVTTDISEMGANFGAHRVIDSRKCVKPVILEDDDRVILNGPMAITSASAAQRRGRIGRNPSQIGDEYHYGGATNEDDHDLANWTEAKILLDNIYLPNGLVAQMYQPERDKVFTMDGEFRLRGEERKNFVELMRNGDLPVWLAYKVASNGHSYQDRSWCFTGQTNNTILEDNNEVEVFTKTGDRKILRPKWMDARVCCDYQALKSFKEFAAGKRSALGMMEVMGRMPNHFWEKTVAAADTLYLLGTSEANSRAHKEALAELPDSLETLLLIGMLCVMSMGTFIFLMNRKGVGKMGLGAFVMTLATALLWAAEVPGTQIAGVLLIVFLLMIVLIPEPEKQRSQTDNQLAVFLICIMTLMGVVAANEMDLLEKTKSDIAKLFG</w:t>
      </w:r>
      <w:r>
        <w:lastRenderedPageBreak/>
        <w:t>SQPGSVGFATRTTPWDISLDIKPATAWALYAAATMVMTPLIKHLITTQYVNFSLTAIASQAGVLLGLTNGMPFTAMDLSVPLLVLGCWNQMTLPSLAVAVMLLAIHYAFMIPGWQAEAMRAAQRRTAAGIMKNAMVDGIVATDIPDLSSATPMTEKKMGQILLIAAAVLAVLVRPGICSIKEFGVLGSAALVTLIEGTAGVVWNCTTAVGLCNLMRGGWLAGMSITWTVYKNVDKPKGKRGGGKGATLGEIWKSRLNQLTRAEFMAYRKDGIVEVDRAPARKARREGRLTGGHPVSRGSAKLRWITERGFVKPMGKVVDLGCGRGGWSYYCATLKHVQEVKGFTKGGPGHEEPQLMQSYGWNLVHMKSGVDVFHKPAEPADTVLCDIGESNPSCEVEEARTARVLDMVEEWLKKGATEFCIKVLCPYMPKIIEKLEKLQRKYGGGLVRVPLSRNSTHEMYWVSGAAGNIIHAVSMTSQVLMGRMDKQNRSGPRYEEDVNLGSGTRSVGKLTEKPDLRKVGERIRRLREEYQQTWTYDHNNPYRTWNYHGSYEVKPTGSASSMVNGVVRLLSKPWDMITNVTTMAMTDTTPFGQQRVFKEKVDTKAPEPPLGVAQIMDVTTDWLWDFVAREKKPRVCTPEEFKAKVNSHAALGAMFEEQNQWSSAREAVEDPKFWEMVDEEREAHLKGECHTCIYNMMGKREKKTGEFGKAKGSRAIWYMWLGARFLEFEALGFLNEDHWMSRENSYGGVEGKGLQKLGYILQEISQIPGGKMYADDTAGWDTRITKEDLKNEAKITKRMEERHRKLAEAIIDLTYRHKVVKVMRPGPDGKTYMDVISREDQRGSGQVVTYALNTFTNLAVQLIRCMEAEGVVDEDDITRVRLGRLAKAVEWLRKNGSERLSRMAVSGDDCVVKPIDDRFATALHFLNNMSKIRKDIQEWKPSTGWHNWQEVPFCSHHFNELMLKDGRTIVVPCRSQDELIGRARISPGAGWNVKETACLSKSYAQMWLLMYFHRRDLRMMANAICSAVPVNWVPTGRTTWSIHGKGEWMTTEDMLSVWNRVWIEENEYMKDKTPLAAWNDIPYLGKREDIWCGSLIGTRTRATWAENIYAPIMQIRNLIGEEEYRDYMVAQNRFGREETHVVGGVL</w:t>
      </w:r>
    </w:p>
    <w:p w:rsidR="00E40789" w:rsidRDefault="00E40789" w:rsidP="00E40789">
      <w:r>
        <w:t>&gt;SLEV_AMO02733_USA</w:t>
      </w:r>
    </w:p>
    <w:p w:rsidR="00E40789" w:rsidRDefault="00E40789" w:rsidP="00E40789">
      <w:r>
        <w:t>MSKKPGKPGKNRVVNMLKRGVSRVNPLTGLKRILGSLLDGRGPVRFILAILTFFRFTALQPTEALKRRWRAVDKRTALKHLNGFKRDLGSMLDTINRRPSKKRGGTGSLLGLAALIGLASSLQLSTYQGKVLMSINKTDAQSAINIPSANGANTCIVRALDVGVMCKDDITYLCPVLSAGNDPEDIDCWCDVEEVWVHYGRCTRMGHSRRSRRSISVQHHGDSTLATKNTPWLDTVKTTKYLTKVENWVLRNPGYALVALVIGWMLGSNNTQRVVFVIMLMLIAPAYSFNCLGTSNRDFVEGASGATWIDLVLEGGSCVTVMAPEKPTLDFKVMKMEATELATVREYCYEASLDTLSTVARCPTTGEAHNTKRSDPTFVCKRDVVDRGWGNGCGLFGKGSIDTCAKFTCKNKATGKTILRENIKYEVAIFVHGSTDSTSHGNYSEQIGKNQAARFTISPQAPSFTANMGEYGTVTIDCEARSGINTEDYYVFTVKEKSWLVNRDWFHDLNLPWTSPATTDWRNRETLVEFEEPHATKQTVVALGSQEGALHTALAGAIPATVSSSTLTLQSGHLKCRAKLDKVKIKGTTYGMCDSAFTFSKNPADTGHGTVIVELQYTGSNGPCRVPISVTANLMDLTPVGRLVTVNPFISTGGANNKVMIEVEPPFGDSYIVVGRGTTQINYHWHKEGSSIGKALATTWKGAQRLAVLGDTAWDFGSIGGVFNSIGKAVHQVFGGAFRTLFGGMSWITQGLLGALLLWMGLQARDRSISLTLLAVGGILIFLATSVQADSGCAIDLQRRELKCGGGIFVYNDVEKWKSDYKYFPLTPTGLARVIQEAHANGICGIRSTSRLEHLMWESIQKELNAIFEDNEIDLSVVVQEDPKYYKRAPRRLKKLEDELNYGWKKWGKTLFMEPKLGNNTFVVDGPETKECPTANRAWNSFKVEDFGFGMVFTRLWLTIREENTTECDSAIIGTAIKGDRAVHSDLSYWIESKKNGTWQLERAVMGEVKSCTWPETHTLWGDGVVESEMIIPVTLGGPKSHHNKRTGYHTQTKGPWSEGEITLDFDYCPGTTVTVTEHCGNRGASLRTTTASGKLVTDWCCRSCSLPPLRYTTKDGCWYGMEIRPVKEEEAKLVKSRVTAGVAGGMEPFQLGLLVAFIATQEVLKRRWTGKLTLTSLAVCLALLIFGNLTYMDLVRYLVLVGTAFAEMNTGGDVIHLALVAVFKVQPAFLAGLFFRMQWSNQENILMVIGAAFLQMAANDLKLEVLPILNAMSIAWMLIRAMKEGKVAMYALPILCALTPGMRMAGLDVIRCLLLIIGIVTLLNERRESVAKKKGGYLLAAALCQAGLCSPLIMMGGLILAHPNGKRSWPASEVLTGVGLMCALAGGLLEFEETSMVVPFAIAGLMYITYTVSGRAAEMWIEKAADITWEQNAEITGTSPRLDVDLDSHGNFKLLNDPGAPVHLFALRFILLGLSARFHWFIPFGVLGFWLLGKHSKRGGALWDVPSPKVYPKCETKPGIYRIMTRGILGTFQAGVGVMHEGVFHTMWHATEGAVLRNGEGRLDPYAGDVRNDLISYGGPWKLSATWDGIEEVQMIAVAPGKPAINVQTTPGVFKTPFGTIGAVTLDFPKGTSGSPIINKKGEIIGLYGNGVLIGQGEYVSGIIQGERTEEPIPDAYNEEMLRKRKLTVLELHPGAGKTRKVLPQIIKDCIQKRLRTAVLAPTRVVACEIAEALKGLPIRYLTPAVKNEHQGNEIVDVMCHATLTQKLLTPTRVPNYQVYIMDEAHFIDPASIAARGYISTRVELGEAAAIFMTATPPGTNDPFPDSNSPILDVEAQVPDKAWSTGYEWITNFTGRTVWFVPSVKSGNEIAICLQKAGKRVIQLNRKSFDTEYPKTKNNEWDFVVTTDISEMGANFGAHRVIDSRKCVKPVILEDDDRVILNGPMAITSASAAQRRGRIGRNPSQIGDEYHYGGATNEDDHDLANWTEAKILLDNIYLPNGLVAQMYQPERDKVFTMDGEFRLRGEERKNFVELMRNGDLPVWLAYKVASNGYSYQDRSWCFTGQTN</w:t>
      </w:r>
      <w:r>
        <w:lastRenderedPageBreak/>
        <w:t>NTILEDNNEVEVFTKTGDRKILRPKWMDARVCCDYQALKSFKEFAAGKRSALGMMEVMGRMPNHFWEKTVAAADTLYLLGTSEANSRAHKEALAELPDSLETLLLIGMLCVMSMGTFIFLMNRKGVSKMGLGAFVMTLATASLWAAEVPGTQIAGVLLIVFLLMIVLIPEPEKQRSQTDNQLAVFLICIMTLMGVVAANEMGLLEKTKSDIAKLFGSQPGPMGFVRTTPWDISLDIKPATAWALYAAATMVMTPLIKHLITTQYVNFSLTAIASQAGVLLGLTNGMPFTAMDLSVPLLVLGCWNQMTLPSLAVAVMLLTIHYAFMIPGWQAEAMRAAQRRTAAGIMKNAVVDGIVATDIPDLSPATPMTEKKMGQILLIAAAVLAVLVRPGICSIKEFGVLGSAALVTLIEGTAGVVWNCTTAVGLCNLMRGGWLAGMSITWTIYKNVDKPKGKRGGGKGATLGEIWKSRLNQLTRAEFMAYRKDGIVEVDRAPARKARREGRLTGGHPVSRGSAKLRWITERGFVKPMGKVVDLGCGRGGWSYYCATLKHVQEVKGFTKGGPGHEEPQLMQSYGWNLVHMKSGVDVFHKPAEPADTVLCDIGESNPSCEVEEARTARVLDMAEEWLKKGAIEFCVKVLCPYTPKIIEKLEKLQRKYGGGLVRVPLSRNSTHEMYWVSGAAGNIIHAVSMTSQVLMGRMDKQNRSGPRYEEDVNLGSGTRSVGKLTEKPDLRKVGERIRRLREEYQQTWTYDHNNPYRTWNYHGSYEVKPTGSASSMVNGVVRLLSKPWDMITNVTTMAMTDTTPFGQQRVFKEKVDTKAPEPPLGVAQIMDVTTDWLWDFVAREKKPRICTPEEFKAKVNSHAALGAMFEEQNQWSSAREAVEDPKFWEMVDEERKAHLKGECHTCIYNMMGKREKKTGEFGKAKGSRAIWYMWLGARFLEFEALGFLNEDHWMSRENSYGGVEGKGLQKLGYILQEISQIPGGKMYADDTAGWDTRITKEDLKNEAKITKRMDERHRKLAEAIIDLTYRHKVVKVMRPGPDGKTYMDIISREDQRGSGQVVTYALNTFTNLAVQLIRCMEAEGVVDEDDIMRVRLGRLAKAVEWLRKNGPERLSRMAVSGDDCVVKPTDDRFATALHFLNNMSKIRKDIQEWKPSTGWHNWQEVPFCSHHFNELMLKDGRTIVVPCRSQDELIGRARISPGAGWNVRETACLSKSYAQMWLLMYFHRRDLRMMANAICSAVPVNWVPTGRTTWSIHGKGEWMTTEDMLSVWNRVWIEENEYMKDKTPLAAWNDIPYLGKREDIWCGSLIGTRTRATWAENIYAPIMQIRNLIGEEEYRDYMVAQNRFGREETHVVGGAL</w:t>
      </w:r>
    </w:p>
    <w:p w:rsidR="00E40789" w:rsidRDefault="00E40789" w:rsidP="00E40789">
      <w:r>
        <w:t>&gt;SLEV_ACT31739_Argentina</w:t>
      </w:r>
    </w:p>
    <w:p w:rsidR="00E40789" w:rsidRDefault="00E40789" w:rsidP="00E40789">
      <w:r>
        <w:t>MSKKPGKPGRNRVVNMLKRGVSRVNPLTGLKRILGSLLDGRGPVRFILAILTFFRFTALQPTEALKRRWRAVDKRTALKHLNGFKRDLGSMLDTINRRPSKKRGGTGSLLGLAALIGLASSLQLSTYQGKVLVSINKTDAQSAINIPSANGANTCVVRALDVGVMCKDDITYLCPVLSAGNDPEDIDCWCDVEEVWVHYGRCTRMGHSRRSRRSISVQHHGDSTLATKNTPWLDTVKTTKYLTKVENWVLRNPGYALVALAIGWMLGSNNTQRVVFVIMLMLIAPAYSFNCLGTSNRDFVEGASGATWIDLVLEGGSCVTVMAPEKPTLDFKVMKMEATELATVREYCYEASLDTLSTVARCPTTGEAHNTKRSDSTFVCKRDVVDRGWGNGCGLFGKGSIDTCAKFTCKNKATGKTILRENIKYEVAIFVHGSTDSTSHGNYSEQIGKNQAARFTISPQAPSFTANMGEYGTVTIDCEARSGINTEDYYVFTVKEKSWLVNRDWFHDLNLPWTSPATTDWRNRETLVEFEEPHATKQTVVALGSQEGALHTALAGAIPATVSSSTLTLQSGHLKCRAKLDKVKIKGTTYGMCDSAFTFSKNPADTGHGTVIVELQYTGSNGPCRVPISVTANLMDLTPVGRLVTVNPFISTGGANNKVMIEVEPPFGDSYIVVGRGTTQINYHWHKEGSSIGKALATTWKGAQRLAVLGDTAWDFGSIGGVFNSIGKAVHQVFGGAFRTLFGGMSWITQGLLGALLLWMGLQARDRSISLTLLAVGGILIFLATSVQADSGCAIDLQRRELKCGGGIFVYNDVEKWKSDYKYFPLTPTGLARVIQEAHANGICGIRSTSRLEHLMWENIQKELNAIFEDNEIDLSVVVQEDPKYYKRAPRRLKKLEDELDYGWKKWGKTLFMEPKLGNNTFVVDGPETKECPTANRAWNSFKVEDFGFGMVFTRLWLTIREENTTECDSAIIGTAIKGDRAVHSDLSYWIESKKNGTWQLERAVMGEVKSCTWPETHTLWGDGVVESEMIIPVTLGGPKSHHNKRTGYHTQTKGPWSEGEITLDFDYCPGTTVTVTENCGNRGASLRTTTASGKLVTDWCCRSCSLPPLRYTTKDGCWYGMEIRPVKEEEAKLVKSRVTAGVAGGMEPFQLGLLVAFIATQEVLKRRWTGKLTLTSLAVCLALLIFGNLTYMDLVRYLVLVGTAFAEMNTGGDVIHLALVAAFKVQPAFLAGLFLRMQWSNQENILMVIGAAFLQMAANDLKLEVLPILNAMSIAWMLIRAMKEGKVAMYALPILCALTPGMRMAGLDVIRCLLLIIGIVTLLNERRESVAKKKGGYLLAAALCQAGLCSPLIMMGGLILAHPNGKRSWPASEVLTGVGLMCALAGGLLEFEETSMVVPFAIAGLMYITYTVSGRAAEMWIEKAADITWEQNAEITGTSPRLDVDLDSHGNFKLLNDPGAPVHLFALRFILLGLSARFHWFIPFGVLGFWLLGKHSKRGGALWDVPSPKVYPKCETKPGIYRIMTRGILGTFQAGVGVMHEGVFHTMWHATEGAVLRNGEGRLDPYAGDVRNDLISYGGPWKLSATWDGTEEVQMIAVAPGKPAINVQTTPGVFKTPFGTIGAVTLDFPKGTSGSPIINKKGEIIGLYGNGVLIGQGEYVSGIIQGERTEEPIPDAYNEEMLRKRKLTVLELHPGAGKTRKVLPQIIKDCIQKRLRTAVLAPTRVVACEIAEALKGLPIRYLTPAVKNEHQGNEIVDVMCHATLTQKLLTPTRVPNYQVYIMDEAHFIDPASIAARGYISTRVELGEAAAIFMTATPPGTNDPFPDSNSPILDVEAQVPDKAWSTGYEWITNFTGR</w:t>
      </w:r>
      <w:r>
        <w:lastRenderedPageBreak/>
        <w:t>TVWFVPSVKSGNEIAICLQKAGKRVIQLNRKSFDTEYPKTKNNEWDFVVTTDISEMGANFGAHRVIDSRKCVKPVILEDDDRVILNGPMAITSASAAQRRGRIGRNPSQIGDEYHYGGATNEDDHDLANWTEAKILLDNIYLPNGLVAQMYQPERDKVFTMDGEFRLRGEERKNFVELMRNGDLPVWLAYKVASNGYSYQDRSWCFTGQTNNTILEDNNEVEVFTKTGDRKILRPKWMDARVCCDYQALKSFKEFAAGKRSALGMMEVMGRMPNHFWEKTVAAADTLYLLGTSEANSRAHKEALAELPDSLETLLLIGMLCVMSMGTFIFLMNRKGVGKMGLGAFVMTLATALLWAAEVPGTQIAGVLLIVFLLMIVLIPEPEKQRSQTDNQLAVFLICIMTLMGVVAANEMGLLEKTKSDIAKLFGSQPGPMGFVRTTPWDISLDIKPATAWALYAAATMVMTPLIKHLITTQYVNFSLTAIASQAGVLLGLTNGMPFTAMDLSVPLLVLGCWNQMTLPSLAVAVMLLTIHYAFMIPGWQAEAMRAAQRRTAAGIMKNAVVDGIVATDIPDLSPATPMTEKKMGQILLIAAAVLAVLVRPGICSIKEFGVLGSAALVTLIEGTAGVVWNCTTAVGLCNLMRGGWLAGMSITWTIYKNVDKPKGKRGGGKGATLGEIWKSRLNQLTRAEFMAYRKDGIVEVDRAPARKARREGRLTGGHPVSRGSAKLRWITERGFVKPMGKVVDLGCGRGGWSYYCATLKHVQEVKGFTKGGPGHEEPQLMQSYGWNLVHMKSGVDVFHKPAEPADTVLCDIGESNPSCEVEEARTARVLDMAEEWLKKGATEFCIKVLCPYMPKIIEKLEKLQRKYGGGLVRVPLSRNSTHEMYWVSGAAGNIIHAVSMTSQVLMGRMDKQNRSGPRYEEDVNLGSGTRSVGKLTEKPDLRKVGERIRRLREEYQQTWTYDHNNPYRTWNYHGSYEVKPTGSASSMVNGVVRLLSKPWDMITNVTTMAMTDTTPFGQQRVFKEKVDTKAPEPPLGVAQIMDVTTDWLWDFVAREKKPRICTPEEFKAKVNSHAALGAMFEEQNQWSSAREAVEDPKFWEMVDEERRAHLKGECHTCIYNMMGKREKKTGEFGKAKGSRAIWYMWLGARFLEFEALGFLNEDHWMSRENSHGGVEGKGLQKLGYILQEISQIPGGKMYADDTAGWDTRITKEDLKNEAKITKRMDERHRKLAEAIIDLTYRHKVVKVMRPGPDGKTYMDIISREDQRGSGQVVTYALNTFTNLAVQLIRCMEAEGVVDEDDIMRVRLGRLAKAVEWLRKNGPERLSRMAVSGDDCVVKPTDDRFATALHFLNNMSKIRKDIQEWKPSTGWHNWQEVPFCSHHFNELMLKDGRTIVVPCRSQDELIGRARISPGAGWNVRETACLSKSYAQMWLLMYFHRRDLRMMANAICSAVPVNWVPTGRTTWSIHGKGEWMTTEDMLSVWNRVWIEENEYMKDKTPLAAWNDIPYLGKREDIWCGSLIGTRTRATWAENIYAPIMQIRNLIGEEEYRDYMVAQNRFGREETHVVGGAL</w:t>
      </w:r>
    </w:p>
    <w:p w:rsidR="00E40789" w:rsidRDefault="00E40789" w:rsidP="00E40789">
      <w:r>
        <w:t>&gt;SLEV_ACT31738_Argentina</w:t>
      </w:r>
    </w:p>
    <w:p w:rsidR="00E40789" w:rsidRDefault="00E40789" w:rsidP="00E40789">
      <w:r>
        <w:t>MSKKPGKPGKNRVVNMLKRGVSRVNPLTGLKRILGSLLDGRGPVRFILAILTFFRFTALQPTEALKRRWRAVDKRTALKHLNGFKRDLGSMLDTINRRPSKKRGGTGSLLGLAALIGLASSLQLSTYQGKVLMSINKTDAQSAINIPSANGANTCIVRALDVGVMCKDDITYLCPVLSAGNDPEDIDCWCDVEEVWVHYGRCTRMGHSRRSRRSISVQHHGDSTLATKNTPWLDTVKTTKYLTKVENWVLRNPGYALVALAIGWMLGSNNTQRVVFVIMLMLIAPAYSFNCLGTSNRDFVEGASGATWIDLVLEGGSCVTVMAPEKPTLDFKVMKMEATELATVREYCYEASLDTLSTVARCPTTGEAHNTKRSDPTFVCKRDVVDRGWGNGCGLFGKGSIDTCAKFTCKNKATGKTILRENIKYEVAIFVHGSTDSTSHGNYSEQIGKNQAARFTISPQAPSFTANMGEYGTVTIDCEARSGINTEDYYVFTVKEKSWLVNRDWFHDLNLPWTSPATTDWRNRETLVEFEEPHATKQTVVALGSQEGALHTALAGAIPATVSSSTLTLQSGHLKCRAKLDKVKIKGTTYGMCDSAFTFSKNPADTGHGTVIVELQYTGSNGPCRVPISVTANLMDLTPVGRLVTVNPFISTGGANNKVMIEVEPPFGDSYIVVGRGTTQINYHWHKEGSSIGKALATTWKGAQRLAVLGDTAWDFGSIGGVFNSIGKAVHQVFGGAFRTLFGGMSWITQGLLGALLLWMGLQARDRSISLTLLAVGGILIFLATSVQADSGCAIDLQRRELKCGGGIFVYNDVEKWKSDYKYFPLTPTGLARVIQEAHANGICGIRSTSRLEHLMWESIQKELNAIFEDNEIDLSVVVQEDPKYYKRAPRRLKKLEDELNYGWKKWGKTLFMEPKLGNNTFVVDGPETKECPTANRAWNSFKVEDFGFGMVFTRLWLTIREENTTECDSAIIGTAIKGDRAVHSDLSYWIESKKNGTWQLERAVMGEVKSCTWPETHTLWGDGVIESEMIIPVTLGGPKSHHNKRTGYHTQTKGPWSEGEITLDFDYCPGTTVTVTEHCGNRGASLRTTTASGKLVTDWCCRSCSLPPLRYTTKDGCWYGMEIRPVKEEEAKLVKSRVTAGVAGGMEPFQLGLLVAFIATQEVLKRRWTGKLTLTSLAVCLALLIFGNLTYMDLVRYLVLVGTAFAEMNTGGDVVHLALVAVFKVQPAFLAGLFFRMQWSNQENILMVIGAAFLQMAANDLKLEVLPILNAMSIAWMLIRAMKEGKVAMYALPILCALTPGMRMAGLDVIRCLLLIIGIVTLLNERRESVAKKKGGYLLAAALCQAGLCSPLIMMGGLILAHPNGKRSWPASEVLTGVGLMCALAGGLLEFEETSMVVPFAIAGLMYITYTVSGRAAEMWIEKAADITWEQNAEITGTSPRLDVDLDSHGNFKLLNDPGAPVHLFALRFILLGLSARFHWFIPFGVLGFWLLGKHSKRGGALWDVPSPKVYPKCETKPGIYRIMTRGILGTFQAGVGVMHEGVFHTMWHATEGAVLRNGEGRLDPYAGDVRNDLISYGGPWKLSATWDGIEEVQMIAVAPGKPAINVQTTPGVFKTPFGTIGAVTLDFPKGTSGSPIINK</w:t>
      </w:r>
      <w:r>
        <w:lastRenderedPageBreak/>
        <w:t>KGEIIGLYGNGVLIGQGEYVSGIIQGERTEEPIPDAYNEEMLRKRKLTVLELHPGAGKTRKVLPQIIKDCIQKRLRTAVLAPTRVVACEIAEALKGLPIRYLTPAVKNEHQGNEIVDVMCHATLTQKLLTPTRVPNYQVYIMDEAHFIDPASIAARGYISTRVELGEAAAIFMTATPPGTNDPFPDSNSPILDVEAQVPDKAWSTGYEWITNFTGRTVWFVPSVKSGNEIAICLQKAGKRVIQLNRKSFDTEYPKTKNNEWDFVVTTDISEMGANFGAHRVIDSRKCVKPVILEDDDRVILNGPMAITSASAAQRRGRIGRNPSQIGDEYHYGGATNEDDHDLANWTEAKILLDNIYLPNGLVAQMYQPERDKVFTMDGEFRLRGEERKNFVELMRNGDLPVWLAYKVASNGYSYQDRSWCFTGQTNNTILEDNNEVEVFTKTGDRKILRPKWMDARVCCDYQALKSFKEFAAGKRSALGMMEVMGRMPNHFWEKTVAAADTLYLLGTSEANSRAHKEALAELPDSLETLLLIGMLCVMSMGTFIFLMNRKGVGKMGLGAFVMTLATALLWAAEVPGTQIAGVLLIVFLLMIVLIPEPEKQRSQTDNQLAVFLICIMTLMGVVAANEMGLLEKTKSDIAKLFGSQPGPMGFVRTTPWDISLDIKPATAWALYAAATMVMTPLIKHLITTQYVNFSLTAIASQAGVLLGLTNGMPFTAMDLSVPLLVLGCWNQMTLPSLAAAVMLLTIHYAFMIPGWQAEAMRAAQRRTAAGIMKNAVVDGIVATDIPDLSPATPMTEKKMGQILLIAAAVLAVLVRPGICSIKEFGVLGSAALVTLIEGTAGVVWNCTTAVGLCNLMRGGWLAGMSITWTIYKNVDKPKGKRGGGKGATLGEIWKSRLNQLTRAEFMAYRKDGIVEVDRAPARKARREGRLTGGHPVSRGSAKLRWITERGFVKPMGKVVDLGCGRGGWSYYCATLKHVQEVKGFTKGGPGHEEPQLMQSYGWNLVHMKSGVDVFHKPAEPADTVLCDIGESNPSCEVEEARTARVLDMAEEWLKKGAIEFCIKVLCPYTPKIIEKLEKLQRKYGGGLVRVPLSRNSTHEMYWVSGAAGNIIHAVSMTSQVLMGRMDKQNRSGPRYEEDVNLGSGTRSVGKLTEKPDLRKVGERIRRLREEYQQTWTYDHNNPYRTWNYHGSYEVKPTGSASSMVNGVVRLLSKPWDMITNVTTMAMTDTTPFGQQRVFKEKVDTKAPEPPLGVAQIMDVTTDWLWDFVAREKKPRICTPEEFKAKVNSHAALGAMFEEQNQWSSAREAVEDPKFWEMVDEERKAHLKGECHTCIYNMMGKREKKTGEFGKAKGSRAIWYMWLGARFLEFEALGFLNEDHWMSRENSYGGVEGKGLQKLGYILQEISQIPGGKMYADDTAGWDTRITKEDLKNEAKITKRMDERHRKLAEAIIDLTYRHKVVKVMRPGPDGKTYMDIISREDQRGSGQVVTYALNTFTNLAVQLIRCMEAEGVVDEDDIMRVRLGRLAKAVEWLRKNGPERLSRMAVSGDDCVVKPTDDRFATALHFLNNMSKIRKDIQEWKPSTGWHNWQEVPFCSHHFNELMLKDGRTIVVPCRSQDELIGRARISPGAGWNVRETACLSKSYAQMWLLMYFHRRDLRMMANAICSAVPVNWVPTGRTTWSIHGKGEWMTTEDMLSVWNRVWIEENEYMKDKTPLAAWNDIPYLGKREDIWCGSLIGTRTRATWAENIYAPIMQIRNLIGEEEYRDYMVAQNRFGREETHVVGGAL</w:t>
      </w:r>
    </w:p>
    <w:p w:rsidR="00E40789" w:rsidRDefault="00E40789" w:rsidP="00E40789">
      <w:r>
        <w:t>&gt;SLEV_ABG37975_USA</w:t>
      </w:r>
    </w:p>
    <w:p w:rsidR="00E40789" w:rsidRDefault="00E40789" w:rsidP="00E40789">
      <w:r>
        <w:t>MSKKPGKPGRNRVVNMLKRGVSRVNPLTGLKRILGSLLDGRGPVRFILAILTFFRFTALQPTEALKRRWRAVDKRTALKHLNGFKRDLGSMLDTINRRPSKKRGGTRSLLGLAALIGLASSLQLSTYQGKVLMSINKTDAQSAINIPSANGANTCIVRALDVGVMCKDDITYLCPVLSAGNDPEDIDCWCDVEEVWVHYGRCTRMGHSRRSRRSISVQHHGDSTLATKNTPWLDTVKTTKYLTKVENWVLRNPGYALVALAIGWMLGSNNTQRVVFVIMLMLIAPAYSFNCLGTSNRDFVEGASGATWIDLVLEGGSCVTVMAPEKPTLDFKVMKMEATELATVREYCYEATLDTLSTVARCPTTGEAHNTKRSDPTFVCKRDVVDRGWGNGCGLFGKGSIDTCAKFTCKNKATGKTILRENIKYEVAIFVHGSTDSTSHGNYSEQIGKNQAARFTISPQAPSFTANMGEYGTVTIDCEARSGINTEDYYVFTVKEKSWLVNRDWFHDLNLPWTSPATTDWRNRETLVEFEEPHATKQTVVALGSQEGALHTALAGAIPATVSSSTLTLQSGHLKCRAKLDKVKIKGTTYGMCDSAFTFSKNPTDTGHGTVIVELQYTGSNGPCRVPISVTANLMDLTPVGRLVTVNPFISTGGANNKVMIEVEPPFGDSYIVVGRGTTQINYHWHKEGSSIGKALATTWKGAQRLAVLGDTAWDFGSIGGVFNSIGKAVHQVFGGAFRTLFGGMSWITQGLLGALLLWMGLQARDRSISLTLLAVGGILIFLATSVQADSGCAIDLQRRELKCGGGIFVYNDVEKWKSDYKYFPLTPTGLARVIQEAHANGICGIRSTSRLEHLMWENIQRELNAIFEDNEIDLSVVVQEDPKYYKRAPRRLKKLEDELDYGWKKWGKTLFVEPRLGNNTFVVDGPETKECPTANRAWNSFKVEDFGFGMVFTRLWLTIREENTTECDSAIIGTAIKGDRAVHSDLSYWIESKKNETWQLERAVMGEVKSCTWPETHTLWGDGVVESEMIIPVTLGGPKSHHNKRNGYYTQTKGPWSEGEIILDFDYCPGTTVTVTEHCGNRGASLRTTTASGKLVTDWCCRSCSLPPLRYTTKDGCWYGMEIRPVKEEEAKLVKSRVTAGVAGGMEPFQLGLLVAFIATQEVLKRRWTGKLTLTSLAVCLALLIFGNLTYMDLVRYLVLVGTAFAEMNTGGDVIHLALVAVFKVQPAFLAGLFLRMQWSNQENILMVIGAAFLQMAANDLKLEVLPILNAMSIAWMLIRAMKEGKVAMYALPILCALTPGMRMAGLDVIRCLLLIIGIVTLLNERRESVAKKKGGYLLAAALCQAGVCSPLIMMGGLILAHPNGKRSWPASEVLTGVGLMCALAGGLLEFEETSMVVPFAIAGLMYITYTVSGKAAEMWIEKAADI</w:t>
      </w:r>
      <w:r>
        <w:lastRenderedPageBreak/>
        <w:t>TWEQNAEITGTSPRLDVDLDSHGNFKLLNDPGAPVHLFALRFILLGLSARFHWFIPFGVLGFWLLGKHSKRGGALWDVPSPKVYPKCETKPGIYRIMTRGILGTFQAGVGVMHEGVFHTMWHATEGAVLRNGEGRLDPYAGDVRNDLISYGGPWKLSATWDGTEEVQMIAVAPGKPAINVQTTPGVFKTPLGTIGAVTLDFPKGTSGSPIINKKGEIIGLYGNGVLIGQGEYVSGIIQGERTEEPIPDAYNEEMLRKRKLTVLELHPGAGKTRKVLPQIIKDCIQKRLRTAVLAPTRVVACEIAEALKGLPIRYLTPAVRNEHQGNEIVDVMCHATLTQKLLTPTRVPNYQVYIMDEAHFIDPASIAARGYISTKVELGEAAAIFMTATPPGTNDPFPDSNSPILDVEAQVPDKAWSTGYEWITNFTGRTVWFVPSVKSGNEIAICLQKAGKRVIQLNRKSFDTEYPKTKNNEWDFVVTTDISEMGANFGAHRVIDSRKCVKPVILEDDDRVILNGPMAITSASAAQRRGRIGRNPSQIGDEYHYGGATNEDDHDLANWTEAKILLDNIYLPNGLVAQMYQPERDKVFTMDGEFRLRGEERKNFVELMRNGDLPVWLAYKVASNGHSYQDRSWCFTGQTNNTILEDNNEVEVFTKTGDRKILRPKWMDARVCCDYQALKSFKEFAAGKRSALGMMEVMGRMPNHFWEKTVAAADTLYLLGTSEANSRAHKEALAELPDSLETLLLIGMLCVMSMGTFIFLMNRKGVGKMGLGAFVMTLATALLWAAEVPGTQIAGVLLIVFLLMIVLIPEPEKQRSQTDNQLAVFLICIMTLMGVVAANEMGLLEKTKSDIAKLFGSQPGSVGFATRTTPWDISLDIKPATAWALYAAATMVMTPLIKHLITTQYVNFSLTAIASQAGVLLGLTNGMPFTAMDLSVPLLVLGCWNQMTLPSLAVAVMLLAIHYAFMIPGWQAEAMRAAQRRTAAGIMKNAVVDGIVATDIPDLSPATPMTEKKMGQILLIAAAVLAVLVRPGICSIKEFGVLGSAALVTLIEGTAGVVWNCTTAVGLCNLMRGGWLAGMSITWTVYKNVDKPKGKRGGGKGATLGEIWKSRLNQLTRAEFMAYRKDGIVEVDRAPARKARREGRLTGGHPVSRGSAKLRWITERGFVKPMGKVVDLGCGRGGWSYYCATLKHVQEVKGFTKGGPGHEEPQLMQSYGWNLVHMKSGVDVFHKPAEPADTVLCDIGESNPSCEVEEARTARVLDMVEEWLKKGATEFCIKVLCPYTPKIIEKLEKLQRKYGGGLVRVPLSRNSTHEMYWVSGAAGNIIHAVSMTSQVLMGRMDKQNRSGPRYEEDVNLGSGTRSVGKLTEKPDPRKVGERIRRLREEYQQTWTYDHNNPYRTWNYHGSYEVKPTGSASSMVNGVVRLLSKPWDMITNVTTMAMTDTTPFGQQRVFKEKVDTKAPEPPLGVAQIMDVTTDWLWDFVAREKKPRVCTPEEFKAKVNSHAALGAMFEEQNQWSSAREAVEDPKFWEMVDEEREAHLKGECHTCIYNMMGKREKKTGEFGKAKGSRAIWYMWLGARFLEFEALGFLNEDHWMSRENSYGGVEGKGLQKLGYILQEISQIPGGKMYADDTAGWDTRITKEDLKNEAKITKRMEERHRKLAEAIIDLTYRHKVVKVMRPGPDGKTYMDVISREDQRGSGQVVTYALNTFTNLAVQLIRCMEAEGVVDEDDITRVRLGRLAKAVEWLRKNGPERLSRMAVSGDDCVVKPIDDRFATALHFLNNMSKIRKDIQEWKPSTGWHNWQEVPFCSHHFNELMLKDGRTIVVPCRSQDELIGRARISPGAGWNVKETACLSKSYAQMWLLMYFHRRDLRMMANAICSAVPVNWVPTGRTTWSIHGKGEWMTTEDMLSVWNRVWIEENEYMKDKTPLAAWNDIPYLGKREDIWCGSLIGTRTRATWAENIYAPIMQIRNLIGEEEYRDYMVAQNRFGREETHVVGGVL</w:t>
      </w:r>
    </w:p>
    <w:p w:rsidR="00E40789" w:rsidRDefault="00E40789" w:rsidP="00E40789">
      <w:r>
        <w:t>&gt;SLEV_ABC87765_USA</w:t>
      </w:r>
    </w:p>
    <w:p w:rsidR="001316DC" w:rsidRDefault="00E40789" w:rsidP="00E40789">
      <w:r>
        <w:t>MSKKPGKPGRNRVVNMLKRGVSRVNPLTGLKRILGSLLDGRGPVRFILAILTFFRFTALQPTEALKRRWRAVDKRTALKHLNGFKRDLGSMLDTINRRPSKKRGGTRSLLGLAALIGLASSLQLSTYQGKVLMSINKTDAQSAINIPSANGANTCIVRALDVGVMCKDDITYLCPVLSAGNDPEDIDCWCDVKEVWVHYGRCTRMGHSRRSRRSISVQHHGDSTLATKNTPWLDTVKTTKYLTKVENWVLRNPGYALVALAIGWMLGSNNTQRVVFVIMLMLIAPAYSFNCLGTSNRDFVEGASGATWIDLVLEGGSCVTVMAPEKPTLDFKVMKMEATELATVREYCYEATLDTLSTVARCPTTGEAHNTKRSDPTFVCKRDVVDRGWGNGCGLFGKGSIDTCAKFTCKNKATGKTFLRENIKYEVAIFVHGSTDSTSHGNYFEQIRKNQAARFTISPQAPSFTASMGEYGTVTIDCEARSGINTEDYYVFTVKEKSWLVNRDWFHDLNLPWTSPATTDWRNRETLVEFEEPHATKQTVVALGSQEGALHTALAGAIPATVSNSTLTLQSGHLKCRAKLDKVKIKGTTYGMCDSAFTFSKNPTDTGHGTVIVELQYTGSNGPCRVPISVTANLMDLTPVGRLVTVNPFISTGGANNKVMIEVEPPFGDSYIVVGRGTTQINYHWHKEGSSIGKALATTWKGAQRLAVLGDTAWDFGSIGGVFNSIGKAVHQVFGGAFRTLFGGMSWITQGLLGALLLWMGLQARDRSISLTLLAVGGILIFLATSVQADSGCAIDLQRRELKCGGGIFVYNDVEKWKSDYKYFPLTPTGLARVIQEAHANGICGIRSTSRLEHLMWENIQRELNAIFEDNEIDLSVVVQEDPKYYKRAPRRLKKLEDELDYGWKKWGKTLFVEPILGNNTFVVDGPETKECPTANRAWNSFKVEDFGFGMVFTRLWLTIREENTTECDSAIIGTAIKGDRAVHSDLSYWIESKKNETWQLERAVMGEVKSCTWPETHTLWGDGVVESEMIIPVTLGGPKSHHNKRNGYHTQTKGPWSEGEITLDFDYCPGTTVTVTEHCGNRGASLRTTTASGKLVTDWCCRSCSLPPLRYTTKDGCWYGMEIRPVKEEEAKLVKSRVTAGVAGGMEPFQLGLLVAFIATQEVLKRRWTGKLTLTSLAVCLALLIFGNLTYMDLVRYLVLVGTAFAEMNTGGD</w:t>
      </w:r>
      <w:r>
        <w:lastRenderedPageBreak/>
        <w:t>VIHLALVAVFKVQPAFLAGLFLRMQWSNQENILMVIGAAFLQMAANDLKLEVLPILNAMSIAWMLIRAMKEGKVAMYALPILCALTPGMRMAGLDVIRCLLLIIGIVTLLNERRESVAKKKGGYLLAAALCQAGLCSPLIMMGGLILAHPNGKRSWPASEVLTGVGLMCALAGGLLEFEETSMVVPFAIAGLMYITYTVSGKAAEMWIEKAADITWEQNAEITGTSPRLDVDLDSHGNFKLLNDPGAPVHLFALRFILLGLSARFYWFIPFGVLGFWLLGKHSKRGGALWDVPSPKVYPKCETKPGIYRIMTRGILGTFQAGVGVMHEGVFHTMWHATEGAVLRNGEGRLDPYAGDVRNDLISYGGPWKLSATWDGTEEVQMIAVAPGKPAINVQTTPGVFKTPFGTIGAVTLDFPKGTSGSPIINKKGEIIGLYGNGVLIGQGEYVSGIIQGERTEEPIPDAYNEEMLRKRKLTVLELHPGAGKTRKVLPQIIKDCIQKRLRTAVLAPTRVVACEIAEALKGLPIRYLTPAVRNEHQGNEIVDVMCHATLTQKLLTPTRVPNYQVYIMDEAHFIDPASIAARGYISTKVELGEAAAIFMTATPPGTNDPFPDSNSPILDVEAQVPDKAWSTGYEWITNFTGRTVWFVPSVKSGNEIAICLQKAGKRVIQLNRKSFDTEYPKTKNNEWDFVVTTDISEMGANFGAHRVIDSRKCVKPVILEDDDRVILNGPMAITSASAAQRRGRVGRNPSQIGDEYHYGGATNEDDHDLANWTEAKIFLDNIYLPNGLVAQMYQPERDKVFTMDGEFRLRGEERKNFVELMRNGDLPVWLAYKVASNGYSYQDRSWCFTGQTNNTILEDNNEVEVFTKTGDRKILRPKWMDARVCCDYQALKSFKEFAAGKRSALGMMEVMGRMPNHFWEKTVAAADTLYLLGTSEANSRAHKEALAELPDSLETLLLIGMLCVMSMGTFIFLMNRKGVGKMGLGAFVMTLATALLWAAEVPGTQIAGVLLIVFLLMIVLIPEPEKQRSQTDNQLAVFLICIMTLMGVVAANEMGLLEKTKSDIAKLFGSQPGSVGFATRTTPWDISLDIKPATAWALYAAATMVMTPLIRHLITTQYVNFSLTAIASQAGVLLGLTNGMPFTAMDLSVPLLVLGCWNQMTLPSLAVAVMLLAIHYAFMIPGWQAEAMRAAQRRTAAGIMKNAVVDGIVATDIPDLSPATPMTEKKMGQILLIAAAVLAVLVRPGICSIKEFGVLGSAALVTLIEGTAGVVWNCTTAVGLCNLMRGGWLAGMSITWTVYKNVDKPKGKRGGGKGATLGEIWKSRLNQLTRAEFMAYRKDGIVEVDRAPARKARREGRLTGGHPVSRGSAKLRWITERGFVKPMGKVVDLGCGRGGWSYYCATLKHVQEVKGFTKGGPGHEEPQLMQSYGWNLVHMKSGVDVFHKPAEPADTVLCDIGESNPSCEVEEARTARVLDMVEEWLKKGATEFCIKVLCPYMPKIIEKLEKLQRKYGGGLVRVPLSRNSTHEMYWVSGAAGNIIHAVSMTSQVLMGRMDKQNRSGPRYEEDVNLGSGTRSVGKLTEKPDLRKVGERIRRLREEYQQTWTYDHNNPYRTWNYHGSYEVKPTGSASSMVNGVVRLLSKPWDMITNVTTMAMTDTTPFGQQRVFKEKVDTKAPEPPLGVAQIMDVTTDWLWDFVAREKKPRVCTPEEFKAKVNSHAALGAMFEEQNQWSSAREAVEDPKFWKMVDEEREAHLKGECHTCIYNMMGKREKKTGEFGKAKGSRAIWYMWLGARFLEFEALGFLNEDHWMSRENSYGGVEGKGLQKLGYILQEISQIPGGKMYADDTAGWDTRITKEDLKNEAKITKRMEERHKKLAEAIIDLTYRHKVVKVMRPGPDGKTYMDVISREDQRGSGQVVTYALNTFTNLAVQLIRCMEAEGVVDEDDITRVRLGRLAKAVEWLRKNGPERLSRMAVSGDDCVVKPIDDRFATALHFLNNMSKIRKDIQEWKPSTGWHNWQEVPFCSHHFNELMLKDGRTIVVPCRSQDELIGRARISPGAGWNVKETACLSKSYAQMWLLMYFHRRDLRMMANAICSAVPVNWVPTGRTTWSIHGKGEWMTTEDMLNVWNRVWIEENEYMKDKTPLAAWNDIPYLGKREDIWCGSLIGTRTRATWAENIYAPIMQIRNLIGEEEYRDYMVAQNRFGREETHVVGGVL</w:t>
      </w:r>
      <w:bookmarkStart w:id="0" w:name="_GoBack"/>
      <w:bookmarkEnd w:id="0"/>
    </w:p>
    <w:sectPr w:rsidR="001316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789"/>
    <w:rsid w:val="001316DC"/>
    <w:rsid w:val="00E4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40CF1D-2CF8-4441-B102-7A7DF86B2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2</Pages>
  <Words>174216</Words>
  <Characters>940772</Characters>
  <Application>Microsoft Office Word</Application>
  <DocSecurity>0</DocSecurity>
  <Lines>7839</Lines>
  <Paragraphs>22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Henrique Amorim Santos</dc:creator>
  <cp:keywords/>
  <dc:description/>
  <cp:lastModifiedBy>Jaime Henrique Amorim Santos</cp:lastModifiedBy>
  <cp:revision>1</cp:revision>
  <dcterms:created xsi:type="dcterms:W3CDTF">2019-03-29T19:27:00Z</dcterms:created>
  <dcterms:modified xsi:type="dcterms:W3CDTF">2019-03-29T19:27:00Z</dcterms:modified>
</cp:coreProperties>
</file>